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5CD623" w14:textId="231FE2A1" w:rsidR="00AB6EF9" w:rsidRPr="00CD4662" w:rsidRDefault="006743C0">
      <w:pPr>
        <w:rPr>
          <w:sz w:val="22"/>
          <w:szCs w:val="22"/>
        </w:rPr>
      </w:pPr>
      <w:r w:rsidRPr="00CD4662">
        <w:rPr>
          <w:b/>
          <w:bCs/>
          <w:sz w:val="22"/>
          <w:szCs w:val="22"/>
        </w:rPr>
        <w:t>Supplemental Material 1</w:t>
      </w:r>
      <w:r w:rsidR="00EB0346" w:rsidRPr="00CD4662">
        <w:rPr>
          <w:sz w:val="22"/>
          <w:szCs w:val="22"/>
        </w:rPr>
        <w:t xml:space="preserve">. </w:t>
      </w:r>
      <w:r w:rsidR="00AB6EF9" w:rsidRPr="00CD4662">
        <w:rPr>
          <w:sz w:val="22"/>
          <w:szCs w:val="22"/>
        </w:rPr>
        <w:t xml:space="preserve">Single item </w:t>
      </w:r>
      <w:r w:rsidR="003D1D60" w:rsidRPr="00CD4662">
        <w:rPr>
          <w:sz w:val="22"/>
          <w:szCs w:val="22"/>
        </w:rPr>
        <w:t xml:space="preserve">assessments of </w:t>
      </w:r>
      <w:r w:rsidR="00E73C1E" w:rsidRPr="00CD4662">
        <w:rPr>
          <w:sz w:val="22"/>
          <w:szCs w:val="22"/>
        </w:rPr>
        <w:t>perceived addictiveness</w:t>
      </w:r>
      <w:r w:rsidR="003D1D60" w:rsidRPr="00CD4662">
        <w:rPr>
          <w:sz w:val="22"/>
          <w:szCs w:val="22"/>
        </w:rPr>
        <w:t xml:space="preserve"> of </w:t>
      </w:r>
      <w:r w:rsidR="003D60B9" w:rsidRPr="00CD4662">
        <w:rPr>
          <w:sz w:val="22"/>
          <w:szCs w:val="22"/>
        </w:rPr>
        <w:t>nicotine</w:t>
      </w:r>
      <w:r w:rsidR="003D1D60" w:rsidRPr="00CD4662">
        <w:rPr>
          <w:sz w:val="22"/>
          <w:szCs w:val="22"/>
        </w:rPr>
        <w:t xml:space="preserve"> </w:t>
      </w:r>
      <w:r w:rsidR="003D60B9" w:rsidRPr="00CD4662">
        <w:rPr>
          <w:sz w:val="22"/>
          <w:szCs w:val="22"/>
        </w:rPr>
        <w:t>(</w:t>
      </w:r>
      <w:r w:rsidR="003D1D60" w:rsidRPr="00CD4662">
        <w:rPr>
          <w:sz w:val="22"/>
          <w:szCs w:val="22"/>
        </w:rPr>
        <w:t>products</w:t>
      </w:r>
      <w:r w:rsidR="003D60B9" w:rsidRPr="00CD4662">
        <w:rPr>
          <w:sz w:val="22"/>
          <w:szCs w:val="22"/>
        </w:rPr>
        <w:t>)</w:t>
      </w:r>
    </w:p>
    <w:tbl>
      <w:tblPr>
        <w:tblStyle w:val="TableGrid"/>
        <w:tblW w:w="5000" w:type="pct"/>
        <w:tblLook w:val="04A0" w:firstRow="1" w:lastRow="0" w:firstColumn="1" w:lastColumn="0" w:noHBand="0" w:noVBand="1"/>
      </w:tblPr>
      <w:tblGrid>
        <w:gridCol w:w="4319"/>
        <w:gridCol w:w="5855"/>
        <w:gridCol w:w="2786"/>
      </w:tblGrid>
      <w:tr w:rsidR="0025155B" w:rsidRPr="00CD4662" w14:paraId="6A2111A4" w14:textId="4EC5123B" w:rsidTr="000007B5">
        <w:tc>
          <w:tcPr>
            <w:tcW w:w="1666" w:type="pct"/>
            <w:tcBorders>
              <w:top w:val="nil"/>
              <w:left w:val="nil"/>
              <w:bottom w:val="single" w:sz="4" w:space="0" w:color="auto"/>
              <w:right w:val="nil"/>
            </w:tcBorders>
          </w:tcPr>
          <w:p w14:paraId="44581C83" w14:textId="77777777" w:rsidR="0025155B" w:rsidRPr="00CD4662" w:rsidRDefault="0025155B">
            <w:pPr>
              <w:rPr>
                <w:b/>
                <w:bCs/>
                <w:sz w:val="22"/>
                <w:szCs w:val="22"/>
              </w:rPr>
            </w:pPr>
            <w:r w:rsidRPr="00CD4662">
              <w:rPr>
                <w:b/>
                <w:bCs/>
                <w:sz w:val="22"/>
                <w:szCs w:val="22"/>
              </w:rPr>
              <w:t>Citation</w:t>
            </w:r>
          </w:p>
        </w:tc>
        <w:tc>
          <w:tcPr>
            <w:tcW w:w="2259" w:type="pct"/>
            <w:tcBorders>
              <w:top w:val="nil"/>
              <w:left w:val="nil"/>
              <w:bottom w:val="single" w:sz="4" w:space="0" w:color="auto"/>
              <w:right w:val="nil"/>
            </w:tcBorders>
          </w:tcPr>
          <w:p w14:paraId="5141F356" w14:textId="0C0559F1" w:rsidR="0025155B" w:rsidRPr="00CD4662" w:rsidRDefault="0025155B">
            <w:pPr>
              <w:rPr>
                <w:b/>
                <w:bCs/>
                <w:sz w:val="22"/>
                <w:szCs w:val="22"/>
              </w:rPr>
            </w:pPr>
            <w:r w:rsidRPr="00CD4662">
              <w:rPr>
                <w:b/>
                <w:bCs/>
                <w:sz w:val="22"/>
                <w:szCs w:val="22"/>
              </w:rPr>
              <w:t>Item(s)</w:t>
            </w:r>
          </w:p>
        </w:tc>
        <w:tc>
          <w:tcPr>
            <w:tcW w:w="1075" w:type="pct"/>
            <w:tcBorders>
              <w:top w:val="nil"/>
              <w:left w:val="nil"/>
              <w:bottom w:val="single" w:sz="4" w:space="0" w:color="auto"/>
              <w:right w:val="nil"/>
            </w:tcBorders>
          </w:tcPr>
          <w:p w14:paraId="79594755" w14:textId="759C79AD" w:rsidR="0025155B" w:rsidRPr="00CD4662" w:rsidRDefault="0025155B">
            <w:pPr>
              <w:rPr>
                <w:b/>
                <w:bCs/>
                <w:sz w:val="22"/>
                <w:szCs w:val="22"/>
              </w:rPr>
            </w:pPr>
            <w:r w:rsidRPr="00CD4662">
              <w:rPr>
                <w:b/>
                <w:bCs/>
                <w:sz w:val="22"/>
                <w:szCs w:val="22"/>
              </w:rPr>
              <w:t>Tobacco Product</w:t>
            </w:r>
          </w:p>
        </w:tc>
      </w:tr>
      <w:tr w:rsidR="0025155B" w:rsidRPr="00CD4662" w14:paraId="42C55CB5" w14:textId="71128947" w:rsidTr="000007B5">
        <w:tc>
          <w:tcPr>
            <w:tcW w:w="5000" w:type="pct"/>
            <w:gridSpan w:val="3"/>
            <w:tcBorders>
              <w:top w:val="single" w:sz="4" w:space="0" w:color="auto"/>
              <w:left w:val="nil"/>
              <w:bottom w:val="single" w:sz="4" w:space="0" w:color="auto"/>
              <w:right w:val="nil"/>
            </w:tcBorders>
          </w:tcPr>
          <w:p w14:paraId="6F295D4E" w14:textId="0112049F" w:rsidR="0025155B" w:rsidRPr="00CD4662" w:rsidRDefault="0025155B" w:rsidP="008D3D7D">
            <w:pPr>
              <w:jc w:val="center"/>
              <w:rPr>
                <w:b/>
                <w:bCs/>
                <w:sz w:val="22"/>
                <w:szCs w:val="22"/>
              </w:rPr>
            </w:pPr>
            <w:r w:rsidRPr="00CD4662">
              <w:rPr>
                <w:b/>
                <w:bCs/>
                <w:i/>
                <w:iCs/>
                <w:sz w:val="22"/>
                <w:szCs w:val="22"/>
              </w:rPr>
              <w:t>Affective Concerns</w:t>
            </w:r>
            <w:r w:rsidR="00A416F9" w:rsidRPr="00CD4662">
              <w:rPr>
                <w:b/>
                <w:bCs/>
                <w:i/>
                <w:iCs/>
                <w:sz w:val="22"/>
                <w:szCs w:val="22"/>
              </w:rPr>
              <w:t xml:space="preserve"> </w:t>
            </w:r>
            <w:r w:rsidR="00A416F9" w:rsidRPr="00CD4662">
              <w:rPr>
                <w:b/>
                <w:bCs/>
                <w:sz w:val="22"/>
                <w:szCs w:val="22"/>
              </w:rPr>
              <w:t>(n = 12)</w:t>
            </w:r>
          </w:p>
        </w:tc>
      </w:tr>
      <w:tr w:rsidR="0025155B" w:rsidRPr="00CD4662" w14:paraId="3EDC5E68" w14:textId="20ED6490" w:rsidTr="000007B5">
        <w:tc>
          <w:tcPr>
            <w:tcW w:w="5000" w:type="pct"/>
            <w:gridSpan w:val="3"/>
            <w:tcBorders>
              <w:left w:val="nil"/>
              <w:bottom w:val="single" w:sz="4" w:space="0" w:color="auto"/>
              <w:right w:val="nil"/>
            </w:tcBorders>
          </w:tcPr>
          <w:p w14:paraId="4E379917" w14:textId="0A802FFD" w:rsidR="0025155B" w:rsidRPr="00CD4662" w:rsidRDefault="0025155B" w:rsidP="008D3D7D">
            <w:pPr>
              <w:rPr>
                <w:b/>
                <w:bCs/>
                <w:sz w:val="22"/>
                <w:szCs w:val="22"/>
              </w:rPr>
            </w:pPr>
            <w:r w:rsidRPr="00CD4662">
              <w:rPr>
                <w:b/>
                <w:bCs/>
                <w:sz w:val="22"/>
                <w:szCs w:val="22"/>
              </w:rPr>
              <w:t>Worry</w:t>
            </w:r>
            <w:r w:rsidR="00A416F9" w:rsidRPr="00CD4662">
              <w:rPr>
                <w:b/>
                <w:bCs/>
                <w:sz w:val="22"/>
                <w:szCs w:val="22"/>
              </w:rPr>
              <w:t xml:space="preserve"> (n = 9)</w:t>
            </w:r>
          </w:p>
        </w:tc>
      </w:tr>
      <w:tr w:rsidR="0025155B" w:rsidRPr="00CD4662" w14:paraId="088E4B7D" w14:textId="45F8EAB6" w:rsidTr="000007B5">
        <w:tc>
          <w:tcPr>
            <w:tcW w:w="1666" w:type="pct"/>
            <w:tcBorders>
              <w:top w:val="single" w:sz="4" w:space="0" w:color="auto"/>
              <w:left w:val="nil"/>
              <w:bottom w:val="single" w:sz="4" w:space="0" w:color="auto"/>
              <w:right w:val="nil"/>
            </w:tcBorders>
          </w:tcPr>
          <w:p w14:paraId="271E9FE3" w14:textId="6173DEDF"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7uBA0s4","properties":{"formattedCitation":"(Lipkus et al., 2011, 2014, 2015, 2017; Lipkus &amp; Mays, 2018; Lipkus &amp; Noonan, 2017; Lipkus &amp; Sanders, 2021; Mays, Tercyak, et al., 2016; Phan et al., 2021)","plainCitation":"(Lipkus et al., 2011, 2014, 2015, 2017; Lipkus &amp; Mays, 2018; Lipkus &amp; Noonan, 2017; Lipkus &amp; Sanders, 2021; Mays, Tercyak, et al., 2016; Phan et al., 2021)","noteIndex":0},"citationItems":[{"id":42505,"uris":["http://zotero.org/groups/4706131/items/TB9VZE9E"],"itemData":{"id":42505,"type":"article-journal","abstract":"INTRODUCTION: The spread of waterpipe tobacco use among youth may be due in part to perceptions that waterpipe tobacco use is safer than other tobacco products, such as cigarettes. In two pilot studies, we sought to modify college waterpipe smokers' perceived risks and worry about waterpipe tobacco smoking.\nMETHODS: We conducted two web-based studies that varied whether college waterpipe users received information on (a) spread of and use of flavored tobacco in waterpipe and (b) harms of waterpipe smoking. Study 1 (N = 91) tested the \"incremental\" effects on perceptions of risk and worry of adding information about harms of waterpipe smoking to information on the spread of waterpipe and use of flavorings in the tobacco. Study 2 (N = 112) tested the effects on perceptions of risk and worry of reviewing information about harms of waterpipe smoking compared to a no information control group. In Study 1 only, we assessed as part of a 6-month follow-up (n = 70) the percentage of participants who reported no longer using waterpipe.\nRESULTS: Pooling data from both studies, participants who received information about the harms of waterpipe smoking reported greater perceived risk and worry about harm and addiction and expressed a stronger desire to quit. In Study 1, 62% of participants in the experimental group versus 33% in the control group reported having stopped waterpipe use.\nCONCLUSIONS: These are the first studies to show that perceptions of addiction and harm from waterpipe use can be modified using minimally intensive interventions; such interventions show promise at decreasing waterpipe use.","container-title":"Nicotine &amp; Tobacco Research: Official Journal of the Society for Research on Nicotine and Tobacco","DOI":"10.1093/ntr/ntr049","ISSN":"1469-994X","issue":"7","journalAbbreviation":"Nicotine Tob Res","language":"eng","note":"number: 7\nPMID: 21471304\nPMCID: PMC3129239","page":"599-610","source":"PubMed","title":"Affecting perceptions of harm and addiction among college waterpipe tobacco smokers","volume":"13","author":[{"family":"Lipkus","given":"Isaac M."},{"family":"Eissenberg","given":"Thomas"},{"family":"Schwartz-Bloom","given":"Rochelle D."},{"family":"Prokhorov","given":"Alexander V."},{"family":"Levy","given":"Janet"}],"issued":{"date-parts":[["2011",7]]}},"label":"page"},{"id":42504,"uris":["http://zotero.org/groups/4706131/items/SPMVAJDE"],"itemData":{"id":42504,"type":"article-journal","abstract":"Waterpipe tobacco smoking is increasing in the United States among college students. Through a web-based survey, we explored associations among factual and perceived knowledge, perceived risks and worry about harm and addiction, and desire to quit among 316 college waterpipe tobacco smoking users. Overall, factual knowledge of the harm of waterpipe tobacco smoking was poor, factual and perceived knowledge was weakly correlated, both forms of knowledge were related inconsistently to perceived risks and worry, and neither form of knowledge was associated with the desire to quit. Findings provide preliminary insights as to why knowledge gaps may not predict cessation among waterpipe users.","container-title":"Journal of Health Psychology","DOI":"10.1177/1359105313494926","ISSN":"1461-7277","issue":"12","journalAbbreviation":"J Health Psychol","language":"eng","note":"number: 12\nPMID: 23928987\nPMCID: PMC4358735","page":"1525-1535","source":"PubMed","title":"Relationships among factual and perceived knowledge of harms of waterpipe tobacco, perceived risk, and desire to quit among college users","volume":"19","author":[{"family":"Lipkus","given":"Isaac M."},{"family":"Eissenberg","given":"Thomas"},{"family":"Schwartz-Bloom","given":"Rochelle D."},{"family":"Prokhorov","given":"Alexander V."},{"family":"Levy","given":"Janet"}],"issued":{"date-parts":[["2014",12]]}},"label":"page"},{"id":42499,"uris":["http://zotero.org/groups/4706131/items/EPYDX2CU"],"itemData":{"id":42499,"type":"article-journal","abstract":"Introduction: Many young smokers underestimate their risk for becoming addicted to cigarettes.We explored whether informing light college smokers (i.e., fewer than 5 cigarettes/day) of their genetic predisposition to nicotine dependence influenced their perceived risks and worry about becoming addicted, their ability to quit (i.e., self-efficacy), their desire to quit, and smoking cessation. Methods: College smokers (n = 142) received educational materials on mechanisms and conse- quences of nicotine addiction and were offered genetic susceptibility testing for nicotine depend- ence. Participants who accepted testing were randomized to receive feedback or no feedback (i.e., control). Tested participants learned they were above or not above average genetic risk for nico- tine dependence. All participants responded to questions about perceived risks and worry about becoming addicted, efficacy to quit, and desire to quit. Cessation was assessed during a 1-month follow-up.\nResults: Efficacy beliefs, worry about becoming addicted, and desire to quit did not differ by study condition or feedback. Perceived risk for becoming addicted was highest among tested partici- pants informed they were above average risk for nicotine dependence. Overall, self-reported 30- but not 7-day quit rate was higher among participants who underwent genetic testing compared with control participants.\nConclusions: This pilot study is the first to show that among light college smokers, receipt of genetic susceptibility feedback to nicotine dependence potentially curbs smoking without produc- ing detrimental effects.","container-title":"Nicotine &amp; Tobacco Research","DOI":"10.1093/ntr/ntu155","ISSN":"1469-994X, 1462-2203","issue":"3","language":"en","page":"337-343","source":"DOI.org (Crossref)","title":"A preliminary exploration of college smokers’ reactions to nicotine dependence genetic susceptibility feedback","volume":"17","author":[{"family":"Lipkus","given":"Isaac M."},{"family":"Schwartz-Bloom","given":"Rochelle"},{"family":"Kelley","given":"Michael J."},{"family":"Pan","given":"Wei"}],"issued":{"date-parts":[["2015",3]]}},"label":"page"},{"id":42502,"uris":["http://zotero.org/groups/4706131/items/CXAEW6EY"],"itemData":{"id":42502,"type":"article-journal","abstract":"Introduction: There is very little insight into the psychosocial characteristics of young adults susceptible to waterpipe tobacco use and their reactions to messages about harms of waterpipe tobacco smoking (WTS). We investigated how young adults who were or were not susceptible to WTS differed on various characteristics and their reactions to messages about WTS harms. Methods: Young adults ages 18 to 30 who had never used waterpipe tobacco were recruited through an online crowdsourcing site. Participants were stratified on susceptibility status (susceptible or not) and randomized to receive messages about harms and addictiveness of WTS or a control condition that received no messages. Participants’ perceptions of risk and worry, their attitudes toward, and willingness/curiosity to try WTS were assessed. Results: Compared to nonsusceptible participants, susceptible participants perceived themselves to be at lower risk and worried less about harms and addictiveness of WTS, had more positive attitudes toward use, and expressed a greater willingness and curiosity to try it. Among susceptible participants, messages decreased willingness/curiosity to try WTS; messages had no effect on nonsusceptible participants. The message effects among susceptible participants were explained by more negative attitudes and less ambivalence toward WTS. Conclusions: Susceptible young adults’ psychosocial characteristics place them at high risk for future uptake of WTS. Brief public health messages about harm and addiction may deter susceptible young adults’ willingness to try WTS and prevent WTS initiation and progression. Implications: Findings suggest that in order to curb the initiation of WTS among susceptible young adults, interventions should target risk appraisals and attitudes toward WTS. (PsycINFO Database Record (c) 2018 APA, all rights reserved)\n(Source: journal abstract)","archive":"APA PsycInfo®","archive_location":"2016672136; 2018-02541-017","container-title":"Nicotine &amp; Tobacco Research","ISSN":"1462-2203, 1462-2203","issue":"10","language":"English","note":"number: 10\npublisher: Oxford University Press Taylor &amp; Francis","page":"1216-1223","title":"Characterizing young adults’ susceptibility to waterpipe tobacco use and their reactions to messages about product harms and addictiveness","volume":"19","author":[{"family":"Lipkus","given":"Isaac M."},{"family":"Mays","given":"Darren"},{"family":"Tercyak","given":"Kenneth P."}],"issued":{"date-parts":[["2017",10]]}},"label":"page"},{"id":42503,"uris":["http://zotero.org/groups/4706131/items/8IPIA76D"],"itemData":{"id":42503,"type":"article-journal","abstract":"Introduction: Very little is known about how waterpipe tobacco smokers and nonsmokers compare on harm beliefs about waterpipe tobacco smoking (WTS) and how these beliefs are related to risk appraisals and intentions to engage in WTS. We investigated these issues among young adult waterpipe tobacco smokers, susceptible nonsmokers, and non-susceptible nonsmokers. Methods: Young adults ages 18 to 30 who smoked waterpipe tobacco during the last 30 days or never used waterpipe tobacco were recruited online through Turkprime. Nonsmokers were grouped as susceptible or not. Participants completed measures of harm beliefs, risk appraisals (i.e., perceived risks and worry), and desire to quit among smokers or willingness/curiosity to try waterpipe among nonsmokers. Results: Analyses were based on 247 smokers and 418 nonsmokers. Smokers endorsed most strongly harm beliefs that portrayed WTS as safe, followed by susceptible and then non-susceptible nonsmokers. Most harm beliefs were significantly related to risk appraisals, yet weakly associated with desire to quit or willingness/curiosity to try waterpipe tobacco, except among susceptible nonsmokers. Conclusions: Greater efforts are needed to correct maladaptive beliefs about WTS harms, especially among smokers. Among susceptible nonsmokers, harm beliefs may be more influential in predicting willingness to try WTS than risk appraisals. (PsycINFO Database Record (c) 2019 APA, all rights reserved)\n(Source: journal abstract)","archive":"APA PsycInfo®","archive_location":"2277573090; 2018-21036-018","container-title":"Addictive Behaviors Reports","DOI":"10.1016/j.abrep.2018.03.003","language":"English","note":"publisher: Elsevier Science","page":"103-110","title":"Comparing harm beliefs and risk perceptions among young adult waterpipe tobacco smokers and nonsmokers: Implications for cessation and prevention","volume":"7","author":[{"family":"Lipkus","given":"Isaac M."},{"family":"Mays","given":"Darren"}],"issued":{"date-parts":[["2018",6]]}},"label":"page"},{"id":42501,"uris":["http://zotero.org/groups/4706131/items/SBW3GG55"],"itemData":{"id":42501,"type":"article-journal","abstract":"College waterpipe tobacco smokers who feel more ambivalence, that is, conflicted about its use, may have a stronger desire to quit. Using baseline survey data of 315 college waterpipe smokers, we examined this relationship. While frequency of feeling ambivalence was low, greater ambivalence was related with desire to quit ( r = .46, p &lt; .001). This relationship remained significant after accounting for several correlates of desire to quit (e.g. perceived risk and worries about harm and addiction). Findings suggest that ambivalence may be an important independent variable linked with desire to quit and should be explored further as a factor influencing waterpipe tobacco use.","container-title":"Journal of Health Psychology","DOI":"10.1177/1359105316636948","ISSN":"1461-7277","issue":"14","journalAbbreviation":"J Health Psychol","language":"eng","note":"number: 14\nPMID: 27020085","page":"1780-1788","source":"PubMed","title":"Association between felt ambivalence and the desire to quit waterpipe use among college students","volume":"22","author":[{"family":"Lipkus","given":"Isaac M."},{"family":"Noonan","given":"Devon"}],"issued":{"date-parts":[["2017",12]]}},"label":"page"},{"id":42500,"uris":["http://zotero.org/groups/4706131/items/4UX932IC"],"itemData":{"id":42500,"type":"article-journal","abstract":"Young adults who never engaged in waterpipe tobacco smoking (WTS) yet are open to trying it, that is, are susceptible, is a high-risk group for initiation WTS. Very few interventions dissuade this group from WTS. Thus, we explored how four short videos that varied themes of WTS harms influenced susceptible young adults’ risk perceptions, risk beliefs, and susceptibility to future WTS. As part of online cross-sectional study, 208 participants aged 18–34 were randomized to watch or not a short video; each video focused on different themes of WTS risks: physical harms, myths about WTS, addiction, and harms to others. The main outcomes were perceived personal risks, risk beliefs, perceived harm of WTS compared to cigarettes, and susceptibility to future WTS. Watching any video increased beliefs of harm of WTS and lowered susceptibility to future WTS compared to not watching a video. The theme of physical harms was most effective at increasing risk beliefs and lowering susceptibility to future WTS. All four videos were rated as credible, engaging, personally relevant, producing negative affect toward WTS, and effective at dissuading WTS. These promising findings suggest further testing is needed to determine if effects persist and prevent WTS among adults susceptible to WTS.","container-title":"Journal of Health Communication","DOI":"10.1080/10810730.2021.2000522","issue":"11","page":"743-752","title":"A pilot study assessing reactions to educational videos on harm of waterpipe among young adults susceptible to waterpipe tobacco smoking","volume":"26","author":[{"family":"Lipkus","given":"Isaac M."},{"family":"Sanders","given":"Camilla"}],"issued":{"date-parts":[["2021"]]}},"label":"page"},{"id":42482,"uris":["http://zotero.org/groups/4706131/items/8QIT2ET6"],"itemData":{"id":42482,"type":"article-journal","abstract":"INTRODUCTION: This study investigated the immediate effects of brief education messages delivered online about harms and addictiveness of waterpipe tobacco use among young adult waterpipe users aged 18 to 30 years.\nMETHODS: Participants (n = 327, mean age 24.8 years, 62.1% male, 77.6% white, 67.8% used waterpipe monthly, 26.4% weekly, 5.8% daily) were recruited online and randomized to one of three experimental conditions: (1) Control condition viewing no messages; (2) Harms condition viewing messages about harms of waterpipe tobacco; (3) Harms and addiction condition viewing messages about harms and addictiveness of waterpipe tobacco. Outcomes included perceived harm and addictiveness of waterpipe, worry about harm and addiction, and desire to quit.\nRESULTS: Compared to the control condition, participants in the harms condition reported significantly greater perceived harm and addictiveness of waterpipe relative to cigarettes, perceived risk of harm and addiction, worry about harm and addiction, and desire to quit. There were few significant differences in these outcomes between participants in the harms condition and the harms and addiction condition. Mediation analyses suggest waterpipe tobacco use harm messages may increase desire to quit by producing greater worry about harm and addiction.\nCONCLUSIONS: Brief education messages about waterpipe tobacco use harm increased young adult's perceptions of harm and addictiveness of waterpipe tobacco use and generated stronger desire to quit. The waterpipe tobacco use addiction messages tested had little added impact. Studies should prospectively examine the real-world impact of waterpipe tobacco use harm messages and investigate more effective strategies for designing addiction messages.\nIMPLICATIONS: This study demonstrates that brief education messages about waterpipe tobacco use harm can increase young adult waterpipe tobacco user's perceptions of harm and addictiveness of waterpipe tobacco use and generate stronger desire to quit. The findings indicate messages on addictiveness of waterpipe tobacco use have no added impact on these outcomes.","container-title":"Nicotine &amp; Tobacco Research: Official Journal of the Society for Research on Nicotine and Tobacco","DOI":"10.1093/ntr/ntv223","ISSN":"1469-994X","issue":"5","journalAbbreviation":"Nicotine Tob Res","language":"eng","note":"number: 5\nPMID: 26438650\nPMCID: PMC5942619","page":"777-784","source":"PubMed","title":"The effects of brief waterpipe tobacco use harm and addiction education messages among young adult waterpipe tobacco users","volume":"18","author":[{"family":"Mays","given":"Darren"},{"family":"Tercyak","given":"Kenneth P."},{"family":"Lipkus","given":"Isaac M."}],"issued":{"date-parts":[["2016",5]]}},"label":"page"},{"id":42351,"uris":["http://zotero.org/groups/4706131/items/C829CE3R"],"itemData":{"id":42351,"type":"article-journal","abstract":"Many young adult hookah tobacco users do not consider themselves hookah \"smokers,\" but data on this topic are limited. There are no existing measures of young adults' mental schemas of hookah \"smokers.\" We examined the factor structure and reliability of the Hookah Smoker Scale and examined associations with perceived harm and addictiveness and attitudes toward hookah. Two hundred and forty-six young adult (ages 18-30) hookah smokers participated in a cross-sectional online study. Participants completed items assessing schemas characterizing hookah smokers and valid measures of perceived harm and addictiveness of hookah smoking, risk appraisals, and attitudes toward hookah. Exploratory factor analysis using principal axis factoring with oblique rotation extracted a 12-item scale with three dimensions (Regular Use, Social-Enabled Use, and Self-Enabled Use). The scale explained 69.7% of the variance (eigenvalue = 9.2). Cronbach's α for the scale was .89, with Cronbach's α ≥ .80 for four-item subscales. Higher subscale scores indicate stronger beliefs that the dimension characterizes a hookah smoker. Higher Regular Use scores (score variance = 46.9%; eigenvalue = 5.6) were associated with greater perceived harm and addictiveness (β = 0.21, p = .01), greater risk appraisals (β = 0.20, p = .02), and more negative attitudes toward hookah (β = -0.18, p = .03). The Hookah Smoker Scale is a promising measure that can be used to identify targets for preventing and reducing young adults' hookah tobacco use. Findings also suggest young adults associate health risks of hookah with daily smoking, but not with intermittent social smoking patterns.","container-title":"Translational Behavioral Medicine","DOI":"10.1093/tbm/ibz155","ISSN":"1613-9860","issue":"1","journalAbbreviation":"Transl Behav Med","language":"eng","note":"number: 1\nPMID: 31722424\nPMCID: PMC7877291","page":"206-215","source":"PubMed","title":"Initial development of the Hookah Smoker Scale: Assessing young adults' mental schemas about hookah \"smokers\"","title-short":"Initial development of the Hookah Smoker Scale","volume":"11","author":[{"family":"Phan","given":"Lilianna"},{"family":"Mays","given":"Darren"},{"family":"Tercyak","given":"Kenneth P."},{"family":"Johnson","given":"Andrea C."},{"family":"Rehberg","given":"Kathryn"},{"family":"Lipkus","given":"Isaac M."}],"issued":{"date-parts":[["2021",2,11]]}},"label":"page"}],"schema":"https://github.com/citation-style-language/schema/raw/master/csl-citation.json"} </w:instrText>
            </w:r>
            <w:r w:rsidRPr="00CD4662">
              <w:rPr>
                <w:sz w:val="22"/>
                <w:szCs w:val="22"/>
              </w:rPr>
              <w:fldChar w:fldCharType="separate"/>
            </w:r>
            <w:r w:rsidRPr="00CD4662">
              <w:rPr>
                <w:noProof/>
                <w:sz w:val="22"/>
                <w:szCs w:val="22"/>
              </w:rPr>
              <w:t>(Lipkus et al., 2011, 2014, 2015, 2017; Lipkus &amp; Mays, 2018; Lipkus &amp; Noonan, 2017; Lipkus &amp; Sanders, 2021; Mays, Tercyak, et al., 2016; Phan et al., 2021)</w:t>
            </w:r>
            <w:r w:rsidRPr="00CD4662">
              <w:rPr>
                <w:sz w:val="22"/>
                <w:szCs w:val="22"/>
              </w:rPr>
              <w:fldChar w:fldCharType="end"/>
            </w:r>
          </w:p>
        </w:tc>
        <w:tc>
          <w:tcPr>
            <w:tcW w:w="2259" w:type="pct"/>
            <w:tcBorders>
              <w:top w:val="single" w:sz="4" w:space="0" w:color="auto"/>
              <w:left w:val="nil"/>
              <w:bottom w:val="single" w:sz="4" w:space="0" w:color="auto"/>
              <w:right w:val="nil"/>
            </w:tcBorders>
          </w:tcPr>
          <w:p w14:paraId="35ECD9E2" w14:textId="0F48F25C" w:rsidR="0025155B" w:rsidRPr="00CD4662" w:rsidRDefault="0025155B" w:rsidP="008D3D7D">
            <w:pPr>
              <w:pStyle w:val="ListParagraph"/>
              <w:numPr>
                <w:ilvl w:val="0"/>
                <w:numId w:val="11"/>
              </w:numPr>
              <w:rPr>
                <w:sz w:val="22"/>
                <w:szCs w:val="22"/>
              </w:rPr>
            </w:pPr>
            <w:r w:rsidRPr="00CD4662">
              <w:rPr>
                <w:sz w:val="22"/>
                <w:szCs w:val="22"/>
              </w:rPr>
              <w:t>How worried are you about becoming addicted to nicotine in waterpipe if you continue to smoke?</w:t>
            </w:r>
          </w:p>
          <w:p w14:paraId="5A6F8812" w14:textId="06268856" w:rsidR="0025155B" w:rsidRPr="00CD4662" w:rsidRDefault="0025155B" w:rsidP="008D3D7D">
            <w:pPr>
              <w:pStyle w:val="ListParagraph"/>
              <w:numPr>
                <w:ilvl w:val="0"/>
                <w:numId w:val="11"/>
              </w:numPr>
              <w:rPr>
                <w:sz w:val="22"/>
                <w:szCs w:val="22"/>
              </w:rPr>
            </w:pPr>
            <w:r w:rsidRPr="00CD4662">
              <w:rPr>
                <w:sz w:val="22"/>
                <w:szCs w:val="22"/>
              </w:rPr>
              <w:t>How worried are you about becoming addicted to nicotine in cigarettes if you continue to smoke?</w:t>
            </w:r>
          </w:p>
          <w:p w14:paraId="619E14BC" w14:textId="30C81050" w:rsidR="0025155B" w:rsidRPr="00CD4662" w:rsidRDefault="0025155B" w:rsidP="008D3D7D">
            <w:pPr>
              <w:pStyle w:val="ListParagraph"/>
              <w:numPr>
                <w:ilvl w:val="0"/>
                <w:numId w:val="11"/>
              </w:numPr>
              <w:rPr>
                <w:sz w:val="22"/>
                <w:szCs w:val="22"/>
              </w:rPr>
            </w:pPr>
            <w:r w:rsidRPr="00CD4662">
              <w:rPr>
                <w:sz w:val="22"/>
                <w:szCs w:val="22"/>
              </w:rPr>
              <w:t>How worried would you be about becoming addicted to nicotine in waterpipe in your lifetime if you were to smoke it and not quit?</w:t>
            </w:r>
          </w:p>
        </w:tc>
        <w:tc>
          <w:tcPr>
            <w:tcW w:w="1075" w:type="pct"/>
            <w:tcBorders>
              <w:top w:val="single" w:sz="4" w:space="0" w:color="auto"/>
              <w:left w:val="nil"/>
              <w:bottom w:val="single" w:sz="4" w:space="0" w:color="auto"/>
              <w:right w:val="nil"/>
            </w:tcBorders>
          </w:tcPr>
          <w:p w14:paraId="79511C69" w14:textId="615BDCAB" w:rsidR="0025155B" w:rsidRPr="00CD4662" w:rsidRDefault="00E07937" w:rsidP="00812053">
            <w:pPr>
              <w:rPr>
                <w:sz w:val="22"/>
                <w:szCs w:val="22"/>
              </w:rPr>
            </w:pPr>
            <w:r w:rsidRPr="00CD4662">
              <w:rPr>
                <w:sz w:val="22"/>
                <w:szCs w:val="22"/>
              </w:rPr>
              <w:t>Waterpipe (i.e., hookah, narghile, shisha)</w:t>
            </w:r>
          </w:p>
        </w:tc>
      </w:tr>
      <w:tr w:rsidR="0025155B" w:rsidRPr="00CD4662" w14:paraId="71820EE9" w14:textId="37BBCF3F" w:rsidTr="000007B5">
        <w:tc>
          <w:tcPr>
            <w:tcW w:w="5000" w:type="pct"/>
            <w:gridSpan w:val="3"/>
            <w:tcBorders>
              <w:top w:val="single" w:sz="4" w:space="0" w:color="auto"/>
              <w:left w:val="nil"/>
              <w:bottom w:val="single" w:sz="4" w:space="0" w:color="auto"/>
              <w:right w:val="nil"/>
            </w:tcBorders>
          </w:tcPr>
          <w:p w14:paraId="3B0A7B54" w14:textId="5A3F828D" w:rsidR="0025155B" w:rsidRPr="00CD4662" w:rsidRDefault="0025155B" w:rsidP="008D3D7D">
            <w:pPr>
              <w:rPr>
                <w:b/>
                <w:bCs/>
                <w:sz w:val="22"/>
                <w:szCs w:val="22"/>
              </w:rPr>
            </w:pPr>
            <w:r w:rsidRPr="00CD4662">
              <w:rPr>
                <w:b/>
                <w:bCs/>
                <w:sz w:val="22"/>
                <w:szCs w:val="22"/>
              </w:rPr>
              <w:t>Fear</w:t>
            </w:r>
            <w:r w:rsidR="00A416F9" w:rsidRPr="00CD4662">
              <w:rPr>
                <w:b/>
                <w:bCs/>
                <w:sz w:val="22"/>
                <w:szCs w:val="22"/>
              </w:rPr>
              <w:t xml:space="preserve"> (n = 1)</w:t>
            </w:r>
          </w:p>
        </w:tc>
      </w:tr>
      <w:tr w:rsidR="0025155B" w:rsidRPr="00CD4662" w14:paraId="3F3D39BC" w14:textId="1C2A1E62" w:rsidTr="006C6DE1">
        <w:tc>
          <w:tcPr>
            <w:tcW w:w="1666" w:type="pct"/>
            <w:tcBorders>
              <w:left w:val="nil"/>
              <w:right w:val="nil"/>
            </w:tcBorders>
          </w:tcPr>
          <w:p w14:paraId="5A39E5B0" w14:textId="259360F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1vQ8vFdQ","properties":{"formattedCitation":"(Etter &amp; Bullen, 2011)","plainCitation":"(Etter &amp; Bullen, 2011)","noteIndex":0},"citationItems":[{"id":42549,"uris":["http://zotero.org/groups/4706131/items/34CCMEH7"],"itemData":{"id":42549,"type":"article-journal","abstract":"AIMS: To assess the profile, utilization patterns, satisfaction and perceived effects among users of electronic cigarettes ('e-cigarettes').\nDESIGN AND SETTING: Internet survey in English and French in 2010.\nMEASUREMENTS: Online questionnaire.\nPARTICIPANTS: Visitors of websites and online discussion forums dedicated to e-cigarettes and to smoking cessation.\nFINDINGS: There were 3587 participants (70% former tobacco smokers, 61% men, mean age 41 years). The median duration of electronic cigarette use was 3 months, users drew 120 puffs/day and used five refills/day. Almost all (97%) used e-cigarettes containing nicotine. Daily users spent $33 per month on these products. Most (96%) said the e-cigarette helped them to quit smoking or reduce their smoking (92%). Reasons for using the e-cigarette included the perception that it was less toxic than tobacco (84%), to deal with craving for tobacco (79%) and withdrawal symptoms (67%), to quit smoking or avoid relapsing (77%), because it was cheaper than smoking (57%) and to deal with situations where smoking was prohibited (39%). Most ex-smokers (79%) feared they might relapse to smoking if they stopped using the e-cigarette. Users of nicotine-containing e-cigarettes reported better relief of withdrawal and a greater effect on smoking cessation than those using non-nicotine e-cigarettes.\nCONCLUSIONS: E-cigarettes were used much as people would use nicotine replacement medications: by former smokers to avoid relapse or as an aid to cut down or quit smoking. Further research should evaluate the safety and efficacy of e-cigarettes for administration of nicotine and other substances, and for quitting and relapse prevention.","container-title":"Addiction (Abingdon, England)","DOI":"10.1111/j.1360-0443.2011.03505.x","ISSN":"1360-0443","issue":"11","journalAbbreviation":"Addiction","language":"eng","note":"number: 11\nPMID: 21592253","page":"2017-2028","source":"PubMed","title":"Electronic cigarette: users profile, utilization, satisfaction and perceived efficacy","title-short":"Electronic cigarette","volume":"106","author":[{"family":"Etter","given":"Jean-François"},{"family":"Bullen","given":"Chris"}],"issued":{"date-parts":[["2011",11]]}}}],"schema":"https://github.com/citation-style-language/schema/raw/master/csl-citation.json"} </w:instrText>
            </w:r>
            <w:r w:rsidRPr="00CD4662">
              <w:rPr>
                <w:sz w:val="22"/>
                <w:szCs w:val="22"/>
              </w:rPr>
              <w:fldChar w:fldCharType="separate"/>
            </w:r>
            <w:r w:rsidRPr="00CD4662">
              <w:rPr>
                <w:noProof/>
                <w:sz w:val="22"/>
                <w:szCs w:val="22"/>
              </w:rPr>
              <w:t>(Etter &amp; Bullen, 2011)</w:t>
            </w:r>
            <w:r w:rsidRPr="00CD4662">
              <w:rPr>
                <w:sz w:val="22"/>
                <w:szCs w:val="22"/>
              </w:rPr>
              <w:fldChar w:fldCharType="end"/>
            </w:r>
          </w:p>
        </w:tc>
        <w:tc>
          <w:tcPr>
            <w:tcW w:w="2259" w:type="pct"/>
            <w:tcBorders>
              <w:left w:val="nil"/>
              <w:right w:val="nil"/>
            </w:tcBorders>
          </w:tcPr>
          <w:p w14:paraId="7A2D8466" w14:textId="49419216" w:rsidR="0025155B" w:rsidRPr="00CD4662" w:rsidRDefault="0025155B" w:rsidP="008D3D7D">
            <w:pPr>
              <w:pStyle w:val="ListParagraph"/>
              <w:numPr>
                <w:ilvl w:val="0"/>
                <w:numId w:val="12"/>
              </w:numPr>
              <w:rPr>
                <w:sz w:val="22"/>
                <w:szCs w:val="22"/>
              </w:rPr>
            </w:pPr>
            <w:r w:rsidRPr="00CD4662">
              <w:rPr>
                <w:sz w:val="22"/>
                <w:szCs w:val="22"/>
              </w:rPr>
              <w:t>Afraid of becoming addicted to e-cigarette?</w:t>
            </w:r>
          </w:p>
        </w:tc>
        <w:tc>
          <w:tcPr>
            <w:tcW w:w="1075" w:type="pct"/>
            <w:tcBorders>
              <w:left w:val="nil"/>
              <w:right w:val="nil"/>
            </w:tcBorders>
          </w:tcPr>
          <w:p w14:paraId="16DC596A" w14:textId="33FA4F7F" w:rsidR="0025155B" w:rsidRPr="00CD4662" w:rsidRDefault="002015D3">
            <w:pPr>
              <w:rPr>
                <w:sz w:val="22"/>
                <w:szCs w:val="22"/>
              </w:rPr>
            </w:pPr>
            <w:r w:rsidRPr="00CD4662">
              <w:rPr>
                <w:sz w:val="22"/>
                <w:szCs w:val="22"/>
              </w:rPr>
              <w:t>E</w:t>
            </w:r>
            <w:r w:rsidR="00E07937" w:rsidRPr="00CD4662">
              <w:rPr>
                <w:sz w:val="22"/>
                <w:szCs w:val="22"/>
              </w:rPr>
              <w:t>-cigarette</w:t>
            </w:r>
          </w:p>
        </w:tc>
      </w:tr>
      <w:tr w:rsidR="0025155B" w:rsidRPr="00CD4662" w14:paraId="649E445B" w14:textId="1E5EF9BF" w:rsidTr="006C6DE1">
        <w:tc>
          <w:tcPr>
            <w:tcW w:w="5000" w:type="pct"/>
            <w:gridSpan w:val="3"/>
            <w:tcBorders>
              <w:left w:val="nil"/>
              <w:bottom w:val="single" w:sz="4" w:space="0" w:color="auto"/>
              <w:right w:val="nil"/>
            </w:tcBorders>
          </w:tcPr>
          <w:p w14:paraId="3C9FDDBE" w14:textId="41AA88F3" w:rsidR="0025155B" w:rsidRPr="00CD4662" w:rsidRDefault="0025155B" w:rsidP="008D3D7D">
            <w:pPr>
              <w:rPr>
                <w:b/>
                <w:bCs/>
                <w:sz w:val="22"/>
                <w:szCs w:val="22"/>
              </w:rPr>
            </w:pPr>
            <w:r w:rsidRPr="00CD4662">
              <w:rPr>
                <w:b/>
                <w:bCs/>
                <w:sz w:val="22"/>
                <w:szCs w:val="22"/>
              </w:rPr>
              <w:t>Concern</w:t>
            </w:r>
            <w:r w:rsidR="00A416F9" w:rsidRPr="00CD4662">
              <w:rPr>
                <w:b/>
                <w:bCs/>
                <w:sz w:val="22"/>
                <w:szCs w:val="22"/>
              </w:rPr>
              <w:t xml:space="preserve"> (n = 2)</w:t>
            </w:r>
          </w:p>
        </w:tc>
      </w:tr>
      <w:tr w:rsidR="0025155B" w:rsidRPr="00CD4662" w14:paraId="5B54C652" w14:textId="5C0A9531" w:rsidTr="006C6DE1">
        <w:tc>
          <w:tcPr>
            <w:tcW w:w="1666" w:type="pct"/>
            <w:tcBorders>
              <w:left w:val="nil"/>
              <w:bottom w:val="nil"/>
              <w:right w:val="nil"/>
            </w:tcBorders>
          </w:tcPr>
          <w:p w14:paraId="26B15551" w14:textId="5C8210C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vSeUpS4Y","properties":{"formattedCitation":"(Hatsukami et al., 2016)","plainCitation":"(Hatsukami et al., 2016)","noteIndex":0},"citationItems":[{"id":42531,"uris":["http://zotero.org/groups/4706131/items/83GTXRP9"],"itemData":{"id":42531,"type":"article-journal","abstract":"INTRODUCTION: Perceived health risk (PHR) of a tobacco product may influence both uptake and continued use. In this study, we examined PHRs of snus and medicinal nicotine using the PHR scale and the relationship of PHR responses to use of these products in smokers seeking an alternative to smoking.\nMETHODS: Smokers were randomly assigned to snus or to medicinal nicotine for a period of 12 weeks and asked to only use the assigned product. The PHR scale involves rating the extent of perceived risk of a product for different diseases and was given at baseline and weeks 4 and 12 during treatment. Relationships between PHR scale scores and study attrition, compliance with only using the product, and continued use of the product after treatment were determined.\nRESULTS: Response to the PHR scale showed no significant differences between the snus and medicinal nicotine for perceived risks for lung cancer, emphysema, and bronchitis. However, significant differences were observed for other cancers, heart disease, stroke and risk for addiction, particularly after product use, with higher scores among those assigned to snus. Scores on the PHR scale were not related to any of the trial outcome variables.\nCONCLUSIONS: Among smokers seeking an alternative to smoking in a clinic setting, PHR of a product changes after product use but may not be related to product use patterns.\nIMPLICATIONS: PHRs of snus or medicinal nicotine in smokers assigned to these products become more accurate after product use. PHR does not appear to be associated with patterns of product use; rather satisfaction with a product is a better indicator as to whether a smoker is compliant with only using the product or continues to use the product.","container-title":"Nicotine &amp; Tobacco Research: Official Journal of the Society for Research on Nicotine and Tobacco","DOI":"10.1093/ntr/ntv200","ISSN":"1469-994X","issue":"5","journalAbbreviation":"Nicotine Tob Res","language":"eng","note":"number: 5\nPMID: 26386473\nPMCID: PMC5896824","page":"794-800","source":"PubMed","title":"Perceived health risks of snus and medicinal nicotine products","volume":"18","author":[{"family":"Hatsukami","given":"Dorothy K."},{"family":"Vogel","given":"R. I."},{"family":"Severson","given":"Herb H."},{"family":"Jensen","given":"Joni A."},{"family":"O'Connor","given":"Richard J."}],"issued":{"date-parts":[["2016",5]]}},"label":"page"}],"schema":"https://github.com/citation-style-language/schema/raw/master/csl-citation.json"} </w:instrText>
            </w:r>
            <w:r w:rsidRPr="00CD4662">
              <w:rPr>
                <w:sz w:val="22"/>
                <w:szCs w:val="22"/>
              </w:rPr>
              <w:fldChar w:fldCharType="separate"/>
            </w:r>
            <w:r w:rsidR="00B70F39" w:rsidRPr="00CD4662">
              <w:rPr>
                <w:noProof/>
                <w:sz w:val="22"/>
                <w:szCs w:val="22"/>
              </w:rPr>
              <w:t>(Hatsukami et al., 2016)</w:t>
            </w:r>
            <w:r w:rsidRPr="00CD4662">
              <w:rPr>
                <w:sz w:val="22"/>
                <w:szCs w:val="22"/>
              </w:rPr>
              <w:fldChar w:fldCharType="end"/>
            </w:r>
          </w:p>
        </w:tc>
        <w:tc>
          <w:tcPr>
            <w:tcW w:w="2259" w:type="pct"/>
            <w:tcBorders>
              <w:left w:val="nil"/>
              <w:bottom w:val="nil"/>
              <w:right w:val="nil"/>
            </w:tcBorders>
          </w:tcPr>
          <w:p w14:paraId="3BA72E59" w14:textId="43380A16" w:rsidR="001057EF" w:rsidRPr="00CD4662" w:rsidRDefault="0025155B" w:rsidP="008D3D7D">
            <w:pPr>
              <w:pStyle w:val="ListParagraph"/>
              <w:numPr>
                <w:ilvl w:val="0"/>
                <w:numId w:val="10"/>
              </w:numPr>
              <w:rPr>
                <w:sz w:val="22"/>
                <w:szCs w:val="22"/>
              </w:rPr>
            </w:pPr>
            <w:r w:rsidRPr="00CD4662">
              <w:rPr>
                <w:sz w:val="22"/>
                <w:szCs w:val="22"/>
              </w:rPr>
              <w:t xml:space="preserve">Are you concerned about becoming addicted to </w:t>
            </w:r>
            <w:r w:rsidR="00B70F39" w:rsidRPr="00CD4662">
              <w:rPr>
                <w:sz w:val="22"/>
                <w:szCs w:val="22"/>
              </w:rPr>
              <w:t>snus</w:t>
            </w:r>
            <w:r w:rsidR="001057EF" w:rsidRPr="00CD4662">
              <w:rPr>
                <w:sz w:val="22"/>
                <w:szCs w:val="22"/>
              </w:rPr>
              <w:t>?</w:t>
            </w:r>
          </w:p>
          <w:p w14:paraId="7C22BA5F" w14:textId="57E7D578" w:rsidR="0025155B" w:rsidRPr="00CD4662" w:rsidRDefault="001057EF" w:rsidP="008D3D7D">
            <w:pPr>
              <w:pStyle w:val="ListParagraph"/>
              <w:numPr>
                <w:ilvl w:val="0"/>
                <w:numId w:val="10"/>
              </w:numPr>
              <w:rPr>
                <w:sz w:val="22"/>
                <w:szCs w:val="22"/>
              </w:rPr>
            </w:pPr>
            <w:r w:rsidRPr="00CD4662">
              <w:rPr>
                <w:sz w:val="22"/>
                <w:szCs w:val="22"/>
              </w:rPr>
              <w:t xml:space="preserve">Are you concerned about becoming addicted to </w:t>
            </w:r>
            <w:r w:rsidR="00B70F39" w:rsidRPr="00CD4662">
              <w:rPr>
                <w:sz w:val="22"/>
                <w:szCs w:val="22"/>
              </w:rPr>
              <w:t>nicotine gum?</w:t>
            </w:r>
          </w:p>
        </w:tc>
        <w:tc>
          <w:tcPr>
            <w:tcW w:w="1075" w:type="pct"/>
            <w:tcBorders>
              <w:left w:val="nil"/>
              <w:bottom w:val="nil"/>
              <w:right w:val="nil"/>
            </w:tcBorders>
          </w:tcPr>
          <w:p w14:paraId="2148C433" w14:textId="0FF495E8" w:rsidR="0025155B" w:rsidRPr="00CD4662" w:rsidRDefault="00B70F39" w:rsidP="00812053">
            <w:pPr>
              <w:rPr>
                <w:sz w:val="22"/>
                <w:szCs w:val="22"/>
              </w:rPr>
            </w:pPr>
            <w:r w:rsidRPr="00CD4662">
              <w:rPr>
                <w:sz w:val="22"/>
                <w:szCs w:val="22"/>
              </w:rPr>
              <w:t>Snus</w:t>
            </w:r>
          </w:p>
          <w:p w14:paraId="1D0A6A78" w14:textId="7B033A05" w:rsidR="00B70F39" w:rsidRPr="00CD4662" w:rsidRDefault="00B70F39" w:rsidP="00812053">
            <w:pPr>
              <w:rPr>
                <w:sz w:val="22"/>
                <w:szCs w:val="22"/>
              </w:rPr>
            </w:pPr>
            <w:r w:rsidRPr="00CD4662">
              <w:rPr>
                <w:sz w:val="22"/>
                <w:szCs w:val="22"/>
              </w:rPr>
              <w:t>Nicotine gum</w:t>
            </w:r>
          </w:p>
        </w:tc>
      </w:tr>
      <w:tr w:rsidR="00B70F39" w:rsidRPr="00CD4662" w14:paraId="2B393080" w14:textId="77777777" w:rsidTr="000007B5">
        <w:tc>
          <w:tcPr>
            <w:tcW w:w="1666" w:type="pct"/>
            <w:tcBorders>
              <w:top w:val="nil"/>
              <w:left w:val="nil"/>
              <w:bottom w:val="single" w:sz="4" w:space="0" w:color="auto"/>
              <w:right w:val="nil"/>
            </w:tcBorders>
          </w:tcPr>
          <w:p w14:paraId="3E0EED6E" w14:textId="3010E87F" w:rsidR="00B70F39" w:rsidRPr="00CD4662" w:rsidRDefault="00B70F39">
            <w:pPr>
              <w:rPr>
                <w:sz w:val="22"/>
                <w:szCs w:val="22"/>
              </w:rPr>
            </w:pPr>
            <w:r w:rsidRPr="00CD4662">
              <w:rPr>
                <w:sz w:val="22"/>
                <w:szCs w:val="22"/>
              </w:rPr>
              <w:fldChar w:fldCharType="begin"/>
            </w:r>
            <w:r w:rsidR="00207A77" w:rsidRPr="00CD4662">
              <w:rPr>
                <w:sz w:val="22"/>
                <w:szCs w:val="22"/>
              </w:rPr>
              <w:instrText xml:space="preserve"> ADDIN ZOTERO_ITEM CSL_CITATION {"citationID":"L3Rzd1CV","properties":{"formattedCitation":"(Lim et al., 2019)","plainCitation":"(Lim et al., 2019)","noteIndex":0},"citationItems":[{"id":42506,"uris":["http://zotero.org/groups/4706131/items/YNIT8SV2"],"itemData":{"id":42506,"type":"article-journal","abstract":"INTRODUCTION: Many young consumers of non-cigarette tobacco products, such as cigarillos, do not identify as smokers. These \"phantom smokers\" tend to underestimate risks to health and feel little urgency to quit. This study examines the prevalence and characteristics of phantom smoker status among young cigarillo users.\nMETHODS: An online survey was conducted among 14-28 year olds who smoke at least 2 cigarillos per week. Phantom smoker status was determined by a negative response to \"Do you consider yourself a smoker?\" Other variables included smoking frequency, group smoking and sharing, and confidence in ability to quit. Associations between smoker identity and these variables were tested using chi square, independent samples t-tests and multivariable logistic regression.\nRESULTS: Of 1089 respondents, 242 (22%) were identified as phantom smokers. Phantoms smoked half as many cigarillos per week as identified smokers (M = 4.75, SD = 5.11 vs. M = 11.33, SD = 0.88, p &lt; .001) and phantoms were more likely to smoke only when sharing (39.7% vs 21.8%, p &lt; .001). While 59.5% of identified smokers also smoked cigarettes, only 33.5% of phantoms did so (p &lt; .001). Most phantom smokers (83.8%) were unconcerned about addiction. Phantoms also expressed greater confidence in their ability to quit (M = 4.40, SD = 0.98) than did identified smokers (M = 3.72, SD = 1.25, p &lt; .001).\nCONCLUSIONS: Despite regular cigarillo use, over 20% of respondents did not identify as smokers. Cigarillo smoking, along with non-daily and shared use, should be routinely assessed among youth. Phantom smokers' lack of concern about addiction and high confidence in their ability to quit may render conventional messages about smoking risk ineffective.","container-title":"Drug and Alcohol Dependence","DOI":"10.1016/j.drugalcdep.2019.107551","ISSN":"1879-0046","journalAbbreviation":"Drug Alcohol Depend","language":"eng","note":"PMID: 31541873\nPMCID: PMC6949010","page":"107551","source":"PubMed","title":"\"Phantom smokers\": Young cigarillo users who do not identify as smokers","title-short":"Phantom smokers","volume":"204","author":[{"family":"Lim","given":"Rock"},{"family":"Ishler","given":"Karen"},{"family":"Trapl","given":"Erika"},{"family":"Flocke","given":"Susan"}],"issued":{"date-parts":[["2019",11,1]]}}}],"schema":"https://github.com/citation-style-language/schema/raw/master/csl-citation.json"} </w:instrText>
            </w:r>
            <w:r w:rsidRPr="00CD4662">
              <w:rPr>
                <w:sz w:val="22"/>
                <w:szCs w:val="22"/>
              </w:rPr>
              <w:fldChar w:fldCharType="separate"/>
            </w:r>
            <w:r w:rsidRPr="00CD4662">
              <w:rPr>
                <w:noProof/>
                <w:sz w:val="22"/>
                <w:szCs w:val="22"/>
              </w:rPr>
              <w:t>(Lim et al., 2019)</w:t>
            </w:r>
            <w:r w:rsidRPr="00CD4662">
              <w:rPr>
                <w:sz w:val="22"/>
                <w:szCs w:val="22"/>
              </w:rPr>
              <w:fldChar w:fldCharType="end"/>
            </w:r>
          </w:p>
        </w:tc>
        <w:tc>
          <w:tcPr>
            <w:tcW w:w="2259" w:type="pct"/>
            <w:tcBorders>
              <w:top w:val="nil"/>
              <w:left w:val="nil"/>
              <w:bottom w:val="single" w:sz="4" w:space="0" w:color="auto"/>
              <w:right w:val="nil"/>
            </w:tcBorders>
          </w:tcPr>
          <w:p w14:paraId="5DB7656F" w14:textId="73F53083" w:rsidR="00B70F39" w:rsidRPr="00CD4662" w:rsidRDefault="00B70F39" w:rsidP="008D3D7D">
            <w:pPr>
              <w:pStyle w:val="ListParagraph"/>
              <w:numPr>
                <w:ilvl w:val="0"/>
                <w:numId w:val="10"/>
              </w:numPr>
              <w:rPr>
                <w:sz w:val="22"/>
                <w:szCs w:val="22"/>
              </w:rPr>
            </w:pPr>
            <w:r w:rsidRPr="00CD4662">
              <w:rPr>
                <w:sz w:val="22"/>
                <w:szCs w:val="22"/>
              </w:rPr>
              <w:t>Are you concerned about becoming addicted to smoking?</w:t>
            </w:r>
          </w:p>
        </w:tc>
        <w:tc>
          <w:tcPr>
            <w:tcW w:w="1075" w:type="pct"/>
            <w:tcBorders>
              <w:top w:val="nil"/>
              <w:left w:val="nil"/>
              <w:bottom w:val="single" w:sz="4" w:space="0" w:color="auto"/>
              <w:right w:val="nil"/>
            </w:tcBorders>
          </w:tcPr>
          <w:p w14:paraId="5FBB304F" w14:textId="016CB971" w:rsidR="00B70F39" w:rsidRPr="00CD4662" w:rsidRDefault="002015D3" w:rsidP="00812053">
            <w:pPr>
              <w:rPr>
                <w:sz w:val="22"/>
                <w:szCs w:val="22"/>
              </w:rPr>
            </w:pPr>
            <w:r w:rsidRPr="00CD4662">
              <w:rPr>
                <w:sz w:val="22"/>
                <w:szCs w:val="22"/>
              </w:rPr>
              <w:t>N/A</w:t>
            </w:r>
          </w:p>
        </w:tc>
      </w:tr>
      <w:tr w:rsidR="0025155B" w:rsidRPr="00CD4662" w14:paraId="03F34A46" w14:textId="33A34620" w:rsidTr="000007B5">
        <w:tc>
          <w:tcPr>
            <w:tcW w:w="5000" w:type="pct"/>
            <w:gridSpan w:val="3"/>
            <w:tcBorders>
              <w:top w:val="single" w:sz="4" w:space="0" w:color="auto"/>
              <w:left w:val="nil"/>
              <w:right w:val="nil"/>
            </w:tcBorders>
          </w:tcPr>
          <w:p w14:paraId="19C60CDF" w14:textId="1070EF27" w:rsidR="0025155B" w:rsidRPr="00CD4662" w:rsidRDefault="0025155B" w:rsidP="0025155B">
            <w:pPr>
              <w:jc w:val="center"/>
              <w:rPr>
                <w:b/>
                <w:bCs/>
                <w:sz w:val="22"/>
                <w:szCs w:val="22"/>
              </w:rPr>
            </w:pPr>
            <w:r w:rsidRPr="00CD4662">
              <w:rPr>
                <w:b/>
                <w:bCs/>
                <w:i/>
                <w:iCs/>
                <w:sz w:val="22"/>
                <w:szCs w:val="22"/>
              </w:rPr>
              <w:t>Knowledge that Tobacco is Addictive</w:t>
            </w:r>
            <w:r w:rsidR="00A416F9" w:rsidRPr="00CD4662">
              <w:rPr>
                <w:b/>
                <w:bCs/>
                <w:i/>
                <w:iCs/>
                <w:sz w:val="22"/>
                <w:szCs w:val="22"/>
              </w:rPr>
              <w:t xml:space="preserve"> </w:t>
            </w:r>
            <w:r w:rsidR="00A416F9" w:rsidRPr="00CD4662">
              <w:rPr>
                <w:b/>
                <w:bCs/>
                <w:sz w:val="22"/>
                <w:szCs w:val="22"/>
              </w:rPr>
              <w:t>(n = 78)</w:t>
            </w:r>
          </w:p>
        </w:tc>
      </w:tr>
      <w:tr w:rsidR="0025155B" w:rsidRPr="00CD4662" w14:paraId="15D55115" w14:textId="5DE89948" w:rsidTr="006C6DE1">
        <w:tc>
          <w:tcPr>
            <w:tcW w:w="5000" w:type="pct"/>
            <w:gridSpan w:val="3"/>
            <w:tcBorders>
              <w:left w:val="nil"/>
              <w:bottom w:val="single" w:sz="4" w:space="0" w:color="auto"/>
              <w:right w:val="nil"/>
            </w:tcBorders>
          </w:tcPr>
          <w:p w14:paraId="3F4D49EE" w14:textId="62B04C65" w:rsidR="0025155B" w:rsidRPr="00CD4662" w:rsidRDefault="0025155B" w:rsidP="008D3D7D">
            <w:pPr>
              <w:rPr>
                <w:b/>
                <w:bCs/>
                <w:sz w:val="22"/>
                <w:szCs w:val="22"/>
              </w:rPr>
            </w:pPr>
            <w:r w:rsidRPr="00CD4662">
              <w:rPr>
                <w:b/>
                <w:bCs/>
                <w:sz w:val="22"/>
                <w:szCs w:val="22"/>
              </w:rPr>
              <w:t>Nicotine Specific</w:t>
            </w:r>
            <w:r w:rsidR="00A416F9" w:rsidRPr="00CD4662">
              <w:rPr>
                <w:b/>
                <w:bCs/>
                <w:sz w:val="22"/>
                <w:szCs w:val="22"/>
              </w:rPr>
              <w:t xml:space="preserve"> (n = 24)</w:t>
            </w:r>
          </w:p>
        </w:tc>
      </w:tr>
      <w:tr w:rsidR="0025155B" w:rsidRPr="00CD4662" w14:paraId="5CAA9E45" w14:textId="131A0315" w:rsidTr="006C6DE1">
        <w:trPr>
          <w:trHeight w:val="219"/>
        </w:trPr>
        <w:tc>
          <w:tcPr>
            <w:tcW w:w="1666" w:type="pct"/>
            <w:tcBorders>
              <w:left w:val="nil"/>
              <w:bottom w:val="nil"/>
              <w:right w:val="nil"/>
            </w:tcBorders>
          </w:tcPr>
          <w:p w14:paraId="1E69CE98" w14:textId="4DCE208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9kmesV1l","properties":{"formattedCitation":"(Copeland et al., 2017; Garey, Smit, et al., 2019; Mayorga et al., 2019, 2020; Roys et al., 2020; Smit et al., 2022; Zvolensky et al., 2019, 2019; Zvolensky, Mayorga, et al., 2019a, 2019b; Zvolensky, D\\uc0\\u8217{}Souza, et al., 2020)","plainCitation":"(Copeland et al., 2017; Garey, Smit, et al., 2019; Mayorga et al., 2019, 2020; Roys et al., 2020; Smit et al., 2022; Zvolensky et al., 2019, 2019; Zvolensky, Mayorga, et al., 2019a, 2019b; Zvolensky, D’Souza, et al., 2020)","noteIndex":0},"citationItems":[{"id":42071,"uris":["http://zotero.org/groups/4706131/items/YK73TSIB"],"itemData":{"id":42071,"type":"article-journal","abstract":"Recent data demonstrates that the use of e-cigarettes is growing, especially among college students and young adults. This trend is increasingly problematic, as many of these individuals report never using traditional tobacco cigarettes, but nevertheless are using e-cigarettes. The present study sought to develop the Risks and Benefits of E-cigarettes (RABE) questionnaire to assess the perceptions about e-cigarette use among college students. College students (N=734) completed the RABE via online survey. Principal components analysis yielded two reliable scales representing perceptions about e-cigarette use. Based on the two-factor solution, subscales were named according to item content. The resulting 30 items demonstrated excellent internal consistency (Risks scale α=0.92; Benefits scale α=0.89). Subsequent confirmatory factor analysis generally supported the 2-factor structure. As an initial measure of construct validity, scale scores were compared across smoking status groups. Smoking status groups were defined by the following: \"e-cigarette users\" were current daily users of e-cigarettes, \"conventional smokers\" were daily traditional cigarette users, and \"dual users\" were individuals who used both e-cigarettes and traditional cigarettes daily. Scale scores for perceived Benefits of e-cigarette use differed significantly across groups (p&lt;0.001), whereby students who reported using e-cigarettes or traditional cigarettes reported benefits associated with e-cigarette use. Scale scores for perceived Risks of e-cigarette use across smoking status groups did not significantly differ. The present results indicate that the RABE is a reliable instrument to measure college student's perceived risks and benefits of e-cigarettes.","container-title":"Addictive Behaviors","DOI":"10.1016/j.addbeh.2017.02.005","ISSN":"1873-6327","journalAbbreviation":"Addict Behav","language":"eng","note":"PMID: 28242533","page":"31-37","source":"PubMed","title":"Perceived risk and benefits of e-cigarette use among college students","volume":"71","author":[{"family":"Copeland","given":"Amy L."},{"family":"Peltier","given":"MacKenzie R."},{"family":"Waldo","given":"Krystal"}],"issued":{"date-parts":[["2017",8]]}},"label":"page"},{"id":42543,"uris":["http://zotero.org/groups/4706131/items/XTMCJJHQ"],"itemData":{"id":42543,"type":"article-journal","abstract":"BACKGROUND AND OBJECTIVES: Electronic cigarettes (e-cigarettes) are recognized as a prevalent form of substance use among adults in the United States. The rise in e-cigarette use has motivated research to identify subgroups of the population that may be particularly vulnerable to e-cigarette use and its associated harm. Individuals with elevated psychological vulnerability are one such group more at risk for being a lifetime or current e-cigarette user. Yet, little is known about how factors of psychological vulnerability relate to perceptions of e-cigarette use within the context of e-cigarette quit attempts. The current study evaluated the differential relations of anxiety sensitivity (AS), a core affective vulnerability factor, on several relevant e-cigarette processes across those with and without a previous attempt to quit using e-cigarettes.\nMETHODS: Our sample consisted of 547 current e-cigarette users (51% female, Mage  = 35.38 years, SD = 10.1).\nRESULTS: Results indicated that AS significantly related to greater perceived risks, benefits, and positive outcome expectancies of e-cigarette use among current e-cigarette users who reported at least one attempt to quit e-cigarettes but was unrelated among those who had never attempted to quit.\nDISCUSSION AND CONCLUSIONS: Findings identify e-cigarette users who fail to quit as a potential vulnerable subgroup of users who experience more strongly held perceptions about e-cigarettes because of increased AS.\nSCIENTIFIC SIGNIFICANCE: This work provides initial evidence for a conceptual model in which levels of AS and e-cigarette processes are strengthened by and differ across e-cigarette quit attempt history. (Am J Addict 2019;28:390-397).","container-title":"The American Journal on Addictions","DOI":"10.1111/ajad.12940","ISSN":"1521-0391","issue":"5","journalAbbreviation":"Am J Addict","language":"eng","note":"PMID: 31381212","page":"390-397","source":"PubMed","title":"Differential effects of anxiety sensitivity on e-cigarettes processes: The importance of e-cigarette quit attempt history","title-short":"Differential effects of anxiety sensitivity on e-cigarettes processes","volume":"28","author":[{"family":"Garey","given":"Lorra"},{"family":"Smit","given":"Tanya"},{"family":"Mayorga","given":"Nubia Angelina"},{"family":"Peraza","given":"Natalia"},{"family":"Nizio","given":"Pamella"},{"family":"Otto","given":"Michael W."},{"family":"Zvolensky","given":"Michael J."}],"issued":{"date-parts":[["2019",9]]}},"label":"page"},{"id":42486,"uris":["http://zotero.org/groups/4706131/items/TPDIZIUU"],"itemData":{"id":42486,"type":"article-journal","abstract":"OBJECTIVE: E-cigarette use has increased significantly over the past decade. Among the growing population of e-cigarette users, several pattern-based subgroups have emerged, including daily and non-daily users. Daily users are at greater risk for experiencing negative health consequences from use. Yet, little is understood about underlying e-cigarette processes that may be related to daily use relative to non-daily use.\nMETHOD: The present study sought to investigate differences in three clinically-relevant e-cigarette processes, including perceived risks (including both absolute and comparable risks to combustible cigarettes), benefits, and innovation of e-cigarettes between daily and non-daily users. The study included 564 adult current e-cigarette users (51.1% female, Mage = 35.1 years, SD = 10.2).\nRESULTS: Results indicated a significant difference in levels of perception for all three dependent variables, such that daily users reported a higher level of perceived risks, benefits, and innovation for e-cigarettes.\nCONCLUSIONS: Overall, the current study provides empirical evidence that perceived risks, benefits and innovations may be more strongly endorsed by more daily e-cigarette uses. Importantly, this study adds to evolving, but thus far limited, knowledge of e-cigarettes by highlighting how frequency of e-cigarette use relates to beliefs about e-cigarette use.","container-title":"Addictive Behaviors","DOI":"10.1016/j.addbeh.2018.12.004","ISSN":"1873-6327","journalAbbreviation":"Addict Behav","language":"eng","note":"PMID: 30537655","page":"415-420","source":"PubMed","title":"Differences in perceptions of e-cigarettes across daily and non-daily users","volume":"90","author":[{"family":"Mayorga","given":"Nubia A."},{"family":"Garey","given":"Lorra"},{"family":"Zvolensky","given":"Michael J."}],"issued":{"date-parts":[["2019",3]]}},"label":"page"},{"id":42487,"uris":["http://zotero.org/groups/4706131/items/P6TW2DBY"],"itemData":{"id":42487,"type":"article-journal","abstract":"BACKGROUND AND OBJECTIVES: Despite greater rates of cannabis use among those that smoke combustible cigarettes, it is currently unknown whether cannabis use is related to e-cigarette dependence or maladaptive beliefs about combustible cigarettes. Therefore, the current study sought to identify whether adult dual users of combustible and e-cigarettes (ie, dual users) who also used cannabis differed from dual users who did not use cannabis on e-cigarette dependence severity, perceived barriers to quitting, and perception of risks and of benefits of e-cigarettes.\nMETHODS: Participants were 414 current dual users (48.3% female, Mage  = 35.1 years, SD = 10.0), 51% of whom were current cannabis users.\nRESULTS: Dual users who reported current cannabis use evidenced more severe dependence on e-cigarettes (ηp 2  = 0.12), higher perceived barriers for quitting e-cigarettes (ηp 2  = 0.06), and greater perceived benefits (ηp 2  = 0.03) as well as higher perception of risks (ηp 2  = 0.03) for using e-cigarettes. The results were evident after controlling for the variance associated with sex, age, education, income, and frequency of e-cigarette use.\nDISCUSSION AND CONCLUSIONS: Overall, the current findings suggest cannabis may be an important type of substance use behavior that is relevant to e-cigarette dependence and beliefs about use and quitting among adult dual users.\nSCIENTIFIC SIGNIFICANCE: The present data extend current understanding of dual users by contextualizing cannabis use within e-cigarette and combustible cigarette use behaviors and highlight a potential substance use behavior that may be targetable in the framework of nicotine cessation. (Am J Addict 2020;00:00-00).","container-title":"The American Journal on Addictions","DOI":"10.1111/ajad.13021","ISSN":"1521-0391","issue":"4","journalAbbreviation":"Am J Addict","language":"eng","note":"PMID: 32159266","page":"287-294","source":"PubMed","title":"The effects of cannabis use: a test among dual electronic and combustible cigarette users","title-short":"The effects of cannabis use","volume":"29","author":[{"family":"Mayorga","given":"Nubia A."},{"family":"Garey","given":"Lorra"},{"family":"Nizio","given":"Pamella"},{"family":"Buckner","given":"Julia D."},{"family":"Zvolensky","given":"Michael J."}],"issued":{"date-parts":[["2020",7]]}},"label":"page"},{"id":42339,"uris":["http://zotero.org/groups/4706131/items/ZVUUBJHX"],"itemData":{"id":42339,"type":"article-journal","abstract":"Background: Use of e-cigarettes among college students has escalated, in part due to the perception that they are less harmful than traditional cigarettes and have other benefits such as circumventing smoking bans. College students also drink more heavily than other age groups, and e-cigarettes are associated with alcohol, especially among students who engage in problematic drinking.Objective: The present study sought to determine if an interaction between problematic alcohol use and increased perceptions of benefits and decreased perceptions of risks of e-cigarettes would predict whether participants had ever used an e-cigarette. Method: The present study included 1,133 undergraduate college students surveyed between November 2014 – November 2016. Participants were primarily Caucasian (82.3%) and female (78.1%). Participants completed questionnaires regarding demographics, smoking status/history, and expectancies. Results: Higher levels of problematic drinking and higher perceived benefits of e-cigarette use were both associated with having tried e-cigarettes. This relationship was significant even when controlling for several covariates such as cigarettes smoking status. However, there was not a significant interaction between problematic alcohol use and perceived benefits or risks of e-cigarettes. There was also no relationship between risk perceptions of e-cigarettes and e-cigarettes use. Conclusions: Both problematic alcohol use and perception of benefits of e-cigarettes were associated with having tried an e-cigarette. This finding is problematic as the use of e-cigarettes may influence further engagement in risky behaviors including problematic drinking or transitioning to regular cigarette use. Thus, it is important to develop interventions to help college students develop more accurate risk perceptions about e-cigarettes. (PsycInfo Database Record (c) 2021 APA, all rights reserved)\n(Source: journal abstract)","archive":"APA PsycInfo®","archive_location":"2279940884; 2019-50128-001","container-title":"The American Journal of Drug and Alcohol Abuse","DOI":"10.1080/00952990.2019.1654486","ISSN":"0095-2990, 0095-2990","issue":"2","language":"English","note":"number: 2\npublisher: Taylor &amp; Francis Informa Healthcare","page":"224-231","title":"The association between problematic alcohol use, risk perceptions, and e-cigarette use","volume":"46","author":[{"family":"Roys","given":"Melanie R."},{"family":"Peltier","given":"Mackenzie R."},{"family":"Stewart","given":"Shelby A."},{"family":"Waters","given":"Aaron F."},{"family":"Waldo","given":"Krystal M."},{"family":"Copeland","given":"Amy L."}],"issued":{"date-parts":[["2020"]]}},"label":"page"},{"id":42325,"uris":["http://zotero.org/groups/4706131/items/G9M3IWLH"],"itemData":{"id":42325,"type":"article-journal","abstract":"Recent years have been marked by an increase in electronic cigarette (e-cigarette) use. Although some evidence suggests that e-cigarettes used in isolation may be less harmful than combustible cigarettes, e-cigarette use carries significant health risks. Data are critically needed to identify risk factors that promote and maintain e-cigarette use. The current project examined how the relation between pain interference (i.e., how much pain interferes with daily functioning) and cognitive processes of e-cigarette use (i.e., perceived barriers for quitting e-cigarettes, perceived risks of e-cigarettes, and negative expectancies of using e-cigarettes) differ across sex. Participants included 340 (61.5% female; 77.1% Caucasian/White; \nM\nage = 36.68 years,\nSD = 10.75) adult past-month e-cigarette users. Results suggested that increased pain interference was more strongly related to greater perceived barriers to cessation, perceived risks of e-cigarettes, and negative expectancies of using e-cigarettes among males relative to females. Importantly, this work suggests that e-cigarette use may operate differently than other substances that have been studied in the past in that male e-cigarette users may be more vulnerable than female e-cigarette users to the effects of pain interference on cognitive processes of e-cigarette use. (PsycInfo Database Record (c) 2022 APA, all rights reserved)\n(Source: journal abstract) Impact statementPublic Health Significance: This study highlights the differential effect of sex on the relationship between pain interference and cognitive processes of e-cigarette use. Specifically, increased pain interference is more strongly related to greater perceived barriers to cessation, perceived risks of e-cigarettes, and negative expectancies of using e-cigarettes among male e-cigarette users relative to female e-cigarette users. (PsycInfo Database Record (c) 2022 APA, all rights reserved)","archive_location":"2439651788; 2020-65122-001","container-title":"Experimental and Clinical Psychopharmacology","DOI":"10.1037/pha0000393","ISSN":"1064-1297, 1064-1297","issue":"2","language":"English","note":"publisher: American Psychological Association","page":"132-140","title":"Pain interference and cognitive processes of e-cigarette use: The differential effect of sex","volume":"30","author":[{"family":"Smit","given":"Tanya"},{"family":"Chavez","given":"JeanFelix"},{"family":"Garey","given":"Lorra"},{"family":"Mayorga","given":"Nubia A."},{"family":"Rogers","given":"Andrew H."},{"family":"Zvolensky","given":"Michael J."}],"issued":{"date-parts":[["2022",4]]}},"label":"page"},{"id":42286,"uris":["http://zotero.org/groups/4706131/items/DZDGS9SG"],"itemData":{"id":42286,"type":"article-journal","abstract":"The present study examined past-month pain severity in relation to e-cigarette dependence, perceived barriers for quitting e-cigarettes, and beliefs about risks associated with using e-cigarettes. Participants were 322 e-cigarette users from the United States (60.2% female, \nM\nage = 36.78 years,\nSD = 10.62). Results indicated that pain severity was significantly and positively related to e-cigarette dependence, perceived risks of e-cigarette use, and perceived barriers to quitting e-cigarettes. The observed effects were evident above and beyond the variance accounted for by sex, age, education, income, dual cigarette use, frequency of e-cigarette use, and perceived health status. The present study provides novel empirical evidence that pain experience is related to a moderate, yet clinically-meaningful, proportion of the variance in e-cigarette dependence, perceived barriers for quitting e-cigarettes, and beliefs about e-cigarette risks. These findings suggest there is merit to exploring the role of pan experience in the onset and maintenance of e-cigarette use. (PsycInfo Database Record (c) 2021 APA, all rights reserved)\n(Source: journal abstract)","archive_location":"2148329985; 2018-61606-001","container-title":"Journal of Behavioral Medicine","DOI":"10.1007/s10865-018-9995-7","ISSN":"0160-7715, 0160-7715","issue":"3","language":"English","note":"publisher: Springer","page":"461-468","title":"Current pain severity and electronic cigarettes: An initial empirical investigation","volume":"42","author":[{"family":"Zvolensky","given":"Michael J."},{"family":"Garey","given":"Lorra"},{"family":"Mayorga","given":"Nubia A."},{"family":"Rogers","given":"Andrew H."},{"family":"Orr","given":"Michael F."},{"family":"Ditre","given":"Joseph W."},{"family":"Peraza","given":"Natalia"}],"issued":{"date-parts":[["2019",6,15]]}},"label":"page"},{"id":42285,"uris":["http://zotero.org/groups/4706131/items/Z2HYNAF7"],"itemData":{"id":42285,"type":"article-journal","container-title":"Addictive Behaviors","DOI":"10.1016/j.addbeh.2019.05.014","ISSN":"03064603","journalAbbreviation":"Addictive Behaviors","language":"en","page":"1-6","source":"DOI.org (Crossref)","title":"Fatigue severity and electronic cigarette beliefs and use behavior","volume":"97","author":[{"family":"Zvolensky","given":"Michael J."},{"family":"Manning","given":"Kara"},{"family":"Garey","given":"Lorra"},{"family":"Mayorga","given":"Nubia A."},{"family":"Peraza","given":"Natalia"}],"issued":{"date-parts":[["2019",10]]}},"label":"page"},{"id":42287,"uris":["http://zotero.org/groups/4706131/items/2CAH9PHM"],"itemData":{"id":42287,"type":"article-journal","abstract":"INTRODUCTION: Although subjective sleep quality has been associated with combustible cigarette use, little is known about its role in electronic cigarette (e-cigarette) use or beliefs about use. To address this gap, the current study examined subjective sleep quality among adult e-cigarette users in relation to e-cigarette dependence, perceived risks of e-cigarette use, and perceived barriers for quitting e-cigarettes.\nMETHODS: A cross-section design was employed. Participants included 304 e-cigarette users (53.6% female, Mage = 36.7 years,SD = 10.3, 75% were combustible cigarette users) using a Qualtrics platform.\nRESULTS: Results indicated that poorer subjective sleep quality was significantly related to greater e-cigarette dependence and perceived barriers for quitting e-cigarettes (ΔR2 = 0.06, p &lt; .001 for each model) but was not significantly associated with perceived risks of e-cigarette use.\nCONCLUSIONS: This work provides novel evidence for the potential role of subjective sleep quality in e-cigarette dependence and beliefs about quitting. To the extent sleep quality is related to e-cigarette addiction and cognition, it represents an important construct to assess and target for change in efforts to facilitate change in e-cigarette dependence and perceived barriers for quitting.\nIMPLICATIONS: This study is among the first data to link subjective sleep quality to e-cigarette dependence and beliefs about risk of use and perceptions about barriers for quitting among adults. Similar to results found for combustible cigarettes, these findings suggest that subjective sleep quality may be important to consider in efforts to facilitate change in e-cigarette dependence and perceived barriers for quitting.","container-title":"Addictive Behaviors","DOI":"10.1016/j.addbeh.2019.106199","ISSN":"1873-6327","journalAbbreviation":"Addict Behav","language":"eng","note":"PMID: 31783248","page":"106199","source":"PubMed","title":"Subjective sleep quality and electronic cigarette dependence, perceived risks of use, and perceptions about quitting electronic cigarettes","volume":"102","author":[{"family":"Zvolensky","given":"Michael J."},{"family":"D'Souza","given":"Johann"},{"family":"Garey","given":"Lorra"},{"family":"Alfano","given":"Candice A."},{"family":"Mayorga","given":"Nubia A."},{"family":"Peraza","given":"Natalia"},{"family":"Gallagher","given":"Matthew W."}],"issued":{"date-parts":[["2020",3]]}},"label":"page"},{"id":42284,"uris":["http://zotero.org/groups/4706131/items/NBL7J48E"],"itemData":{"id":42284,"type":"article-journal","abstract":"Although e-cigarette use is on the rise, there is little understanding of cognitive-based individual difference factors that maintain maladaptive e-cigarette beliefs and dependence. The present investigation sought to test a theoretically-driven interactive model of e-cigarette health literacy and anxiety sensitivity (AS; fear of the consequences of anxiety) among 537 e-cigarette users (50.7% female, \nM\nage = 35.2 years,\nSD = 10.1) in terms of perceived benefits and risks of e-cigarette use as well as dependence. Results indicated a significant interaction between e-cigarette health literacy and AS. The significant interaction effect for each dependent variable was evident over and above the main effects as well as the covariates of sex, income, education, and dual cigarette use (e-cigarette dependence was also controlled for the models of perceived benefits and risks). The form of this interaction indicated that greater e-cigarette health literacy was more strongly related to greater perceived benefits and risks of e-cigarette use as well as dependence among those with higher, relative to lower, AS. Overall, the current data suggest that individual differences in e-cigarette health literacy and AS may represent two important factors to consider in e-cigarette beliefs and dependence. This study provides the first empirical evidence of the potential role of two cognitive factors in relation to e-cigarette use beliefs and behavior. These data suggest future clinical research may benefit by understanding the potential therapeutic role of e-cigarette health literacy and AS for e-cigarette use behavior. (PsycINFO Database Record (c) 2019 APA, all rights reserved)\n(Source: journal abstract)","archive":"APA PsycInfo®","archive_location":"2085980365; 2018-39557-001","container-title":"Cognitive Therapy and Research","DOI":"10.1007/s10608-018-9953-2","ISSN":"0147-5916, 0147-5916","issue":"1","language":"English","note":"number: 1\npublisher: Springer","page":"121-130","title":"Main and interactive effects of e-cigarette use health literacy and anxiety sensitivity in terms of e-cigarette perceptions and dependence","volume":"43","author":[{"family":"Zvolensky","given":"Michael J."},{"family":"Mayorga","given":"Nubia A."},{"family":"Garey","given":"Lorra"}],"issued":{"date-parts":[["2019",2,15]]}},"label":"page"},{"id":42283,"uris":["http://zotero.org/groups/4706131/items/D2WFE62D"],"itemData":{"id":42283,"type":"article-journal","abstract":"Introduction: Although e-cigarette use is on the rise among youth and adults, there is little understanding of the individual difference factors at a cognitive level of analysis for e-cigarette beliefs and quit behavior. Method: The present investigation sought to test a theoretically driven interactive model of positive expectancies for e-cigarettes and anxiety sensitivity (fear of the consequences of anxiety) among 551 adult e-cigarette users (50.6% female, \nM\nage = 35.2 years,\nSD = 10.1). Results: Results indicated a significant interaction between positive expectancies for e-cigarette use and AS was significantly related to greater perceived benefits of e-cigarette use, greater perceived risk of e-cigarette use, and more serious attempts for trying to quit e-cigarettes. The significant interaction effect for each dependent variable was evident over and above the main effects as well as the covariates of sex, income, education, and concurrent combustible cigarette use. The form of this interaction indicated that e-cigarette users higher in AS who also maintained more positive outcome expectancies for e-cigarette use reported more perceived benefits as well as more perceived risk of e-cigarette use and engaged in more (failed) attempts to quit e-cigarettes. Conclusions: Overall, the current data suggest that individual differences in AS and positive expectancies may represent two important factors to consider in e-cigarette beliefs and quit attempts. Implications: This study provides the first empirical evidence of a transdiagnostic construct (anxiety sensitivity) in relation to e-cigarette use and how it interplays with positive expectancies for e-cigarette use beliefs and behavior. These novel data suggest that future clinical research may benefit by understanding the potential therapeutic role of anxiety sensitivity and expectancies for e-cigarette use behavior. (PsycInfo Database Record (c) 2020 APA, all rights reserved)\n(Source: journal abstract)","archive_location":"2426248202; 2019-58105-008","container-title":"Nicotine &amp; Tobacco Research","DOI":"10.1093/ntr/nty106","ISSN":"1462-2203, 1462-2203","issue":"10","language":"English","note":"publisher: Oxford University Press Taylor &amp; Francis","page":"1355-1362","title":"Positive expectancies for e-cigarette use and anxiety sensitivity among adults","volume":"21","author":[{"family":"Zvolensky","given":"Michael J."},{"family":"Mayorga","given":"Nubia A."},{"family":"Garey","given":"Lorra"}],"issued":{"date-parts":[["2019",10]]}},"label":"page"}],"schema":"https://github.com/citation-style-language/schema/raw/master/csl-citation.json"} </w:instrText>
            </w:r>
            <w:r w:rsidRPr="00CD4662">
              <w:rPr>
                <w:sz w:val="22"/>
                <w:szCs w:val="22"/>
              </w:rPr>
              <w:fldChar w:fldCharType="separate"/>
            </w:r>
            <w:r w:rsidR="00CB4894" w:rsidRPr="00CD4662">
              <w:rPr>
                <w:sz w:val="22"/>
                <w:szCs w:val="22"/>
              </w:rPr>
              <w:t>(Copeland et al., 2017; Garey, Smit, et al., 2019; Mayorga et al., 2019, 2020; Roys et al., 2020; Smit et al., 2022; Zvolensky et al., 2019, 2019; Zvolensky, Mayorga, et al., 2019a, 2019b; Zvolensky, D’Souza, et al., 2020)</w:t>
            </w:r>
            <w:r w:rsidRPr="00CD4662">
              <w:rPr>
                <w:sz w:val="22"/>
                <w:szCs w:val="22"/>
              </w:rPr>
              <w:fldChar w:fldCharType="end"/>
            </w:r>
          </w:p>
        </w:tc>
        <w:tc>
          <w:tcPr>
            <w:tcW w:w="2259" w:type="pct"/>
            <w:tcBorders>
              <w:left w:val="nil"/>
              <w:bottom w:val="nil"/>
              <w:right w:val="nil"/>
            </w:tcBorders>
          </w:tcPr>
          <w:p w14:paraId="5DB0A4AE" w14:textId="2758DA62" w:rsidR="0025155B" w:rsidRPr="00CD4662" w:rsidRDefault="0025155B" w:rsidP="008D3D7D">
            <w:pPr>
              <w:pStyle w:val="ListParagraph"/>
              <w:numPr>
                <w:ilvl w:val="0"/>
                <w:numId w:val="9"/>
              </w:numPr>
              <w:rPr>
                <w:sz w:val="22"/>
                <w:szCs w:val="22"/>
              </w:rPr>
            </w:pPr>
            <w:r w:rsidRPr="00CD4662">
              <w:rPr>
                <w:sz w:val="22"/>
                <w:szCs w:val="22"/>
              </w:rPr>
              <w:t>Nicotine is addictive, regardless of whether ingested through e-cigarettes or regular cigarettes</w:t>
            </w:r>
          </w:p>
        </w:tc>
        <w:tc>
          <w:tcPr>
            <w:tcW w:w="1075" w:type="pct"/>
            <w:tcBorders>
              <w:left w:val="nil"/>
              <w:bottom w:val="nil"/>
              <w:right w:val="nil"/>
            </w:tcBorders>
          </w:tcPr>
          <w:p w14:paraId="67F50B60" w14:textId="451F8500" w:rsidR="0025155B" w:rsidRPr="00CD4662" w:rsidRDefault="002015D3">
            <w:pPr>
              <w:rPr>
                <w:sz w:val="22"/>
                <w:szCs w:val="22"/>
              </w:rPr>
            </w:pPr>
            <w:r w:rsidRPr="00CD4662">
              <w:rPr>
                <w:sz w:val="22"/>
                <w:szCs w:val="22"/>
              </w:rPr>
              <w:t>N</w:t>
            </w:r>
            <w:r w:rsidR="00262D2E" w:rsidRPr="00CD4662">
              <w:rPr>
                <w:sz w:val="22"/>
                <w:szCs w:val="22"/>
              </w:rPr>
              <w:t>icotine</w:t>
            </w:r>
          </w:p>
        </w:tc>
      </w:tr>
      <w:tr w:rsidR="0025155B" w:rsidRPr="00CD4662" w14:paraId="6ACE9232" w14:textId="3EC25E68" w:rsidTr="006C6DE1">
        <w:trPr>
          <w:trHeight w:val="218"/>
        </w:trPr>
        <w:tc>
          <w:tcPr>
            <w:tcW w:w="1666" w:type="pct"/>
            <w:tcBorders>
              <w:top w:val="nil"/>
              <w:left w:val="nil"/>
              <w:bottom w:val="nil"/>
              <w:right w:val="nil"/>
            </w:tcBorders>
          </w:tcPr>
          <w:p w14:paraId="08FC8F1A" w14:textId="6AF62D7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ebuFLc4s","properties":{"formattedCitation":"(Cummings, Hyland, Giovino, et al., 2004; Villanti, Naud, West, Pearson, Wackowski, Hair, et al., 2019; Villanti, Naud, West, Pearson, Wackowski, Niaura, et al., 2019)","plainCitation":"(Cummings, Hyland, Giovino, et al., 2004; Villanti, Naud, West, Pearson, Wackowski, Hair, et al., 2019; Villanti, Naud, West, Pearson, Wackowski, Niaura, et al., 2019)","noteIndex":0},"citationItems":[{"id":42567,"uris":["http://zotero.org/groups/4706131/items/F7IZ4GXF"],"itemData":{"id":42567,"type":"article-journal","container-title":"Nicotine &amp; Tobacco Research","DOI":"10.1080/14622200412331320734","ISSN":"1462-2203","issue":"6","journalAbbreviation":"Nicotine &amp; Tobacco Res.","language":"en","page":"333-340","source":"DOI.org (Crossref)","title":"Are smokers adequately informed about the health risks of smoking and medicinal nicotine?","volume":"6","author":[{"family":"Cummings","given":"K. Michael"},{"family":"Hyland","given":"Andrew"},{"family":"Giovino","given":"Gary"},{"family":"Hastrup","given":"Janice"},{"family":"Bauer","given":"Joseph"},{"family":"Bansal","given":"Maansi"}],"issued":{"date-parts":[["2004",12]]}},"label":"page"},{"id":42309,"uris":["http://zotero.org/groups/4706131/items/UBBSZSEU"],"itemData":{"id":42309,"type":"article-journal","abstract":"BACKGROUND: Pervasive misperceptions about nicotine may influence uptake of quit smoking aids and the impact of policies addressing nicotine as a tobacco product constituent.\nMETHODS: Latent class analyses were conducted using four items on nicotine beliefs asked of 4037 adults aged 18-40 in wave 9 (February-March 2016) of the Truth Initiative Young Adult Cohort Study. Confirmatory factor analyses identified three factors from 12 items: nicotine susceptibility (NSUS), nicotine severity (NSEV), and tobacco severity (TSEV). Analyses assessed correlations between latent classes, sociodemographics, and nicotine/tobacco factor scores.\nRESULTS: A four-class model of nicotine beliefs was the best fit, with the largest class believing that nicotine plays a major part in smoking risks (class 1, n = 2070; 52%). Class 2 shared that belief but also responded \"Don't know\" to addiction questions (class 2, n = 382; 11%). Fewer belonged in class 3, who reported that nicotine plays a small part in health risks (n = 1277; 30%), and class 4, who perceived nicotine as not cancer causing (n = 308; 7%). Latent class membership was correlated with sociodemographics, peer smoking, and past 30-day tobacco use. Classes 1 and 2 had similar NSUS scores and classes 3 and 4 had similar NSEV and TSEV scores.\nDISCUSSION: Differences in the perceptions of nicotine and tobacco-related harms can be partially explained by clustering of underlying nicotine beliefs. These classes of beliefs are correlated with sociodemographic predictors of smoking. These findings may help to identify specific beliefs or groups to be targeted by public education efforts on nicotine.\nIMPLICATIONS: The current study supports that underlying nicotine beliefs are associated with perceived harms of specific nicotine and tobacco products (relative to cigarettes), with greater false beliefs about nicotine correlated with greater perceived susceptibility to nicotine addiction. Two important inferences emerge from this study: first, that education to address nicotine beliefs may also reframe perceptions of the harms of nicotine and tobacco products; and second, that this type of education may differentially impact perceptions of the harms of nicotine products (e.g., nicotine replacement therapy and e-cigarettes) and tobacco products (e.g., cigars, smokeless, and hookah).","container-title":"Nicotine &amp; Tobacco Research: Official Journal of the Society for Research on Nicotine and Tobacco","DOI":"10.1093/ntr/ntz156","ISSN":"1469-994X","issue":"Suppl 1","journalAbbreviation":"Nicotine Tob Res","language":"eng","note":"number: Suppl 1\nPMID: 31867640\nPMCID: PMC6939776","page":"S91-S100","source":"PubMed","title":"Latent classes of nicotine beliefs correlate with perceived susceptibility and severity of nicotine and tobacco products in US young adults","volume":"21","author":[{"family":"Villanti","given":"Andrea C."},{"family":"Naud","given":"Shelly"},{"family":"West","given":"Julia C."},{"family":"Pearson","given":"Jennifer L."},{"family":"Wackowski","given":"Olivia A."},{"family":"Hair","given":"Elizabeth"},{"family":"Rath","given":"Jessica M."},{"family":"Niaura","given":"Raymond S."}],"issued":{"date-parts":[["2019",12,23]]}},"label":"page"},{"id":42310,"uris":["http://zotero.org/groups/4706131/items/EPUSFX85"],"itemData":{"id":42310,"type":"article-journal","abstract":"INTRODUCTION: Nicotine is not a human carcinogen and combustion compounds in tobacco smoke, rather than nicotine, cause tobacco-related cardiovascular disease. Few recent studies examine the public's beliefs about nicotine in relation to smoking.\nMETHODS: Participants aged 18-40 (n = 4,091) in Wave 10 (Fall 2016) of the Truth Initiative Young Adult Cohort Study responded to nineteen items on nicotine and nicotine product perceptions, including addictiveness and health harms of nicotine patch/gum and e-cigarettes compared to cigarettes. Analyses conducted in 2018 examined prevalence of perceptions and sociodemographic and tobacco use correlates of selected perceptions.\nRESULTS: The majority of young adults reported that nicotine was responsible for a \"relatively\" or \"very large\" part of the health risks (66%) and cancer (60%) caused by smoking. More than half of young adults (55%) believed that nicotine is a cause of cancer. Between 23% and 43% of young adults responded \"don't know\" to items on nicotine. Females, blacks, Hispanics, and those with less than some college education were more likely to report true or \"don't know\" vs. false to \"nicotine is a cause of cancer\" and had higher odds of believing that nicotine was responsible for a \"relatively\" or \"very large\" part of the health risks of smoking and cancer caused by smoking. Past 30-day tobacco users had lower odds of reporting these beliefs.\nCONCLUSIONS: Misperceptions of nicotine are widespread in young adults. Public education is needed to maximize the public health impact of FDA's required nicotine warning label and proposed nicotine reduction policies.","container-title":"Addictive Behaviors","DOI":"10.1016/j.addbeh.2019.06.009","ISSN":"1873-6327","journalAbbreviation":"Addict Behav","language":"eng","note":"PMID: 31238235\nPMCID: PMC6947657","page":"106020","source":"PubMed","title":"Prevalence and correlates of nicotine and nicotine product perceptions in U.S. young adults, 2016","volume":"98","author":[{"family":"Villanti","given":"Andrea C."},{"family":"Naud","given":"Shelly"},{"family":"West","given":"Julia C."},{"family":"Pearson","given":"Jennifer L."},{"family":"Wackowski","given":"Olivia A."},{"family":"Niaura","given":"Raymond S."},{"family":"Hair","given":"Elizabeth"},{"family":"Rath","given":"Jessica M."}],"issued":{"date-parts":[["2019",11]]}},"label":"page"}],"schema":"https://github.com/citation-style-language/schema/raw/master/csl-citation.json"} </w:instrText>
            </w:r>
            <w:r w:rsidRPr="00CD4662">
              <w:rPr>
                <w:sz w:val="22"/>
                <w:szCs w:val="22"/>
              </w:rPr>
              <w:fldChar w:fldCharType="separate"/>
            </w:r>
            <w:r w:rsidR="00CB4894" w:rsidRPr="00CD4662">
              <w:rPr>
                <w:noProof/>
                <w:sz w:val="22"/>
                <w:szCs w:val="22"/>
              </w:rPr>
              <w:t>(Cummings, Hyland, Giovino, et al., 2004; Villanti, Naud, West, Pearson, Wackowski, Hair, et al., 2019; Villanti, Naud, West, Pearson, Wackowski, Niaura, et al., 2019)</w:t>
            </w:r>
            <w:r w:rsidRPr="00CD4662">
              <w:rPr>
                <w:sz w:val="22"/>
                <w:szCs w:val="22"/>
              </w:rPr>
              <w:fldChar w:fldCharType="end"/>
            </w:r>
          </w:p>
        </w:tc>
        <w:tc>
          <w:tcPr>
            <w:tcW w:w="2259" w:type="pct"/>
            <w:tcBorders>
              <w:top w:val="nil"/>
              <w:left w:val="nil"/>
              <w:bottom w:val="nil"/>
              <w:right w:val="nil"/>
            </w:tcBorders>
          </w:tcPr>
          <w:p w14:paraId="1D3A90B8" w14:textId="5BE0D07E" w:rsidR="0025155B" w:rsidRPr="00CD4662" w:rsidRDefault="0025155B" w:rsidP="008D3D7D">
            <w:pPr>
              <w:pStyle w:val="ListParagraph"/>
              <w:numPr>
                <w:ilvl w:val="0"/>
                <w:numId w:val="9"/>
              </w:numPr>
              <w:rPr>
                <w:sz w:val="22"/>
                <w:szCs w:val="22"/>
              </w:rPr>
            </w:pPr>
            <w:r w:rsidRPr="00CD4662">
              <w:rPr>
                <w:sz w:val="22"/>
                <w:szCs w:val="22"/>
              </w:rPr>
              <w:t>The claim that a cigarette brand is low in nicotine means that it is less addictive</w:t>
            </w:r>
          </w:p>
        </w:tc>
        <w:tc>
          <w:tcPr>
            <w:tcW w:w="1075" w:type="pct"/>
            <w:tcBorders>
              <w:top w:val="nil"/>
              <w:left w:val="nil"/>
              <w:bottom w:val="nil"/>
              <w:right w:val="nil"/>
            </w:tcBorders>
          </w:tcPr>
          <w:p w14:paraId="41AC9146" w14:textId="1D2C49B6" w:rsidR="0025155B" w:rsidRPr="00CD4662" w:rsidRDefault="002015D3">
            <w:pPr>
              <w:rPr>
                <w:sz w:val="22"/>
                <w:szCs w:val="22"/>
              </w:rPr>
            </w:pPr>
            <w:r w:rsidRPr="00CD4662">
              <w:rPr>
                <w:sz w:val="22"/>
                <w:szCs w:val="22"/>
              </w:rPr>
              <w:t>N</w:t>
            </w:r>
            <w:r w:rsidR="00262D2E" w:rsidRPr="00CD4662">
              <w:rPr>
                <w:sz w:val="22"/>
                <w:szCs w:val="22"/>
              </w:rPr>
              <w:t>icotine</w:t>
            </w:r>
          </w:p>
        </w:tc>
      </w:tr>
      <w:tr w:rsidR="0025155B" w:rsidRPr="00CD4662" w14:paraId="47105D58" w14:textId="144E0DF0" w:rsidTr="006C6DE1">
        <w:trPr>
          <w:trHeight w:val="218"/>
        </w:trPr>
        <w:tc>
          <w:tcPr>
            <w:tcW w:w="1666" w:type="pct"/>
            <w:tcBorders>
              <w:top w:val="nil"/>
              <w:left w:val="nil"/>
              <w:bottom w:val="nil"/>
              <w:right w:val="nil"/>
            </w:tcBorders>
          </w:tcPr>
          <w:p w14:paraId="344CA1B0" w14:textId="3DE823C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3HcFqkgH","properties":{"formattedCitation":"(Danishevski et al., 2008)","plainCitation":"(Danishevski et al., 2008)","noteIndex":0},"citationItems":[{"id":42562,"uris":["http://zotero.org/groups/4706131/items/Y3GISYR3"],"itemData":{"id":42562,"type":"article-journal","abstract":"BACKGROUND: Since the political transition in 1991, Russia has been targeted intensively by the transnational tobacco industry. Already high smoking rates among men have increased further; traditionally low rates among women have more than doubled. The tobacco companies have so far faced little opposition as they shape the discourse on smoking in Russia. This paper asks what ordinary Russians really think about possible actions to reduce smoking.\nMETHODS: A representative sample of the Russian population (1600 respondents) was interviewed face to face in November 2007.\nRESULTS: Only 14% of respondents considered tobacco control in Russia adequate, while 37% thought that nothing was being done at all. There was support for prices keeping pace with or even exceeding inflation. Over 70% of all respondents favoured a ban on sales from street kiosks, while 56% believed that existing health warnings (currently 4% of front and back of packs) were inadequate. The current policy of designating a few tables in bars and restaurants as non-smoking was supported by less than 10% of respondents, while almost a third supported a total ban, with 44% supporting provision of equal space for smokers and non-smokers. Older age, non-smoking status and living in a smaller town all emerged as significantly associated with the propensity to support antismoking measures. The tobacco companies were generally viewed as behaving like most other companies in Russia, with three-quarters of respondents believing that these companies definitely or maybe bribe politicians. Knowledge of impact of smoking on health was limited with significant underestimation of dangers and addictive qualities of tobacco. A third believed that light cigarettes are safer than normal cigarettes.\nCONCLUSION: The majority of the Russian population would support considerable strengthening of tobacco control policies but there is also a need for effective public education campaigns.","container-title":"Tobacco Control","DOI":"10.1136/tc.2008.025759","ISSN":"1468-3318","issue":"4","journalAbbreviation":"Tob Control","language":"eng","note":"number: 4\nPMID: 18653793\nPMCID: PMC4116818","page":"276-283","source":"PubMed","title":"Public attitudes towards smoking and tobacco control policy in Russia","volume":"17","author":[{"family":"Danishevski","given":"K."},{"family":"Gilmore","given":"A."},{"family":"McKee","given":"M."}],"issued":{"date-parts":[["2008",8]]}}}],"schema":"https://github.com/citation-style-language/schema/raw/master/csl-citation.json"} </w:instrText>
            </w:r>
            <w:r w:rsidRPr="00CD4662">
              <w:rPr>
                <w:sz w:val="22"/>
                <w:szCs w:val="22"/>
              </w:rPr>
              <w:fldChar w:fldCharType="separate"/>
            </w:r>
            <w:r w:rsidRPr="00CD4662">
              <w:rPr>
                <w:noProof/>
                <w:sz w:val="22"/>
                <w:szCs w:val="22"/>
              </w:rPr>
              <w:t>(Danishevski et al., 2008)</w:t>
            </w:r>
            <w:r w:rsidRPr="00CD4662">
              <w:rPr>
                <w:sz w:val="22"/>
                <w:szCs w:val="22"/>
              </w:rPr>
              <w:fldChar w:fldCharType="end"/>
            </w:r>
          </w:p>
        </w:tc>
        <w:tc>
          <w:tcPr>
            <w:tcW w:w="2259" w:type="pct"/>
            <w:tcBorders>
              <w:top w:val="nil"/>
              <w:left w:val="nil"/>
              <w:bottom w:val="nil"/>
              <w:right w:val="nil"/>
            </w:tcBorders>
          </w:tcPr>
          <w:p w14:paraId="11CB8094" w14:textId="5AAB507B" w:rsidR="0025155B" w:rsidRPr="00CD4662" w:rsidRDefault="0025155B" w:rsidP="008D3D7D">
            <w:pPr>
              <w:pStyle w:val="ListParagraph"/>
              <w:numPr>
                <w:ilvl w:val="0"/>
                <w:numId w:val="9"/>
              </w:numPr>
              <w:rPr>
                <w:sz w:val="22"/>
                <w:szCs w:val="22"/>
              </w:rPr>
            </w:pPr>
            <w:r w:rsidRPr="00CD4662">
              <w:rPr>
                <w:sz w:val="22"/>
                <w:szCs w:val="22"/>
              </w:rPr>
              <w:t>Is nicotine addictive?</w:t>
            </w:r>
          </w:p>
        </w:tc>
        <w:tc>
          <w:tcPr>
            <w:tcW w:w="1075" w:type="pct"/>
            <w:tcBorders>
              <w:top w:val="nil"/>
              <w:left w:val="nil"/>
              <w:bottom w:val="nil"/>
              <w:right w:val="nil"/>
            </w:tcBorders>
          </w:tcPr>
          <w:p w14:paraId="11796C0F" w14:textId="2FD75AC0" w:rsidR="0025155B" w:rsidRPr="00CD4662" w:rsidRDefault="00262D2E">
            <w:pPr>
              <w:rPr>
                <w:sz w:val="22"/>
                <w:szCs w:val="22"/>
              </w:rPr>
            </w:pPr>
            <w:r w:rsidRPr="00CD4662">
              <w:rPr>
                <w:sz w:val="22"/>
                <w:szCs w:val="22"/>
              </w:rPr>
              <w:t>Nicotine</w:t>
            </w:r>
          </w:p>
        </w:tc>
      </w:tr>
      <w:tr w:rsidR="0025155B" w:rsidRPr="00CD4662" w14:paraId="16702A3E" w14:textId="7A3333F1" w:rsidTr="006C6DE1">
        <w:trPr>
          <w:trHeight w:val="218"/>
        </w:trPr>
        <w:tc>
          <w:tcPr>
            <w:tcW w:w="1666" w:type="pct"/>
            <w:tcBorders>
              <w:top w:val="nil"/>
              <w:left w:val="nil"/>
              <w:bottom w:val="nil"/>
              <w:right w:val="nil"/>
            </w:tcBorders>
          </w:tcPr>
          <w:p w14:paraId="2BA062B6" w14:textId="4AFED87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ENlxusBg","properties":{"formattedCitation":"(Lynam et al., 2012)","plainCitation":"(Lynam et al., 2012)","noteIndex":0},"citationItems":[{"id":42494,"uris":["http://zotero.org/groups/4706131/items/M7P2VN5V"],"itemData":{"id":42494,"type":"article-journal","container-title":"American Journal of Health Behavior","DOI":"10.5993/AJHB.36.5.4","ISSN":"1087-3244","issue":"5","journalAbbreviation":"am j health behav","language":"en","page":"615-627","source":"DOI.org (Crossref)","title":"African American smokers' intention to use pharmacotherapy for cessation","volume":"36","author":[{"family":"Lynam","given":"Ian"},{"family":"Catley","given":"Delwyn"},{"family":"Harris","given":"Kari Jo"},{"family":"Goggin","given":"Kathy"},{"family":"Berkley-Patton","given":"Jannette"},{"family":"Thomas","given":"Janet"}],"issued":{"date-parts":[["2012",9,1]]}}}],"schema":"https://github.com/citation-style-language/schema/raw/master/csl-citation.json"} </w:instrText>
            </w:r>
            <w:r w:rsidRPr="00CD4662">
              <w:rPr>
                <w:sz w:val="22"/>
                <w:szCs w:val="22"/>
              </w:rPr>
              <w:fldChar w:fldCharType="separate"/>
            </w:r>
            <w:r w:rsidRPr="00CD4662">
              <w:rPr>
                <w:noProof/>
                <w:sz w:val="22"/>
                <w:szCs w:val="22"/>
              </w:rPr>
              <w:t>(Lynam et al., 2012)</w:t>
            </w:r>
            <w:r w:rsidRPr="00CD4662">
              <w:rPr>
                <w:sz w:val="22"/>
                <w:szCs w:val="22"/>
              </w:rPr>
              <w:fldChar w:fldCharType="end"/>
            </w:r>
          </w:p>
        </w:tc>
        <w:tc>
          <w:tcPr>
            <w:tcW w:w="2259" w:type="pct"/>
            <w:tcBorders>
              <w:top w:val="nil"/>
              <w:left w:val="nil"/>
              <w:bottom w:val="nil"/>
              <w:right w:val="nil"/>
            </w:tcBorders>
          </w:tcPr>
          <w:p w14:paraId="59D9DFEB" w14:textId="2E543822" w:rsidR="0025155B" w:rsidRPr="00CD4662" w:rsidRDefault="0025155B" w:rsidP="008D3D7D">
            <w:pPr>
              <w:pStyle w:val="ListParagraph"/>
              <w:numPr>
                <w:ilvl w:val="0"/>
                <w:numId w:val="9"/>
              </w:numPr>
              <w:tabs>
                <w:tab w:val="left" w:pos="1746"/>
              </w:tabs>
              <w:rPr>
                <w:sz w:val="22"/>
                <w:szCs w:val="22"/>
              </w:rPr>
            </w:pPr>
            <w:r w:rsidRPr="00CD4662">
              <w:rPr>
                <w:sz w:val="22"/>
                <w:szCs w:val="22"/>
              </w:rPr>
              <w:t>If I use nicotine replacement therapy, I will still be addicted to nicotine</w:t>
            </w:r>
          </w:p>
        </w:tc>
        <w:tc>
          <w:tcPr>
            <w:tcW w:w="1075" w:type="pct"/>
            <w:tcBorders>
              <w:top w:val="nil"/>
              <w:left w:val="nil"/>
              <w:bottom w:val="nil"/>
              <w:right w:val="nil"/>
            </w:tcBorders>
          </w:tcPr>
          <w:p w14:paraId="195CA31B" w14:textId="113D393F" w:rsidR="0025155B" w:rsidRPr="00CD4662" w:rsidRDefault="00262D2E" w:rsidP="00A8150F">
            <w:pPr>
              <w:tabs>
                <w:tab w:val="left" w:pos="1746"/>
              </w:tabs>
              <w:rPr>
                <w:sz w:val="22"/>
                <w:szCs w:val="22"/>
              </w:rPr>
            </w:pPr>
            <w:r w:rsidRPr="00CD4662">
              <w:rPr>
                <w:sz w:val="22"/>
                <w:szCs w:val="22"/>
              </w:rPr>
              <w:t>Nicotine</w:t>
            </w:r>
          </w:p>
        </w:tc>
      </w:tr>
      <w:tr w:rsidR="0025155B" w:rsidRPr="00CD4662" w14:paraId="1E5F5C4A" w14:textId="11EA14B5" w:rsidTr="006C6DE1">
        <w:trPr>
          <w:trHeight w:val="218"/>
        </w:trPr>
        <w:tc>
          <w:tcPr>
            <w:tcW w:w="1666" w:type="pct"/>
            <w:tcBorders>
              <w:top w:val="nil"/>
              <w:left w:val="nil"/>
              <w:bottom w:val="nil"/>
              <w:right w:val="nil"/>
            </w:tcBorders>
          </w:tcPr>
          <w:p w14:paraId="1D8828A7" w14:textId="6C04C18A" w:rsidR="0025155B" w:rsidRPr="00CD4662" w:rsidRDefault="0025155B">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Qvh9XSKa","properties":{"formattedCitation":"(Morphett et al., 2021)","plainCitation":"(Morphett et al., 2021)","noteIndex":0},"citationItems":[{"id":42473,"uris":["http://zotero.org/groups/4706131/items/EC9TN867"],"itemData":{"id":42473,"type":"article-journal","abstract":"Background: Cleaner nicotine delivery devices, such as nicotine vaping products (NVPs), could expose smokers to less harm than combustible cigarettes. While use of NVPs is increasing, it is unknown how harm reduction attitudes are related to intention to use these or other “clean nicotine” products and how smokers would prefer to use them. Methods: A sample of 1,538 Australian smokers participated in an online survey. Questions covered use NVPs and nicotine replacement therapy (NRT), and attitudes towards a hypothetical “clean nicotine” product and tobacco harm reduction. Results: Lifetime use of NVPs was reported by 21% of participants, while 42% reported that they would probably or definitely use NVPs as a cessation aid in the future. Around three-quarters expressed interest in using a hypothetical clean nicotine product as a short-term cessation aid (75.7%), a long-term substitute for cigarettes (72.4%), or as a partial replacement for cigarettes (74.9%). However, despite this interest, 52% endorsed the statement that using nicotine products long-term was undesirable because it maintained nicotine addiction. A binary logistic regression showed that interest in using the hypothetical “clean nicotine” product was associated with higher education, moderate nicotine dependence, support of tobacco harm reduction, and previous use of NRT and NVPs. Conclusion: Most smokers were interested in the use of a hypothetical clean nicotine product that is as addictive as combustible cigarettes but much less harmful. However, many of the participants who were interested in the use of a hypothetical clean nicotine product also endorsed statements that long-term addiction to nicotine is undesirable. These seemingly contradictory findings have implications for communication with smokers about tobacco harm reduction approaches with non-smoked nicotine products. (PsycInfo Database Record (c) 2021 APA, all rights reserved)\n(Source: journal abstract)","archive":"APA PsycInfo®","archive_location":"2519396562; 2020-95902-001","container-title":"International Journal of Drug Policy","DOI":"10.1016/j.drugpo.2020.103020","ISSN":"0955-3959, 0955-3959","language":"English","note":"publisher: Elsevier Science","page":"7","title":"Attitudes towards a hypothetical ‘clean nicotine’ product and harm reduction among smokers","volume":"88","author":[{"family":"Morphett","given":"Kylie"},{"family":"Puljević","given":"Cheneal"},{"family":"Borland","given":"Ron"},{"family":"Carter","given":"Adrian"},{"family":"Hall","given":"Wayne"},{"family":"Gartner","given":"Coral"}],"issued":{"date-parts":[["2021",2]]}}}],"schema":"https://github.com/citation-style-language/schema/raw/master/csl-citation.json"} </w:instrText>
            </w:r>
            <w:r w:rsidRPr="00CD4662">
              <w:rPr>
                <w:sz w:val="22"/>
                <w:szCs w:val="22"/>
              </w:rPr>
              <w:fldChar w:fldCharType="separate"/>
            </w:r>
            <w:r w:rsidRPr="00CD4662">
              <w:rPr>
                <w:noProof/>
                <w:sz w:val="22"/>
                <w:szCs w:val="22"/>
              </w:rPr>
              <w:t>(Morphett et al., 2021)</w:t>
            </w:r>
            <w:r w:rsidRPr="00CD4662">
              <w:rPr>
                <w:sz w:val="22"/>
                <w:szCs w:val="22"/>
              </w:rPr>
              <w:fldChar w:fldCharType="end"/>
            </w:r>
          </w:p>
        </w:tc>
        <w:tc>
          <w:tcPr>
            <w:tcW w:w="2259" w:type="pct"/>
            <w:tcBorders>
              <w:top w:val="nil"/>
              <w:left w:val="nil"/>
              <w:bottom w:val="nil"/>
              <w:right w:val="nil"/>
            </w:tcBorders>
          </w:tcPr>
          <w:p w14:paraId="0B8C3F26" w14:textId="6FFA3F66" w:rsidR="0025155B" w:rsidRPr="00CD4662" w:rsidRDefault="0025155B" w:rsidP="008D3D7D">
            <w:pPr>
              <w:pStyle w:val="ListParagraph"/>
              <w:numPr>
                <w:ilvl w:val="0"/>
                <w:numId w:val="9"/>
              </w:numPr>
              <w:tabs>
                <w:tab w:val="left" w:pos="1746"/>
              </w:tabs>
              <w:rPr>
                <w:sz w:val="22"/>
                <w:szCs w:val="22"/>
              </w:rPr>
            </w:pPr>
            <w:r w:rsidRPr="00CD4662">
              <w:rPr>
                <w:sz w:val="22"/>
                <w:szCs w:val="22"/>
              </w:rPr>
              <w:t>Using clean nicotine products long-term is bad because it maintains addiction</w:t>
            </w:r>
          </w:p>
        </w:tc>
        <w:tc>
          <w:tcPr>
            <w:tcW w:w="1075" w:type="pct"/>
            <w:tcBorders>
              <w:top w:val="nil"/>
              <w:left w:val="nil"/>
              <w:bottom w:val="nil"/>
              <w:right w:val="nil"/>
            </w:tcBorders>
          </w:tcPr>
          <w:p w14:paraId="5C292BAF" w14:textId="55C1E36D" w:rsidR="0025155B" w:rsidRPr="00CD4662" w:rsidRDefault="00262D2E" w:rsidP="00A8150F">
            <w:pPr>
              <w:tabs>
                <w:tab w:val="left" w:pos="1746"/>
              </w:tabs>
              <w:rPr>
                <w:sz w:val="22"/>
                <w:szCs w:val="22"/>
              </w:rPr>
            </w:pPr>
            <w:r w:rsidRPr="00CD4662">
              <w:rPr>
                <w:sz w:val="22"/>
                <w:szCs w:val="22"/>
              </w:rPr>
              <w:t>Nicotine</w:t>
            </w:r>
          </w:p>
        </w:tc>
      </w:tr>
      <w:tr w:rsidR="0025155B" w:rsidRPr="00CD4662" w14:paraId="42718B25" w14:textId="327DC0CD" w:rsidTr="006C6DE1">
        <w:trPr>
          <w:trHeight w:val="218"/>
        </w:trPr>
        <w:tc>
          <w:tcPr>
            <w:tcW w:w="1666" w:type="pct"/>
            <w:tcBorders>
              <w:top w:val="nil"/>
              <w:left w:val="nil"/>
              <w:bottom w:val="nil"/>
              <w:right w:val="nil"/>
            </w:tcBorders>
          </w:tcPr>
          <w:p w14:paraId="4B64414C" w14:textId="1B43DE2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nO8alpO","properties":{"formattedCitation":"(Morrell et al., 2008)","plainCitation":"(Morrell et al., 2008)","noteIndex":0},"citationItems":[{"id":42472,"uris":["http://zotero.org/groups/4706131/items/AZKAV29X"],"itemData":{"id":42472,"type":"article-journal","abstract":"Approximately 10,000 undergraduates from 12 Texas colleges and universities and 350 health care students completed a Web-based survey assessing the prevalence and awareness of cigarette smoking. There were few differences between health care and undergraduate students on trying smoking or quitting smoking. Health care students reported lower rates of current smoking than undergraduate students, even though both groups demonstrated similar knowledge of tobacco-related health risks. Gender differences are discussed. Findings suggest that tobacco awareness programs should continue to target young adults as an at-risk population, and that health care training programs should place a greater emphasis on tobacco cessation.","container-title":"The American Journal on Addictions","DOI":"10.1080/10550490802019899","ISSN":"1521-0391","issue":"3","journalAbbreviation":"Am J Addict","language":"eng","note":"number: 3\nPMID: 18463994\nPMCID: PMC2757300","page":"181-186","source":"PubMed","title":"Smoking prevalence and awareness among undergraduate and health care students","volume":"17","author":[{"family":"Morrell","given":"Holly E. R."},{"family":"Cohen","given":"Lee M."},{"family":"Dempsey","given":"Jared P."}],"issued":{"date-parts":[["2008",6]]}}}],"schema":"https://github.com/citation-style-language/schema/raw/master/csl-citation.json"} </w:instrText>
            </w:r>
            <w:r w:rsidRPr="00CD4662">
              <w:rPr>
                <w:sz w:val="22"/>
                <w:szCs w:val="22"/>
              </w:rPr>
              <w:fldChar w:fldCharType="separate"/>
            </w:r>
            <w:r w:rsidRPr="00CD4662">
              <w:rPr>
                <w:noProof/>
                <w:sz w:val="22"/>
                <w:szCs w:val="22"/>
              </w:rPr>
              <w:t>(Morrell et al., 2008)</w:t>
            </w:r>
            <w:r w:rsidRPr="00CD4662">
              <w:rPr>
                <w:sz w:val="22"/>
                <w:szCs w:val="22"/>
              </w:rPr>
              <w:fldChar w:fldCharType="end"/>
            </w:r>
          </w:p>
        </w:tc>
        <w:tc>
          <w:tcPr>
            <w:tcW w:w="2259" w:type="pct"/>
            <w:tcBorders>
              <w:top w:val="nil"/>
              <w:left w:val="nil"/>
              <w:bottom w:val="nil"/>
              <w:right w:val="nil"/>
            </w:tcBorders>
          </w:tcPr>
          <w:p w14:paraId="6029E636" w14:textId="6E5F1E18" w:rsidR="0025155B" w:rsidRPr="00CD4662" w:rsidRDefault="0025155B" w:rsidP="008D3D7D">
            <w:pPr>
              <w:pStyle w:val="ListParagraph"/>
              <w:numPr>
                <w:ilvl w:val="0"/>
                <w:numId w:val="9"/>
              </w:numPr>
              <w:tabs>
                <w:tab w:val="left" w:pos="1746"/>
              </w:tabs>
              <w:rPr>
                <w:sz w:val="22"/>
                <w:szCs w:val="22"/>
              </w:rPr>
            </w:pPr>
            <w:r w:rsidRPr="00CD4662">
              <w:rPr>
                <w:sz w:val="22"/>
                <w:szCs w:val="22"/>
              </w:rPr>
              <w:t>The nicotine in cigarettes is addictive</w:t>
            </w:r>
          </w:p>
        </w:tc>
        <w:tc>
          <w:tcPr>
            <w:tcW w:w="1075" w:type="pct"/>
            <w:tcBorders>
              <w:top w:val="nil"/>
              <w:left w:val="nil"/>
              <w:bottom w:val="nil"/>
              <w:right w:val="nil"/>
            </w:tcBorders>
          </w:tcPr>
          <w:p w14:paraId="1D5A455A" w14:textId="34A57608" w:rsidR="0025155B" w:rsidRPr="00CD4662" w:rsidRDefault="00262D2E" w:rsidP="00A8150F">
            <w:pPr>
              <w:tabs>
                <w:tab w:val="left" w:pos="1746"/>
              </w:tabs>
              <w:rPr>
                <w:sz w:val="22"/>
                <w:szCs w:val="22"/>
              </w:rPr>
            </w:pPr>
            <w:r w:rsidRPr="00CD4662">
              <w:rPr>
                <w:sz w:val="22"/>
                <w:szCs w:val="22"/>
              </w:rPr>
              <w:t>Nicotine</w:t>
            </w:r>
          </w:p>
        </w:tc>
      </w:tr>
      <w:tr w:rsidR="0025155B" w:rsidRPr="00CD4662" w14:paraId="59E80084" w14:textId="2B234F1C" w:rsidTr="006C6DE1">
        <w:trPr>
          <w:trHeight w:val="218"/>
        </w:trPr>
        <w:tc>
          <w:tcPr>
            <w:tcW w:w="1666" w:type="pct"/>
            <w:tcBorders>
              <w:top w:val="nil"/>
              <w:left w:val="nil"/>
              <w:bottom w:val="nil"/>
              <w:right w:val="nil"/>
            </w:tcBorders>
          </w:tcPr>
          <w:p w14:paraId="18F3E901" w14:textId="6A39693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uULdh6b","properties":{"formattedCitation":"(Pacek et al., 2017)","plainCitation":"(Pacek et al., 2017)","noteIndex":0},"citationItems":[{"id":42359,"uris":["http://zotero.org/groups/4706131/items/BCPN6WD7"],"itemData":{"id":42359,"type":"article-journal","abstract":"The present paper describes the general knowledge of smoking and nicotine among a sample of current smokers living with HIV (n=271) who were recruited via Amazon Mechanical Turk. Descriptive statistics were used to report sociodemographic and smoking characteristics, as well as knowledge about smoking and nicotine. The sample was comprised of relatively light smokers, both in terms of cigarettes per day (M=8.1, SD=9.7) and dependence (67.5% had low dependence according to the Heaviness of Smoking Index). The majority of participants correctly identified smoking as being a potential cause of various smoking-related conditions and correctly identified constituents in cigarette smoke. However, a majority of participants also misattributed nicotine as being a potential cause of smoking-related illness. Accurate knowledge about nicotine was low. These misperceptions are of particular concern for vulnerable populations, such as persons living with HIV, who are disproportionately burdened by the prevalence of smoking and associated morbidities and mortality. These misperceptions could have unintended consequences in the wake of a potential nicotine reduction policy, such that reduced nicotine content products are perceived as safer than normal nicotine content products currently available for sale. Additionally, incorrect knowledge about nicotine has implications for the uptake and continued use of nicotine replacement therapy.","container-title":"Addictive Behaviors","DOI":"10.1016/j.addbeh.2016.10.008","ISSN":"1873-6327","journalAbbreviation":"Addict Behav","language":"eng","note":"PMID: 27792909\nPMCID: PMC5140741","page":"81-86","source":"PubMed","title":"Knowledge about nicotine among HIV-positive smokers: Implications for tobacco regulatory science policy","title-short":"Knowledge about nicotine among HIV-positive smokers","volume":"65","author":[{"family":"Pacek","given":"Lauren R."},{"family":"Rass","given":"Olga"},{"family":"Johnson","given":"Matthew W."}],"issued":{"date-parts":[["2017",2]]}}}],"schema":"https://github.com/citation-style-language/schema/raw/master/csl-citation.json"} </w:instrText>
            </w:r>
            <w:r w:rsidRPr="00CD4662">
              <w:rPr>
                <w:sz w:val="22"/>
                <w:szCs w:val="22"/>
              </w:rPr>
              <w:fldChar w:fldCharType="separate"/>
            </w:r>
            <w:r w:rsidRPr="00CD4662">
              <w:rPr>
                <w:noProof/>
                <w:sz w:val="22"/>
                <w:szCs w:val="22"/>
              </w:rPr>
              <w:t>(Pacek et al., 2017)</w:t>
            </w:r>
            <w:r w:rsidRPr="00CD4662">
              <w:rPr>
                <w:sz w:val="22"/>
                <w:szCs w:val="22"/>
              </w:rPr>
              <w:fldChar w:fldCharType="end"/>
            </w:r>
          </w:p>
        </w:tc>
        <w:tc>
          <w:tcPr>
            <w:tcW w:w="2259" w:type="pct"/>
            <w:tcBorders>
              <w:top w:val="nil"/>
              <w:left w:val="nil"/>
              <w:bottom w:val="nil"/>
              <w:right w:val="nil"/>
            </w:tcBorders>
          </w:tcPr>
          <w:p w14:paraId="603E87AE" w14:textId="52126A3D" w:rsidR="0025155B" w:rsidRPr="00CD4662" w:rsidRDefault="0025155B" w:rsidP="008D3D7D">
            <w:pPr>
              <w:pStyle w:val="ListParagraph"/>
              <w:numPr>
                <w:ilvl w:val="0"/>
                <w:numId w:val="9"/>
              </w:numPr>
              <w:tabs>
                <w:tab w:val="left" w:pos="1746"/>
              </w:tabs>
              <w:rPr>
                <w:sz w:val="22"/>
                <w:szCs w:val="22"/>
              </w:rPr>
            </w:pPr>
            <w:r w:rsidRPr="00CD4662">
              <w:rPr>
                <w:sz w:val="22"/>
                <w:szCs w:val="22"/>
              </w:rPr>
              <w:t>Nicotine is the addictive component of tobacco products</w:t>
            </w:r>
          </w:p>
        </w:tc>
        <w:tc>
          <w:tcPr>
            <w:tcW w:w="1075" w:type="pct"/>
            <w:tcBorders>
              <w:top w:val="nil"/>
              <w:left w:val="nil"/>
              <w:bottom w:val="nil"/>
              <w:right w:val="nil"/>
            </w:tcBorders>
          </w:tcPr>
          <w:p w14:paraId="049EAE9B" w14:textId="20B19A07" w:rsidR="0025155B" w:rsidRPr="00CD4662" w:rsidRDefault="00262D2E" w:rsidP="00A8150F">
            <w:pPr>
              <w:tabs>
                <w:tab w:val="left" w:pos="1746"/>
              </w:tabs>
              <w:rPr>
                <w:sz w:val="22"/>
                <w:szCs w:val="22"/>
              </w:rPr>
            </w:pPr>
            <w:r w:rsidRPr="00CD4662">
              <w:rPr>
                <w:sz w:val="22"/>
                <w:szCs w:val="22"/>
              </w:rPr>
              <w:t>Nicotine</w:t>
            </w:r>
          </w:p>
        </w:tc>
      </w:tr>
      <w:tr w:rsidR="0025155B" w:rsidRPr="00CD4662" w14:paraId="54E5A2C4" w14:textId="569D2415" w:rsidTr="006C6DE1">
        <w:trPr>
          <w:trHeight w:val="218"/>
        </w:trPr>
        <w:tc>
          <w:tcPr>
            <w:tcW w:w="1666" w:type="pct"/>
            <w:tcBorders>
              <w:top w:val="nil"/>
              <w:left w:val="nil"/>
              <w:bottom w:val="nil"/>
              <w:right w:val="nil"/>
            </w:tcBorders>
          </w:tcPr>
          <w:p w14:paraId="3468ADC8" w14:textId="5B8C65E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hAnI6lw","properties":{"formattedCitation":"(Patel et al., 2019)","plainCitation":"(Patel et al., 2019)","noteIndex":0},"citationItems":[{"id":42357,"uris":["http://zotero.org/groups/4706131/items/ZVCUQQP9"],"itemData":{"id":42357,"type":"article-journal","abstract":"INTRODUCTION: The purpose of this study is to examine awareness, attitudes, and related knowledge of e-cigarettes, and JUUL specifically, among parents of middle and high school students.\nMETHODS: Data were collected in October-November 2018 from a nationally representative sample of U.S. parents of middle and high school students aged 11-18 years (n=2,885) to examine e-cigarette and JUUL awareness, concern about e-cigarette use, and school communication regarding e-cigarettes. Weighted frequencies and percentages are reported; Rao-Scott chi-square tests examined differences by school level. Data were analyzed in 2019.\nRESULTS: Although most parents (96.2%) had seen or heard of e-cigarettes, only 55.9% had seen or heard of JUUL, and only 44.2% accurately identified an image of JUUL as a vaping device. Many parents reported concern about adolescent e-cigarette use (60.6%), but fewer reported concern about their own child's use (32.9%). Most parents (73.5%) reported receiving no communication from their child's school about e-cigarettes or JUUL.\nCONCLUSIONS: There are notable gaps in parents' awareness of JUUL. School-to-parent communication efforts are necessary to build parents' knowledge of e-cigarettes like JUUL to prevent the growing youth uptake of these novel and addictive products.","container-title":"American Journal of Preventive Medicine","DOI":"10.1016/j.amepre.2019.06.012","ISSN":"1873-2607","issue":"5","journalAbbreviation":"Am J Prev Med","language":"eng","note":"number: 5\nPMID: 31420121","page":"695-699","source":"PubMed","title":"Parents' awareness and perceptions of JUUL and other e-cigarettes","volume":"57","author":[{"family":"Patel","given":"Minal"},{"family":"Czaplicki","given":"Lauren"},{"family":"Perks","given":"Siobhan N."},{"family":"Cuccia","given":"Alison F."},{"family":"Liu","given":"Michael"},{"family":"Hair","given":"Elizabeth C."},{"family":"Schillo","given":"Barbara A."},{"family":"Vallone","given":"Donna M."}],"issued":{"date-parts":[["2019",11]]}}}],"schema":"https://github.com/citation-style-language/schema/raw/master/csl-citation.json"} </w:instrText>
            </w:r>
            <w:r w:rsidRPr="00CD4662">
              <w:rPr>
                <w:sz w:val="22"/>
                <w:szCs w:val="22"/>
              </w:rPr>
              <w:fldChar w:fldCharType="separate"/>
            </w:r>
            <w:r w:rsidRPr="00CD4662">
              <w:rPr>
                <w:noProof/>
                <w:sz w:val="22"/>
                <w:szCs w:val="22"/>
              </w:rPr>
              <w:t>(Patel et al., 2019)</w:t>
            </w:r>
            <w:r w:rsidRPr="00CD4662">
              <w:rPr>
                <w:sz w:val="22"/>
                <w:szCs w:val="22"/>
              </w:rPr>
              <w:fldChar w:fldCharType="end"/>
            </w:r>
          </w:p>
        </w:tc>
        <w:tc>
          <w:tcPr>
            <w:tcW w:w="2259" w:type="pct"/>
            <w:tcBorders>
              <w:top w:val="nil"/>
              <w:left w:val="nil"/>
              <w:bottom w:val="nil"/>
              <w:right w:val="nil"/>
            </w:tcBorders>
          </w:tcPr>
          <w:p w14:paraId="2EDFA5BA" w14:textId="2782992D" w:rsidR="0025155B" w:rsidRPr="00CD4662" w:rsidRDefault="0025155B" w:rsidP="008D3D7D">
            <w:pPr>
              <w:pStyle w:val="ListParagraph"/>
              <w:numPr>
                <w:ilvl w:val="0"/>
                <w:numId w:val="9"/>
              </w:numPr>
              <w:tabs>
                <w:tab w:val="left" w:pos="1746"/>
              </w:tabs>
              <w:rPr>
                <w:sz w:val="22"/>
                <w:szCs w:val="22"/>
              </w:rPr>
            </w:pPr>
            <w:r w:rsidRPr="00CD4662">
              <w:rPr>
                <w:color w:val="000000"/>
                <w:sz w:val="22"/>
                <w:szCs w:val="22"/>
              </w:rPr>
              <w:t>Nicotine exposure from e-cigarettes (including JUUL) during adolescence can cause addiction</w:t>
            </w:r>
          </w:p>
        </w:tc>
        <w:tc>
          <w:tcPr>
            <w:tcW w:w="1075" w:type="pct"/>
            <w:tcBorders>
              <w:top w:val="nil"/>
              <w:left w:val="nil"/>
              <w:bottom w:val="nil"/>
              <w:right w:val="nil"/>
            </w:tcBorders>
          </w:tcPr>
          <w:p w14:paraId="657E272C" w14:textId="1D9751B4" w:rsidR="0025155B" w:rsidRPr="00CD4662" w:rsidRDefault="00262D2E" w:rsidP="00A8150F">
            <w:pPr>
              <w:tabs>
                <w:tab w:val="left" w:pos="1746"/>
              </w:tabs>
              <w:rPr>
                <w:sz w:val="22"/>
                <w:szCs w:val="22"/>
              </w:rPr>
            </w:pPr>
            <w:r w:rsidRPr="00CD4662">
              <w:rPr>
                <w:sz w:val="22"/>
                <w:szCs w:val="22"/>
              </w:rPr>
              <w:t>Nicotine</w:t>
            </w:r>
          </w:p>
        </w:tc>
      </w:tr>
      <w:tr w:rsidR="0025155B" w:rsidRPr="00CD4662" w14:paraId="42BF2BD4" w14:textId="33B1B241" w:rsidTr="006C6DE1">
        <w:trPr>
          <w:trHeight w:val="218"/>
        </w:trPr>
        <w:tc>
          <w:tcPr>
            <w:tcW w:w="1666" w:type="pct"/>
            <w:tcBorders>
              <w:top w:val="nil"/>
              <w:left w:val="nil"/>
              <w:bottom w:val="nil"/>
              <w:right w:val="nil"/>
            </w:tcBorders>
          </w:tcPr>
          <w:p w14:paraId="7BEEA2F7" w14:textId="0D67FFC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ETYGdXi","properties":{"formattedCitation":"(Reddy et al., 1996)","plainCitation":"(Reddy et al., 1996)","noteIndex":0},"citationItems":[{"id":42341,"uris":["http://zotero.org/groups/4706131/items/Q8AJS8EV"],"itemData":{"id":42341,"type":"article-journal","abstract":"OBJECTIVE: To provide data on the South African adult population's smoking status, their knowledge of the health effects of tobacco and their attitudes towards tobacco control in South Africa.\nMETHODOLOGY: A national representative sample of 2,238 adult (&gt; 18 years) South Africans was surveyed by means of an interviewer-administered questionnaire.\nRESULTS: Thirty-four per cent of adult South Africans smoke (52% male, 17% female). There were notable differences in gender smoking rates for Indians (61% of men and only 7% of women smoke) and blacks (53% of men and 10% of women smoke) but not for coloureds (58% of men and 59% of women smoke). Provinces with the highest smoking rates are the Northern Cape (55%), Western Cape (48%) and North-West (46%). Forty-eight per cent of respondents reported that at least one household member smoked. The majority of the respondents (87%) acknowledged the harmful effects of direct smoking. Fifty-eight per cent were aware that cancer is associated with smoking but only 36% associated heart disease with smoking. Sixty per cent of the respondents have tried to quit at least once for reasons such as the protection of their own health, the expense of tobacco products and because of a medical doctor's advice. Confusion existed with regard to the effects of the cigarette constituents described on cigarette packages. Forty-two per cent of adults incorrectly indicated that nicotine causes cancer while 28% correctly indicated that it causes addiction, and 44% correctly indicated that condensate causes cancer. There is substantial support for a total ban of tobacco advertising on radio (61%), for local authorities to regulate smoking in public places (78%), for government assistance to farmers for tobacco crop replacement (53%) and for an increase in tobacco excise tax if the money is used for health purposes (50%).\nCONCLUSION: The extremely high proportion of both male and female coloured smokers is a cause for concern and requires prompt action. Knowledge of the specific effects of tobacco in respect of active and passive smoking needs to be improved and this could be a first step towards facilitating behaviour change. The public support that exists for stronger measures against tobacco use, promotion, pricing and growing provides many opportunities for health promotion action.","container-title":"South African Medical Journal = Suid-Afrikaanse Tydskrif Vir Geneeskunde","ISSN":"0256-9574","issue":"11","journalAbbreviation":"S Afr Med J","language":"eng","note":"number: 11\nPMID: 8980556","page":"1389-1393","source":"PubMed","title":"Smoking status, knowledge of health effects and attitudes towards tobacco control in South Africa","volume":"86","author":[{"family":"Reddy","given":"P."},{"family":"Meyer-Weitz","given":"A."},{"family":"Yach","given":"D."}],"issued":{"date-parts":[["1996",11]]}}}],"schema":"https://github.com/citation-style-language/schema/raw/master/csl-citation.json"} </w:instrText>
            </w:r>
            <w:r w:rsidRPr="00CD4662">
              <w:rPr>
                <w:sz w:val="22"/>
                <w:szCs w:val="22"/>
              </w:rPr>
              <w:fldChar w:fldCharType="separate"/>
            </w:r>
            <w:r w:rsidRPr="00CD4662">
              <w:rPr>
                <w:noProof/>
                <w:sz w:val="22"/>
                <w:szCs w:val="22"/>
              </w:rPr>
              <w:t>(Reddy et al., 1996)</w:t>
            </w:r>
            <w:r w:rsidRPr="00CD4662">
              <w:rPr>
                <w:sz w:val="22"/>
                <w:szCs w:val="22"/>
              </w:rPr>
              <w:fldChar w:fldCharType="end"/>
            </w:r>
          </w:p>
        </w:tc>
        <w:tc>
          <w:tcPr>
            <w:tcW w:w="2259" w:type="pct"/>
            <w:tcBorders>
              <w:top w:val="nil"/>
              <w:left w:val="nil"/>
              <w:bottom w:val="nil"/>
              <w:right w:val="nil"/>
            </w:tcBorders>
          </w:tcPr>
          <w:p w14:paraId="0CEEDDC9" w14:textId="583B2638" w:rsidR="0025155B" w:rsidRPr="00CD4662" w:rsidRDefault="0025155B" w:rsidP="008D3D7D">
            <w:pPr>
              <w:pStyle w:val="ListParagraph"/>
              <w:numPr>
                <w:ilvl w:val="0"/>
                <w:numId w:val="9"/>
              </w:numPr>
              <w:tabs>
                <w:tab w:val="left" w:pos="1746"/>
              </w:tabs>
              <w:rPr>
                <w:sz w:val="22"/>
                <w:szCs w:val="22"/>
              </w:rPr>
            </w:pPr>
            <w:r w:rsidRPr="00CD4662">
              <w:rPr>
                <w:sz w:val="22"/>
                <w:szCs w:val="22"/>
              </w:rPr>
              <w:t>Nicotine and condensate in tobacco products cause addiction</w:t>
            </w:r>
          </w:p>
        </w:tc>
        <w:tc>
          <w:tcPr>
            <w:tcW w:w="1075" w:type="pct"/>
            <w:tcBorders>
              <w:top w:val="nil"/>
              <w:left w:val="nil"/>
              <w:bottom w:val="nil"/>
              <w:right w:val="nil"/>
            </w:tcBorders>
          </w:tcPr>
          <w:p w14:paraId="43103756" w14:textId="79A19A96" w:rsidR="0025155B" w:rsidRPr="00CD4662" w:rsidRDefault="00262D2E" w:rsidP="00A8150F">
            <w:pPr>
              <w:tabs>
                <w:tab w:val="left" w:pos="1746"/>
              </w:tabs>
              <w:rPr>
                <w:sz w:val="22"/>
                <w:szCs w:val="22"/>
              </w:rPr>
            </w:pPr>
            <w:r w:rsidRPr="00CD4662">
              <w:rPr>
                <w:sz w:val="22"/>
                <w:szCs w:val="22"/>
              </w:rPr>
              <w:t>Nicotine</w:t>
            </w:r>
          </w:p>
        </w:tc>
      </w:tr>
      <w:tr w:rsidR="0025155B" w:rsidRPr="00CD4662" w14:paraId="5E0D4948" w14:textId="6027C245" w:rsidTr="006C6DE1">
        <w:trPr>
          <w:trHeight w:val="218"/>
        </w:trPr>
        <w:tc>
          <w:tcPr>
            <w:tcW w:w="1666" w:type="pct"/>
            <w:tcBorders>
              <w:top w:val="nil"/>
              <w:left w:val="nil"/>
              <w:bottom w:val="nil"/>
              <w:right w:val="nil"/>
            </w:tcBorders>
          </w:tcPr>
          <w:p w14:paraId="3B014C9E" w14:textId="643EFC1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56jHyItU","properties":{"formattedCitation":"(Saddichha et al., 2010)","plainCitation":"(Saddichha et al., 2010)","noteIndex":0},"citationItems":[{"id":42336,"uris":["http://zotero.org/groups/4706131/items/F8L9KF6X"],"itemData":{"id":42336,"type":"article-journal","abstract":"AIMS AND METHODS: We assessed the knowledge, attitude and practices of dental surgeons in the city of Bangalore, Karnataka, concerning use of tobacco in their patients. A self-administered questionnaire was administered to all dental surgeons prior to a sensitization program on nicotine dependence.\nRESULTS: The dental surgeons who responded (n=100) reported a need for increasing sensitization on the issue of tobacco especially among health professionals. Only 33% knew that nicotine is the most addictive drug and knowledge was poor about pharmacological as well as non pharmacological methods of treatment of nicotine dependence. Only 52% asked all their patients about tobacco use. However, almost all dental surgeons agreed that there should be a ban on public use of tobacco.\nIMPLICATIONS: The results of this study call for sensitizing health professionals on a larger scale on the issue of tobacco use and its treatment.","container-title":"Asian Pacific journal of cancer prevention: APJCP","ISSN":"2476-762X","issue":"4","journalAbbreviation":"Asian Pac J Cancer Prev","language":"eng","note":"number: 4\nPMID: 21133605","page":"939-942","source":"PubMed","title":"Knowledge, attitude and practices of Indian dental surgeons towards tobacco control: Advances towards prevention","title-short":"Knowledge, attitude and practices of Indian dental surgeons towards tobacco control","volume":"11","author":[{"family":"Saddichha","given":"Sahoo"},{"family":"Rekha","given":"Dorothy P."},{"family":"Patil","given":"Basanagouda K."},{"family":"Murthy","given":"Pratima"},{"family":"Benegal","given":"Vivek"},{"family":"Isaac","given":"Mohan K."}],"issued":{"date-parts":[["2010"]]}}}],"schema":"https://github.com/citation-style-language/schema/raw/master/csl-citation.json"} </w:instrText>
            </w:r>
            <w:r w:rsidRPr="00CD4662">
              <w:rPr>
                <w:sz w:val="22"/>
                <w:szCs w:val="22"/>
              </w:rPr>
              <w:fldChar w:fldCharType="separate"/>
            </w:r>
            <w:r w:rsidRPr="00CD4662">
              <w:rPr>
                <w:noProof/>
                <w:sz w:val="22"/>
                <w:szCs w:val="22"/>
              </w:rPr>
              <w:t>(Saddichha et al., 2010)</w:t>
            </w:r>
            <w:r w:rsidRPr="00CD4662">
              <w:rPr>
                <w:sz w:val="22"/>
                <w:szCs w:val="22"/>
              </w:rPr>
              <w:fldChar w:fldCharType="end"/>
            </w:r>
          </w:p>
        </w:tc>
        <w:tc>
          <w:tcPr>
            <w:tcW w:w="2259" w:type="pct"/>
            <w:tcBorders>
              <w:top w:val="nil"/>
              <w:left w:val="nil"/>
              <w:bottom w:val="nil"/>
              <w:right w:val="nil"/>
            </w:tcBorders>
          </w:tcPr>
          <w:p w14:paraId="3BE512C1" w14:textId="01121AB2" w:rsidR="0025155B" w:rsidRPr="00CD4662" w:rsidRDefault="0025155B" w:rsidP="008D3D7D">
            <w:pPr>
              <w:pStyle w:val="ListParagraph"/>
              <w:numPr>
                <w:ilvl w:val="0"/>
                <w:numId w:val="9"/>
              </w:numPr>
              <w:tabs>
                <w:tab w:val="left" w:pos="1746"/>
              </w:tabs>
              <w:rPr>
                <w:sz w:val="22"/>
                <w:szCs w:val="22"/>
              </w:rPr>
            </w:pPr>
            <w:r w:rsidRPr="00CD4662">
              <w:rPr>
                <w:sz w:val="22"/>
                <w:szCs w:val="22"/>
              </w:rPr>
              <w:t>Nicotine is the most addictive drug</w:t>
            </w:r>
          </w:p>
        </w:tc>
        <w:tc>
          <w:tcPr>
            <w:tcW w:w="1075" w:type="pct"/>
            <w:tcBorders>
              <w:top w:val="nil"/>
              <w:left w:val="nil"/>
              <w:bottom w:val="nil"/>
              <w:right w:val="nil"/>
            </w:tcBorders>
          </w:tcPr>
          <w:p w14:paraId="7054BDB6" w14:textId="65E2635A" w:rsidR="0025155B" w:rsidRPr="00CD4662" w:rsidRDefault="00262D2E" w:rsidP="00A8150F">
            <w:pPr>
              <w:tabs>
                <w:tab w:val="left" w:pos="1746"/>
              </w:tabs>
              <w:rPr>
                <w:sz w:val="22"/>
                <w:szCs w:val="22"/>
              </w:rPr>
            </w:pPr>
            <w:r w:rsidRPr="00CD4662">
              <w:rPr>
                <w:sz w:val="22"/>
                <w:szCs w:val="22"/>
              </w:rPr>
              <w:t>Nicotine</w:t>
            </w:r>
          </w:p>
        </w:tc>
      </w:tr>
      <w:tr w:rsidR="0025155B" w:rsidRPr="00CD4662" w14:paraId="437A8952" w14:textId="7DFED77D" w:rsidTr="006C6DE1">
        <w:trPr>
          <w:trHeight w:val="218"/>
        </w:trPr>
        <w:tc>
          <w:tcPr>
            <w:tcW w:w="1666" w:type="pct"/>
            <w:tcBorders>
              <w:top w:val="nil"/>
              <w:left w:val="nil"/>
              <w:right w:val="nil"/>
            </w:tcBorders>
          </w:tcPr>
          <w:p w14:paraId="3EC140D3" w14:textId="6AE5B46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R1AUN7v","properties":{"formattedCitation":"(Yang, Owusu, et al., 2019a; Yang &amp; Popova, 2020)","plainCitation":"(Yang, Owusu, et al., 2019a; Yang &amp; Popova, 2020)","noteIndex":0},"citationItems":[{"id":42295,"uris":["http://zotero.org/groups/4706131/items/LP65JKQI"],"itemData":{"id":42295,"type":"article-journal","abstract":"We examined how a nicotine fact sheet influenced smokers' beliefs about nicotine and electronic cigarettes (e-cigarettes), a potentially less harmful alternative to conventional cigarettes. In an exploratory online experiment, 756 US adult current and recent former smokers (quit in the past 2 years) were randomized to view a nicotine fact sheet or control messages (bottled water ads). Effects of the nicotine fact sheet on perceived nicotine addictiveness, nicotine risk, comparative risk of e-cigarettes, and dual use intentions were analyzed using log-Poisson regression with robust error. Linear regression analyzed effects on perceived absolute risk and switching and information seeking intentions about e-cigarettes. Compared to control, the nicotine fact sheet doubled the probability of disagreeing that nicotine is the main cause of smoking-related disease (26.2% vs. 12.7%, RR = 2.06, 95% CI = 1.51, 2.82, p &lt; 0.001). However, nearly three quarters of participants viewing the nicotine fact sheet still thought that nicotine is the main cause of smoking-related disease. The nicotine fact sheet increased smokers' intentions to seek information about e-cigarettes (b = 0.45, 95% CI = 0.15, 0.74, p = 0.003). We did not find evidence suggesting unintended consequences of the nicotine fact sheet on smokers' e-cigarettes risk perceptions or use intentions (e.g., increased dual use intentions or reduced absolute e-cigarette risk perception).","container-title":"International Journal of Environmental Research and Public Health","DOI":"10.3390/ijerph17010131","ISSN":"1660-4601","issue":"1","journalAbbreviation":"Int J Environ Res Public Health","language":"eng","note":"number: 1\nPMID: 31878111\nPMCID: PMC6981818","page":"E131","source":"PubMed","title":"Effects of a nicotine fact sheet on perceived risk of nicotine and e-cigarettes and intentions to seek information about and use e-cigarettes","volume":"17","author":[{"family":"Yang","given":"Bo"},{"family":"Owusu","given":"Daniel"},{"family":"Popova","given":"Lucy"}],"issued":{"date-parts":[["2019",12,23]]}}},{"id":42294,"uris":["http://zotero.org/groups/4706131/items/EFMSITYP"],"itemData":{"id":42294,"type":"article-journal","abstract":"INTRODUCTION: The US Food and Drug Administration requires e-cigarettes to carry a nicotine addiction warning. This research compared the effects of messages communicating comparative risk of electronic and combusted cigarettes (CR messages) with and without the mandated warning and tested the effects of showing a nicotine fact sheet (NFS) before exposure to CR messages with warning.\nMETHOD: In an online experiment, 1528 US adult smokers were randomised to one of four conditions: (1) three CR messages, (2) three CR messages in condition one with an addiction warning, (3) an NFS followed by the three messages in condition 2 and (4) control messages. Outcomes included message reactions and perceived effectiveness, e-cigarette-related and cigarette-related beliefs and behavioural intentions and nicotine-related beliefs.\nRESULTS: CR messages with and without an addiction warning did not differ. The NFS condition produced higher odds of correctly understanding the risk of nicotine and stronger beliefs that switching to e-cigarettes could reduce health risks (response efficacy) than other treatments. Compared with control, all messages made it more likely for people to report e-cigarettes are less harmful than cigarettes and increased response efficacy and switch intentions to e-cigarettes. Only NFS condition increased correct beliefs about the risk of nicotine and self-efficacy about switching to e-cigarettes.\nCONCLUSION: Including an addiction warning on CR messages did not reduce intentions to switch to e-cigarettes. Communicating accurate risk of nicotine together with CR messages and addiction warning increased smokers' self-efficacy beliefs about switching completely to e-cigarettes, making it a potentially promising antitobacco communication strategy.","container-title":"Tobacco Control","DOI":"10.1136/tobaccocontrol-2019-055204","ISSN":"1468-3318","issue":"6","journalAbbreviation":"Tob Control","language":"eng","note":"number: 6\nPMID: 31641058\nPMCID: PMC7174095","page":"663-671","source":"PubMed","title":"Communicating risk differences between electronic and combusted cigarettes: The role of the FDA-mandated addiction warning and a nicotine fact sheet","title-short":"Communicating risk differences between electronic and combusted cigarettes","volume":"29","author":[{"family":"Yang","given":"Bo"},{"family":"Popova","given":"Lucy"}],"issued":{"date-parts":[["2020",11]]}},"label":"page"}],"schema":"https://github.com/citation-style-language/schema/raw/master/csl-citation.json"} </w:instrText>
            </w:r>
            <w:r w:rsidRPr="00CD4662">
              <w:rPr>
                <w:sz w:val="22"/>
                <w:szCs w:val="22"/>
              </w:rPr>
              <w:fldChar w:fldCharType="separate"/>
            </w:r>
            <w:r w:rsidR="00CB4894" w:rsidRPr="00CD4662">
              <w:rPr>
                <w:noProof/>
                <w:sz w:val="22"/>
                <w:szCs w:val="22"/>
              </w:rPr>
              <w:t>(Yang, Owusu, et al., 2019a; Yang &amp; Popova, 2020)</w:t>
            </w:r>
            <w:r w:rsidRPr="00CD4662">
              <w:rPr>
                <w:sz w:val="22"/>
                <w:szCs w:val="22"/>
              </w:rPr>
              <w:fldChar w:fldCharType="end"/>
            </w:r>
          </w:p>
        </w:tc>
        <w:tc>
          <w:tcPr>
            <w:tcW w:w="2259" w:type="pct"/>
            <w:tcBorders>
              <w:top w:val="nil"/>
              <w:left w:val="nil"/>
              <w:right w:val="nil"/>
            </w:tcBorders>
          </w:tcPr>
          <w:p w14:paraId="16E0A730" w14:textId="2E96D896" w:rsidR="0025155B" w:rsidRPr="00CD4662" w:rsidRDefault="0025155B" w:rsidP="008D3D7D">
            <w:pPr>
              <w:pStyle w:val="ListParagraph"/>
              <w:numPr>
                <w:ilvl w:val="0"/>
                <w:numId w:val="9"/>
              </w:numPr>
              <w:tabs>
                <w:tab w:val="left" w:pos="1746"/>
              </w:tabs>
              <w:rPr>
                <w:sz w:val="22"/>
                <w:szCs w:val="22"/>
              </w:rPr>
            </w:pPr>
            <w:r w:rsidRPr="00CD4662">
              <w:rPr>
                <w:sz w:val="22"/>
                <w:szCs w:val="22"/>
              </w:rPr>
              <w:t>Nicotine is the main substance in tobacco that makes people become addicted to tobacco products</w:t>
            </w:r>
          </w:p>
        </w:tc>
        <w:tc>
          <w:tcPr>
            <w:tcW w:w="1075" w:type="pct"/>
            <w:tcBorders>
              <w:top w:val="nil"/>
              <w:left w:val="nil"/>
              <w:right w:val="nil"/>
            </w:tcBorders>
          </w:tcPr>
          <w:p w14:paraId="349DD7AA" w14:textId="7D480221" w:rsidR="0025155B" w:rsidRPr="00CD4662" w:rsidRDefault="00262D2E" w:rsidP="00A8150F">
            <w:pPr>
              <w:tabs>
                <w:tab w:val="left" w:pos="1746"/>
              </w:tabs>
              <w:rPr>
                <w:sz w:val="22"/>
                <w:szCs w:val="22"/>
              </w:rPr>
            </w:pPr>
            <w:r w:rsidRPr="00CD4662">
              <w:rPr>
                <w:sz w:val="22"/>
                <w:szCs w:val="22"/>
              </w:rPr>
              <w:t>Nicotine</w:t>
            </w:r>
          </w:p>
        </w:tc>
      </w:tr>
      <w:tr w:rsidR="0025155B" w:rsidRPr="00CD4662" w14:paraId="5BA34953" w14:textId="266754F9" w:rsidTr="006C6DE1">
        <w:trPr>
          <w:trHeight w:val="218"/>
        </w:trPr>
        <w:tc>
          <w:tcPr>
            <w:tcW w:w="5000" w:type="pct"/>
            <w:gridSpan w:val="3"/>
            <w:tcBorders>
              <w:left w:val="nil"/>
              <w:bottom w:val="single" w:sz="4" w:space="0" w:color="auto"/>
              <w:right w:val="nil"/>
            </w:tcBorders>
          </w:tcPr>
          <w:p w14:paraId="6533A17B" w14:textId="55115581" w:rsidR="0025155B" w:rsidRPr="00CD4662" w:rsidRDefault="0025155B" w:rsidP="008D3D7D">
            <w:pPr>
              <w:tabs>
                <w:tab w:val="left" w:pos="1746"/>
              </w:tabs>
              <w:rPr>
                <w:b/>
                <w:bCs/>
                <w:sz w:val="22"/>
                <w:szCs w:val="22"/>
              </w:rPr>
            </w:pPr>
            <w:r w:rsidRPr="00CD4662">
              <w:rPr>
                <w:b/>
                <w:bCs/>
                <w:sz w:val="22"/>
                <w:szCs w:val="22"/>
              </w:rPr>
              <w:t>Product Related</w:t>
            </w:r>
            <w:r w:rsidR="00A416F9" w:rsidRPr="00CD4662">
              <w:rPr>
                <w:b/>
                <w:bCs/>
                <w:sz w:val="22"/>
                <w:szCs w:val="22"/>
              </w:rPr>
              <w:t xml:space="preserve"> (n = 57)</w:t>
            </w:r>
          </w:p>
        </w:tc>
      </w:tr>
      <w:tr w:rsidR="0025155B" w:rsidRPr="00CD4662" w14:paraId="45292881" w14:textId="08C6E166" w:rsidTr="006C6DE1">
        <w:trPr>
          <w:trHeight w:val="218"/>
        </w:trPr>
        <w:tc>
          <w:tcPr>
            <w:tcW w:w="1666" w:type="pct"/>
            <w:tcBorders>
              <w:left w:val="nil"/>
              <w:bottom w:val="nil"/>
              <w:right w:val="nil"/>
            </w:tcBorders>
          </w:tcPr>
          <w:p w14:paraId="2240EA44" w14:textId="3B6AA42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z0jgj6bC","properties":{"formattedCitation":"(Abdel-Qader &amp; Al Meslamani, 2021; Mark et al., 2015)","plainCitation":"(Abdel-Qader &amp; Al Meslamani, 2021; Mark et al., 2015)","noteIndex":0},"citationItems":[{"id":42122,"uris":["http://zotero.org/groups/4706131/items/2GRTB9ZU"],"itemData":{"id":42122,"type":"article-journal","abstract":"Electronic nicotine delivery systems were promoted publically as a healthier replacement for conventional cigarettes. Knowledge and beliefs of the public can drive their behaviours to adapt or reject the new habit. No previous research was conducted in Jordan to assess electronic cigarettes (e-cigarettes) prevalence, and limited data are available on public opinions and orientation toward this new habit. To assess prevalence of, knowledge, attitude and beliefs about e-cigarettes, and examine factors associated with plans of quitting or initiating e-cigarettes among adults in Jordan. A large cross-sectional face-to-face survey on a random sample of adult population aged ≥ 18 years was conducted over two months to include 1820 adults in Jordan. A representative sample was collected using proportionate random sampling technique, which enabled us to geographically categorise the study population. Reliability and validity measures were taken to ensure a comprehensive and appropriate study tool. The Statistical Package for Social Science (SPSS®) version 24 was used to conduct descriptive analysis, logistic regression, and Rao-Scott chi-square. Findings were considered statistically significant at p value &lt; 0.05 (with a confidence limit at 95%). Of 2164 adults approached, 1820 completed the questionnaire (84.1% response rate). The prevalence of current e-cigarette smokers and dual smokers were 11.7% and 4.0%, respectively. Quitting conventional smoking (38.8%) and enjoying the flavour (32.5%) were the most common reasons to start vaping. Friends were the major source of information about e-cigarettes. There was evidence that adults aged 45-59 years were less likely to be dual smokers (OR 0.51; 95%CI 0.29-0.66; p = 0.03). Poor knowledge about the content (23.7%) and types of e-cigarettes (14.5%) was reported. Plans to reduce or quit e-cigarettes were significantly associated with three factors: smokers' knowledge about its content, social impression, smokers' satisfaction with e-cigarettes. Social impression was also associated with plans of initiating e-cigarettes. Most participants thought vaping cannot be harmful to children and pregnant women (73.1%) and cannot be addictive (58.2%). Electronic cigarettes were considered helpful in smoking cessation by 69.1% of participants. The proportions of adults who were currently electronic cigarette and dual smokers were 11.7% and 4.0%, respectively. Our research may provide insight to product and individual factors that were associated with plans to sustain, quit or initiate electronic smoking.","container-title":"Journal of Community Health","DOI":"10.1007/s10900-020-00896-8","ISSN":"1573-3610","issue":"3","journalAbbreviation":"J Community Health","language":"eng","note":"number: 3\nPMID: 32772206","page":"577-586","source":"PubMed","title":"Knowledge and beliefs of Jordanian community toward e-cigarettes: A national survey","title-short":"Knowledge and beliefs of jordanian community toward e-cigarettes","volume":"46","author":[{"family":"Abdel-Qader","given":"Derar H."},{"family":"Al Meslamani","given":"Ahmad Z."}],"issued":{"date-parts":[["2021",6]]}},"label":"page"},{"id":42489,"uris":["http://zotero.org/groups/4706131/items/TA5CZLUA"],"itemData":{"id":42489,"type":"article-journal","abstract":"OBJECTIVE: Electronic cigarettes (e-cigarettes) are a relatively recent phenomenon, serving dual roles as an alternative vehicle for nicotine delivery and a smoking-cessation tool. The purpose of this study was to determine pregnant women's knowledge, attitudes, and practice regarding electronic cigarettes.\nSTUDY DESIGN: A voluntary, anonymous survey was distributed to a convenience sample of pregnant women presenting to a university-based outpatient clinic. After survey completion, participants received information about smoking cessation and e-cigarettes. Data were examined using χ² and Fisher exact tests and analysis of variance. Stata was used for the analysis.\nRESULTS: Of the 326 surveys distributed, 316 were completed (97%). Of the 316 participants, 42 (13%) reported having ever used e-cigarettes. Only 2 (0.6%) reported current daily use. Ever users were slightly older (27.3 years vs 25.4 years; P = 0.007) and more likely to be current smokers (43% vs. 14%; P &lt; 0.001) compared with women who had never used electronic cigarettes. Knowledge of the harms of smoking was similar between the 2 groups. Overall, 57% of all respondents believed that e-cigarettes contain nicotine, 61% that e-cigarettes can be addictive, and 43% that e-cigarettes are less harmful to a fetus than traditional cigarettes. Among ever users, the most common reasons given for the use of e-cigarettes were the perception of less harm than traditional cigarettes (74%) and help with smoking cessation (72%).\nCONCLUSIONS: Misconceptions about e-cigarettes are common among pregnant women, potentially motivating use that may pose risks to both maternal and child health. Screening and education regarding e-cigarettes should be included in prenatal care. Future research in this area is necessary, including research examining pregnancy outcomes among women who use e-cigarettes.","container-title":"Journal of Addiction Medicine","DOI":"10.1097/ADM.0000000000000128","ISSN":"1935-3227","issue":"4","journalAbbreviation":"J Addict Med","language":"eng","note":"number: 4\nPMID: 25974378","page":"266-272","source":"PubMed","title":"Knowledge, attitudes, and practice of electronic cigarette use among pregnant women","volume":"9","author":[{"family":"Mark","given":"Katrina S."},{"family":"Farquhar","given":"Brooke"},{"family":"Chisolm","given":"Margaret S."},{"family":"Coleman-Cowger","given":"Victoria H."},{"family":"Terplan","given":"Mishka"}],"issued":{"date-parts":[["2015",8]]}},"label":"page"}],"schema":"https://github.com/citation-style-language/schema/raw/master/csl-citation.json"} </w:instrText>
            </w:r>
            <w:r w:rsidRPr="00CD4662">
              <w:rPr>
                <w:sz w:val="22"/>
                <w:szCs w:val="22"/>
              </w:rPr>
              <w:fldChar w:fldCharType="separate"/>
            </w:r>
            <w:r w:rsidRPr="00CD4662">
              <w:rPr>
                <w:noProof/>
                <w:sz w:val="22"/>
                <w:szCs w:val="22"/>
              </w:rPr>
              <w:t>(Abdel-Qader &amp; Al Meslamani, 2021; Mark et al., 2015)</w:t>
            </w:r>
            <w:r w:rsidRPr="00CD4662">
              <w:rPr>
                <w:sz w:val="22"/>
                <w:szCs w:val="22"/>
              </w:rPr>
              <w:fldChar w:fldCharType="end"/>
            </w:r>
          </w:p>
        </w:tc>
        <w:tc>
          <w:tcPr>
            <w:tcW w:w="2259" w:type="pct"/>
            <w:tcBorders>
              <w:left w:val="nil"/>
              <w:bottom w:val="nil"/>
              <w:right w:val="nil"/>
            </w:tcBorders>
          </w:tcPr>
          <w:p w14:paraId="2F6808DF" w14:textId="782B2F17" w:rsidR="0025155B" w:rsidRPr="00CD4662" w:rsidRDefault="0025155B" w:rsidP="008D3D7D">
            <w:pPr>
              <w:pStyle w:val="ListParagraph"/>
              <w:numPr>
                <w:ilvl w:val="0"/>
                <w:numId w:val="9"/>
              </w:numPr>
              <w:tabs>
                <w:tab w:val="left" w:pos="1746"/>
              </w:tabs>
              <w:rPr>
                <w:sz w:val="22"/>
                <w:szCs w:val="22"/>
              </w:rPr>
            </w:pPr>
            <w:r w:rsidRPr="00CD4662">
              <w:rPr>
                <w:sz w:val="22"/>
                <w:szCs w:val="22"/>
              </w:rPr>
              <w:t>E-cigarette [smoking] can be addictive</w:t>
            </w:r>
          </w:p>
        </w:tc>
        <w:tc>
          <w:tcPr>
            <w:tcW w:w="1075" w:type="pct"/>
            <w:tcBorders>
              <w:left w:val="nil"/>
              <w:bottom w:val="nil"/>
              <w:right w:val="nil"/>
            </w:tcBorders>
          </w:tcPr>
          <w:p w14:paraId="50C1C73E" w14:textId="510342DA" w:rsidR="0025155B" w:rsidRPr="00CD4662" w:rsidRDefault="002015D3" w:rsidP="00A8150F">
            <w:pPr>
              <w:tabs>
                <w:tab w:val="left" w:pos="1746"/>
              </w:tabs>
              <w:rPr>
                <w:sz w:val="22"/>
                <w:szCs w:val="22"/>
              </w:rPr>
            </w:pPr>
            <w:r w:rsidRPr="00CD4662">
              <w:rPr>
                <w:sz w:val="22"/>
                <w:szCs w:val="22"/>
              </w:rPr>
              <w:t>E-</w:t>
            </w:r>
            <w:r w:rsidR="00B70F39" w:rsidRPr="00CD4662">
              <w:rPr>
                <w:sz w:val="22"/>
                <w:szCs w:val="22"/>
              </w:rPr>
              <w:t>cigarette</w:t>
            </w:r>
          </w:p>
        </w:tc>
      </w:tr>
      <w:tr w:rsidR="0025155B" w:rsidRPr="00CD4662" w14:paraId="4B694019" w14:textId="3505706A" w:rsidTr="006C6DE1">
        <w:trPr>
          <w:trHeight w:val="218"/>
        </w:trPr>
        <w:tc>
          <w:tcPr>
            <w:tcW w:w="1666" w:type="pct"/>
            <w:tcBorders>
              <w:top w:val="nil"/>
              <w:left w:val="nil"/>
              <w:bottom w:val="nil"/>
              <w:right w:val="nil"/>
            </w:tcBorders>
          </w:tcPr>
          <w:p w14:paraId="5703C05E" w14:textId="723DB08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S9Nc4YB","properties":{"formattedCitation":"(Agaku &amp; Filippidis, 2014)","plainCitation":"(Agaku &amp; Filippidis, 2014)","noteIndex":0},"citationItems":[{"id":42120,"uris":["http://zotero.org/groups/4706131/items/DDISJ8H8"],"itemData":{"id":42120,"type":"article-journal","abstract":"OBJECTIVES: To assess prevalence, determinants and impact of unawareness about the health consequences of tobacco use among school personnel in Africa.\nDESIGN: Cross-sectional surveys.\nSETTING: Twenty-nine African countries.\nPARTICIPANTS: Representative samples of school personnel from 29 African countries (n=17 929), using data from the 2006-2011 Global School Personnel Surveys.\nOUTCOME: We assessed if school personnel were aware of the following five facts about tobacco use: (1) tobacco use is addictive; (2) secondhand smoke exposure is harmful; (3) smoking causes lung cancer; (4) smoking causes heart disease and (5) smoking does not cause malaria. Using multivariate logistic regression, we measured the impact of unawareness of the health consequences of tobacco use on behaviour and attitudes towards tobacco control.\nRESULTS: A median of 62.6% of school personnel were unaware of at least one health consequence of tobacco use. School personnel in countries with mandatory cigarette health warning labels had lower odds of being unaware of any health consequence of tobacco use than countries where health warning labels were not mandatory (adjusted OR [aOR]=0.51; 95% CI 0.37 to 0.71). A significant dose-response relationship was seen between being ignorant of 1; 2; or ≥3 tobacco use health consequences respectively (compared with not being ignorant of any), and the odds of the following outcomes: non-support of bans on tobacco industry sponsorship of school or extracurricular activities (aOR=1.47; 1.91; and 2.98); non-support of bans on all tobacco advertisements (aOR=1.24; 1.78; and 2.68) and non-support of policies prohibiting tobacco use by school personnel on campus (aOR=1.79; 4.45; and 4.56).\nCONCLUSIONS: Unawareness of the health consequences of tobacco use was associated with poor support for tobacco control policies. Intensified efforts are needed in African countries to warn about the dangers of tobacco use.","container-title":"BMJ open","DOI":"10.1136/bmjopen-2014-005837","ISSN":"2044-6055","issue":"8","journalAbbreviation":"BMJ Open","language":"eng","note":"number: 8\nPMID: 25164538\nPMCID: PMC4156799","page":"e005837","source":"PubMed","title":"Prevalence, determinants and impact of unawareness about the health consequences of tobacco use among 17,929 school personnel in 29 African countries","volume":"4","author":[{"family":"Agaku","given":"Israel T."},{"family":"Filippidis","given":"Filippos T."}],"issued":{"date-parts":[["2014",8,27]]}}}],"schema":"https://github.com/citation-style-language/schema/raw/master/csl-citation.json"} </w:instrText>
            </w:r>
            <w:r w:rsidRPr="00CD4662">
              <w:rPr>
                <w:sz w:val="22"/>
                <w:szCs w:val="22"/>
              </w:rPr>
              <w:fldChar w:fldCharType="separate"/>
            </w:r>
            <w:r w:rsidRPr="00CD4662">
              <w:rPr>
                <w:noProof/>
                <w:sz w:val="22"/>
                <w:szCs w:val="22"/>
              </w:rPr>
              <w:t>(Agaku &amp; Filippidis, 2014)</w:t>
            </w:r>
            <w:r w:rsidRPr="00CD4662">
              <w:rPr>
                <w:sz w:val="22"/>
                <w:szCs w:val="22"/>
              </w:rPr>
              <w:fldChar w:fldCharType="end"/>
            </w:r>
          </w:p>
        </w:tc>
        <w:tc>
          <w:tcPr>
            <w:tcW w:w="2259" w:type="pct"/>
            <w:tcBorders>
              <w:top w:val="nil"/>
              <w:left w:val="nil"/>
              <w:bottom w:val="nil"/>
              <w:right w:val="nil"/>
            </w:tcBorders>
          </w:tcPr>
          <w:p w14:paraId="45F7B861" w14:textId="2BBA8AA8" w:rsidR="0025155B" w:rsidRPr="00CD4662" w:rsidRDefault="0025155B" w:rsidP="008D3D7D">
            <w:pPr>
              <w:pStyle w:val="ListParagraph"/>
              <w:numPr>
                <w:ilvl w:val="0"/>
                <w:numId w:val="9"/>
              </w:numPr>
              <w:tabs>
                <w:tab w:val="left" w:pos="1746"/>
              </w:tabs>
              <w:rPr>
                <w:sz w:val="22"/>
                <w:szCs w:val="22"/>
              </w:rPr>
            </w:pPr>
            <w:r w:rsidRPr="00CD4662">
              <w:rPr>
                <w:sz w:val="22"/>
                <w:szCs w:val="22"/>
              </w:rPr>
              <w:t>Is tobacco use addictive?</w:t>
            </w:r>
          </w:p>
        </w:tc>
        <w:tc>
          <w:tcPr>
            <w:tcW w:w="1075" w:type="pct"/>
            <w:tcBorders>
              <w:top w:val="nil"/>
              <w:left w:val="nil"/>
              <w:bottom w:val="nil"/>
              <w:right w:val="nil"/>
            </w:tcBorders>
          </w:tcPr>
          <w:p w14:paraId="2CB652A6" w14:textId="4E8696B0" w:rsidR="0025155B" w:rsidRPr="00CD4662" w:rsidRDefault="00B70F39" w:rsidP="00A8150F">
            <w:pPr>
              <w:tabs>
                <w:tab w:val="left" w:pos="1746"/>
              </w:tabs>
              <w:rPr>
                <w:sz w:val="22"/>
                <w:szCs w:val="22"/>
              </w:rPr>
            </w:pPr>
            <w:r w:rsidRPr="00CD4662">
              <w:rPr>
                <w:sz w:val="22"/>
                <w:szCs w:val="22"/>
              </w:rPr>
              <w:t xml:space="preserve">Tobacco </w:t>
            </w:r>
          </w:p>
        </w:tc>
      </w:tr>
      <w:tr w:rsidR="0025155B" w:rsidRPr="00CD4662" w14:paraId="7B49815E" w14:textId="698D705C" w:rsidTr="006C6DE1">
        <w:trPr>
          <w:trHeight w:val="218"/>
        </w:trPr>
        <w:tc>
          <w:tcPr>
            <w:tcW w:w="1666" w:type="pct"/>
            <w:tcBorders>
              <w:top w:val="nil"/>
              <w:left w:val="nil"/>
              <w:bottom w:val="nil"/>
              <w:right w:val="nil"/>
            </w:tcBorders>
          </w:tcPr>
          <w:p w14:paraId="2AF6914C" w14:textId="2EF517A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BnosUuk","properties":{"formattedCitation":"(Aghar et al., 2020)","plainCitation":"(Aghar et al., 2020)","noteIndex":0},"citationItems":[{"id":42119,"uris":["http://zotero.org/groups/4706131/items/NMECJJUW"],"itemData":{"id":42119,"type":"article-journal","abstract":"BACKGROUND: Despite the misconceptions regarding E-cigarettes (ECs), only a few studies have been conducted in the Middle East that focused on this topic. This study assesses the knowledge of and attitudes towards ECs in Lebanon, determines how these two measures are associated, and identifies the variables that explain each of these measures.\nMETHODS: A cross sectional study was conducted on a convenience sample of Lebanese pedestrians aged between 18 and 64 inclusive. A structured self-administered questionnaire comprising of knowledge and attitude scales, and questions on demographical, health and smoking characteristics was used.\nRESULTS: Scores for attitudes and knowledge of ECs were summed and dichotomized using a 75% cutoff, above which the participant was considered to have a positive attitude and good knowledge. Among the 352 participants (56.6% males, 43.3% females, mean age 30.3, 46.2% smokers), 63.3% exhibited a lower level of EC knowledge. More than 50% erroneously thought that ECs are not associated with lung and bladder cancer or impair lung and heart function. 65% falsely thought that it is harmless and not addictive. As for attitude, 43.3, 53.9, and 44.3% thought that it is socially acceptable, helps in smoking cessation, and is a good replacement for cigarettes and an enjoyable recreational device respectively. Our results revealed an inverse correlation between attitude and knowledge scores (Spearman's correlation = -.30, p &lt; .001). Predictors of knowledge included health-related occupation (p = .010), regular exercise (p = .016), healthy diet (p = .026), EC use (p = .026), perception that ECs are not harmful (p = .001), and help in smoking cessation (p = .017). Predictors of attitude included EC use (p = .008), sex (p = .010), and knowledge that most ECs are addictive (p = .006), harmful (p = .014), and impair heart and lung function (p = .047).\nCONCLUSIONS: Our study revealed a gap in EC knowledge, especially among participants who displayed a positive attitude towards ECs. Hence, measures should be undertaken to regulate its use by instituting more stringent laws and holding nationwide awareness campaigns.","container-title":"BMC public health","DOI":"10.1186/s12889-020-8381-x","ISSN":"1471-2458","issue":"1","journalAbbreviation":"BMC Public Health","language":"eng","note":"number: 1\nPMID: 32111186\nPMCID: PMC7049178","page":"278","source":"PubMed","title":"Knowledge and attitudes towards E-cigarette use in Lebanon and their associated factors","volume":"20","author":[{"family":"Aghar","given":"Hanan"},{"family":"El-Khoury","given":"Nathalie"},{"family":"Reda","given":"Mahasen"},{"family":"Hamadeh","given":"Wissam"},{"family":"Krayem","given":"Hussein"},{"family":"Mansour","given":"Mohammad"},{"family":"Raouf","given":"Hawraa"},{"family":"Jaffa","given":"Miran A."}],"issued":{"date-parts":[["2020",2,28]]}}}],"schema":"https://github.com/citation-style-language/schema/raw/master/csl-citation.json"} </w:instrText>
            </w:r>
            <w:r w:rsidRPr="00CD4662">
              <w:rPr>
                <w:sz w:val="22"/>
                <w:szCs w:val="22"/>
              </w:rPr>
              <w:fldChar w:fldCharType="separate"/>
            </w:r>
            <w:r w:rsidRPr="00CD4662">
              <w:rPr>
                <w:noProof/>
                <w:sz w:val="22"/>
                <w:szCs w:val="22"/>
              </w:rPr>
              <w:t>(Aghar et al., 2020)</w:t>
            </w:r>
            <w:r w:rsidRPr="00CD4662">
              <w:rPr>
                <w:sz w:val="22"/>
                <w:szCs w:val="22"/>
              </w:rPr>
              <w:fldChar w:fldCharType="end"/>
            </w:r>
          </w:p>
        </w:tc>
        <w:tc>
          <w:tcPr>
            <w:tcW w:w="2259" w:type="pct"/>
            <w:tcBorders>
              <w:top w:val="nil"/>
              <w:left w:val="nil"/>
              <w:bottom w:val="nil"/>
              <w:right w:val="nil"/>
            </w:tcBorders>
          </w:tcPr>
          <w:p w14:paraId="5030CD87" w14:textId="2E6607E7" w:rsidR="0025155B" w:rsidRPr="00CD4662" w:rsidRDefault="0025155B" w:rsidP="008D3D7D">
            <w:pPr>
              <w:pStyle w:val="ListParagraph"/>
              <w:numPr>
                <w:ilvl w:val="0"/>
                <w:numId w:val="9"/>
              </w:numPr>
              <w:tabs>
                <w:tab w:val="left" w:pos="1746"/>
              </w:tabs>
              <w:rPr>
                <w:sz w:val="22"/>
                <w:szCs w:val="22"/>
              </w:rPr>
            </w:pPr>
            <w:r w:rsidRPr="00CD4662">
              <w:rPr>
                <w:sz w:val="22"/>
                <w:szCs w:val="22"/>
              </w:rPr>
              <w:t>E-cigarettes are not addictive</w:t>
            </w:r>
          </w:p>
        </w:tc>
        <w:tc>
          <w:tcPr>
            <w:tcW w:w="1075" w:type="pct"/>
            <w:tcBorders>
              <w:top w:val="nil"/>
              <w:left w:val="nil"/>
              <w:bottom w:val="nil"/>
              <w:right w:val="nil"/>
            </w:tcBorders>
          </w:tcPr>
          <w:p w14:paraId="721C7341" w14:textId="7F505A69" w:rsidR="0025155B" w:rsidRPr="00CD4662" w:rsidRDefault="002015D3" w:rsidP="00A8150F">
            <w:pPr>
              <w:tabs>
                <w:tab w:val="left" w:pos="1746"/>
              </w:tabs>
              <w:rPr>
                <w:sz w:val="22"/>
                <w:szCs w:val="22"/>
              </w:rPr>
            </w:pPr>
            <w:r w:rsidRPr="00CD4662">
              <w:rPr>
                <w:sz w:val="22"/>
                <w:szCs w:val="22"/>
              </w:rPr>
              <w:t>E</w:t>
            </w:r>
            <w:r w:rsidR="00B70F39" w:rsidRPr="00CD4662">
              <w:rPr>
                <w:sz w:val="22"/>
                <w:szCs w:val="22"/>
              </w:rPr>
              <w:t>-cigarette</w:t>
            </w:r>
          </w:p>
        </w:tc>
      </w:tr>
      <w:tr w:rsidR="0025155B" w:rsidRPr="00CD4662" w14:paraId="17F61F07" w14:textId="487E6BCA" w:rsidTr="006C6DE1">
        <w:trPr>
          <w:trHeight w:val="218"/>
        </w:trPr>
        <w:tc>
          <w:tcPr>
            <w:tcW w:w="1666" w:type="pct"/>
            <w:tcBorders>
              <w:top w:val="nil"/>
              <w:left w:val="nil"/>
              <w:bottom w:val="nil"/>
              <w:right w:val="nil"/>
            </w:tcBorders>
          </w:tcPr>
          <w:p w14:paraId="4DF4DE5F" w14:textId="622FF7E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r5LtT5h","properties":{"formattedCitation":"(Amin et al., 2010)","plainCitation":"(Amin et al., 2010)","noteIndex":0},"citationItems":[{"id":42114,"uris":["http://zotero.org/groups/4706131/items/9KIC6LFG"],"itemData":{"id":42114,"type":"article-journal","abstract":"OBJECTIVES: This study aimed to determine the prevalence and social determinants of waterpipe (WP) smoking among secondary school students in Al-Hassa, Saudi Arabia and to assess their health related knowledge and attitudes toward WP.\nSUBJECTS AND METHODS: A cross-sectional study was conducted with 1,652 Saudi secondary school students of both genders aged between 15-19 years selected by multistage sampling method. A self-administered anonymous Arabic version of Global Youth Tobacco Survey modified with items dedicated to WP smoking and to assess perception of health related hazards and attitudes towards WP was employed for data collection.\nRESULTS: Prevalence of current smokers 'all forms' was 30.3% among males (C.I= 27.5- 33.2%) and 8.5% in females (C.I= 6.6-10.9%). WP was used by 53.9% of the current tobacco users, significantly higher among older age students. Of the regular WP smokers, 20.7% smoked WP on daily basis, 23.8% weekly, 64.2% stated using flavored \" Muassel \" tobacco. Primary motives for WP smoking were outings with friends, company, boredom and wasting time. Of the total, 49.7% of students stated that WP smoking is less harmful than cigarettes, 60.5% believed that harmful substances were purified through water filtration, with non-addictive properties in 67.8%. Knowledge about health hazards of WP smoking was low, irrespective of student's smoking status. WP smoking is more socially acceptable than cigarettes (52.1%), represents a good opportunity for gathering of friends and family (33.8%), and smoking of WP can relieve stress and tensions (37.8%). Hierarchical regression analysis showed that socializing motives, cigarette smoking, smoking among close family and friends, male gender and increasing age were positive predictors for WP smoking.\nCONCLUSION: Social acceptability, poor knowledge of WP health related hazards and certain socio demographics are favoring the increasing current trend of WP use among adolescents in Al Hassa, Saudi Arabia.","container-title":"Asian Pacific journal of cancer prevention: APJCP","ISSN":"2476-762X","issue":"2","journalAbbreviation":"Asian Pac J Cancer Prev","language":"eng","note":"number: 2\nPMID: 20843104","page":"293-301","source":"PubMed","title":"Harm perception, attitudes and predictors of waterpipe (shisha) smoking among secondary school adolescents in Al-Hassa, Saudi Arabia","volume":"11","author":[{"family":"Amin","given":"Tarek Tawfik"},{"family":"Amr","given":"Mostafa Abdel Monem"},{"family":"Zaza","given":"Burhan Omar"},{"family":"Suleman","given":"Wassem"}],"issued":{"date-parts":[["2010"]]}}}],"schema":"https://github.com/citation-style-language/schema/raw/master/csl-citation.json"} </w:instrText>
            </w:r>
            <w:r w:rsidRPr="00CD4662">
              <w:rPr>
                <w:sz w:val="22"/>
                <w:szCs w:val="22"/>
              </w:rPr>
              <w:fldChar w:fldCharType="separate"/>
            </w:r>
            <w:r w:rsidRPr="00CD4662">
              <w:rPr>
                <w:noProof/>
                <w:sz w:val="22"/>
                <w:szCs w:val="22"/>
              </w:rPr>
              <w:t>(Amin et al., 2010)</w:t>
            </w:r>
            <w:r w:rsidRPr="00CD4662">
              <w:rPr>
                <w:sz w:val="22"/>
                <w:szCs w:val="22"/>
              </w:rPr>
              <w:fldChar w:fldCharType="end"/>
            </w:r>
          </w:p>
        </w:tc>
        <w:tc>
          <w:tcPr>
            <w:tcW w:w="2259" w:type="pct"/>
            <w:tcBorders>
              <w:top w:val="nil"/>
              <w:left w:val="nil"/>
              <w:bottom w:val="nil"/>
              <w:right w:val="nil"/>
            </w:tcBorders>
          </w:tcPr>
          <w:p w14:paraId="4603B9A7" w14:textId="1B49FD97" w:rsidR="0025155B" w:rsidRPr="00CD4662" w:rsidRDefault="0025155B" w:rsidP="008D3D7D">
            <w:pPr>
              <w:pStyle w:val="ListParagraph"/>
              <w:numPr>
                <w:ilvl w:val="0"/>
                <w:numId w:val="9"/>
              </w:numPr>
              <w:tabs>
                <w:tab w:val="left" w:pos="1746"/>
              </w:tabs>
              <w:rPr>
                <w:sz w:val="22"/>
                <w:szCs w:val="22"/>
              </w:rPr>
            </w:pPr>
            <w:r w:rsidRPr="00CD4662">
              <w:rPr>
                <w:sz w:val="22"/>
                <w:szCs w:val="22"/>
              </w:rPr>
              <w:t>Ssisha smoking is easier to quit and causing no addiction</w:t>
            </w:r>
          </w:p>
        </w:tc>
        <w:tc>
          <w:tcPr>
            <w:tcW w:w="1075" w:type="pct"/>
            <w:tcBorders>
              <w:top w:val="nil"/>
              <w:left w:val="nil"/>
              <w:bottom w:val="nil"/>
              <w:right w:val="nil"/>
            </w:tcBorders>
          </w:tcPr>
          <w:p w14:paraId="34FA02DE" w14:textId="3693A336" w:rsidR="0025155B" w:rsidRPr="00CD4662" w:rsidRDefault="002015D3" w:rsidP="00A8150F">
            <w:pPr>
              <w:tabs>
                <w:tab w:val="left" w:pos="1746"/>
              </w:tabs>
              <w:rPr>
                <w:sz w:val="22"/>
                <w:szCs w:val="22"/>
              </w:rPr>
            </w:pPr>
            <w:r w:rsidRPr="00CD4662">
              <w:rPr>
                <w:sz w:val="22"/>
                <w:szCs w:val="22"/>
              </w:rPr>
              <w:t>W</w:t>
            </w:r>
            <w:r w:rsidR="00B70F39" w:rsidRPr="00CD4662">
              <w:rPr>
                <w:sz w:val="22"/>
                <w:szCs w:val="22"/>
              </w:rPr>
              <w:t>aterpipe</w:t>
            </w:r>
          </w:p>
        </w:tc>
      </w:tr>
      <w:tr w:rsidR="0025155B" w:rsidRPr="00CD4662" w14:paraId="03CB00E5" w14:textId="764CDA5C" w:rsidTr="006C6DE1">
        <w:trPr>
          <w:trHeight w:val="218"/>
        </w:trPr>
        <w:tc>
          <w:tcPr>
            <w:tcW w:w="1666" w:type="pct"/>
            <w:tcBorders>
              <w:top w:val="nil"/>
              <w:left w:val="nil"/>
              <w:bottom w:val="nil"/>
              <w:right w:val="nil"/>
            </w:tcBorders>
          </w:tcPr>
          <w:p w14:paraId="5810FD79" w14:textId="618B921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3JREH5MM","properties":{"formattedCitation":"(Anjum et al., 2008)","plainCitation":"(Anjum et al., 2008)","noteIndex":0},"citationItems":[{"id":42113,"uris":["http://zotero.org/groups/4706131/items/2KLDEKSB"],"itemData":{"id":42113,"type":"article-journal","abstract":"OBJECTIVE: To study the impact of educational intervention on knowledge, attitude and practices with regard to water pipe smoking among adolescents (14-19 years old) in Karachi.\nMETHODS: A cross-sectional survey of adolescents aged 14-19 years studying at different educational institutions of Karachi, Pakistan was conducted through multistage sampling on a pre-tested self-administered questionnaire. They were divided into high, middle and lower socioeconomic strata on the basis of monthly fee structure. The impact of health messages was assessed two months after education sessions through post-test of only high and middle socioeconomic strata.\nRESULTS: A total of 646 students were surveyed for the pre test and 250 students for the post test. A significant association was found for water pipe smoking among the socioeconomic class (p &lt; 0.001). Water pipe is more addictive as compared to cigarettes was marked by more students after the sessions (54% vs 68%; p &lt; 0.001). A significant difference was seen for water pipe being more socially acceptable (58% vs 80%; p &lt; 0.001), it is part of our cultural heritage (29% vs 58%; p &lt; 0.001).\nCONCLUSION: Shisha smoking was more prevalent among the high socio economic group, which might be because of the cost, accessibility and availability. The knowledge of the students regarding water pipe smoking improved after the health awareness sessions.","container-title":"JPMA. The Journal of the Pakistan Medical Association","ISSN":"0030-9982","issue":"6","journalAbbreviation":"J Pak Med Assoc","language":"eng","note":"number: 6\nPMID: 18988390","page":"312-317","source":"PubMed","title":"Knowledge, attitude and perception of water pipe smoking (Shisha) among adolescents aged 14-19 years","volume":"58","author":[{"family":"Anjum","given":"Qudsia"},{"family":"Ahmed","given":"Farah"},{"family":"Ashfaq","given":"Tabinda"}],"issued":{"date-parts":[["2008",6]]}}}],"schema":"https://github.com/citation-style-language/schema/raw/master/csl-citation.json"} </w:instrText>
            </w:r>
            <w:r w:rsidRPr="00CD4662">
              <w:rPr>
                <w:sz w:val="22"/>
                <w:szCs w:val="22"/>
              </w:rPr>
              <w:fldChar w:fldCharType="separate"/>
            </w:r>
            <w:r w:rsidRPr="00CD4662">
              <w:rPr>
                <w:noProof/>
                <w:sz w:val="22"/>
                <w:szCs w:val="22"/>
              </w:rPr>
              <w:t>(Anjum et al., 2008)</w:t>
            </w:r>
            <w:r w:rsidRPr="00CD4662">
              <w:rPr>
                <w:sz w:val="22"/>
                <w:szCs w:val="22"/>
              </w:rPr>
              <w:fldChar w:fldCharType="end"/>
            </w:r>
          </w:p>
        </w:tc>
        <w:tc>
          <w:tcPr>
            <w:tcW w:w="2259" w:type="pct"/>
            <w:tcBorders>
              <w:top w:val="nil"/>
              <w:left w:val="nil"/>
              <w:bottom w:val="nil"/>
              <w:right w:val="nil"/>
            </w:tcBorders>
          </w:tcPr>
          <w:p w14:paraId="1ED8F210" w14:textId="00924713" w:rsidR="0025155B" w:rsidRPr="00CD4662" w:rsidRDefault="0025155B" w:rsidP="008D3D7D">
            <w:pPr>
              <w:pStyle w:val="ListParagraph"/>
              <w:numPr>
                <w:ilvl w:val="0"/>
                <w:numId w:val="9"/>
              </w:numPr>
              <w:tabs>
                <w:tab w:val="left" w:pos="1746"/>
              </w:tabs>
              <w:rPr>
                <w:sz w:val="22"/>
                <w:szCs w:val="22"/>
              </w:rPr>
            </w:pPr>
            <w:r w:rsidRPr="00CD4662">
              <w:rPr>
                <w:sz w:val="22"/>
                <w:szCs w:val="22"/>
              </w:rPr>
              <w:t>Opinion whether water pipe is addictive</w:t>
            </w:r>
          </w:p>
        </w:tc>
        <w:tc>
          <w:tcPr>
            <w:tcW w:w="1075" w:type="pct"/>
            <w:tcBorders>
              <w:top w:val="nil"/>
              <w:left w:val="nil"/>
              <w:bottom w:val="nil"/>
              <w:right w:val="nil"/>
            </w:tcBorders>
          </w:tcPr>
          <w:p w14:paraId="7D61E1D8" w14:textId="01355F89" w:rsidR="0025155B" w:rsidRPr="00CD4662" w:rsidRDefault="002015D3" w:rsidP="00A8150F">
            <w:pPr>
              <w:tabs>
                <w:tab w:val="left" w:pos="1746"/>
              </w:tabs>
              <w:rPr>
                <w:sz w:val="22"/>
                <w:szCs w:val="22"/>
              </w:rPr>
            </w:pPr>
            <w:r w:rsidRPr="00CD4662">
              <w:rPr>
                <w:sz w:val="22"/>
                <w:szCs w:val="22"/>
              </w:rPr>
              <w:t>W</w:t>
            </w:r>
            <w:r w:rsidR="00B70F39" w:rsidRPr="00CD4662">
              <w:rPr>
                <w:sz w:val="22"/>
                <w:szCs w:val="22"/>
              </w:rPr>
              <w:t>aterpipe</w:t>
            </w:r>
          </w:p>
        </w:tc>
      </w:tr>
      <w:tr w:rsidR="0025155B" w:rsidRPr="00CD4662" w14:paraId="482A158F" w14:textId="2F22275C" w:rsidTr="006C6DE1">
        <w:trPr>
          <w:trHeight w:val="218"/>
        </w:trPr>
        <w:tc>
          <w:tcPr>
            <w:tcW w:w="1666" w:type="pct"/>
            <w:tcBorders>
              <w:top w:val="nil"/>
              <w:left w:val="nil"/>
              <w:bottom w:val="nil"/>
              <w:right w:val="nil"/>
            </w:tcBorders>
          </w:tcPr>
          <w:p w14:paraId="1DEE03B2" w14:textId="791A90D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S5Si5lcf","properties":{"formattedCitation":"(Aryal &amp; Lohani, 2011; Murphy-Hoefer et al., 2004; Seigers &amp; Terry, 2011; Tercyak et al., 2005)","plainCitation":"(Aryal &amp; Lohani, 2011; Murphy-Hoefer et al., 2004; Seigers &amp; Terry, 2011; Tercyak et al., 2005)","noteIndex":0},"citationItems":[{"id":42110,"uris":["http://zotero.org/groups/4706131/items/RKLUU9A8"],"itemData":{"id":42110,"type":"article-journal","abstract":"BACKGROUND: Many studies have indicated that the young adults (18-24 years) were not fully aware of health consequences of cigarette smoking. The objective of the study is to determine the prevalence of cigarette smoking among college students and to assess how they perceive the risks of cigarette smoking.\nMETHODS: A cross-sectional study was carried out in Kathmandu valley during mid February and March 2011. This study comprises 340 students from seven private public health colleges of Kathmandu valley. The anonymous question contains information on demographic characteristics, smoking habits, and smoking related risk perception. Data was analyzed by both descriptive and inferential statistics including logistic regression with the help of Microsoft Excel 2007 and SPSS 11.5 version.\nRESULTS: Overall prevalence rate of ever smokers was 33% and about 16% were current smokers. Non-smokers were about 3 times more likely than smokers to report that smoking one to five cigarettes per day was harmful (aOR = 2.60; 95% CI: 1.34-5.05). Similarly, Non Smokers were 2 times more likely to belief the statement that people get addicted to tobacco as to cocaine or heroin (aOR = 2.27; 95%CI: 1.33-4.57). Nearly one fifth of smokers and non-smokers believed that smoking on a weekend or a couple of days a week was harmful, and there was no significant difference between two groups (P&gt;0.05).\nCONCLUSIONS: The study reveals the smoker students were less aware of risks of cigarette smoking and its health consequences. Thus there is a need to promote effective anti-smoking messages focusing effects of each cigarette they smoke.","container-title":"Journal of Nepal Health Research Council","ISSN":"1999-6217","issue":"2","journalAbbreviation":"J Nepal Health Res Counc","language":"eng","note":"number: 2\nPMID: 22929849","page":"176-180","source":"PubMed","title":"Perceived risk of cigarette smoking among college students","volume":"9","author":[{"family":"Aryal","given":"U. R."},{"family":"Lohani","given":"S. P."}],"issued":{"date-parts":[["2011",10]]}},"label":"page"},{"id":42368,"uris":["http://zotero.org/groups/4706131/items/IG9NTLVC"],"itemData":{"id":42368,"type":"article-journal","abstract":"The objective of the present study was to describe how college students perceive the risks of cigarette smoking and addiction to nicotine. Data came from a self-administered survey of 1,020 college students enrolled in two 4-year liberal arts colleges in the United States. The survey was conducted in the fall of 2001. Smokers and nonsmokers differed markedly in their perceptions about the health risks associated with short-term exposure to smoking. College students in this sample who smoked did not fully comprehend the risks associated with smoking. Smokers were half as likely as nonsmokers to believe that there are health risks from smoking only on weekends or a couple of days a week. Anti-tobacco messages for young adult smokers need to communicate more effectively the concept that each cigarette they smoke is doing them damage.","container-title":"Nicotine &amp; Tobacco Research: Official Journal of the Society for Research on Nicotine and Tobacco","DOI":"10.1080/14622200412331320770","ISSN":"1462-2203","journalAbbreviation":"Nicotine Tob Res","language":"eng","note":"PMID: 15799600","page":"S371-374","source":"PubMed","title":"Perceptions about cigarette smoking and risks among college students","volume":"6 Suppl 3","author":[{"family":"Murphy-Hoefer","given":"Rebecca"},{"family":"Alder","given":"Stephen"},{"family":"Higbee","given":"Cheryl"}],"issued":{"date-parts":[["2004",12]]}},"label":"page"},{"id":42330,"uris":["http://zotero.org/groups/4706131/items/WSBGH9DI"],"itemData":{"id":42330,"type":"article-journal","abstract":"Introduction: Previous research has suggested that college smokers and nonsmokers have differing perceptions of smoking risk. However, this research has not compared subgroups of college smokers, including never smokers, experimenters, \"deniers\" (i.e., students who smoke but do not identify as smokers), and self-identified smokers. To better understand perceived risk among these subgroups, the goals of the following study were to examine perceptions of risk within a sample of deniers, and determine whether perceived risk predicts intention to smoke. Method: Data were from a larger online survey assessing smoking behavior among 1904 students at a large Northeastern university. Participants answered questions about their perceptions of risk associated with various smoking behaviors and their expectations about their future smoking behavior. Results: Consistent with previous research, smokers and nonsmokers differed in their perception of short-term smoking risk. Deniers were only half as likely as self-identified smokers to believe a weekend smoker should be considered a \"regular smoker,\" and most students did not believe that their smoking would increase over the next 4 years. Deniers were less likely than self-identified smokers to believe they would smoke in the next 30 days. Discussion: These findings suggest that deniers represent an additional subgroup of college smokers who discount the risks of smoking. Furthermore, consideration of smoking subgroup may be warranted when delivering anti-tobacco messages designed to target risk perceptions. (PsycINFO Database Record (c) 2016 APA, all rights reserved)\n(Source: journal abstract)","archive":"APA PsycInfo®","archive_location":"926273912; 2011-24364-003","container-title":"Addiction Research &amp; Theory","DOI":"10.3109/16066359.2010.545155","ISSN":"1606-6359, 1606-6359","issue":"6","language":"English","note":"number: 6\npublisher: Informa Healthcare Taylor &amp; Francis","page":"504-509","title":"Perceptions of risk among college smokers: Relationships to smoking status","volume":"19","author":[{"family":"Seigers","given":"Danielle K."},{"family":"Terry","given":"Christopher P."}],"issued":{"date-parts":[["2011",12]]}},"label":"page"},{"id":42316,"uris":["http://zotero.org/groups/4706131/items/2LV6WN3V"],"itemData":{"id":42316,"type":"article-journal","abstract":"Decision making about engaging in health-promoting and health-compromising behaviors among adolescents and young adults with type 1 diabetes is an important but understudied topic. The purpose of this study was to describe the health attitudes, beliefs, risk behaviors, and general psychological functioning of adolescents and young adults with diabetes and to compare these psychosocial aspects of health to those of adolescents and young adults without diabetes. Fifty-three adolescents and young adults with type 1 diabetes and 53 demographically matched controls were recruited from 2 pediatric teaching hospitals and administered a confidential self-report questionnaire consisting of individual survey items and standardized scales. Compared to healthy adolescents and young adults, adolescents and young adults with diabetes had more frequent thoughts about health and sickness, rated their health as poorer, viewed smoking as less addictive, reported greater symptoms of depression, and reported greater exposure to smoking in their households, but less smoking experimentation. Poorer metabolic control was associated with decreased physical activity. Additional research on the design and implementation of diabetes-specific cardiovascular disorder and tobacco control programs for adolescents and young adults is warranted. (PsycINFO Database Record (c) 2016 APA, all rights reserved)\n(Source: journal abstract)","archive":"APA PsycInfo®","archive_location":"620880131; 2005-09273-001","container-title":"Children's Health Care","DOI":"10.1207/s15326888chc3403_1","ISSN":"0273-9615, 0273-9615","issue":"3","language":"English","note":"number: 3\npublisher: Lawrence Erlbaum Taylor &amp; Francis","page":"165-180","title":"Health attitudes, beliefs, and risk behaviors among adolescents and young adults with Type 1 diabetes","volume":"34","author":[{"family":"Tercyak","given":"Kenneth P."},{"family":"Beville","given":"Kristin W."},{"family":"Walker","given":"Leslie R."},{"family":"Prahlad","given":"Sowmya"},{"family":"Cogen","given":"Fran R."},{"family":"Sobel","given":"Douglas O."},{"family":"Streisand","given":"Randi"}],"issued":{"date-parts":[["2005"]]}},"label":"page"}],"schema":"https://github.com/citation-style-language/schema/raw/master/csl-citation.json"} </w:instrText>
            </w:r>
            <w:r w:rsidRPr="00CD4662">
              <w:rPr>
                <w:sz w:val="22"/>
                <w:szCs w:val="22"/>
              </w:rPr>
              <w:fldChar w:fldCharType="separate"/>
            </w:r>
            <w:r w:rsidRPr="00CD4662">
              <w:rPr>
                <w:noProof/>
                <w:sz w:val="22"/>
                <w:szCs w:val="22"/>
              </w:rPr>
              <w:t>(Aryal &amp; Lohani, 2011; Murphy-Hoefer et al., 2004; Seigers &amp; Terry, 2011; Tercyak et al., 2005)</w:t>
            </w:r>
            <w:r w:rsidRPr="00CD4662">
              <w:rPr>
                <w:sz w:val="22"/>
                <w:szCs w:val="22"/>
              </w:rPr>
              <w:fldChar w:fldCharType="end"/>
            </w:r>
          </w:p>
        </w:tc>
        <w:tc>
          <w:tcPr>
            <w:tcW w:w="2259" w:type="pct"/>
            <w:tcBorders>
              <w:top w:val="nil"/>
              <w:left w:val="nil"/>
              <w:bottom w:val="nil"/>
              <w:right w:val="nil"/>
            </w:tcBorders>
          </w:tcPr>
          <w:p w14:paraId="4F108779" w14:textId="06BD66BE" w:rsidR="0025155B" w:rsidRPr="00CD4662" w:rsidRDefault="0025155B" w:rsidP="008D3D7D">
            <w:pPr>
              <w:pStyle w:val="ListParagraph"/>
              <w:numPr>
                <w:ilvl w:val="0"/>
                <w:numId w:val="9"/>
              </w:numPr>
              <w:tabs>
                <w:tab w:val="left" w:pos="1746"/>
              </w:tabs>
              <w:rPr>
                <w:sz w:val="22"/>
                <w:szCs w:val="22"/>
              </w:rPr>
            </w:pPr>
            <w:r w:rsidRPr="00CD4662">
              <w:rPr>
                <w:color w:val="000000"/>
                <w:sz w:val="22"/>
                <w:szCs w:val="22"/>
              </w:rPr>
              <w:t>Can people get addicted to using tobacco just like they can get addicted to using cocaine or heroin?</w:t>
            </w:r>
          </w:p>
        </w:tc>
        <w:tc>
          <w:tcPr>
            <w:tcW w:w="1075" w:type="pct"/>
            <w:tcBorders>
              <w:top w:val="nil"/>
              <w:left w:val="nil"/>
              <w:bottom w:val="nil"/>
              <w:right w:val="nil"/>
            </w:tcBorders>
          </w:tcPr>
          <w:p w14:paraId="4C4CD30E" w14:textId="4C31B379" w:rsidR="0025155B" w:rsidRPr="00CD4662" w:rsidRDefault="00ED4B74" w:rsidP="006D6A07">
            <w:pPr>
              <w:tabs>
                <w:tab w:val="left" w:pos="1746"/>
              </w:tabs>
              <w:rPr>
                <w:color w:val="000000"/>
                <w:sz w:val="22"/>
                <w:szCs w:val="22"/>
              </w:rPr>
            </w:pPr>
            <w:r w:rsidRPr="00CD4662">
              <w:rPr>
                <w:color w:val="000000"/>
                <w:sz w:val="22"/>
                <w:szCs w:val="22"/>
              </w:rPr>
              <w:t xml:space="preserve">Tobacco </w:t>
            </w:r>
          </w:p>
        </w:tc>
      </w:tr>
      <w:tr w:rsidR="0025155B" w:rsidRPr="00CD4662" w14:paraId="482C7588" w14:textId="3A49A9BC" w:rsidTr="006C6DE1">
        <w:trPr>
          <w:trHeight w:val="218"/>
        </w:trPr>
        <w:tc>
          <w:tcPr>
            <w:tcW w:w="1666" w:type="pct"/>
            <w:tcBorders>
              <w:top w:val="nil"/>
              <w:left w:val="nil"/>
              <w:bottom w:val="nil"/>
              <w:right w:val="nil"/>
            </w:tcBorders>
          </w:tcPr>
          <w:p w14:paraId="1189D84F" w14:textId="226CB952" w:rsidR="007B48AD" w:rsidRPr="00CD4662" w:rsidRDefault="007B48AD">
            <w:pPr>
              <w:rPr>
                <w:sz w:val="22"/>
                <w:szCs w:val="22"/>
              </w:rPr>
            </w:pPr>
            <w:r w:rsidRPr="00CD4662">
              <w:rPr>
                <w:sz w:val="22"/>
                <w:szCs w:val="22"/>
              </w:rPr>
              <w:fldChar w:fldCharType="begin"/>
            </w:r>
            <w:r w:rsidR="00207A77" w:rsidRPr="00CD4662">
              <w:rPr>
                <w:sz w:val="22"/>
                <w:szCs w:val="22"/>
              </w:rPr>
              <w:instrText xml:space="preserve"> ADDIN ZOTERO_ITEM CSL_CITATION {"citationID":"jY0sTupd","properties":{"formattedCitation":"(Budd &amp; Preston, 2005; Ceballos et al., 2009; Minhas &amp; Rahman, 2009; Netemeyer et al., 2005; Siqu\\uc0\\u233{}s et al., 2006; West &amp; Hargreaves, 1995)","plainCitation":"(Budd &amp; Preston, 2005; Ceballos et al., 2009; Minhas &amp; Rahman, 2009; Netemeyer et al., 2005; Siqués et al., 2006; West &amp; Hargreaves, 1995)","noteIndex":0},"citationItems":[{"id":42089,"uris":["http://zotero.org/groups/4706131/items/WGLW6YKP"],"itemData":{"id":42089,"type":"article-journal","container-title":"Journal of the American Academy of Nurse Practitioners","DOI":"10.1111/j.1745-7599.2001.tb00061.x","ISSN":"10412972","issue":"9","language":"en","page":"421-427","source":"DOI.org (Crossref)","title":"College students' attitudes and beliefs about the consequences of smoking: Development and normative scores of a new scale","title-short":"College students' attitudes and beliefs about the consequences of smoking","volume":"13","author":[{"family":"Budd","given":"Geri M."},{"family":"Preston","given":"Deborah Bray"}],"issued":{"date-parts":[["2005",5,24]]}},"label":"page"},{"id":42084,"uris":["http://zotero.org/groups/4706131/items/2BBQDFRP"],"itemData":{"id":42084,"type":"article-journal","abstract":"Many people smoke to control weight and/or reduce stress. Previous studies have shown a link between body mass index (BMI) and reasons for smoking among addicted adults. Our 2006–2007 data extended previous research to include a gender comparison in a diverse sample of 142 college students in the urban United States-Mexico border region. Analyses of variance revealed gender differences among participants of normal weight for smoking to alleviate negative emotion and to build self-confidence. Responses of overweight males were similar to those of both normal- and over-weight females. Implications and future directions for smoking prevention/treatment among adolescents are discussed. (PsycINFO Database Record (c) 2016 APA, all rights reserved)\n(Source: journal abstract)","archive":"APA PsycInfo®","archive_location":"621942535; 2009-06522-002","container-title":"Journal of Addictions Nursing","DOI":"10.1080/10884600902850103","ISSN":"1088-4602, 1088-4602","issue":"2","language":"English","note":"number: 2\npublisher: Informa Healthcare Lippincott Williams &amp; Wilkins Mary Ann Liebert, Inc. Taylor &amp; Francis","page":"66-70","title":"Gender, body image, and attitudes about tobacco in the United States–Mexico border region: Implications for individualized prevention and treatment efforts for adolescents and emerging adults","volume":"20","author":[{"family":"Ceballos","given":"Natalie A."},{"family":"Wiese","given":"Brittny"},{"family":"Hovland","given":"Jane"}],"issued":{"date-parts":[["2009",6]]}},"label":"page"},{"id":42475,"uris":["http://zotero.org/groups/4706131/items/EPLVQBYN"],"itemData":{"id":42475,"type":"article-journal","abstract":"A questionnaire survey was conducted among all medical students with at least 2 years of medical education studying at 3 medical colleges in Punjab, Pakistan. Of the 1529 respondents (544 males and 985 females), 21.5% were ever smokers (smoked at least once in their lifetime): 9.1% current smokers (including 5.7% daily smokers), 0.7% ex-smokers and 11.7% occasional smokers. The proportions of ever smokers among males and females were 48.3% and 6.7% respectively, and of current smokers were 23.2% and 1.3%. The proportion of males and females smoking daily was 14.7% and 0.7%. The proportion of nonsmokers who knew about the addictive and harmful nature of cigarette smoking was higher than that among the smokers.","container-title":"Eastern Mediterranean Health Journal = La Revue De Sante De La Mediterranee Orientale = Al-Majallah Al-Sihhiyah Li-Sharq Al-Mutawassit","ISSN":"1020-3397","issue":"5","journalAbbreviation":"East Mediterr Health J","language":"eng","note":"number: 5\nPMID: 20214131","page":"1174-1179","source":"PubMed","title":"Prevalence, patterns and knowledge of effects on health of smoking among medical students in Pakistan","volume":"15","author":[{"family":"Minhas","given":"H. M."},{"family":"Rahman","given":"A."}],"issued":{"date-parts":[["2009",10]]}},"label":"page"},{"id":42367,"uris":["http://zotero.org/groups/4706131/items/LTKDNLJE"],"itemData":{"id":42367,"type":"article-journal","abstract":"OBJECTIVES: We examined whether specific antismoking advertising-based beliefs regarding the addictiveness of smoking, the dangers of environmental tobacco smoke, and the tobacco industry's use of deceptive advertising practices are associated with adult smokers' consideration of quitting. We also assessed whether interactions between such beliefs and having children living in the home were associated with consideration of quitting.\nMETHODS: We used analyses of smokers' responses to a telephone survey conducted after completion of the Wisconsin Anti-Tobacco Media Campaign to test hypotheses associated with our study objectives.\nRESULTS: Results indicated that advertising-based beliefs regarding smoking addictiveness and the dangers of environmental tobacco smoke were associated with consideration of quitting. The findings also showed that consideration of quitting was positively affected by the interaction between number of children living at home and advertising-based beliefs about deceptive tobacco industry advertising practices designed to induce people to smoke.\nCONCLUSIONS: Creating advertisements that target specific antismoking beliefs may be the most effective approach to enhancing consideration of quitting among adult smokers, particularly those with children living at home.","container-title":"American Journal of Public Health","DOI":"10.2105/AJPH.2004.050195","ISSN":"0090-0036","issue":"6","journalAbbreviation":"Am J Public Health","language":"eng","note":"number: 6\nPMID: 15914834\nPMCID: PMC1449309","page":"1062-1066","source":"PubMed","title":"Effects of antismoking advertising--based beliefs on adult smokers' consideration of quitting","volume":"95","author":[{"family":"Netemeyer","given":"Richard G."},{"family":"Andrews","given":"J. Craig"},{"family":"Burton","given":"Scot"}],"issued":{"date-parts":[["2005",6]]}},"label":"page"},{"id":42326,"uris":["http://zotero.org/groups/4706131/items/NAD4IKEP"],"itemData":{"id":42326,"type":"article-journal","abstract":"OBJECTIVE: To determine the prevalence and characteristics of the smoking habits of primary healthcare workers in Iquique, Chile.\nSTUDY DESIGN: Cross-sectional study through a survey of all personnel working in primary health care in Iquique, Chile.\nMETHODS: The following variables were investigated: biodemographical characteristics and aspects of smoking, knowledge of the adverse effects of smoking, and some lifestyle factors.\nRESULTS: Among the study population, a high prevalence of smokers was found (37%) and a further 26% were ex-smokers. The smokers were predominantly practical nurses, female, aged 25-45 years and married. The only significant relationship was between age and smoking habit (P=0.02), with smoking prevalence among younger groups being very high (56%). There was a high level of awareness about the adverse effects of smoking and its addictiveness (99 and 93%, respectively). Forty-three percent of participants had been smoking for more than 15 years, and the main reasons for smoking were 'social consumption' and 'stress' (36 and 29%, respectively). Thirty-two percent of the ex-smokers ceased smoking for discomfort or health reasons. There were no differences between smokers and ex-smokers with respect to participation in sports or working shifts. Fifty-two percent of those surveyed reported they they were annoyed when others smoked near them.\nCONCLUSION: This study revealed a high prevalence of smoking, particularly among practical nurses. Regarding attitudes to health, a dichotomy between knowledge and behaviour was found in this group. In pursuing the commitment to smoking cessation in healthcare personnel, a deeper review of cultural issues and motivation should be considered.","container-title":"Public Health","DOI":"10.1016/j.puhe.2006.01.008","ISSN":"0033-3506","issue":"7","journalAbbreviation":"Public Health","language":"eng","note":"number: 7\nPMID: 16730761","page":"618-623","source":"PubMed","title":"Prevalence and characteristics of smoking in primary healthcare workers in Iquique, Chile","volume":"120","author":[{"family":"Siqués","given":"P."},{"family":"Brito","given":"J."},{"family":"Muñoz","given":"C."},{"family":"Pasten","given":"P."},{"family":"Zavala","given":"P."},{"family":"Vergara","given":"J."}],"issued":{"date-parts":[["2006",7]]}},"label":"page"},{"id":42300,"uris":["http://zotero.org/groups/4706131/items/2QA4MLF2"],"itemData":{"id":42300,"type":"article-journal","abstract":"Surveyed 146 British nursing students about their smoking habits and beliefs about smoking. 46 Ss had never smoked, 50 were ex-smokers, and 50 were current smokers. There was no significant difference in the beliefs in terms of the long-term health risks of smoking and its addictive potential. However, the smokers were less likely than nonsmokers to accept that smoking is unattractive, antisocial, and a waste of money and more likely to accept that smoking helps with concentration, weight control, and dealing with stress and that smoking is enjoyable and sociable. Except for the last opinion, ex-smokers adopted an intermediate position between smokers and nonsmokers. 90% of smokers indicated that they would like to eventually give up smoking, but over half thought it unlikely that they would succeed if they tried in the immediate future. (PsycINFO Database Record (c) 2016 APA, all rights reserved)","archive":"APA PsycInfo®","archive_location":"618875724; 1996-06356-001","container-title":"Psychology &amp; Health","DOI":"10.1080/08870449508401949","ISSN":"0887-0446, 0887-0446","issue":"3","language":"English","note":"number: 3\npublisher: Taylor &amp; Francis","page":"195-204","title":"Factors associated with smoking in student nurses","volume":"10","author":[{"family":"West","given":"Robert"},{"family":"Hargreaves","given":"Melanie"}],"issued":{"date-parts":[["1995",4]]}},"label":"page"}],"schema":"https://github.com/citation-style-language/schema/raw/master/csl-citation.json"} </w:instrText>
            </w:r>
            <w:r w:rsidRPr="00CD4662">
              <w:rPr>
                <w:sz w:val="22"/>
                <w:szCs w:val="22"/>
              </w:rPr>
              <w:fldChar w:fldCharType="separate"/>
            </w:r>
            <w:r w:rsidR="003572EC" w:rsidRPr="00CD4662">
              <w:rPr>
                <w:sz w:val="22"/>
                <w:szCs w:val="22"/>
              </w:rPr>
              <w:t>(Budd &amp; Preston, 2005; Ceballos et al., 2009; Minhas &amp; Rahman, 2009; Netemeyer et al., 2005; Siqués et al., 2006; West &amp; Hargreaves, 1995)</w:t>
            </w:r>
            <w:r w:rsidRPr="00CD4662">
              <w:rPr>
                <w:sz w:val="22"/>
                <w:szCs w:val="22"/>
              </w:rPr>
              <w:fldChar w:fldCharType="end"/>
            </w:r>
          </w:p>
        </w:tc>
        <w:tc>
          <w:tcPr>
            <w:tcW w:w="2259" w:type="pct"/>
            <w:tcBorders>
              <w:top w:val="nil"/>
              <w:left w:val="nil"/>
              <w:bottom w:val="nil"/>
              <w:right w:val="nil"/>
            </w:tcBorders>
          </w:tcPr>
          <w:p w14:paraId="703BFB81" w14:textId="2B1B3B67" w:rsidR="0025155B" w:rsidRPr="00CD4662" w:rsidRDefault="0025155B" w:rsidP="008D3D7D">
            <w:pPr>
              <w:pStyle w:val="ListParagraph"/>
              <w:numPr>
                <w:ilvl w:val="0"/>
                <w:numId w:val="9"/>
              </w:numPr>
              <w:tabs>
                <w:tab w:val="left" w:pos="1746"/>
              </w:tabs>
              <w:rPr>
                <w:sz w:val="22"/>
                <w:szCs w:val="22"/>
              </w:rPr>
            </w:pPr>
            <w:r w:rsidRPr="00CD4662">
              <w:rPr>
                <w:sz w:val="22"/>
                <w:szCs w:val="22"/>
              </w:rPr>
              <w:t>Smoking</w:t>
            </w:r>
            <w:r w:rsidR="00262D2E" w:rsidRPr="00CD4662">
              <w:rPr>
                <w:sz w:val="22"/>
                <w:szCs w:val="22"/>
              </w:rPr>
              <w:t xml:space="preserve"> </w:t>
            </w:r>
            <w:r w:rsidRPr="00CD4662">
              <w:rPr>
                <w:sz w:val="22"/>
                <w:szCs w:val="22"/>
              </w:rPr>
              <w:t>is addictive</w:t>
            </w:r>
          </w:p>
        </w:tc>
        <w:tc>
          <w:tcPr>
            <w:tcW w:w="1075" w:type="pct"/>
            <w:tcBorders>
              <w:top w:val="nil"/>
              <w:left w:val="nil"/>
              <w:bottom w:val="nil"/>
              <w:right w:val="nil"/>
            </w:tcBorders>
          </w:tcPr>
          <w:p w14:paraId="37016F7C" w14:textId="6A828D83" w:rsidR="0025155B" w:rsidRPr="00CD4662" w:rsidRDefault="002015D3" w:rsidP="00A8150F">
            <w:pPr>
              <w:tabs>
                <w:tab w:val="left" w:pos="1746"/>
              </w:tabs>
              <w:rPr>
                <w:sz w:val="22"/>
                <w:szCs w:val="22"/>
              </w:rPr>
            </w:pPr>
            <w:r w:rsidRPr="00CD4662">
              <w:rPr>
                <w:sz w:val="22"/>
                <w:szCs w:val="22"/>
              </w:rPr>
              <w:t>N/A</w:t>
            </w:r>
          </w:p>
        </w:tc>
      </w:tr>
      <w:tr w:rsidR="00262D2E" w:rsidRPr="00CD4662" w14:paraId="250C8F7F" w14:textId="77777777" w:rsidTr="006C6DE1">
        <w:trPr>
          <w:trHeight w:val="218"/>
        </w:trPr>
        <w:tc>
          <w:tcPr>
            <w:tcW w:w="1666" w:type="pct"/>
            <w:tcBorders>
              <w:top w:val="nil"/>
              <w:left w:val="nil"/>
              <w:bottom w:val="nil"/>
              <w:right w:val="nil"/>
            </w:tcBorders>
          </w:tcPr>
          <w:p w14:paraId="33DD26CD" w14:textId="59434CB5" w:rsidR="00262D2E" w:rsidRPr="00CD4662" w:rsidRDefault="00262D2E">
            <w:pPr>
              <w:rPr>
                <w:sz w:val="22"/>
                <w:szCs w:val="22"/>
              </w:rPr>
            </w:pPr>
            <w:r w:rsidRPr="00CD4662">
              <w:rPr>
                <w:sz w:val="22"/>
                <w:szCs w:val="22"/>
              </w:rPr>
              <w:fldChar w:fldCharType="begin"/>
            </w:r>
            <w:r w:rsidR="00207A77" w:rsidRPr="00CD4662">
              <w:rPr>
                <w:sz w:val="22"/>
                <w:szCs w:val="22"/>
              </w:rPr>
              <w:instrText xml:space="preserve"> ADDIN ZOTERO_ITEM CSL_CITATION {"citationID":"v07UjWyz","properties":{"formattedCitation":"(Azab et al., 2013; Brownson et al., 1992; Cummings et al., 1991; Harrell, Marquinez, et al., 2015)","plainCitation":"(Azab et al., 2013; Brownson et al., 1992; Cummings et al., 1991; Harrell, Marquinez, et al., 2015)","noteIndex":0},"citationItems":[{"id":42106,"uris":["http://zotero.org/groups/4706131/items/QDTHWZY7"],"itemData":{"id":42106,"type":"article-journal","abstract":"INTRODUCTION: Throughout the Eastern Mediterranean region, tobacco is used primarily in 2 forms: cigarette smoking and waterpipe smoking. Despite the fact that tobacco use is considered as a global public health threat, waterpipe smoking is reported to be growing in popularity, particularly among women. The objectives of this study are to determine the prevalence and patterns of cigarette, waterpipe, and passive smoking among pregnant women in Jordan, and to assess their perception of harmful effects of cigarette and waterpipe smoking.\nMETHODS: A total of 500 pregnant women were randomly recruited from maternity clinics in North and Middle of Jordan and surveyed regarding exposure to waterpipe tobacco and cigarette smoking.\nRESULTS: The results showed that 7.9% of women were current cigarette smokers and 8.7% were current waterpipe smokers. About 82.4% of all women reported that they are exposed to cigarette smoke and 32.8% reported that they are exposed to waterpipe smoke. The most common place where women are exposed to cigarette and waterpipe smoke was their house (50.4% and 48.7%, respectively) followed by public places (31.4% and 21.4%, respectively). In addition, the husband was the main source for exposure to cigarette and waterpipe smoke (48.5% and 42.7%, respectively). Approximately, 74% of women believed that cigarette smoking is addictive, whereas only 55.1% reported that waterpipe smoking leads to addiction.\nCONCLUSIONS: Exposure of pregnant women to tobacco smoke is a public health problem in Jordan that requires immediate action.","container-title":"Nicotine &amp; Tobacco Research: Official Journal of the Society for Research on Nicotine and Tobacco","DOI":"10.1093/ntr/nts119","ISSN":"1469-994X","issue":"1","journalAbbreviation":"Nicotine Tob Res","language":"eng","note":"number: 1\nPMID: 22573726\nPMCID: PMC3524068","page":"231-237","source":"PubMed","title":"Exposure of pregnant women to waterpipe and cigarette smoke","volume":"15","author":[{"family":"Azab","given":"Mohammed"},{"family":"Khabour","given":"Omar F."},{"family":"Alzoubi","given":"Karem H."},{"family":"Anabtawi","given":"Mays M."},{"family":"Quttina","given":"Maram"},{"family":"Khader","given":"Yousuf"},{"family":"Eissenberg","given":"Thomas"}],"issued":{"date-parts":[["2013",1]]}},"label":"page"},{"id":42091,"uris":["http://zotero.org/groups/4706131/items/JHJQQS75"],"itemData":{"id":42091,"type":"article-journal","abstract":"Surveyed 725 men and 1,367 women, including 1,564 Blacks, to assess demographic and socioeconomic differences in beliefs about the health effects of cigarette smoking (CGS). The overall percentages of Ss who knew CGS caused specific diseases such as lung cancer, emphysema, and heart disease were 76.7%, 74.1%, and 67.2% respectively. Knowledge of CGS as a cause of these 3 diseases was generally lower among older Ss, females, less-educated Ss, and current smokers. 88.6% of the Ss knew that CGS smoking was physically addicting, and 83.2% knew that there were health benefits from quitting CGS. Blacks were generally less likely to appreciate the health effects of active CGS, but were more likely to acknowledge passive smoking's health effects. (PsycINFO Database Record (c) 2016 APA, all rights reserved)","archive":"APA PsycInfo®","archive_location":"618264005; 1993-13383-001","container-title":"American Journal of Public Health","DOI":"10.2105/AJPH.82.1.99","ISSN":"0090-0036, 0090-0036","issue":"1","language":"English","note":"number: 1\npublisher: American Public Health Assn","page":"99-103","title":"Demographic and socioeconomic differences in beliefs about the health effects of smoking","volume":"82","author":[{"family":"Brownson","given":"Ross C."},{"family":"Jackson-Thompson","given":"Jeannette"},{"family":"Wilkerson","given":"Joan C."},{"family":"Davis","given":"James R."},{"family":"Owens","given":"Nancy W."},{"family":"Fisher","given":"Edwin B."}],"issued":{"date-parts":[["1992",1]]}},"label":"page"},{"id":42566,"uris":["http://zotero.org/groups/4706131/items/APHDPA7P"],"itemData":{"id":42566,"type":"article-journal","abstract":"Surveyed 77 scientists funded by the Council for Tobacco Research (CTR) regarding their beliefs about the health dangers posed by smoking cigarettes. Most Ss responded that cigarette smoking is an addiction that causes a wide range of serious, often fatal diseases. Results suggest that the tobacco industry is unwilling to accept even the opinions of scientists it has deemed worthy of funding. Scientists should consider the ethical implications of accepting funds from the CTR and other tobacco industry-supported institutions. (PsycINFO Database Record (c) 2016 APA, all rights reserved)","archive":"APA PsycInfo®","archive_location":"618272689; 1993-14162-001","container-title":"American Journal of Public Health","DOI":"10.2105/AJPH.81.7.894","ISSN":"0090-0036, 0090-0036","issue":"7","language":"English","note":"number: 7\npublisher: American Public Health Assn","page":"894-896","title":"What scientists funded by the tobacco industry believe about the hazards of cigarette smoking","volume":"81","author":[{"family":"Cummings","given":"K. Michael"},{"family":"Sciandra","given":"Russell"},{"family":"Gingrass","given":"Amy"},{"family":"Davis","given":"Ronald"}],"issued":{"date-parts":[["1991",7]]}},"label":"page"},{"id":42534,"uris":["http://zotero.org/groups/4706131/items/YNY4EP55"],"itemData":{"id":42534,"type":"article-journal","abstract":"INTRODUCTION: Use of e-cigarettes has been increasing exponentially, with the primary motivation reported as smoking cessation. To understand why smokers choose e-cigarettes as an alternative to cigarettes, as well as to US Food and Drug Administration (FDA)--approved nicotine replacement therapies (NRT), we compared outcome expectancies (beliefs about the results of drug use) for the three nicotine delivery systems among vapers, i.e., e-cigarette users, who were former smokers.\nMETHODS: Vapers (N = 1,434) completed an online survey assessing 14 expectancy domains as well as perceived cost and convenience. We focused on comparisons between e-cigarettes and cigarettes to determine the attraction of e-cigarettes as a smoking alternative and between e-cigarettes and NRT to determine perceived advantages of e-cigarettes over FDA-approved pharmacotherapy.\nRESULTS: Participants believed that e-cigarettes, in comparison to conventional cigarettes, had fewer health risks; caused less craving, withdrawal, addiction, and negative physical feelings; tasted better; and were more satisfying. In contrast, conventional cigarettes were perceived as better than e-cigarettes for reducing negative affect, controlling weight, providing stimulation, and reducing stress. E-cigarettes, compared to NRT, were perceived to be less risky, cost less, cause fewer negative physical feelings, taste better, provide more satisfaction, and be better at reducing craving, negative affect, and stress. Moderator analyses indicated history with ad libitum forms of NRT was associated with less positive NRT expectancies.\nCONCLUSIONS: The degree to which expectancies for e-cigarettes differed from expectancies for either tobacco cigarettes or NRT offers insight into the motivation of e-cigarette users and provides guidance for public health and clinical interventions to encourage smoking-related behavior change.","container-title":"Nicotine &amp; Tobacco Research: Official Journal of the Society for Research on Nicotine and Tobacco","DOI":"10.1093/ntr/ntu149","ISSN":"1469-994X","issue":"2","journalAbbreviation":"Nicotine Tob Res","language":"eng","note":"number: 2\nPMID: 25168035\nPMCID: PMC4438353","page":"193-200","source":"PubMed","title":"Expectancies for cigarettes, e-cigarettes, and nicotine replacement therapies among e-cigarette users (aka vapers)","volume":"17","author":[{"family":"Harrell","given":"Paul T."},{"family":"Marquinez","given":"Nicole S."},{"family":"Correa","given":"John B."},{"family":"Meltzer","given":"Lauren R."},{"family":"Unrod","given":"Marina"},{"family":"Sutton","given":"Steven K."},{"family":"Simmons","given":"Vani N."},{"family":"Brandon","given":"Thomas H."}],"issued":{"date-parts":[["2015",2]]}},"label":"page"}],"schema":"https://github.com/citation-style-language/schema/raw/master/csl-citation.json"} </w:instrText>
            </w:r>
            <w:r w:rsidRPr="00CD4662">
              <w:rPr>
                <w:sz w:val="22"/>
                <w:szCs w:val="22"/>
              </w:rPr>
              <w:fldChar w:fldCharType="separate"/>
            </w:r>
            <w:r w:rsidR="0004528A" w:rsidRPr="00CD4662">
              <w:rPr>
                <w:noProof/>
                <w:sz w:val="22"/>
                <w:szCs w:val="22"/>
              </w:rPr>
              <w:t>(Azab et al., 2013; Brownson et al., 1992; Cummings et al., 1991; Harrell, Marquinez, et al., 2015)</w:t>
            </w:r>
            <w:r w:rsidRPr="00CD4662">
              <w:rPr>
                <w:sz w:val="22"/>
                <w:szCs w:val="22"/>
              </w:rPr>
              <w:fldChar w:fldCharType="end"/>
            </w:r>
          </w:p>
        </w:tc>
        <w:tc>
          <w:tcPr>
            <w:tcW w:w="2259" w:type="pct"/>
            <w:tcBorders>
              <w:top w:val="nil"/>
              <w:left w:val="nil"/>
              <w:bottom w:val="nil"/>
              <w:right w:val="nil"/>
            </w:tcBorders>
          </w:tcPr>
          <w:p w14:paraId="46265838" w14:textId="4EC29C1F" w:rsidR="00262D2E" w:rsidRPr="00CD4662" w:rsidRDefault="00262D2E" w:rsidP="008D3D7D">
            <w:pPr>
              <w:pStyle w:val="ListParagraph"/>
              <w:numPr>
                <w:ilvl w:val="0"/>
                <w:numId w:val="9"/>
              </w:numPr>
              <w:tabs>
                <w:tab w:val="left" w:pos="1746"/>
              </w:tabs>
              <w:rPr>
                <w:sz w:val="22"/>
                <w:szCs w:val="22"/>
              </w:rPr>
            </w:pPr>
            <w:r w:rsidRPr="00CD4662">
              <w:rPr>
                <w:sz w:val="22"/>
                <w:szCs w:val="22"/>
              </w:rPr>
              <w:t>Cigarettes are addictive</w:t>
            </w:r>
          </w:p>
        </w:tc>
        <w:tc>
          <w:tcPr>
            <w:tcW w:w="1075" w:type="pct"/>
            <w:tcBorders>
              <w:top w:val="nil"/>
              <w:left w:val="nil"/>
              <w:bottom w:val="nil"/>
              <w:right w:val="nil"/>
            </w:tcBorders>
          </w:tcPr>
          <w:p w14:paraId="48133CB4" w14:textId="2B4FD4B5" w:rsidR="00262D2E" w:rsidRPr="00CD4662" w:rsidRDefault="0004528A" w:rsidP="00A8150F">
            <w:pPr>
              <w:tabs>
                <w:tab w:val="left" w:pos="1746"/>
              </w:tabs>
              <w:rPr>
                <w:sz w:val="22"/>
                <w:szCs w:val="22"/>
              </w:rPr>
            </w:pPr>
            <w:r w:rsidRPr="00CD4662">
              <w:rPr>
                <w:sz w:val="22"/>
                <w:szCs w:val="22"/>
              </w:rPr>
              <w:t>Cigarettes</w:t>
            </w:r>
          </w:p>
        </w:tc>
      </w:tr>
      <w:tr w:rsidR="00262D2E" w:rsidRPr="00CD4662" w14:paraId="4D616FC3" w14:textId="77777777" w:rsidTr="006C6DE1">
        <w:trPr>
          <w:trHeight w:val="218"/>
        </w:trPr>
        <w:tc>
          <w:tcPr>
            <w:tcW w:w="1666" w:type="pct"/>
            <w:tcBorders>
              <w:top w:val="nil"/>
              <w:left w:val="nil"/>
              <w:bottom w:val="nil"/>
              <w:right w:val="nil"/>
            </w:tcBorders>
          </w:tcPr>
          <w:p w14:paraId="10A53F40" w14:textId="5F391620" w:rsidR="00262D2E" w:rsidRPr="00CD4662" w:rsidRDefault="007B48AD">
            <w:pPr>
              <w:rPr>
                <w:sz w:val="22"/>
                <w:szCs w:val="22"/>
              </w:rPr>
            </w:pPr>
            <w:r w:rsidRPr="00CD4662">
              <w:rPr>
                <w:sz w:val="22"/>
                <w:szCs w:val="22"/>
              </w:rPr>
              <w:fldChar w:fldCharType="begin"/>
            </w:r>
            <w:r w:rsidR="00207A77" w:rsidRPr="00CD4662">
              <w:rPr>
                <w:sz w:val="22"/>
                <w:szCs w:val="22"/>
              </w:rPr>
              <w:instrText xml:space="preserve"> ADDIN ZOTERO_ITEM CSL_CITATION {"citationID":"Of1N8yUM","properties":{"formattedCitation":"(Garey, Mayorga, et al., 2019; Garey, Smit, et al., 2019; Harrell, Marquinez, et al., 2015; Harrell, Simmons, et al., 2015; Mayorga et al., 2021; Mays et al., 2019; Smit et al., 2022; Zvolensky, Shepherd, et al., 2020)","plainCitation":"(Garey, Mayorga, et al., 2019; Garey, Smit, et al., 2019; Harrell, Marquinez, et al., 2015; Harrell, Simmons, et al., 2015; Mayorga et al., 2021; Mays et al., 2019; Smit et al., 2022; Zvolensky, Shepherd, et al., 2020)","noteIndex":0},"citationItems":[{"id":42544,"uris":["http://zotero.org/groups/4706131/items/J34GD87R"],"itemData":{"id":42544,"type":"article-journal","abstract":"Objective: Electronic cigarettes (e-cigarettes) are a prevalent form of substance use among adults. Because of the novelty of e-cigarettes, users may not fully understand the consequences of longterm use and the potential difficulties involved with quitting e-cigarettes. Given the projected rise in the use of e-cigarettes, it is important to understand possible contributing factors that may influence e-cigarette quit difficulty. Method: In the current study, we evaluated whether those with a previous e-cigarette quit attempt differed from those who made no such attempt on specific and broad-based use factors among 560 current adult e-cigarette users (51.5% female; mean age = 35.27 years, \nSD = 10.22). Results: Results demonstrated that e-cigarette users with previous quit attempts had significantly higher rates of e-cigarette dependence, had perceived barriers to quitting, and held both positive and negative expectancies regarding e-cigarette use. Those with previous e-cigarette quit attempts also endorsed higher levels of affective vulnerability across most studied constructs. Conclusions: Findings suggest that a substantial portion of current e-cigarette users struggle to remain abstinent from e-cigarette use and highlight potential factors that may portend relapse. Longitudinal work is needed to provide a more thorough understanding of e-cigarette use patterns, perceptions, and quit behavior. (PsycINFO Database Record (c) 2019 APA, all rights reserved)\n(Source: journal abstract)","archive":"APA PsycInfo®","archive_location":"2247839763; 2019-30726-013","container-title":"Journal of Studies on Alcohol and Drugs","DOI":"10.15288/jsad.2019.80.134","ISSN":"1937-1888, 1937-1888","issue":"1","language":"English","note":"number: 1\npublisher: Alcohol Research Documentation","page":"134-140","title":"Distinguishing characteristics of e-cigarette users who attempt and fail to quit: Dependence, perceptions, and affective vulnerability","volume":"80","author":[{"family":"Garey","given":"Lorra"},{"family":"Mayorga","given":"Nubia Angelina"},{"family":"Peraza","given":"Natalia"},{"family":"Smit","given":"Tanya"},{"family":"Nizio","given":"Pamella"},{"family":"Otto","given":"Michael W."},{"family":"Zvolensky","given":"Michael J."}],"issued":{"date-parts":[["2019",1]]}},"label":"page"},{"id":42543,"uris":["http://zotero.org/groups/4706131/items/XTMCJJHQ"],"itemData":{"id":42543,"type":"article-journal","abstract":"BACKGROUND AND OBJECTIVES: Electronic cigarettes (e-cigarettes) are recognized as a prevalent form of substance use among adults in the United States. The rise in e-cigarette use has motivated research to identify subgroups of the population that may be particularly vulnerable to e-cigarette use and its associated harm. Individuals with elevated psychological vulnerability are one such group more at risk for being a lifetime or current e-cigarette user. Yet, little is known about how factors of psychological vulnerability relate to perceptions of e-cigarette use within the context of e-cigarette quit attempts. The current study evaluated the differential relations of anxiety sensitivity (AS), a core affective vulnerability factor, on several relevant e-cigarette processes across those with and without a previous attempt to quit using e-cigarettes.\nMETHODS: Our sample consisted of 547 current e-cigarette users (51% female, Mage  = 35.38 years, SD = 10.1).\nRESULTS: Results indicated that AS significantly related to greater perceived risks, benefits, and positive outcome expectancies of e-cigarette use among current e-cigarette users who reported at least one attempt to quit e-cigarettes but was unrelated among those who had never attempted to quit.\nDISCUSSION AND CONCLUSIONS: Findings identify e-cigarette users who fail to quit as a potential vulnerable subgroup of users who experience more strongly held perceptions about e-cigarettes because of increased AS.\nSCIENTIFIC SIGNIFICANCE: This work provides initial evidence for a conceptual model in which levels of AS and e-cigarette processes are strengthened by and differ across e-cigarette quit attempt history. (Am J Addict 2019;28:390-397).","container-title":"The American Journal on Addictions","DOI":"10.1111/ajad.12940","ISSN":"1521-0391","issue":"5","journalAbbreviation":"Am J Addict","language":"eng","note":"PMID: 31381212","page":"390-397","source":"PubMed","title":"Differential effects of anxiety sensitivity on e-cigarettes processes: The importance of e-cigarette quit attempt history","title-short":"Differential effects of anxiety sensitivity on e-cigarettes processes","volume":"28","author":[{"family":"Garey","given":"Lorra"},{"family":"Smit","given":"Tanya"},{"family":"Mayorga","given":"Nubia Angelina"},{"family":"Peraza","given":"Natalia"},{"family":"Nizio","given":"Pamella"},{"family":"Otto","given":"Michael W."},{"family":"Zvolensky","given":"Michael J."}],"issued":{"date-parts":[["2019",9]]}},"label":"page"},{"id":42534,"uris":["http://zotero.org/groups/4706131/items/YNY4EP55"],"itemData":{"id":42534,"type":"article-journal","abstract":"INTRODUCTION: Use of e-cigarettes has been increasing exponentially, with the primary motivation reported as smoking cessation. To understand why smokers choose e-cigarettes as an alternative to cigarettes, as well as to US Food and Drug Administration (FDA)--approved nicotine replacement therapies (NRT), we compared outcome expectancies (beliefs about the results of drug use) for the three nicotine delivery systems among vapers, i.e., e-cigarette users, who were former smokers.\nMETHODS: Vapers (N = 1,434) completed an online survey assessing 14 expectancy domains as well as perceived cost and convenience. We focused on comparisons between e-cigarettes and cigarettes to determine the attraction of e-cigarettes as a smoking alternative and between e-cigarettes and NRT to determine perceived advantages of e-cigarettes over FDA-approved pharmacotherapy.\nRESULTS: Participants believed that e-cigarettes, in comparison to conventional cigarettes, had fewer health risks; caused less craving, withdrawal, addiction, and negative physical feelings; tasted better; and were more satisfying. In contrast, conventional cigarettes were perceived as better than e-cigarettes for reducing negative affect, controlling weight, providing stimulation, and reducing stress. E-cigarettes, compared to NRT, were perceived to be less risky, cost less, cause fewer negative physical feelings, taste better, provide more satisfaction, and be better at reducing craving, negative affect, and stress. Moderator analyses indicated history with ad libitum forms of NRT was associated with less positive NRT expectancies.\nCONCLUSIONS: The degree to which expectancies for e-cigarettes differed from expectancies for either tobacco cigarettes or NRT offers insight into the motivation of e-cigarette users and provides guidance for public health and clinical interventions to encourage smoking-related behavior change.","container-title":"Nicotine &amp; Tobacco Research: Official Journal of the Society for Research on Nicotine and Tobacco","DOI":"10.1093/ntr/ntu149","ISSN":"1469-994X","issue":"2","journalAbbreviation":"Nicotine Tob Res","language":"eng","note":"number: 2\nPMID: 25168035\nPMCID: PMC4438353","page":"193-200","source":"PubMed","title":"Expectancies for cigarettes, e-cigarettes, and nicotine replacement therapies among e-cigarette users (aka vapers)","volume":"17","author":[{"family":"Harrell","given":"Paul T."},{"family":"Marquinez","given":"Nicole S."},{"family":"Correa","given":"John B."},{"family":"Meltzer","given":"Lauren R."},{"family":"Unrod","given":"Marina"},{"family":"Sutton","given":"Steven K."},{"family":"Simmons","given":"Vani N."},{"family":"Brandon","given":"Thomas H."}],"issued":{"date-parts":[["2015",2]]}},"label":"page"},{"id":42533,"uris":["http://zotero.org/groups/4706131/items/VFJ6BBHL"],"itemData":{"id":42533,"type":"article-journal","abstract":"BACKGROUND AND AIMS: Many smokers who have tried electronic cigarettes ('e-cigarettes') continue to smoke, perhaps influenced by their beliefs about the outcomes of using e-cigarettes ('e-cigarette expectancies'). The primary aims of this study were to compare expectancies of dual users to former smokers, and to examine the association between expectancies and intentions to quit or reduce 'vaping' among former smokers.\nDESIGN AND SETTING: A large cross-sectional online survey of e-cigarette users conducted in the United States.\nPARTICIPANTS: We surveyed current e-cigarette users (n = 1815), including both current cigarette smokers ('dual users', n = 381) and former smokers (n = 1434). We further subdivided former smokers into those with (n = 686) and without (n = 748) intentions to reduce or quit e-cigarette use.\nMEASUREMENTS: The primary outcomes were self-reported past-month smoking status and, among former smokers, current intentions to reduce or quit e-cigarette use, both adjusted for potential confounders. E-cigarette expectancy items were derived primarily from a previously validated measure of smoking expectancies.\nFINDINGS: Dual users reported less positive expectancies than former smokers about e-cigarettes, rating e-cigarettes as more physically irritating (β = 0.10, P &lt; 0.001) and addictive (β = 0.06, P = 0.016), as well as less satisfying (β = -0.11, P &lt; 0.001). Former smokers with intentions to quit e-cigarettes also rated e-cigarettes less positively than former smokers without intentions to quit e-cigarettes, rating them more likely to damage health (β = 0.16, P &lt; 0.001) and cause addiction (β = 0.10, P &lt; 0.001), but less likely to taste good (β = -0.08, P = 0.006).\nCONCLUSIONS: Positive e-cigarette expectancies among e-cigarette users are associated with a greater likelihood of having quit smoking, but lower likelihood of intention to quit e-cigarette use.","container-title":"Addiction (Abingdon, England)","DOI":"10.1111/add.13043","ISSN":"1360-0443","issue":"11","journalAbbreviation":"Addiction","language":"eng","note":"number: 11\nPMID: 26173651\nPMCID: PMC4609252","page":"1833-1843","source":"PubMed","title":"E-cigarettes and expectancies: why do some users keep smoking?","title-short":"E-cigarettes and expectancies","volume":"110","author":[{"family":"Harrell","given":"Paul T."},{"family":"Simmons","given":"Vani N."},{"family":"Piñeiro","given":"Barbara"},{"family":"Correa","given":"John B."},{"family":"Menzie","given":"Nicole S."},{"family":"Meltzer","given":"Lauren R."},{"family":"Unrod","given":"Marina"},{"family":"Brandon","given":"Thomas H."}],"issued":{"date-parts":[["2015",11]]}},"label":"page"},{"id":42485,"uris":["http://zotero.org/groups/4706131/items/AJH5C9EU"],"itemData":{"id":42485,"type":"article-journal","abstract":"As electronic cigarette (e-cigarette) use continues to rise, it is important to identify individual characteristics that may influence e-cigarette use behavior and potential group-level moderators of effects, such as sex. Initial evidence has suggested that worry, defined as excessive, unrealistic thoughts focused on the possibility of future negative events, may contribute to e-cigarette use behavior. Yet, how these established relations differ across groups, such as male and female e-cigarette users, has not been explored. The present study evaluated the effect of worry on perceived barriers for quitting e-cigarettes, perceptions of benefits for e-cigarette use, and perceived negative consequences of e-cigarette use across sex. The sample included 584 current e-cigarette users (52.2% female, Mage = 35.15 years, SD = 10.27). Analyses indicated a significant interaction between sex and worry on each criterion variable (perceived benefits: b = 0.02, SE = 0.01, t = -2.73, p = .01; perceived barriers for quitting e-cigarettes: b = -0.45, SE = 0.08, t = -5.70, p ≤ 0.001; negative consequences to use: b = -0.033, SE = 0.01, t = -4.50, p &lt; .001), such that worry was more strongly related to each outcome among males than females. These findings suggest that sex plays a role in e-cigarette use behaviors and that males may constitute a group that is especially vulnerable to the effects of worry on both positive and negative e-cigarette use perceptions and perceived barriers for quitting e-cigarettes.","container-title":"Addictive Behaviors","DOI":"10.1016/j.addbeh.2020.106621","ISSN":"1873-6327","journalAbbreviation":"Addict Behav","language":"eng","note":"PMID: 32920456","page":"106621","source":"PubMed","title":"Worry and e-cigarette cognition: The moderating role of sex","title-short":"Worry and e-cigarette cognition","volume":"112","author":[{"family":"Mayorga","given":"Nubia A."},{"family":"Smit","given":"Tanya"},{"family":"Shepherd","given":"Justin M."},{"family":"Orr","given":"Michael F."},{"family":"Garey","given":"Lorra"},{"family":"Zvolensky","given":"Michael J."}],"issued":{"date-parts":[["2021",1]]}},"label":"page"},{"id":42481,"uris":["http://zotero.org/groups/4706131/items/5CMILD3F"],"itemData":{"id":42481,"type":"article-journal","abstract":"This study was a 3 (Brand: Blu, MarkTen, Vuse) by 3 (Warning Size: 20%, 30%, or 50% of advertisement surface) by 2 (Warning Background: White, Red) experimental investigation of the effects of electronic cigarette (e-cigarette) warning label design features. Young adults aged 18-30 years (n = 544) were recruited online, completed demographic and tobacco use history measures, and randomized to view e-cigarette advertisements with warning labels that varied by the experimental conditions. Participants completed a task assessing self-reported visual attention to advertisements with a-priori regions of interest defined around warning labels. Warning message recall and perceived addictiveness of e-cigarettes were assessed post-exposure. Approximately half of participants reported attending to warning labels and reported attention was greater for warnings on red versus white backgrounds. Recall of the warning message content was also greater among those reporting attention to the warning label. Overall, those who viewed warnings on red backgrounds reported lower perceived addictiveness than those who viewed warnings on white backgrounds, and e-cigarette users reported lower perceived addictiveness than non-users. Among e-cigarette users, viewing warnings on white backgrounds produced perceptions more similar to non-users. Greater recall was significantly correlated with greater perceived addictiveness. This study provides some of the first evidence that e-cigarette warning label design features including size and coloring affect self-reported attention and content recall.","container-title":"Health Communication","DOI":"10.1080/10410236.2017.1372050","ISSN":"1532-7027","issue":"3","journalAbbreviation":"Health Commun","language":"eng","note":"PMID: 29236529\nPMCID: PMC5999554","page":"317-324","source":"PubMed","title":"The effects of varying electronic cigarette warning label design features on attention, recall, and product perceptions among young adults","volume":"34","author":[{"family":"Mays","given":"Darren"},{"family":"Villanti","given":"Andrea"},{"family":"Niaura","given":"Raymond S."},{"family":"Lindblom","given":"Eric N."},{"family":"Strasser","given":"Andrew A."}],"issued":{"date-parts":[["2019",3]]}},"label":"page"},{"id":42325,"uris":["http://zotero.org/groups/4706131/items/G9M3IWLH"],"itemData":{"id":42325,"type":"article-journal","abstract":"Recent years have been marked by an increase in electronic cigarette (e-cigarette) use. Although some evidence suggests that e-cigarettes used in isolation may be less harmful than combustible cigarettes, e-cigarette use carries significant health risks. Data are critically needed to identify risk factors that promote and maintain e-cigarette use. The current project examined how the relation between pain interference (i.e., how much pain interferes with daily functioning) and cognitive processes of e-cigarette use (i.e., perceived barriers for quitting e-cigarettes, perceived risks of e-cigarettes, and negative expectancies of using e-cigarettes) differ across sex. Participants included 340 (61.5% female; 77.1% Caucasian/White; \nM\nage = 36.68 years,\nSD = 10.75) adult past-month e-cigarette users. Results suggested that increased pain interference was more strongly related to greater perceived barriers to cessation, perceived risks of e-cigarettes, and negative expectancies of using e-cigarettes among males relative to females. Importantly, this work suggests that e-cigarette use may operate differently than other substances that have been studied in the past in that male e-cigarette users may be more vulnerable than female e-cigarette users to the effects of pain interference on cognitive processes of e-cigarette use. (PsycInfo Database Record (c) 2022 APA, all rights reserved)\n(Source: journal abstract) Impact statementPublic Health Significance: This study highlights the differential effect of sex on the relationship between pain interference and cognitive processes of e-cigarette use. Specifically, increased pain interference is more strongly related to greater perceived barriers to cessation, perceived risks of e-cigarettes, and negative expectancies of using e-cigarettes among male e-cigarette users relative to female e-cigarette users. (PsycInfo Database Record (c) 2022 APA, all rights reserved)","archive_location":"2439651788; 2020-65122-001","container-title":"Experimental and Clinical Psychopharmacology","DOI":"10.1037/pha0000393","ISSN":"1064-1297, 1064-1297","issue":"2","language":"English","note":"publisher: American Psychological Association","page":"132-140","title":"Pain interference and cognitive processes of e-cigarette use: The differential effect of sex","volume":"30","author":[{"family":"Smit","given":"Tanya"},{"family":"Chavez","given":"JeanFelix"},{"family":"Garey","given":"Lorra"},{"family":"Mayorga","given":"Nubia A."},{"family":"Rogers","given":"Andrew H."},{"family":"Zvolensky","given":"Michael J."}],"issued":{"date-parts":[["2022",4]]}},"label":"page"},{"id":42282,"uris":["http://zotero.org/groups/4706131/items/ES3EVE94"],"itemData":{"id":42282,"type":"article-journal","abstract":"OBJECTIVE: Dual use of combustible and electronic cigarettes (e-cigarettes) is increasing in prevalence and may be related to an increased risk for health problems. Accordingly, dual users represent a particularly vulnerable group. Neuroticism is an individual difference factor that demonstrates robust relations to combustible cigarette use. Yet, no work has examined neuroticism in relation to e-cigarette dependence or cognitions among dual users.\nMETHODS: To address this limitation, the present study examined neuroticism in relation to e-cigarette dependence, expectancies about the negative effects of e-cigarettes, and perceived barriers for quitting e-cigarettes. The present study analyzed data collected from a cross-sectional survey of 437 dual combustible cigarette and e-cigarette users (49.9% female, Mage = 35.12 years, SD = 10.04).\nRESULTS: Results indicated that neuroticism was significantly, positively related to e-cigarette dependence (ΔR2 = 0.02, p &lt; .001), expectancies about the negative effects of e-cigarettes (ΔR2 = 0.03, p &lt; .001), and perceived barriers for quitting e-cigarettes (ΔR2 = 0.10, p &lt; .001).\nCONCLUSIONS: These novel findings suggest there may be merit in further exploring the role of neuroticism in the maintenance of concurrent combustible cigarette and e-cigarette use.","container-title":"Addictive Behaviors","DOI":"10.1016/j.addbeh.2020.106396","ISSN":"1873-6327","journalAbbreviation":"Addict Behav","language":"eng","note":"PMID: 32208324","page":"106396","source":"PubMed","title":"The influence of neuroticism in terms of E-cigarette dependence and beliefs about use and quitting among dual users of combustible and electronic cigarettes","volume":"107","author":[{"family":"Zvolensky","given":"Michael J."},{"family":"Shepherd","given":"Justin M."},{"family":"Garey","given":"Lorra"},{"family":"Case","given":"Kathleen"},{"family":"Gallagher","given":"Matthew W."}],"issued":{"date-parts":[["2020",8]]}},"label":"page"}],"schema":"https://github.com/citation-style-language/schema/raw/master/csl-citation.json"} </w:instrText>
            </w:r>
            <w:r w:rsidRPr="00CD4662">
              <w:rPr>
                <w:sz w:val="22"/>
                <w:szCs w:val="22"/>
              </w:rPr>
              <w:fldChar w:fldCharType="separate"/>
            </w:r>
            <w:r w:rsidR="0061779B" w:rsidRPr="00CD4662">
              <w:rPr>
                <w:noProof/>
                <w:sz w:val="22"/>
                <w:szCs w:val="22"/>
              </w:rPr>
              <w:t>(Garey, Mayorga, et al., 2019; Garey, Smit, et al., 2019; Harrell, Marquinez, et al., 2015; Harrell, Simmons, et al., 2015; Mayorga et al., 2021; Mays et al., 2019; Smit et al., 2022; Zvolensky, Shepherd, et al., 2020)</w:t>
            </w:r>
            <w:r w:rsidRPr="00CD4662">
              <w:rPr>
                <w:sz w:val="22"/>
                <w:szCs w:val="22"/>
              </w:rPr>
              <w:fldChar w:fldCharType="end"/>
            </w:r>
          </w:p>
        </w:tc>
        <w:tc>
          <w:tcPr>
            <w:tcW w:w="2259" w:type="pct"/>
            <w:tcBorders>
              <w:top w:val="nil"/>
              <w:left w:val="nil"/>
              <w:bottom w:val="nil"/>
              <w:right w:val="nil"/>
            </w:tcBorders>
          </w:tcPr>
          <w:p w14:paraId="2E783A2A" w14:textId="5987E6DB" w:rsidR="00262D2E" w:rsidRPr="00CD4662" w:rsidRDefault="00262D2E" w:rsidP="008D3D7D">
            <w:pPr>
              <w:pStyle w:val="ListParagraph"/>
              <w:numPr>
                <w:ilvl w:val="0"/>
                <w:numId w:val="9"/>
              </w:numPr>
              <w:tabs>
                <w:tab w:val="left" w:pos="1746"/>
              </w:tabs>
              <w:rPr>
                <w:sz w:val="22"/>
                <w:szCs w:val="22"/>
              </w:rPr>
            </w:pPr>
            <w:r w:rsidRPr="00CD4662">
              <w:rPr>
                <w:sz w:val="22"/>
                <w:szCs w:val="22"/>
              </w:rPr>
              <w:t xml:space="preserve">E-cigarettes </w:t>
            </w:r>
            <w:r w:rsidR="00941B01" w:rsidRPr="00CD4662">
              <w:rPr>
                <w:sz w:val="22"/>
                <w:szCs w:val="22"/>
              </w:rPr>
              <w:t>is/were</w:t>
            </w:r>
            <w:r w:rsidRPr="00CD4662">
              <w:rPr>
                <w:sz w:val="22"/>
                <w:szCs w:val="22"/>
              </w:rPr>
              <w:t xml:space="preserve"> addictive</w:t>
            </w:r>
          </w:p>
        </w:tc>
        <w:tc>
          <w:tcPr>
            <w:tcW w:w="1075" w:type="pct"/>
            <w:tcBorders>
              <w:top w:val="nil"/>
              <w:left w:val="nil"/>
              <w:bottom w:val="nil"/>
              <w:right w:val="nil"/>
            </w:tcBorders>
          </w:tcPr>
          <w:p w14:paraId="555C34C6" w14:textId="005AD3E4" w:rsidR="00262D2E" w:rsidRPr="00CD4662" w:rsidRDefault="002015D3" w:rsidP="00A8150F">
            <w:pPr>
              <w:tabs>
                <w:tab w:val="left" w:pos="1746"/>
              </w:tabs>
              <w:rPr>
                <w:sz w:val="22"/>
                <w:szCs w:val="22"/>
              </w:rPr>
            </w:pPr>
            <w:r w:rsidRPr="00CD4662">
              <w:rPr>
                <w:sz w:val="22"/>
                <w:szCs w:val="22"/>
              </w:rPr>
              <w:t>E</w:t>
            </w:r>
            <w:r w:rsidR="0004528A" w:rsidRPr="00CD4662">
              <w:rPr>
                <w:sz w:val="22"/>
                <w:szCs w:val="22"/>
              </w:rPr>
              <w:t>-cigarettes</w:t>
            </w:r>
          </w:p>
        </w:tc>
      </w:tr>
      <w:tr w:rsidR="00262D2E" w:rsidRPr="00CD4662" w14:paraId="23CD390D" w14:textId="77777777" w:rsidTr="006C6DE1">
        <w:trPr>
          <w:trHeight w:val="218"/>
        </w:trPr>
        <w:tc>
          <w:tcPr>
            <w:tcW w:w="1666" w:type="pct"/>
            <w:tcBorders>
              <w:top w:val="nil"/>
              <w:left w:val="nil"/>
              <w:bottom w:val="nil"/>
              <w:right w:val="nil"/>
            </w:tcBorders>
          </w:tcPr>
          <w:p w14:paraId="2E0971E5" w14:textId="171909E7" w:rsidR="00262D2E" w:rsidRPr="00CD4662" w:rsidRDefault="007B48AD">
            <w:pPr>
              <w:rPr>
                <w:sz w:val="22"/>
                <w:szCs w:val="22"/>
              </w:rPr>
            </w:pPr>
            <w:r w:rsidRPr="00CD4662">
              <w:rPr>
                <w:sz w:val="22"/>
                <w:szCs w:val="22"/>
              </w:rPr>
              <w:fldChar w:fldCharType="begin"/>
            </w:r>
            <w:r w:rsidR="00207A77" w:rsidRPr="00CD4662">
              <w:rPr>
                <w:sz w:val="22"/>
                <w:szCs w:val="22"/>
              </w:rPr>
              <w:instrText xml:space="preserve"> ADDIN ZOTERO_ITEM CSL_CITATION {"citationID":"o8r95yVb","properties":{"formattedCitation":"(N. H. Gottlieb et al., 1992)","plainCitation":"(N. H. Gottlieb et al., 1992)","noteIndex":0},"citationItems":[{"id":42537,"uris":["http://zotero.org/groups/4706131/items/882I5NNC"],"itemData":{"id":42537,"type":"article-journal","abstract":"338 male university varsity and intramural football and baseball players completed surveys, and data were used to specify a model of smokeless tobacco (SLT) use based on the theory of reasoned action. Differences between athletes who did and did not intend to use SLT within the next 2 wks were found for 9 of 12 outcome beliefs, 9 of 12 outcome evaluations, 7 of 7 normative beliefs and 4 of 7 items measuring motivation to comply. Principal components analysis of the attitude items resulted in 4 components: health, immediate effects, health effects relative to smoking, and addiction. Three components were found for subjective norms: family, peers, and advertising figures. Stepwise hierarchical multiple regression indicated that immediate effects were most strongly related to intention, followed by siblings' and teams' use of SLT and advantage of use relative to smoking. (PsycINFO Database Record (c) 2016 APA, all rights reserved)","archive":"APA PsycInfo®","archive_location":"618261776; 1993-09499-001","container-title":"Health Education Research","DOI":"10.1093/her/7.3.359","ISSN":"0268-1153, 0268-1153","issue":"3","language":"English","note":"publisher: Oxford University Press","page":"359-368","title":"Attitudes, subjective norms and models of use for smokeless tobacco among college athletes: Implications for prevention and cessation programming","volume":"7","author":[{"family":"Gottlieb","given":"Nell H."},{"family":"Gingiss","given":"Phyllis L."},{"family":"Weinstein","given":"Riki P."}],"issued":{"date-parts":[["1992",9]]}}}],"schema":"https://github.com/citation-style-language/schema/raw/master/csl-citation.json"} </w:instrText>
            </w:r>
            <w:r w:rsidRPr="00CD4662">
              <w:rPr>
                <w:sz w:val="22"/>
                <w:szCs w:val="22"/>
              </w:rPr>
              <w:fldChar w:fldCharType="separate"/>
            </w:r>
            <w:r w:rsidRPr="00CD4662">
              <w:rPr>
                <w:noProof/>
                <w:sz w:val="22"/>
                <w:szCs w:val="22"/>
              </w:rPr>
              <w:t>(N. H. Gottlieb et al., 1992)</w:t>
            </w:r>
            <w:r w:rsidRPr="00CD4662">
              <w:rPr>
                <w:sz w:val="22"/>
                <w:szCs w:val="22"/>
              </w:rPr>
              <w:fldChar w:fldCharType="end"/>
            </w:r>
          </w:p>
        </w:tc>
        <w:tc>
          <w:tcPr>
            <w:tcW w:w="2259" w:type="pct"/>
            <w:tcBorders>
              <w:top w:val="nil"/>
              <w:left w:val="nil"/>
              <w:bottom w:val="nil"/>
              <w:right w:val="nil"/>
            </w:tcBorders>
          </w:tcPr>
          <w:p w14:paraId="3B6320CE" w14:textId="1DDFBDCF" w:rsidR="00262D2E" w:rsidRPr="00CD4662" w:rsidRDefault="00262D2E" w:rsidP="008D3D7D">
            <w:pPr>
              <w:pStyle w:val="ListParagraph"/>
              <w:numPr>
                <w:ilvl w:val="0"/>
                <w:numId w:val="9"/>
              </w:numPr>
              <w:tabs>
                <w:tab w:val="left" w:pos="1746"/>
              </w:tabs>
              <w:rPr>
                <w:sz w:val="22"/>
                <w:szCs w:val="22"/>
              </w:rPr>
            </w:pPr>
            <w:r w:rsidRPr="00CD4662">
              <w:rPr>
                <w:sz w:val="22"/>
                <w:szCs w:val="22"/>
              </w:rPr>
              <w:t>Smokeless tobacco is addictive</w:t>
            </w:r>
          </w:p>
        </w:tc>
        <w:tc>
          <w:tcPr>
            <w:tcW w:w="1075" w:type="pct"/>
            <w:tcBorders>
              <w:top w:val="nil"/>
              <w:left w:val="nil"/>
              <w:bottom w:val="nil"/>
              <w:right w:val="nil"/>
            </w:tcBorders>
          </w:tcPr>
          <w:p w14:paraId="64EE44AB" w14:textId="58E69777" w:rsidR="00262D2E" w:rsidRPr="00CD4662" w:rsidRDefault="0004528A" w:rsidP="00A8150F">
            <w:pPr>
              <w:tabs>
                <w:tab w:val="left" w:pos="1746"/>
              </w:tabs>
              <w:rPr>
                <w:sz w:val="22"/>
                <w:szCs w:val="22"/>
              </w:rPr>
            </w:pPr>
            <w:r w:rsidRPr="00CD4662">
              <w:rPr>
                <w:sz w:val="22"/>
                <w:szCs w:val="22"/>
              </w:rPr>
              <w:t>Smokeless tobacco</w:t>
            </w:r>
          </w:p>
        </w:tc>
      </w:tr>
      <w:tr w:rsidR="00262D2E" w:rsidRPr="00CD4662" w14:paraId="6103D534" w14:textId="77777777" w:rsidTr="006C6DE1">
        <w:trPr>
          <w:trHeight w:val="218"/>
        </w:trPr>
        <w:tc>
          <w:tcPr>
            <w:tcW w:w="1666" w:type="pct"/>
            <w:tcBorders>
              <w:top w:val="nil"/>
              <w:left w:val="nil"/>
              <w:bottom w:val="nil"/>
              <w:right w:val="nil"/>
            </w:tcBorders>
          </w:tcPr>
          <w:p w14:paraId="07115126" w14:textId="3E7E42DD" w:rsidR="00262D2E" w:rsidRPr="00CD4662" w:rsidRDefault="003572EC">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caCbwi15","properties":{"formattedCitation":"(Kaufman et al., 2014)","plainCitation":"(Kaufman et al., 2014)","noteIndex":0},"citationItems":[{"id":42518,"uris":["http://zotero.org/groups/4706131/items/E7DYZP5H"],"itemData":{"id":42518,"type":"article-journal","abstract":"INTRODUCTION: Alternative tobacco products, such as snus, are emerging in the U.S. market. Understanding correlates of awareness and use, particularly judgments about harm and addictiveness, can inform public health communications about these products.\nMETHODS: Data were collected from a web panel representative of the U.S. population in March 2013 (N = 2,067). The survey assessed awareness and use of snus among adults. Absolute and comparative snus judgments, intentions, smoking status, and sociodemographic variables were measured. Bivariate and multivariable logistic regression analyses were conducted to examine associations between these variables and snus awareness and use.\nRESULTS: Nearly 36% of the population was aware of snus, and 5.2% reported ever using snus. Current cigarette smokers were about 4 times more likely as nonsmokers to report snus awareness and use. Sociodemographic correlates of snus awareness and use included being male, employed full time, and younger. Compared with respondents who perceived snus to be as harmful and as addictive as cigarettes, those who perceived snus to be less harmful and less addictive than cigarettes were more likely to have used snus.\nCONCLUSIONS: Current smokers are more likely to be aware of and have used snus. Multiple tobacco product use poses a significant challenge for public health efforts to reduce tobacco-associated morbidity and mortality. Perceptions that snus is less harmful and less addictive compared with cigarettes are associated with snus use. These judgments can inform public health communications about emerging tobacco products and multiple product use.","container-title":"Nicotine &amp; Tobacco Research: Official Journal of the Society for Research on Nicotine and Tobacco","DOI":"10.1093/ntr/ntu116","ISSN":"1469-994X","issue":"10","journalAbbreviation":"Nicotine Tob Res","language":"eng","note":"number: 10\nPMID: 25098672\nPMCID: PMC4168296","page":"1404-1408","source":"PubMed","title":"Judgments, awareness, and the use of snus among adults in the United States","volume":"16","author":[{"family":"Kaufman","given":"Annette R."},{"family":"Mays","given":"Darren"},{"family":"Koblitz","given":"Amber R."},{"family":"Portnoy","given":"David B."}],"issued":{"date-parts":[["2014",10]]}}}],"schema":"https://github.com/citation-style-language/schema/raw/master/csl-citation.json"} </w:instrText>
            </w:r>
            <w:r w:rsidRPr="00CD4662">
              <w:rPr>
                <w:sz w:val="22"/>
                <w:szCs w:val="22"/>
              </w:rPr>
              <w:fldChar w:fldCharType="separate"/>
            </w:r>
            <w:r w:rsidRPr="00CD4662">
              <w:rPr>
                <w:noProof/>
                <w:sz w:val="22"/>
                <w:szCs w:val="22"/>
              </w:rPr>
              <w:t>(Kaufman et al., 2014)</w:t>
            </w:r>
            <w:r w:rsidRPr="00CD4662">
              <w:rPr>
                <w:sz w:val="22"/>
                <w:szCs w:val="22"/>
              </w:rPr>
              <w:fldChar w:fldCharType="end"/>
            </w:r>
          </w:p>
        </w:tc>
        <w:tc>
          <w:tcPr>
            <w:tcW w:w="2259" w:type="pct"/>
            <w:tcBorders>
              <w:top w:val="nil"/>
              <w:left w:val="nil"/>
              <w:bottom w:val="nil"/>
              <w:right w:val="nil"/>
            </w:tcBorders>
          </w:tcPr>
          <w:p w14:paraId="3E62D7E7" w14:textId="2B817D8D" w:rsidR="00262D2E" w:rsidRPr="00CD4662" w:rsidRDefault="00262D2E" w:rsidP="008D3D7D">
            <w:pPr>
              <w:pStyle w:val="ListParagraph"/>
              <w:numPr>
                <w:ilvl w:val="0"/>
                <w:numId w:val="9"/>
              </w:numPr>
              <w:tabs>
                <w:tab w:val="left" w:pos="1746"/>
              </w:tabs>
              <w:rPr>
                <w:sz w:val="22"/>
                <w:szCs w:val="22"/>
              </w:rPr>
            </w:pPr>
            <w:r w:rsidRPr="00CD4662">
              <w:rPr>
                <w:sz w:val="22"/>
                <w:szCs w:val="22"/>
              </w:rPr>
              <w:t>Snus is addictive</w:t>
            </w:r>
          </w:p>
        </w:tc>
        <w:tc>
          <w:tcPr>
            <w:tcW w:w="1075" w:type="pct"/>
            <w:tcBorders>
              <w:top w:val="nil"/>
              <w:left w:val="nil"/>
              <w:bottom w:val="nil"/>
              <w:right w:val="nil"/>
            </w:tcBorders>
          </w:tcPr>
          <w:p w14:paraId="71017C20" w14:textId="4797FE07" w:rsidR="00262D2E" w:rsidRPr="00CD4662" w:rsidRDefault="0004528A" w:rsidP="00A8150F">
            <w:pPr>
              <w:tabs>
                <w:tab w:val="left" w:pos="1746"/>
              </w:tabs>
              <w:rPr>
                <w:sz w:val="22"/>
                <w:szCs w:val="22"/>
              </w:rPr>
            </w:pPr>
            <w:r w:rsidRPr="00CD4662">
              <w:rPr>
                <w:sz w:val="22"/>
                <w:szCs w:val="22"/>
              </w:rPr>
              <w:t>Snus</w:t>
            </w:r>
          </w:p>
        </w:tc>
      </w:tr>
      <w:tr w:rsidR="003572EC" w:rsidRPr="00CD4662" w14:paraId="79BB9099" w14:textId="77777777" w:rsidTr="006C6DE1">
        <w:trPr>
          <w:trHeight w:val="218"/>
        </w:trPr>
        <w:tc>
          <w:tcPr>
            <w:tcW w:w="1666" w:type="pct"/>
            <w:tcBorders>
              <w:top w:val="nil"/>
              <w:left w:val="nil"/>
              <w:bottom w:val="nil"/>
              <w:right w:val="nil"/>
            </w:tcBorders>
          </w:tcPr>
          <w:p w14:paraId="3A628611" w14:textId="75172A6C" w:rsidR="003572EC" w:rsidRPr="00CD4662" w:rsidRDefault="003572EC">
            <w:pPr>
              <w:rPr>
                <w:sz w:val="22"/>
                <w:szCs w:val="22"/>
              </w:rPr>
            </w:pPr>
            <w:r w:rsidRPr="00CD4662">
              <w:rPr>
                <w:sz w:val="22"/>
                <w:szCs w:val="22"/>
              </w:rPr>
              <w:fldChar w:fldCharType="begin"/>
            </w:r>
            <w:r w:rsidR="00207A77" w:rsidRPr="00CD4662">
              <w:rPr>
                <w:sz w:val="22"/>
                <w:szCs w:val="22"/>
              </w:rPr>
              <w:instrText xml:space="preserve"> ADDIN ZOTERO_ITEM CSL_CITATION {"citationID":"9l6hMYv4","properties":{"formattedCitation":"(Harrell, Marquinez, et al., 2015)","plainCitation":"(Harrell, Marquinez, et al., 2015)","noteIndex":0},"citationItems":[{"id":42534,"uris":["http://zotero.org/groups/4706131/items/YNY4EP55"],"itemData":{"id":42534,"type":"article-journal","abstract":"INTRODUCTION: Use of e-cigarettes has been increasing exponentially, with the primary motivation reported as smoking cessation. To understand why smokers choose e-cigarettes as an alternative to cigarettes, as well as to US Food and Drug Administration (FDA)--approved nicotine replacement therapies (NRT), we compared outcome expectancies (beliefs about the results of drug use) for the three nicotine delivery systems among vapers, i.e., e-cigarette users, who were former smokers.\nMETHODS: Vapers (N = 1,434) completed an online survey assessing 14 expectancy domains as well as perceived cost and convenience. We focused on comparisons between e-cigarettes and cigarettes to determine the attraction of e-cigarettes as a smoking alternative and between e-cigarettes and NRT to determine perceived advantages of e-cigarettes over FDA-approved pharmacotherapy.\nRESULTS: Participants believed that e-cigarettes, in comparison to conventional cigarettes, had fewer health risks; caused less craving, withdrawal, addiction, and negative physical feelings; tasted better; and were more satisfying. In contrast, conventional cigarettes were perceived as better than e-cigarettes for reducing negative affect, controlling weight, providing stimulation, and reducing stress. E-cigarettes, compared to NRT, were perceived to be less risky, cost less, cause fewer negative physical feelings, taste better, provide more satisfaction, and be better at reducing craving, negative affect, and stress. Moderator analyses indicated history with ad libitum forms of NRT was associated with less positive NRT expectancies.\nCONCLUSIONS: The degree to which expectancies for e-cigarettes differed from expectancies for either tobacco cigarettes or NRT offers insight into the motivation of e-cigarette users and provides guidance for public health and clinical interventions to encourage smoking-related behavior change.","container-title":"Nicotine &amp; Tobacco Research: Official Journal of the Society for Research on Nicotine and Tobacco","DOI":"10.1093/ntr/ntu149","ISSN":"1469-994X","issue":"2","journalAbbreviation":"Nicotine Tob Res","language":"eng","note":"number: 2\nPMID: 25168035\nPMCID: PMC4438353","page":"193-200","source":"PubMed","title":"Expectancies for cigarettes, e-cigarettes, and nicotine replacement therapies among e-cigarette users (aka vapers)","volume":"17","author":[{"family":"Harrell","given":"Paul T."},{"family":"Marquinez","given":"Nicole S."},{"family":"Correa","given":"John B."},{"family":"Meltzer","given":"Lauren R."},{"family":"Unrod","given":"Marina"},{"family":"Sutton","given":"Steven K."},{"family":"Simmons","given":"Vani N."},{"family":"Brandon","given":"Thomas H."}],"issued":{"date-parts":[["2015",2]]}}}],"schema":"https://github.com/citation-style-language/schema/raw/master/csl-citation.json"} </w:instrText>
            </w:r>
            <w:r w:rsidRPr="00CD4662">
              <w:rPr>
                <w:sz w:val="22"/>
                <w:szCs w:val="22"/>
              </w:rPr>
              <w:fldChar w:fldCharType="separate"/>
            </w:r>
            <w:r w:rsidRPr="00CD4662">
              <w:rPr>
                <w:noProof/>
                <w:sz w:val="22"/>
                <w:szCs w:val="22"/>
              </w:rPr>
              <w:t>(Harrell, Marquinez, et al., 2015)</w:t>
            </w:r>
            <w:r w:rsidRPr="00CD4662">
              <w:rPr>
                <w:sz w:val="22"/>
                <w:szCs w:val="22"/>
              </w:rPr>
              <w:fldChar w:fldCharType="end"/>
            </w:r>
          </w:p>
        </w:tc>
        <w:tc>
          <w:tcPr>
            <w:tcW w:w="2259" w:type="pct"/>
            <w:tcBorders>
              <w:top w:val="nil"/>
              <w:left w:val="nil"/>
              <w:bottom w:val="nil"/>
              <w:right w:val="nil"/>
            </w:tcBorders>
          </w:tcPr>
          <w:p w14:paraId="70BE13B6" w14:textId="21BA4B6A" w:rsidR="003572EC" w:rsidRPr="00CD4662" w:rsidRDefault="003572EC" w:rsidP="008D3D7D">
            <w:pPr>
              <w:pStyle w:val="ListParagraph"/>
              <w:numPr>
                <w:ilvl w:val="0"/>
                <w:numId w:val="9"/>
              </w:numPr>
              <w:tabs>
                <w:tab w:val="left" w:pos="1746"/>
              </w:tabs>
              <w:rPr>
                <w:sz w:val="22"/>
                <w:szCs w:val="22"/>
              </w:rPr>
            </w:pPr>
            <w:r w:rsidRPr="00CD4662">
              <w:rPr>
                <w:sz w:val="22"/>
                <w:szCs w:val="22"/>
              </w:rPr>
              <w:t>Nicotine replacement therapy is addictive</w:t>
            </w:r>
          </w:p>
        </w:tc>
        <w:tc>
          <w:tcPr>
            <w:tcW w:w="1075" w:type="pct"/>
            <w:tcBorders>
              <w:top w:val="nil"/>
              <w:left w:val="nil"/>
              <w:bottom w:val="nil"/>
              <w:right w:val="nil"/>
            </w:tcBorders>
          </w:tcPr>
          <w:p w14:paraId="47072FA4" w14:textId="3D914EC7" w:rsidR="003572EC" w:rsidRPr="00CD4662" w:rsidRDefault="0004528A" w:rsidP="00A8150F">
            <w:pPr>
              <w:tabs>
                <w:tab w:val="left" w:pos="1746"/>
              </w:tabs>
              <w:rPr>
                <w:sz w:val="22"/>
                <w:szCs w:val="22"/>
              </w:rPr>
            </w:pPr>
            <w:r w:rsidRPr="00CD4662">
              <w:rPr>
                <w:sz w:val="22"/>
                <w:szCs w:val="22"/>
              </w:rPr>
              <w:t>Nicotine replacement therapy</w:t>
            </w:r>
          </w:p>
        </w:tc>
      </w:tr>
      <w:tr w:rsidR="0025155B" w:rsidRPr="00CD4662" w14:paraId="1AADBA7D" w14:textId="4D1EA7E3" w:rsidTr="006C6DE1">
        <w:trPr>
          <w:trHeight w:val="218"/>
        </w:trPr>
        <w:tc>
          <w:tcPr>
            <w:tcW w:w="1666" w:type="pct"/>
            <w:tcBorders>
              <w:top w:val="nil"/>
              <w:left w:val="nil"/>
              <w:bottom w:val="nil"/>
              <w:right w:val="nil"/>
            </w:tcBorders>
          </w:tcPr>
          <w:p w14:paraId="6CA5AB02" w14:textId="02D342E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FBsEoLV","properties":{"formattedCitation":"(Baig et al., 2016)","plainCitation":"(Baig et al., 2016)","noteIndex":0},"citationItems":[{"id":42105,"uris":["http://zotero.org/groups/4706131/items/7VABIGD4"],"itemData":{"id":42105,"type":"article-journal","abstract":"BACKGROUND: Cigarette smoking is one of the leading causes of death in the world. Tobacco consumption has grave negative consequences for health so that it is important to understand the reasons and motivations towards cigarette smoking and barriers against quitting smoking among the young generation for developing effective policies to control this widespread problem.\nMATERIALS AND METHODS: This crosssectional survey was carried out at the Faculty of Medicine, Rabigh, King Abdulaziz University, Jeddah, Saudi Arabia. A total of 438 young smokers participated from the University and the general population. Data were collected through anonymous, selfadministered questionnaires in the Arabic language that contained questions about the reasons and motivations towards cigarette smoking and barriers against quitting smoking. The questionnaire also contained several questions regarding knowledge and attitude of the participants towards cigarette smoking. The data was analyzed on SPSS16.\nRESULTS: The mean age of the respondents was 22.9±3.48, out of 438 subjects 87 (19.9%) were married, and 351 (80.1%) were unmarried, and 331 (75.6%) belonged to urban areas while 107 (24.5%) were from the rural areas. Responding to a question about a number of cigarettes smoked per day, 31% answered 1120, 29% answered 2130, and 25% answered 110. Questioned about smokers in the family, 34.5% responded more than one, with 19% for brother and 13% for father. About the reasons for not quitting smoking, 26% described lack of willpower, 25% had no reason, 22% said that people around me smoke, and 15.3% responded stress at home/work. The major motivation for smokers was smoker friends (42%), for 33.8% others, for 12% father/brother and 7.8% media.\nCONCLUSIONS: There are several avoidable and preventable reasons and barriers against quitting smoking. However, knowledge and attitude about smoking were good, and the majority of the smokers were well aware of the associated hazards. Therefore, there is a need to search out ways and means to help them to quit this addiction.","container-title":"Asian Pacific journal of cancer prevention: APJCP","ISSN":"2476-762X","issue":"7","journalAbbreviation":"Asian Pac J Cancer Prev","language":"eng","note":"number: 7\nPMID: 27509996","page":"3483-3487","source":"PubMed","title":"Reasons and motivations for cigarette smoking and barriers against quitting among a sample of young people in Jeddah, Saudi Arabia","volume":"17","author":[{"family":"Baig","given":"Mukhtiar"},{"family":"Bakarman","given":"Marwan A."},{"family":"Gazzaz","given":"Zohair J."},{"family":"Khabaz","given":"Mohamad N."},{"family":"Ahmed","given":"Tahir J."},{"family":"Qureshi","given":"Imtiaz A."},{"family":"Hussain","given":"Muhammad B."},{"family":"Alzahrani","given":"Ali H."},{"family":"AlShehri","given":"Ali A."},{"family":"Basendwah","given":"Mohammad A."},{"family":"Altherwi","given":"Fahd B."},{"family":"AlShehri","given":"Fahd M."}],"issued":{"date-parts":[["2016"]]}}}],"schema":"https://github.com/citation-style-language/schema/raw/master/csl-citation.json"} </w:instrText>
            </w:r>
            <w:r w:rsidRPr="00CD4662">
              <w:rPr>
                <w:sz w:val="22"/>
                <w:szCs w:val="22"/>
              </w:rPr>
              <w:fldChar w:fldCharType="separate"/>
            </w:r>
            <w:r w:rsidRPr="00CD4662">
              <w:rPr>
                <w:noProof/>
                <w:sz w:val="22"/>
                <w:szCs w:val="22"/>
              </w:rPr>
              <w:t>(Baig et al., 2016)</w:t>
            </w:r>
            <w:r w:rsidRPr="00CD4662">
              <w:rPr>
                <w:sz w:val="22"/>
                <w:szCs w:val="22"/>
              </w:rPr>
              <w:fldChar w:fldCharType="end"/>
            </w:r>
          </w:p>
        </w:tc>
        <w:tc>
          <w:tcPr>
            <w:tcW w:w="2259" w:type="pct"/>
            <w:tcBorders>
              <w:top w:val="nil"/>
              <w:left w:val="nil"/>
              <w:bottom w:val="nil"/>
              <w:right w:val="nil"/>
            </w:tcBorders>
          </w:tcPr>
          <w:p w14:paraId="2A9E6C4E" w14:textId="02EBD609" w:rsidR="0025155B" w:rsidRPr="00CD4662" w:rsidRDefault="0025155B" w:rsidP="008D3D7D">
            <w:pPr>
              <w:pStyle w:val="ListParagraph"/>
              <w:numPr>
                <w:ilvl w:val="0"/>
                <w:numId w:val="9"/>
              </w:numPr>
              <w:tabs>
                <w:tab w:val="left" w:pos="1746"/>
              </w:tabs>
              <w:rPr>
                <w:sz w:val="22"/>
                <w:szCs w:val="22"/>
              </w:rPr>
            </w:pPr>
            <w:r w:rsidRPr="00CD4662">
              <w:rPr>
                <w:sz w:val="22"/>
                <w:szCs w:val="22"/>
              </w:rPr>
              <w:t>Smoking is an addiction</w:t>
            </w:r>
          </w:p>
        </w:tc>
        <w:tc>
          <w:tcPr>
            <w:tcW w:w="1075" w:type="pct"/>
            <w:tcBorders>
              <w:top w:val="nil"/>
              <w:left w:val="nil"/>
              <w:bottom w:val="nil"/>
              <w:right w:val="nil"/>
            </w:tcBorders>
          </w:tcPr>
          <w:p w14:paraId="2C1B8004" w14:textId="702ECA7D" w:rsidR="0025155B" w:rsidRPr="00CD4662" w:rsidRDefault="002015D3" w:rsidP="00A8150F">
            <w:pPr>
              <w:tabs>
                <w:tab w:val="left" w:pos="1746"/>
              </w:tabs>
              <w:rPr>
                <w:sz w:val="22"/>
                <w:szCs w:val="22"/>
              </w:rPr>
            </w:pPr>
            <w:r w:rsidRPr="00CD4662">
              <w:rPr>
                <w:sz w:val="22"/>
                <w:szCs w:val="22"/>
              </w:rPr>
              <w:t>N/A</w:t>
            </w:r>
          </w:p>
        </w:tc>
      </w:tr>
      <w:tr w:rsidR="0025155B" w:rsidRPr="00CD4662" w14:paraId="0EFB62DA" w14:textId="360AD70C" w:rsidTr="006C6DE1">
        <w:trPr>
          <w:trHeight w:val="218"/>
        </w:trPr>
        <w:tc>
          <w:tcPr>
            <w:tcW w:w="1666" w:type="pct"/>
            <w:tcBorders>
              <w:top w:val="nil"/>
              <w:left w:val="nil"/>
              <w:bottom w:val="nil"/>
              <w:right w:val="nil"/>
            </w:tcBorders>
          </w:tcPr>
          <w:p w14:paraId="15D81232" w14:textId="2A1DE56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jc1nwn0","properties":{"formattedCitation":"(Berry &amp; Burton, 2019)","plainCitation":"(Berry &amp; Burton, 2019)","noteIndex":0},"citationItems":[{"id":42098,"uris":["http://zotero.org/groups/4706131/items/FD8KE8YP"],"itemData":{"id":42098,"type":"article-journal","abstract":"INTRODUCTION: Research on electronic cigarette (e-cigarette) warnings has primarily focused on addiction warnings, such as the one soon to be required by the Food and Drug Administration (FDA) in the United States. However, reduced-risk warnings, similar to the warnings recently proposed for smokeless tobacco products, remain a future possibility for e-cigarettes. Thus, this brief report compares e-cigarette health risk perceptions based on reduced-risk warnings and the FDA addiction risk warning, and considers whether these warnings differ in believability, ease of comprehension, and perceptions about the clarity of risk communication.\nMETHODS: A quota sample of 672 smokers, e-cigarette users, dual users, and nonusers participated in this between-subjects experiment. Study participants were randomly assigned to one of three warning conditions, including the FDA-mandated addiction warning and two reduced-risk warnings. After exposure to the warning statement, participants responded to measures of health risk perceptions, believability, ease of comprehension, and perception about the clarity of risk communication.\nRESULTS: Results reveal that the addiction warning is perceived as more believable, easier to comprehend, and more clearly communicating the health risks of e-cigarettes use compared with the reduced-risk warnings. In addition, overall health risk perceptions and addiction risk perceptions based on the addiction warning are greater than health risk perceptions based on the reduced-risk warnings. In contrast, specific disease-related risk perceptions such as cancer, heart disease, lung disease, and harm to an unborn baby are greater for the reduced-risk warnings.\nCONCLUSIONS: This study provides a comparison of the forthcoming FDA-mandated e-cigarette addiction warning and reduced-risk warnings that have begun to be considered in the literature on a number of critical outcomes.\nIMPLICATIONS: This research provides a greater understanding of how variations of e-cigarette warnings, including addiction and reduced-risk warnings, are perceived by smokers, e-cigarette users, dual users, and nonusers. Specifically, findings show that overall health risk perceptions and addiction risk perceptions based on the addiction warning are greater than risk perceptions based on the reduced-risk warnings. In contrast, specific disease-related risk perceptions, such as cancer and heart disease, are greater for the reduced-risk warnings.","container-title":"Nicotine &amp; Tobacco Research: Official Journal of the Society for Research on Nicotine and Tobacco","DOI":"10.1093/ntr/nty177","ISSN":"1469-994X","issue":"7","journalAbbreviation":"Nicotine Tob Res","language":"eng","note":"number: 7\nPMID: 30165494","page":"979-984","source":"PubMed","title":"Reduced-risk warnings versus the US FDA-mandated addiction warning: The effects of e-cigarette warning variations on health risk perceptions","title-short":"Reduced-risk warnings versus the us fda-mandated addiction warning","volume":"21","author":[{"family":"Berry","given":"Christopher"},{"family":"Burton","given":"Scot"}],"issued":{"date-parts":[["2019",6,21]]}}}],"schema":"https://github.com/citation-style-language/schema/raw/master/csl-citation.json"} </w:instrText>
            </w:r>
            <w:r w:rsidRPr="00CD4662">
              <w:rPr>
                <w:sz w:val="22"/>
                <w:szCs w:val="22"/>
              </w:rPr>
              <w:fldChar w:fldCharType="separate"/>
            </w:r>
            <w:r w:rsidRPr="00CD4662">
              <w:rPr>
                <w:noProof/>
                <w:sz w:val="22"/>
                <w:szCs w:val="22"/>
              </w:rPr>
              <w:t>(Berry &amp; Burton, 2019)</w:t>
            </w:r>
            <w:r w:rsidRPr="00CD4662">
              <w:rPr>
                <w:sz w:val="22"/>
                <w:szCs w:val="22"/>
              </w:rPr>
              <w:fldChar w:fldCharType="end"/>
            </w:r>
          </w:p>
        </w:tc>
        <w:tc>
          <w:tcPr>
            <w:tcW w:w="2259" w:type="pct"/>
            <w:tcBorders>
              <w:top w:val="nil"/>
              <w:left w:val="nil"/>
              <w:bottom w:val="nil"/>
              <w:right w:val="nil"/>
            </w:tcBorders>
          </w:tcPr>
          <w:p w14:paraId="1D3ED844" w14:textId="2C7ED769" w:rsidR="0025155B" w:rsidRPr="00CD4662" w:rsidRDefault="0025155B" w:rsidP="008D3D7D">
            <w:pPr>
              <w:pStyle w:val="ListParagraph"/>
              <w:numPr>
                <w:ilvl w:val="0"/>
                <w:numId w:val="9"/>
              </w:numPr>
              <w:tabs>
                <w:tab w:val="left" w:pos="1746"/>
              </w:tabs>
              <w:rPr>
                <w:sz w:val="22"/>
                <w:szCs w:val="22"/>
              </w:rPr>
            </w:pPr>
            <w:r w:rsidRPr="00CD4662">
              <w:rPr>
                <w:color w:val="000000"/>
                <w:sz w:val="22"/>
                <w:szCs w:val="22"/>
              </w:rPr>
              <w:t>Based on the information contained in the warning, e-cigarettes are addictive</w:t>
            </w:r>
          </w:p>
        </w:tc>
        <w:tc>
          <w:tcPr>
            <w:tcW w:w="1075" w:type="pct"/>
            <w:tcBorders>
              <w:top w:val="nil"/>
              <w:left w:val="nil"/>
              <w:bottom w:val="nil"/>
              <w:right w:val="nil"/>
            </w:tcBorders>
          </w:tcPr>
          <w:p w14:paraId="58E8A6AC" w14:textId="00156FC1"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s</w:t>
            </w:r>
          </w:p>
        </w:tc>
      </w:tr>
      <w:tr w:rsidR="0025155B" w:rsidRPr="00CD4662" w14:paraId="488BDA8B" w14:textId="704F00FA" w:rsidTr="006C6DE1">
        <w:trPr>
          <w:trHeight w:val="218"/>
        </w:trPr>
        <w:tc>
          <w:tcPr>
            <w:tcW w:w="1666" w:type="pct"/>
            <w:tcBorders>
              <w:top w:val="nil"/>
              <w:left w:val="nil"/>
              <w:bottom w:val="nil"/>
              <w:right w:val="nil"/>
            </w:tcBorders>
          </w:tcPr>
          <w:p w14:paraId="5D0BF6DF" w14:textId="627463D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8IbzC2a","properties":{"formattedCitation":"(Berry et al., 2017b, 2017a)","plainCitation":"(Berry et al., 2017b, 2017a)","noteIndex":0},"citationItems":[{"id":42097,"uris":["http://zotero.org/groups/4706131/items/C3ZNRKV5"],"itemData":{"id":42097,"type":"article-journal","abstract":"The popularity of electronic cigarettes continues to skyrocket across the United States. Given the multitude of aggressive promotional campaigns launched by e-cigarette manufacturers, including some that have offered unsubstantiated health claims, this rapid growth is not surprising. Despite this popularity, many consumers may be unaware that some in the health care community consider e-cigarette use a serious public health issue because most e-cigarettes deliver highly addictive nicotine through vapor. Consequently, the Food and Drug Administration now requires e-cigarette manufacturers to disclose information about the highly addictive nature of their products. Results across two studies show that addiction warnings and health claims presented in e-cigarette advertising influence consumers’ risk beliefs. Although a warning statement increases consumers’ addiction risk beliefs, the concurrent presence of a health-related claim in the e-cigarette advertisement weakens the effect. Findings also suggest that addiction warnings have the potential to indirectly influence consumers’ intentions for future electronic and traditional cigarette use in the absence of an explicit health claim. Implications for both consumer health and public policy are offered. (PsycInfo Database Record (c) 2020 APA, all rights reserved)\n(Source: journal abstract)","archive":"APA PsycInfo®","archive_location":"1938693732; 2017-28668-004","container-title":"Journal of Public Policy &amp; Marketing","DOI":"10.1509/jppm.15.024","ISSN":"0743-9156, 0743-9156","issue":"1","language":"English","note":"number: 1\npublisher: American Marketing Association Sage Publications","page":"54-69","title":"The impact of e-cigarette addiction warnings and health-related claims on consumers’ risk beliefs and use intentions","volume":"36","author":[{"family":"Berry","given":"Christopher"},{"family":"Burton","given":"Scot"},{"family":"Howlett","given":"Elizabeth"}],"issued":{"date-parts":[["2017",4]]}},"label":"page"},{"id":42096,"uris":["http://zotero.org/groups/4706131/items/AQWB5K76"],"itemData":{"id":42096,"type":"article-journal","abstract":"Introduction: This research examines cigarette smokers’ and e-cigarette users’ product-related health-risk beliefs across tobacco products and considers the effects of addiction warnings on consumers’ responses to persuasion attempts. Aims and Methods: Study 1 used a cross-sectional survey with a sample of 195 adult cigarette smokers, e-cigarette users, and dual users to examine health-risk beliefs associated with combustible cigarettes and e-cigarettes (cancer, lung disease, stroke, heart disease, harm to an unborn baby, and addiction). Using a sample of 265 adult cigarette smokers, e-cigarette users, and dual users, Study 2 used a between-subjects experiment to examine the effects of an addiction warning presented in an advertisement on health-risk beliefs and willingness to try the promoted product. Results: Study 1 results reveal that health-risk beliefs for cigarettes are extremely high, whereas health-risk beliefs for e-cigarettes are lower and vary across specific health-risk beliefs; specifically, beliefs related to addiction and harm to an unborn baby are greater than other risk beliefs. Extending these findings, Study 2 results demonstrate that health-risk beliefs associated with cigarette smoking are not affected by an addiction warning in a cigarette advertisement. However, an addiction warning in an e-cigarette advertisement does modify e-cigarette-related risk beliefs, which, in turn, reduces consumers’ willingness to try the promoted e-cigarette. Conclusions: Findings indicate that the addition of an addiction warning may be effective in changing consumers’ risk beliefs associated with e-cigarettes and consumers’ responses to e-cigarette persuasion attempts. Implications: By examining cigarette smokers’ and e-cigarette users’ product-related health-risk beliefs and considering the effects of an addiction warning on consumers’ responses to persuasion attempts, this research contributes to the understanding of how warnings in tobacco promotion affect cigarette smokers’, e-cigarette users’, and dual users’ health-risk beliefs and willingness to try promoted products. Specifically, findings show that health-risk beliefs associated with e-cigarettes can be modified using an addiction warning in an e-cigarette advertisement, whereas health-risk beliefs associated with combustible cigarettes are not influenced by an addiction warning. (PsycINFO Database Record (c) 2018 APA, all rights reserved)\n(Source: journal abstract)","archive":"APA PsycInfo®","archive_location":"2016668433; 2018-02541-013","container-title":"Nicotine &amp; Tobacco Research","DOI":"10.1093/ntr/ntx075","ISSN":"1462-2203, 1462-2203","issue":"10","language":"English","note":"number: 10\npublisher: Oxford University Press Taylor &amp; Francis","page":"1185-1191","title":"Are cigarette smokers’, E-cigarette users’, and dual users’ health-risk beliefs and responses to advertising influenced by addiction warnings and product type?","volume":"19","author":[{"family":"Berry","given":"Christopher"},{"family":"Burton","given":"Scot"},{"family":"Howlett","given":"Elizabeth"}],"issued":{"date-parts":[["2017",10]]}},"label":"page"}],"schema":"https://github.com/citation-style-language/schema/raw/master/csl-citation.json"} </w:instrText>
            </w:r>
            <w:r w:rsidRPr="00CD4662">
              <w:rPr>
                <w:sz w:val="22"/>
                <w:szCs w:val="22"/>
              </w:rPr>
              <w:fldChar w:fldCharType="separate"/>
            </w:r>
            <w:r w:rsidR="00CB4894" w:rsidRPr="00CD4662">
              <w:rPr>
                <w:noProof/>
                <w:sz w:val="22"/>
                <w:szCs w:val="22"/>
              </w:rPr>
              <w:t>(Berry et al., 2017b, 2017a)</w:t>
            </w:r>
            <w:r w:rsidRPr="00CD4662">
              <w:rPr>
                <w:sz w:val="22"/>
                <w:szCs w:val="22"/>
              </w:rPr>
              <w:fldChar w:fldCharType="end"/>
            </w:r>
          </w:p>
        </w:tc>
        <w:tc>
          <w:tcPr>
            <w:tcW w:w="2259" w:type="pct"/>
            <w:tcBorders>
              <w:top w:val="nil"/>
              <w:left w:val="nil"/>
              <w:bottom w:val="nil"/>
              <w:right w:val="nil"/>
            </w:tcBorders>
          </w:tcPr>
          <w:p w14:paraId="19EBFC58" w14:textId="034CD3E6" w:rsidR="0025155B" w:rsidRPr="00CD4662" w:rsidRDefault="008D3D7D" w:rsidP="008D3D7D">
            <w:pPr>
              <w:pStyle w:val="ListParagraph"/>
              <w:numPr>
                <w:ilvl w:val="0"/>
                <w:numId w:val="9"/>
              </w:numPr>
              <w:tabs>
                <w:tab w:val="left" w:pos="1746"/>
              </w:tabs>
              <w:rPr>
                <w:sz w:val="22"/>
                <w:szCs w:val="22"/>
              </w:rPr>
            </w:pPr>
            <w:r w:rsidRPr="00CD4662">
              <w:rPr>
                <w:sz w:val="22"/>
                <w:szCs w:val="22"/>
              </w:rPr>
              <w:t>E</w:t>
            </w:r>
            <w:r w:rsidR="0025155B" w:rsidRPr="00CD4662">
              <w:rPr>
                <w:sz w:val="22"/>
                <w:szCs w:val="22"/>
              </w:rPr>
              <w:t>lectronic cigarettes are addictive</w:t>
            </w:r>
          </w:p>
          <w:p w14:paraId="2F0AB343" w14:textId="3569D76D" w:rsidR="001057EF" w:rsidRPr="00CD4662" w:rsidRDefault="001057EF" w:rsidP="008D3D7D">
            <w:pPr>
              <w:pStyle w:val="ListParagraph"/>
              <w:numPr>
                <w:ilvl w:val="0"/>
                <w:numId w:val="9"/>
              </w:numPr>
              <w:tabs>
                <w:tab w:val="left" w:pos="1746"/>
              </w:tabs>
              <w:rPr>
                <w:sz w:val="22"/>
                <w:szCs w:val="22"/>
              </w:rPr>
            </w:pPr>
            <w:r w:rsidRPr="00CD4662">
              <w:rPr>
                <w:sz w:val="22"/>
                <w:szCs w:val="22"/>
              </w:rPr>
              <w:t>Traditional cigarettes are addictive</w:t>
            </w:r>
          </w:p>
        </w:tc>
        <w:tc>
          <w:tcPr>
            <w:tcW w:w="1075" w:type="pct"/>
            <w:tcBorders>
              <w:top w:val="nil"/>
              <w:left w:val="nil"/>
              <w:bottom w:val="nil"/>
              <w:right w:val="nil"/>
            </w:tcBorders>
          </w:tcPr>
          <w:p w14:paraId="158F9B0F" w14:textId="1E9C0BB4" w:rsidR="0025155B" w:rsidRPr="00CD4662" w:rsidRDefault="00FA16B7" w:rsidP="00A8150F">
            <w:pPr>
              <w:tabs>
                <w:tab w:val="left" w:pos="1746"/>
              </w:tabs>
              <w:rPr>
                <w:sz w:val="22"/>
                <w:szCs w:val="22"/>
              </w:rPr>
            </w:pPr>
            <w:r w:rsidRPr="00CD4662">
              <w:rPr>
                <w:sz w:val="22"/>
                <w:szCs w:val="22"/>
              </w:rPr>
              <w:t>Electronic and traditional cigarettes</w:t>
            </w:r>
          </w:p>
          <w:p w14:paraId="21E577A0" w14:textId="6379CC3C" w:rsidR="00FA16B7" w:rsidRPr="00CD4662" w:rsidRDefault="00FA16B7" w:rsidP="00A8150F">
            <w:pPr>
              <w:tabs>
                <w:tab w:val="left" w:pos="1746"/>
              </w:tabs>
              <w:rPr>
                <w:sz w:val="22"/>
                <w:szCs w:val="22"/>
              </w:rPr>
            </w:pPr>
          </w:p>
        </w:tc>
      </w:tr>
      <w:tr w:rsidR="0025155B" w:rsidRPr="00CD4662" w14:paraId="3361367C" w14:textId="7B2AF1E3" w:rsidTr="006C6DE1">
        <w:trPr>
          <w:trHeight w:val="218"/>
        </w:trPr>
        <w:tc>
          <w:tcPr>
            <w:tcW w:w="1666" w:type="pct"/>
            <w:tcBorders>
              <w:top w:val="nil"/>
              <w:left w:val="nil"/>
              <w:bottom w:val="nil"/>
              <w:right w:val="nil"/>
            </w:tcBorders>
          </w:tcPr>
          <w:p w14:paraId="384BF218" w14:textId="5CBEB3E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jM2sxpk","properties":{"formattedCitation":"(Braun et al., 2012; Dani et al., 2015; Fevrier et al., 2018)","plainCitation":"(Braun et al., 2012; Dani et al., 2015; Fevrier et al., 2018)","noteIndex":0},"citationItems":[{"id":42093,"uris":["http://zotero.org/groups/4706131/items/ZEXJQYGT"],"itemData":{"id":42093,"type":"article-journal","abstract":"National data indicate nearly a quarter of college students smoked from a hookah at some point in their lifetime regardless of gender. To address this issue, researchers assessed the perceptions, knowledge, beliefs of hookah users at a large Midwestern University and also determined what other drug related high-risk behaviors were associated with this behavior. An anonymous, online survey was sent to 2,000 randomly selected undergraduate students from a large Midwestern University. Researchers used a cross sectional research design to determine the prevalence and motivating factors associated with hookah use. Respondents included 438 individuals (60% female) with an average age of 23.1 (SD = 12.32), yielding a response rate of 22%. Approximately 15.4% of the sample had previously smoked hookah, while 6% used hookah within the past 30 days. Common motivating factors associated with smoking hookah included socializing/partying (29%), peer influence (27%), and for relaxation (25%). Correlations were calculated comparing hookah use to other high risk behaviors with the two highest correlations consisted of 30-day tobacco use (r = 0.67) and marijuana (r = 0.39). The results from this study suggest hookah use is limited to a small percentage of students. Students appear to smoke hookah for social reasons and underestimate the addictive properties associated with the product. Researchers and practitioners need to develop and evaluate specific interventions to educate college students about the health hazards associated with hookah use.","container-title":"Journal of Community Health","DOI":"10.1007/s10900-011-9444-9","ISSN":"1573-3610","issue":"2","journalAbbreviation":"J Community Health","language":"eng","note":"number: 2\nPMID: 21805373","page":"294-298","source":"PubMed","title":"Hookah use among college students from a Midwest University","volume":"37","author":[{"family":"Braun","given":"Robert E."},{"family":"Glassman","given":"Tavis"},{"family":"Wohlwend","given":"Jennifer"},{"family":"Whewell","given":"Aubrey"},{"family":"Reindl","given":"Diana M."}],"issued":{"date-parts":[["2012",4]]}},"label":"page"},{"id":42563,"uris":["http://zotero.org/groups/4706131/items/LDH7Q9EV"],"itemData":{"id":42563,"type":"article-journal","abstract":"BACKGROUND: The use of tobacco has been on the rise globally including in India, posing a grave public health problem. Recently, tobacco use through hookah smoking has increased among young adults in India, Middle East, Southwest Asia, Africa, Europe and North America. Hookah prevalence of 0.4-15% has been reported in India.\nAIM: The aim of the study was to understand perception of hookah use among young adults in Mumbai.\nMATERIALS AND METHODS: A total of 500 college students, with/without hookah habit, were given a self-administered questionnaire to indicate their perception of hookah use, using yes/no responses. The responses were analyzed in the users/non-users and considered significantly different at P &lt; 0.05.\nRESULTS: Responses were received from 122 hookah users and 325 non-users. The perception of hookah use between users and non-users and males and females, showed significant differences (P &lt; 0.05), with respect to hookah being injurious to health, causes cancer, is addictive, influence of a close friend, flavors, curiosity toward hookah use and willingness to prepare hookah at home. Whereas, differences in the groups perception of hookah as safer than cigarettes, harmful air quality, ambience, cool look and means of socializing, was not observed.\nCONCLUSION: The perception of young adults in Mumbai, toward hookah use, indicates an increased trend to use hookah. We recommend deterrents for hookah use by display of health warnings on hookah assembly and the tobacco products, implementation of government policies on hookah and tobacco use and punitive measures for offenders.","container-title":"Indian Journal of Cancer","DOI":"10.4103/0019-509X.178384","ISSN":"1998-4774","issue":"4","journalAbbreviation":"Indian J Cancer","language":"eng","note":"number: 4\nPMID: 26960522","page":"694-697","source":"PubMed","title":"Perception of young adults toward hookah use in Mumbai","volume":"52","author":[{"family":"Dani","given":"K. K."},{"family":"Oswal","given":"K."},{"family":"Maudgal","given":"S."},{"family":"Saranath","given":"D."}],"issued":{"date-parts":[["2015",12]]}},"label":"page"},{"id":42547,"uris":["http://zotero.org/groups/4706131/items/UYCNEVDF"],"itemData":{"id":42547,"type":"article-journal","abstract":"Notwithstanding the efforts of health educators and other health professionals regarding tobacco and smoking cessation, research indicates that hookah smoking among college students remains a health concern. Research shows an upward trend in college students' hookah use. The purpose of this study was to identify and describe potential patterns/differences in college students' hookah use, and the relations among attitudes toward and knowledge about hookah use and use of this drug. A four-page, 20-item survey was used to collect data from participants (N = 403) and to measure participants 'recent use, knowledge of health risks, attitudes and reasons for hookah use among college students. Results indicated increased prevalence rates (53.8%) among participants of this study. Participants' recent hookah use was consistent with that of current research. Study findings supports current research, which found that college students have low negative perceptions of the health risks (addictive and detrimental properties) of hookah use. Analyses also determined that college students' attitudes toward hookah was associated with use of this drug. Regarding reasons why students may use hookah, data analysis indicated statistical significance in lifetime hookah use based on reasons for use. Study provide information for health educators creating hookah risk awareness educational programs aimed at reducing rates of hookah smoking among college students.","container-title":"Journal of Community Health","DOI":"10.1007/s10900-018-0519-8","ISSN":"1573-3610","issue":"6","journalAbbreviation":"J Community Health","language":"eng","note":"number: 6\nPMID: 29696597","page":"1037-1043","source":"PubMed","title":"Hookah use among college students: Recent use, knowledge of health risks, attitude and reasons for use","title-short":"Hookah use among college students","volume":"43","author":[{"family":"Fevrier","given":"Bradley"},{"family":"Nabors","given":"Laura"},{"family":"Vidourek","given":"Rebecca A."},{"family":"King","given":"Keith A."}],"issued":{"date-parts":[["2018",12]]}},"label":"page"}],"schema":"https://github.com/citation-style-language/schema/raw/master/csl-citation.json"} </w:instrText>
            </w:r>
            <w:r w:rsidRPr="00CD4662">
              <w:rPr>
                <w:sz w:val="22"/>
                <w:szCs w:val="22"/>
              </w:rPr>
              <w:fldChar w:fldCharType="separate"/>
            </w:r>
            <w:r w:rsidRPr="00CD4662">
              <w:rPr>
                <w:noProof/>
                <w:sz w:val="22"/>
                <w:szCs w:val="22"/>
              </w:rPr>
              <w:t>(Braun et al., 2012; Dani et al., 2015; Fevrier et al., 2018)</w:t>
            </w:r>
            <w:r w:rsidRPr="00CD4662">
              <w:rPr>
                <w:sz w:val="22"/>
                <w:szCs w:val="22"/>
              </w:rPr>
              <w:fldChar w:fldCharType="end"/>
            </w:r>
          </w:p>
        </w:tc>
        <w:tc>
          <w:tcPr>
            <w:tcW w:w="2259" w:type="pct"/>
            <w:tcBorders>
              <w:top w:val="nil"/>
              <w:left w:val="nil"/>
              <w:bottom w:val="nil"/>
              <w:right w:val="nil"/>
            </w:tcBorders>
          </w:tcPr>
          <w:p w14:paraId="54935643" w14:textId="387A4545" w:rsidR="0025155B" w:rsidRPr="00CD4662" w:rsidRDefault="0025155B" w:rsidP="008D3D7D">
            <w:pPr>
              <w:pStyle w:val="ListParagraph"/>
              <w:numPr>
                <w:ilvl w:val="0"/>
                <w:numId w:val="9"/>
              </w:numPr>
              <w:tabs>
                <w:tab w:val="left" w:pos="1746"/>
              </w:tabs>
              <w:rPr>
                <w:sz w:val="22"/>
                <w:szCs w:val="22"/>
              </w:rPr>
            </w:pPr>
            <w:r w:rsidRPr="00CD4662">
              <w:rPr>
                <w:sz w:val="22"/>
                <w:szCs w:val="22"/>
              </w:rPr>
              <w:t>Hookah is addictive</w:t>
            </w:r>
          </w:p>
        </w:tc>
        <w:tc>
          <w:tcPr>
            <w:tcW w:w="1075" w:type="pct"/>
            <w:tcBorders>
              <w:top w:val="nil"/>
              <w:left w:val="nil"/>
              <w:bottom w:val="nil"/>
              <w:right w:val="nil"/>
            </w:tcBorders>
          </w:tcPr>
          <w:p w14:paraId="398E9D95" w14:textId="5A530BA9" w:rsidR="0025155B" w:rsidRPr="00CD4662" w:rsidRDefault="002015D3" w:rsidP="00A8150F">
            <w:pPr>
              <w:tabs>
                <w:tab w:val="left" w:pos="1746"/>
              </w:tabs>
              <w:rPr>
                <w:sz w:val="22"/>
                <w:szCs w:val="22"/>
              </w:rPr>
            </w:pPr>
            <w:r w:rsidRPr="00CD4662">
              <w:rPr>
                <w:sz w:val="22"/>
                <w:szCs w:val="22"/>
              </w:rPr>
              <w:t>W</w:t>
            </w:r>
            <w:r w:rsidR="00FA16B7" w:rsidRPr="00CD4662">
              <w:rPr>
                <w:sz w:val="22"/>
                <w:szCs w:val="22"/>
              </w:rPr>
              <w:t>aterpipe</w:t>
            </w:r>
          </w:p>
        </w:tc>
      </w:tr>
      <w:tr w:rsidR="0025155B" w:rsidRPr="00CD4662" w14:paraId="0B79BD74" w14:textId="2F402A62" w:rsidTr="006C6DE1">
        <w:trPr>
          <w:trHeight w:val="218"/>
        </w:trPr>
        <w:tc>
          <w:tcPr>
            <w:tcW w:w="1666" w:type="pct"/>
            <w:tcBorders>
              <w:top w:val="nil"/>
              <w:left w:val="nil"/>
              <w:bottom w:val="nil"/>
              <w:right w:val="nil"/>
            </w:tcBorders>
          </w:tcPr>
          <w:p w14:paraId="33740D56" w14:textId="17E0B01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nbFepqe","properties":{"formattedCitation":"(Chaaya, Jabbour, et al., 2004; Chaaya, Roueiheb, et al., 2004)","plainCitation":"(Chaaya, Jabbour, et al., 2004; Chaaya, Roueiheb, et al., 2004)","noteIndex":0},"citationItems":[{"id":42083,"uris":["http://zotero.org/groups/4706131/items/2HY8WQPK"],"itemData":{"id":42083,"type":"article-journal","abstract":"BACKGROUND: Currently, little is known about argileh (water pipe or hubble-bubble) and cigarette smoking among pregnant women in the Arab world, despite emerging evidence on the adverse health effects of argileh smoking and well-established knowledge about the health risks of cigarette smoking during pregnancy.\nOBJECTIVES: The present study assesses pregnant Arab women's knowledge of chemical contents and related harmful effects of argileh and cigarettes, their attitudes towards smoking argileh and cigarettes, and their actual smoking of argileh and cigarettes, both before and during pregnancy.\nMETHODS: A stratified sample of 864 women from 23 health care centers in Lebanon completed a structured, interviewer-administered questionnaire. Information was collected on basic demographic variables, women's knowledge, attitudes, and cigarette and argileh smoking.\nRESULTS: Women were partially knowledgeable about the health risks of cigarette smoking, knew little about the harmful ingredients of argileh smoking, and had many misconceptions regarding how argileh worked or how it can produce harm. Attitudes were permissive towards all forms of smoking. Almost one quarter (23%) of participants reported smoking during pregnancy, with 17% smoking only cigarettes, 4% smoking only argileh, and 1.5% smoking both cigarette and argileh.\nCONCLUSION: A significant and growing percentage of pregnant Arab women are smoking in Lebanon, with four cigarette smokers for every argileh smoker. Smoking behaviors are empirically linked with important gaps in knowledge and with permissive attitudes. These data may be used to design more effective prevention programs targeting this vulnerable population.","container-title":"Addictive Behaviors","DOI":"10.1016/j.addbeh.2004.04.008","ISSN":"0306-4603","issue":"9","journalAbbreviation":"Addict Behav","language":"eng","note":"number: 9\nPMID: 15530724","page":"1821-1831","source":"PubMed","title":"Knowledge, attitudes, and practices of argileh (water pipe or hubble-bubble) and cigarette smoking among pregnant women in Lebanon","volume":"29","author":[{"family":"Chaaya","given":"M."},{"family":"Jabbour","given":"S."},{"family":"El-Roueiheb","given":"Z."},{"family":"Chemaitelly","given":"H."}],"issued":{"date-parts":[["2004",12]]}}},{"id":42082,"uris":["http://zotero.org/groups/4706131/items/69JAEPAB"],"itemData":{"id":42082,"type":"article-journal","abstract":"The recent global increase in argileh use represents the modern renaissance of an old public health threat and a new tobacco epidemic. This study examined argileh smoking knowledge and attitudes in a sample of university students in Beirut as determinants of argileh smoking. Data were collected cross-sectionally through self-administered questionnaires from 416 students at the American University of Beirut through stratified cluster sampling. The proportion of ever-smokers in this study was 43%, compared with the 30% reported 4 years ago. A total of 28.3% of the surveyed students were current argileh smokers, and the average initiation age was 16 years. Compared with argileh smokers, significantly greater proportions of nonsmokers had positive attitudes about argileh banning and more accurate knowledge about argileh. Argileh smoking among Lebanese young is on the rise. Students demonstrated partial knowledge and moderate to favorable attitudes concerning argileh smoking. Possible public health interventions are discussed in light of the social and cultural context of argileh use to neutralize this emerging global public health threat. (PsycINFO Database Record (c) 2016 APA, all rights reserved)\n(Source: journal abstract)","archive_location":"620414056; 2004-15031-007","container-title":"Nicotine &amp; Tobacco Research","DOI":"10.1080/14622200410001696628","ISSN":"1462-2203, 1462-2203","issue":"3","language":"English","note":"number: 3\npublisher: Taylor &amp; Francis Oxford University Press","page":"457-463","title":"Argileh smoking among university students: A new tobacco epidemic","volume":"6","author":[{"family":"Chaaya","given":"Monique"},{"family":"Roueiheb","given":"Zana El"},{"family":"Chemaitelly","given":"Hiam"},{"family":"Azar","given":"Grace"},{"family":"Nasr","given":"Joumana"},{"family":"Al-Sahab","given":"Ban"}],"issued":{"date-parts":[["2004",6]]}},"label":"page"}],"schema":"https://github.com/citation-style-language/schema/raw/master/csl-citation.json"} </w:instrText>
            </w:r>
            <w:r w:rsidRPr="00CD4662">
              <w:rPr>
                <w:sz w:val="22"/>
                <w:szCs w:val="22"/>
              </w:rPr>
              <w:fldChar w:fldCharType="separate"/>
            </w:r>
            <w:r w:rsidRPr="00CD4662">
              <w:rPr>
                <w:noProof/>
                <w:sz w:val="22"/>
                <w:szCs w:val="22"/>
              </w:rPr>
              <w:t>(Chaaya, Jabbour, et al., 2004; Chaaya, Roueiheb, et al., 2004)</w:t>
            </w:r>
            <w:r w:rsidRPr="00CD4662">
              <w:rPr>
                <w:sz w:val="22"/>
                <w:szCs w:val="22"/>
              </w:rPr>
              <w:fldChar w:fldCharType="end"/>
            </w:r>
          </w:p>
        </w:tc>
        <w:tc>
          <w:tcPr>
            <w:tcW w:w="2259" w:type="pct"/>
            <w:tcBorders>
              <w:top w:val="nil"/>
              <w:left w:val="nil"/>
              <w:bottom w:val="nil"/>
              <w:right w:val="nil"/>
            </w:tcBorders>
          </w:tcPr>
          <w:p w14:paraId="12DED474" w14:textId="45C03C49" w:rsidR="0025155B" w:rsidRPr="00CD4662" w:rsidRDefault="0025155B" w:rsidP="008D3D7D">
            <w:pPr>
              <w:pStyle w:val="ListParagraph"/>
              <w:numPr>
                <w:ilvl w:val="0"/>
                <w:numId w:val="9"/>
              </w:numPr>
              <w:tabs>
                <w:tab w:val="left" w:pos="1746"/>
              </w:tabs>
              <w:rPr>
                <w:sz w:val="22"/>
                <w:szCs w:val="22"/>
              </w:rPr>
            </w:pPr>
            <w:r w:rsidRPr="00CD4662">
              <w:rPr>
                <w:sz w:val="22"/>
                <w:szCs w:val="22"/>
              </w:rPr>
              <w:t>Cigarettes</w:t>
            </w:r>
            <w:r w:rsidR="001057EF" w:rsidRPr="00CD4662">
              <w:rPr>
                <w:sz w:val="22"/>
                <w:szCs w:val="22"/>
              </w:rPr>
              <w:t xml:space="preserve"> </w:t>
            </w:r>
            <w:r w:rsidRPr="00CD4662">
              <w:rPr>
                <w:sz w:val="22"/>
                <w:szCs w:val="22"/>
              </w:rPr>
              <w:t>contain addictive substances</w:t>
            </w:r>
          </w:p>
          <w:p w14:paraId="0630715D" w14:textId="7AD59CA6" w:rsidR="001057EF" w:rsidRPr="00CD4662" w:rsidRDefault="001057EF" w:rsidP="008D3D7D">
            <w:pPr>
              <w:pStyle w:val="ListParagraph"/>
              <w:numPr>
                <w:ilvl w:val="0"/>
                <w:numId w:val="9"/>
              </w:numPr>
              <w:tabs>
                <w:tab w:val="left" w:pos="1746"/>
              </w:tabs>
              <w:rPr>
                <w:sz w:val="22"/>
                <w:szCs w:val="22"/>
              </w:rPr>
            </w:pPr>
            <w:r w:rsidRPr="00CD4662">
              <w:rPr>
                <w:sz w:val="22"/>
                <w:szCs w:val="22"/>
              </w:rPr>
              <w:t>Argileh contains addictive substances</w:t>
            </w:r>
          </w:p>
        </w:tc>
        <w:tc>
          <w:tcPr>
            <w:tcW w:w="1075" w:type="pct"/>
            <w:tcBorders>
              <w:top w:val="nil"/>
              <w:left w:val="nil"/>
              <w:bottom w:val="nil"/>
              <w:right w:val="nil"/>
            </w:tcBorders>
          </w:tcPr>
          <w:p w14:paraId="0E09533C" w14:textId="77777777" w:rsidR="002015D3" w:rsidRPr="00CD4662" w:rsidRDefault="00FA16B7" w:rsidP="00A8150F">
            <w:pPr>
              <w:tabs>
                <w:tab w:val="left" w:pos="1746"/>
              </w:tabs>
              <w:rPr>
                <w:sz w:val="22"/>
                <w:szCs w:val="22"/>
              </w:rPr>
            </w:pPr>
            <w:r w:rsidRPr="00CD4662">
              <w:rPr>
                <w:sz w:val="22"/>
                <w:szCs w:val="22"/>
              </w:rPr>
              <w:t xml:space="preserve">Waterpipe </w:t>
            </w:r>
          </w:p>
          <w:p w14:paraId="4BA6AF7E" w14:textId="16CACCA9" w:rsidR="0025155B" w:rsidRPr="00CD4662" w:rsidRDefault="002015D3" w:rsidP="00A8150F">
            <w:pPr>
              <w:tabs>
                <w:tab w:val="left" w:pos="1746"/>
              </w:tabs>
              <w:rPr>
                <w:sz w:val="22"/>
                <w:szCs w:val="22"/>
              </w:rPr>
            </w:pPr>
            <w:r w:rsidRPr="00CD4662">
              <w:rPr>
                <w:sz w:val="22"/>
                <w:szCs w:val="22"/>
              </w:rPr>
              <w:t>C</w:t>
            </w:r>
            <w:r w:rsidR="00FA16B7" w:rsidRPr="00CD4662">
              <w:rPr>
                <w:sz w:val="22"/>
                <w:szCs w:val="22"/>
              </w:rPr>
              <w:t xml:space="preserve">igarettes </w:t>
            </w:r>
          </w:p>
        </w:tc>
      </w:tr>
      <w:tr w:rsidR="0025155B" w:rsidRPr="00CD4662" w14:paraId="50F22898" w14:textId="54A74FF6" w:rsidTr="006C6DE1">
        <w:trPr>
          <w:trHeight w:val="218"/>
        </w:trPr>
        <w:tc>
          <w:tcPr>
            <w:tcW w:w="1666" w:type="pct"/>
            <w:tcBorders>
              <w:top w:val="nil"/>
              <w:left w:val="nil"/>
              <w:bottom w:val="nil"/>
              <w:right w:val="nil"/>
            </w:tcBorders>
          </w:tcPr>
          <w:p w14:paraId="5865B540" w14:textId="15B96BDE"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Kaa1WIe","properties":{"formattedCitation":"(Chassin et al., 2010)","plainCitation":"(Chassin et al., 2010)","noteIndex":0},"citationItems":[{"id":42080,"uris":["http://zotero.org/groups/4706131/items/TDSXEI9E"],"itemData":{"id":42080,"type":"article-journal","abstract":"The current study tested implicit and explicit attitudes as prospective predictors of smoking cessation in a Midwestern community sample of smokers. Results showed that the effects of attitudes significantly varied with levels of experienced failure to control smoking and plans to quit. Explicit attitudes significantly predicted later cessation among those with low (but not high or average) levels of experienced failure to control smoking. Conversely, however, implicit attitudes significantly predicted later cessation among those with high levels of experienced failure to control smoking, but only if they had a plan to quit. Because smoking cessation involves both controlled and automatic processes, interventions may need to consider attitude change interventions that focus on both implicit and explicit attitudes.","container-title":"Psychology of Addictive Behaviors: Journal of the Society of Psychologists in Addictive Behaviors","DOI":"10.1037/a0021722","ISSN":"1939-1501","issue":"4","journalAbbreviation":"Psychol Addict Behav","language":"eng","note":"PMID: 21198227\nPMCID: PMC3059811","page":"670-679","source":"PubMed","title":"Implicit and explicit attitudes predict smoking cessation: moderating effects of experienced failure to control smoking and plans to quit","title-short":"Implicit and explicit attitudes predict smoking cessation","volume":"24","author":[{"family":"Chassin","given":"Laurie"},{"family":"Presson","given":"Clark C."},{"family":"Sherman","given":"Steven J."},{"family":"Seo","given":"Dong-Chul"},{"family":"Macy","given":"Jonathan T."}],"issued":{"date-parts":[["2010",12]]}}}],"schema":"https://github.com/citation-style-language/schema/raw/master/csl-citation.json"} </w:instrText>
            </w:r>
            <w:r w:rsidRPr="00CD4662">
              <w:rPr>
                <w:sz w:val="22"/>
                <w:szCs w:val="22"/>
              </w:rPr>
              <w:fldChar w:fldCharType="separate"/>
            </w:r>
            <w:r w:rsidRPr="00CD4662">
              <w:rPr>
                <w:noProof/>
                <w:sz w:val="22"/>
                <w:szCs w:val="22"/>
              </w:rPr>
              <w:t>(Chassin et al., 2010)</w:t>
            </w:r>
            <w:r w:rsidRPr="00CD4662">
              <w:rPr>
                <w:sz w:val="22"/>
                <w:szCs w:val="22"/>
              </w:rPr>
              <w:fldChar w:fldCharType="end"/>
            </w:r>
          </w:p>
        </w:tc>
        <w:tc>
          <w:tcPr>
            <w:tcW w:w="2259" w:type="pct"/>
            <w:tcBorders>
              <w:top w:val="nil"/>
              <w:left w:val="nil"/>
              <w:bottom w:val="nil"/>
              <w:right w:val="nil"/>
            </w:tcBorders>
          </w:tcPr>
          <w:p w14:paraId="50E7353C" w14:textId="6FE78E3A" w:rsidR="0025155B" w:rsidRPr="00CD4662" w:rsidRDefault="0025155B" w:rsidP="008D3D7D">
            <w:pPr>
              <w:pStyle w:val="ListParagraph"/>
              <w:numPr>
                <w:ilvl w:val="0"/>
                <w:numId w:val="9"/>
              </w:numPr>
              <w:tabs>
                <w:tab w:val="left" w:pos="1746"/>
              </w:tabs>
              <w:rPr>
                <w:sz w:val="22"/>
                <w:szCs w:val="22"/>
              </w:rPr>
            </w:pPr>
            <w:r w:rsidRPr="00CD4662">
              <w:rPr>
                <w:sz w:val="22"/>
                <w:szCs w:val="22"/>
              </w:rPr>
              <w:t>Smoking is an addictive behavior</w:t>
            </w:r>
          </w:p>
        </w:tc>
        <w:tc>
          <w:tcPr>
            <w:tcW w:w="1075" w:type="pct"/>
            <w:tcBorders>
              <w:top w:val="nil"/>
              <w:left w:val="nil"/>
              <w:bottom w:val="nil"/>
              <w:right w:val="nil"/>
            </w:tcBorders>
          </w:tcPr>
          <w:p w14:paraId="31B36C61" w14:textId="11566379" w:rsidR="0025155B" w:rsidRPr="00CD4662" w:rsidRDefault="002015D3" w:rsidP="00A8150F">
            <w:pPr>
              <w:tabs>
                <w:tab w:val="left" w:pos="1746"/>
              </w:tabs>
              <w:rPr>
                <w:sz w:val="22"/>
                <w:szCs w:val="22"/>
              </w:rPr>
            </w:pPr>
            <w:r w:rsidRPr="00CD4662">
              <w:rPr>
                <w:sz w:val="22"/>
                <w:szCs w:val="22"/>
              </w:rPr>
              <w:t>N/A</w:t>
            </w:r>
          </w:p>
        </w:tc>
      </w:tr>
      <w:tr w:rsidR="0025155B" w:rsidRPr="00CD4662" w14:paraId="3A81E002" w14:textId="4B51A12D" w:rsidTr="006C6DE1">
        <w:trPr>
          <w:trHeight w:val="218"/>
        </w:trPr>
        <w:tc>
          <w:tcPr>
            <w:tcW w:w="1666" w:type="pct"/>
            <w:tcBorders>
              <w:top w:val="nil"/>
              <w:left w:val="nil"/>
              <w:bottom w:val="nil"/>
              <w:right w:val="nil"/>
            </w:tcBorders>
          </w:tcPr>
          <w:p w14:paraId="7E3DCDFD" w14:textId="778AE09E"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s3mj4AVO","properties":{"formattedCitation":"(Cummins et al., 2016)","plainCitation":"(Cummins et al., 2016)","noteIndex":0},"citationItems":[{"id":42565,"uris":["http://zotero.org/groups/4706131/items/JZE293QC"],"itemData":{"id":42565,"type":"article-journal","abstract":"INTRODUCTION: Smokers are asking health practitioners for guidance about using e-cigarettes as an aid to quitting. Several studies have surveyed physicians. However, in North America many smokers seek help from telephone quitlines rather than physicians. The objective of the current study was to assess quitline counselors' perceptions of e-cigarettes and what they tell callers about these products.\nMETHODS: An online cross-sectional survey, conducted in 2014 with 418 quitline counselors in the U.S. and Canada, measured perceptions of e-cigarettes: (1) use as a quitting aid; (2) safety; (3) professional guidance given and organizational guidance received; (4) regulation. The response rate was 90.1%. Analyses included calculating standard errors and 95% confidence intervals around summary statistics.\nRESULTS: Nearly 70% of counselors believed that e-cigarettes are not effective quitting aids. Most believed e-cigarettes are addictive (87%) and that secondhand exposure to vapor is harmful (71%). Counselors reported that callers ask for advice about e-cigarettes, but few counselors recommended e-cigarettes (4%). Counselors (97%) reported being instructed by quitline employers to explain to clients that e-cigarettes are not FDA-approved; 74% were told to recommend approved quitting aids instead. Most counselors (&gt;87%) believed e-cigarettes should be regulated like cigarettes in terms of advertising, taxation, access by minors, and use in public places.\nCONCLUSIONS: Quitline counselors view e-cigarettes as ineffective quitting aids, potentially dangerous, and in need of greater regulations. Counselors can influence how treatment seekers view e-cigarettes, therefore it is imperative that quitlines stay abreast of emerging data and communicate about these products in ways that best serve clients.","container-title":"Addictive Behaviors","DOI":"10.1016/j.addbeh.2016.03.031","ISSN":"1873-6327","journalAbbreviation":"Addict Behav","language":"eng","note":"PMID: 27100472\nPMCID: PMC4884493","page":"78-83","source":"PubMed","title":"Knowledge and beliefs about electronic cigarettes among quitline cessation staff","volume":"60","author":[{"family":"Cummins","given":"Sharon"},{"family":"Leischow","given":"Scott"},{"family":"Bailey","given":"Linda"},{"family":"Bush","given":"Terry"},{"family":"Wassum","given":"Ken"},{"family":"Copeland","given":"Lesley"},{"family":"Zhu","given":"Shu-Hong"}],"issued":{"date-parts":[["2016",9]]}}}],"schema":"https://github.com/citation-style-language/schema/raw/master/csl-citation.json"} </w:instrText>
            </w:r>
            <w:r w:rsidRPr="00CD4662">
              <w:rPr>
                <w:sz w:val="22"/>
                <w:szCs w:val="22"/>
              </w:rPr>
              <w:fldChar w:fldCharType="separate"/>
            </w:r>
            <w:r w:rsidRPr="00CD4662">
              <w:rPr>
                <w:noProof/>
                <w:sz w:val="22"/>
                <w:szCs w:val="22"/>
              </w:rPr>
              <w:t>(Cummins et al., 2016)</w:t>
            </w:r>
            <w:r w:rsidRPr="00CD4662">
              <w:rPr>
                <w:sz w:val="22"/>
                <w:szCs w:val="22"/>
              </w:rPr>
              <w:fldChar w:fldCharType="end"/>
            </w:r>
          </w:p>
        </w:tc>
        <w:tc>
          <w:tcPr>
            <w:tcW w:w="2259" w:type="pct"/>
            <w:tcBorders>
              <w:top w:val="nil"/>
              <w:left w:val="nil"/>
              <w:bottom w:val="nil"/>
              <w:right w:val="nil"/>
            </w:tcBorders>
          </w:tcPr>
          <w:p w14:paraId="2414515B" w14:textId="21484613" w:rsidR="0025155B" w:rsidRPr="00CD4662" w:rsidRDefault="0025155B" w:rsidP="008D3D7D">
            <w:pPr>
              <w:pStyle w:val="ListParagraph"/>
              <w:numPr>
                <w:ilvl w:val="0"/>
                <w:numId w:val="9"/>
              </w:numPr>
              <w:tabs>
                <w:tab w:val="left" w:pos="1746"/>
              </w:tabs>
              <w:rPr>
                <w:sz w:val="22"/>
                <w:szCs w:val="22"/>
              </w:rPr>
            </w:pPr>
            <w:r w:rsidRPr="00CD4662">
              <w:rPr>
                <w:sz w:val="22"/>
                <w:szCs w:val="22"/>
              </w:rPr>
              <w:t>E-cigarettes are highly addictive</w:t>
            </w:r>
          </w:p>
        </w:tc>
        <w:tc>
          <w:tcPr>
            <w:tcW w:w="1075" w:type="pct"/>
            <w:tcBorders>
              <w:top w:val="nil"/>
              <w:left w:val="nil"/>
              <w:bottom w:val="nil"/>
              <w:right w:val="nil"/>
            </w:tcBorders>
          </w:tcPr>
          <w:p w14:paraId="15A11052" w14:textId="4907B970"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s</w:t>
            </w:r>
          </w:p>
        </w:tc>
      </w:tr>
      <w:tr w:rsidR="0025155B" w:rsidRPr="00CD4662" w14:paraId="3EFECA20" w14:textId="5EFBCC84" w:rsidTr="006C6DE1">
        <w:trPr>
          <w:trHeight w:val="218"/>
        </w:trPr>
        <w:tc>
          <w:tcPr>
            <w:tcW w:w="1666" w:type="pct"/>
            <w:tcBorders>
              <w:top w:val="nil"/>
              <w:left w:val="nil"/>
              <w:bottom w:val="nil"/>
              <w:right w:val="nil"/>
            </w:tcBorders>
          </w:tcPr>
          <w:p w14:paraId="750C3B56" w14:textId="4035B4EE"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N9qrR5My","properties":{"formattedCitation":"(Galimov et al., 2021)","plainCitation":"(Galimov et al., 2021)","noteIndex":0},"citationItems":[{"id":42546,"uris":["http://zotero.org/groups/4706131/items/QLB6AXC2"],"itemData":{"id":42546,"type":"article-journal","abstract":"INTRODUCTION: This study examined smoking cessation advice offered by vape shop employees, as well as their perceived awareness of vaping research.\nAIMS AND METHODS: This cross-sectional study was conducted in 121 vape shops in the Greater Los Angeles area of Southern California in four multiethnic communities (Hispanic/Latino, African American, Korean/Asian, and non-Hispanic White). A 35-minute interview assessed the employee's tobacco product use, perceptions of vaping research, and experience advising customers to quit cigarette smoking.\nRESULTS: Among 121 vape shop employees surveyed, 106 (88%) reported that they provided smoking cessation advice or counseling to customers. Nearly half (45%) reported having no vaping-related research knowledge, while 30% were aware of provaping studies only. Approximately 85% of employees had quit cigarettes by switching to e-cigarettes instead, whereas 15% were dual users. Only 49% believed that vaping products contribute to nicotine addiction among youth. Those who provided advice on quitting cigarette smoking reported significantly lower knowledge of e-cigarette research than those who did not provide advice (p &lt; .01).\nCONCLUSIONS: Most vape shop employees provide advice to customers who desire to quit cigarette smoking and initiate electronic cigarette use. However, they report a low level of awareness about e-cigarette research. Future research is warranted to examine the specifics of advice provided by vape shop employees. Training programs for vape shop employees and educational campaigns about evidence-based scientific findings on vaping may be beneficial.\nIMPLICATIONS: Almost nine out of 10 surveyed vape shop employees offered cigarette smoking cessation advice to their customers, while almost half of the retailers report not being aware of any vaping-related research studies. Providing employees with training on evidence-based cessation advice could help protect customers. Also, training programs for vape shop employees and educational campaigns about the risk of nicotine addiction could potentially increase their motivation to avoid sales to minors and to warn adults about nicotine addiction.","container-title":"Nicotine &amp; Tobacco Research: Official Journal of the Society for Research on Nicotine and Tobacco","DOI":"10.1093/ntr/ntaa218","ISSN":"1469-994X","issue":"4","journalAbbreviation":"Nicotine Tob Res","language":"eng","note":"number: 4\nPMID: 33094337","page":"756-759","source":"PubMed","title":"Vape shop employees: Do they act as smoking cessation counselors?","title-short":"Vape shop employees","volume":"23","author":[{"family":"Galimov","given":"Artur"},{"family":"Meza","given":"Leah"},{"family":"Unger","given":"Jennifer B."},{"family":"Baezconde-Garbanati","given":"Lourdes"},{"family":"Cruz","given":"Tess Boley"},{"family":"Sussman","given":"Steve"}],"issued":{"date-parts":[["2021",3,19]]}}}],"schema":"https://github.com/citation-style-language/schema/raw/master/csl-citation.json"} </w:instrText>
            </w:r>
            <w:r w:rsidRPr="00CD4662">
              <w:rPr>
                <w:sz w:val="22"/>
                <w:szCs w:val="22"/>
              </w:rPr>
              <w:fldChar w:fldCharType="separate"/>
            </w:r>
            <w:r w:rsidRPr="00CD4662">
              <w:rPr>
                <w:noProof/>
                <w:sz w:val="22"/>
                <w:szCs w:val="22"/>
              </w:rPr>
              <w:t>(Galimov et al., 2021)</w:t>
            </w:r>
            <w:r w:rsidRPr="00CD4662">
              <w:rPr>
                <w:sz w:val="22"/>
                <w:szCs w:val="22"/>
              </w:rPr>
              <w:fldChar w:fldCharType="end"/>
            </w:r>
          </w:p>
        </w:tc>
        <w:tc>
          <w:tcPr>
            <w:tcW w:w="2259" w:type="pct"/>
            <w:tcBorders>
              <w:top w:val="nil"/>
              <w:left w:val="nil"/>
              <w:bottom w:val="nil"/>
              <w:right w:val="nil"/>
            </w:tcBorders>
          </w:tcPr>
          <w:p w14:paraId="714D5690" w14:textId="3478B6C4" w:rsidR="0025155B" w:rsidRPr="00CD4662" w:rsidRDefault="008D3D7D" w:rsidP="008D3D7D">
            <w:pPr>
              <w:pStyle w:val="ListParagraph"/>
              <w:numPr>
                <w:ilvl w:val="0"/>
                <w:numId w:val="9"/>
              </w:numPr>
              <w:tabs>
                <w:tab w:val="left" w:pos="1746"/>
              </w:tabs>
              <w:rPr>
                <w:sz w:val="22"/>
                <w:szCs w:val="22"/>
              </w:rPr>
            </w:pPr>
            <w:r w:rsidRPr="00CD4662">
              <w:rPr>
                <w:sz w:val="22"/>
                <w:szCs w:val="22"/>
              </w:rPr>
              <w:t>I</w:t>
            </w:r>
            <w:r w:rsidR="0025155B" w:rsidRPr="00CD4662">
              <w:rPr>
                <w:sz w:val="22"/>
                <w:szCs w:val="22"/>
              </w:rPr>
              <w:t>n your opinion, do e-cigarettes and other vaping products contribute to young people becoming addicted to nicotine?</w:t>
            </w:r>
          </w:p>
        </w:tc>
        <w:tc>
          <w:tcPr>
            <w:tcW w:w="1075" w:type="pct"/>
            <w:tcBorders>
              <w:top w:val="nil"/>
              <w:left w:val="nil"/>
              <w:bottom w:val="nil"/>
              <w:right w:val="nil"/>
            </w:tcBorders>
          </w:tcPr>
          <w:p w14:paraId="7CE1BCAA" w14:textId="65A1D7CD" w:rsidR="0025155B" w:rsidRPr="00CD4662" w:rsidRDefault="00ED4B74" w:rsidP="00A8150F">
            <w:pPr>
              <w:tabs>
                <w:tab w:val="left" w:pos="1746"/>
              </w:tabs>
              <w:rPr>
                <w:sz w:val="22"/>
                <w:szCs w:val="22"/>
              </w:rPr>
            </w:pPr>
            <w:r w:rsidRPr="00CD4662">
              <w:rPr>
                <w:sz w:val="22"/>
                <w:szCs w:val="22"/>
              </w:rPr>
              <w:t>Electronic tobacco products</w:t>
            </w:r>
          </w:p>
        </w:tc>
      </w:tr>
      <w:tr w:rsidR="0025155B" w:rsidRPr="00CD4662" w14:paraId="554DCB5C" w14:textId="7B0FC85B" w:rsidTr="006C6DE1">
        <w:trPr>
          <w:trHeight w:val="218"/>
        </w:trPr>
        <w:tc>
          <w:tcPr>
            <w:tcW w:w="1666" w:type="pct"/>
            <w:tcBorders>
              <w:top w:val="nil"/>
              <w:left w:val="nil"/>
              <w:bottom w:val="nil"/>
              <w:right w:val="nil"/>
            </w:tcBorders>
          </w:tcPr>
          <w:p w14:paraId="4F9CF22F" w14:textId="038A42E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ulqJcBZ3","properties":{"formattedCitation":"(Glasser et al., 2020; Rath et al., 2018)","plainCitation":"(Glasser et al., 2020; Rath et al., 2018)","noteIndex":0},"citationItems":[{"id":42540,"uris":["http://zotero.org/groups/4706131/items/32ZPUEYY"],"itemData":{"id":42540,"type":"article-journal","abstract":"Despite declines in overall cigarette smoking in the United States, menthol cigarette smoking prevalence has increased among young adults (18-25 years) and remains constant among older adults (26 years and older). Disparities in menthol cigarette use exist, with higher prevalence among younger adult smokers and among racial/ethnic minority populations. Menthol in cigarettes has been shown to play a role in increasing smoking initiation and making it more difficult to quit smoking. Little research focuses on perceptions of the addictive potential and health consequences of menthol cigarette use. This analysis uses data from a national panel of U.S. adults (n = 1,303) surveyed in 2016. Participants were asked to what extent they agreed with various statements regarding menthol use among demographic and tobacco use subgroups. These data reveal disparities in perceptions of the impact of menthol use, with Black, non-Hispanic, and Hispanic adults and adults with lower income and less education misperceiving the health effects and addiction potential of menthol in cigarettes. Determining how and to what extent population subgroups understand the effect of menthol cigarette use can inform public education strategies and, in turn, policy efforts to ban or restrict menthol cigarette availability.","container-title":"Health Education &amp; Behavior: The Official Publication of the Society for Public Health Education","DOI":"10.1177/1090198119897608","ISSN":"1552-6127","issue":"2","journalAbbreviation":"Health Educ Behav","language":"eng","note":"number: 2\nPMID: 32003242","page":"284-292","source":"PubMed","title":"Perceptions of use patterns and health consequences associated with mentholated cigarettes among U.S. adults","volume":"47","author":[{"family":"Glasser","given":"Allison M."},{"family":"Barton","given":"Alexis"},{"family":"Rath","given":"Jessica"},{"family":"Simard","given":"Bethany"},{"family":"Rose","given":"Shyanika W."},{"family":"Hair","given":"Elizabeth"},{"family":"Vallone","given":"Donna"}],"issued":{"date-parts":[["2020",4]]}},"label":"page"},{"id":42342,"uris":["http://zotero.org/groups/4706131/items/5NJYUW4V"],"itemData":{"id":42342,"type":"article-journal","abstract":"Objective: To examine the relationship between menthol perceptions and support for a national menthol ban.\nParticipants: Data were collected from a nationally representative probability-based panel of adults aged ≥18 years during June 21, 2016 through July 18, 2016. A total of 1,303 respondents, including an oversample of 300 African Americans, completed the survey.\nMain Outcome Measures: Weighted logistic regression models examined the relationship between menthol perceptions, specifically related to health and addiction, and the outcome measure: support for a menthol ban, by menthol smoking status. All models controlled for age, sex, education level, and race/ethnicity.\nResults: The association between reporting accurate menthol health perceptions differed by menthol preference. Among non-menthol smokers, there was no association between accurate menthol health perceptions and support of a menthol ban while more accurate menthol perceptions of addiction were associated with greater support of a menthol ban (aOR=2.83, CI=1.19-6.72). Among menthol smokers, more accurate health-related menthol perceptions were associated with increased odds of supporting a menthol ban (aOR=3.90, CI=1.02-14.79) while more accurate menthol addiction perceptions were not.\nConclusions: Fewer current menthol smokers support a menthol ban than current non-menthol smokers given its effect on their preferred product. Given the large proportions of smokers who have misperceptions of the health consequences and addictive properties of menthol, there is a moral imperative to inform those who use these products. Findings suggest the need for tailored messaging strategies targeted to reach menthol smokers who will be most impacted by a ban, but also have the most to gain from such a policy change.","container-title":"Ethnicity &amp; Disease","DOI":"10.18865/ed.28.3.177","ISSN":"1049-510X","issue":"3","journalAbbreviation":"Ethn Dis","language":"eng","note":"number: 3\nPMID: 30038479\nPMCID: PMC6051512","page":"177-186","source":"PubMed","title":"The association between menthol perceptions and support for a policy ban among US smokers","volume":"28","author":[{"family":"Rath","given":"Jessica M."},{"family":"Greenberg","given":"Marisa"},{"family":"Pitzer","given":"Lindsay"},{"family":"Emelle","given":"Brittany"},{"family":"Green","given":"Molly"},{"family":"Liu","given":"Shiyang Michael"},{"family":"Willett","given":"Jeffrey"},{"family":"Rose","given":"Shyanika W."},{"family":"Hair","given":"Elizabeth C."},{"family":"Vallone","given":"Donna"}],"issued":{"date-parts":[["2018"]]}},"label":"page"}],"schema":"https://github.com/citation-style-language/schema/raw/master/csl-citation.json"} </w:instrText>
            </w:r>
            <w:r w:rsidRPr="00CD4662">
              <w:rPr>
                <w:sz w:val="22"/>
                <w:szCs w:val="22"/>
              </w:rPr>
              <w:fldChar w:fldCharType="separate"/>
            </w:r>
            <w:r w:rsidRPr="00CD4662">
              <w:rPr>
                <w:noProof/>
                <w:sz w:val="22"/>
                <w:szCs w:val="22"/>
              </w:rPr>
              <w:t>(Glasser et al., 2020; Rath et al., 2018)</w:t>
            </w:r>
            <w:r w:rsidRPr="00CD4662">
              <w:rPr>
                <w:sz w:val="22"/>
                <w:szCs w:val="22"/>
              </w:rPr>
              <w:fldChar w:fldCharType="end"/>
            </w:r>
          </w:p>
        </w:tc>
        <w:tc>
          <w:tcPr>
            <w:tcW w:w="2259" w:type="pct"/>
            <w:tcBorders>
              <w:top w:val="nil"/>
              <w:left w:val="nil"/>
              <w:bottom w:val="nil"/>
              <w:right w:val="nil"/>
            </w:tcBorders>
          </w:tcPr>
          <w:p w14:paraId="5303D6A1" w14:textId="49FC8964" w:rsidR="0025155B" w:rsidRPr="00CD4662" w:rsidRDefault="0025155B" w:rsidP="008D3D7D">
            <w:pPr>
              <w:pStyle w:val="ListParagraph"/>
              <w:numPr>
                <w:ilvl w:val="0"/>
                <w:numId w:val="9"/>
              </w:numPr>
              <w:tabs>
                <w:tab w:val="left" w:pos="1746"/>
              </w:tabs>
              <w:rPr>
                <w:sz w:val="22"/>
                <w:szCs w:val="22"/>
              </w:rPr>
            </w:pPr>
            <w:r w:rsidRPr="00CD4662">
              <w:rPr>
                <w:sz w:val="22"/>
                <w:szCs w:val="22"/>
              </w:rPr>
              <w:t>Menthol in cigarettes is linked to becoming a regular smoker</w:t>
            </w:r>
          </w:p>
        </w:tc>
        <w:tc>
          <w:tcPr>
            <w:tcW w:w="1075" w:type="pct"/>
            <w:tcBorders>
              <w:top w:val="nil"/>
              <w:left w:val="nil"/>
              <w:bottom w:val="nil"/>
              <w:right w:val="nil"/>
            </w:tcBorders>
          </w:tcPr>
          <w:p w14:paraId="27863BFA" w14:textId="71065BA4" w:rsidR="0025155B" w:rsidRPr="00CD4662" w:rsidRDefault="00ED4B74" w:rsidP="00A8150F">
            <w:pPr>
              <w:tabs>
                <w:tab w:val="left" w:pos="1746"/>
              </w:tabs>
              <w:rPr>
                <w:sz w:val="22"/>
                <w:szCs w:val="22"/>
              </w:rPr>
            </w:pPr>
            <w:r w:rsidRPr="00CD4662">
              <w:rPr>
                <w:sz w:val="22"/>
                <w:szCs w:val="22"/>
              </w:rPr>
              <w:t>Menthol cigarettes</w:t>
            </w:r>
          </w:p>
        </w:tc>
      </w:tr>
      <w:tr w:rsidR="0025155B" w:rsidRPr="00CD4662" w14:paraId="5BA708BE" w14:textId="63B7B578" w:rsidTr="006C6DE1">
        <w:trPr>
          <w:trHeight w:val="218"/>
        </w:trPr>
        <w:tc>
          <w:tcPr>
            <w:tcW w:w="1666" w:type="pct"/>
            <w:tcBorders>
              <w:top w:val="nil"/>
              <w:left w:val="nil"/>
              <w:bottom w:val="nil"/>
              <w:right w:val="nil"/>
            </w:tcBorders>
          </w:tcPr>
          <w:p w14:paraId="247F5F57" w14:textId="056F9A1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m3aQ1EED","properties":{"formattedCitation":"(J. C. Gottlieb et al., 2013)","plainCitation":"(J. C. Gottlieb et al., 2013)","noteIndex":0},"citationItems":[{"id":42538,"uris":["http://zotero.org/groups/4706131/items/YHHUJZY3"],"itemData":{"id":42538,"type":"article-journal","abstract":"Expectancies regarding the effects of various psychoactive substances are important predictors of the initiation and maintenance of substance use. Although measures of outcome expectancies exist for several addictive substances, there is currently no measure to assess smokeless tobacco (ST) expectancies in an adult population. This article presents 2 studies leading to the development and psychometric evaluation of the Smokeless Tobacco Expectancies Scale (STES). Initially, 155 individuals listed all outcomes they expected to occur if they were to use ST products. From these responses, an initial pool of potential STES items was identified. The STES was then administered to 2 samples totaling 813 individuals (265 ST users, 270 cigarette smokers, and 278 nontobacco users). The first study included 315 participants who completed a 68-item measure. An exploratory factor analysis identified 10 items that may account for individuals’ ST expectancies. Items loaded on 2 factors: Negative Health Consequences and Positive Reinforcement. A confirmatory factor analysis on an independent sample (\nn = 498) supported the proposed factor structure. Furthermore, in both samples, the STES accurately discriminated ST users from smokers and nonusers. Findings are discussed in terms of the potential uses of the STES for advancing the understanding of ST use. (PsycINFO Database Record (c) 2016 APA, all rights reserved)\n(Source: journal abstract)","archive":"APA PsycInfo®","archive_location":"1322257336; 2013-10612-001","container-title":"Psychological Assessment","DOI":"10.1037/a0032256","ISSN":"1040-3590, 1040-3590","issue":"3","language":"English","note":"number: 3\npublisher: American Psychological Association","page":"997-1001","title":"The development and psychometric evaluation of the Smokeless Tobacco Expectancies Scale (STES)","volume":"25","author":[{"family":"Gottlieb","given":"Joshua C."},{"family":"Cohen","given":"Lee M."},{"family":"DeMarree","given":"Kenneth G."},{"family":"Treloar","given":"Hayley R."},{"family":"McCarthy","given":"Denis M."}],"issued":{"date-parts":[["2013",9]]}}}],"schema":"https://github.com/citation-style-language/schema/raw/master/csl-citation.json"} </w:instrText>
            </w:r>
            <w:r w:rsidRPr="00CD4662">
              <w:rPr>
                <w:sz w:val="22"/>
                <w:szCs w:val="22"/>
              </w:rPr>
              <w:fldChar w:fldCharType="separate"/>
            </w:r>
            <w:r w:rsidRPr="00CD4662">
              <w:rPr>
                <w:noProof/>
                <w:sz w:val="22"/>
                <w:szCs w:val="22"/>
              </w:rPr>
              <w:t>(J. C. Gottlieb et al., 2013)</w:t>
            </w:r>
            <w:r w:rsidRPr="00CD4662">
              <w:rPr>
                <w:sz w:val="22"/>
                <w:szCs w:val="22"/>
              </w:rPr>
              <w:fldChar w:fldCharType="end"/>
            </w:r>
          </w:p>
        </w:tc>
        <w:tc>
          <w:tcPr>
            <w:tcW w:w="2259" w:type="pct"/>
            <w:tcBorders>
              <w:top w:val="nil"/>
              <w:left w:val="nil"/>
              <w:bottom w:val="nil"/>
              <w:right w:val="nil"/>
            </w:tcBorders>
          </w:tcPr>
          <w:p w14:paraId="45795B0E" w14:textId="782FA385" w:rsidR="0025155B" w:rsidRPr="00CD4662" w:rsidRDefault="0025155B" w:rsidP="008D3D7D">
            <w:pPr>
              <w:pStyle w:val="ListParagraph"/>
              <w:numPr>
                <w:ilvl w:val="0"/>
                <w:numId w:val="9"/>
              </w:numPr>
              <w:tabs>
                <w:tab w:val="left" w:pos="1746"/>
              </w:tabs>
              <w:rPr>
                <w:sz w:val="22"/>
                <w:szCs w:val="22"/>
              </w:rPr>
            </w:pPr>
            <w:r w:rsidRPr="00CD4662">
              <w:rPr>
                <w:sz w:val="22"/>
                <w:szCs w:val="22"/>
              </w:rPr>
              <w:t>Chewing tobacco leads to nicotine addiction</w:t>
            </w:r>
          </w:p>
        </w:tc>
        <w:tc>
          <w:tcPr>
            <w:tcW w:w="1075" w:type="pct"/>
            <w:tcBorders>
              <w:top w:val="nil"/>
              <w:left w:val="nil"/>
              <w:bottom w:val="nil"/>
              <w:right w:val="nil"/>
            </w:tcBorders>
          </w:tcPr>
          <w:p w14:paraId="19B999A8" w14:textId="4D7BA6B7" w:rsidR="0025155B" w:rsidRPr="00CD4662" w:rsidRDefault="00ED4B74" w:rsidP="00A8150F">
            <w:pPr>
              <w:tabs>
                <w:tab w:val="left" w:pos="1746"/>
              </w:tabs>
              <w:rPr>
                <w:sz w:val="22"/>
                <w:szCs w:val="22"/>
              </w:rPr>
            </w:pPr>
            <w:r w:rsidRPr="00CD4662">
              <w:rPr>
                <w:sz w:val="22"/>
                <w:szCs w:val="22"/>
              </w:rPr>
              <w:t>Chewing tobacco</w:t>
            </w:r>
          </w:p>
        </w:tc>
      </w:tr>
      <w:tr w:rsidR="0025155B" w:rsidRPr="00CD4662" w14:paraId="7E0CC3F2" w14:textId="00488C70" w:rsidTr="006C6DE1">
        <w:trPr>
          <w:trHeight w:val="218"/>
        </w:trPr>
        <w:tc>
          <w:tcPr>
            <w:tcW w:w="1666" w:type="pct"/>
            <w:tcBorders>
              <w:top w:val="nil"/>
              <w:left w:val="nil"/>
              <w:bottom w:val="nil"/>
              <w:right w:val="nil"/>
            </w:tcBorders>
          </w:tcPr>
          <w:p w14:paraId="62E20C34" w14:textId="134B041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QF1m7ur","properties":{"formattedCitation":"(Hakim et al., 2018)","plainCitation":"(Hakim et al., 2018)","noteIndex":0},"citationItems":[{"id":42535,"uris":["http://zotero.org/groups/4706131/items/HFLDHHBH"],"itemData":{"id":42535,"type":"article-journal","abstract":"Background: Quit attempts are very essential in population-based smoking cessation. Little is known about the correlates of making a quit attempt of smoking in Bangladesh. We aimed to examine correlates of making a quit attempt of smoking among adults in Bangladesh. Methods: We used data from the 2009 Global Adult Tobacco Survey, Bangladesh. A total of 2217 adult current smokers (2141 males and 76 females) aged 15 years and older who participated in the survey were included. We compared socio-demographic, behavioral, motivational, knowledge and attitudes towards smoking, quitting methods utilized, use of social media to quit smoking, and environmental characteristics of current smokers who made an attempt to quit with those who made no quit attempt during the previous 12 months of the survey. We applied multivariable logistic regression models for analyzing the data. Results: Among the 2217 current smokers, 1058 (47.72%) made attempt to quit. We found respondents who smoked their first cigarette within 6 to 30 min of waking up were more likely to make an attempt to quit than those who smoked their first cigarette within 5 min of waking. Moreover, among daily current smokers who smoked 10–19 manufactured cigarettes per day were less likely to make a quit attempt. We also found intention to quit smoking, smoking rules inside the home, and exposure to anti-smoking advertisements as significant correlates of making a quit attempt of smoking among adults in Bangladesh. Conclusions: Policymakers should consider our findings when implementing tobacco control programs in Bangladesh. (PsycINFO Database Record (c) 2019 APA, all rights reserved)\n(Source: journal abstract)","archive":"APA PsycInfo®","archive_location":"2154838090; 2018-56887-002","container-title":"Addictive Behaviors Reports","DOI":"10.1016/j.abrep.2018.04.002","language":"English","note":"publisher: Elsevier Science","page":"1-7","title":"Correlates of attempting to quit smoking among adults in Bangladesh","volume":"8","author":[{"family":"Hakim","given":"Shariful"},{"family":"Chowdhury","given":"Muhammad Abdul Baker"},{"family":"Uddin","given":"Md Jamal"}],"issued":{"date-parts":[["2018",12]]}}}],"schema":"https://github.com/citation-style-language/schema/raw/master/csl-citation.json"} </w:instrText>
            </w:r>
            <w:r w:rsidRPr="00CD4662">
              <w:rPr>
                <w:sz w:val="22"/>
                <w:szCs w:val="22"/>
              </w:rPr>
              <w:fldChar w:fldCharType="separate"/>
            </w:r>
            <w:r w:rsidRPr="00CD4662">
              <w:rPr>
                <w:noProof/>
                <w:sz w:val="22"/>
                <w:szCs w:val="22"/>
              </w:rPr>
              <w:t>(Hakim et al., 2018)</w:t>
            </w:r>
            <w:r w:rsidRPr="00CD4662">
              <w:rPr>
                <w:sz w:val="22"/>
                <w:szCs w:val="22"/>
              </w:rPr>
              <w:fldChar w:fldCharType="end"/>
            </w:r>
          </w:p>
        </w:tc>
        <w:tc>
          <w:tcPr>
            <w:tcW w:w="2259" w:type="pct"/>
            <w:tcBorders>
              <w:top w:val="nil"/>
              <w:left w:val="nil"/>
              <w:bottom w:val="nil"/>
              <w:right w:val="nil"/>
            </w:tcBorders>
          </w:tcPr>
          <w:p w14:paraId="14FB0C1F" w14:textId="56A113E9" w:rsidR="0025155B" w:rsidRPr="00CD4662" w:rsidRDefault="0025155B" w:rsidP="008D3D7D">
            <w:pPr>
              <w:pStyle w:val="ListParagraph"/>
              <w:numPr>
                <w:ilvl w:val="0"/>
                <w:numId w:val="9"/>
              </w:numPr>
              <w:tabs>
                <w:tab w:val="left" w:pos="1746"/>
              </w:tabs>
              <w:rPr>
                <w:sz w:val="22"/>
                <w:szCs w:val="22"/>
              </w:rPr>
            </w:pPr>
            <w:r w:rsidRPr="00CD4662">
              <w:rPr>
                <w:sz w:val="22"/>
                <w:szCs w:val="22"/>
              </w:rPr>
              <w:t>Belief that cigarettes are addictive</w:t>
            </w:r>
          </w:p>
        </w:tc>
        <w:tc>
          <w:tcPr>
            <w:tcW w:w="1075" w:type="pct"/>
            <w:tcBorders>
              <w:top w:val="nil"/>
              <w:left w:val="nil"/>
              <w:bottom w:val="nil"/>
              <w:right w:val="nil"/>
            </w:tcBorders>
          </w:tcPr>
          <w:p w14:paraId="7A406652" w14:textId="6B9C12F7" w:rsidR="0025155B" w:rsidRPr="00CD4662" w:rsidRDefault="002015D3" w:rsidP="00A8150F">
            <w:pPr>
              <w:tabs>
                <w:tab w:val="left" w:pos="1746"/>
              </w:tabs>
              <w:rPr>
                <w:sz w:val="22"/>
                <w:szCs w:val="22"/>
              </w:rPr>
            </w:pPr>
            <w:r w:rsidRPr="00CD4662">
              <w:rPr>
                <w:sz w:val="22"/>
                <w:szCs w:val="22"/>
              </w:rPr>
              <w:t>C</w:t>
            </w:r>
            <w:r w:rsidR="00ED4B74" w:rsidRPr="00CD4662">
              <w:rPr>
                <w:sz w:val="22"/>
                <w:szCs w:val="22"/>
              </w:rPr>
              <w:t>igarettes</w:t>
            </w:r>
          </w:p>
        </w:tc>
      </w:tr>
      <w:tr w:rsidR="0025155B" w:rsidRPr="00CD4662" w14:paraId="03D80095" w14:textId="13A25C7E" w:rsidTr="006C6DE1">
        <w:trPr>
          <w:trHeight w:val="218"/>
        </w:trPr>
        <w:tc>
          <w:tcPr>
            <w:tcW w:w="1666" w:type="pct"/>
            <w:tcBorders>
              <w:top w:val="nil"/>
              <w:left w:val="nil"/>
              <w:bottom w:val="nil"/>
              <w:right w:val="nil"/>
            </w:tcBorders>
          </w:tcPr>
          <w:p w14:paraId="1FCCD746" w14:textId="1A306FE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o5NUrZG8","properties":{"formattedCitation":"(Janik-Koncewicz et al., 2012)","plainCitation":"(Janik-Koncewicz et al., 2012)","noteIndex":0},"citationItems":[{"id":42521,"uris":["http://zotero.org/groups/4706131/items/KYDHDMGZ"],"itemData":{"id":42521,"type":"article-journal","abstract":"INTRODUCTION: Tobacco smoking is still one of the greatest, avoidable, singular causes of death. Although students of medical faculties are expected to have solid knowledge about smoking hazards, a significant number of them still smoke.\nAIM: The aim of the study was to assess knowledge on tobacco dependence in a sample of students at the Medical University in Wroclaw.\nMATERIAL AND METHODS: Between 2009-2011, non-compulsory lectures on the diagnosis and treatment of tobacco dependence were provided for 3(rd) to 6(th) year students of medicine at the Medical University in Wroclaw (170 students). The questionnaire contained 10 questions about smoking-related diseases and medicines used in tobacco dependence treatment.\nRESULTS: 21% of students smoked cigarettes and 79% were never smokers. 36% of the study group was exposed to passive smoking at the university. Nearly 80% of survey respondents agreed with the statement that cigarette smoking can lead to psychological addiction as strong as drug addiction, but more than 12% of the respondents perceived smoking just as a strong habit. Only 6 out of 10 surveyed students recognised tobacco dependence as an illness classified in an international classification of diseases and health problems (ICD-10). The correct amount of the chemical substances to be found in tobacco smoke was known by 67.1% of all surveyed students. The vast majority of the surveyed students indicated correctly 2 brands of nicotine replacement therapy, but none of them could name even one chemical and corresponding trade name of the pharmaceutical with central effect.\nCONCLUSIONS: The level of knowledge about the diagnosis and treatment of tobacco dependence among the students of the Medical Faculty in Wroclaw Medical University is low, and requires improvement through educational activities at both facultative and compulsory study level. Special attention should be paid to pharmaceutical treatment of the tobacco dependence syndrome.","container-title":"Annals of agricultural and environmental medicine: AAEM","ISSN":"1898-2263","issue":"3","journalAbbreviation":"Ann Agric Environ Med","language":"eng","note":"number: 3\nPMID: 23020022","page":"345-349","source":"PubMed","title":"An attempt to assess knowledge about tobacco dependence among students  at the Medical University in Wroclaw","volume":"19","author":[{"family":"Janik-Koncewicz","given":"Kinga"},{"family":"Zatoński","given":"Tomasz"},{"family":"Połtyn-Zaradna","given":"Katarzyna"},{"family":"Zatońska","given":"Katarzyna"},{"family":"Cedzyńska","given":"Magdalena"},{"family":"Przewoźniak","given":"Krzysztof"},{"family":"Wojtyła","given":"Andrzej"}],"issued":{"date-parts":[["2012"]]}}}],"schema":"https://github.com/citation-style-language/schema/raw/master/csl-citation.json"} </w:instrText>
            </w:r>
            <w:r w:rsidRPr="00CD4662">
              <w:rPr>
                <w:sz w:val="22"/>
                <w:szCs w:val="22"/>
              </w:rPr>
              <w:fldChar w:fldCharType="separate"/>
            </w:r>
            <w:r w:rsidRPr="00CD4662">
              <w:rPr>
                <w:noProof/>
                <w:sz w:val="22"/>
                <w:szCs w:val="22"/>
              </w:rPr>
              <w:t>(Janik-Koncewicz et al., 2012)</w:t>
            </w:r>
            <w:r w:rsidRPr="00CD4662">
              <w:rPr>
                <w:sz w:val="22"/>
                <w:szCs w:val="22"/>
              </w:rPr>
              <w:fldChar w:fldCharType="end"/>
            </w:r>
          </w:p>
        </w:tc>
        <w:tc>
          <w:tcPr>
            <w:tcW w:w="2259" w:type="pct"/>
            <w:tcBorders>
              <w:top w:val="nil"/>
              <w:left w:val="nil"/>
              <w:bottom w:val="nil"/>
              <w:right w:val="nil"/>
            </w:tcBorders>
          </w:tcPr>
          <w:p w14:paraId="106B6A41" w14:textId="7C85AF60" w:rsidR="0025155B" w:rsidRPr="00CD4662" w:rsidRDefault="0025155B" w:rsidP="008D3D7D">
            <w:pPr>
              <w:pStyle w:val="ListParagraph"/>
              <w:numPr>
                <w:ilvl w:val="0"/>
                <w:numId w:val="9"/>
              </w:numPr>
              <w:tabs>
                <w:tab w:val="left" w:pos="1746"/>
              </w:tabs>
              <w:rPr>
                <w:sz w:val="22"/>
                <w:szCs w:val="22"/>
              </w:rPr>
            </w:pPr>
            <w:r w:rsidRPr="00CD4662">
              <w:rPr>
                <w:sz w:val="22"/>
                <w:szCs w:val="22"/>
              </w:rPr>
              <w:t>Tobacco smoking can lead to psychological addiction as strong as drug addiction</w:t>
            </w:r>
          </w:p>
        </w:tc>
        <w:tc>
          <w:tcPr>
            <w:tcW w:w="1075" w:type="pct"/>
            <w:tcBorders>
              <w:top w:val="nil"/>
              <w:left w:val="nil"/>
              <w:bottom w:val="nil"/>
              <w:right w:val="nil"/>
            </w:tcBorders>
          </w:tcPr>
          <w:p w14:paraId="56C303A5" w14:textId="3F9B0ED3" w:rsidR="0025155B" w:rsidRPr="00CD4662" w:rsidRDefault="00ED4B74" w:rsidP="00A8150F">
            <w:pPr>
              <w:tabs>
                <w:tab w:val="left" w:pos="1746"/>
              </w:tabs>
              <w:rPr>
                <w:sz w:val="22"/>
                <w:szCs w:val="22"/>
              </w:rPr>
            </w:pPr>
            <w:r w:rsidRPr="00CD4662">
              <w:rPr>
                <w:sz w:val="22"/>
                <w:szCs w:val="22"/>
              </w:rPr>
              <w:t xml:space="preserve">Tobacco </w:t>
            </w:r>
          </w:p>
        </w:tc>
      </w:tr>
      <w:tr w:rsidR="0025155B" w:rsidRPr="00CD4662" w14:paraId="60EC578C" w14:textId="126FC1C9" w:rsidTr="006C6DE1">
        <w:trPr>
          <w:trHeight w:val="218"/>
        </w:trPr>
        <w:tc>
          <w:tcPr>
            <w:tcW w:w="1666" w:type="pct"/>
            <w:tcBorders>
              <w:top w:val="nil"/>
              <w:left w:val="nil"/>
              <w:bottom w:val="nil"/>
              <w:right w:val="nil"/>
            </w:tcBorders>
          </w:tcPr>
          <w:p w14:paraId="109AF3C0" w14:textId="0B4D734F"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sTXLEv2G","properties":{"formattedCitation":"(Lydon et al., 2016)","plainCitation":"(Lydon et al., 2016)","noteIndex":0},"citationItems":[{"id":42496,"uris":["http://zotero.org/groups/4706131/items/TW9Q4KKI"],"itemData":{"id":42496,"type":"article-journal","abstract":"Despite the detrimental impact of smoking on health, its prevalence remains high. Empirical research has provided insight into the many causes and effects of smoking, yet lay perceptions of smoking remain relatively understudied. This study used a form of network analysis to gain insight into the causal attributions for smoking of both smoking and non-smoking college students. The analyses resulted in highly endorsed, complex network diagrams that conveyed the perceived causal structures of smoking. Differences in smoker and non-smoker networks emerged with smokers attributing less negative consequences to smoking behaviors. Implications for intervention are discussed. (PsycINFO Database Record (c) 2016 APA, all rights reserved)\n(Source: journal abstract)","archive":"APA PsycInfo®","archive_location":"1819128563; 2016-40413-022","container-title":"Journal of Health Psychology","DOI":"10.1177/1359105315569895","ISSN":"1359-1053, 1359-1053","issue":"9","language":"English","note":"number: 9\npublisher: Sage Publications","page":"2042-2051","title":"The perceived causal structures of smoking: Smoker and non-smoker comparisons","volume":"21","author":[{"family":"Lydon","given":"David M."},{"family":"Howard","given":"Matt C."},{"family":"Wilson","given":"Stephen J."},{"family":"Geier","given":"Charles F."}],"issued":{"date-parts":[["2016",9]]}}}],"schema":"https://github.com/citation-style-language/schema/raw/master/csl-citation.json"} </w:instrText>
            </w:r>
            <w:r w:rsidRPr="00CD4662">
              <w:rPr>
                <w:sz w:val="22"/>
                <w:szCs w:val="22"/>
              </w:rPr>
              <w:fldChar w:fldCharType="separate"/>
            </w:r>
            <w:r w:rsidRPr="00CD4662">
              <w:rPr>
                <w:noProof/>
                <w:sz w:val="22"/>
                <w:szCs w:val="22"/>
              </w:rPr>
              <w:t>(Lydon et al., 2016)</w:t>
            </w:r>
            <w:r w:rsidRPr="00CD4662">
              <w:rPr>
                <w:sz w:val="22"/>
                <w:szCs w:val="22"/>
              </w:rPr>
              <w:fldChar w:fldCharType="end"/>
            </w:r>
          </w:p>
        </w:tc>
        <w:tc>
          <w:tcPr>
            <w:tcW w:w="2259" w:type="pct"/>
            <w:tcBorders>
              <w:top w:val="nil"/>
              <w:left w:val="nil"/>
              <w:bottom w:val="nil"/>
              <w:right w:val="nil"/>
            </w:tcBorders>
          </w:tcPr>
          <w:p w14:paraId="26034413" w14:textId="2FA5FEFF" w:rsidR="0025155B" w:rsidRPr="00CD4662" w:rsidRDefault="0025155B" w:rsidP="008D3D7D">
            <w:pPr>
              <w:pStyle w:val="ListParagraph"/>
              <w:numPr>
                <w:ilvl w:val="0"/>
                <w:numId w:val="9"/>
              </w:numPr>
              <w:tabs>
                <w:tab w:val="left" w:pos="1746"/>
              </w:tabs>
              <w:rPr>
                <w:sz w:val="22"/>
                <w:szCs w:val="22"/>
              </w:rPr>
            </w:pPr>
            <w:r w:rsidRPr="00CD4662">
              <w:rPr>
                <w:sz w:val="22"/>
                <w:szCs w:val="22"/>
              </w:rPr>
              <w:t>How likely is it that smoking causes cigarette addiction?</w:t>
            </w:r>
          </w:p>
          <w:p w14:paraId="2385D941" w14:textId="0E343FB3" w:rsidR="0025155B" w:rsidRPr="00CD4662" w:rsidRDefault="0025155B" w:rsidP="008D3D7D">
            <w:pPr>
              <w:pStyle w:val="ListParagraph"/>
              <w:numPr>
                <w:ilvl w:val="0"/>
                <w:numId w:val="9"/>
              </w:numPr>
              <w:tabs>
                <w:tab w:val="left" w:pos="1746"/>
              </w:tabs>
              <w:rPr>
                <w:sz w:val="22"/>
                <w:szCs w:val="22"/>
              </w:rPr>
            </w:pPr>
            <w:r w:rsidRPr="00CD4662">
              <w:rPr>
                <w:sz w:val="22"/>
                <w:szCs w:val="22"/>
              </w:rPr>
              <w:t>How likely is it that cigarette addiction causes smoking?</w:t>
            </w:r>
          </w:p>
        </w:tc>
        <w:tc>
          <w:tcPr>
            <w:tcW w:w="1075" w:type="pct"/>
            <w:tcBorders>
              <w:top w:val="nil"/>
              <w:left w:val="nil"/>
              <w:bottom w:val="nil"/>
              <w:right w:val="nil"/>
            </w:tcBorders>
          </w:tcPr>
          <w:p w14:paraId="646A04A0" w14:textId="09CDA7C0" w:rsidR="0025155B" w:rsidRPr="00CD4662" w:rsidRDefault="002015D3" w:rsidP="00A845AA">
            <w:pPr>
              <w:tabs>
                <w:tab w:val="left" w:pos="1746"/>
              </w:tabs>
              <w:rPr>
                <w:sz w:val="22"/>
                <w:szCs w:val="22"/>
              </w:rPr>
            </w:pPr>
            <w:r w:rsidRPr="00CD4662">
              <w:rPr>
                <w:sz w:val="22"/>
                <w:szCs w:val="22"/>
              </w:rPr>
              <w:t>C</w:t>
            </w:r>
            <w:r w:rsidR="00ED4B74" w:rsidRPr="00CD4662">
              <w:rPr>
                <w:sz w:val="22"/>
                <w:szCs w:val="22"/>
              </w:rPr>
              <w:t>igarette</w:t>
            </w:r>
          </w:p>
        </w:tc>
      </w:tr>
      <w:tr w:rsidR="0025155B" w:rsidRPr="00CD4662" w14:paraId="388C7C20" w14:textId="52404856" w:rsidTr="006C6DE1">
        <w:trPr>
          <w:trHeight w:val="218"/>
        </w:trPr>
        <w:tc>
          <w:tcPr>
            <w:tcW w:w="1666" w:type="pct"/>
            <w:tcBorders>
              <w:top w:val="nil"/>
              <w:left w:val="nil"/>
              <w:bottom w:val="nil"/>
              <w:right w:val="nil"/>
            </w:tcBorders>
          </w:tcPr>
          <w:p w14:paraId="347EC9F9" w14:textId="473FAA37"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bgrAV8Mn","properties":{"formattedCitation":"(Majeed et al., 2018)","plainCitation":"(Majeed et al., 2018)","noteIndex":0},"citationItems":[{"id":42493,"uris":["http://zotero.org/groups/4706131/items/854MX2PM"],"itemData":{"id":42493,"type":"article-journal","abstract":"INTRODUCTION: Similar to cigarette smoking, consumption of cigars delivers nicotine and byproducts of tobacco combustion and elevates the risk of addiction, illness, and premature death. This study examined the relationship of affect, perceived relative harm, and LCC smoking behavior among U.S. adults.\nMETHODS: Data were from Tobacco Products and Risk Perceptions Survey conducted in 2015. The study included a probability based sample of 6051 adults (18+) drawn from an online research panel. A current LCC smoker was defined as having ever smoked LCCs and was currently smoking LCCs every day, somedays, or rarely. Participants were asked whether smoking LCCs was less harmful, had about the same level of harm, or was more harmful than smoking regular cigarettes. Feelings about LCCs were collected using word association technique. Descriptive and multinomial logistic regression analyses were conducted.\nRESULTS: About 7% of the study participants were current LCC smokers. Adults with positive feelings had four-fold the adjusted odds to be current LCC smokers. Perceiving LCCs to be less harmful had 2.7 higher adjusted odds of being current LCC smokers.\nCONCLUSIONS: Compared to cigarettes, LCCs evoked more positive feelings among adults and these positive feelings were strongly associated with both perceiving LCCs as less harmful than cigarettes and with current LCC smoking. Cessation and prevention interventions would benefit from applying the principles of social marketing in which information is provided not only to inform consumers but also to evoke negative feelings and associations with LCC smoking.","container-title":"Addictive Behaviors","DOI":"10.1016/j.addbeh.2018.05.024","ISSN":"1873-6327","journalAbbreviation":"Addict Behav","language":"eng","note":"PMID: 29886248\nPMCID: PMC6054133","page":"107-112","source":"PubMed","title":"Little cigars and cigarillos: Affect and perceived relative harm among U.S. adults, 2015","title-short":"Little cigars and cigarillos","volume":"85","author":[{"family":"Majeed","given":"Ban A."},{"family":"Nyman","given":"Amy"},{"family":"Sterling","given":"Kymberle L."},{"family":"Slovic","given":"Paul"}],"issued":{"date-parts":[["2018",10]]}}}],"schema":"https://github.com/citation-style-language/schema/raw/master/csl-citation.json"} </w:instrText>
            </w:r>
            <w:r w:rsidRPr="00CD4662">
              <w:rPr>
                <w:sz w:val="22"/>
                <w:szCs w:val="22"/>
              </w:rPr>
              <w:fldChar w:fldCharType="separate"/>
            </w:r>
            <w:r w:rsidRPr="00CD4662">
              <w:rPr>
                <w:noProof/>
                <w:sz w:val="22"/>
                <w:szCs w:val="22"/>
              </w:rPr>
              <w:t>(Majeed et al., 2018)</w:t>
            </w:r>
            <w:r w:rsidRPr="00CD4662">
              <w:rPr>
                <w:sz w:val="22"/>
                <w:szCs w:val="22"/>
              </w:rPr>
              <w:fldChar w:fldCharType="end"/>
            </w:r>
          </w:p>
        </w:tc>
        <w:tc>
          <w:tcPr>
            <w:tcW w:w="2259" w:type="pct"/>
            <w:tcBorders>
              <w:top w:val="nil"/>
              <w:left w:val="nil"/>
              <w:bottom w:val="nil"/>
              <w:right w:val="nil"/>
            </w:tcBorders>
          </w:tcPr>
          <w:p w14:paraId="7F173656" w14:textId="057C7F50" w:rsidR="0025155B" w:rsidRPr="00CD4662" w:rsidRDefault="0025155B" w:rsidP="008D3D7D">
            <w:pPr>
              <w:pStyle w:val="ListParagraph"/>
              <w:numPr>
                <w:ilvl w:val="0"/>
                <w:numId w:val="9"/>
              </w:numPr>
              <w:tabs>
                <w:tab w:val="left" w:pos="1746"/>
              </w:tabs>
              <w:rPr>
                <w:sz w:val="22"/>
                <w:szCs w:val="22"/>
              </w:rPr>
            </w:pPr>
            <w:r w:rsidRPr="00CD4662">
              <w:rPr>
                <w:sz w:val="22"/>
                <w:szCs w:val="22"/>
              </w:rPr>
              <w:t>Can people become addicted to little cigars and cigarillos?</w:t>
            </w:r>
          </w:p>
        </w:tc>
        <w:tc>
          <w:tcPr>
            <w:tcW w:w="1075" w:type="pct"/>
            <w:tcBorders>
              <w:top w:val="nil"/>
              <w:left w:val="nil"/>
              <w:bottom w:val="nil"/>
              <w:right w:val="nil"/>
            </w:tcBorders>
          </w:tcPr>
          <w:p w14:paraId="4B402028" w14:textId="40C5B7E8" w:rsidR="00ED4B74" w:rsidRPr="00CD4662" w:rsidRDefault="002015D3" w:rsidP="00A8150F">
            <w:pPr>
              <w:tabs>
                <w:tab w:val="left" w:pos="1746"/>
              </w:tabs>
              <w:rPr>
                <w:sz w:val="22"/>
                <w:szCs w:val="22"/>
              </w:rPr>
            </w:pPr>
            <w:r w:rsidRPr="00CD4662">
              <w:rPr>
                <w:sz w:val="22"/>
                <w:szCs w:val="22"/>
              </w:rPr>
              <w:t>L</w:t>
            </w:r>
            <w:r w:rsidR="00ED4B74" w:rsidRPr="00CD4662">
              <w:rPr>
                <w:sz w:val="22"/>
                <w:szCs w:val="22"/>
              </w:rPr>
              <w:t xml:space="preserve">ittle cigars </w:t>
            </w:r>
          </w:p>
          <w:p w14:paraId="0723FFC2" w14:textId="68E76EE8" w:rsidR="0025155B" w:rsidRPr="00CD4662" w:rsidRDefault="002015D3" w:rsidP="00A8150F">
            <w:pPr>
              <w:tabs>
                <w:tab w:val="left" w:pos="1746"/>
              </w:tabs>
              <w:rPr>
                <w:sz w:val="22"/>
                <w:szCs w:val="22"/>
              </w:rPr>
            </w:pPr>
            <w:r w:rsidRPr="00CD4662">
              <w:rPr>
                <w:sz w:val="22"/>
                <w:szCs w:val="22"/>
              </w:rPr>
              <w:t>C</w:t>
            </w:r>
            <w:r w:rsidR="00ED4B74" w:rsidRPr="00CD4662">
              <w:rPr>
                <w:sz w:val="22"/>
                <w:szCs w:val="22"/>
              </w:rPr>
              <w:t>igarillos</w:t>
            </w:r>
          </w:p>
        </w:tc>
      </w:tr>
      <w:tr w:rsidR="0025155B" w:rsidRPr="00CD4662" w14:paraId="54D8946E" w14:textId="0B177A44" w:rsidTr="006C6DE1">
        <w:trPr>
          <w:trHeight w:val="218"/>
        </w:trPr>
        <w:tc>
          <w:tcPr>
            <w:tcW w:w="1666" w:type="pct"/>
            <w:tcBorders>
              <w:top w:val="nil"/>
              <w:left w:val="nil"/>
              <w:bottom w:val="nil"/>
              <w:right w:val="nil"/>
            </w:tcBorders>
          </w:tcPr>
          <w:p w14:paraId="0082AD46" w14:textId="551EC00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xdJIS6d","properties":{"formattedCitation":"(Pillitteri et al., 2020)","plainCitation":"(Pillitteri et al., 2020)","noteIndex":0},"citationItems":[{"id":42350,"uris":["http://zotero.org/groups/4706131/items/FXTP3I4I"],"itemData":{"id":42350,"type":"article-journal","abstract":"Introduction: Snus, a low nitrosamine smokeless tobacco product, presents less risks to health than cigarettes. Effectively communicating such risk information could facilitate smokers switching completely to snus, thereby benefiting public health. Methods: This study assessed comprehension and perceptions of modified-risk information regarding snus. Adult cigarette smokers, former tobacco users, and never tobacco users (N = 3,922) from a US internet panel viewed an advertisement stating that smokers who switched completely to snus could greatly reduce risk of lung cancer, respiratory disease, heart disease, and oral cancer. Respondents answered questions regarding the modified-risk information and rated perceived risks of snus relative to cigarettes and other smokeless tobacco products. Results: Across the four diseases mentioned in the advertisement, most respondents (49.7%–68.6%, across tobacco user groups) understood that snus presents less risk than cigarettes but is not completely safe. Some indicated snus presents the same risk as cigarettes; this was highest for oral cancer (33.7%–42.02%) and lowest for lung cancer (15.4%–23.1%) and respiratory disease (15.6%–23.4%). Majorities understood snus is addictive (77.7%–87.9%), quitting all tobacco is the best option for smokers (83.6%–93.1%), and non-users of tobacco should not use snus (80.4%–87.8%). Only 2.1%–5.8% indicated smokers would receive a health benefit if they continued to smoke while using snus. Conclusions: The modified-risk information, conveying that snus presents less risk than cigarettes but is not completely safe, was understood by majorities of respondents. Differential risk beliefs across diseases suggest responses were shaped not only by the modified-risk information, but also by intuitions and pre-existing beliefs about tobacco products. (PsycInfo Database Record (c) 2020 APA, all rights reserved)\n(Source: journal abstract)","archive":"APA PsycInfo®","archive_location":"2352704787; 2020-09704-001","container-title":"Addictive Behaviors Reports","DOI":"10.1016/j.abrep.2020.100254","language":"English","note":"publisher: Elsevier Science","page":"9","title":"Assessing comprehension and perceptions of modified-risk information for snus among adult current cigarette smokers, former tobacco users, and never tobacco users","volume":"11","author":[{"family":"Pillitteri","given":"Janine L."},{"family":"Shiffman","given":"Saul"},{"family":"Sembower","given":"Mark A."},{"family":"Polster","given":"Michael R."},{"family":"Curtin","given":"Geoffrey M."}],"issued":{"date-parts":[["2020",6]]}}}],"schema":"https://github.com/citation-style-language/schema/raw/master/csl-citation.json"} </w:instrText>
            </w:r>
            <w:r w:rsidRPr="00CD4662">
              <w:rPr>
                <w:sz w:val="22"/>
                <w:szCs w:val="22"/>
              </w:rPr>
              <w:fldChar w:fldCharType="separate"/>
            </w:r>
            <w:r w:rsidRPr="00CD4662">
              <w:rPr>
                <w:noProof/>
                <w:sz w:val="22"/>
                <w:szCs w:val="22"/>
              </w:rPr>
              <w:t>(Pillitteri et al., 2020)</w:t>
            </w:r>
            <w:r w:rsidRPr="00CD4662">
              <w:rPr>
                <w:sz w:val="22"/>
                <w:szCs w:val="22"/>
              </w:rPr>
              <w:fldChar w:fldCharType="end"/>
            </w:r>
          </w:p>
        </w:tc>
        <w:tc>
          <w:tcPr>
            <w:tcW w:w="2259" w:type="pct"/>
            <w:tcBorders>
              <w:top w:val="nil"/>
              <w:left w:val="nil"/>
              <w:bottom w:val="nil"/>
              <w:right w:val="nil"/>
            </w:tcBorders>
          </w:tcPr>
          <w:p w14:paraId="303DFB25" w14:textId="142CC5E7" w:rsidR="0025155B" w:rsidRPr="00CD4662" w:rsidRDefault="0025155B" w:rsidP="008D3D7D">
            <w:pPr>
              <w:pStyle w:val="ListParagraph"/>
              <w:numPr>
                <w:ilvl w:val="0"/>
                <w:numId w:val="9"/>
              </w:numPr>
              <w:tabs>
                <w:tab w:val="left" w:pos="1746"/>
              </w:tabs>
              <w:rPr>
                <w:sz w:val="22"/>
                <w:szCs w:val="22"/>
              </w:rPr>
            </w:pPr>
            <w:r w:rsidRPr="00CD4662">
              <w:rPr>
                <w:sz w:val="22"/>
                <w:szCs w:val="22"/>
              </w:rPr>
              <w:t>Is Camel snus, which contains nicotine, addictive?</w:t>
            </w:r>
          </w:p>
        </w:tc>
        <w:tc>
          <w:tcPr>
            <w:tcW w:w="1075" w:type="pct"/>
            <w:tcBorders>
              <w:top w:val="nil"/>
              <w:left w:val="nil"/>
              <w:bottom w:val="nil"/>
              <w:right w:val="nil"/>
            </w:tcBorders>
          </w:tcPr>
          <w:p w14:paraId="1EBA2C71" w14:textId="5B639C69" w:rsidR="0025155B" w:rsidRPr="00CD4662" w:rsidRDefault="002015D3" w:rsidP="00A8150F">
            <w:pPr>
              <w:tabs>
                <w:tab w:val="left" w:pos="1746"/>
              </w:tabs>
              <w:rPr>
                <w:sz w:val="22"/>
                <w:szCs w:val="22"/>
              </w:rPr>
            </w:pPr>
            <w:r w:rsidRPr="00CD4662">
              <w:rPr>
                <w:sz w:val="22"/>
                <w:szCs w:val="22"/>
              </w:rPr>
              <w:t>S</w:t>
            </w:r>
            <w:r w:rsidR="00ED4B74" w:rsidRPr="00CD4662">
              <w:rPr>
                <w:sz w:val="22"/>
                <w:szCs w:val="22"/>
              </w:rPr>
              <w:t>nus</w:t>
            </w:r>
          </w:p>
        </w:tc>
      </w:tr>
      <w:tr w:rsidR="0025155B" w:rsidRPr="00CD4662" w14:paraId="6F680FB1" w14:textId="6747A531" w:rsidTr="006C6DE1">
        <w:trPr>
          <w:trHeight w:val="218"/>
        </w:trPr>
        <w:tc>
          <w:tcPr>
            <w:tcW w:w="1666" w:type="pct"/>
            <w:tcBorders>
              <w:top w:val="nil"/>
              <w:left w:val="nil"/>
              <w:bottom w:val="nil"/>
              <w:right w:val="nil"/>
            </w:tcBorders>
          </w:tcPr>
          <w:p w14:paraId="13C32B13" w14:textId="475948F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NdYZ8ZJ","properties":{"formattedCitation":"(Sarfraz et al., 2018)","plainCitation":"(Sarfraz et al., 2018)","noteIndex":0},"citationItems":[{"id":42333,"uris":["http://zotero.org/groups/4706131/items/DDNJYD2A"],"itemData":{"id":42333,"type":"article-journal","abstract":"OBJECTIVE: To estimate the prevalence of awareness, current use and intention to use of e-cigarettes among adult smokers.\nMETHODS: This cross-sectional survey was carried out at the Aga Khan University Hospital, Karachi, from July to August 2016, and comprised people aged above 18 years who had smoked more than 100 cigarettes in their lifetime. Convenience sampling method was used. A self-administered questionnaire was used to collect data. SPSS 22 was used for data analysis..\nRESULTS: Of the 387 participants, 359(92.8%) were male. The overall mean age was 32.4±12.6 years. Moreover, 215(55.5%) respondents belonged to the middle socio-economic class. Besides, 249(64.3%) respondents were aware of e-cigarettes while 39(10.1%) used them, and 81(20.9%) wanted to use them. Socio-economic status was the best predictor for awareness about e-cigarettes (p&lt;0.001), while gender (p=0.001), occupation&lt;lt;0.001) and current smoking status (p=0.009) were significantly associated with the use of e-cigarettes. E-cigarettes were perceived as less harmful than tobacco cigarettes by 175(45.3%) respondents, helpful in quitting smoking by 138(35.6%), associated with chronic diseases by 158(40.9%), addictive 142(36.7%), and not safe during pregnancy by 197(50.8%) participants.\nCONCLUSIONS: The percentage of e-cigarette usage was low despite the higher than expected awareness among the subjects.","container-title":"JPMA. The Journal of the Pakistan Medical Association","ISSN":"0030-9982","issue":"1","journalAbbreviation":"J Pak Med Assoc","language":"eng","note":"number: 1\nPMID: 29371741","page":"147-153","source":"PubMed","title":"Awareness, use and perceptions about E-cigarettes among adult smokers in Karachi, Pakistan","volume":"68","author":[{"family":"Sarfraz","given":"Maryam"},{"family":"Rahim Khan","given":"Hamza Abdur"},{"family":"Urooba","given":"Amna"},{"family":"Manan","given":"Zainab"},{"family":"Irfan","given":"Omar"},{"family":"Nadeem","given":"Ramlah"},{"family":"Baqir","given":"Huma"},{"family":"Farooq","given":"Saad"},{"family":"Khan","given":"Zarrar"},{"family":"Khan","given":"Javaid Ahmed"},{"family":"Saleem","given":"Sarah"}],"issued":{"date-parts":[["2018",1]]}}}],"schema":"https://github.com/citation-style-language/schema/raw/master/csl-citation.json"} </w:instrText>
            </w:r>
            <w:r w:rsidRPr="00CD4662">
              <w:rPr>
                <w:sz w:val="22"/>
                <w:szCs w:val="22"/>
              </w:rPr>
              <w:fldChar w:fldCharType="separate"/>
            </w:r>
            <w:r w:rsidRPr="00CD4662">
              <w:rPr>
                <w:noProof/>
                <w:sz w:val="22"/>
                <w:szCs w:val="22"/>
              </w:rPr>
              <w:t>(Sarfraz et al., 2018)</w:t>
            </w:r>
            <w:r w:rsidRPr="00CD4662">
              <w:rPr>
                <w:sz w:val="22"/>
                <w:szCs w:val="22"/>
              </w:rPr>
              <w:fldChar w:fldCharType="end"/>
            </w:r>
          </w:p>
        </w:tc>
        <w:tc>
          <w:tcPr>
            <w:tcW w:w="2259" w:type="pct"/>
            <w:tcBorders>
              <w:top w:val="nil"/>
              <w:left w:val="nil"/>
              <w:bottom w:val="nil"/>
              <w:right w:val="nil"/>
            </w:tcBorders>
          </w:tcPr>
          <w:p w14:paraId="4158314C" w14:textId="14B0FE58" w:rsidR="0025155B" w:rsidRPr="00CD4662" w:rsidRDefault="0025155B" w:rsidP="008D3D7D">
            <w:pPr>
              <w:pStyle w:val="ListParagraph"/>
              <w:numPr>
                <w:ilvl w:val="0"/>
                <w:numId w:val="9"/>
              </w:numPr>
              <w:tabs>
                <w:tab w:val="left" w:pos="1746"/>
              </w:tabs>
              <w:rPr>
                <w:sz w:val="22"/>
                <w:szCs w:val="22"/>
              </w:rPr>
            </w:pPr>
            <w:r w:rsidRPr="00CD4662">
              <w:rPr>
                <w:sz w:val="22"/>
                <w:szCs w:val="22"/>
              </w:rPr>
              <w:t>Do you think e-cigarettes are addictive?</w:t>
            </w:r>
          </w:p>
        </w:tc>
        <w:tc>
          <w:tcPr>
            <w:tcW w:w="1075" w:type="pct"/>
            <w:tcBorders>
              <w:top w:val="nil"/>
              <w:left w:val="nil"/>
              <w:bottom w:val="nil"/>
              <w:right w:val="nil"/>
            </w:tcBorders>
          </w:tcPr>
          <w:p w14:paraId="42994734" w14:textId="7BF34ECC"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s</w:t>
            </w:r>
          </w:p>
        </w:tc>
      </w:tr>
      <w:tr w:rsidR="0025155B" w:rsidRPr="00CD4662" w14:paraId="3306360A" w14:textId="0D4D8024" w:rsidTr="006C6DE1">
        <w:trPr>
          <w:trHeight w:val="218"/>
        </w:trPr>
        <w:tc>
          <w:tcPr>
            <w:tcW w:w="1666" w:type="pct"/>
            <w:tcBorders>
              <w:top w:val="nil"/>
              <w:left w:val="nil"/>
              <w:bottom w:val="nil"/>
              <w:right w:val="nil"/>
            </w:tcBorders>
          </w:tcPr>
          <w:p w14:paraId="062EE666" w14:textId="1E5091C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WBVra6S","properties":{"formattedCitation":"(Scott et al., 2015)","plainCitation":"(Scott et al., 2015)","noteIndex":0},"citationItems":[{"id":42331,"uris":["http://zotero.org/groups/4706131/items/NSLQFCDP"],"itemData":{"id":42331,"type":"article-journal","abstract":"This study investigates consumer use of categories and boundaries surrounding problem behavior to construct a protected prototype. Drawing on social comparison theory and social norms, consumers construct prototypes in order to perceive themselves immune from harmful or stigmatizing consequences. Depth interviews and a survey with young adults in the context of social smoking highlight the formation of protected prototypes through product acquisition, usage, and cessation. Descriptive norms within social settings enable young adults to form boundaries around problem behavior and distinguish their usage as safe, rather than risky or addictive. The findings provide insights for social marketers and policymakers to help consumers avoid uptake in problem behavior. (PsycINFO Database Record (c) 2018 APA, all rights reserved)\n(Source: journal abstract)","archive":"APA PsycInfo®","archive_location":"1719428034; 2015-37751-022","container-title":"Journal of Business Research","DOI":"10.1016/j.jbusres.2015.03.021","ISSN":"0148-2963, 0148-2963","issue":"10","language":"English","note":"number: 10\npublisher: Elsevier Science","page":"2198-2206","title":"I'm not a smoker: Constructing protected prototypes for risk behavior","volume":"68","author":[{"family":"Scott","given":"Kristin A."},{"family":"Mason","given":"Marlys J."},{"family":"Mason","given":"James D."}],"issued":{"date-parts":[["2015",10]]}}}],"schema":"https://github.com/citation-style-language/schema/raw/master/csl-citation.json"} </w:instrText>
            </w:r>
            <w:r w:rsidRPr="00CD4662">
              <w:rPr>
                <w:sz w:val="22"/>
                <w:szCs w:val="22"/>
              </w:rPr>
              <w:fldChar w:fldCharType="separate"/>
            </w:r>
            <w:r w:rsidRPr="00CD4662">
              <w:rPr>
                <w:noProof/>
                <w:sz w:val="22"/>
                <w:szCs w:val="22"/>
              </w:rPr>
              <w:t>(Scott et al., 2015)</w:t>
            </w:r>
            <w:r w:rsidRPr="00CD4662">
              <w:rPr>
                <w:sz w:val="22"/>
                <w:szCs w:val="22"/>
              </w:rPr>
              <w:fldChar w:fldCharType="end"/>
            </w:r>
          </w:p>
        </w:tc>
        <w:tc>
          <w:tcPr>
            <w:tcW w:w="2259" w:type="pct"/>
            <w:tcBorders>
              <w:top w:val="nil"/>
              <w:left w:val="nil"/>
              <w:bottom w:val="nil"/>
              <w:right w:val="nil"/>
            </w:tcBorders>
          </w:tcPr>
          <w:p w14:paraId="50499C83" w14:textId="651A3E1F" w:rsidR="0025155B" w:rsidRPr="00CD4662" w:rsidRDefault="0025155B" w:rsidP="008D3D7D">
            <w:pPr>
              <w:pStyle w:val="ListParagraph"/>
              <w:numPr>
                <w:ilvl w:val="0"/>
                <w:numId w:val="9"/>
              </w:numPr>
              <w:tabs>
                <w:tab w:val="left" w:pos="1746"/>
              </w:tabs>
              <w:rPr>
                <w:sz w:val="22"/>
                <w:szCs w:val="22"/>
              </w:rPr>
            </w:pPr>
            <w:r w:rsidRPr="00CD4662">
              <w:rPr>
                <w:sz w:val="22"/>
                <w:szCs w:val="22"/>
              </w:rPr>
              <w:t>Smoking leads people to become addicted to cigarettes for life</w:t>
            </w:r>
          </w:p>
        </w:tc>
        <w:tc>
          <w:tcPr>
            <w:tcW w:w="1075" w:type="pct"/>
            <w:tcBorders>
              <w:top w:val="nil"/>
              <w:left w:val="nil"/>
              <w:bottom w:val="nil"/>
              <w:right w:val="nil"/>
            </w:tcBorders>
          </w:tcPr>
          <w:p w14:paraId="7139AE48" w14:textId="3010F999" w:rsidR="0025155B" w:rsidRPr="00CD4662" w:rsidRDefault="002015D3" w:rsidP="00A845AA">
            <w:pPr>
              <w:tabs>
                <w:tab w:val="left" w:pos="1746"/>
              </w:tabs>
              <w:rPr>
                <w:sz w:val="22"/>
                <w:szCs w:val="22"/>
              </w:rPr>
            </w:pPr>
            <w:r w:rsidRPr="00CD4662">
              <w:rPr>
                <w:sz w:val="22"/>
                <w:szCs w:val="22"/>
              </w:rPr>
              <w:t>N/A</w:t>
            </w:r>
          </w:p>
        </w:tc>
      </w:tr>
      <w:tr w:rsidR="0025155B" w:rsidRPr="00CD4662" w14:paraId="4EE5084A" w14:textId="4CDFEBC1" w:rsidTr="006C6DE1">
        <w:trPr>
          <w:trHeight w:val="218"/>
        </w:trPr>
        <w:tc>
          <w:tcPr>
            <w:tcW w:w="1666" w:type="pct"/>
            <w:tcBorders>
              <w:top w:val="nil"/>
              <w:left w:val="nil"/>
              <w:bottom w:val="nil"/>
              <w:right w:val="nil"/>
            </w:tcBorders>
          </w:tcPr>
          <w:p w14:paraId="1053FF6B" w14:textId="40A72025" w:rsidR="0025155B" w:rsidRPr="00CD4662" w:rsidRDefault="0025155B">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ji7DfaMc","properties":{"formattedCitation":"(Seng et al., 2020)","plainCitation":"(Seng et al., 2020)","noteIndex":0},"citationItems":[{"id":42328,"uris":["http://zotero.org/groups/4706131/items/DLHCRWI7"],"itemData":{"id":42328,"type":"article-journal","abstract":"People with mental illness (MI) have a disproportionate tobacco-related disease burden and mortality. Tobacco-use rates in people with MI are nearly twice that of the general population. Reasons for tobacco-use in this population may be a result of diminished tobacco-related disease risk perceptions. The purpose of this study was to examine the reasons for tobacco-use and perceived tobacco-related health risks among psychiatric inpatients. A correlational design was employed to survey a convenient sample of 137 patients from a psychiatric facility in central Kentucky. Information obtained from participants included demographics, psychiatric diagnoses, tobacco-use and exposure history, medical illness history, reasons for tobacco-use, and tobacco-related illness risk perceptions. The primary reasons participants endorsed for tobacco-use were for stress reduction, followed by addiction, then boredom, psychiatric symptom control, social, and negative mood. In addition, about 72% of participants used tobacco to cope with MI symptoms and 52% to manage the side effects of their medications. Participants were most likely to endorse that tobacco-use caused lung disease (83.2%), heart disease (79.6%), cancer (77.4%), and premature mortality (79.6%) but were less likely to admit that it may cause addiction to other drugs (39.4%) or MI (23.4%). Given the high endorsement of tobacco-use for stress reduction and psychiatric symptom control, it is important for mental health nurses to properly educate consumers on tobacco addiction and evidence of its effects on mental health. Strategies to incorporate our study findings into routine mental health services may address the tobacco-use disparities experienced by people with MI. (PsycInfo Database Record (c) 2022 APA, all rights reserved)\n(Source: journal abstract)","archive":"APA PsycInfo®","archive_location":"2273350889; 2019-47571-001","container-title":"Issues in Mental Health Nursing","DOI":"10.1080/01612840.2019.1630533","ISSN":"0161-2840, 0161-2840","issue":"2","language":"English","note":"publisher: Taylor &amp; Francis Informa Healthcare","page":"161-167","title":"Reasons for tobacco use and perceived tobacco-related health risks in an inpatient psychiatric population","volume":"41","author":[{"family":"Seng","given":"Sarret"},{"family":"Otachi","given":"Janet K."},{"family":"Okoli","given":"Chizimuzo T. C."}],"issued":{"date-parts":[["2020",2]]}}}],"schema":"https://github.com/citation-style-language/schema/raw/master/csl-citation.json"} </w:instrText>
            </w:r>
            <w:r w:rsidRPr="00CD4662">
              <w:rPr>
                <w:sz w:val="22"/>
                <w:szCs w:val="22"/>
              </w:rPr>
              <w:fldChar w:fldCharType="separate"/>
            </w:r>
            <w:r w:rsidRPr="00CD4662">
              <w:rPr>
                <w:noProof/>
                <w:sz w:val="22"/>
                <w:szCs w:val="22"/>
              </w:rPr>
              <w:t>(Seng et al., 2020)</w:t>
            </w:r>
            <w:r w:rsidRPr="00CD4662">
              <w:rPr>
                <w:sz w:val="22"/>
                <w:szCs w:val="22"/>
              </w:rPr>
              <w:fldChar w:fldCharType="end"/>
            </w:r>
          </w:p>
        </w:tc>
        <w:tc>
          <w:tcPr>
            <w:tcW w:w="2259" w:type="pct"/>
            <w:tcBorders>
              <w:top w:val="nil"/>
              <w:left w:val="nil"/>
              <w:bottom w:val="nil"/>
              <w:right w:val="nil"/>
            </w:tcBorders>
          </w:tcPr>
          <w:p w14:paraId="017A60ED" w14:textId="4F4D92CA" w:rsidR="0025155B" w:rsidRPr="00CD4662" w:rsidRDefault="008D3D7D" w:rsidP="008D3D7D">
            <w:pPr>
              <w:pStyle w:val="ListParagraph"/>
              <w:numPr>
                <w:ilvl w:val="0"/>
                <w:numId w:val="9"/>
              </w:numPr>
              <w:tabs>
                <w:tab w:val="left" w:pos="1746"/>
              </w:tabs>
              <w:rPr>
                <w:sz w:val="22"/>
                <w:szCs w:val="22"/>
              </w:rPr>
            </w:pPr>
            <w:r w:rsidRPr="00CD4662">
              <w:rPr>
                <w:sz w:val="22"/>
                <w:szCs w:val="22"/>
              </w:rPr>
              <w:t>I</w:t>
            </w:r>
            <w:r w:rsidR="0025155B" w:rsidRPr="00CD4662">
              <w:rPr>
                <w:sz w:val="22"/>
                <w:szCs w:val="22"/>
              </w:rPr>
              <w:t>n your opinion, does smoking/tobacco use cause addiction to other drugs?</w:t>
            </w:r>
          </w:p>
        </w:tc>
        <w:tc>
          <w:tcPr>
            <w:tcW w:w="1075" w:type="pct"/>
            <w:tcBorders>
              <w:top w:val="nil"/>
              <w:left w:val="nil"/>
              <w:bottom w:val="nil"/>
              <w:right w:val="nil"/>
            </w:tcBorders>
          </w:tcPr>
          <w:p w14:paraId="45641EA9" w14:textId="1914346C" w:rsidR="0025155B" w:rsidRPr="00CD4662" w:rsidRDefault="002015D3" w:rsidP="00A8150F">
            <w:pPr>
              <w:tabs>
                <w:tab w:val="left" w:pos="1746"/>
              </w:tabs>
              <w:rPr>
                <w:sz w:val="22"/>
                <w:szCs w:val="22"/>
              </w:rPr>
            </w:pPr>
            <w:r w:rsidRPr="00CD4662">
              <w:rPr>
                <w:sz w:val="22"/>
                <w:szCs w:val="22"/>
              </w:rPr>
              <w:t>Tobacco</w:t>
            </w:r>
          </w:p>
        </w:tc>
      </w:tr>
      <w:tr w:rsidR="0025155B" w:rsidRPr="00CD4662" w14:paraId="0E226C53" w14:textId="2CF9012D" w:rsidTr="006C6DE1">
        <w:trPr>
          <w:trHeight w:val="218"/>
        </w:trPr>
        <w:tc>
          <w:tcPr>
            <w:tcW w:w="1666" w:type="pct"/>
            <w:tcBorders>
              <w:top w:val="nil"/>
              <w:left w:val="nil"/>
              <w:bottom w:val="nil"/>
              <w:right w:val="nil"/>
            </w:tcBorders>
          </w:tcPr>
          <w:p w14:paraId="437BCE75" w14:textId="5ADAC63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wdIADUg","properties":{"formattedCitation":"(Stearns et al., 2012)","plainCitation":"(Stearns et al., 2012)","noteIndex":0},"citationItems":[{"id":42321,"uris":["http://zotero.org/groups/4706131/items/S66E7BBD"],"itemData":{"id":42321,"type":"article-journal","abstract":"The rate of Native American adult cigarette use in Oklahoma is 33.6%, exceeding the average state adult smoking rate of 24.7%. The present study examines differences in attitudes toward cigarette use and perceptions of tobacco-related health dangers held by Native Americans in Oklahoma. We analyze cross-sectional data from the 2004 and 2008 Oklahoma Adult Tobacco Surveys (n = 4,530) in order to evaluate whether Native American Oklahomans held differing perspectives of the risks of cigarette use and secondhand smoke. Oklahoma Native Americans were less likely than Oklahoma whites to believe that cigarettes are addictive, maternal smoking is harmful, and secondhand smoke is harmful. There was no significant difference between Oklahoma whites and Native Americans in the belief that certain diseases could be attributed to cigarettes and secondhand smoke. We conclude that for those identifying as Native Americans, Oklahoma agencies can bolster knowledge in the areas of cigarette addiction, maternal tobacco use, and the dangers of secondhand smoke with more effective messages.","container-title":"International Quarterly of Community Health Education","DOI":"10.2190/IQ.33.3.f","ISSN":"0272-684X","issue":"3","journalAbbreviation":"Int Q Community Health Educ","language":"eng","note":"number: 3\nPMID: 23896038","page":"305-318","source":"PubMed","title":"Behind the smokescreen: Native American tobacco use in Oklahoma","title-short":"Behind the smokescreen","volume":"33","author":[{"family":"Stearns","given":"Ami E."},{"family":"Spivak","given":"Andrew L."},{"family":"Givel","given":"Michael S."}],"issued":{"date-parts":[["2012"]],"season":"2013"}}}],"schema":"https://github.com/citation-style-language/schema/raw/master/csl-citation.json"} </w:instrText>
            </w:r>
            <w:r w:rsidRPr="00CD4662">
              <w:rPr>
                <w:sz w:val="22"/>
                <w:szCs w:val="22"/>
              </w:rPr>
              <w:fldChar w:fldCharType="separate"/>
            </w:r>
            <w:r w:rsidRPr="00CD4662">
              <w:rPr>
                <w:noProof/>
                <w:sz w:val="22"/>
                <w:szCs w:val="22"/>
              </w:rPr>
              <w:t>(Stearns et al., 2012)</w:t>
            </w:r>
            <w:r w:rsidRPr="00CD4662">
              <w:rPr>
                <w:sz w:val="22"/>
                <w:szCs w:val="22"/>
              </w:rPr>
              <w:fldChar w:fldCharType="end"/>
            </w:r>
          </w:p>
        </w:tc>
        <w:tc>
          <w:tcPr>
            <w:tcW w:w="2259" w:type="pct"/>
            <w:tcBorders>
              <w:top w:val="nil"/>
              <w:left w:val="nil"/>
              <w:bottom w:val="nil"/>
              <w:right w:val="nil"/>
            </w:tcBorders>
          </w:tcPr>
          <w:p w14:paraId="7FAC400F" w14:textId="6E05349C" w:rsidR="0025155B" w:rsidRPr="00CD4662" w:rsidRDefault="0025155B" w:rsidP="008D3D7D">
            <w:pPr>
              <w:pStyle w:val="ListParagraph"/>
              <w:numPr>
                <w:ilvl w:val="0"/>
                <w:numId w:val="9"/>
              </w:numPr>
              <w:tabs>
                <w:tab w:val="left" w:pos="1746"/>
              </w:tabs>
              <w:rPr>
                <w:sz w:val="22"/>
                <w:szCs w:val="22"/>
              </w:rPr>
            </w:pPr>
            <w:r w:rsidRPr="00CD4662">
              <w:rPr>
                <w:sz w:val="22"/>
                <w:szCs w:val="22"/>
              </w:rPr>
              <w:t>Smoking is physically addictive</w:t>
            </w:r>
          </w:p>
        </w:tc>
        <w:tc>
          <w:tcPr>
            <w:tcW w:w="1075" w:type="pct"/>
            <w:tcBorders>
              <w:top w:val="nil"/>
              <w:left w:val="nil"/>
              <w:bottom w:val="nil"/>
              <w:right w:val="nil"/>
            </w:tcBorders>
          </w:tcPr>
          <w:p w14:paraId="67AEF5A2" w14:textId="4127CAB4" w:rsidR="0025155B" w:rsidRPr="00CD4662" w:rsidRDefault="002015D3" w:rsidP="00A8150F">
            <w:pPr>
              <w:tabs>
                <w:tab w:val="left" w:pos="1746"/>
              </w:tabs>
              <w:rPr>
                <w:sz w:val="22"/>
                <w:szCs w:val="22"/>
              </w:rPr>
            </w:pPr>
            <w:r w:rsidRPr="00CD4662">
              <w:rPr>
                <w:sz w:val="22"/>
                <w:szCs w:val="22"/>
              </w:rPr>
              <w:t>N/A</w:t>
            </w:r>
          </w:p>
        </w:tc>
      </w:tr>
      <w:tr w:rsidR="0025155B" w:rsidRPr="00CD4662" w14:paraId="3696C771" w14:textId="3E124355" w:rsidTr="006C6DE1">
        <w:trPr>
          <w:trHeight w:val="218"/>
        </w:trPr>
        <w:tc>
          <w:tcPr>
            <w:tcW w:w="1666" w:type="pct"/>
            <w:tcBorders>
              <w:top w:val="nil"/>
              <w:left w:val="nil"/>
              <w:bottom w:val="nil"/>
              <w:right w:val="nil"/>
            </w:tcBorders>
          </w:tcPr>
          <w:p w14:paraId="59A25CC8" w14:textId="286367C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Z3fxIB3","properties":{"formattedCitation":"(Sterling et al., 2017)","plainCitation":"(Sterling et al., 2017)","noteIndex":0},"citationItems":[{"id":42319,"uris":["http://zotero.org/groups/4706131/items/LFNJLQRL"],"itemData":{"id":42319,"type":"article-journal","abstract":"INTRODUCTION: Few studies have examined the perceptions of risk of little cigar and cigarillo (LCC) smoking among cigarette smokers, which is important for expanding regulatory policies and developing prevention programs. We examined current cigarette smokers' perceived harm of LCC smoking, and determined whether these perceptions were associated with susceptibility and intention to continue smoking LCCs.\nMETHODS: Data were from the 2014 Tobacco Products and Risk Perceptions Survey of a probability sample of 5717 US adults. Data were analyzed for a subsample of 1191 current cigarette smokers who were stratified into three groups: (1) dual current cigarette smokers who had ever used LCCs, (2) current smokers susceptible to LCC smoking, and (3) current smokers who were not susceptible to LCC smoking.\nRESULTS: Overall, 47.2% of participants were dual smokers, 12.7% were susceptible to LCC smoking, and 40.1% were not susceptible. Perceptions of risk of LCCs varied across the groups. Dual smokers were more likely to perceive that daily LCC smoking is \"very risky\" (OR = 1.64, 95% CI = 1.08, 2.41) while occasional LCC smoking is only \"somewhat risky\" (OR = 1.71, 95% CI = 1.02, 2.87). Of the dual smokers, 20.7% intended to continue smoking LCCs in the future. Perceptions of addiction and risk of daily LCC smoking significantly predicted intention to continue LCC smoking. Addiction perceptions also significantly predicted susceptibility to initiate LCC smoking.\nCONCLUSIONS: Perceptions about harms from and addiction to LCCs could predict future LCC smoking. Health communication campaigns need to address the harms of LCCs.\nIMPLICATIONS: Our data suggest that perceptions of risk about the addictiveness of LCCs and frequency of use are important determinants of the LCC smoking susceptibility among some cigarette smokers and intended continued use among cigarette smokers with a history of LCC use. Health communication campaigns should address misperceptions related to LCCs.","container-title":"Nicotine &amp; Tobacco Research: Official Journal of the Society for Research on Nicotine and Tobacco","DOI":"10.1093/ntr/ntw244","ISSN":"1469-994X","issue":"11","journalAbbreviation":"Nicotine Tob Res","language":"eng","note":"number: 11\nPMID: 27659275\nPMCID: PMC5896458","page":"1351-1358","source":"PubMed","title":"Risk perceptions of little cigar and cigarillo smoking among adult current cigarette smokers","volume":"19","author":[{"family":"Sterling","given":"Kymberle L."},{"family":"Majeed","given":"Ban A."},{"family":"Nyman","given":"Amy"},{"family":"Eriksen","given":"Michael"}],"issued":{"date-parts":[["2017",11,1]]}}}],"schema":"https://github.com/citation-style-language/schema/raw/master/csl-citation.json"} </w:instrText>
            </w:r>
            <w:r w:rsidRPr="00CD4662">
              <w:rPr>
                <w:sz w:val="22"/>
                <w:szCs w:val="22"/>
              </w:rPr>
              <w:fldChar w:fldCharType="separate"/>
            </w:r>
            <w:r w:rsidRPr="00CD4662">
              <w:rPr>
                <w:noProof/>
                <w:sz w:val="22"/>
                <w:szCs w:val="22"/>
              </w:rPr>
              <w:t>(Sterling et al., 2017)</w:t>
            </w:r>
            <w:r w:rsidRPr="00CD4662">
              <w:rPr>
                <w:sz w:val="22"/>
                <w:szCs w:val="22"/>
              </w:rPr>
              <w:fldChar w:fldCharType="end"/>
            </w:r>
          </w:p>
        </w:tc>
        <w:tc>
          <w:tcPr>
            <w:tcW w:w="2259" w:type="pct"/>
            <w:tcBorders>
              <w:top w:val="nil"/>
              <w:left w:val="nil"/>
              <w:bottom w:val="nil"/>
              <w:right w:val="nil"/>
            </w:tcBorders>
          </w:tcPr>
          <w:p w14:paraId="44CE3A13" w14:textId="58C02DB8" w:rsidR="0025155B" w:rsidRPr="00CD4662" w:rsidRDefault="0025155B" w:rsidP="008D3D7D">
            <w:pPr>
              <w:pStyle w:val="ListParagraph"/>
              <w:numPr>
                <w:ilvl w:val="0"/>
                <w:numId w:val="9"/>
              </w:numPr>
              <w:tabs>
                <w:tab w:val="left" w:pos="1746"/>
              </w:tabs>
              <w:rPr>
                <w:sz w:val="22"/>
                <w:szCs w:val="22"/>
              </w:rPr>
            </w:pPr>
            <w:r w:rsidRPr="00CD4662">
              <w:rPr>
                <w:sz w:val="22"/>
                <w:szCs w:val="22"/>
              </w:rPr>
              <w:t>Are little cigars and cigarillos addictive?</w:t>
            </w:r>
          </w:p>
        </w:tc>
        <w:tc>
          <w:tcPr>
            <w:tcW w:w="1075" w:type="pct"/>
            <w:tcBorders>
              <w:top w:val="nil"/>
              <w:left w:val="nil"/>
              <w:bottom w:val="nil"/>
              <w:right w:val="nil"/>
            </w:tcBorders>
          </w:tcPr>
          <w:p w14:paraId="7D34ED93" w14:textId="202ACB03" w:rsidR="00ED4B74" w:rsidRPr="00CD4662" w:rsidRDefault="002015D3" w:rsidP="00A8150F">
            <w:pPr>
              <w:tabs>
                <w:tab w:val="left" w:pos="1746"/>
              </w:tabs>
              <w:rPr>
                <w:sz w:val="22"/>
                <w:szCs w:val="22"/>
              </w:rPr>
            </w:pPr>
            <w:r w:rsidRPr="00CD4662">
              <w:rPr>
                <w:sz w:val="22"/>
                <w:szCs w:val="22"/>
              </w:rPr>
              <w:t>L</w:t>
            </w:r>
            <w:r w:rsidR="00ED4B74" w:rsidRPr="00CD4662">
              <w:rPr>
                <w:sz w:val="22"/>
                <w:szCs w:val="22"/>
              </w:rPr>
              <w:t xml:space="preserve">ittle cigars </w:t>
            </w:r>
          </w:p>
          <w:p w14:paraId="5DADFAE7" w14:textId="35472C56" w:rsidR="0025155B" w:rsidRPr="00CD4662" w:rsidRDefault="002015D3" w:rsidP="00A8150F">
            <w:pPr>
              <w:tabs>
                <w:tab w:val="left" w:pos="1746"/>
              </w:tabs>
              <w:rPr>
                <w:sz w:val="22"/>
                <w:szCs w:val="22"/>
              </w:rPr>
            </w:pPr>
            <w:r w:rsidRPr="00CD4662">
              <w:rPr>
                <w:sz w:val="22"/>
                <w:szCs w:val="22"/>
              </w:rPr>
              <w:t>C</w:t>
            </w:r>
            <w:r w:rsidR="00ED4B74" w:rsidRPr="00CD4662">
              <w:rPr>
                <w:sz w:val="22"/>
                <w:szCs w:val="22"/>
              </w:rPr>
              <w:t>igarillos</w:t>
            </w:r>
          </w:p>
        </w:tc>
      </w:tr>
      <w:tr w:rsidR="0025155B" w:rsidRPr="00CD4662" w14:paraId="3828CA9D" w14:textId="767F66C0" w:rsidTr="006C6DE1">
        <w:trPr>
          <w:trHeight w:val="218"/>
        </w:trPr>
        <w:tc>
          <w:tcPr>
            <w:tcW w:w="1666" w:type="pct"/>
            <w:tcBorders>
              <w:top w:val="nil"/>
              <w:left w:val="nil"/>
              <w:bottom w:val="nil"/>
              <w:right w:val="nil"/>
            </w:tcBorders>
          </w:tcPr>
          <w:p w14:paraId="516DFA0A" w14:textId="1AFEEEAF"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vCJeqMYM","properties":{"formattedCitation":"(Villanti, Naud, West, Pearson, Wackowski, Niaura, et al., 2019)","plainCitation":"(Villanti, Naud, West, Pearson, Wackowski, Niaura, et al., 2019)","noteIndex":0},"citationItems":[{"id":42310,"uris":["http://zotero.org/groups/4706131/items/EPUSFX85"],"itemData":{"id":42310,"type":"article-journal","abstract":"INTRODUCTION: Nicotine is not a human carcinogen and combustion compounds in tobacco smoke, rather than nicotine, cause tobacco-related cardiovascular disease. Few recent studies examine the public's beliefs about nicotine in relation to smoking.\nMETHODS: Participants aged 18-40 (n = 4,091) in Wave 10 (Fall 2016) of the Truth Initiative Young Adult Cohort Study responded to nineteen items on nicotine and nicotine product perceptions, including addictiveness and health harms of nicotine patch/gum and e-cigarettes compared to cigarettes. Analyses conducted in 2018 examined prevalence of perceptions and sociodemographic and tobacco use correlates of selected perceptions.\nRESULTS: The majority of young adults reported that nicotine was responsible for a \"relatively\" or \"very large\" part of the health risks (66%) and cancer (60%) caused by smoking. More than half of young adults (55%) believed that nicotine is a cause of cancer. Between 23% and 43% of young adults responded \"don't know\" to items on nicotine. Females, blacks, Hispanics, and those with less than some college education were more likely to report true or \"don't know\" vs. false to \"nicotine is a cause of cancer\" and had higher odds of believing that nicotine was responsible for a \"relatively\" or \"very large\" part of the health risks of smoking and cancer caused by smoking. Past 30-day tobacco users had lower odds of reporting these beliefs.\nCONCLUSIONS: Misperceptions of nicotine are widespread in young adults. Public education is needed to maximize the public health impact of FDA's required nicotine warning label and proposed nicotine reduction policies.","container-title":"Addictive Behaviors","DOI":"10.1016/j.addbeh.2019.06.009","ISSN":"1873-6327","journalAbbreviation":"Addict Behav","language":"eng","note":"PMID: 31238235\nPMCID: PMC6947657","page":"106020","source":"PubMed","title":"Prevalence and correlates of nicotine and nicotine product perceptions in U.S. young adults, 2016","volume":"98","author":[{"family":"Villanti","given":"Andrea C."},{"family":"Naud","given":"Shelly"},{"family":"West","given":"Julia C."},{"family":"Pearson","given":"Jennifer L."},{"family":"Wackowski","given":"Olivia A."},{"family":"Niaura","given":"Raymond S."},{"family":"Hair","given":"Elizabeth"},{"family":"Rath","given":"Jessica M."}],"issued":{"date-parts":[["2019",11]]}}}],"schema":"https://github.com/citation-style-language/schema/raw/master/csl-citation.json"} </w:instrText>
            </w:r>
            <w:r w:rsidRPr="00CD4662">
              <w:rPr>
                <w:sz w:val="22"/>
                <w:szCs w:val="22"/>
              </w:rPr>
              <w:fldChar w:fldCharType="separate"/>
            </w:r>
            <w:r w:rsidRPr="00CD4662">
              <w:rPr>
                <w:noProof/>
                <w:sz w:val="22"/>
                <w:szCs w:val="22"/>
              </w:rPr>
              <w:t>(Villanti, Naud, West, Pearson, Wackowski, Niaura, et al., 2019)</w:t>
            </w:r>
            <w:r w:rsidRPr="00CD4662">
              <w:rPr>
                <w:sz w:val="22"/>
                <w:szCs w:val="22"/>
              </w:rPr>
              <w:fldChar w:fldCharType="end"/>
            </w:r>
          </w:p>
        </w:tc>
        <w:tc>
          <w:tcPr>
            <w:tcW w:w="2259" w:type="pct"/>
            <w:tcBorders>
              <w:top w:val="nil"/>
              <w:left w:val="nil"/>
              <w:bottom w:val="nil"/>
              <w:right w:val="nil"/>
            </w:tcBorders>
          </w:tcPr>
          <w:p w14:paraId="1C85149A" w14:textId="5FA6DF28" w:rsidR="0025155B" w:rsidRPr="00CD4662" w:rsidRDefault="0025155B" w:rsidP="008D3D7D">
            <w:pPr>
              <w:pStyle w:val="ListParagraph"/>
              <w:numPr>
                <w:ilvl w:val="0"/>
                <w:numId w:val="9"/>
              </w:numPr>
              <w:tabs>
                <w:tab w:val="left" w:pos="1425"/>
              </w:tabs>
              <w:rPr>
                <w:sz w:val="22"/>
                <w:szCs w:val="22"/>
              </w:rPr>
            </w:pPr>
            <w:r w:rsidRPr="00CD4662">
              <w:rPr>
                <w:sz w:val="22"/>
                <w:szCs w:val="22"/>
              </w:rPr>
              <w:t>It is easy to get addicted to nicotine gum</w:t>
            </w:r>
          </w:p>
          <w:p w14:paraId="69B9519B" w14:textId="1FCBF047" w:rsidR="001057EF" w:rsidRPr="00CD4662" w:rsidRDefault="001057EF" w:rsidP="008D3D7D">
            <w:pPr>
              <w:pStyle w:val="ListParagraph"/>
              <w:numPr>
                <w:ilvl w:val="0"/>
                <w:numId w:val="9"/>
              </w:numPr>
              <w:tabs>
                <w:tab w:val="left" w:pos="1425"/>
              </w:tabs>
              <w:rPr>
                <w:sz w:val="22"/>
                <w:szCs w:val="22"/>
              </w:rPr>
            </w:pPr>
            <w:r w:rsidRPr="00CD4662">
              <w:rPr>
                <w:sz w:val="22"/>
                <w:szCs w:val="22"/>
              </w:rPr>
              <w:t>It is easy to get addicted to e-cigarettes</w:t>
            </w:r>
          </w:p>
          <w:p w14:paraId="031E301F" w14:textId="6DCD9919" w:rsidR="0025155B" w:rsidRPr="00CD4662" w:rsidRDefault="0025155B" w:rsidP="008D3D7D">
            <w:pPr>
              <w:pStyle w:val="ListParagraph"/>
              <w:numPr>
                <w:ilvl w:val="0"/>
                <w:numId w:val="9"/>
              </w:numPr>
              <w:tabs>
                <w:tab w:val="left" w:pos="1425"/>
              </w:tabs>
              <w:rPr>
                <w:sz w:val="22"/>
                <w:szCs w:val="22"/>
              </w:rPr>
            </w:pPr>
            <w:r w:rsidRPr="00CD4662">
              <w:rPr>
                <w:sz w:val="22"/>
                <w:szCs w:val="22"/>
              </w:rPr>
              <w:t>The claim that an e-cigarette brand is low in nicotine means that it is less addictive</w:t>
            </w:r>
          </w:p>
        </w:tc>
        <w:tc>
          <w:tcPr>
            <w:tcW w:w="1075" w:type="pct"/>
            <w:tcBorders>
              <w:top w:val="nil"/>
              <w:left w:val="nil"/>
              <w:bottom w:val="nil"/>
              <w:right w:val="nil"/>
            </w:tcBorders>
          </w:tcPr>
          <w:p w14:paraId="3F575C88" w14:textId="77777777" w:rsidR="0025155B" w:rsidRPr="00CD4662" w:rsidRDefault="00ED4B74" w:rsidP="00393101">
            <w:pPr>
              <w:tabs>
                <w:tab w:val="left" w:pos="1425"/>
              </w:tabs>
              <w:rPr>
                <w:sz w:val="22"/>
                <w:szCs w:val="22"/>
              </w:rPr>
            </w:pPr>
            <w:r w:rsidRPr="00CD4662">
              <w:rPr>
                <w:sz w:val="22"/>
                <w:szCs w:val="22"/>
              </w:rPr>
              <w:t>Nicotine gum</w:t>
            </w:r>
          </w:p>
          <w:p w14:paraId="1095D71A" w14:textId="75AABC47" w:rsidR="00ED4B74" w:rsidRPr="00CD4662" w:rsidRDefault="002015D3" w:rsidP="00393101">
            <w:pPr>
              <w:tabs>
                <w:tab w:val="left" w:pos="1425"/>
              </w:tabs>
              <w:rPr>
                <w:sz w:val="22"/>
                <w:szCs w:val="22"/>
              </w:rPr>
            </w:pPr>
            <w:r w:rsidRPr="00CD4662">
              <w:rPr>
                <w:sz w:val="22"/>
                <w:szCs w:val="22"/>
              </w:rPr>
              <w:t>E</w:t>
            </w:r>
            <w:r w:rsidR="00ED4B74" w:rsidRPr="00CD4662">
              <w:rPr>
                <w:sz w:val="22"/>
                <w:szCs w:val="22"/>
              </w:rPr>
              <w:t>-cigarettes</w:t>
            </w:r>
          </w:p>
        </w:tc>
      </w:tr>
      <w:tr w:rsidR="0025155B" w:rsidRPr="00CD4662" w14:paraId="5B1DE47F" w14:textId="5F69C3F4" w:rsidTr="006C6DE1">
        <w:trPr>
          <w:trHeight w:val="218"/>
        </w:trPr>
        <w:tc>
          <w:tcPr>
            <w:tcW w:w="1666" w:type="pct"/>
            <w:tcBorders>
              <w:top w:val="nil"/>
              <w:left w:val="nil"/>
              <w:bottom w:val="nil"/>
              <w:right w:val="nil"/>
            </w:tcBorders>
          </w:tcPr>
          <w:p w14:paraId="1E160EA4" w14:textId="0070EA3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2Ox2u83c","properties":{"formattedCitation":"(Wainwright et al., 2019)","plainCitation":"(Wainwright et al., 2019)","noteIndex":0},"citationItems":[{"id":42306,"uris":["http://zotero.org/groups/4706131/items/NZNQIWI5"],"itemData":{"id":42306,"type":"article-journal","abstract":"Research suggests different patterns of cigarette smoking behaviors across Hispanic subgroups. However, research examining differences in known cognitive correlates of smoking behavior (e.g., beliefs about smoking and perceived consequences of smoking) is lacking. The purpose of this study was two-fold. First, given the dearth of research examining cigarette smoking across Hispanic subgroups, we sought to replicate previous findings related to disparities in smoking behavior across four subgroups (i.e., Mexican American, Puerto Rican, Cuban American, and Dominican American). Second, we sought to extend previous work by examining Hispanic subgroup differences across a range of smoking-related cognitive factors (i.e., positive and negative beliefs, perceived health risks, and perceived social consequences). This study used data from 1021 Hispanic individuals from four universities in the U.S. (i.e., Texas, California, New York, Florida) in a project funded by the American Legacy Foundation. Results indicated that Cuban Americans reported more current smoking than any other subgroup and the most positive beliefs about smoking, although Puerto Ricans endorsed the fewest negative beliefs about smoking out of all the groups. There were also differences across subgroups on some perceived health risks of smoking (e.g., Cubans were most likely to believe that smoking was a risk factor for diabetes) and perceived social consequences of smoking (e.g., Mexican Americans were less likely to perceive negative social consequences from not smoking). This study underscores the need to account for heterogeneity within the Hispanic population in tobacco research to more effectively inform future research and prevention practices.","container-title":"Addictive Behaviors","DOI":"10.1016/j.addbeh.2019.05.032","ISSN":"1873-6327","journalAbbreviation":"Addict Behav","language":"eng","note":"PMID: 31238236\nPMCID: PMC6708740","page":"106008","source":"PubMed","title":"Smoking expectancies and health perceptions: An analysis of Hispanic subgroups","title-short":"Smoking expectancies and health perceptions","volume":"98","author":[{"family":"Wainwright","given":"Katherine"},{"family":"Perrotte","given":"Jessica K."},{"family":"Bibriescas","given":"Natashia"},{"family":"Baumann","given":"Michael R."},{"family":"Garza","given":"Raymond T."}],"issued":{"date-parts":[["2019",11]]}}}],"schema":"https://github.com/citation-style-language/schema/raw/master/csl-citation.json"} </w:instrText>
            </w:r>
            <w:r w:rsidRPr="00CD4662">
              <w:rPr>
                <w:sz w:val="22"/>
                <w:szCs w:val="22"/>
              </w:rPr>
              <w:fldChar w:fldCharType="separate"/>
            </w:r>
            <w:r w:rsidRPr="00CD4662">
              <w:rPr>
                <w:noProof/>
                <w:sz w:val="22"/>
                <w:szCs w:val="22"/>
              </w:rPr>
              <w:t>(Wainwright et al., 2019)</w:t>
            </w:r>
            <w:r w:rsidRPr="00CD4662">
              <w:rPr>
                <w:sz w:val="22"/>
                <w:szCs w:val="22"/>
              </w:rPr>
              <w:fldChar w:fldCharType="end"/>
            </w:r>
          </w:p>
        </w:tc>
        <w:tc>
          <w:tcPr>
            <w:tcW w:w="2259" w:type="pct"/>
            <w:tcBorders>
              <w:top w:val="nil"/>
              <w:left w:val="nil"/>
              <w:bottom w:val="nil"/>
              <w:right w:val="nil"/>
            </w:tcBorders>
          </w:tcPr>
          <w:p w14:paraId="4F3C65E5" w14:textId="1E2877F9" w:rsidR="0025155B" w:rsidRPr="00CD4662" w:rsidRDefault="0025155B" w:rsidP="008D3D7D">
            <w:pPr>
              <w:pStyle w:val="ListParagraph"/>
              <w:numPr>
                <w:ilvl w:val="0"/>
                <w:numId w:val="13"/>
              </w:numPr>
              <w:tabs>
                <w:tab w:val="left" w:pos="1746"/>
              </w:tabs>
              <w:rPr>
                <w:sz w:val="22"/>
                <w:szCs w:val="22"/>
              </w:rPr>
            </w:pPr>
            <w:r w:rsidRPr="00CD4662">
              <w:rPr>
                <w:sz w:val="22"/>
                <w:szCs w:val="22"/>
              </w:rPr>
              <w:t>Smoking leads to nicotine addiction</w:t>
            </w:r>
          </w:p>
        </w:tc>
        <w:tc>
          <w:tcPr>
            <w:tcW w:w="1075" w:type="pct"/>
            <w:tcBorders>
              <w:top w:val="nil"/>
              <w:left w:val="nil"/>
              <w:bottom w:val="nil"/>
              <w:right w:val="nil"/>
            </w:tcBorders>
          </w:tcPr>
          <w:p w14:paraId="778F5ABA" w14:textId="085E96F1" w:rsidR="0025155B" w:rsidRPr="00CD4662" w:rsidRDefault="002015D3" w:rsidP="00A8150F">
            <w:pPr>
              <w:tabs>
                <w:tab w:val="left" w:pos="1746"/>
              </w:tabs>
              <w:rPr>
                <w:sz w:val="22"/>
                <w:szCs w:val="22"/>
              </w:rPr>
            </w:pPr>
            <w:r w:rsidRPr="00CD4662">
              <w:rPr>
                <w:sz w:val="22"/>
                <w:szCs w:val="22"/>
              </w:rPr>
              <w:t>N/A</w:t>
            </w:r>
          </w:p>
        </w:tc>
      </w:tr>
      <w:tr w:rsidR="0025155B" w:rsidRPr="00CD4662" w14:paraId="20F02EAC" w14:textId="519891C6" w:rsidTr="006C6DE1">
        <w:trPr>
          <w:trHeight w:val="218"/>
        </w:trPr>
        <w:tc>
          <w:tcPr>
            <w:tcW w:w="1666" w:type="pct"/>
            <w:tcBorders>
              <w:top w:val="nil"/>
              <w:left w:val="nil"/>
              <w:right w:val="nil"/>
            </w:tcBorders>
          </w:tcPr>
          <w:p w14:paraId="24D3C1F7" w14:textId="6FC909A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Di5ZmLSo","properties":{"formattedCitation":"(Zgliczy\\uc0\\u324{}ski et al., 2019)","plainCitation":"(Zgliczyński et al., 2019)","noteIndex":0},"citationItems":[{"id":42289,"uris":["http://zotero.org/groups/4706131/items/5X6ZSDID"],"itemData":{"id":42289,"type":"article-journal","abstract":"BACKGROUND Electronic nicotine delivery systems, including electronic cigarettes (e-cigarettes) are gaining popularity. The objectives of this study were to assess the knowledge and beliefs about e-cigarettes among physicians in Poland. MATERIAL AND METHODS A questionnaire-based survey was conducted among physicians attending mandatory courses delivered at the School of Public Health, Centre of Postgraduate Medical Education (Warsaw, Poland). The questionnaire included 24 questions concerning beliefs and attitudes about e-cigarettes. RESULTS Data were obtained from 412 physicians (64.3% females; aged 31.9±5.7 years) with a response rate of 82.4%. Among participants, 99.8% were aware of e-cigarettes. The main sources of information about e-cigarettes were: news stories (67.2%) or points of sale of e-cigarettes (67.6%). Approximately half of respondents (50.2%) declared moderate knowledge about e-cigarettes, and over three-quarters (78.1%) declared willingness to learn more about e-cigarettes. The majority (96.5%) of participants agreed with the statement that e-cigarette use is harmful to the user's health, and most (80.5%) agreed that exhaled e-cigarette aerosol is harmful to bystanders. The statement that e-cigarettes could be \"gateway\" to conventional smoking was supported by 87% of participants. Only 11.5% of physicians agreed that e-cigarettes should be recommended as a smoking cessation method. CONCLUSIONS Physicians in Poland perceive e-cigarettes as harmful and addictive. Physicians' knowledge about e-cigarettes is mostly based on non-scientific sources, which points out the urgent need to develop national smoking cessation guidelines regulating the issue of e-cigarettes based on scientific evidence.","container-title":"Medical Science Monitor: International Medical Journal of Experimental and Clinical Research","DOI":"10.12659/MSM.916920","ISSN":"1643-3750","journalAbbreviation":"Med Sci Monit","language":"eng","note":"PMID: 31439826\nPMCID: PMC6719564","page":"6322-6330","source":"PubMed","title":"Knowledge and beliefs of e-cigarettes among physicians in Poland","volume":"25","author":[{"family":"Zgliczyński","given":"Wojciech S."},{"family":"Jankowski","given":"Mateusz"},{"family":"Rostkowska","given":"Olga"},{"family":"Gujski","given":"Mariusz"},{"family":"Wierzba","given":"Waldemar"},{"family":"Pinkas","given":"Jarosław"}],"issued":{"date-parts":[["2019",8,23]]}}}],"schema":"https://github.com/citation-style-language/schema/raw/master/csl-citation.json"} </w:instrText>
            </w:r>
            <w:r w:rsidRPr="00CD4662">
              <w:rPr>
                <w:sz w:val="22"/>
                <w:szCs w:val="22"/>
              </w:rPr>
              <w:fldChar w:fldCharType="separate"/>
            </w:r>
            <w:r w:rsidRPr="00CD4662">
              <w:rPr>
                <w:sz w:val="22"/>
                <w:szCs w:val="22"/>
              </w:rPr>
              <w:t>(Zgliczyński et al., 2019)</w:t>
            </w:r>
            <w:r w:rsidRPr="00CD4662">
              <w:rPr>
                <w:sz w:val="22"/>
                <w:szCs w:val="22"/>
              </w:rPr>
              <w:fldChar w:fldCharType="end"/>
            </w:r>
          </w:p>
        </w:tc>
        <w:tc>
          <w:tcPr>
            <w:tcW w:w="2259" w:type="pct"/>
            <w:tcBorders>
              <w:top w:val="nil"/>
              <w:left w:val="nil"/>
              <w:right w:val="nil"/>
            </w:tcBorders>
          </w:tcPr>
          <w:p w14:paraId="6AC4F4CC" w14:textId="118F3F50" w:rsidR="0025155B" w:rsidRPr="00CD4662" w:rsidRDefault="0025155B" w:rsidP="008D3D7D">
            <w:pPr>
              <w:pStyle w:val="ListParagraph"/>
              <w:numPr>
                <w:ilvl w:val="0"/>
                <w:numId w:val="13"/>
              </w:numPr>
              <w:tabs>
                <w:tab w:val="left" w:pos="1746"/>
              </w:tabs>
              <w:rPr>
                <w:sz w:val="22"/>
                <w:szCs w:val="22"/>
              </w:rPr>
            </w:pPr>
            <w:r w:rsidRPr="00CD4662">
              <w:rPr>
                <w:sz w:val="22"/>
                <w:szCs w:val="22"/>
              </w:rPr>
              <w:t>You can become addicted to the e-cigarette</w:t>
            </w:r>
          </w:p>
        </w:tc>
        <w:tc>
          <w:tcPr>
            <w:tcW w:w="1075" w:type="pct"/>
            <w:tcBorders>
              <w:top w:val="nil"/>
              <w:left w:val="nil"/>
              <w:right w:val="nil"/>
            </w:tcBorders>
          </w:tcPr>
          <w:p w14:paraId="651D2AAD" w14:textId="0C52EB66"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w:t>
            </w:r>
          </w:p>
        </w:tc>
      </w:tr>
      <w:tr w:rsidR="0025155B" w:rsidRPr="00CD4662" w14:paraId="471B405F" w14:textId="2AFB0F35" w:rsidTr="006C6DE1">
        <w:trPr>
          <w:trHeight w:val="218"/>
        </w:trPr>
        <w:tc>
          <w:tcPr>
            <w:tcW w:w="5000" w:type="pct"/>
            <w:gridSpan w:val="3"/>
            <w:tcBorders>
              <w:left w:val="nil"/>
              <w:right w:val="nil"/>
            </w:tcBorders>
          </w:tcPr>
          <w:p w14:paraId="7C832E5B" w14:textId="21A0785B" w:rsidR="0025155B" w:rsidRPr="00CD4662" w:rsidRDefault="0025155B" w:rsidP="0025155B">
            <w:pPr>
              <w:tabs>
                <w:tab w:val="left" w:pos="1746"/>
              </w:tabs>
              <w:jc w:val="center"/>
              <w:rPr>
                <w:b/>
                <w:bCs/>
                <w:sz w:val="22"/>
                <w:szCs w:val="22"/>
              </w:rPr>
            </w:pPr>
            <w:r w:rsidRPr="00CD4662">
              <w:rPr>
                <w:b/>
                <w:bCs/>
                <w:i/>
                <w:iCs/>
                <w:sz w:val="22"/>
                <w:szCs w:val="22"/>
              </w:rPr>
              <w:t>Personal Perception of Addiction</w:t>
            </w:r>
            <w:r w:rsidR="00A416F9" w:rsidRPr="00CD4662">
              <w:rPr>
                <w:b/>
                <w:bCs/>
                <w:i/>
                <w:iCs/>
                <w:sz w:val="22"/>
                <w:szCs w:val="22"/>
              </w:rPr>
              <w:t xml:space="preserve"> </w:t>
            </w:r>
            <w:r w:rsidR="00A416F9" w:rsidRPr="00CD4662">
              <w:rPr>
                <w:b/>
                <w:bCs/>
                <w:sz w:val="22"/>
                <w:szCs w:val="22"/>
              </w:rPr>
              <w:t>(n = 1</w:t>
            </w:r>
            <w:r w:rsidR="007463B5">
              <w:rPr>
                <w:b/>
                <w:bCs/>
                <w:sz w:val="22"/>
                <w:szCs w:val="22"/>
              </w:rPr>
              <w:t>11</w:t>
            </w:r>
            <w:r w:rsidR="00A416F9" w:rsidRPr="00CD4662">
              <w:rPr>
                <w:b/>
                <w:bCs/>
                <w:sz w:val="22"/>
                <w:szCs w:val="22"/>
              </w:rPr>
              <w:t>)</w:t>
            </w:r>
          </w:p>
        </w:tc>
      </w:tr>
      <w:tr w:rsidR="0025155B" w:rsidRPr="00CD4662" w14:paraId="451B0949" w14:textId="4F964B8C" w:rsidTr="006C6DE1">
        <w:trPr>
          <w:trHeight w:val="218"/>
        </w:trPr>
        <w:tc>
          <w:tcPr>
            <w:tcW w:w="5000" w:type="pct"/>
            <w:gridSpan w:val="3"/>
            <w:tcBorders>
              <w:left w:val="nil"/>
              <w:bottom w:val="single" w:sz="4" w:space="0" w:color="auto"/>
              <w:right w:val="nil"/>
            </w:tcBorders>
          </w:tcPr>
          <w:p w14:paraId="53DD28AD" w14:textId="5424E8FA" w:rsidR="0025155B" w:rsidRPr="00CD4662" w:rsidRDefault="0025155B" w:rsidP="008D3D7D">
            <w:pPr>
              <w:tabs>
                <w:tab w:val="left" w:pos="1746"/>
              </w:tabs>
              <w:rPr>
                <w:b/>
                <w:bCs/>
                <w:sz w:val="22"/>
                <w:szCs w:val="22"/>
              </w:rPr>
            </w:pPr>
            <w:r w:rsidRPr="00CD4662">
              <w:rPr>
                <w:b/>
                <w:bCs/>
                <w:sz w:val="22"/>
                <w:szCs w:val="22"/>
              </w:rPr>
              <w:t>Anchored Susceptibility</w:t>
            </w:r>
            <w:r w:rsidR="00A416F9" w:rsidRPr="00CD4662">
              <w:rPr>
                <w:b/>
                <w:bCs/>
                <w:sz w:val="22"/>
                <w:szCs w:val="22"/>
              </w:rPr>
              <w:t xml:space="preserve"> (n = 23)</w:t>
            </w:r>
          </w:p>
        </w:tc>
      </w:tr>
      <w:tr w:rsidR="0025155B" w:rsidRPr="00CD4662" w14:paraId="172E1740" w14:textId="666E677C" w:rsidTr="006C6DE1">
        <w:trPr>
          <w:trHeight w:val="218"/>
        </w:trPr>
        <w:tc>
          <w:tcPr>
            <w:tcW w:w="1666" w:type="pct"/>
            <w:tcBorders>
              <w:left w:val="nil"/>
              <w:bottom w:val="nil"/>
              <w:right w:val="nil"/>
            </w:tcBorders>
          </w:tcPr>
          <w:p w14:paraId="39400BD6" w14:textId="7D3265B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MUKAsBG4","properties":{"formattedCitation":"(Barker et al., 2019; Tan et al., 2016)","plainCitation":"(Barker et al., 2019; Tan et al., 2016)","noteIndex":0},"citationItems":[{"id":42103,"uris":["http://zotero.org/groups/4706131/items/N24SYSYX"],"itemData":{"id":42103,"type":"article-journal","abstract":"Objectives: We conducted nationally representative surveys of adolescents and young adults to examine associations between e-cigarette outcome expectancies and e-cigarette use. Background: E-cigarette use among adolescents and young adults has grown rapidly in recent years, yet little research has examined the beliefs that may underlie this behavior among nationally representative samples. Methods: \nN = 1,298 adolescents (13–17) and 2,219 young adults (18–25) were surveyed using a probability-based web panel. Participants completed a survey that included a new outcome expectancy measure examining 3 positive (enjoyment, social influences, advantage over cigarettes) and 2 negative (health concerns, smoker association) expectancy domains and ever having used e-cigarettes [ever use]. Results: Confirmatory factor analyses demonstrated a good fit of the outcome expectancies’ factor structure to the data. All outcome expectancies were associated with e-cigarette use in both populations in univariate analyses. In multiple logistic regression models controlling for several covariates, higher expected enjoyment was positively associated with a greater likelihood of e-cigarette use (aOR = 2.10,\np &lt; .05) among adolescents. Among young adults, enjoyment (aOR = 3.08, p &lt; .001) was positively associated with a greater likelihood of use while both health concerns (aOR = 0.70,\np &lt; .01) and smoker association (aOR = 0.73,\np &lt; .05) were negatively associated with e-cigarette use. Conclusions: This study suggests that expected enjoyment is robustly associated with e-cigarette use among both adolescents and young adults. Health concerns may also play a role in e-cigarette use. Implications for e-cigarette prevention efforts and future research directions are discussed. (PsycINFO Database Record (c) 2019 APA, all rights reserved)\n(Source: journal abstract)","archive":"APA PsycInfo®","archive_location":"2242433393; 2019-33472-001","container-title":"Substance Use &amp; Misuse","DOI":"10.1080/10826084.2019.1624773","ISSN":"1082-6084, 1082-6084","issue":"12","language":"English","note":"number: 12\npublisher: Taylor &amp; Francis Informa Healthcare","page":"1970-1979","title":"E-cigarette outcome expectancies among nationally representative samples of adolescents and young adults","volume":"54","author":[{"family":"Barker","given":"Joshua O."},{"family":"Kelley","given":"Dannielle E."},{"family":"Noar","given":"Seth M."},{"family":"Reboussin","given":"Beth A."},{"family":"Cornacchione Ross","given":"Jennifer"},{"family":"Sutfin","given":"Erin L."}],"issued":{"date-parts":[["2019"]]}},"label":"page"},{"id":42317,"uris":["http://zotero.org/groups/4706131/items/D73RLBKZ"],"itemData":{"id":42317,"type":"article-journal","abstract":"INTRODUCTION: E-cigarette use is rapidly increasing, especially among youth and young adults. We need to learn what factors are associated with uptake in e-cigarettes. One important set of predictors is beliefs about e-cigarettes' potential harms and benefits.\nMETHODS: Online survey data were collected in July, 2014 from 527 U.S. adults from a nationally representative online panel (KnowledgePanel) who reported being aware of e-cigarettes. Participants were asked to rate 7 statements related to e-cigarettes harms or benefits (e.g., breathing vapors from other people's e-cigarettes is harmful to my health; vaping or using e-cigarettes can help people quit smoking regular cigarettes completely). Responses were categorized into agree, disagree, or no opinion. We compared the proportions of agreement between respondents who ever used e-cigarettes and those who had never used. Multinomial logistic regression was used to predict agree or no opinion versus disagree (base outcome) for each belief. Relative risk ratios (RRRs) are reported. The analyses were completed in December, 2014 and were weighted to match the general U.S. adult population.\nRESULTS: Agreement across the 7 beliefs ranged from 33% (vaping can help people quit smoking) to 56% (e-cigarettes make smoking look more acceptable to youth). Ever use of e-cigarettes was associated with lower relative risk of agreeing with statements about potential harms and higher relative risk of agreeing with statements about benefits (versus disagreeing) compared with never users.\nDISCUSSION: These findings provide timely data on beliefs about e-cigarettes between e-cigarette users and non-users to inform potential message topics for health campaign interventions.","container-title":"Drug and Alcohol Dependence","DOI":"10.1016/j.drugalcdep.2015.11.003","ISSN":"1879-0046","journalAbbreviation":"Drug Alcohol Depend","language":"eng","note":"PMID: 26621550","page":"67-75","source":"PubMed","title":"Comparison of beliefs about e-cigarettes' harms and benefits among never users and ever users of e-cigarettes","volume":"158","author":[{"family":"Tan","given":"Andy S. L."},{"family":"Lee","given":"Chul-joo"},{"family":"Bigman","given":"Cabral A."}],"issued":{"date-parts":[["2016",1,1]]}},"label":"page"}],"schema":"https://github.com/citation-style-language/schema/raw/master/csl-citation.json"} </w:instrText>
            </w:r>
            <w:r w:rsidRPr="00CD4662">
              <w:rPr>
                <w:sz w:val="22"/>
                <w:szCs w:val="22"/>
              </w:rPr>
              <w:fldChar w:fldCharType="separate"/>
            </w:r>
            <w:r w:rsidRPr="00CD4662">
              <w:rPr>
                <w:noProof/>
                <w:sz w:val="22"/>
                <w:szCs w:val="22"/>
              </w:rPr>
              <w:t>(Barker et al., 2019; Tan et al., 2016)</w:t>
            </w:r>
            <w:r w:rsidRPr="00CD4662">
              <w:rPr>
                <w:sz w:val="22"/>
                <w:szCs w:val="22"/>
              </w:rPr>
              <w:fldChar w:fldCharType="end"/>
            </w:r>
          </w:p>
        </w:tc>
        <w:tc>
          <w:tcPr>
            <w:tcW w:w="2259" w:type="pct"/>
            <w:tcBorders>
              <w:left w:val="nil"/>
              <w:bottom w:val="nil"/>
              <w:right w:val="nil"/>
            </w:tcBorders>
          </w:tcPr>
          <w:p w14:paraId="6912F42B" w14:textId="16172430" w:rsidR="0025155B" w:rsidRPr="00CD4662" w:rsidRDefault="0025155B" w:rsidP="008D3D7D">
            <w:pPr>
              <w:pStyle w:val="ListParagraph"/>
              <w:numPr>
                <w:ilvl w:val="0"/>
                <w:numId w:val="13"/>
              </w:numPr>
              <w:tabs>
                <w:tab w:val="left" w:pos="1746"/>
              </w:tabs>
              <w:rPr>
                <w:sz w:val="22"/>
                <w:szCs w:val="22"/>
              </w:rPr>
            </w:pPr>
            <w:r w:rsidRPr="00CD4662">
              <w:rPr>
                <w:sz w:val="22"/>
                <w:szCs w:val="22"/>
              </w:rPr>
              <w:t>If I were to use an e-cigarette or other vaping device every day, I would get addicted</w:t>
            </w:r>
          </w:p>
        </w:tc>
        <w:tc>
          <w:tcPr>
            <w:tcW w:w="1075" w:type="pct"/>
            <w:tcBorders>
              <w:left w:val="nil"/>
              <w:bottom w:val="nil"/>
              <w:right w:val="nil"/>
            </w:tcBorders>
          </w:tcPr>
          <w:p w14:paraId="3484FCCE" w14:textId="563057DC"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w:t>
            </w:r>
          </w:p>
        </w:tc>
      </w:tr>
      <w:tr w:rsidR="0025155B" w:rsidRPr="00CD4662" w14:paraId="6AB37492" w14:textId="6CE32EDE" w:rsidTr="006C6DE1">
        <w:trPr>
          <w:trHeight w:val="218"/>
        </w:trPr>
        <w:tc>
          <w:tcPr>
            <w:tcW w:w="1666" w:type="pct"/>
            <w:tcBorders>
              <w:top w:val="nil"/>
              <w:left w:val="nil"/>
              <w:bottom w:val="nil"/>
              <w:right w:val="nil"/>
            </w:tcBorders>
          </w:tcPr>
          <w:p w14:paraId="5E3EAEDE" w14:textId="7247C66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hxOIDNC","properties":{"formattedCitation":"(Differding et al., 2022)","plainCitation":"(Differding et al., 2022)","noteIndex":0},"citationItems":[{"id":42559,"uris":["http://zotero.org/groups/4706131/items/PPN5LYNW"],"itemData":{"id":42559,"type":"article-journal","abstract":"INTRODUCTION: US FDA issued an advance notice of proposed rulemaking to reduce nicotine in cigarettes. To maximize the benefits of this potential standard, very low nicotine content (VLNC) cigarettes must be communicated in a way that does not result in misperceptions.\nAIMS AND METHODS: Adults (n = 567 who smoke; n = 610 non-smokers) from an online platform were randomized to a control message previously associated with accurate addictiveness perceptions of VLNC cigarettes but health misperceptions or to one of five messages that also included messaging on nicotine morbidity effects or VLNC cigarettes morbidity or mortality effects. p value &lt;.01 was significant.\nRESULTS: In participants who smoke, perceived lung cancer risk (responses: 1, very little risk to 10, very high risk) if smoked VLNC cigarettes regularly was higher in conditions that communicated mortality effects of VLNC cigarettes compared to the control (7.12-7.18 vs. 5.97, p values &lt; .01). In non-smokers, perceived lung cancer risk was higher in all five message conditions when compared with the control (7.58-8.22 vs. 6.35, p values &lt; .01). Proportion who responded accurately (ie, False) to the statement Cigarettes with 95% less nicotine are safer than cigarettes with normal nicotine levels was higher in conditions describing VLNC morbidity or mortality effects when compared with the control in both participants who smoke (52.04-67.37% vs. 30.85%, p values &lt; .01) and do not smoke (62.50-72.38% vs. 32.00%, p values &lt; .01).\nCONCLUSIONS: Messaging on mortality effects of VLNC cigarettes (ie, cigarettes with 95% less nicotine are as deadly as current cigarettes) was associated with more accurate perceptions of the health risks of VLNC cigarettes than the control; however, misperceptions remained in one-third of participants.\nIMPLICATIONS: One approach to communicating a VLNC cigarette standard to the public is to include messaging on the mortality effects of VLNC cigarettes. However, further study and possible refinement of this message condition are recommended since approximately one-third of participants exposed to this message still perceived VLNC cigarettes to be safer than normal nicotine content cigarettes.","container-title":"Nicotine &amp; Tobacco Research","DOI":"10.1093/ntr/ntac010","ISSN":"1469-994X","issue":"6","journalAbbreviation":"Nicotine Tob Res","language":"eng","note":"PMID: 35023564\nPMCID: PMC9048884","page":"871-880","source":"PubMed","title":"Educating the public on the health risks of very low nicotine content cigarettes: Results from a US-based convenience sample","title-short":"Educating the public on the health risks of very low nicotine content cigarettes","volume":"24","author":[{"family":"Differding","given":"MacKenzie"},{"family":"Katz","given":"Sherri Jean"},{"family":"Strayer","given":"Lori G."},{"family":"White","given":"Cassidy"},{"family":"Strasser","given":"Andrew A."},{"family":"Donny","given":"Eric C."},{"family":"Hatsukami","given":"Dorothy K."},{"family":"Carroll","given":"Dana Mowls"}],"issued":{"date-parts":[["2022",4,28]]}}}],"schema":"https://github.com/citation-style-language/schema/raw/master/csl-citation.json"} </w:instrText>
            </w:r>
            <w:r w:rsidRPr="00CD4662">
              <w:rPr>
                <w:sz w:val="22"/>
                <w:szCs w:val="22"/>
              </w:rPr>
              <w:fldChar w:fldCharType="separate"/>
            </w:r>
            <w:r w:rsidRPr="00CD4662">
              <w:rPr>
                <w:noProof/>
                <w:sz w:val="22"/>
                <w:szCs w:val="22"/>
              </w:rPr>
              <w:t>(Differding et al., 2022)</w:t>
            </w:r>
            <w:r w:rsidRPr="00CD4662">
              <w:rPr>
                <w:sz w:val="22"/>
                <w:szCs w:val="22"/>
              </w:rPr>
              <w:fldChar w:fldCharType="end"/>
            </w:r>
          </w:p>
        </w:tc>
        <w:tc>
          <w:tcPr>
            <w:tcW w:w="2259" w:type="pct"/>
            <w:tcBorders>
              <w:top w:val="nil"/>
              <w:left w:val="nil"/>
              <w:bottom w:val="nil"/>
              <w:right w:val="nil"/>
            </w:tcBorders>
          </w:tcPr>
          <w:p w14:paraId="25C75277" w14:textId="10D4091A" w:rsidR="0025155B" w:rsidRPr="00CD4662" w:rsidRDefault="0025155B" w:rsidP="008D3D7D">
            <w:pPr>
              <w:pStyle w:val="ListParagraph"/>
              <w:numPr>
                <w:ilvl w:val="0"/>
                <w:numId w:val="13"/>
              </w:numPr>
              <w:tabs>
                <w:tab w:val="left" w:pos="1746"/>
              </w:tabs>
              <w:rPr>
                <w:sz w:val="22"/>
                <w:szCs w:val="22"/>
              </w:rPr>
            </w:pPr>
            <w:r w:rsidRPr="00CD4662">
              <w:rPr>
                <w:sz w:val="22"/>
                <w:szCs w:val="22"/>
              </w:rPr>
              <w:t>Indicate what you believe your risk would be for addiction if you regularly smoked/used cigarettes with 95% less nicotine</w:t>
            </w:r>
          </w:p>
        </w:tc>
        <w:tc>
          <w:tcPr>
            <w:tcW w:w="1075" w:type="pct"/>
            <w:tcBorders>
              <w:top w:val="nil"/>
              <w:left w:val="nil"/>
              <w:bottom w:val="nil"/>
              <w:right w:val="nil"/>
            </w:tcBorders>
          </w:tcPr>
          <w:p w14:paraId="6289F827" w14:textId="361EC4BB" w:rsidR="0025155B" w:rsidRPr="00CD4662" w:rsidRDefault="002015D3" w:rsidP="003A36AB">
            <w:pPr>
              <w:tabs>
                <w:tab w:val="left" w:pos="1746"/>
              </w:tabs>
              <w:rPr>
                <w:sz w:val="22"/>
                <w:szCs w:val="22"/>
              </w:rPr>
            </w:pPr>
            <w:r w:rsidRPr="00CD4662">
              <w:rPr>
                <w:sz w:val="22"/>
                <w:szCs w:val="22"/>
              </w:rPr>
              <w:t>Ci</w:t>
            </w:r>
            <w:r w:rsidR="00ED4B74" w:rsidRPr="00CD4662">
              <w:rPr>
                <w:sz w:val="22"/>
                <w:szCs w:val="22"/>
              </w:rPr>
              <w:t>garette</w:t>
            </w:r>
          </w:p>
        </w:tc>
      </w:tr>
      <w:tr w:rsidR="0025155B" w:rsidRPr="00CD4662" w14:paraId="7E37DCC9" w14:textId="6201D399" w:rsidTr="006C6DE1">
        <w:trPr>
          <w:trHeight w:val="218"/>
        </w:trPr>
        <w:tc>
          <w:tcPr>
            <w:tcW w:w="1666" w:type="pct"/>
            <w:tcBorders>
              <w:top w:val="nil"/>
              <w:left w:val="nil"/>
              <w:bottom w:val="nil"/>
              <w:right w:val="nil"/>
            </w:tcBorders>
          </w:tcPr>
          <w:p w14:paraId="018C00F9" w14:textId="5D23D06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LT9BAxz","properties":{"formattedCitation":"(Dixit et al., 2021)","plainCitation":"(Dixit et al., 2021)","noteIndex":0},"citationItems":[{"id":42557,"uris":["http://zotero.org/groups/4706131/items/BZQ6SJA2"],"itemData":{"id":42557,"type":"article-journal","abstract":"Introduction: Individuals with substance use disorders and/or mental health (MH) conditions have higher rates of cigarette smoking than the general population. Electronic nicotine delivery systems (ENDS) while gaining popularity pose health risks. Herein we investigate risk perceptions and attitudes toward e-cigarettes in military Veterans with MH conditions. Materials and Methods: Participants included U.S. Veterans receiving services from Veterans Administration MH/substance use disorder clinics in the San Francisco Bay Area (N = 98; 95% male, 44% White, 34% Black/African American), who completed a survey on smoking and health. Results compare attitudes and perceptions regarding e-cigarette use between ever and never e-cigarette users. The study was reviewed by the Institutional Review Board at both the Veterans Administration and University. Results: Most respondents reported being current/past cigarette smokers (91%) and over a third reported having ever used an e-cigarette (38%). Most believed that e-cigarettes are not safe, are potentially dangerous, are potentially addictive if they use every day and are tempting and appealing to youth. Fifty-one percent of ever-users agreed with a statement that e-cigarettes can help people quit smoking regular cigarettes completely, and there was a significant difference in this belief when comparing them with never-users (23% agreed); χ² = 9.259, \nP = 0.010. Conclusions: Proportion of e-cigarette use in this Veteran sample is greater than the general population. We observed high risk perception about e-cigarettes among all respondents and differences in perceived helpfulness of e-cigarettes for quitting in ever-users versus never-users in this sample. More consistent assessment of tobacco use among Veterans, with inclusion of ENDS use, would help inform prevention and treatment priorities, especially as information on health impacts of ENDS surfaces. (PsycInfo Database Record (c) 2021 APA, all rights reserved)\n(Source: journal abstract)","archive":"APA PsycInfo®","archive_location":"2555159599; 2021-49202-011","container-title":"Military Medicine","DOI":"10.1093/milmed/usaa292","ISSN":"0026-4075, 0026-4075","issue":"1-2","language":"English","note":"number: 1-2\npublisher: Oxford University Press Assn of Military Surgeons of the US","page":"24-29","title":"E-cigarette use and perceptions among veterans receiving outpatient treatment in Veterans Affairs substance use and mental health clinics","volume":"186","author":[{"family":"Dixit","given":"Devika"},{"family":"Herbst","given":"Ellen"},{"family":"Das","given":"Smita"}],"issued":{"date-parts":[["2021",1]]}}}],"schema":"https://github.com/citation-style-language/schema/raw/master/csl-citation.json"} </w:instrText>
            </w:r>
            <w:r w:rsidRPr="00CD4662">
              <w:rPr>
                <w:sz w:val="22"/>
                <w:szCs w:val="22"/>
              </w:rPr>
              <w:fldChar w:fldCharType="separate"/>
            </w:r>
            <w:r w:rsidRPr="00CD4662">
              <w:rPr>
                <w:noProof/>
                <w:sz w:val="22"/>
                <w:szCs w:val="22"/>
              </w:rPr>
              <w:t>(Dixit et al., 2021)</w:t>
            </w:r>
            <w:r w:rsidRPr="00CD4662">
              <w:rPr>
                <w:sz w:val="22"/>
                <w:szCs w:val="22"/>
              </w:rPr>
              <w:fldChar w:fldCharType="end"/>
            </w:r>
          </w:p>
        </w:tc>
        <w:tc>
          <w:tcPr>
            <w:tcW w:w="2259" w:type="pct"/>
            <w:tcBorders>
              <w:top w:val="nil"/>
              <w:left w:val="nil"/>
              <w:bottom w:val="nil"/>
              <w:right w:val="nil"/>
            </w:tcBorders>
          </w:tcPr>
          <w:p w14:paraId="730E1490" w14:textId="316DDEBF" w:rsidR="0025155B" w:rsidRPr="00CD4662" w:rsidRDefault="0025155B" w:rsidP="008D3D7D">
            <w:pPr>
              <w:pStyle w:val="ListParagraph"/>
              <w:numPr>
                <w:ilvl w:val="0"/>
                <w:numId w:val="13"/>
              </w:numPr>
              <w:tabs>
                <w:tab w:val="left" w:pos="1746"/>
              </w:tabs>
              <w:rPr>
                <w:sz w:val="22"/>
                <w:szCs w:val="22"/>
              </w:rPr>
            </w:pPr>
            <w:r w:rsidRPr="00CD4662">
              <w:rPr>
                <w:sz w:val="22"/>
                <w:szCs w:val="22"/>
              </w:rPr>
              <w:t>If I vape or use e-cigarettes every day, I will become addicted</w:t>
            </w:r>
          </w:p>
        </w:tc>
        <w:tc>
          <w:tcPr>
            <w:tcW w:w="1075" w:type="pct"/>
            <w:tcBorders>
              <w:top w:val="nil"/>
              <w:left w:val="nil"/>
              <w:bottom w:val="nil"/>
              <w:right w:val="nil"/>
            </w:tcBorders>
          </w:tcPr>
          <w:p w14:paraId="7B1F6FD7" w14:textId="78AEFEFB"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w:t>
            </w:r>
          </w:p>
        </w:tc>
      </w:tr>
      <w:tr w:rsidR="0025155B" w:rsidRPr="00CD4662" w14:paraId="259404C5" w14:textId="00129474" w:rsidTr="006C6DE1">
        <w:trPr>
          <w:trHeight w:val="218"/>
        </w:trPr>
        <w:tc>
          <w:tcPr>
            <w:tcW w:w="1666" w:type="pct"/>
            <w:tcBorders>
              <w:top w:val="nil"/>
              <w:left w:val="nil"/>
              <w:bottom w:val="nil"/>
              <w:right w:val="nil"/>
            </w:tcBorders>
          </w:tcPr>
          <w:p w14:paraId="401DF5CB" w14:textId="3A0E91D7"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uJ5MUTfl","properties":{"formattedCitation":"(Hawash et al., 2022)","plainCitation":"(Hawash et al., 2022)","noteIndex":0},"citationItems":[{"id":42529,"uris":["http://zotero.org/groups/4706131/items/N9ALD7P3"],"itemData":{"id":42529,"type":"article-journal","abstract":"BACKGROUND: Understanding the university students' perception of Water Pipe smoking addictions and factors behind the rise in the prevalence of Water Pipe smoking will contribute effectively in the prevention strategies and policies development.\nAIMS: Thus, this study aims to assess the prevalence of Water Pipe smoking among university students and their perceptions on its addiction in Palestine, Jordan, and Turkey, as an initial step to reduce the spread of Water Pipe smoking.\nMETHODS: An online self-structured questionnaire was administered to 2030 selected university students from Palestine, Jordan, and Turkey. Prevalence, knowledge and other related factors concerning Water Pipe smoking and its addiction were compared between university students from three Middle East countries (Palestine, Jordan, and Turkey) using SPSS software for statistical analysis.\nRESULTS: The overall prevalence of Water Pipe smoking was 31.8%, less than a quarter of university students (21.7%) had ever smoked Water Pipe. The highest percentage of current Water Pipe smokers were Palestinians (36.11%), and the lowest percentage was from Turkey (20.23%). Approximately 43% of Water Pipe smokers believe that they will be addicted to Water Pipe smoking and almost half of them smoke Water Pipe daily. The highest percentage of smokers were university students 25 years old and above. However, the highest percentage of smokers was low monthly income students. The university students living with their families were smoking Water Pipe less frequently than students living in private residencies.\nCONCLUSIONS: The prevalence of Water Pipe smoking among university students in Palestine and Jordan was high compared to Turkey. It was believed that the Turkish rules and regulations of Water Pipe smoking limit the Water Pipe smoking in Turkey.&lt;br /&gt;.","container-title":"Asian Pacific journal of cancer prevention: APJCP","DOI":"10.31557/APJCP.2022.23.4.1247","ISSN":"2476-762X","issue":"4","journalAbbreviation":"Asian Pac J Cancer Prev","language":"eng","note":"number: 4\nPMID: 35485682","page":"1247-1256","source":"PubMed","title":"The prevalence of water pipe smoking and perceptions on its addiction among university students in Palestine, Jordan, and Turkey","volume":"23","author":[{"family":"Hawash","given":"Mohammed"},{"family":"Mosleh","given":"Rami"},{"family":"Jarrar","given":"Yazun"},{"family":"Hanani","given":"Ahmad"},{"family":"Hajyousef","given":"Yousef"}],"issued":{"date-parts":[["2022",4,1]]}}}],"schema":"https://github.com/citation-style-language/schema/raw/master/csl-citation.json"} </w:instrText>
            </w:r>
            <w:r w:rsidRPr="00CD4662">
              <w:rPr>
                <w:sz w:val="22"/>
                <w:szCs w:val="22"/>
              </w:rPr>
              <w:fldChar w:fldCharType="separate"/>
            </w:r>
            <w:r w:rsidRPr="00CD4662">
              <w:rPr>
                <w:noProof/>
                <w:sz w:val="22"/>
                <w:szCs w:val="22"/>
              </w:rPr>
              <w:t>(Hawash et al., 2022)</w:t>
            </w:r>
            <w:r w:rsidRPr="00CD4662">
              <w:rPr>
                <w:sz w:val="22"/>
                <w:szCs w:val="22"/>
              </w:rPr>
              <w:fldChar w:fldCharType="end"/>
            </w:r>
          </w:p>
        </w:tc>
        <w:tc>
          <w:tcPr>
            <w:tcW w:w="2259" w:type="pct"/>
            <w:tcBorders>
              <w:top w:val="nil"/>
              <w:left w:val="nil"/>
              <w:bottom w:val="nil"/>
              <w:right w:val="nil"/>
            </w:tcBorders>
          </w:tcPr>
          <w:p w14:paraId="586B4071" w14:textId="5F0716FB" w:rsidR="0025155B" w:rsidRPr="00CD4662" w:rsidRDefault="0025155B" w:rsidP="008D3D7D">
            <w:pPr>
              <w:pStyle w:val="ListParagraph"/>
              <w:numPr>
                <w:ilvl w:val="0"/>
                <w:numId w:val="13"/>
              </w:numPr>
              <w:tabs>
                <w:tab w:val="left" w:pos="1746"/>
              </w:tabs>
              <w:rPr>
                <w:sz w:val="22"/>
                <w:szCs w:val="22"/>
              </w:rPr>
            </w:pPr>
            <w:r w:rsidRPr="00CD4662">
              <w:rPr>
                <w:sz w:val="22"/>
                <w:szCs w:val="22"/>
              </w:rPr>
              <w:t>Perception on addiction to waterpipe smoking (yes addictive, not addictive, maybe addictive)</w:t>
            </w:r>
          </w:p>
        </w:tc>
        <w:tc>
          <w:tcPr>
            <w:tcW w:w="1075" w:type="pct"/>
            <w:tcBorders>
              <w:top w:val="nil"/>
              <w:left w:val="nil"/>
              <w:bottom w:val="nil"/>
              <w:right w:val="nil"/>
            </w:tcBorders>
          </w:tcPr>
          <w:p w14:paraId="63D5D7AB" w14:textId="7428652D" w:rsidR="0025155B" w:rsidRPr="00CD4662" w:rsidRDefault="002015D3" w:rsidP="00A8150F">
            <w:pPr>
              <w:tabs>
                <w:tab w:val="left" w:pos="1746"/>
              </w:tabs>
              <w:rPr>
                <w:sz w:val="22"/>
                <w:szCs w:val="22"/>
              </w:rPr>
            </w:pPr>
            <w:r w:rsidRPr="00CD4662">
              <w:rPr>
                <w:sz w:val="22"/>
                <w:szCs w:val="22"/>
              </w:rPr>
              <w:t>W</w:t>
            </w:r>
            <w:r w:rsidR="00ED4B74" w:rsidRPr="00CD4662">
              <w:rPr>
                <w:sz w:val="22"/>
                <w:szCs w:val="22"/>
              </w:rPr>
              <w:t>aterpipe</w:t>
            </w:r>
          </w:p>
        </w:tc>
      </w:tr>
      <w:tr w:rsidR="0025155B" w:rsidRPr="00CD4662" w14:paraId="078A4CE8" w14:textId="1DBF9770" w:rsidTr="006C6DE1">
        <w:trPr>
          <w:trHeight w:val="218"/>
        </w:trPr>
        <w:tc>
          <w:tcPr>
            <w:tcW w:w="1666" w:type="pct"/>
            <w:tcBorders>
              <w:top w:val="nil"/>
              <w:left w:val="nil"/>
              <w:bottom w:val="nil"/>
              <w:right w:val="nil"/>
            </w:tcBorders>
          </w:tcPr>
          <w:p w14:paraId="3A87CB9D" w14:textId="49B59D0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Qv92RoQB","properties":{"formattedCitation":"(Koski-J\\uc0\\u228{}nnes et al., 2012)","plainCitation":"(Koski-Jännes et al., 2012)","noteIndex":0},"citationItems":[{"id":42512,"uris":["http://zotero.org/groups/4706131/items/JNPWZ234"],"itemData":{"id":42512,"type":"article-journal","abstract":"Aims: This study compares how different stakeholder groups in Finland perceive the dangerousness of diverse addictions to the individual and society. It also tests the hypothesis that familiar addictions are regarded as less dangerous than unfamiliar ones. Data: The data consisted of surveys with 1) a random general population sample (n = 740); 2) addiction treatment professionals (n = 520); and 3) inpatient clients (n = 78). The dangerousness of alcohol, hard drugs, cannabis, prescription drugs, tobacco, gambling and Internet use were assessed by their perceived addiction potential, chances of recovery and relative gravity as societal problems. Results: The observed group differences, even if significant, were mostly of degree rather than of kind. The largest disagreements involved cannabis and prescription drugs. Lay respondents worried more about cannabis while professionals were rather more concerned about prescribed drugs. Clients saw less difference in the addiction potential of legal and illegal substances than did lay respondents. Professionals trusted most in treatment but they saw less need to treat cannabis dependence than the others. All groups ranked alcohol as the greatest addiction-related societal problem in Finland. The familiarity hypothesis was not consistently supported by the data. Clients familiar with many addictive substances and behaviours did not downplay their harmfulness. (PsycInfo Database Record (c) 2021 APA, all rights reserved)\n(Source: journal abstract)","archive":"APA PsycInfo®","archive_location":"1151701680; 2012-10607-002","container-title":"NAT Nordisk alkohol &amp; narkotikatidskrift","DOI":"10.2478/v10199-012-0010-2","ISSN":"1455-0725, 1455-0725","issue":"2","language":"English","note":"number: 2\npublisher: Nordic Centre for Welfare and Social Issues Sage Publications Stakes, National Research and Developmental Centre for Welfare and Health","page":"139-154","title":"Population, professional and client views on the dangerousness of addictions: Testing the familiarity hypothesis","volume":"29","author":[{"family":"Koski-Jännes","given":"Anja"},{"family":"Hirschovits-Gerz","given":"Tanja"},{"family":"Pennonen","given":"Marjo"},{"family":"Nyyssönen","given":"Milla"}],"issued":{"date-parts":[["2012"]]}}}],"schema":"https://github.com/citation-style-language/schema/raw/master/csl-citation.json"} </w:instrText>
            </w:r>
            <w:r w:rsidRPr="00CD4662">
              <w:rPr>
                <w:sz w:val="22"/>
                <w:szCs w:val="22"/>
              </w:rPr>
              <w:fldChar w:fldCharType="separate"/>
            </w:r>
            <w:r w:rsidRPr="00CD4662">
              <w:rPr>
                <w:sz w:val="22"/>
                <w:szCs w:val="22"/>
              </w:rPr>
              <w:t>(Koski-Jännes et al., 2012)</w:t>
            </w:r>
            <w:r w:rsidRPr="00CD4662">
              <w:rPr>
                <w:sz w:val="22"/>
                <w:szCs w:val="22"/>
              </w:rPr>
              <w:fldChar w:fldCharType="end"/>
            </w:r>
          </w:p>
        </w:tc>
        <w:tc>
          <w:tcPr>
            <w:tcW w:w="2259" w:type="pct"/>
            <w:tcBorders>
              <w:top w:val="nil"/>
              <w:left w:val="nil"/>
              <w:bottom w:val="nil"/>
              <w:right w:val="nil"/>
            </w:tcBorders>
          </w:tcPr>
          <w:p w14:paraId="069B1BE8" w14:textId="2E0993F8" w:rsidR="0025155B" w:rsidRPr="00CD4662" w:rsidRDefault="0025155B" w:rsidP="008D3D7D">
            <w:pPr>
              <w:pStyle w:val="ListParagraph"/>
              <w:numPr>
                <w:ilvl w:val="0"/>
                <w:numId w:val="13"/>
              </w:numPr>
              <w:tabs>
                <w:tab w:val="left" w:pos="1746"/>
              </w:tabs>
              <w:rPr>
                <w:sz w:val="22"/>
                <w:szCs w:val="22"/>
              </w:rPr>
            </w:pPr>
            <w:r w:rsidRPr="00CD4662">
              <w:rPr>
                <w:color w:val="000000"/>
                <w:sz w:val="22"/>
                <w:szCs w:val="22"/>
              </w:rPr>
              <w:t xml:space="preserve">How great the risk of developing dependence (aka becoming addicted) when trying smoking? </w:t>
            </w:r>
          </w:p>
        </w:tc>
        <w:tc>
          <w:tcPr>
            <w:tcW w:w="1075" w:type="pct"/>
            <w:tcBorders>
              <w:top w:val="nil"/>
              <w:left w:val="nil"/>
              <w:bottom w:val="nil"/>
              <w:right w:val="nil"/>
            </w:tcBorders>
          </w:tcPr>
          <w:p w14:paraId="5A215C68" w14:textId="14C7ABCD" w:rsidR="0025155B" w:rsidRPr="00CD4662" w:rsidRDefault="002015D3" w:rsidP="00B945A1">
            <w:pPr>
              <w:tabs>
                <w:tab w:val="left" w:pos="1746"/>
              </w:tabs>
              <w:rPr>
                <w:color w:val="000000"/>
                <w:sz w:val="22"/>
                <w:szCs w:val="22"/>
              </w:rPr>
            </w:pPr>
            <w:r w:rsidRPr="00CD4662">
              <w:rPr>
                <w:color w:val="000000"/>
                <w:sz w:val="22"/>
                <w:szCs w:val="22"/>
              </w:rPr>
              <w:t>N/A</w:t>
            </w:r>
          </w:p>
        </w:tc>
      </w:tr>
      <w:tr w:rsidR="0025155B" w:rsidRPr="00CD4662" w14:paraId="7B7FDE03" w14:textId="4CE2EEE0" w:rsidTr="006C6DE1">
        <w:trPr>
          <w:trHeight w:val="218"/>
        </w:trPr>
        <w:tc>
          <w:tcPr>
            <w:tcW w:w="1666" w:type="pct"/>
            <w:tcBorders>
              <w:top w:val="nil"/>
              <w:left w:val="nil"/>
              <w:bottom w:val="nil"/>
              <w:right w:val="nil"/>
            </w:tcBorders>
          </w:tcPr>
          <w:p w14:paraId="452F89A5" w14:textId="1C75A76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ngDepUpG","properties":{"formattedCitation":"(Lipkus et al., 2011, 2014; Mays, Tercyak, et al., 2016; Roberts &amp; Ferketich, 2020)","plainCitation":"(Lipkus et al., 2011, 2014; Mays, Tercyak, et al., 2016; Roberts &amp; Ferketich, 2020)","noteIndex":0},"citationItems":[{"id":42505,"uris":["http://zotero.org/groups/4706131/items/TB9VZE9E"],"itemData":{"id":42505,"type":"article-journal","abstract":"INTRODUCTION: The spread of waterpipe tobacco use among youth may be due in part to perceptions that waterpipe tobacco use is safer than other tobacco products, such as cigarettes. In two pilot studies, we sought to modify college waterpipe smokers' perceived risks and worry about waterpipe tobacco smoking.\nMETHODS: We conducted two web-based studies that varied whether college waterpipe users received information on (a) spread of and use of flavored tobacco in waterpipe and (b) harms of waterpipe smoking. Study 1 (N = 91) tested the \"incremental\" effects on perceptions of risk and worry of adding information about harms of waterpipe smoking to information on the spread of waterpipe and use of flavorings in the tobacco. Study 2 (N = 112) tested the effects on perceptions of risk and worry of reviewing information about harms of waterpipe smoking compared to a no information control group. In Study 1 only, we assessed as part of a 6-month follow-up (n = 70) the percentage of participants who reported no longer using waterpipe.\nRESULTS: Pooling data from both studies, participants who received information about the harms of waterpipe smoking reported greater perceived risk and worry about harm and addiction and expressed a stronger desire to quit. In Study 1, 62% of participants in the experimental group versus 33% in the control group reported having stopped waterpipe use.\nCONCLUSIONS: These are the first studies to show that perceptions of addiction and harm from waterpipe use can be modified using minimally intensive interventions; such interventions show promise at decreasing waterpipe use.","container-title":"Nicotine &amp; Tobacco Research: Official Journal of the Society for Research on Nicotine and Tobacco","DOI":"10.1093/ntr/ntr049","ISSN":"1469-994X","issue":"7","journalAbbreviation":"Nicotine Tob Res","language":"eng","note":"number: 7\nPMID: 21471304\nPMCID: PMC3129239","page":"599-610","source":"PubMed","title":"Affecting perceptions of harm and addiction among college waterpipe tobacco smokers","volume":"13","author":[{"family":"Lipkus","given":"Isaac M."},{"family":"Eissenberg","given":"Thomas"},{"family":"Schwartz-Bloom","given":"Rochelle D."},{"family":"Prokhorov","given":"Alexander V."},{"family":"Levy","given":"Janet"}],"issued":{"date-parts":[["2011",7]]}},"label":"page"},{"id":42504,"uris":["http://zotero.org/groups/4706131/items/SPMVAJDE"],"itemData":{"id":42504,"type":"article-journal","abstract":"Waterpipe tobacco smoking is increasing in the United States among college students. Through a web-based survey, we explored associations among factual and perceived knowledge, perceived risks and worry about harm and addiction, and desire to quit among 316 college waterpipe tobacco smoking users. Overall, factual knowledge of the harm of waterpipe tobacco smoking was poor, factual and perceived knowledge was weakly correlated, both forms of knowledge were related inconsistently to perceived risks and worry, and neither form of knowledge was associated with the desire to quit. Findings provide preliminary insights as to why knowledge gaps may not predict cessation among waterpipe users.","container-title":"Journal of Health Psychology","DOI":"10.1177/1359105313494926","ISSN":"1461-7277","issue":"12","journalAbbreviation":"J Health Psychol","language":"eng","note":"number: 12\nPMID: 23928987\nPMCID: PMC4358735","page":"1525-1535","source":"PubMed","title":"Relationships among factual and perceived knowledge of harms of waterpipe tobacco, perceived risk, and desire to quit among college users","volume":"19","author":[{"family":"Lipkus","given":"Isaac M."},{"family":"Eissenberg","given":"Thomas"},{"family":"Schwartz-Bloom","given":"Rochelle D."},{"family":"Prokhorov","given":"Alexander V."},{"family":"Levy","given":"Janet"}],"issued":{"date-parts":[["2014",12]]}},"label":"page"},{"id":42482,"uris":["http://zotero.org/groups/4706131/items/8QIT2ET6"],"itemData":{"id":42482,"type":"article-journal","abstract":"INTRODUCTION: This study investigated the immediate effects of brief education messages delivered online about harms and addictiveness of waterpipe tobacco use among young adult waterpipe users aged 18 to 30 years.\nMETHODS: Participants (n = 327, mean age 24.8 years, 62.1% male, 77.6% white, 67.8% used waterpipe monthly, 26.4% weekly, 5.8% daily) were recruited online and randomized to one of three experimental conditions: (1) Control condition viewing no messages; (2) Harms condition viewing messages about harms of waterpipe tobacco; (3) Harms and addiction condition viewing messages about harms and addictiveness of waterpipe tobacco. Outcomes included perceived harm and addictiveness of waterpipe, worry about harm and addiction, and desire to quit.\nRESULTS: Compared to the control condition, participants in the harms condition reported significantly greater perceived harm and addictiveness of waterpipe relative to cigarettes, perceived risk of harm and addiction, worry about harm and addiction, and desire to quit. There were few significant differences in these outcomes between participants in the harms condition and the harms and addiction condition. Mediation analyses suggest waterpipe tobacco use harm messages may increase desire to quit by producing greater worry about harm and addiction.\nCONCLUSIONS: Brief education messages about waterpipe tobacco use harm increased young adult's perceptions of harm and addictiveness of waterpipe tobacco use and generated stronger desire to quit. The waterpipe tobacco use addiction messages tested had little added impact. Studies should prospectively examine the real-world impact of waterpipe tobacco use harm messages and investigate more effective strategies for designing addiction messages.\nIMPLICATIONS: This study demonstrates that brief education messages about waterpipe tobacco use harm can increase young adult waterpipe tobacco user's perceptions of harm and addictiveness of waterpipe tobacco use and generate stronger desire to quit. The findings indicate messages on addictiveness of waterpipe tobacco use have no added impact on these outcomes.","container-title":"Nicotine &amp; Tobacco Research: Official Journal of the Society for Research on Nicotine and Tobacco","DOI":"10.1093/ntr/ntv223","ISSN":"1469-994X","issue":"5","journalAbbreviation":"Nicotine Tob Res","language":"eng","note":"number: 5\nPMID: 26438650\nPMCID: PMC5942619","page":"777-784","source":"PubMed","title":"The effects of brief waterpipe tobacco use harm and addiction education messages among young adult waterpipe tobacco users","volume":"18","author":[{"family":"Mays","given":"Darren"},{"family":"Tercyak","given":"Kenneth P."},{"family":"Lipkus","given":"Isaac M."}],"issued":{"date-parts":[["2016",5]]}},"label":"page"},{"id":42340,"uris":["http://zotero.org/groups/4706131/items/S84DX7TC"],"itemData":{"id":42340,"type":"article-journal","abstract":"Objective: There has been a growth in popularity of hookah (or waterpipes) among American college students, despite the health risks. This study investigated factors that predict hookah susceptibility and whether hookah susceptibility predicts hookah initiation and continued use. Method: The study established a cohort of 529 incoming college freshmen (51.6% female) who completed an online survey approximately 1 week before their arrival to a large U.S. university. Students were sent four follow-up surveys throughout the 2016–2017 academic year; 90.5% completed at least one follow-up survey. Results: A total of 13.2% of the sample had used hookah at baseline and 9.9% initiated hookah use over the course of their freshman year. Among the nonusers who had no hookah susceptibility at baseline, 30.0% came to indicate some susceptibility. Multivariable logistic regression indicated that the personality construct \nconscientiousness was protective against becoming susceptible, whereas coming from a rural part of the state was a risk factor. Susceptibility predicted both continued use among the baseline ever-users and initiation among the baseline never-users. Conclusions: These findings highlight the role of susceptibility in the trajectory of hookah use among U.S. college students. (PsycInfo Database Record (c) 2021 APA, all rights reserved)\n(Source: journal abstract)","archive":"APA PsycInfo®","archive_location":"2516287951; 2020-61036-009","container-title":"Journal of Studies on Alcohol and Drugs","DOI":"10.15288/jsad.2020.81.195","ISSN":"1937-1888, 1937-1888","issue":"2","language":"English","note":"number: 2\npublisher: Alcohol Research Documentation","page":"195-202","title":"Hookah susceptibility and transitions over the first year of college","volume":"81","author":[{"family":"Roberts","given":"Megan E."},{"family":"Ferketich","given":"Amy K."}],"issued":{"date-parts":[["2020",3]]}},"label":"page"}],"schema":"https://github.com/citation-style-language/schema/raw/master/csl-citation.json"} </w:instrText>
            </w:r>
            <w:r w:rsidRPr="00CD4662">
              <w:rPr>
                <w:sz w:val="22"/>
                <w:szCs w:val="22"/>
              </w:rPr>
              <w:fldChar w:fldCharType="separate"/>
            </w:r>
            <w:r w:rsidRPr="00CD4662">
              <w:rPr>
                <w:noProof/>
                <w:sz w:val="22"/>
                <w:szCs w:val="22"/>
              </w:rPr>
              <w:t>(Lipkus et al., 2011, 2014; Mays, Tercyak, et al., 2016; Roberts &amp; Ferketich, 2020)</w:t>
            </w:r>
            <w:r w:rsidRPr="00CD4662">
              <w:rPr>
                <w:sz w:val="22"/>
                <w:szCs w:val="22"/>
              </w:rPr>
              <w:fldChar w:fldCharType="end"/>
            </w:r>
          </w:p>
          <w:p w14:paraId="3234D9D6" w14:textId="77D76C8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NVVR3F9I","properties":{"formattedCitation":"(Lipkus &amp; Mays, 2018)","plainCitation":"(Lipkus &amp; Mays, 2018)","noteIndex":0},"citationItems":[{"id":42503,"uris":["http://zotero.org/groups/4706131/items/8IPIA76D"],"itemData":{"id":42503,"type":"article-journal","abstract":"Introduction: Very little is known about how waterpipe tobacco smokers and nonsmokers compare on harm beliefs about waterpipe tobacco smoking (WTS) and how these beliefs are related to risk appraisals and intentions to engage in WTS. We investigated these issues among young adult waterpipe tobacco smokers, susceptible nonsmokers, and non-susceptible nonsmokers. Methods: Young adults ages 18 to 30 who smoked waterpipe tobacco during the last 30 days or never used waterpipe tobacco were recruited online through Turkprime. Nonsmokers were grouped as susceptible or not. Participants completed measures of harm beliefs, risk appraisals (i.e., perceived risks and worry), and desire to quit among smokers or willingness/curiosity to try waterpipe among nonsmokers. Results: Analyses were based on 247 smokers and 418 nonsmokers. Smokers endorsed most strongly harm beliefs that portrayed WTS as safe, followed by susceptible and then non-susceptible nonsmokers. Most harm beliefs were significantly related to risk appraisals, yet weakly associated with desire to quit or willingness/curiosity to try waterpipe tobacco, except among susceptible nonsmokers. Conclusions: Greater efforts are needed to correct maladaptive beliefs about WTS harms, especially among smokers. Among susceptible nonsmokers, harm beliefs may be more influential in predicting willingness to try WTS than risk appraisals. (PsycINFO Database Record (c) 2019 APA, all rights reserved)\n(Source: journal abstract)","archive":"APA PsycInfo®","archive_location":"2277573090; 2018-21036-018","container-title":"Addictive Behaviors Reports","DOI":"10.1016/j.abrep.2018.03.003","language":"English","note":"publisher: Elsevier Science","page":"103-110","title":"Comparing harm beliefs and risk perceptions among young adult waterpipe tobacco smokers and nonsmokers: Implications for cessation and prevention","volume":"7","author":[{"family":"Lipkus","given":"Isaac M."},{"family":"Mays","given":"Darren"}],"issued":{"date-parts":[["2018",6]]}}}],"schema":"https://github.com/citation-style-language/schema/raw/master/csl-citation.json"} </w:instrText>
            </w:r>
            <w:r w:rsidRPr="00CD4662">
              <w:rPr>
                <w:sz w:val="22"/>
                <w:szCs w:val="22"/>
              </w:rPr>
              <w:fldChar w:fldCharType="separate"/>
            </w:r>
            <w:r w:rsidRPr="00CD4662">
              <w:rPr>
                <w:noProof/>
                <w:sz w:val="22"/>
                <w:szCs w:val="22"/>
              </w:rPr>
              <w:t>(Lipkus &amp; Mays, 2018)</w:t>
            </w:r>
            <w:r w:rsidRPr="00CD4662">
              <w:rPr>
                <w:sz w:val="22"/>
                <w:szCs w:val="22"/>
              </w:rPr>
              <w:fldChar w:fldCharType="end"/>
            </w:r>
          </w:p>
          <w:p w14:paraId="00D31645" w14:textId="6E1D2337"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yDbaJD0","properties":{"formattedCitation":"(Lipkus et al., 2015, 2017; Lipkus &amp; Noonan, 2017; Lipkus &amp; Sanders, 2021; Roberts &amp; Ferketich, 2020)","plainCitation":"(Lipkus et al., 2015, 2017; Lipkus &amp; Noonan, 2017; Lipkus &amp; Sanders, 2021; Roberts &amp; Ferketich, 2020)","noteIndex":0},"citationItems":[{"id":42499,"uris":["http://zotero.org/groups/4706131/items/EPYDX2CU"],"itemData":{"id":42499,"type":"article-journal","abstract":"Introduction: Many young smokers underestimate their risk for becoming addicted to cigarettes.We explored whether informing light college smokers (i.e., fewer than 5 cigarettes/day) of their genetic predisposition to nicotine dependence influenced their perceived risks and worry about becoming addicted, their ability to quit (i.e., self-efficacy), their desire to quit, and smoking cessation. Methods: College smokers (n = 142) received educational materials on mechanisms and conse- quences of nicotine addiction and were offered genetic susceptibility testing for nicotine depend- ence. Participants who accepted testing were randomized to receive feedback or no feedback (i.e., control). Tested participants learned they were above or not above average genetic risk for nico- tine dependence. All participants responded to questions about perceived risks and worry about becoming addicted, efficacy to quit, and desire to quit. Cessation was assessed during a 1-month follow-up.\nResults: Efficacy beliefs, worry about becoming addicted, and desire to quit did not differ by study condition or feedback. Perceived risk for becoming addicted was highest among tested partici- pants informed they were above average risk for nicotine dependence. Overall, self-reported 30- but not 7-day quit rate was higher among participants who underwent genetic testing compared with control participants.\nConclusions: This pilot study is the first to show that among light college smokers, receipt of genetic susceptibility feedback to nicotine dependence potentially curbs smoking without produc- ing detrimental effects.","container-title":"Nicotine &amp; Tobacco Research","DOI":"10.1093/ntr/ntu155","ISSN":"1469-994X, 1462-2203","issue":"3","language":"en","page":"337-343","source":"DOI.org (Crossref)","title":"A preliminary exploration of college smokers’ reactions to nicotine dependence genetic susceptibility feedback","volume":"17","author":[{"family":"Lipkus","given":"Isaac M."},{"family":"Schwartz-Bloom","given":"Rochelle"},{"family":"Kelley","given":"Michael J."},{"family":"Pan","given":"Wei"}],"issued":{"date-parts":[["2015",3]]}},"label":"page"},{"id":42502,"uris":["http://zotero.org/groups/4706131/items/CXAEW6EY"],"itemData":{"id":42502,"type":"article-journal","abstract":"Introduction: There is very little insight into the psychosocial characteristics of young adults susceptible to waterpipe tobacco use and their reactions to messages about harms of waterpipe tobacco smoking (WTS). We investigated how young adults who were or were not susceptible to WTS differed on various characteristics and their reactions to messages about WTS harms. Methods: Young adults ages 18 to 30 who had never used waterpipe tobacco were recruited through an online crowdsourcing site. Participants were stratified on susceptibility status (susceptible or not) and randomized to receive messages about harms and addictiveness of WTS or a control condition that received no messages. Participants’ perceptions of risk and worry, their attitudes toward, and willingness/curiosity to try WTS were assessed. Results: Compared to nonsusceptible participants, susceptible participants perceived themselves to be at lower risk and worried less about harms and addictiveness of WTS, had more positive attitudes toward use, and expressed a greater willingness and curiosity to try it. Among susceptible participants, messages decreased willingness/curiosity to try WTS; messages had no effect on nonsusceptible participants. The message effects among susceptible participants were explained by more negative attitudes and less ambivalence toward WTS. Conclusions: Susceptible young adults’ psychosocial characteristics place them at high risk for future uptake of WTS. Brief public health messages about harm and addiction may deter susceptible young adults’ willingness to try WTS and prevent WTS initiation and progression. Implications: Findings suggest that in order to curb the initiation of WTS among susceptible young adults, interventions should target risk appraisals and attitudes toward WTS. (PsycINFO Database Record (c) 2018 APA, all rights reserved)\n(Source: journal abstract)","archive":"APA PsycInfo®","archive_location":"2016672136; 2018-02541-017","container-title":"Nicotine &amp; Tobacco Research","ISSN":"1462-2203, 1462-2203","issue":"10","language":"English","note":"number: 10\npublisher: Oxford University Press Taylor &amp; Francis","page":"1216-1223","title":"Characterizing young adults’ susceptibility to waterpipe tobacco use and their reactions to messages about product harms and addictiveness","volume":"19","author":[{"family":"Lipkus","given":"Isaac M."},{"family":"Mays","given":"Darren"},{"family":"Tercyak","given":"Kenneth P."}],"issued":{"date-parts":[["2017",10]]}},"label":"page"},{"id":42501,"uris":["http://zotero.org/groups/4706131/items/SBW3GG55"],"itemData":{"id":42501,"type":"article-journal","abstract":"College waterpipe tobacco smokers who feel more ambivalence, that is, conflicted about its use, may have a stronger desire to quit. Using baseline survey data of 315 college waterpipe smokers, we examined this relationship. While frequency of feeling ambivalence was low, greater ambivalence was related with desire to quit ( r = .46, p &lt; .001). This relationship remained significant after accounting for several correlates of desire to quit (e.g. perceived risk and worries about harm and addiction). Findings suggest that ambivalence may be an important independent variable linked with desire to quit and should be explored further as a factor influencing waterpipe tobacco use.","container-title":"Journal of Health Psychology","DOI":"10.1177/1359105316636948","ISSN":"1461-7277","issue":"14","journalAbbreviation":"J Health Psychol","language":"eng","note":"number: 14\nPMID: 27020085","page":"1780-1788","source":"PubMed","title":"Association between felt ambivalence and the desire to quit waterpipe use among college students","volume":"22","author":[{"family":"Lipkus","given":"Isaac M."},{"family":"Noonan","given":"Devon"}],"issued":{"date-parts":[["2017",12]]}},"label":"page"},{"id":42500,"uris":["http://zotero.org/groups/4706131/items/4UX932IC"],"itemData":{"id":42500,"type":"article-journal","abstract":"Young adults who never engaged in waterpipe tobacco smoking (WTS) yet are open to trying it, that is, are susceptible, is a high-risk group for initiation WTS. Very few interventions dissuade this group from WTS. Thus, we explored how four short videos that varied themes of WTS harms influenced susceptible young adults’ risk perceptions, risk beliefs, and susceptibility to future WTS. As part of online cross-sectional study, 208 participants aged 18–34 were randomized to watch or not a short video; each video focused on different themes of WTS risks: physical harms, myths about WTS, addiction, and harms to others. The main outcomes were perceived personal risks, risk beliefs, perceived harm of WTS compared to cigarettes, and susceptibility to future WTS. Watching any video increased beliefs of harm of WTS and lowered susceptibility to future WTS compared to not watching a video. The theme of physical harms was most effective at increasing risk beliefs and lowering susceptibility to future WTS. All four videos were rated as credible, engaging, personally relevant, producing negative affect toward WTS, and effective at dissuading WTS. These promising findings suggest further testing is needed to determine if effects persist and prevent WTS among adults susceptible to WTS.","container-title":"Journal of Health Communication","DOI":"10.1080/10810730.2021.2000522","issue":"11","page":"743-752","title":"A pilot study assessing reactions to educational videos on harm of waterpipe among young adults susceptible to waterpipe tobacco smoking","volume":"26","author":[{"family":"Lipkus","given":"Isaac M."},{"family":"Sanders","given":"Camilla"}],"issued":{"date-parts":[["2021"]]}},"label":"page"},{"id":42340,"uris":["http://zotero.org/groups/4706131/items/S84DX7TC"],"itemData":{"id":42340,"type":"article-journal","abstract":"Objective: There has been a growth in popularity of hookah (or waterpipes) among American college students, despite the health risks. This study investigated factors that predict hookah susceptibility and whether hookah susceptibility predicts hookah initiation and continued use. Method: The study established a cohort of 529 incoming college freshmen (51.6% female) who completed an online survey approximately 1 week before their arrival to a large U.S. university. Students were sent four follow-up surveys throughout the 2016–2017 academic year; 90.5% completed at least one follow-up survey. Results: A total of 13.2% of the sample had used hookah at baseline and 9.9% initiated hookah use over the course of their freshman year. Among the nonusers who had no hookah susceptibility at baseline, 30.0% came to indicate some susceptibility. Multivariable logistic regression indicated that the personality construct \nconscientiousness was protective against becoming susceptible, whereas coming from a rural part of the state was a risk factor. Susceptibility predicted both continued use among the baseline ever-users and initiation among the baseline never-users. Conclusions: These findings highlight the role of susceptibility in the trajectory of hookah use among U.S. college students. (PsycInfo Database Record (c) 2021 APA, all rights reserved)\n(Source: journal abstract)","archive":"APA PsycInfo®","archive_location":"2516287951; 2020-61036-009","container-title":"Journal of Studies on Alcohol and Drugs","DOI":"10.15288/jsad.2020.81.195","ISSN":"1937-1888, 1937-1888","issue":"2","language":"English","note":"number: 2\npublisher: Alcohol Research Documentation","page":"195-202","title":"Hookah susceptibility and transitions over the first year of college","volume":"81","author":[{"family":"Roberts","given":"Megan E."},{"family":"Ferketich","given":"Amy K."}],"issued":{"date-parts":[["2020",3]]}},"label":"page"}],"schema":"https://github.com/citation-style-language/schema/raw/master/csl-citation.json"} </w:instrText>
            </w:r>
            <w:r w:rsidRPr="00CD4662">
              <w:rPr>
                <w:sz w:val="22"/>
                <w:szCs w:val="22"/>
              </w:rPr>
              <w:fldChar w:fldCharType="separate"/>
            </w:r>
            <w:r w:rsidRPr="00CD4662">
              <w:rPr>
                <w:noProof/>
                <w:sz w:val="22"/>
                <w:szCs w:val="22"/>
              </w:rPr>
              <w:t>(Lipkus et al., 2015, 2017; Lipkus &amp; Noonan, 2017; Lipkus &amp; Sanders, 2021; Roberts &amp; Ferketich, 2020)</w:t>
            </w:r>
            <w:r w:rsidRPr="00CD4662">
              <w:rPr>
                <w:sz w:val="22"/>
                <w:szCs w:val="22"/>
              </w:rPr>
              <w:fldChar w:fldCharType="end"/>
            </w:r>
          </w:p>
          <w:p w14:paraId="5FB5078B" w14:textId="1D4B6BB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lfI1yuA","properties":{"formattedCitation":"(Phan et al., 2021)","plainCitation":"(Phan et al., 2021)","noteIndex":0},"citationItems":[{"id":42351,"uris":["http://zotero.org/groups/4706131/items/C829CE3R"],"itemData":{"id":42351,"type":"article-journal","abstract":"Many young adult hookah tobacco users do not consider themselves hookah \"smokers,\" but data on this topic are limited. There are no existing measures of young adults' mental schemas of hookah \"smokers.\" We examined the factor structure and reliability of the Hookah Smoker Scale and examined associations with perceived harm and addictiveness and attitudes toward hookah. Two hundred and forty-six young adult (ages 18-30) hookah smokers participated in a cross-sectional online study. Participants completed items assessing schemas characterizing hookah smokers and valid measures of perceived harm and addictiveness of hookah smoking, risk appraisals, and attitudes toward hookah. Exploratory factor analysis using principal axis factoring with oblique rotation extracted a 12-item scale with three dimensions (Regular Use, Social-Enabled Use, and Self-Enabled Use). The scale explained 69.7% of the variance (eigenvalue = 9.2). Cronbach's α for the scale was .89, with Cronbach's α ≥ .80 for four-item subscales. Higher subscale scores indicate stronger beliefs that the dimension characterizes a hookah smoker. Higher Regular Use scores (score variance = 46.9%; eigenvalue = 5.6) were associated with greater perceived harm and addictiveness (β = 0.21, p = .01), greater risk appraisals (β = 0.20, p = .02), and more negative attitudes toward hookah (β = -0.18, p = .03). The Hookah Smoker Scale is a promising measure that can be used to identify targets for preventing and reducing young adults' hookah tobacco use. Findings also suggest young adults associate health risks of hookah with daily smoking, but not with intermittent social smoking patterns.","container-title":"Translational Behavioral Medicine","DOI":"10.1093/tbm/ibz155","ISSN":"1613-9860","issue":"1","journalAbbreviation":"Transl Behav Med","language":"eng","note":"number: 1\nPMID: 31722424\nPMCID: PMC7877291","page":"206-215","source":"PubMed","title":"Initial development of the Hookah Smoker Scale: Assessing young adults' mental schemas about hookah \"smokers\"","title-short":"Initial development of the Hookah Smoker Scale","volume":"11","author":[{"family":"Phan","given":"Lilianna"},{"family":"Mays","given":"Darren"},{"family":"Tercyak","given":"Kenneth P."},{"family":"Johnson","given":"Andrea C."},{"family":"Rehberg","given":"Kathryn"},{"family":"Lipkus","given":"Isaac M."}],"issued":{"date-parts":[["2021",2,11]]}}}],"schema":"https://github.com/citation-style-language/schema/raw/master/csl-citation.json"} </w:instrText>
            </w:r>
            <w:r w:rsidRPr="00CD4662">
              <w:rPr>
                <w:sz w:val="22"/>
                <w:szCs w:val="22"/>
              </w:rPr>
              <w:fldChar w:fldCharType="separate"/>
            </w:r>
            <w:r w:rsidRPr="00CD4662">
              <w:rPr>
                <w:noProof/>
                <w:sz w:val="22"/>
                <w:szCs w:val="22"/>
              </w:rPr>
              <w:t>(Phan et al., 2021)</w:t>
            </w:r>
            <w:r w:rsidRPr="00CD4662">
              <w:rPr>
                <w:sz w:val="22"/>
                <w:szCs w:val="22"/>
              </w:rPr>
              <w:fldChar w:fldCharType="end"/>
            </w:r>
          </w:p>
        </w:tc>
        <w:tc>
          <w:tcPr>
            <w:tcW w:w="2259" w:type="pct"/>
            <w:tcBorders>
              <w:top w:val="nil"/>
              <w:left w:val="nil"/>
              <w:bottom w:val="nil"/>
              <w:right w:val="nil"/>
            </w:tcBorders>
          </w:tcPr>
          <w:p w14:paraId="1C09CA52" w14:textId="407E6371" w:rsidR="0025155B" w:rsidRPr="00CD4662" w:rsidRDefault="0025155B" w:rsidP="008D3D7D">
            <w:pPr>
              <w:pStyle w:val="ListParagraph"/>
              <w:numPr>
                <w:ilvl w:val="0"/>
                <w:numId w:val="13"/>
              </w:numPr>
              <w:tabs>
                <w:tab w:val="left" w:pos="1746"/>
              </w:tabs>
              <w:rPr>
                <w:color w:val="000000"/>
                <w:sz w:val="22"/>
                <w:szCs w:val="22"/>
              </w:rPr>
            </w:pPr>
            <w:r w:rsidRPr="00CD4662">
              <w:rPr>
                <w:color w:val="000000"/>
                <w:sz w:val="22"/>
                <w:szCs w:val="22"/>
              </w:rPr>
              <w:t xml:space="preserve">What do you think is the chance of you becoming addicted to nicotine in tobacco from waterpipe if you continue to smoke? </w:t>
            </w:r>
          </w:p>
          <w:p w14:paraId="5DF2BA27" w14:textId="4BB9B16E" w:rsidR="0025155B" w:rsidRPr="00CD4662" w:rsidRDefault="0025155B" w:rsidP="008D3D7D">
            <w:pPr>
              <w:pStyle w:val="ListParagraph"/>
              <w:numPr>
                <w:ilvl w:val="0"/>
                <w:numId w:val="13"/>
              </w:numPr>
              <w:tabs>
                <w:tab w:val="left" w:pos="1746"/>
              </w:tabs>
              <w:rPr>
                <w:color w:val="000000"/>
                <w:sz w:val="22"/>
                <w:szCs w:val="22"/>
              </w:rPr>
            </w:pPr>
            <w:r w:rsidRPr="00CD4662">
              <w:rPr>
                <w:color w:val="000000"/>
                <w:sz w:val="22"/>
                <w:szCs w:val="22"/>
              </w:rPr>
              <w:t>What do you think is the chance of you becoming addicted to nicotine in tobacco from waterpipe if you did not quit?</w:t>
            </w:r>
          </w:p>
          <w:p w14:paraId="7C9D815F" w14:textId="2DD89876" w:rsidR="0025155B" w:rsidRPr="00CD4662" w:rsidRDefault="0025155B" w:rsidP="008D3D7D">
            <w:pPr>
              <w:pStyle w:val="ListParagraph"/>
              <w:numPr>
                <w:ilvl w:val="0"/>
                <w:numId w:val="13"/>
              </w:numPr>
              <w:tabs>
                <w:tab w:val="left" w:pos="1746"/>
              </w:tabs>
              <w:rPr>
                <w:color w:val="000000"/>
                <w:sz w:val="22"/>
                <w:szCs w:val="22"/>
              </w:rPr>
            </w:pPr>
            <w:r w:rsidRPr="00CD4662">
              <w:rPr>
                <w:color w:val="000000"/>
                <w:sz w:val="22"/>
                <w:szCs w:val="22"/>
              </w:rPr>
              <w:t>What do you think is your chance of becoming addicted to nicotine in tobacco from waterpipe if you were to smoke it?</w:t>
            </w:r>
          </w:p>
          <w:p w14:paraId="3EEF403B" w14:textId="695DB5FD" w:rsidR="0025155B" w:rsidRPr="00CD4662" w:rsidRDefault="0025155B" w:rsidP="008D3D7D">
            <w:pPr>
              <w:pStyle w:val="ListParagraph"/>
              <w:numPr>
                <w:ilvl w:val="0"/>
                <w:numId w:val="13"/>
              </w:numPr>
              <w:tabs>
                <w:tab w:val="left" w:pos="1746"/>
              </w:tabs>
              <w:rPr>
                <w:sz w:val="22"/>
                <w:szCs w:val="22"/>
              </w:rPr>
            </w:pPr>
            <w:r w:rsidRPr="00CD4662">
              <w:rPr>
                <w:color w:val="000000"/>
                <w:sz w:val="22"/>
                <w:szCs w:val="22"/>
              </w:rPr>
              <w:lastRenderedPageBreak/>
              <w:t>What do you think is your chance of becoming addicted to nicotine in tobacco from waterpipe if you were to smoke it and not quit?</w:t>
            </w:r>
          </w:p>
        </w:tc>
        <w:tc>
          <w:tcPr>
            <w:tcW w:w="1075" w:type="pct"/>
            <w:tcBorders>
              <w:top w:val="nil"/>
              <w:left w:val="nil"/>
              <w:bottom w:val="nil"/>
              <w:right w:val="nil"/>
            </w:tcBorders>
          </w:tcPr>
          <w:p w14:paraId="38F2F333" w14:textId="3B9275CD" w:rsidR="0025155B" w:rsidRPr="00CD4662" w:rsidRDefault="002015D3" w:rsidP="00F620C4">
            <w:pPr>
              <w:tabs>
                <w:tab w:val="left" w:pos="1746"/>
              </w:tabs>
              <w:rPr>
                <w:sz w:val="22"/>
                <w:szCs w:val="22"/>
              </w:rPr>
            </w:pPr>
            <w:r w:rsidRPr="00CD4662">
              <w:rPr>
                <w:sz w:val="22"/>
                <w:szCs w:val="22"/>
              </w:rPr>
              <w:lastRenderedPageBreak/>
              <w:t>W</w:t>
            </w:r>
            <w:r w:rsidR="00ED4B74" w:rsidRPr="00CD4662">
              <w:rPr>
                <w:sz w:val="22"/>
                <w:szCs w:val="22"/>
              </w:rPr>
              <w:t>aterpipe</w:t>
            </w:r>
          </w:p>
        </w:tc>
      </w:tr>
      <w:tr w:rsidR="0025155B" w:rsidRPr="00CD4662" w14:paraId="0943FDCE" w14:textId="5B68AD9D" w:rsidTr="006C6DE1">
        <w:trPr>
          <w:trHeight w:val="218"/>
        </w:trPr>
        <w:tc>
          <w:tcPr>
            <w:tcW w:w="1666" w:type="pct"/>
            <w:tcBorders>
              <w:top w:val="nil"/>
              <w:left w:val="nil"/>
              <w:bottom w:val="nil"/>
              <w:right w:val="nil"/>
            </w:tcBorders>
          </w:tcPr>
          <w:p w14:paraId="73751D56" w14:textId="29C7169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jSkQm4l","properties":{"formattedCitation":"(Moss &amp; Bould, 2009)","plainCitation":"(Moss &amp; Bould, 2009)","noteIndex":0},"citationItems":[{"id":42471,"uris":["http://zotero.org/groups/4706131/items/NURVP6B8"],"itemData":{"id":42471,"type":"article-journal","abstract":"This Q-methodological study identified shared subjective explanations of smoking among non-smokers, current smokers and ex-smokers, to consider whether some representations were protective or facilitated quitting. Four factors were identified: named independent addiction; independent non-addiction; anti-smoking; and social addiction. The first two factors were dominated by current and ex-smokers, and the last two by non-smokers. Differences emerged on the use of the ‘addiction’ concept, the use of smoking as a tool for affect management, the role of image manipulation and the general positive and negative perceptions of smoking. The functional use of the different shared smoking representations is discussed. (PsycINFO Database Record (c) 2016 APA, all rights reserved)\n(Source: journal abstract)","archive":"APA PsycInfo®","archive_location":"621804613; 2009-01106-005","container-title":"Journal of Health Psychology","DOI":"10.1177/1359105308097941","ISSN":"1359-1053, 1359-1053","issue":"1","language":"English","note":"number: 1\npublisher: Sage Publications","page":"36-42","title":"A Q-methodological investigation into the meanings of cigarette consumption","volume":"14","author":[{"family":"Moss","given":"Timothy P."},{"family":"Bould","given":"Emma"}],"issued":{"date-parts":[["2009",1]]}}}],"schema":"https://github.com/citation-style-language/schema/raw/master/csl-citation.json"} </w:instrText>
            </w:r>
            <w:r w:rsidRPr="00CD4662">
              <w:rPr>
                <w:sz w:val="22"/>
                <w:szCs w:val="22"/>
              </w:rPr>
              <w:fldChar w:fldCharType="separate"/>
            </w:r>
            <w:r w:rsidRPr="00CD4662">
              <w:rPr>
                <w:noProof/>
                <w:sz w:val="22"/>
                <w:szCs w:val="22"/>
              </w:rPr>
              <w:t>(Moss &amp; Bould, 2009)</w:t>
            </w:r>
            <w:r w:rsidRPr="00CD4662">
              <w:rPr>
                <w:sz w:val="22"/>
                <w:szCs w:val="22"/>
              </w:rPr>
              <w:fldChar w:fldCharType="end"/>
            </w:r>
          </w:p>
        </w:tc>
        <w:tc>
          <w:tcPr>
            <w:tcW w:w="2259" w:type="pct"/>
            <w:tcBorders>
              <w:top w:val="nil"/>
              <w:left w:val="nil"/>
              <w:bottom w:val="nil"/>
              <w:right w:val="nil"/>
            </w:tcBorders>
          </w:tcPr>
          <w:p w14:paraId="6EF35D02" w14:textId="32C225C8" w:rsidR="0025155B" w:rsidRPr="00CD4662" w:rsidRDefault="0025155B" w:rsidP="008D3D7D">
            <w:pPr>
              <w:pStyle w:val="ListParagraph"/>
              <w:numPr>
                <w:ilvl w:val="0"/>
                <w:numId w:val="14"/>
              </w:numPr>
              <w:tabs>
                <w:tab w:val="left" w:pos="1746"/>
              </w:tabs>
              <w:rPr>
                <w:sz w:val="22"/>
                <w:szCs w:val="22"/>
              </w:rPr>
            </w:pPr>
            <w:r w:rsidRPr="00CD4662">
              <w:rPr>
                <w:sz w:val="22"/>
                <w:szCs w:val="22"/>
              </w:rPr>
              <w:t>I do smoke, but am not addicted to smoking</w:t>
            </w:r>
          </w:p>
        </w:tc>
        <w:tc>
          <w:tcPr>
            <w:tcW w:w="1075" w:type="pct"/>
            <w:tcBorders>
              <w:top w:val="nil"/>
              <w:left w:val="nil"/>
              <w:bottom w:val="nil"/>
              <w:right w:val="nil"/>
            </w:tcBorders>
          </w:tcPr>
          <w:p w14:paraId="59D941D1" w14:textId="649C62F2" w:rsidR="0025155B" w:rsidRPr="00CD4662" w:rsidRDefault="002015D3" w:rsidP="00A8150F">
            <w:pPr>
              <w:tabs>
                <w:tab w:val="left" w:pos="1746"/>
              </w:tabs>
              <w:rPr>
                <w:sz w:val="22"/>
                <w:szCs w:val="22"/>
              </w:rPr>
            </w:pPr>
            <w:r w:rsidRPr="00CD4662">
              <w:rPr>
                <w:sz w:val="22"/>
                <w:szCs w:val="22"/>
              </w:rPr>
              <w:t>N/A</w:t>
            </w:r>
          </w:p>
        </w:tc>
      </w:tr>
      <w:tr w:rsidR="0025155B" w:rsidRPr="00CD4662" w14:paraId="391721D9" w14:textId="7EBECA56" w:rsidTr="006C6DE1">
        <w:trPr>
          <w:trHeight w:val="218"/>
        </w:trPr>
        <w:tc>
          <w:tcPr>
            <w:tcW w:w="1666" w:type="pct"/>
            <w:tcBorders>
              <w:top w:val="nil"/>
              <w:left w:val="nil"/>
              <w:bottom w:val="nil"/>
              <w:right w:val="nil"/>
            </w:tcBorders>
          </w:tcPr>
          <w:p w14:paraId="106C86DB" w14:textId="461A150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qOJlBGZR","properties":{"formattedCitation":"(Pechacek et al., 2018; Popova et al., 2018; Yang, Owusu, et al., 2019b; Yang, Spears, et al., 2019; Yang &amp; Popova, 2020)","plainCitation":"(Pechacek et al., 2018; Popova et al., 2018; Yang, Owusu, et al., 2019b; Yang, Spears, et al., 2019; Yang &amp; Popova, 2020)","noteIndex":0},"citationItems":[{"id":42356,"uris":["http://zotero.org/groups/4706131/items/KLN8Y3QC"],"itemData":{"id":42356,"type":"article-journal","abstract":"INTRODUCTION: Benefit-cost analyses of tobacco regulations include estimates of the informed choice of smokers to continue smoking. Few studies have focused on subjective feelings associated with continued smoking. This study estimates how smoker discontent and regret relate to risk perceptions and health concerns.\nMETHODS: We analysed data from a 2015 nationally representative, online survey of 1284 US adult current smokers. Information was collected on regret, intention to quit, perceived addiction, risk perceptions and health concerns. Multivariate logistic regression adjusting for sociodemographics and health status was used to examine factors associated with smoker discontent.\nRESULTS: More than 80% of current smokers report high (22.5%) or very high (59.8%) discontent due to inability to quit, perceived addiction and regret about having started to smoke. Higher levels of discontent did not vary significantly by sex, age, race/ethnicity, education or income (adjusted odds ratios (AORs) 0.5-1.2). Compared with the smokers expressing low (5.9%) or very low (3.6%) discontent, those expressing higher levels of discontent perceived their health status as fair/poor (AOR=2.3), worried most of the time about lung cancer (AOR=4.6) and felt they were more likely to develop lung cancer in the future (AOR=5.1).\nCONCLUSION: The proportion of smokers who might be characterised as having a preference to continue smoking are greatly outnumbered by addicted, discontent and concerned smokers who want to quit and regret ever having started to smoke. These discontent smokers could have a substantial net welfare gain if new regulations helped them escape their concerns about the health effects from continuing smoking.","container-title":"Tobacco Control","DOI":"10.1136/tobaccocontrol-2017-053734","ISSN":"1468-3318","issue":"e2","journalAbbreviation":"Tob Control","language":"eng","note":"PMID: 29183920\nPMCID: PMC6176518","page":"e143-e151","source":"PubMed","title":"Reassessing the importance of 'lost pleasure' associated with smoking cessation: implications for social welfare and policy","title-short":"Reassessing the importance of 'lost pleasure' associated with smoking cessation","volume":"27","author":[{"family":"Pechacek","given":"Terry Frank"},{"family":"Nayak","given":"Pratibha"},{"family":"Slovic","given":"Paul"},{"family":"Weaver","given":"Scott R."},{"family":"Huang","given":"Jidong"},{"family":"Eriksen","given":"Michael P."}],"issued":{"date-parts":[["2018",10]]}},"label":"page"},{"id":42348,"uris":["http://zotero.org/groups/4706131/items/3HZSNZIM"],"itemData":{"id":42348,"type":"article-journal","abstract":"INTRODUCTION: Smoking cigarettes is the most harmful way to use tobacco. Smokers who do not plan to quit present a particular challenge in reducing the morbidity and mortality from tobacco use. Switching to a lower harm product might encourage them to end their use of combusted cigarettes. This study aimed to better understand smokers who do not intend to quit (including their demographic and worldviews as indicators of their social, cultural, and political dispositions) and their perceived risks of cigarettes and possible lower-risk products such as e-cigarettes.\nMETHODS: Participants were 2572 current smokers. Data were pooled from 2015 and 2016 cross-sectional surveys of national probability samples of U.S. adults and analyzed with multivariable logistic regressions.\nRESULTS: Smokers who never plan to quit comprise 14.3% of current U.S. smokers and are more likely to be older (24.2% among 65+ years old vs. 9.8% among 18-24) and less likely to have ever used e-cigarettes. A one-unit increase in hierarchical worldview (measured on a 1-6 scale) was associated with a 20% increase in the odds of never planning to quit. Those who denied that cigarettes cause disease or death (aORs between 1.6 and 2.0) or were uncertain (aORs: 2.5-2.7) were more likely to never plan to quit compared to those who agreed. They did not view risks of e-cigarettes substantially different compared to smokers who plan to quit.\nCONCLUSION: One in seven U.S. smokers never plans to quit and might benefit from interventions which reflect their hierarchical worldviews and increase their risk perceptions of combustible cigarettes.","container-title":"Addictive Behaviors","DOI":"10.1016/j.addbeh.2018.06.024","ISSN":"1873-6327","journalAbbreviation":"Addict Behav","language":"eng","note":"PMID: 29958136\nPMCID: PMC6109416","page":"62-68","source":"PubMed","title":"Who are the smokers who never plan to quit and what do they think about the risks of using tobacco products?","volume":"87","author":[{"family":"Popova","given":"Lucy"},{"family":"Majeed","given":"Ban"},{"family":"Owusu","given":"Daniel"},{"family":"Spears","given":"Claire Adams"},{"family":"Ashley","given":"David L."}],"issued":{"date-parts":[["2018",12]]}},"label":"page"},{"id":42296,"uris":["http://zotero.org/groups/4706131/items/Z5Z8HURZ"],"itemData":{"id":42296,"type":"article-journal","abstract":"Introduction\n              Health agencies are grappling with communicating risks of electronic cigarettes (e-cigarettes) compared with combusted cigarettes. This study examined smokers’ responses to two types of comparative risk messages with one type incorporating more negative antismoking elements in the design.\n            \n            \n              Methods\n              In an online experiment, 1400 US adult (18+ years) current smokers and recent quitters were randomised to view one of three comparative risk messages about e-cigarettes (CR messages), one of three comparative risk messages that included more negative antismoking elements in the design (CR− messages) or a control message. Selection of outcomes was guided by the antismoking message impact framework. Multivariate analyses of covariance and logistic regression models analysed effects of messages on message evaluations, e-cigarette-related and cigarette-related beliefs and behavioural intentions.\n            \n            \n              Results\n              Both CR and CR− messages decreased smokers’ intentions to smoke cigarettes, increased intentions to switch to e-cigarettes completely and increased perceptions that e-cigarettes are less harmful than combusted cigarettes. Neither message type increased dual use intentions relative to exclusive e-cigarettes use or smoking cessation. CR messages decreased perceived absolute risks of e-cigarettes and self-exempting beliefs about smoking, whereas CR− versus CR messages produced higher self-efficacy to quit smoking.\n            \n            \n              Conclusion\n              Comparative risk communication might encourage smokers to switch to lower-harm tobacco products. Comparative risk messages with more negative antismoking elements in the design might be particularly effective, because they led to higher self-efficacy to quit smoking. Regulatory agencies may consider using comparative risk messages with more negative antismoking elements to educate the public about lower risk of e-cigarettes.","container-title":"Tobacco Control","DOI":"10.1136/tobaccocontrol-2018-054404","ISSN":"0964-4563, 1468-3318","issue":"4","journalAbbreviation":"Tob Control","language":"en","page":"440-448","source":"DOI.org (Crossref)","title":"Testing messages about comparative risk of electronic cigarettes and combusted cigarettes","volume":"28","author":[{"family":"Yang","given":"Bo"},{"family":"Owusu","given":"Daniel"},{"family":"Popova","given":"Lucy"}],"issued":{"date-parts":[["2019",7]]}},"label":"page"},{"id":42293,"uris":["http://zotero.org/groups/4706131/items/GZZCEN9H"],"itemData":{"id":42293,"type":"article-journal","container-title":"Addictive Behaviors","DOI":"10.1016/j.addbeh.2018.11.025","ISSN":"03064603","journalAbbreviation":"Addictive Behaviors","language":"en","page":"141-148","source":"DOI.org (Crossref)","title":"Psychological distress and responses to comparative risk messages about electronic and combusted cigarettes","volume":"91","author":[{"family":"Yang","given":"Bo"},{"family":"Spears","given":"Claire Adams"},{"family":"Popova","given":"Lucy"}],"issued":{"date-parts":[["2019",4]]}},"label":"page"},{"id":42294,"uris":["http://zotero.org/groups/4706131/items/EFMSITYP"],"itemData":{"id":42294,"type":"article-journal","abstract":"INTRODUCTION: The US Food and Drug Administration requires e-cigarettes to carry a nicotine addiction warning. This research compared the effects of messages communicating comparative risk of electronic and combusted cigarettes (CR messages) with and without the mandated warning and tested the effects of showing a nicotine fact sheet (NFS) before exposure to CR messages with warning.\nMETHOD: In an online experiment, 1528 US adult smokers were randomised to one of four conditions: (1) three CR messages, (2) three CR messages in condition one with an addiction warning, (3) an NFS followed by the three messages in condition 2 and (4) control messages. Outcomes included message reactions and perceived effectiveness, e-cigarette-related and cigarette-related beliefs and behavioural intentions and nicotine-related beliefs.\nRESULTS: CR messages with and without an addiction warning did not differ. The NFS condition produced higher odds of correctly understanding the risk of nicotine and stronger beliefs that switching to e-cigarettes could reduce health risks (response efficacy) than other treatments. Compared with control, all messages made it more likely for people to report e-cigarettes are less harmful than cigarettes and increased response efficacy and switch intentions to e-cigarettes. Only NFS condition increased correct beliefs about the risk of nicotine and self-efficacy about switching to e-cigarettes.\nCONCLUSION: Including an addiction warning on CR messages did not reduce intentions to switch to e-cigarettes. Communicating accurate risk of nicotine together with CR messages and addiction warning increased smokers' self-efficacy beliefs about switching completely to e-cigarettes, making it a potentially promising antitobacco communication strategy.","container-title":"Tobacco Control","DOI":"10.1136/tobaccocontrol-2019-055204","ISSN":"1468-3318","issue":"6","journalAbbreviation":"Tob Control","language":"eng","note":"number: 6\nPMID: 31641058\nPMCID: PMC7174095","page":"663-671","source":"PubMed","title":"Communicating risk differences between electronic and combusted cigarettes: The role of the FDA-mandated addiction warning and a nicotine fact sheet","title-short":"Communicating risk differences between electronic and combusted cigarettes","volume":"29","author":[{"family":"Yang","given":"Bo"},{"family":"Popova","given":"Lucy"}],"issued":{"date-parts":[["2020",11]]}},"label":"page"}],"schema":"https://github.com/citation-style-language/schema/raw/master/csl-citation.json"} </w:instrText>
            </w:r>
            <w:r w:rsidRPr="00CD4662">
              <w:rPr>
                <w:sz w:val="22"/>
                <w:szCs w:val="22"/>
              </w:rPr>
              <w:fldChar w:fldCharType="separate"/>
            </w:r>
            <w:r w:rsidR="00CB4894" w:rsidRPr="00CD4662">
              <w:rPr>
                <w:noProof/>
                <w:sz w:val="22"/>
                <w:szCs w:val="22"/>
              </w:rPr>
              <w:t>(Pechacek et al., 2018; Popova et al., 2018; Yang, Owusu, et al., 2019b; Yang, Spears, et al., 2019; Yang &amp; Popova, 2020)</w:t>
            </w:r>
            <w:r w:rsidRPr="00CD4662">
              <w:rPr>
                <w:sz w:val="22"/>
                <w:szCs w:val="22"/>
              </w:rPr>
              <w:fldChar w:fldCharType="end"/>
            </w:r>
          </w:p>
        </w:tc>
        <w:tc>
          <w:tcPr>
            <w:tcW w:w="2259" w:type="pct"/>
            <w:tcBorders>
              <w:top w:val="nil"/>
              <w:left w:val="nil"/>
              <w:bottom w:val="nil"/>
              <w:right w:val="nil"/>
            </w:tcBorders>
          </w:tcPr>
          <w:p w14:paraId="7961D6A3" w14:textId="5D302E4A" w:rsidR="0025155B" w:rsidRPr="00CD4662" w:rsidRDefault="0025155B" w:rsidP="008D3D7D">
            <w:pPr>
              <w:pStyle w:val="ListParagraph"/>
              <w:numPr>
                <w:ilvl w:val="0"/>
                <w:numId w:val="14"/>
              </w:numPr>
              <w:rPr>
                <w:color w:val="000000"/>
                <w:sz w:val="22"/>
                <w:szCs w:val="22"/>
              </w:rPr>
            </w:pPr>
            <w:r w:rsidRPr="00CD4662">
              <w:rPr>
                <w:color w:val="000000"/>
                <w:sz w:val="22"/>
                <w:szCs w:val="22"/>
              </w:rPr>
              <w:t>Imagine you just began smoking cigarettes everyday</w:t>
            </w:r>
            <w:r w:rsidR="001057EF" w:rsidRPr="00CD4662">
              <w:rPr>
                <w:color w:val="000000"/>
                <w:sz w:val="22"/>
                <w:szCs w:val="22"/>
              </w:rPr>
              <w:t>,</w:t>
            </w:r>
            <w:r w:rsidRPr="00CD4662">
              <w:rPr>
                <w:color w:val="000000"/>
                <w:sz w:val="22"/>
                <w:szCs w:val="22"/>
              </w:rPr>
              <w:t xml:space="preserve"> what do you think are your chances of becoming addicted?</w:t>
            </w:r>
          </w:p>
          <w:p w14:paraId="51D4210F" w14:textId="1C6CB569" w:rsidR="001057EF" w:rsidRPr="00CD4662" w:rsidRDefault="001057EF" w:rsidP="008D3D7D">
            <w:pPr>
              <w:pStyle w:val="ListParagraph"/>
              <w:numPr>
                <w:ilvl w:val="0"/>
                <w:numId w:val="14"/>
              </w:numPr>
              <w:rPr>
                <w:color w:val="000000"/>
                <w:sz w:val="22"/>
                <w:szCs w:val="22"/>
              </w:rPr>
            </w:pPr>
            <w:r w:rsidRPr="00CD4662">
              <w:rPr>
                <w:color w:val="000000"/>
                <w:sz w:val="22"/>
                <w:szCs w:val="22"/>
              </w:rPr>
              <w:t>Imagine you just began smoking cigarettes once in a while, what do you think are your chances of becoming addicted?</w:t>
            </w:r>
          </w:p>
          <w:p w14:paraId="2E7E29D2" w14:textId="11783F89" w:rsidR="001057EF" w:rsidRPr="00CD4662" w:rsidRDefault="001057EF" w:rsidP="008D3D7D">
            <w:pPr>
              <w:pStyle w:val="ListParagraph"/>
              <w:numPr>
                <w:ilvl w:val="0"/>
                <w:numId w:val="14"/>
              </w:numPr>
              <w:rPr>
                <w:color w:val="000000"/>
                <w:sz w:val="22"/>
                <w:szCs w:val="22"/>
              </w:rPr>
            </w:pPr>
            <w:r w:rsidRPr="00CD4662">
              <w:rPr>
                <w:color w:val="000000"/>
                <w:sz w:val="22"/>
                <w:szCs w:val="22"/>
              </w:rPr>
              <w:t>Imagine you just began smoking cigarettes on occasion, what do you think are your chances of becoming addicted?</w:t>
            </w:r>
          </w:p>
        </w:tc>
        <w:tc>
          <w:tcPr>
            <w:tcW w:w="1075" w:type="pct"/>
            <w:tcBorders>
              <w:top w:val="nil"/>
              <w:left w:val="nil"/>
              <w:bottom w:val="nil"/>
              <w:right w:val="nil"/>
            </w:tcBorders>
          </w:tcPr>
          <w:p w14:paraId="78653628" w14:textId="58526EB2" w:rsidR="0025155B" w:rsidRPr="00CD4662" w:rsidRDefault="002015D3" w:rsidP="00EE2E2F">
            <w:pPr>
              <w:rPr>
                <w:color w:val="000000"/>
                <w:sz w:val="22"/>
                <w:szCs w:val="22"/>
              </w:rPr>
            </w:pPr>
            <w:r w:rsidRPr="00CD4662">
              <w:rPr>
                <w:color w:val="000000"/>
                <w:sz w:val="22"/>
                <w:szCs w:val="22"/>
              </w:rPr>
              <w:t>C</w:t>
            </w:r>
            <w:r w:rsidR="00ED4B74" w:rsidRPr="00CD4662">
              <w:rPr>
                <w:color w:val="000000"/>
                <w:sz w:val="22"/>
                <w:szCs w:val="22"/>
              </w:rPr>
              <w:t>igarettes</w:t>
            </w:r>
          </w:p>
        </w:tc>
      </w:tr>
      <w:tr w:rsidR="0025155B" w:rsidRPr="00CD4662" w14:paraId="6A3D1DA8" w14:textId="5DDB928B" w:rsidTr="006C6DE1">
        <w:trPr>
          <w:trHeight w:val="218"/>
        </w:trPr>
        <w:tc>
          <w:tcPr>
            <w:tcW w:w="1666" w:type="pct"/>
            <w:tcBorders>
              <w:top w:val="nil"/>
              <w:left w:val="nil"/>
              <w:right w:val="nil"/>
            </w:tcBorders>
          </w:tcPr>
          <w:p w14:paraId="477A6363" w14:textId="54F49FF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aFWhvON2","properties":{"formattedCitation":"(Presson et al., 2002)","plainCitation":"(Presson et al., 2002)","noteIndex":0},"citationItems":[{"id":42123,"uris":["http://zotero.org/groups/4706131/items/BCHKBKBY"],"itemData":{"id":42123,"type":"article-journal","abstract":"The authors examined adolescent antecedents and adult correlates of tobacco \"chipping\" compared with heavy smoking, experimental smoking, and nonsmoking in a representative community sample. As adolescents, future \"chippers\" had some smoking risk factors (attitudes, health beliefs, smoking intentions, and tolerance for deviance) and several protective factors (high values for academic success, internal locus of control, supportive relationships, and little smoking among peers and parents). As adults, risk factors included lessened belief in nicotine's addictiveness, lower conscientiousness, higher extraversion, and lower positive affect and life satisfaction; protective factors included high levels of educational attainment and employment and low levels of negative affect and stress (men only). Thus, chippers experience a complex mixture of risk and protective factors for smoking.","container-title":"Health Psychology: Official Journal of the Division of Health Psychology, American Psychological Association","DOI":"10.1037//0278-6133.21.4.384","ISSN":"0278-6133","issue":"4","journalAbbreviation":"Health Psychol","language":"eng","note":"number: 4\nPMID: 12090681","page":"384-392","source":"PubMed","title":"Psychosocial antecedents of tobacco chipping","volume":"21","author":[{"family":"Presson","given":"Clark C."},{"family":"Chassin","given":"Laurie"},{"family":"Sherman","given":"Steven J."}],"issued":{"date-parts":[["2002",7]]}}}],"schema":"https://github.com/citation-style-language/schema/raw/master/csl-citation.json"} </w:instrText>
            </w:r>
            <w:r w:rsidRPr="00CD4662">
              <w:rPr>
                <w:sz w:val="22"/>
                <w:szCs w:val="22"/>
              </w:rPr>
              <w:fldChar w:fldCharType="separate"/>
            </w:r>
            <w:r w:rsidRPr="00CD4662">
              <w:rPr>
                <w:noProof/>
                <w:sz w:val="22"/>
                <w:szCs w:val="22"/>
              </w:rPr>
              <w:t>(Presson et al., 2002)</w:t>
            </w:r>
            <w:r w:rsidRPr="00CD4662">
              <w:rPr>
                <w:sz w:val="22"/>
                <w:szCs w:val="22"/>
              </w:rPr>
              <w:fldChar w:fldCharType="end"/>
            </w:r>
          </w:p>
        </w:tc>
        <w:tc>
          <w:tcPr>
            <w:tcW w:w="2259" w:type="pct"/>
            <w:tcBorders>
              <w:top w:val="nil"/>
              <w:left w:val="nil"/>
              <w:right w:val="nil"/>
            </w:tcBorders>
          </w:tcPr>
          <w:p w14:paraId="3D43B9D6" w14:textId="4D2A1BB2" w:rsidR="0025155B" w:rsidRPr="00CD4662" w:rsidRDefault="0025155B" w:rsidP="008D3D7D">
            <w:pPr>
              <w:pStyle w:val="ListParagraph"/>
              <w:numPr>
                <w:ilvl w:val="0"/>
                <w:numId w:val="14"/>
              </w:numPr>
              <w:tabs>
                <w:tab w:val="left" w:pos="1746"/>
              </w:tabs>
              <w:rPr>
                <w:sz w:val="22"/>
                <w:szCs w:val="22"/>
              </w:rPr>
            </w:pPr>
            <w:r w:rsidRPr="00CD4662">
              <w:rPr>
                <w:sz w:val="22"/>
                <w:szCs w:val="22"/>
              </w:rPr>
              <w:t>If I smoke, I will be hooked</w:t>
            </w:r>
          </w:p>
        </w:tc>
        <w:tc>
          <w:tcPr>
            <w:tcW w:w="1075" w:type="pct"/>
            <w:tcBorders>
              <w:top w:val="nil"/>
              <w:left w:val="nil"/>
              <w:right w:val="nil"/>
            </w:tcBorders>
          </w:tcPr>
          <w:p w14:paraId="4B91BBA2" w14:textId="7364F02B" w:rsidR="0025155B" w:rsidRPr="00CD4662" w:rsidRDefault="00373FE5" w:rsidP="00A8150F">
            <w:pPr>
              <w:tabs>
                <w:tab w:val="left" w:pos="1746"/>
              </w:tabs>
              <w:rPr>
                <w:sz w:val="22"/>
                <w:szCs w:val="22"/>
              </w:rPr>
            </w:pPr>
            <w:r w:rsidRPr="00CD4662">
              <w:rPr>
                <w:sz w:val="22"/>
                <w:szCs w:val="22"/>
              </w:rPr>
              <w:t>N/A</w:t>
            </w:r>
          </w:p>
        </w:tc>
      </w:tr>
      <w:tr w:rsidR="0025155B" w:rsidRPr="00CD4662" w14:paraId="01020E9B" w14:textId="30D8073A" w:rsidTr="006C6DE1">
        <w:trPr>
          <w:trHeight w:val="218"/>
        </w:trPr>
        <w:tc>
          <w:tcPr>
            <w:tcW w:w="5000" w:type="pct"/>
            <w:gridSpan w:val="3"/>
            <w:tcBorders>
              <w:left w:val="nil"/>
              <w:bottom w:val="single" w:sz="4" w:space="0" w:color="auto"/>
              <w:right w:val="nil"/>
            </w:tcBorders>
          </w:tcPr>
          <w:p w14:paraId="6A99F996" w14:textId="497330A7" w:rsidR="0025155B" w:rsidRPr="00CD4662" w:rsidRDefault="0025155B" w:rsidP="008D3D7D">
            <w:pPr>
              <w:tabs>
                <w:tab w:val="left" w:pos="1746"/>
              </w:tabs>
              <w:rPr>
                <w:b/>
                <w:bCs/>
                <w:sz w:val="22"/>
                <w:szCs w:val="22"/>
              </w:rPr>
            </w:pPr>
            <w:r w:rsidRPr="00CD4662">
              <w:rPr>
                <w:b/>
                <w:bCs/>
                <w:sz w:val="22"/>
                <w:szCs w:val="22"/>
              </w:rPr>
              <w:t>Unanchored Susceptibility</w:t>
            </w:r>
            <w:r w:rsidR="00A416F9" w:rsidRPr="00CD4662">
              <w:rPr>
                <w:b/>
                <w:bCs/>
                <w:sz w:val="22"/>
                <w:szCs w:val="22"/>
              </w:rPr>
              <w:t xml:space="preserve"> (n = 17)</w:t>
            </w:r>
          </w:p>
        </w:tc>
      </w:tr>
      <w:tr w:rsidR="0025155B" w:rsidRPr="00CD4662" w14:paraId="1F840C3D" w14:textId="3008CE34" w:rsidTr="006C6DE1">
        <w:trPr>
          <w:trHeight w:val="218"/>
        </w:trPr>
        <w:tc>
          <w:tcPr>
            <w:tcW w:w="1666" w:type="pct"/>
            <w:tcBorders>
              <w:left w:val="nil"/>
              <w:bottom w:val="nil"/>
              <w:right w:val="nil"/>
            </w:tcBorders>
          </w:tcPr>
          <w:p w14:paraId="46F70BF4" w14:textId="52B0AFE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u5c46Ei","properties":{"formattedCitation":"(Abughosh et al., 2012; Azab et al., 2010; S. Y. Smith-Simone et al., 2008)","plainCitation":"(Abughosh et al., 2012; Azab et al., 2010; S. Y. Smith-Simone et al., 2008)","noteIndex":0},"citationItems":[{"id":42121,"uris":["http://zotero.org/groups/4706131/items/2XTCUS86"],"itemData":{"id":42121,"type":"article-journal","container-title":"The International Journal of Tuberculosis and Lung Disease","DOI":"10.5588/ijtld.12.0152","ISSN":"1027-3719","issue":"11","journalAbbreviation":"int j tuberc lung dis","language":"en","page":"1551-1557","source":"DOI.org (Crossref)","title":"Ethnicity and waterpipe smoking among US students","volume":"16","author":[{"family":"Abughosh","given":"S."},{"family":"Wu","given":"I-H."},{"family":"Peters","given":"R. J."},{"family":"Hawari","given":"F."},{"family":"Essien","given":"E. J."}],"issued":{"date-parts":[["2012",11,1]]}},"label":"page"},{"id":42107,"uris":["http://zotero.org/groups/4706131/items/KF8RESKZ"],"itemData":{"id":42107,"type":"article-journal","abstract":"INTRODUCTION: Although water pipe tobacco smoking is common in Lebanon and Syria, prevalence in neighboring Jordan is uncertain. The purposes of this study were (a) to assess the prevalence of water pipe tobacco smoking among university students in Jordan and (b) to determine associations between sociodemographic variables and water pipe tobacco smoking in this population.\nMETHODS: A trained interviewer administered a questionnaire among randomly selected students at four prominent universities in Jordan. The questionnaire assessed sociodemographic data, personal history of water pipe tobacco use, and attitudes regarding water pipe tobacco smoking. We used logistic regression to determine independent associations between sociodemographic and attitudinal factors and each of two dependent variables: ever use of water pipe and use at least monthly.\nRESULTS: Of the 548 participants, 51.8% were male and mean age was 21.7 years. More than half (61.1%) had ever smoked tobacco from a water pipe, and use at least monthly was reported by 42.7%. Multivariable analyses controlling for all relevant factors demonstrated significant associations between ever use and only two sociodemographic factors: (a) gender (for women compared with men, odds ratio [OR] = 0.11, 95% CI = 0.07-0.17) and (b) income (for those earning 500-999 Jordanian dinar (JD) monthly vs. &lt;250 JD monthly, OR = 2.37, 95% CI = 1.31-4.31). There were also significant associations between perception of harm and addictiveness and each outcome.\nDISCUSSION: Water pipe tobacco smoking is highly prevalent in Jordan. Although use is associated with male gender and upper middle income levels, use is widespread across other sociodemographic variables. Continued surveillance and educational interventions emphasizing the harm and addictiveness of water pipe tobacco smoking may be valuable in Jordan.","container-title":"Nicotine &amp; Tobacco Research: Official Journal of the Society for Research on Nicotine and Tobacco","DOI":"10.1093/ntr/ntq055","ISSN":"1469-994X","issue":"6","journalAbbreviation":"Nicotine Tob Res","language":"eng","note":"number: 6\nPMID: 20418383\nPMCID: PMC2878728","page":"606-612","source":"PubMed","title":"Water pipe tobacco smoking among university students in Jordan","volume":"12","author":[{"family":"Azab","given":"Mohammed"},{"family":"Khabour","given":"Omar F."},{"family":"Alkaraki","given":"Almuthanna K."},{"family":"Eissenberg","given":"Thomas"},{"family":"Alzoubi","given":"Karem H."},{"family":"Primack","given":"Brian A."}],"issued":{"date-parts":[["2010",6]]}},"label":"page"},{"id":42322,"uris":["http://zotero.org/groups/4706131/items/NT2ET857"],"itemData":{"id":42322,"type":"article-journal","abstract":"Few studies have examined the psychosocial aspects of tobacco smoking in young adults, particularly among alternative forms such as waterpipe. To address this gap, we examined the association of psychosocial characteristics (i.e., sociodemographics, risk perception, social norms, and pluralistic ignorance) with waterpipe, cigar, and cigarette smoking in college freshmen. Data are from a cross-sectional internet survey conducted during spring semester 2004 at Johns Hopkins University, N=411. Multinomial logistic regression was used to determine the association between psychosocial risk factors and waterpipe, cigar, and cigarette smoking. Results reveal that (1) psychosocial risk profiles of smokers differed by type of smoker and by type of tobacco product smoked, and (2) freshmen perceived the waterpipe as the most attractive product, out of the three products evaluated, to use among their peers. This study provides some of the first data on the association of psychosocial characteristics and various forms of tobacco smoking in young adults. This area of research is of increasing importance as a surge of waterpipe use among college students is becoming evident and interventions to reduce and prevent use are critically needed.","container-title":"Addictive Behaviors","DOI":"10.1016/j.addbeh.2008.07.017","ISSN":"1873-6327","issue":"12","journalAbbreviation":"Addict Behav","language":"eng","note":"number: 12\nPMID: 18783890","page":"1619-1624","source":"PubMed","title":"Differing psychosocial risk profiles of college freshmen waterpipe, cigar, and cigarette smokers","volume":"33","author":[{"family":"Smith-Simone","given":"Stephanie Y."},{"family":"Curbow","given":"Barbara A."},{"family":"Stillman","given":"Frances A."}],"issued":{"date-parts":[["2008",12]]}},"label":"page"}],"schema":"https://github.com/citation-style-language/schema/raw/master/csl-citation.json"} </w:instrText>
            </w:r>
            <w:r w:rsidRPr="00CD4662">
              <w:rPr>
                <w:sz w:val="22"/>
                <w:szCs w:val="22"/>
              </w:rPr>
              <w:fldChar w:fldCharType="separate"/>
            </w:r>
            <w:r w:rsidRPr="00CD4662">
              <w:rPr>
                <w:noProof/>
                <w:sz w:val="22"/>
                <w:szCs w:val="22"/>
              </w:rPr>
              <w:t>(Abughosh et al., 2012; Azab et al., 2010; S. Y. Smith-Simone et al., 2008)</w:t>
            </w:r>
            <w:r w:rsidRPr="00CD4662">
              <w:rPr>
                <w:sz w:val="22"/>
                <w:szCs w:val="22"/>
              </w:rPr>
              <w:fldChar w:fldCharType="end"/>
            </w:r>
          </w:p>
        </w:tc>
        <w:tc>
          <w:tcPr>
            <w:tcW w:w="2259" w:type="pct"/>
            <w:tcBorders>
              <w:left w:val="nil"/>
              <w:bottom w:val="nil"/>
              <w:right w:val="nil"/>
            </w:tcBorders>
          </w:tcPr>
          <w:p w14:paraId="3F31A58A" w14:textId="0BE3652F" w:rsidR="0025155B" w:rsidRPr="00CD4662" w:rsidRDefault="0025155B" w:rsidP="008D3D7D">
            <w:pPr>
              <w:pStyle w:val="ListParagraph"/>
              <w:numPr>
                <w:ilvl w:val="0"/>
                <w:numId w:val="14"/>
              </w:numPr>
              <w:tabs>
                <w:tab w:val="left" w:pos="1746"/>
              </w:tabs>
              <w:rPr>
                <w:sz w:val="22"/>
                <w:szCs w:val="22"/>
              </w:rPr>
            </w:pPr>
            <w:r w:rsidRPr="00CD4662">
              <w:rPr>
                <w:sz w:val="22"/>
                <w:szCs w:val="22"/>
              </w:rPr>
              <w:t>What is the likelihood of getting addicted to waterpipe when using the product alone?</w:t>
            </w:r>
          </w:p>
          <w:p w14:paraId="129A1309" w14:textId="2DAD735F" w:rsidR="001057EF" w:rsidRPr="00CD4662" w:rsidRDefault="001057EF" w:rsidP="008D3D7D">
            <w:pPr>
              <w:pStyle w:val="ListParagraph"/>
              <w:numPr>
                <w:ilvl w:val="0"/>
                <w:numId w:val="14"/>
              </w:numPr>
              <w:tabs>
                <w:tab w:val="left" w:pos="1746"/>
              </w:tabs>
              <w:rPr>
                <w:sz w:val="22"/>
                <w:szCs w:val="22"/>
              </w:rPr>
            </w:pPr>
            <w:r w:rsidRPr="00CD4662">
              <w:rPr>
                <w:sz w:val="22"/>
                <w:szCs w:val="22"/>
              </w:rPr>
              <w:t>What is the likelihood of getting addicted to waterpipe when using the product socially?</w:t>
            </w:r>
          </w:p>
          <w:p w14:paraId="0E925999" w14:textId="722FDF4C" w:rsidR="001057EF" w:rsidRPr="00CD4662" w:rsidRDefault="001057EF" w:rsidP="008D3D7D">
            <w:pPr>
              <w:pStyle w:val="ListParagraph"/>
              <w:numPr>
                <w:ilvl w:val="0"/>
                <w:numId w:val="14"/>
              </w:numPr>
              <w:tabs>
                <w:tab w:val="left" w:pos="1746"/>
              </w:tabs>
              <w:rPr>
                <w:sz w:val="22"/>
                <w:szCs w:val="22"/>
              </w:rPr>
            </w:pPr>
            <w:r w:rsidRPr="00CD4662">
              <w:rPr>
                <w:sz w:val="22"/>
                <w:szCs w:val="22"/>
              </w:rPr>
              <w:t>What is the likelihood of getting addicted to waterpipe when using the product occasionally?</w:t>
            </w:r>
          </w:p>
        </w:tc>
        <w:tc>
          <w:tcPr>
            <w:tcW w:w="1075" w:type="pct"/>
            <w:tcBorders>
              <w:left w:val="nil"/>
              <w:bottom w:val="nil"/>
              <w:right w:val="nil"/>
            </w:tcBorders>
          </w:tcPr>
          <w:p w14:paraId="5CDB6B25" w14:textId="1FCF0A30" w:rsidR="0025155B" w:rsidRPr="00CD4662" w:rsidRDefault="002015D3" w:rsidP="00A8150F">
            <w:pPr>
              <w:tabs>
                <w:tab w:val="left" w:pos="1746"/>
              </w:tabs>
              <w:rPr>
                <w:sz w:val="22"/>
                <w:szCs w:val="22"/>
              </w:rPr>
            </w:pPr>
            <w:r w:rsidRPr="00CD4662">
              <w:rPr>
                <w:sz w:val="22"/>
                <w:szCs w:val="22"/>
              </w:rPr>
              <w:t>W</w:t>
            </w:r>
            <w:r w:rsidR="00ED4B74" w:rsidRPr="00CD4662">
              <w:rPr>
                <w:sz w:val="22"/>
                <w:szCs w:val="22"/>
              </w:rPr>
              <w:t>aterpipe</w:t>
            </w:r>
          </w:p>
        </w:tc>
      </w:tr>
      <w:tr w:rsidR="0025155B" w:rsidRPr="00CD4662" w14:paraId="5E967DE9" w14:textId="68AA4481" w:rsidTr="006C6DE1">
        <w:trPr>
          <w:trHeight w:val="218"/>
        </w:trPr>
        <w:tc>
          <w:tcPr>
            <w:tcW w:w="1666" w:type="pct"/>
            <w:tcBorders>
              <w:top w:val="nil"/>
              <w:left w:val="nil"/>
              <w:bottom w:val="nil"/>
              <w:right w:val="nil"/>
            </w:tcBorders>
          </w:tcPr>
          <w:p w14:paraId="27D648D8" w14:textId="63024BF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NAblSOmR","properties":{"formattedCitation":"(Bro\\uc0\\u380{}ek et al., 2017)","plainCitation":"(Brożek et al., 2017)","noteIndex":0},"citationItems":[{"id":42090,"uris":["http://zotero.org/groups/4706131/items/P79YC8G6"],"itemData":{"id":42090,"type":"article-journal","abstract":"INTRODUCTION: E-smoking has become a public health problem. The objectives of this study were to assess the prevalence of e-cigarette and tobacco cigarette use; to compare the patterns of smoking; to assess the attitudes and motivations for e-cigarette use.\nMATERIAL AND METHODS: All 1,700 students from Faculty of Medicine (Medical University of Silesia) were invited to questionnaire based cross-sectional study about the frequency and attitudes towards the use of traditional and electronic cigarettes.\nRESULTS: The data were obtained from 1,318 medical students (response 77.5%) aged 22.1 ± 2.2 years. Traditional tobacco smoked 18.1%, e-cigarettes 1.3% and 2.2% were dual smokers. The overall frequency of e-smokers was 4.9% among men and 2.8% among women (p = 0.05). Compared to tobacco users in e-smokers duration of smoking was shorter (p &lt; 0.001), the intensity of smoking was larger (p = 0.01), the number of e-cigarettes smoked daily was higher (p &lt; 0.001). Dual smokers more frequently used tobacco cigarettes than e-cigarettes (p = 0.01) but smoked more e-cigarettes daily (p = 0.003). The choice of e-liquid depended on the flavour (50.0%), nicotine concentration (21.7%) and price (7.6%). No-nicotine e-cigarettes were used by 6.5% smokers. Dual smokers more frequently chose e-liquids with high nicotine concentration (p = 0.01). Motivations leading to e-smoking were: quitting tobacco (58.7%), less harmful impact on health (43.5%) and the price (34.8%). E-smoking as safe for health was perceived by 6.0% of respondents (35.5% in e-smokers vs. 4.9% in non e-smokers; p &lt; 0.001).\nCONCLUSION: Among students of medicine, e-smoking is apparently less popular than smoking tobacco cigarettes. Respondents considered e-cigarettes to be harmful and addictive.","container-title":"Advances in Respiratory Medicine","DOI":"10.5603/ARM.2017.0003","ISSN":"2543-6031","issue":"1","journalAbbreviation":"Adv Respir Med","language":"eng","note":"number: 1\nPMID: 28198988","page":"8-14","source":"PubMed","title":"E-smoking among students of medicine - frequency, pattern and motivations","volume":"85","author":[{"family":"Brożek","given":"Grzegorz"},{"family":"Jankowski","given":"Mateusz"},{"family":"Zejda","given":"Jan"},{"family":"Jarosińska","given":"Agnieszka"},{"family":"Idzik","given":"Agnieszka"},{"family":"Bańka","given":"Piotr"}],"issued":{"date-parts":[["2017"]]}}}],"schema":"https://github.com/citation-style-language/schema/raw/master/csl-citation.json"} </w:instrText>
            </w:r>
            <w:r w:rsidRPr="00CD4662">
              <w:rPr>
                <w:sz w:val="22"/>
                <w:szCs w:val="22"/>
              </w:rPr>
              <w:fldChar w:fldCharType="separate"/>
            </w:r>
            <w:r w:rsidRPr="00CD4662">
              <w:rPr>
                <w:sz w:val="22"/>
                <w:szCs w:val="22"/>
              </w:rPr>
              <w:t>(Brożek et al., 2017)</w:t>
            </w:r>
            <w:r w:rsidRPr="00CD4662">
              <w:rPr>
                <w:sz w:val="22"/>
                <w:szCs w:val="22"/>
              </w:rPr>
              <w:fldChar w:fldCharType="end"/>
            </w:r>
          </w:p>
        </w:tc>
        <w:tc>
          <w:tcPr>
            <w:tcW w:w="2259" w:type="pct"/>
            <w:tcBorders>
              <w:top w:val="nil"/>
              <w:left w:val="nil"/>
              <w:bottom w:val="nil"/>
              <w:right w:val="nil"/>
            </w:tcBorders>
          </w:tcPr>
          <w:p w14:paraId="62B54149" w14:textId="31965402" w:rsidR="0025155B" w:rsidRPr="00CD4662" w:rsidRDefault="0025155B" w:rsidP="008D3D7D">
            <w:pPr>
              <w:pStyle w:val="ListParagraph"/>
              <w:numPr>
                <w:ilvl w:val="0"/>
                <w:numId w:val="14"/>
              </w:numPr>
              <w:tabs>
                <w:tab w:val="left" w:pos="1746"/>
              </w:tabs>
              <w:rPr>
                <w:sz w:val="22"/>
                <w:szCs w:val="22"/>
              </w:rPr>
            </w:pPr>
            <w:r w:rsidRPr="00CD4662">
              <w:rPr>
                <w:sz w:val="22"/>
                <w:szCs w:val="22"/>
              </w:rPr>
              <w:t>Possibility of becoming addicted to e-cigarettes</w:t>
            </w:r>
          </w:p>
        </w:tc>
        <w:tc>
          <w:tcPr>
            <w:tcW w:w="1075" w:type="pct"/>
            <w:tcBorders>
              <w:top w:val="nil"/>
              <w:left w:val="nil"/>
              <w:bottom w:val="nil"/>
              <w:right w:val="nil"/>
            </w:tcBorders>
          </w:tcPr>
          <w:p w14:paraId="6712EF70" w14:textId="31EFF120"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w:t>
            </w:r>
          </w:p>
        </w:tc>
      </w:tr>
      <w:tr w:rsidR="0025155B" w:rsidRPr="00CD4662" w14:paraId="116B6D6F" w14:textId="5C788F13" w:rsidTr="006C6DE1">
        <w:trPr>
          <w:trHeight w:val="218"/>
        </w:trPr>
        <w:tc>
          <w:tcPr>
            <w:tcW w:w="1666" w:type="pct"/>
            <w:tcBorders>
              <w:top w:val="nil"/>
              <w:left w:val="nil"/>
              <w:bottom w:val="nil"/>
              <w:right w:val="nil"/>
            </w:tcBorders>
          </w:tcPr>
          <w:p w14:paraId="4E693F2B" w14:textId="6587210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odOob65f","properties":{"formattedCitation":"(DeAtley et al., 2020; Denlinger-Apte et al., 2017; Hatsukami et al., 2013, 2016; O\\uc0\\u8217{}Connor et al., 2016; Pacek et al., 2019, 2021; Wolfson et al., 2014)","plainCitation":"(DeAtley et al., 2020; Denlinger-Apte et al., 2017; Hatsukami et al., 2013, 2016; O’Connor et al., 2016; Pacek et al., 2019, 2021; Wolfson et al., 2014)","noteIndex":0},"citationItems":[{"id":42561,"uris":["http://zotero.org/groups/4706131/items/Z9UCU74Z"],"itemData":{"id":42561,"type":"article-journal","container-title":"Preventive Medicine","DOI":"10.1016/j.ypmed.2020.106190","ISSN":"00917435","journalAbbreviation":"Preventive Medicine","language":"en","page":"106190","source":"DOI.org (Crossref)","title":"Biopsychosocial mechanisms associated with tobacco use in smokers with and without serious mental illness","volume":"140","author":[{"family":"DeAtley","given":"Teresa"},{"family":"Denlinger-Apte","given":"Rachel L."},{"family":"Cioe","given":"Patricia A."},{"family":"Colby","given":"Suzanne M."},{"family":"Cassidy","given":"Rachel N."},{"family":"Clark","given":"Melissa A."},{"family":"Donny","given":"Eric C."},{"family":"Tidey","given":"Jennifer W."}],"issued":{"date-parts":[["2020",11]]}},"label":"page"},{"id":42560,"uris":["http://zotero.org/groups/4706131/items/IBURT3C2"],"itemData":{"id":42560,"type":"article-journal","abstract":"Introduction: Understanding how smokers perceive reduced nicotine content cigarettes will be important if the FDA and global regulatory agencies implement reduced nicotine product standards for cigarettes. Prior research has shown that some smokers incorrectly believe “light” cigarettes are less harmful than regular cigarettes. Similar misunderstandings of health risk could also apply to reduced nicotine cigarettes. To date, most studies of reduced nicotine cigarettes have blinded subjects to the nicotine content. Therefore, little is known about how smokers experience reduced nicotine content cigarettes when they are aware of the reduced content, and how use may be impacted. Methods: The present study was a within-subjects experiment with 68 adult daily smokers who smoked two identical very low nicotine content Quest 3 (0.05 mg nicotine yield) cigarettes. Subjects were told that one cigarette contained “average” nicotine content, and the other contained “very low” nicotine content. After smoking each cigarette, subjects completed subjective measures about their smoking experience. Results: Subjects rated the “very low” nicotine cigarette as less harmful to their health overall compared to the “average” nicotine cigarette; this effect held true for specific smoking-related diseases. Additionally, they rated the “very low” nicotine cigarette as having less desirable subjective effects than the “average” nicotine cigarette and predicted having greater interest in quitting smoking in the future if only the “very low” nicotine cigarette was available. Conclusions: Explicit knowledge of very low nicotine content changes smokers’ perceptions of very low nicotine content cigarettes, resulting in reduced predicted harm, subjective ratings and predicted future use. Implications: Before a reduced nicotine product standard for cigarettes can be implemented, it is important to understand how product information impacts how smokers think about and experience very low nicotine content cigarettes. Prior research has shown that smokers incorrectly believed light cigarettes were less harmful products. As such, smokers may also misunderstand the health risks associated with smoking very low nicotine content cigarettes. (PsycInfo Database Record (c) 2020 APA, all rights reserved)\n(Source: journal abstract)","archive_location":"2016667995; 2018-02541-008","container-title":"Nicotine &amp; Tobacco Research","ISSN":"1462-2203, 1462-2203","issue":"10","language":"English","note":"publisher: Oxford University Press Taylor &amp; Francis","page":"1149-1154","title":"Low nicotine content descriptors reduce perceived health risks and positive cigarette ratings in participants using very low nicotine content cigarettes","volume":"19","author":[{"family":"Denlinger-Apte","given":"Rachel L."},{"family":"Joel","given":"Danielle L."},{"family":"Strasser","given":"Andrew A."},{"family":"Donny","given":"Eric C."}],"issued":{"date-parts":[["2017",10]]}},"label":"page"},{"id":42532,"uris":["http://zotero.org/groups/4706131/items/L4VJCYKA"],"itemData":{"id":42532,"type":"article-journal","abstract":"Introduction: Experimental cigarettes are needed to conduct studies examining the effects of varying doses of nicotine content on smoking behavior. The National Institute on Drug Abuse contracted with Research Triangle Institute to make such cigarettes available to researchers. The goal of this study was to determine whether cigarettes that vary in nicotine content produce an expected dose–response effect. Method: Two studies were conducted. The first study recruited subjects from 3 sites and consisted of a single, within-subject laboratory session. Subjects first smoked 4 puffs on their usual-brand cigarette and then in double-blind, random-order, smoked 4 puffs on each experimental cigarette that contained either low nicotine (LN, 0.4 mg/g), intermediate nicotine (IN, 5.7–5.8 mg/g), or high nicotine (HN, 11.4–12.8 mg/g). Each puffing bout was separated by a 30-min interval. Subjects completed questionnaires and were assessed for vital signs after each cigarette. The second study involved 1 site and used a between-subject design in which subjects were assigned to 1 of the 3 experimental cigarettes for 1 week. Subjective responses and biomarkers of exposure were assessed. Results: In the first study, significant dose–response effects were observed, particularly between the LN and HN cigarettes. The second study showed decreases in cigarette smoking and exposure biomarkers predominantly in the LN group, with no changes in the HN cigarette group. Conclusions: These results are similar to those observed in prior literature, confirming that these experimental cigarettes can be used safely and with the expected pharmacological effects. (PsycINFO Database Record (c) 2019 APA, all rights reserved)\n(Source: journal abstract)","archive_location":"1400134400; 2013-16346-013","container-title":"Nicotine &amp; Tobacco Research","DOI":"10.1093/ntr/nts247","ISSN":"1462-2203, 1462-2203","issue":"6","language":"English","note":"publisher: Oxford University Press Taylor &amp; Francis","page":"1113-1121","title":"Dose-response effects of spectrum research cigarettes","volume":"15","author":[{"family":"Hatsukami","given":"Dorothy K."},{"family":"Heishman","given":"Stephen J."},{"family":"Vogel","given":"Rachel Isaksson"},{"family":"Denlinger","given":"Rachel L."},{"family":"Roper-Batker","given":"Astia N."},{"family":"Mackowick","given":"Kristen M."},{"family":"Jensen","given":"Joni"},{"family":"Murphy","given":"Sharon E."},{"family":"Thomas","given":"Brian F."},{"family":"Donny","given":"Eric"}],"issued":{"date-parts":[["2013",6]]}},"label":"page"},{"id":42531,"uris":["http://zotero.org/groups/4706131/items/83GTXRP9"],"itemData":{"id":42531,"type":"article-journal","abstract":"INTRODUCTION: Perceived health risk (PHR) of a tobacco product may influence both uptake and continued use. In this study, we examined PHRs of snus and medicinal nicotine using the PHR scale and the relationship of PHR responses to use of these products in smokers seeking an alternative to smoking.\nMETHODS: Smokers were randomly assigned to snus or to medicinal nicotine for a period of 12 weeks and asked to only use the assigned product. The PHR scale involves rating the extent of perceived risk of a product for different diseases and was given at baseline and weeks 4 and 12 during treatment. Relationships between PHR scale scores and study attrition, compliance with only using the product, and continued use of the product after treatment were determined.\nRESULTS: Response to the PHR scale showed no significant differences between the snus and medicinal nicotine for perceived risks for lung cancer, emphysema, and bronchitis. However, significant differences were observed for other cancers, heart disease, stroke and risk for addiction, particularly after product use, with higher scores among those assigned to snus. Scores on the PHR scale were not related to any of the trial outcome variables.\nCONCLUSIONS: Among smokers seeking an alternative to smoking in a clinic setting, PHR of a product changes after product use but may not be related to product use patterns.\nIMPLICATIONS: PHRs of snus or medicinal nicotine in smokers assigned to these products become more accurate after product use. PHR does not appear to be associated with patterns of product use; rather satisfaction with a product is a better indicator as to whether a smoker is compliant with only using the product or continues to use the product.","container-title":"Nicotine &amp; Tobacco Research: Official Journal of the Society for Research on Nicotine and Tobacco","DOI":"10.1093/ntr/ntv200","ISSN":"1469-994X","issue":"5","journalAbbreviation":"Nicotine Tob Res","language":"eng","note":"number: 5\nPMID: 26386473\nPMCID: PMC5896824","page":"794-800","source":"PubMed","title":"Perceived health risks of snus and medicinal nicotine products","volume":"18","author":[{"family":"Hatsukami","given":"Dorothy K."},{"family":"Vogel","given":"R. I."},{"family":"Severson","given":"Herb H."},{"family":"Jensen","given":"Joni A."},{"family":"O'Connor","given":"Richard J."}],"issued":{"date-parts":[["2016",5]]}},"label":"page"},{"id":42363,"uris":["http://zotero.org/groups/4706131/items/PJTYUVV2"],"itemData":{"id":42363,"type":"article-journal","abstract":"Introduction: The cigarette purchase task (CPT) is a method that can be used to assess the relative value of cigarettes. Based on cigarettes purchased across a price range, five derived metrics (Omax, Pmax, breakpoint, intensity, and elasticity) can assess cigarette demand. A study with adolescent smokers found that these could be reduced to two latent factors: persistence (price insensitivity) and amplitude (volumetric consumption). We sought to replicate this structure with adult smokers and examine how these variables relate to cessation efforts. Method: Web-based survey conducted in 2014 among adult (18 years and above) current daily cigarette smokers (\nN = 1194). Participants completed the CPT, Fagerstrom Test for Nicotine Dependence (FTND), reported past-year quit attempts, and future quit intentions. We included published scales assessing perceived prevalence of smoking, social reactivity, smoker identity, and risk perception. Results: Our analysis supported two latent variables, persistence and amplitude, which correlated positively with FTND. Persistence was correlated with several psychosocial factors and was higher among those intending to quit very soon, but did not vary by number of past-year quit attempts. Amplitude differed across quit attempts and intention (\np &lt; 0.001) and, in multivariable models, was significantly associated with lower 30-day quit intention (OR = 0.76,\np = 0.001). Conclusions: Persistence and amplitude factors characterized CPT data in adults, discriminated known groups (e.g., smokers by intentions to quit), and were positively associated with nicotine dependence. Factor scores also appear to relate to certain psychosocial factors, such as smoker identity and perceptions of risk. Future research should examine the predictive validity of these constructs. (PsycINFO Database Record (c) 2017 APA, all rights reserved)\n(Source: journal abstract)","archive_location":"1780494702; 2016-17258-001","container-title":"Psychopharmacology","DOI":"10.1007/s00213-016-4286-x","ISSN":"0033-3158, 0033-3158","issue":"12","language":"English","note":"publisher: Springer","page":"2365-2371","title":"Persistence and amplitude of cigarette demand in relation to quit intentions and attempts","volume":"233","author":[{"family":"O'Connor","given":"Richard J."},{"family":"Heckman","given":"Bryan W."},{"family":"Adkison","given":"Sarah E."},{"family":"Rees","given":"Vaughan W."},{"family":"Hatsukami","given":"Dorothy K."},{"family":"Bickel","given":"Warren K."},{"family":"Cummings","given":"K. Michael"}],"issued":{"date-parts":[["2016",6]]}},"label":"page"},{"id":42360,"uris":["http://zotero.org/groups/4706131/items/DJKGPIYX"],"itemData":{"id":42360,"type":"article-journal","abstract":"Background: The aim of the study was to assess young adult dual e-cigarette (EC) and combusted cigarette (CC) users’ anticipated responses to a hypothetical very low nicotine content product standard and menthol ban in CC. Methods: Data came from 240 young adult (18–29 years) dual CC and EC users recruited via Amazon Mechanical Turk between June 20–22, 2017. Descriptive statistics were used to report sample characteristics. McNemar’s tests were used to assess differences between product categories in terms of anticipated responses to hypothetical regulations. Results: A hypothetical very low nicotine content product standard in CC resulted in reported intentions to quit or reduce CC use and increase use of EC (p’s &lt; 0.001). Hypothetical restrictions regarding the availability of menthol CC resulted in marginally significant reported intentions to increase EC use (p = 0.080). Anticipated responses to regulation were associated with baseline EC and CC use characteristics. Conclusions: This work provides preliminary evidence of the impact that regulations regarding nicotine content and menthol in CC may have on the use of EC among young adult dual users. (PsycINFO Database Record (c) 2019 APA, all rights reserved)\n(Source: journal abstract)","archive":"APA PsycInfo®","archive_location":"2198830837; 2019-00268-008","container-title":"Drug and Alcohol Dependence","DOI":"10.1016/j.drugalcdep.2018.10.005","ISSN":"0376-8716, 0376-8716","language":"English","note":"publisher: Elsevier Science","page":"40-44","title":"Young adult dual combusted cigarette and e-cigarette users’ anticipated responses to a nicotine reduction policy and menthol ban in combusted cigarettes","volume":"194","author":[{"family":"Pacek","given":"Lauren R."},{"family":"Oliver","given":"Jason A."},{"family":"Sweitzer","given":"Maggie M."},{"family":"McClernon","given":"F. Joseph"}],"issued":{"date-parts":[["2019",1,1]]}},"label":"page"},{"id":42361,"uris":["http://zotero.org/groups/4706131/items/B9QZES2Y"],"itemData":{"id":42361,"type":"article-journal","abstract":"The U.S. Food and Drug Administration has the authority to regulate characteristics of electronic nicotine delivery systems (ENDS). Prior research indicates that regulation of certain characteristics of these products may have an effect on their appeal and use. Policies that affect appeal and use of ENDS are relevant to attempts to reduce use among young people—including young adults—but are also relevant to adults who use these products as harm reduction tools. Using a novel concurrent choice task, we evaluated the relative reinforcement of JUUL brand ENDS products that varied in flavor (n = 8) and nicotine (n = 8) among samples of young adults who use JUUL. Findings suggest that restricting JUUL flavor to tobacco-only results in decreased appeal, while reducing the nicotine content of JUUL pods to 3%—from the conventional 5%—does not have an effect on product appeal. Findings also validate a novel methodology for delivering fixed doses of ENDS vapor within the context of a task that assesses the relative reinforcement of ENDS products with varying characteristics. This methodology can be applied to assessing the relative reinforcing effects of a wide variety of tobacco products with varied characteristics. (PsycInfo Database Record (c) 2022 APA, all rights reserved)\n(Source: journal abstract) Impact statementPublic Health Significance—The U.S. Food and Drug Administration has the authority to regulate characteristics of electronic nicotine delivery systems (ENDS). Such regulation has the potential to impact appeal and use of ENDS, products which may be utilized as harm reduction tools. Findings from the present studies suggest that restricting JUUL brand ENDS to tobacco flavor reduces the appeal of these products among young adults (age 18–25), while restricting the nicotine content to 3% (vs. 5%) does not. (PsycInfo Database Record (c) 2022 APA, all rights reserved)","archive":"APA PsycInfo®","archive_location":"2551707592; 2021-63348-006","container-title":"Experimental and Clinical Psychopharmacology","DOI":"10.1037/pha0000481","ISSN":"1064-1297, 1064-1297","issue":"3","language":"English","note":"publisher: American Psychological Association","page":"279-287","title":"Appeal, subjective effects, and relative reinforcing effects of JUUL that vary in flavor and nicotine content","volume":"29","author":[{"family":"Pacek","given":"Lauren R."},{"family":"Kozink","given":"Rachel V."},{"family":"Carson","given":"Christiane E."},{"family":"McClernon","given":"F. Joseph"}],"issued":{"date-parts":[["2021",6]]}},"label":"page"},{"id":42298,"uris":["http://zotero.org/groups/4706131/items/SCX5KC6I"],"itemData":{"id":42298,"type":"article-journal","abstract":"BACKGROUND: Dissolvable tobacco products (DTPs) have been introduced into test markets in the U.S. We sought to gauge the level of interest in trying these products and correlates of interest among potential consumers.\nMETHODS: A web-based survey of freshman at 11 universities in North Carolina and Virginia was conducted in fall 2010. Multivariable logistic regression analyses were used to identify correlates of students' likelihood to try DTPs if offered a free sample.\nRESULTS: Weighted prevalence of likelihood to try DTPs was 3.7%. Significant correlates of likelihood to try included male gender, current cigarette smoking, current snus use, sensation seeking, lifetime illicit drug use, and perceived health risk of using DTPs. Among current smokers, current snus use, current use of chewing tobacco, and considering quitting smoking were associated with likelihood to try DTPs.\nCONCLUSIONS: While overall interest in trying these products was low, current users of cigarettes and snus were much more likely than others in trying a free sample. Some current smokers may consider DTPs to be an aid to smoking cessation, although the population-level impact of introducing these products is unknown.","container-title":"Drug and Alcohol Dependence","DOI":"10.1016/j.drugalcdep.2013.10.025","ISSN":"1879-0046","journalAbbreviation":"Drug Alcohol Depend","language":"eng","note":"PMID: 24309296\nPMCID: PMC4064364","page":"309-313","source":"PubMed","title":"First-year college students' interest in trying dissolvable tobacco products","volume":"134","author":[{"family":"Wolfson","given":"Mark"},{"family":"Pockey","given":"Jessica R."},{"family":"Reboussin","given":"Beth A."},{"family":"Sutfin","given":"Erin L."},{"family":"Egan","given":"Kathleen L."},{"family":"Wagoner","given":"Kimberly G."},{"family":"Spangler","given":"John G."}],"issued":{"date-parts":[["2014",1,1]]}},"label":"page"}],"schema":"https://github.com/citation-style-language/schema/raw/master/csl-citation.json"} </w:instrText>
            </w:r>
            <w:r w:rsidRPr="00CD4662">
              <w:rPr>
                <w:sz w:val="22"/>
                <w:szCs w:val="22"/>
              </w:rPr>
              <w:fldChar w:fldCharType="separate"/>
            </w:r>
            <w:r w:rsidRPr="00CD4662">
              <w:rPr>
                <w:sz w:val="22"/>
                <w:szCs w:val="22"/>
              </w:rPr>
              <w:t>(DeAtley et al., 2020; Denlinger-Apte et al., 2017; Hatsukami et al., 2013, 2016; O’Connor et al., 2016; Pacek et al., 2019, 2021; Wolfson et al., 2014)</w:t>
            </w:r>
            <w:r w:rsidRPr="00CD4662">
              <w:rPr>
                <w:sz w:val="22"/>
                <w:szCs w:val="22"/>
              </w:rPr>
              <w:fldChar w:fldCharType="end"/>
            </w:r>
          </w:p>
        </w:tc>
        <w:tc>
          <w:tcPr>
            <w:tcW w:w="2259" w:type="pct"/>
            <w:tcBorders>
              <w:top w:val="nil"/>
              <w:left w:val="nil"/>
              <w:bottom w:val="nil"/>
              <w:right w:val="nil"/>
            </w:tcBorders>
          </w:tcPr>
          <w:p w14:paraId="36A92133" w14:textId="6F218BB1" w:rsidR="0025155B" w:rsidRPr="00CD4662" w:rsidRDefault="0025155B" w:rsidP="008D3D7D">
            <w:pPr>
              <w:pStyle w:val="ListParagraph"/>
              <w:numPr>
                <w:ilvl w:val="0"/>
                <w:numId w:val="14"/>
              </w:numPr>
              <w:tabs>
                <w:tab w:val="left" w:pos="1746"/>
              </w:tabs>
              <w:rPr>
                <w:sz w:val="22"/>
                <w:szCs w:val="22"/>
              </w:rPr>
            </w:pPr>
            <w:r w:rsidRPr="00CD4662">
              <w:rPr>
                <w:sz w:val="22"/>
                <w:szCs w:val="22"/>
              </w:rPr>
              <w:t xml:space="preserve">On a scale from 1 to 10, rate your perceived risk of developing addiction as a result of your (a) JUUL use, (b) general ENDS use, and (c) cigarette smoking </w:t>
            </w:r>
          </w:p>
        </w:tc>
        <w:tc>
          <w:tcPr>
            <w:tcW w:w="1075" w:type="pct"/>
            <w:tcBorders>
              <w:top w:val="nil"/>
              <w:left w:val="nil"/>
              <w:bottom w:val="nil"/>
              <w:right w:val="nil"/>
            </w:tcBorders>
          </w:tcPr>
          <w:p w14:paraId="42581F06" w14:textId="77777777" w:rsidR="0025155B" w:rsidRPr="00CD4662" w:rsidRDefault="00ED4B74" w:rsidP="00A8150F">
            <w:pPr>
              <w:tabs>
                <w:tab w:val="left" w:pos="1746"/>
              </w:tabs>
              <w:rPr>
                <w:sz w:val="22"/>
                <w:szCs w:val="22"/>
              </w:rPr>
            </w:pPr>
            <w:r w:rsidRPr="00CD4662">
              <w:rPr>
                <w:sz w:val="22"/>
                <w:szCs w:val="22"/>
              </w:rPr>
              <w:t>JUUL</w:t>
            </w:r>
          </w:p>
          <w:p w14:paraId="4189E317" w14:textId="77777777" w:rsidR="00ED4B74" w:rsidRPr="00CD4662" w:rsidRDefault="00ED4B74" w:rsidP="00A8150F">
            <w:pPr>
              <w:tabs>
                <w:tab w:val="left" w:pos="1746"/>
              </w:tabs>
              <w:rPr>
                <w:sz w:val="22"/>
                <w:szCs w:val="22"/>
              </w:rPr>
            </w:pPr>
            <w:r w:rsidRPr="00CD4662">
              <w:rPr>
                <w:sz w:val="22"/>
                <w:szCs w:val="22"/>
              </w:rPr>
              <w:t>Electronic Nicotine Delivery Systems</w:t>
            </w:r>
          </w:p>
          <w:p w14:paraId="1815C19E" w14:textId="370F1FA5" w:rsidR="00ED4B74" w:rsidRPr="00CD4662" w:rsidRDefault="002015D3" w:rsidP="00A8150F">
            <w:pPr>
              <w:tabs>
                <w:tab w:val="left" w:pos="1746"/>
              </w:tabs>
              <w:rPr>
                <w:sz w:val="22"/>
                <w:szCs w:val="22"/>
              </w:rPr>
            </w:pPr>
            <w:r w:rsidRPr="00CD4662">
              <w:rPr>
                <w:sz w:val="22"/>
                <w:szCs w:val="22"/>
              </w:rPr>
              <w:t>C</w:t>
            </w:r>
            <w:r w:rsidR="00ED4B74" w:rsidRPr="00CD4662">
              <w:rPr>
                <w:sz w:val="22"/>
                <w:szCs w:val="22"/>
              </w:rPr>
              <w:t>igarettes</w:t>
            </w:r>
          </w:p>
        </w:tc>
      </w:tr>
      <w:tr w:rsidR="0025155B" w:rsidRPr="00CD4662" w14:paraId="56AFCEB8" w14:textId="15B18B97" w:rsidTr="006C6DE1">
        <w:trPr>
          <w:trHeight w:val="218"/>
        </w:trPr>
        <w:tc>
          <w:tcPr>
            <w:tcW w:w="1666" w:type="pct"/>
            <w:tcBorders>
              <w:top w:val="nil"/>
              <w:left w:val="nil"/>
              <w:bottom w:val="nil"/>
              <w:right w:val="nil"/>
            </w:tcBorders>
          </w:tcPr>
          <w:p w14:paraId="6151EEE0" w14:textId="0923AC3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uCSafum","properties":{"formattedCitation":"(Hoetger et al., 2019)","plainCitation":"(Hoetger et al., 2019)","noteIndex":0},"citationItems":[{"id":42525,"uris":["http://zotero.org/groups/4706131/items/NSKB2VDH"],"itemData":{"id":42525,"type":"article-journal","abstract":"This study assessed how electronic cigarette (ECIG) characteristics amenable to regulation-namely nicotine content, flavor, and modified risk messages-impact ECIG use susceptibility, harm/addiction perceptions, and abuse liability indices among combustible tobacco cigarette (CTC) smokers and non-smokers. CTC smokers and non-smokers varying in ECIG use recruited via Amazon Mechanical Turk (MTurk) completed an online survey in 2016 (analytic n = 706). Participants were randomly assigned to one of eight conditions differing in ECIG characteristics: nicotine content (no, low, high), flavor (menthol, tobacco, fruit), or modified risk message (reduced harm, reduced carcinogen exposure). Regressions assessed ECIG susceptibility, harm/addiction perceptions, and abuse liability indices (purchase task measures of breakpoint/intensity) within each regulatory domain (nicotine content, flavor, message) and their interactions with CTC/ECIG status. Differential effects on ECIG susceptibility, harm/addiction perceptions, and abuse liability indices were observed by regulatory domain with many effects moderated by CTC/ECIG status. ECIG nicotine content and flavor conditions were the most influential across outcomes. Greater nicotine content, tobacco-flavored and reduced carcinogen exposure ECIGs were more highly preferred by CTC smokers with some differing preferences for non-users. Findings reinforce consideration of discrete ECIG preferences across tobacco use status to improve regulatory efficacy.","container-title":"International Journal of Environmental Research and Public Health","DOI":"10.3390/ijerph16101825","ISSN":"1660-4601","issue":"10","journalAbbreviation":"Int J Environ Res Public Health","language":"eng","note":"number: 10\nPMID: 31126016\nPMCID: PMC6572235","page":"E1825","source":"PubMed","title":"Influence of electronic cigarette characteristics on susceptibility, perceptions, and abuse liability indices among combustible tobacco cigarette smokers and non-smokers","volume":"16","author":[{"family":"Hoetger","given":"Cosima"},{"family":"Bono","given":"Rose S."},{"family":"Nicksic","given":"Nicole E."},{"family":"Barnes","given":"Andrew J."},{"family":"Cobb","given":"Caroline O."}],"issued":{"date-parts":[["2019",5,23]]}}}],"schema":"https://github.com/citation-style-language/schema/raw/master/csl-citation.json"} </w:instrText>
            </w:r>
            <w:r w:rsidRPr="00CD4662">
              <w:rPr>
                <w:sz w:val="22"/>
                <w:szCs w:val="22"/>
              </w:rPr>
              <w:fldChar w:fldCharType="separate"/>
            </w:r>
            <w:r w:rsidRPr="00CD4662">
              <w:rPr>
                <w:noProof/>
                <w:sz w:val="22"/>
                <w:szCs w:val="22"/>
              </w:rPr>
              <w:t>(Hoetger et al., 2019)</w:t>
            </w:r>
            <w:r w:rsidRPr="00CD4662">
              <w:rPr>
                <w:sz w:val="22"/>
                <w:szCs w:val="22"/>
              </w:rPr>
              <w:fldChar w:fldCharType="end"/>
            </w:r>
          </w:p>
        </w:tc>
        <w:tc>
          <w:tcPr>
            <w:tcW w:w="2259" w:type="pct"/>
            <w:tcBorders>
              <w:top w:val="nil"/>
              <w:left w:val="nil"/>
              <w:bottom w:val="nil"/>
              <w:right w:val="nil"/>
            </w:tcBorders>
          </w:tcPr>
          <w:p w14:paraId="1F45E004" w14:textId="74F903A1" w:rsidR="0025155B" w:rsidRPr="00CD4662" w:rsidRDefault="0025155B" w:rsidP="008D3D7D">
            <w:pPr>
              <w:pStyle w:val="ListParagraph"/>
              <w:numPr>
                <w:ilvl w:val="0"/>
                <w:numId w:val="14"/>
              </w:numPr>
              <w:tabs>
                <w:tab w:val="left" w:pos="1746"/>
              </w:tabs>
              <w:rPr>
                <w:sz w:val="22"/>
                <w:szCs w:val="22"/>
              </w:rPr>
            </w:pPr>
            <w:r w:rsidRPr="00CD4662">
              <w:rPr>
                <w:sz w:val="22"/>
                <w:szCs w:val="22"/>
              </w:rPr>
              <w:t>What do you think is the likelihood of addiction is when using this product?</w:t>
            </w:r>
          </w:p>
        </w:tc>
        <w:tc>
          <w:tcPr>
            <w:tcW w:w="1075" w:type="pct"/>
            <w:tcBorders>
              <w:top w:val="nil"/>
              <w:left w:val="nil"/>
              <w:bottom w:val="nil"/>
              <w:right w:val="nil"/>
            </w:tcBorders>
          </w:tcPr>
          <w:p w14:paraId="5744D461" w14:textId="12BE78D0"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w:t>
            </w:r>
          </w:p>
        </w:tc>
      </w:tr>
      <w:tr w:rsidR="0025155B" w:rsidRPr="00CD4662" w14:paraId="4650D7B2" w14:textId="069473BE" w:rsidTr="006C6DE1">
        <w:trPr>
          <w:trHeight w:val="218"/>
        </w:trPr>
        <w:tc>
          <w:tcPr>
            <w:tcW w:w="1666" w:type="pct"/>
            <w:tcBorders>
              <w:top w:val="nil"/>
              <w:left w:val="nil"/>
              <w:bottom w:val="nil"/>
              <w:right w:val="nil"/>
            </w:tcBorders>
          </w:tcPr>
          <w:p w14:paraId="319A5DCF" w14:textId="4579763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tUkFOpu","properties":{"formattedCitation":"(Landry et al., 2019)","plainCitation":"(Landry et al., 2019)","noteIndex":0},"citationItems":[{"id":42511,"uris":["http://zotero.org/groups/4706131/items/BVXDSESL"],"itemData":{"id":42511,"type":"article-journal","abstract":"BACKGROUND: The prevalence of electronic cigarette use has grown over the past decade, with some users reportedly initiating e-cigarette use primarily due to flavors. This study examined the role of flavors in initiation among adult e-cigarette users, as well as the association of flavors with satisfaction and perceived addiction to vaping.\nMETHODS: The analysis sample consisted of 1492 current e-cigarette users aged 18 or older, drawn from an online quantitative survey conducted in 2016. Multivariable logistic regression and general linear models were used.\nRESULTS: Most current e-cigarette users (62.9%) typically used flavors other than tobacco (including fruit, mint/menthol, sweet, candy, coffee and other), 24.2% typically used tobacco flavors, and 12.9% typically used non-flavored e-cigarettes. Flavor was a common reason for vaping initiation, selected by 29.5% of the sample. Flavor, particularly fruit flavor, was more likely to motivate young adults 18-24 to initiate vaping compared adults 35-44. Those who used flavors, particularly mint/menthol and flavors other than tobacco flavor, had higher odds of reporting high satisfaction with vaping and had higher odds of perceived addiction to vaping than respondents who did not use flavored e-cigarettes.\nCONCLUSIONS: Users of flavored e-cigarettes reported greater satisfaction and self-perceived addiction than users of non-flavored e-cigarettes. The appeal of flavors, particularly among young adults, has implications for regulatory policy regarding the marketing and promotion of flavored products. These findings may provide direction for the Food and Drug Administration's plans to restrict flavors other than menthol, mint, and tobacco.","container-title":"Addictive Behaviors","DOI":"10.1016/j.addbeh.2019.106077","ISSN":"1873-6327","journalAbbreviation":"Addict Behav","language":"eng","note":"PMID: 31437770\nPMCID: PMC6903386","page":"106077","source":"PubMed","title":"The role of flavors in vaping initiation and satisfaction among U.S. adults","volume":"99","author":[{"family":"Landry","given":"Robyn L."},{"family":"Groom","given":"Allison L."},{"family":"Vu","given":"Thanh-Huyen T."},{"family":"Stokes","given":"Andrew C."},{"family":"Berry","given":"Kaitlyn M."},{"family":"Kesh","given":"Anshula"},{"family":"Hart","given":"Joy L."},{"family":"Walker","given":"Kandi L."},{"family":"Giachello","given":"Aida L."},{"family":"Sears","given":"Clara G."},{"family":"McGlasson","given":"Kathleen L."},{"family":"Tompkins","given":"Lindsay K."},{"family":"Mattingly","given":"Delvon T."},{"family":"Robertson","given":"Rose Marie"},{"family":"Payne","given":"Thomas J."}],"issued":{"date-parts":[["2019",12]]}}}],"schema":"https://github.com/citation-style-language/schema/raw/master/csl-citation.json"} </w:instrText>
            </w:r>
            <w:r w:rsidRPr="00CD4662">
              <w:rPr>
                <w:sz w:val="22"/>
                <w:szCs w:val="22"/>
              </w:rPr>
              <w:fldChar w:fldCharType="separate"/>
            </w:r>
            <w:r w:rsidRPr="00CD4662">
              <w:rPr>
                <w:noProof/>
                <w:sz w:val="22"/>
                <w:szCs w:val="22"/>
              </w:rPr>
              <w:t>(Landry et al., 2019)</w:t>
            </w:r>
            <w:r w:rsidRPr="00CD4662">
              <w:rPr>
                <w:sz w:val="22"/>
                <w:szCs w:val="22"/>
              </w:rPr>
              <w:fldChar w:fldCharType="end"/>
            </w:r>
          </w:p>
        </w:tc>
        <w:tc>
          <w:tcPr>
            <w:tcW w:w="2259" w:type="pct"/>
            <w:tcBorders>
              <w:top w:val="nil"/>
              <w:left w:val="nil"/>
              <w:bottom w:val="nil"/>
              <w:right w:val="nil"/>
            </w:tcBorders>
          </w:tcPr>
          <w:p w14:paraId="0A0D966F" w14:textId="100D1AEC" w:rsidR="0025155B" w:rsidRPr="00CD4662" w:rsidRDefault="0025155B" w:rsidP="008D3D7D">
            <w:pPr>
              <w:pStyle w:val="ListParagraph"/>
              <w:numPr>
                <w:ilvl w:val="0"/>
                <w:numId w:val="14"/>
              </w:numPr>
              <w:tabs>
                <w:tab w:val="left" w:pos="1746"/>
              </w:tabs>
              <w:rPr>
                <w:sz w:val="22"/>
                <w:szCs w:val="22"/>
              </w:rPr>
            </w:pPr>
            <w:r w:rsidRPr="00CD4662">
              <w:rPr>
                <w:sz w:val="22"/>
                <w:szCs w:val="22"/>
              </w:rPr>
              <w:t>Do you believe you are addicted to or dependent upon vaping?</w:t>
            </w:r>
          </w:p>
        </w:tc>
        <w:tc>
          <w:tcPr>
            <w:tcW w:w="1075" w:type="pct"/>
            <w:tcBorders>
              <w:top w:val="nil"/>
              <w:left w:val="nil"/>
              <w:bottom w:val="nil"/>
              <w:right w:val="nil"/>
            </w:tcBorders>
          </w:tcPr>
          <w:p w14:paraId="08290616" w14:textId="2735A7A8" w:rsidR="0025155B" w:rsidRPr="00CD4662" w:rsidRDefault="00ED4B74" w:rsidP="00A8150F">
            <w:pPr>
              <w:tabs>
                <w:tab w:val="left" w:pos="1746"/>
              </w:tabs>
              <w:rPr>
                <w:sz w:val="22"/>
                <w:szCs w:val="22"/>
              </w:rPr>
            </w:pPr>
            <w:r w:rsidRPr="00CD4662">
              <w:rPr>
                <w:sz w:val="22"/>
                <w:szCs w:val="22"/>
              </w:rPr>
              <w:t>Electronic Nicotine Delivery Systems</w:t>
            </w:r>
          </w:p>
        </w:tc>
      </w:tr>
      <w:tr w:rsidR="0025155B" w:rsidRPr="00CD4662" w14:paraId="34B0D126" w14:textId="28DB271A" w:rsidTr="006C6DE1">
        <w:trPr>
          <w:trHeight w:val="218"/>
        </w:trPr>
        <w:tc>
          <w:tcPr>
            <w:tcW w:w="1666" w:type="pct"/>
            <w:tcBorders>
              <w:top w:val="nil"/>
              <w:left w:val="nil"/>
              <w:bottom w:val="nil"/>
              <w:right w:val="nil"/>
            </w:tcBorders>
          </w:tcPr>
          <w:p w14:paraId="266FAA6C" w14:textId="10682B37"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cbNjzXy","properties":{"formattedCitation":"(Lopes-Costa &amp; Amato-Vealey, 2016)","plainCitation":"(Lopes-Costa &amp; Amato-Vealey, 2016)","noteIndex":0},"citationItems":[{"id":42498,"uris":["http://zotero.org/groups/4706131/items/WB29Z3IN"],"itemData":{"id":42498,"type":"article-journal","abstract":"Peripheral vascular disease (PVD) is a chronic disabling illness that frequently results in the occlusion of arteries in lower limbs and may cause ischemia, gangrene, or infection. The single most significant factor contributing to both the onset and progression of PVD is smoking, which has addictive properties. Once smoking becomes a habitual behavior, combined with the atherosclerotic process, a disastrous pathway ensues. The aim of this project was to gain an understanding of the beliefs of patients with PVD who smoked. A nonexperimental, descriptive design was used. Data were obtained from a sample of participants with a known history of PVD who have had a previous vascular intervention and who are established patients in a vascular surgeon's private office N = 50. The majority of participants were male (n = 31; 63%) 65-74 years of age (n = 18; 36%), were unemployed (n = 30; 60%), and have smoked for greater than 51+ years (n = 13; 26%). A scale that was developed guided by the behavioral beliefs subscale revealed that PVD patients enjoyed smoking, smoking helped them to relax, and they believed that they were addicted to smoking. Results from the normative beliefs subscale indicated that the spouse or significant other, children or those whom they lived with, did not approve of their smoking and also that their healthcare provider had discussed smoking cessation with them. The control beliefs subscale results demonstrated that most patients had attempted to quit smoking and believed that it would be a difficult behavior to stop and they would require the assistance of a patch or medication and feared the withdrawal symptoms. In conclusion, exploring the beliefs and thought process of patients who smoked provided a rich body of knowledge which can afford the healthcare professional with the ability to better understand the smoking experience as seen through the patients' eyes.","container-title":"Journal of Vascular Nursing: Official Publication of the Society for Peripheral Vascular Nursing","DOI":"10.1016/j.jvn.2016.07.003","ISSN":"1532-6578","issue":"4","journalAbbreviation":"J Vasc Nurs","language":"eng","note":"number: 4\nPMID: 27863591","page":"137-143","source":"PubMed","title":"Identifying beliefs about smoking in patients with peripheral vascular disease","volume":"34","author":[{"family":"Lopes-Costa","given":"Elizabeth"},{"family":"Amato-Vealey","given":"Elaine"}],"issued":{"date-parts":[["2016",12]]}}}],"schema":"https://github.com/citation-style-language/schema/raw/master/csl-citation.json"} </w:instrText>
            </w:r>
            <w:r w:rsidRPr="00CD4662">
              <w:rPr>
                <w:sz w:val="22"/>
                <w:szCs w:val="22"/>
              </w:rPr>
              <w:fldChar w:fldCharType="separate"/>
            </w:r>
            <w:r w:rsidRPr="00CD4662">
              <w:rPr>
                <w:noProof/>
                <w:sz w:val="22"/>
                <w:szCs w:val="22"/>
              </w:rPr>
              <w:t>(Lopes-Costa &amp; Amato-Vealey, 2016)</w:t>
            </w:r>
            <w:r w:rsidRPr="00CD4662">
              <w:rPr>
                <w:sz w:val="22"/>
                <w:szCs w:val="22"/>
              </w:rPr>
              <w:fldChar w:fldCharType="end"/>
            </w:r>
          </w:p>
        </w:tc>
        <w:tc>
          <w:tcPr>
            <w:tcW w:w="2259" w:type="pct"/>
            <w:tcBorders>
              <w:top w:val="nil"/>
              <w:left w:val="nil"/>
              <w:bottom w:val="nil"/>
              <w:right w:val="nil"/>
            </w:tcBorders>
          </w:tcPr>
          <w:p w14:paraId="24E9B426" w14:textId="61CE84B5" w:rsidR="0025155B" w:rsidRPr="00CD4662" w:rsidRDefault="0025155B" w:rsidP="008D3D7D">
            <w:pPr>
              <w:pStyle w:val="ListParagraph"/>
              <w:numPr>
                <w:ilvl w:val="0"/>
                <w:numId w:val="14"/>
              </w:numPr>
              <w:tabs>
                <w:tab w:val="left" w:pos="1746"/>
              </w:tabs>
              <w:rPr>
                <w:sz w:val="22"/>
                <w:szCs w:val="22"/>
              </w:rPr>
            </w:pPr>
            <w:r w:rsidRPr="00CD4662">
              <w:rPr>
                <w:sz w:val="22"/>
                <w:szCs w:val="22"/>
              </w:rPr>
              <w:t>Do you believe you are addicted to smoking?</w:t>
            </w:r>
          </w:p>
        </w:tc>
        <w:tc>
          <w:tcPr>
            <w:tcW w:w="1075" w:type="pct"/>
            <w:tcBorders>
              <w:top w:val="nil"/>
              <w:left w:val="nil"/>
              <w:bottom w:val="nil"/>
              <w:right w:val="nil"/>
            </w:tcBorders>
          </w:tcPr>
          <w:p w14:paraId="7A77D141" w14:textId="063608F0" w:rsidR="0025155B" w:rsidRPr="00CD4662" w:rsidRDefault="002015D3" w:rsidP="00A8150F">
            <w:pPr>
              <w:tabs>
                <w:tab w:val="left" w:pos="1746"/>
              </w:tabs>
              <w:rPr>
                <w:sz w:val="22"/>
                <w:szCs w:val="22"/>
              </w:rPr>
            </w:pPr>
            <w:r w:rsidRPr="00CD4662">
              <w:rPr>
                <w:sz w:val="22"/>
                <w:szCs w:val="22"/>
              </w:rPr>
              <w:t>N/A</w:t>
            </w:r>
          </w:p>
        </w:tc>
      </w:tr>
      <w:tr w:rsidR="0025155B" w:rsidRPr="00CD4662" w14:paraId="1B864F73" w14:textId="61A3AF62" w:rsidTr="006C6DE1">
        <w:trPr>
          <w:trHeight w:val="218"/>
        </w:trPr>
        <w:tc>
          <w:tcPr>
            <w:tcW w:w="1666" w:type="pct"/>
            <w:tcBorders>
              <w:top w:val="nil"/>
              <w:left w:val="nil"/>
              <w:bottom w:val="nil"/>
              <w:right w:val="nil"/>
            </w:tcBorders>
          </w:tcPr>
          <w:p w14:paraId="7E54733F" w14:textId="43AD475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7KuPZPt0","properties":{"formattedCitation":"(Majek et al., 2021)","plainCitation":"(Majek et al., 2021)","noteIndex":0},"citationItems":[{"id":42491,"uris":["http://zotero.org/groups/4706131/items/73KZXDN6"],"itemData":{"id":42491,"type":"article-journal","abstract":"Heated tobacco products (HTPs) are devices for generating a nicotine aerosol by heating the tobacco sticks. This study aimed to assess (1) the prevalence of HTP and tobacco cigarette usage among medical students, (2) to characterize smoking habits and (3) to assess students' awareness and opinions about HTPs. A cross-sectional survey on the frequency and attitudes toward cigarettes, e-cigarettes and HTP use was performed between 2019-2020 at the Medical University of Silesia in Katowice (Poland). The data were obtained from 1344 students aged 21.8 ± 1.9 years (response rate: 66.9%). Current traditional tobacco use was 13.2%, e-cigarettes use 3.5%, and HTP use 2.8% of students. Duration of use was shorter among HTPs users comparing to cigarette smokers (p &lt; 0.001) although the number of tobacco sticks used daily was similar (p = 0.1). Almost 30% of respondents have ever tried HTPs. HTPs were considered safe by 5.3% of respondents (43.2% of HTP users vs. 3.9% of non-HTP users, p &lt; 0.001). HTP users were more likely to report that heating tobacco is not addictive (odds ratio (OR) = 8.9, 95% confidence interval (CI): 1.8-45.8) and disagreed with a public ban on HTP use (OR = 4.9, 95%CI: 2.5-9.8). Among students, HTP use was less popular than cigarette smoking, but awareness of their presence is widespread.","container-title":"International Journal of Environmental Research and Public Health","DOI":"10.3390/ijerph18073381","ISSN":"1660-4601","issue":"7","journalAbbreviation":"Int J Environ Res Public Health","language":"eng","note":"number: 7\nPMID: 33805180\nPMCID: PMC8037208","page":"3381","source":"PubMed","title":"The frequency of use and harm perception of heated tobacco products (HTPs): The 2019 cross-sectional survey among medical students from Poland","title-short":"The frequency of use and harm perception of heated tobacco products (htps)","volume":"18","author":[{"family":"Majek","given":"Paulina"},{"family":"Jankowski","given":"Mateusz"},{"family":"Nowak","given":"Bartłomiej"},{"family":"Macherski","given":"Maksymilian"},{"family":"Nowak","given":"Maciej"},{"family":"Gil","given":"Aleksandra"},{"family":"Nakiela","given":"Piotr"},{"family":"Lewicka","given":"Barbara"},{"family":"Lawson","given":"Joshua Allan"},{"family":"Zejda","given":"Jan Eugeniusz"},{"family":"Brożek","given":"Grzegorz Marek"}],"issued":{"date-parts":[["2021",3,24]]}}}],"schema":"https://github.com/citation-style-language/schema/raw/master/csl-citation.json"} </w:instrText>
            </w:r>
            <w:r w:rsidRPr="00CD4662">
              <w:rPr>
                <w:sz w:val="22"/>
                <w:szCs w:val="22"/>
              </w:rPr>
              <w:fldChar w:fldCharType="separate"/>
            </w:r>
            <w:r w:rsidRPr="00CD4662">
              <w:rPr>
                <w:noProof/>
                <w:sz w:val="22"/>
                <w:szCs w:val="22"/>
              </w:rPr>
              <w:t>(Majek et al., 2021)</w:t>
            </w:r>
            <w:r w:rsidRPr="00CD4662">
              <w:rPr>
                <w:sz w:val="22"/>
                <w:szCs w:val="22"/>
              </w:rPr>
              <w:fldChar w:fldCharType="end"/>
            </w:r>
          </w:p>
        </w:tc>
        <w:tc>
          <w:tcPr>
            <w:tcW w:w="2259" w:type="pct"/>
            <w:tcBorders>
              <w:top w:val="nil"/>
              <w:left w:val="nil"/>
              <w:bottom w:val="nil"/>
              <w:right w:val="nil"/>
            </w:tcBorders>
          </w:tcPr>
          <w:p w14:paraId="08D62CEE" w14:textId="4AC5FDB4" w:rsidR="0025155B" w:rsidRPr="00CD4662" w:rsidRDefault="0025155B" w:rsidP="008D3D7D">
            <w:pPr>
              <w:pStyle w:val="ListParagraph"/>
              <w:numPr>
                <w:ilvl w:val="0"/>
                <w:numId w:val="14"/>
              </w:numPr>
              <w:tabs>
                <w:tab w:val="left" w:pos="1746"/>
              </w:tabs>
              <w:rPr>
                <w:sz w:val="22"/>
                <w:szCs w:val="22"/>
              </w:rPr>
            </w:pPr>
            <w:r w:rsidRPr="00CD4662">
              <w:rPr>
                <w:sz w:val="22"/>
                <w:szCs w:val="22"/>
              </w:rPr>
              <w:t>Do you think you can become addicted to Heated Tobacco Products?</w:t>
            </w:r>
          </w:p>
        </w:tc>
        <w:tc>
          <w:tcPr>
            <w:tcW w:w="1075" w:type="pct"/>
            <w:tcBorders>
              <w:top w:val="nil"/>
              <w:left w:val="nil"/>
              <w:bottom w:val="nil"/>
              <w:right w:val="nil"/>
            </w:tcBorders>
          </w:tcPr>
          <w:p w14:paraId="5F8C3DB5" w14:textId="5A4712E7" w:rsidR="0025155B" w:rsidRPr="00CD4662" w:rsidRDefault="00ED4B74" w:rsidP="00A8150F">
            <w:pPr>
              <w:tabs>
                <w:tab w:val="left" w:pos="1746"/>
              </w:tabs>
              <w:rPr>
                <w:sz w:val="22"/>
                <w:szCs w:val="22"/>
              </w:rPr>
            </w:pPr>
            <w:r w:rsidRPr="00CD4662">
              <w:rPr>
                <w:sz w:val="22"/>
                <w:szCs w:val="22"/>
              </w:rPr>
              <w:t>Heated tobacco products</w:t>
            </w:r>
          </w:p>
        </w:tc>
      </w:tr>
      <w:tr w:rsidR="0025155B" w:rsidRPr="00CD4662" w14:paraId="6924A0E6" w14:textId="2228334E" w:rsidTr="006C6DE1">
        <w:trPr>
          <w:trHeight w:val="218"/>
        </w:trPr>
        <w:tc>
          <w:tcPr>
            <w:tcW w:w="1666" w:type="pct"/>
            <w:tcBorders>
              <w:top w:val="nil"/>
              <w:left w:val="nil"/>
              <w:right w:val="nil"/>
            </w:tcBorders>
          </w:tcPr>
          <w:p w14:paraId="0AA2AFF8" w14:textId="31EE29B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StmyPYw","properties":{"formattedCitation":"(Waters et al., 2016)","plainCitation":"(Waters et al., 2016)","noteIndex":0},"citationItems":[{"id":42303,"uris":["http://zotero.org/groups/4706131/items/WANSHSGV"],"itemData":{"id":42303,"type":"article-journal","abstract":"Risk beliefs and self-efficacy play important roles in explaining smoking-related outcomes and are important to target in tobacco control interventions. However, information is lacking about the underlying beliefs that drive these constructs. The present study investigated the interrelationships among young adult smokers' beliefs about the nature of nicotine addiction and smoking-related affect and cognitions (i.e., feelings of risk, worry about experiencing the harms of smoking, self-efficacy of quitting, and intentions to quit). Smokers (n = 333) were recruited from two large universities. Results showed that quit intentions were associated with feelings of risk, but not with worry or self-efficacy. Furthermore, higher feelings of risk were associated with lower beliefs that addiction is an inevitable consequence of smoking and with lower beliefs that the harms of smoking are delayed. This suggests that it is important for health messages to counter the possible negative effects of messages that strongly emphasize the addictiveness of nicotine, possibly by emphasizing the importance of quitting earlier rather than later. The findings also add to the evidence base that feelings of risk are powerful predictors of behavioral intentions. Furthermore, our results suggest that in some circumstances, feelings of risk predict quit intentions beyond that predicted by worry and self-efficacy. Gaining additional understanding of the tobacco-related beliefs that can increase feelings of risk and incorporating those beliefs into educational campaigns may improve the quality of such campaigns and reduce tobacco use.","container-title":"Journal of Cancer Education: The Official Journal of the American Association for Cancer Education","DOI":"10.1007/s13187-015-0819-y","ISSN":"1543-0154","issue":"2","journalAbbreviation":"J Cancer Educ","language":"eng","note":"number: 2\nPMID: 25903051\nPMCID: PMC4619178","page":"338-347","source":"PubMed","title":"The relationship between young adult smokers' beliefs about nicotine addiction and smoking-related affect and cognitions","volume":"31","author":[{"family":"Waters","given":"Erika A."},{"family":"Janssen","given":"Eva"},{"family":"Kaufman","given":"Annette R."},{"family":"Peterson","given":"Laurel M."},{"family":"Muscanell","given":"Nicole L."},{"family":"Guadagno","given":"Rosanna E."},{"family":"Stock","given":"Michelle L."}],"issued":{"date-parts":[["2016",6]]}}}],"schema":"https://github.com/citation-style-language/schema/raw/master/csl-citation.json"} </w:instrText>
            </w:r>
            <w:r w:rsidRPr="00CD4662">
              <w:rPr>
                <w:sz w:val="22"/>
                <w:szCs w:val="22"/>
              </w:rPr>
              <w:fldChar w:fldCharType="separate"/>
            </w:r>
            <w:r w:rsidRPr="00CD4662">
              <w:rPr>
                <w:noProof/>
                <w:sz w:val="22"/>
                <w:szCs w:val="22"/>
              </w:rPr>
              <w:t>(Waters et al., 2016)</w:t>
            </w:r>
            <w:r w:rsidRPr="00CD4662">
              <w:rPr>
                <w:sz w:val="22"/>
                <w:szCs w:val="22"/>
              </w:rPr>
              <w:fldChar w:fldCharType="end"/>
            </w:r>
          </w:p>
        </w:tc>
        <w:tc>
          <w:tcPr>
            <w:tcW w:w="2259" w:type="pct"/>
            <w:tcBorders>
              <w:top w:val="nil"/>
              <w:left w:val="nil"/>
              <w:right w:val="nil"/>
            </w:tcBorders>
          </w:tcPr>
          <w:p w14:paraId="1E45719F" w14:textId="28A2B616" w:rsidR="0025155B" w:rsidRPr="00CD4662" w:rsidRDefault="0025155B" w:rsidP="008D3D7D">
            <w:pPr>
              <w:pStyle w:val="ListParagraph"/>
              <w:numPr>
                <w:ilvl w:val="0"/>
                <w:numId w:val="14"/>
              </w:numPr>
              <w:tabs>
                <w:tab w:val="left" w:pos="1746"/>
              </w:tabs>
              <w:rPr>
                <w:sz w:val="22"/>
                <w:szCs w:val="22"/>
              </w:rPr>
            </w:pPr>
            <w:r w:rsidRPr="00CD4662">
              <w:rPr>
                <w:sz w:val="22"/>
                <w:szCs w:val="22"/>
              </w:rPr>
              <w:t>If I have not yet become addicted to nicotine then I never will</w:t>
            </w:r>
          </w:p>
        </w:tc>
        <w:tc>
          <w:tcPr>
            <w:tcW w:w="1075" w:type="pct"/>
            <w:tcBorders>
              <w:top w:val="nil"/>
              <w:left w:val="nil"/>
              <w:right w:val="nil"/>
            </w:tcBorders>
          </w:tcPr>
          <w:p w14:paraId="7B44F60C" w14:textId="71A39295" w:rsidR="0025155B" w:rsidRPr="00CD4662" w:rsidRDefault="002015D3" w:rsidP="00A8150F">
            <w:pPr>
              <w:tabs>
                <w:tab w:val="left" w:pos="1746"/>
              </w:tabs>
              <w:rPr>
                <w:sz w:val="22"/>
                <w:szCs w:val="22"/>
              </w:rPr>
            </w:pPr>
            <w:r w:rsidRPr="00CD4662">
              <w:rPr>
                <w:sz w:val="22"/>
                <w:szCs w:val="22"/>
              </w:rPr>
              <w:t>N</w:t>
            </w:r>
            <w:r w:rsidR="00ED4B74" w:rsidRPr="00CD4662">
              <w:rPr>
                <w:sz w:val="22"/>
                <w:szCs w:val="22"/>
              </w:rPr>
              <w:t>icotine</w:t>
            </w:r>
          </w:p>
        </w:tc>
      </w:tr>
      <w:tr w:rsidR="0025155B" w:rsidRPr="00CD4662" w14:paraId="2F5BBB0F" w14:textId="1FA02BD6" w:rsidTr="006C6DE1">
        <w:trPr>
          <w:trHeight w:val="218"/>
        </w:trPr>
        <w:tc>
          <w:tcPr>
            <w:tcW w:w="5000" w:type="pct"/>
            <w:gridSpan w:val="3"/>
            <w:tcBorders>
              <w:left w:val="nil"/>
              <w:bottom w:val="single" w:sz="4" w:space="0" w:color="auto"/>
              <w:right w:val="nil"/>
            </w:tcBorders>
          </w:tcPr>
          <w:p w14:paraId="5EBE85C9" w14:textId="116C4C6D" w:rsidR="0025155B" w:rsidRPr="00CD4662" w:rsidRDefault="0025155B" w:rsidP="008D3D7D">
            <w:pPr>
              <w:tabs>
                <w:tab w:val="left" w:pos="1746"/>
              </w:tabs>
              <w:rPr>
                <w:b/>
                <w:bCs/>
                <w:sz w:val="22"/>
                <w:szCs w:val="22"/>
              </w:rPr>
            </w:pPr>
            <w:r w:rsidRPr="00CD4662">
              <w:rPr>
                <w:b/>
                <w:bCs/>
                <w:sz w:val="22"/>
                <w:szCs w:val="22"/>
              </w:rPr>
              <w:lastRenderedPageBreak/>
              <w:t>Anchored Severity</w:t>
            </w:r>
            <w:r w:rsidR="00A416F9" w:rsidRPr="00CD4662">
              <w:rPr>
                <w:b/>
                <w:bCs/>
                <w:sz w:val="22"/>
                <w:szCs w:val="22"/>
              </w:rPr>
              <w:t xml:space="preserve"> (n = </w:t>
            </w:r>
            <w:r w:rsidR="002F459A">
              <w:rPr>
                <w:b/>
                <w:bCs/>
                <w:sz w:val="22"/>
                <w:szCs w:val="22"/>
              </w:rPr>
              <w:t>50</w:t>
            </w:r>
            <w:r w:rsidR="00A416F9" w:rsidRPr="00CD4662">
              <w:rPr>
                <w:b/>
                <w:bCs/>
                <w:sz w:val="22"/>
                <w:szCs w:val="22"/>
              </w:rPr>
              <w:t>)</w:t>
            </w:r>
          </w:p>
        </w:tc>
      </w:tr>
      <w:tr w:rsidR="0025155B" w:rsidRPr="00CD4662" w14:paraId="717A1CA8" w14:textId="4E1F5014" w:rsidTr="006C6DE1">
        <w:trPr>
          <w:trHeight w:val="218"/>
        </w:trPr>
        <w:tc>
          <w:tcPr>
            <w:tcW w:w="1666" w:type="pct"/>
            <w:tcBorders>
              <w:left w:val="nil"/>
              <w:bottom w:val="nil"/>
              <w:right w:val="nil"/>
            </w:tcBorders>
          </w:tcPr>
          <w:p w14:paraId="0FF1A91B" w14:textId="3A4351E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1k6EIL6I","properties":{"formattedCitation":"(Alam et al., 2020)","plainCitation":"(Alam et al., 2020)","noteIndex":0},"citationItems":[{"id":42116,"uris":["http://zotero.org/groups/4706131/items/UKHWS8X3"],"itemData":{"id":42116,"type":"article-journal","abstract":"BACKGROUND: Waterpipe tobacco smoking (WTS) has surged globally among young people and causes nicotine dependence (ND). No existing ND instruments are sensitive to waterpipe-specific features of ND and early stages of use.\nMETHODS: We conducted a psychometric scale evaluation among 192 current waterpipe smokers, initially averaging 15 years of age, recruited from schools in Beirut, Lebanon, and assessed 4 times, 6 months apart. Twenty eight self-report items tapping multiple features of ND were submitted to exploratory and confirmatory factor analyses (EFA and CFA) to reduce items and verify factor structure. Convergent validity was assessed with the Lebanese Waterpipe Dependence Scale and the Hooked on Nicotine Checklist, and discriminant validity with the Depressive Symptom Scale and Adolescent Life Events Stress Scale. Concurrent and predictive validity measures included smoking status and intensity (amount, frequency, session duration, and change in frequency), quitting interest and success, perceived addiction, and smoking alone.\nRESULTS: The EFA yielded a single factor, 13 item solution (named the Syrian Center for Tobacco Studies [SCTS]-13) that explained 91% of variance in responses, was internally consistent (Cronbach's alpha and McDonald's omega = 0.87), and captured several positive reinforcement, negative reinforcement, and social/sensory-related features of ND. The CFA indicated good model fit. The SCTS-13 showed acceptable convergent and discriminant validity. Higher SCTS-13 scores predicted current waterpipe and dual (waterpipe and cigarette) smoking, greater intensity of use, less interest in quitting, shorter duration of abstinence, greater perceived addiction, and smoking alone (vs. socially).\nCONCLUSION: The SCTS-13 is a promising brief, waterpipe-specific ND instrument.","container-title":"Drug and Alcohol Dependence","DOI":"10.1016/j.drugalcdep.2020.108192","ISSN":"1879-0046","journalAbbreviation":"Drug Alcohol Depend","language":"eng","note":"PMID: 32738447\nPMCID: PMC7860966","page":"108192","source":"PubMed","title":"The Syrian Center for Tobacco Studies-13 (SCTS-13): Psychometric evaluation of a waterpipe-specific nicotine dependence instrument","title-short":"The Syrian Center for Tobacco Studies-13 (SCTS-13)","volume":"215","author":[{"family":"Alam","given":"Mohammad Masudul"},{"family":"Ward","given":"Kenneth D."},{"family":"Bahelah","given":"Raed"},{"family":"Kalan","given":"Mohammad Ebrahmi"},{"family":"Asfar","given":"Taghrid"},{"family":"Eissenberg","given":"Thomas"},{"family":"Maziak","given":"Wasim"}],"issued":{"date-parts":[["2020",10,1]]}}}],"schema":"https://github.com/citation-style-language/schema/raw/master/csl-citation.json"} </w:instrText>
            </w:r>
            <w:r w:rsidRPr="00CD4662">
              <w:rPr>
                <w:sz w:val="22"/>
                <w:szCs w:val="22"/>
              </w:rPr>
              <w:fldChar w:fldCharType="separate"/>
            </w:r>
            <w:r w:rsidRPr="00CD4662">
              <w:rPr>
                <w:noProof/>
                <w:sz w:val="22"/>
                <w:szCs w:val="22"/>
              </w:rPr>
              <w:t>(Alam et al., 2020)</w:t>
            </w:r>
            <w:r w:rsidRPr="00CD4662">
              <w:rPr>
                <w:sz w:val="22"/>
                <w:szCs w:val="22"/>
              </w:rPr>
              <w:fldChar w:fldCharType="end"/>
            </w:r>
          </w:p>
        </w:tc>
        <w:tc>
          <w:tcPr>
            <w:tcW w:w="2259" w:type="pct"/>
            <w:tcBorders>
              <w:left w:val="nil"/>
              <w:bottom w:val="nil"/>
              <w:right w:val="nil"/>
            </w:tcBorders>
          </w:tcPr>
          <w:p w14:paraId="44F1208A" w14:textId="01273705" w:rsidR="0025155B" w:rsidRPr="00CD4662" w:rsidRDefault="0025155B" w:rsidP="0092077A">
            <w:pPr>
              <w:pStyle w:val="ListParagraph"/>
              <w:numPr>
                <w:ilvl w:val="0"/>
                <w:numId w:val="14"/>
              </w:numPr>
              <w:tabs>
                <w:tab w:val="left" w:pos="1746"/>
              </w:tabs>
              <w:rPr>
                <w:sz w:val="22"/>
                <w:szCs w:val="22"/>
              </w:rPr>
            </w:pPr>
            <w:r w:rsidRPr="00CD4662">
              <w:rPr>
                <w:sz w:val="22"/>
                <w:szCs w:val="22"/>
              </w:rPr>
              <w:t>In your opinion, how hooked are you on smoking waterpipe?</w:t>
            </w:r>
          </w:p>
        </w:tc>
        <w:tc>
          <w:tcPr>
            <w:tcW w:w="1075" w:type="pct"/>
            <w:tcBorders>
              <w:left w:val="nil"/>
              <w:bottom w:val="nil"/>
              <w:right w:val="nil"/>
            </w:tcBorders>
          </w:tcPr>
          <w:p w14:paraId="224FE3DD" w14:textId="1D76CD75" w:rsidR="0025155B" w:rsidRPr="00CD4662" w:rsidRDefault="002015D3" w:rsidP="00A8150F">
            <w:pPr>
              <w:tabs>
                <w:tab w:val="left" w:pos="1746"/>
              </w:tabs>
              <w:rPr>
                <w:sz w:val="22"/>
                <w:szCs w:val="22"/>
              </w:rPr>
            </w:pPr>
            <w:r w:rsidRPr="00CD4662">
              <w:rPr>
                <w:sz w:val="22"/>
                <w:szCs w:val="22"/>
              </w:rPr>
              <w:t>W</w:t>
            </w:r>
            <w:r w:rsidR="00ED4B74" w:rsidRPr="00CD4662">
              <w:rPr>
                <w:sz w:val="22"/>
                <w:szCs w:val="22"/>
              </w:rPr>
              <w:t>aterpipe</w:t>
            </w:r>
          </w:p>
        </w:tc>
      </w:tr>
      <w:tr w:rsidR="0025155B" w:rsidRPr="00CD4662" w14:paraId="22480FD0" w14:textId="6E3CF302" w:rsidTr="006C6DE1">
        <w:trPr>
          <w:trHeight w:val="218"/>
        </w:trPr>
        <w:tc>
          <w:tcPr>
            <w:tcW w:w="1666" w:type="pct"/>
            <w:tcBorders>
              <w:top w:val="nil"/>
              <w:left w:val="nil"/>
              <w:bottom w:val="nil"/>
              <w:right w:val="nil"/>
            </w:tcBorders>
          </w:tcPr>
          <w:p w14:paraId="442E6107" w14:textId="692309C3" w:rsidR="0025155B" w:rsidRPr="00CD4662" w:rsidRDefault="0025155B">
            <w:pPr>
              <w:rPr>
                <w:sz w:val="22"/>
                <w:szCs w:val="22"/>
              </w:rPr>
            </w:pPr>
            <w:r w:rsidRPr="00CD4662">
              <w:rPr>
                <w:sz w:val="22"/>
                <w:szCs w:val="22"/>
              </w:rPr>
              <w:fldChar w:fldCharType="begin"/>
            </w:r>
            <w:r w:rsidR="00CD4662">
              <w:rPr>
                <w:sz w:val="22"/>
                <w:szCs w:val="22"/>
              </w:rPr>
              <w:instrText xml:space="preserve"> ADDIN ZOTERO_ITEM CSL_CITATION {"citationID":"YlDIdyCx","properties":{"formattedCitation":"(Balmford &amp; Borland, 2008; Hughes &amp; Naud, 2016b)","plainCitation":"(Balmford &amp; Borland, 2008; Hughes &amp; Naud, 2016b)","noteIndex":0},"citationItems":[{"id":42104,"uris":["http://zotero.org/groups/4706131/items/W4X3A26N"],"itemData":{"id":42104,"type":"article-journal","abstract":"INTRODUCTION AND AIMS: To report on the prevalence of attitudes and beliefs about the importance of wanting to quit and need for use of cessation assistance, that may act as barriers to quitting smoking and adopting cessation assistance.\nDESIGN AND METHODS: National telephone survey of 802 randomly selected adults (685 smokers, 117 recent quitters).\nRESULTS: Seventy per cent of smokers believed that 'wanting to quit' was both a necessary and sufficient condition for being able to quit. While only one-third of smokers believed that they were too addicted to be able to quit, only a quarter believed they could quit any time they want to. Belief that use of cessation assistance is a sign of weakness was endorsed by 35% of participants, and related to stage of change.\nDISCUSSION AND CONCLUSIONS: Beliefs about the importance of wanting to quit are commonly held. Many smokers appear to believe that a rational, unambivalent desire to quit is needed before it is worthwhile trying. Short-term impulses to act are not perceived as sufficient. The role of cessation assistance in helping smokers form a rational desire to quit appears to be poorly understood by the majority of smokers. There is a need to engender greater understanding of the potential value of cessation aids to smokers experiencing ambivalence about wanting to quit.","container-title":"Drug and Alcohol Review","DOI":"10.1080/09595230701710829","ISSN":"1465-3362","issue":"1","journalAbbreviation":"Drug Alcohol Rev","language":"eng","note":"number: 1\nPMID: 18034378","page":"21-27","source":"PubMed","title":"What does it mean to want to quit?","volume":"27","author":[{"family":"Balmford","given":"James"},{"family":"Borland","given":"Ron"}],"issued":{"date-parts":[["2008",1]]}},"label":"page"},{"id":42523,"uris":["http://zotero.org/groups/4706131/items/9MA8ZWWQ"],"itemData":{"id":42523,"type":"article-journal","abstract":"BACKGROUND: This secondary analysis tested whether smokers' perceived importance of willpower, ability to quit (i.e., self-efficacy), and use of treatment would prospectively predict occurrence of a quit attempt, duration of abstinence, or use of cessation aids.\nMETHODS: Smokers (n=143) who planned to quit sometime in the next 3months were asked whether, for most smokers, a) willpower is necessary for quitting, b) willpower is sufficient for quitting, c) they could quit anytime, d) they were too addicted to quit, and e) they thought use of aids indicated weakness of character. Smokers then reported quit attempts and abstinence daily for 3months. No treatment was provided.\nRESULTS: The two willpower beliefs were often endorsed (78% and 60% each); the can quit any time and being too addicted beliefs were endorsed less consistently (12% and 35% each); and the belief that use of aids indicates a weakness was rarely endorsed (8%). The beliefs were only modestly correlated. Those who more strongly endorsed the two willpower beliefs or use of aids as a weakness were less likely to make a quit attempt. None of the constructs predicted duration of quit attempt. Seeing treatment as a weakness predicted less use of treatment.\nCONCLUSIONS: The large majority of smokers believe willpower is necessary and sufficient for quitting and this belief appears to impede quit attempts. Given this is a post-hoc finding, replication tests are needed. If replicated, clinical and media interventions to combat willpower beliefs may increase quit attempts.","container-title":"Addictive Behaviors","DOI":"10.1016/j.addbeh.2016.05.010","ISSN":"1873-6327","journalAbbreviation":"Addict Behav","language":"eng","note":"PMID: 27240212\nPMCID: PMC4943656","page":"58-61","source":"PubMed","title":"Perceived role of motivation and self-efficacy in smoking cessation: A secondary data analysis","title-short":"Perceived role of motivation and self-efficacy in smoking cessation","volume":"61","author":[{"family":"Hughes","given":"John R."},{"family":"Naud","given":"Shelly"}],"issued":{"date-parts":[["2016",10]]}},"label":"page"}],"schema":"https://github.com/citation-style-language/schema/raw/master/csl-citation.json"} </w:instrText>
            </w:r>
            <w:r w:rsidRPr="00CD4662">
              <w:rPr>
                <w:sz w:val="22"/>
                <w:szCs w:val="22"/>
              </w:rPr>
              <w:fldChar w:fldCharType="separate"/>
            </w:r>
            <w:r w:rsidR="00CD4662">
              <w:rPr>
                <w:noProof/>
                <w:sz w:val="22"/>
                <w:szCs w:val="22"/>
              </w:rPr>
              <w:t>(Balmford &amp; Borland, 2008; Hughes &amp; Naud, 2016b)</w:t>
            </w:r>
            <w:r w:rsidRPr="00CD4662">
              <w:rPr>
                <w:sz w:val="22"/>
                <w:szCs w:val="22"/>
              </w:rPr>
              <w:fldChar w:fldCharType="end"/>
            </w:r>
          </w:p>
        </w:tc>
        <w:tc>
          <w:tcPr>
            <w:tcW w:w="2259" w:type="pct"/>
            <w:tcBorders>
              <w:top w:val="nil"/>
              <w:left w:val="nil"/>
              <w:bottom w:val="nil"/>
              <w:right w:val="nil"/>
            </w:tcBorders>
          </w:tcPr>
          <w:p w14:paraId="424D15BF" w14:textId="58766812" w:rsidR="0025155B" w:rsidRPr="00CD4662" w:rsidRDefault="0025155B" w:rsidP="0092077A">
            <w:pPr>
              <w:pStyle w:val="ListParagraph"/>
              <w:numPr>
                <w:ilvl w:val="0"/>
                <w:numId w:val="14"/>
              </w:numPr>
              <w:tabs>
                <w:tab w:val="left" w:pos="1746"/>
              </w:tabs>
              <w:rPr>
                <w:sz w:val="22"/>
                <w:szCs w:val="22"/>
              </w:rPr>
            </w:pPr>
            <w:r w:rsidRPr="00CD4662">
              <w:rPr>
                <w:sz w:val="22"/>
                <w:szCs w:val="22"/>
              </w:rPr>
              <w:t>I am too addicted to be able to quit</w:t>
            </w:r>
          </w:p>
        </w:tc>
        <w:tc>
          <w:tcPr>
            <w:tcW w:w="1075" w:type="pct"/>
            <w:tcBorders>
              <w:top w:val="nil"/>
              <w:left w:val="nil"/>
              <w:bottom w:val="nil"/>
              <w:right w:val="nil"/>
            </w:tcBorders>
          </w:tcPr>
          <w:p w14:paraId="334376C8" w14:textId="71B4D379" w:rsidR="0025155B" w:rsidRPr="00CD4662" w:rsidRDefault="00ED4B74" w:rsidP="00A8150F">
            <w:pPr>
              <w:tabs>
                <w:tab w:val="left" w:pos="1746"/>
              </w:tabs>
              <w:rPr>
                <w:sz w:val="22"/>
                <w:szCs w:val="22"/>
              </w:rPr>
            </w:pPr>
            <w:r w:rsidRPr="00CD4662">
              <w:rPr>
                <w:sz w:val="22"/>
                <w:szCs w:val="22"/>
              </w:rPr>
              <w:t xml:space="preserve">Tobacco </w:t>
            </w:r>
          </w:p>
        </w:tc>
      </w:tr>
      <w:tr w:rsidR="0025155B" w:rsidRPr="00CD4662" w14:paraId="6171828C" w14:textId="3E30B597" w:rsidTr="006C6DE1">
        <w:trPr>
          <w:trHeight w:val="218"/>
        </w:trPr>
        <w:tc>
          <w:tcPr>
            <w:tcW w:w="1666" w:type="pct"/>
            <w:tcBorders>
              <w:top w:val="nil"/>
              <w:left w:val="nil"/>
              <w:bottom w:val="nil"/>
              <w:right w:val="nil"/>
            </w:tcBorders>
          </w:tcPr>
          <w:p w14:paraId="419366B8" w14:textId="0896967F" w:rsidR="00230116" w:rsidRPr="00CD4662" w:rsidRDefault="00230116">
            <w:pPr>
              <w:rPr>
                <w:sz w:val="22"/>
                <w:szCs w:val="22"/>
              </w:rPr>
            </w:pPr>
            <w:r w:rsidRPr="00CD4662">
              <w:rPr>
                <w:sz w:val="22"/>
                <w:szCs w:val="22"/>
              </w:rPr>
              <w:fldChar w:fldCharType="begin"/>
            </w:r>
            <w:r w:rsidR="00207A77" w:rsidRPr="00CD4662">
              <w:rPr>
                <w:sz w:val="22"/>
                <w:szCs w:val="22"/>
              </w:rPr>
              <w:instrText xml:space="preserve"> ADDIN ZOTERO_ITEM CSL_CITATION {"citationID":"uKVtP8ae","properties":{"formattedCitation":"(M. B. Berg et al., 2017; Chaiton et al., 2017; Martin, 1990; Sabogal et al., 1989; Yunus &amp; Khan, 1997)","plainCitation":"(M. B. Berg et al., 2017; Chaiton et al., 2017; Martin, 1990; Sabogal et al., 1989; Yunus &amp; Khan, 1997)","noteIndex":0},"citationItems":[{"id":42099,"uris":["http://zotero.org/groups/4706131/items/BA2RTQ23"],"itemData":{"id":42099,"type":"article-journal","abstract":"OBJECTIVE: The current research aimed to understand differences in smoking-related identity among college students and to illustrate the distinct characteristics of nonidentified smokers (NIS).\nPARTICIPANTS: Students from 2 colleges in Massachusetts (N = 538; April 2016).\nMETHODS: Respondents reported by online survey whether or not they had smoked a cigarette in the past 30 days and if they self-identified as smokers. Nonsmokers (NIS) and identified smokers (IS) were then compared on their smoking attitudes and behavior.\nRESULTS: NIS made up 12.5% of the sample and 64% of all tobacco users. NIS perceived themselves as less addicted and were more confident in their ability to quit smoking. They also were less likely to smoke alone, buy their own cigarettes, or have friends who smoked.\nCONCLUSIONS: College health officials can best motivate NIS to quit smoking by focusing on peer norms and the potential of long-term addiction.","container-title":"Journal of American college health: J of ACH","DOI":"10.1080/07448481.2017.1312417","ISSN":"1940-3208","issue":"6","journalAbbreviation":"J Am Coll Health","language":"eng","note":"number: 6\nPMID: 28362159","page":"372-379","source":"PubMed","title":"Attitudinal and behavioral differences between cigarette users who do and do not identify as \"smokers\"","volume":"65","author":[{"family":"Berg","given":"Michael B."},{"family":"Lin","given":"Linda"},{"family":"White","given":"Madeleine"},{"family":"Alfonso-Barry","given":"Jacqueline"}],"issued":{"date-parts":[["2017",9]]}},"label":"page"},{"id":42081,"uris":["http://zotero.org/groups/4706131/items/G8C6D38Z"],"itemData":{"id":42081,"type":"article-journal","abstract":"Introduction: Common short screening measures of dependence that use number of cigarettes per day may not be appropriate for use in populations of occasional smokers. Aims: In this study, we investigate whether perceived addiction (PA) predicts quit attempts and successful cessation among occasional smokers. Methods: Current occasional smokers (18+) in the Ontario Tobacco Survey (OTS) longitudinal cohort study followed up every six months for up to three years. Respondents rated their self-perceived level of addiction (very vs. somewhat or not very addicted). Generalised Estimating Equation models and proportional hazard models were used to test the predictive ability of PA. Results/Findings: Occasional smokers with very high PA had a higher likelihood of reporting a quit attempt (RR: 2.49; 95% CI: 1.88, 3.30) after adjusting for demographics. Given an incident quit attempt, occasional smokers who reported being very addicted were 2.93 times more likely to relapse (95%: 2.01, 4.28). The effect of PA was independent of other predictors of smoking behaviour. Conclusions: For some, occasional smokers, smoking cessation is a difficult process that may require significant support. Asking occasional smokers about PA is an effective way to predict likely success in quitting smokers that may be easily assessed in population based, as well as in community and clinical, settings. (PsycInfo Database Record (c) 2021 APA, all rights reserved)\n(Source: journal abstract)","archive":"APA PsycInfo®","archive_location":"2034048629; 2017-34314-006","container-title":"Journal of Smoking Cessation","DOI":"10.1017/jsc.2015.19","ISSN":"0965-8424, 0965-8424","issue":"3","language":"English","note":"number: 3\npublisher: Cambridge University Press Australian Academic Press Hindawi Limited","page":"165-172","title":"Perceived addiction as a predictor of smoking cessation among occasional smokers","volume":"12","author":[{"family":"Chaiton","given":"Michael"},{"family":"Cohen","given":"Joanna E."},{"family":"Bondy","given":"Sue J."},{"family":"Selby","given":"Peter"},{"family":"Brown","given":"K. Stephen"},{"family":"Ferrence","given":"Roberta"},{"family":"Garcia","given":"John M."}],"issued":{"date-parts":[["2017",9]]}},"label":"page"},{"id":42488,"uris":["http://zotero.org/groups/4706131/items/FSKFHZKC"],"itemData":{"id":42488,"type":"article-journal","abstract":"Examination of the attitudes and attributions of cigarette smokers has differentiated smokers who believe their behavior is a \"sickness\" from those who believe they are \"hooked.\" Among other things, the hooked smoker, more than the sick one, believes they are addicted and their chances of stopping smoking are poor. If there is a causal association between the attribution of addiction and perceived prospects of change, as this suggests, it could mean treatment and preventative programs stressing the addictive nature of cigarettes may be counterproductive. However, the present study, using a survey of 105 male and female smokers from the general population, suggests the attribution of addiction is related to a smoker's estimate of their chances of stopping only through a common association that each of these measures has with actual (not necessarily perceived) physical dependence. Caution is needed in the application of cognitive research when related physical measures have not been included in the research design.","container-title":"Addictive Behaviors","DOI":"10.1016/0306-4603(90)90008-l","ISSN":"0306-4603","issue":"1","journalAbbreviation":"Addict Behav","language":"eng","note":"number: 1\nPMID: 2316413","page":"69-72","source":"PubMed","title":"Physical dependence and attributions of addiction among cigarette smokers","volume":"15","author":[{"family":"Martin","given":"D. S."}],"issued":{"date-parts":[["1990"]]}},"label":"page"},{"id":42338,"uris":["http://zotero.org/groups/4706131/items/KYLS8HGD"],"itemData":{"id":42338,"type":"article-journal","abstract":"Interviewed 263 Hispanic and 150 White smokers to evaluate cultural differences in perceived self-efficacy to avoid cigarette smoking and addiction to cigarettes. Whites have higher levels of addiction to nicotine and smoke more cigarettes than Hispanics, but increasing acculturation minimized cultural differences. Perceived self-efficacy to avoid smoking was negatively related to the perceived level of addiction and to self-reported cigarette consumption in both groups. Acculturation was inversely related to self-efficacy, but directly related to addiction among Hispanics. Higher self-efficacy to avoid smoking and lower addiction levels indicate that Hispanics may have higher quit rates and lower relapse rates compared with Whites after comparable cessation interventions. (PsycINFO Database Record (c) 2016 APA, all rights reserved)","archive":"APA PsycInfo®","archive_location":"617615877; 1989-36379-001","container-title":"Hispanic Journal of Behavioral Sciences","DOI":"10.1177/07399863890112003","ISSN":"0739-9863, 0739-9863","issue":"2","language":"English","note":"number: 2\npublisher: Sage Publications","page":"136-147","title":"Perceived self-efficacy to avoid cigarette smoking and addiction: Differences between Hispanics and non-Hispanic Whites","volume":"11","author":[{"family":"Sabogal","given":"Fabio"},{"family":"Otero-Sabogal","given":"Regina"},{"family":"Pérez-Stable","given":"Eliseo J."},{"family":"Marín","given":"Barbara V."},{"family":"Marin","given":"Gerardo"}],"issued":{"date-parts":[["1989",5]]}},"label":"page"},{"id":42290,"uris":["http://zotero.org/groups/4706131/items/M2SKZAQK"],"itemData":{"id":42290,"type":"article-journal","abstract":"A cross-sectional study of 2,439 university employees and research scholars was carried out using the questionnaire method. The objective was to assess the prevalence and type of tobacco usage and to collect background data for planning health education programmes. The overall prevalence of tobacco usage was 51.5% among males and 30.3% among females. There were no female smokers, the preferred habit of tobacco usage among women being chewing. The prevalence of smoking among non-teaching staff members was significantly higher. Among females, the prevalence of tobacco chewers was higher in non-teaching staff members. Tobacco usage (both smoking and usage of other forms) rose with age. However, even at 20-30 years of age 25.4% of males were addicted to smoking. A majority of 60.6% had smoked for more than 10 years. Among the staff members (both teaching and non-teaching) the reason for smoking was either to relax or because of addiction, whereas the research scholars smoked to improve their image or for enjoyment/pleasure. The reasons given by users of other forms of tobacco were boredom, to pass the time or for no reason at all. Among non-users, the majority were aware of the harmful effects of smoking. Family pressure and traditions were also important reasons for not smoking. The study provides a clear picture of tobacco usage within the University.","container-title":"Journal of the Royal Society of Health","DOI":"10.1177/146642409711700606","ISSN":"0264-0325","issue":"6","journalAbbreviation":"J R Soc Health","language":"eng","note":"number: 6\nPMID: 9519673","page":"359-365","source":"PubMed","title":"A baseline study of tobacco use among the staff of Aligarh Muslim University, Aligarh, India","volume":"117","author":[{"family":"Yunus","given":"M."},{"family":"Khan","given":"Z."}],"issued":{"date-parts":[["1997",12]]}},"label":"page"}],"schema":"https://github.com/citation-style-language/schema/raw/master/csl-citation.json"} </w:instrText>
            </w:r>
            <w:r w:rsidRPr="00CD4662">
              <w:rPr>
                <w:sz w:val="22"/>
                <w:szCs w:val="22"/>
              </w:rPr>
              <w:fldChar w:fldCharType="separate"/>
            </w:r>
            <w:r w:rsidR="00967AF5" w:rsidRPr="00CD4662">
              <w:rPr>
                <w:noProof/>
                <w:sz w:val="22"/>
                <w:szCs w:val="22"/>
              </w:rPr>
              <w:t>(M. B. Berg et al., 2017; Chaiton et al., 2017; Martin, 1990; Sabogal et al., 1989; Yunus &amp; Khan, 1997)</w:t>
            </w:r>
            <w:r w:rsidRPr="00CD4662">
              <w:rPr>
                <w:sz w:val="22"/>
                <w:szCs w:val="22"/>
              </w:rPr>
              <w:fldChar w:fldCharType="end"/>
            </w:r>
          </w:p>
        </w:tc>
        <w:tc>
          <w:tcPr>
            <w:tcW w:w="2259" w:type="pct"/>
            <w:tcBorders>
              <w:top w:val="nil"/>
              <w:left w:val="nil"/>
              <w:bottom w:val="nil"/>
              <w:right w:val="nil"/>
            </w:tcBorders>
          </w:tcPr>
          <w:p w14:paraId="4ED8779C" w14:textId="51836FA7" w:rsidR="0025155B" w:rsidRPr="00CD4662" w:rsidRDefault="0025155B" w:rsidP="0092077A">
            <w:pPr>
              <w:pStyle w:val="ListParagraph"/>
              <w:numPr>
                <w:ilvl w:val="0"/>
                <w:numId w:val="14"/>
              </w:numPr>
              <w:tabs>
                <w:tab w:val="left" w:pos="1746"/>
              </w:tabs>
              <w:rPr>
                <w:sz w:val="22"/>
                <w:szCs w:val="22"/>
              </w:rPr>
            </w:pPr>
            <w:r w:rsidRPr="00CD4662">
              <w:rPr>
                <w:sz w:val="22"/>
                <w:szCs w:val="22"/>
              </w:rPr>
              <w:t>How addicted are you to smoking</w:t>
            </w:r>
            <w:r w:rsidR="00230116" w:rsidRPr="00CD4662">
              <w:rPr>
                <w:sz w:val="22"/>
                <w:szCs w:val="22"/>
              </w:rPr>
              <w:t>?</w:t>
            </w:r>
          </w:p>
        </w:tc>
        <w:tc>
          <w:tcPr>
            <w:tcW w:w="1075" w:type="pct"/>
            <w:tcBorders>
              <w:top w:val="nil"/>
              <w:left w:val="nil"/>
              <w:bottom w:val="nil"/>
              <w:right w:val="nil"/>
            </w:tcBorders>
          </w:tcPr>
          <w:p w14:paraId="6DB34103" w14:textId="4689DDB0" w:rsidR="0025155B" w:rsidRPr="00CD4662" w:rsidRDefault="002015D3" w:rsidP="00A8150F">
            <w:pPr>
              <w:tabs>
                <w:tab w:val="left" w:pos="1746"/>
              </w:tabs>
              <w:rPr>
                <w:sz w:val="22"/>
                <w:szCs w:val="22"/>
              </w:rPr>
            </w:pPr>
            <w:r w:rsidRPr="00CD4662">
              <w:rPr>
                <w:sz w:val="22"/>
                <w:szCs w:val="22"/>
              </w:rPr>
              <w:t>N/A</w:t>
            </w:r>
          </w:p>
        </w:tc>
      </w:tr>
      <w:tr w:rsidR="00230116" w:rsidRPr="00CD4662" w14:paraId="4DDA1F8F" w14:textId="77777777" w:rsidTr="006C6DE1">
        <w:trPr>
          <w:trHeight w:val="218"/>
        </w:trPr>
        <w:tc>
          <w:tcPr>
            <w:tcW w:w="1666" w:type="pct"/>
            <w:tcBorders>
              <w:top w:val="nil"/>
              <w:left w:val="nil"/>
              <w:bottom w:val="nil"/>
              <w:right w:val="nil"/>
            </w:tcBorders>
          </w:tcPr>
          <w:p w14:paraId="0C60E5BB" w14:textId="3BC27559" w:rsidR="00230116" w:rsidRPr="00CD4662" w:rsidRDefault="00230116">
            <w:pPr>
              <w:rPr>
                <w:sz w:val="22"/>
                <w:szCs w:val="22"/>
              </w:rPr>
            </w:pPr>
            <w:r w:rsidRPr="00CD4662">
              <w:rPr>
                <w:sz w:val="22"/>
                <w:szCs w:val="22"/>
              </w:rPr>
              <w:fldChar w:fldCharType="begin"/>
            </w:r>
            <w:r w:rsidR="00CD4662">
              <w:rPr>
                <w:sz w:val="22"/>
                <w:szCs w:val="22"/>
              </w:rPr>
              <w:instrText xml:space="preserve"> ADDIN ZOTERO_ITEM CSL_CITATION {"citationID":"nWMlGVmD","properties":{"formattedCitation":"(Ashley et al., 2001; T. V. Cooper et al., 2010; Edwards et al., 2010; Hughes &amp; Naud, 2016a; Lenk et al., 2009; Li et al., 1988; Lyna et al., 2002; Marin et al., 1990; Sendzik et al., 2011; Torchalla et al., 2011)","plainCitation":"(Ashley et al., 2001; T. V. Cooper et al., 2010; Edwards et al., 2010; Hughes &amp; Naud, 2016a; Lenk et al., 2009; Li et al., 1988; Lyna et al., 2002; Marin et al., 1990; Sendzik et al., 2011; Torchalla et al., 2011)","noteIndex":0},"citationItems":[{"id":42108,"uris":["http://zotero.org/groups/4706131/items/L4NVRGVL"],"itemData":{"id":42108,"type":"article-journal","abstract":"Using two population-based surveys of Ontarians, we examined the proportions of smokers who smoke 'light' and 'mild' cigarettes (L/M). We compared L/M smokers to regular cigarette smokers regarding demographic, health knowledge, and smoking characteristics and examined their health-related perceptions of L/M and reasons for smoking them. Use of these cigarettes increased from 71% in 1996 to 83% in 2000. Those who smoked L/M were more likely to be female, to be less addicted, and to be more advanced toward quitting. In 1996, one in five believed that smoking L/M lowers the risk of cancer and heart disease. In 1996 and 2000, respectively, 44% and 27% smoked L/M to reduce health risks, 41% and 40% smoked them as a step toward quitting, and 41% in both years said they would be more likely to quit if they learned L/M could provide the same tar and nicotine as regular cigarettes. These data provide empirical support for banning 'light' and 'mild' on cigarette packaging.","container-title":"Canadian Journal of Public Health = Revue Canadienne De Sante Publique","ISSN":"0008-4263","issue":"6","journalAbbreviation":"Can J Public Health","language":"eng","note":"number: 6\nPMID: 11799542\nPMCID: PMC6980038","page":"407-411","source":"PubMed","title":"'Light' and 'mild' cigarettes: Who smokes them? Are they being misled?","title-short":"'Light' and 'mild' cigarettes","volume":"92","author":[{"family":"Ashley","given":"M. J."},{"family":"Cohen","given":"J."},{"family":"Ferrence","given":"R."}],"issued":{"date-parts":[["2001",12]]}},"label":"page"},{"id":42072,"uris":["http://zotero.org/groups/4706131/items/84JUL3WM"],"itemData":{"id":42072,"type":"article-journal","abstract":"INTRODUCTION: Few studies have assessed differences between intermittent and light smokers, particularly among young adults. Exploring these differences promotes a systematic approach to research and treatment in low-level smokers. This study explored demographic, tobacco-related, and psychosocial predictors of intermittent nondaily smoking relative to light smoking among basic military training (BMT) recruits. The impact of smoking status on abstinence rates at follow-up was also assessed.\nMETHODS: Participants were 5,603 U.S. Air Force BMT intermittent nondaily (n = 3,134) or light daily (n = 2,469) smoking recruits participating in a population-based group randomized trial targeting tobacco use prevention and cessation (Klesges et al., 2006, Efficacy of a tailored tobacco control program on long-term use in a population of U.S. military troops. Journal of Consulting and Clinical Psychology, 74, 295-306.). Participants completed baseline measures assessing demographics; tobacco use and history; and common social, attitudinal, and behavioral risk factors for tobacco use. Flights of recruits were randomly assigned to a tobacco use intervention or health education control intervention. At the 1-year follow-up, participants reported 7-day point prevalence and continuous abstinence.\nRESULTS: Intermittent nondaily smoking relative to light daily smoking was associated with lesser perceived addiction, intermittent and daily use of smokeless tobacco, nonsmoking male and female heads of household, lesser likelihood of smoking while stressed or while bored, and higher likelihood of intentions to quit smoking. Intermittent smokers were significantly more likely than light daily smokers to report abstinence at follow-up.\nDISCUSSION: Intermittent and daily light smokers differ on several tobacco-related and psychosocial variables. Attending to these factors in prevention and cessation programs may enhance abstinence in both groups.","container-title":"Nicotine &amp; Tobacco Research: Official Journal of the Society for Research on Nicotine and Tobacco","DOI":"10.1093/ntr/ntq025","ISSN":"1469-994X","issue":"5","journalAbbreviation":"Nicotine Tob Res","language":"eng","note":"number: 5\nPMID: 20203108\nPMCID: PMC2861885","page":"465-473","source":"PubMed","title":"Differences between intermittent and light daily smokers in a population of U.S. military recruits","volume":"12","author":[{"family":"Cooper","given":"Theodore V."},{"family":"Taylor","given":"Thom"},{"family":"Murray","given":"Ashley"},{"family":"DeBon","given":"Margaret W."},{"family":"Vander Weg","given":"Mark W."},{"family":"Klesges","given":"Robert C."},{"family":"Talcott","given":"G. Wayne"}],"issued":{"date-parts":[["2010",5]]}},"label":"page"},{"id":42556,"uris":["http://zotero.org/groups/4706131/items/2TUWY8QC"],"itemData":{"id":42556,"type":"article-journal","abstract":"Background:\nOccasional smokers represent an important segment of all smokers and have been described to be a heterogeneous group in terms of past experience and likelihood of maintaining nondaily smoking behavior.\nMethods:\nIn the prospective Ontario Tobacco Survey, 408 occasional smokers were followed for a year. Characteristics of subgroups of occasional smokers, as suggested by previous literature, were studied for personal and smoking behavior group differences. Agglomerative hierarchical clustering was also used to empirically identify subgroups of occasional smokers using average linkage. Smoking status at 1-year follow-up was examined overall and by the identified subgroups to determine if any were useful predictors of persistent status as nondaily smoking and likelihood of smoking cessation.\nResults:\nSignificant differences were seen among the subgroups of occasional smokers suggested in previous studies including the number of quit attempts, setting a firm quit date, and whether or not participants cared others knew they smoked in descriptive analyses. Exploratory cluster analysis suggested 4 clusters of occasional smokers based on differences in age, perceived addiction, and history of daily smoking. Subgroups based on participants’ history of smoking, self-reported addiction level, and empirically identified cluster subgroups resulted in significant differences of smoking status at 1-year follow-up.\nConclusions:\nThis study suggests that occasional smokers may be a heterogeneous group with different subgroups characterized by age, accumulated smoking experience and smoking pattern, as well as factors associated with the likelihood of quitting altogether, over time, and perceived addiction.","container-title":"Nicotine &amp; Tobacco Research","DOI":"10.1093/ntr/ntq168","issue":"12","page":"1195-1202","title":"Are occasional smokers a heterogeneous group? An exploratory study","volume":"12","author":[{"family":"Edwards","given":"Sarah A."},{"family":"Bondy","given":"Sue J."},{"family":"Kowgier","given":"Matthew"},{"family":"McDonald","given":"Paul W."},{"family":"Cohen, Joanna E","given":""}],"issued":{"date-parts":[["2010"]]}},"label":"page"},{"id":42522,"uris":["http://zotero.org/groups/4706131/items/9GEMFURW"],"itemData":{"id":42522,"type":"article-journal","abstract":"Introduction\nSeveral scales have been developed to measure expectancies about smoking cessation. This secondary analysis tested the reliability and validity of one of the most commonly used expectancy measures - the Perceived Risks and Benefits of Quitting Scale (PRBQ).\n\nMethods\nSmokers (n = 143) who planned to quit at some point in the next 3 months entered an observational study in which they called an Interactive Voice Response system nightly for 3 months to report quit attempts and abstinence. They completed the PRBQ at baseline and the end of 1, 2 and 3 months. No treatment was provided.\n\nResults\nThe Risks scores and Benefit scores of the PRBQ had high internal reliability (alpha = 0.88–0.96 across administrations) and high test-retest stability (ICC = 0.67–0.80), but poor to moderate concurrent validity (correlation with other cessation measures = 0.09–0.52), and poor predictive validity (no significant prediction of quit attempts or duration of abstinence). Results were similar for men and women.\n\nConclusions\nThe PRBQ appears to be reliable but, similar to other scales of cessation expectancies, its validity appears to be poor. The face valid notion that expectations influence quitting requires further testing.","container-title":"Addictive Behaviors","DOI":"10.1016/j.addbeh.2016.07.009","ISSN":"03064603","journalAbbreviation":"Addictive Behaviors","language":"en","page":"93-96","source":"DOI.org (Crossref)","title":"Abstinence expectancies and quit attempts","volume":"63","author":[{"family":"Hughes","given":"John R."},{"family":"Naud","given":"Shelly"}],"issued":{"date-parts":[["2016",12]]}},"label":"page"},{"id":42509,"uris":["http://zotero.org/groups/4706131/items/833UUTM4"],"itemData":{"id":42509,"type":"article-journal","abstract":"We interviewed 732 smokers (from five US upper Midwestern states) via telephone in 2006 to examine young adult smoking patterns. We first defined two groups of intermittent smokers-low (who smoked for 1-14 days in the past 30 days) and high (who smoked for 15-29 days in the past 30 days), and then analyzed differences between these two groups and daily smokers. Low intermittent smokers were much less likely to consider themselves smokers, feel addicted, or smoke with friends than high intermittent smokers. Daily smokers were more likely to feel addicted and have trouble quitting smoking than high intermittent smokers. Implications, limitations, and ideas for future studies will be discussed.","container-title":"Substance Use &amp; Misuse","DOI":"10.3109/10826080902864571","ISSN":"1532-2491","issue":"14","journalAbbreviation":"Subst Use Misuse","language":"eng","note":"number: 14\nPMID: 20001699\nPMCID: PMC2796605","page":"2128-2140","source":"PubMed","title":"Characterizing and comparing young adult intermittent and daily smokers","volume":"44","author":[{"family":"Lenk","given":"Kathleen M."},{"family":"Chen","given":"Vincent"},{"family":"Bernat","given":"Debra H."},{"family":"Forster","given":"Jean L."},{"family":"Rode","given":"Peter A."}],"issued":{"date-parts":[["2009"]]}},"label":"page"},{"id":42507,"uris":["http://zotero.org/groups/4706131/items/S2FLSERN"],"itemData":{"id":42507,"type":"article-journal","abstract":"A questionnaire survey was conducted among 7,665 students and staff in the factory-operated industrial colleges in Shanghai, China. Response rate was 95.7 per cent. The proportion of smokers among the men was 50.5 per cent; only 0.33 per cent of the women reported they were smokers. Male smokers began smoking upon entering the work force, where social interaction encourages cigarette smoking. Seventy per cent of the male smokers smoked fewer than 10 cigarettes per day. Only 4.3 per cent perceived themselves as very addicted; 3.4 per cent reported they had no confidence in their ability to control the amount they smoke. The Chinese smokers are more likely to succeed in giving up cigarette smoking for at least one day, as well as for longer periods, compared to US smokers. The number of cigarettes smoked may be related to the individual's purchasing power. For China, strategic timeliness in legislative action and education is urgently needed to combat the high prevalence of cigarette smoking in males, at extremely high risk.","container-title":"American Journal of Public Health","DOI":"10.2105/AJPH.78.12.1550","ISSN":"0090-0036, 1541-0048","issue":"12","journalAbbreviation":"Am J Public Health","language":"en","page":"1550-1553","source":"DOI.org (Crossref)","title":"Behavioral aspects of cigarette smoking among industrial college men of Shanghai, China.","volume":"78","author":[{"family":"Li","given":"V C"},{"family":"Hu","given":"J H"},{"family":"Zhou","given":"M L"},{"family":"Zheng","given":"J B"}],"issued":{"date-parts":[["1988",12]]}},"label":"page"},{"id":42495,"uris":["http://zotero.org/groups/4706131/items/UNPBYXCI"],"itemData":{"id":42495,"type":"article-journal","abstract":"This report explored associations between different measures of smokers' perceived risks of smoking and benefits to quitting and the extent to which these associations varied by demographic and other characteristics for 144 smokers. We hypothesized greater perceived risk of smoking would be associated with greater perceived benefits to quitting and would be strongest among smokers who were concerned about health effects of smoking and motivated to quit. Results indicated smokers' perceived themselves at risk for lung cancer regardless if they continued or quit smoking and was strongest for smokers who were older and minimized the importance of reducing lung cancer risk. There was a weak correlation between perceived risk for lung cancer when compared to nonsmokers and perception that quitting smoking would reduce lung cancer risk and was weakest for African Americans, lighters smokers, and smokers with higher intrinsic relative to extrinsic motivation for cessation. In conclusion, these subgroup differences in the relationship between perceptions of risks and benefits could be important to consider to increase the relevance and motivational potency of smoking cessation interventions.","container-title":"Addictive Behaviors","DOI":"10.1016/s0306-4603(01)00175-7","ISSN":"0306-4603","issue":"2","journalAbbreviation":"Addict Behav","language":"eng","note":"number: 2\nPMID: 11817769","page":"293-307","source":"PubMed","title":"Exploring the association between perceived risks of smoking and benefits to quitting: Who does not see the link?","title-short":"Exploring the association between perceived risks of smoking and benefits to quitting","volume":"27","author":[{"family":"Lyna","given":"Pauline"},{"family":"McBride","given":"Colleen"},{"family":"Samsa","given":"Greg"},{"family":"Pollak","given":"Kathryn I."}],"issued":{"date-parts":[["2002",4]]}},"label":"page"},{"id":42490,"uris":["http://zotero.org/groups/4706131/items/YPUWMHLJ"],"itemData":{"id":42490,"type":"article-journal","abstract":"The smoking behavior of Hispanics, especially Mexican Americans, has been reported to differ from that of non-Hispanic whites, in both large gender differences in prevalance as well as a lower self-reported number of cigarettes smoked per day. This study compared the responses of a convenience sample of 263 Hispanic (44% Mexican American and 38% Central American) and 150 non-Hispanic white smokers, in order to identify other ethnic, gender, and acculturation differences in smoking behaviors. Hispanic women smoked fewer cigarettes and initiated smoking at a comparatively later age than Hispanic men; they were also less likely to smoke during pregnancy than non-Hispanic white women. Hispanics smoked more cigarettes on Saturday than other days, but this was not true for non-Hispanic whites. Will power (voluntad propia) and knowing the negative effects of smoking were considered the most helpful techniques for quitting by Hispanics. Considering that light smokers are able to quit with less intensive cessation techniques, these data suggest that a properly developed health education community intervention may have an impact on smoking rates among Hispanics.","container-title":"Health Education Quarterly","DOI":"10.1177/109019819001700305","ISSN":"0195-8402","issue":"3","journalAbbreviation":"Health Education Quarterly","language":"en","page":"287-297","source":"DOI.org (Crossref)","title":"Attitudes and behaviors of Hispanic smokers: Implications for cessation interventions","title-short":"Attitudes and behaviors of hispanic smokers","volume":"17","author":[{"family":"Marin","given":"Barbara V."},{"family":"Perez-Stable","given":"Eliseo J."},{"family":"Marin","given":"Gerardo"},{"family":"Sabogal","given":"Fabio"},{"family":"Otero-Sabogal","given":"Regina"}],"issued":{"date-parts":[["1990",9]]}},"label":"page"},{"id":42329,"uris":["http://zotero.org/groups/4706131/items/RSY93YYE"],"itemData":{"id":42329,"type":"article-journal","abstract":"AIMS: To examine the use and role of planned quit attempts by smokers and their impact on abstinence.\nDESIGN: Retrospective, using longitudinal data from the Ontario Tobacco Survey.\nSETTING: Ontario, Canada.\nPARTICIPANTS: A total of 551 adult smokers who reported having made a quit attempt during 2007-08.\nMEASUREMENTS: Reported planning of the most recent quit attempt (i.e. unplanned or planned some time in advance), engaging in preparatory behaviours believed to be related to planning (i.e. use of quit aids such as pharmacotherapy, formal support or health professionals) and abstinence at 1 week and 1 month following the attempt.\nFINDINGS: Of the smokers, 73.6% planned their quit attempt in advance. Reported planning was more likely among those who thought they were very addicted, compared with those who were less addicted [odds ratio (OR)=2.22, 95% confidence interval (CI): 1.15-4.28]. Smokers who planned a quit attempt were much more likely to use a quit aid (OR=3.50, 95% CI: 1.80-6.79), particularly pharmacotherapy (OR=6.13, 95% CI: 3.05-12.34). The odds of abstaining for 1 week were lower among those who planned (OR=0.45, 95% CI: 0.22-0.89), independent of perceived addiction. No significant difference was observed for abstinence lasting 1 month. Other factors associated with abstinence were smoking fewer cigarettes per day and having personal support.\nCONCLUSIONS: Although most quit attempts were planned and planners had higher odds of using quit aids, planning did not increase the likelihood of success.","container-title":"Addiction (Abingdon, England)","DOI":"10.1111/j.1360-0443.2011.03498.x","ISSN":"1360-0443","issue":"11","journalAbbreviation":"Addiction","language":"eng","note":"number: 11\nPMID: 21592249","page":"2005-2013","source":"PubMed","title":"Planned quit attempts among Ontario smokers: Impact on abstinence","title-short":"Planned quit attempts among Ontario smokers","volume":"106","author":[{"family":"Sendzik","given":"Taryn"},{"family":"McDonald","given":"Paul W."},{"family":"Brown","given":"K. Stephen"},{"family":"Hammond","given":"David"},{"family":"Ferrence","given":"Roberta"}],"issued":{"date-parts":[["2011",11]]}},"label":"page"},{"id":42314,"uris":["http://zotero.org/groups/4706131/items/RAY5S5JA"],"itemData":{"id":42314,"type":"article-journal","container-title":"Journal of Psychiatric and Mental Health Nursing","DOI":"10.1111/j.1365-2850.2010.01674.x","ISSN":"13510126","issue":"4","language":"en","page":"349-358","source":"DOI.org (Crossref)","title":"Nicotine dependence and gender differences in smokers accessing community mental health services: Gender differences in smoking among individuals with SPMI","title-short":"Nicotine dependence and gender differences in smokers accessing community mental health services","volume":"18","author":[{"family":"Torchalla","given":"I."},{"family":"Okoli","given":"C. T. C."},{"family":"Malchy","given":"L."},{"family":"Johnson","given":"J. L."}],"issued":{"date-parts":[["2011",5]]}},"label":"page"}],"schema":"https://github.com/citation-style-language/schema/raw/master/csl-citation.json"} </w:instrText>
            </w:r>
            <w:r w:rsidRPr="00CD4662">
              <w:rPr>
                <w:sz w:val="22"/>
                <w:szCs w:val="22"/>
              </w:rPr>
              <w:fldChar w:fldCharType="separate"/>
            </w:r>
            <w:r w:rsidR="00CD4662">
              <w:rPr>
                <w:noProof/>
                <w:sz w:val="22"/>
                <w:szCs w:val="22"/>
              </w:rPr>
              <w:t>(Ashley et al., 2001; T. V. Cooper et al., 2010; Edwards et al., 2010; Hughes &amp; Naud, 2016a; Lenk et al., 2009; Li et al., 1988; Lyna et al., 2002; Marin et al., 1990; Sendzik et al., 2011; Torchalla et al., 2011)</w:t>
            </w:r>
            <w:r w:rsidRPr="00CD4662">
              <w:rPr>
                <w:sz w:val="22"/>
                <w:szCs w:val="22"/>
              </w:rPr>
              <w:fldChar w:fldCharType="end"/>
            </w:r>
          </w:p>
        </w:tc>
        <w:tc>
          <w:tcPr>
            <w:tcW w:w="2259" w:type="pct"/>
            <w:tcBorders>
              <w:top w:val="nil"/>
              <w:left w:val="nil"/>
              <w:bottom w:val="nil"/>
              <w:right w:val="nil"/>
            </w:tcBorders>
          </w:tcPr>
          <w:p w14:paraId="7C59E83C" w14:textId="3A5F3B4D" w:rsidR="00230116" w:rsidRPr="00CD4662" w:rsidRDefault="00230116" w:rsidP="0092077A">
            <w:pPr>
              <w:pStyle w:val="ListParagraph"/>
              <w:numPr>
                <w:ilvl w:val="0"/>
                <w:numId w:val="14"/>
              </w:numPr>
              <w:tabs>
                <w:tab w:val="left" w:pos="1746"/>
              </w:tabs>
              <w:rPr>
                <w:sz w:val="22"/>
                <w:szCs w:val="22"/>
              </w:rPr>
            </w:pPr>
            <w:r w:rsidRPr="00CD4662">
              <w:rPr>
                <w:sz w:val="22"/>
                <w:szCs w:val="22"/>
              </w:rPr>
              <w:t>How addicted are you to cigarettes</w:t>
            </w:r>
            <w:r w:rsidR="008232F9" w:rsidRPr="00CD4662">
              <w:rPr>
                <w:sz w:val="22"/>
                <w:szCs w:val="22"/>
              </w:rPr>
              <w:t>?</w:t>
            </w:r>
          </w:p>
        </w:tc>
        <w:tc>
          <w:tcPr>
            <w:tcW w:w="1075" w:type="pct"/>
            <w:tcBorders>
              <w:top w:val="nil"/>
              <w:left w:val="nil"/>
              <w:bottom w:val="nil"/>
              <w:right w:val="nil"/>
            </w:tcBorders>
          </w:tcPr>
          <w:p w14:paraId="202F3392" w14:textId="01234874" w:rsidR="00230116" w:rsidRPr="00CD4662" w:rsidRDefault="00C02AFC" w:rsidP="00A8150F">
            <w:pPr>
              <w:tabs>
                <w:tab w:val="left" w:pos="1746"/>
              </w:tabs>
              <w:rPr>
                <w:sz w:val="22"/>
                <w:szCs w:val="22"/>
              </w:rPr>
            </w:pPr>
            <w:r w:rsidRPr="00CD4662">
              <w:rPr>
                <w:sz w:val="22"/>
                <w:szCs w:val="22"/>
              </w:rPr>
              <w:t>Cigarettes</w:t>
            </w:r>
          </w:p>
        </w:tc>
      </w:tr>
      <w:tr w:rsidR="00230116" w:rsidRPr="00CD4662" w14:paraId="46A0A515" w14:textId="77777777" w:rsidTr="006C6DE1">
        <w:trPr>
          <w:trHeight w:val="218"/>
        </w:trPr>
        <w:tc>
          <w:tcPr>
            <w:tcW w:w="1666" w:type="pct"/>
            <w:tcBorders>
              <w:top w:val="nil"/>
              <w:left w:val="nil"/>
              <w:bottom w:val="nil"/>
              <w:right w:val="nil"/>
            </w:tcBorders>
          </w:tcPr>
          <w:p w14:paraId="68E44F63" w14:textId="627D576D" w:rsidR="00230116" w:rsidRPr="00CD4662" w:rsidRDefault="00230116">
            <w:pPr>
              <w:rPr>
                <w:sz w:val="22"/>
                <w:szCs w:val="22"/>
              </w:rPr>
            </w:pPr>
            <w:r w:rsidRPr="00CD4662">
              <w:rPr>
                <w:sz w:val="22"/>
                <w:szCs w:val="22"/>
              </w:rPr>
              <w:fldChar w:fldCharType="begin"/>
            </w:r>
            <w:r w:rsidR="00207A77" w:rsidRPr="00CD4662">
              <w:rPr>
                <w:sz w:val="22"/>
                <w:szCs w:val="22"/>
              </w:rPr>
              <w:instrText xml:space="preserve"> ADDIN ZOTERO_ITEM CSL_CITATION {"citationID":"fx0v5yvB","properties":{"formattedCitation":"(Etter, 2015, 2016)","plainCitation":"(Etter, 2015, 2016)","noteIndex":0},"citationItems":[{"id":42551,"uris":["http://zotero.org/groups/4706131/items/AZB5IDGI"],"itemData":{"id":42551,"type":"article-journal","abstract":"OBJECTIVE: To explore how e-cigarettes attenuate craving for tobacco, in e-cigarette users who recently quit smoking.\nDESIGN: Cross-sectional survey of recent quitters, Internet (French and English), 2012-2014. Participants were 374 daily users of e-cigarettes who had quit smoking in the previous two months, enrolled on websites dedicated to e-cigarettes and to smoking cessation. We measured perception that e-cigarettes attenuate craving for tobacco cigarettes, characteristics of e-cigarettes, modifications of the devices, patterns of e-cigarette use, reasons for use, satisfaction with e-cigarettes, dependence on e-cigarettes, and personal characteristics.\nRESULTS: The strongest attenuation of craving for tobacco was obtained by using higher nicotine concentrations in refill liquids, modular systems (rather than unmodified devices), and high voltage batteries. The strength of the effect of e-cigarettes on craving was also associated with more intensive use (more puffs per day, more refill liquid). Stronger effects on craving were associated with satisfaction with e-cigarettes, and with reporting that e-cigarettes helped to quit smoking. Participants who reported the strongest effects on craving for tobacco were the most dependent on the e-cigarette and had the strongest urges to vape.\nCONCLUSIONS: From a public health perspective, there is a trade-off between e-cigarettes that provide high levels of nicotine, high satisfaction and more effects on craving for tobacco, but may also be addictive, and e-cigarettes that contain less nicotine and are less addictive, but are also less satisfactory and less efficient at relieving craving and at helping dependent smokers quit smoking. This trade-off must be kept in mind when regulating e-cigarettes.","container-title":"Drug and Alcohol Dependence","DOI":"10.1016/j.drugalcdep.2014.12.030","ISSN":"1879-0046","journalAbbreviation":"Drug Alcohol Depend","language":"eng","note":"PMID: 25592454","page":"102-108","source":"PubMed","title":"Explaining the effects of electronic cigarettes on craving for tobacco in recent quitters","volume":"148","author":[{"family":"Etter","given":"Jean-François"}],"issued":{"date-parts":[["2015",3,1]]}}},{"id":42550,"uris":["http://zotero.org/groups/4706131/items/N7BQGSNM"],"itemData":{"id":42550,"type":"article-journal","abstract":"A cross-sectional survey on the Internet in 2012-2014 was used to study the \"throat hit,\" the specific sensation in the throat felt by users of e-cigarettes. Participants were 1672 current users of e-cigarettes, visitors of Websites dedicated to e-cigarettes and to smoking cessation. It was assessed whether the strength of the throat hit was associated with the characteristics of e-cigarettes and e-liquids, modifications of the devices, patterns of use, reasons for use, satisfaction with e-cigarettes, dependence on e-cigarettes, smoking behavior, and perceived effects on smoking. The strongest throat hit was obtained by using better-quality models and liquids with high nicotine content. Those who reported a \"very strong\" throat hit used liquids with 17.3 mg/mL nicotine, versus 7.1 mg/mL for those reporting a \"very weak\" hit (p &lt; .001). The strength of the throat hit was also associated with ratings of dependence on e-cigarettes, and with the perceived efficacy of e-cigarettes to relieve craving for tobacco and to facilitate smoking cessation. All the variables assessing satisfaction with e-cigarettes were associated with a stronger throat hit. From a public health perspective, there is a trade-off between e-cigarette models that provide high levels of nicotine, a strong throat hit, high satisfaction, and more effects on smoking, but may also be addictive, and models than contain less nicotine and are less addictive, but produce a weaker throat hit, are less satisfactory, and are possibly less efficient at helping people quit smoking. This trade-off must be kept in mind when regulating e-cigarettes.","container-title":"Psychology of Addictive Behaviors: Journal of the Society of Psychologists in Addictive Behaviors","DOI":"10.1037/adb0000137","ISSN":"1939-1501","issue":"1","journalAbbreviation":"Psychol Addict Behav","language":"eng","note":"number: 1\nPMID: 26653150","page":"93-100","source":"PubMed","title":"Throat hit in users of the electronic cigarette: An exploratory study","title-short":"Throat hit in users of the electronic cigarette","volume":"30","author":[{"family":"Etter","given":"Jean-François"}],"issued":{"date-parts":[["2016",2]]}},"label":"page"}],"schema":"https://github.com/citation-style-language/schema/raw/master/csl-citation.json"} </w:instrText>
            </w:r>
            <w:r w:rsidRPr="00CD4662">
              <w:rPr>
                <w:sz w:val="22"/>
                <w:szCs w:val="22"/>
              </w:rPr>
              <w:fldChar w:fldCharType="separate"/>
            </w:r>
            <w:r w:rsidR="00967AF5" w:rsidRPr="00CD4662">
              <w:rPr>
                <w:noProof/>
                <w:sz w:val="22"/>
                <w:szCs w:val="22"/>
              </w:rPr>
              <w:t>(Etter, 2015, 2016)</w:t>
            </w:r>
            <w:r w:rsidRPr="00CD4662">
              <w:rPr>
                <w:sz w:val="22"/>
                <w:szCs w:val="22"/>
              </w:rPr>
              <w:fldChar w:fldCharType="end"/>
            </w:r>
          </w:p>
        </w:tc>
        <w:tc>
          <w:tcPr>
            <w:tcW w:w="2259" w:type="pct"/>
            <w:tcBorders>
              <w:top w:val="nil"/>
              <w:left w:val="nil"/>
              <w:bottom w:val="nil"/>
              <w:right w:val="nil"/>
            </w:tcBorders>
          </w:tcPr>
          <w:p w14:paraId="19C67B29" w14:textId="7272C672" w:rsidR="00230116" w:rsidRPr="00CD4662" w:rsidRDefault="00230116" w:rsidP="0092077A">
            <w:pPr>
              <w:pStyle w:val="ListParagraph"/>
              <w:numPr>
                <w:ilvl w:val="0"/>
                <w:numId w:val="14"/>
              </w:numPr>
              <w:tabs>
                <w:tab w:val="left" w:pos="1746"/>
              </w:tabs>
              <w:rPr>
                <w:sz w:val="22"/>
                <w:szCs w:val="22"/>
              </w:rPr>
            </w:pPr>
            <w:r w:rsidRPr="00CD4662">
              <w:rPr>
                <w:sz w:val="22"/>
                <w:szCs w:val="22"/>
              </w:rPr>
              <w:t>How addicted are you to e-cigarettes</w:t>
            </w:r>
            <w:r w:rsidR="008232F9" w:rsidRPr="00CD4662">
              <w:rPr>
                <w:sz w:val="22"/>
                <w:szCs w:val="22"/>
              </w:rPr>
              <w:t>?</w:t>
            </w:r>
          </w:p>
        </w:tc>
        <w:tc>
          <w:tcPr>
            <w:tcW w:w="1075" w:type="pct"/>
            <w:tcBorders>
              <w:top w:val="nil"/>
              <w:left w:val="nil"/>
              <w:bottom w:val="nil"/>
              <w:right w:val="nil"/>
            </w:tcBorders>
          </w:tcPr>
          <w:p w14:paraId="6E6F8079" w14:textId="43ACC010" w:rsidR="00230116" w:rsidRPr="00CD4662" w:rsidRDefault="00C02AFC" w:rsidP="00A8150F">
            <w:pPr>
              <w:tabs>
                <w:tab w:val="left" w:pos="1746"/>
              </w:tabs>
              <w:rPr>
                <w:sz w:val="22"/>
                <w:szCs w:val="22"/>
              </w:rPr>
            </w:pPr>
            <w:r w:rsidRPr="00CD4662">
              <w:rPr>
                <w:sz w:val="22"/>
                <w:szCs w:val="22"/>
              </w:rPr>
              <w:t>E-cigarettes</w:t>
            </w:r>
          </w:p>
        </w:tc>
      </w:tr>
      <w:tr w:rsidR="00230116" w:rsidRPr="00CD4662" w14:paraId="2570A10B" w14:textId="77777777" w:rsidTr="006C6DE1">
        <w:trPr>
          <w:trHeight w:val="218"/>
        </w:trPr>
        <w:tc>
          <w:tcPr>
            <w:tcW w:w="1666" w:type="pct"/>
            <w:tcBorders>
              <w:top w:val="nil"/>
              <w:left w:val="nil"/>
              <w:bottom w:val="nil"/>
              <w:right w:val="nil"/>
            </w:tcBorders>
          </w:tcPr>
          <w:p w14:paraId="1BE9EBAD" w14:textId="2659CA5F" w:rsidR="00230116" w:rsidRPr="00CD4662" w:rsidRDefault="00967AF5">
            <w:pPr>
              <w:rPr>
                <w:sz w:val="22"/>
                <w:szCs w:val="22"/>
              </w:rPr>
            </w:pPr>
            <w:r w:rsidRPr="00CD4662">
              <w:rPr>
                <w:sz w:val="22"/>
                <w:szCs w:val="22"/>
              </w:rPr>
              <w:fldChar w:fldCharType="begin"/>
            </w:r>
            <w:r w:rsidR="00207A77" w:rsidRPr="00CD4662">
              <w:rPr>
                <w:sz w:val="22"/>
                <w:szCs w:val="22"/>
              </w:rPr>
              <w:instrText xml:space="preserve"> ADDIN ZOTERO_ITEM CSL_CITATION {"citationID":"rHwvKXCZ","properties":{"formattedCitation":"(Maziak et al., 2004)","plainCitation":"(Maziak et al., 2004)","noteIndex":0},"citationItems":[{"id":42480,"uris":["http://zotero.org/groups/4706131/items/RTY2GH9D"],"itemData":{"id":42480,"type":"article-journal","abstract":"AIMS: To evaluate factors related to level of narghile (waterpipe) use as a first step towards modeling tobacco dependence among narghile users.\nDESIGN: Cross sectional survey done in 2003 using interviewer-administered anonymous questionnaires.\nSETTING: Cafes/restaurants serving narghiles in Aleppo, Syria.\nPARTICIPANTS: Narghile smokers (161 men and 107 women; mean age, 30.1 +/- 10.2, 161; age range, 18-68 years; response rate, 95.3%) randomly selected from the 17 cafes/restaurants sampled.\nMEASUREMENTS: Frequency of narghile use (daily, weekly, monthly) was assessed as a function of several factors potentially indicative of dependence, including situational characteristics (where, when, and with whom smoking occurs; seasonality of use, and sharing of narghile), attitudes, and experience with quitting narghile use, escalation of use over time, future intentions regarding use, perception of being \"hooked\" on narghile, and cognitions/behaviors engaged in to support use (carrying one's own narghile; think of narghile when it is not available; considering narghile for selection of cafes/restaurants).\nFINDINGS: Frequency of narghile use was strongly correlated with participant's subjective judgment of how hooked they are on narghile (coefficient, 0.5). Predictors of narghile use frequency according to multinomial logistic regression were: male gender, smoking mainly alone versus with others; smoking mainly at home versus outside; smoking more frequently since initiation, being hooked on narghile, carrying narghile, and considering it for cafe/restaurant choice.\nCONCLUSIONS: Our data reveal two main domains of a tobacco dependence syndrome likely to be relevant to narghile; the first reflects the effects of nicotine contained in narghile tobacco, and is not very different from what is seen with other tobacco products, and the second is unique to narghile and is related mainly to its social dimension, with more intensive smokers showing an increasingly individual pattern of narghile smoking.","container-title":"Drug and Alcohol Dependence","DOI":"10.1016/j.drugalcdep.2004.04.007","ISSN":"0376-8716","issue":"1","journalAbbreviation":"Drug Alcohol Depend","language":"eng","note":"number: 1\nPMID: 15380294","page":"101-106","source":"PubMed","title":"Factors related to frequency of narghile (waterpipe) use: The first insights on tobacco dependence in narghile users","title-short":"Factors related to frequency of narghile (waterpipe) use","volume":"76","author":[{"family":"Maziak","given":"W."},{"family":"Ward","given":"K. D."},{"family":"Eissenberg","given":"T."}],"issued":{"date-parts":[["2004",10,5]]}}}],"schema":"https://github.com/citation-style-language/schema/raw/master/csl-citation.json"} </w:instrText>
            </w:r>
            <w:r w:rsidRPr="00CD4662">
              <w:rPr>
                <w:sz w:val="22"/>
                <w:szCs w:val="22"/>
              </w:rPr>
              <w:fldChar w:fldCharType="separate"/>
            </w:r>
            <w:r w:rsidRPr="00CD4662">
              <w:rPr>
                <w:noProof/>
                <w:sz w:val="22"/>
                <w:szCs w:val="22"/>
              </w:rPr>
              <w:t>(Maziak et al., 2004)</w:t>
            </w:r>
            <w:r w:rsidRPr="00CD4662">
              <w:rPr>
                <w:sz w:val="22"/>
                <w:szCs w:val="22"/>
              </w:rPr>
              <w:fldChar w:fldCharType="end"/>
            </w:r>
          </w:p>
        </w:tc>
        <w:tc>
          <w:tcPr>
            <w:tcW w:w="2259" w:type="pct"/>
            <w:tcBorders>
              <w:top w:val="nil"/>
              <w:left w:val="nil"/>
              <w:bottom w:val="nil"/>
              <w:right w:val="nil"/>
            </w:tcBorders>
          </w:tcPr>
          <w:p w14:paraId="7803058A" w14:textId="3833FC93" w:rsidR="00230116" w:rsidRPr="00CD4662" w:rsidRDefault="00230116" w:rsidP="0092077A">
            <w:pPr>
              <w:pStyle w:val="ListParagraph"/>
              <w:numPr>
                <w:ilvl w:val="0"/>
                <w:numId w:val="14"/>
              </w:numPr>
              <w:tabs>
                <w:tab w:val="left" w:pos="1746"/>
              </w:tabs>
              <w:rPr>
                <w:sz w:val="22"/>
                <w:szCs w:val="22"/>
              </w:rPr>
            </w:pPr>
            <w:r w:rsidRPr="00CD4662">
              <w:rPr>
                <w:sz w:val="22"/>
                <w:szCs w:val="22"/>
              </w:rPr>
              <w:t xml:space="preserve">How </w:t>
            </w:r>
            <w:r w:rsidR="00967AF5" w:rsidRPr="00CD4662">
              <w:rPr>
                <w:sz w:val="22"/>
                <w:szCs w:val="22"/>
              </w:rPr>
              <w:t>hooked</w:t>
            </w:r>
            <w:r w:rsidRPr="00CD4662">
              <w:rPr>
                <w:sz w:val="22"/>
                <w:szCs w:val="22"/>
              </w:rPr>
              <w:t xml:space="preserve"> are you </w:t>
            </w:r>
            <w:r w:rsidR="00967AF5" w:rsidRPr="00CD4662">
              <w:rPr>
                <w:sz w:val="22"/>
                <w:szCs w:val="22"/>
              </w:rPr>
              <w:t xml:space="preserve">on </w:t>
            </w:r>
            <w:r w:rsidRPr="00CD4662">
              <w:rPr>
                <w:sz w:val="22"/>
                <w:szCs w:val="22"/>
              </w:rPr>
              <w:t>narghile</w:t>
            </w:r>
            <w:r w:rsidR="008232F9" w:rsidRPr="00CD4662">
              <w:rPr>
                <w:sz w:val="22"/>
                <w:szCs w:val="22"/>
              </w:rPr>
              <w:t>?</w:t>
            </w:r>
          </w:p>
        </w:tc>
        <w:tc>
          <w:tcPr>
            <w:tcW w:w="1075" w:type="pct"/>
            <w:tcBorders>
              <w:top w:val="nil"/>
              <w:left w:val="nil"/>
              <w:bottom w:val="nil"/>
              <w:right w:val="nil"/>
            </w:tcBorders>
          </w:tcPr>
          <w:p w14:paraId="26F87A18" w14:textId="5889FAFD" w:rsidR="00230116" w:rsidRPr="00CD4662" w:rsidRDefault="002015D3" w:rsidP="00A8150F">
            <w:pPr>
              <w:tabs>
                <w:tab w:val="left" w:pos="1746"/>
              </w:tabs>
              <w:rPr>
                <w:sz w:val="22"/>
                <w:szCs w:val="22"/>
              </w:rPr>
            </w:pPr>
            <w:r w:rsidRPr="00CD4662">
              <w:rPr>
                <w:sz w:val="22"/>
                <w:szCs w:val="22"/>
              </w:rPr>
              <w:t>W</w:t>
            </w:r>
            <w:r w:rsidR="008232F9" w:rsidRPr="00CD4662">
              <w:rPr>
                <w:sz w:val="22"/>
                <w:szCs w:val="22"/>
              </w:rPr>
              <w:t>aterpipe</w:t>
            </w:r>
          </w:p>
        </w:tc>
      </w:tr>
      <w:tr w:rsidR="00230116" w:rsidRPr="00CD4662" w14:paraId="72F317F4" w14:textId="77777777" w:rsidTr="006C6DE1">
        <w:trPr>
          <w:trHeight w:val="218"/>
        </w:trPr>
        <w:tc>
          <w:tcPr>
            <w:tcW w:w="1666" w:type="pct"/>
            <w:tcBorders>
              <w:top w:val="nil"/>
              <w:left w:val="nil"/>
              <w:bottom w:val="nil"/>
              <w:right w:val="nil"/>
            </w:tcBorders>
          </w:tcPr>
          <w:p w14:paraId="0C0E6B6A" w14:textId="7CF975CF" w:rsidR="00230116" w:rsidRPr="00CD4662" w:rsidRDefault="00967AF5">
            <w:pPr>
              <w:rPr>
                <w:sz w:val="22"/>
                <w:szCs w:val="22"/>
              </w:rPr>
            </w:pPr>
            <w:r w:rsidRPr="00CD4662">
              <w:rPr>
                <w:sz w:val="22"/>
                <w:szCs w:val="22"/>
              </w:rPr>
              <w:fldChar w:fldCharType="begin"/>
            </w:r>
            <w:r w:rsidR="00207A77" w:rsidRPr="00CD4662">
              <w:rPr>
                <w:sz w:val="22"/>
                <w:szCs w:val="22"/>
              </w:rPr>
              <w:instrText xml:space="preserve"> ADDIN ZOTERO_ITEM CSL_CITATION {"citationID":"J2Q0zZoW","properties":{"formattedCitation":"(Schippers &amp; Cox, 1994)","plainCitation":"(Schippers &amp; Cox, 1994)","noteIndex":0},"citationItems":[{"id":42332,"uris":["http://zotero.org/groups/4706131/items/DAG6WHW4"],"itemData":{"id":42332,"type":"article-journal","abstract":"To study the incidence of self-reported potentially problematic behaviors among college students in The Netherlands, the authors revised and translated into Dutch the Problem History Questionnaire, which had been used in a similar study in the US. The questionnaire was administered to 468 Dutch college students during 4 consecutive years, together with a questionnaire to assess the degree to which Ss actually engaged in each behavior. In a comparison of Dutch and American students' self-reported problematic behaviors, Ss in both countries indicated that phobias were their most common problem, and there was a similar factor structure and similar gender differences in self-reported problems in the 2 countries. On the other hand, Dutch Ss more frequently indicated that eating disorders, overspending, and cigarette smoking were problems, and American students more frequently indicated that addictive substances and violent acts were problems. In The Netherlands, discrepancies were identified between self-reported behaviors and perceptions of those behaviors as problematic. (PsycINFO Database Record (c) 2016 APA, all rights reserved)","archive":"APA PsycInfo®","archive_location":"619089777; 1997-04856-003","container-title":"Drugs: Education, Prevention &amp; Policy","DOI":"10.3109/09687639409028533","ISSN":"0968-7637, 0968-7637","issue":"1","language":"English","note":"number: 1\npublisher: Taylor &amp; Francis Informa Healthcare","page":"27-35","title":"Problem perception and addictive behaviors among Dutch and American college students","volume":"1","author":[{"family":"Schippers","given":"Gerard M."},{"family":"Cox","given":"W. Miles"}],"issued":{"date-parts":[["1994"]]}}}],"schema":"https://github.com/citation-style-language/schema/raw/master/csl-citation.json"} </w:instrText>
            </w:r>
            <w:r w:rsidRPr="00CD4662">
              <w:rPr>
                <w:sz w:val="22"/>
                <w:szCs w:val="22"/>
              </w:rPr>
              <w:fldChar w:fldCharType="separate"/>
            </w:r>
            <w:r w:rsidRPr="00CD4662">
              <w:rPr>
                <w:noProof/>
                <w:sz w:val="22"/>
                <w:szCs w:val="22"/>
              </w:rPr>
              <w:t>(Schippers &amp; Cox, 1994)</w:t>
            </w:r>
            <w:r w:rsidRPr="00CD4662">
              <w:rPr>
                <w:sz w:val="22"/>
                <w:szCs w:val="22"/>
              </w:rPr>
              <w:fldChar w:fldCharType="end"/>
            </w:r>
          </w:p>
        </w:tc>
        <w:tc>
          <w:tcPr>
            <w:tcW w:w="2259" w:type="pct"/>
            <w:tcBorders>
              <w:top w:val="nil"/>
              <w:left w:val="nil"/>
              <w:bottom w:val="nil"/>
              <w:right w:val="nil"/>
            </w:tcBorders>
          </w:tcPr>
          <w:p w14:paraId="203B79A2" w14:textId="3D6D624D" w:rsidR="00230116" w:rsidRPr="00CD4662" w:rsidRDefault="00230116" w:rsidP="0092077A">
            <w:pPr>
              <w:pStyle w:val="ListParagraph"/>
              <w:numPr>
                <w:ilvl w:val="0"/>
                <w:numId w:val="14"/>
              </w:numPr>
              <w:tabs>
                <w:tab w:val="left" w:pos="1746"/>
              </w:tabs>
              <w:rPr>
                <w:sz w:val="22"/>
                <w:szCs w:val="22"/>
              </w:rPr>
            </w:pPr>
            <w:r w:rsidRPr="00CD4662">
              <w:rPr>
                <w:sz w:val="22"/>
                <w:szCs w:val="22"/>
              </w:rPr>
              <w:t>How addicted are you to nicotine</w:t>
            </w:r>
            <w:r w:rsidR="008232F9" w:rsidRPr="00CD4662">
              <w:rPr>
                <w:sz w:val="22"/>
                <w:szCs w:val="22"/>
              </w:rPr>
              <w:t>?</w:t>
            </w:r>
          </w:p>
        </w:tc>
        <w:tc>
          <w:tcPr>
            <w:tcW w:w="1075" w:type="pct"/>
            <w:tcBorders>
              <w:top w:val="nil"/>
              <w:left w:val="nil"/>
              <w:bottom w:val="nil"/>
              <w:right w:val="nil"/>
            </w:tcBorders>
          </w:tcPr>
          <w:p w14:paraId="24B5F134" w14:textId="6AABBA87" w:rsidR="00230116" w:rsidRPr="00CD4662" w:rsidRDefault="00C02AFC" w:rsidP="00A8150F">
            <w:pPr>
              <w:tabs>
                <w:tab w:val="left" w:pos="1746"/>
              </w:tabs>
              <w:rPr>
                <w:sz w:val="22"/>
                <w:szCs w:val="22"/>
              </w:rPr>
            </w:pPr>
            <w:r w:rsidRPr="00CD4662">
              <w:rPr>
                <w:sz w:val="22"/>
                <w:szCs w:val="22"/>
              </w:rPr>
              <w:t>Nicotine</w:t>
            </w:r>
          </w:p>
        </w:tc>
      </w:tr>
      <w:tr w:rsidR="00230116" w:rsidRPr="00CD4662" w14:paraId="63307215" w14:textId="77777777" w:rsidTr="006C6DE1">
        <w:trPr>
          <w:trHeight w:val="218"/>
        </w:trPr>
        <w:tc>
          <w:tcPr>
            <w:tcW w:w="1666" w:type="pct"/>
            <w:tcBorders>
              <w:top w:val="nil"/>
              <w:left w:val="nil"/>
              <w:bottom w:val="nil"/>
              <w:right w:val="nil"/>
            </w:tcBorders>
          </w:tcPr>
          <w:p w14:paraId="72EAD117" w14:textId="5CE8B6AA" w:rsidR="00230116" w:rsidRPr="00CD4662" w:rsidRDefault="00967AF5">
            <w:pPr>
              <w:rPr>
                <w:sz w:val="22"/>
                <w:szCs w:val="22"/>
              </w:rPr>
            </w:pPr>
            <w:r w:rsidRPr="00CD4662">
              <w:rPr>
                <w:sz w:val="22"/>
                <w:szCs w:val="22"/>
              </w:rPr>
              <w:fldChar w:fldCharType="begin"/>
            </w:r>
            <w:r w:rsidR="00207A77" w:rsidRPr="00CD4662">
              <w:rPr>
                <w:sz w:val="22"/>
                <w:szCs w:val="22"/>
              </w:rPr>
              <w:instrText xml:space="preserve"> ADDIN ZOTERO_ITEM CSL_CITATION {"citationID":"4xMf3TB1","properties":{"formattedCitation":"(Seng et al., 2020)","plainCitation":"(Seng et al., 2020)","noteIndex":0},"citationItems":[{"id":42328,"uris":["http://zotero.org/groups/4706131/items/DLHCRWI7"],"itemData":{"id":42328,"type":"article-journal","abstract":"People with mental illness (MI) have a disproportionate tobacco-related disease burden and mortality. Tobacco-use rates in people with MI are nearly twice that of the general population. Reasons for tobacco-use in this population may be a result of diminished tobacco-related disease risk perceptions. The purpose of this study was to examine the reasons for tobacco-use and perceived tobacco-related health risks among psychiatric inpatients. A correlational design was employed to survey a convenient sample of 137 patients from a psychiatric facility in central Kentucky. Information obtained from participants included demographics, psychiatric diagnoses, tobacco-use and exposure history, medical illness history, reasons for tobacco-use, and tobacco-related illness risk perceptions. The primary reasons participants endorsed for tobacco-use were for stress reduction, followed by addiction, then boredom, psychiatric symptom control, social, and negative mood. In addition, about 72% of participants used tobacco to cope with MI symptoms and 52% to manage the side effects of their medications. Participants were most likely to endorse that tobacco-use caused lung disease (83.2%), heart disease (79.6%), cancer (77.4%), and premature mortality (79.6%) but were less likely to admit that it may cause addiction to other drugs (39.4%) or MI (23.4%). Given the high endorsement of tobacco-use for stress reduction and psychiatric symptom control, it is important for mental health nurses to properly educate consumers on tobacco addiction and evidence of its effects on mental health. Strategies to incorporate our study findings into routine mental health services may address the tobacco-use disparities experienced by people with MI. (PsycInfo Database Record (c) 2022 APA, all rights reserved)\n(Source: journal abstract)","archive":"APA PsycInfo®","archive_location":"2273350889; 2019-47571-001","container-title":"Issues in Mental Health Nursing","DOI":"10.1080/01612840.2019.1630533","ISSN":"0161-2840, 0161-2840","issue":"2","language":"English","note":"publisher: Taylor &amp; Francis Informa Healthcare","page":"161-167","title":"Reasons for tobacco use and perceived tobacco-related health risks in an inpatient psychiatric population","volume":"41","author":[{"family":"Seng","given":"Sarret"},{"family":"Otachi","given":"Janet K."},{"family":"Okoli","given":"Chizimuzo T. C."}],"issued":{"date-parts":[["2020",2]]}}}],"schema":"https://github.com/citation-style-language/schema/raw/master/csl-citation.json"} </w:instrText>
            </w:r>
            <w:r w:rsidRPr="00CD4662">
              <w:rPr>
                <w:sz w:val="22"/>
                <w:szCs w:val="22"/>
              </w:rPr>
              <w:fldChar w:fldCharType="separate"/>
            </w:r>
            <w:r w:rsidRPr="00CD4662">
              <w:rPr>
                <w:noProof/>
                <w:sz w:val="22"/>
                <w:szCs w:val="22"/>
              </w:rPr>
              <w:t>(Seng et al., 2020)</w:t>
            </w:r>
            <w:r w:rsidRPr="00CD4662">
              <w:rPr>
                <w:sz w:val="22"/>
                <w:szCs w:val="22"/>
              </w:rPr>
              <w:fldChar w:fldCharType="end"/>
            </w:r>
          </w:p>
        </w:tc>
        <w:tc>
          <w:tcPr>
            <w:tcW w:w="2259" w:type="pct"/>
            <w:tcBorders>
              <w:top w:val="nil"/>
              <w:left w:val="nil"/>
              <w:bottom w:val="nil"/>
              <w:right w:val="nil"/>
            </w:tcBorders>
          </w:tcPr>
          <w:p w14:paraId="35645D76" w14:textId="28610814" w:rsidR="00230116" w:rsidRPr="00CD4662" w:rsidRDefault="00230116" w:rsidP="0092077A">
            <w:pPr>
              <w:pStyle w:val="ListParagraph"/>
              <w:numPr>
                <w:ilvl w:val="0"/>
                <w:numId w:val="14"/>
              </w:numPr>
              <w:tabs>
                <w:tab w:val="left" w:pos="1746"/>
              </w:tabs>
              <w:rPr>
                <w:sz w:val="22"/>
                <w:szCs w:val="22"/>
              </w:rPr>
            </w:pPr>
            <w:r w:rsidRPr="00CD4662">
              <w:rPr>
                <w:sz w:val="22"/>
                <w:szCs w:val="22"/>
              </w:rPr>
              <w:t>How addicted are you to tobacco?</w:t>
            </w:r>
          </w:p>
        </w:tc>
        <w:tc>
          <w:tcPr>
            <w:tcW w:w="1075" w:type="pct"/>
            <w:tcBorders>
              <w:top w:val="nil"/>
              <w:left w:val="nil"/>
              <w:bottom w:val="nil"/>
              <w:right w:val="nil"/>
            </w:tcBorders>
          </w:tcPr>
          <w:p w14:paraId="66624651" w14:textId="02B147BA" w:rsidR="00230116" w:rsidRPr="00CD4662" w:rsidRDefault="00C02AFC" w:rsidP="00A8150F">
            <w:pPr>
              <w:tabs>
                <w:tab w:val="left" w:pos="1746"/>
              </w:tabs>
              <w:rPr>
                <w:sz w:val="22"/>
                <w:szCs w:val="22"/>
              </w:rPr>
            </w:pPr>
            <w:r w:rsidRPr="00CD4662">
              <w:rPr>
                <w:sz w:val="22"/>
                <w:szCs w:val="22"/>
              </w:rPr>
              <w:t>Tobacco</w:t>
            </w:r>
          </w:p>
        </w:tc>
      </w:tr>
      <w:tr w:rsidR="00967AF5" w:rsidRPr="00CD4662" w14:paraId="250EB74A" w14:textId="77777777" w:rsidTr="006C6DE1">
        <w:trPr>
          <w:trHeight w:val="218"/>
        </w:trPr>
        <w:tc>
          <w:tcPr>
            <w:tcW w:w="1666" w:type="pct"/>
            <w:tcBorders>
              <w:top w:val="nil"/>
              <w:left w:val="nil"/>
              <w:bottom w:val="nil"/>
              <w:right w:val="nil"/>
            </w:tcBorders>
          </w:tcPr>
          <w:p w14:paraId="45769F09" w14:textId="09800654" w:rsidR="00967AF5" w:rsidRPr="00CD4662" w:rsidRDefault="00967AF5">
            <w:pPr>
              <w:rPr>
                <w:sz w:val="22"/>
                <w:szCs w:val="22"/>
              </w:rPr>
            </w:pPr>
            <w:r w:rsidRPr="00CD4662">
              <w:rPr>
                <w:sz w:val="22"/>
                <w:szCs w:val="22"/>
              </w:rPr>
              <w:fldChar w:fldCharType="begin"/>
            </w:r>
            <w:r w:rsidR="00207A77" w:rsidRPr="00CD4662">
              <w:rPr>
                <w:sz w:val="22"/>
                <w:szCs w:val="22"/>
              </w:rPr>
              <w:instrText xml:space="preserve"> ADDIN ZOTERO_ITEM CSL_CITATION {"citationID":"OcbTW0EQ","properties":{"formattedCitation":"(Yates et al., 2014)","plainCitation":"(Yates et al., 2014)","noteIndex":0},"citationItems":[{"id":42292,"uris":["http://zotero.org/groups/4706131/items/FUR75T92"],"itemData":{"id":42292,"type":"article-journal","abstract":"OBJECTIVES: Current estimates indicate that cigarillo use has become commonplace among young adults in Canada despite the established risks to health. However, little else is known about patterns of cigarillo use in this subpopulation. The intent of this research was to examine the patterns, attitudes, and beliefs regarding cigarillo use and co-use of cigarillos and cigarettes among Canadian young adults.\nMETHODS: Canadians aged 19-29 years from the Greater Toronto Area, Ontario and Edmonton, Alberta were recruited from September 2009 to February 2010 and in June 2010, respectively (n=133). Eligible participants completed questionnaires assessing cigarillo, cigarette, and cannabis use; social influence of usage; and beliefs about cigarillo use.\nRESULTS: Cigarillo use was common in social settings, with friends, and during leisure time. The majority of participants were co-users of cigarillos and cigarettes (82%), and currently used cannabis (72%). Respondents reported \"replacing cigarette smoking\" and \"flavour\" as main reasons for smoking cigarillos; and half (52%) believed they were not at all addicted to cigarillos. Disconcertingly, participants perceived the risk of cancer attributed to smoking cigarillos as significantly less than the risk of cancer attributed to smoking cigarettes (p&amp;lt;0.0001).\nCONCLUSION: These findings highlight the social nature of cigarillo use, and suggest a lack of awareness of the health risks associated with cigarillo and polytobacco use in this small convenience sample of Canadian young adults. Population-level analyses are needed to further investigate cigarillo, polytobacco and concurrent cannabis use patterns and beliefs among Canadian young adults.","container-title":"Canadian Journal of Public Health = Revue Canadienne De Sante Publique","DOI":"10.17269/cjph.105.3879","ISSN":"1920-7476","issue":"1","journalAbbreviation":"Can J Public Health","language":"eng","note":"number: 1\nPMID: 24735690\nPMCID: PMC6972468","page":"e11-14","source":"PubMed","title":"Patterns of cigarillo use among Canadian young adults in two urban settings","volume":"105","author":[{"family":"Yates","given":"Erika A."},{"family":"Dubray","given":"Jolene"},{"family":"Schwartz","given":"Robert"},{"family":"Kirst","given":"Maritt"},{"family":"Lacombe-Duncan","given":"Ashley"},{"family":"Suwal","given":"Juhee"},{"family":"Hatcher","given":"Juanita"}],"issued":{"date-parts":[["2014",1,6]]}}}],"schema":"https://github.com/citation-style-language/schema/raw/master/csl-citation.json"} </w:instrText>
            </w:r>
            <w:r w:rsidRPr="00CD4662">
              <w:rPr>
                <w:sz w:val="22"/>
                <w:szCs w:val="22"/>
              </w:rPr>
              <w:fldChar w:fldCharType="separate"/>
            </w:r>
            <w:r w:rsidRPr="00CD4662">
              <w:rPr>
                <w:noProof/>
                <w:sz w:val="22"/>
                <w:szCs w:val="22"/>
              </w:rPr>
              <w:t>(Yates et al., 2014)</w:t>
            </w:r>
            <w:r w:rsidRPr="00CD4662">
              <w:rPr>
                <w:sz w:val="22"/>
                <w:szCs w:val="22"/>
              </w:rPr>
              <w:fldChar w:fldCharType="end"/>
            </w:r>
          </w:p>
        </w:tc>
        <w:tc>
          <w:tcPr>
            <w:tcW w:w="2259" w:type="pct"/>
            <w:tcBorders>
              <w:top w:val="nil"/>
              <w:left w:val="nil"/>
              <w:bottom w:val="nil"/>
              <w:right w:val="nil"/>
            </w:tcBorders>
          </w:tcPr>
          <w:p w14:paraId="72BFEDA4" w14:textId="2D7FB485" w:rsidR="00967AF5" w:rsidRPr="00CD4662" w:rsidRDefault="00967AF5" w:rsidP="0092077A">
            <w:pPr>
              <w:pStyle w:val="ListParagraph"/>
              <w:numPr>
                <w:ilvl w:val="0"/>
                <w:numId w:val="14"/>
              </w:numPr>
              <w:tabs>
                <w:tab w:val="left" w:pos="1746"/>
              </w:tabs>
              <w:rPr>
                <w:sz w:val="22"/>
                <w:szCs w:val="22"/>
              </w:rPr>
            </w:pPr>
            <w:r w:rsidRPr="00CD4662">
              <w:rPr>
                <w:sz w:val="22"/>
                <w:szCs w:val="22"/>
              </w:rPr>
              <w:t>How addicted are you to cigarillos?</w:t>
            </w:r>
          </w:p>
        </w:tc>
        <w:tc>
          <w:tcPr>
            <w:tcW w:w="1075" w:type="pct"/>
            <w:tcBorders>
              <w:top w:val="nil"/>
              <w:left w:val="nil"/>
              <w:bottom w:val="nil"/>
              <w:right w:val="nil"/>
            </w:tcBorders>
          </w:tcPr>
          <w:p w14:paraId="480C9075" w14:textId="0D54CEAA" w:rsidR="00967AF5" w:rsidRPr="00CD4662" w:rsidRDefault="00C02AFC" w:rsidP="00A8150F">
            <w:pPr>
              <w:tabs>
                <w:tab w:val="left" w:pos="1746"/>
              </w:tabs>
              <w:rPr>
                <w:sz w:val="22"/>
                <w:szCs w:val="22"/>
              </w:rPr>
            </w:pPr>
            <w:r w:rsidRPr="00CD4662">
              <w:rPr>
                <w:sz w:val="22"/>
                <w:szCs w:val="22"/>
              </w:rPr>
              <w:t>Cigarillos</w:t>
            </w:r>
          </w:p>
        </w:tc>
      </w:tr>
      <w:tr w:rsidR="0025155B" w:rsidRPr="00CD4662" w14:paraId="1E0A6271" w14:textId="10D20428" w:rsidTr="006C6DE1">
        <w:trPr>
          <w:trHeight w:val="218"/>
        </w:trPr>
        <w:tc>
          <w:tcPr>
            <w:tcW w:w="1666" w:type="pct"/>
            <w:tcBorders>
              <w:top w:val="nil"/>
              <w:left w:val="nil"/>
              <w:bottom w:val="nil"/>
              <w:right w:val="nil"/>
            </w:tcBorders>
          </w:tcPr>
          <w:p w14:paraId="5AAA1DC2" w14:textId="1949DB0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8DGsnaP","properties":{"formattedCitation":"(Camara-Medeiros et al., 2021)","plainCitation":"(Camara-Medeiros et al., 2021)","noteIndex":0},"citationItems":[{"id":42086,"uris":["http://zotero.org/groups/4706131/items/7B958J2F"],"itemData":{"id":42086,"type":"article-journal","abstract":"BACKGROUND: The prevalence of e-cigarette use among youth and young adults has increased markedly in recent years; however, little is known about young people's perceptions of e-cigarette addiction. This study examines factors associated with self-reported addiction to e-cigarette use among this population.\nMETHODS: In 2018, 1048 Canadians aged 16-25 years were recruited through online social media platforms to complete a survey. Quota sampling was used to oversample regular e-cigarette users (vaping at least weekly); these 578 regular users were included in this analysis. Self-perceived addiction was assessed by asking participants if they felt they were 'very', 'somewhat' or 'not at all' addicted to e-cigarettes. A proportional odds model was employed to identify factors associated with the ordinal outcome.\nRESULTS: Almost half of regular users perceived themselves to be 'not at all addicted', 41% felt they were 'somewhat addicted' and 13% felt they were very addicted to e-cigarettes. Women, former cigarette smokers, daily vapers and those vaping for more than a year were more likely to report higher levels of perceived addiction. Similarly, high sensation-seeking youth, those reading blogs and websites about vaping, those frequently dripping and those using higher nicotine strengths had a greater likelihood of higher perceived addiction than their respective counterparts.\nCONCLUSION: More than half of youth and young adult regular e-cigarette users felt they had some level of addiction. The findings identify possible opportunities for targeted programming for education and treatment, as well as potential opportunities for policy change such as maximum allowable nicotine strengths.","container-title":"Tobacco Control","DOI":"10.1136/tobaccocontrol-2019-055352","ISSN":"1468-3318","issue":"3","journalAbbreviation":"Tob Control","language":"eng","note":"number: 3\nPMID: 32198277","page":"273-278","source":"PubMed","title":"Perceived addiction to vaping among youth and young adult regular vapers","volume":"30","author":[{"family":"Camara-Medeiros","given":"Alexia"},{"family":"Diemert","given":"Lori"},{"family":"O'Connor","given":"Shawn"},{"family":"Schwartz","given":"Robert"},{"family":"Eissenberg","given":"Thomas"},{"family":"Cohen","given":"Joanna E."}],"issued":{"date-parts":[["2021",5]]}}}],"schema":"https://github.com/citation-style-language/schema/raw/master/csl-citation.json"} </w:instrText>
            </w:r>
            <w:r w:rsidRPr="00CD4662">
              <w:rPr>
                <w:sz w:val="22"/>
                <w:szCs w:val="22"/>
              </w:rPr>
              <w:fldChar w:fldCharType="separate"/>
            </w:r>
            <w:r w:rsidRPr="00CD4662">
              <w:rPr>
                <w:noProof/>
                <w:sz w:val="22"/>
                <w:szCs w:val="22"/>
              </w:rPr>
              <w:t>(Camara-Medeiros et al., 2021)</w:t>
            </w:r>
            <w:r w:rsidRPr="00CD4662">
              <w:rPr>
                <w:sz w:val="22"/>
                <w:szCs w:val="22"/>
              </w:rPr>
              <w:fldChar w:fldCharType="end"/>
            </w:r>
          </w:p>
        </w:tc>
        <w:tc>
          <w:tcPr>
            <w:tcW w:w="2259" w:type="pct"/>
            <w:tcBorders>
              <w:top w:val="nil"/>
              <w:left w:val="nil"/>
              <w:bottom w:val="nil"/>
              <w:right w:val="nil"/>
            </w:tcBorders>
          </w:tcPr>
          <w:p w14:paraId="4B4480B4" w14:textId="6466EE7E" w:rsidR="0025155B" w:rsidRPr="00CD4662" w:rsidRDefault="0025155B" w:rsidP="0092077A">
            <w:pPr>
              <w:pStyle w:val="ListParagraph"/>
              <w:numPr>
                <w:ilvl w:val="0"/>
                <w:numId w:val="14"/>
              </w:numPr>
              <w:tabs>
                <w:tab w:val="left" w:pos="1746"/>
              </w:tabs>
              <w:rPr>
                <w:sz w:val="22"/>
                <w:szCs w:val="22"/>
              </w:rPr>
            </w:pPr>
            <w:r w:rsidRPr="00CD4662">
              <w:rPr>
                <w:color w:val="000000"/>
                <w:sz w:val="22"/>
                <w:szCs w:val="22"/>
              </w:rPr>
              <w:t>Would you say that you are ‘very addicted to vaping,’ ‘somewhat addicted to vaping,’ ‘not at all addicted to vaping,’ or ‘I don’t know</w:t>
            </w:r>
            <w:r w:rsidR="008232F9" w:rsidRPr="00CD4662">
              <w:rPr>
                <w:color w:val="000000"/>
                <w:sz w:val="22"/>
                <w:szCs w:val="22"/>
              </w:rPr>
              <w:t>’?</w:t>
            </w:r>
          </w:p>
        </w:tc>
        <w:tc>
          <w:tcPr>
            <w:tcW w:w="1075" w:type="pct"/>
            <w:tcBorders>
              <w:top w:val="nil"/>
              <w:left w:val="nil"/>
              <w:bottom w:val="nil"/>
              <w:right w:val="nil"/>
            </w:tcBorders>
          </w:tcPr>
          <w:p w14:paraId="2C603508" w14:textId="77777777" w:rsidR="00ED4B74" w:rsidRPr="00CD4662" w:rsidRDefault="00ED4B74" w:rsidP="00ED4B74">
            <w:pPr>
              <w:tabs>
                <w:tab w:val="left" w:pos="1746"/>
              </w:tabs>
              <w:rPr>
                <w:sz w:val="22"/>
                <w:szCs w:val="22"/>
              </w:rPr>
            </w:pPr>
            <w:r w:rsidRPr="00CD4662">
              <w:rPr>
                <w:sz w:val="22"/>
                <w:szCs w:val="22"/>
              </w:rPr>
              <w:t>Electronic Nicotine Delivery Systems</w:t>
            </w:r>
          </w:p>
          <w:p w14:paraId="63F633F1" w14:textId="77777777" w:rsidR="0025155B" w:rsidRPr="00CD4662" w:rsidRDefault="0025155B" w:rsidP="0051066B">
            <w:pPr>
              <w:tabs>
                <w:tab w:val="left" w:pos="1746"/>
              </w:tabs>
              <w:rPr>
                <w:sz w:val="22"/>
                <w:szCs w:val="22"/>
              </w:rPr>
            </w:pPr>
          </w:p>
        </w:tc>
      </w:tr>
      <w:tr w:rsidR="0025155B" w:rsidRPr="00CD4662" w14:paraId="788B8CE9" w14:textId="77339457" w:rsidTr="006C6DE1">
        <w:trPr>
          <w:trHeight w:val="218"/>
        </w:trPr>
        <w:tc>
          <w:tcPr>
            <w:tcW w:w="1666" w:type="pct"/>
            <w:tcBorders>
              <w:top w:val="nil"/>
              <w:left w:val="nil"/>
              <w:bottom w:val="nil"/>
              <w:right w:val="nil"/>
            </w:tcBorders>
          </w:tcPr>
          <w:p w14:paraId="0F6F55DB" w14:textId="45ADC4F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U9wOQuIx","properties":{"formattedCitation":"(Chen, 2009)","plainCitation":"(Chen, 2009)","noteIndex":0},"citationItems":[{"id":42079,"uris":["http://zotero.org/groups/4706131/items/FQDN4SBI"],"itemData":{"id":42079,"type":"article-journal","abstract":"The aim was to establish a causal structural model to examine consumers' addictive consumption decisions about tobacco. It was found that a consumer forms his/her risk perception based on three information sources. Moreover, a consumer's risk perception can directly influence his/her attitude toward cigarette smoking and also indirectly influence his/her intention to start smoking. From this study, managerial implications for public health professionals and for tobacco manufacturers can be drawn. For the former, it was found that: (i) antismoking advertising should intensively focus on escalating consumer risk perception and should be targeted toward males, the elderly, or persons with less education; and (ii) antismoking advertising and campaigns should be directed towards encouraging less addicted smokers to cease smoking. For the latter, tobacco manufacturers should employ social marketing techniques encouraging people not to smoke in public areas and discouraging young people from smoking. (PsycINFO Database Record (c) 2018 APA, all rights reserved)\n(Source: journal abstract)","archive":"APA PsycInfo®","archive_location":"622159800; 2009-17255-005","container-title":"Social Behavior and Personality: An International Journal","DOI":"10.2224/sbp.2009.37.6.767","ISSN":"0301-2212, 0301-2212","issue":"6","language":"English","note":"number: 6\npublisher: Society for Personality Research","page":"767-780","title":"Consumer risk perception and addictive consumption behavior","volume":"37","author":[{"family":"Chen","given":"Hsiu-Li"}],"issued":{"date-parts":[["2009"]]}}}],"schema":"https://github.com/citation-style-language/schema/raw/master/csl-citation.json"} </w:instrText>
            </w:r>
            <w:r w:rsidRPr="00CD4662">
              <w:rPr>
                <w:sz w:val="22"/>
                <w:szCs w:val="22"/>
              </w:rPr>
              <w:fldChar w:fldCharType="separate"/>
            </w:r>
            <w:r w:rsidRPr="00CD4662">
              <w:rPr>
                <w:noProof/>
                <w:sz w:val="22"/>
                <w:szCs w:val="22"/>
              </w:rPr>
              <w:t>(Chen, 2009)</w:t>
            </w:r>
            <w:r w:rsidRPr="00CD4662">
              <w:rPr>
                <w:sz w:val="22"/>
                <w:szCs w:val="22"/>
              </w:rPr>
              <w:fldChar w:fldCharType="end"/>
            </w:r>
          </w:p>
        </w:tc>
        <w:tc>
          <w:tcPr>
            <w:tcW w:w="2259" w:type="pct"/>
            <w:tcBorders>
              <w:top w:val="nil"/>
              <w:left w:val="nil"/>
              <w:bottom w:val="nil"/>
              <w:right w:val="nil"/>
            </w:tcBorders>
          </w:tcPr>
          <w:p w14:paraId="3D3D6D01" w14:textId="5BD832BC" w:rsidR="0025155B" w:rsidRPr="00CD4662" w:rsidRDefault="0025155B" w:rsidP="0092077A">
            <w:pPr>
              <w:pStyle w:val="ListParagraph"/>
              <w:numPr>
                <w:ilvl w:val="0"/>
                <w:numId w:val="14"/>
              </w:numPr>
              <w:tabs>
                <w:tab w:val="left" w:pos="1746"/>
              </w:tabs>
              <w:rPr>
                <w:sz w:val="22"/>
                <w:szCs w:val="22"/>
              </w:rPr>
            </w:pPr>
            <w:r w:rsidRPr="00CD4662">
              <w:rPr>
                <w:sz w:val="22"/>
                <w:szCs w:val="22"/>
              </w:rPr>
              <w:t>If you are not allowed to smoke, you will feel [unaffected – very uncomfortable]</w:t>
            </w:r>
          </w:p>
        </w:tc>
        <w:tc>
          <w:tcPr>
            <w:tcW w:w="1075" w:type="pct"/>
            <w:tcBorders>
              <w:top w:val="nil"/>
              <w:left w:val="nil"/>
              <w:bottom w:val="nil"/>
              <w:right w:val="nil"/>
            </w:tcBorders>
          </w:tcPr>
          <w:p w14:paraId="10CECE1C" w14:textId="54932E3B" w:rsidR="0025155B" w:rsidRPr="00CD4662" w:rsidRDefault="002015D3" w:rsidP="0051066B">
            <w:pPr>
              <w:tabs>
                <w:tab w:val="left" w:pos="1746"/>
              </w:tabs>
              <w:rPr>
                <w:sz w:val="22"/>
                <w:szCs w:val="22"/>
              </w:rPr>
            </w:pPr>
            <w:r w:rsidRPr="00CD4662">
              <w:rPr>
                <w:sz w:val="22"/>
                <w:szCs w:val="22"/>
              </w:rPr>
              <w:t>N/A</w:t>
            </w:r>
          </w:p>
        </w:tc>
      </w:tr>
      <w:tr w:rsidR="0025155B" w:rsidRPr="00CD4662" w14:paraId="7618B2A5" w14:textId="68C5CF6D" w:rsidTr="006C6DE1">
        <w:trPr>
          <w:trHeight w:val="218"/>
        </w:trPr>
        <w:tc>
          <w:tcPr>
            <w:tcW w:w="1666" w:type="pct"/>
            <w:tcBorders>
              <w:top w:val="nil"/>
              <w:left w:val="nil"/>
              <w:bottom w:val="nil"/>
              <w:right w:val="nil"/>
            </w:tcBorders>
          </w:tcPr>
          <w:p w14:paraId="5832FF15" w14:textId="0926FB3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qjgMLwga","properties":{"formattedCitation":"(DiFranza et al., 2012)","plainCitation":"(DiFranza et al., 2012)","noteIndex":0},"citationItems":[{"id":42558,"uris":["http://zotero.org/groups/4706131/items/63YH8HKJ"],"itemData":{"id":42558,"type":"article-journal","abstract":"Aim: As reliable instruments are needed for longitudinal research on the development of nicotine addiction, we evaluated the test–retest reliability of eight survey measures (three scales and five individual item measures). Methods: A paper survey was administered to convenience samples of adolescents in two schools and adults in five workplaces in Argentina and re-administered 1–2 weeks later. Test–retest reliability was assessed with Pearson correlations for continuous measures and kappa statistics for dichotomous measures. Results: Both surveys were completed by 95 adolescent and 88 adult smokers. The modified Fagerström Tolerance Questionnaire (\nr = 0.88–0.91), the Hooked on Nicotine Checklist (\nr = 0.85–0.91), the Autonomy Over Smoking Scale (0.91–0.96) and items assessing latency to needing a cigarette (\nr = 0.85–0.94), the pleasure obtained from smoking (\nr = 0.84–0.94), and relaxation obtained from the first cigarette (\nκ = 0.63–0.67), all showed very good to excellent reliability in both populations. Items assessing experiencing the need to smoke more often than previously and the percent of time smoking because of need appear to be more reliable with adolescents (\nκ = 0.52 and\nr = 0.76, respectively) than with adults (\nκ = 0.32 and\nr = 0.51, respectively). Conclusions: This is the first study to simultaneously compare the reliability of multiple smoking measures within individual adolescent and adult smokers. All the eight measures showed adequate reliability for use in longitudinal studies with adolescents and all but one were adequate for use with adults. (PsycINFO Database Record (c) 2016 APA, all rights reserved)\n(Source: journal abstract)","archive":"APA PsycInfo®","archive_location":"918756066; 2011-29623-006","container-title":"Addiction Research &amp; Theory","DOI":"10.3109/16066359.2011.558956","ISSN":"1606-6359, 1606-6359","issue":"1","language":"English","note":"number: 1\npublisher: Informa Healthcare Taylor &amp; Francis","page":"55-63","title":"The retest reliability of nicotine dependence measures","volume":"20","author":[{"family":"DiFranza","given":"Joseph R."},{"family":"Morello","given":"Paola"},{"family":"Gershenson","given":"Bernice"}],"issued":{"date-parts":[["2012",2]]}},"label":"page"}],"schema":"https://github.com/citation-style-language/schema/raw/master/csl-citation.json"} </w:instrText>
            </w:r>
            <w:r w:rsidRPr="00CD4662">
              <w:rPr>
                <w:sz w:val="22"/>
                <w:szCs w:val="22"/>
              </w:rPr>
              <w:fldChar w:fldCharType="separate"/>
            </w:r>
            <w:r w:rsidR="00DE5616" w:rsidRPr="00CD4662">
              <w:rPr>
                <w:noProof/>
                <w:sz w:val="22"/>
                <w:szCs w:val="22"/>
              </w:rPr>
              <w:t>(DiFranza et al., 2012)</w:t>
            </w:r>
            <w:r w:rsidRPr="00CD4662">
              <w:rPr>
                <w:sz w:val="22"/>
                <w:szCs w:val="22"/>
              </w:rPr>
              <w:fldChar w:fldCharType="end"/>
            </w:r>
          </w:p>
        </w:tc>
        <w:tc>
          <w:tcPr>
            <w:tcW w:w="2259" w:type="pct"/>
            <w:tcBorders>
              <w:top w:val="nil"/>
              <w:left w:val="nil"/>
              <w:bottom w:val="nil"/>
              <w:right w:val="nil"/>
            </w:tcBorders>
          </w:tcPr>
          <w:p w14:paraId="37709BE0" w14:textId="101F43C5" w:rsidR="0025155B" w:rsidRPr="00CD4662" w:rsidRDefault="0025155B" w:rsidP="0092077A">
            <w:pPr>
              <w:pStyle w:val="ListParagraph"/>
              <w:numPr>
                <w:ilvl w:val="0"/>
                <w:numId w:val="14"/>
              </w:numPr>
              <w:tabs>
                <w:tab w:val="left" w:pos="1746"/>
              </w:tabs>
              <w:rPr>
                <w:sz w:val="22"/>
                <w:szCs w:val="22"/>
              </w:rPr>
            </w:pPr>
            <w:r w:rsidRPr="00CD4662">
              <w:rPr>
                <w:sz w:val="22"/>
                <w:szCs w:val="22"/>
              </w:rPr>
              <w:t>Have you ever felt like you were addicted to tobacco?</w:t>
            </w:r>
          </w:p>
        </w:tc>
        <w:tc>
          <w:tcPr>
            <w:tcW w:w="1075" w:type="pct"/>
            <w:tcBorders>
              <w:top w:val="nil"/>
              <w:left w:val="nil"/>
              <w:bottom w:val="nil"/>
              <w:right w:val="nil"/>
            </w:tcBorders>
          </w:tcPr>
          <w:p w14:paraId="07B37ED7" w14:textId="03BC4554" w:rsidR="0025155B" w:rsidRPr="00CD4662" w:rsidRDefault="007C15E9" w:rsidP="00A8150F">
            <w:pPr>
              <w:tabs>
                <w:tab w:val="left" w:pos="1746"/>
              </w:tabs>
              <w:rPr>
                <w:sz w:val="22"/>
                <w:szCs w:val="22"/>
              </w:rPr>
            </w:pPr>
            <w:r w:rsidRPr="00CD4662">
              <w:rPr>
                <w:sz w:val="22"/>
                <w:szCs w:val="22"/>
              </w:rPr>
              <w:t>Tobacco</w:t>
            </w:r>
          </w:p>
        </w:tc>
      </w:tr>
      <w:tr w:rsidR="00DE5616" w:rsidRPr="00CD4662" w14:paraId="05BCD279" w14:textId="77777777" w:rsidTr="006C6DE1">
        <w:trPr>
          <w:trHeight w:val="218"/>
        </w:trPr>
        <w:tc>
          <w:tcPr>
            <w:tcW w:w="1666" w:type="pct"/>
            <w:tcBorders>
              <w:top w:val="nil"/>
              <w:left w:val="nil"/>
              <w:bottom w:val="nil"/>
              <w:right w:val="nil"/>
            </w:tcBorders>
          </w:tcPr>
          <w:p w14:paraId="124426A3" w14:textId="767E55C7" w:rsidR="00DE5616" w:rsidRPr="00CD4662" w:rsidRDefault="00DE5616">
            <w:pPr>
              <w:rPr>
                <w:sz w:val="22"/>
                <w:szCs w:val="22"/>
              </w:rPr>
            </w:pPr>
            <w:r w:rsidRPr="00CD4662">
              <w:rPr>
                <w:sz w:val="22"/>
                <w:szCs w:val="22"/>
              </w:rPr>
              <w:fldChar w:fldCharType="begin"/>
            </w:r>
            <w:r w:rsidR="00207A77" w:rsidRPr="00CD4662">
              <w:rPr>
                <w:sz w:val="22"/>
                <w:szCs w:val="22"/>
              </w:rPr>
              <w:instrText xml:space="preserve"> ADDIN ZOTERO_ITEM CSL_CITATION {"citationID":"w3Rl7LzW","properties":{"formattedCitation":"(Okoli et al., 2016)","plainCitation":"(Okoli et al., 2016)","noteIndex":0},"citationItems":[{"id":42362,"uris":["http://zotero.org/groups/4706131/items/VBALADJ3"],"itemData":{"id":42362,"type":"article-journal","abstract":"OBJECTIVE: To examine the association of secondhand smoke (SHS) exposure with susceptibility to smoking, perceived addiction, and psychobehavioral effects of exposure among never- and ever-smoking college students.\nPARTICIPANTS: Participants were 665 college students at a large, southeastern university in the United States.\nMETHODS: This study is a secondary analysis of online cross-sectional survey data from randomly selected students in April 2013.\nRESULTS: Thirty-eight percent of the sample had moderate to high SHS exposure. Among never-smokers, SHS exposure was associated with increased susceptibility to initiating smoking. Among ever-smokers, SHS exposure was not associated with their perceived addiction to tobacco. In the total sample, SHS exposure was associated with greater psychobehavioral symptoms of exposure.\nCONCLUSIONS: SHS exposure may the increase risk of smoking, especially among never-smoking college students. This study strengthens the need for prevention strategies that limit SHS exposure in college environments.","container-title":"Journal of American college health: J of ACH","DOI":"10.1080/07448481.2015.1074240","ISSN":"1940-3208","issue":"2","journalAbbreviation":"J Am Coll Health","language":"eng","note":"number: 2\nPMID: 26503903\nPMCID: PMC5523056","page":"96-103","source":"PubMed","title":"Secondhand tobacco smoke exposure and susceptibility to smoking, perceived addiction, and psychobehavioral symptoms among college students","volume":"64","author":[{"family":"Okoli","given":"Chizimuzo T. C."},{"family":"Rayens","given":"Mary Kay"},{"family":"Wiggins","given":"Amanda T."},{"family":"Ickes","given":"Melinda J."},{"family":"Butler","given":"Karen M."},{"family":"Hahn","given":"Ellen J."}],"issued":{"date-parts":[["2016"]]}}}],"schema":"https://github.com/citation-style-language/schema/raw/master/csl-citation.json"} </w:instrText>
            </w:r>
            <w:r w:rsidRPr="00CD4662">
              <w:rPr>
                <w:sz w:val="22"/>
                <w:szCs w:val="22"/>
              </w:rPr>
              <w:fldChar w:fldCharType="separate"/>
            </w:r>
            <w:r w:rsidRPr="00CD4662">
              <w:rPr>
                <w:noProof/>
                <w:sz w:val="22"/>
                <w:szCs w:val="22"/>
              </w:rPr>
              <w:t>(Okoli et al., 2016)</w:t>
            </w:r>
            <w:r w:rsidRPr="00CD4662">
              <w:rPr>
                <w:sz w:val="22"/>
                <w:szCs w:val="22"/>
              </w:rPr>
              <w:fldChar w:fldCharType="end"/>
            </w:r>
          </w:p>
        </w:tc>
        <w:tc>
          <w:tcPr>
            <w:tcW w:w="2259" w:type="pct"/>
            <w:tcBorders>
              <w:top w:val="nil"/>
              <w:left w:val="nil"/>
              <w:bottom w:val="nil"/>
              <w:right w:val="nil"/>
            </w:tcBorders>
          </w:tcPr>
          <w:p w14:paraId="5B8B08FD" w14:textId="1A779E82" w:rsidR="00DE5616" w:rsidRPr="00CD4662" w:rsidRDefault="00DE5616" w:rsidP="0092077A">
            <w:pPr>
              <w:pStyle w:val="ListParagraph"/>
              <w:numPr>
                <w:ilvl w:val="0"/>
                <w:numId w:val="14"/>
              </w:numPr>
              <w:tabs>
                <w:tab w:val="left" w:pos="1746"/>
              </w:tabs>
              <w:rPr>
                <w:sz w:val="22"/>
                <w:szCs w:val="22"/>
              </w:rPr>
            </w:pPr>
            <w:r w:rsidRPr="00CD4662">
              <w:rPr>
                <w:sz w:val="22"/>
                <w:szCs w:val="22"/>
              </w:rPr>
              <w:t>Have you ever felt like you were addicted to smoking?</w:t>
            </w:r>
          </w:p>
        </w:tc>
        <w:tc>
          <w:tcPr>
            <w:tcW w:w="1075" w:type="pct"/>
            <w:tcBorders>
              <w:top w:val="nil"/>
              <w:left w:val="nil"/>
              <w:bottom w:val="nil"/>
              <w:right w:val="nil"/>
            </w:tcBorders>
          </w:tcPr>
          <w:p w14:paraId="7FE4C093" w14:textId="23B46585" w:rsidR="00DE5616" w:rsidRPr="00CD4662" w:rsidRDefault="002015D3" w:rsidP="00A8150F">
            <w:pPr>
              <w:tabs>
                <w:tab w:val="left" w:pos="1746"/>
              </w:tabs>
              <w:rPr>
                <w:sz w:val="22"/>
                <w:szCs w:val="22"/>
              </w:rPr>
            </w:pPr>
            <w:r w:rsidRPr="00CD4662">
              <w:rPr>
                <w:sz w:val="22"/>
                <w:szCs w:val="22"/>
              </w:rPr>
              <w:t>N/A</w:t>
            </w:r>
          </w:p>
        </w:tc>
      </w:tr>
      <w:tr w:rsidR="0025155B" w:rsidRPr="00CD4662" w14:paraId="38601211" w14:textId="0C15A359" w:rsidTr="006C6DE1">
        <w:trPr>
          <w:trHeight w:val="218"/>
        </w:trPr>
        <w:tc>
          <w:tcPr>
            <w:tcW w:w="1666" w:type="pct"/>
            <w:tcBorders>
              <w:top w:val="nil"/>
              <w:left w:val="nil"/>
              <w:bottom w:val="nil"/>
              <w:right w:val="nil"/>
            </w:tcBorders>
          </w:tcPr>
          <w:p w14:paraId="2C8A4EB7" w14:textId="0314D5E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aouIki4D","properties":{"formattedCitation":"(Eiser et al., 1985; Eiser &amp; Van der Pligt, 1986)","plainCitation":"(Eiser et al., 1985; Eiser &amp; Van der Pligt, 1986)","noteIndex":0},"citationItems":[{"id":42552,"uris":["http://zotero.org/groups/4706131/items/2UEDQEF6"],"itemData":{"id":42552,"type":"article-journal","abstract":"Reports the results of a postal questionnaire completed by 2,343 smokers (mean age 34.92 yrs) who had contacted a TV company for help with stopping smoking. Of these, 1,848 (78.9%) completed a follow-up questionnaire 1 yr later. This indicated that 797 had tried to stop, 709 had tried to cut down, and 164 had become abstinent. Analyses showed that the intention to try to stop smoking was dependent not only on the perceived health benefit but also on the Ss' confidence that they would succeed if they tried to stop. As predicted by B. Weiner's (see record 1979-28688-001) model of achievement motivation, those who attributed other smokers' failures at quitting to stable factors had lower expectancies of success, as had those who saw themselves as more addicted. When the follow-up data are considered, reported attempts at quitting were strongly related to previously declared intentions, and reported abstinence was related to previous confidence (expectancy of success) and perceived addiction. There is no support for hypotheses concerning self–other differences in attribution, or defensive attribution, in Ss' attributions for their own failures at cessation. (28 ref) (PsycINFO Database Record (c) 2016 APA, all rights reserved)","archive":"APA PsycInfo®","archive_location":"617156541; 1986-18318-001","container-title":"Journal of Behavioral Medicine","DOI":"10.1007/BF00848367","ISSN":"0160-7715, 0160-7715","issue":"4","language":"English","note":"number: 4\npublisher: Springer","page":"321-341","title":"Trying to stop smoking: Effects of perceived addiction, attributions for failure, and expectancy of success","volume":"8","author":[{"family":"Eiser","given":"J. Richard"},{"family":"Van der Pligt","given":"Joop"},{"family":"Raw","given":"Martin"},{"family":"Sutton","given":"Stephen R."}],"issued":{"date-parts":[["1985",12]]}},"label":"page"},{"id":42553,"uris":["http://zotero.org/groups/4706131/items/MRM6G3YP"],"itemData":{"id":42553,"type":"article-journal","abstract":"A postal questionnaire was completed by 233 smokers who had contacted a television company for help with stopping smoking. Subjects recorded how well each of 20 statements described their feelings about their own smoking. These responses were submitted to a principal components analysis which revealed two interpretable factors. The first ('Sick') reflected a tendency to see smoking as a sickness, and a greater concern over health consequences. The second ('Hooked') reflected a feeling of inability to give up smoking, and a resentment at other's attempts at dissuasion. Subjects with higher 'Sick' factor scores perceived greater potential benefit in their stopping (in terms of a reduction of risk of cancer). Higher 'Hooked' factor scores were given by females, older smokers, those who described themselves as more extremely addicted, and those who saw less benefit for themselves in stopping.","container-title":"Addictive Behaviors","DOI":"10.1016/0306-4603(86)90003-1","ISSN":"0306-4603","issue":"1","journalAbbreviation":"Addict Behav","language":"eng","note":"number: 1\nPMID: 3716911","page":"11-15","source":"PubMed","title":"\"Sick\" or \"hooked\": smokers' perceptions of their addiction","title-short":"\"Sick\" or \"hooked\"","volume":"11","author":[{"family":"Eiser","given":"J. R."},{"family":"Van der Pligt","given":"J."}],"issued":{"date-parts":[["1986"]]}},"label":"page"}],"schema":"https://github.com/citation-style-language/schema/raw/master/csl-citation.json"} </w:instrText>
            </w:r>
            <w:r w:rsidRPr="00CD4662">
              <w:rPr>
                <w:sz w:val="22"/>
                <w:szCs w:val="22"/>
              </w:rPr>
              <w:fldChar w:fldCharType="separate"/>
            </w:r>
            <w:r w:rsidRPr="00CD4662">
              <w:rPr>
                <w:noProof/>
                <w:sz w:val="22"/>
                <w:szCs w:val="22"/>
              </w:rPr>
              <w:t>(Eiser et al., 1985; Eiser &amp; Van der Pligt, 1986)</w:t>
            </w:r>
            <w:r w:rsidRPr="00CD4662">
              <w:rPr>
                <w:sz w:val="22"/>
                <w:szCs w:val="22"/>
              </w:rPr>
              <w:fldChar w:fldCharType="end"/>
            </w:r>
          </w:p>
        </w:tc>
        <w:tc>
          <w:tcPr>
            <w:tcW w:w="2259" w:type="pct"/>
            <w:tcBorders>
              <w:top w:val="nil"/>
              <w:left w:val="nil"/>
              <w:bottom w:val="nil"/>
              <w:right w:val="nil"/>
            </w:tcBorders>
          </w:tcPr>
          <w:p w14:paraId="50FA962D" w14:textId="7A088EB4" w:rsidR="0025155B" w:rsidRPr="00CD4662" w:rsidRDefault="0025155B" w:rsidP="0092077A">
            <w:pPr>
              <w:pStyle w:val="ListParagraph"/>
              <w:numPr>
                <w:ilvl w:val="0"/>
                <w:numId w:val="14"/>
              </w:numPr>
              <w:tabs>
                <w:tab w:val="left" w:pos="1746"/>
              </w:tabs>
              <w:rPr>
                <w:sz w:val="22"/>
                <w:szCs w:val="22"/>
              </w:rPr>
            </w:pPr>
            <w:r w:rsidRPr="00CD4662">
              <w:rPr>
                <w:sz w:val="22"/>
                <w:szCs w:val="22"/>
              </w:rPr>
              <w:t>How addicted do you think you are to smoking?</w:t>
            </w:r>
          </w:p>
        </w:tc>
        <w:tc>
          <w:tcPr>
            <w:tcW w:w="1075" w:type="pct"/>
            <w:tcBorders>
              <w:top w:val="nil"/>
              <w:left w:val="nil"/>
              <w:bottom w:val="nil"/>
              <w:right w:val="nil"/>
            </w:tcBorders>
          </w:tcPr>
          <w:p w14:paraId="35284B60" w14:textId="0CCCF0C7" w:rsidR="0025155B" w:rsidRPr="00CD4662" w:rsidRDefault="002015D3" w:rsidP="00A8150F">
            <w:pPr>
              <w:tabs>
                <w:tab w:val="left" w:pos="1746"/>
              </w:tabs>
              <w:rPr>
                <w:sz w:val="22"/>
                <w:szCs w:val="22"/>
              </w:rPr>
            </w:pPr>
            <w:r w:rsidRPr="00CD4662">
              <w:rPr>
                <w:sz w:val="22"/>
                <w:szCs w:val="22"/>
              </w:rPr>
              <w:t>N/A</w:t>
            </w:r>
          </w:p>
        </w:tc>
      </w:tr>
      <w:tr w:rsidR="0025155B" w:rsidRPr="00CD4662" w14:paraId="558DEF62" w14:textId="65E064A2" w:rsidTr="006C6DE1">
        <w:trPr>
          <w:trHeight w:val="218"/>
        </w:trPr>
        <w:tc>
          <w:tcPr>
            <w:tcW w:w="1666" w:type="pct"/>
            <w:tcBorders>
              <w:top w:val="nil"/>
              <w:left w:val="nil"/>
              <w:bottom w:val="nil"/>
              <w:right w:val="nil"/>
            </w:tcBorders>
          </w:tcPr>
          <w:p w14:paraId="58A1E839" w14:textId="77D6F91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rO7IAkxJ","properties":{"formattedCitation":"(Farrimond, 2017)","plainCitation":"(Farrimond, 2017)","noteIndex":0},"citationItems":[{"id":42548,"uris":["http://zotero.org/groups/4706131/items/BW3BHPPK"],"itemData":{"id":42548,"type":"article-journal","abstract":"Background: The aim of this study was to identify and differentiate socially shared accounts of e-cigarette use (vaping) using Q-methodology, combining factor analysis with qualitative comments. Methods: Seventy statements on e-cigarettes, drawn from media, academic and online discussions, were sorted by participants along a continuum of agreement/disagreement, commenting on strongly ranked items. Each participant thus created their own ‘account’ of their vaping. A by-person correlation matrix of the sorts was conducted, then factor analysed, to identify similar accounts (p &lt; 0.01). Fifty-five UK vapers participated by post, 55% male, mean age of 46, 84% only vaping/16% vaping and smoking, 95% vaping daily. Results: Three accounts of e-cigarettes were identified. The first two were associated with having quit smoking; the third with ongoing tobacco smoking and vaping. In Factor One, ‘Vaping as Pleasure’, vaping was characterized as enjoyable, with long-term use envisaged and a medical model of vaping rejected. Factor One participants also held a strong vaping identity and were politically motivated to maintain the rights of adults to vape. In Factor Two, ‘Vaping as Medical Treatment’, vaping was understood as a pragmatic choice about how to medicate one’s smoking addiction, with the aim being to treat and ultimately reduce nicotine dependence. In Factor Three, ‘Ambivalent E-Cigarette Use’, participants reported fewer benefits and harboured more negative beliefs about e-cigarettes; they also strongly rejected a vaper identity, having no interest in online forums or being labelled a ‘vaper’ themselves. Conclusion: The UK e-cigarette users in this sample were not a homogeneous group; differing in their beliefs, motivations for use, identity and political interest. In particular they diverged on whether they accepted a medicalized account of vaping and identified as a vaper. Public health messages targeted to one group of e-cigarette users may not resonate with others. (PsycInfo Database Record (c) 2020 APA, all rights reserved)\n(Source: journal abstract)","archive":"APA PsycInfo®","archive_location":"2043495724; 2017-42773-010","container-title":"International Journal of Drug Policy","DOI":"10.1016/j.drugpo.2017.07.011","ISSN":"0955-3959, 0955-3959","language":"English","note":"publisher: Elsevier Science","page":"81-90","title":"A typology of vaping: Identifying differing beliefs, motivations for use, identity and political interest amongst e-cigarette users","volume":"48","author":[{"family":"Farrimond","given":"Hannah"}],"issued":{"date-parts":[["2017",10]]}}}],"schema":"https://github.com/citation-style-language/schema/raw/master/csl-citation.json"} </w:instrText>
            </w:r>
            <w:r w:rsidRPr="00CD4662">
              <w:rPr>
                <w:sz w:val="22"/>
                <w:szCs w:val="22"/>
              </w:rPr>
              <w:fldChar w:fldCharType="separate"/>
            </w:r>
            <w:r w:rsidRPr="00CD4662">
              <w:rPr>
                <w:noProof/>
                <w:sz w:val="22"/>
                <w:szCs w:val="22"/>
              </w:rPr>
              <w:t>(Farrimond, 2017)</w:t>
            </w:r>
            <w:r w:rsidRPr="00CD4662">
              <w:rPr>
                <w:sz w:val="22"/>
                <w:szCs w:val="22"/>
              </w:rPr>
              <w:fldChar w:fldCharType="end"/>
            </w:r>
          </w:p>
        </w:tc>
        <w:tc>
          <w:tcPr>
            <w:tcW w:w="2259" w:type="pct"/>
            <w:tcBorders>
              <w:top w:val="nil"/>
              <w:left w:val="nil"/>
              <w:bottom w:val="nil"/>
              <w:right w:val="nil"/>
            </w:tcBorders>
          </w:tcPr>
          <w:p w14:paraId="5656A893" w14:textId="35579969" w:rsidR="0025155B" w:rsidRPr="00CD4662" w:rsidRDefault="0025155B" w:rsidP="0092077A">
            <w:pPr>
              <w:pStyle w:val="ListParagraph"/>
              <w:numPr>
                <w:ilvl w:val="0"/>
                <w:numId w:val="14"/>
              </w:numPr>
              <w:tabs>
                <w:tab w:val="left" w:pos="1746"/>
              </w:tabs>
              <w:rPr>
                <w:sz w:val="22"/>
                <w:szCs w:val="22"/>
              </w:rPr>
            </w:pPr>
            <w:r w:rsidRPr="00CD4662">
              <w:rPr>
                <w:sz w:val="22"/>
                <w:szCs w:val="22"/>
              </w:rPr>
              <w:t>I dislike the fact that I’m still addicted to nicotine</w:t>
            </w:r>
          </w:p>
        </w:tc>
        <w:tc>
          <w:tcPr>
            <w:tcW w:w="1075" w:type="pct"/>
            <w:tcBorders>
              <w:top w:val="nil"/>
              <w:left w:val="nil"/>
              <w:bottom w:val="nil"/>
              <w:right w:val="nil"/>
            </w:tcBorders>
          </w:tcPr>
          <w:p w14:paraId="6C8194FB" w14:textId="320048EC" w:rsidR="0025155B" w:rsidRPr="00CD4662" w:rsidRDefault="002015D3" w:rsidP="00A8150F">
            <w:pPr>
              <w:tabs>
                <w:tab w:val="left" w:pos="1746"/>
              </w:tabs>
              <w:rPr>
                <w:sz w:val="22"/>
                <w:szCs w:val="22"/>
              </w:rPr>
            </w:pPr>
            <w:r w:rsidRPr="00CD4662">
              <w:rPr>
                <w:sz w:val="22"/>
                <w:szCs w:val="22"/>
              </w:rPr>
              <w:t>N</w:t>
            </w:r>
            <w:r w:rsidR="00ED4B74" w:rsidRPr="00CD4662">
              <w:rPr>
                <w:sz w:val="22"/>
                <w:szCs w:val="22"/>
              </w:rPr>
              <w:t>icotine</w:t>
            </w:r>
          </w:p>
        </w:tc>
      </w:tr>
      <w:tr w:rsidR="0025155B" w:rsidRPr="00CD4662" w14:paraId="14B6EA71" w14:textId="423D643C" w:rsidTr="006C6DE1">
        <w:trPr>
          <w:trHeight w:val="218"/>
        </w:trPr>
        <w:tc>
          <w:tcPr>
            <w:tcW w:w="1666" w:type="pct"/>
            <w:tcBorders>
              <w:top w:val="nil"/>
              <w:left w:val="nil"/>
              <w:bottom w:val="nil"/>
              <w:right w:val="nil"/>
            </w:tcBorders>
          </w:tcPr>
          <w:p w14:paraId="41257697" w14:textId="77DC5DB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05PbJfo","properties":{"formattedCitation":"(Gillies et al., 1989)","plainCitation":"(Gillies et al., 1989)","noteIndex":0},"citationItems":[{"id":42542,"uris":["http://zotero.org/groups/4706131/items/MCLC5DZN"],"itemData":{"id":42542,"type":"article-journal","abstract":"This study aimed to record the main reasons given by pregnant women for smoking and to observe how these varied by age, education, marital status, social class and level of tobacco consumption. The study involved 498 smoking mothers who were all new antenatal clinic attenders. Data were collected by self-completed questionnaire containing closed and open response items. The participation rate was 95%. Main reasons given for smoking in pregnancy included those related to mood control (i.e. to relax, calm down, enjoyment, out of boredom) and addiction. Pregnant women were more likely to smoke to control their mood if they were older and smoked less than ten cigarettes per day. They were more likely to give addiction as their reason for smoking if they were older. Pregnant women were also more likely to smoke due to boredom if they were single, especially divorced or separated, from unskilled or semi-skilled occupational groups and if their husband or partner was unemployed. The implications of the findings for health education are discussed.","container-title":"Public Health","DOI":"10.1016/s0033-3506(89)80003-4","ISSN":"0033-3506","issue":"5","journalAbbreviation":"Public Health","language":"eng","note":"number: 5\nPMID: 2678218","page":"337-343","source":"PubMed","title":"Why do pregnant women smoke?","volume":"103","author":[{"family":"Gillies","given":"P. A."},{"family":"Madeley","given":"R. J."},{"family":"Power","given":"F. L."}],"issued":{"date-parts":[["1989",9]]}}}],"schema":"https://github.com/citation-style-language/schema/raw/master/csl-citation.json"} </w:instrText>
            </w:r>
            <w:r w:rsidRPr="00CD4662">
              <w:rPr>
                <w:sz w:val="22"/>
                <w:szCs w:val="22"/>
              </w:rPr>
              <w:fldChar w:fldCharType="separate"/>
            </w:r>
            <w:r w:rsidRPr="00CD4662">
              <w:rPr>
                <w:noProof/>
                <w:sz w:val="22"/>
                <w:szCs w:val="22"/>
              </w:rPr>
              <w:t>(Gillies et al., 1989)</w:t>
            </w:r>
            <w:r w:rsidRPr="00CD4662">
              <w:rPr>
                <w:sz w:val="22"/>
                <w:szCs w:val="22"/>
              </w:rPr>
              <w:fldChar w:fldCharType="end"/>
            </w:r>
          </w:p>
        </w:tc>
        <w:tc>
          <w:tcPr>
            <w:tcW w:w="2259" w:type="pct"/>
            <w:tcBorders>
              <w:top w:val="nil"/>
              <w:left w:val="nil"/>
              <w:bottom w:val="nil"/>
              <w:right w:val="nil"/>
            </w:tcBorders>
          </w:tcPr>
          <w:p w14:paraId="55435F96" w14:textId="7CA51B18" w:rsidR="0025155B" w:rsidRPr="00CD4662" w:rsidRDefault="0025155B" w:rsidP="0092077A">
            <w:pPr>
              <w:pStyle w:val="ListParagraph"/>
              <w:numPr>
                <w:ilvl w:val="0"/>
                <w:numId w:val="14"/>
              </w:numPr>
              <w:tabs>
                <w:tab w:val="left" w:pos="1746"/>
              </w:tabs>
              <w:rPr>
                <w:sz w:val="22"/>
                <w:szCs w:val="22"/>
              </w:rPr>
            </w:pPr>
            <w:r w:rsidRPr="00CD4662">
              <w:rPr>
                <w:sz w:val="22"/>
                <w:szCs w:val="22"/>
              </w:rPr>
              <w:t>What is the primary reason you smoke? [Addiction]</w:t>
            </w:r>
          </w:p>
        </w:tc>
        <w:tc>
          <w:tcPr>
            <w:tcW w:w="1075" w:type="pct"/>
            <w:tcBorders>
              <w:top w:val="nil"/>
              <w:left w:val="nil"/>
              <w:bottom w:val="nil"/>
              <w:right w:val="nil"/>
            </w:tcBorders>
          </w:tcPr>
          <w:p w14:paraId="483B1FCC" w14:textId="26583174" w:rsidR="0025155B" w:rsidRPr="00CD4662" w:rsidRDefault="002015D3" w:rsidP="00A8150F">
            <w:pPr>
              <w:tabs>
                <w:tab w:val="left" w:pos="1746"/>
              </w:tabs>
              <w:rPr>
                <w:sz w:val="22"/>
                <w:szCs w:val="22"/>
              </w:rPr>
            </w:pPr>
            <w:r w:rsidRPr="00CD4662">
              <w:rPr>
                <w:sz w:val="22"/>
                <w:szCs w:val="22"/>
              </w:rPr>
              <w:t>N/A</w:t>
            </w:r>
          </w:p>
        </w:tc>
      </w:tr>
      <w:tr w:rsidR="0025155B" w:rsidRPr="00CD4662" w14:paraId="560CBBF7" w14:textId="1F3FB253" w:rsidTr="006C6DE1">
        <w:trPr>
          <w:trHeight w:val="218"/>
        </w:trPr>
        <w:tc>
          <w:tcPr>
            <w:tcW w:w="1666" w:type="pct"/>
            <w:tcBorders>
              <w:top w:val="nil"/>
              <w:left w:val="nil"/>
              <w:bottom w:val="nil"/>
              <w:right w:val="nil"/>
            </w:tcBorders>
          </w:tcPr>
          <w:p w14:paraId="484CA893" w14:textId="733C5E9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6kVhg9a","properties":{"formattedCitation":"(Gilpin et al., 2002; Palinkas et al., 1993)","plainCitation":"(Gilpin et al., 2002; Palinkas et al., 1993)","noteIndex":0},"citationItems":[{"id":42541,"uris":["http://zotero.org/groups/4706131/items/C7EGVCGG"],"itemData":{"id":42541,"type":"article-journal","abstract":"The objective of this analysis was to examine further whether tobacco industry marketing using the labels light and ultra-light is perceived by smokers as a health claim. Smokers might view low tar/nicotine brands of cigarettes as a means to reduce the harm to their health from smoking and postpone quitting. Data were from smokers responding to a large, population-based survey of Californians' smoking behavior, conducted in 1996 (8,582 current smokers). Sixty percent of smokers thought the labels light and ultra-light referred to low tar/nicotine cigarettes, or otherwise implied a health claim. This percentage was higher for smokers of low tar/nicotine brands. Among smokers of regular brands, the more highly addicted, those who were trying unsuccessfully to quit, those who had cut consumption or thought about it, and those with health concerns were more likely to have considered switching. While some of these characteristics also were associated with smokers of low tar/nicotine brands, the associations were not as numerous or as strong. We conclude that some smokers appear to view low tar/nicotine brands as one short-term strategy to reduce the harm to their health from smoking without quitting. By implying reduced tar or nicotine exposure, tobacco industry marketing using the labels light and ultra-light is misleading smokers. The use of such labels should be regulated.","container-title":"Nicotine &amp; Tobacco Research: Official Journal of the Society for Research on Nicotine and Tobacco","DOI":"10.1080/1462220021000032870","ISSN":"1462-2203","journalAbbreviation":"Nicotine Tob Res","language":"eng","note":"PMID: 12573176","page":"S147-155","source":"PubMed","title":"Does tobacco industry marketing of 'light' cigarettes give smokers a rationale for postponing quitting?","volume":"4 Suppl 2","author":[{"family":"Gilpin","given":"Elizabeth A."},{"family":"Emery","given":"Sherry"},{"family":"White","given":"Martha M."},{"family":"Pierce","given":"John P."}],"issued":{"date-parts":[["2002"]]}},"label":"page"},{"id":42358,"uris":["http://zotero.org/groups/4706131/items/M5K3TURY"],"itemData":{"id":42358,"type":"article-journal","abstract":"Examined the association between ethnicity and cigarette smoking beliefs and behavior in a 1990 random-digit dialing telephone survey of 3,164 Hispanic and 17,975 non-Hispanic White adults in California. Ethnic self-identification and native language were associated with the prevalence of current smoking in women but not in men. However, both male and female Hispanics smoked fewer cigarettes per day than their non-Hispanic counterparts. Hispanics who reported smoking in the past 12 mo were more likely than non-Hispanics to have reached the action stage of cessation and to report an attempt to quit smoking. Spanish-speaking Hispanics were most likely to believe in the harmful effects of smoking, but also most likely to believe that smoking was not addictive, that they were not addicted to cigarettes, and that smoking is something everyone should try once. (PsycINFO Database Record (c) 2016 APA, all rights reserved)","archive":"APA PsycInfo®","archive_location":"618461279; 1994-21212-001","container-title":"American Journal of Preventive Medicine","ISSN":"0749-3797, 0749-3797","issue":"6","language":"English","note":"number: 6\npublisher: Elsevier Science","page":"331-337","title":"Cigarette smoking behavior and beliefs of Hispanics in California","volume":"9","author":[{"family":"Palinkas","given":"Lawrence A."},{"family":"Pierce","given":"John"},{"family":"Rosbrook","given":"Bradley P."},{"family":"Pickwell","given":"Sheila"},{"family":"Johnson","given":"M."},{"family":"Bal","given":"D. G."}],"issued":{"date-parts":[["1993",11]]}},"label":"page"}],"schema":"https://github.com/citation-style-language/schema/raw/master/csl-citation.json"} </w:instrText>
            </w:r>
            <w:r w:rsidRPr="00CD4662">
              <w:rPr>
                <w:sz w:val="22"/>
                <w:szCs w:val="22"/>
              </w:rPr>
              <w:fldChar w:fldCharType="separate"/>
            </w:r>
            <w:r w:rsidR="00406A54" w:rsidRPr="00CD4662">
              <w:rPr>
                <w:noProof/>
                <w:sz w:val="22"/>
                <w:szCs w:val="22"/>
              </w:rPr>
              <w:t>(Gilpin et al., 2002; Palinkas et al., 1993)</w:t>
            </w:r>
            <w:r w:rsidRPr="00CD4662">
              <w:rPr>
                <w:sz w:val="22"/>
                <w:szCs w:val="22"/>
              </w:rPr>
              <w:fldChar w:fldCharType="end"/>
            </w:r>
          </w:p>
        </w:tc>
        <w:tc>
          <w:tcPr>
            <w:tcW w:w="2259" w:type="pct"/>
            <w:tcBorders>
              <w:top w:val="nil"/>
              <w:left w:val="nil"/>
              <w:bottom w:val="nil"/>
              <w:right w:val="nil"/>
            </w:tcBorders>
          </w:tcPr>
          <w:p w14:paraId="3FEBD9BB" w14:textId="650D72A2" w:rsidR="0025155B" w:rsidRPr="00CD4662" w:rsidRDefault="0025155B" w:rsidP="0092077A">
            <w:pPr>
              <w:pStyle w:val="ListParagraph"/>
              <w:numPr>
                <w:ilvl w:val="0"/>
                <w:numId w:val="14"/>
              </w:numPr>
              <w:tabs>
                <w:tab w:val="left" w:pos="1746"/>
              </w:tabs>
              <w:rPr>
                <w:sz w:val="22"/>
                <w:szCs w:val="22"/>
              </w:rPr>
            </w:pPr>
            <w:r w:rsidRPr="00CD4662">
              <w:rPr>
                <w:sz w:val="22"/>
                <w:szCs w:val="22"/>
              </w:rPr>
              <w:t>I believe that I am addicted to cigarettes</w:t>
            </w:r>
          </w:p>
        </w:tc>
        <w:tc>
          <w:tcPr>
            <w:tcW w:w="1075" w:type="pct"/>
            <w:tcBorders>
              <w:top w:val="nil"/>
              <w:left w:val="nil"/>
              <w:bottom w:val="nil"/>
              <w:right w:val="nil"/>
            </w:tcBorders>
          </w:tcPr>
          <w:p w14:paraId="69A8CC21" w14:textId="3989C3B3" w:rsidR="0025155B" w:rsidRPr="00CD4662" w:rsidRDefault="002F29D9" w:rsidP="00A8150F">
            <w:pPr>
              <w:tabs>
                <w:tab w:val="left" w:pos="1746"/>
              </w:tabs>
              <w:rPr>
                <w:sz w:val="22"/>
                <w:szCs w:val="22"/>
              </w:rPr>
            </w:pPr>
            <w:r w:rsidRPr="00CD4662">
              <w:rPr>
                <w:sz w:val="22"/>
                <w:szCs w:val="22"/>
              </w:rPr>
              <w:t>Cigarettes</w:t>
            </w:r>
          </w:p>
        </w:tc>
      </w:tr>
      <w:tr w:rsidR="00406A54" w:rsidRPr="00CD4662" w14:paraId="76BA66D5" w14:textId="77777777" w:rsidTr="006C6DE1">
        <w:trPr>
          <w:trHeight w:val="218"/>
        </w:trPr>
        <w:tc>
          <w:tcPr>
            <w:tcW w:w="1666" w:type="pct"/>
            <w:tcBorders>
              <w:top w:val="nil"/>
              <w:left w:val="nil"/>
              <w:bottom w:val="nil"/>
              <w:right w:val="nil"/>
            </w:tcBorders>
          </w:tcPr>
          <w:p w14:paraId="14D12835" w14:textId="76188E6B" w:rsidR="00406A54" w:rsidRPr="00CD4662" w:rsidRDefault="00406A54">
            <w:pPr>
              <w:rPr>
                <w:sz w:val="22"/>
                <w:szCs w:val="22"/>
              </w:rPr>
            </w:pPr>
            <w:r w:rsidRPr="00CD4662">
              <w:rPr>
                <w:sz w:val="22"/>
                <w:szCs w:val="22"/>
              </w:rPr>
              <w:fldChar w:fldCharType="begin"/>
            </w:r>
            <w:r w:rsidR="00207A77" w:rsidRPr="00CD4662">
              <w:rPr>
                <w:sz w:val="22"/>
                <w:szCs w:val="22"/>
              </w:rPr>
              <w:instrText xml:space="preserve"> ADDIN ZOTERO_ITEM CSL_CITATION {"citationID":"9KctWoq4","properties":{"formattedCitation":"(Levinson et al., 2007; Perski et al., 2019; Vander Martin et al., 1990; Zinser et al., 2011)","plainCitation":"(Levinson et al., 2007; Perski et al., 2019; Vander Martin et al., 1990; Zinser et al., 2011)","noteIndex":0},"citationItems":[{"id":42508,"uris":["http://zotero.org/groups/4706131/items/4NMTLYDE"],"itemData":{"id":42508,"type":"article-journal","abstract":"Cigarette smoking in college is often described as social smoking, but the term lacks definition and implicitly discounts dependence. We report on college students' use of the terms social smoker and smoker. Students who currently smoked cigarettes were asked whether they considered themselves smokers, and whether they smoked because they were social smokers. The survey was conducted during 1999-2004 at eight colleges; analysis was limited to 1,401 students aged 18-24 years. More than half of students (56.3%) denied being smokers (\"deniers\") despite current smoking behavior. Half of deniers, and fewer than half of admitters, called themselves social smokers. Deniers were highly likely to smoke infrequently, to say they were not addicted to cigarettes, to have mostly nonsmokers as close friends, to prefer dating nonsmokers, and to smoke for reasons other than stress relief. In contrast, social-smoker identity was associated only weakly with any attitude, behavior, or belief. Smoker and social-smoker identities were not significantly correlated with each other. Regardless of identity, more than half of the respondents wanted to quit smoking by graduation. Results suggest that denying being a smoker may be a widespread dissonance among college students who smoke. The possibility should be evaluated using population-level research, because it has potentially undermining implications for smoking cessation campaigns. Campus health centers should avoid using \"smoker\" self-assessment items on pre-exam questionnaires. Further research is needed to explore the psychosocial mechanisms involved with denier identity, to clarify the implications for public health communications, and to develop appropriate intervention strategies.","container-title":"Nicotine &amp; Tobacco Research: Official Journal of the Society for Research on Nicotine and Tobacco","DOI":"10.1080/14622200701484987","ISSN":"1462-2203","issue":"8","journalAbbreviation":"Nicotine Tob Res","language":"eng","note":"number: 8\nPMID: 17654297","page":"845-852","source":"PubMed","title":"Smoking, but not smokers: Identity among college students who smoke cigarettes","title-short":"Smoking, but not smokers","volume":"9","author":[{"family":"Levinson","given":"Arnold H."},{"family":"Campo","given":"Shelly"},{"family":"Gascoigne","given":"Jan"},{"family":"Jolly","given":"Olivia"},{"family":"Zakharyan","given":"Armen"},{"family":"Tran","given":"Zung Vu"}],"issued":{"date-parts":[["2007",8]]}},"label":"page"},{"id":42353,"uris":["http://zotero.org/groups/4706131/items/VAM2Z4UQ"],"itemData":{"id":42353,"type":"article-journal","abstract":"AIMS: Some argue that perceived addiction to smoking (PAS) might undermine motivation to stop. We examined the association of PAS with motivation to stop in a population sample and assessed its association with past and future quit attempts and future quit success.\nMETHOD: 12,700 smokers in England were surveyed between September 2009-March 2012 as part of the Smoking Toolkit Study. 2796 smokers were followed up after 6 months. PAS was assessed at baseline by a single self-report item. The outcome variables were ratings of motivation to stop and reports of past-year quit attempts at baseline, and quit attempts in the past 6 months and smoking status at follow-up. Baseline covariates were sex, age, social grade and daily cigarette consumption.\nRESULTS: In adjusted analyses, PAS was positively associated with at least some degree of motivation to stop versus no motivation (ORs = 1.97-2.96, all p's &lt; 0.001). PAS was also positively associated with past-year quit attempts (OR = 1.43, 95% CI = 1.32-1.55, p &lt; 0.001), but not with future quit attempts (OR = 1.17, 95% CI = 0.99-1.39, p = 0.064) or quit success (OR = 1.04, 95% CI = 0.73-1.47, p = 0.83).\nCONCLUSION: In smokers in England, perceived addiction to smoking is positively associated with motivation to stop and having recently made a quit attempt but is not clearly associated with future quit attempts or success. These findings provide no grounds for believing that increasing smokers' perceived addiction through promotion of stop-smoking support has undermined motivation to stop.","container-title":"Addictive Behaviors","DOI":"10.1016/j.addbeh.2018.11.030","ISSN":"1873-6327","journalAbbreviation":"Addict Behav","language":"eng","note":"PMID: 30476896\nPMCID: PMC6334166","page":"306-311","source":"PubMed","title":"Perceived addiction to smoking and associations with motivation to stop, quit attempts and quitting success: A prospective study of English smokers","title-short":"Perceived addiction to smoking and associations with motivation to stop, quit attempts and quitting success","volume":"90","author":[{"family":"Perski","given":"Olga"},{"family":"Herd","given":"Natalie"},{"family":"West","given":"Robert"},{"family":"Brown","given":"Jamie"}],"issued":{"date-parts":[["2019",3]]}},"label":"page"},{"id":42312,"uris":["http://zotero.org/groups/4706131/items/42EMFJQ6"],"itemData":{"id":42312,"type":"article-journal","abstract":"To describe differences in the attitudes and behaviors of white, black, Hispanic, and Asian medical patients who smoke, we surveyed 2,835 patients of primary care physicians who participated in a controlled trial on smoking cessation. White smokers smoked more cigarettes per day, were more addicted to cigarettes, had more smoking-related symptoms and illnesses, and were more likely to relate smoking to their symptoms and illnesses. Black smokers found less pleasure in smoking, expressed the least concern about the health risks of smoking, but reported the greatest desire to quit and most confidence that they could quit. Hispanic and Asian smokers more often wanted to quit to keep their children from being exposed to smoking. We conclude that a single approach to helping patients quit smoking is less likely to be effective than one tailored to the ethnic differences among those patients.","container-title":"American Journal of Preventive Medicine","ISSN":"0749-3797","issue":"4","journalAbbreviation":"Am J Prev Med","language":"eng","note":"number: 4\nPMID: 2223166","page":"194-199","source":"PubMed","title":"Ethnicity and smoking: Differences in White, Black, Hispanic, and Asian medical patients who smoke","title-short":"Ethnicity and smoking","volume":"6","author":[{"family":"Vander Martin","given":"R."},{"family":"Cummings","given":"S. R."},{"family":"Coates","given":"T. J."}],"issued":{"date-parts":[["1990",8]]}},"label":"page"},{"id":42288,"uris":["http://zotero.org/groups/4706131/items/3K5946EV"],"itemData":{"id":42288,"type":"article-journal","abstract":"PURPOSE: Determine the extent to which Latino smokers are using effective interventions for smoking cessation, with particular focus on nicotine replacement therapy (NRT). Related aims were to explore cultural, attitudinal, knowledge, and socioeconomic variables associated with treatment use.\nDESIGN: Cross-sectional telephone survey of two groups of Colorado adult smokers: Latinos (n = 1010) and non-Latino whites (n = 519).\nSETTING: Colorado.\nMETHODS: Computer-assisted telephone survey in either Spanish or English. Survey addressed sociodemographic variables; smoking and cessation history; knowledge, attitudes, and beliefs about smoking and quitting; and experiences in and attitudes toward the health care setting.\nPARTICIPANTS: Latino and non-Latino white adult Colorado residents who reported being regular smokers.\nRESULTS: Colorado Latinos report using NRT substantially less often than do non-Latino whites residing in the state. This and other differences in the study were more pronounced in Latinos characterized as low acculturation on the basis of a language preference variable. Latinos smoke somewhat less than non-Latino whites and report lower levels of dependence. They appear to be motivated to quit but endorse attitudes and beliefs antithetical to NRT use. Health care access was lower among Latinos, and this was related to lower reports of lifetime NRT use. Receipt of recommended practitioner intervention (the \"five As\") did not differ by ethnicity.\nCONCLUSIONS: Results suggested that use of effective cessation interventions among Latinos may be enhanced by education about nicotine addiction and NRT. Policy change to increase health care access also showed promise.","container-title":"American journal of health promotion: AJHP","DOI":"10.4278/ajhp.100616-QUAN-200","ISSN":"2168-6602","issue":"5 Suppl","journalAbbreviation":"Am J Health Promot","language":"eng","note":"number: 5 Suppl\nPMID: 21510796\nPMCID: PMC3166215","page":"eS1-15","source":"PubMed","title":"Distinct beliefs, attitudes, and experiences of Latino smokers: relevance for cessation interventions","title-short":"Distinct beliefs, attitudes, and experiences of Latino smokers","volume":"25","author":[{"family":"Zinser","given":"Michael C."},{"family":"Pampel","given":"Fred C."},{"family":"Flores","given":"Estevan"}],"issued":{"date-parts":[["2011",6]]}},"label":"page"}],"schema":"https://github.com/citation-style-language/schema/raw/master/csl-citation.json"} </w:instrText>
            </w:r>
            <w:r w:rsidRPr="00CD4662">
              <w:rPr>
                <w:sz w:val="22"/>
                <w:szCs w:val="22"/>
              </w:rPr>
              <w:fldChar w:fldCharType="separate"/>
            </w:r>
            <w:r w:rsidR="00485494" w:rsidRPr="00CD4662">
              <w:rPr>
                <w:noProof/>
                <w:sz w:val="22"/>
                <w:szCs w:val="22"/>
              </w:rPr>
              <w:t>(Levinson et al., 2007; Perski et al., 2019; Vander Martin et al., 1990; Zinser et al., 2011)</w:t>
            </w:r>
            <w:r w:rsidRPr="00CD4662">
              <w:rPr>
                <w:sz w:val="22"/>
                <w:szCs w:val="22"/>
              </w:rPr>
              <w:fldChar w:fldCharType="end"/>
            </w:r>
          </w:p>
        </w:tc>
        <w:tc>
          <w:tcPr>
            <w:tcW w:w="2259" w:type="pct"/>
            <w:tcBorders>
              <w:top w:val="nil"/>
              <w:left w:val="nil"/>
              <w:bottom w:val="nil"/>
              <w:right w:val="nil"/>
            </w:tcBorders>
          </w:tcPr>
          <w:p w14:paraId="3700454F" w14:textId="4FF3A810" w:rsidR="00406A54" w:rsidRPr="00CD4662" w:rsidRDefault="00406A54" w:rsidP="0092077A">
            <w:pPr>
              <w:pStyle w:val="ListParagraph"/>
              <w:numPr>
                <w:ilvl w:val="0"/>
                <w:numId w:val="14"/>
              </w:numPr>
              <w:tabs>
                <w:tab w:val="left" w:pos="1746"/>
              </w:tabs>
              <w:rPr>
                <w:sz w:val="22"/>
                <w:szCs w:val="22"/>
              </w:rPr>
            </w:pPr>
            <w:r w:rsidRPr="00CD4662">
              <w:rPr>
                <w:sz w:val="22"/>
                <w:szCs w:val="22"/>
              </w:rPr>
              <w:t>I am addicted to cigarettes</w:t>
            </w:r>
          </w:p>
        </w:tc>
        <w:tc>
          <w:tcPr>
            <w:tcW w:w="1075" w:type="pct"/>
            <w:tcBorders>
              <w:top w:val="nil"/>
              <w:left w:val="nil"/>
              <w:bottom w:val="nil"/>
              <w:right w:val="nil"/>
            </w:tcBorders>
          </w:tcPr>
          <w:p w14:paraId="206FA930" w14:textId="1BC94975" w:rsidR="00406A54" w:rsidRPr="00CD4662" w:rsidRDefault="002F29D9" w:rsidP="00A8150F">
            <w:pPr>
              <w:tabs>
                <w:tab w:val="left" w:pos="1746"/>
              </w:tabs>
              <w:rPr>
                <w:sz w:val="22"/>
                <w:szCs w:val="22"/>
              </w:rPr>
            </w:pPr>
            <w:r w:rsidRPr="00CD4662">
              <w:rPr>
                <w:sz w:val="22"/>
                <w:szCs w:val="22"/>
              </w:rPr>
              <w:t>Cigarettes</w:t>
            </w:r>
          </w:p>
        </w:tc>
      </w:tr>
      <w:tr w:rsidR="00406A54" w:rsidRPr="00CD4662" w14:paraId="795863EC" w14:textId="77777777" w:rsidTr="006C6DE1">
        <w:trPr>
          <w:trHeight w:val="218"/>
        </w:trPr>
        <w:tc>
          <w:tcPr>
            <w:tcW w:w="1666" w:type="pct"/>
            <w:tcBorders>
              <w:top w:val="nil"/>
              <w:left w:val="nil"/>
              <w:bottom w:val="nil"/>
              <w:right w:val="nil"/>
            </w:tcBorders>
          </w:tcPr>
          <w:p w14:paraId="147CFE08" w14:textId="309E4E4E" w:rsidR="00406A54" w:rsidRPr="00CD4662" w:rsidRDefault="00406A54">
            <w:pPr>
              <w:rPr>
                <w:sz w:val="22"/>
                <w:szCs w:val="22"/>
              </w:rPr>
            </w:pPr>
            <w:r w:rsidRPr="00CD4662">
              <w:rPr>
                <w:sz w:val="22"/>
                <w:szCs w:val="22"/>
              </w:rPr>
              <w:fldChar w:fldCharType="begin"/>
            </w:r>
            <w:r w:rsidR="00207A77" w:rsidRPr="00CD4662">
              <w:rPr>
                <w:sz w:val="22"/>
                <w:szCs w:val="22"/>
              </w:rPr>
              <w:instrText xml:space="preserve"> ADDIN ZOTERO_ITEM CSL_CITATION {"citationID":"GdTqhapu","properties":{"formattedCitation":"(Miller et al., 2014)","plainCitation":"(Miller et al., 2014)","noteIndex":0},"citationItems":[{"id":42476,"uris":["http://zotero.org/groups/4706131/items/DMWMNLR7"],"itemData":{"id":42476,"type":"article-journal","abstract":"Aggressive marketing of smokeless tobacco (SLT) appears to have led to an increase in dual tobacco use. The current study examines the situational contexts, self-perceptions, and cessation attitudes/behaviors that relate to dual use. Participants (N = 1,242) at a large, Southwestern university completed a self-report measure of demographic and tobacco use variables in 2010. Data were analyzed using chi-square and one-way ANOVA techniques. Findings suggest that type of tobacco use varies by setting and that dual users are more likely than sole users to perceive themselves as regular tobacco users. Limitations and implications for future research and interventions are discussed. (PsycINFO Database Record (c) 2016 APA, all rights reserved)\n(Source: journal abstract)","archive":"APA PsycInfo®","archive_location":"1611632921; 2014-12644-008","container-title":"Substance Use &amp; Misuse","DOI":"10.3109/10826084.2013.863345","ISSN":"1082-6084, 1082-6084","issue":"6","language":"English","note":"number: 6\npublisher: Informa Healthcare Taylor &amp; Francis","page":"700-707","title":"Dual tobacco use among college students: Contexts of use, self-perceptions, and attitudes toward quitting","volume":"49","author":[{"family":"Miller","given":"Mary Beth"},{"family":"Lechner","given":"William V."},{"family":"Meier","given":"Ellen"},{"family":"Tucker","given":"Raymond P."},{"family":"Wiener","given":"Josh L."}],"issued":{"date-parts":[["2014",5]]}}}],"schema":"https://github.com/citation-style-language/schema/raw/master/csl-citation.json"} </w:instrText>
            </w:r>
            <w:r w:rsidRPr="00CD4662">
              <w:rPr>
                <w:sz w:val="22"/>
                <w:szCs w:val="22"/>
              </w:rPr>
              <w:fldChar w:fldCharType="separate"/>
            </w:r>
            <w:r w:rsidRPr="00CD4662">
              <w:rPr>
                <w:noProof/>
                <w:sz w:val="22"/>
                <w:szCs w:val="22"/>
              </w:rPr>
              <w:t>(Miller et al., 2014)</w:t>
            </w:r>
            <w:r w:rsidRPr="00CD4662">
              <w:rPr>
                <w:sz w:val="22"/>
                <w:szCs w:val="22"/>
              </w:rPr>
              <w:fldChar w:fldCharType="end"/>
            </w:r>
          </w:p>
        </w:tc>
        <w:tc>
          <w:tcPr>
            <w:tcW w:w="2259" w:type="pct"/>
            <w:tcBorders>
              <w:top w:val="nil"/>
              <w:left w:val="nil"/>
              <w:bottom w:val="nil"/>
              <w:right w:val="nil"/>
            </w:tcBorders>
          </w:tcPr>
          <w:p w14:paraId="4D6E9B53" w14:textId="51834747" w:rsidR="008232F9" w:rsidRPr="00CD4662" w:rsidRDefault="00406A54" w:rsidP="0092077A">
            <w:pPr>
              <w:pStyle w:val="ListParagraph"/>
              <w:numPr>
                <w:ilvl w:val="0"/>
                <w:numId w:val="14"/>
              </w:numPr>
              <w:tabs>
                <w:tab w:val="left" w:pos="1746"/>
              </w:tabs>
              <w:rPr>
                <w:sz w:val="22"/>
                <w:szCs w:val="22"/>
              </w:rPr>
            </w:pPr>
            <w:r w:rsidRPr="00CD4662">
              <w:rPr>
                <w:sz w:val="22"/>
                <w:szCs w:val="22"/>
              </w:rPr>
              <w:t>I am addicted to cigarettes</w:t>
            </w:r>
          </w:p>
          <w:p w14:paraId="1A2A22B8" w14:textId="345243FD" w:rsidR="008232F9" w:rsidRPr="00CD4662" w:rsidRDefault="008232F9" w:rsidP="0092077A">
            <w:pPr>
              <w:pStyle w:val="ListParagraph"/>
              <w:numPr>
                <w:ilvl w:val="0"/>
                <w:numId w:val="14"/>
              </w:numPr>
              <w:tabs>
                <w:tab w:val="left" w:pos="1746"/>
              </w:tabs>
              <w:rPr>
                <w:sz w:val="22"/>
                <w:szCs w:val="22"/>
              </w:rPr>
            </w:pPr>
            <w:r w:rsidRPr="00CD4662">
              <w:rPr>
                <w:sz w:val="22"/>
                <w:szCs w:val="22"/>
              </w:rPr>
              <w:t>I am addicted to smokeless tobacco</w:t>
            </w:r>
          </w:p>
        </w:tc>
        <w:tc>
          <w:tcPr>
            <w:tcW w:w="1075" w:type="pct"/>
            <w:tcBorders>
              <w:top w:val="nil"/>
              <w:left w:val="nil"/>
              <w:bottom w:val="nil"/>
              <w:right w:val="nil"/>
            </w:tcBorders>
          </w:tcPr>
          <w:p w14:paraId="0A64F332" w14:textId="6F1D353B" w:rsidR="00406A54" w:rsidRPr="00CD4662" w:rsidRDefault="002F29D9" w:rsidP="00A8150F">
            <w:pPr>
              <w:tabs>
                <w:tab w:val="left" w:pos="1746"/>
              </w:tabs>
              <w:rPr>
                <w:sz w:val="22"/>
                <w:szCs w:val="22"/>
              </w:rPr>
            </w:pPr>
            <w:r w:rsidRPr="00CD4662">
              <w:rPr>
                <w:sz w:val="22"/>
                <w:szCs w:val="22"/>
              </w:rPr>
              <w:t>Cigarettes</w:t>
            </w:r>
          </w:p>
          <w:p w14:paraId="5D82ADF4" w14:textId="4C8F5643" w:rsidR="002F29D9" w:rsidRPr="00CD4662" w:rsidRDefault="002F29D9" w:rsidP="00A8150F">
            <w:pPr>
              <w:tabs>
                <w:tab w:val="left" w:pos="1746"/>
              </w:tabs>
              <w:rPr>
                <w:sz w:val="22"/>
                <w:szCs w:val="22"/>
              </w:rPr>
            </w:pPr>
            <w:r w:rsidRPr="00CD4662">
              <w:rPr>
                <w:sz w:val="22"/>
                <w:szCs w:val="22"/>
              </w:rPr>
              <w:t>Smokeless tobacco</w:t>
            </w:r>
          </w:p>
        </w:tc>
      </w:tr>
      <w:tr w:rsidR="00406A54" w:rsidRPr="00CD4662" w14:paraId="256A590C" w14:textId="77777777" w:rsidTr="006C6DE1">
        <w:trPr>
          <w:trHeight w:val="218"/>
        </w:trPr>
        <w:tc>
          <w:tcPr>
            <w:tcW w:w="1666" w:type="pct"/>
            <w:tcBorders>
              <w:top w:val="nil"/>
              <w:left w:val="nil"/>
              <w:bottom w:val="nil"/>
              <w:right w:val="nil"/>
            </w:tcBorders>
          </w:tcPr>
          <w:p w14:paraId="4E3B8116" w14:textId="3E2E99C2" w:rsidR="00406A54" w:rsidRPr="00CD4662" w:rsidRDefault="00406A54">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OOxMdrR1","properties":{"formattedCitation":"(Perski et al., 2019)","plainCitation":"(Perski et al., 2019)","noteIndex":0},"citationItems":[{"id":42353,"uris":["http://zotero.org/groups/4706131/items/VAM2Z4UQ"],"itemData":{"id":42353,"type":"article-journal","abstract":"AIMS: Some argue that perceived addiction to smoking (PAS) might undermine motivation to stop. We examined the association of PAS with motivation to stop in a population sample and assessed its association with past and future quit attempts and future quit success.\nMETHOD: 12,700 smokers in England were surveyed between September 2009-March 2012 as part of the Smoking Toolkit Study. 2796 smokers were followed up after 6 months. PAS was assessed at baseline by a single self-report item. The outcome variables were ratings of motivation to stop and reports of past-year quit attempts at baseline, and quit attempts in the past 6 months and smoking status at follow-up. Baseline covariates were sex, age, social grade and daily cigarette consumption.\nRESULTS: In adjusted analyses, PAS was positively associated with at least some degree of motivation to stop versus no motivation (ORs = 1.97-2.96, all p's &lt; 0.001). PAS was also positively associated with past-year quit attempts (OR = 1.43, 95% CI = 1.32-1.55, p &lt; 0.001), but not with future quit attempts (OR = 1.17, 95% CI = 0.99-1.39, p = 0.064) or quit success (OR = 1.04, 95% CI = 0.73-1.47, p = 0.83).\nCONCLUSION: In smokers in England, perceived addiction to smoking is positively associated with motivation to stop and having recently made a quit attempt but is not clearly associated with future quit attempts or success. These findings provide no grounds for believing that increasing smokers' perceived addiction through promotion of stop-smoking support has undermined motivation to stop.","container-title":"Addictive Behaviors","DOI":"10.1016/j.addbeh.2018.11.030","ISSN":"1873-6327","journalAbbreviation":"Addict Behav","language":"eng","note":"PMID: 30476896\nPMCID: PMC6334166","page":"306-311","source":"PubMed","title":"Perceived addiction to smoking and associations with motivation to stop, quit attempts and quitting success: A prospective study of English smokers","title-short":"Perceived addiction to smoking and associations with motivation to stop, quit attempts and quitting success","volume":"90","author":[{"family":"Perski","given":"Olga"},{"family":"Herd","given":"Natalie"},{"family":"West","given":"Robert"},{"family":"Brown","given":"Jamie"}],"issued":{"date-parts":[["2019",3]]}},"label":"page"}],"schema":"https://github.com/citation-style-language/schema/raw/master/csl-citation.json"} </w:instrText>
            </w:r>
            <w:r w:rsidRPr="00CD4662">
              <w:rPr>
                <w:sz w:val="22"/>
                <w:szCs w:val="22"/>
              </w:rPr>
              <w:fldChar w:fldCharType="separate"/>
            </w:r>
            <w:r w:rsidR="00BC7130" w:rsidRPr="00CD4662">
              <w:rPr>
                <w:noProof/>
                <w:sz w:val="22"/>
                <w:szCs w:val="22"/>
              </w:rPr>
              <w:t>(Perski et al., 2019)</w:t>
            </w:r>
            <w:r w:rsidRPr="00CD4662">
              <w:rPr>
                <w:sz w:val="22"/>
                <w:szCs w:val="22"/>
              </w:rPr>
              <w:fldChar w:fldCharType="end"/>
            </w:r>
          </w:p>
        </w:tc>
        <w:tc>
          <w:tcPr>
            <w:tcW w:w="2259" w:type="pct"/>
            <w:tcBorders>
              <w:top w:val="nil"/>
              <w:left w:val="nil"/>
              <w:bottom w:val="nil"/>
              <w:right w:val="nil"/>
            </w:tcBorders>
          </w:tcPr>
          <w:p w14:paraId="5BD3F81E" w14:textId="5307088A" w:rsidR="00406A54" w:rsidRPr="00CD4662" w:rsidRDefault="00406A54" w:rsidP="0092077A">
            <w:pPr>
              <w:pStyle w:val="ListParagraph"/>
              <w:numPr>
                <w:ilvl w:val="0"/>
                <w:numId w:val="14"/>
              </w:numPr>
              <w:tabs>
                <w:tab w:val="left" w:pos="1746"/>
              </w:tabs>
              <w:rPr>
                <w:sz w:val="22"/>
                <w:szCs w:val="22"/>
              </w:rPr>
            </w:pPr>
            <w:r w:rsidRPr="00CD4662">
              <w:rPr>
                <w:sz w:val="22"/>
                <w:szCs w:val="22"/>
              </w:rPr>
              <w:t>I am addicted to smoking</w:t>
            </w:r>
          </w:p>
        </w:tc>
        <w:tc>
          <w:tcPr>
            <w:tcW w:w="1075" w:type="pct"/>
            <w:tcBorders>
              <w:top w:val="nil"/>
              <w:left w:val="nil"/>
              <w:bottom w:val="nil"/>
              <w:right w:val="nil"/>
            </w:tcBorders>
          </w:tcPr>
          <w:p w14:paraId="6DE2808B" w14:textId="33E40FBF" w:rsidR="00406A54" w:rsidRPr="00CD4662" w:rsidRDefault="002F29D9" w:rsidP="00A8150F">
            <w:pPr>
              <w:tabs>
                <w:tab w:val="left" w:pos="1746"/>
              </w:tabs>
              <w:rPr>
                <w:sz w:val="22"/>
                <w:szCs w:val="22"/>
              </w:rPr>
            </w:pPr>
            <w:r w:rsidRPr="00CD4662">
              <w:rPr>
                <w:sz w:val="22"/>
                <w:szCs w:val="22"/>
              </w:rPr>
              <w:t>Smoking</w:t>
            </w:r>
          </w:p>
        </w:tc>
      </w:tr>
      <w:tr w:rsidR="0025155B" w:rsidRPr="00CD4662" w14:paraId="757786EE" w14:textId="0BABEDC0" w:rsidTr="006C6DE1">
        <w:trPr>
          <w:trHeight w:val="218"/>
        </w:trPr>
        <w:tc>
          <w:tcPr>
            <w:tcW w:w="1666" w:type="pct"/>
            <w:tcBorders>
              <w:top w:val="nil"/>
              <w:left w:val="nil"/>
              <w:bottom w:val="nil"/>
              <w:right w:val="nil"/>
            </w:tcBorders>
          </w:tcPr>
          <w:p w14:paraId="4193D530" w14:textId="77E296F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6D7Lel1f","properties":{"formattedCitation":"(Stippekohl et al., 2012)","plainCitation":"(Stippekohl et al., 2012)","noteIndex":0},"citationItems":[{"id":42318,"uris":["http://zotero.org/groups/4706131/items/XCMMTH3M"],"itemData":{"id":42318,"type":"article-journal","abstract":"An important feature of addiction is the high drug craving that may promote the continuation of consumption. Environmental stimuli classically conditioned to drug-intake have a strong motivational power for addicts and can elicit craving. However, addicts differ in the attitudes towards their own consumption behavior: some are content with drug taking (consonant users) whereas others are discontent (dissonant users). Such differences may be important for clinical practice because the experience of dissonance might enhance the likelihood to consider treatment. This fMRI study investigated in smokers whether these different attitudes influence subjective and neural responses to smoking stimuli. Based on self-characterization, smokers were divided into consonant and dissonant smokers. These two groups were presented smoking stimuli and neutral stimuli. Former studies have suggested differences in the impact of smoking stimuli depending on the temporal stage of the smoking ritual they are associated with. Therefore, we used stimuli associated with the beginning (BEGIN-smoking-stimuli) and stimuli associated with the terminal stage (END-smoking-stimuli) of the smoking ritual as distinct stimulus categories. Stimulus ratings did not differ between both groups. Brain data showed that BEGIN- smoking-stimuli led to enhanced mesolimbic responses (amygdala, hippocampus, insula) in dissonant compared to consonant smokers. In response to END-smoking-stimuli, dissonant smokers showed reduced mesocortical responses (orbitofrontal cortex, subcallosal cortex) compared to consonant smokers. These results suggest that smoking stimuli with a high incentive value (BEGIN-smoking-stimuli) are more appetitive for dissonant than consonant smokers at least on the neural level. To the contrary, smoking stimuli with low incentive value (END-smoking-stimuli) seem to be less appetitive for dissonant smokers than consonant smokers. These differences might be one reason why dissonant smokers experience difficulties in translating their attitudes into an actual behavior change.","container-title":"PLoS ONE","DOI":"10.1371/journal.pone.0046782","issue":"11","page":"e46782","title":"Neural responses to smoking stimuli are influenced by smokers' attitudes towards their own smoking behavior","volume":"7","author":[{"family":"Stippekohl","given":"Bastian"},{"family":"Winkler","given":"Markus H."},{"family":"Walter","given":"Bertram"},{"family":"Kagerer","given":"Sabine"},{"family":"Mucha","given":"Ronald F."},{"family":"Pauli","given":"Paul"},{"family":"Vaitl","given":"Dieter"},{"family":"Stark","given":"Rudolf"}],"issued":{"date-parts":[["2012"]]}},"label":"page"}],"schema":"https://github.com/citation-style-language/schema/raw/master/csl-citation.json"} </w:instrText>
            </w:r>
            <w:r w:rsidRPr="00CD4662">
              <w:rPr>
                <w:sz w:val="22"/>
                <w:szCs w:val="22"/>
              </w:rPr>
              <w:fldChar w:fldCharType="separate"/>
            </w:r>
            <w:r w:rsidR="007C15E9" w:rsidRPr="00CD4662">
              <w:rPr>
                <w:noProof/>
                <w:sz w:val="22"/>
                <w:szCs w:val="22"/>
              </w:rPr>
              <w:t>(Stippekohl et al., 2012)</w:t>
            </w:r>
            <w:r w:rsidRPr="00CD4662">
              <w:rPr>
                <w:sz w:val="22"/>
                <w:szCs w:val="22"/>
              </w:rPr>
              <w:fldChar w:fldCharType="end"/>
            </w:r>
          </w:p>
        </w:tc>
        <w:tc>
          <w:tcPr>
            <w:tcW w:w="2259" w:type="pct"/>
            <w:tcBorders>
              <w:top w:val="nil"/>
              <w:left w:val="nil"/>
              <w:bottom w:val="nil"/>
              <w:right w:val="nil"/>
            </w:tcBorders>
          </w:tcPr>
          <w:p w14:paraId="5F665FD6" w14:textId="4FDF88D9" w:rsidR="0025155B" w:rsidRPr="00CD4662" w:rsidRDefault="0025155B" w:rsidP="0092077A">
            <w:pPr>
              <w:pStyle w:val="ListParagraph"/>
              <w:numPr>
                <w:ilvl w:val="0"/>
                <w:numId w:val="14"/>
              </w:numPr>
              <w:tabs>
                <w:tab w:val="left" w:pos="1746"/>
              </w:tabs>
              <w:rPr>
                <w:sz w:val="22"/>
                <w:szCs w:val="22"/>
              </w:rPr>
            </w:pPr>
            <w:r w:rsidRPr="00CD4662">
              <w:rPr>
                <w:sz w:val="22"/>
                <w:szCs w:val="22"/>
              </w:rPr>
              <w:t>Do you think you are addicted to cigarettes?</w:t>
            </w:r>
          </w:p>
        </w:tc>
        <w:tc>
          <w:tcPr>
            <w:tcW w:w="1075" w:type="pct"/>
            <w:tcBorders>
              <w:top w:val="nil"/>
              <w:left w:val="nil"/>
              <w:bottom w:val="nil"/>
              <w:right w:val="nil"/>
            </w:tcBorders>
          </w:tcPr>
          <w:p w14:paraId="38640257" w14:textId="37B1BE7D" w:rsidR="0025155B" w:rsidRPr="00CD4662" w:rsidRDefault="002015D3" w:rsidP="00A8150F">
            <w:pPr>
              <w:tabs>
                <w:tab w:val="left" w:pos="1746"/>
              </w:tabs>
              <w:rPr>
                <w:sz w:val="22"/>
                <w:szCs w:val="22"/>
              </w:rPr>
            </w:pPr>
            <w:r w:rsidRPr="00CD4662">
              <w:rPr>
                <w:sz w:val="22"/>
                <w:szCs w:val="22"/>
              </w:rPr>
              <w:t>E</w:t>
            </w:r>
            <w:r w:rsidR="00ED4B74" w:rsidRPr="00CD4662">
              <w:rPr>
                <w:sz w:val="22"/>
                <w:szCs w:val="22"/>
              </w:rPr>
              <w:t>-cigarettes</w:t>
            </w:r>
          </w:p>
          <w:p w14:paraId="5DCC9778" w14:textId="57A2048A" w:rsidR="00ED4B74" w:rsidRPr="00CD4662" w:rsidRDefault="002015D3" w:rsidP="00A8150F">
            <w:pPr>
              <w:tabs>
                <w:tab w:val="left" w:pos="1746"/>
              </w:tabs>
              <w:rPr>
                <w:sz w:val="22"/>
                <w:szCs w:val="22"/>
              </w:rPr>
            </w:pPr>
            <w:r w:rsidRPr="00CD4662">
              <w:rPr>
                <w:sz w:val="22"/>
                <w:szCs w:val="22"/>
              </w:rPr>
              <w:t>C</w:t>
            </w:r>
            <w:r w:rsidR="00ED4B74" w:rsidRPr="00CD4662">
              <w:rPr>
                <w:sz w:val="22"/>
                <w:szCs w:val="22"/>
              </w:rPr>
              <w:t>igarettes</w:t>
            </w:r>
          </w:p>
        </w:tc>
      </w:tr>
      <w:tr w:rsidR="007C15E9" w:rsidRPr="00CD4662" w14:paraId="2C1E759C" w14:textId="77777777" w:rsidTr="006C6DE1">
        <w:trPr>
          <w:trHeight w:val="218"/>
        </w:trPr>
        <w:tc>
          <w:tcPr>
            <w:tcW w:w="1666" w:type="pct"/>
            <w:tcBorders>
              <w:top w:val="nil"/>
              <w:left w:val="nil"/>
              <w:bottom w:val="nil"/>
              <w:right w:val="nil"/>
            </w:tcBorders>
          </w:tcPr>
          <w:p w14:paraId="0D455EA8" w14:textId="76DA1B16" w:rsidR="007C15E9" w:rsidRPr="00CD4662" w:rsidRDefault="007C15E9">
            <w:pPr>
              <w:rPr>
                <w:sz w:val="22"/>
                <w:szCs w:val="22"/>
              </w:rPr>
            </w:pPr>
            <w:r w:rsidRPr="00CD4662">
              <w:rPr>
                <w:sz w:val="22"/>
                <w:szCs w:val="22"/>
              </w:rPr>
              <w:fldChar w:fldCharType="begin"/>
            </w:r>
            <w:r w:rsidR="00207A77" w:rsidRPr="00CD4662">
              <w:rPr>
                <w:sz w:val="22"/>
                <w:szCs w:val="22"/>
              </w:rPr>
              <w:instrText xml:space="preserve"> ADDIN ZOTERO_ITEM CSL_CITATION {"citationID":"zzY8tqwY","properties":{"formattedCitation":"(Goniewicz et al., 2013)","plainCitation":"(Goniewicz et al., 2013)","noteIndex":0},"citationItems":[{"id":42539,"uris":["http://zotero.org/groups/4706131/items/USEWBSX7"],"itemData":{"id":42539,"type":"article-journal","abstract":"INTRODUCTION AND AIMS: As the popularity of electronic cigarettes (e-cigarettes) increases, it is becoming important to find out more about the characteristics of e-cigarette users, why and how they use the product and whether e-cigarettes are used exclusively or in combination with conventional cigarettes. The objective of this study was to investigate patterns and effects of e-cigarette use and user beliefs about e-cigarette safety and benefits.\nDESIGN AND METHODS: E-cigarette users in Poland were recruited online and asked to participate in a web-based survey. The participants provided information on their smoking history, patterns of e-cigarette use, beliefs and attitudes regarding the product and information on concurrent use of conventional cigarettes.\nRESULTS: The survey was completed by 179 e-cigarette users. Almost all participants used e-cigarettes daily. E-cigarettes were primarily used to quit smoking or to reduce the harm associated with smoking (both 41%), and were successful in helping the surveyed users to achieve these goals with 66% not smoking conventional cigarettes at all and 25% smoking under five cigarettes a day. Most participants (82%) did not think that e-cigarettes were completely safe, but thought that they were less dangerous than conventional cigarettes. Sixty percent believed that e-cigarettes were addictive, but less so than conventional cigarettes.\nDISCUSSION AND CONCLUSIONS: The participants primarily used e-cigarettes as a stop-smoking aid or as an alternative to conventional cigarettes, and the majority reported that they successfully stopped smoking. More data on e-cigarette safety and its efficacy in harm-reduction and smoking cessation are needed.","container-title":"Drug and Alcohol Review","DOI":"10.1111/j.1465-3362.2012.00512.x","ISSN":"1465-3362","issue":"2","journalAbbreviation":"Drug Alcohol Rev","language":"eng","note":"number: 2\nPMID: 22994631\nPMCID: PMC3530631","page":"133-140","source":"PubMed","title":"Patterns of electronic cigarette use and user beliefs about their safety and benefits: an internet survey","title-short":"Patterns of electronic cigarette use and user beliefs about their safety and benefits","volume":"32","author":[{"family":"Goniewicz","given":"Maciej L."},{"family":"Lingas","given":"Elena O."},{"family":"Hajek","given":"Peter"}],"issued":{"date-parts":[["2013",3]]}}}],"schema":"https://github.com/citation-style-language/schema/raw/master/csl-citation.json"} </w:instrText>
            </w:r>
            <w:r w:rsidRPr="00CD4662">
              <w:rPr>
                <w:sz w:val="22"/>
                <w:szCs w:val="22"/>
              </w:rPr>
              <w:fldChar w:fldCharType="separate"/>
            </w:r>
            <w:r w:rsidRPr="00CD4662">
              <w:rPr>
                <w:noProof/>
                <w:sz w:val="22"/>
                <w:szCs w:val="22"/>
              </w:rPr>
              <w:t>(Goniewicz et al., 2013)</w:t>
            </w:r>
            <w:r w:rsidRPr="00CD4662">
              <w:rPr>
                <w:sz w:val="22"/>
                <w:szCs w:val="22"/>
              </w:rPr>
              <w:fldChar w:fldCharType="end"/>
            </w:r>
          </w:p>
        </w:tc>
        <w:tc>
          <w:tcPr>
            <w:tcW w:w="2259" w:type="pct"/>
            <w:tcBorders>
              <w:top w:val="nil"/>
              <w:left w:val="nil"/>
              <w:bottom w:val="nil"/>
              <w:right w:val="nil"/>
            </w:tcBorders>
          </w:tcPr>
          <w:p w14:paraId="394CF859" w14:textId="4D91CA31" w:rsidR="007C15E9" w:rsidRPr="00CD4662" w:rsidRDefault="007C15E9" w:rsidP="0092077A">
            <w:pPr>
              <w:pStyle w:val="ListParagraph"/>
              <w:numPr>
                <w:ilvl w:val="0"/>
                <w:numId w:val="14"/>
              </w:numPr>
              <w:tabs>
                <w:tab w:val="left" w:pos="1746"/>
              </w:tabs>
              <w:rPr>
                <w:sz w:val="22"/>
                <w:szCs w:val="22"/>
              </w:rPr>
            </w:pPr>
            <w:r w:rsidRPr="00CD4662">
              <w:rPr>
                <w:sz w:val="22"/>
                <w:szCs w:val="22"/>
              </w:rPr>
              <w:t>Do you think you are addicted to e-cigarettes?</w:t>
            </w:r>
          </w:p>
        </w:tc>
        <w:tc>
          <w:tcPr>
            <w:tcW w:w="1075" w:type="pct"/>
            <w:tcBorders>
              <w:top w:val="nil"/>
              <w:left w:val="nil"/>
              <w:bottom w:val="nil"/>
              <w:right w:val="nil"/>
            </w:tcBorders>
          </w:tcPr>
          <w:p w14:paraId="58E03357" w14:textId="57DB2DE5" w:rsidR="007C15E9" w:rsidRPr="00CD4662" w:rsidRDefault="002015D3" w:rsidP="00A8150F">
            <w:pPr>
              <w:tabs>
                <w:tab w:val="left" w:pos="1746"/>
              </w:tabs>
              <w:rPr>
                <w:sz w:val="22"/>
                <w:szCs w:val="22"/>
              </w:rPr>
            </w:pPr>
            <w:r w:rsidRPr="00CD4662">
              <w:rPr>
                <w:sz w:val="22"/>
                <w:szCs w:val="22"/>
              </w:rPr>
              <w:t>E</w:t>
            </w:r>
            <w:r w:rsidR="007C15E9" w:rsidRPr="00CD4662">
              <w:rPr>
                <w:sz w:val="22"/>
                <w:szCs w:val="22"/>
              </w:rPr>
              <w:t>-cigarettes</w:t>
            </w:r>
          </w:p>
        </w:tc>
      </w:tr>
      <w:tr w:rsidR="007C15E9" w:rsidRPr="00CD4662" w14:paraId="09FD56CD" w14:textId="77777777" w:rsidTr="006C6DE1">
        <w:trPr>
          <w:trHeight w:val="218"/>
        </w:trPr>
        <w:tc>
          <w:tcPr>
            <w:tcW w:w="1666" w:type="pct"/>
            <w:tcBorders>
              <w:top w:val="nil"/>
              <w:left w:val="nil"/>
              <w:bottom w:val="nil"/>
              <w:right w:val="nil"/>
            </w:tcBorders>
          </w:tcPr>
          <w:p w14:paraId="2C0E19CC" w14:textId="05AF77E0" w:rsidR="007C15E9" w:rsidRPr="00CD4662" w:rsidRDefault="007C15E9">
            <w:pPr>
              <w:rPr>
                <w:sz w:val="22"/>
                <w:szCs w:val="22"/>
              </w:rPr>
            </w:pPr>
            <w:r w:rsidRPr="00CD4662">
              <w:rPr>
                <w:sz w:val="22"/>
                <w:szCs w:val="22"/>
              </w:rPr>
              <w:fldChar w:fldCharType="begin"/>
            </w:r>
            <w:r w:rsidR="00207A77" w:rsidRPr="00CD4662">
              <w:rPr>
                <w:sz w:val="22"/>
                <w:szCs w:val="22"/>
              </w:rPr>
              <w:instrText xml:space="preserve"> ADDIN ZOTERO_ITEM CSL_CITATION {"citationID":"p285YWDH","properties":{"formattedCitation":"(Thawal et al., 2022)","plainCitation":"(Thawal et al., 2022)","noteIndex":0},"citationItems":[{"id":42315,"uris":["http://zotero.org/groups/4706131/items/AB6DXJFZ"],"itemData":{"id":42315,"type":"article-journal","container-title":"Drug and Alcohol Review","DOI":"10.1111/dar.13440","ISSN":"0959-5236, 1465-3362","issue":"5","journalAbbreviation":"Drug and Alcohol Review","language":"en","page":"1184-1194","source":"DOI.org (Crossref)","title":"Addiction perceptions among users of smokeless or combustible tobacco attending a tertiary care hospital in India","volume":"41","author":[{"family":"Thawal","given":"Vaibhav P."},{"family":"Tzelepis","given":"Flora"},{"family":"Ahmadi","given":"Sima"},{"family":"Palazzi","given":"Kerrin"},{"family":"Paul","given":"Christine"}],"issued":{"date-parts":[["2022",7]]}}}],"schema":"https://github.com/citation-style-language/schema/raw/master/csl-citation.json"} </w:instrText>
            </w:r>
            <w:r w:rsidRPr="00CD4662">
              <w:rPr>
                <w:sz w:val="22"/>
                <w:szCs w:val="22"/>
              </w:rPr>
              <w:fldChar w:fldCharType="separate"/>
            </w:r>
            <w:r w:rsidRPr="00CD4662">
              <w:rPr>
                <w:noProof/>
                <w:sz w:val="22"/>
                <w:szCs w:val="22"/>
              </w:rPr>
              <w:t>(Thawal et al., 2022)</w:t>
            </w:r>
            <w:r w:rsidRPr="00CD4662">
              <w:rPr>
                <w:sz w:val="22"/>
                <w:szCs w:val="22"/>
              </w:rPr>
              <w:fldChar w:fldCharType="end"/>
            </w:r>
          </w:p>
        </w:tc>
        <w:tc>
          <w:tcPr>
            <w:tcW w:w="2259" w:type="pct"/>
            <w:tcBorders>
              <w:top w:val="nil"/>
              <w:left w:val="nil"/>
              <w:bottom w:val="nil"/>
              <w:right w:val="nil"/>
            </w:tcBorders>
          </w:tcPr>
          <w:p w14:paraId="34006F0B" w14:textId="686758A6" w:rsidR="007C15E9" w:rsidRPr="00CD4662" w:rsidRDefault="007C15E9" w:rsidP="0092077A">
            <w:pPr>
              <w:pStyle w:val="ListParagraph"/>
              <w:numPr>
                <w:ilvl w:val="0"/>
                <w:numId w:val="14"/>
              </w:numPr>
              <w:tabs>
                <w:tab w:val="left" w:pos="1746"/>
              </w:tabs>
              <w:rPr>
                <w:sz w:val="22"/>
                <w:szCs w:val="22"/>
              </w:rPr>
            </w:pPr>
            <w:r w:rsidRPr="00CD4662">
              <w:rPr>
                <w:sz w:val="22"/>
                <w:szCs w:val="22"/>
              </w:rPr>
              <w:t xml:space="preserve">Do you think </w:t>
            </w:r>
            <w:r w:rsidR="00372D41" w:rsidRPr="00CD4662">
              <w:rPr>
                <w:sz w:val="22"/>
                <w:szCs w:val="22"/>
              </w:rPr>
              <w:t>you might be addicted to tobacco</w:t>
            </w:r>
            <w:r w:rsidRPr="00CD4662">
              <w:rPr>
                <w:sz w:val="22"/>
                <w:szCs w:val="22"/>
              </w:rPr>
              <w:t>?</w:t>
            </w:r>
          </w:p>
        </w:tc>
        <w:tc>
          <w:tcPr>
            <w:tcW w:w="1075" w:type="pct"/>
            <w:tcBorders>
              <w:top w:val="nil"/>
              <w:left w:val="nil"/>
              <w:bottom w:val="nil"/>
              <w:right w:val="nil"/>
            </w:tcBorders>
          </w:tcPr>
          <w:p w14:paraId="01F6C839" w14:textId="77777777" w:rsidR="007C15E9" w:rsidRPr="00CD4662" w:rsidRDefault="007C15E9" w:rsidP="00A8150F">
            <w:pPr>
              <w:tabs>
                <w:tab w:val="left" w:pos="1746"/>
              </w:tabs>
              <w:rPr>
                <w:sz w:val="22"/>
                <w:szCs w:val="22"/>
              </w:rPr>
            </w:pPr>
            <w:r w:rsidRPr="00CD4662">
              <w:rPr>
                <w:sz w:val="22"/>
                <w:szCs w:val="22"/>
              </w:rPr>
              <w:t>Smokeless tobacco</w:t>
            </w:r>
          </w:p>
          <w:p w14:paraId="0FB0BADD" w14:textId="59BDD2F6" w:rsidR="007C15E9" w:rsidRPr="00CD4662" w:rsidRDefault="007C15E9" w:rsidP="00A8150F">
            <w:pPr>
              <w:tabs>
                <w:tab w:val="left" w:pos="1746"/>
              </w:tabs>
              <w:rPr>
                <w:sz w:val="22"/>
                <w:szCs w:val="22"/>
              </w:rPr>
            </w:pPr>
            <w:r w:rsidRPr="00CD4662">
              <w:rPr>
                <w:sz w:val="22"/>
                <w:szCs w:val="22"/>
              </w:rPr>
              <w:t xml:space="preserve">Cigarettes, bidis, etc. </w:t>
            </w:r>
          </w:p>
        </w:tc>
      </w:tr>
      <w:tr w:rsidR="0025155B" w:rsidRPr="00CD4662" w14:paraId="3D8801BE" w14:textId="0CDBC3B1" w:rsidTr="006C6DE1">
        <w:trPr>
          <w:trHeight w:val="218"/>
        </w:trPr>
        <w:tc>
          <w:tcPr>
            <w:tcW w:w="1666" w:type="pct"/>
            <w:tcBorders>
              <w:top w:val="nil"/>
              <w:left w:val="nil"/>
              <w:bottom w:val="nil"/>
              <w:right w:val="nil"/>
            </w:tcBorders>
          </w:tcPr>
          <w:p w14:paraId="409A7E48" w14:textId="4A4A7EE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okcUOFX","properties":{"formattedCitation":"(Konkol\\uc0\\u255{} Thege, Colman, El-guebaly, et al., 2015)","plainCitation":"(Konkolÿ Thege, Colman, El-guebaly, et al., 2015)","noteIndex":0},"citationItems":[{"id":42514,"uris":["http://zotero.org/groups/4706131/items/GRL7NI3L"],"itemData":{"id":42514,"type":"article-journal","abstract":"Abstract Objectives: To describe absolute and relative prevalence of 10 self-attributed substance-related and behavioural addiction problems among Canadian adults, to describe perceived prevalence of these problems in the general population, and to examine whether estimates varied by survey mode. Methods: Sample 1 included 4000 adults recruited from an online research panel; Sample 2 included 2000 randomly selected adults who completed a computer-assisted telephone interview. Respondents in both samples were asked (1) whether or not they had experienced a problem in the preceding year with each of four substances (alcohol, tobacco, marijuana, and cocaine) and six behaviours (gambling, eating, shopping, sex, video gaming, and work), (2) whether they had ever personally knew someone exhibiting a problem with each behaviour, and (3) perceived prevalence of problems in the general population. Results: About half of the respondents reported experiencing any past-year addiction problems. Tobacco and alcohol were the most common substance-related problems, while the most common behavioural problems were related to eating and work. Respondents consistently overestimated perceived population prevalence relative to self-attributed problems; however, the magnitude of overestimation was significantly greater among those who personally reported a problem with these behaviours. Online survey participants consistently reported higher self-attributed problem rates compared with CATI respondents, but rank-order correlations across self-, acquaintances-, and population-attributed prevalence estimates were very high in both samples. Conclusions: Both survey modes provided accurate relative prevalence estimates, but further research should explore determinants of higher prevalence rates among online participants and respondents’ consistent tendency to overestimate perceived population prevalence. (PsycINFO Database Record (c) 2016 APA, all rights reserved)\n(Source: journal abstract)","archive":"APA PsycInfo®","archive_location":"1655757328; 2015-00775-005","container-title":"Addiction Research &amp; Theory","DOI":"10.3109/16066359.2014.923408","ISSN":"1606-6359, 1606-6359","issue":"1","language":"English","note":"number: 1\npublisher: Taylor &amp; Francis Informa Healthcare","page":"34-42","title":"Substance-related and behavioural addiction problems: Two surveys of Canadian adults","volume":"23","author":[{"family":"Konkolÿ Thege","given":"Barna"},{"family":"Colman","given":"Ian"},{"family":"El-guebaly","given":"Nady"},{"family":"Hodgins","given":"David C."},{"family":"Patten","given":"Scott B."},{"family":"Schopflocher","given":"Don"},{"family":"Wolfe","given":"Jody"},{"family":"Wild","given":"T. Cameron"}],"issued":{"date-parts":[["2015",2]]}}}],"schema":"https://github.com/citation-style-language/schema/raw/master/csl-citation.json"} </w:instrText>
            </w:r>
            <w:r w:rsidRPr="00CD4662">
              <w:rPr>
                <w:sz w:val="22"/>
                <w:szCs w:val="22"/>
              </w:rPr>
              <w:fldChar w:fldCharType="separate"/>
            </w:r>
            <w:r w:rsidRPr="00CD4662">
              <w:rPr>
                <w:sz w:val="22"/>
                <w:szCs w:val="22"/>
              </w:rPr>
              <w:t>(Konkolÿ Thege, Colman, El-guebaly, et al., 2015)</w:t>
            </w:r>
            <w:r w:rsidRPr="00CD4662">
              <w:rPr>
                <w:sz w:val="22"/>
                <w:szCs w:val="22"/>
              </w:rPr>
              <w:fldChar w:fldCharType="end"/>
            </w:r>
          </w:p>
        </w:tc>
        <w:tc>
          <w:tcPr>
            <w:tcW w:w="2259" w:type="pct"/>
            <w:tcBorders>
              <w:top w:val="nil"/>
              <w:left w:val="nil"/>
              <w:bottom w:val="nil"/>
              <w:right w:val="nil"/>
            </w:tcBorders>
          </w:tcPr>
          <w:p w14:paraId="01EB5E29" w14:textId="3237F6C8" w:rsidR="0025155B" w:rsidRPr="00CD4662" w:rsidRDefault="0025155B" w:rsidP="0092077A">
            <w:pPr>
              <w:pStyle w:val="ListParagraph"/>
              <w:numPr>
                <w:ilvl w:val="0"/>
                <w:numId w:val="14"/>
              </w:numPr>
              <w:tabs>
                <w:tab w:val="left" w:pos="1746"/>
              </w:tabs>
              <w:rPr>
                <w:sz w:val="22"/>
                <w:szCs w:val="22"/>
              </w:rPr>
            </w:pPr>
            <w:r w:rsidRPr="00CD4662">
              <w:rPr>
                <w:sz w:val="22"/>
                <w:szCs w:val="22"/>
              </w:rPr>
              <w:t>Thinking back over your life, have you ever personally had a problem with tobacco?</w:t>
            </w:r>
          </w:p>
        </w:tc>
        <w:tc>
          <w:tcPr>
            <w:tcW w:w="1075" w:type="pct"/>
            <w:tcBorders>
              <w:top w:val="nil"/>
              <w:left w:val="nil"/>
              <w:bottom w:val="nil"/>
              <w:right w:val="nil"/>
            </w:tcBorders>
          </w:tcPr>
          <w:p w14:paraId="65EF22C2" w14:textId="07547C4D" w:rsidR="0025155B" w:rsidRPr="00CD4662" w:rsidRDefault="00ED4B74" w:rsidP="00A8150F">
            <w:pPr>
              <w:tabs>
                <w:tab w:val="left" w:pos="1746"/>
              </w:tabs>
              <w:rPr>
                <w:sz w:val="22"/>
                <w:szCs w:val="22"/>
              </w:rPr>
            </w:pPr>
            <w:r w:rsidRPr="00CD4662">
              <w:rPr>
                <w:sz w:val="22"/>
                <w:szCs w:val="22"/>
              </w:rPr>
              <w:t>Tobacco</w:t>
            </w:r>
          </w:p>
        </w:tc>
      </w:tr>
      <w:tr w:rsidR="0025155B" w:rsidRPr="00CD4662" w14:paraId="7CB8FCE0" w14:textId="221554EE" w:rsidTr="006C6DE1">
        <w:trPr>
          <w:trHeight w:val="218"/>
        </w:trPr>
        <w:tc>
          <w:tcPr>
            <w:tcW w:w="1666" w:type="pct"/>
            <w:tcBorders>
              <w:top w:val="nil"/>
              <w:left w:val="nil"/>
              <w:bottom w:val="nil"/>
              <w:right w:val="nil"/>
            </w:tcBorders>
          </w:tcPr>
          <w:p w14:paraId="25B7AE5E" w14:textId="3A4D83AF"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TwoDr4We","properties":{"formattedCitation":"(Lipkus et al., 2015)","plainCitation":"(Lipkus et al., 2015)","noteIndex":0},"citationItems":[{"id":42499,"uris":["http://zotero.org/groups/4706131/items/EPYDX2CU"],"itemData":{"id":42499,"type":"article-journal","abstract":"Introduction: Many young smokers underestimate their risk for becoming addicted to cigarettes.We explored whether informing light college smokers (i.e., fewer than 5 cigarettes/day) of their genetic predisposition to nicotine dependence influenced their perceived risks and worry about becoming addicted, their ability to quit (i.e., self-efficacy), their desire to quit, and smoking cessation. Methods: College smokers (n = 142) received educational materials on mechanisms and conse- quences of nicotine addiction and were offered genetic susceptibility testing for nicotine depend- ence. Participants who accepted testing were randomized to receive feedback or no feedback (i.e., control). Tested participants learned they were above or not above average genetic risk for nico- tine dependence. All participants responded to questions about perceived risks and worry about becoming addicted, efficacy to quit, and desire to quit. Cessation was assessed during a 1-month follow-up.\nResults: Efficacy beliefs, worry about becoming addicted, and desire to quit did not differ by study condition or feedback. Perceived risk for becoming addicted was highest among tested partici- pants informed they were above average risk for nicotine dependence. Overall, self-reported 30- but not 7-day quit rate was higher among participants who underwent genetic testing compared with control participants.\nConclusions: This pilot study is the first to show that among light college smokers, receipt of genetic susceptibility feedback to nicotine dependence potentially curbs smoking without produc- ing detrimental effects.","container-title":"Nicotine &amp; Tobacco Research","DOI":"10.1093/ntr/ntu155","ISSN":"1469-994X, 1462-2203","issue":"3","language":"en","page":"337-343","source":"DOI.org (Crossref)","title":"A preliminary exploration of college smokers’ reactions to nicotine dependence genetic susceptibility feedback","volume":"17","author":[{"family":"Lipkus","given":"Isaac M."},{"family":"Schwartz-Bloom","given":"Rochelle"},{"family":"Kelley","given":"Michael J."},{"family":"Pan","given":"Wei"}],"issued":{"date-parts":[["2015",3]]}}}],"schema":"https://github.com/citation-style-language/schema/raw/master/csl-citation.json"} </w:instrText>
            </w:r>
            <w:r w:rsidRPr="00CD4662">
              <w:rPr>
                <w:sz w:val="22"/>
                <w:szCs w:val="22"/>
              </w:rPr>
              <w:fldChar w:fldCharType="separate"/>
            </w:r>
            <w:r w:rsidRPr="00CD4662">
              <w:rPr>
                <w:noProof/>
                <w:sz w:val="22"/>
                <w:szCs w:val="22"/>
              </w:rPr>
              <w:t>(Lipkus et al., 2015)</w:t>
            </w:r>
            <w:r w:rsidRPr="00CD4662">
              <w:rPr>
                <w:sz w:val="22"/>
                <w:szCs w:val="22"/>
              </w:rPr>
              <w:fldChar w:fldCharType="end"/>
            </w:r>
          </w:p>
        </w:tc>
        <w:tc>
          <w:tcPr>
            <w:tcW w:w="2259" w:type="pct"/>
            <w:tcBorders>
              <w:top w:val="nil"/>
              <w:left w:val="nil"/>
              <w:bottom w:val="nil"/>
              <w:right w:val="nil"/>
            </w:tcBorders>
          </w:tcPr>
          <w:p w14:paraId="12A91C8D" w14:textId="2803367E" w:rsidR="0025155B" w:rsidRPr="00CD4662" w:rsidRDefault="0025155B" w:rsidP="0092077A">
            <w:pPr>
              <w:pStyle w:val="ListParagraph"/>
              <w:numPr>
                <w:ilvl w:val="0"/>
                <w:numId w:val="14"/>
              </w:numPr>
              <w:tabs>
                <w:tab w:val="left" w:pos="1746"/>
              </w:tabs>
              <w:rPr>
                <w:sz w:val="22"/>
                <w:szCs w:val="22"/>
              </w:rPr>
            </w:pPr>
            <w:r w:rsidRPr="00CD4662">
              <w:rPr>
                <w:sz w:val="22"/>
                <w:szCs w:val="22"/>
              </w:rPr>
              <w:t>To what extent do you think you are addicted to cigarettes?</w:t>
            </w:r>
          </w:p>
        </w:tc>
        <w:tc>
          <w:tcPr>
            <w:tcW w:w="1075" w:type="pct"/>
            <w:tcBorders>
              <w:top w:val="nil"/>
              <w:left w:val="nil"/>
              <w:bottom w:val="nil"/>
              <w:right w:val="nil"/>
            </w:tcBorders>
          </w:tcPr>
          <w:p w14:paraId="2767E9E2" w14:textId="5BA26467" w:rsidR="0025155B" w:rsidRPr="00CD4662" w:rsidRDefault="002015D3" w:rsidP="00A8150F">
            <w:pPr>
              <w:tabs>
                <w:tab w:val="left" w:pos="1746"/>
              </w:tabs>
              <w:rPr>
                <w:sz w:val="22"/>
                <w:szCs w:val="22"/>
              </w:rPr>
            </w:pPr>
            <w:r w:rsidRPr="00CD4662">
              <w:rPr>
                <w:sz w:val="22"/>
                <w:szCs w:val="22"/>
              </w:rPr>
              <w:t>C</w:t>
            </w:r>
            <w:r w:rsidR="00ED4B74" w:rsidRPr="00CD4662">
              <w:rPr>
                <w:sz w:val="22"/>
                <w:szCs w:val="22"/>
              </w:rPr>
              <w:t>igarettes</w:t>
            </w:r>
          </w:p>
        </w:tc>
      </w:tr>
      <w:tr w:rsidR="0025155B" w:rsidRPr="00CD4662" w14:paraId="1DADFCA1" w14:textId="58843826" w:rsidTr="006C6DE1">
        <w:trPr>
          <w:trHeight w:val="218"/>
        </w:trPr>
        <w:tc>
          <w:tcPr>
            <w:tcW w:w="1666" w:type="pct"/>
            <w:tcBorders>
              <w:top w:val="nil"/>
              <w:left w:val="nil"/>
              <w:bottom w:val="nil"/>
              <w:right w:val="nil"/>
            </w:tcBorders>
          </w:tcPr>
          <w:p w14:paraId="5FCA0B4B" w14:textId="30581E3E" w:rsidR="0025155B" w:rsidRPr="00CD4662" w:rsidRDefault="0025155B" w:rsidP="002015D3">
            <w:pPr>
              <w:rPr>
                <w:sz w:val="22"/>
                <w:szCs w:val="22"/>
              </w:rPr>
            </w:pPr>
            <w:r w:rsidRPr="00CD4662">
              <w:rPr>
                <w:sz w:val="22"/>
                <w:szCs w:val="22"/>
              </w:rPr>
              <w:fldChar w:fldCharType="begin"/>
            </w:r>
            <w:r w:rsidR="00207A77" w:rsidRPr="00CD4662">
              <w:rPr>
                <w:sz w:val="22"/>
                <w:szCs w:val="22"/>
              </w:rPr>
              <w:instrText xml:space="preserve"> ADDIN ZOTERO_ITEM CSL_CITATION {"citationID":"hrveccCH","properties":{"formattedCitation":"(Moss &amp; Bould, 2009)","plainCitation":"(Moss &amp; Bould, 2009)","noteIndex":0},"citationItems":[{"id":42471,"uris":["http://zotero.org/groups/4706131/items/NURVP6B8"],"itemData":{"id":42471,"type":"article-journal","abstract":"This Q-methodological study identified shared subjective explanations of smoking among non-smokers, current smokers and ex-smokers, to consider whether some representations were protective or facilitated quitting. Four factors were identified: named independent addiction; independent non-addiction; anti-smoking; and social addiction. The first two factors were dominated by current and ex-smokers, and the last two by non-smokers. Differences emerged on the use of the ‘addiction’ concept, the use of smoking as a tool for affect management, the role of image manipulation and the general positive and negative perceptions of smoking. The functional use of the different shared smoking representations is discussed. (PsycINFO Database Record (c) 2016 APA, all rights reserved)\n(Source: journal abstract)","archive":"APA PsycInfo®","archive_location":"621804613; 2009-01106-005","container-title":"Journal of Health Psychology","DOI":"10.1177/1359105308097941","ISSN":"1359-1053, 1359-1053","issue":"1","language":"English","note":"number: 1\npublisher: Sage Publications","page":"36-42","title":"A Q-methodological investigation into the meanings of cigarette consumption","volume":"14","author":[{"family":"Moss","given":"Timothy P."},{"family":"Bould","given":"Emma"}],"issued":{"date-parts":[["2009",1]]}}}],"schema":"https://github.com/citation-style-language/schema/raw/master/csl-citation.json"} </w:instrText>
            </w:r>
            <w:r w:rsidRPr="00CD4662">
              <w:rPr>
                <w:sz w:val="22"/>
                <w:szCs w:val="22"/>
              </w:rPr>
              <w:fldChar w:fldCharType="separate"/>
            </w:r>
            <w:r w:rsidRPr="00CD4662">
              <w:rPr>
                <w:noProof/>
                <w:sz w:val="22"/>
                <w:szCs w:val="22"/>
              </w:rPr>
              <w:t>(Moss &amp; Bould, 2009)</w:t>
            </w:r>
            <w:r w:rsidRPr="00CD4662">
              <w:rPr>
                <w:sz w:val="22"/>
                <w:szCs w:val="22"/>
              </w:rPr>
              <w:fldChar w:fldCharType="end"/>
            </w:r>
          </w:p>
        </w:tc>
        <w:tc>
          <w:tcPr>
            <w:tcW w:w="2259" w:type="pct"/>
            <w:tcBorders>
              <w:top w:val="nil"/>
              <w:left w:val="nil"/>
              <w:bottom w:val="nil"/>
              <w:right w:val="nil"/>
            </w:tcBorders>
          </w:tcPr>
          <w:p w14:paraId="65202811" w14:textId="4391F294" w:rsidR="0025155B" w:rsidRPr="00CD4662" w:rsidRDefault="0025155B" w:rsidP="0092077A">
            <w:pPr>
              <w:pStyle w:val="ListParagraph"/>
              <w:numPr>
                <w:ilvl w:val="0"/>
                <w:numId w:val="14"/>
              </w:numPr>
              <w:tabs>
                <w:tab w:val="left" w:pos="1746"/>
              </w:tabs>
              <w:rPr>
                <w:sz w:val="22"/>
                <w:szCs w:val="22"/>
              </w:rPr>
            </w:pPr>
            <w:r w:rsidRPr="00CD4662">
              <w:rPr>
                <w:sz w:val="22"/>
                <w:szCs w:val="22"/>
              </w:rPr>
              <w:t>For me, smoking a cigarette is like a drug addiction</w:t>
            </w:r>
          </w:p>
        </w:tc>
        <w:tc>
          <w:tcPr>
            <w:tcW w:w="1075" w:type="pct"/>
            <w:tcBorders>
              <w:top w:val="nil"/>
              <w:left w:val="nil"/>
              <w:bottom w:val="nil"/>
              <w:right w:val="nil"/>
            </w:tcBorders>
          </w:tcPr>
          <w:p w14:paraId="636AFAB8" w14:textId="35D20771" w:rsidR="0025155B" w:rsidRPr="00CD4662" w:rsidRDefault="00ED4B74" w:rsidP="00A8150F">
            <w:pPr>
              <w:tabs>
                <w:tab w:val="left" w:pos="1746"/>
              </w:tabs>
              <w:rPr>
                <w:sz w:val="22"/>
                <w:szCs w:val="22"/>
              </w:rPr>
            </w:pPr>
            <w:r w:rsidRPr="00CD4662">
              <w:rPr>
                <w:sz w:val="22"/>
                <w:szCs w:val="22"/>
              </w:rPr>
              <w:t>Cigarettes</w:t>
            </w:r>
          </w:p>
        </w:tc>
      </w:tr>
      <w:tr w:rsidR="004117A9" w:rsidRPr="00CD4662" w14:paraId="169A768E" w14:textId="77777777" w:rsidTr="006C6DE1">
        <w:trPr>
          <w:trHeight w:val="218"/>
        </w:trPr>
        <w:tc>
          <w:tcPr>
            <w:tcW w:w="1666" w:type="pct"/>
            <w:tcBorders>
              <w:top w:val="nil"/>
              <w:left w:val="nil"/>
              <w:bottom w:val="nil"/>
              <w:right w:val="nil"/>
            </w:tcBorders>
          </w:tcPr>
          <w:p w14:paraId="3A3791B3" w14:textId="6B80240F" w:rsidR="004117A9" w:rsidRPr="00CD4662" w:rsidRDefault="004117A9" w:rsidP="002015D3">
            <w:pPr>
              <w:rPr>
                <w:sz w:val="22"/>
                <w:szCs w:val="22"/>
              </w:rPr>
            </w:pPr>
            <w:r>
              <w:rPr>
                <w:sz w:val="22"/>
                <w:szCs w:val="22"/>
              </w:rPr>
              <w:fldChar w:fldCharType="begin"/>
            </w:r>
            <w:r>
              <w:rPr>
                <w:sz w:val="22"/>
                <w:szCs w:val="22"/>
              </w:rPr>
              <w:instrText xml:space="preserve"> ADDIN ZOTERO_ITEM CSL_CITATION {"citationID":"F1SJ4ZZn","properties":{"formattedCitation":"(United States Department of Health and Human Services et al., 2021)","plainCitation":"(United States Department of Health and Human Services et al., 2021)","noteIndex":0},"citationItems":[{"id":41414,"uris":["http://zotero.org/groups/4706131/items/X39XQKCW"],"itemData":{"id":41414,"type":"dataset","DOI":"10.3886/ICPSR36498.vXX","event-place":"Ann Arbor, MI: Inter-university Consortium for Political and Social Research [distributor]","publisher-place":"Ann Arbor, MI: Inter-university Consortium for Political and Social Research [distributor]","title":"Population Assessment of Tobacco and Health (PATH) Study [United States] Public-Use Files.","author":[{"literal":"United States Department of Health and Human Services"},{"literal":"National Institutes of Health"},{"literal":"National Institute on Drug Abuse"},{"literal":"Food and Drug Administration"},{"literal":"Center for Tobacco Products"}],"issued":{"date-parts":[["2021"]]}}}],"schema":"https://github.com/citation-style-language/schema/raw/master/csl-citation.json"} </w:instrText>
            </w:r>
            <w:r>
              <w:rPr>
                <w:sz w:val="22"/>
                <w:szCs w:val="22"/>
              </w:rPr>
              <w:fldChar w:fldCharType="separate"/>
            </w:r>
            <w:r>
              <w:rPr>
                <w:noProof/>
                <w:sz w:val="22"/>
                <w:szCs w:val="22"/>
              </w:rPr>
              <w:t>(United States Department of Health and Human Services et al., 2021)</w:t>
            </w:r>
            <w:r>
              <w:rPr>
                <w:sz w:val="22"/>
                <w:szCs w:val="22"/>
              </w:rPr>
              <w:fldChar w:fldCharType="end"/>
            </w:r>
          </w:p>
        </w:tc>
        <w:tc>
          <w:tcPr>
            <w:tcW w:w="2259" w:type="pct"/>
            <w:tcBorders>
              <w:top w:val="nil"/>
              <w:left w:val="nil"/>
              <w:bottom w:val="nil"/>
              <w:right w:val="nil"/>
            </w:tcBorders>
          </w:tcPr>
          <w:p w14:paraId="00DD56E0" w14:textId="03D5725E" w:rsidR="004117A9" w:rsidRPr="00CD4662" w:rsidRDefault="004117A9" w:rsidP="0092077A">
            <w:pPr>
              <w:pStyle w:val="ListParagraph"/>
              <w:numPr>
                <w:ilvl w:val="0"/>
                <w:numId w:val="14"/>
              </w:numPr>
              <w:tabs>
                <w:tab w:val="left" w:pos="1746"/>
              </w:tabs>
              <w:rPr>
                <w:sz w:val="22"/>
                <w:szCs w:val="22"/>
              </w:rPr>
            </w:pPr>
            <w:r>
              <w:rPr>
                <w:sz w:val="22"/>
                <w:szCs w:val="22"/>
              </w:rPr>
              <w:t>Do you consider yourself to be addicted to [tobacco/products]?</w:t>
            </w:r>
          </w:p>
        </w:tc>
        <w:tc>
          <w:tcPr>
            <w:tcW w:w="1075" w:type="pct"/>
            <w:tcBorders>
              <w:top w:val="nil"/>
              <w:left w:val="nil"/>
              <w:bottom w:val="nil"/>
              <w:right w:val="nil"/>
            </w:tcBorders>
          </w:tcPr>
          <w:p w14:paraId="465A707E" w14:textId="216269C9" w:rsidR="004117A9" w:rsidRPr="00CD4662" w:rsidRDefault="004117A9" w:rsidP="00A8150F">
            <w:pPr>
              <w:tabs>
                <w:tab w:val="left" w:pos="1746"/>
              </w:tabs>
              <w:rPr>
                <w:sz w:val="22"/>
                <w:szCs w:val="22"/>
              </w:rPr>
            </w:pPr>
            <w:r>
              <w:rPr>
                <w:sz w:val="22"/>
                <w:szCs w:val="22"/>
              </w:rPr>
              <w:t>Tobacco</w:t>
            </w:r>
          </w:p>
        </w:tc>
      </w:tr>
      <w:tr w:rsidR="0025155B" w:rsidRPr="00CD4662" w14:paraId="2CF31938" w14:textId="1A215AC9" w:rsidTr="006C6DE1">
        <w:trPr>
          <w:trHeight w:val="218"/>
        </w:trPr>
        <w:tc>
          <w:tcPr>
            <w:tcW w:w="1666" w:type="pct"/>
            <w:tcBorders>
              <w:top w:val="nil"/>
              <w:left w:val="nil"/>
              <w:bottom w:val="nil"/>
              <w:right w:val="nil"/>
            </w:tcBorders>
          </w:tcPr>
          <w:p w14:paraId="36C167E8" w14:textId="11A158C1" w:rsidR="0025155B" w:rsidRPr="00CD4662" w:rsidRDefault="0025155B" w:rsidP="002015D3">
            <w:pPr>
              <w:rPr>
                <w:sz w:val="22"/>
                <w:szCs w:val="22"/>
              </w:rPr>
            </w:pPr>
            <w:r w:rsidRPr="00CD4662">
              <w:rPr>
                <w:sz w:val="22"/>
                <w:szCs w:val="22"/>
              </w:rPr>
              <w:fldChar w:fldCharType="begin"/>
            </w:r>
            <w:r w:rsidR="00207A77" w:rsidRPr="00CD4662">
              <w:rPr>
                <w:sz w:val="22"/>
                <w:szCs w:val="22"/>
              </w:rPr>
              <w:instrText xml:space="preserve"> ADDIN ZOTERO_ITEM CSL_CITATION {"citationID":"vftyE9AF","properties":{"formattedCitation":"(Mostafa, 2020)","plainCitation":"(Mostafa, 2020)","noteIndex":0},"citationItems":[{"id":42470,"uris":["http://zotero.org/groups/4706131/items/FJP7MDEV"],"itemData":{"id":42470,"type":"article-journal","abstract":"BACKGROUND: Studies on waterpipe tobacco dependency are currently limited.\nAIMS: This study assessed self-reported addiction to waterpipe tobacco smoking among Egyptian waterpipe smokers and identified the associated sociodemographic factors, perceived behavioural control and patterns of waterpipe tobacco smoking.\nMETHODS: Cross-sectional surveys were conducted on Egyptian adults in 2015 and 2017. Data on 1490 current waterpipe smokers were analysed including: sociodemographic characteristics, waterpipe tobacco smoking behaviour (age at starting, frequency, amount, company and place of smoking, and expenditure), perceived harm of waterpipe tobacco smoking, and self-reported addiction to and perceived behavioural control of waterpipe smoking (ability to quit, difficulty in quitting, quit attempts and intention to quit).\nRESULTS: A quarter (25.8%) of the participants self-reported addiction to waterpipe tobacco smoking (males 27.1%, females 11.6%). Participants who considered themselves addicted reported less confidence in their ability to quit, fewer quit attempts, less intention to quit and less perceived harm of waterpipe smoking than those not addicted (P &lt; 0.001). Variables associated with self-reported addiction were: younger age at starting waterpipe tobacco smoking (ORa = 2.2, 95% CI: 1.7-2.9), daily waterpipe tobacco smoking (ORa = 2.0, 95% CI: 1.1-3.5), smoking alone (ORa = 2.0, 95% CI: 1.4-2.8), being married (ORa = 1.8, 95% CI: 1.2-2.9), and monthly spending on waterpipe smoking of ≥ 150 Egyptian pounds (US$ 8.6) (ORa = 4.1, 95% CI: 2.9-5.6).\nCONCLUSIONS: Comprehensive waterpipe-specific policies are needed including education on waterpipe tobacco smoking dependency, increased taxation to decrease affordability of waterpipe tobacco and cessation programmes addressing perceived self-efficacy and addiction to waterpipe tobacco smoking.","container-title":"Eastern Mediterranean Health Journal = La Revue De Sante De La Mediterranee Orientale = Al-Majallah Al-Sihhiyah Li-Sharq Al-Mutawassit","DOI":"10.26719/2020.26.1.18","ISSN":"1687-1634","issue":"1","journalAbbreviation":"East Mediterr Health J","language":"eng","note":"number: 1\nPMID: 32043542","page":"18-28","source":"PubMed","title":"Self-reported addiction to and perceived behavioural control of waterpipe tobacco smoking and its patterns in Egypt: policy implications","title-short":"Self-reported addiction to and perceived behavioural control of waterpipe tobacco smoking and its patterns in Egypt","volume":"26","author":[{"family":"Mostafa","given":"Aya"}],"issued":{"date-parts":[["2020",1,30]]}},"label":"page"}],"schema":"https://github.com/citation-style-language/schema/raw/master/csl-citation.json"} </w:instrText>
            </w:r>
            <w:r w:rsidRPr="00CD4662">
              <w:rPr>
                <w:sz w:val="22"/>
                <w:szCs w:val="22"/>
              </w:rPr>
              <w:fldChar w:fldCharType="separate"/>
            </w:r>
            <w:r w:rsidR="00406A54" w:rsidRPr="00CD4662">
              <w:rPr>
                <w:noProof/>
                <w:sz w:val="22"/>
                <w:szCs w:val="22"/>
              </w:rPr>
              <w:t>(Mostafa, 2020)</w:t>
            </w:r>
            <w:r w:rsidRPr="00CD4662">
              <w:rPr>
                <w:sz w:val="22"/>
                <w:szCs w:val="22"/>
              </w:rPr>
              <w:fldChar w:fldCharType="end"/>
            </w:r>
          </w:p>
        </w:tc>
        <w:tc>
          <w:tcPr>
            <w:tcW w:w="2259" w:type="pct"/>
            <w:tcBorders>
              <w:top w:val="nil"/>
              <w:left w:val="nil"/>
              <w:bottom w:val="nil"/>
              <w:right w:val="nil"/>
            </w:tcBorders>
          </w:tcPr>
          <w:p w14:paraId="34BC0AB2" w14:textId="511400F7" w:rsidR="0025155B" w:rsidRPr="00CD4662" w:rsidRDefault="0025155B" w:rsidP="0092077A">
            <w:pPr>
              <w:pStyle w:val="ListParagraph"/>
              <w:numPr>
                <w:ilvl w:val="0"/>
                <w:numId w:val="14"/>
              </w:numPr>
              <w:tabs>
                <w:tab w:val="left" w:pos="1746"/>
              </w:tabs>
              <w:rPr>
                <w:sz w:val="22"/>
                <w:szCs w:val="22"/>
              </w:rPr>
            </w:pPr>
            <w:r w:rsidRPr="00CD4662">
              <w:rPr>
                <w:sz w:val="22"/>
                <w:szCs w:val="22"/>
              </w:rPr>
              <w:t>Do you consider yourself addicted to waterpipe tobacco smoking?</w:t>
            </w:r>
          </w:p>
        </w:tc>
        <w:tc>
          <w:tcPr>
            <w:tcW w:w="1075" w:type="pct"/>
            <w:tcBorders>
              <w:top w:val="nil"/>
              <w:left w:val="nil"/>
              <w:bottom w:val="nil"/>
              <w:right w:val="nil"/>
            </w:tcBorders>
          </w:tcPr>
          <w:p w14:paraId="411D6FEB" w14:textId="475D1D1A" w:rsidR="0025155B" w:rsidRPr="00CD4662" w:rsidRDefault="00ED4B74" w:rsidP="00A8150F">
            <w:pPr>
              <w:tabs>
                <w:tab w:val="left" w:pos="1746"/>
              </w:tabs>
              <w:rPr>
                <w:sz w:val="22"/>
                <w:szCs w:val="22"/>
              </w:rPr>
            </w:pPr>
            <w:r w:rsidRPr="00CD4662">
              <w:rPr>
                <w:sz w:val="22"/>
                <w:szCs w:val="22"/>
              </w:rPr>
              <w:t>Waterpipe</w:t>
            </w:r>
          </w:p>
          <w:p w14:paraId="0CA480C1" w14:textId="799FFB43" w:rsidR="00ED4B74" w:rsidRPr="00CD4662" w:rsidRDefault="00ED4B74" w:rsidP="00A8150F">
            <w:pPr>
              <w:tabs>
                <w:tab w:val="left" w:pos="1746"/>
              </w:tabs>
              <w:rPr>
                <w:sz w:val="22"/>
                <w:szCs w:val="22"/>
              </w:rPr>
            </w:pPr>
          </w:p>
        </w:tc>
      </w:tr>
      <w:tr w:rsidR="00744B80" w:rsidRPr="00CD4662" w14:paraId="5EDE9F91" w14:textId="77777777" w:rsidTr="006C6DE1">
        <w:trPr>
          <w:trHeight w:val="218"/>
        </w:trPr>
        <w:tc>
          <w:tcPr>
            <w:tcW w:w="1666" w:type="pct"/>
            <w:tcBorders>
              <w:top w:val="nil"/>
              <w:left w:val="nil"/>
              <w:bottom w:val="nil"/>
              <w:right w:val="nil"/>
            </w:tcBorders>
          </w:tcPr>
          <w:p w14:paraId="369627E4" w14:textId="57E77364" w:rsidR="00744B80" w:rsidRPr="00CD4662" w:rsidRDefault="00744B80">
            <w:pPr>
              <w:rPr>
                <w:sz w:val="22"/>
                <w:szCs w:val="22"/>
              </w:rPr>
            </w:pPr>
            <w:r w:rsidRPr="00CD4662">
              <w:rPr>
                <w:sz w:val="22"/>
                <w:szCs w:val="22"/>
              </w:rPr>
              <w:fldChar w:fldCharType="begin"/>
            </w:r>
            <w:r w:rsidR="00207A77" w:rsidRPr="00CD4662">
              <w:rPr>
                <w:sz w:val="22"/>
                <w:szCs w:val="22"/>
              </w:rPr>
              <w:instrText xml:space="preserve"> ADDIN ZOTERO_ITEM CSL_CITATION {"citationID":"zxp9AHgP","properties":{"formattedCitation":"(Pechacek et al., 2018; Weinstein et al., 2004)","plainCitation":"(Pechacek et al., 2018; Weinstein et al., 2004)","noteIndex":0},"citationItems":[{"id":42356,"uris":["http://zotero.org/groups/4706131/items/KLN8Y3QC"],"itemData":{"id":42356,"type":"article-journal","abstract":"INTRODUCTION: Benefit-cost analyses of tobacco regulations include estimates of the informed choice of smokers to continue smoking. Few studies have focused on subjective feelings associated with continued smoking. This study estimates how smoker discontent and regret relate to risk perceptions and health concerns.\nMETHODS: We analysed data from a 2015 nationally representative, online survey of 1284 US adult current smokers. Information was collected on regret, intention to quit, perceived addiction, risk perceptions and health concerns. Multivariate logistic regression adjusting for sociodemographics and health status was used to examine factors associated with smoker discontent.\nRESULTS: More than 80% of current smokers report high (22.5%) or very high (59.8%) discontent due to inability to quit, perceived addiction and regret about having started to smoke. Higher levels of discontent did not vary significantly by sex, age, race/ethnicity, education or income (adjusted odds ratios (AORs) 0.5-1.2). Compared with the smokers expressing low (5.9%) or very low (3.6%) discontent, those expressing higher levels of discontent perceived their health status as fair/poor (AOR=2.3), worried most of the time about lung cancer (AOR=4.6) and felt they were more likely to develop lung cancer in the future (AOR=5.1).\nCONCLUSION: The proportion of smokers who might be characterised as having a preference to continue smoking are greatly outnumbered by addicted, discontent and concerned smokers who want to quit and regret ever having started to smoke. These discontent smokers could have a substantial net welfare gain if new regulations helped them escape their concerns about the health effects from continuing smoking.","container-title":"Tobacco Control","DOI":"10.1136/tobaccocontrol-2017-053734","ISSN":"1468-3318","issue":"e2","journalAbbreviation":"Tob Control","language":"eng","note":"PMID: 29183920\nPMCID: PMC6176518","page":"e143-e151","source":"PubMed","title":"Reassessing the importance of 'lost pleasure' associated with smoking cessation: implications for social welfare and policy","title-short":"Reassessing the importance of 'lost pleasure' associated with smoking cessation","volume":"27","author":[{"family":"Pechacek","given":"Terry Frank"},{"family":"Nayak","given":"Pratibha"},{"family":"Slovic","given":"Paul"},{"family":"Weaver","given":"Scott R."},{"family":"Huang","given":"Jidong"},{"family":"Eriksen","given":"Michael P."}],"issued":{"date-parts":[["2018",10]]}},"label":"page"},{"id":42301,"uris":["http://zotero.org/groups/4706131/items/H9MHWYEY"],"itemData":{"id":42301,"type":"article-journal","abstract":"Data collected in two nationwide surveys (N=361 and N=788) provide insight into the extent to which smokers recognize the ease of addiction and the difficulty of quitting. Smokers generally acknowledge that addiction occurs quickly and that smokers have considerable difficulty quitting. Youth smokers, however, generally believe that they would have less difficulty than other smokers and that they are less addicted than the average smoker. Adult smokers tend to say they are not different from other smokers in addiction or ability to quit. Nevertheless, both youth and adult smokers who want to quit greatly overestimate the likelihood that they will succeed in the coming year. Few smokers think about how long they will smoke when they first begin, and the reluctance to believe that they could have serious difficulty quitting may help in the progression from experimental to established smoker.","container-title":"Nicotine &amp; Tobacco Research: Official Journal of the Society for Research on Nicotine and Tobacco","DOI":"10.1080/14622200412331320789","ISSN":"1462-2203","journalAbbreviation":"Nicotine Tob Res","language":"eng","note":"PMID: 15799601","page":"S375-380","source":"PubMed","title":"Accuracy and optimism in smokers' beliefs about quitting","volume":"6 Suppl 3","author":[{"family":"Weinstein","given":"Neil D."},{"family":"Slovic","given":"Paul"},{"family":"Gibson","given":"Ginger"}],"issued":{"date-parts":[["2004",12]]}},"label":"page"}],"schema":"https://github.com/citation-style-language/schema/raw/master/csl-citation.json"} </w:instrText>
            </w:r>
            <w:r w:rsidRPr="00CD4662">
              <w:rPr>
                <w:sz w:val="22"/>
                <w:szCs w:val="22"/>
              </w:rPr>
              <w:fldChar w:fldCharType="separate"/>
            </w:r>
            <w:r w:rsidR="001F0840" w:rsidRPr="00CD4662">
              <w:rPr>
                <w:noProof/>
                <w:sz w:val="22"/>
                <w:szCs w:val="22"/>
              </w:rPr>
              <w:t>(Pechacek et al., 2018; Weinstein et al., 2004)</w:t>
            </w:r>
            <w:r w:rsidRPr="00CD4662">
              <w:rPr>
                <w:sz w:val="22"/>
                <w:szCs w:val="22"/>
              </w:rPr>
              <w:fldChar w:fldCharType="end"/>
            </w:r>
          </w:p>
        </w:tc>
        <w:tc>
          <w:tcPr>
            <w:tcW w:w="2259" w:type="pct"/>
            <w:tcBorders>
              <w:top w:val="nil"/>
              <w:left w:val="nil"/>
              <w:bottom w:val="nil"/>
              <w:right w:val="nil"/>
            </w:tcBorders>
          </w:tcPr>
          <w:p w14:paraId="398525C7" w14:textId="53A85A49" w:rsidR="00744B80" w:rsidRPr="00CD4662" w:rsidRDefault="00744B80" w:rsidP="0092077A">
            <w:pPr>
              <w:pStyle w:val="ListParagraph"/>
              <w:numPr>
                <w:ilvl w:val="0"/>
                <w:numId w:val="15"/>
              </w:numPr>
              <w:tabs>
                <w:tab w:val="left" w:pos="1746"/>
              </w:tabs>
              <w:rPr>
                <w:sz w:val="22"/>
                <w:szCs w:val="22"/>
              </w:rPr>
            </w:pPr>
            <w:r w:rsidRPr="00CD4662">
              <w:rPr>
                <w:sz w:val="22"/>
                <w:szCs w:val="22"/>
              </w:rPr>
              <w:t>Do you consider yourself addicted to cigarettes?</w:t>
            </w:r>
          </w:p>
        </w:tc>
        <w:tc>
          <w:tcPr>
            <w:tcW w:w="1075" w:type="pct"/>
            <w:tcBorders>
              <w:top w:val="nil"/>
              <w:left w:val="nil"/>
              <w:bottom w:val="nil"/>
              <w:right w:val="nil"/>
            </w:tcBorders>
          </w:tcPr>
          <w:p w14:paraId="440715DD" w14:textId="47BE458A" w:rsidR="00744B80" w:rsidRPr="00CD4662" w:rsidRDefault="00406A54" w:rsidP="00A8150F">
            <w:pPr>
              <w:tabs>
                <w:tab w:val="left" w:pos="1746"/>
              </w:tabs>
              <w:rPr>
                <w:sz w:val="22"/>
                <w:szCs w:val="22"/>
              </w:rPr>
            </w:pPr>
            <w:r w:rsidRPr="00CD4662">
              <w:rPr>
                <w:sz w:val="22"/>
                <w:szCs w:val="22"/>
              </w:rPr>
              <w:t xml:space="preserve">Cigarettes </w:t>
            </w:r>
          </w:p>
        </w:tc>
      </w:tr>
      <w:tr w:rsidR="0025155B" w:rsidRPr="00CD4662" w14:paraId="7C14E4C1" w14:textId="1DEC1447" w:rsidTr="006C6DE1">
        <w:trPr>
          <w:trHeight w:val="218"/>
        </w:trPr>
        <w:tc>
          <w:tcPr>
            <w:tcW w:w="1666" w:type="pct"/>
            <w:tcBorders>
              <w:top w:val="nil"/>
              <w:left w:val="nil"/>
              <w:bottom w:val="nil"/>
              <w:right w:val="nil"/>
            </w:tcBorders>
          </w:tcPr>
          <w:p w14:paraId="051B48EC" w14:textId="57EA092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pyOWUaZQ","properties":{"formattedCitation":"(Vu et al., 2019)","plainCitation":"(Vu et al., 2019)","noteIndex":0},"citationItems":[{"id":42307,"uris":["http://zotero.org/groups/4706131/items/Z96L5A45"],"itemData":{"id":42307,"type":"article-journal","abstract":"INTRODUCTION: Data from comprehensive studies are sparse regarding age differences in issues related to electronic nicotine delivery systems (ENDS) usage. This study examined age differences in usage motivations and behaviors, perceived health benefit, and quit intentions in a large and diverse sample recruited online.\nMETHODS: The sample included 1,432 current ENDS users, ages 18-64, drawn from a national online survey conducted in 2016. Descriptive and multivariable analyses were used.\nRESULTS: The sample included participants in the following age groups: 18-24 (17.5%), 25-34 (38.6%), 35-44 (23.3%), and 45-64 (20.7%). With multiple adjustments, the 18-24 age group was more likely to vape for reasons such as flavors or friends' use, and to use multiple flavors and products with varying nicotine content. For example, the odds (95% CI) of vaping initiation due to flavor attraction vs. other reasons in the 18-24 age group were 1.40 (1.02-1.92), 2.73 (1.85-3.99), and 2.12 (1.41-3.18) compared to the 25-34, 35-44, and 45-64 age groups, respectively. In contrast, compared to older age groups, the 18-24 age group was less likely to use ENDS as an alternative to cigarettes or as a quitting device; they also used ENDS less frequently and perceived less health benefit of ENDS use. The 18-24 age group, especially those who had only used ENDS, had the lowest odds of likely quitting use of tobacco/nicotine products compared to other groups (lower by 44-73%).\nCONCLUSION: There were significant age differences in ENDS usage motivations and behaviors, perceived health benefit, and quit intentions.","container-title":"Addictive Behaviors","DOI":"10.1016/j.addbeh.2019.106054","ISSN":"1873-6327","journalAbbreviation":"Addict Behav","language":"eng","note":"PMID: 31336264","page":"106054","source":"PubMed","title":"Age differences in electronic nicotine delivery systems (ENDS) usage motivations and behaviors, perceived health benefit, and intention to quit","volume":"98","author":[{"family":"Vu","given":"Thanh-Huyen T."},{"family":"Hart","given":"Joy L."},{"family":"Groom","given":"Allison"},{"family":"Landry","given":"Robyn L."},{"family":"Walker","given":"Kandi L."},{"family":"Giachello","given":"Aida L."},{"family":"Tompkins","given":"Lindsay"},{"family":"Ma","given":"Jennie Z."},{"family":"Kesh","given":"Anshula"},{"family":"Robertson","given":"Rose Marie"},{"family":"Payne","given":"Thomas J."}],"issued":{"date-parts":[["2019",11]]}}}],"schema":"https://github.com/citation-style-language/schema/raw/master/csl-citation.json"} </w:instrText>
            </w:r>
            <w:r w:rsidRPr="00CD4662">
              <w:rPr>
                <w:sz w:val="22"/>
                <w:szCs w:val="22"/>
              </w:rPr>
              <w:fldChar w:fldCharType="separate"/>
            </w:r>
            <w:r w:rsidRPr="00CD4662">
              <w:rPr>
                <w:noProof/>
                <w:sz w:val="22"/>
                <w:szCs w:val="22"/>
              </w:rPr>
              <w:t>(Vu et al., 2019)</w:t>
            </w:r>
            <w:r w:rsidRPr="00CD4662">
              <w:rPr>
                <w:sz w:val="22"/>
                <w:szCs w:val="22"/>
              </w:rPr>
              <w:fldChar w:fldCharType="end"/>
            </w:r>
          </w:p>
        </w:tc>
        <w:tc>
          <w:tcPr>
            <w:tcW w:w="2259" w:type="pct"/>
            <w:tcBorders>
              <w:top w:val="nil"/>
              <w:left w:val="nil"/>
              <w:bottom w:val="nil"/>
              <w:right w:val="nil"/>
            </w:tcBorders>
          </w:tcPr>
          <w:p w14:paraId="02C93578" w14:textId="63B3C172" w:rsidR="0025155B" w:rsidRPr="00CD4662" w:rsidRDefault="0025155B" w:rsidP="0092077A">
            <w:pPr>
              <w:pStyle w:val="ListParagraph"/>
              <w:numPr>
                <w:ilvl w:val="0"/>
                <w:numId w:val="15"/>
              </w:numPr>
              <w:tabs>
                <w:tab w:val="left" w:pos="1746"/>
              </w:tabs>
              <w:rPr>
                <w:sz w:val="22"/>
                <w:szCs w:val="22"/>
              </w:rPr>
            </w:pPr>
            <w:r w:rsidRPr="00CD4662">
              <w:rPr>
                <w:sz w:val="22"/>
                <w:szCs w:val="22"/>
              </w:rPr>
              <w:t>Do you believe you are addicted to or dependent upon tobacco use?</w:t>
            </w:r>
          </w:p>
        </w:tc>
        <w:tc>
          <w:tcPr>
            <w:tcW w:w="1075" w:type="pct"/>
            <w:tcBorders>
              <w:top w:val="nil"/>
              <w:left w:val="nil"/>
              <w:bottom w:val="nil"/>
              <w:right w:val="nil"/>
            </w:tcBorders>
          </w:tcPr>
          <w:p w14:paraId="04D2A90F" w14:textId="7FF2A618" w:rsidR="0025155B" w:rsidRPr="00CD4662" w:rsidRDefault="00ED4B74" w:rsidP="00A8150F">
            <w:pPr>
              <w:tabs>
                <w:tab w:val="left" w:pos="1746"/>
              </w:tabs>
              <w:rPr>
                <w:sz w:val="22"/>
                <w:szCs w:val="22"/>
              </w:rPr>
            </w:pPr>
            <w:r w:rsidRPr="00CD4662">
              <w:rPr>
                <w:sz w:val="22"/>
                <w:szCs w:val="22"/>
              </w:rPr>
              <w:t xml:space="preserve">Tobacco </w:t>
            </w:r>
          </w:p>
        </w:tc>
      </w:tr>
      <w:tr w:rsidR="0025155B" w:rsidRPr="00CD4662" w14:paraId="666925A1" w14:textId="20AC5FF2" w:rsidTr="006C6DE1">
        <w:trPr>
          <w:trHeight w:val="218"/>
        </w:trPr>
        <w:tc>
          <w:tcPr>
            <w:tcW w:w="1666" w:type="pct"/>
            <w:tcBorders>
              <w:top w:val="nil"/>
              <w:left w:val="nil"/>
              <w:bottom w:val="nil"/>
              <w:right w:val="nil"/>
            </w:tcBorders>
          </w:tcPr>
          <w:p w14:paraId="4898A7BE" w14:textId="57CFBF7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Nk8Ni7t","properties":{"formattedCitation":"(Weinstein et al., 2004)","plainCitation":"(Weinstein et al., 2004)","noteIndex":0},"citationItems":[{"id":42301,"uris":["http://zotero.org/groups/4706131/items/H9MHWYEY"],"itemData":{"id":42301,"type":"article-journal","abstract":"Data collected in two nationwide surveys (N=361 and N=788) provide insight into the extent to which smokers recognize the ease of addiction and the difficulty of quitting. Smokers generally acknowledge that addiction occurs quickly and that smokers have considerable difficulty quitting. Youth smokers, however, generally believe that they would have less difficulty than other smokers and that they are less addicted than the average smoker. Adult smokers tend to say they are not different from other smokers in addiction or ability to quit. Nevertheless, both youth and adult smokers who want to quit greatly overestimate the likelihood that they will succeed in the coming year. Few smokers think about how long they will smoke when they first begin, and the reluctance to believe that they could have serious difficulty quitting may help in the progression from experimental to established smoker.","container-title":"Nicotine &amp; Tobacco Research: Official Journal of the Society for Research on Nicotine and Tobacco","DOI":"10.1080/14622200412331320789","ISSN":"1462-2203","journalAbbreviation":"Nicotine Tob Res","language":"eng","note":"PMID: 15799601","page":"S375-380","source":"PubMed","title":"Accuracy and optimism in smokers' beliefs about quitting","volume":"6 Suppl 3","author":[{"family":"Weinstein","given":"Neil D."},{"family":"Slovic","given":"Paul"},{"family":"Gibson","given":"Ginger"}],"issued":{"date-parts":[["2004",12]]}}}],"schema":"https://github.com/citation-style-language/schema/raw/master/csl-citation.json"} </w:instrText>
            </w:r>
            <w:r w:rsidRPr="00CD4662">
              <w:rPr>
                <w:sz w:val="22"/>
                <w:szCs w:val="22"/>
              </w:rPr>
              <w:fldChar w:fldCharType="separate"/>
            </w:r>
            <w:r w:rsidRPr="00CD4662">
              <w:rPr>
                <w:noProof/>
                <w:sz w:val="22"/>
                <w:szCs w:val="22"/>
              </w:rPr>
              <w:t>(Weinstein et al., 2004)</w:t>
            </w:r>
            <w:r w:rsidRPr="00CD4662">
              <w:rPr>
                <w:sz w:val="22"/>
                <w:szCs w:val="22"/>
              </w:rPr>
              <w:fldChar w:fldCharType="end"/>
            </w:r>
          </w:p>
        </w:tc>
        <w:tc>
          <w:tcPr>
            <w:tcW w:w="2259" w:type="pct"/>
            <w:tcBorders>
              <w:top w:val="nil"/>
              <w:left w:val="nil"/>
              <w:bottom w:val="nil"/>
              <w:right w:val="nil"/>
            </w:tcBorders>
          </w:tcPr>
          <w:p w14:paraId="2367F686" w14:textId="02110DAF" w:rsidR="0025155B" w:rsidRPr="00CD4662" w:rsidRDefault="0025155B" w:rsidP="0092077A">
            <w:pPr>
              <w:pStyle w:val="ListParagraph"/>
              <w:numPr>
                <w:ilvl w:val="0"/>
                <w:numId w:val="15"/>
              </w:numPr>
              <w:tabs>
                <w:tab w:val="left" w:pos="1746"/>
              </w:tabs>
              <w:rPr>
                <w:sz w:val="22"/>
                <w:szCs w:val="22"/>
              </w:rPr>
            </w:pPr>
            <w:r w:rsidRPr="00CD4662">
              <w:rPr>
                <w:sz w:val="22"/>
                <w:szCs w:val="22"/>
              </w:rPr>
              <w:t>Compared to the average smoker, would you say that you are more addicted to cigarettes, less addicted to cigarettes, or about the same?</w:t>
            </w:r>
          </w:p>
        </w:tc>
        <w:tc>
          <w:tcPr>
            <w:tcW w:w="1075" w:type="pct"/>
            <w:tcBorders>
              <w:top w:val="nil"/>
              <w:left w:val="nil"/>
              <w:bottom w:val="nil"/>
              <w:right w:val="nil"/>
            </w:tcBorders>
          </w:tcPr>
          <w:p w14:paraId="0FE982EF" w14:textId="5C1E8ECA" w:rsidR="0025155B" w:rsidRPr="00CD4662" w:rsidRDefault="002015D3" w:rsidP="00A8150F">
            <w:pPr>
              <w:tabs>
                <w:tab w:val="left" w:pos="1746"/>
              </w:tabs>
              <w:rPr>
                <w:sz w:val="22"/>
                <w:szCs w:val="22"/>
              </w:rPr>
            </w:pPr>
            <w:r w:rsidRPr="00CD4662">
              <w:rPr>
                <w:sz w:val="22"/>
                <w:szCs w:val="22"/>
              </w:rPr>
              <w:t>C</w:t>
            </w:r>
            <w:r w:rsidR="00ED4B74" w:rsidRPr="00CD4662">
              <w:rPr>
                <w:sz w:val="22"/>
                <w:szCs w:val="22"/>
              </w:rPr>
              <w:t>igarettes</w:t>
            </w:r>
          </w:p>
        </w:tc>
      </w:tr>
      <w:tr w:rsidR="0025155B" w:rsidRPr="00CD4662" w14:paraId="76E7A18C" w14:textId="15C276AC" w:rsidTr="006C6DE1">
        <w:trPr>
          <w:trHeight w:val="218"/>
        </w:trPr>
        <w:tc>
          <w:tcPr>
            <w:tcW w:w="5000" w:type="pct"/>
            <w:gridSpan w:val="3"/>
            <w:tcBorders>
              <w:left w:val="nil"/>
              <w:bottom w:val="single" w:sz="4" w:space="0" w:color="auto"/>
              <w:right w:val="nil"/>
            </w:tcBorders>
          </w:tcPr>
          <w:p w14:paraId="604F5E67" w14:textId="10B7F6E8" w:rsidR="0025155B" w:rsidRPr="00CD4662" w:rsidRDefault="0025155B" w:rsidP="008D3D7D">
            <w:pPr>
              <w:tabs>
                <w:tab w:val="left" w:pos="1746"/>
              </w:tabs>
              <w:rPr>
                <w:b/>
                <w:bCs/>
                <w:sz w:val="22"/>
                <w:szCs w:val="22"/>
              </w:rPr>
            </w:pPr>
            <w:r w:rsidRPr="00CD4662">
              <w:rPr>
                <w:b/>
                <w:bCs/>
                <w:sz w:val="22"/>
                <w:szCs w:val="22"/>
              </w:rPr>
              <w:t>Unanchored Severity</w:t>
            </w:r>
            <w:r w:rsidR="00A416F9" w:rsidRPr="00CD4662">
              <w:rPr>
                <w:b/>
                <w:bCs/>
                <w:sz w:val="22"/>
                <w:szCs w:val="22"/>
              </w:rPr>
              <w:t xml:space="preserve"> (n = 2</w:t>
            </w:r>
            <w:r w:rsidR="007463B5">
              <w:rPr>
                <w:b/>
                <w:bCs/>
                <w:sz w:val="22"/>
                <w:szCs w:val="22"/>
              </w:rPr>
              <w:t>5</w:t>
            </w:r>
            <w:r w:rsidR="00A416F9" w:rsidRPr="00CD4662">
              <w:rPr>
                <w:b/>
                <w:bCs/>
                <w:sz w:val="22"/>
                <w:szCs w:val="22"/>
              </w:rPr>
              <w:t>)</w:t>
            </w:r>
          </w:p>
        </w:tc>
      </w:tr>
      <w:tr w:rsidR="0025155B" w:rsidRPr="00CD4662" w14:paraId="4648EF64" w14:textId="5FE57EEA" w:rsidTr="006C6DE1">
        <w:trPr>
          <w:trHeight w:val="218"/>
        </w:trPr>
        <w:tc>
          <w:tcPr>
            <w:tcW w:w="1666" w:type="pct"/>
            <w:tcBorders>
              <w:left w:val="nil"/>
              <w:bottom w:val="nil"/>
              <w:right w:val="nil"/>
            </w:tcBorders>
          </w:tcPr>
          <w:p w14:paraId="2F2D7AD6" w14:textId="17261A5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cMwKum30","properties":{"formattedCitation":"(Alizaga et al., 2020; C. J. Berg et al., 2015, 2018, 2021; Jiang et al., 2019; Perks et al., 2019; Pillitteri et al., 2020)","plainCitation":"(Alizaga et al., 2020; C. J. Berg et al., 2015, 2018, 2021; Jiang et al., 2019; Perks et al., 2019; Pillitteri et al., 2020)","noteIndex":0},"citationItems":[{"id":42115,"uris":["http://zotero.org/groups/4706131/items/EV266BWA"],"itemData":{"id":42115,"type":"article-journal","abstract":"Introduction: Alternative tobacco product (ATP) use is common in the general population; however, few studies have explored ATP among individuals experiencing homelessness. We recruited individuals experiencing homelessness who were current cigarette smokers to explore flavored and unflavored ATP use and its association with past-year cigarette quit attempts. Methods: Using time-location sampling, we recruited participants from eight service sites in San Francisco, CA between December 2017 and July 2018. We explored type of ATP use and perceptions of product addiction, harm and risk between cigarette-only smokers and those who used cigarettes and ATPs (‘ATP users’). We used logistic regression to examine the association between ATP and past-year quit attempts, adjusting for demographics, substance use disorders, depressive symptoms, and cigarette use characteristics. Results: Among the 470 participants, 34.5% were cigarette-only users and 65.5% were ATP users. Among ATP users, 74.0% used cigars and 29.8% used e-cigarettes in the past month, with fruit-flavored products being the most common. ATP users were more likely to perceive cigars, blunts, and smokeless tobacco to be quite to extremely harmful or addictive compared to cigarette-only users. ATP use was not associated with past-year quit attempts, whereas hazardous alcohol use (OR = 2.07; CI 1.07–4.02) was associated with higher odds and and amphetamine use (OR = 0.50; CI 0.26–0.98) was associated with lower odds of past-year attempts. Conclusions: High rates of ATP use highlight a need for studies that explore motivations for use, beyond use as a smoking cessation aid, among people experiencing homelessness. (PsycInfo Database Record (c) 2021 APA, all rights reserved)\n(Source: journal abstract)","archive":"APA PsycInfo®","archive_location":"2483889974; 2020-93672-001","container-title":"Addictive Behaviors Reports","DOI":"10.1016/j.abrep.2020.100280","language":"English","note":"publisher: Elsevier Science","page":"8","title":"Alternative flavored and unflavored tobacco product use and cigarette quit attempts among current smokers experiencing homelessness","volume":"12","author":[{"family":"Alizaga","given":"Natalie M."},{"family":"Hartman-Filson","given":"Marlena"},{"family":"Elser","given":"Holly"},{"family":"Halpern-Felsher","given":"Bonnie"},{"family":"Vijayaraghavan","given":"Maya"}],"issued":{"date-parts":[["2020",12]]}},"label":"page"},{"id":42100,"uris":["http://zotero.org/groups/4706131/items/8KIXWWI2"],"itemData":{"id":42100,"type":"article-journal","abstract":"BACKGROUND: There has been an increase in non-daily smoking, alternative tobacco product and marijuana use among young adults in recent years.\nOBJECTIVES: This study examined perceptions of health risks, addictiveness, and social acceptability of cigarettes, cigar products, smokeless tobacco, hookah, electronic cigarettes, and marijuana among young adults and correlates of such perceptions.\nMETHODS: In Spring 2013, 10,000 students at two universities in the Southeastern United States were recruited to complete an online survey (2,002 respondents), assessing personal, parental, and peer use of each product; and perceptions of health risks, addictiveness, and social acceptability of each of these products.\nRESULTS: Marijuana was the most commonly used product in the past month (19.2%), with hookah being the second most commonly used (16.4%). The least commonly used were smokeless tobacco products (2.6%) and electronic cigarettes (4.5%). There were high rates of concurrent product use, particularly among electronic cigarette users. The most positively perceived was marijuana, with hookah and electronic cigarettes being second. While tobacco use and related social factors, related positively, influenced perceptions of marijuana, marijuana use and related social factors were not associated with perceptions of any tobacco product. Conclusions/Importance: Marketing efforts to promote electronic cigarettes and hookah to be safe and socially acceptable seem to be effective, while policy changes seem to be altering perceptions of marijuana and related social norms. Research is needed to document the health risks and addictive nature of emerging tobacco products and marijuana and evaluate efforts to communicate such risks to youth.","container-title":"Substance Use &amp; Misuse","DOI":"10.3109/10826084.2014.958857","ISSN":"1532-2491","issue":"1","journalAbbreviation":"Subst Use Misuse","language":"eng","note":"number: 1\nPMID: 25268294\nPMCID: PMC4302728","page":"79-89","source":"PubMed","title":"Perceived harm, addictiveness, and social acceptability of tobacco products and marijuana among young adults: marijuana, hookah, and electronic cigarettes win","title-short":"Perceived harm, addictiveness, and social acceptability of tobacco products and marijuana among young adults","volume":"50","author":[{"family":"Berg","given":"Carla J."},{"family":"Stratton","given":"Erin"},{"family":"Schauer","given":"Gillian L."},{"family":"Lewis","given":"Michael"},{"family":"Wang","given":"Yanwen"},{"family":"Windle","given":"Michael"},{"family":"Kegler","given":"Michelle"}],"issued":{"date-parts":[["2015",1]]}},"label":"page"},{"id":42102,"uris":["http://zotero.org/groups/4706131/items/YJXDFYJU"],"itemData":{"id":42102,"type":"article-journal","abstract":"BACKGROUND: Given the increases in alternative tobacco product (ATP) and marijuana use, we examined self-reported likelihood of allowing ATP and marijuana use in the home among young adults.\nMETHODS: We analyzed data from a study of students aged 18 to 25 years (n = 2865) at 7 Georgia colleges and universities. Variables included: personal, household members', and friends' tobacco (cigarettes, little cigars and cigarillos [LCCs], e-cigarettes, hookah) and marijuana use and the perceived harm to health, harm of byproducts, addictiveness, and social acceptability of each. Regression models were specified to examine correlates of the likelihood of allowing use of each product in the home.\nRESULTS: Personal use prevalence ranged from 5.5% for e-cigarettes to 12.5% for marijuana. E-cigarettes were most likely to be allowed in the home; cigarettes were least. Regression indicated that others' use and the perceived social acceptability of using each product was correlated with greater likelihood of allowing the use of a product. A greater likelihood of allowing cigarette and LCC use in the home was only associated with cigarette or LCC use, respectively; a greater likelihood of allowing e-cigarette use was associated with current e-cigarette use; greater likelihood of allowing hookah use was associated with using any product except e-cigarettes; and greater likelihood of allowing marijuana use was associated with LCC and marijuana use. Perceived harm to health, byproduct harms, and addictiveness were differentially related to the likelihood of allowing use of different products.\nCONCLUSIONS: ATPs and marijuana may undermine efforts to protect against environmental toxins in the home, thus warranting interventions targeting young adults.","container-title":"Pediatrics","DOI":"10.1542/peds.2017-1026E","ISSN":"1098-4275","issue":"Suppl 1","journalAbbreviation":"Pediatrics","language":"eng","note":"number: Suppl 1\nPMID: 29292302\nPMCID: PMC5884091","page":"S10-S20","source":"PubMed","title":"Correlates of allowing alternative tobacco product or marijuana use in the homes of young adults","volume":"141","author":[{"family":"Berg","given":"Carla J."},{"family":"Haardörfer","given":"Regine"},{"family":"Wagener","given":"Theodore L."},{"family":"Kegler","given":"Michelle C."},{"family":"Windle","given":"Michael"}],"issued":{"date-parts":[["2018",1]]}},"label":"page"},{"id":42101,"uris":["http://zotero.org/groups/4706131/items/UQ7J4WB9"],"itemData":{"id":42101,"type":"article-journal","abstract":"INTRODUCTION: The emergence of heated tobacco products (HTPs) in the US marks a critical time for identifying those most likely to use, particularly among young adults.\nAIMS AND METHODS: We analyzed Fall 2019 data from a longitudinal study of young adults (ages 18-34; n = 2375, Mage=24.66±4.68) in 6 US cities, 24.1% of whom used cigarettes and 32.7% e-cigarettes. We assessed HTP awareness, use, and sources, as well as perceived risk, social acceptability, and the likelihood of future use.\nRESULTS: In this sample, 9.7% (n = 230) heard of HTPs, 3.5% (n = 84) ever used them, and 2.4% (n = 56) reported past-year purchases (tobacco shops, 66.1%; traditional retailers, 60.7%; online, 39.3%; IQOS specialty stores, 35.7%). In multivariable analyses, having heard of HTPs correlated with being an older, male, and current cigarette and e-cigarette users; among those ever hearing of them, using HTPs correlated with being non-Hispanic and current cigarette and e-cigarette users. Greater likelihood of future use correlated with being older, male, sexual minority, non-Hispanic, and current cigarette and e-cigarette users. Among past-month users (n = 78), the average number of days used was 5.48 (SD = 5.54). Past-month cigarette and e-cigarette users, respectively, who tried HTPs were more likely to report consistent or more frequent use of their respective products than a year ago (p &lt; .001). HTPs were perceived as less addictive than cigarettes, smokeless tobacco, and e-cigarettes, and less harmful and more socially acceptable than other tobacco products except for e-cigarettes and hookah.\nCONCLUSIONS: The relatively positive perceptions of HTPs and access via various channels underscores the potential penetration of HTPs among US young adults.\nIMPLICATIONS: In Fall 2019, as IQOS was launching in the US, there were relatively low rates of awareness, use, and use intentions in this sample of young adults with high proportions of other tobacco use. However, this sample reported relatively positive perceptions of HTPs with regard to potential addiction and harm, as well as social acceptability. They also reported accessing HTPs via various channels, underscoring how pervasive the availability to HTPs already has become and may increasingly become. Moreover, certain subgroups (ie, other tobacco users, men) are particularly likely to use HTPs.","container-title":"Nicotine &amp; Tobacco Research: Official Journal of the Society for Research on Nicotine and Tobacco","DOI":"10.1093/ntr/ntab058","ISSN":"1469-994X","issue":"11","journalAbbreviation":"Nicotine Tob Res","language":"eng","note":"number: 11\nPMID: 33822111\nPMCID: PMC8496465","page":"1967-1971","source":"PubMed","title":"Heated tobacco product awareness, use, and perceptions in a sample of young adults in the United States","volume":"23","author":[{"family":"Berg","given":"Carla J."},{"family":"Romm","given":"Katelyn F."},{"family":"Patterson","given":"Brooke"},{"family":"Wysota","given":"Christina N."}],"issued":{"date-parts":[["2021",10,7]]}},"label":"page"},{"id":42520,"uris":["http://zotero.org/groups/4706131/items/TJC75D5Y"],"itemData":{"id":42520,"type":"article-journal","abstract":"BACKGROUND: Little is known about the risk and addiction perceptions of e-cigarettes among Asian populations. We examined e-cigarette perceptions among young adults in Hong Kong and the association between the perceptions and e-cigarette use patterns.\nMETHODS: An online survey was administered to a convenience sample of Hong Kong residents aged 18-35 (N = 1186). Measures of e-cigarette perceptions included perceived harm and addictiveness of e-cigarettes, perceived harm of secondhand e-cigarette aerosol, and perceived popularity of e-cigarette use among peers. Separate multinomial logistic regression models were conducted to examine the associations between the four perceptions and former and current use of e-cigarettes relative to never use, controlling for demographics and current cigarette smoking status. Interactions of e-cigarette perceptions and current cigarette smoking were assessed in all models. Among current e-cigarette users, bivariate exact logistic regression models were used to examine the relationships between each of the perceptions and frequent e-cigarette use (≥3 days in past 30-day vs. 1-2 days). Among participants who had never used e-cigarettes, separate multivariable logistic regression models were conducted to examine the associations between e-cigarette perceptions and susceptibility to e-cigarette use.\nRESULTS: Overall, 97.2% of participants were aware of e-cigarettes, and 16.1% had tried e-cigarettes (11.3% former users; 4.8% current users). Young adults perceived e-cigarettes (and aerosol) as less harmful, less addictive, and less popular than cigarettes. Current cigarette smokers reported significantly lower perceived harmfulness and addictiveness of e-cigarettes, lower perceived harmfulness of e-cigarette aerosol, and higher perceived popularity than nonsmokers. The lower degree of harm and addiction perceptions, and higher levels of popularity perceptions were associated with greater odds of e-cigarette use, and these relationships were generally stronger among nonsmokers compared to current cigarette smokers. E-cigarette perceptions were not associated with frequent e-cigarette use. Perceiving e-cigarettes (and aerosol) as less harmful and less addictive were associated with greater susceptibility to e-cigarette use. Compared to nonsmokers, current smokers were more likely to report e-cigarette use and susceptibility.\nCONCLUSIONS: Continued monitoring of e-cigarette use and perceptions is needed. Educational programs should emphasize the potential harmful and addictive properties of e-cigarettes and the risks of secondhand exposure to e-cigarette aerosol.","container-title":"BMC public health","DOI":"10.1186/s12889-019-7464-z","ISSN":"1471-2458","issue":"1","journalAbbreviation":"BMC Public Health","language":"eng","note":"number: 1\nPMID: 31420031\nPMCID: PMC6697992","page":"1123","source":"PubMed","title":"Perceptions and use of e-cigarettes among young adults in Hong Kong","volume":"19","author":[{"family":"Jiang","given":"Nan"},{"family":"Cleland","given":"Charles M."},{"family":"Wang","given":"Man Ping"},{"family":"Kwong","given":"Antonio"},{"family":"Lai","given":"Vienna"},{"family":"Lam","given":"Tai Hing"}],"issued":{"date-parts":[["2019",8,16]]}},"label":"page"},{"id":42355,"uris":["http://zotero.org/groups/4706131/items/6ZE5REDX"],"itemData":{"id":42355,"type":"article-journal","abstract":"Objectives: Our objective was to develop a scale to assess motives for abstaining from tobacco use among young adults. Methods: We analyzed 2016 survey data from 2094 US college students (ages 18-25) who reported no past-4-month tobacco use. We developed a 10-item scale and examined its reliability and validity, specifically in relationship to future use intentions; perceived addictiveness, health risks, and social acceptability of tobacco use; and tobacco product use at 4-month follow-up. Results: Factor analysis identified 2 factors: Social Concerns and Instrumental Concerns. Bivariate analyses regarding convergent and discriminant validity indicated that both subscales were associated with lower future tobacco use intentions; greater perceived addictiveness and harm to health; and lower likelihood of follow-up use across products (ps &lt; .05). Social Concerns scores were associated with all psychosocial factors; Instrumental Concerns scores were not associated with perceived social acceptability or parental tobacco use. Multivariable logistic regression indicated that lower Social Concerns scores predicted any follow-up tobacco use (p = .027); lower Instrumental Concerns scores predicted follow-up e-cigarette use (p = .037). Additionally, Tobacco Abstinence Motives scores contributed significantly to each model. Conclusions: This scale demonstrated good psychometric properties and identi- fied social and instrumental concerns as potential intervention targets to promote young adult abstinence.","container-title":"American Journal of Health Behavior","DOI":"10.5993/AJHB.43.3.2","ISSN":"1945-7359","issue":"3","journalAbbreviation":"Am J Health Behav","language":"eng","note":"number: 3\nPMID: 31046878","page":"464-477","source":"PubMed","title":"Tobacco abstinence motives in young adult college students: Scale development and validation","title-short":"Tobacco abstinence motives in young adult college students","volume":"43","author":[{"family":"Perks","given":"Siobhan N."},{"family":"Haardörfer","given":"Regine"},{"family":"Windle","given":"Michael"},{"family":"Berg","given":"Carla J."}],"issued":{"date-parts":[["2019",5,1]]}},"label":"page"},{"id":42350,"uris":["http://zotero.org/groups/4706131/items/FXTP3I4I"],"itemData":{"id":42350,"type":"article-journal","abstract":"Introduction: Snus, a low nitrosamine smokeless tobacco product, presents less risks to health than cigarettes. Effectively communicating such risk information could facilitate smokers switching completely to snus, thereby benefiting public health. Methods: This study assessed comprehension and perceptions of modified-risk information regarding snus. Adult cigarette smokers, former tobacco users, and never tobacco users (N = 3,922) from a US internet panel viewed an advertisement stating that smokers who switched completely to snus could greatly reduce risk of lung cancer, respiratory disease, heart disease, and oral cancer. Respondents answered questions regarding the modified-risk information and rated perceived risks of snus relative to cigarettes and other smokeless tobacco products. Results: Across the four diseases mentioned in the advertisement, most respondents (49.7%–68.6%, across tobacco user groups) understood that snus presents less risk than cigarettes but is not completely safe. Some indicated snus presents the same risk as cigarettes; this was highest for oral cancer (33.7%–42.02%) and lowest for lung cancer (15.4%–23.1%) and respiratory disease (15.6%–23.4%). Majorities understood snus is addictive (77.7%–87.9%), quitting all tobacco is the best option for smokers (83.6%–93.1%), and non-users of tobacco should not use snus (80.4%–87.8%). Only 2.1%–5.8% indicated smokers would receive a health benefit if they continued to smoke while using snus. Conclusions: The modified-risk information, conveying that snus presents less risk than cigarettes but is not completely safe, was understood by majorities of respondents. Differential risk beliefs across diseases suggest responses were shaped not only by the modified-risk information, but also by intuitions and pre-existing beliefs about tobacco products. (PsycInfo Database Record (c) 2020 APA, all rights reserved)\n(Source: journal abstract)","archive":"APA PsycInfo®","archive_location":"2352704787; 2020-09704-001","container-title":"Addictive Behaviors Reports","DOI":"10.1016/j.abrep.2020.100254","language":"English","note":"publisher: Elsevier Science","page":"9","title":"Assessing comprehension and perceptions of modified-risk information for snus among adult current cigarette smokers, former tobacco users, and never tobacco users","volume":"11","author":[{"family":"Pillitteri","given":"Janine L."},{"family":"Shiffman","given":"Saul"},{"family":"Sembower","given":"Mark A."},{"family":"Polster","given":"Michael R."},{"family":"Curtin","given":"Geoffrey M."}],"issued":{"date-parts":[["2020",6]]}},"label":"page"}],"schema":"https://github.com/citation-style-language/schema/raw/master/csl-citation.json"} </w:instrText>
            </w:r>
            <w:r w:rsidRPr="00CD4662">
              <w:rPr>
                <w:sz w:val="22"/>
                <w:szCs w:val="22"/>
              </w:rPr>
              <w:fldChar w:fldCharType="separate"/>
            </w:r>
            <w:r w:rsidRPr="00CD4662">
              <w:rPr>
                <w:noProof/>
                <w:sz w:val="22"/>
                <w:szCs w:val="22"/>
              </w:rPr>
              <w:t>(Alizaga et al., 2020; C. J. Berg et al., 2015, 2018, 2021; Jiang et al., 2019; Perks et al., 2019; Pillitteri et al., 2020)</w:t>
            </w:r>
            <w:r w:rsidRPr="00CD4662">
              <w:rPr>
                <w:sz w:val="22"/>
                <w:szCs w:val="22"/>
              </w:rPr>
              <w:fldChar w:fldCharType="end"/>
            </w:r>
          </w:p>
        </w:tc>
        <w:tc>
          <w:tcPr>
            <w:tcW w:w="2259" w:type="pct"/>
            <w:tcBorders>
              <w:left w:val="nil"/>
              <w:bottom w:val="nil"/>
              <w:right w:val="nil"/>
            </w:tcBorders>
          </w:tcPr>
          <w:p w14:paraId="7ECE2AB2" w14:textId="53286CDF" w:rsidR="0025155B" w:rsidRPr="00CD4662" w:rsidRDefault="0025155B" w:rsidP="0092077A">
            <w:pPr>
              <w:pStyle w:val="ListParagraph"/>
              <w:numPr>
                <w:ilvl w:val="0"/>
                <w:numId w:val="15"/>
              </w:numPr>
              <w:tabs>
                <w:tab w:val="left" w:pos="1746"/>
              </w:tabs>
              <w:rPr>
                <w:sz w:val="22"/>
                <w:szCs w:val="22"/>
              </w:rPr>
            </w:pPr>
            <w:r w:rsidRPr="00CD4662">
              <w:rPr>
                <w:sz w:val="22"/>
                <w:szCs w:val="22"/>
              </w:rPr>
              <w:t xml:space="preserve">How addictive do you think </w:t>
            </w:r>
            <w:r w:rsidR="0092077A" w:rsidRPr="00CD4662">
              <w:rPr>
                <w:sz w:val="22"/>
                <w:szCs w:val="22"/>
              </w:rPr>
              <w:t xml:space="preserve">the following </w:t>
            </w:r>
            <w:r w:rsidRPr="00CD4662">
              <w:rPr>
                <w:sz w:val="22"/>
                <w:szCs w:val="22"/>
              </w:rPr>
              <w:t>tobacco products</w:t>
            </w:r>
            <w:r w:rsidR="0092077A" w:rsidRPr="00CD4662">
              <w:rPr>
                <w:sz w:val="22"/>
                <w:szCs w:val="22"/>
              </w:rPr>
              <w:t xml:space="preserve"> </w:t>
            </w:r>
            <w:r w:rsidRPr="00CD4662">
              <w:rPr>
                <w:sz w:val="22"/>
                <w:szCs w:val="22"/>
              </w:rPr>
              <w:t>are?</w:t>
            </w:r>
          </w:p>
        </w:tc>
        <w:tc>
          <w:tcPr>
            <w:tcW w:w="1075" w:type="pct"/>
            <w:tcBorders>
              <w:left w:val="nil"/>
              <w:bottom w:val="nil"/>
              <w:right w:val="nil"/>
            </w:tcBorders>
          </w:tcPr>
          <w:p w14:paraId="3724262F" w14:textId="77777777" w:rsidR="0025155B" w:rsidRPr="00CD4662" w:rsidRDefault="00700F60" w:rsidP="00A8150F">
            <w:pPr>
              <w:tabs>
                <w:tab w:val="left" w:pos="1746"/>
              </w:tabs>
              <w:rPr>
                <w:sz w:val="22"/>
                <w:szCs w:val="22"/>
              </w:rPr>
            </w:pPr>
            <w:r w:rsidRPr="00CD4662">
              <w:rPr>
                <w:sz w:val="22"/>
                <w:szCs w:val="22"/>
              </w:rPr>
              <w:t>Cigarettes</w:t>
            </w:r>
          </w:p>
          <w:p w14:paraId="3F40FCF9" w14:textId="77777777" w:rsidR="00700F60" w:rsidRPr="00CD4662" w:rsidRDefault="00700F60" w:rsidP="00A8150F">
            <w:pPr>
              <w:tabs>
                <w:tab w:val="left" w:pos="1746"/>
              </w:tabs>
              <w:rPr>
                <w:sz w:val="22"/>
                <w:szCs w:val="22"/>
              </w:rPr>
            </w:pPr>
            <w:r w:rsidRPr="00CD4662">
              <w:rPr>
                <w:sz w:val="22"/>
                <w:szCs w:val="22"/>
              </w:rPr>
              <w:t>Little cigars and cigarillos</w:t>
            </w:r>
          </w:p>
          <w:p w14:paraId="6B53A585" w14:textId="77777777" w:rsidR="00700F60" w:rsidRPr="00CD4662" w:rsidRDefault="00700F60" w:rsidP="00A8150F">
            <w:pPr>
              <w:tabs>
                <w:tab w:val="left" w:pos="1746"/>
              </w:tabs>
              <w:rPr>
                <w:sz w:val="22"/>
                <w:szCs w:val="22"/>
              </w:rPr>
            </w:pPr>
            <w:r w:rsidRPr="00CD4662">
              <w:rPr>
                <w:sz w:val="22"/>
                <w:szCs w:val="22"/>
              </w:rPr>
              <w:t>Smokeless tobacco</w:t>
            </w:r>
          </w:p>
          <w:p w14:paraId="2519C642" w14:textId="77777777" w:rsidR="00700F60" w:rsidRPr="00CD4662" w:rsidRDefault="00700F60" w:rsidP="00A8150F">
            <w:pPr>
              <w:tabs>
                <w:tab w:val="left" w:pos="1746"/>
              </w:tabs>
              <w:rPr>
                <w:sz w:val="22"/>
                <w:szCs w:val="22"/>
              </w:rPr>
            </w:pPr>
            <w:r w:rsidRPr="00CD4662">
              <w:rPr>
                <w:sz w:val="22"/>
                <w:szCs w:val="22"/>
              </w:rPr>
              <w:t>E-cigarettes</w:t>
            </w:r>
          </w:p>
          <w:p w14:paraId="53E2AAC2" w14:textId="77777777" w:rsidR="00700F60" w:rsidRPr="00CD4662" w:rsidRDefault="00700F60" w:rsidP="00A8150F">
            <w:pPr>
              <w:tabs>
                <w:tab w:val="left" w:pos="1746"/>
              </w:tabs>
              <w:rPr>
                <w:sz w:val="22"/>
                <w:szCs w:val="22"/>
              </w:rPr>
            </w:pPr>
            <w:r w:rsidRPr="00CD4662">
              <w:rPr>
                <w:sz w:val="22"/>
                <w:szCs w:val="22"/>
              </w:rPr>
              <w:t>Waterpipe</w:t>
            </w:r>
          </w:p>
          <w:p w14:paraId="0242CDA0" w14:textId="5652836A" w:rsidR="00700F60" w:rsidRPr="00CD4662" w:rsidRDefault="00700F60" w:rsidP="00A8150F">
            <w:pPr>
              <w:tabs>
                <w:tab w:val="left" w:pos="1746"/>
              </w:tabs>
              <w:rPr>
                <w:sz w:val="22"/>
                <w:szCs w:val="22"/>
              </w:rPr>
            </w:pPr>
            <w:r w:rsidRPr="00CD4662">
              <w:rPr>
                <w:sz w:val="22"/>
                <w:szCs w:val="22"/>
              </w:rPr>
              <w:t>Any tobacco</w:t>
            </w:r>
          </w:p>
        </w:tc>
      </w:tr>
      <w:tr w:rsidR="0025155B" w:rsidRPr="00CD4662" w14:paraId="6CD45B49" w14:textId="57D714D7" w:rsidTr="006C6DE1">
        <w:trPr>
          <w:trHeight w:val="218"/>
        </w:trPr>
        <w:tc>
          <w:tcPr>
            <w:tcW w:w="1666" w:type="pct"/>
            <w:tcBorders>
              <w:top w:val="nil"/>
              <w:left w:val="nil"/>
              <w:bottom w:val="nil"/>
              <w:right w:val="nil"/>
            </w:tcBorders>
          </w:tcPr>
          <w:p w14:paraId="7714AB90" w14:textId="4951CD9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cGk9ioJy","properties":{"formattedCitation":"(Blomqvist, 2012; Calhoun, 1974)","plainCitation":"(Blomqvist, 2012; Calhoun, 1974)","noteIndex":0},"citationItems":[{"id":42095,"uris":["http://zotero.org/groups/4706131/items/RY5DWDA5"],"itemData":{"id":42095,"type":"article-journal","abstract":"Respondents to a representative population survey were asked to rate four psychoactive substances (tobacco, alcohol, cannabis and ‘hard’ drugs) with regard to their severity to society and addictiveness, as well as the options for recovery, with and without treatment, from an addiction to the same substances. This article explores if and how these ratings differ with regard to respondents’ socio-demographic characteristics, their own and close persons’ substance use experiences, and, their attitudes towards people with substance use problems. Data were analysed using descriptive statistics and logistic or linear regressions. Although the main difference goes between respondents’ perceptions of various substances and addictions, the results also point to some interesting differences with regard to respondents’ experiences and characteristics. Thus for example, women and respondents with no personal substance use experiences, tend to play up the severity and addictiveness of most substances, and to play down the options for untreated recovery from an addiction, whereas current risk users tend to take an opposite view. Main interpretations are that there is a general tendency to exaggerate the hazards of and risks with habits that are perceived as unfamiliar and alien, that current risk users at the same time dwell on a ‘false hope’ of being able to quit, and that women are, for various reasons, more inclined than men to worry about their own substance use habits, as well as those in their close environment. Potential implications, for further research as well as for policy and prevention, are discussed. (PsycINFO Database Record (c) 2019 APA, all rights reserved)\n(Source: journal abstract)","archive":"APA PsycInfo®","archive_location":"1315877060; 2012-24996-008","container-title":"Addiction Research &amp; Theory","DOI":"10.3109/16066359.2012.664203","ISSN":"1606-6359, 1606-6359","issue":"5","language":"English","note":"number: 5\npublisher: Informa Healthcare Taylor &amp; Francis","page":"435-446","title":"Perceptions of addiction and recovery in Sweden: The influence of respondent characteristics","volume":"20","author":[{"family":"Blomqvist","given":"Jan"}],"issued":{"date-parts":[["2012",10]]}},"label":"page"},{"id":42087,"uris":["http://zotero.org/groups/4706131/items/9TD6TB3M"],"itemData":{"id":42087,"type":"article-journal","container-title":"Journal of Youth and Adolescence","DOI":"10.1007/BF02215335","ISSN":"0047-2891, 1573-6601","issue":"1","journalAbbreviation":"J Youth Adolescence","language":"en","page":"31-47","source":"DOI.org (Crossref)","title":"Attitudes toward the sale and use of drugs —A cross-sectional analysis of those who used drugs","volume":"3","author":[{"family":"Calhoun","given":"James F."}],"issued":{"date-parts":[["1974",3]]}},"label":"page"}],"schema":"https://github.com/citation-style-language/schema/raw/master/csl-citation.json"} </w:instrText>
            </w:r>
            <w:r w:rsidRPr="00CD4662">
              <w:rPr>
                <w:sz w:val="22"/>
                <w:szCs w:val="22"/>
              </w:rPr>
              <w:fldChar w:fldCharType="separate"/>
            </w:r>
            <w:r w:rsidRPr="00CD4662">
              <w:rPr>
                <w:noProof/>
                <w:sz w:val="22"/>
                <w:szCs w:val="22"/>
              </w:rPr>
              <w:t>(Blomqvist, 2012; Calhoun, 1974)</w:t>
            </w:r>
            <w:r w:rsidRPr="00CD4662">
              <w:rPr>
                <w:sz w:val="22"/>
                <w:szCs w:val="22"/>
              </w:rPr>
              <w:fldChar w:fldCharType="end"/>
            </w:r>
          </w:p>
        </w:tc>
        <w:tc>
          <w:tcPr>
            <w:tcW w:w="2259" w:type="pct"/>
            <w:tcBorders>
              <w:top w:val="nil"/>
              <w:left w:val="nil"/>
              <w:bottom w:val="nil"/>
              <w:right w:val="nil"/>
            </w:tcBorders>
          </w:tcPr>
          <w:p w14:paraId="6F06A427" w14:textId="50E58BA4"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is tobacco?</w:t>
            </w:r>
          </w:p>
        </w:tc>
        <w:tc>
          <w:tcPr>
            <w:tcW w:w="1075" w:type="pct"/>
            <w:tcBorders>
              <w:top w:val="nil"/>
              <w:left w:val="nil"/>
              <w:bottom w:val="nil"/>
              <w:right w:val="nil"/>
            </w:tcBorders>
          </w:tcPr>
          <w:p w14:paraId="71477244" w14:textId="07F4778D" w:rsidR="0025155B" w:rsidRPr="00CD4662" w:rsidRDefault="00CE3F16" w:rsidP="00A8150F">
            <w:pPr>
              <w:tabs>
                <w:tab w:val="left" w:pos="1746"/>
              </w:tabs>
              <w:rPr>
                <w:sz w:val="22"/>
                <w:szCs w:val="22"/>
              </w:rPr>
            </w:pPr>
            <w:r w:rsidRPr="00CD4662">
              <w:rPr>
                <w:sz w:val="22"/>
                <w:szCs w:val="22"/>
              </w:rPr>
              <w:t>Tobacco</w:t>
            </w:r>
          </w:p>
        </w:tc>
      </w:tr>
      <w:tr w:rsidR="0025155B" w:rsidRPr="00CD4662" w14:paraId="2F9C6CFD" w14:textId="5CF79CB4" w:rsidTr="006C6DE1">
        <w:trPr>
          <w:trHeight w:val="218"/>
        </w:trPr>
        <w:tc>
          <w:tcPr>
            <w:tcW w:w="1666" w:type="pct"/>
            <w:tcBorders>
              <w:top w:val="nil"/>
              <w:left w:val="nil"/>
              <w:bottom w:val="nil"/>
              <w:right w:val="nil"/>
            </w:tcBorders>
          </w:tcPr>
          <w:p w14:paraId="29BEE7BF" w14:textId="3183146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BkiumhRf","properties":{"formattedCitation":"(Case et al., 2020; M. Cooper et al., 2017, 2018; North et al., 2021)","plainCitation":"(Case et al., 2020; M. Cooper et al., 2017, 2018; North et al., 2021)","noteIndex":0},"citationItems":[{"id":42085,"uris":["http://zotero.org/groups/4706131/items/LR4CKPDY"],"itemData":{"id":42085,"type":"article-journal","abstract":"PURPOSE: The purpose of this study was to compare characteristics of usual JUUL users versus other electronic nicotine delivery systems (ENDS) users, examine differences in reasons for use and perceptions across ENDS user groups, and identify significant correlates of usual JUUL use.\nMETHODS: This study used data from 510 young adult ENDS users (ages 18-29 years) from Wave 7 (Spring 2018) of the Marketing and Promotions Across Colleges in Texas Project (Project M-PACT). Chi-Square analyses, independent t-tests, and mixed-effects logistic regression analyses were conducted to identify factors associated with usual JUUL use. Four separate regression analyses were conducted based on independent variables of interest; all models included demographics and ENDS/other tobacco use behaviors as covariates.\nRESULTS: Compared with other ENDS users, usual JUUL users were more likely to be male, younger, smoke cigarettes, reported a higher socioeconomic status (SES), used ENDS on more days in the past 30 days, and reported nicotine \"hit\" as a reason for use. Usual JUUL users had a higher prevalence of perceiving JUUL/pod vapes as addictive compared with other ENDS users, although perceived addictiveness was not significant in the multivariable models nor were the cessation and dependence measures different between ENDS user groups.\nCONCLUSIONS: Results highlight concerns about the dual use of JUUL and cigarettes and raise additional concerns about the high nicotine concentration of JUUL. Future longitudinal research is needed to determine if usual JUUL users are more likely to develop symptoms of nicotine dependence compared with other ENDS users.","container-title":"The Journal of Adolescent Health: Official Publication of the Society for Adolescent Medicine","DOI":"10.1016/j.jadohealth.2019.05.030","ISSN":"1879-1972","issue":"1","journalAbbreviation":"J Adolesc Health","language":"eng","note":"number: 1\nPMID: 31481286\nPMCID: PMC6928419","page":"48-55","source":"PubMed","title":"Who is JUULing and why? An examination of young adult electronic nicotine delivery systems users","title-short":"Who is juuling and why?","volume":"66","author":[{"family":"Case","given":"Kathleen R."},{"family":"Hinds","given":"Josephine T."},{"family":"Creamer","given":"MeLisa R."},{"family":"Loukas","given":"Alexandra"},{"family":"Perry","given":"Cheryl L."}],"issued":{"date-parts":[["2020",1]]}},"label":"page"},{"id":42073,"uris":["http://zotero.org/groups/4706131/items/BRS38PIK"],"itemData":{"id":42073,"type":"article-journal","abstract":"BACKGROUND: As conventional cigarette use is declining, electronic cigarette (\"e-cigarette\") use is rising and is especially high among college students. Few studies examine dual use of e-cigarettes and cigarettes among this population. This study explores the relationship between dual and exclusive e-cigarette / cigarette use and perceptions of harm and addictiveness of both products.\nMETHODS: This is a cross-sectional analysis of data from students attending 24 colleges in Texas (n=5,482). Multinomial logistic regression was employed to test the association between current e-cigarette / cigarette use and perceived harm and addictiveness of both products. Three tobacco groups were included: cigarette only users, e-cigarette only users, and dual users.\nRESULTS: Dual users reported lower perceived harm of e-cigarettes most consistently (p&lt;0.001, all comparisons). Perceived harm of cigarettes was significantly lower among cigarette only and dual users only, compared to non-users (p&lt;0.001, all comparisons). Compared to non-users, all three groups reported significantly lower perceived addictiveness of e-cigarettes (p&lt;0.001, all comparisons). The same finding was observed for perceived addictiveness of cigarettes, though findings were less consistent for the e-cigarette only group (p&lt;0.02, all comparisons except one).\nCONCLUSION: Findings demonstrate that among college students, perceptions of harm and addictiveness of e-cigarettes are lower than those for conventional cigarettes. For both products, perceptions of harm and addictiveness were lower among exclusive and dual users, compared to non-users.","container-title":"Journal of American college health: J of ACH","DOI":"10.1080/07448481.2016.1254638","ISSN":"1940-3208","issue":"2","journalAbbreviation":"J Am Coll Health","language":"eng","note":"number: 2\nPMID: 27805472\nPMCID: PMC5278646","page":"103-111","source":"PubMed","title":"College students' perceptions of risk and addictiveness of e-cigarettes and cigarettes","volume":"65","author":[{"family":"Cooper","given":"Maria"},{"family":"Loukas","given":"Alexandra"},{"family":"Harrell","given":"Melissa B."},{"family":"Perry","given":"Cheryl L."}],"issued":{"date-parts":[["2017",3]]}},"label":"page"},{"id":42074,"uris":["http://zotero.org/groups/4706131/items/GB826SA8"],"itemData":{"id":42074,"type":"article-journal","abstract":"BACKGROUND: Recent data suggest that lower perceived risks of e-cigarettes are associated with e-cigarette use in young adults; however, the temporality of this relationship is not well-understood. We explore how perceptions of harmfulness and addictiveness of e-cigarettes influence e-cigarette initiation, and specifically whether this association varies by cigarette smoking status, in a longitudinal study of tobacco use on college campuses.\nMETHODS: Data are from a 5-wave 24-college study in Texas. Only students who reported never using e-cigarettes at wave 1 were included (n = 2565). Multilevel discrete-time hazard models, accounting for school clustering, were used. The dependent variable, ever e-cigarette use, was assessed at each wave. Both time-varying (e-cigarette perceptions of harmfulness and addictiveness, age, use of cigarettes, use of other tobacco products, and use of other substances) and time-invariant demographic covariates were included. Two-way interactions between each e-cigarette perception variable and current conventional cigarette use were tested to determine if the hypothesized relationship differed among smokers and non-smokers.\nRESULTS: 21% of all never e-cigarette users at baseline had initiated e-cigarette ever use by wave 5. Significant two-way interactions qualified the relationship between risk perceptions and e-cigarette initiation. Specifically, perceptions of a lower degree of harmfulness (OR = 1.13, p = .047) and addictiveness (OR = 1.34, p &lt; .001) of e-cigarettes predicted initiation among non-smokers, but not among current smokers.\nCONCLUSION: Perceiving a lower degree of risk of e-cigarettes contributes to subsequent e-cigarette initiation among non-smokers, but not among current smokers.\nFINDINGS: have implications for prevention campaigns focusing on the potential harm of e-cigarettes for non-smoking college students.","container-title":"Drug and Alcohol Dependence","DOI":"10.1016/j.drugalcdep.2017.11.027","ISSN":"1879-0046","journalAbbreviation":"Drug Alcohol Depend","language":"eng","note":"PMID: 29626778\nPMCID: PMC5911205","page":"257-263","source":"PubMed","title":"A longitudinal study of risk perceptions and e-cigarette initiation among college students: Interactions with smoking status","title-short":"A longitudinal study of risk perceptions and e-cigarette initiation among college students","volume":"186","author":[{"family":"Cooper","given":"Maria"},{"family":"Loukas","given":"Alexandra"},{"family":"Case","given":"Kathleen R."},{"family":"Marti","given":"C. Nathan"},{"family":"Perry","given":"Cheryl L."}],"issued":{"date-parts":[["2018",5,1]]}},"label":"page"},{"id":42364,"uris":["http://zotero.org/groups/4706131/items/T2YFBTPN"],"itemData":{"id":42364,"type":"article-journal","abstract":"BACKGROUND: Young adults have the highest prevalence of pod-vape use, compared to adolescents and older adults. Despite the increased use of pod-vapes among young adults, very few studies have explored the determinants associated with pod-vape use.\nPURPOSE: The purpose of the current study was to examine the roles of social norms and risk perceptions in subsequent pod-vape use one year later among a cohort of 21-34-year-old young adults.\nMETHOD: Participants were 3543 young adults from the last two waves (spring 2018 and 2019) of the Marketing and Promotions across Colleges in Texas project (M-PACT). A multivariable logistic regression model was used to examine the role of social norms and risk perceptions on subsequent pod-vape use one year later.\nRESULTS: The prevalence of current pod-vape use in the present sample increased by 139.3% between 2018 and 2019. The social norm variables of close friends' pod-vape use and inclination to date someone that uses pod-vapes, but not social acceptability of pod-vapes, predicted subsequent pod-vape use one year later. Neither of the risk perception variables predicted subsequent pod-vape use.\nCONCLUSION: The current study highlights the importance of social norms as predictors of subsequent pod-vape use among older young adults (21-34 years old). The rise in pod-vape use indicates that preventative efforts that target young adults are warranted, especially those that consider the role of peers in pod-vape use.","container-title":"Drug and Alcohol Dependence","DOI":"10.1016/j.drugalcdep.2021.109141","ISSN":"1879-0046","issue":"Pt B","journalAbbreviation":"Drug Alcohol Depend","language":"eng","note":"number: Pt B\nPMID: 34768141\nPMCID: PMC8665107","page":"109141","source":"PubMed","title":"A one year prospective examination of risk factors for pod-vape use among young adults","volume":"229","author":[{"family":"North","given":"Caroline"},{"family":"Li","given":"Xiaoyin"},{"family":"Grossberg","given":"Lou Ann"},{"family":"Loukas","given":"Alexandra"}],"issued":{"date-parts":[["2021",12,1]]}},"label":"page"}],"schema":"https://github.com/citation-style-language/schema/raw/master/csl-citation.json"} </w:instrText>
            </w:r>
            <w:r w:rsidRPr="00CD4662">
              <w:rPr>
                <w:sz w:val="22"/>
                <w:szCs w:val="22"/>
              </w:rPr>
              <w:fldChar w:fldCharType="separate"/>
            </w:r>
            <w:r w:rsidRPr="00CD4662">
              <w:rPr>
                <w:noProof/>
                <w:sz w:val="22"/>
                <w:szCs w:val="22"/>
              </w:rPr>
              <w:t>(Case et al., 2020; M. Cooper et al., 2017, 2018; North et al., 2021)</w:t>
            </w:r>
            <w:r w:rsidRPr="00CD4662">
              <w:rPr>
                <w:sz w:val="22"/>
                <w:szCs w:val="22"/>
              </w:rPr>
              <w:fldChar w:fldCharType="end"/>
            </w:r>
          </w:p>
        </w:tc>
        <w:tc>
          <w:tcPr>
            <w:tcW w:w="2259" w:type="pct"/>
            <w:tcBorders>
              <w:top w:val="nil"/>
              <w:left w:val="nil"/>
              <w:bottom w:val="nil"/>
              <w:right w:val="nil"/>
            </w:tcBorders>
          </w:tcPr>
          <w:p w14:paraId="1BCD5757" w14:textId="112AEA3F"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are [ENDS products/JUUL/pod vapes]?</w:t>
            </w:r>
          </w:p>
        </w:tc>
        <w:tc>
          <w:tcPr>
            <w:tcW w:w="1075" w:type="pct"/>
            <w:tcBorders>
              <w:top w:val="nil"/>
              <w:left w:val="nil"/>
              <w:bottom w:val="nil"/>
              <w:right w:val="nil"/>
            </w:tcBorders>
          </w:tcPr>
          <w:p w14:paraId="224384ED" w14:textId="6E5B9CE7" w:rsidR="0025155B" w:rsidRPr="00CD4662" w:rsidRDefault="00CE3F16" w:rsidP="00A8150F">
            <w:pPr>
              <w:tabs>
                <w:tab w:val="left" w:pos="1746"/>
              </w:tabs>
              <w:rPr>
                <w:sz w:val="22"/>
                <w:szCs w:val="22"/>
              </w:rPr>
            </w:pPr>
            <w:r w:rsidRPr="00CD4662">
              <w:rPr>
                <w:sz w:val="22"/>
                <w:szCs w:val="22"/>
              </w:rPr>
              <w:t>Electronic nicotine products</w:t>
            </w:r>
          </w:p>
        </w:tc>
      </w:tr>
      <w:tr w:rsidR="0025155B" w:rsidRPr="00CD4662" w14:paraId="1685C496" w14:textId="134F4248" w:rsidTr="006C6DE1">
        <w:trPr>
          <w:trHeight w:val="218"/>
        </w:trPr>
        <w:tc>
          <w:tcPr>
            <w:tcW w:w="1666" w:type="pct"/>
            <w:tcBorders>
              <w:top w:val="nil"/>
              <w:left w:val="nil"/>
              <w:bottom w:val="nil"/>
              <w:right w:val="nil"/>
            </w:tcBorders>
          </w:tcPr>
          <w:p w14:paraId="1F0DEB39" w14:textId="3C196AA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7n53p3cQ","properties":{"formattedCitation":"(Creamer et al., 2016)","plainCitation":"(Creamer et al., 2016)","noteIndex":0},"citationItems":[{"id":42569,"uris":["http://zotero.org/groups/4706131/items/9SQP7JDQ"],"itemData":{"id":42569,"type":"article-journal","abstract":"PURPOSE: Hookah is an increasingly popular tobacco product among college students. The purpose of this study was to determine if college students are aware of tobacco and nicotine content in hookah, and examine associations between college students' knowledge and perceptions of hookah and their past 30-day hookah use.\nMETHODS: Participants were 5451 young adults attending one of 24 2- and 4-year colleges. Analyses examined if hookah knowledge was uniquely associated with current hookah use, over and above perceptions of harm and addictiveness, number of other tobacco products currently used, and socio-demographic factors. Analyses were first conducted for the entire sample and then only for current hookah users.\nRESULTS: 26.9% of all students believed hookah did not contain tobacco and 38% believed that hookah did not contain nicotine. Students who believed that hookah contained tobacco were at increased odds of hookah use, and those with increased perceptions of harm were at decreased odds of hookah use. However, hookah knowledge was not associated with hookah users' intensity of use. Moreover, although increased perceptions of harm were associated with lower intensity of use among current users, increased perceptions of addictiveness were associated with higher intensity of use.\nCONCLUSIONS: This study shows gaps in knowledge of hookah contents, and adds to the body of literature, which provides evidence for mandating warning labels as well as tobacco interventions for college students.","container-title":"Drug and Alcohol Dependence","DOI":"10.1016/j.drugalcdep.2016.09.004","ISSN":"1879-0046","journalAbbreviation":"Drug Alcohol Depend","language":"eng","note":"PMID: 27689508\nPMCID: PMC5086259","page":"191-195","source":"PubMed","title":"College students' perceptions and knowledge of hookah use","volume":"168","author":[{"family":"Creamer","given":"MeLisa R."},{"family":"Loukas","given":"Alexandra"},{"family":"Li","given":"Xiaoyin"},{"family":"Pasch","given":"Keryn E."},{"family":"Case","given":"Kathleen"},{"family":"Crook","given":"Brittani"},{"family":"Perry","given":"Cheryl L."}],"issued":{"date-parts":[["2016",11,1]]}}}],"schema":"https://github.com/citation-style-language/schema/raw/master/csl-citation.json"} </w:instrText>
            </w:r>
            <w:r w:rsidRPr="00CD4662">
              <w:rPr>
                <w:sz w:val="22"/>
                <w:szCs w:val="22"/>
              </w:rPr>
              <w:fldChar w:fldCharType="separate"/>
            </w:r>
            <w:r w:rsidRPr="00CD4662">
              <w:rPr>
                <w:noProof/>
                <w:sz w:val="22"/>
                <w:szCs w:val="22"/>
              </w:rPr>
              <w:t>(Creamer et al., 2016)</w:t>
            </w:r>
            <w:r w:rsidRPr="00CD4662">
              <w:rPr>
                <w:sz w:val="22"/>
                <w:szCs w:val="22"/>
              </w:rPr>
              <w:fldChar w:fldCharType="end"/>
            </w:r>
          </w:p>
        </w:tc>
        <w:tc>
          <w:tcPr>
            <w:tcW w:w="2259" w:type="pct"/>
            <w:tcBorders>
              <w:top w:val="nil"/>
              <w:left w:val="nil"/>
              <w:bottom w:val="nil"/>
              <w:right w:val="nil"/>
            </w:tcBorders>
          </w:tcPr>
          <w:p w14:paraId="74059DDB" w14:textId="36693A4B"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is hookah?</w:t>
            </w:r>
          </w:p>
        </w:tc>
        <w:tc>
          <w:tcPr>
            <w:tcW w:w="1075" w:type="pct"/>
            <w:tcBorders>
              <w:top w:val="nil"/>
              <w:left w:val="nil"/>
              <w:bottom w:val="nil"/>
              <w:right w:val="nil"/>
            </w:tcBorders>
          </w:tcPr>
          <w:p w14:paraId="62AE70E3" w14:textId="7F135289" w:rsidR="0025155B" w:rsidRPr="00CD4662" w:rsidRDefault="002015D3" w:rsidP="00A8150F">
            <w:pPr>
              <w:tabs>
                <w:tab w:val="left" w:pos="1746"/>
              </w:tabs>
              <w:rPr>
                <w:sz w:val="22"/>
                <w:szCs w:val="22"/>
              </w:rPr>
            </w:pPr>
            <w:r w:rsidRPr="00CD4662">
              <w:rPr>
                <w:sz w:val="22"/>
                <w:szCs w:val="22"/>
              </w:rPr>
              <w:t>W</w:t>
            </w:r>
            <w:r w:rsidR="00CE3F16" w:rsidRPr="00CD4662">
              <w:rPr>
                <w:sz w:val="22"/>
                <w:szCs w:val="22"/>
              </w:rPr>
              <w:t>aterpipe</w:t>
            </w:r>
          </w:p>
        </w:tc>
      </w:tr>
      <w:tr w:rsidR="0025155B" w:rsidRPr="00CD4662" w14:paraId="03A9168B" w14:textId="592D9F29" w:rsidTr="006C6DE1">
        <w:trPr>
          <w:trHeight w:val="218"/>
        </w:trPr>
        <w:tc>
          <w:tcPr>
            <w:tcW w:w="1666" w:type="pct"/>
            <w:tcBorders>
              <w:top w:val="nil"/>
              <w:left w:val="nil"/>
              <w:bottom w:val="nil"/>
              <w:right w:val="nil"/>
            </w:tcBorders>
          </w:tcPr>
          <w:p w14:paraId="1C5A3A18" w14:textId="15D709F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5N27knYs","properties":{"formattedCitation":"(Garbutt et al., 2015; Jongenelis et al., 2019; Kimber et al., 2018, 2020; Kolar et al., 2014; Mays, Smith, et al., 2016; Vogel et al., 2021; Webb Hooper &amp; Kolar, 2017)","plainCitation":"(Garbutt et al., 2015; Jongenelis et al., 2019; Kimber et al., 2018, 2020; Kolar et al., 2014; Mays, Smith, et al., 2016; Vogel et al., 2021; Webb Hooper &amp; Kolar, 2017)","noteIndex":0},"citationItems":[{"id":42545,"uris":["http://zotero.org/groups/4706131/items/6668KTTY"],"itemData":{"id":42545,"type":"article-journal","abstract":"OBJECTIVE: To describe parental use of electronic cigarettes (e-cigs) to better understand the safety risks posed to children.\nMETHODS: Between June 24 and November 6, 2014, parents completed a self-administered paper survey during an office visit to 15 pediatric practices in a Midwestern practice-based research network. Attitudes towards and use of e-cigs are reported for those aware of e-cigs before the survey.\nRESULTS: Ninety-five percent (628 of 658) of respondents were aware of e-cigs. Of these, 21.0% (130 of 622) had tried e-cigs at least once, and 12.3% (77) reported e-cig use by ≥1 person in their household (4.0% exclusive e-cig use, 8.3% dual use with regular cigarettes). An additional 17.3% (109) reported regular cigarette use. Most respondents from e-cig-using homes did not think e-cigs were addictive (36.9% minimally or not addictive, 25.0% did not know). While 73.7% believed that e-liquid was very dangerous for children if they ingested it, only 31.2% believed skin contact to be very dangerous. In 36.1% of e-cig-using homes, neither childproof caps nor locks were used to prevent children's access to e-liquid. Only 15.3% reported their child's pediatrician was aware of e-cig use in the home.\nCONCLUSIONS: E-cig use occurred in 1 in 8 homes, often concurrently with regular cigarettes. Many parents who used e-cigs were unaware of the potential health and safety hazards, including nicotine poisoning for children, and many did not store e-liquid safely. Pediatricians could provide education about e-cig associated safety hazards but are unaware of e-cig use in their patients' homes.","container-title":"Academic Pediatrics","DOI":"10.1016/j.acap.2015.06.013","ISSN":"1876-2867","issue":"6","journalAbbreviation":"Acad Pediatr","language":"eng","note":"number: 6\nPMID: 26306662\nPMCID: PMC4639418","page":"599-604","source":"PubMed","title":"Parental use of electronic cigarettes","volume":"15","author":[{"family":"Garbutt","given":"Jane M."},{"family":"Miller","given":"Whitney"},{"family":"Dodd","given":"Sherry"},{"family":"Bobenhouse","given":"Neil"},{"family":"Sterkel","given":"Randall"},{"family":"Strunk","given":"Robert C."}],"issued":{"date-parts":[["2015",12]]}},"label":"page"},{"id":42519,"uris":["http://zotero.org/groups/4706131/items/5CIKJJZJ"],"itemData":{"id":42519,"type":"article-journal","abstract":"An extensive body of evidence indicates that e-cigarette use is highest among young adults, prompting concerns about the potential renormalization of smoking behaviors in a population segment that is particularly vulnerable to tobacco smoking initiation. Increasing levels of e-cigarette use among young adults are likely a reflection of favorable beliefs about the benefits and risks associated with use, but research assessing perceptions of e-cigarettes in this population segment is limited. The aim of the present study was to assess young adults' perceptions of (i) the absolute and relative harm associated with e-cigarette use and (ii) the efficacy of these devices for smoking cessation. In a sample of 1116 Australian 18 to 25 year olds, three-quarters believed e-cigarettes have some level of harm (72%), just over half believed them to be addictive (57%), and substantial minorities reported that they did not know whether these products are harmful (20%) or addictive (34%). Two-fifths believed e-cigarettes are effective at helping people quit smoking (42%). Differences were observed by smoking status and e-cigarette user status on several variables, with a general trend of more positive perceptions towards e-cigarettes among smokers and users, particularly in relation to cessation efficacy. Results suggest that a substantial minority of young adults are unaware of the harms that may be associated with e-cigarettes, underscoring the importance of public health efforts that aim to provide accurate information about these devices.","container-title":"Addictive Behaviors","DOI":"10.1016/j.addbeh.2018.11.004","ISSN":"1873-6327","journalAbbreviation":"Addict Behav","language":"eng","note":"PMID: 30447513","page":"217-221","source":"PubMed","title":"Perceptions of the harm, addictiveness, and smoking cessation effectiveness of e-cigarettes among Australian young adults","volume":"90","author":[{"family":"Jongenelis","given":"Michelle I."},{"family":"Kameron","given":"Caitlin"},{"family":"Rudaizky","given":"Daniel"},{"family":"Slevin","given":"Terry"},{"family":"Pettigrew","given":"Simone"}],"issued":{"date-parts":[["2019",3]]}},"label":"page"},{"id":42517,"uris":["http://zotero.org/groups/4706131/items/NFV9D6BC"],"itemData":{"id":42517,"type":"article-journal","container-title":"BMC Public Health","DOI":"10.1186/s12889-018-6161-7","ISSN":"1471-2458","issue":"1","journalAbbreviation":"BMC Public Health","language":"en","page":"1259","source":"DOI.org (Crossref)","title":"The effects of the European e-cigarette health warnings and comparative health messages on non-smokers’ and smokers’ risk perceptions and behavioural intentions","volume":"18","author":[{"family":"Kimber","given":"Catherine"},{"family":"Frings","given":"Daniel"},{"family":"Cox","given":"Sharon"},{"family":"Albery","given":"Ian"},{"family":"Dawkins","given":"Lynne"}],"issued":{"date-parts":[["2018",12]]}},"label":"page"},{"id":42516,"uris":["http://zotero.org/groups/4706131/items/QEQIBJW3"],"itemData":{"id":42516,"type":"article-journal","abstract":"INTRODUCTION: This study investigated the effects of the European Union Tobacco Products Directive [EU-TPD] Article 20 E-cigarette (EC) health warnings (\"This product contains nicotine which is a highly addictive substance. [It is not recommended for non-smokers.]\") and a comparative harm message (\"Use of this product is much less harmful than smoking\" [COMP]) on smokers' and non-smokers' perceptions and behavioural intentions.\nMETHODS: 2495 UK residents (1283 smokers and 1212 non-smokers) self-reported perceived harm, addictiveness, EC effectiveness, social acceptability, and intentions to purchase and use EC, and in smokers, intentions to quit and intentions to use EC in future quit attempts. These were measured before and after exposure to EC images containing either the TPD, COMP, TPD + COMP or no message.\nRESULTS: Non-smokers had higher harm, addictiveness and lower social acceptability perceptions. TPD presence increased, whilst COMP decreased, harm and addictiveness perceptions in both groups. For smokers only, harm perceptions were lower following exposure to COMP alone vs. no message. For non-smokers the TPD increased harm perceptions vs. no message. There were no effects on social acceptability, EC effectiveness or use intentions. In smokers only, purchase and quit intentions were higher following exposure to the COMP alone.\nCONCLUSION: TPD messages may be effective smoking prevention tools, although the COMP message was more effective in reducing harm perceptions and increasing use intentions in smokers. That COMP did not increase use intentions in non-smokers suggest that such exposures may potentially act as an effective harm reduction tool without resulting in increased uptake among non-smokers.","container-title":"Addictive Behaviors","DOI":"10.1016/j.addbeh.2019.106177","ISSN":"1873-6327","journalAbbreviation":"Addict Behav","language":"eng","note":"PMID: 31753541\nPMCID: PMC6891257","page":"106177","source":"PubMed","title":"Communicating the relative health risks of E-cigarettes: An online experimental study exploring the effects of a comparative health message versus the EU nicotine addiction warnings on smokers' and non-smokers' risk perceptions and behavioural intentions","title-short":"Communicating the relative health risks of E-cigarettes","volume":"101","author":[{"family":"Kimber","given":"Catherine"},{"family":"Frings","given":"Daniel"},{"family":"Cox","given":"Sharon"},{"family":"Albery","given":"Ian P."},{"family":"Dawkins","given":"Lynne"}],"issued":{"date-parts":[["2020",2]]}},"label":"page"},{"id":42515,"uris":["http://zotero.org/groups/4706131/items/67TS4D2T"],"itemData":{"id":42515,"type":"article-journal","abstract":"OBJECTIVES: Electronic cigarette (e-cigarette) use is increasing in the U.S. Although marketed as a safer alternative for cigarettes, initial evidence suggests that e-cigarettes may pose a secondhand exposure risk. The current study explored the prevalence and correlates of support for e-cigarette bans.\nMETHODS: A sample of 265 current/former smokers completed a cross-sectional telephone survey from June-September 2014; 45% Black, 31% White, 21% Hispanic. Items assessed support for home and workplace bans for cigarettes and e-cigarettes and associated risk perceptions.\nRESULTS: Most participants were aware of e-cigarettes (99%). RESULTS demonstrated less support for complete e-cigarette bans in homes and workplaces compared to cigarettes. Support for complete e-cigarette bans was strongest among older, higher income, married respondents, and former smokers. Complete e-cigarette bans were most strongly endorsed when perceptions of addictiveness and health risks were high. While both e-cigarette lifetime and never-users strongly supported cigarette smoking bans, endorsement for e-cigarette bans varied by lifetime use and intentions to use e-cigarettes.\nCONCLUSIONS: Support for indoor e-cigarette bans is relatively low among individuals with a smoking history. Support for e-cigarette bans may change as evidence regarding their use emerges. These findings have implications for public health policy.","container-title":"International Journal of Environmental Research and Public Health","DOI":"10.3390/ijerph111212174","ISSN":"1660-4601","issue":"12","journalAbbreviation":"Int J Environ Res Public Health","language":"eng","note":"PMID: 25429684\nPMCID: PMC4276608","page":"12174-12189","source":"PubMed","title":"Support for indoor bans on electronic cigarettes among current and former smokers","volume":"11","author":[{"family":"Kolar","given":"Stephanie K."},{"family":"Rogers","given":"Brooke G."},{"family":"Hooper","given":"Monica Webb"}],"issued":{"date-parts":[["2014",11,25]]}},"label":"page"},{"id":42483,"uris":["http://zotero.org/groups/4706131/items/X49N4DW6"],"itemData":{"id":42483,"type":"article-journal","container-title":"Tobacco Induced Diseases","DOI":"10.1186/s12971-016-0083-x","ISSN":"1617-9625","issue":"1","journalAbbreviation":"Tob. Induced Dis.","language":"en","page":"17","source":"DOI.org (Crossref)","title":"An experimental study of the effects of electronic cigarette warnings on young adult nonsmokers’ perceptions and behavioral intentions","volume":"14","author":[{"family":"Mays","given":"Darren"},{"family":"Smith","given":"Clayton"},{"family":"Johnson","given":"Andrea C."},{"family":"Tercyak","given":"Kenneth P."},{"family":"Niaura","given":"Raymond S."}],"issued":{"date-parts":[["2016",12]]}},"label":"page"},{"id":42308,"uris":["http://zotero.org/groups/4706131/items/ZAHRDY5U"],"itemData":{"id":42308,"type":"article-journal","abstract":"BACKGROUND: This study examined young people's e-cigarette risk perceptions, policy attitudes, and past-month nicotine vaping in 30 US cities in relation to city e-cigarette retail policy.\nMETHODS: Participants ages 13-20 were recruited online September-November 2020 (N = 900, approximately 30 per city). Cities (median population = 688,531) were in 23 states. Ever e-cigarette users were oversampled. A multilevel generalized estimating equations (GEE) model compared past-month nicotine vaping as a function of local e-cigarette retail policy. Among ever-users, multilevel bivariate GEE models examined associations of participant characteristics with past-month vaping (yes/no) and, among past-month nicotine vapers, purchase of vaping products at a retail location (yes/no).\nRESULTS: The sample (age M = 17.7 [SD = 1.8]) was 60.2% female and 29.3% Black. Minimal city-level variation was observed in e-cigarette risk perceptions or policy attitudes (ICCs &lt; 0.001). Nearly half the sample (44.6%) reported ever e-cigarette use; 11.8% reported past-month nicotine vaping. Past-month nicotine vaping was associated with older age, being non-Hispanic white, living with someone who vapes, having friends who vape, greater exposure to retail e-cigarette ads, lower e-cigarette risk perceptions, and lower perceived efficacy of flavored tobacco policy. Among ever-users, past-month nicotine vaping was not significantly associated with city e-cigarette flavor policy (p = .784). Most participants reporting past-month nicotine vaping purchased products in-store (58.5%).\nCONCLUSIONS: Among young people surveyed in US cities, e-cigarette risk perceptions and policy attitudes showed minimal between-city variation. Past-month vaping among ever-users did not differ significantly by local flavor policies. A majority of past-month users, regardless of city policies, reported underage access to flavored products in retail locations.","container-title":"Drug and Alcohol Dependence","DOI":"10.1016/j.drugalcdep.2021.109122","ISSN":"1879-0046","issue":"Pt A","journalAbbreviation":"Drug Alcohol Depend","language":"eng","note":"number: Pt A\nPMID: 34695673\nPMCID: PMC8671354","page":"109122","source":"PubMed","title":"Young people's e-cigarette risk perceptions, policy attitudes, and past-month nicotine vaping in 30 U.S. cities","volume":"229","author":[{"family":"Vogel","given":"Erin A."},{"family":"Henriksen","given":"Lisa"},{"family":"Schleicher","given":"Nina C."},{"family":"Prochaska","given":"Judith J."}],"issued":{"date-parts":[["2021",12,1]]}},"label":"page"},{"id":42302,"uris":["http://zotero.org/groups/4706131/items/XTKVMG8X"],"itemData":{"id":42302,"type":"article-journal","abstract":"Psychosocial factors that may affect electronic cigarette (e-cigarette) initiation or maintenance among racial/ethnic minorities are not well-understood. This study examined racial/ethnic differences in e-cigarette knowledge, risk perceptions, and social norms among current and former smokers. Individuals with a tobacco smoking history and an awareness of e-cigarettes (N=285) were recruited from the community from June to August 2014. Telephone-administered surveys assessed demographics, smoking status, and e-cigarette knowledge, risk perceptions, and normative beliefs. Analyses of covariance and multinomial logistic regression tested associations by race/ethnicity. Controlling for sociodemographics and smoking status, White participants scored significantly higher on e-cigarette knowledge, compared to both Hispanics and African Americans/Blacks. Knowledge was lower among African Americans/Blacks compared to Hispanics. Compared to both Whites and Hispanics, African American/Black participants held lower perceptions regarding e-cigarette health risks and were less likely to view e-cigarettes as addictive. Normative beliefs did not differ by race/ethnicity. In conclusion, e-cigarette knowledge, health risk perceptions, and perceived addictiveness differed by race/ethnicity. The variation in e-cigarette knowledge and beliefs among smokers and former smokers has implications for use, and potentially, dual use. Understanding these relationships in unrepresented populations can inform future research and practice.","container-title":"Addictive Behaviors","DOI":"10.1016/j.addbeh.2016.12.013","ISSN":"1873-6327","journalAbbreviation":"Addict Behav","language":"eng","note":"PMID: 28063324","page":"86-91","source":"PubMed","title":"Racial/ethnic differences in electronic cigarette knowledge, social norms, and risk perceptions among current and former smokers","volume":"67","author":[{"family":"Webb Hooper","given":"Monica"},{"family":"Kolar","given":"Stephanie K."}],"issued":{"date-parts":[["2017",4]]}},"label":"page"}],"schema":"https://github.com/citation-style-language/schema/raw/master/csl-citation.json"} </w:instrText>
            </w:r>
            <w:r w:rsidRPr="00CD4662">
              <w:rPr>
                <w:sz w:val="22"/>
                <w:szCs w:val="22"/>
              </w:rPr>
              <w:fldChar w:fldCharType="separate"/>
            </w:r>
            <w:r w:rsidR="00DA352B" w:rsidRPr="00CD4662">
              <w:rPr>
                <w:noProof/>
                <w:sz w:val="22"/>
                <w:szCs w:val="22"/>
              </w:rPr>
              <w:t>(Garbutt et al., 2015; Jongenelis et al., 2019; Kimber et al., 2018, 2020; Kolar et al., 2014; Mays, Smith, et al., 2016; Vogel et al., 2021; Webb Hooper &amp; Kolar, 2017)</w:t>
            </w:r>
            <w:r w:rsidRPr="00CD4662">
              <w:rPr>
                <w:sz w:val="22"/>
                <w:szCs w:val="22"/>
              </w:rPr>
              <w:fldChar w:fldCharType="end"/>
            </w:r>
          </w:p>
        </w:tc>
        <w:tc>
          <w:tcPr>
            <w:tcW w:w="2259" w:type="pct"/>
            <w:tcBorders>
              <w:top w:val="nil"/>
              <w:left w:val="nil"/>
              <w:bottom w:val="nil"/>
              <w:right w:val="nil"/>
            </w:tcBorders>
          </w:tcPr>
          <w:p w14:paraId="4C737054" w14:textId="7DEE2D0E"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are cigarettes?</w:t>
            </w:r>
          </w:p>
        </w:tc>
        <w:tc>
          <w:tcPr>
            <w:tcW w:w="1075" w:type="pct"/>
            <w:tcBorders>
              <w:top w:val="nil"/>
              <w:left w:val="nil"/>
              <w:bottom w:val="nil"/>
              <w:right w:val="nil"/>
            </w:tcBorders>
          </w:tcPr>
          <w:p w14:paraId="463FDAE9" w14:textId="295BC0FB" w:rsidR="0025155B" w:rsidRPr="00CD4662" w:rsidRDefault="002015D3" w:rsidP="00A8150F">
            <w:pPr>
              <w:tabs>
                <w:tab w:val="left" w:pos="1746"/>
              </w:tabs>
              <w:rPr>
                <w:sz w:val="22"/>
                <w:szCs w:val="22"/>
              </w:rPr>
            </w:pPr>
            <w:r w:rsidRPr="00CD4662">
              <w:rPr>
                <w:sz w:val="22"/>
                <w:szCs w:val="22"/>
              </w:rPr>
              <w:t>C</w:t>
            </w:r>
            <w:r w:rsidR="00856281" w:rsidRPr="00CD4662">
              <w:rPr>
                <w:sz w:val="22"/>
                <w:szCs w:val="22"/>
              </w:rPr>
              <w:t>igarettes</w:t>
            </w:r>
          </w:p>
        </w:tc>
      </w:tr>
      <w:tr w:rsidR="00856281" w:rsidRPr="00CD4662" w14:paraId="56067465" w14:textId="77777777" w:rsidTr="006C6DE1">
        <w:trPr>
          <w:trHeight w:val="218"/>
        </w:trPr>
        <w:tc>
          <w:tcPr>
            <w:tcW w:w="1666" w:type="pct"/>
            <w:tcBorders>
              <w:top w:val="nil"/>
              <w:left w:val="nil"/>
              <w:bottom w:val="nil"/>
              <w:right w:val="nil"/>
            </w:tcBorders>
          </w:tcPr>
          <w:p w14:paraId="7016207C" w14:textId="0E685C00" w:rsidR="00856281" w:rsidRPr="00CD4662" w:rsidRDefault="00856281">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gAPqe2Et","properties":{"formattedCitation":"(Jongenelis et al., 2019)","plainCitation":"(Jongenelis et al., 2019)","dontUpdate":true,"noteIndex":0},"citationItems":[{"id":42519,"uris":["http://zotero.org/groups/4706131/items/5CIKJJZJ"],"itemData":{"id":42519,"type":"article-journal","abstract":"An extensive body of evidence indicates that e-cigarette use is highest among young adults, prompting concerns about the potential renormalization of smoking behaviors in a population segment that is particularly vulnerable to tobacco smoking initiation. Increasing levels of e-cigarette use among young adults are likely a reflection of favorable beliefs about the benefits and risks associated with use, but research assessing perceptions of e-cigarettes in this population segment is limited. The aim of the present study was to assess young adults' perceptions of (i) the absolute and relative harm associated with e-cigarette use and (ii) the efficacy of these devices for smoking cessation. In a sample of 1116 Australian 18 to 25 year olds, three-quarters believed e-cigarettes have some level of harm (72%), just over half believed them to be addictive (57%), and substantial minorities reported that they did not know whether these products are harmful (20%) or addictive (34%). Two-fifths believed e-cigarettes are effective at helping people quit smoking (42%). Differences were observed by smoking status and e-cigarette user status on several variables, with a general trend of more positive perceptions towards e-cigarettes among smokers and users, particularly in relation to cessation efficacy. Results suggest that a substantial minority of young adults are unaware of the harms that may be associated with e-cigarettes, underscoring the importance of public health efforts that aim to provide accurate information about these devices.","container-title":"Addictive Behaviors","DOI":"10.1016/j.addbeh.2018.11.004","ISSN":"1873-6327","journalAbbreviation":"Addict Behav","language":"eng","note":"PMID: 30447513","page":"217-221","source":"PubMed","title":"Perceptions of the harm, addictiveness, and smoking cessation effectiveness of e-cigarettes among Australian young adults","volume":"90","author":[{"family":"Jongenelis","given":"Michelle I."},{"family":"Kameron","given":"Caitlin"},{"family":"Rudaizky","given":"Daniel"},{"family":"Slevin","given":"Terry"},{"family":"Pettigrew","given":"Simone"}],"issued":{"date-parts":[["2019",3]]}},"label":"page"},{"id":42545,"uris":["http://zotero.org/groups/4706131/items/6668KTTY"],"itemData":{"id":42545,"type":"article-journal","abstract":"OBJECTIVE: To describe parental use of electronic cigarettes (e-cigs) to better understand the safety risks posed to children.\nMETHODS: Between June 24 and November 6, 2014, parents completed a self-administered paper survey during an office visit to 15 pediatric practices in a Midwestern practice-based research network. Attitudes towards and use of e-cigs are reported for those aware of e-cigs before the survey.\nRESULTS: Ninety-five percent (628 of 658) of respondents were aware of e-cigs. Of these, 21.0% (130 of 622) had tried e-cigs at least once, and 12.3% (77) reported e-cig use by ≥1 person in their household (4.0% exclusive e-cig use, 8.3% dual use with regular cigarettes). An additional 17.3% (109) reported regular cigarette use. Most respondents from e-cig-using homes did not think e-cigs were addictive (36.9% minimally or not addictive, 25.0% did not know). While 73.7% believed that e-liquid was very dangerous for children if they ingested it, only 31.2% believed skin contact to be very dangerous. In 36.1% of e-cig-using homes, neither childproof caps nor locks were used to prevent children's access to e-liquid. Only 15.3% reported their child's pediatrician was aware of e-cig use in the home.\nCONCLUSIONS: E-cig use occurred in 1 in 8 homes, often concurrently with regular cigarettes. Many parents who used e-cigs were unaware of the potential health and safety hazards, including nicotine poisoning for children, and many did not store e-liquid safely. Pediatricians could provide education about e-cig associated safety hazards but are unaware of e-cig use in their patients' homes.","container-title":"Academic Pediatrics","DOI":"10.1016/j.acap.2015.06.013","ISSN":"1876-2867","issue":"6","journalAbbreviation":"Acad Pediatr","language":"eng","note":"number: 6\nPMID: 26306662\nPMCID: PMC4639418","page":"599-604","source":"PubMed","title":"Parental use of electronic cigarettes","volume":"15","author":[{"family":"Garbutt","given":"Jane M."},{"family":"Miller","given":"Whitney"},{"family":"Dodd","given":"Sherry"},{"family":"Bobenhouse","given":"Neil"},{"family":"Sterkel","given":"Randall"},{"family":"Strunk","given":"Robert C."}],"issued":{"date-parts":[["2015",12]]}},"label":"page"},{"id":42517,"uris":["http://zotero.org/groups/4706131/items/NFV9D6BC"],"itemData":{"id":42517,"type":"article-journal","container-title":"BMC Public Health","DOI":"10.1186/s12889-018-6161-7","ISSN":"1471-2458","issue":"1","journalAbbreviation":"BMC Public Health","language":"en","page":"1259","source":"DOI.org (Crossref)","title":"The effects of the European e-cigarette health warnings and comparative health messages on non-smokers’ and smokers’ risk perceptions and behavioural intentions","volume":"18","author":[{"family":"Kimber","given":"Catherine"},{"family":"Frings","given":"Daniel"},{"family":"Cox","given":"Sharon"},{"family":"Albery","given":"Ian"},{"family":"Dawkins","given":"Lynne"}],"issued":{"date-parts":[["2018",12]]}},"label":"page"},{"id":42516,"uris":["http://zotero.org/groups/4706131/items/QEQIBJW3"],"itemData":{"id":42516,"type":"article-journal","abstract":"INTRODUCTION: This study investigated the effects of the European Union Tobacco Products Directive [EU-TPD] Article 20 E-cigarette (EC) health warnings (\"This product contains nicotine which is a highly addictive substance. [It is not recommended for non-smokers.]\") and a comparative harm message (\"Use of this product is much less harmful than smoking\" [COMP]) on smokers' and non-smokers' perceptions and behavioural intentions.\nMETHODS: 2495 UK residents (1283 smokers and 1212 non-smokers) self-reported perceived harm, addictiveness, EC effectiveness, social acceptability, and intentions to purchase and use EC, and in smokers, intentions to quit and intentions to use EC in future quit attempts. These were measured before and after exposure to EC images containing either the TPD, COMP, TPD + COMP or no message.\nRESULTS: Non-smokers had higher harm, addictiveness and lower social acceptability perceptions. TPD presence increased, whilst COMP decreased, harm and addictiveness perceptions in both groups. For smokers only, harm perceptions were lower following exposure to COMP alone vs. no message. For non-smokers the TPD increased harm perceptions vs. no message. There were no effects on social acceptability, EC effectiveness or use intentions. In smokers only, purchase and quit intentions were higher following exposure to the COMP alone.\nCONCLUSION: TPD messages may be effective smoking prevention tools, although the COMP message was more effective in reducing harm perceptions and increasing use intentions in smokers. That COMP did not increase use intentions in non-smokers suggest that such exposures may potentially act as an effective harm reduction tool without resulting in increased uptake among non-smokers.","container-title":"Addictive Behaviors","DOI":"10.1016/j.addbeh.2019.106177","ISSN":"1873-6327","journalAbbreviation":"Addict Behav","language":"eng","note":"PMID: 31753541\nPMCID: PMC6891257","page":"106177","source":"PubMed","title":"Communicating the relative health risks of E-cigarettes: An online experimental study exploring the effects of a comparative health message versus the EU nicotine addiction warnings on smokers' and non-smokers' risk perceptions and behavioural intentions","title-short":"Communicating the relative health risks of E-cigarettes","volume":"101","author":[{"family":"Kimber","given":"Catherine"},{"family":"Frings","given":"Daniel"},{"family":"Cox","given":"Sharon"},{"family":"Albery","given":"Ian P."},{"family":"Dawkins","given":"Lynne"}],"issued":{"date-parts":[["2020",2]]}},"label":"page"},{"id":42515,"uris":["http://zotero.org/groups/4706131/items/67TS4D2T"],"itemData":{"id":42515,"type":"article-journal","abstract":"OBJECTIVES: Electronic cigarette (e-cigarette) use is increasing in the U.S. Although marketed as a safer alternative for cigarettes, initial evidence suggests that e-cigarettes may pose a secondhand exposure risk. The current study explored the prevalence and correlates of support for e-cigarette bans.\nMETHODS: A sample of 265 current/former smokers completed a cross-sectional telephone survey from June-September 2014; 45% Black, 31% White, 21% Hispanic. Items assessed support for home and workplace bans for cigarettes and e-cigarettes and associated risk perceptions.\nRESULTS: Most participants were aware of e-cigarettes (99%). RESULTS demonstrated less support for complete e-cigarette bans in homes and workplaces compared to cigarettes. Support for complete e-cigarette bans was strongest among older, higher income, married respondents, and former smokers. Complete e-cigarette bans were most strongly endorsed when perceptions of addictiveness and health risks were high. While both e-cigarette lifetime and never-users strongly supported cigarette smoking bans, endorsement for e-cigarette bans varied by lifetime use and intentions to use e-cigarettes.\nCONCLUSIONS: Support for indoor e-cigarette bans is relatively low among individuals with a smoking history. Support for e-cigarette bans may change as evidence regarding their use emerges. These findings have implications for public health policy.","container-title":"International Journal of Environmental Research and Public Health","DOI":"10.3390/ijerph111212174","ISSN":"1660-4601","issue":"12","journalAbbreviation":"Int J Environ Res Public Health","language":"eng","note":"PMID: 25429684\nPMCID: PMC4276608","page":"12174-12189","source":"PubMed","title":"Support for indoor bans on electronic cigarettes among current and former smokers","volume":"11","author":[{"family":"Kolar","given":"Stephanie K."},{"family":"Rogers","given":"Brooke G."},{"family":"Hooper","given":"Monica Webb"}],"issued":{"date-parts":[["2014",11,25]]}},"label":"page"},{"id":42483,"uris":["http://zotero.org/groups/4706131/items/X49N4DW6"],"itemData":{"id":42483,"type":"article-journal","container-title":"Tobacco Induced Diseases","DOI":"10.1186/s12971-016-0083-x","ISSN":"1617-9625","issue":"1","journalAbbreviation":"Tob. Induced Dis.","language":"en","page":"17","source":"DOI.org (Crossref)","title":"An experimental study of the effects of electronic cigarette warnings on young adult nonsmokers’ perceptions and behavioral intentions","volume":"14","author":[{"family":"Mays","given":"Darren"},{"family":"Smith","given":"Clayton"},{"family":"Johnson","given":"Andrea C."},{"family":"Tercyak","given":"Kenneth P."},{"family":"Niaura","given":"Raymond S."}],"issued":{"date-parts":[["2016",12]]}},"label":"page"},{"id":42308,"uris":["http://zotero.org/groups/4706131/items/ZAHRDY5U"],"itemData":{"id":42308,"type":"article-journal","abstract":"BACKGROUND: This study examined young people's e-cigarette risk perceptions, policy attitudes, and past-month nicotine vaping in 30 US cities in relation to city e-cigarette retail policy.\nMETHODS: Participants ages 13-20 were recruited online September-November 2020 (N = 900, approximately 30 per city). Cities (median population = 688,531) were in 23 states. Ever e-cigarette users were oversampled. A multilevel generalized estimating equations (GEE) model compared past-month nicotine vaping as a function of local e-cigarette retail policy. Among ever-users, multilevel bivariate GEE models examined associations of participant characteristics with past-month vaping (yes/no) and, among past-month nicotine vapers, purchase of vaping products at a retail location (yes/no).\nRESULTS: The sample (age M = 17.7 [SD = 1.8]) was 60.2% female and 29.3% Black. Minimal city-level variation was observed in e-cigarette risk perceptions or policy attitudes (ICCs &lt; 0.001). Nearly half the sample (44.6%) reported ever e-cigarette use; 11.8% reported past-month nicotine vaping. Past-month nicotine vaping was associated with older age, being non-Hispanic white, living with someone who vapes, having friends who vape, greater exposure to retail e-cigarette ads, lower e-cigarette risk perceptions, and lower perceived efficacy of flavored tobacco policy. Among ever-users, past-month nicotine vaping was not significantly associated with city e-cigarette flavor policy (p = .784). Most participants reporting past-month nicotine vaping purchased products in-store (58.5%).\nCONCLUSIONS: Among young people surveyed in US cities, e-cigarette risk perceptions and policy attitudes showed minimal between-city variation. Past-month vaping among ever-users did not differ significantly by local flavor policies. A majority of past-month users, regardless of city policies, reported underage access to flavored products in retail locations.","container-title":"Drug and Alcohol Dependence","DOI":"10.1016/j.drugalcdep.2021.109122","ISSN":"1879-0046","issue":"Pt A","journalAbbreviation":"Drug Alcohol Depend","language":"eng","note":"number: Pt A\nPMID: 34695673\nPMCID: PMC8671354","page":"109122","source":"PubMed","title":"Young people's e-cigarette risk perceptions, policy attitudes, and past-month nicotine vaping in 30 U.S. cities","volume":"229","author":[{"family":"Vogel","given":"Erin A."},{"family":"Henriksen","given":"Lisa"},{"family":"Schleicher","given":"Nina C."},{"family":"Prochaska","given":"Judith J."}],"issued":{"date-parts":[["2021",12,1]]}},"label":"page"},{"id":42302,"uris":["http://zotero.org/groups/4706131/items/XTKVMG8X"],"itemData":{"id":42302,"type":"article-journal","abstract":"Psychosocial factors that may affect electronic cigarette (e-cigarette) initiation or maintenance among racial/ethnic minorities are not well-understood. This study examined racial/ethnic differences in e-cigarette knowledge, risk perceptions, and social norms among current and former smokers. Individuals with a tobacco smoking history and an awareness of e-cigarettes (N=285) were recruited from the community from June to August 2014. Telephone-administered surveys assessed demographics, smoking status, and e-cigarette knowledge, risk perceptions, and normative beliefs. Analyses of covariance and multinomial logistic regression tested associations by race/ethnicity. Controlling for sociodemographics and smoking status, White participants scored significantly higher on e-cigarette knowledge, compared to both Hispanics and African Americans/Blacks. Knowledge was lower among African Americans/Blacks compared to Hispanics. Compared to both Whites and Hispanics, African American/Black participants held lower perceptions regarding e-cigarette health risks and were less likely to view e-cigarettes as addictive. Normative beliefs did not differ by race/ethnicity. In conclusion, e-cigarette knowledge, health risk perceptions, and perceived addictiveness differed by race/ethnicity. The variation in e-cigarette knowledge and beliefs among smokers and former smokers has implications for use, and potentially, dual use. Understanding these relationships in unrepresented populations can inform future research and practice.","container-title":"Addictive Behaviors","DOI":"10.1016/j.addbeh.2016.12.013","ISSN":"1873-6327","journalAbbreviation":"Addict Behav","language":"eng","note":"PMID: 28063324","page":"86-91","source":"PubMed","title":"Racial/ethnic differences in electronic cigarette knowledge, social norms, and risk perceptions among current and former smokers","volume":"67","author":[{"family":"Webb Hooper","given":"Monica"},{"family":"Kolar","given":"Stephanie K."}],"issued":{"date-parts":[["2017",4]]}},"label":"page"}],"schema":"https://github.com/citation-style-language/schema/raw/master/csl-citation.json"} </w:instrText>
            </w:r>
            <w:r w:rsidRPr="00CD4662">
              <w:rPr>
                <w:sz w:val="22"/>
                <w:szCs w:val="22"/>
              </w:rPr>
              <w:fldChar w:fldCharType="separate"/>
            </w:r>
            <w:r w:rsidRPr="00CD4662">
              <w:rPr>
                <w:sz w:val="22"/>
                <w:szCs w:val="22"/>
              </w:rPr>
              <w:fldChar w:fldCharType="end"/>
            </w:r>
          </w:p>
        </w:tc>
        <w:tc>
          <w:tcPr>
            <w:tcW w:w="2259" w:type="pct"/>
            <w:tcBorders>
              <w:top w:val="nil"/>
              <w:left w:val="nil"/>
              <w:bottom w:val="nil"/>
              <w:right w:val="nil"/>
            </w:tcBorders>
          </w:tcPr>
          <w:p w14:paraId="56888A00" w14:textId="77777777" w:rsidR="00856281" w:rsidRPr="00CD4662" w:rsidRDefault="00856281" w:rsidP="0092077A">
            <w:pPr>
              <w:pStyle w:val="ListParagraph"/>
              <w:numPr>
                <w:ilvl w:val="0"/>
                <w:numId w:val="15"/>
              </w:numPr>
              <w:tabs>
                <w:tab w:val="left" w:pos="1746"/>
              </w:tabs>
              <w:rPr>
                <w:sz w:val="22"/>
                <w:szCs w:val="22"/>
              </w:rPr>
            </w:pPr>
            <w:r w:rsidRPr="00CD4662">
              <w:rPr>
                <w:sz w:val="22"/>
                <w:szCs w:val="22"/>
              </w:rPr>
              <w:t>How addictive are e-cigarettes?</w:t>
            </w:r>
          </w:p>
          <w:p w14:paraId="1BE9181B" w14:textId="618DBAD0" w:rsidR="00695AFF" w:rsidRPr="00CD4662" w:rsidRDefault="00695AFF" w:rsidP="0092077A">
            <w:pPr>
              <w:pStyle w:val="ListParagraph"/>
              <w:numPr>
                <w:ilvl w:val="0"/>
                <w:numId w:val="15"/>
              </w:numPr>
              <w:tabs>
                <w:tab w:val="left" w:pos="1746"/>
              </w:tabs>
              <w:rPr>
                <w:sz w:val="22"/>
                <w:szCs w:val="22"/>
              </w:rPr>
            </w:pPr>
            <w:r w:rsidRPr="00CD4662">
              <w:rPr>
                <w:sz w:val="22"/>
                <w:szCs w:val="22"/>
              </w:rPr>
              <w:t>How addictive do you think e-cigarettes are?</w:t>
            </w:r>
          </w:p>
        </w:tc>
        <w:tc>
          <w:tcPr>
            <w:tcW w:w="1075" w:type="pct"/>
            <w:tcBorders>
              <w:top w:val="nil"/>
              <w:left w:val="nil"/>
              <w:bottom w:val="nil"/>
              <w:right w:val="nil"/>
            </w:tcBorders>
          </w:tcPr>
          <w:p w14:paraId="584E7C61" w14:textId="6C1F3DA8" w:rsidR="00856281" w:rsidRPr="00CD4662" w:rsidRDefault="002015D3" w:rsidP="00A8150F">
            <w:pPr>
              <w:tabs>
                <w:tab w:val="left" w:pos="1746"/>
              </w:tabs>
              <w:rPr>
                <w:sz w:val="22"/>
                <w:szCs w:val="22"/>
              </w:rPr>
            </w:pPr>
            <w:r w:rsidRPr="00CD4662">
              <w:rPr>
                <w:sz w:val="22"/>
                <w:szCs w:val="22"/>
              </w:rPr>
              <w:t>E</w:t>
            </w:r>
            <w:r w:rsidR="00856281" w:rsidRPr="00CD4662">
              <w:rPr>
                <w:sz w:val="22"/>
                <w:szCs w:val="22"/>
              </w:rPr>
              <w:t>-cigarettes</w:t>
            </w:r>
          </w:p>
        </w:tc>
      </w:tr>
      <w:tr w:rsidR="0025155B" w:rsidRPr="00CD4662" w14:paraId="48B5EAD1" w14:textId="1ABDEF85" w:rsidTr="006C6DE1">
        <w:trPr>
          <w:trHeight w:val="218"/>
        </w:trPr>
        <w:tc>
          <w:tcPr>
            <w:tcW w:w="1666" w:type="pct"/>
            <w:tcBorders>
              <w:top w:val="nil"/>
              <w:left w:val="nil"/>
              <w:bottom w:val="nil"/>
              <w:right w:val="nil"/>
            </w:tcBorders>
          </w:tcPr>
          <w:p w14:paraId="08D285AD" w14:textId="3FEBF3E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APA9ypeg","properties":{"formattedCitation":"(Havermans et al., 2021)","plainCitation":"(Havermans et al., 2021)","noteIndex":0},"citationItems":[{"id":42530,"uris":["http://zotero.org/groups/4706131/items/AQ3KT2NC"],"itemData":{"id":42530,"type":"article-journal","abstract":"OBJECTIVES: Many tobacco and related products (TRPs) are less strictly regulated and marketed as less harmful than cigarettes. Little is known about their awareness, use, user profile, use behavior, reasons for use and risk perception, especially for the newest products. In an exploratory survey study among Dutch adolescents and adults, we have investigated three examples of non-cigarette TRPs available on the worldwide market.\nMETHODS: In a two-step web-based design, data on cigarillos, heated tobacco products (HTPs) and nicotine pouches were collected. In the first step (N = 5805), a representative sample (≥13 years) was studied to quantify their awareness, ever and current use in the Dutch population. In the second step (N = 526), in-depth data regarding use behavior, reasons for use and risk perception were collected among users and non-users.\nRESULTS: Awareness (&lt;50%) and use (&lt;15% ever use and &lt;2% current use) is relatively low for all three products, but overall higher among men, (e-)cigarette users and respondents with higher education and social economic status. Most participants became aware of the products through people they knew. Reasons for use were mainly curiosity, pleasant taste, flavour variety, and lower harmfulness. All products were perceived as (slightly) less harmful and addictive than cigarettes.\nCONCLUSIONS: This study is one of the first to investigate awareness and use of cigarillos, HTPs and nicotine pouches. To prevent increased use, we recommend regulators to extend flavour and smoking bans to these products. In addition, public information may discourage use by increasing awareness of health risks.","container-title":"Drug and Alcohol Dependence","DOI":"10.1016/j.drugalcdep.2021.109136","ISSN":"1879-0046","issue":"Pt B","journalAbbreviation":"Drug Alcohol Depend","language":"eng","note":"number: Pt B\nPMID: 34763136","page":"109136","source":"PubMed","title":"Awareness, use and perceptions of cigarillos, heated tobacco products and nicotine pouches: A survey among Dutch adolescents and adults","title-short":"Awareness, use and perceptions of cigarillos, heated tobacco products and nicotine pouches","volume":"229","author":[{"family":"Havermans","given":"Anne"},{"family":"Pennings","given":"Jeroen L. A."},{"family":"Hegger","given":"Ingrid"},{"family":"Elling","given":"Jan M."},{"family":"Vries","given":"Hein","non-dropping-particle":"de"},{"family":"Pauwels","given":"Charlotte G. G. M."},{"family":"Talhout","given":"Reinskje"}],"issued":{"date-parts":[["2021",12,1]]}}}],"schema":"https://github.com/citation-style-language/schema/raw/master/csl-citation.json"} </w:instrText>
            </w:r>
            <w:r w:rsidRPr="00CD4662">
              <w:rPr>
                <w:sz w:val="22"/>
                <w:szCs w:val="22"/>
              </w:rPr>
              <w:fldChar w:fldCharType="separate"/>
            </w:r>
            <w:r w:rsidRPr="00CD4662">
              <w:rPr>
                <w:noProof/>
                <w:sz w:val="22"/>
                <w:szCs w:val="22"/>
              </w:rPr>
              <w:t>(Havermans et al., 2021)</w:t>
            </w:r>
            <w:r w:rsidRPr="00CD4662">
              <w:rPr>
                <w:sz w:val="22"/>
                <w:szCs w:val="22"/>
              </w:rPr>
              <w:fldChar w:fldCharType="end"/>
            </w:r>
          </w:p>
        </w:tc>
        <w:tc>
          <w:tcPr>
            <w:tcW w:w="2259" w:type="pct"/>
            <w:tcBorders>
              <w:top w:val="nil"/>
              <w:left w:val="nil"/>
              <w:bottom w:val="nil"/>
              <w:right w:val="nil"/>
            </w:tcBorders>
          </w:tcPr>
          <w:p w14:paraId="0F5EF3A6" w14:textId="7425F96D" w:rsidR="0025155B" w:rsidRPr="00CD4662" w:rsidRDefault="0025155B" w:rsidP="0092077A">
            <w:pPr>
              <w:pStyle w:val="ListParagraph"/>
              <w:numPr>
                <w:ilvl w:val="0"/>
                <w:numId w:val="15"/>
              </w:numPr>
              <w:tabs>
                <w:tab w:val="left" w:pos="1746"/>
              </w:tabs>
              <w:rPr>
                <w:sz w:val="22"/>
                <w:szCs w:val="22"/>
              </w:rPr>
            </w:pPr>
            <w:r w:rsidRPr="00CD4662">
              <w:rPr>
                <w:sz w:val="22"/>
                <w:szCs w:val="22"/>
              </w:rPr>
              <w:t>To what extent do you think the following tobacco products are addictive?</w:t>
            </w:r>
          </w:p>
        </w:tc>
        <w:tc>
          <w:tcPr>
            <w:tcW w:w="1075" w:type="pct"/>
            <w:tcBorders>
              <w:top w:val="nil"/>
              <w:left w:val="nil"/>
              <w:bottom w:val="nil"/>
              <w:right w:val="nil"/>
            </w:tcBorders>
          </w:tcPr>
          <w:p w14:paraId="49EBFD42" w14:textId="7724A6C7" w:rsidR="00D24F55" w:rsidRPr="00CD4662" w:rsidRDefault="00D24F55" w:rsidP="00A8150F">
            <w:pPr>
              <w:tabs>
                <w:tab w:val="left" w:pos="1746"/>
              </w:tabs>
              <w:rPr>
                <w:sz w:val="22"/>
                <w:szCs w:val="22"/>
              </w:rPr>
            </w:pPr>
            <w:r w:rsidRPr="00CD4662">
              <w:rPr>
                <w:sz w:val="22"/>
                <w:szCs w:val="22"/>
              </w:rPr>
              <w:t>Cigarillos</w:t>
            </w:r>
          </w:p>
          <w:p w14:paraId="541F0B11" w14:textId="0A79D3C6" w:rsidR="00D24F55" w:rsidRPr="00CD4662" w:rsidRDefault="00D24F55" w:rsidP="00A8150F">
            <w:pPr>
              <w:tabs>
                <w:tab w:val="left" w:pos="1746"/>
              </w:tabs>
              <w:rPr>
                <w:sz w:val="22"/>
                <w:szCs w:val="22"/>
              </w:rPr>
            </w:pPr>
            <w:r w:rsidRPr="00CD4662">
              <w:rPr>
                <w:sz w:val="22"/>
                <w:szCs w:val="22"/>
              </w:rPr>
              <w:t>Heated tobacco products</w:t>
            </w:r>
          </w:p>
          <w:p w14:paraId="039A70C0" w14:textId="1B2CE46E" w:rsidR="0025155B" w:rsidRPr="00CD4662" w:rsidRDefault="00D24F55" w:rsidP="00A8150F">
            <w:pPr>
              <w:tabs>
                <w:tab w:val="left" w:pos="1746"/>
              </w:tabs>
              <w:rPr>
                <w:sz w:val="22"/>
                <w:szCs w:val="22"/>
              </w:rPr>
            </w:pPr>
            <w:r w:rsidRPr="00CD4662">
              <w:rPr>
                <w:sz w:val="22"/>
                <w:szCs w:val="22"/>
              </w:rPr>
              <w:t>Nicotine pouches</w:t>
            </w:r>
          </w:p>
        </w:tc>
      </w:tr>
      <w:tr w:rsidR="004117A9" w:rsidRPr="00CD4662" w14:paraId="2EB674BA" w14:textId="77777777" w:rsidTr="006C6DE1">
        <w:trPr>
          <w:trHeight w:val="218"/>
        </w:trPr>
        <w:tc>
          <w:tcPr>
            <w:tcW w:w="1666" w:type="pct"/>
            <w:tcBorders>
              <w:top w:val="nil"/>
              <w:left w:val="nil"/>
              <w:bottom w:val="nil"/>
              <w:right w:val="nil"/>
            </w:tcBorders>
          </w:tcPr>
          <w:p w14:paraId="2C3BDE77" w14:textId="51106C11" w:rsidR="004117A9" w:rsidRPr="00CD4662" w:rsidRDefault="004117A9">
            <w:pPr>
              <w:rPr>
                <w:sz w:val="22"/>
                <w:szCs w:val="22"/>
              </w:rPr>
            </w:pPr>
            <w:r>
              <w:rPr>
                <w:sz w:val="22"/>
                <w:szCs w:val="22"/>
              </w:rPr>
              <w:fldChar w:fldCharType="begin"/>
            </w:r>
            <w:r>
              <w:rPr>
                <w:sz w:val="22"/>
                <w:szCs w:val="22"/>
              </w:rPr>
              <w:instrText xml:space="preserve"> ADDIN ZOTERO_ITEM CSL_CITATION {"citationID":"LSiQbHmv","properties":{"formattedCitation":"(Center for Disease Control and Prevention, 2015)","plainCitation":"(Center for Disease Control and Prevention, 2015)","noteIndex":0},"citationItems":[{"id":41413,"uris":["http://zotero.org/groups/4706131/items/HZP9M2LP"],"itemData":{"id":41413,"type":"dataset","title":"National Adult Tobacco Survey","URL":"https://www.cdc.gov/tobacco/data_statistics/surveys/nats/pdfs/2013-2014-questionnaire-tag508.pdf","author":[{"literal":"Center for Disease Control and Prevention"}],"issued":{"date-parts":[["2015"]]}}}],"schema":"https://github.com/citation-style-language/schema/raw/master/csl-citation.json"} </w:instrText>
            </w:r>
            <w:r>
              <w:rPr>
                <w:sz w:val="22"/>
                <w:szCs w:val="22"/>
              </w:rPr>
              <w:fldChar w:fldCharType="separate"/>
            </w:r>
            <w:r>
              <w:rPr>
                <w:noProof/>
                <w:sz w:val="22"/>
                <w:szCs w:val="22"/>
              </w:rPr>
              <w:t>(Center for Disease Control and Prevention, 2015)</w:t>
            </w:r>
            <w:r>
              <w:rPr>
                <w:sz w:val="22"/>
                <w:szCs w:val="22"/>
              </w:rPr>
              <w:fldChar w:fldCharType="end"/>
            </w:r>
          </w:p>
        </w:tc>
        <w:tc>
          <w:tcPr>
            <w:tcW w:w="2259" w:type="pct"/>
            <w:tcBorders>
              <w:top w:val="nil"/>
              <w:left w:val="nil"/>
              <w:bottom w:val="nil"/>
              <w:right w:val="nil"/>
            </w:tcBorders>
          </w:tcPr>
          <w:p w14:paraId="0FD2366D" w14:textId="52C65B8D" w:rsidR="004117A9" w:rsidRPr="00CD4662" w:rsidRDefault="004117A9" w:rsidP="0092077A">
            <w:pPr>
              <w:pStyle w:val="ListParagraph"/>
              <w:numPr>
                <w:ilvl w:val="0"/>
                <w:numId w:val="15"/>
              </w:numPr>
              <w:tabs>
                <w:tab w:val="left" w:pos="1746"/>
              </w:tabs>
              <w:rPr>
                <w:sz w:val="22"/>
                <w:szCs w:val="22"/>
              </w:rPr>
            </w:pPr>
            <w:r>
              <w:rPr>
                <w:sz w:val="22"/>
                <w:szCs w:val="22"/>
              </w:rPr>
              <w:t>Overall, would you say [tobacco product] smoking/use is?</w:t>
            </w:r>
          </w:p>
        </w:tc>
        <w:tc>
          <w:tcPr>
            <w:tcW w:w="1075" w:type="pct"/>
            <w:tcBorders>
              <w:top w:val="nil"/>
              <w:left w:val="nil"/>
              <w:bottom w:val="nil"/>
              <w:right w:val="nil"/>
            </w:tcBorders>
          </w:tcPr>
          <w:p w14:paraId="7FA0BA34" w14:textId="77777777" w:rsidR="004117A9" w:rsidRDefault="004117A9" w:rsidP="00A8150F">
            <w:pPr>
              <w:tabs>
                <w:tab w:val="left" w:pos="1746"/>
              </w:tabs>
              <w:rPr>
                <w:sz w:val="22"/>
                <w:szCs w:val="22"/>
              </w:rPr>
            </w:pPr>
            <w:r>
              <w:rPr>
                <w:sz w:val="22"/>
                <w:szCs w:val="22"/>
              </w:rPr>
              <w:t>Cigarettes</w:t>
            </w:r>
          </w:p>
          <w:p w14:paraId="363A14F5" w14:textId="77777777" w:rsidR="004117A9" w:rsidRDefault="004117A9" w:rsidP="00A8150F">
            <w:pPr>
              <w:tabs>
                <w:tab w:val="left" w:pos="1746"/>
              </w:tabs>
              <w:rPr>
                <w:sz w:val="22"/>
                <w:szCs w:val="22"/>
              </w:rPr>
            </w:pPr>
            <w:r>
              <w:rPr>
                <w:sz w:val="22"/>
                <w:szCs w:val="22"/>
              </w:rPr>
              <w:t>Cigars</w:t>
            </w:r>
          </w:p>
          <w:p w14:paraId="0E7EBA1C" w14:textId="00EC1E0B" w:rsidR="004117A9" w:rsidRPr="00CD4662" w:rsidRDefault="004117A9" w:rsidP="00A8150F">
            <w:pPr>
              <w:tabs>
                <w:tab w:val="left" w:pos="1746"/>
              </w:tabs>
              <w:rPr>
                <w:sz w:val="22"/>
                <w:szCs w:val="22"/>
              </w:rPr>
            </w:pPr>
            <w:r>
              <w:rPr>
                <w:sz w:val="22"/>
                <w:szCs w:val="22"/>
              </w:rPr>
              <w:t>Smokeless tobacco</w:t>
            </w:r>
          </w:p>
        </w:tc>
      </w:tr>
      <w:tr w:rsidR="0025155B" w:rsidRPr="00CD4662" w14:paraId="7650530A" w14:textId="28A8309E" w:rsidTr="006C6DE1">
        <w:trPr>
          <w:trHeight w:val="218"/>
        </w:trPr>
        <w:tc>
          <w:tcPr>
            <w:tcW w:w="1666" w:type="pct"/>
            <w:tcBorders>
              <w:top w:val="nil"/>
              <w:left w:val="nil"/>
              <w:bottom w:val="single" w:sz="4" w:space="0" w:color="auto"/>
              <w:right w:val="nil"/>
            </w:tcBorders>
          </w:tcPr>
          <w:p w14:paraId="2F466CF2" w14:textId="74DBA87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UA2SUYtq","properties":{"formattedCitation":"(Thawal et al., 2022)","plainCitation":"(Thawal et al., 2022)","noteIndex":0},"citationItems":[{"id":42315,"uris":["http://zotero.org/groups/4706131/items/AB6DXJFZ"],"itemData":{"id":42315,"type":"article-journal","container-title":"Drug and Alcohol Review","DOI":"10.1111/dar.13440","ISSN":"0959-5236, 1465-3362","issue":"5","journalAbbreviation":"Drug and Alcohol Review","language":"en","page":"1184-1194","source":"DOI.org (Crossref)","title":"Addiction perceptions among users of smokeless or combustible tobacco attending a tertiary care hospital in India","volume":"41","author":[{"family":"Thawal","given":"Vaibhav P."},{"family":"Tzelepis","given":"Flora"},{"family":"Ahmadi","given":"Sima"},{"family":"Palazzi","given":"Kerrin"},{"family":"Paul","given":"Christine"}],"issued":{"date-parts":[["2022",7]]}}}],"schema":"https://github.com/citation-style-language/schema/raw/master/csl-citation.json"} </w:instrText>
            </w:r>
            <w:r w:rsidRPr="00CD4662">
              <w:rPr>
                <w:sz w:val="22"/>
                <w:szCs w:val="22"/>
              </w:rPr>
              <w:fldChar w:fldCharType="separate"/>
            </w:r>
            <w:r w:rsidRPr="00CD4662">
              <w:rPr>
                <w:noProof/>
                <w:sz w:val="22"/>
                <w:szCs w:val="22"/>
              </w:rPr>
              <w:t>(Thawal et al., 2022)</w:t>
            </w:r>
            <w:r w:rsidRPr="00CD4662">
              <w:rPr>
                <w:sz w:val="22"/>
                <w:szCs w:val="22"/>
              </w:rPr>
              <w:fldChar w:fldCharType="end"/>
            </w:r>
          </w:p>
        </w:tc>
        <w:tc>
          <w:tcPr>
            <w:tcW w:w="2259" w:type="pct"/>
            <w:tcBorders>
              <w:top w:val="nil"/>
              <w:left w:val="nil"/>
              <w:bottom w:val="single" w:sz="4" w:space="0" w:color="auto"/>
              <w:right w:val="nil"/>
            </w:tcBorders>
          </w:tcPr>
          <w:p w14:paraId="3BCE599B" w14:textId="02252B83" w:rsidR="0025155B" w:rsidRPr="00CD4662" w:rsidRDefault="0025155B" w:rsidP="0092077A">
            <w:pPr>
              <w:pStyle w:val="ListParagraph"/>
              <w:numPr>
                <w:ilvl w:val="0"/>
                <w:numId w:val="15"/>
              </w:numPr>
              <w:tabs>
                <w:tab w:val="left" w:pos="1746"/>
              </w:tabs>
              <w:rPr>
                <w:sz w:val="22"/>
                <w:szCs w:val="22"/>
              </w:rPr>
            </w:pPr>
            <w:r w:rsidRPr="00CD4662">
              <w:rPr>
                <w:sz w:val="22"/>
                <w:szCs w:val="22"/>
              </w:rPr>
              <w:t>Do you think the following tobacco products are addictive?</w:t>
            </w:r>
          </w:p>
        </w:tc>
        <w:tc>
          <w:tcPr>
            <w:tcW w:w="1075" w:type="pct"/>
            <w:tcBorders>
              <w:top w:val="nil"/>
              <w:left w:val="nil"/>
              <w:bottom w:val="single" w:sz="4" w:space="0" w:color="auto"/>
              <w:right w:val="nil"/>
            </w:tcBorders>
          </w:tcPr>
          <w:p w14:paraId="49E96512" w14:textId="77777777" w:rsidR="0025155B" w:rsidRPr="00CD4662" w:rsidRDefault="00F23CB2" w:rsidP="00A8150F">
            <w:pPr>
              <w:tabs>
                <w:tab w:val="left" w:pos="1746"/>
              </w:tabs>
              <w:rPr>
                <w:sz w:val="22"/>
                <w:szCs w:val="22"/>
              </w:rPr>
            </w:pPr>
            <w:r w:rsidRPr="00CD4662">
              <w:rPr>
                <w:sz w:val="22"/>
                <w:szCs w:val="22"/>
              </w:rPr>
              <w:t>Cigarettes</w:t>
            </w:r>
          </w:p>
          <w:p w14:paraId="575DE780" w14:textId="1D877BDA" w:rsidR="00F23CB2" w:rsidRPr="00CD4662" w:rsidRDefault="00F23CB2" w:rsidP="00A8150F">
            <w:pPr>
              <w:tabs>
                <w:tab w:val="left" w:pos="1746"/>
              </w:tabs>
              <w:rPr>
                <w:sz w:val="22"/>
                <w:szCs w:val="22"/>
              </w:rPr>
            </w:pPr>
            <w:r w:rsidRPr="00CD4662">
              <w:rPr>
                <w:sz w:val="22"/>
                <w:szCs w:val="22"/>
              </w:rPr>
              <w:t>Smokeless tobacco</w:t>
            </w:r>
          </w:p>
        </w:tc>
      </w:tr>
      <w:tr w:rsidR="006C6DE1" w:rsidRPr="00CD4662" w14:paraId="57D2A9D5" w14:textId="77777777" w:rsidTr="006C6DE1">
        <w:trPr>
          <w:trHeight w:val="218"/>
        </w:trPr>
        <w:tc>
          <w:tcPr>
            <w:tcW w:w="5000" w:type="pct"/>
            <w:gridSpan w:val="3"/>
            <w:tcBorders>
              <w:top w:val="single" w:sz="4" w:space="0" w:color="auto"/>
              <w:left w:val="nil"/>
              <w:bottom w:val="single" w:sz="4" w:space="0" w:color="auto"/>
              <w:right w:val="nil"/>
            </w:tcBorders>
          </w:tcPr>
          <w:p w14:paraId="5505BA8E" w14:textId="73E59189" w:rsidR="006C6DE1" w:rsidRPr="00CD4662" w:rsidRDefault="006C6DE1" w:rsidP="006C6DE1">
            <w:pPr>
              <w:tabs>
                <w:tab w:val="left" w:pos="1746"/>
              </w:tabs>
              <w:jc w:val="center"/>
              <w:rPr>
                <w:b/>
                <w:bCs/>
                <w:sz w:val="22"/>
                <w:szCs w:val="22"/>
              </w:rPr>
            </w:pPr>
            <w:r w:rsidRPr="00CD4662">
              <w:rPr>
                <w:b/>
                <w:bCs/>
                <w:i/>
                <w:iCs/>
                <w:sz w:val="22"/>
                <w:szCs w:val="22"/>
              </w:rPr>
              <w:t>Other People’s Addiction</w:t>
            </w:r>
            <w:r w:rsidR="00A416F9" w:rsidRPr="00CD4662">
              <w:rPr>
                <w:b/>
                <w:bCs/>
                <w:i/>
                <w:iCs/>
                <w:sz w:val="22"/>
                <w:szCs w:val="22"/>
              </w:rPr>
              <w:t xml:space="preserve"> </w:t>
            </w:r>
            <w:r w:rsidR="00A416F9" w:rsidRPr="00CD4662">
              <w:rPr>
                <w:b/>
                <w:bCs/>
                <w:sz w:val="22"/>
                <w:szCs w:val="22"/>
              </w:rPr>
              <w:t>(n = 2</w:t>
            </w:r>
            <w:r w:rsidR="00790B28" w:rsidRPr="00CD4662">
              <w:rPr>
                <w:b/>
                <w:bCs/>
                <w:sz w:val="22"/>
                <w:szCs w:val="22"/>
              </w:rPr>
              <w:t>1</w:t>
            </w:r>
            <w:r w:rsidR="00A416F9" w:rsidRPr="00CD4662">
              <w:rPr>
                <w:b/>
                <w:bCs/>
                <w:sz w:val="22"/>
                <w:szCs w:val="22"/>
              </w:rPr>
              <w:t>)</w:t>
            </w:r>
          </w:p>
        </w:tc>
      </w:tr>
      <w:tr w:rsidR="0025155B" w:rsidRPr="00CD4662" w14:paraId="1D496D67" w14:textId="48870BFD" w:rsidTr="006C6DE1">
        <w:trPr>
          <w:trHeight w:val="218"/>
        </w:trPr>
        <w:tc>
          <w:tcPr>
            <w:tcW w:w="5000" w:type="pct"/>
            <w:gridSpan w:val="3"/>
            <w:tcBorders>
              <w:top w:val="single" w:sz="4" w:space="0" w:color="auto"/>
              <w:left w:val="nil"/>
              <w:bottom w:val="single" w:sz="4" w:space="0" w:color="auto"/>
              <w:right w:val="nil"/>
            </w:tcBorders>
          </w:tcPr>
          <w:p w14:paraId="7FE3D7BA" w14:textId="429ADA14" w:rsidR="0025155B" w:rsidRPr="00CD4662" w:rsidRDefault="0025155B" w:rsidP="008D3D7D">
            <w:pPr>
              <w:tabs>
                <w:tab w:val="left" w:pos="1746"/>
              </w:tabs>
              <w:rPr>
                <w:b/>
                <w:bCs/>
                <w:sz w:val="22"/>
                <w:szCs w:val="22"/>
              </w:rPr>
            </w:pPr>
            <w:r w:rsidRPr="00CD4662">
              <w:rPr>
                <w:b/>
                <w:bCs/>
                <w:sz w:val="22"/>
                <w:szCs w:val="22"/>
              </w:rPr>
              <w:t>Anchored Likelihood</w:t>
            </w:r>
            <w:r w:rsidR="00A416F9" w:rsidRPr="00CD4662">
              <w:rPr>
                <w:b/>
                <w:bCs/>
                <w:sz w:val="22"/>
                <w:szCs w:val="22"/>
              </w:rPr>
              <w:t xml:space="preserve"> (n = 14)</w:t>
            </w:r>
          </w:p>
        </w:tc>
      </w:tr>
      <w:tr w:rsidR="0025155B" w:rsidRPr="00CD4662" w14:paraId="68029331" w14:textId="62D7ED35" w:rsidTr="006C6DE1">
        <w:trPr>
          <w:trHeight w:val="218"/>
        </w:trPr>
        <w:tc>
          <w:tcPr>
            <w:tcW w:w="1666" w:type="pct"/>
            <w:tcBorders>
              <w:left w:val="nil"/>
              <w:bottom w:val="nil"/>
              <w:right w:val="nil"/>
            </w:tcBorders>
          </w:tcPr>
          <w:p w14:paraId="24F6C3C3" w14:textId="6ABD559A"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nMRngrq","properties":{"formattedCitation":"(Arnett, 2000)","plainCitation":"(Arnett, 2000)","noteIndex":0},"citationItems":[{"id":42111,"uris":["http://zotero.org/groups/4706131/items/9GF8FM44"],"itemData":{"id":42111,"type":"article-journal","abstract":"Optimistic biases regarding the risks of smoking were examined among 200 adolescents (aged 12-17) and 203 adults (aged 30-50). Strong majorities of adolescent and adult smokers and nonsmokers agreed that smoking is addictive and causes death for \"most people\" who smoke. However, for themselves personally, adolescent and adult smokers were more likely than nonsmokers to doubt that they would die from smoking even if they smoked for 30 or 40 years. Furthermore, 60% of adolescent and 48% of adult smokers believed that they \"could smoke for a few years and then quit\" if they wished, figures far higher than for nonsmokers. Thus an optimistic bias regarding smoking risks appears to be held by both adolescent and adult smokers, especially by adolescents and especially regarding addiction. Implications for smoking prevention programs are discussed.","container-title":"Addictive Behaviors","DOI":"10.1016/s0306-4603(99)00072-6","ISSN":"0306-4603","issue":"4","journalAbbreviation":"Addict Behav","language":"eng","note":"number: 4\nPMID: 10972456","page":"625-632","source":"PubMed","title":"Optimistic bias in adolescent and adult smokers and nonsmokers","volume":"25","author":[{"family":"Arnett","given":"J. J."}],"issued":{"date-parts":[["2000",8]]}}}],"schema":"https://github.com/citation-style-language/schema/raw/master/csl-citation.json"} </w:instrText>
            </w:r>
            <w:r w:rsidRPr="00CD4662">
              <w:rPr>
                <w:sz w:val="22"/>
                <w:szCs w:val="22"/>
              </w:rPr>
              <w:fldChar w:fldCharType="separate"/>
            </w:r>
            <w:r w:rsidRPr="00CD4662">
              <w:rPr>
                <w:noProof/>
                <w:sz w:val="22"/>
                <w:szCs w:val="22"/>
              </w:rPr>
              <w:t>(Arnett, 2000)</w:t>
            </w:r>
            <w:r w:rsidRPr="00CD4662">
              <w:rPr>
                <w:sz w:val="22"/>
                <w:szCs w:val="22"/>
              </w:rPr>
              <w:fldChar w:fldCharType="end"/>
            </w:r>
          </w:p>
        </w:tc>
        <w:tc>
          <w:tcPr>
            <w:tcW w:w="2259" w:type="pct"/>
            <w:tcBorders>
              <w:left w:val="nil"/>
              <w:bottom w:val="nil"/>
              <w:right w:val="nil"/>
            </w:tcBorders>
          </w:tcPr>
          <w:p w14:paraId="29C0E449" w14:textId="2B8081C9" w:rsidR="0025155B" w:rsidRPr="00CD4662" w:rsidRDefault="0025155B" w:rsidP="0092077A">
            <w:pPr>
              <w:pStyle w:val="ListParagraph"/>
              <w:numPr>
                <w:ilvl w:val="0"/>
                <w:numId w:val="15"/>
              </w:numPr>
              <w:tabs>
                <w:tab w:val="left" w:pos="1746"/>
              </w:tabs>
              <w:rPr>
                <w:sz w:val="22"/>
                <w:szCs w:val="22"/>
              </w:rPr>
            </w:pPr>
            <w:r w:rsidRPr="00CD4662">
              <w:rPr>
                <w:sz w:val="22"/>
                <w:szCs w:val="22"/>
              </w:rPr>
              <w:t>Most people who smoke for a few years become addicted and can’t stop</w:t>
            </w:r>
          </w:p>
        </w:tc>
        <w:tc>
          <w:tcPr>
            <w:tcW w:w="1075" w:type="pct"/>
            <w:tcBorders>
              <w:left w:val="nil"/>
              <w:bottom w:val="nil"/>
              <w:right w:val="nil"/>
            </w:tcBorders>
          </w:tcPr>
          <w:p w14:paraId="10B4072A" w14:textId="1CDA9F50" w:rsidR="0025155B" w:rsidRPr="00CD4662" w:rsidRDefault="002015D3" w:rsidP="00A8150F">
            <w:pPr>
              <w:tabs>
                <w:tab w:val="left" w:pos="1746"/>
              </w:tabs>
              <w:rPr>
                <w:sz w:val="22"/>
                <w:szCs w:val="22"/>
              </w:rPr>
            </w:pPr>
            <w:r w:rsidRPr="00CD4662">
              <w:rPr>
                <w:sz w:val="22"/>
                <w:szCs w:val="22"/>
              </w:rPr>
              <w:t>C</w:t>
            </w:r>
            <w:r w:rsidR="00F23CB2" w:rsidRPr="00CD4662">
              <w:rPr>
                <w:sz w:val="22"/>
                <w:szCs w:val="22"/>
              </w:rPr>
              <w:t>igarettes</w:t>
            </w:r>
          </w:p>
        </w:tc>
      </w:tr>
      <w:tr w:rsidR="0025155B" w:rsidRPr="00CD4662" w14:paraId="6AB8B5E5" w14:textId="658381DD" w:rsidTr="006C6DE1">
        <w:trPr>
          <w:trHeight w:val="218"/>
        </w:trPr>
        <w:tc>
          <w:tcPr>
            <w:tcW w:w="1666" w:type="pct"/>
            <w:tcBorders>
              <w:top w:val="nil"/>
              <w:left w:val="nil"/>
              <w:bottom w:val="nil"/>
              <w:right w:val="nil"/>
            </w:tcBorders>
          </w:tcPr>
          <w:p w14:paraId="11282E06" w14:textId="52B18AF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I6JU3rmu","properties":{"formattedCitation":"(Ashley et al., 2000)","plainCitation":"(Ashley et al., 2000)","noteIndex":0},"citationItems":[{"id":42281,"uris":["http://zotero.org/groups/4706131/items/GRQ6YZGC"],"itemData":{"id":42281,"type":"article-journal","abstract":"Using data from a 1996 random-digitdialling computer-assisted telephone survey of Ontario adults, 424 smokers and 1,340 nonsmokers were compared regarding knowledge about the health effects of tobacco use, attitudes toward restrictions on smoking and other tobacco control measures, and predictions of compliance with more restrictions. The response rate was 65%. Smokers were less knowledgeable than nonsmokers. Smokers were also less likely to support bans on smoking in specific locations, but majorities of both groups supported some restriction in most settings. Smokers were more likely than nonsmokers to predict that most smokers would comply with more restrictions, and more than three quarters indicated that they, themselves, would comply. Sizable proportions of both groups, especially smokers, failed to appreciate the effectiveness of taxation in reducing smoking. Support for other control measures also differed by smoking status. Both knowledge and smoking status were independently associated with support for more restrictions and other tobacco control policy measures.","container-title":"Canadian Journal of Public Health","DOI":"10.1007/BF03404811","ISSN":"0008-4263, 1920-7476","issue":"5","journalAbbreviation":"Can J Public Health","language":"en","page":"376-380","source":"DOI.org (Crossref)","title":"Knowledge about tobacco and attitudes toward tobacco control: How different are smokers and nonsmokers?","title-short":"Knowledge about tobacco and attitudes toward tobacco control","volume":"91","author":[{"family":"Ashley","given":"Mary Jane"},{"family":"Cohen","given":"Joanna"},{"family":"Bull","given":"Shelley"},{"family":"Ferrence","given":"Roberta"},{"family":"Poland","given":"Blake"},{"family":"Pederson","given":"Linda"},{"family":"Gao","given":"Joseph"}],"issued":{"date-parts":[["2000",9]]}}}],"schema":"https://github.com/citation-style-language/schema/raw/master/csl-citation.json"} </w:instrText>
            </w:r>
            <w:r w:rsidRPr="00CD4662">
              <w:rPr>
                <w:sz w:val="22"/>
                <w:szCs w:val="22"/>
              </w:rPr>
              <w:fldChar w:fldCharType="separate"/>
            </w:r>
            <w:r w:rsidRPr="00CD4662">
              <w:rPr>
                <w:noProof/>
                <w:sz w:val="22"/>
                <w:szCs w:val="22"/>
              </w:rPr>
              <w:t>(Ashley et al., 2000)</w:t>
            </w:r>
            <w:r w:rsidRPr="00CD4662">
              <w:rPr>
                <w:sz w:val="22"/>
                <w:szCs w:val="22"/>
              </w:rPr>
              <w:fldChar w:fldCharType="end"/>
            </w:r>
          </w:p>
        </w:tc>
        <w:tc>
          <w:tcPr>
            <w:tcW w:w="2259" w:type="pct"/>
            <w:tcBorders>
              <w:top w:val="nil"/>
              <w:left w:val="nil"/>
              <w:bottom w:val="nil"/>
              <w:right w:val="nil"/>
            </w:tcBorders>
          </w:tcPr>
          <w:p w14:paraId="4D7A5FC4" w14:textId="7BFFC72B" w:rsidR="0025155B" w:rsidRPr="00CD4662" w:rsidRDefault="0025155B" w:rsidP="0092077A">
            <w:pPr>
              <w:pStyle w:val="ListParagraph"/>
              <w:numPr>
                <w:ilvl w:val="0"/>
                <w:numId w:val="15"/>
              </w:numPr>
              <w:tabs>
                <w:tab w:val="left" w:pos="1746"/>
              </w:tabs>
              <w:rPr>
                <w:sz w:val="22"/>
                <w:szCs w:val="22"/>
              </w:rPr>
            </w:pPr>
            <w:r w:rsidRPr="00CD4662">
              <w:rPr>
                <w:sz w:val="22"/>
                <w:szCs w:val="22"/>
              </w:rPr>
              <w:t>Daily smokers are addicted</w:t>
            </w:r>
          </w:p>
        </w:tc>
        <w:tc>
          <w:tcPr>
            <w:tcW w:w="1075" w:type="pct"/>
            <w:tcBorders>
              <w:top w:val="nil"/>
              <w:left w:val="nil"/>
              <w:bottom w:val="nil"/>
              <w:right w:val="nil"/>
            </w:tcBorders>
          </w:tcPr>
          <w:p w14:paraId="0119F08D" w14:textId="4B09E18E" w:rsidR="0025155B" w:rsidRPr="00CD4662" w:rsidRDefault="002015D3" w:rsidP="00A8150F">
            <w:pPr>
              <w:tabs>
                <w:tab w:val="left" w:pos="1746"/>
              </w:tabs>
              <w:rPr>
                <w:sz w:val="22"/>
                <w:szCs w:val="22"/>
              </w:rPr>
            </w:pPr>
            <w:r w:rsidRPr="00CD4662">
              <w:rPr>
                <w:sz w:val="22"/>
                <w:szCs w:val="22"/>
              </w:rPr>
              <w:t>N/A</w:t>
            </w:r>
          </w:p>
        </w:tc>
      </w:tr>
      <w:tr w:rsidR="0025155B" w:rsidRPr="00CD4662" w14:paraId="3150CF30" w14:textId="5B2E0EF6" w:rsidTr="006C6DE1">
        <w:trPr>
          <w:trHeight w:val="218"/>
        </w:trPr>
        <w:tc>
          <w:tcPr>
            <w:tcW w:w="1666" w:type="pct"/>
            <w:tcBorders>
              <w:top w:val="nil"/>
              <w:left w:val="nil"/>
              <w:bottom w:val="nil"/>
              <w:right w:val="nil"/>
            </w:tcBorders>
          </w:tcPr>
          <w:p w14:paraId="4B270E46" w14:textId="3EDB741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kmldy5jG","properties":{"formattedCitation":"(Chassin et al., 2007; Konkol\\uc0\\u255{} Thege, Colman, el-Guebaly, et al., 2015)","plainCitation":"(Chassin et al., 2007; Konkolÿ Thege, Colman, el-Guebaly, et al., 2015)","noteIndex":0},"citationItems":[{"id":42124,"uris":["http://zotero.org/groups/4706131/items/7K55J5UZ"],"itemData":{"id":42124,"type":"article-journal","abstract":"In a sample of families from a midwestern community study of cigarette smoking, we examined adolescents' and adults' definitions of \"addiction\", and related these definitions to their perceived addictiveness of cigarette smoking. Both adolescents and adults viewed addiction as multi-faceted, including both appetitive aspects and compulsive aspects. However, for adolescents, the two dimensions were equally important to the overall meaning of addiction, whereas for adults, the compulsive dimension was more important than was the appetitive dimension. The two dimensions of addiction were related to the perceived addictiveness of smoking, but differently for adolescents and adults. For adolescents, the appetitive dimension was a significant predictor whereas, for adults, the compulsive dimension was significant (and appetitive scores were predictive only at high levels of endorsement of the compulsive factor). These findings have potential implications for prevention programs for adolescents. Adolescents may perceive messages about \"addiction\" as communicating that the behavior in question has appetitive value in addition to a potential for inducing loss of control, and this may weaken the effectiveness of these messages. (PsycINFO Database Record (c) 2018 APA, all rights reserved)\n(Source: journal abstract)","archive":"APA PsycInfo®","archive_location":"621607061; 2007-01059-004","container-title":"Drug and Alcohol Dependence","DOI":"10.1016/j.drugalcdep.2006.07.006","ISSN":"0376-8716, 0376-8716","issue":"1","language":"English","note":"number: 1\npublisher: Elsevier Science","page":"30-38","title":"What is addiction? Age-related differences in the meaning of addiction","volume":"87","author":[{"family":"Chassin","given":"Laurie"},{"family":"Presson","given":"Clark C."},{"family":"Rose","given":"Jennifer"},{"family":"Sherman","given":"Steven J."}],"issued":{"date-parts":[["2007",2]]}},"label":"page"},{"id":42513,"uris":["http://zotero.org/groups/4706131/items/U4Z6T282"],"itemData":{"id":42513,"type":"article-journal","abstract":"BACKGROUND: Recently, the concept of addiction has expanded to include many types of problematic repetitive behaviors beyond those related to substance misuse. This trend may have implications for the way that lay people think about addictions and about people struggling with addictive disorders. The aim of this study was to provide a better understanding of how the public understands a variety of substance-related and behavioral addictions.\nMETHODS: A representative sample of 4000 individuals from Alberta, Canada completed an online survey. Participants were randomly assigned to answer questions about perceived addiction liability, etiology, and prevalence of problems with four substances (alcohol, tobacco, marijuana, and cocaine) and six behaviors (problematic gambling, eating, shopping, sexual behavior, video gaming, and work).\nRESULTS: Bivariate analyses revealed that respondents considered substances to have greater addiction liability than behaviors and that most risk factors (moral, biological, or psychosocial) were considered as more important in the etiology of behavioral versus substance addictions. A discriminant function analysis demonstrated that perceived addiction liability and character flaws were the two most important features differentiating judgments of substance-related versus behavioral addictions. Perceived addiction liability was judged to be greater for substances. Conversely, character flaws were viewed as more associated with behavioral addictions.\nCONCLUSIONS: The general public appreciates the complex bio-psycho-social etiology underlying addictions, but perceives substance-related and behavioral addictions differently. These attitudes, in turn, may shape a variety of important outcomes, including the extent to which people believed to manifest behavioral addictions feel stigmatized, seek treatment, or initiate behavior changes on their own.","container-title":"Addictive Behaviors","DOI":"10.1016/j.addbeh.2014.10.025","ISSN":"1873-6327","journalAbbreviation":"Addict Behav","language":"eng","note":"PMID: 25462650","page":"24-31","source":"PubMed","title":"Social judgments of behavioral versus substance-related addictions: A population-based study","title-short":"Social judgments of behavioral versus substance-related addictions","volume":"42","author":[{"family":"Konkolÿ Thege","given":"Barna"},{"family":"Colman","given":"Ian"},{"family":"Guebaly","given":"Nady","non-dropping-particle":"el-"},{"family":"Hodgins","given":"David C."},{"family":"Patten","given":"Scott B."},{"family":"Schopflocher","given":"Don"},{"family":"Wolfe","given":"Jody"},{"family":"Wild","given":"T. Cameron"}],"issued":{"date-parts":[["2015",3]]}},"label":"page"}],"schema":"https://github.com/citation-style-language/schema/raw/master/csl-citation.json"} </w:instrText>
            </w:r>
            <w:r w:rsidRPr="00CD4662">
              <w:rPr>
                <w:sz w:val="22"/>
                <w:szCs w:val="22"/>
              </w:rPr>
              <w:fldChar w:fldCharType="separate"/>
            </w:r>
            <w:r w:rsidR="008C2DAF" w:rsidRPr="00CD4662">
              <w:rPr>
                <w:sz w:val="22"/>
                <w:szCs w:val="22"/>
              </w:rPr>
              <w:t>(Chassin et al., 2007; Konkolÿ Thege, Colman, el-Guebaly, et al., 2015)</w:t>
            </w:r>
            <w:r w:rsidRPr="00CD4662">
              <w:rPr>
                <w:sz w:val="22"/>
                <w:szCs w:val="22"/>
              </w:rPr>
              <w:fldChar w:fldCharType="end"/>
            </w:r>
          </w:p>
        </w:tc>
        <w:tc>
          <w:tcPr>
            <w:tcW w:w="2259" w:type="pct"/>
            <w:tcBorders>
              <w:top w:val="nil"/>
              <w:left w:val="nil"/>
              <w:bottom w:val="nil"/>
              <w:right w:val="nil"/>
            </w:tcBorders>
          </w:tcPr>
          <w:p w14:paraId="345B657A" w14:textId="1E88C3F2"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do you believe smoking cigarettes are for “most people”?</w:t>
            </w:r>
          </w:p>
        </w:tc>
        <w:tc>
          <w:tcPr>
            <w:tcW w:w="1075" w:type="pct"/>
            <w:tcBorders>
              <w:top w:val="nil"/>
              <w:left w:val="nil"/>
              <w:bottom w:val="nil"/>
              <w:right w:val="nil"/>
            </w:tcBorders>
          </w:tcPr>
          <w:p w14:paraId="1100E6FC" w14:textId="1B606D1D" w:rsidR="0025155B" w:rsidRPr="00CD4662" w:rsidRDefault="002015D3" w:rsidP="00A8150F">
            <w:pPr>
              <w:tabs>
                <w:tab w:val="left" w:pos="1746"/>
              </w:tabs>
              <w:rPr>
                <w:sz w:val="22"/>
                <w:szCs w:val="22"/>
              </w:rPr>
            </w:pPr>
            <w:r w:rsidRPr="00CD4662">
              <w:rPr>
                <w:sz w:val="22"/>
                <w:szCs w:val="22"/>
              </w:rPr>
              <w:t>Cigarettes</w:t>
            </w:r>
          </w:p>
        </w:tc>
      </w:tr>
      <w:tr w:rsidR="0025155B" w:rsidRPr="00CD4662" w14:paraId="39B7C8A8" w14:textId="6AAA1AE6" w:rsidTr="006C6DE1">
        <w:trPr>
          <w:trHeight w:val="218"/>
        </w:trPr>
        <w:tc>
          <w:tcPr>
            <w:tcW w:w="1666" w:type="pct"/>
            <w:tcBorders>
              <w:top w:val="nil"/>
              <w:left w:val="nil"/>
              <w:bottom w:val="nil"/>
              <w:right w:val="nil"/>
            </w:tcBorders>
          </w:tcPr>
          <w:p w14:paraId="0429446D" w14:textId="78E86BB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EfBowuQE","properties":{"formattedCitation":"(Cunningham, 2012)","plainCitation":"(Cunningham, 2012)","noteIndex":0},"citationItems":[{"id":42564,"uris":["http://zotero.org/groups/4706131/items/LIJKGC67"],"itemData":{"id":42564,"type":"article-journal","container-title":"Canadian Journal of Public Health = Revue Canadienne De Sante Publique","issue":"2","language":"eng","note":"number: 2\nPMID: 22530543\nPMCID: PMC6974280","source":"PubMed","title":"Smokers and non-smokers differ in their beliefs about their addiction: Public health implications","title-short":"Smokers and non-smokers differ in their beliefs about their addiction","volume":"103","author":[{"family":"Cunningham","given":"John Alastair"}],"issued":{"date-parts":[["2012",4]]}}}],"schema":"https://github.com/citation-style-language/schema/raw/master/csl-citation.json"} </w:instrText>
            </w:r>
            <w:r w:rsidRPr="00CD4662">
              <w:rPr>
                <w:sz w:val="22"/>
                <w:szCs w:val="22"/>
              </w:rPr>
              <w:fldChar w:fldCharType="separate"/>
            </w:r>
            <w:r w:rsidRPr="00CD4662">
              <w:rPr>
                <w:noProof/>
                <w:sz w:val="22"/>
                <w:szCs w:val="22"/>
              </w:rPr>
              <w:t>(Cunningham, 2012)</w:t>
            </w:r>
            <w:r w:rsidRPr="00CD4662">
              <w:rPr>
                <w:sz w:val="22"/>
                <w:szCs w:val="22"/>
              </w:rPr>
              <w:fldChar w:fldCharType="end"/>
            </w:r>
          </w:p>
        </w:tc>
        <w:tc>
          <w:tcPr>
            <w:tcW w:w="2259" w:type="pct"/>
            <w:tcBorders>
              <w:top w:val="nil"/>
              <w:left w:val="nil"/>
              <w:bottom w:val="nil"/>
              <w:right w:val="nil"/>
            </w:tcBorders>
          </w:tcPr>
          <w:p w14:paraId="3E32B0DC" w14:textId="7FD1D02F" w:rsidR="0025155B" w:rsidRPr="00CD4662" w:rsidRDefault="0025155B" w:rsidP="0092077A">
            <w:pPr>
              <w:pStyle w:val="ListParagraph"/>
              <w:numPr>
                <w:ilvl w:val="0"/>
                <w:numId w:val="15"/>
              </w:numPr>
              <w:tabs>
                <w:tab w:val="left" w:pos="1746"/>
              </w:tabs>
              <w:rPr>
                <w:sz w:val="22"/>
                <w:szCs w:val="22"/>
              </w:rPr>
            </w:pPr>
            <w:r w:rsidRPr="00CD4662">
              <w:rPr>
                <w:sz w:val="22"/>
                <w:szCs w:val="22"/>
              </w:rPr>
              <w:t>There is a high risk of becoming addicted if someone tried cigarettes?</w:t>
            </w:r>
          </w:p>
        </w:tc>
        <w:tc>
          <w:tcPr>
            <w:tcW w:w="1075" w:type="pct"/>
            <w:tcBorders>
              <w:top w:val="nil"/>
              <w:left w:val="nil"/>
              <w:bottom w:val="nil"/>
              <w:right w:val="nil"/>
            </w:tcBorders>
          </w:tcPr>
          <w:p w14:paraId="1AD6E317" w14:textId="7D0F54E9" w:rsidR="0025155B" w:rsidRPr="00CD4662" w:rsidRDefault="002015D3" w:rsidP="00A8150F">
            <w:pPr>
              <w:tabs>
                <w:tab w:val="left" w:pos="1746"/>
              </w:tabs>
              <w:rPr>
                <w:sz w:val="22"/>
                <w:szCs w:val="22"/>
              </w:rPr>
            </w:pPr>
            <w:r w:rsidRPr="00CD4662">
              <w:rPr>
                <w:sz w:val="22"/>
                <w:szCs w:val="22"/>
              </w:rPr>
              <w:t>Cigarettes</w:t>
            </w:r>
          </w:p>
        </w:tc>
      </w:tr>
      <w:tr w:rsidR="0025155B" w:rsidRPr="00CD4662" w14:paraId="0D4A2F11" w14:textId="40D2B4A9" w:rsidTr="006C6DE1">
        <w:trPr>
          <w:trHeight w:val="218"/>
        </w:trPr>
        <w:tc>
          <w:tcPr>
            <w:tcW w:w="1666" w:type="pct"/>
            <w:tcBorders>
              <w:top w:val="nil"/>
              <w:left w:val="nil"/>
              <w:bottom w:val="nil"/>
              <w:right w:val="nil"/>
            </w:tcBorders>
          </w:tcPr>
          <w:p w14:paraId="5A999B9D" w14:textId="33E1BC4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ZERrM3n","properties":{"formattedCitation":"(Eiser et al., 1977)","plainCitation":"(Eiser et al., 1977)","noteIndex":0},"citationItems":[{"id":42554,"uris":["http://zotero.org/groups/4706131/items/45QTLDYC"],"itemData":{"id":42554,"type":"article-journal","abstract":"Questionnaries concerned with attitudes towards cigarette smoking were completed by 368 respondents who were taking part in a survey of audience reactions to one week's television programmes. Cigarette smokers were asked how difficult it would be for them to give up cigarettes, whether they would like to do so, whether they felt they were addicted to cigarettes, and how often a cigarette gave them real pleasure. Non-smokers were asked parallel questions to determine their perceptions of the average cigarette smoker. In comparison to how smokers saw themselves, non smokers saw the average smoker as more addicted, and as deriving less pleasure from cigarettes. Smokers who saw themselves as more addicted felt it would be more difficult for them to give up, smoked more cigarettes per day, said they would like to give up more, and derived somewhat more pleasure from cigarettes. Among those who had never smoked cigarettes, the attribution of addiction to the average smoker was related only to perceived difficulty of giving up. Lesser self-attributed addiction was also relevant to the prediction of which smokers claimed to be trying to reduce or give up smoking. Implications of these data for attribution theory, and for health education, are discussed.","container-title":"The British Journal of Social and Clinical Psychology","DOI":"10.1111/j.2044-8260.1977.tb00239.x","ISSN":"0007-1293","issue":"4","journalAbbreviation":"Br J Soc Clin Psychol","language":"eng","note":"number: 4\nPMID: 588888","page":"329-336","source":"PubMed","title":"Smokers, non-smokers and the attribution of addiction","volume":"16","author":[{"family":"Eiser","given":"J. R."},{"family":"Sutton","given":"S. R."},{"family":"Wober","given":"M."}],"issued":{"date-parts":[["1977",11]]}}}],"schema":"https://github.com/citation-style-language/schema/raw/master/csl-citation.json"} </w:instrText>
            </w:r>
            <w:r w:rsidRPr="00CD4662">
              <w:rPr>
                <w:sz w:val="22"/>
                <w:szCs w:val="22"/>
              </w:rPr>
              <w:fldChar w:fldCharType="separate"/>
            </w:r>
            <w:r w:rsidRPr="00CD4662">
              <w:rPr>
                <w:noProof/>
                <w:sz w:val="22"/>
                <w:szCs w:val="22"/>
              </w:rPr>
              <w:t>(Eiser et al., 1977)</w:t>
            </w:r>
            <w:r w:rsidRPr="00CD4662">
              <w:rPr>
                <w:sz w:val="22"/>
                <w:szCs w:val="22"/>
              </w:rPr>
              <w:fldChar w:fldCharType="end"/>
            </w:r>
          </w:p>
        </w:tc>
        <w:tc>
          <w:tcPr>
            <w:tcW w:w="2259" w:type="pct"/>
            <w:tcBorders>
              <w:top w:val="nil"/>
              <w:left w:val="nil"/>
              <w:bottom w:val="nil"/>
              <w:right w:val="nil"/>
            </w:tcBorders>
          </w:tcPr>
          <w:p w14:paraId="51F3B3EB" w14:textId="2F2CA0E6" w:rsidR="0025155B" w:rsidRPr="00CD4662" w:rsidRDefault="0025155B" w:rsidP="0092077A">
            <w:pPr>
              <w:pStyle w:val="ListParagraph"/>
              <w:numPr>
                <w:ilvl w:val="0"/>
                <w:numId w:val="15"/>
              </w:numPr>
              <w:tabs>
                <w:tab w:val="left" w:pos="1746"/>
              </w:tabs>
              <w:rPr>
                <w:sz w:val="22"/>
                <w:szCs w:val="22"/>
              </w:rPr>
            </w:pPr>
            <w:r w:rsidRPr="00CD4662">
              <w:rPr>
                <w:sz w:val="22"/>
                <w:szCs w:val="22"/>
              </w:rPr>
              <w:t>On average, do you think that smokers are addicted to cigarettes?</w:t>
            </w:r>
          </w:p>
        </w:tc>
        <w:tc>
          <w:tcPr>
            <w:tcW w:w="1075" w:type="pct"/>
            <w:tcBorders>
              <w:top w:val="nil"/>
              <w:left w:val="nil"/>
              <w:bottom w:val="nil"/>
              <w:right w:val="nil"/>
            </w:tcBorders>
          </w:tcPr>
          <w:p w14:paraId="6E697FEC" w14:textId="44A9603D" w:rsidR="0025155B" w:rsidRPr="00CD4662" w:rsidRDefault="002015D3" w:rsidP="00A8150F">
            <w:pPr>
              <w:tabs>
                <w:tab w:val="left" w:pos="1746"/>
              </w:tabs>
              <w:rPr>
                <w:sz w:val="22"/>
                <w:szCs w:val="22"/>
              </w:rPr>
            </w:pPr>
            <w:r w:rsidRPr="00CD4662">
              <w:rPr>
                <w:sz w:val="22"/>
                <w:szCs w:val="22"/>
              </w:rPr>
              <w:t>Cigarettes</w:t>
            </w:r>
          </w:p>
        </w:tc>
      </w:tr>
      <w:tr w:rsidR="0025155B" w:rsidRPr="00CD4662" w14:paraId="65F772A5" w14:textId="605D7A57" w:rsidTr="006C6DE1">
        <w:trPr>
          <w:trHeight w:val="218"/>
        </w:trPr>
        <w:tc>
          <w:tcPr>
            <w:tcW w:w="1666" w:type="pct"/>
            <w:tcBorders>
              <w:top w:val="nil"/>
              <w:left w:val="nil"/>
              <w:bottom w:val="nil"/>
              <w:right w:val="nil"/>
            </w:tcBorders>
          </w:tcPr>
          <w:p w14:paraId="71FC59D8" w14:textId="5BC15139" w:rsidR="0025155B" w:rsidRPr="00CD4662" w:rsidRDefault="0025155B">
            <w:pPr>
              <w:rPr>
                <w:color w:val="000000" w:themeColor="text1"/>
                <w:sz w:val="22"/>
                <w:szCs w:val="22"/>
              </w:rPr>
            </w:pPr>
            <w:r w:rsidRPr="00CD4662">
              <w:rPr>
                <w:color w:val="000000" w:themeColor="text1"/>
                <w:sz w:val="22"/>
                <w:szCs w:val="22"/>
              </w:rPr>
              <w:fldChar w:fldCharType="begin"/>
            </w:r>
            <w:r w:rsidR="00207A77" w:rsidRPr="00CD4662">
              <w:rPr>
                <w:color w:val="000000" w:themeColor="text1"/>
                <w:sz w:val="22"/>
                <w:szCs w:val="22"/>
              </w:rPr>
              <w:instrText xml:space="preserve"> ADDIN ZOTERO_ITEM CSL_CITATION {"citationID":"XfVu9xdl","properties":{"formattedCitation":"(Glasser et al., 2020; Rath et al., 2018)","plainCitation":"(Glasser et al., 2020; Rath et al., 2018)","noteIndex":0},"citationItems":[{"id":42540,"uris":["http://zotero.org/groups/4706131/items/32ZPUEYY"],"itemData":{"id":42540,"type":"article-journal","abstract":"Despite declines in overall cigarette smoking in the United States, menthol cigarette smoking prevalence has increased among young adults (18-25 years) and remains constant among older adults (26 years and older). Disparities in menthol cigarette use exist, with higher prevalence among younger adult smokers and among racial/ethnic minority populations. Menthol in cigarettes has been shown to play a role in increasing smoking initiation and making it more difficult to quit smoking. Little research focuses on perceptions of the addictive potential and health consequences of menthol cigarette use. This analysis uses data from a national panel of U.S. adults (n = 1,303) surveyed in 2016. Participants were asked to what extent they agreed with various statements regarding menthol use among demographic and tobacco use subgroups. These data reveal disparities in perceptions of the impact of menthol use, with Black, non-Hispanic, and Hispanic adults and adults with lower income and less education misperceiving the health effects and addiction potential of menthol in cigarettes. Determining how and to what extent population subgroups understand the effect of menthol cigarette use can inform public education strategies and, in turn, policy efforts to ban or restrict menthol cigarette availability.","container-title":"Health Education &amp; Behavior: The Official Publication of the Society for Public Health Education","DOI":"10.1177/1090198119897608","ISSN":"1552-6127","issue":"2","journalAbbreviation":"Health Educ Behav","language":"eng","note":"number: 2\nPMID: 32003242","page":"284-292","source":"PubMed","title":"Perceptions of use patterns and health consequences associated with mentholated cigarettes among U.S. adults","volume":"47","author":[{"family":"Glasser","given":"Allison M."},{"family":"Barton","given":"Alexis"},{"family":"Rath","given":"Jessica"},{"family":"Simard","given":"Bethany"},{"family":"Rose","given":"Shyanika W."},{"family":"Hair","given":"Elizabeth"},{"family":"Vallone","given":"Donna"}],"issued":{"date-parts":[["2020",4]]}},"label":"page"},{"id":42342,"uris":["http://zotero.org/groups/4706131/items/5NJYUW4V"],"itemData":{"id":42342,"type":"article-journal","abstract":"Objective: To examine the relationship between menthol perceptions and support for a national menthol ban.\nParticipants: Data were collected from a nationally representative probability-based panel of adults aged ≥18 years during June 21, 2016 through July 18, 2016. A total of 1,303 respondents, including an oversample of 300 African Americans, completed the survey.\nMain Outcome Measures: Weighted logistic regression models examined the relationship between menthol perceptions, specifically related to health and addiction, and the outcome measure: support for a menthol ban, by menthol smoking status. All models controlled for age, sex, education level, and race/ethnicity.\nResults: The association between reporting accurate menthol health perceptions differed by menthol preference. Among non-menthol smokers, there was no association between accurate menthol health perceptions and support of a menthol ban while more accurate menthol perceptions of addiction were associated with greater support of a menthol ban (aOR=2.83, CI=1.19-6.72). Among menthol smokers, more accurate health-related menthol perceptions were associated with increased odds of supporting a menthol ban (aOR=3.90, CI=1.02-14.79) while more accurate menthol addiction perceptions were not.\nConclusions: Fewer current menthol smokers support a menthol ban than current non-menthol smokers given its effect on their preferred product. Given the large proportions of smokers who have misperceptions of the health consequences and addictive properties of menthol, there is a moral imperative to inform those who use these products. Findings suggest the need for tailored messaging strategies targeted to reach menthol smokers who will be most impacted by a ban, but also have the most to gain from such a policy change.","container-title":"Ethnicity &amp; Disease","DOI":"10.18865/ed.28.3.177","ISSN":"1049-510X","issue":"3","journalAbbreviation":"Ethn Dis","language":"eng","note":"number: 3\nPMID: 30038479\nPMCID: PMC6051512","page":"177-186","source":"PubMed","title":"The association between menthol perceptions and support for a policy ban among US smokers","volume":"28","author":[{"family":"Rath","given":"Jessica M."},{"family":"Greenberg","given":"Marisa"},{"family":"Pitzer","given":"Lindsay"},{"family":"Emelle","given":"Brittany"},{"family":"Green","given":"Molly"},{"family":"Liu","given":"Shiyang Michael"},{"family":"Willett","given":"Jeffrey"},{"family":"Rose","given":"Shyanika W."},{"family":"Hair","given":"Elizabeth C."},{"family":"Vallone","given":"Donna"}],"issued":{"date-parts":[["2018"]]}},"label":"page"}],"schema":"https://github.com/citation-style-language/schema/raw/master/csl-citation.json"} </w:instrText>
            </w:r>
            <w:r w:rsidRPr="00CD4662">
              <w:rPr>
                <w:color w:val="000000" w:themeColor="text1"/>
                <w:sz w:val="22"/>
                <w:szCs w:val="22"/>
              </w:rPr>
              <w:fldChar w:fldCharType="separate"/>
            </w:r>
            <w:r w:rsidRPr="00CD4662">
              <w:rPr>
                <w:noProof/>
                <w:color w:val="000000" w:themeColor="text1"/>
                <w:sz w:val="22"/>
                <w:szCs w:val="22"/>
              </w:rPr>
              <w:t>(Glasser et al., 2020; Rath et al., 2018)</w:t>
            </w:r>
            <w:r w:rsidRPr="00CD4662">
              <w:rPr>
                <w:color w:val="000000" w:themeColor="text1"/>
                <w:sz w:val="22"/>
                <w:szCs w:val="22"/>
              </w:rPr>
              <w:fldChar w:fldCharType="end"/>
            </w:r>
          </w:p>
        </w:tc>
        <w:tc>
          <w:tcPr>
            <w:tcW w:w="2259" w:type="pct"/>
            <w:tcBorders>
              <w:top w:val="nil"/>
              <w:left w:val="nil"/>
              <w:bottom w:val="nil"/>
              <w:right w:val="nil"/>
            </w:tcBorders>
          </w:tcPr>
          <w:p w14:paraId="790F95EC" w14:textId="5E255AEA" w:rsidR="0025155B" w:rsidRPr="00CD4662" w:rsidRDefault="0025155B" w:rsidP="0092077A">
            <w:pPr>
              <w:pStyle w:val="ListParagraph"/>
              <w:numPr>
                <w:ilvl w:val="0"/>
                <w:numId w:val="15"/>
              </w:numPr>
              <w:tabs>
                <w:tab w:val="left" w:pos="1746"/>
              </w:tabs>
              <w:rPr>
                <w:color w:val="000000" w:themeColor="text1"/>
                <w:sz w:val="22"/>
                <w:szCs w:val="22"/>
              </w:rPr>
            </w:pPr>
            <w:r w:rsidRPr="00CD4662">
              <w:rPr>
                <w:color w:val="000000" w:themeColor="text1"/>
                <w:sz w:val="22"/>
                <w:szCs w:val="22"/>
              </w:rPr>
              <w:t>Youth smoking menthol cigarettes are more likely to become addicted to smoking</w:t>
            </w:r>
          </w:p>
        </w:tc>
        <w:tc>
          <w:tcPr>
            <w:tcW w:w="1075" w:type="pct"/>
            <w:tcBorders>
              <w:top w:val="nil"/>
              <w:left w:val="nil"/>
              <w:bottom w:val="nil"/>
              <w:right w:val="nil"/>
            </w:tcBorders>
          </w:tcPr>
          <w:p w14:paraId="7D2B5450" w14:textId="47B7B8E9" w:rsidR="0025155B" w:rsidRPr="00CD4662" w:rsidRDefault="002015D3" w:rsidP="00A8150F">
            <w:pPr>
              <w:tabs>
                <w:tab w:val="left" w:pos="1746"/>
              </w:tabs>
              <w:rPr>
                <w:sz w:val="22"/>
                <w:szCs w:val="22"/>
              </w:rPr>
            </w:pPr>
            <w:r w:rsidRPr="00CD4662">
              <w:rPr>
                <w:sz w:val="22"/>
                <w:szCs w:val="22"/>
              </w:rPr>
              <w:t>Cigarettes</w:t>
            </w:r>
          </w:p>
        </w:tc>
      </w:tr>
      <w:tr w:rsidR="0025155B" w:rsidRPr="00CD4662" w14:paraId="60613EEC" w14:textId="024E72CF" w:rsidTr="006C6DE1">
        <w:trPr>
          <w:trHeight w:val="218"/>
        </w:trPr>
        <w:tc>
          <w:tcPr>
            <w:tcW w:w="1666" w:type="pct"/>
            <w:tcBorders>
              <w:top w:val="nil"/>
              <w:left w:val="nil"/>
              <w:bottom w:val="nil"/>
              <w:right w:val="nil"/>
            </w:tcBorders>
          </w:tcPr>
          <w:p w14:paraId="60F62424" w14:textId="70991E04" w:rsidR="0025155B" w:rsidRPr="00CD4662" w:rsidRDefault="0025155B">
            <w:pPr>
              <w:rPr>
                <w:color w:val="000000" w:themeColor="text1"/>
                <w:sz w:val="22"/>
                <w:szCs w:val="22"/>
              </w:rPr>
            </w:pPr>
            <w:r w:rsidRPr="00CD4662">
              <w:rPr>
                <w:color w:val="000000" w:themeColor="text1"/>
                <w:sz w:val="22"/>
                <w:szCs w:val="22"/>
              </w:rPr>
              <w:fldChar w:fldCharType="begin"/>
            </w:r>
            <w:r w:rsidR="00207A77" w:rsidRPr="00CD4662">
              <w:rPr>
                <w:color w:val="000000" w:themeColor="text1"/>
                <w:sz w:val="22"/>
                <w:szCs w:val="22"/>
              </w:rPr>
              <w:instrText xml:space="preserve"> ADDIN ZOTERO_ITEM CSL_CITATION {"citationID":"h1ZFzlay","properties":{"formattedCitation":"(Sadava &amp; Weithe, 1985)","plainCitation":"(Sadava &amp; Weithe, 1985)","noteIndex":0},"citationItems":[{"id":42337,"uris":["http://zotero.org/groups/4706131/items/TKRPPZ6Q"],"itemData":{"id":42337,"type":"article-journal","abstract":"Investigated attributions, causal inferences, and explanations of smoking behavior reported by 107 regular cigarette smokers (mean age 22.6 yrs), 47 ex-smokers (mean age 24.6 yrs), and 285 nonsmokers (mean age 21.3 yrs) to evaluate the influence of actor vs observer attributional biases. Questionnaire responses indicated that attributions by the 3 groups did not show evidence of an actor vs observer bias. Smokers rated most reasons for smoking as relatively less important. Attributions about smoking of ex-smokers resembled nonsmokers and differed from smokers. Ex-smokers were less likely to perceive themselves as having been addicted but more likely to perceive continued smokers as addicted. Various attributions for smoking, heavy smoking, expectancies, and desires for quitting were differentially related to perceived addiction. Data are discussed in terms of the mindless, habitual nature of cigarette smoking and the conscious, cognitive restructuring necessary for maintenance after quitting. (41 ref) (PsycINFO Database Record (c) 2016 APA, all rights reserved)","archive":"APA PsycInfo®","archive_location":"617234085; 1987-07144-001","container-title":"International Journal of the Addictions","DOI":"10.3109/10826088509047244","ISSN":"0020-773X, 0020-773X","issue":"10","language":"English","note":"number: 10\npublisher: Taylor &amp; Francis Informa Healthcare","page":"1533-1544","title":"Maintenance and attributions about smoking among smokers, nonsmokers, and ex-smokers","volume":"20","author":[{"family":"Sadava","given":"Stan W."},{"family":"Weithe","given":"Heidi"}],"issued":{"date-parts":[["1985",10]]}}}],"schema":"https://github.com/citation-style-language/schema/raw/master/csl-citation.json"} </w:instrText>
            </w:r>
            <w:r w:rsidRPr="00CD4662">
              <w:rPr>
                <w:color w:val="000000" w:themeColor="text1"/>
                <w:sz w:val="22"/>
                <w:szCs w:val="22"/>
              </w:rPr>
              <w:fldChar w:fldCharType="separate"/>
            </w:r>
            <w:r w:rsidRPr="00CD4662">
              <w:rPr>
                <w:noProof/>
                <w:color w:val="000000" w:themeColor="text1"/>
                <w:sz w:val="22"/>
                <w:szCs w:val="22"/>
              </w:rPr>
              <w:t>(Sadava &amp; Weithe, 1985)</w:t>
            </w:r>
            <w:r w:rsidRPr="00CD4662">
              <w:rPr>
                <w:color w:val="000000" w:themeColor="text1"/>
                <w:sz w:val="22"/>
                <w:szCs w:val="22"/>
              </w:rPr>
              <w:fldChar w:fldCharType="end"/>
            </w:r>
          </w:p>
        </w:tc>
        <w:tc>
          <w:tcPr>
            <w:tcW w:w="2259" w:type="pct"/>
            <w:tcBorders>
              <w:top w:val="nil"/>
              <w:left w:val="nil"/>
              <w:bottom w:val="nil"/>
              <w:right w:val="nil"/>
            </w:tcBorders>
          </w:tcPr>
          <w:p w14:paraId="5DD5711D" w14:textId="5A1DA829" w:rsidR="0025155B" w:rsidRPr="00CD4662" w:rsidRDefault="0025155B" w:rsidP="0092077A">
            <w:pPr>
              <w:pStyle w:val="ListParagraph"/>
              <w:numPr>
                <w:ilvl w:val="0"/>
                <w:numId w:val="15"/>
              </w:numPr>
              <w:tabs>
                <w:tab w:val="left" w:pos="1746"/>
              </w:tabs>
              <w:rPr>
                <w:color w:val="000000" w:themeColor="text1"/>
                <w:sz w:val="22"/>
                <w:szCs w:val="22"/>
              </w:rPr>
            </w:pPr>
            <w:r w:rsidRPr="00CD4662">
              <w:rPr>
                <w:color w:val="000000" w:themeColor="text1"/>
                <w:sz w:val="22"/>
                <w:szCs w:val="22"/>
              </w:rPr>
              <w:t>On average, are most regular smokers addicted?</w:t>
            </w:r>
          </w:p>
        </w:tc>
        <w:tc>
          <w:tcPr>
            <w:tcW w:w="1075" w:type="pct"/>
            <w:tcBorders>
              <w:top w:val="nil"/>
              <w:left w:val="nil"/>
              <w:bottom w:val="nil"/>
              <w:right w:val="nil"/>
            </w:tcBorders>
          </w:tcPr>
          <w:p w14:paraId="1697187D" w14:textId="4A560D7D" w:rsidR="0025155B" w:rsidRPr="00CD4662" w:rsidRDefault="002015D3" w:rsidP="00A8150F">
            <w:pPr>
              <w:tabs>
                <w:tab w:val="left" w:pos="1746"/>
              </w:tabs>
              <w:rPr>
                <w:sz w:val="22"/>
                <w:szCs w:val="22"/>
              </w:rPr>
            </w:pPr>
            <w:r w:rsidRPr="00CD4662">
              <w:rPr>
                <w:sz w:val="22"/>
                <w:szCs w:val="22"/>
              </w:rPr>
              <w:t>Cigarettes</w:t>
            </w:r>
          </w:p>
        </w:tc>
      </w:tr>
      <w:tr w:rsidR="0025155B" w:rsidRPr="00CD4662" w14:paraId="59EC9742" w14:textId="3D932A1C" w:rsidTr="006C6DE1">
        <w:trPr>
          <w:trHeight w:val="218"/>
        </w:trPr>
        <w:tc>
          <w:tcPr>
            <w:tcW w:w="1666" w:type="pct"/>
            <w:tcBorders>
              <w:top w:val="nil"/>
              <w:left w:val="nil"/>
              <w:bottom w:val="nil"/>
              <w:right w:val="nil"/>
            </w:tcBorders>
          </w:tcPr>
          <w:p w14:paraId="0DB7D854" w14:textId="6757329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8gHHYJ0","properties":{"formattedCitation":"(Smith et al., 2011)","plainCitation":"(Smith et al., 2011)","noteIndex":0},"citationItems":[{"id":42324,"uris":["http://zotero.org/groups/4706131/items/DAQL8RYA"],"itemData":{"id":42324,"type":"article-journal","abstract":"BACKGROUND: In 2006, a U.S. Federal Court ruled that the major domestic cigarette manufacturers were guilty of conspiring to deny, distort, and minimize the hazards of cigarette smoking to the public and ordered corrective statements to correct these deceptions.\nPURPOSE: This study evaluates the effectiveness of different versions of corrective statements that were proposed to the Court.\nMETHODS: 239 adult smokers (aged 18-65 years) were randomized to view one of five different versions of corrective statements on five topics (health risks, addiction, low-tar cigarettes, product manipulation, and secondhand smoke); change in knowledge and beliefs were measured before and after viewing the statements, as well as 1 week later. Three of the versions were text-based statements recommended by different parties in the case (Philip Morris, U.S. Department of Justice [DOJ], Interveners), whereas two others were developed at Roswell Park Cancer Institute (RPCI) for this study and utilized pictorial images (emotive and neutral). Data collection and analysis were conducted in Buffalo NY from 2008 to 2009.\nRESULTS: Regardless of which corrective statement was seen, exposure resulted in a consistent pattern of increased level of knowledge and corrected misperceptions about smoking, although the effects were not large and diminished back toward baseline levels within 1 week. The DOJ, Interveners, and emotive statements elicited a stronger affective response and were rated by respondents as more persuasive (p-value&lt;0.05). The emotive statement was better recalled and drew the respondents' attention in the shortest amount of time.\nCONCLUSIONS: Each of the proposed corrective statements tested helped correct false beliefs about smoking, but sustained impact will likely require repeated exposures to the message.","container-title":"American Journal of Preventive Medicine","DOI":"10.1016/j.amepre.2011.01.020","ISSN":"1873-2607","issue":"6","journalAbbreviation":"Am J Prev Med","language":"eng","note":"number: 6\nPMID: 21565663","page":"690-698","source":"PubMed","title":"Correcting over 50 years of tobacco industry misinformation","volume":"40","author":[{"family":"Smith","given":"Philip"},{"family":"Bansal-Travers","given":"Maansi"},{"family":"O'Connor","given":"Richard"},{"family":"Brown","given":"Anthony"},{"family":"Banthin","given":"Chris"},{"family":"Guardino-Colket","given":"Sara"},{"family":"Cummings","given":"K. Michael"}],"issued":{"date-parts":[["2011",6]]}}}],"schema":"https://github.com/citation-style-language/schema/raw/master/csl-citation.json"} </w:instrText>
            </w:r>
            <w:r w:rsidRPr="00CD4662">
              <w:rPr>
                <w:sz w:val="22"/>
                <w:szCs w:val="22"/>
              </w:rPr>
              <w:fldChar w:fldCharType="separate"/>
            </w:r>
            <w:r w:rsidRPr="00CD4662">
              <w:rPr>
                <w:noProof/>
                <w:sz w:val="22"/>
                <w:szCs w:val="22"/>
              </w:rPr>
              <w:t>(Smith et al., 2011)</w:t>
            </w:r>
            <w:r w:rsidRPr="00CD4662">
              <w:rPr>
                <w:sz w:val="22"/>
                <w:szCs w:val="22"/>
              </w:rPr>
              <w:fldChar w:fldCharType="end"/>
            </w:r>
          </w:p>
        </w:tc>
        <w:tc>
          <w:tcPr>
            <w:tcW w:w="2259" w:type="pct"/>
            <w:tcBorders>
              <w:top w:val="nil"/>
              <w:left w:val="nil"/>
              <w:bottom w:val="nil"/>
              <w:right w:val="nil"/>
            </w:tcBorders>
          </w:tcPr>
          <w:p w14:paraId="60F2B3E7" w14:textId="3EC90EFA"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A person can become addicted to cigarettes within weeks of starting to smoke</w:t>
            </w:r>
          </w:p>
        </w:tc>
        <w:tc>
          <w:tcPr>
            <w:tcW w:w="1075" w:type="pct"/>
            <w:tcBorders>
              <w:top w:val="nil"/>
              <w:left w:val="nil"/>
              <w:bottom w:val="nil"/>
              <w:right w:val="nil"/>
            </w:tcBorders>
          </w:tcPr>
          <w:p w14:paraId="51C35594" w14:textId="3F242FEC" w:rsidR="0025155B" w:rsidRPr="00CD4662" w:rsidRDefault="002015D3" w:rsidP="00986262">
            <w:pPr>
              <w:tabs>
                <w:tab w:val="left" w:pos="1746"/>
              </w:tabs>
              <w:rPr>
                <w:sz w:val="22"/>
                <w:szCs w:val="22"/>
              </w:rPr>
            </w:pPr>
            <w:r w:rsidRPr="00CD4662">
              <w:rPr>
                <w:sz w:val="22"/>
                <w:szCs w:val="22"/>
              </w:rPr>
              <w:t>Cigarettes</w:t>
            </w:r>
          </w:p>
        </w:tc>
      </w:tr>
      <w:tr w:rsidR="0025155B" w:rsidRPr="00CD4662" w14:paraId="2333B7B2" w14:textId="4DB6EDB3" w:rsidTr="006C6DE1">
        <w:trPr>
          <w:trHeight w:val="218"/>
        </w:trPr>
        <w:tc>
          <w:tcPr>
            <w:tcW w:w="1666" w:type="pct"/>
            <w:tcBorders>
              <w:top w:val="nil"/>
              <w:left w:val="nil"/>
              <w:bottom w:val="nil"/>
              <w:right w:val="nil"/>
            </w:tcBorders>
          </w:tcPr>
          <w:p w14:paraId="64739FDB" w14:textId="479CB2B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cvQsJIfO","properties":{"formattedCitation":"(Vigna-Taglianti et al., 2019)","plainCitation":"(Vigna-Taglianti et al., 2019)","noteIndex":0},"citationItems":[{"id":42311,"uris":["http://zotero.org/groups/4706131/items/MPB6X6DJ"],"itemData":{"id":42311,"type":"article-journal","abstract":"INTRODUCTION AND AIMS: Nigeria is composed of six geopolitical zones plus one Federal Capital Territory. Differences between zones can differentially influence the adoption of risk behaviours by adolescents. This paper aims to describe the knowledge, attitudes, beliefs, risk perception, skills and substance use among Nigerian secondary school students highlighting the differences by geopolitical zone.\nDESIGN AND METHODS: The population size of each zone was taken into account in extracting the 32 schools for the survey. The characteristics of the social environment, tobacco, alcohol and substance use, knowledge, beliefs, risk perception, attitudes, personal skills and school climate were investigated through an anonymous questionnaire.\nRESULTS: A total of 4078 adolescents participated in the survey: 5.1% reported they had smoked cigarettes at least once in their life, 33.6% drank alcohol, 13.1% experienced drunkenness, 7.5% used cannabis and 11.6% other drugs. The highest rates of alcohol use were observed in the South, whilst the use of tobacco, cannabis and other drugs was higher in the North. Knowledge about tobacco, alcohol and marijuana was quite low across all zones. Scores for self-esteem, decision-making and refusal skills, risk perception and beliefs were lower in the North.\nDISCUSSION AND CONCLUSIONS: This study shows a high prevalence of adolescent alcohol and substance use in Nigeria. There is a need for planning and implementing evidence-based drug education and prevention programs across the country. Prevention activities targeting adolescents could help to reduce the later life burden of disease related to use of tobacco, alcohol and other drugs.","container-title":"Drug and Alcohol Review","DOI":"10.1111/dar.12974","ISSN":"1465-3362","issue":"6","journalAbbreviation":"Drug Alcohol Rev","language":"eng","note":"number: 6\nPMID: 31452278","page":"712-724","source":"PubMed","title":"Knowledge, attitudes and behaviours on tobacco, alcohol and other drugs among Nigerian secondary school students: Differences by geopolitical zones","title-short":"Knowledge, attitudes and behaviours on tobacco, alcohol and other drugs among Nigerian secondary school students","volume":"38","author":[{"family":"Vigna-Taglianti","given":"Federica"},{"family":"Alesina","given":"Marta"},{"family":"Damjanović","given":"Ljiljana"},{"family":"Mehanović","given":"Emina"},{"family":"Akanidomo","given":"Ibanga"},{"family":"Pwajok","given":"Juliet"},{"family":"Prichard","given":"Glen"},{"family":"Kreeft","given":"Peer","non-dropping-particle":"van der"},{"family":"Virk","given":"Harsheth K."},{"literal":"Unplugged Nigeria Coordination Group"}],"issued":{"date-parts":[["2019",9]]}}}],"schema":"https://github.com/citation-style-language/schema/raw/master/csl-citation.json"} </w:instrText>
            </w:r>
            <w:r w:rsidRPr="00CD4662">
              <w:rPr>
                <w:sz w:val="22"/>
                <w:szCs w:val="22"/>
              </w:rPr>
              <w:fldChar w:fldCharType="separate"/>
            </w:r>
            <w:r w:rsidRPr="00CD4662">
              <w:rPr>
                <w:noProof/>
                <w:sz w:val="22"/>
                <w:szCs w:val="22"/>
              </w:rPr>
              <w:t>(Vigna-Taglianti et al., 2019)</w:t>
            </w:r>
            <w:r w:rsidRPr="00CD4662">
              <w:rPr>
                <w:sz w:val="22"/>
                <w:szCs w:val="22"/>
              </w:rPr>
              <w:fldChar w:fldCharType="end"/>
            </w:r>
          </w:p>
        </w:tc>
        <w:tc>
          <w:tcPr>
            <w:tcW w:w="2259" w:type="pct"/>
            <w:tcBorders>
              <w:top w:val="nil"/>
              <w:left w:val="nil"/>
              <w:bottom w:val="nil"/>
              <w:right w:val="nil"/>
            </w:tcBorders>
          </w:tcPr>
          <w:p w14:paraId="42C88F71" w14:textId="42505DBE"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One needs to smoke several cigarettes a day to become addicted</w:t>
            </w:r>
          </w:p>
        </w:tc>
        <w:tc>
          <w:tcPr>
            <w:tcW w:w="1075" w:type="pct"/>
            <w:tcBorders>
              <w:top w:val="nil"/>
              <w:left w:val="nil"/>
              <w:bottom w:val="nil"/>
              <w:right w:val="nil"/>
            </w:tcBorders>
          </w:tcPr>
          <w:p w14:paraId="7DC9CB2F" w14:textId="7C351A5E" w:rsidR="0025155B" w:rsidRPr="00CD4662" w:rsidRDefault="002015D3" w:rsidP="00986262">
            <w:pPr>
              <w:tabs>
                <w:tab w:val="left" w:pos="1746"/>
              </w:tabs>
              <w:rPr>
                <w:sz w:val="22"/>
                <w:szCs w:val="22"/>
              </w:rPr>
            </w:pPr>
            <w:r w:rsidRPr="00CD4662">
              <w:rPr>
                <w:sz w:val="22"/>
                <w:szCs w:val="22"/>
              </w:rPr>
              <w:t>Cigarettes</w:t>
            </w:r>
          </w:p>
        </w:tc>
      </w:tr>
      <w:tr w:rsidR="0025155B" w:rsidRPr="00CD4662" w14:paraId="45347BB3" w14:textId="4184BE23" w:rsidTr="006C6DE1">
        <w:trPr>
          <w:trHeight w:val="218"/>
        </w:trPr>
        <w:tc>
          <w:tcPr>
            <w:tcW w:w="1666" w:type="pct"/>
            <w:tcBorders>
              <w:top w:val="nil"/>
              <w:left w:val="nil"/>
              <w:bottom w:val="nil"/>
              <w:right w:val="nil"/>
            </w:tcBorders>
          </w:tcPr>
          <w:p w14:paraId="121AF2BF" w14:textId="586D54B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7vJrS1VD","properties":{"formattedCitation":"(Waters et al., 2016)","plainCitation":"(Waters et al., 2016)","noteIndex":0},"citationItems":[{"id":42303,"uris":["http://zotero.org/groups/4706131/items/WANSHSGV"],"itemData":{"id":42303,"type":"article-journal","abstract":"Risk beliefs and self-efficacy play important roles in explaining smoking-related outcomes and are important to target in tobacco control interventions. However, information is lacking about the underlying beliefs that drive these constructs. The present study investigated the interrelationships among young adult smokers' beliefs about the nature of nicotine addiction and smoking-related affect and cognitions (i.e., feelings of risk, worry about experiencing the harms of smoking, self-efficacy of quitting, and intentions to quit). Smokers (n = 333) were recruited from two large universities. Results showed that quit intentions were associated with feelings of risk, but not with worry or self-efficacy. Furthermore, higher feelings of risk were associated with lower beliefs that addiction is an inevitable consequence of smoking and with lower beliefs that the harms of smoking are delayed. This suggests that it is important for health messages to counter the possible negative effects of messages that strongly emphasize the addictiveness of nicotine, possibly by emphasizing the importance of quitting earlier rather than later. The findings also add to the evidence base that feelings of risk are powerful predictors of behavioral intentions. Furthermore, our results suggest that in some circumstances, feelings of risk predict quit intentions beyond that predicted by worry and self-efficacy. Gaining additional understanding of the tobacco-related beliefs that can increase feelings of risk and incorporating those beliefs into educational campaigns may improve the quality of such campaigns and reduce tobacco use.","container-title":"Journal of Cancer Education: The Official Journal of the American Association for Cancer Education","DOI":"10.1007/s13187-015-0819-y","ISSN":"1543-0154","issue":"2","journalAbbreviation":"J Cancer Educ","language":"eng","note":"number: 2\nPMID: 25903051\nPMCID: PMC4619178","page":"338-347","source":"PubMed","title":"The relationship between young adult smokers' beliefs about nicotine addiction and smoking-related affect and cognitions","volume":"31","author":[{"family":"Waters","given":"Erika A."},{"family":"Janssen","given":"Eva"},{"family":"Kaufman","given":"Annette R."},{"family":"Peterson","given":"Laurel M."},{"family":"Muscanell","given":"Nicole L."},{"family":"Guadagno","given":"Rosanna E."},{"family":"Stock","given":"Michelle L."}],"issued":{"date-parts":[["2016",6]]}}}],"schema":"https://github.com/citation-style-language/schema/raw/master/csl-citation.json"} </w:instrText>
            </w:r>
            <w:r w:rsidRPr="00CD4662">
              <w:rPr>
                <w:sz w:val="22"/>
                <w:szCs w:val="22"/>
              </w:rPr>
              <w:fldChar w:fldCharType="separate"/>
            </w:r>
            <w:r w:rsidRPr="00CD4662">
              <w:rPr>
                <w:noProof/>
                <w:sz w:val="22"/>
                <w:szCs w:val="22"/>
              </w:rPr>
              <w:t>(Waters et al., 2016)</w:t>
            </w:r>
            <w:r w:rsidRPr="00CD4662">
              <w:rPr>
                <w:sz w:val="22"/>
                <w:szCs w:val="22"/>
              </w:rPr>
              <w:fldChar w:fldCharType="end"/>
            </w:r>
          </w:p>
        </w:tc>
        <w:tc>
          <w:tcPr>
            <w:tcW w:w="2259" w:type="pct"/>
            <w:tcBorders>
              <w:top w:val="nil"/>
              <w:left w:val="nil"/>
              <w:bottom w:val="nil"/>
              <w:right w:val="nil"/>
            </w:tcBorders>
          </w:tcPr>
          <w:p w14:paraId="34867ADC" w14:textId="20292275" w:rsidR="0025155B" w:rsidRPr="00CD4662" w:rsidRDefault="0025155B" w:rsidP="0092077A">
            <w:pPr>
              <w:pStyle w:val="ListParagraph"/>
              <w:numPr>
                <w:ilvl w:val="0"/>
                <w:numId w:val="15"/>
              </w:numPr>
              <w:tabs>
                <w:tab w:val="left" w:pos="1746"/>
              </w:tabs>
              <w:rPr>
                <w:color w:val="000000"/>
                <w:sz w:val="22"/>
                <w:szCs w:val="22"/>
              </w:rPr>
            </w:pPr>
            <w:r w:rsidRPr="00CD4662">
              <w:rPr>
                <w:color w:val="000000"/>
                <w:sz w:val="22"/>
                <w:szCs w:val="22"/>
              </w:rPr>
              <w:t>If signs of nicotine addiction haven't appeared by the time someone smokes a TOTAL of 5 packs of cigarettes, they will never become addicted</w:t>
            </w:r>
          </w:p>
          <w:p w14:paraId="45F20C27" w14:textId="651BB393" w:rsidR="0025155B" w:rsidRPr="00CD4662" w:rsidRDefault="0025155B" w:rsidP="0092077A">
            <w:pPr>
              <w:pStyle w:val="ListParagraph"/>
              <w:numPr>
                <w:ilvl w:val="0"/>
                <w:numId w:val="15"/>
              </w:numPr>
              <w:tabs>
                <w:tab w:val="left" w:pos="1746"/>
              </w:tabs>
              <w:rPr>
                <w:color w:val="000000"/>
                <w:sz w:val="22"/>
                <w:szCs w:val="22"/>
              </w:rPr>
            </w:pPr>
            <w:r w:rsidRPr="00CD4662">
              <w:rPr>
                <w:color w:val="000000"/>
                <w:sz w:val="22"/>
                <w:szCs w:val="22"/>
              </w:rPr>
              <w:t>People can become addicted to cigarettes even if they only smoke one or two cigarettes a day</w:t>
            </w:r>
          </w:p>
          <w:p w14:paraId="67B58E41" w14:textId="72C4FCC5" w:rsidR="000161E8" w:rsidRPr="00CD4662" w:rsidRDefault="000161E8" w:rsidP="0092077A">
            <w:pPr>
              <w:pStyle w:val="ListParagraph"/>
              <w:numPr>
                <w:ilvl w:val="0"/>
                <w:numId w:val="15"/>
              </w:numPr>
              <w:tabs>
                <w:tab w:val="left" w:pos="1746"/>
              </w:tabs>
              <w:rPr>
                <w:color w:val="000000"/>
                <w:sz w:val="22"/>
                <w:szCs w:val="22"/>
              </w:rPr>
            </w:pPr>
            <w:r w:rsidRPr="00CD4662">
              <w:rPr>
                <w:color w:val="000000"/>
                <w:sz w:val="22"/>
                <w:szCs w:val="22"/>
              </w:rPr>
              <w:t>People can become addicted to cigarettes even if they only smoke one or two cigarettes a week</w:t>
            </w:r>
          </w:p>
          <w:p w14:paraId="2EDF3D04" w14:textId="0A2200C3" w:rsidR="000161E8" w:rsidRPr="00CD4662" w:rsidRDefault="000161E8" w:rsidP="0092077A">
            <w:pPr>
              <w:pStyle w:val="ListParagraph"/>
              <w:numPr>
                <w:ilvl w:val="0"/>
                <w:numId w:val="15"/>
              </w:numPr>
              <w:tabs>
                <w:tab w:val="left" w:pos="1746"/>
              </w:tabs>
              <w:rPr>
                <w:sz w:val="22"/>
                <w:szCs w:val="22"/>
              </w:rPr>
            </w:pPr>
            <w:r w:rsidRPr="00CD4662">
              <w:rPr>
                <w:color w:val="000000"/>
                <w:sz w:val="22"/>
                <w:szCs w:val="22"/>
              </w:rPr>
              <w:lastRenderedPageBreak/>
              <w:t>People can become addicted to cigarettes even if they only smoke occasionally with friends</w:t>
            </w:r>
          </w:p>
        </w:tc>
        <w:tc>
          <w:tcPr>
            <w:tcW w:w="1075" w:type="pct"/>
            <w:tcBorders>
              <w:top w:val="nil"/>
              <w:left w:val="nil"/>
              <w:bottom w:val="nil"/>
              <w:right w:val="nil"/>
            </w:tcBorders>
          </w:tcPr>
          <w:p w14:paraId="1C7F2C7E" w14:textId="1901B77B" w:rsidR="0025155B" w:rsidRPr="00CD4662" w:rsidRDefault="002015D3" w:rsidP="00986262">
            <w:pPr>
              <w:tabs>
                <w:tab w:val="left" w:pos="1746"/>
              </w:tabs>
              <w:rPr>
                <w:sz w:val="22"/>
                <w:szCs w:val="22"/>
              </w:rPr>
            </w:pPr>
            <w:r w:rsidRPr="00CD4662">
              <w:rPr>
                <w:sz w:val="22"/>
                <w:szCs w:val="22"/>
              </w:rPr>
              <w:lastRenderedPageBreak/>
              <w:t>Cigarettes</w:t>
            </w:r>
          </w:p>
        </w:tc>
      </w:tr>
      <w:tr w:rsidR="0025155B" w:rsidRPr="00CD4662" w14:paraId="057398DE" w14:textId="55DAA734" w:rsidTr="006C6DE1">
        <w:trPr>
          <w:trHeight w:val="218"/>
        </w:trPr>
        <w:tc>
          <w:tcPr>
            <w:tcW w:w="1666" w:type="pct"/>
            <w:tcBorders>
              <w:top w:val="nil"/>
              <w:left w:val="nil"/>
              <w:bottom w:val="nil"/>
              <w:right w:val="nil"/>
            </w:tcBorders>
          </w:tcPr>
          <w:p w14:paraId="097A532E" w14:textId="6839826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bAgvHnd","properties":{"formattedCitation":"(Weinstein et al., 2004)","plainCitation":"(Weinstein et al., 2004)","noteIndex":0},"citationItems":[{"id":42301,"uris":["http://zotero.org/groups/4706131/items/H9MHWYEY"],"itemData":{"id":42301,"type":"article-journal","abstract":"Data collected in two nationwide surveys (N=361 and N=788) provide insight into the extent to which smokers recognize the ease of addiction and the difficulty of quitting. Smokers generally acknowledge that addiction occurs quickly and that smokers have considerable difficulty quitting. Youth smokers, however, generally believe that they would have less difficulty than other smokers and that they are less addicted than the average smoker. Adult smokers tend to say they are not different from other smokers in addiction or ability to quit. Nevertheless, both youth and adult smokers who want to quit greatly overestimate the likelihood that they will succeed in the coming year. Few smokers think about how long they will smoke when they first begin, and the reluctance to believe that they could have serious difficulty quitting may help in the progression from experimental to established smoker.","container-title":"Nicotine &amp; Tobacco Research: Official Journal of the Society for Research on Nicotine and Tobacco","DOI":"10.1080/14622200412331320789","ISSN":"1462-2203","journalAbbreviation":"Nicotine Tob Res","language":"eng","note":"PMID: 15799601","page":"S375-380","source":"PubMed","title":"Accuracy and optimism in smokers' beliefs about quitting","volume":"6 Suppl 3","author":[{"family":"Weinstein","given":"Neil D."},{"family":"Slovic","given":"Paul"},{"family":"Gibson","given":"Ginger"}],"issued":{"date-parts":[["2004",12]]}}}],"schema":"https://github.com/citation-style-language/schema/raw/master/csl-citation.json"} </w:instrText>
            </w:r>
            <w:r w:rsidRPr="00CD4662">
              <w:rPr>
                <w:sz w:val="22"/>
                <w:szCs w:val="22"/>
              </w:rPr>
              <w:fldChar w:fldCharType="separate"/>
            </w:r>
            <w:r w:rsidRPr="00CD4662">
              <w:rPr>
                <w:noProof/>
                <w:sz w:val="22"/>
                <w:szCs w:val="22"/>
              </w:rPr>
              <w:t>(Weinstein et al., 2004)</w:t>
            </w:r>
            <w:r w:rsidRPr="00CD4662">
              <w:rPr>
                <w:sz w:val="22"/>
                <w:szCs w:val="22"/>
              </w:rPr>
              <w:fldChar w:fldCharType="end"/>
            </w:r>
          </w:p>
        </w:tc>
        <w:tc>
          <w:tcPr>
            <w:tcW w:w="2259" w:type="pct"/>
            <w:tcBorders>
              <w:top w:val="nil"/>
              <w:left w:val="nil"/>
              <w:bottom w:val="nil"/>
              <w:right w:val="nil"/>
            </w:tcBorders>
          </w:tcPr>
          <w:p w14:paraId="34D5B453" w14:textId="55840198"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If a teenager starts smoking half a pack of cigarettes a day, how long do you think it takes for them to show signs of nicotine addiction?</w:t>
            </w:r>
          </w:p>
        </w:tc>
        <w:tc>
          <w:tcPr>
            <w:tcW w:w="1075" w:type="pct"/>
            <w:tcBorders>
              <w:top w:val="nil"/>
              <w:left w:val="nil"/>
              <w:bottom w:val="nil"/>
              <w:right w:val="nil"/>
            </w:tcBorders>
          </w:tcPr>
          <w:p w14:paraId="404D5008" w14:textId="040D1DA1" w:rsidR="0025155B" w:rsidRPr="00CD4662" w:rsidRDefault="002015D3" w:rsidP="00C45455">
            <w:pPr>
              <w:tabs>
                <w:tab w:val="left" w:pos="1746"/>
              </w:tabs>
              <w:rPr>
                <w:sz w:val="22"/>
                <w:szCs w:val="22"/>
              </w:rPr>
            </w:pPr>
            <w:r w:rsidRPr="00CD4662">
              <w:rPr>
                <w:sz w:val="22"/>
                <w:szCs w:val="22"/>
              </w:rPr>
              <w:t>Cigarettes</w:t>
            </w:r>
          </w:p>
        </w:tc>
      </w:tr>
      <w:tr w:rsidR="0025155B" w:rsidRPr="00CD4662" w14:paraId="7FA7B861" w14:textId="71040A16" w:rsidTr="006C6DE1">
        <w:trPr>
          <w:trHeight w:val="218"/>
        </w:trPr>
        <w:tc>
          <w:tcPr>
            <w:tcW w:w="1666" w:type="pct"/>
            <w:tcBorders>
              <w:top w:val="nil"/>
              <w:left w:val="nil"/>
              <w:right w:val="nil"/>
            </w:tcBorders>
          </w:tcPr>
          <w:p w14:paraId="3EBC1F6A" w14:textId="7B168FF3"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v4YlNWc","properties":{"formattedCitation":"(Yel et al., 2013)","plainCitation":"(Yel et al., 2013)","noteIndex":0},"citationItems":[{"id":42291,"uris":["http://zotero.org/groups/4706131/items/5UGRAYD5"],"itemData":{"id":42291,"type":"article-journal","abstract":"There remains a very high rate of smoked and smokeless tobacco use in the Western Pacific Region. The most recent findings from national adult tobacco surveys indicate that very few daily users of tobacco intend to quit tobacco use. In Cambodia, a nation that is predominantly Buddhist, faith-based tobacco control programs have been implemented where, under the fifth precept of Buddhism that proscribes addictive behaviors, monks were encouraged to quit tobacco and temples have been declared smoke-free. In the present study, we included items on a large national tobacco survey to examine the relation between beliefs (faith-based, other) about tobacco, health, and addiction among adults (18 years and older). In a stratified, multistage cluster sample (n=13,988) of all provinces of Cambodia, we found that (1) 88-93% believe that Buddhist monks should not use tobacco, buy tobacco, or be offered tobacco during a religious ceremony; (2) 86-93% believe that the Wat (temple) should be a smoke-free area; (3) 93-95% believe that tobacco is addictive in the same way as habits (opium, gambling, alcohol) listed under the fifth precept of Buddhism; and (4) those who do not use tobacco are significantly more likely to cite a Buddhist principle as part of their anti-tobacco beliefs. These data indicate that anti-tobacco sentiments are highly prevalent in the Buddhist belief system of Cambodian adults and are especially evident among non-users of tobacco. Our findings indicate that faith-based initiatives could be an effective part of anti-tobacco campaigns in Cambodia.","container-title":"Journal of Religion and Health","DOI":"10.1007/s10943-011-9537-x","ISSN":"1573-6571","issue":"3","journalAbbreviation":"J Relig Health","language":"eng","note":"number: 3\nPMID: 21948146\nPMCID: PMC3362678","page":"904-914","source":"PubMed","title":"Beliefs about tobacco, health, and addiction among adults in Cambodia: Findings from a national survey","title-short":"Beliefs about tobacco, health, and addiction among adults in Cambodia","volume":"52","author":[{"family":"Yel","given":"Daravuth"},{"family":"Bui","given":"Anthony"},{"family":"Job","given":"Jayakaran S."},{"family":"Knutsen","given":"Synnove"},{"family":"Singh","given":"Pramil N."}],"issued":{"date-parts":[["2013",9]]}}}],"schema":"https://github.com/citation-style-language/schema/raw/master/csl-citation.json"} </w:instrText>
            </w:r>
            <w:r w:rsidRPr="00CD4662">
              <w:rPr>
                <w:sz w:val="22"/>
                <w:szCs w:val="22"/>
              </w:rPr>
              <w:fldChar w:fldCharType="separate"/>
            </w:r>
            <w:r w:rsidRPr="00CD4662">
              <w:rPr>
                <w:noProof/>
                <w:sz w:val="22"/>
                <w:szCs w:val="22"/>
              </w:rPr>
              <w:t>(Yel et al., 2013)</w:t>
            </w:r>
            <w:r w:rsidRPr="00CD4662">
              <w:rPr>
                <w:sz w:val="22"/>
                <w:szCs w:val="22"/>
              </w:rPr>
              <w:fldChar w:fldCharType="end"/>
            </w:r>
          </w:p>
        </w:tc>
        <w:tc>
          <w:tcPr>
            <w:tcW w:w="2259" w:type="pct"/>
            <w:tcBorders>
              <w:top w:val="nil"/>
              <w:left w:val="nil"/>
              <w:right w:val="nil"/>
            </w:tcBorders>
          </w:tcPr>
          <w:p w14:paraId="520E0A23" w14:textId="443E0C5F"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Monks should not accept cigarettes as an offering; it is an addictive offering that gives no benefit to the offerer</w:t>
            </w:r>
          </w:p>
        </w:tc>
        <w:tc>
          <w:tcPr>
            <w:tcW w:w="1075" w:type="pct"/>
            <w:tcBorders>
              <w:top w:val="nil"/>
              <w:left w:val="nil"/>
              <w:right w:val="nil"/>
            </w:tcBorders>
          </w:tcPr>
          <w:p w14:paraId="4303DD43" w14:textId="70C6E84F" w:rsidR="0025155B" w:rsidRPr="00CD4662" w:rsidRDefault="002015D3" w:rsidP="00C45455">
            <w:pPr>
              <w:tabs>
                <w:tab w:val="left" w:pos="1746"/>
              </w:tabs>
              <w:rPr>
                <w:sz w:val="22"/>
                <w:szCs w:val="22"/>
              </w:rPr>
            </w:pPr>
            <w:r w:rsidRPr="00CD4662">
              <w:rPr>
                <w:sz w:val="22"/>
                <w:szCs w:val="22"/>
              </w:rPr>
              <w:t>Cigarettes</w:t>
            </w:r>
          </w:p>
        </w:tc>
      </w:tr>
      <w:tr w:rsidR="0025155B" w:rsidRPr="00CD4662" w14:paraId="545B852F" w14:textId="064C2324" w:rsidTr="006C6DE1">
        <w:trPr>
          <w:trHeight w:val="218"/>
        </w:trPr>
        <w:tc>
          <w:tcPr>
            <w:tcW w:w="5000" w:type="pct"/>
            <w:gridSpan w:val="3"/>
            <w:tcBorders>
              <w:left w:val="nil"/>
              <w:bottom w:val="single" w:sz="4" w:space="0" w:color="auto"/>
              <w:right w:val="nil"/>
            </w:tcBorders>
          </w:tcPr>
          <w:p w14:paraId="31ECE0B7" w14:textId="0A555374" w:rsidR="0025155B" w:rsidRPr="00CD4662" w:rsidRDefault="0025155B" w:rsidP="008D3D7D">
            <w:pPr>
              <w:tabs>
                <w:tab w:val="left" w:pos="1746"/>
              </w:tabs>
              <w:rPr>
                <w:b/>
                <w:bCs/>
                <w:sz w:val="22"/>
                <w:szCs w:val="22"/>
              </w:rPr>
            </w:pPr>
            <w:r w:rsidRPr="00CD4662">
              <w:rPr>
                <w:b/>
                <w:bCs/>
                <w:sz w:val="22"/>
                <w:szCs w:val="22"/>
              </w:rPr>
              <w:t>Unanchored Likelihood</w:t>
            </w:r>
            <w:r w:rsidR="00A416F9" w:rsidRPr="00CD4662">
              <w:rPr>
                <w:b/>
                <w:bCs/>
                <w:sz w:val="22"/>
                <w:szCs w:val="22"/>
              </w:rPr>
              <w:t xml:space="preserve"> (n = </w:t>
            </w:r>
            <w:r w:rsidR="00790B28" w:rsidRPr="00CD4662">
              <w:rPr>
                <w:b/>
                <w:bCs/>
                <w:sz w:val="22"/>
                <w:szCs w:val="22"/>
              </w:rPr>
              <w:t>7</w:t>
            </w:r>
            <w:r w:rsidR="00A416F9" w:rsidRPr="00CD4662">
              <w:rPr>
                <w:b/>
                <w:bCs/>
                <w:sz w:val="22"/>
                <w:szCs w:val="22"/>
              </w:rPr>
              <w:t>)</w:t>
            </w:r>
          </w:p>
        </w:tc>
      </w:tr>
      <w:tr w:rsidR="0025155B" w:rsidRPr="00CD4662" w14:paraId="67776837" w14:textId="67758EA4" w:rsidTr="006C6DE1">
        <w:trPr>
          <w:trHeight w:val="218"/>
        </w:trPr>
        <w:tc>
          <w:tcPr>
            <w:tcW w:w="1666" w:type="pct"/>
            <w:tcBorders>
              <w:left w:val="nil"/>
              <w:bottom w:val="nil"/>
              <w:right w:val="nil"/>
            </w:tcBorders>
          </w:tcPr>
          <w:p w14:paraId="561141D3" w14:textId="33734E0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CAvFiE21","properties":{"formattedCitation":"(Farrimond, 2017)","plainCitation":"(Farrimond, 2017)","noteIndex":0},"citationItems":[{"id":42548,"uris":["http://zotero.org/groups/4706131/items/BW3BHPPK"],"itemData":{"id":42548,"type":"article-journal","abstract":"Background: The aim of this study was to identify and differentiate socially shared accounts of e-cigarette use (vaping) using Q-methodology, combining factor analysis with qualitative comments. Methods: Seventy statements on e-cigarettes, drawn from media, academic and online discussions, were sorted by participants along a continuum of agreement/disagreement, commenting on strongly ranked items. Each participant thus created their own ‘account’ of their vaping. A by-person correlation matrix of the sorts was conducted, then factor analysed, to identify similar accounts (p &lt; 0.01). Fifty-five UK vapers participated by post, 55% male, mean age of 46, 84% only vaping/16% vaping and smoking, 95% vaping daily. Results: Three accounts of e-cigarettes were identified. The first two were associated with having quit smoking; the third with ongoing tobacco smoking and vaping. In Factor One, ‘Vaping as Pleasure’, vaping was characterized as enjoyable, with long-term use envisaged and a medical model of vaping rejected. Factor One participants also held a strong vaping identity and were politically motivated to maintain the rights of adults to vape. In Factor Two, ‘Vaping as Medical Treatment’, vaping was understood as a pragmatic choice about how to medicate one’s smoking addiction, with the aim being to treat and ultimately reduce nicotine dependence. In Factor Three, ‘Ambivalent E-Cigarette Use’, participants reported fewer benefits and harboured more negative beliefs about e-cigarettes; they also strongly rejected a vaper identity, having no interest in online forums or being labelled a ‘vaper’ themselves. Conclusion: The UK e-cigarette users in this sample were not a homogeneous group; differing in their beliefs, motivations for use, identity and political interest. In particular they diverged on whether they accepted a medicalized account of vaping and identified as a vaper. Public health messages targeted to one group of e-cigarette users may not resonate with others. (PsycInfo Database Record (c) 2020 APA, all rights reserved)\n(Source: journal abstract)","archive":"APA PsycInfo®","archive_location":"2043495724; 2017-42773-010","container-title":"International Journal of Drug Policy","DOI":"10.1016/j.drugpo.2017.07.011","ISSN":"0955-3959, 0955-3959","language":"English","note":"publisher: Elsevier Science","page":"81-90","title":"A typology of vaping: Identifying differing beliefs, motivations for use, identity and political interest amongst e-cigarette users","volume":"48","author":[{"family":"Farrimond","given":"Hannah"}],"issued":{"date-parts":[["2017",10]]}}}],"schema":"https://github.com/citation-style-language/schema/raw/master/csl-citation.json"} </w:instrText>
            </w:r>
            <w:r w:rsidRPr="00CD4662">
              <w:rPr>
                <w:sz w:val="22"/>
                <w:szCs w:val="22"/>
              </w:rPr>
              <w:fldChar w:fldCharType="separate"/>
            </w:r>
            <w:r w:rsidRPr="00CD4662">
              <w:rPr>
                <w:noProof/>
                <w:sz w:val="22"/>
                <w:szCs w:val="22"/>
              </w:rPr>
              <w:t>(Farrimond, 2017)</w:t>
            </w:r>
            <w:r w:rsidRPr="00CD4662">
              <w:rPr>
                <w:sz w:val="22"/>
                <w:szCs w:val="22"/>
              </w:rPr>
              <w:fldChar w:fldCharType="end"/>
            </w:r>
          </w:p>
        </w:tc>
        <w:tc>
          <w:tcPr>
            <w:tcW w:w="2259" w:type="pct"/>
            <w:tcBorders>
              <w:left w:val="nil"/>
              <w:bottom w:val="nil"/>
              <w:right w:val="nil"/>
            </w:tcBorders>
          </w:tcPr>
          <w:p w14:paraId="6F172F1D" w14:textId="630933BE"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Vapers and smokers have addictive personalities</w:t>
            </w:r>
          </w:p>
        </w:tc>
        <w:tc>
          <w:tcPr>
            <w:tcW w:w="1075" w:type="pct"/>
            <w:tcBorders>
              <w:left w:val="nil"/>
              <w:bottom w:val="nil"/>
              <w:right w:val="nil"/>
            </w:tcBorders>
          </w:tcPr>
          <w:p w14:paraId="23EE1254" w14:textId="5C5F15AA" w:rsidR="0025155B" w:rsidRPr="00CD4662" w:rsidRDefault="002015D3" w:rsidP="00C45455">
            <w:pPr>
              <w:tabs>
                <w:tab w:val="left" w:pos="1746"/>
              </w:tabs>
              <w:rPr>
                <w:sz w:val="22"/>
                <w:szCs w:val="22"/>
              </w:rPr>
            </w:pPr>
            <w:r w:rsidRPr="00CD4662">
              <w:rPr>
                <w:sz w:val="22"/>
                <w:szCs w:val="22"/>
              </w:rPr>
              <w:t>N/A</w:t>
            </w:r>
            <w:r w:rsidR="00406A54" w:rsidRPr="00CD4662">
              <w:rPr>
                <w:sz w:val="22"/>
                <w:szCs w:val="22"/>
              </w:rPr>
              <w:t xml:space="preserve"> </w:t>
            </w:r>
          </w:p>
        </w:tc>
      </w:tr>
      <w:tr w:rsidR="0025155B" w:rsidRPr="00CD4662" w14:paraId="357244EA" w14:textId="7F41F7CE" w:rsidTr="006C6DE1">
        <w:trPr>
          <w:trHeight w:val="218"/>
        </w:trPr>
        <w:tc>
          <w:tcPr>
            <w:tcW w:w="1666" w:type="pct"/>
            <w:tcBorders>
              <w:top w:val="nil"/>
              <w:left w:val="nil"/>
              <w:bottom w:val="nil"/>
              <w:right w:val="nil"/>
            </w:tcBorders>
          </w:tcPr>
          <w:p w14:paraId="6AE5E968" w14:textId="2293FAE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J5urDUT","properties":{"formattedCitation":"(Levinson et al., 2007)","plainCitation":"(Levinson et al., 2007)","noteIndex":0},"citationItems":[{"id":42508,"uris":["http://zotero.org/groups/4706131/items/4NMTLYDE"],"itemData":{"id":42508,"type":"article-journal","abstract":"Cigarette smoking in college is often described as social smoking, but the term lacks definition and implicitly discounts dependence. We report on college students' use of the terms social smoker and smoker. Students who currently smoked cigarettes were asked whether they considered themselves smokers, and whether they smoked because they were social smokers. The survey was conducted during 1999-2004 at eight colleges; analysis was limited to 1,401 students aged 18-24 years. More than half of students (56.3%) denied being smokers (\"deniers\") despite current smoking behavior. Half of deniers, and fewer than half of admitters, called themselves social smokers. Deniers were highly likely to smoke infrequently, to say they were not addicted to cigarettes, to have mostly nonsmokers as close friends, to prefer dating nonsmokers, and to smoke for reasons other than stress relief. In contrast, social-smoker identity was associated only weakly with any attitude, behavior, or belief. Smoker and social-smoker identities were not significantly correlated with each other. Regardless of identity, more than half of the respondents wanted to quit smoking by graduation. Results suggest that denying being a smoker may be a widespread dissonance among college students who smoke. The possibility should be evaluated using population-level research, because it has potentially undermining implications for smoking cessation campaigns. Campus health centers should avoid using \"smoker\" self-assessment items on pre-exam questionnaires. Further research is needed to explore the psychosocial mechanisms involved with denier identity, to clarify the implications for public health communications, and to develop appropriate intervention strategies.","container-title":"Nicotine &amp; Tobacco Research: Official Journal of the Society for Research on Nicotine and Tobacco","DOI":"10.1080/14622200701484987","ISSN":"1462-2203","issue":"8","journalAbbreviation":"Nicotine Tob Res","language":"eng","note":"number: 8\nPMID: 17654297","page":"845-852","source":"PubMed","title":"Smoking, but not smokers: Identity among college students who smoke cigarettes","title-short":"Smoking, but not smokers","volume":"9","author":[{"family":"Levinson","given":"Arnold H."},{"family":"Campo","given":"Shelly"},{"family":"Gascoigne","given":"Jan"},{"family":"Jolly","given":"Olivia"},{"family":"Zakharyan","given":"Armen"},{"family":"Tran","given":"Zung Vu"}],"issued":{"date-parts":[["2007",8]]}},"label":"page"}],"schema":"https://github.com/citation-style-language/schema/raw/master/csl-citation.json"} </w:instrText>
            </w:r>
            <w:r w:rsidRPr="00CD4662">
              <w:rPr>
                <w:sz w:val="22"/>
                <w:szCs w:val="22"/>
              </w:rPr>
              <w:fldChar w:fldCharType="separate"/>
            </w:r>
            <w:r w:rsidR="007143D6" w:rsidRPr="00CD4662">
              <w:rPr>
                <w:noProof/>
                <w:sz w:val="22"/>
                <w:szCs w:val="22"/>
              </w:rPr>
              <w:t>(Levinson et al., 2007)</w:t>
            </w:r>
            <w:r w:rsidRPr="00CD4662">
              <w:rPr>
                <w:sz w:val="22"/>
                <w:szCs w:val="22"/>
              </w:rPr>
              <w:fldChar w:fldCharType="end"/>
            </w:r>
          </w:p>
        </w:tc>
        <w:tc>
          <w:tcPr>
            <w:tcW w:w="2259" w:type="pct"/>
            <w:tcBorders>
              <w:top w:val="nil"/>
              <w:left w:val="nil"/>
              <w:bottom w:val="nil"/>
              <w:right w:val="nil"/>
            </w:tcBorders>
          </w:tcPr>
          <w:p w14:paraId="11383C69" w14:textId="7312F62F"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People who smoke cigarettes [regularly] are addicted</w:t>
            </w:r>
          </w:p>
        </w:tc>
        <w:tc>
          <w:tcPr>
            <w:tcW w:w="1075" w:type="pct"/>
            <w:tcBorders>
              <w:top w:val="nil"/>
              <w:left w:val="nil"/>
              <w:bottom w:val="nil"/>
              <w:right w:val="nil"/>
            </w:tcBorders>
          </w:tcPr>
          <w:p w14:paraId="20CC8B21" w14:textId="2147CBD7" w:rsidR="0025155B" w:rsidRPr="00CD4662" w:rsidRDefault="002015D3" w:rsidP="00C45455">
            <w:pPr>
              <w:tabs>
                <w:tab w:val="left" w:pos="1746"/>
              </w:tabs>
              <w:rPr>
                <w:sz w:val="22"/>
                <w:szCs w:val="22"/>
              </w:rPr>
            </w:pPr>
            <w:r w:rsidRPr="00CD4662">
              <w:rPr>
                <w:sz w:val="22"/>
                <w:szCs w:val="22"/>
              </w:rPr>
              <w:t>Cigarettes</w:t>
            </w:r>
          </w:p>
        </w:tc>
      </w:tr>
      <w:tr w:rsidR="007143D6" w:rsidRPr="00CD4662" w14:paraId="21AD3727" w14:textId="77777777" w:rsidTr="006C6DE1">
        <w:trPr>
          <w:trHeight w:val="218"/>
        </w:trPr>
        <w:tc>
          <w:tcPr>
            <w:tcW w:w="1666" w:type="pct"/>
            <w:tcBorders>
              <w:top w:val="nil"/>
              <w:left w:val="nil"/>
              <w:bottom w:val="nil"/>
              <w:right w:val="nil"/>
            </w:tcBorders>
          </w:tcPr>
          <w:p w14:paraId="5C177B3A" w14:textId="4ED848F4" w:rsidR="007143D6" w:rsidRPr="00CD4662" w:rsidRDefault="007143D6">
            <w:pPr>
              <w:rPr>
                <w:color w:val="000000" w:themeColor="text1"/>
                <w:sz w:val="22"/>
                <w:szCs w:val="22"/>
              </w:rPr>
            </w:pPr>
            <w:r w:rsidRPr="00CD4662">
              <w:rPr>
                <w:color w:val="000000" w:themeColor="text1"/>
                <w:sz w:val="22"/>
                <w:szCs w:val="22"/>
              </w:rPr>
              <w:fldChar w:fldCharType="begin"/>
            </w:r>
            <w:r w:rsidR="00207A77" w:rsidRPr="00CD4662">
              <w:rPr>
                <w:color w:val="000000" w:themeColor="text1"/>
                <w:sz w:val="22"/>
                <w:szCs w:val="22"/>
              </w:rPr>
              <w:instrText xml:space="preserve"> ADDIN ZOTERO_ITEM CSL_CITATION {"citationID":"NRu9Tm0w","properties":{"formattedCitation":"(Zinser et al., 2011)","plainCitation":"(Zinser et al., 2011)","noteIndex":0},"citationItems":[{"id":42288,"uris":["http://zotero.org/groups/4706131/items/3K5946EV"],"itemData":{"id":42288,"type":"article-journal","abstract":"PURPOSE: Determine the extent to which Latino smokers are using effective interventions for smoking cessation, with particular focus on nicotine replacement therapy (NRT). Related aims were to explore cultural, attitudinal, knowledge, and socioeconomic variables associated with treatment use.\nDESIGN: Cross-sectional telephone survey of two groups of Colorado adult smokers: Latinos (n = 1010) and non-Latino whites (n = 519).\nSETTING: Colorado.\nMETHODS: Computer-assisted telephone survey in either Spanish or English. Survey addressed sociodemographic variables; smoking and cessation history; knowledge, attitudes, and beliefs about smoking and quitting; and experiences in and attitudes toward the health care setting.\nPARTICIPANTS: Latino and non-Latino white adult Colorado residents who reported being regular smokers.\nRESULTS: Colorado Latinos report using NRT substantially less often than do non-Latino whites residing in the state. This and other differences in the study were more pronounced in Latinos characterized as low acculturation on the basis of a language preference variable. Latinos smoke somewhat less than non-Latino whites and report lower levels of dependence. They appear to be motivated to quit but endorse attitudes and beliefs antithetical to NRT use. Health care access was lower among Latinos, and this was related to lower reports of lifetime NRT use. Receipt of recommended practitioner intervention (the \"five As\") did not differ by ethnicity.\nCONCLUSIONS: Results suggested that use of effective cessation interventions among Latinos may be enhanced by education about nicotine addiction and NRT. Policy change to increase health care access also showed promise.","container-title":"American journal of health promotion: AJHP","DOI":"10.4278/ajhp.100616-QUAN-200","ISSN":"2168-6602","issue":"5 Suppl","journalAbbreviation":"Am J Health Promot","language":"eng","note":"number: 5 Suppl\nPMID: 21510796\nPMCID: PMC3166215","page":"eS1-15","source":"PubMed","title":"Distinct beliefs, attitudes, and experiences of Latino smokers: relevance for cessation interventions","title-short":"Distinct beliefs, attitudes, and experiences of Latino smokers","volume":"25","author":[{"family":"Zinser","given":"Michael C."},{"family":"Pampel","given":"Fred C."},{"family":"Flores","given":"Estevan"}],"issued":{"date-parts":[["2011",6]]}}}],"schema":"https://github.com/citation-style-language/schema/raw/master/csl-citation.json"} </w:instrText>
            </w:r>
            <w:r w:rsidRPr="00CD4662">
              <w:rPr>
                <w:color w:val="000000" w:themeColor="text1"/>
                <w:sz w:val="22"/>
                <w:szCs w:val="22"/>
              </w:rPr>
              <w:fldChar w:fldCharType="separate"/>
            </w:r>
            <w:r w:rsidRPr="00CD4662">
              <w:rPr>
                <w:noProof/>
                <w:color w:val="000000" w:themeColor="text1"/>
                <w:sz w:val="22"/>
                <w:szCs w:val="22"/>
              </w:rPr>
              <w:t>(Zinser et al., 2011)</w:t>
            </w:r>
            <w:r w:rsidRPr="00CD4662">
              <w:rPr>
                <w:color w:val="000000" w:themeColor="text1"/>
                <w:sz w:val="22"/>
                <w:szCs w:val="22"/>
              </w:rPr>
              <w:fldChar w:fldCharType="end"/>
            </w:r>
          </w:p>
        </w:tc>
        <w:tc>
          <w:tcPr>
            <w:tcW w:w="2259" w:type="pct"/>
            <w:tcBorders>
              <w:top w:val="nil"/>
              <w:left w:val="nil"/>
              <w:bottom w:val="nil"/>
              <w:right w:val="nil"/>
            </w:tcBorders>
          </w:tcPr>
          <w:p w14:paraId="0BDF4813" w14:textId="397B5413" w:rsidR="007143D6" w:rsidRPr="00CD4662" w:rsidRDefault="007143D6" w:rsidP="0092077A">
            <w:pPr>
              <w:pStyle w:val="ListParagraph"/>
              <w:numPr>
                <w:ilvl w:val="0"/>
                <w:numId w:val="15"/>
              </w:numPr>
              <w:tabs>
                <w:tab w:val="left" w:pos="1746"/>
              </w:tabs>
              <w:rPr>
                <w:color w:val="000000" w:themeColor="text1"/>
                <w:sz w:val="22"/>
                <w:szCs w:val="22"/>
              </w:rPr>
            </w:pPr>
            <w:r w:rsidRPr="00CD4662">
              <w:rPr>
                <w:color w:val="000000" w:themeColor="text1"/>
                <w:sz w:val="22"/>
                <w:szCs w:val="22"/>
              </w:rPr>
              <w:t>People who smoke cigarettes regularly are addicted to nicotine</w:t>
            </w:r>
          </w:p>
        </w:tc>
        <w:tc>
          <w:tcPr>
            <w:tcW w:w="1075" w:type="pct"/>
            <w:tcBorders>
              <w:top w:val="nil"/>
              <w:left w:val="nil"/>
              <w:bottom w:val="nil"/>
              <w:right w:val="nil"/>
            </w:tcBorders>
          </w:tcPr>
          <w:p w14:paraId="0FDCB8E1" w14:textId="3C9C876A" w:rsidR="007143D6" w:rsidRPr="00CD4662" w:rsidRDefault="002015D3" w:rsidP="00C45455">
            <w:pPr>
              <w:tabs>
                <w:tab w:val="left" w:pos="1746"/>
              </w:tabs>
              <w:rPr>
                <w:sz w:val="22"/>
                <w:szCs w:val="22"/>
              </w:rPr>
            </w:pPr>
            <w:r w:rsidRPr="00CD4662">
              <w:rPr>
                <w:sz w:val="22"/>
                <w:szCs w:val="22"/>
              </w:rPr>
              <w:t>Cigarettes</w:t>
            </w:r>
          </w:p>
        </w:tc>
      </w:tr>
      <w:tr w:rsidR="0025155B" w:rsidRPr="00CD4662" w14:paraId="510076EC" w14:textId="62023D0A" w:rsidTr="006C6DE1">
        <w:trPr>
          <w:trHeight w:val="218"/>
        </w:trPr>
        <w:tc>
          <w:tcPr>
            <w:tcW w:w="1666" w:type="pct"/>
            <w:tcBorders>
              <w:top w:val="nil"/>
              <w:left w:val="nil"/>
              <w:bottom w:val="nil"/>
              <w:right w:val="nil"/>
            </w:tcBorders>
          </w:tcPr>
          <w:p w14:paraId="7BCA8465" w14:textId="372E6A8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adlsVYG","properties":{"formattedCitation":"(Majeed et al., 2017)","plainCitation":"(Majeed et al., 2017)","noteIndex":0},"citationItems":[{"id":42492,"uris":["http://zotero.org/groups/4706131/items/AM7HSTTY"],"itemData":{"id":42492,"type":"article-journal","abstract":"INTRODUCTION: Although the impact of long-term use of electronic cigarettes (e-cigarettes) on health is still unknown, current scientific evidence indicates that e-cigarettes are less harmful than combustible cigarettes. The study examined whether perceived relative harm of e-cigarettes and perceived addictiveness have changed during 2012-2015 among U.S. adults.\nMETHODS: Data were from Tobacco Products and Risk Perceptions surveys of probability samples representative of U.S. adults in 2012, 2014, and 2015. Changes over time in perceived harmfulness of e-cigarettes were examined using pairwise comparisons of proportions and multinomial logistic regression analysis. Analyses were conducted in January 2016.\nRESULTS: Whereas 11.5% and 1.3% of adults perceived e-cigarettes to have about the same level of harm and to be more harmful than cigarettes, respectively, in 2012, 35.7% and 4.1% did so in 2015. The proportion of adults who thought e-cigarettes were addictive more than doubled during 2012-2015 (32.0% in 2012 vs 67.6% in 2015). Compared with 2012, the odds of perceiving e-cigarettes to be equally or more harmful (than to be less harmful) doubled (95% CI=1.64, 2.41) in 2014, and tripled (95% CI=2.60, 3.81) in 2015.\nCONCLUSIONS: There is an increase in the proportion of U.S. adults who misperceive the harm of e-cigarettes and consider them to be as harmful as combustible cigarettes. The study highlights the need to design public health messages that accurately interpret the scientific data on the potential harm of e-cigarettes and clearly differentiate the absolute from the relative harm of e-cigarettes.","container-title":"American Journal of Preventive Medicine","DOI":"10.1016/j.amepre.2016.08.039","ISSN":"1873-2607","issue":"3","journalAbbreviation":"Am J Prev Med","language":"eng","note":"number: 3\nPMID: 28341303\nPMCID: PMC5373478","page":"331-338","source":"PubMed","title":"Changing perceptions of harm of e-cigarettes among U.S. adults, 2012-2015","volume":"52","author":[{"family":"Majeed","given":"Ban A."},{"family":"Weaver","given":"Scott R."},{"family":"Gregory","given":"Kyle R."},{"family":"Whitney","given":"Carrie F."},{"family":"Slovic","given":"Paul"},{"family":"Pechacek","given":"Terry F."},{"family":"Eriksen","given":"Michael P."}],"issued":{"date-parts":[["2017",3]]}}}],"schema":"https://github.com/citation-style-language/schema/raw/master/csl-citation.json"} </w:instrText>
            </w:r>
            <w:r w:rsidRPr="00CD4662">
              <w:rPr>
                <w:sz w:val="22"/>
                <w:szCs w:val="22"/>
              </w:rPr>
              <w:fldChar w:fldCharType="separate"/>
            </w:r>
            <w:r w:rsidRPr="00CD4662">
              <w:rPr>
                <w:noProof/>
                <w:sz w:val="22"/>
                <w:szCs w:val="22"/>
              </w:rPr>
              <w:t>(Majeed et al., 2017)</w:t>
            </w:r>
            <w:r w:rsidRPr="00CD4662">
              <w:rPr>
                <w:sz w:val="22"/>
                <w:szCs w:val="22"/>
              </w:rPr>
              <w:fldChar w:fldCharType="end"/>
            </w:r>
          </w:p>
        </w:tc>
        <w:tc>
          <w:tcPr>
            <w:tcW w:w="2259" w:type="pct"/>
            <w:tcBorders>
              <w:top w:val="nil"/>
              <w:left w:val="nil"/>
              <w:bottom w:val="nil"/>
              <w:right w:val="nil"/>
            </w:tcBorders>
          </w:tcPr>
          <w:p w14:paraId="23460A28" w14:textId="4B551F10"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Do you think people can become addicted to [e-cigarettes/electronic vapor products]?</w:t>
            </w:r>
          </w:p>
        </w:tc>
        <w:tc>
          <w:tcPr>
            <w:tcW w:w="1075" w:type="pct"/>
            <w:tcBorders>
              <w:top w:val="nil"/>
              <w:left w:val="nil"/>
              <w:bottom w:val="nil"/>
              <w:right w:val="nil"/>
            </w:tcBorders>
          </w:tcPr>
          <w:p w14:paraId="314F16FD" w14:textId="0E702D67" w:rsidR="0025155B" w:rsidRPr="00CD4662" w:rsidRDefault="002015D3" w:rsidP="00C45455">
            <w:pPr>
              <w:tabs>
                <w:tab w:val="left" w:pos="1746"/>
              </w:tabs>
              <w:rPr>
                <w:sz w:val="22"/>
                <w:szCs w:val="22"/>
              </w:rPr>
            </w:pPr>
            <w:r w:rsidRPr="00CD4662">
              <w:rPr>
                <w:sz w:val="22"/>
                <w:szCs w:val="22"/>
              </w:rPr>
              <w:t>E</w:t>
            </w:r>
            <w:r w:rsidR="00CE3F16" w:rsidRPr="00CD4662">
              <w:rPr>
                <w:sz w:val="22"/>
                <w:szCs w:val="22"/>
              </w:rPr>
              <w:t>-cigarettes</w:t>
            </w:r>
          </w:p>
          <w:p w14:paraId="0AEC907D" w14:textId="5ACB7CDB" w:rsidR="00CE3F16" w:rsidRPr="00CD4662" w:rsidRDefault="002015D3" w:rsidP="00C45455">
            <w:pPr>
              <w:tabs>
                <w:tab w:val="left" w:pos="1746"/>
              </w:tabs>
              <w:rPr>
                <w:sz w:val="22"/>
                <w:szCs w:val="22"/>
              </w:rPr>
            </w:pPr>
            <w:r w:rsidRPr="00CD4662">
              <w:rPr>
                <w:sz w:val="22"/>
                <w:szCs w:val="22"/>
              </w:rPr>
              <w:t>E</w:t>
            </w:r>
            <w:r w:rsidR="00CE3F16" w:rsidRPr="00CD4662">
              <w:rPr>
                <w:sz w:val="22"/>
                <w:szCs w:val="22"/>
              </w:rPr>
              <w:t>lectronic vapor products</w:t>
            </w:r>
          </w:p>
        </w:tc>
      </w:tr>
      <w:tr w:rsidR="0025155B" w:rsidRPr="00CD4662" w14:paraId="03606E22" w14:textId="306FB572" w:rsidTr="00790B28">
        <w:trPr>
          <w:trHeight w:val="218"/>
        </w:trPr>
        <w:tc>
          <w:tcPr>
            <w:tcW w:w="1666" w:type="pct"/>
            <w:tcBorders>
              <w:top w:val="nil"/>
              <w:left w:val="nil"/>
              <w:bottom w:val="nil"/>
              <w:right w:val="nil"/>
            </w:tcBorders>
          </w:tcPr>
          <w:p w14:paraId="19DF2623" w14:textId="0A91DF7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mQKdmvfP","properties":{"formattedCitation":"(Meijer &amp; Chavannes, 2021)","plainCitation":"(Meijer &amp; Chavannes, 2021)","noteIndex":0},"citationItems":[{"id":42479,"uris":["http://zotero.org/groups/4706131/items/CKQIPY2K"],"itemData":{"id":42479,"type":"article-journal","abstract":"Objective: Healthcare providers’ (HCPs) perceptions of smokers’ responsibility for smoking may affect implementation of smoking cessation care (SCC), but are understudied. This study examined Dutch HCPs’ perceptions of smokers’ responsibility for smoking, and how many and which subgroups exist with regard to these perceptions. Methods: Observational cross-sectional study among physicians and other HCPs (\nN = 570). Latent class analysis was used to analyse data. Results: Results showed two latent classes of HCPs: a majority (77 %) that appeared to hold smokers themselves more accountable for their smoking, and a minority (23 %) that seemed more inclined to believe that people smoked as a consequence of factors such as addiction, and smoking initiation when people were young and could not foresee consequences. The two-class model showed excellent certainty in classification. Class membership was associated with age, working experience, and smoking status. The majority class experienced more barriers to SCC than the minority class and provided SCC tasks to fewer patients. Conclusions: HCPs’ perceptions of smokers’ responsibility for smoking relate to HCP background characteristics, barriers to SCC and implementation of SCC. Practice Implications: New approaches to improving SCC might be needed that take HCP’s perceptions of smokers’ responsibility into account. (PsycInfo Database Record (c) 2022 APA, all rights reserved)\n(Source: journal abstract)","archive":"APA PsycInfo®","archive_location":"2443612391; 2020-69951-001","container-title":"Patient Education and Counseling","DOI":"10.1016/j.pec.2020.08.027","ISSN":"0738-3991, 0738-3991","issue":"3","language":"English","note":"number: 3\npublisher: Elsevier Science","page":"620-626","title":"Lacking willpower? A latent class analysis of healthcare providers’ perceptions of smokers’ responsibility for smoking","volume":"104","author":[{"family":"Meijer","given":"E."},{"family":"Chavannes","given":"N. H."}],"issued":{"date-parts":[["2021",3]]}}}],"schema":"https://github.com/citation-style-language/schema/raw/master/csl-citation.json"} </w:instrText>
            </w:r>
            <w:r w:rsidRPr="00CD4662">
              <w:rPr>
                <w:sz w:val="22"/>
                <w:szCs w:val="22"/>
              </w:rPr>
              <w:fldChar w:fldCharType="separate"/>
            </w:r>
            <w:r w:rsidRPr="00CD4662">
              <w:rPr>
                <w:noProof/>
                <w:sz w:val="22"/>
                <w:szCs w:val="22"/>
              </w:rPr>
              <w:t>(Meijer &amp; Chavannes, 2021)</w:t>
            </w:r>
            <w:r w:rsidRPr="00CD4662">
              <w:rPr>
                <w:sz w:val="22"/>
                <w:szCs w:val="22"/>
              </w:rPr>
              <w:fldChar w:fldCharType="end"/>
            </w:r>
          </w:p>
        </w:tc>
        <w:tc>
          <w:tcPr>
            <w:tcW w:w="2259" w:type="pct"/>
            <w:tcBorders>
              <w:top w:val="nil"/>
              <w:left w:val="nil"/>
              <w:bottom w:val="nil"/>
              <w:right w:val="nil"/>
            </w:tcBorders>
          </w:tcPr>
          <w:p w14:paraId="20C6BD7F" w14:textId="1B959191"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Smokers continue to smoke because they are addicted to tobacco</w:t>
            </w:r>
          </w:p>
        </w:tc>
        <w:tc>
          <w:tcPr>
            <w:tcW w:w="1075" w:type="pct"/>
            <w:tcBorders>
              <w:top w:val="nil"/>
              <w:left w:val="nil"/>
              <w:bottom w:val="nil"/>
              <w:right w:val="nil"/>
            </w:tcBorders>
          </w:tcPr>
          <w:p w14:paraId="4890AC6E" w14:textId="3FBE57C7" w:rsidR="0025155B" w:rsidRPr="00CD4662" w:rsidRDefault="00CE3F16" w:rsidP="00C45455">
            <w:pPr>
              <w:tabs>
                <w:tab w:val="left" w:pos="1746"/>
              </w:tabs>
              <w:rPr>
                <w:sz w:val="22"/>
                <w:szCs w:val="22"/>
              </w:rPr>
            </w:pPr>
            <w:r w:rsidRPr="00CD4662">
              <w:rPr>
                <w:sz w:val="22"/>
                <w:szCs w:val="22"/>
              </w:rPr>
              <w:t>tobacco</w:t>
            </w:r>
          </w:p>
        </w:tc>
      </w:tr>
      <w:tr w:rsidR="0025155B" w:rsidRPr="00CD4662" w14:paraId="21ECA46C" w14:textId="7133E5E1" w:rsidTr="00790B28">
        <w:trPr>
          <w:trHeight w:val="218"/>
        </w:trPr>
        <w:tc>
          <w:tcPr>
            <w:tcW w:w="1666" w:type="pct"/>
            <w:tcBorders>
              <w:top w:val="nil"/>
              <w:left w:val="nil"/>
              <w:bottom w:val="nil"/>
              <w:right w:val="nil"/>
            </w:tcBorders>
          </w:tcPr>
          <w:p w14:paraId="256DBC49" w14:textId="100DD60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P6NabIr","properties":{"formattedCitation":"(Rahman et al., 2015)","plainCitation":"(Rahman et al., 2015)","noteIndex":0},"citationItems":[{"id":42344,"uris":["http://zotero.org/groups/4706131/items/7L22XEFM"],"itemData":{"id":42344,"type":"article-journal","abstract":"Despite scientific evidence about the harmful effects of smokeless tobacco (SLT), it is widely used in Bangladesh. This study explored perceptions about health effects of SLT use. Semistructured interviews were conducted with 1812 nonsmoking adults. About 40% of the participants were current SLT users or had used SLT in the past. Family members' influence was the main factor for initiation. The participants believed that people continued using SLT because of addiction (52%) and as a part of their lifestyle (23%). The majority of participants (77%) did not mention any benefit, but SLT users considered it to be a remedy for toothache (P &lt; .05). Almost all participants mentioned that SLT was harmful and causes heart disease, cancer, and tuberculosis. Doctors' advice was the common motivating factor to quit. Health promotion interventions should highlight the adverse effects of SLT use, which outweigh the perceived benefits, and should consider addressing the role of family in SLT initiation and use.","container-title":"Asia-Pacific Journal of Public Health","DOI":"10.1177/1010539512446957","ISSN":"1941-2479","issue":"2","journalAbbreviation":"Asia Pac J Public Health","language":"eng","note":"number: 2\nPMID: 22652250","page":"NP2197-2209","source":"PubMed","title":"Why do Bangladeshi people use smokeless tobacco products?","volume":"27","author":[{"family":"Rahman","given":"Muhammad Aziz"},{"family":"Mahmood","given":"Mohammad Afzal"},{"family":"Spurrier","given":"Nicola"},{"family":"Rahman","given":"Mahmudur"},{"family":"Choudhury","given":"Sohel Reza"},{"family":"Leeder","given":"Stephen"}],"issued":{"date-parts":[["2015",3]]}}}],"schema":"https://github.com/citation-style-language/schema/raw/master/csl-citation.json"} </w:instrText>
            </w:r>
            <w:r w:rsidRPr="00CD4662">
              <w:rPr>
                <w:sz w:val="22"/>
                <w:szCs w:val="22"/>
              </w:rPr>
              <w:fldChar w:fldCharType="separate"/>
            </w:r>
            <w:r w:rsidRPr="00CD4662">
              <w:rPr>
                <w:noProof/>
                <w:sz w:val="22"/>
                <w:szCs w:val="22"/>
              </w:rPr>
              <w:t>(Rahman et al., 2015)</w:t>
            </w:r>
            <w:r w:rsidRPr="00CD4662">
              <w:rPr>
                <w:sz w:val="22"/>
                <w:szCs w:val="22"/>
              </w:rPr>
              <w:fldChar w:fldCharType="end"/>
            </w:r>
          </w:p>
        </w:tc>
        <w:tc>
          <w:tcPr>
            <w:tcW w:w="2259" w:type="pct"/>
            <w:tcBorders>
              <w:top w:val="nil"/>
              <w:left w:val="nil"/>
              <w:bottom w:val="nil"/>
              <w:right w:val="nil"/>
            </w:tcBorders>
          </w:tcPr>
          <w:p w14:paraId="7DDCFD41" w14:textId="53FE189A" w:rsidR="0025155B" w:rsidRPr="00CD4662" w:rsidRDefault="0025155B" w:rsidP="0092077A">
            <w:pPr>
              <w:pStyle w:val="ListParagraph"/>
              <w:numPr>
                <w:ilvl w:val="0"/>
                <w:numId w:val="15"/>
              </w:numPr>
              <w:tabs>
                <w:tab w:val="left" w:pos="1746"/>
              </w:tabs>
              <w:rPr>
                <w:sz w:val="22"/>
                <w:szCs w:val="22"/>
              </w:rPr>
            </w:pPr>
            <w:r w:rsidRPr="00CD4662">
              <w:rPr>
                <w:color w:val="000000"/>
                <w:sz w:val="22"/>
                <w:szCs w:val="22"/>
              </w:rPr>
              <w:t xml:space="preserve">In your opinion, why do Bangladeshi people use </w:t>
            </w:r>
            <w:r w:rsidR="000161E8" w:rsidRPr="00CD4662">
              <w:rPr>
                <w:color w:val="000000"/>
                <w:sz w:val="22"/>
                <w:szCs w:val="22"/>
              </w:rPr>
              <w:t>smokeless tobacco</w:t>
            </w:r>
            <w:r w:rsidRPr="00CD4662">
              <w:rPr>
                <w:color w:val="000000"/>
                <w:sz w:val="22"/>
                <w:szCs w:val="22"/>
              </w:rPr>
              <w:t xml:space="preserve"> products?</w:t>
            </w:r>
          </w:p>
        </w:tc>
        <w:tc>
          <w:tcPr>
            <w:tcW w:w="1075" w:type="pct"/>
            <w:tcBorders>
              <w:top w:val="nil"/>
              <w:left w:val="nil"/>
              <w:bottom w:val="nil"/>
              <w:right w:val="nil"/>
            </w:tcBorders>
          </w:tcPr>
          <w:p w14:paraId="6F06D47C" w14:textId="0B0354F5" w:rsidR="0025155B" w:rsidRPr="00CD4662" w:rsidRDefault="00CE3F16" w:rsidP="00C45455">
            <w:pPr>
              <w:tabs>
                <w:tab w:val="left" w:pos="1746"/>
              </w:tabs>
              <w:rPr>
                <w:sz w:val="22"/>
                <w:szCs w:val="22"/>
              </w:rPr>
            </w:pPr>
            <w:r w:rsidRPr="00CD4662">
              <w:rPr>
                <w:sz w:val="22"/>
                <w:szCs w:val="22"/>
              </w:rPr>
              <w:t>Smokeless tobacco</w:t>
            </w:r>
          </w:p>
        </w:tc>
      </w:tr>
      <w:tr w:rsidR="00790B28" w:rsidRPr="00CD4662" w14:paraId="3E5CFC5A" w14:textId="77777777" w:rsidTr="00790B28">
        <w:trPr>
          <w:trHeight w:val="218"/>
        </w:trPr>
        <w:tc>
          <w:tcPr>
            <w:tcW w:w="1666" w:type="pct"/>
            <w:tcBorders>
              <w:top w:val="nil"/>
              <w:left w:val="nil"/>
              <w:bottom w:val="single" w:sz="4" w:space="0" w:color="auto"/>
              <w:right w:val="nil"/>
            </w:tcBorders>
          </w:tcPr>
          <w:p w14:paraId="78EF955B" w14:textId="7A7C9491" w:rsidR="00790B28" w:rsidRPr="00CD4662" w:rsidRDefault="00790B28">
            <w:pPr>
              <w:rPr>
                <w:sz w:val="22"/>
                <w:szCs w:val="22"/>
              </w:rPr>
            </w:pPr>
            <w:r w:rsidRPr="00CD4662">
              <w:rPr>
                <w:sz w:val="22"/>
                <w:szCs w:val="22"/>
              </w:rPr>
              <w:fldChar w:fldCharType="begin"/>
            </w:r>
            <w:r w:rsidR="00207A77" w:rsidRPr="00CD4662">
              <w:rPr>
                <w:sz w:val="22"/>
                <w:szCs w:val="22"/>
              </w:rPr>
              <w:instrText xml:space="preserve"> ADDIN ZOTERO_ITEM CSL_CITATION {"citationID":"5rklbVHP","properties":{"formattedCitation":"(Wackowski et al., 2019)","plainCitation":"(Wackowski et al., 2019)","noteIndex":0},"citationItems":[{"id":42273,"uris":["http://zotero.org/groups/4706131/items/Q3K9RHAX"],"itemData":{"id":42273,"type":"article-journal","abstract":"Although e-cigarettes in the United States are required to carry one nicotine addiction warning, little is known about the impact of other potential e-cigarette warning themes, nor about pairing warnings with messages that communicate e-cigarettes' reduced-harm potential relative to cigarettes. We randomly assigned 876 young adults (ages 18⁻29) to view e-cigarette ads in a 3 × 2 plus control online experiment that varied by warning theme (i.e., nicotine addiction; nicotine's impact on adolescent brain development; presence of harmful chemicals) and warning type-i.e., the presence (\"relative harm warning\") or absence (\"standard warning\") of a relative harm (RH) statement in the warning label (\"e-cigarettes may cause harm to health but are less harmful than cigarettes\"). Warning believability, informativeness, understandability and support were high across conditions and there were no significant differences by warning theme on e-cigarette harm perceptions or use intentions nor on nicotine (mis)perceptions. Perceived warning effectiveness for discouraging youth initiation was higher for the \"brain\" and \"chemicals\" warnings compared to the addiction warning. Warnings with the included RH statement were perceived as less believable and credible and were less frequently correctly recalled. Research should continue to investigate the impact of different e-cigarette warning themes and formats with priority audiences.","container-title":"International Journal of Environmental Research and Public Health","DOI":"10.3390/ijerph16020184","ISSN":"1660-4601","issue":"2","journalAbbreviation":"Int J Environ Res Public Health","language":"eng","note":"number: 2\nPMID: 30634618\nPMCID: PMC6352031","page":"E184","source":"PubMed","title":"The impact of e-cigarette warnings, warning themes and inclusion of relative harm statements on young adults' e-cigarette perceptions and use intentions","volume":"16","author":[{"family":"Wackowski","given":"Olivia A."},{"family":"Sontag","given":"Jennah M."},{"family":"Hammond","given":"David"},{"family":"O'Connor","given":"Richard J."},{"family":"Ohman-Strickland","given":"Pamela A."},{"family":"Strasser","given":"Andrew A."},{"family":"Villanti","given":"Andrea C."},{"family":"Delnevo","given":"Cristine D."}],"issued":{"date-parts":[["2019",1,10]]}}}],"schema":"https://github.com/citation-style-language/schema/raw/master/csl-citation.json"} </w:instrText>
            </w:r>
            <w:r w:rsidRPr="00CD4662">
              <w:rPr>
                <w:sz w:val="22"/>
                <w:szCs w:val="22"/>
              </w:rPr>
              <w:fldChar w:fldCharType="separate"/>
            </w:r>
            <w:r w:rsidRPr="00CD4662">
              <w:rPr>
                <w:noProof/>
                <w:sz w:val="22"/>
                <w:szCs w:val="22"/>
              </w:rPr>
              <w:t>(Wackowski et al., 2019)</w:t>
            </w:r>
            <w:r w:rsidRPr="00CD4662">
              <w:rPr>
                <w:sz w:val="22"/>
                <w:szCs w:val="22"/>
              </w:rPr>
              <w:fldChar w:fldCharType="end"/>
            </w:r>
          </w:p>
        </w:tc>
        <w:tc>
          <w:tcPr>
            <w:tcW w:w="2259" w:type="pct"/>
            <w:tcBorders>
              <w:top w:val="nil"/>
              <w:left w:val="nil"/>
              <w:bottom w:val="single" w:sz="4" w:space="0" w:color="auto"/>
              <w:right w:val="nil"/>
            </w:tcBorders>
          </w:tcPr>
          <w:p w14:paraId="1A41C443" w14:textId="0F585369" w:rsidR="00790B28" w:rsidRPr="00CD4662" w:rsidRDefault="00790B28" w:rsidP="0092077A">
            <w:pPr>
              <w:pStyle w:val="ListParagraph"/>
              <w:numPr>
                <w:ilvl w:val="0"/>
                <w:numId w:val="15"/>
              </w:numPr>
              <w:tabs>
                <w:tab w:val="left" w:pos="1746"/>
              </w:tabs>
              <w:rPr>
                <w:color w:val="000000"/>
                <w:sz w:val="22"/>
                <w:szCs w:val="22"/>
              </w:rPr>
            </w:pPr>
            <w:r w:rsidRPr="00CD4662">
              <w:rPr>
                <w:color w:val="000000"/>
                <w:sz w:val="22"/>
                <w:szCs w:val="22"/>
              </w:rPr>
              <w:t>How likely is someone to become addicted to e-cigarettes?</w:t>
            </w:r>
          </w:p>
        </w:tc>
        <w:tc>
          <w:tcPr>
            <w:tcW w:w="1075" w:type="pct"/>
            <w:tcBorders>
              <w:top w:val="nil"/>
              <w:left w:val="nil"/>
              <w:bottom w:val="single" w:sz="4" w:space="0" w:color="auto"/>
              <w:right w:val="nil"/>
            </w:tcBorders>
          </w:tcPr>
          <w:p w14:paraId="68131016" w14:textId="639AD10D" w:rsidR="00790B28" w:rsidRPr="00CD4662" w:rsidRDefault="00790B28" w:rsidP="00C45455">
            <w:pPr>
              <w:tabs>
                <w:tab w:val="left" w:pos="1746"/>
              </w:tabs>
              <w:rPr>
                <w:sz w:val="22"/>
                <w:szCs w:val="22"/>
              </w:rPr>
            </w:pPr>
            <w:r w:rsidRPr="00CD4662">
              <w:rPr>
                <w:sz w:val="22"/>
                <w:szCs w:val="22"/>
              </w:rPr>
              <w:t>E-cigarettes</w:t>
            </w:r>
          </w:p>
        </w:tc>
      </w:tr>
      <w:tr w:rsidR="0025155B" w:rsidRPr="00CD4662" w14:paraId="311F2916" w14:textId="74127AAD" w:rsidTr="006C6DE1">
        <w:trPr>
          <w:trHeight w:val="218"/>
        </w:trPr>
        <w:tc>
          <w:tcPr>
            <w:tcW w:w="5000" w:type="pct"/>
            <w:gridSpan w:val="3"/>
            <w:tcBorders>
              <w:left w:val="nil"/>
              <w:bottom w:val="single" w:sz="4" w:space="0" w:color="auto"/>
              <w:right w:val="nil"/>
            </w:tcBorders>
          </w:tcPr>
          <w:p w14:paraId="03F932C4" w14:textId="7FC2F23A" w:rsidR="0025155B" w:rsidRPr="00CD4662" w:rsidRDefault="0025155B" w:rsidP="0025155B">
            <w:pPr>
              <w:tabs>
                <w:tab w:val="left" w:pos="1746"/>
              </w:tabs>
              <w:jc w:val="center"/>
              <w:rPr>
                <w:b/>
                <w:bCs/>
                <w:sz w:val="22"/>
                <w:szCs w:val="22"/>
              </w:rPr>
            </w:pPr>
            <w:r w:rsidRPr="00CD4662">
              <w:rPr>
                <w:b/>
                <w:bCs/>
                <w:i/>
                <w:iCs/>
                <w:sz w:val="22"/>
                <w:szCs w:val="22"/>
              </w:rPr>
              <w:t>Comparative Addictiveness</w:t>
            </w:r>
            <w:r w:rsidR="00A416F9" w:rsidRPr="00CD4662">
              <w:rPr>
                <w:b/>
                <w:bCs/>
                <w:i/>
                <w:iCs/>
                <w:sz w:val="22"/>
                <w:szCs w:val="22"/>
              </w:rPr>
              <w:t xml:space="preserve"> </w:t>
            </w:r>
            <w:r w:rsidR="00A416F9" w:rsidRPr="00CD4662">
              <w:rPr>
                <w:b/>
                <w:bCs/>
                <w:sz w:val="22"/>
                <w:szCs w:val="22"/>
              </w:rPr>
              <w:t>(n = 68)</w:t>
            </w:r>
          </w:p>
        </w:tc>
      </w:tr>
      <w:tr w:rsidR="0025155B" w:rsidRPr="00CD4662" w14:paraId="4E22CA82" w14:textId="0A1D3CAF" w:rsidTr="006C6DE1">
        <w:trPr>
          <w:trHeight w:val="218"/>
        </w:trPr>
        <w:tc>
          <w:tcPr>
            <w:tcW w:w="5000" w:type="pct"/>
            <w:gridSpan w:val="3"/>
            <w:tcBorders>
              <w:top w:val="single" w:sz="4" w:space="0" w:color="auto"/>
              <w:left w:val="nil"/>
              <w:bottom w:val="single" w:sz="4" w:space="0" w:color="auto"/>
              <w:right w:val="nil"/>
            </w:tcBorders>
          </w:tcPr>
          <w:p w14:paraId="1EADB0E3" w14:textId="2E5AB6A3" w:rsidR="0025155B" w:rsidRPr="00CD4662" w:rsidRDefault="0025155B" w:rsidP="008D3D7D">
            <w:pPr>
              <w:tabs>
                <w:tab w:val="left" w:pos="1746"/>
              </w:tabs>
              <w:rPr>
                <w:b/>
                <w:bCs/>
                <w:sz w:val="22"/>
                <w:szCs w:val="22"/>
              </w:rPr>
            </w:pPr>
            <w:r w:rsidRPr="00CD4662">
              <w:rPr>
                <w:b/>
                <w:bCs/>
                <w:sz w:val="22"/>
                <w:szCs w:val="22"/>
              </w:rPr>
              <w:t>Across Tobacco Products</w:t>
            </w:r>
            <w:r w:rsidR="00A416F9" w:rsidRPr="00CD4662">
              <w:rPr>
                <w:b/>
                <w:bCs/>
                <w:sz w:val="22"/>
                <w:szCs w:val="22"/>
              </w:rPr>
              <w:t xml:space="preserve"> (n = </w:t>
            </w:r>
            <w:r w:rsidR="00261F52" w:rsidRPr="00CD4662">
              <w:rPr>
                <w:b/>
                <w:bCs/>
                <w:sz w:val="22"/>
                <w:szCs w:val="22"/>
              </w:rPr>
              <w:t>64</w:t>
            </w:r>
            <w:r w:rsidR="00A416F9" w:rsidRPr="00CD4662">
              <w:rPr>
                <w:b/>
                <w:bCs/>
                <w:sz w:val="22"/>
                <w:szCs w:val="22"/>
              </w:rPr>
              <w:t>)</w:t>
            </w:r>
          </w:p>
        </w:tc>
      </w:tr>
      <w:tr w:rsidR="0025155B" w:rsidRPr="00CD4662" w14:paraId="6602E41B" w14:textId="0867A77F" w:rsidTr="006C6DE1">
        <w:trPr>
          <w:trHeight w:val="218"/>
        </w:trPr>
        <w:tc>
          <w:tcPr>
            <w:tcW w:w="1666" w:type="pct"/>
            <w:tcBorders>
              <w:left w:val="nil"/>
              <w:bottom w:val="nil"/>
              <w:right w:val="nil"/>
            </w:tcBorders>
          </w:tcPr>
          <w:p w14:paraId="27BFCE72" w14:textId="5B61F5F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zc7W3Sd","properties":{"formattedCitation":"(Al-Naggar et al., 2014; Al-Naggar &amp; Saghir, 2011)","plainCitation":"(Al-Naggar et al., 2014; Al-Naggar &amp; Saghir, 2011)","noteIndex":0},"citationItems":[{"id":42118,"uris":["http://zotero.org/groups/4706131/items/CK5SDD3K"],"itemData":{"id":42118,"type":"article-journal","abstract":"BACKGROUND: Smoking is a primary risk factor for cancer development. While most research has focused on smoking cigarettes, the increasing popularity of shisha or water pipe smoking has received less attention. This study measured the prevalence and risk factors for shisha and cigarette smoking and related knowledge.\nMATERIALS AND METHODS: This cross-sectional analytical study was conducted in Shah Alam, Malaysia. Participants aged ≥ 18 years were selected from restaurants. Data regarding demographic variables, smoking patterns, and knowledge about shisha smoking were collected in local languages. Logistic regression was performed to assess risk factors.\nRESULTS: Of 239 participants, 61.9 % were male and 99.2% revealed their smoking status. Some 57.4% were smokers: 50.7% only cigarettes, 5.9% only shisha and 42% both. Mean age of starting cigarette smoking was 17.5 ± 2.4 years and for shisha smoking 18.7 ± 2.0 years. In a univariate model, male gender, age 33-52 years and monthly income &gt; MYR 4,000 increased the risk and unemployment and being a student decreased the risk. In a multivariate model, male gender increased the risk of smoking, while being a student decreased the risk, adjusting for age and income. The perception of shisha being less harmful than cigarettes was present in 14.6% and 7.5% had the opinion that shisha is not harmful at all, while 21.7% said that it is less addictive than cigarettes, 39.7% said that shisha did not contain tar and nicotine, 34.3% said that it did not contain carbon monoxide and 24.3% thought that shisha did not cause health problems.\nCONCLUSIONS: Prevalence of shisha and cigarette smoking is high in the general population in Malaysia and knowledge about shisha smoking is relatively low. The findings of our study might have implications for understanding similarities and differences in incidence of shisha and cigarette smoking in other cultural/geographic regions.","container-title":"Asian Pacific journal of cancer prevention: APJCP","DOI":"10.7314/apjcp.2014.15.24.10841","ISSN":"2476-762X","issue":"24","journalAbbreviation":"Asian Pac J Cancer Prev","language":"eng","note":"number: 24\nPMID: 25605187","page":"10841-10846","source":"PubMed","title":"Pattern of shisha and cigarette smoking in the general population in Malaysia","volume":"15","author":[{"family":"Al-Naggar","given":"Redhwan A."},{"family":"Bobryshev","given":"Yuri V."},{"family":"Anil","given":"Shirin"}],"issued":{"date-parts":[["2014"]]}},"label":"page"},{"id":42117,"uris":["http://zotero.org/groups/4706131/items/BW7ERQC7"],"itemData":{"id":42117,"type":"article-journal","abstract":"OBJECTIVE: The objective of this study was to determine the prevalence of waterpipe (shisha) smoking and associated factors among Malaysian university students.\nMETHODOLOGY: A total of 200 university students from Management and Science University participated in this study. The survey was conducted by simple random sampling by randomly distributing self-administered questionnaires to the library, cafeterias and classes. The protocol of this study was approved by the ethics committee of Management and Science University. Consent forms were obtained from the students before they answered the questionnaire. Statistical analyses were performed using the Statistical Package for Social Science (SPSS) version 13. with the Student's t-test for comparison of the mean practice and backward multiple linear regression for multivariate analysis.\nRESULTS: The majority of the subjects were male, single, Malay and from urban areas (61.5%, 94.5%, 66%, 76.5%; respectively). In this study 30% of the study participants were shisha smokers. Regarding knowledge about shisha smoking, the majority (48.5%) mentioned that shisha is less harmful than cigarettes and 55% reported that shisha is less addictive. Univariate analysis showed that age, race, sex and income significantly influenced the practice of smoking shisha among university students (p=0.019, p=0.002, p=0.001, p=0.018; respectively). For multivariate analysis, income and gender demonstrated significant influence (both p=0.001).\nCONCLUSION: There was a high prevalence of shisha smoking among Malaysian university students and knowledge about the dangers is low. Income and gender significantly influenced the practice of smoking shisha in our population. Banning of smoking including shisha smoking in public places is strongly recommended.","container-title":"Asian Pacific journal of cancer prevention: APJCP","ISSN":"2476-762X","issue":"11","journalAbbreviation":"Asian Pac J Cancer Prev","language":"eng","note":"number: 11\nPMID: 22393987","page":"3041-3047","source":"PubMed","title":"Water pipe (shisha) smoking and associated factors among Malaysian university students","volume":"12","author":[{"family":"Al-Naggar","given":"Redhwan Ahmed"},{"family":"Saghir","given":"Fatma S. A."}],"issued":{"date-parts":[["2011"]]}},"label":"page"}],"schema":"https://github.com/citation-style-language/schema/raw/master/csl-citation.json"} </w:instrText>
            </w:r>
            <w:r w:rsidRPr="00CD4662">
              <w:rPr>
                <w:sz w:val="22"/>
                <w:szCs w:val="22"/>
              </w:rPr>
              <w:fldChar w:fldCharType="separate"/>
            </w:r>
            <w:r w:rsidRPr="00CD4662">
              <w:rPr>
                <w:noProof/>
                <w:sz w:val="22"/>
                <w:szCs w:val="22"/>
              </w:rPr>
              <w:t>(Al-Naggar et al., 2014; Al-Naggar &amp; Saghir, 2011)</w:t>
            </w:r>
            <w:r w:rsidRPr="00CD4662">
              <w:rPr>
                <w:sz w:val="22"/>
                <w:szCs w:val="22"/>
              </w:rPr>
              <w:fldChar w:fldCharType="end"/>
            </w:r>
          </w:p>
        </w:tc>
        <w:tc>
          <w:tcPr>
            <w:tcW w:w="2259" w:type="pct"/>
            <w:tcBorders>
              <w:left w:val="nil"/>
              <w:bottom w:val="nil"/>
              <w:right w:val="nil"/>
            </w:tcBorders>
          </w:tcPr>
          <w:p w14:paraId="045FB080" w14:textId="3DE797A0" w:rsidR="0025155B" w:rsidRPr="00CD4662" w:rsidRDefault="0025155B" w:rsidP="0092077A">
            <w:pPr>
              <w:pStyle w:val="ListParagraph"/>
              <w:numPr>
                <w:ilvl w:val="0"/>
                <w:numId w:val="15"/>
              </w:numPr>
              <w:tabs>
                <w:tab w:val="left" w:pos="1746"/>
              </w:tabs>
              <w:rPr>
                <w:sz w:val="22"/>
                <w:szCs w:val="22"/>
              </w:rPr>
            </w:pPr>
            <w:r w:rsidRPr="00CD4662">
              <w:rPr>
                <w:sz w:val="22"/>
                <w:szCs w:val="22"/>
              </w:rPr>
              <w:t>Addiction to shisha as compared to cigarettes</w:t>
            </w:r>
          </w:p>
        </w:tc>
        <w:tc>
          <w:tcPr>
            <w:tcW w:w="1075" w:type="pct"/>
            <w:tcBorders>
              <w:left w:val="nil"/>
              <w:bottom w:val="nil"/>
              <w:right w:val="nil"/>
            </w:tcBorders>
          </w:tcPr>
          <w:p w14:paraId="0B915B01" w14:textId="463D04B5"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6F78768D" w14:textId="625CDAC0" w:rsidTr="006C6DE1">
        <w:trPr>
          <w:trHeight w:val="218"/>
        </w:trPr>
        <w:tc>
          <w:tcPr>
            <w:tcW w:w="1666" w:type="pct"/>
            <w:tcBorders>
              <w:top w:val="nil"/>
              <w:left w:val="nil"/>
              <w:bottom w:val="nil"/>
              <w:right w:val="nil"/>
            </w:tcBorders>
          </w:tcPr>
          <w:p w14:paraId="17F5D633" w14:textId="52EF393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uqxjo37G","properties":{"formattedCitation":"(Amin et al., 2010)","plainCitation":"(Amin et al., 2010)","noteIndex":0},"citationItems":[{"id":42114,"uris":["http://zotero.org/groups/4706131/items/9KIC6LFG"],"itemData":{"id":42114,"type":"article-journal","abstract":"OBJECTIVES: This study aimed to determine the prevalence and social determinants of waterpipe (WP) smoking among secondary school students in Al-Hassa, Saudi Arabia and to assess their health related knowledge and attitudes toward WP.\nSUBJECTS AND METHODS: A cross-sectional study was conducted with 1,652 Saudi secondary school students of both genders aged between 15-19 years selected by multistage sampling method. A self-administered anonymous Arabic version of Global Youth Tobacco Survey modified with items dedicated to WP smoking and to assess perception of health related hazards and attitudes towards WP was employed for data collection.\nRESULTS: Prevalence of current smokers 'all forms' was 30.3% among males (C.I= 27.5- 33.2%) and 8.5% in females (C.I= 6.6-10.9%). WP was used by 53.9% of the current tobacco users, significantly higher among older age students. Of the regular WP smokers, 20.7% smoked WP on daily basis, 23.8% weekly, 64.2% stated using flavored \" Muassel \" tobacco. Primary motives for WP smoking were outings with friends, company, boredom and wasting time. Of the total, 49.7% of students stated that WP smoking is less harmful than cigarettes, 60.5% believed that harmful substances were purified through water filtration, with non-addictive properties in 67.8%. Knowledge about health hazards of WP smoking was low, irrespective of student's smoking status. WP smoking is more socially acceptable than cigarettes (52.1%), represents a good opportunity for gathering of friends and family (33.8%), and smoking of WP can relieve stress and tensions (37.8%). Hierarchical regression analysis showed that socializing motives, cigarette smoking, smoking among close family and friends, male gender and increasing age were positive predictors for WP smoking.\nCONCLUSION: Social acceptability, poor knowledge of WP health related hazards and certain socio demographics are favoring the increasing current trend of WP use among adolescents in Al Hassa, Saudi Arabia.","container-title":"Asian Pacific journal of cancer prevention: APJCP","ISSN":"2476-762X","issue":"2","journalAbbreviation":"Asian Pac J Cancer Prev","language":"eng","note":"number: 2\nPMID: 20843104","page":"293-301","source":"PubMed","title":"Harm perception, attitudes and predictors of waterpipe (shisha) smoking among secondary school adolescents in Al-Hassa, Saudi Arabia","volume":"11","author":[{"family":"Amin","given":"Tarek Tawfik"},{"family":"Amr","given":"Mostafa Abdel Monem"},{"family":"Zaza","given":"Burhan Omar"},{"family":"Suleman","given":"Wassem"}],"issued":{"date-parts":[["2010"]]}}}],"schema":"https://github.com/citation-style-language/schema/raw/master/csl-citation.json"} </w:instrText>
            </w:r>
            <w:r w:rsidRPr="00CD4662">
              <w:rPr>
                <w:sz w:val="22"/>
                <w:szCs w:val="22"/>
              </w:rPr>
              <w:fldChar w:fldCharType="separate"/>
            </w:r>
            <w:r w:rsidRPr="00CD4662">
              <w:rPr>
                <w:noProof/>
                <w:sz w:val="22"/>
                <w:szCs w:val="22"/>
              </w:rPr>
              <w:t>(Amin et al., 2010)</w:t>
            </w:r>
            <w:r w:rsidRPr="00CD4662">
              <w:rPr>
                <w:sz w:val="22"/>
                <w:szCs w:val="22"/>
              </w:rPr>
              <w:fldChar w:fldCharType="end"/>
            </w:r>
          </w:p>
        </w:tc>
        <w:tc>
          <w:tcPr>
            <w:tcW w:w="2259" w:type="pct"/>
            <w:tcBorders>
              <w:top w:val="nil"/>
              <w:left w:val="nil"/>
              <w:bottom w:val="nil"/>
              <w:right w:val="nil"/>
            </w:tcBorders>
          </w:tcPr>
          <w:p w14:paraId="4D2715B4" w14:textId="78B0A18C" w:rsidR="0025155B" w:rsidRPr="00CD4662" w:rsidRDefault="0025155B" w:rsidP="0092077A">
            <w:pPr>
              <w:pStyle w:val="ListParagraph"/>
              <w:numPr>
                <w:ilvl w:val="0"/>
                <w:numId w:val="15"/>
              </w:numPr>
              <w:tabs>
                <w:tab w:val="left" w:pos="1746"/>
              </w:tabs>
              <w:rPr>
                <w:sz w:val="22"/>
                <w:szCs w:val="22"/>
              </w:rPr>
            </w:pPr>
            <w:r w:rsidRPr="00CD4662">
              <w:rPr>
                <w:sz w:val="22"/>
                <w:szCs w:val="22"/>
              </w:rPr>
              <w:t>If I have to smoke, I would use shisha because it is less harmful and less addictive compared to cigarettes</w:t>
            </w:r>
          </w:p>
        </w:tc>
        <w:tc>
          <w:tcPr>
            <w:tcW w:w="1075" w:type="pct"/>
            <w:tcBorders>
              <w:top w:val="nil"/>
              <w:left w:val="nil"/>
              <w:bottom w:val="nil"/>
              <w:right w:val="nil"/>
            </w:tcBorders>
          </w:tcPr>
          <w:p w14:paraId="1F40EA18" w14:textId="16080B8E"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15372EFD" w14:textId="1861553E" w:rsidTr="006C6DE1">
        <w:trPr>
          <w:trHeight w:val="218"/>
        </w:trPr>
        <w:tc>
          <w:tcPr>
            <w:tcW w:w="1666" w:type="pct"/>
            <w:tcBorders>
              <w:top w:val="nil"/>
              <w:left w:val="nil"/>
              <w:bottom w:val="nil"/>
              <w:right w:val="nil"/>
            </w:tcBorders>
          </w:tcPr>
          <w:p w14:paraId="7B68E918" w14:textId="6B7CD090"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qWeVTK0","properties":{"formattedCitation":"(Anjum et al., 2008; Asfar et al., 2005)","plainCitation":"(Anjum et al., 2008; Asfar et al., 2005)","noteIndex":0},"citationItems":[{"id":42113,"uris":["http://zotero.org/groups/4706131/items/2KLDEKSB"],"itemData":{"id":42113,"type":"article-journal","abstract":"OBJECTIVE: To study the impact of educational intervention on knowledge, attitude and practices with regard to water pipe smoking among adolescents (14-19 years old) in Karachi.\nMETHODS: A cross-sectional survey of adolescents aged 14-19 years studying at different educational institutions of Karachi, Pakistan was conducted through multistage sampling on a pre-tested self-administered questionnaire. They were divided into high, middle and lower socioeconomic strata on the basis of monthly fee structure. The impact of health messages was assessed two months after education sessions through post-test of only high and middle socioeconomic strata.\nRESULTS: A total of 646 students were surveyed for the pre test and 250 students for the post test. A significant association was found for water pipe smoking among the socioeconomic class (p &lt; 0.001). Water pipe is more addictive as compared to cigarettes was marked by more students after the sessions (54% vs 68%; p &lt; 0.001). A significant difference was seen for water pipe being more socially acceptable (58% vs 80%; p &lt; 0.001), it is part of our cultural heritage (29% vs 58%; p &lt; 0.001).\nCONCLUSION: Shisha smoking was more prevalent among the high socio economic group, which might be because of the cost, accessibility and availability. The knowledge of the students regarding water pipe smoking improved after the health awareness sessions.","container-title":"JPMA. The Journal of the Pakistan Medical Association","ISSN":"0030-9982","issue":"6","journalAbbreviation":"J Pak Med Assoc","language":"eng","note":"number: 6\nPMID: 18988390","page":"312-317","source":"PubMed","title":"Knowledge, attitude and perception of water pipe smoking (Shisha) among adolescents aged 14-19 years","volume":"58","author":[{"family":"Anjum","given":"Qudsia"},{"family":"Ahmed","given":"Farah"},{"family":"Ashfaq","given":"Tabinda"}],"issued":{"date-parts":[["2008",6]]}},"label":"page"},{"id":42109,"uris":["http://zotero.org/groups/4706131/items/W4BC6Z9Z"],"itemData":{"id":42109,"type":"article-journal","abstract":"BACKGROUND: To compare patterns of use, beliefs, and attitudes related to waterpipe smoking between university students (beginning smokers) and cafe customers (established smokers) in Aleppo Syria, in order to explore the evolution of this smoking method.\nMETHODS: Two cross-sectional surveys were conducted among representative samples of university students (total 587, 48.4% men, mean age 22 years), and waterpipe users among cafe' customers (total 268, 60% men, mean age 30 years) in Aleppo, Syria. We used interviewer-administered questionnaire inquiring about pattern of waterpipe smoking (initiation, frequency), situational characteristics of use (partner, place, sharing), beliefs related to waterpipe smoking (harmful/addictive properties of waterpipe), attitudes related to waterpipe smoking (confidence in quitting, will to quit, motivation for quitting, past year quit attempt), and cigarette smoking.\nRESULTS: Daily and regular patterns of smoking become more prevalent with increased duration of smoking, but intermittent smoking remains the predominant pattern of waterpipe use. Women seem to be drawn later to the habit, which seem to escape the usual taboo against women's cigarette smoking. Patterns and context of waterpipe use tend to change with progress of the practice affecting frequency, setting, and sharing of waterpipe. Unlike beginners, established waterpipe smokers seem more smoking-method oriented, more hooked on the habit, less willing to quit, and less likely to foresee challenges to quitting.\nCONCLUSION: Use patterns and attitudes related to waterpipe smoking evolve to accommodate the change in dependence and life circumstances of the smoker. Most of use features, beliefs, attitudes, as well as time-course seem unique to this smoking method requiring novel approach to intervention.","container-title":"BMC public health","DOI":"10.1186/1471-2458-5-19","ISSN":"1471-2458","journalAbbreviation":"BMC Public Health","language":"eng","note":"PMID: 15733316\nPMCID: PMC553967","page":"19","source":"PubMed","title":"Comparison of patterns of use, beliefs, and attitudes related to waterpipe between beginning and established smokers","volume":"5","author":[{"family":"Asfar","given":"Taghrid"},{"family":"Ward","given":"Kenneth D."},{"family":"Eissenberg","given":"Thomas"},{"family":"Maziak","given":"Wasim"}],"issued":{"date-parts":[["2005",2,25]]}},"label":"page"}],"schema":"https://github.com/citation-style-language/schema/raw/master/csl-citation.json"} </w:instrText>
            </w:r>
            <w:r w:rsidRPr="00CD4662">
              <w:rPr>
                <w:sz w:val="22"/>
                <w:szCs w:val="22"/>
              </w:rPr>
              <w:fldChar w:fldCharType="separate"/>
            </w:r>
            <w:r w:rsidRPr="00CD4662">
              <w:rPr>
                <w:noProof/>
                <w:sz w:val="22"/>
                <w:szCs w:val="22"/>
              </w:rPr>
              <w:t>(Anjum et al., 2008; Asfar et al., 2005)</w:t>
            </w:r>
            <w:r w:rsidRPr="00CD4662">
              <w:rPr>
                <w:sz w:val="22"/>
                <w:szCs w:val="22"/>
              </w:rPr>
              <w:fldChar w:fldCharType="end"/>
            </w:r>
          </w:p>
        </w:tc>
        <w:tc>
          <w:tcPr>
            <w:tcW w:w="2259" w:type="pct"/>
            <w:tcBorders>
              <w:top w:val="nil"/>
              <w:left w:val="nil"/>
              <w:bottom w:val="nil"/>
              <w:right w:val="nil"/>
            </w:tcBorders>
          </w:tcPr>
          <w:p w14:paraId="02C330E3" w14:textId="2B32828E" w:rsidR="0025155B" w:rsidRPr="00CD4662" w:rsidRDefault="0025155B" w:rsidP="0092077A">
            <w:pPr>
              <w:pStyle w:val="ListParagraph"/>
              <w:numPr>
                <w:ilvl w:val="0"/>
                <w:numId w:val="15"/>
              </w:numPr>
              <w:tabs>
                <w:tab w:val="left" w:pos="1746"/>
              </w:tabs>
              <w:rPr>
                <w:sz w:val="22"/>
                <w:szCs w:val="22"/>
              </w:rPr>
            </w:pPr>
            <w:r w:rsidRPr="00CD4662">
              <w:rPr>
                <w:sz w:val="22"/>
                <w:szCs w:val="22"/>
              </w:rPr>
              <w:t>Belief about the addictive effects of waterpipe compared to cigarettes</w:t>
            </w:r>
          </w:p>
        </w:tc>
        <w:tc>
          <w:tcPr>
            <w:tcW w:w="1075" w:type="pct"/>
            <w:tcBorders>
              <w:top w:val="nil"/>
              <w:left w:val="nil"/>
              <w:bottom w:val="nil"/>
              <w:right w:val="nil"/>
            </w:tcBorders>
          </w:tcPr>
          <w:p w14:paraId="690FD9AD" w14:textId="77437980"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489036AA" w14:textId="201EBDDB" w:rsidTr="006C6DE1">
        <w:trPr>
          <w:trHeight w:val="218"/>
        </w:trPr>
        <w:tc>
          <w:tcPr>
            <w:tcW w:w="1666" w:type="pct"/>
            <w:tcBorders>
              <w:top w:val="nil"/>
              <w:left w:val="nil"/>
              <w:bottom w:val="nil"/>
              <w:right w:val="nil"/>
            </w:tcBorders>
          </w:tcPr>
          <w:p w14:paraId="01124E13" w14:textId="2685CA4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VxAQXitb","properties":{"formattedCitation":"(Aqeeli et al., 2022; Choi et al., 2018; Choi &amp; Forster, 2013b, 2014; Correa et al., 2018; Hershberger et al., 2017; Lee et al., 2018; Melin et al., 2018; Nicksic et al., 2017; Peters et al., 2015; Pokhrel et al., 2016; Stein et al., 2015; Trumbo, 2018; Zgliczy\\uc0\\u324{}ski et al., 2019)","plainCitation":"(Aqeeli et al., 2022; Choi et al., 2018; Choi &amp; Forster, 2013b, 2014; Correa et al., 2018; Hershberger et al., 2017; Lee et al., 2018; Melin et al., 2018; Nicksic et al., 2017; Peters et al., 2015; Pokhrel et al., 2016; Stein et al., 2015; Trumbo, 2018; Zgliczyński et al., 2019)","noteIndex":0},"citationItems":[{"id":42112,"uris":["http://zotero.org/groups/4706131/items/E28UX3QB"],"itemData":{"id":42112,"type":"article-journal","abstract":"The use of electronic cigarettes (e-cigarettes) has steadily grown over the past few years, rising in popularity amongst young adults, especially. Owing to the perception that e-cigarettes are less harmful than conventional cigarettes, some people have resorted to using them as a means of quitting cigarette smoking. This study aimed to assess the awareness, knowledge, perception and use of e-cigarettes among Jazan University students in Saudi Arabia. An observational cross-sectional study was conducted with 775 students. Using stratified random sampling to recruit study participants, the dataset tabling the use of e-cigarettes, as well as knowledge, perception and awareness was collected using a translated and culturally adapted structured Arabic questionnaire. Our results showed that 21.0% of the participants used e-cigarettes and 35.1% of them used them to quit smoking. E-cigarette use was mostly reported by students from the College of Medical Applied Sciences (31.7%). The overall knowledge score was 3.9, with a standard deviation of 1.3 for the score range from zero to seven. About half of the participants correctly identified e-cigarettes as not less addictive' than cigarettes. However, 70.2% of students failed to identify e-cigarettes as a source of second-hand exposure to nicotine. About two-thirds of the sample believed that e-cigarettes could adversely affect health. The perception of using e-cigarettes for smoking cessation was not significantly associated with e-cigarette use. In conclusion, the prevalence of e-cigarette use was similar to that reported in the literature. However, Jazan University students failed to identify the health risks associated with e-cigarette use. Therefore, a strategy to enhance students' awareness of the benefits and harms of e-cigarettes is needed.","container-title":"Health &amp; Social Care in the Community","DOI":"10.1111/hsc.13184","ISSN":"1365-2524","issue":"2","journalAbbreviation":"Health Soc Care Community","language":"eng","note":"number: 2\nPMID: 32974976","page":"706-713","source":"PubMed","title":"Awareness, knowledge and perception of electronic cigarettes among undergraduate students in Jazan Region, Saudi Arabia","volume":"30","author":[{"family":"Aqeeli","given":"Abdulwahab A."},{"family":"Makeen","given":"Anwar M."},{"family":"Al Bahhawi","given":"Tariq"},{"family":"Ryani","given":"Majed A."},{"family":"Bahri","given":"Ahmed A."},{"family":"Alqassim","given":"Ahmad Y."},{"family":"El-Setouhy","given":"Maged"}],"issued":{"date-parts":[["2022",2]]}},"label":"page"},{"id":42078,"uris":["http://zotero.org/groups/4706131/items/CSBMUJM6"],"itemData":{"id":42078,"type":"article-journal","abstract":"Introduction: Few longitudinal studies have examined how awareness, use of, and beliefs about electronic cigarettes (e-cigarettes) and snus change over time. We assessed these trends in a cohort of young adults from the US Midwest.\nMethods: Data were from the Minnesota Adolescent Community Cohort (MACC) Study, collected annually during 2010-2013 when participants were 21-29 years old (n = 2622). Participants were asked if they had heard of and ever used e-cigarettes and snus, and the number of days they used these products in the past 30 days. Beliefs about whether these products are less harmful than cigarettes, less addictive than cigarettes, and could help people quit smoking were assessed. Repeated measures multiple linear and logistic regression models, adjusting for demographics, peer smoking and smoking status, were used to assess trends.\nResults: Compared to 2010-2011, participants in 2012-2013 were five times more likely to be aware of e-cigarettes, report ever used them, and report using them in the past 30-days. Increases in e-cigarette use were observed in all smoking status. Participants were also increasingly likely to believe that e-cigarettes are less harmful than combustible cigarettes and could help people quit smoking. There was only a modest increase in awareness of and ever using snus, as well as believing snus is less harmful than combustible cigarettes. These trends did not differ by smoking status.\nConclusions: The increasingly favorable beliefs about e-cigarettes may explain the increasing prevalence of their use particularly among young adults, both among smokers and nonsmokers.\nImplications: Awareness and use of e-cigarettes have increased substantially over the past few years, and positive beliefs of e-cigarettes have also become more prevalent among young adults. Meanwhile, little changes in awareness, use of, and beliefs about snus among young adults. Given the potential of these products to have both positive and negative impact on public health depending on who use them and how they are used, strategically communicating the risks associated with e-cigarettes and snus use may help minimize the burden of tobacco use at the population level.","container-title":"Nicotine &amp; Tobacco Research: Official Journal of the Society for Research on Nicotine and Tobacco","DOI":"10.1093/ntr/ntx042","ISSN":"1469-994X","issue":"2","journalAbbreviation":"Nicotine Tob Res","language":"eng","note":"number: 2\nPMID: 28199683\nPMCID: PMC5896496","page":"239-245","source":"PubMed","title":"Trends in awareness, use of, and beliefs about electronic cigarette and snus among a longitudinal cohort of US midwest young adults","volume":"20","author":[{"family":"Choi","given":"Kelvin"},{"family":"Bestrashniy","given":"Jessica"},{"family":"Forster","given":"Jean"}],"issued":{"date-parts":[["2018",1,5]]}},"label":"page"},{"id":42077,"uris":["http://zotero.org/groups/4706131/items/FCQ5T24Y"],"itemData":{"id":42077,"type":"article-journal","abstract":"OBJECTIVES: We assessed the characteristics associated with the awareness, perceptions, and use of electronic nicotine delivery systems (e-cigarettes) among young adults.\nMETHODS: We collected data in 2010-2011 from a cohort of 2624 US Midwestern adults aged 20 to 28 years. We assessed awareness and use of e-cigarettes, perceptions of them as a smoking cessation aid, and beliefs about their harmfulness and addictiveness relative to cigarettes and estimated their associations with demographic characteristics, smoking status, and peer smoking.\nRESULTS: Overall, 69.9% of respondents were aware of e-cigarettes, 7.0% had ever used e-cigarettes, and 1.2% had used e-cigarettes in the past 30 days. Men, current and former smokers, and participants who had at least 1 close friend who smoked were more likely to be aware of and to have used e-cigarettes. Among those who were aware of e-cigarettes, 44.5% agreed e-cigarettes can help people quit smoking, 52.8% agreed e-cigarettes are less harmful than cigarettes, and 26.3% agreed e-cigarettes are less addictive than cigarettes.\nCONCLUSIONS: Health communication interventions to provide correct information about e-cigarettes and regulation of e-cigarette marketing may be effective in reducing young adults' experimentation with e-cigarettes.","container-title":"American Journal of Public Health","DOI":"10.2105/AJPH.2012.300947","ISSN":"1541-0048","issue":"3","journalAbbreviation":"Am J Public Health","language":"eng","note":"number: 3\nPMID: 23327246\nPMCID: PMC3567225","page":"556-561","source":"PubMed","title":"Characteristics associated with awareness, perceptions, and use of electronic nicotine delivery systems among young US Midwestern adults","volume":"103","author":[{"family":"Choi","given":"Kelvin"},{"family":"Forster","given":"Jean"}],"issued":{"date-parts":[["2013",3]]}},"label":"page"},{"id":42075,"uris":["http://zotero.org/groups/4706131/items/YFMLQ4YM"],"itemData":{"id":42075,"type":"article-journal","abstract":"BACKGROUND: Previous cross-sectional studies found that positive beliefs about electronic nicotine delivery systems (commonly known as electronic cigarettes or e-cigarettes) were associated with use of these products. However, the prospective association between these beliefs and subsequent use of e-cigarettes is unclear.\nPURPOSE: To identify the beliefs predicting subsequent use of e-cigarettes.\nMETHODS: A total of 1379 young adults (mean age=24.1 years) from the Minnesota Adolescent Community Cohort who reported never using e-cigarettes at baseline (collected Oct 2010-Mar 2011) and completed follow-up data collection (during Oct 2011-Mar 2012) were included in this analysis. Participants' beliefs about e-cigarettes (potential as quit aids, harmfulness and addictiveness relative to cigarettes) were asked at baseline (yes/no). At follow-up, participants were asked if they had ever used e-cigarettes. Logistic regression models were used to assess the associations between beliefs about e-cigarettes and subsequent experimentation. Analysis was conducted in 2012.\nRESULTS: At follow-up, 7.4% of the sample reported ever using e-cigarettes (21.6% among baseline current smokers, 11.9% among baseline former smokers, and 2.9% among baseline nonsmokers). Participants who believed e-cigarettes can help people quit smoking and perceived e-cigarettes to be less harmful than cigarettes at baseline were more likely to report experimenting with e-cigarettes at follow-up (p&lt;0.05). These associations did not differ by smoking status.\nCONCLUSIONS: Given that young adults are still developing their tobacco use behaviors, informing them about the lack of evidence to support e-cigarettes as quit aids and the unknown health risk of e-cigarettes may deter young adults from trying these products.","container-title":"American Journal of Preventive Medicine","DOI":"10.1016/j.amepre.2013.10.007","ISSN":"1873-2607","issue":"2","journalAbbreviation":"Am J Prev Med","language":"eng","note":"number: 2\nPMID: 24439352\nPMCID: PMC3930913","page":"175-178","source":"PubMed","title":"Beliefs and experimentation with electronic cigarettes: a prospective analysis among young adults","title-short":"Beliefs and experimentation with electronic cigarettes","volume":"46","author":[{"family":"Choi","given":"Kelvin"},{"family":"Forster","given":"Jean L."}],"issued":{"date-parts":[["2014",2]]}},"label":"page"},{"id":42070,"uris":["http://zotero.org/groups/4706131/items/83N8K4G7"],"itemData":{"id":42070,"type":"article-journal","abstract":"OBJECTIVE: Smoking tobacco cigarettes after a cancer diagnosis increases risk for several serious adverse outcomes. Thus, patients can significantly benefit from quitting smoking. Electronic cigarettes are an increasingly popular cessation method. Providers routinely ask about combustible cigarette use, yet little is known about use and communication surrounding e-cigarettes among patients with cancer. This study aims to describe patterns, beliefs, and communication with oncology providers about e-cigarette use of patients with cancer.\nMETHODS: Patients with cancer (N = 121) who currently used e-cigarettes were surveyed in a cross-sectional study about their patterns and reasons for use, beliefs, and perceptions of risk for e-cigarettes, combustible cigarettes, and nicotine replacement therapies. Patient perspectives on provider communication regarding e-cigarettes were also assessed.\nRESULTS: Most participants identified smoking cessation as the reason for initiating (81%) and continuing (60%) e-cigarette use. However, 51% of patients reported current dual use of combustible cigarettes and e-cigarettes, and most patients reported never having discussed their use of e-cigarettes with their oncology provider (72%). Patients characterized e-cigarettes as less addictive, less expensive, less stigmatizing, and less likely to impact cancer treatment than combustible cigarettes (Ps &lt; .05), and more satisfying, more useful for quitting smoking, and more effective at reducing cancer-related stress than nicotine replacement therapies (Ps &lt; .05).\nCONCLUSIONS: Patients with cancer who use e-cigarettes have positive attitudes toward these devices and use them to aid in smoking cessation. This study also highlights the need for improved patient-provider communication on the safety and efficacy of e-cigarettes for smoking cessation.","container-title":"Psycho-Oncology","DOI":"10.1002/pon.4721","ISSN":"1099-1611","issue":"7","journalAbbreviation":"Psychooncology","language":"eng","note":"number: 7\nPMID: 29671928\nPMCID: PMC6043356","page":"1757-1764","source":"PubMed","title":"Electronic cigarette use among patients with cancer: Reasons for use, beliefs, and patient-provider communication","title-short":"Electronic cigarette use among patients with cancer","volume":"27","author":[{"family":"Correa","given":"John B."},{"family":"Brandon","given":"Karen O."},{"family":"Meltzer","given":"Lauren R."},{"family":"Hoehn","given":"Hannah J."},{"family":"Piñeiro","given":"Bárbara"},{"family":"Brandon","given":"Thomas H."},{"family":"Simmons","given":"Vani N."}],"issued":{"date-parts":[["2018",7]]}},"label":"page"},{"id":42526,"uris":["http://zotero.org/groups/4706131/items/HZPS63FV"],"itemData":{"id":42526,"type":"article-journal","abstract":"Background: Recent data suggests that positive beliefs about electronic cigarettes (e-cigs) use can lead to later e-cig use. Considering that many advertisements claim that e-cigs are superior to cigarettes, individuals' likelihood to view e-cigs more favorably than cigarettes can also influence subsequent e-cig use; however, no studies have directly assessed such a comparison. Objectives: The present study created and validated the Comparing E-Cigarettes and Cigarettes questionnaire (CEAC), which asks individuals to directly compare e-cigs and cigarettes on a number of dimensions, in two independent samples. Methods: In sample 1 (451 undergraduates; mean age = 20.35, SD = 5.44, 72.4% female, 73.4% Caucasian) we explored the factor structure of the CEAC and in sample 2 (699 community adults collected via Amazon's Mechanical Turk; mean age = 34.04, SD = 10.9, 47.7% female, 83.3% Caucasian) we replicated the factor structure. Results: Exploratory factor analysis suggested a three-factor structure: General Benefits (α = 0.80), General Effects (α = 0.86), and Health Benefits (α = 0.88), which was replicated via confirmatory factor analysis, χ² = 4.36; RMSEA = 0.07, 90% CI = 0.06–0.08; TLI = 0.99; CFI = 0.99, and was relatively invariant across product use and gender. Individuals reported viewing e-cigs as safer and more beneficial than cigarettes and these beliefs were higher in e-cig users. Conclusions: Future work should establish how these comparative beliefs are influenced by e-cig use and/or influence subsequent transition to and increases in e-cig use. Although e-cigs are likely less harmful than cigarettes, and thus these comparative beliefs represent that state of nature, e-cigs are not completely without risk. (PsycInfo Database Record (c) 2020 APA, all rights reserved)\n(Source: journal abstract)","archive":"APA PsycInfo®","archive_location":"1910785080; 2017-19675-003","container-title":"Substance Use &amp; Misuse","DOI":"10.1080/10826084.2016.1268628","ISSN":"1082-6084, 1082-6084","issue":"8","language":"English","note":"number: 8\npublisher: Taylor &amp; Francis Informa Healthcare","page":"982-991","title":"Beliefs about the direct comparison of e-cigarettes and cigarettes","volume":"52","author":[{"family":"Hershberger","given":"Alexandra R."},{"family":"Karyadi","given":"Kenny A."},{"family":"VanderVeen","given":"J. Davis"},{"family":"Cyders","given":"Melissa A."}],"issued":{"date-parts":[["2017",7]]}},"label":"page"},{"id":42510,"uris":["http://zotero.org/groups/4706131/items/KT74ISCZ"],"itemData":{"id":42510,"type":"article-journal","abstract":"OBJECTIVE: This study examined the effect of two e-cigarette warning labels on college students' perceived advantages and risks of e-cigarette use, as well as students' intentions to use e-cigarettes. The company-produced e-cigarette warning label carries abundant information with small font size while the governmental warning label has only two sentences presented in large font size. The effect of both labels have not yet been examined and verified.\nMETHODS: Data were collected in October 2015 from college students at a Midwestern university. A pretest-posttest design was employed with 338 students exposed to the warning label proposed by the FDA and 328 students exposed to the label created by e-cigarette companies. Structural equation modeling analysis was implemented to examine the effect of warning labels with the analytical model grounded in the Theory of Planned Behavior.\nRESULTS: Findings showed that college students' perceived advantages of e-cigarette use were positively related to their intentions to use e-cigarettes, while perceived risks were negatively associated with their intentions. When comparing two labels, the governmental label was found to reduce college students' intentions to use e-cigarettes via increasing perceived risks of e-cigarette use (β=0.10, p&lt;0.05), however, not via decreasing perceived advantages of e-cigarette use. The warning label currently used by e-cigarette companies showed no influence on beliefs about or intentions to use e-cigarettes.\nCONCLUSIONS: The warning label proposed by the FDA is more effective than that created by e-cigarette companies, however, has room for improvement to make a greater impact on e-cigarette use intention.","container-title":"Addictive Behaviors","DOI":"10.1016/j.addbeh.2017.07.033","ISSN":"1873-6327","journalAbbreviation":"Addict Behav","language":"eng","note":"PMID: 28779651","page":"106-112","source":"PubMed","title":"The effect of e-cigarette warning labels on college students' perception of e-cigarettes and intention to use e-cigarettes","volume":"76","author":[{"family":"Lee","given":"Hsiao-Yun"},{"family":"Lin","given":"Hsien-Chang"},{"family":"Seo","given":"Dong-Chul"},{"family":"Lohrmann","given":"David K."}],"issued":{"date-parts":[["2018",1]]}},"label":"page"},{"id":42478,"uris":["http://zotero.org/groups/4706131/items/NCLLD9IB"],"itemData":{"id":42478,"type":"article-journal","abstract":"OBJECTIVE: The awareness and use of e-cigarettes have been increasing in recent years. The World Health Organization recently reported that regulations are needed to impede the promotion of e-cigarettes to young people, prohibit unproven health claims about them (including those regarding smoking-cessation efficacy), minimize potential health risks to e-cigarette users and non-users, and protect existing tobacco controls. The study described herein explored e-cigarette knowledge, perceptions, and usage motivations among a group of adults in Puerto Rico.\nMETHODS: This research study used a validated questionnaire with closed-ended questions to gather data. Non-inferential and inferential statistics were used to characterize smokers (of e-cigarettes, of conventional cigarettes, and of both) and non-smokers.\nRESULTS: A total of 415 respondents took part; they were evenly distributed by gender, age, and socioeconomic status; all were residents of Puerto Rico at the time of the survey. The overall awareness of e-cigarettes was high, but knowledge of nicotine content and regulations was limited. Asked whether e-cigarettes contain nicotine (they do not), approximately two thirds stated either that they do or that they didn't know; asked whether e-cigarettes are regulated as a tobacco product (they are in Puerto Rico), 84% stated either that they are not or that they didn't know. Common perceptions of e-cigarettes are that they are harmful to health and that they are no less harmful than cigarettes are. However, a significant portion of the respondents perceived e-cigarettes to be less addictive than conventional cigarettes are. Overall, the respondents were divided on the efficacy of e-cigarettes for smoking cessation. Nonetheless, the most common motivation for their use, according to both current users and potential future users, is to aid in smoking cessation or reduction.\nCONCLUSION: The majority of individuals surveyed were aware of e-cigarettes but had limited knowledge of their contents or regulation. As an aid in smoking cessation was the most commonly mentioned motivation for e-cigarette use.","container-title":"Puerto Rico Health Sciences Journal","ISSN":"0738-0658","issue":"3","journalAbbreviation":"P R Health Sci J","language":"eng","note":"number: 3\nPMID: 30188558","page":"148-154","source":"PubMed","title":"Knowledge and perceptions of e-cigarettes and the motivations for their use: Talking to smokers (e-cigarettes and/or conventional cigarettes) and non-smokers in Puerto Rico","title-short":"Knowledge and perceptions of e-cigarettes and the motivations for their use","volume":"37","author":[{"family":"Melin","given":"Kyle"},{"family":"Conte-Schmidt","given":"Nelly"},{"family":"Martínez-Arroyo","given":"Karol"},{"family":"Rosa-Pérez","given":"Kellymar"},{"family":"Soto-Avilés","given":"Adriana E."},{"family":"Hernández-Muñoz","given":"José J."}],"issued":{"date-parts":[["2018",9]]}},"label":"page"},{"id":42366,"uris":["http://zotero.org/groups/4706131/items/22ZXZNI6"],"itemData":{"id":42366,"type":"article-journal","abstract":"OBJECTIVE: Understanding the impact of tobacco marketing on e-cigarette (EC) susceptibility and perceptions is essential to inform efforts to mitigate tobacco product burden on public health.\nMETHODS: Data were collected online in 2016 from 634 conventional cigarette (CC) smokers and 393 non-smokers using a convenience sample from Amazon Mechanical Turk. Logistic regression models, stratified by smoking status and adjusted for socio-demographics, examined the relationship among tobacco advertisements and coupons, EC and CC susceptibility, and EC perceptions.\nRESULTS: Among non-smokers, increased exposure to tobacco advertising and receiving tobacco coupons was significantly related to measures of EC and CC susceptibility (p &lt; .05). Older, more educated non-smokers had decreased odds of EC susceptibility (p &lt; .05). Additionally, increased exposure to tobacco advertising was significantly associated with the perceptions of EC not containing nicotine and being less addictive than CC among smokers (p &lt; .05).\nCONCLUSIONS: Increased exposure to tobacco advertising outlets could influence future EC and CC use in non-smokers and perceptions in smokers, while receiving coupons could affect EC and CC susceptibility among non-smokers. Future research is needed to determine whether policies to minimize exposure to tobacco marketing reduce EC use by decreasing susceptibility.","container-title":"American Journal of Health Behavior","DOI":"10.5993/AJHB.41.5.7","ISSN":"1945-7359","issue":"5","journalAbbreviation":"Am J Health Behav","language":"eng","note":"number: 5\nPMID: 28760180\nPMCID: PMC5725962","page":"579-590","source":"PubMed","title":"Tobacco marketing, e-cigarette susceptibility, and perceptions among adults","volume":"41","author":[{"family":"Nicksic","given":"Nicole E."},{"family":"Snell","given":"L. Morgan"},{"family":"Rudy","given":"Alyssa K."},{"family":"Cobb","given":"Caroline O."},{"family":"Barnes","given":"Andrew J."}],"issued":{"date-parts":[["2017",9,1]]}},"label":"page"},{"id":42352,"uris":["http://zotero.org/groups/4706131/items/57ITSRLD"],"itemData":{"id":42352,"type":"article-journal","abstract":"BACKGROUND AND OBJECTIVES: Most studies on e-cigarettes have come from population-based surveys. The current research aimed to provide initial data on e-cigarette awareness, perceptions, use, and reasons for use among adults seeking substance use treatment.\nMETHODS: A survey was conducted among 198 participants ≥18 years old in a community-based outpatient substance use treatment program.\nRESULTS: Of the 198 participants, 69% currently smoked cigarettes, 92% were aware of e-cigarettes, and 58% had ever used e-cigarettes. The proportion of the number of participants who had ever used e-cigarettes to the number who currently smoked (89.7%) appeared higher than the corresponding proportion in the 2012-13 National Adult Tobacco Survey (78.3%). Almost half of the sample who reported ever using e-cigarettes endorsed quitting or reducing smoking as a reason for use, and 32% endorsed reasons for use relating to curiosity/experimentation. A greater likelihood of e-cigarette ever-use was significantly associated with younger age (adjusted odds ratio [AOR] = 0.94, 95%confidence interval [CI] = 0.90, 0.98) and perceptions related to using e-cigarettes in public places where smoking cigarettes is not allowed (AOR = 2.96, 95%CI = 1.18, 7.42) but was not associated with primary drug of choice.\nDISCUSSION AND CONCLUSIONS: E-cigarette use in adults seeking substance use treatment appears higher than it is in the US general population of smokers. The high frequency of use may be due to curiosity/experimentation or attempts to quit or reduce smoking.\nSCIENTIFIC SIGNIFICANCE: Future research may consider how e-cigarettes interact with other substance use and affect high rates of nicotine and tobacco use in this population.","container-title":"The American Journal on Addictions","DOI":"10.1111/ajad.12206","ISSN":"1521-0391","issue":"3","journalAbbreviation":"Am J Addict","language":"eng","note":"number: 3\nPMID: 25809200","page":"233-239","source":"PubMed","title":"Electronic cigarettes in adults in outpatient substance use treatment: Awareness, perceptions, use, and reasons for use","title-short":"Electronic cigarettes in adults in outpatient substance use treatment","volume":"24","author":[{"family":"Peters","given":"Erica N."},{"family":"Harrell","given":"Paul T."},{"family":"Hendricks","given":"Peter S."},{"family":"O'Grady","given":"Kevin E."},{"family":"Pickworth","given":"Wallace B."},{"family":"Vocci","given":"Frank J."}],"issued":{"date-parts":[["2015",4]]}},"label":"page"},{"id":42349,"uris":["http://zotero.org/groups/4706131/items/B3E2ZMU4"],"itemData":{"id":42349,"type":"article-journal","abstract":"BACKGROUND: This study tested whether exposure to e-cigarette advertising affects the subliminal-spontaneous or automatic-attitudes towards e-cigarettes as a more pleasant or safer alternative to cigarettes among non-smoking young adults.\nMETHODS: 187 young adult (mean age=21.9; SD=4.1) current non-smokers who had never used an e-cigarette were randomly assigned to one of the 3 conditions that involved viewing magazine advertisements. Two of the 3 conditions were experimental conditions where thematically different [harm-reduction (\"Health\") vs. social enhancement (\"Social\") focused] e-cigarette ads were interspersed among ads of everyday objects. The third condition was the control condition in which participants viewed ads of everyday objects only. Participants provided data on explicit (e.g., harm perceptions) and implicit [e.g., Implicit Association Test (IAT), Affect Misattribution Procedure (AMP)] measures after viewing the ads.\nRESULTS: Relative to the Control condition, participants in the Social condition showed 2.8 times higher odds of being open to using an e-cigarette in the future. Participants in the Health condition showed significantly higher implicit attitudes towards e-cigarettes as a safer alternative to cigarettes than participants in the Control condition. E-cigarette stimuli elicited more positive spontaneous affective reactions among participants in the Social condition than participants in the Health condition.\nCONCLUSIONS: E-cigarette ads may implicitly promote e-cigarettes as a reduced-harm cigarette alternative. Marketing of e-cigarette use as a way to enhance social life or self-image may encourage non-smoking young adults to try e-cigarettes. Findings may inform regulations on e-cigarette marketing.","container-title":"Drug and Alcohol Dependence","DOI":"10.1016/j.drugalcdep.2016.04.008","ISSN":"1879-0046","journalAbbreviation":"Drug Alcohol Depend","language":"eng","note":"PMID: 27125661\nPMCID: PMC5155506","page":"134-140","source":"PubMed","title":"E-cigarette advertising exposure and implicit attitudes among young adult non-smokers","volume":"163","author":[{"family":"Pokhrel","given":"Pallav"},{"family":"Fagan","given":"Pebbles"},{"family":"Herzog","given":"Thaddeus A."},{"family":"Chen","given":"Qimei"},{"family":"Muranaka","given":"Nicholas"},{"family":"Kehl","given":"Lisa"},{"family":"Unger","given":"Jennifer B."}],"issued":{"date-parts":[["2016",6,1]]}},"label":"page"},{"id":42320,"uris":["http://zotero.org/groups/4706131/items/JY5LJEHA"],"itemData":{"id":42320,"type":"article-journal","abstract":"Individuals in treatment for opioid dependence have smoking rates 3–5 times greater than the U.S. prevalence rate. Traditional smoking cessation strategies have been ineffective in this population. Novel approaches are needed as well as harm reduction avenues. E-cigarettes (e-cigs) may provide such a novel harm reduction and cessation opportunity, but little is known about the knowledge of, attitudes about, and usage of e-cigs in opioid dependent smokers. The current study enrolled 315 opioid dependent smokers (164 methadone, 151 buprenorphine), treated in the same health system in Fall River, Massachusetts. The sample was 49.7% male and 85.1% non-Latino White. Overall 98.7% had heard of e-cigs, 73.0% had ever tried e-cigs, and 33.8% had used e-cigs in the past 30days. The most common reasons for use were curiosity (41.4%) and to quit all nicotine (26.0%). The proportion of opioid dependent smokers that had ever tried e-cigs and used them in the past month was substantially greater than that found in recent general population surveys. While e-cigs have been used to quit smoking, how to optimize their utility as a cessation tool remains undefined. E-cigs should be a part of smoking cessation discussions with this vulnerable, difficult-to-treat population. (PsycINFO Database Record (c) 2017 APA, all rights reserved)\n(Source: journal abstract)","archive":"APA PsycInfo®","archive_location":"1634754714; 2014-54621-001","container-title":"Journal of Substance Abuse Treatment","DOI":"10.1016/j.jsat.2014.11.002","ISSN":"0740-5472, 0740-5472","language":"English","note":"publisher: Elsevier Science","page":"73-77","title":"E-cigarette knowledge, attitudes, and use in opioid dependent smokers","volume":"52","author":[{"family":"Stein","given":"Michael D."},{"family":"Caviness","given":"Celeste M."},{"family":"Grimone","given":"Kristin"},{"family":"Audet","given":"Daniel"},{"family":"Borges","given":"Allison"},{"family":"Anderson","given":"Bradley J."}],"issued":{"date-parts":[["2015",5]]}},"label":"page"},{"id":42313,"uris":["http://zotero.org/groups/4706131/items/EF3UD76B"],"itemData":{"id":42313,"type":"article-journal","abstract":"The use of electronic cigarettes has grown substantially over the last few years. Currently, about 4% of adults use electronic cigarettes, about 16% of high school students report use in the past 30 days, as do approximately 11–25% of college students. A hallmark of the reduction in tobacco use has been the shift in social norms concerning smoking in public. Such norms may also drive views on acceptability of public electronic cigarette use. While normative factors have been given attention, little substantive application of the literature on risk perception has been brought to bear. The overall aim of this study was to place a cognitive–affective measure of risk perception within a model that also includes social cues for e‐cigarettes, addictiveness beliefs, and tobacco use to predict perceived social acceptability for public use of e‐cigarettes. To do so, a cross‐sectional study using an online survey was conducted among a sample of undergraduate students at a Western university (\nn = 395). A structural equation model showed that the acceptability of public e‐cigarette use was influenced by social cues, beliefs about addiction, and cognitive risk perception, even after controlling for nicotine use. What is revealed is that cognitive assessment of e‐cigarette risk and perception of addictiveness had a suppressing effect on perceived acceptability of public vaping, while greater exposure to social cues exerted a countervailing effect. This is evidence of the role that risk perception and social norms may play in the increases in electronic cigarette use that have been observed. (PsycINFO Database Record (c) 2019 APA, all rights reserved)\n(Source: journal abstract)","archive":"APA PsycInfo®","archive_location":"2247836300; 2018-21558-005","container-title":"Risk Analysis","DOI":"10.1111/risa.12918","ISSN":"0272-4332, 0272-4332","issue":"5","language":"English","note":"number: 5\npublisher: Wiley-Blackwell Publishing Ltd. Blackwell Publishing","page":"906-916","title":"Influence of risk perception on attitudes and norms regarding electronic cigarettes","volume":"38","author":[{"family":"Trumbo","given":"Craig W."}],"issued":{"date-parts":[["2018",5]]}},"label":"page"},{"id":42289,"uris":["http://zotero.org/groups/4706131/items/5X6ZSDID"],"itemData":{"id":42289,"type":"article-journal","abstract":"BACKGROUND Electronic nicotine delivery systems, including electronic cigarettes (e-cigarettes) are gaining popularity. The objectives of this study were to assess the knowledge and beliefs about e-cigarettes among physicians in Poland. MATERIAL AND METHODS A questionnaire-based survey was conducted among physicians attending mandatory courses delivered at the School of Public Health, Centre of Postgraduate Medical Education (Warsaw, Poland). The questionnaire included 24 questions concerning beliefs and attitudes about e-cigarettes. RESULTS Data were obtained from 412 physicians (64.3% females; aged 31.9±5.7 years) with a response rate of 82.4%. Among participants, 99.8% were aware of e-cigarettes. The main sources of information about e-cigarettes were: news stories (67.2%) or points of sale of e-cigarettes (67.6%). Approximately half of respondents (50.2%) declared moderate knowledge about e-cigarettes, and over three-quarters (78.1%) declared willingness to learn more about e-cigarettes. The majority (96.5%) of participants agreed with the statement that e-cigarette use is harmful to the user's health, and most (80.5%) agreed that exhaled e-cigarette aerosol is harmful to bystanders. The statement that e-cigarettes could be \"gateway\" to conventional smoking was supported by 87% of participants. Only 11.5% of physicians agreed that e-cigarettes should be recommended as a smoking cessation method. CONCLUSIONS Physicians in Poland perceive e-cigarettes as harmful and addictive. Physicians' knowledge about e-cigarettes is mostly based on non-scientific sources, which points out the urgent need to develop national smoking cessation guidelines regulating the issue of e-cigarettes based on scientific evidence.","container-title":"Medical Science Monitor: International Medical Journal of Experimental and Clinical Research","DOI":"10.12659/MSM.916920","ISSN":"1643-3750","journalAbbreviation":"Med Sci Monit","language":"eng","note":"PMID: 31439826\nPMCID: PMC6719564","page":"6322-6330","source":"PubMed","title":"Knowledge and beliefs of e-cigarettes among physicians in Poland","volume":"25","author":[{"family":"Zgliczyński","given":"Wojciech S."},{"family":"Jankowski","given":"Mateusz"},{"family":"Rostkowska","given":"Olga"},{"family":"Gujski","given":"Mariusz"},{"family":"Wierzba","given":"Waldemar"},{"family":"Pinkas","given":"Jarosław"}],"issued":{"date-parts":[["2019",8,23]]}},"label":"page"}],"schema":"https://github.com/citation-style-language/schema/raw/master/csl-citation.json"} </w:instrText>
            </w:r>
            <w:r w:rsidRPr="00CD4662">
              <w:rPr>
                <w:sz w:val="22"/>
                <w:szCs w:val="22"/>
              </w:rPr>
              <w:fldChar w:fldCharType="separate"/>
            </w:r>
            <w:r w:rsidR="00CB4894" w:rsidRPr="00CD4662">
              <w:rPr>
                <w:sz w:val="22"/>
                <w:szCs w:val="22"/>
              </w:rPr>
              <w:t>(Aqeeli et al., 2022; Choi et al., 2018; Choi &amp; Forster, 2013b, 2014; Correa et al., 2018; Hershberger et al., 2017; Lee et al., 2018; Melin et al., 2018; Nicksic et al., 2017; Peters et al., 2015; Pokhrel et al., 2016; Stein et al., 2015; Trumbo, 2018; Zgliczyński et al., 2019)</w:t>
            </w:r>
            <w:r w:rsidRPr="00CD4662">
              <w:rPr>
                <w:sz w:val="22"/>
                <w:szCs w:val="22"/>
              </w:rPr>
              <w:fldChar w:fldCharType="end"/>
            </w:r>
          </w:p>
        </w:tc>
        <w:tc>
          <w:tcPr>
            <w:tcW w:w="2259" w:type="pct"/>
            <w:tcBorders>
              <w:top w:val="nil"/>
              <w:left w:val="nil"/>
              <w:bottom w:val="nil"/>
              <w:right w:val="nil"/>
            </w:tcBorders>
          </w:tcPr>
          <w:p w14:paraId="3649CED3" w14:textId="4BC73D74" w:rsidR="0025155B" w:rsidRPr="00CD4662" w:rsidRDefault="0025155B" w:rsidP="0092077A">
            <w:pPr>
              <w:pStyle w:val="ListParagraph"/>
              <w:numPr>
                <w:ilvl w:val="0"/>
                <w:numId w:val="15"/>
              </w:numPr>
              <w:tabs>
                <w:tab w:val="left" w:pos="1746"/>
              </w:tabs>
              <w:rPr>
                <w:sz w:val="22"/>
                <w:szCs w:val="22"/>
              </w:rPr>
            </w:pPr>
            <w:r w:rsidRPr="00CD4662">
              <w:rPr>
                <w:sz w:val="22"/>
                <w:szCs w:val="22"/>
              </w:rPr>
              <w:t>E-cigarettes are less addictive than cigarettes</w:t>
            </w:r>
          </w:p>
        </w:tc>
        <w:tc>
          <w:tcPr>
            <w:tcW w:w="1075" w:type="pct"/>
            <w:tcBorders>
              <w:top w:val="nil"/>
              <w:left w:val="nil"/>
              <w:bottom w:val="nil"/>
              <w:right w:val="nil"/>
            </w:tcBorders>
          </w:tcPr>
          <w:p w14:paraId="566645A3" w14:textId="61A99218"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6774DCDA" w14:textId="2C8A5835" w:rsidTr="006C6DE1">
        <w:trPr>
          <w:trHeight w:val="218"/>
        </w:trPr>
        <w:tc>
          <w:tcPr>
            <w:tcW w:w="1666" w:type="pct"/>
            <w:tcBorders>
              <w:top w:val="nil"/>
              <w:left w:val="nil"/>
              <w:bottom w:val="nil"/>
              <w:right w:val="nil"/>
            </w:tcBorders>
          </w:tcPr>
          <w:p w14:paraId="5F8DFE09" w14:textId="6913576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5MtMexJV","properties":{"formattedCitation":"(Borgan et al., 2013; Ward et al., 2005)","plainCitation":"(Borgan et al., 2013; Ward et al., 2005)","noteIndex":0},"citationItems":[{"id":42094,"uris":["http://zotero.org/groups/4706131/items/A7GUTLAL"],"itemData":{"id":42094,"type":"article-journal","abstract":"INTRODUCTION: There is a rising prevalence of waterpipe smoking worldwide, but still a paucity of information on perceptions toward quitting waterpipe use. We set out to establish the beliefs and perceptions of café waterpipe smokers toward quitting waterpipe smoking in the Kingdom of Bahrain.\nMETHODS: A cross-sectional study. A random sample of 20 of 91 cafés serving waterpipe tobacco in Bahrain was taken. A questionnaire was administered in each café to 20 participants aged 18 and above.\nRESULTS: Three hundred eighty participants completed questionnaires from waterpipe smokers. Eighty-four percent of participants were Bahraini and 71% had a university degree. Mean age was 28.9 years. Average age of waterpipe smoking initiation was 20.3 years. The majority of waterpipe users chose flavored tobacco. Sixty-one percent smoked waterpipe tobacco daily with a mean smoking time of 2.6hr/day. Seventy-two percent considered waterpipe tobacco as harmful as or more harmful than cigarettes, but 67% considered cigarettes as more addictive. Eighty-two percent stated that they could quit waterpipe at any time, but only 40% were interested in quitting. Interest in quitting smoking was related to 4 variables: a physician mentioning the need to quit smoking, being non-Bahraini, having a family with a hostile attitude toward waterpipe smoking, and not considering oneself \"hooked\" on waterpipe tobacco.\nCONCLUSIONS: Waterpipe smokers in Bahrain cafés are frequent and high users. Health professionals must consider waterpipe smoking in all consultations and health promotion messages. A partnership between health professionals and disapproving members of families may be an effective strategy in encouraging waterpipe smokers to quit.","container-title":"Nicotine &amp; Tobacco Research: Official Journal of the Society for Research on Nicotine and Tobacco","DOI":"10.1093/ntr/ntt064","ISSN":"1469-994X","issue":"11","journalAbbreviation":"Nicotine Tob Res","language":"eng","note":"number: 11\nPMID: 23674839","page":"1816-1821","source":"PubMed","title":"Beliefs and perceptions toward quitting waterpipe smoking among cafe waterpipe tobacco smokers in Bahrain","volume":"15","author":[{"family":"Borgan","given":"Saif M."},{"family":"Marhoon","given":"Zaid A."},{"family":"Whitford","given":"David L."}],"issued":{"date-parts":[["2013",11]]}},"label":"page"},{"id":42304,"uris":["http://zotero.org/groups/4706131/items/H7ICV5BQ"],"itemData":{"id":42304,"type":"article-journal","abstract":"Waterpipe smoking has increased dramatically worldwide in recent years, with an estimated 100 million daily users. Research on this traditional Middle Eastern tobacco use method is in its infancy, and little is known about users' cessation-related attitudes and experiences. A random sample of 268 narghile (waterpipe) smokers (40% female; mean age=30 years; range=18-68) was obtained from cafes and restaurants in Aleppo, Syria. The majority of users (86.5%) believed they could quit using waterpipes at any time, but that belief was inversely related to perceived dependence, with only 48.7% of those who thought they were \"very hooked\" believing they could quit. Interest in quitting was expressed by 28.4% of subjects, with the majority (89.2%) reporting health concerns as a primary reason, and 59.2% having made an unsuccessful quit attempt in the past year. In a logistic regression model, independent predictors of interest in quitting included being married, having smoked for fewer years, not increasing the frequency of smoking over time, and having family members who do not smoke a waterpipe and disapprove of its use. Results indicate that a sizable percentage of waterpipe users express interest in quitting and have tried unsuccessfully in the past to quit. Waterpipe use needs to be considered in developing effective tobacco use cessation programs in the Middle East. (PsycINFO Database Record (c) 2016 APA, all rights reserved)\n(Source: journal abstract)","archive":"APA PsycInfo®","archive_location":"620738791; 2005-04149-015","container-title":"Nicotine &amp; Tobacco Research","DOI":"10.1080/14622200412331328402","ISSN":"1462-2203, 1462-2203","issue":"1","language":"English","note":"number: 1\npublisher: Taylor &amp; Francis Oxford University Press","page":"149-156","title":"Are waterpipe users interested in quitting?","volume":"7","author":[{"family":"Ward","given":"Kenneth D."},{"family":"Hammal","given":"Fadi"},{"family":"VanderWeg","given":"Mark W."},{"family":"Eissenberg","given":"Thomas"},{"family":"Asfar","given":"Taghrid"},{"family":"Rastam","given":"Samer"},{"family":"Maziak","given":"Wasim"}],"issued":{"date-parts":[["2005",2]]}},"label":"page"}],"schema":"https://github.com/citation-style-language/schema/raw/master/csl-citation.json"} </w:instrText>
            </w:r>
            <w:r w:rsidRPr="00CD4662">
              <w:rPr>
                <w:sz w:val="22"/>
                <w:szCs w:val="22"/>
              </w:rPr>
              <w:fldChar w:fldCharType="separate"/>
            </w:r>
            <w:r w:rsidRPr="00CD4662">
              <w:rPr>
                <w:noProof/>
                <w:sz w:val="22"/>
                <w:szCs w:val="22"/>
              </w:rPr>
              <w:t>(Borgan et al., 2013; Ward et al., 2005)</w:t>
            </w:r>
            <w:r w:rsidRPr="00CD4662">
              <w:rPr>
                <w:sz w:val="22"/>
                <w:szCs w:val="22"/>
              </w:rPr>
              <w:fldChar w:fldCharType="end"/>
            </w:r>
          </w:p>
        </w:tc>
        <w:tc>
          <w:tcPr>
            <w:tcW w:w="2259" w:type="pct"/>
            <w:tcBorders>
              <w:top w:val="nil"/>
              <w:left w:val="nil"/>
              <w:bottom w:val="nil"/>
              <w:right w:val="nil"/>
            </w:tcBorders>
          </w:tcPr>
          <w:p w14:paraId="655776C9" w14:textId="358D6A00" w:rsidR="0025155B" w:rsidRPr="00CD4662" w:rsidRDefault="0025155B" w:rsidP="0092077A">
            <w:pPr>
              <w:pStyle w:val="ListParagraph"/>
              <w:numPr>
                <w:ilvl w:val="0"/>
                <w:numId w:val="15"/>
              </w:numPr>
              <w:tabs>
                <w:tab w:val="left" w:pos="1746"/>
              </w:tabs>
              <w:rPr>
                <w:sz w:val="22"/>
                <w:szCs w:val="22"/>
              </w:rPr>
            </w:pPr>
            <w:r w:rsidRPr="00CD4662">
              <w:rPr>
                <w:sz w:val="22"/>
                <w:szCs w:val="22"/>
              </w:rPr>
              <w:t>Waterpipe is more addictive than cigarettes</w:t>
            </w:r>
          </w:p>
        </w:tc>
        <w:tc>
          <w:tcPr>
            <w:tcW w:w="1075" w:type="pct"/>
            <w:tcBorders>
              <w:top w:val="nil"/>
              <w:left w:val="nil"/>
              <w:bottom w:val="nil"/>
              <w:right w:val="nil"/>
            </w:tcBorders>
          </w:tcPr>
          <w:p w14:paraId="5266A280" w14:textId="72628235" w:rsidR="0025155B" w:rsidRPr="00CD4662" w:rsidRDefault="00CE3F16" w:rsidP="00A8150F">
            <w:pPr>
              <w:tabs>
                <w:tab w:val="left" w:pos="1746"/>
              </w:tabs>
              <w:rPr>
                <w:sz w:val="22"/>
                <w:szCs w:val="22"/>
              </w:rPr>
            </w:pPr>
            <w:r w:rsidRPr="00CD4662">
              <w:rPr>
                <w:sz w:val="22"/>
                <w:szCs w:val="22"/>
              </w:rPr>
              <w:t>Waterpipe vs. cigarettes</w:t>
            </w:r>
          </w:p>
        </w:tc>
      </w:tr>
      <w:tr w:rsidR="0025155B" w:rsidRPr="00CD4662" w14:paraId="127E5E1F" w14:textId="4674D9A6" w:rsidTr="006C6DE1">
        <w:trPr>
          <w:trHeight w:val="218"/>
        </w:trPr>
        <w:tc>
          <w:tcPr>
            <w:tcW w:w="1666" w:type="pct"/>
            <w:tcBorders>
              <w:top w:val="nil"/>
              <w:left w:val="nil"/>
              <w:bottom w:val="nil"/>
              <w:right w:val="nil"/>
            </w:tcBorders>
          </w:tcPr>
          <w:p w14:paraId="09497D40" w14:textId="0A28A4E4" w:rsidR="0025155B" w:rsidRPr="00CD4662" w:rsidRDefault="0025155B">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UFp0yI9V","properties":{"formattedCitation":"(Brennan et al., 2015)","plainCitation":"(Brennan et al., 2015)","noteIndex":0},"citationItems":[{"id":42092,"uris":["http://zotero.org/groups/4706131/items/8KJP4EDN"],"itemData":{"id":42092,"type":"article-journal","abstract":"INTRODUCTION: Little is known about the beliefs that youth and young adults hold about menthol cigarettes or the influence of these beliefs on tobacco use initiation.\nMETHODS: Online cross-sectional surveys with 13- to 17-year-old current nonsmokers (n = 553) and 18- to 25-year-old never (n = 586) and current tobacco users (n = 307) in the United States assessed the association between endorsing each of 9 pro-menthol beliefs and (a) intentions to smoke menthol cigarettes over the next year, (b) current use of menthol cigarettes, (c) intentions to use tobacco in general over the next year, and (d) current use of tobacco products in general.\nRESULTS: Menthols were perceived to be less harmful and addictive than nonmenthol cigarettes by between 13% and 23% of respondents. Between 20% and 58% believed that menthols had favorable sensory properties, and 7%-25% believed that menthol smokers were more popular and attractive than nonmenthol smokers. Logistic regression analyses (adjusting for confounders) indicated that, on the whole, those who endorsed pro-menthol beliefs were more likely to intend to use, and to currently use, both menthols and tobacco products in general. For example, respondents who believed that menthol cigarettes were more refreshing in sensation (one of the most frequently endorsed beliefs) were significantly more likely to (a) intend to smoke menthol cigarettes (13- to 17-year-olds, odds ratio [OR] = 2.12, 95% confidence interval [CI] = 1.03, 4.34; 18- to 25-year olds, OR = 2.62, 95% CI = 1.04, 6.60), (b) currently use menthol cigarettes (18- to 25-year olds, OR = 3.40, 95% CI = 2.20, 5.26), (c) intend to use tobacco (13- to 17-year-olds OR = 1.74, 95% CI = 1.14, 2.65), and (d) currently use tobacco (18- to 25-year olds, OR = 2.06, 95% CI = 1.44, 2.93).\nCONCLUSIONS: Youth and young adults who do not currently smoke and who hold favorable beliefs about menthol cigarettes are at greater risk for beginning to use tobacco products, indicating that the availability of menthol cigarettes may contribute to tobacco use initiation. These findings support recent claims that the elimination of menthol cigarettes would improve public health in the United States.","container-title":"Nicotine &amp; Tobacco Research: Official Journal of the Society for Research on Nicotine and Tobacco","DOI":"10.1093/ntr/ntu134","ISSN":"1469-994X","issue":"1","journalAbbreviation":"Nicotine Tob Res","language":"eng","note":"number: 1\nPMID: 25151661\nPMCID: PMC4296170","page":"81-90","source":"PubMed","title":"Are young people's beliefs about menthol cigarettes associated with smoking-related intentions and behaviors?","volume":"17","author":[{"family":"Brennan","given":"Emily"},{"family":"Gibson","given":"Laura"},{"family":"Momjian","given":"Ani"},{"family":"Hornik","given":"Robert C."}],"issued":{"date-parts":[["2015",1]]}}}],"schema":"https://github.com/citation-style-language/schema/raw/master/csl-citation.json"} </w:instrText>
            </w:r>
            <w:r w:rsidRPr="00CD4662">
              <w:rPr>
                <w:sz w:val="22"/>
                <w:szCs w:val="22"/>
              </w:rPr>
              <w:fldChar w:fldCharType="separate"/>
            </w:r>
            <w:r w:rsidRPr="00CD4662">
              <w:rPr>
                <w:noProof/>
                <w:sz w:val="22"/>
                <w:szCs w:val="22"/>
              </w:rPr>
              <w:t>(Brennan et al., 2015)</w:t>
            </w:r>
            <w:r w:rsidRPr="00CD4662">
              <w:rPr>
                <w:sz w:val="22"/>
                <w:szCs w:val="22"/>
              </w:rPr>
              <w:fldChar w:fldCharType="end"/>
            </w:r>
          </w:p>
        </w:tc>
        <w:tc>
          <w:tcPr>
            <w:tcW w:w="2259" w:type="pct"/>
            <w:tcBorders>
              <w:top w:val="nil"/>
              <w:left w:val="nil"/>
              <w:bottom w:val="nil"/>
              <w:right w:val="nil"/>
            </w:tcBorders>
          </w:tcPr>
          <w:p w14:paraId="6356C2DC" w14:textId="0D285A32" w:rsidR="0025155B" w:rsidRPr="00CD4662" w:rsidRDefault="0025155B" w:rsidP="0092077A">
            <w:pPr>
              <w:pStyle w:val="ListParagraph"/>
              <w:numPr>
                <w:ilvl w:val="0"/>
                <w:numId w:val="15"/>
              </w:numPr>
              <w:tabs>
                <w:tab w:val="left" w:pos="1746"/>
              </w:tabs>
              <w:rPr>
                <w:sz w:val="22"/>
                <w:szCs w:val="22"/>
              </w:rPr>
            </w:pPr>
            <w:r w:rsidRPr="00CD4662">
              <w:rPr>
                <w:sz w:val="22"/>
                <w:szCs w:val="22"/>
              </w:rPr>
              <w:t>How addictive are menthol cigarettes compared to nonmenthol cigarettes?</w:t>
            </w:r>
          </w:p>
        </w:tc>
        <w:tc>
          <w:tcPr>
            <w:tcW w:w="1075" w:type="pct"/>
            <w:tcBorders>
              <w:top w:val="nil"/>
              <w:left w:val="nil"/>
              <w:bottom w:val="nil"/>
              <w:right w:val="nil"/>
            </w:tcBorders>
          </w:tcPr>
          <w:p w14:paraId="0BCE8448" w14:textId="201C7CEE" w:rsidR="0025155B" w:rsidRPr="00CD4662" w:rsidRDefault="0006610F" w:rsidP="00A8150F">
            <w:pPr>
              <w:tabs>
                <w:tab w:val="left" w:pos="1746"/>
              </w:tabs>
              <w:rPr>
                <w:sz w:val="22"/>
                <w:szCs w:val="22"/>
              </w:rPr>
            </w:pPr>
            <w:r w:rsidRPr="00CD4662">
              <w:rPr>
                <w:sz w:val="22"/>
                <w:szCs w:val="22"/>
              </w:rPr>
              <w:t>Menthol cigarettes vs. non-menthol cigarettes</w:t>
            </w:r>
          </w:p>
        </w:tc>
      </w:tr>
      <w:tr w:rsidR="0025155B" w:rsidRPr="00CD4662" w14:paraId="1B96D017" w14:textId="0CB582DE" w:rsidTr="006C6DE1">
        <w:trPr>
          <w:trHeight w:val="218"/>
        </w:trPr>
        <w:tc>
          <w:tcPr>
            <w:tcW w:w="1666" w:type="pct"/>
            <w:tcBorders>
              <w:top w:val="nil"/>
              <w:left w:val="nil"/>
              <w:bottom w:val="nil"/>
              <w:right w:val="nil"/>
            </w:tcBorders>
          </w:tcPr>
          <w:p w14:paraId="14ED89D4" w14:textId="79C6950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Fp97dNE","properties":{"formattedCitation":"(Bro\\uc0\\u380{}ek et al., 2017)","plainCitation":"(Brożek et al., 2017)","noteIndex":0},"citationItems":[{"id":42090,"uris":["http://zotero.org/groups/4706131/items/P79YC8G6"],"itemData":{"id":42090,"type":"article-journal","abstract":"INTRODUCTION: E-smoking has become a public health problem. The objectives of this study were to assess the prevalence of e-cigarette and tobacco cigarette use; to compare the patterns of smoking; to assess the attitudes and motivations for e-cigarette use.\nMATERIAL AND METHODS: All 1,700 students from Faculty of Medicine (Medical University of Silesia) were invited to questionnaire based cross-sectional study about the frequency and attitudes towards the use of traditional and electronic cigarettes.\nRESULTS: The data were obtained from 1,318 medical students (response 77.5%) aged 22.1 ± 2.2 years. Traditional tobacco smoked 18.1%, e-cigarettes 1.3% and 2.2% were dual smokers. The overall frequency of e-smokers was 4.9% among men and 2.8% among women (p = 0.05). Compared to tobacco users in e-smokers duration of smoking was shorter (p &lt; 0.001), the intensity of smoking was larger (p = 0.01), the number of e-cigarettes smoked daily was higher (p &lt; 0.001). Dual smokers more frequently used tobacco cigarettes than e-cigarettes (p = 0.01) but smoked more e-cigarettes daily (p = 0.003). The choice of e-liquid depended on the flavour (50.0%), nicotine concentration (21.7%) and price (7.6%). No-nicotine e-cigarettes were used by 6.5% smokers. Dual smokers more frequently chose e-liquids with high nicotine concentration (p = 0.01). Motivations leading to e-smoking were: quitting tobacco (58.7%), less harmful impact on health (43.5%) and the price (34.8%). E-smoking as safe for health was perceived by 6.0% of respondents (35.5% in e-smokers vs. 4.9% in non e-smokers; p &lt; 0.001).\nCONCLUSION: Among students of medicine, e-smoking is apparently less popular than smoking tobacco cigarettes. Respondents considered e-cigarettes to be harmful and addictive.","container-title":"Advances in Respiratory Medicine","DOI":"10.5603/ARM.2017.0003","ISSN":"2543-6031","issue":"1","journalAbbreviation":"Adv Respir Med","language":"eng","note":"number: 1\nPMID: 28198988","page":"8-14","source":"PubMed","title":"E-smoking among students of medicine - frequency, pattern and motivations","volume":"85","author":[{"family":"Brożek","given":"Grzegorz"},{"family":"Jankowski","given":"Mateusz"},{"family":"Zejda","given":"Jan"},{"family":"Jarosińska","given":"Agnieszka"},{"family":"Idzik","given":"Agnieszka"},{"family":"Bańka","given":"Piotr"}],"issued":{"date-parts":[["2017"]]}}}],"schema":"https://github.com/citation-style-language/schema/raw/master/csl-citation.json"} </w:instrText>
            </w:r>
            <w:r w:rsidRPr="00CD4662">
              <w:rPr>
                <w:sz w:val="22"/>
                <w:szCs w:val="22"/>
              </w:rPr>
              <w:fldChar w:fldCharType="separate"/>
            </w:r>
            <w:r w:rsidRPr="00CD4662">
              <w:rPr>
                <w:sz w:val="22"/>
                <w:szCs w:val="22"/>
              </w:rPr>
              <w:t>(Brożek et al., 2017)</w:t>
            </w:r>
            <w:r w:rsidRPr="00CD4662">
              <w:rPr>
                <w:sz w:val="22"/>
                <w:szCs w:val="22"/>
              </w:rPr>
              <w:fldChar w:fldCharType="end"/>
            </w:r>
          </w:p>
        </w:tc>
        <w:tc>
          <w:tcPr>
            <w:tcW w:w="2259" w:type="pct"/>
            <w:tcBorders>
              <w:top w:val="nil"/>
              <w:left w:val="nil"/>
              <w:bottom w:val="nil"/>
              <w:right w:val="nil"/>
            </w:tcBorders>
          </w:tcPr>
          <w:p w14:paraId="77CD5730" w14:textId="6018DB9F" w:rsidR="0025155B" w:rsidRPr="00CD4662" w:rsidRDefault="0025155B" w:rsidP="0092077A">
            <w:pPr>
              <w:pStyle w:val="ListParagraph"/>
              <w:numPr>
                <w:ilvl w:val="0"/>
                <w:numId w:val="15"/>
              </w:numPr>
              <w:tabs>
                <w:tab w:val="left" w:pos="1746"/>
              </w:tabs>
              <w:rPr>
                <w:sz w:val="22"/>
                <w:szCs w:val="22"/>
              </w:rPr>
            </w:pPr>
            <w:r w:rsidRPr="00CD4662">
              <w:rPr>
                <w:sz w:val="22"/>
                <w:szCs w:val="22"/>
              </w:rPr>
              <w:t>Compared to a regular cigarette, how addictive are e-cigarettes?</w:t>
            </w:r>
          </w:p>
        </w:tc>
        <w:tc>
          <w:tcPr>
            <w:tcW w:w="1075" w:type="pct"/>
            <w:tcBorders>
              <w:top w:val="nil"/>
              <w:left w:val="nil"/>
              <w:bottom w:val="nil"/>
              <w:right w:val="nil"/>
            </w:tcBorders>
          </w:tcPr>
          <w:p w14:paraId="2A6A47C8" w14:textId="5DC2FD9A"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58CD963C" w14:textId="4A5081EC" w:rsidTr="006C6DE1">
        <w:trPr>
          <w:trHeight w:val="218"/>
        </w:trPr>
        <w:tc>
          <w:tcPr>
            <w:tcW w:w="1666" w:type="pct"/>
            <w:tcBorders>
              <w:top w:val="nil"/>
              <w:left w:val="nil"/>
              <w:bottom w:val="nil"/>
              <w:right w:val="nil"/>
            </w:tcBorders>
          </w:tcPr>
          <w:p w14:paraId="72CB3C18" w14:textId="379CDC6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VhDBtN0","properties":{"formattedCitation":"(Byron et al., 2019; Morgan &amp; Cappella, 2021)","plainCitation":"(Byron et al., 2019; Morgan &amp; Cappella, 2021)","noteIndex":0},"citationItems":[{"id":42088,"uris":["http://zotero.org/groups/4706131/items/IX83T4A3"],"itemData":{"id":42088,"type":"article-journal","abstract":"SIGNIFICANCE: The public incorrectly believes very low nicotine content (VLNC) cigarettes are less carcinogenic than current cigarettes, a belief associated with lower motivation to quit under a VLNC standard. We examined how different descriptions of the nicotine level in VLNC cigarettes affect the accuracy of the public's perceptions about nicotine content, addictiveness, and cancer risk.\nMETHODS: Participants were a national convenience sample of 1353 US adults (22% smokers). In an online experiment, we randomized participants to a VLNC description using (1) concise language; (2) a percentage; (3) an interpretation; (4) a percentage and interpretation; (5) a percentage and a pictograph; or (6) a percentage, interpretation, and pictograph; or to a control description using (7) FDA's \"minimally or nonaddictive\" phrasing. We assessed accuracy of perceived nicotine content, addictiveness, and cancer risk compared to current cigarettes.\nRESULTS: Compared to control, the percentage description resulted in more accurate perceptions about nicotine content (76% vs. 49% accuracy) and addictiveness (44% vs. 34%), but less accurate perceptions about cancer risk (56% vs. 68%; all ps &lt; .05). Adding interpretation or pictographs to the percentage description did not increase accuracy. The concise language description reduced accuracy of perceived nicotine content and addictiveness but increased accuracy of cancer risk (all ps &lt; .05).\nCONCLUSIONS: Stating that 95% of nicotine would be removed more accurately conveyed the nicotine content and addictiveness of VLNC cigarettes. However, descriptions that better conveyed nicotine content and addictiveness misled people about cancer risk.\nIMPLICATIONS: Implementation of a VLNC standard should include plans for a communication campaign that conveys that VLNC cigarettes will be less addictive but equally toxic to smoke. Stating the percent reduction in nicotine is likely to more clearly communicate reduced addictiveness but may also exacerbate risk misperceptions. VLNC communication requires further study to ensure the public accurately understands a VLNC standard.","container-title":"Nicotine &amp; Tobacco Research: Official Journal of the Society for Research on Nicotine and Tobacco","DOI":"10.1093/ntr/ntz161","ISSN":"1469-994X","issue":"Suppl 1","journalAbbreviation":"Nicotine Tob Res","language":"eng","note":"number: Suppl 1\nPMID: 31867657\nPMCID: PMC6939779","page":"S101-S107","source":"PubMed","title":"Reducing nicotine without misleading the public: Descriptions of cigarette nicotine level and accuracy of perceptions about nicotine content, addictiveness, and risk","title-short":"Reducing nicotine without misleading the public","volume":"21","author":[{"family":"Byron","given":"M. Justin"},{"family":"Hall","given":"Marissa G."},{"family":"King","given":"Jessica L."},{"family":"Ribisl","given":"Kurt M."},{"family":"Brewer","given":"Noel T."}],"issued":{"date-parts":[["2019",12,23]]}},"label":"page"},{"id":42474,"uris":["http://zotero.org/groups/4706131/items/KIGAA3S6"],"itemData":{"id":42474,"type":"article-journal","abstract":"Under US law, tobacco products may be authorized to claim lower exposure to chemicals, or lower risk of health harms. We sought to examine the harm perceptions and beliefs about potential modified risk tobacco products (MRTPs). We recruited 864 adult current and former smokers in August 2019. Participants read a paragraph describing the potential for the FDA to authorize MRTPs and a brief description of MRTPs. The most endorsed beliefs for each product were that they contained nicotine and that they were risky. Believing that e-cigarettes can help smokers quit smoking, that they tasted good, and looked cool were associated with greater odds of intending to try e-cigarettes after controlling for demographic and use factors. For snus, the beliefs that the product was not addictive and tasted good were associated with increased odds of intending to try snus. The beliefs that heated tobacco would taste good and would be a good quit aid was associated with increased odds of intentions to try heated tobacco products. Understanding what the public believes about products currently or potentially authorized to be marketed as modified risk tobacco products can inform communication efforts.","container-title":"International Journal of Environmental Research and Public Health","DOI":"10.3390/ijerph18020576","ISSN":"1660-4601","issue":"2","journalAbbreviation":"Int J Environ Res Public Health","language":"eng","note":"number: 2\nPMID: 33445525\nPMCID: PMC7827331","page":"E576","source":"PubMed","title":"Harm perceptions and beliefs about potential modified risk tobacco products","volume":"18","author":[{"family":"Morgan","given":"Jennifer C."},{"family":"Cappella","given":"Joseph N."}],"issued":{"date-parts":[["2021",1,12]]}},"label":"page"}],"schema":"https://github.com/citation-style-language/schema/raw/master/csl-citation.json"} </w:instrText>
            </w:r>
            <w:r w:rsidRPr="00CD4662">
              <w:rPr>
                <w:sz w:val="22"/>
                <w:szCs w:val="22"/>
              </w:rPr>
              <w:fldChar w:fldCharType="separate"/>
            </w:r>
            <w:r w:rsidRPr="00CD4662">
              <w:rPr>
                <w:noProof/>
                <w:sz w:val="22"/>
                <w:szCs w:val="22"/>
              </w:rPr>
              <w:t>(Byron et al., 2019; Morgan &amp; Cappella, 2021)</w:t>
            </w:r>
            <w:r w:rsidRPr="00CD4662">
              <w:rPr>
                <w:sz w:val="22"/>
                <w:szCs w:val="22"/>
              </w:rPr>
              <w:fldChar w:fldCharType="end"/>
            </w:r>
          </w:p>
        </w:tc>
        <w:tc>
          <w:tcPr>
            <w:tcW w:w="2259" w:type="pct"/>
            <w:tcBorders>
              <w:top w:val="nil"/>
              <w:left w:val="nil"/>
              <w:bottom w:val="nil"/>
              <w:right w:val="nil"/>
            </w:tcBorders>
          </w:tcPr>
          <w:p w14:paraId="79CD6CA3" w14:textId="34AE4A17" w:rsidR="0025155B" w:rsidRPr="00CD4662" w:rsidRDefault="0025155B" w:rsidP="0092077A">
            <w:pPr>
              <w:pStyle w:val="ListParagraph"/>
              <w:numPr>
                <w:ilvl w:val="0"/>
                <w:numId w:val="15"/>
              </w:numPr>
              <w:tabs>
                <w:tab w:val="left" w:pos="1746"/>
              </w:tabs>
              <w:rPr>
                <w:sz w:val="22"/>
                <w:szCs w:val="22"/>
              </w:rPr>
            </w:pPr>
            <w:r w:rsidRPr="00CD4662">
              <w:rPr>
                <w:sz w:val="22"/>
                <w:szCs w:val="22"/>
              </w:rPr>
              <w:t xml:space="preserve">Compared to current cigarettes, how addictive do you think the </w:t>
            </w:r>
            <w:r w:rsidR="00ED6A9B" w:rsidRPr="00CD4662">
              <w:rPr>
                <w:sz w:val="22"/>
                <w:szCs w:val="22"/>
              </w:rPr>
              <w:t>[tobacco product]</w:t>
            </w:r>
            <w:r w:rsidRPr="00CD4662">
              <w:rPr>
                <w:sz w:val="22"/>
                <w:szCs w:val="22"/>
              </w:rPr>
              <w:t xml:space="preserve"> would be?</w:t>
            </w:r>
          </w:p>
        </w:tc>
        <w:tc>
          <w:tcPr>
            <w:tcW w:w="1075" w:type="pct"/>
            <w:tcBorders>
              <w:top w:val="nil"/>
              <w:left w:val="nil"/>
              <w:bottom w:val="nil"/>
              <w:right w:val="nil"/>
            </w:tcBorders>
          </w:tcPr>
          <w:p w14:paraId="0D951267" w14:textId="6F1820F0" w:rsidR="0025155B" w:rsidRPr="00CD4662" w:rsidRDefault="00ED6A9B" w:rsidP="00A8150F">
            <w:pPr>
              <w:tabs>
                <w:tab w:val="left" w:pos="1746"/>
              </w:tabs>
              <w:rPr>
                <w:sz w:val="22"/>
                <w:szCs w:val="22"/>
              </w:rPr>
            </w:pPr>
            <w:r w:rsidRPr="00CD4662">
              <w:rPr>
                <w:sz w:val="22"/>
                <w:szCs w:val="22"/>
              </w:rPr>
              <w:t>E-cigarettes vs. snus vs. heated tobacco products vs. cigarettes</w:t>
            </w:r>
          </w:p>
        </w:tc>
      </w:tr>
      <w:tr w:rsidR="0025155B" w:rsidRPr="00CD4662" w14:paraId="07B458AD" w14:textId="2AEFC0D4" w:rsidTr="006C6DE1">
        <w:trPr>
          <w:trHeight w:val="218"/>
        </w:trPr>
        <w:tc>
          <w:tcPr>
            <w:tcW w:w="1666" w:type="pct"/>
            <w:tcBorders>
              <w:top w:val="nil"/>
              <w:left w:val="nil"/>
              <w:bottom w:val="nil"/>
              <w:right w:val="nil"/>
            </w:tcBorders>
          </w:tcPr>
          <w:p w14:paraId="620960B9" w14:textId="3545950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qhHYMTn5","properties":{"formattedCitation":"(Choi &amp; Forster, 2013a)","plainCitation":"(Choi &amp; Forster, 2013a)","noteIndex":0},"citationItems":[{"id":42076,"uris":["http://zotero.org/groups/4706131/items/DTJ4B465"],"itemData":{"id":42076,"type":"article-journal","abstract":"BACKGROUND: Since its introduction in 2006, snus has been aggressively marketed by tobacco companies. However, little is known about the awareness, perceptions and use of snus among young adults after Camel and Marlboro snus were sold nationwide in 2010.\nMETHODS: Data were collected from 2607 young adults (ages 20-28) who participated in the Minnesota Adolescent Community Cohort Study in 2010-2011. Data include awareness of snus, ever and past 30-day use, perceived potential of snus as a quit aid, and perceived harmfulness and addictiveness of snus relative to cigarettes. The authors assessed the associations between these outcome variables and socio-demographic characteristics.\nRESULTS: Overall, 64.8% of participants were aware of snus, 14.5% ever used snus and 3.2% used snus in the past 30 days. Men and participants who smoked &gt;100 cigarettes in their lifetime were associated with these three outcomes (p&lt;0.05). Among those who were aware of snus, 16.3% agreed snus can help people quit smoking, 17.3% agreed snus is less harmful than cigarettes and 11.3% agreed snus is less addictive than cigarettes. These perceptions were associated with ever use and the past 30-day use of snus (p&lt;0.05).\nCONCLUSIONS: In this regional sample of US young adults, the majority of young adults were aware of snus, and over one in 10 had used snus. More young adults in the sample than the overall US adult population believed that snus is less harmful than cigarettes. Perceptions of snus are associated with snus use. Strategic health communication interventions targeting young adults to confront the positive perceptions associated with snus may be needed to curb the interest in snus.","container-title":"Tobacco Control","DOI":"10.1136/tobaccocontrol-2011-050383","ISSN":"1468-3318","issue":"6","journalAbbreviation":"Tob Control","language":"eng","note":"number: 6\nPMID: 22821750\nPMCID: PMC4047643","page":"412-417","source":"PubMed","title":"Awareness, perceptions and use of snus among young adults from the upper Midwest region of the USA","volume":"22","author":[{"family":"Choi","given":"Kelvin"},{"family":"Forster","given":"Jean"}],"issued":{"date-parts":[["2013",11]]}}}],"schema":"https://github.com/citation-style-language/schema/raw/master/csl-citation.json"} </w:instrText>
            </w:r>
            <w:r w:rsidRPr="00CD4662">
              <w:rPr>
                <w:sz w:val="22"/>
                <w:szCs w:val="22"/>
              </w:rPr>
              <w:fldChar w:fldCharType="separate"/>
            </w:r>
            <w:r w:rsidR="00CB4894" w:rsidRPr="00CD4662">
              <w:rPr>
                <w:noProof/>
                <w:sz w:val="22"/>
                <w:szCs w:val="22"/>
              </w:rPr>
              <w:t>(Choi &amp; Forster, 2013a)</w:t>
            </w:r>
            <w:r w:rsidRPr="00CD4662">
              <w:rPr>
                <w:sz w:val="22"/>
                <w:szCs w:val="22"/>
              </w:rPr>
              <w:fldChar w:fldCharType="end"/>
            </w:r>
          </w:p>
        </w:tc>
        <w:tc>
          <w:tcPr>
            <w:tcW w:w="2259" w:type="pct"/>
            <w:tcBorders>
              <w:top w:val="nil"/>
              <w:left w:val="nil"/>
              <w:bottom w:val="nil"/>
              <w:right w:val="nil"/>
            </w:tcBorders>
          </w:tcPr>
          <w:p w14:paraId="1CD08CC0" w14:textId="1D5D1A57" w:rsidR="0025155B" w:rsidRPr="00CD4662" w:rsidRDefault="0025155B" w:rsidP="0092077A">
            <w:pPr>
              <w:pStyle w:val="ListParagraph"/>
              <w:numPr>
                <w:ilvl w:val="0"/>
                <w:numId w:val="15"/>
              </w:numPr>
              <w:tabs>
                <w:tab w:val="left" w:pos="1746"/>
              </w:tabs>
              <w:rPr>
                <w:sz w:val="22"/>
                <w:szCs w:val="22"/>
              </w:rPr>
            </w:pPr>
            <w:r w:rsidRPr="00CD4662">
              <w:rPr>
                <w:sz w:val="22"/>
                <w:szCs w:val="22"/>
              </w:rPr>
              <w:t>Snus is less addictive than cigarettes</w:t>
            </w:r>
          </w:p>
        </w:tc>
        <w:tc>
          <w:tcPr>
            <w:tcW w:w="1075" w:type="pct"/>
            <w:tcBorders>
              <w:top w:val="nil"/>
              <w:left w:val="nil"/>
              <w:bottom w:val="nil"/>
              <w:right w:val="nil"/>
            </w:tcBorders>
          </w:tcPr>
          <w:p w14:paraId="4AC53C76" w14:textId="7EF8CC46" w:rsidR="0025155B" w:rsidRPr="00CD4662" w:rsidRDefault="0006610F" w:rsidP="00A8150F">
            <w:pPr>
              <w:tabs>
                <w:tab w:val="left" w:pos="1746"/>
              </w:tabs>
              <w:rPr>
                <w:sz w:val="22"/>
                <w:szCs w:val="22"/>
              </w:rPr>
            </w:pPr>
            <w:r w:rsidRPr="00CD4662">
              <w:rPr>
                <w:sz w:val="22"/>
                <w:szCs w:val="22"/>
              </w:rPr>
              <w:t>Cigarettes vs. snus</w:t>
            </w:r>
          </w:p>
        </w:tc>
      </w:tr>
      <w:tr w:rsidR="0025155B" w:rsidRPr="00CD4662" w14:paraId="6DCC9F0F" w14:textId="0BAD6498" w:rsidTr="006C6DE1">
        <w:trPr>
          <w:trHeight w:val="218"/>
        </w:trPr>
        <w:tc>
          <w:tcPr>
            <w:tcW w:w="1666" w:type="pct"/>
            <w:tcBorders>
              <w:top w:val="nil"/>
              <w:left w:val="nil"/>
              <w:bottom w:val="nil"/>
              <w:right w:val="nil"/>
            </w:tcBorders>
          </w:tcPr>
          <w:p w14:paraId="2CBA9DCB" w14:textId="766B181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VeTjnXEy","properties":{"formattedCitation":"(Cummings, Hyland, Bansal, et al., 2004)","plainCitation":"(Cummings, Hyland, Bansal, et al., 2004)","noteIndex":0},"citationItems":[{"id":42568,"uris":["http://zotero.org/groups/4706131/items/I4TWKVTG"],"itemData":{"id":42568,"type":"article-journal","abstract":"The present study examined the extent to which Marlboro Lights smokers perceive lower health risks associated with using a low-tar cigarette and the extent to which they are aware of filter vents in their cigarettes. The data for this study came from a nationally representative random-digit-dialed telephone survey of 1,046 adult current cigarette smokers (aged 18 years or older) conducted between May and September 2001. Respondents were asked about the brand and type of cigarettes smoked, beliefs about the health benefits associated with low-tar and filtered cigarettes, and awareness of ventilation holes in the filters of their cigarettes. Marlboro Lights was the most popular brand, smoked by 19% of survey respondents. Only 32% of Marlboro Lights smokers reported that the filters on their cigarettes were ventilated. Many Marlboro Lights smokers believed incorrectly that lower tar, light, and ultra-light cigarettes were less harmful compared with higher tar, full-flavored cigarettes. For example, only 11% of Marlboro Lights smokers knew that the tar delivery of a light cigarette was about the same as that of a full-flavored cigarette. The responses of Marlboro Lights smokers to questions about the hazards of low-tar cigarettes were similar to those expressed by smokers of other cigarette brands. The data presented in this paper reveal that smokers of the leading light cigarette brand sold in the United States today, Marlboro Lights, are for the most part unaware of filter vents in the cigarettes they smoke and are misinformed about the health risk of using low-tar and filtered cigarettes.","container-title":"Nicotine &amp; Tobacco Research: Official Journal of the Society for Research on Nicotine and Tobacco","DOI":"10.1080/14622200412331320725","ISSN":"1462-2203","journalAbbreviation":"Nicotine Tob Res","language":"eng","note":"PMID: 15799595","page":"S323-332","source":"PubMed","title":"What do Marlboro Lights smokers know about low-tar cigarettes?","volume":"6 Suppl 3","author":[{"family":"Cummings","given":"K. Michael"},{"family":"Hyland","given":"Andrew"},{"family":"Bansal","given":"Maansi A."},{"family":"Giovino","given":"Gary A."}],"issued":{"date-parts":[["2004",12]]}}}],"schema":"https://github.com/citation-style-language/schema/raw/master/csl-citation.json"} </w:instrText>
            </w:r>
            <w:r w:rsidRPr="00CD4662">
              <w:rPr>
                <w:sz w:val="22"/>
                <w:szCs w:val="22"/>
              </w:rPr>
              <w:fldChar w:fldCharType="separate"/>
            </w:r>
            <w:r w:rsidRPr="00CD4662">
              <w:rPr>
                <w:noProof/>
                <w:sz w:val="22"/>
                <w:szCs w:val="22"/>
              </w:rPr>
              <w:t>(Cummings, Hyland, Bansal, et al., 2004)</w:t>
            </w:r>
            <w:r w:rsidRPr="00CD4662">
              <w:rPr>
                <w:sz w:val="22"/>
                <w:szCs w:val="22"/>
              </w:rPr>
              <w:fldChar w:fldCharType="end"/>
            </w:r>
          </w:p>
        </w:tc>
        <w:tc>
          <w:tcPr>
            <w:tcW w:w="2259" w:type="pct"/>
            <w:tcBorders>
              <w:top w:val="nil"/>
              <w:left w:val="nil"/>
              <w:bottom w:val="nil"/>
              <w:right w:val="nil"/>
            </w:tcBorders>
          </w:tcPr>
          <w:p w14:paraId="0E445063" w14:textId="17C8481C" w:rsidR="0025155B" w:rsidRPr="00CD4662" w:rsidRDefault="0025155B" w:rsidP="0092077A">
            <w:pPr>
              <w:pStyle w:val="ListParagraph"/>
              <w:numPr>
                <w:ilvl w:val="0"/>
                <w:numId w:val="15"/>
              </w:numPr>
              <w:tabs>
                <w:tab w:val="left" w:pos="1746"/>
              </w:tabs>
              <w:rPr>
                <w:sz w:val="22"/>
                <w:szCs w:val="22"/>
              </w:rPr>
            </w:pPr>
            <w:r w:rsidRPr="00CD4662">
              <w:rPr>
                <w:sz w:val="22"/>
                <w:szCs w:val="22"/>
              </w:rPr>
              <w:t>Are light cigarettes more likely, about the same, or less likely to cause someone to become addicted as regular cigarettes?</w:t>
            </w:r>
          </w:p>
        </w:tc>
        <w:tc>
          <w:tcPr>
            <w:tcW w:w="1075" w:type="pct"/>
            <w:tcBorders>
              <w:top w:val="nil"/>
              <w:left w:val="nil"/>
              <w:bottom w:val="nil"/>
              <w:right w:val="nil"/>
            </w:tcBorders>
          </w:tcPr>
          <w:p w14:paraId="15F8DA03" w14:textId="15FABF0F" w:rsidR="0025155B" w:rsidRPr="00CD4662" w:rsidRDefault="0006610F" w:rsidP="00A8150F">
            <w:pPr>
              <w:tabs>
                <w:tab w:val="left" w:pos="1746"/>
              </w:tabs>
              <w:rPr>
                <w:sz w:val="22"/>
                <w:szCs w:val="22"/>
              </w:rPr>
            </w:pPr>
            <w:r w:rsidRPr="00CD4662">
              <w:rPr>
                <w:sz w:val="22"/>
                <w:szCs w:val="22"/>
              </w:rPr>
              <w:t>Light cigarettes vs. regular cigarettes</w:t>
            </w:r>
          </w:p>
        </w:tc>
      </w:tr>
      <w:tr w:rsidR="0025155B" w:rsidRPr="00CD4662" w14:paraId="0E8DE1E3" w14:textId="06D060D0" w:rsidTr="006C6DE1">
        <w:trPr>
          <w:trHeight w:val="218"/>
        </w:trPr>
        <w:tc>
          <w:tcPr>
            <w:tcW w:w="1666" w:type="pct"/>
            <w:tcBorders>
              <w:top w:val="nil"/>
              <w:left w:val="nil"/>
              <w:bottom w:val="nil"/>
              <w:right w:val="nil"/>
            </w:tcBorders>
          </w:tcPr>
          <w:p w14:paraId="5DFEEC06" w14:textId="404257F2"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o4tkSaO","properties":{"formattedCitation":"(Cummings, Hyland, Giovino, et al., 2004; Villanti, Naud, West, Pearson, Wackowski, Hair, et al., 2019; Villanti, Naud, West, Pearson, Wackowski, Niaura, et al., 2019)","plainCitation":"(Cummings, Hyland, Giovino, et al., 2004; Villanti, Naud, West, Pearson, Wackowski, Hair, et al., 2019; Villanti, Naud, West, Pearson, Wackowski, Niaura, et al., 2019)","noteIndex":0},"citationItems":[{"id":42567,"uris":["http://zotero.org/groups/4706131/items/F7IZ4GXF"],"itemData":{"id":42567,"type":"article-journal","container-title":"Nicotine &amp; Tobacco Research","DOI":"10.1080/14622200412331320734","ISSN":"1462-2203","issue":"6","journalAbbreviation":"Nicotine &amp; Tobacco Res.","language":"en","page":"333-340","source":"DOI.org (Crossref)","title":"Are smokers adequately informed about the health risks of smoking and medicinal nicotine?","volume":"6","author":[{"family":"Cummings","given":"K. Michael"},{"family":"Hyland","given":"Andrew"},{"family":"Giovino","given":"Gary"},{"family":"Hastrup","given":"Janice"},{"family":"Bauer","given":"Joseph"},{"family":"Bansal","given":"Maansi"}],"issued":{"date-parts":[["2004",12]]}},"label":"page"},{"id":42309,"uris":["http://zotero.org/groups/4706131/items/UBBSZSEU"],"itemData":{"id":42309,"type":"article-journal","abstract":"BACKGROUND: Pervasive misperceptions about nicotine may influence uptake of quit smoking aids and the impact of policies addressing nicotine as a tobacco product constituent.\nMETHODS: Latent class analyses were conducted using four items on nicotine beliefs asked of 4037 adults aged 18-40 in wave 9 (February-March 2016) of the Truth Initiative Young Adult Cohort Study. Confirmatory factor analyses identified three factors from 12 items: nicotine susceptibility (NSUS), nicotine severity (NSEV), and tobacco severity (TSEV). Analyses assessed correlations between latent classes, sociodemographics, and nicotine/tobacco factor scores.\nRESULTS: A four-class model of nicotine beliefs was the best fit, with the largest class believing that nicotine plays a major part in smoking risks (class 1, n = 2070; 52%). Class 2 shared that belief but also responded \"Don't know\" to addiction questions (class 2, n = 382; 11%). Fewer belonged in class 3, who reported that nicotine plays a small part in health risks (n = 1277; 30%), and class 4, who perceived nicotine as not cancer causing (n = 308; 7%). Latent class membership was correlated with sociodemographics, peer smoking, and past 30-day tobacco use. Classes 1 and 2 had similar NSUS scores and classes 3 and 4 had similar NSEV and TSEV scores.\nDISCUSSION: Differences in the perceptions of nicotine and tobacco-related harms can be partially explained by clustering of underlying nicotine beliefs. These classes of beliefs are correlated with sociodemographic predictors of smoking. These findings may help to identify specific beliefs or groups to be targeted by public education efforts on nicotine.\nIMPLICATIONS: The current study supports that underlying nicotine beliefs are associated with perceived harms of specific nicotine and tobacco products (relative to cigarettes), with greater false beliefs about nicotine correlated with greater perceived susceptibility to nicotine addiction. Two important inferences emerge from this study: first, that education to address nicotine beliefs may also reframe perceptions of the harms of nicotine and tobacco products; and second, that this type of education may differentially impact perceptions of the harms of nicotine products (e.g., nicotine replacement therapy and e-cigarettes) and tobacco products (e.g., cigars, smokeless, and hookah).","container-title":"Nicotine &amp; Tobacco Research: Official Journal of the Society for Research on Nicotine and Tobacco","DOI":"10.1093/ntr/ntz156","ISSN":"1469-994X","issue":"Suppl 1","journalAbbreviation":"Nicotine Tob Res","language":"eng","note":"number: Suppl 1\nPMID: 31867640\nPMCID: PMC6939776","page":"S91-S100","source":"PubMed","title":"Latent classes of nicotine beliefs correlate with perceived susceptibility and severity of nicotine and tobacco products in US young adults","volume":"21","author":[{"family":"Villanti","given":"Andrea C."},{"family":"Naud","given":"Shelly"},{"family":"West","given":"Julia C."},{"family":"Pearson","given":"Jennifer L."},{"family":"Wackowski","given":"Olivia A."},{"family":"Hair","given":"Elizabeth"},{"family":"Rath","given":"Jessica M."},{"family":"Niaura","given":"Raymond S."}],"issued":{"date-parts":[["2019",12,23]]}}},{"id":42310,"uris":["http://zotero.org/groups/4706131/items/EPUSFX85"],"itemData":{"id":42310,"type":"article-journal","abstract":"INTRODUCTION: Nicotine is not a human carcinogen and combustion compounds in tobacco smoke, rather than nicotine, cause tobacco-related cardiovascular disease. Few recent studies examine the public's beliefs about nicotine in relation to smoking.\nMETHODS: Participants aged 18-40 (n = 4,091) in Wave 10 (Fall 2016) of the Truth Initiative Young Adult Cohort Study responded to nineteen items on nicotine and nicotine product perceptions, including addictiveness and health harms of nicotine patch/gum and e-cigarettes compared to cigarettes. Analyses conducted in 2018 examined prevalence of perceptions and sociodemographic and tobacco use correlates of selected perceptions.\nRESULTS: The majority of young adults reported that nicotine was responsible for a \"relatively\" or \"very large\" part of the health risks (66%) and cancer (60%) caused by smoking. More than half of young adults (55%) believed that nicotine is a cause of cancer. Between 23% and 43% of young adults responded \"don't know\" to items on nicotine. Females, blacks, Hispanics, and those with less than some college education were more likely to report true or \"don't know\" vs. false to \"nicotine is a cause of cancer\" and had higher odds of believing that nicotine was responsible for a \"relatively\" or \"very large\" part of the health risks of smoking and cancer caused by smoking. Past 30-day tobacco users had lower odds of reporting these beliefs.\nCONCLUSIONS: Misperceptions of nicotine are widespread in young adults. Public education is needed to maximize the public health impact of FDA's required nicotine warning label and proposed nicotine reduction policies.","container-title":"Addictive Behaviors","DOI":"10.1016/j.addbeh.2019.06.009","ISSN":"1873-6327","journalAbbreviation":"Addict Behav","language":"eng","note":"PMID: 31238235\nPMCID: PMC6947657","page":"106020","source":"PubMed","title":"Prevalence and correlates of nicotine and nicotine product perceptions in U.S. young adults, 2016","volume":"98","author":[{"family":"Villanti","given":"Andrea C."},{"family":"Naud","given":"Shelly"},{"family":"West","given":"Julia C."},{"family":"Pearson","given":"Jennifer L."},{"family":"Wackowski","given":"Olivia A."},{"family":"Niaura","given":"Raymond S."},{"family":"Hair","given":"Elizabeth"},{"family":"Rath","given":"Jessica M."}],"issued":{"date-parts":[["2019",11]]}},"label":"page"}],"schema":"https://github.com/citation-style-language/schema/raw/master/csl-citation.json"} </w:instrText>
            </w:r>
            <w:r w:rsidRPr="00CD4662">
              <w:rPr>
                <w:sz w:val="22"/>
                <w:szCs w:val="22"/>
              </w:rPr>
              <w:fldChar w:fldCharType="separate"/>
            </w:r>
            <w:r w:rsidRPr="00CD4662">
              <w:rPr>
                <w:noProof/>
                <w:sz w:val="22"/>
                <w:szCs w:val="22"/>
              </w:rPr>
              <w:t>(Cummings, Hyland, Giovino, et al., 2004; Villanti, Naud, West, Pearson, Wackowski, Hair, et al., 2019; Villanti, Naud, West, Pearson, Wackowski, Niaura, et al., 2019)</w:t>
            </w:r>
            <w:r w:rsidRPr="00CD4662">
              <w:rPr>
                <w:sz w:val="22"/>
                <w:szCs w:val="22"/>
              </w:rPr>
              <w:fldChar w:fldCharType="end"/>
            </w:r>
          </w:p>
        </w:tc>
        <w:tc>
          <w:tcPr>
            <w:tcW w:w="2259" w:type="pct"/>
            <w:tcBorders>
              <w:top w:val="nil"/>
              <w:left w:val="nil"/>
              <w:bottom w:val="nil"/>
              <w:right w:val="nil"/>
            </w:tcBorders>
          </w:tcPr>
          <w:p w14:paraId="0BB254A5" w14:textId="11CC208D" w:rsidR="0025155B" w:rsidRPr="00CD4662" w:rsidRDefault="0025155B" w:rsidP="0092077A">
            <w:pPr>
              <w:pStyle w:val="ListParagraph"/>
              <w:numPr>
                <w:ilvl w:val="0"/>
                <w:numId w:val="15"/>
              </w:numPr>
              <w:tabs>
                <w:tab w:val="left" w:pos="1746"/>
              </w:tabs>
              <w:rPr>
                <w:sz w:val="22"/>
                <w:szCs w:val="22"/>
              </w:rPr>
            </w:pPr>
            <w:r w:rsidRPr="00CD4662">
              <w:rPr>
                <w:sz w:val="22"/>
                <w:szCs w:val="22"/>
              </w:rPr>
              <w:t>Are nicotine patches more likely, about the same, or less likely to cause someone to become addicted compared to regular cigarettes?</w:t>
            </w:r>
          </w:p>
          <w:p w14:paraId="17B17979" w14:textId="2B0510E4" w:rsidR="0092077A" w:rsidRPr="00CD4662" w:rsidRDefault="0092077A" w:rsidP="0092077A">
            <w:pPr>
              <w:pStyle w:val="ListParagraph"/>
              <w:numPr>
                <w:ilvl w:val="0"/>
                <w:numId w:val="15"/>
              </w:numPr>
              <w:tabs>
                <w:tab w:val="left" w:pos="1746"/>
              </w:tabs>
              <w:rPr>
                <w:sz w:val="22"/>
                <w:szCs w:val="22"/>
              </w:rPr>
            </w:pPr>
            <w:r w:rsidRPr="00CD4662">
              <w:rPr>
                <w:sz w:val="22"/>
                <w:szCs w:val="22"/>
              </w:rPr>
              <w:t>Is nicotine gum more likely, about the same, or less likely to cause someone to become addicted compared to regular cigarettes?</w:t>
            </w:r>
          </w:p>
        </w:tc>
        <w:tc>
          <w:tcPr>
            <w:tcW w:w="1075" w:type="pct"/>
            <w:tcBorders>
              <w:top w:val="nil"/>
              <w:left w:val="nil"/>
              <w:bottom w:val="nil"/>
              <w:right w:val="nil"/>
            </w:tcBorders>
          </w:tcPr>
          <w:p w14:paraId="031EB620" w14:textId="4486417E" w:rsidR="0025155B" w:rsidRPr="00CD4662" w:rsidRDefault="002015D3" w:rsidP="00A8150F">
            <w:pPr>
              <w:tabs>
                <w:tab w:val="left" w:pos="1746"/>
              </w:tabs>
              <w:rPr>
                <w:sz w:val="22"/>
                <w:szCs w:val="22"/>
              </w:rPr>
            </w:pPr>
            <w:r w:rsidRPr="00CD4662">
              <w:rPr>
                <w:sz w:val="22"/>
                <w:szCs w:val="22"/>
              </w:rPr>
              <w:t>Cigarettes vs. nicotine replacement therapy</w:t>
            </w:r>
          </w:p>
        </w:tc>
      </w:tr>
      <w:tr w:rsidR="0025155B" w:rsidRPr="00CD4662" w14:paraId="5D11D799" w14:textId="4FCB95AB" w:rsidTr="006C6DE1">
        <w:trPr>
          <w:trHeight w:val="218"/>
        </w:trPr>
        <w:tc>
          <w:tcPr>
            <w:tcW w:w="1666" w:type="pct"/>
            <w:tcBorders>
              <w:top w:val="nil"/>
              <w:left w:val="nil"/>
              <w:bottom w:val="nil"/>
              <w:right w:val="nil"/>
            </w:tcBorders>
          </w:tcPr>
          <w:p w14:paraId="16964EA2" w14:textId="09E2044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Fac5CjvD","properties":{"formattedCitation":"(Dixit et al., 2021; Rass et al., 2015)","plainCitation":"(Dixit et al., 2021; Rass et al., 2015)","noteIndex":0},"citationItems":[{"id":42557,"uris":["http://zotero.org/groups/4706131/items/BZQ6SJA2"],"itemData":{"id":42557,"type":"article-journal","abstract":"Introduction: Individuals with substance use disorders and/or mental health (MH) conditions have higher rates of cigarette smoking than the general population. Electronic nicotine delivery systems (ENDS) while gaining popularity pose health risks. Herein we investigate risk perceptions and attitudes toward e-cigarettes in military Veterans with MH conditions. Materials and Methods: Participants included U.S. Veterans receiving services from Veterans Administration MH/substance use disorder clinics in the San Francisco Bay Area (N = 98; 95% male, 44% White, 34% Black/African American), who completed a survey on smoking and health. Results compare attitudes and perceptions regarding e-cigarette use between ever and never e-cigarette users. The study was reviewed by the Institutional Review Board at both the Veterans Administration and University. Results: Most respondents reported being current/past cigarette smokers (91%) and over a third reported having ever used an e-cigarette (38%). Most believed that e-cigarettes are not safe, are potentially dangerous, are potentially addictive if they use every day and are tempting and appealing to youth. Fifty-one percent of ever-users agreed with a statement that e-cigarettes can help people quit smoking regular cigarettes completely, and there was a significant difference in this belief when comparing them with never-users (23% agreed); χ² = 9.259, \nP = 0.010. Conclusions: Proportion of e-cigarette use in this Veteran sample is greater than the general population. We observed high risk perception about e-cigarettes among all respondents and differences in perceived helpfulness of e-cigarettes for quitting in ever-users versus never-users in this sample. More consistent assessment of tobacco use among Veterans, with inclusion of ENDS use, would help inform prevention and treatment priorities, especially as information on health impacts of ENDS surfaces. (PsycInfo Database Record (c) 2021 APA, all rights reserved)\n(Source: journal abstract)","archive":"APA PsycInfo®","archive_location":"2555159599; 2021-49202-011","container-title":"Military Medicine","DOI":"10.1093/milmed/usaa292","ISSN":"0026-4075, 0026-4075","issue":"1-2","language":"English","note":"number: 1-2\npublisher: Oxford University Press Assn of Military Surgeons of the US","page":"24-29","title":"E-cigarette use and perceptions among veterans receiving outpatient treatment in Veterans Affairs substance use and mental health clinics","volume":"186","author":[{"family":"Dixit","given":"Devika"},{"family":"Herbst","given":"Ellen"},{"family":"Das","given":"Smita"}],"issued":{"date-parts":[["2021",1]]}},"label":"page"},{"id":42343,"uris":["http://zotero.org/groups/4706131/items/RNW8LV6A"],"itemData":{"id":42343,"type":"article-journal","abstract":"Awareness and use of electronic cigarettes (e-cigarettes) is increasing. Questions regarding positive (e.g., smoking reduction/cessation) and negative (e.g., delay of cessation) potential public health consequences of e-cigarettes may be informed by studying dual users of e-cigarettes and tobacco cigarettes. A cross-sectional online survey assessed demographics, product use patterns, and beliefs about relative product benefits and harms among dual users (n = 350) in the United States using the website Amazon Mechanical Turk. Compared to tobacco cigarettes, e-cigarettes were used less often and were associated with lower dependence. Participants reported a 30% reduction in self-reported tobacco cigarette smoking since beginning to use e-cigarettes. Reported primary reasons for e-cigarette use were harm reduction and smoking cessation. E-cigarette use was reported as more likely in settings with smoking restrictions and when others' health could be adversely affected. Conversely, participants reported having used tobacco cigarettes more often than e-cigarettes in hedonic situations (e.g., after eating, drinking coffee or alcohol, or having sex), outdoors, or when stressed. Participants were twice as likely to report wanting to quit tobacco cigarettes compared to e-cigarettes in the next year and intended to quit tobacco cigarettes sooner. Tobacco cigarettes were described as more harmful and addictive, but also as more enjoyable than e-cigarettes. Participants provided evidence consistent with both positive and negative public health consequences of e-cigarettes, highlighting the need for experimental research, including laboratory studies and clinical trials. Policies should consider potential public health benefits of e-cigarettes, in addition to potential harms.","container-title":"Experimental and Clinical Psychopharmacology","DOI":"10.1037/pha0000050","ISSN":"1936-2293","issue":"6","journalAbbreviation":"Exp Clin Psychopharmacol","language":"eng","note":"number: 6\nPMID: 26389638\nPMCID: PMC4658305","page":"494-503","source":"PubMed","title":"Characterizing use patterns and perceptions of relative harm in dual users of electronic and tobacco cigarettes","volume":"23","author":[{"family":"Rass","given":"Olga"},{"family":"Pacek","given":"Lauren R."},{"family":"Johnson","given":"Patrick S."},{"family":"Johnson","given":"Matthew W."}],"issued":{"date-parts":[["2015",12]]}},"label":"page"}],"schema":"https://github.com/citation-style-language/schema/raw/master/csl-citation.json"} </w:instrText>
            </w:r>
            <w:r w:rsidRPr="00CD4662">
              <w:rPr>
                <w:sz w:val="22"/>
                <w:szCs w:val="22"/>
              </w:rPr>
              <w:fldChar w:fldCharType="separate"/>
            </w:r>
            <w:r w:rsidRPr="00CD4662">
              <w:rPr>
                <w:noProof/>
                <w:sz w:val="22"/>
                <w:szCs w:val="22"/>
              </w:rPr>
              <w:t>(Dixit et al., 2021; Rass et al., 2015)</w:t>
            </w:r>
            <w:r w:rsidRPr="00CD4662">
              <w:rPr>
                <w:sz w:val="22"/>
                <w:szCs w:val="22"/>
              </w:rPr>
              <w:fldChar w:fldCharType="end"/>
            </w:r>
          </w:p>
        </w:tc>
        <w:tc>
          <w:tcPr>
            <w:tcW w:w="2259" w:type="pct"/>
            <w:tcBorders>
              <w:top w:val="nil"/>
              <w:left w:val="nil"/>
              <w:bottom w:val="nil"/>
              <w:right w:val="nil"/>
            </w:tcBorders>
          </w:tcPr>
          <w:p w14:paraId="1F536336" w14:textId="6A18103B" w:rsidR="0025155B" w:rsidRPr="00CD4662" w:rsidRDefault="0025155B" w:rsidP="0092077A">
            <w:pPr>
              <w:pStyle w:val="ListParagraph"/>
              <w:numPr>
                <w:ilvl w:val="0"/>
                <w:numId w:val="16"/>
              </w:numPr>
              <w:tabs>
                <w:tab w:val="left" w:pos="1746"/>
              </w:tabs>
              <w:rPr>
                <w:sz w:val="22"/>
                <w:szCs w:val="22"/>
              </w:rPr>
            </w:pPr>
            <w:r w:rsidRPr="00CD4662">
              <w:rPr>
                <w:sz w:val="22"/>
                <w:szCs w:val="22"/>
              </w:rPr>
              <w:t>Are e-cigarettes more, equally, or less addictive than regular cigarettes?</w:t>
            </w:r>
          </w:p>
        </w:tc>
        <w:tc>
          <w:tcPr>
            <w:tcW w:w="1075" w:type="pct"/>
            <w:tcBorders>
              <w:top w:val="nil"/>
              <w:left w:val="nil"/>
              <w:bottom w:val="nil"/>
              <w:right w:val="nil"/>
            </w:tcBorders>
          </w:tcPr>
          <w:p w14:paraId="5039A73F" w14:textId="1C87F369"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537EB043" w14:textId="4ED20BD4" w:rsidTr="006C6DE1">
        <w:trPr>
          <w:trHeight w:val="218"/>
        </w:trPr>
        <w:tc>
          <w:tcPr>
            <w:tcW w:w="1666" w:type="pct"/>
            <w:tcBorders>
              <w:top w:val="nil"/>
              <w:left w:val="nil"/>
              <w:bottom w:val="nil"/>
              <w:right w:val="nil"/>
            </w:tcBorders>
          </w:tcPr>
          <w:p w14:paraId="1088DF47" w14:textId="25ED8C3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SVjwT6qp","properties":{"formattedCitation":"(Egnot et al., 2017)","plainCitation":"(Egnot et al., 2017)","noteIndex":0},"citationItems":[{"id":42555,"uris":["http://zotero.org/groups/4706131/items/RZGSLT8F"],"itemData":{"id":42555,"type":"article-journal","container-title":"Postgraduate Medical Journal","DOI":"10.1136/postgradmedj-2016-134058","ISSN":"0032-5473, 1469-0756","issue":"1100","journalAbbreviation":"Postgrad Med J","language":"en","page":"319-325","source":"DOI.org (Crossref)","title":"Associations with resident physicians' early adoption of electronic cigarettes for smoking cessation","volume":"93","author":[{"family":"Egnot","given":"Eric"},{"family":"Jordan","given":"Kim"},{"family":"Elliott","given":"John O"}],"issued":{"date-parts":[["2017",6]]}}}],"schema":"https://github.com/citation-style-language/schema/raw/master/csl-citation.json"} </w:instrText>
            </w:r>
            <w:r w:rsidRPr="00CD4662">
              <w:rPr>
                <w:sz w:val="22"/>
                <w:szCs w:val="22"/>
              </w:rPr>
              <w:fldChar w:fldCharType="separate"/>
            </w:r>
            <w:r w:rsidRPr="00CD4662">
              <w:rPr>
                <w:noProof/>
                <w:sz w:val="22"/>
                <w:szCs w:val="22"/>
              </w:rPr>
              <w:t>(Egnot et al., 2017)</w:t>
            </w:r>
            <w:r w:rsidRPr="00CD4662">
              <w:rPr>
                <w:sz w:val="22"/>
                <w:szCs w:val="22"/>
              </w:rPr>
              <w:fldChar w:fldCharType="end"/>
            </w:r>
          </w:p>
        </w:tc>
        <w:tc>
          <w:tcPr>
            <w:tcW w:w="2259" w:type="pct"/>
            <w:tcBorders>
              <w:top w:val="nil"/>
              <w:left w:val="nil"/>
              <w:bottom w:val="nil"/>
              <w:right w:val="nil"/>
            </w:tcBorders>
          </w:tcPr>
          <w:p w14:paraId="6DEA6056" w14:textId="38338F83" w:rsidR="0025155B" w:rsidRPr="00CD4662" w:rsidRDefault="0025155B" w:rsidP="0092077A">
            <w:pPr>
              <w:pStyle w:val="ListParagraph"/>
              <w:numPr>
                <w:ilvl w:val="0"/>
                <w:numId w:val="16"/>
              </w:numPr>
              <w:tabs>
                <w:tab w:val="left" w:pos="1746"/>
              </w:tabs>
              <w:rPr>
                <w:sz w:val="22"/>
                <w:szCs w:val="22"/>
              </w:rPr>
            </w:pPr>
            <w:r w:rsidRPr="00CD4662">
              <w:rPr>
                <w:sz w:val="22"/>
                <w:szCs w:val="22"/>
              </w:rPr>
              <w:t>I believe the addictive potential of an electronic cigarette compared to traditional cigarettes is</w:t>
            </w:r>
          </w:p>
        </w:tc>
        <w:tc>
          <w:tcPr>
            <w:tcW w:w="1075" w:type="pct"/>
            <w:tcBorders>
              <w:top w:val="nil"/>
              <w:left w:val="nil"/>
              <w:bottom w:val="nil"/>
              <w:right w:val="nil"/>
            </w:tcBorders>
          </w:tcPr>
          <w:p w14:paraId="6B1CAC17" w14:textId="2691BD4A"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2B188CDE" w14:textId="4602D3A9" w:rsidTr="006C6DE1">
        <w:trPr>
          <w:trHeight w:val="218"/>
        </w:trPr>
        <w:tc>
          <w:tcPr>
            <w:tcW w:w="1666" w:type="pct"/>
            <w:tcBorders>
              <w:top w:val="nil"/>
              <w:left w:val="nil"/>
              <w:bottom w:val="nil"/>
              <w:right w:val="nil"/>
            </w:tcBorders>
          </w:tcPr>
          <w:p w14:paraId="114452D0" w14:textId="13C6E657"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jLywXaa","properties":{"formattedCitation":"(Etter, 2015, 2016)","plainCitation":"(Etter, 2015, 2016)","noteIndex":0},"citationItems":[{"id":42551,"uris":["http://zotero.org/groups/4706131/items/AZB5IDGI"],"itemData":{"id":42551,"type":"article-journal","abstract":"OBJECTIVE: To explore how e-cigarettes attenuate craving for tobacco, in e-cigarette users who recently quit smoking.\nDESIGN: Cross-sectional survey of recent quitters, Internet (French and English), 2012-2014. Participants were 374 daily users of e-cigarettes who had quit smoking in the previous two months, enrolled on websites dedicated to e-cigarettes and to smoking cessation. We measured perception that e-cigarettes attenuate craving for tobacco cigarettes, characteristics of e-cigarettes, modifications of the devices, patterns of e-cigarette use, reasons for use, satisfaction with e-cigarettes, dependence on e-cigarettes, and personal characteristics.\nRESULTS: The strongest attenuation of craving for tobacco was obtained by using higher nicotine concentrations in refill liquids, modular systems (rather than unmodified devices), and high voltage batteries. The strength of the effect of e-cigarettes on craving was also associated with more intensive use (more puffs per day, more refill liquid). Stronger effects on craving were associated with satisfaction with e-cigarettes, and with reporting that e-cigarettes helped to quit smoking. Participants who reported the strongest effects on craving for tobacco were the most dependent on the e-cigarette and had the strongest urges to vape.\nCONCLUSIONS: From a public health perspective, there is a trade-off between e-cigarettes that provide high levels of nicotine, high satisfaction and more effects on craving for tobacco, but may also be addictive, and e-cigarettes that contain less nicotine and are less addictive, but are also less satisfactory and less efficient at relieving craving and at helping dependent smokers quit smoking. This trade-off must be kept in mind when regulating e-cigarettes.","container-title":"Drug and Alcohol Dependence","DOI":"10.1016/j.drugalcdep.2014.12.030","ISSN":"1879-0046","journalAbbreviation":"Drug Alcohol Depend","language":"eng","note":"PMID: 25592454","page":"102-108","source":"PubMed","title":"Explaining the effects of electronic cigarettes on craving for tobacco in recent quitters","volume":"148","author":[{"family":"Etter","given":"Jean-François"}],"issued":{"date-parts":[["2015",3,1]]}}},{"id":42550,"uris":["http://zotero.org/groups/4706131/items/N7BQGSNM"],"itemData":{"id":42550,"type":"article-journal","abstract":"A cross-sectional survey on the Internet in 2012-2014 was used to study the \"throat hit,\" the specific sensation in the throat felt by users of e-cigarettes. Participants were 1672 current users of e-cigarettes, visitors of Websites dedicated to e-cigarettes and to smoking cessation. It was assessed whether the strength of the throat hit was associated with the characteristics of e-cigarettes and e-liquids, modifications of the devices, patterns of use, reasons for use, satisfaction with e-cigarettes, dependence on e-cigarettes, smoking behavior, and perceived effects on smoking. The strongest throat hit was obtained by using better-quality models and liquids with high nicotine content. Those who reported a \"very strong\" throat hit used liquids with 17.3 mg/mL nicotine, versus 7.1 mg/mL for those reporting a \"very weak\" hit (p &lt; .001). The strength of the throat hit was also associated with ratings of dependence on e-cigarettes, and with the perceived efficacy of e-cigarettes to relieve craving for tobacco and to facilitate smoking cessation. All the variables assessing satisfaction with e-cigarettes were associated with a stronger throat hit. From a public health perspective, there is a trade-off between e-cigarette models that provide high levels of nicotine, a strong throat hit, high satisfaction, and more effects on smoking, but may also be addictive, and models than contain less nicotine and are less addictive, but produce a weaker throat hit, are less satisfactory, and are possibly less efficient at helping people quit smoking. This trade-off must be kept in mind when regulating e-cigarettes.","container-title":"Psychology of Addictive Behaviors: Journal of the Society of Psychologists in Addictive Behaviors","DOI":"10.1037/adb0000137","ISSN":"1939-1501","issue":"1","journalAbbreviation":"Psychol Addict Behav","language":"eng","note":"number: 1\nPMID: 26653150","page":"93-100","source":"PubMed","title":"Throat hit in users of the electronic cigarette: An exploratory study","title-short":"Throat hit in users of the electronic cigarette","volume":"30","author":[{"family":"Etter","given":"Jean-François"}],"issued":{"date-parts":[["2016",2]]}},"label":"page"}],"schema":"https://github.com/citation-style-language/schema/raw/master/csl-citation.json"} </w:instrText>
            </w:r>
            <w:r w:rsidRPr="00CD4662">
              <w:rPr>
                <w:sz w:val="22"/>
                <w:szCs w:val="22"/>
              </w:rPr>
              <w:fldChar w:fldCharType="separate"/>
            </w:r>
            <w:r w:rsidRPr="00CD4662">
              <w:rPr>
                <w:noProof/>
                <w:sz w:val="22"/>
                <w:szCs w:val="22"/>
              </w:rPr>
              <w:t>(Etter, 2015, 2016)</w:t>
            </w:r>
            <w:r w:rsidRPr="00CD4662">
              <w:rPr>
                <w:sz w:val="22"/>
                <w:szCs w:val="22"/>
              </w:rPr>
              <w:fldChar w:fldCharType="end"/>
            </w:r>
          </w:p>
        </w:tc>
        <w:tc>
          <w:tcPr>
            <w:tcW w:w="2259" w:type="pct"/>
            <w:tcBorders>
              <w:top w:val="nil"/>
              <w:left w:val="nil"/>
              <w:bottom w:val="nil"/>
              <w:right w:val="nil"/>
            </w:tcBorders>
          </w:tcPr>
          <w:p w14:paraId="0529AE83" w14:textId="2D155388" w:rsidR="0025155B" w:rsidRPr="00CD4662" w:rsidRDefault="0025155B" w:rsidP="0092077A">
            <w:pPr>
              <w:pStyle w:val="ListParagraph"/>
              <w:numPr>
                <w:ilvl w:val="0"/>
                <w:numId w:val="16"/>
              </w:numPr>
              <w:tabs>
                <w:tab w:val="left" w:pos="1746"/>
              </w:tabs>
              <w:rPr>
                <w:sz w:val="22"/>
                <w:szCs w:val="22"/>
              </w:rPr>
            </w:pPr>
            <w:r w:rsidRPr="00CD4662">
              <w:rPr>
                <w:sz w:val="22"/>
                <w:szCs w:val="22"/>
              </w:rPr>
              <w:t>Addiction to e-cigarette compared to former addiction to tobacco</w:t>
            </w:r>
          </w:p>
        </w:tc>
        <w:tc>
          <w:tcPr>
            <w:tcW w:w="1075" w:type="pct"/>
            <w:tcBorders>
              <w:top w:val="nil"/>
              <w:left w:val="nil"/>
              <w:bottom w:val="nil"/>
              <w:right w:val="nil"/>
            </w:tcBorders>
          </w:tcPr>
          <w:p w14:paraId="757EC40C" w14:textId="401797ED"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1477BFCD" w14:textId="1B33EF68" w:rsidTr="006C6DE1">
        <w:trPr>
          <w:trHeight w:val="218"/>
        </w:trPr>
        <w:tc>
          <w:tcPr>
            <w:tcW w:w="1666" w:type="pct"/>
            <w:tcBorders>
              <w:top w:val="nil"/>
              <w:left w:val="nil"/>
              <w:bottom w:val="nil"/>
              <w:right w:val="nil"/>
            </w:tcBorders>
          </w:tcPr>
          <w:p w14:paraId="67E0D9BE" w14:textId="44C618D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AZchMTA","properties":{"formattedCitation":"(Goniewicz et al., 2013; Rahman et al., 2022)","plainCitation":"(Goniewicz et al., 2013; Rahman et al., 2022)","noteIndex":0},"citationItems":[{"id":42539,"uris":["http://zotero.org/groups/4706131/items/USEWBSX7"],"itemData":{"id":42539,"type":"article-journal","abstract":"INTRODUCTION AND AIMS: As the popularity of electronic cigarettes (e-cigarettes) increases, it is becoming important to find out more about the characteristics of e-cigarette users, why and how they use the product and whether e-cigarettes are used exclusively or in combination with conventional cigarettes. The objective of this study was to investigate patterns and effects of e-cigarette use and user beliefs about e-cigarette safety and benefits.\nDESIGN AND METHODS: E-cigarette users in Poland were recruited online and asked to participate in a web-based survey. The participants provided information on their smoking history, patterns of e-cigarette use, beliefs and attitudes regarding the product and information on concurrent use of conventional cigarettes.\nRESULTS: The survey was completed by 179 e-cigarette users. Almost all participants used e-cigarettes daily. E-cigarettes were primarily used to quit smoking or to reduce the harm associated with smoking (both 41%), and were successful in helping the surveyed users to achieve these goals with 66% not smoking conventional cigarettes at all and 25% smoking under five cigarettes a day. Most participants (82%) did not think that e-cigarettes were completely safe, but thought that they were less dangerous than conventional cigarettes. Sixty percent believed that e-cigarettes were addictive, but less so than conventional cigarettes.\nDISCUSSION AND CONCLUSIONS: The participants primarily used e-cigarettes as a stop-smoking aid or as an alternative to conventional cigarettes, and the majority reported that they successfully stopped smoking. More data on e-cigarette safety and its efficacy in harm-reduction and smoking cessation are needed.","container-title":"Drug and Alcohol Review","DOI":"10.1111/j.1465-3362.2012.00512.x","ISSN":"1465-3362","issue":"2","journalAbbreviation":"Drug Alcohol Rev","language":"eng","note":"number: 2\nPMID: 22994631\nPMCID: PMC3530631","page":"133-140","source":"PubMed","title":"Patterns of electronic cigarette use and user beliefs about their safety and benefits: an internet survey","title-short":"Patterns of electronic cigarette use and user beliefs about their safety and benefits","volume":"32","author":[{"family":"Goniewicz","given":"Maciej L."},{"family":"Lingas","given":"Elena O."},{"family":"Hajek","given":"Peter"}],"issued":{"date-parts":[["2013",3]]}},"label":"page"},{"id":42345,"uris":["http://zotero.org/groups/4706131/items/6Q2Q8GXY"],"itemData":{"id":42345,"type":"article-journal","abstract":"The use of electronic cigarettes or vaping is currently increasing in popularity globally. Debate continues regarding their potential role for smoking cessation. We aimed to compare the profiles, use and perceptions of using e-cigarettes amongst online forum users in a developed and a developing country. A cross-sectional survey was conducted among members of different popular online forums in Australia and Bangladesh who were current or ex-users of e-cigarettes. There were 422 study participants, 261 (62%) from Australia and 161 (38%) from Bangladesh. The mean age was 36.3 (±12) years and 83% were men. Australians were more likely to be exclusive users of e-cigarettes (70% vs. 30%, AOR 3.05 [95% CI 1.63-5.71]), but less likely to be dual users of smoking and e-cigarettes (43% vs. 57%, 0.36 [0.19-0.69]); they were also more likely to mention that the perceived reasons for using were their low cost, good taste/flavour, safety and assistance in reducing or quitting smoking (66% vs. 34%, 5.10 [2.04-12.8]), but less likely to mention a social/cool image as a reason for use (23% vs. 77%, 0.11 [0.01-0.87]) compared with Bangladeshi participants. About two-thirds of the participants in both countries perceived the use of e-cigarettes as less addictive than cigarettes and more than three-quarters perceived them as less harmful. E-cigarette users in Australia were more likely to use them to reduce or quit cigarettes compared with those in Bangladesh, and dual use was common in Bangladesh. These findings warrant the consideration of precautions for promoting e-cigarettes as a harm reduction strategy for smoking cessation in developing countries, such as Bangladesh.","container-title":"International Journal of Environmental Research and Public Health","DOI":"10.3390/ijerph19031673","ISSN":"1660-4601","issue":"3","journalAbbreviation":"Int J Environ Res Public Health","language":"eng","note":"number: 3\nPMID: 35162695\nPMCID: PMC8834803","page":"1673","source":"PubMed","title":"Electronic cigarettes or vaping: Are there any differences in the profiles, use and perceptions between a developed and a developing country?","title-short":"Electronic cigarettes or vaping","volume":"19","author":[{"family":"Rahman","given":"Muhammad Aziz"},{"family":"Joseph","given":"Bindu"},{"family":"Nimmi","given":"Naima"}],"issued":{"date-parts":[["2022",2,1]]}},"label":"page"}],"schema":"https://github.com/citation-style-language/schema/raw/master/csl-citation.json"} </w:instrText>
            </w:r>
            <w:r w:rsidRPr="00CD4662">
              <w:rPr>
                <w:sz w:val="22"/>
                <w:szCs w:val="22"/>
              </w:rPr>
              <w:fldChar w:fldCharType="separate"/>
            </w:r>
            <w:r w:rsidRPr="00CD4662">
              <w:rPr>
                <w:noProof/>
                <w:sz w:val="22"/>
                <w:szCs w:val="22"/>
              </w:rPr>
              <w:t>(Goniewicz et al., 2013; Rahman et al., 2022)</w:t>
            </w:r>
            <w:r w:rsidRPr="00CD4662">
              <w:rPr>
                <w:sz w:val="22"/>
                <w:szCs w:val="22"/>
              </w:rPr>
              <w:fldChar w:fldCharType="end"/>
            </w:r>
          </w:p>
        </w:tc>
        <w:tc>
          <w:tcPr>
            <w:tcW w:w="2259" w:type="pct"/>
            <w:tcBorders>
              <w:top w:val="nil"/>
              <w:left w:val="nil"/>
              <w:bottom w:val="nil"/>
              <w:right w:val="nil"/>
            </w:tcBorders>
          </w:tcPr>
          <w:p w14:paraId="380E3799" w14:textId="26325210" w:rsidR="0025155B" w:rsidRPr="00CD4662" w:rsidRDefault="0025155B" w:rsidP="0092077A">
            <w:pPr>
              <w:pStyle w:val="ListParagraph"/>
              <w:numPr>
                <w:ilvl w:val="0"/>
                <w:numId w:val="16"/>
              </w:numPr>
              <w:tabs>
                <w:tab w:val="left" w:pos="1746"/>
              </w:tabs>
              <w:rPr>
                <w:sz w:val="22"/>
                <w:szCs w:val="22"/>
              </w:rPr>
            </w:pPr>
            <w:r w:rsidRPr="00CD4662">
              <w:rPr>
                <w:sz w:val="22"/>
                <w:szCs w:val="22"/>
              </w:rPr>
              <w:t>Do you think that e-cigarettes are addictive?</w:t>
            </w:r>
          </w:p>
        </w:tc>
        <w:tc>
          <w:tcPr>
            <w:tcW w:w="1075" w:type="pct"/>
            <w:tcBorders>
              <w:top w:val="nil"/>
              <w:left w:val="nil"/>
              <w:bottom w:val="nil"/>
              <w:right w:val="nil"/>
            </w:tcBorders>
          </w:tcPr>
          <w:p w14:paraId="327423C0" w14:textId="642C22FB"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27FD709D" w14:textId="2C8C54B8" w:rsidTr="006C6DE1">
        <w:trPr>
          <w:trHeight w:val="218"/>
        </w:trPr>
        <w:tc>
          <w:tcPr>
            <w:tcW w:w="1666" w:type="pct"/>
            <w:tcBorders>
              <w:top w:val="nil"/>
              <w:left w:val="nil"/>
              <w:bottom w:val="nil"/>
              <w:right w:val="nil"/>
            </w:tcBorders>
          </w:tcPr>
          <w:p w14:paraId="5105DF6F" w14:textId="4F9F552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E2oQZP7e","properties":{"formattedCitation":"(Hatsukami et al., 2016)","plainCitation":"(Hatsukami et al., 2016)","noteIndex":0},"citationItems":[{"id":42531,"uris":["http://zotero.org/groups/4706131/items/83GTXRP9"],"itemData":{"id":42531,"type":"article-journal","abstract":"INTRODUCTION: Perceived health risk (PHR) of a tobacco product may influence both uptake and continued use. In this study, we examined PHRs of snus and medicinal nicotine using the PHR scale and the relationship of PHR responses to use of these products in smokers seeking an alternative to smoking.\nMETHODS: Smokers were randomly assigned to snus or to medicinal nicotine for a period of 12 weeks and asked to only use the assigned product. The PHR scale involves rating the extent of perceived risk of a product for different diseases and was given at baseline and weeks 4 and 12 during treatment. Relationships between PHR scale scores and study attrition, compliance with only using the product, and continued use of the product after treatment were determined.\nRESULTS: Response to the PHR scale showed no significant differences between the snus and medicinal nicotine for perceived risks for lung cancer, emphysema, and bronchitis. However, significant differences were observed for other cancers, heart disease, stroke and risk for addiction, particularly after product use, with higher scores among those assigned to snus. Scores on the PHR scale were not related to any of the trial outcome variables.\nCONCLUSIONS: Among smokers seeking an alternative to smoking in a clinic setting, PHR of a product changes after product use but may not be related to product use patterns.\nIMPLICATIONS: PHRs of snus or medicinal nicotine in smokers assigned to these products become more accurate after product use. PHR does not appear to be associated with patterns of product use; rather satisfaction with a product is a better indicator as to whether a smoker is compliant with only using the product or continues to use the product.","container-title":"Nicotine &amp; Tobacco Research: Official Journal of the Society for Research on Nicotine and Tobacco","DOI":"10.1093/ntr/ntv200","ISSN":"1469-994X","issue":"5","journalAbbreviation":"Nicotine Tob Res","language":"eng","note":"number: 5\nPMID: 26386473\nPMCID: PMC5896824","page":"794-800","source":"PubMed","title":"Perceived health risks of snus and medicinal nicotine products","volume":"18","author":[{"family":"Hatsukami","given":"Dorothy K."},{"family":"Vogel","given":"R. I."},{"family":"Severson","given":"Herb H."},{"family":"Jensen","given":"Joni A."},{"family":"O'Connor","given":"Richard J."}],"issued":{"date-parts":[["2016",5]]}}}],"schema":"https://github.com/citation-style-language/schema/raw/master/csl-citation.json"} </w:instrText>
            </w:r>
            <w:r w:rsidRPr="00CD4662">
              <w:rPr>
                <w:sz w:val="22"/>
                <w:szCs w:val="22"/>
              </w:rPr>
              <w:fldChar w:fldCharType="separate"/>
            </w:r>
            <w:r w:rsidRPr="00CD4662">
              <w:rPr>
                <w:noProof/>
                <w:sz w:val="22"/>
                <w:szCs w:val="22"/>
              </w:rPr>
              <w:t>(Hatsukami et al., 2016)</w:t>
            </w:r>
            <w:r w:rsidRPr="00CD4662">
              <w:rPr>
                <w:sz w:val="22"/>
                <w:szCs w:val="22"/>
              </w:rPr>
              <w:fldChar w:fldCharType="end"/>
            </w:r>
          </w:p>
        </w:tc>
        <w:tc>
          <w:tcPr>
            <w:tcW w:w="2259" w:type="pct"/>
            <w:tcBorders>
              <w:top w:val="nil"/>
              <w:left w:val="nil"/>
              <w:bottom w:val="nil"/>
              <w:right w:val="nil"/>
            </w:tcBorders>
          </w:tcPr>
          <w:p w14:paraId="6959757F" w14:textId="4CAB054D" w:rsidR="0025155B" w:rsidRPr="00CD4662" w:rsidRDefault="0025155B" w:rsidP="0092077A">
            <w:pPr>
              <w:pStyle w:val="ListParagraph"/>
              <w:numPr>
                <w:ilvl w:val="0"/>
                <w:numId w:val="16"/>
              </w:numPr>
              <w:tabs>
                <w:tab w:val="left" w:pos="1746"/>
              </w:tabs>
              <w:rPr>
                <w:sz w:val="22"/>
                <w:szCs w:val="22"/>
              </w:rPr>
            </w:pPr>
            <w:r w:rsidRPr="00CD4662">
              <w:rPr>
                <w:sz w:val="22"/>
                <w:szCs w:val="22"/>
              </w:rPr>
              <w:t>[Do you consider] the study product higher or lower risk [for addiction] than cigarettes?</w:t>
            </w:r>
          </w:p>
        </w:tc>
        <w:tc>
          <w:tcPr>
            <w:tcW w:w="1075" w:type="pct"/>
            <w:tcBorders>
              <w:top w:val="nil"/>
              <w:left w:val="nil"/>
              <w:bottom w:val="nil"/>
              <w:right w:val="nil"/>
            </w:tcBorders>
          </w:tcPr>
          <w:p w14:paraId="6CB5DCDF" w14:textId="445C509B" w:rsidR="0025155B" w:rsidRPr="00CD4662" w:rsidRDefault="002015D3" w:rsidP="00A8150F">
            <w:pPr>
              <w:tabs>
                <w:tab w:val="left" w:pos="1746"/>
              </w:tabs>
              <w:rPr>
                <w:sz w:val="22"/>
                <w:szCs w:val="22"/>
              </w:rPr>
            </w:pPr>
            <w:r w:rsidRPr="00CD4662">
              <w:rPr>
                <w:sz w:val="22"/>
                <w:szCs w:val="22"/>
              </w:rPr>
              <w:t>Cigarettes vs. nicotine gum</w:t>
            </w:r>
          </w:p>
          <w:p w14:paraId="1E9AD3C3" w14:textId="07A437A8" w:rsidR="00210008" w:rsidRPr="00CD4662" w:rsidRDefault="002015D3" w:rsidP="00A8150F">
            <w:pPr>
              <w:tabs>
                <w:tab w:val="left" w:pos="1746"/>
              </w:tabs>
              <w:rPr>
                <w:sz w:val="22"/>
                <w:szCs w:val="22"/>
              </w:rPr>
            </w:pPr>
            <w:r w:rsidRPr="00CD4662">
              <w:rPr>
                <w:sz w:val="22"/>
                <w:szCs w:val="22"/>
              </w:rPr>
              <w:t>Cigarettes vs. snus</w:t>
            </w:r>
          </w:p>
        </w:tc>
      </w:tr>
      <w:tr w:rsidR="0025155B" w:rsidRPr="00CD4662" w14:paraId="37C27F63" w14:textId="34BAAD2B" w:rsidTr="006C6DE1">
        <w:trPr>
          <w:trHeight w:val="218"/>
        </w:trPr>
        <w:tc>
          <w:tcPr>
            <w:tcW w:w="1666" w:type="pct"/>
            <w:tcBorders>
              <w:top w:val="nil"/>
              <w:left w:val="nil"/>
              <w:bottom w:val="nil"/>
              <w:right w:val="nil"/>
            </w:tcBorders>
          </w:tcPr>
          <w:p w14:paraId="40D60AF5" w14:textId="7316907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vzOkl8ar","properties":{"formattedCitation":"(Hefner et al., 2019)","plainCitation":"(Hefner et al., 2019)","noteIndex":0},"citationItems":[{"id":42528,"uris":["http://zotero.org/groups/4706131/items/BXAQD5PI"],"itemData":{"id":42528,"type":"article-journal","abstract":"INTRODUCTION: Electronic cigarettes (e-cigarettes) are popular among college students, who display risky alcohol use patterns. However, little is known about patterns of co-use of e-cigarettes and alcohol. Further, relationships between e-cigarette use and mental illness among college students are unclear.\nMETHODS: College student participants (N = 631) at a northeastern U.S. university were invited via email to participate in a survey about e-cigarettes and alcohol use. Mental health was self-reported diagnosis of psychiatric (depression, bipolar disorder, schizophrenia, PTSD, anxiety disorder, personality disorder), and substance (alcohol and other drug) use disorders. Current use of e-cigarette, combustible cigarette, and other tobacco products were assessed via self-reported past 30-day use frequency. Alcohol consumption was assessed via number of self-reported standard alcoholic beverages consumed during a typical drinking episode. Participants also reported regarding co-use of alcohol, e-cigarettes and/or combustible cigarettes. Participants were categorized as non-drinkers, moderate drinkers or binge drinkers, and associations between e-cigarette use, drinking patterns and mental health diagnoses were examined.\nRESULTS: E-cigarette use was associated with drinking alcohol χ2 = 18.62, p &lt; .001, and binge drinking (vs. moderate drinking) χ2 = 12.20, p &lt; .001. Students who had tried e-cigarettes reported drinking more alcohol per episode (χ2 = 15.94, p &lt; .001). E-cigarette use was more prevalent among those with psychiatric and substance use disorders χ2 = 11.65, p &lt; .001.\nCONCLUSIONS: Drinking college students (especially binge drinkers) and those with mental illness may have heightened risks for e-cigarette use. More research is needed to elucidate relationships between risky alcohol and/or nicotine use and mental illness, and to guide appropriate prevention and intervention efforts for vulnerable college students.","container-title":"Addictive Behaviors","DOI":"10.1016/j.addbeh.2018.10.040","ISSN":"1873-6327","journalAbbreviation":"Addict Behav","language":"eng","note":"PMID: 30396534\nPMCID: PMC6358487","page":"12-20","source":"PubMed","title":"E-cigarettes, alcohol use, and mental health: Use and perceptions of e-cigarettes among college students, by alcohol use and mental health status","title-short":"E-cigarettes, alcohol use, and mental health","volume":"91","author":[{"family":"Hefner","given":"Kathryn R."},{"family":"Sollazzo","given":"Antonietta"},{"family":"Mullaney","given":"Sean"},{"family":"Coker","given":"Kendell L."},{"family":"Sofuoglu","given":"Mehmet"}],"issued":{"date-parts":[["2019",4]]}}}],"schema":"https://github.com/citation-style-language/schema/raw/master/csl-citation.json"} </w:instrText>
            </w:r>
            <w:r w:rsidRPr="00CD4662">
              <w:rPr>
                <w:sz w:val="22"/>
                <w:szCs w:val="22"/>
              </w:rPr>
              <w:fldChar w:fldCharType="separate"/>
            </w:r>
            <w:r w:rsidRPr="00CD4662">
              <w:rPr>
                <w:noProof/>
                <w:sz w:val="22"/>
                <w:szCs w:val="22"/>
              </w:rPr>
              <w:t>(Hefner et al., 2019)</w:t>
            </w:r>
            <w:r w:rsidRPr="00CD4662">
              <w:rPr>
                <w:sz w:val="22"/>
                <w:szCs w:val="22"/>
              </w:rPr>
              <w:fldChar w:fldCharType="end"/>
            </w:r>
          </w:p>
        </w:tc>
        <w:tc>
          <w:tcPr>
            <w:tcW w:w="2259" w:type="pct"/>
            <w:tcBorders>
              <w:top w:val="nil"/>
              <w:left w:val="nil"/>
              <w:bottom w:val="nil"/>
              <w:right w:val="nil"/>
            </w:tcBorders>
          </w:tcPr>
          <w:p w14:paraId="6E6F1D43" w14:textId="1773B31C" w:rsidR="0025155B" w:rsidRPr="00CD4662" w:rsidRDefault="0025155B" w:rsidP="0092077A">
            <w:pPr>
              <w:pStyle w:val="ListParagraph"/>
              <w:numPr>
                <w:ilvl w:val="0"/>
                <w:numId w:val="16"/>
              </w:numPr>
              <w:tabs>
                <w:tab w:val="left" w:pos="1746"/>
              </w:tabs>
              <w:rPr>
                <w:sz w:val="22"/>
                <w:szCs w:val="22"/>
              </w:rPr>
            </w:pPr>
            <w:r w:rsidRPr="00CD4662">
              <w:rPr>
                <w:sz w:val="22"/>
                <w:szCs w:val="22"/>
              </w:rPr>
              <w:t>Do you think electronic cigarettes are as addictive as tobacco cigarettes?</w:t>
            </w:r>
          </w:p>
        </w:tc>
        <w:tc>
          <w:tcPr>
            <w:tcW w:w="1075" w:type="pct"/>
            <w:tcBorders>
              <w:top w:val="nil"/>
              <w:left w:val="nil"/>
              <w:bottom w:val="nil"/>
              <w:right w:val="nil"/>
            </w:tcBorders>
          </w:tcPr>
          <w:p w14:paraId="78920F7A" w14:textId="0C46E6C1"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752C428D" w14:textId="1668B8C1" w:rsidTr="006C6DE1">
        <w:trPr>
          <w:trHeight w:val="218"/>
        </w:trPr>
        <w:tc>
          <w:tcPr>
            <w:tcW w:w="1666" w:type="pct"/>
            <w:tcBorders>
              <w:top w:val="nil"/>
              <w:left w:val="nil"/>
              <w:bottom w:val="nil"/>
              <w:right w:val="nil"/>
            </w:tcBorders>
          </w:tcPr>
          <w:p w14:paraId="3B9DD01B" w14:textId="3C13056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x7Z3Aloi","properties":{"formattedCitation":"(Heinz et al., 2013)","plainCitation":"(Heinz et al., 2013)","noteIndex":0},"citationItems":[{"id":42527,"uris":["http://zotero.org/groups/4706131/items/U4SHPXTK"],"itemData":{"id":42527,"type":"article-journal","abstract":"The practice of waterpipe smoking (hookah) has rapidly increased in popularity among young adults yet burgeoning research suggests that its use is associated with nicotine dependence and other negative smoking-related health consequences. Moreover, descriptive studies indicate that consumers may hold the belief that hookah smoking is safer than smoking cigarettes. The current study extended previous work by conducting a comprehensive assessment of patterns and contexts of hookah use, psychological correlates of use, co-occurring substance use as well as social norms and health perceptions surrounding the practice. Participants were 143 ethnically diverse undergraduate students at a large urban US university. Approximately half of the sample (48%) reported life-time use of hookah and 22% reported use within the past 30days. Relative to cigarette smoking, hookah smoking was associated with less perceived harm and addiction potential and higher social approval. Participants who reported life-time hookah use, as compared to those who did not, perceived less associated harm, had a greater number of friends who had tried and approved of hookah, were more likely to use cigarettes, marijuana, and alcohol and in higher frequencies and quantities and were at higher risk for problem tobacco and alcohol use. Among participants who were not current smokers, those with hookah experience were more likely to endorse intent to try a cigarette soon. Hookah users did not differ from non-users on measures of trait anxiety, depression and impulsivity though they were more likely to drink alcohol for coping, social and enhancement purposes than non-users. Implications are discussed for public health initiatives to educate young adults about the potential consequences of hookah smoking.","container-title":"Addictive Behaviors","DOI":"10.1016/j.addbeh.2013.07.009","ISSN":"1873-6327","issue":"11","journalAbbreviation":"Addict Behav","language":"eng","note":"number: 11\nPMID: 23934006","page":"2751-2760","source":"PubMed","title":"A comprehensive examination of hookah smoking in college students: Use patterns and contexts, social norms and attitudes, harm perception, psychological correlates and co-occurring substance use","title-short":"A comprehensive examination of hookah smoking in college students","volume":"38","author":[{"family":"Heinz","given":"Adrienne J."},{"family":"Giedgowd","given":"Grace E."},{"family":"Crane","given":"Natania A."},{"family":"Veilleux","given":"Jennifer C."},{"family":"Conrad","given":"Megan"},{"family":"Braun","given":"Ashley R."},{"family":"Olejarska","given":"Natalia A."},{"family":"Kassel","given":"Jon D."}],"issued":{"date-parts":[["2013",11]]}}}],"schema":"https://github.com/citation-style-language/schema/raw/master/csl-citation.json"} </w:instrText>
            </w:r>
            <w:r w:rsidRPr="00CD4662">
              <w:rPr>
                <w:sz w:val="22"/>
                <w:szCs w:val="22"/>
              </w:rPr>
              <w:fldChar w:fldCharType="separate"/>
            </w:r>
            <w:r w:rsidRPr="00CD4662">
              <w:rPr>
                <w:noProof/>
                <w:sz w:val="22"/>
                <w:szCs w:val="22"/>
              </w:rPr>
              <w:t>(Heinz et al., 2013)</w:t>
            </w:r>
            <w:r w:rsidRPr="00CD4662">
              <w:rPr>
                <w:sz w:val="22"/>
                <w:szCs w:val="22"/>
              </w:rPr>
              <w:fldChar w:fldCharType="end"/>
            </w:r>
          </w:p>
        </w:tc>
        <w:tc>
          <w:tcPr>
            <w:tcW w:w="2259" w:type="pct"/>
            <w:tcBorders>
              <w:top w:val="nil"/>
              <w:left w:val="nil"/>
              <w:bottom w:val="nil"/>
              <w:right w:val="nil"/>
            </w:tcBorders>
          </w:tcPr>
          <w:p w14:paraId="30457F2A" w14:textId="69077760" w:rsidR="0025155B" w:rsidRPr="00CD4662" w:rsidRDefault="0025155B" w:rsidP="002015D3">
            <w:pPr>
              <w:pStyle w:val="ListParagraph"/>
              <w:numPr>
                <w:ilvl w:val="0"/>
                <w:numId w:val="16"/>
              </w:numPr>
              <w:tabs>
                <w:tab w:val="left" w:pos="1746"/>
              </w:tabs>
              <w:rPr>
                <w:sz w:val="22"/>
                <w:szCs w:val="22"/>
              </w:rPr>
            </w:pPr>
            <w:r w:rsidRPr="00CD4662">
              <w:rPr>
                <w:sz w:val="22"/>
                <w:szCs w:val="22"/>
              </w:rPr>
              <w:t>Compared to smoking cigarettes, how likely is smoking hookah to cause addiction?</w:t>
            </w:r>
          </w:p>
        </w:tc>
        <w:tc>
          <w:tcPr>
            <w:tcW w:w="1075" w:type="pct"/>
            <w:tcBorders>
              <w:top w:val="nil"/>
              <w:left w:val="nil"/>
              <w:bottom w:val="nil"/>
              <w:right w:val="nil"/>
            </w:tcBorders>
          </w:tcPr>
          <w:p w14:paraId="4A847A49" w14:textId="3F0C1388"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5CE9FD15" w14:textId="575428DF" w:rsidTr="006C6DE1">
        <w:trPr>
          <w:trHeight w:val="218"/>
        </w:trPr>
        <w:tc>
          <w:tcPr>
            <w:tcW w:w="1666" w:type="pct"/>
            <w:tcBorders>
              <w:top w:val="nil"/>
              <w:left w:val="nil"/>
              <w:bottom w:val="nil"/>
              <w:right w:val="nil"/>
            </w:tcBorders>
          </w:tcPr>
          <w:p w14:paraId="3E020253" w14:textId="6CE6D87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5E2UGhyJ","properties":{"formattedCitation":"(Hughes et al., 2005; Shadel et al., 2006)","plainCitation":"(Hughes et al., 2005; Shadel et al., 2006)","noteIndex":0},"citationItems":[{"id":42524,"uris":["http://zotero.org/groups/4706131/items/EA7A6YUY"],"itemData":{"id":42524,"type":"article-journal","abstract":"The authors surveyed 173 smokers who purchased and 114 smokers who knew about but did not purchase Eclipse--a tobacco industry product that is advertised as a reduced risk cigarette. Most low-tar/nicotine cigarette users who purchased Eclipse believed Eclipse was safer than low-tar/nicotine cigarettes both for their own health (73%) and for the health of others around them (86%). Additionally, many viewed Eclipse as a step toward quitting (53%). The authors did not identify robust predictors of Eclipse use. At 6 months follow-up, Eclipse users were as likely to have tried to quit as nonusers; however, the small sample size does not rule out the possibility that Eclipse use undermines quit attempts. The authors conclude that almost all users believe Eclipse is safer than low-tar cigarettes.","container-title":"Psychology of Addictive Behaviors: Journal of the Society of Psychologists in Addictive Behaviors","DOI":"10.1037/0893-164X.19.4.439","ISSN":"0893-164X","issue":"4","journalAbbreviation":"Psychol Addict Behav","language":"eng","note":"PMID: 16366816","page":"439-442","source":"PubMed","title":"Ever users versus never users of a \"less risky\" cigarette","volume":"19","author":[{"family":"Hughes","given":"John R."},{"family":"Keely","given":"Josue P."},{"family":"Callas","given":"Peter W."}],"issued":{"date-parts":[["2005",12]]}},"label":"page"},{"id":42327,"uris":["http://zotero.org/groups/4706131/items/MVHUDWKB"],"itemData":{"id":42327,"type":"article-journal","abstract":"Quest cigarettes are a relatively new (2003) product that has been marketed as a way for smokers to gradually reduce the nicotine they receive from cigarettes in order to, according to marketing materials, become nicotine free. However, despite lower levels of nicotine, Quest cigarettes do not have reduced tar levels and, thus, still pose health hazards. This study evaluated beliefs about Quest cigarettes following exposure to a single print advertisement among 200 regular smokers who had never heard of the brand itself. Descriptively, smokers made several specific false inferences about Quest cigarettes after exposure (i.e., lower in tar, healthier, less likely to cause cancer). Two individual-differences variables, need for cognition and perceived vulnerability, moderated smokers' health beliefs about Quest cigarettes.","container-title":"Psychology of Addictive Behaviors: Journal of the Society of Psychologists in Addictive Behaviors","DOI":"10.1037/0893-164X.20.1.80","ISSN":"0893-164X","issue":"1","journalAbbreviation":"Psychol Addict Behav","language":"eng","note":"PMID: 16536669","page":"80-84","source":"PubMed","title":"Evaluating smokers' reactions to advertising for new lower nicotine quest cigarettes","volume":"20","author":[{"family":"Shadel","given":"William G."},{"family":"Lerman","given":"Caryn"},{"family":"Cappella","given":"Joseph"},{"family":"Strasser","given":"Andrew A."},{"family":"Pinto","given":"Angela"},{"family":"Hornik","given":"Robert"}],"issued":{"date-parts":[["2006",3]]}},"label":"page"}],"schema":"https://github.com/citation-style-language/schema/raw/master/csl-citation.json"} </w:instrText>
            </w:r>
            <w:r w:rsidRPr="00CD4662">
              <w:rPr>
                <w:sz w:val="22"/>
                <w:szCs w:val="22"/>
              </w:rPr>
              <w:fldChar w:fldCharType="separate"/>
            </w:r>
            <w:r w:rsidRPr="00CD4662">
              <w:rPr>
                <w:noProof/>
                <w:sz w:val="22"/>
                <w:szCs w:val="22"/>
              </w:rPr>
              <w:t>(Hughes et al., 2005; Shadel et al., 2006)</w:t>
            </w:r>
            <w:r w:rsidRPr="00CD4662">
              <w:rPr>
                <w:sz w:val="22"/>
                <w:szCs w:val="22"/>
              </w:rPr>
              <w:fldChar w:fldCharType="end"/>
            </w:r>
          </w:p>
        </w:tc>
        <w:tc>
          <w:tcPr>
            <w:tcW w:w="2259" w:type="pct"/>
            <w:tcBorders>
              <w:top w:val="nil"/>
              <w:left w:val="nil"/>
              <w:bottom w:val="nil"/>
              <w:right w:val="nil"/>
            </w:tcBorders>
          </w:tcPr>
          <w:p w14:paraId="6E200197" w14:textId="5E7B954F" w:rsidR="0025155B" w:rsidRPr="00CD4662" w:rsidRDefault="0025155B" w:rsidP="002015D3">
            <w:pPr>
              <w:pStyle w:val="ListParagraph"/>
              <w:numPr>
                <w:ilvl w:val="0"/>
                <w:numId w:val="16"/>
              </w:numPr>
              <w:tabs>
                <w:tab w:val="left" w:pos="1746"/>
              </w:tabs>
              <w:rPr>
                <w:sz w:val="22"/>
                <w:szCs w:val="22"/>
              </w:rPr>
            </w:pPr>
            <w:r w:rsidRPr="00CD4662">
              <w:rPr>
                <w:sz w:val="22"/>
                <w:szCs w:val="22"/>
              </w:rPr>
              <w:t>[Eclipse/Quest] is less addictive than cigarettes</w:t>
            </w:r>
          </w:p>
        </w:tc>
        <w:tc>
          <w:tcPr>
            <w:tcW w:w="1075" w:type="pct"/>
            <w:tcBorders>
              <w:top w:val="nil"/>
              <w:left w:val="nil"/>
              <w:bottom w:val="nil"/>
              <w:right w:val="nil"/>
            </w:tcBorders>
          </w:tcPr>
          <w:p w14:paraId="52B0D17F" w14:textId="16687BFD" w:rsidR="0025155B" w:rsidRPr="00CD4662" w:rsidRDefault="00C020C1" w:rsidP="00A8150F">
            <w:pPr>
              <w:tabs>
                <w:tab w:val="left" w:pos="1746"/>
              </w:tabs>
              <w:rPr>
                <w:sz w:val="22"/>
                <w:szCs w:val="22"/>
              </w:rPr>
            </w:pPr>
            <w:r w:rsidRPr="00CD4662">
              <w:rPr>
                <w:sz w:val="22"/>
                <w:szCs w:val="22"/>
              </w:rPr>
              <w:t>Branded cigarettes vs. regular cigarettes</w:t>
            </w:r>
          </w:p>
        </w:tc>
      </w:tr>
      <w:tr w:rsidR="0025155B" w:rsidRPr="00CD4662" w14:paraId="4144AB0A" w14:textId="6461D0D9" w:rsidTr="006C6DE1">
        <w:trPr>
          <w:trHeight w:val="218"/>
        </w:trPr>
        <w:tc>
          <w:tcPr>
            <w:tcW w:w="1666" w:type="pct"/>
            <w:tcBorders>
              <w:top w:val="nil"/>
              <w:left w:val="nil"/>
              <w:bottom w:val="nil"/>
              <w:right w:val="nil"/>
            </w:tcBorders>
          </w:tcPr>
          <w:p w14:paraId="179EF8F4" w14:textId="6C68C66D"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ZvKsqeDP","properties":{"formattedCitation":"(Jongenelis et al., 2019)","plainCitation":"(Jongenelis et al., 2019)","noteIndex":0},"citationItems":[{"id":42519,"uris":["http://zotero.org/groups/4706131/items/5CIKJJZJ"],"itemData":{"id":42519,"type":"article-journal","abstract":"An extensive body of evidence indicates that e-cigarette use is highest among young adults, prompting concerns about the potential renormalization of smoking behaviors in a population segment that is particularly vulnerable to tobacco smoking initiation. Increasing levels of e-cigarette use among young adults are likely a reflection of favorable beliefs about the benefits and risks associated with use, but research assessing perceptions of e-cigarettes in this population segment is limited. The aim of the present study was to assess young adults' perceptions of (i) the absolute and relative harm associated with e-cigarette use and (ii) the efficacy of these devices for smoking cessation. In a sample of 1116 Australian 18 to 25 year olds, three-quarters believed e-cigarettes have some level of harm (72%), just over half believed them to be addictive (57%), and substantial minorities reported that they did not know whether these products are harmful (20%) or addictive (34%). Two-fifths believed e-cigarettes are effective at helping people quit smoking (42%). Differences were observed by smoking status and e-cigarette user status on several variables, with a general trend of more positive perceptions towards e-cigarettes among smokers and users, particularly in relation to cessation efficacy. Results suggest that a substantial minority of young adults are unaware of the harms that may be associated with e-cigarettes, underscoring the importance of public health efforts that aim to provide accurate information about these devices.","container-title":"Addictive Behaviors","DOI":"10.1016/j.addbeh.2018.11.004","ISSN":"1873-6327","journalAbbreviation":"Addict Behav","language":"eng","note":"PMID: 30447513","page":"217-221","source":"PubMed","title":"Perceptions of the harm, addictiveness, and smoking cessation effectiveness of e-cigarettes among Australian young adults","volume":"90","author":[{"family":"Jongenelis","given":"Michelle I."},{"family":"Kameron","given":"Caitlin"},{"family":"Rudaizky","given":"Daniel"},{"family":"Slevin","given":"Terry"},{"family":"Pettigrew","given":"Simone"}],"issued":{"date-parts":[["2019",3]]}}}],"schema":"https://github.com/citation-style-language/schema/raw/master/csl-citation.json"} </w:instrText>
            </w:r>
            <w:r w:rsidRPr="00CD4662">
              <w:rPr>
                <w:sz w:val="22"/>
                <w:szCs w:val="22"/>
              </w:rPr>
              <w:fldChar w:fldCharType="separate"/>
            </w:r>
            <w:r w:rsidRPr="00CD4662">
              <w:rPr>
                <w:noProof/>
                <w:sz w:val="22"/>
                <w:szCs w:val="22"/>
              </w:rPr>
              <w:t>(Jongenelis et al., 2019)</w:t>
            </w:r>
            <w:r w:rsidRPr="00CD4662">
              <w:rPr>
                <w:sz w:val="22"/>
                <w:szCs w:val="22"/>
              </w:rPr>
              <w:fldChar w:fldCharType="end"/>
            </w:r>
          </w:p>
        </w:tc>
        <w:tc>
          <w:tcPr>
            <w:tcW w:w="2259" w:type="pct"/>
            <w:tcBorders>
              <w:top w:val="nil"/>
              <w:left w:val="nil"/>
              <w:bottom w:val="nil"/>
              <w:right w:val="nil"/>
            </w:tcBorders>
          </w:tcPr>
          <w:p w14:paraId="48C178D0" w14:textId="461BE612" w:rsidR="0025155B" w:rsidRPr="00CD4662" w:rsidRDefault="0025155B" w:rsidP="002015D3">
            <w:pPr>
              <w:pStyle w:val="ListParagraph"/>
              <w:numPr>
                <w:ilvl w:val="0"/>
                <w:numId w:val="16"/>
              </w:numPr>
              <w:tabs>
                <w:tab w:val="left" w:pos="1746"/>
              </w:tabs>
              <w:rPr>
                <w:sz w:val="22"/>
                <w:szCs w:val="22"/>
              </w:rPr>
            </w:pPr>
            <w:r w:rsidRPr="00CD4662">
              <w:rPr>
                <w:color w:val="000000"/>
                <w:sz w:val="22"/>
                <w:szCs w:val="22"/>
              </w:rPr>
              <w:t>Which of the following statements best describes how addictive you consider e-cigarettes compared to tobacco cigarettes...” (less addictive, equally addictive, more addictive, don't know)</w:t>
            </w:r>
          </w:p>
        </w:tc>
        <w:tc>
          <w:tcPr>
            <w:tcW w:w="1075" w:type="pct"/>
            <w:tcBorders>
              <w:top w:val="nil"/>
              <w:left w:val="nil"/>
              <w:bottom w:val="nil"/>
              <w:right w:val="nil"/>
            </w:tcBorders>
          </w:tcPr>
          <w:p w14:paraId="1795FB43" w14:textId="170F3F5A" w:rsidR="0025155B" w:rsidRPr="00CD4662" w:rsidRDefault="00C020C1" w:rsidP="00D03B09">
            <w:pPr>
              <w:tabs>
                <w:tab w:val="left" w:pos="1746"/>
              </w:tabs>
              <w:rPr>
                <w:sz w:val="22"/>
                <w:szCs w:val="22"/>
              </w:rPr>
            </w:pPr>
            <w:r w:rsidRPr="00CD4662">
              <w:rPr>
                <w:sz w:val="22"/>
                <w:szCs w:val="22"/>
              </w:rPr>
              <w:t>Cigarettes vs. e-cigarettes</w:t>
            </w:r>
          </w:p>
        </w:tc>
      </w:tr>
      <w:tr w:rsidR="0025155B" w:rsidRPr="00CD4662" w14:paraId="1FA2CB85" w14:textId="6FD4F86D" w:rsidTr="006C6DE1">
        <w:trPr>
          <w:trHeight w:val="218"/>
        </w:trPr>
        <w:tc>
          <w:tcPr>
            <w:tcW w:w="1666" w:type="pct"/>
            <w:tcBorders>
              <w:top w:val="nil"/>
              <w:left w:val="nil"/>
              <w:bottom w:val="nil"/>
              <w:right w:val="nil"/>
            </w:tcBorders>
          </w:tcPr>
          <w:p w14:paraId="0262728E" w14:textId="0821458D" w:rsidR="0025155B" w:rsidRPr="00CD4662" w:rsidRDefault="0025155B">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Iyv7C5XD","properties":{"formattedCitation":"(Kaufman et al., 2014)","plainCitation":"(Kaufman et al., 2014)","noteIndex":0},"citationItems":[{"id":42518,"uris":["http://zotero.org/groups/4706131/items/E7DYZP5H"],"itemData":{"id":42518,"type":"article-journal","abstract":"INTRODUCTION: Alternative tobacco products, such as snus, are emerging in the U.S. market. Understanding correlates of awareness and use, particularly judgments about harm and addictiveness, can inform public health communications about these products.\nMETHODS: Data were collected from a web panel representative of the U.S. population in March 2013 (N = 2,067). The survey assessed awareness and use of snus among adults. Absolute and comparative snus judgments, intentions, smoking status, and sociodemographic variables were measured. Bivariate and multivariable logistic regression analyses were conducted to examine associations between these variables and snus awareness and use.\nRESULTS: Nearly 36% of the population was aware of snus, and 5.2% reported ever using snus. Current cigarette smokers were about 4 times more likely as nonsmokers to report snus awareness and use. Sociodemographic correlates of snus awareness and use included being male, employed full time, and younger. Compared with respondents who perceived snus to be as harmful and as addictive as cigarettes, those who perceived snus to be less harmful and less addictive than cigarettes were more likely to have used snus.\nCONCLUSIONS: Current smokers are more likely to be aware of and have used snus. Multiple tobacco product use poses a significant challenge for public health efforts to reduce tobacco-associated morbidity and mortality. Perceptions that snus is less harmful and less addictive compared with cigarettes are associated with snus use. These judgments can inform public health communications about emerging tobacco products and multiple product use.","container-title":"Nicotine &amp; Tobacco Research: Official Journal of the Society for Research on Nicotine and Tobacco","DOI":"10.1093/ntr/ntu116","ISSN":"1469-994X","issue":"10","journalAbbreviation":"Nicotine Tob Res","language":"eng","note":"number: 10\nPMID: 25098672\nPMCID: PMC4168296","page":"1404-1408","source":"PubMed","title":"Judgments, awareness, and the use of snus among adults in the United States","volume":"16","author":[{"family":"Kaufman","given":"Annette R."},{"family":"Mays","given":"Darren"},{"family":"Koblitz","given":"Amber R."},{"family":"Portnoy","given":"David B."}],"issued":{"date-parts":[["2014",10]]}}}],"schema":"https://github.com/citation-style-language/schema/raw/master/csl-citation.json"} </w:instrText>
            </w:r>
            <w:r w:rsidRPr="00CD4662">
              <w:rPr>
                <w:sz w:val="22"/>
                <w:szCs w:val="22"/>
              </w:rPr>
              <w:fldChar w:fldCharType="separate"/>
            </w:r>
            <w:r w:rsidRPr="00CD4662">
              <w:rPr>
                <w:noProof/>
                <w:sz w:val="22"/>
                <w:szCs w:val="22"/>
              </w:rPr>
              <w:t>(Kaufman et al., 2014)</w:t>
            </w:r>
            <w:r w:rsidRPr="00CD4662">
              <w:rPr>
                <w:sz w:val="22"/>
                <w:szCs w:val="22"/>
              </w:rPr>
              <w:fldChar w:fldCharType="end"/>
            </w:r>
          </w:p>
        </w:tc>
        <w:tc>
          <w:tcPr>
            <w:tcW w:w="2259" w:type="pct"/>
            <w:tcBorders>
              <w:top w:val="nil"/>
              <w:left w:val="nil"/>
              <w:bottom w:val="nil"/>
              <w:right w:val="nil"/>
            </w:tcBorders>
          </w:tcPr>
          <w:p w14:paraId="15D175D9" w14:textId="520731CA" w:rsidR="0025155B" w:rsidRPr="00CD4662" w:rsidRDefault="0025155B" w:rsidP="002015D3">
            <w:pPr>
              <w:pStyle w:val="ListParagraph"/>
              <w:numPr>
                <w:ilvl w:val="0"/>
                <w:numId w:val="16"/>
              </w:numPr>
              <w:tabs>
                <w:tab w:val="left" w:pos="1746"/>
              </w:tabs>
              <w:rPr>
                <w:sz w:val="22"/>
                <w:szCs w:val="22"/>
              </w:rPr>
            </w:pPr>
            <w:r w:rsidRPr="00CD4662">
              <w:rPr>
                <w:sz w:val="22"/>
                <w:szCs w:val="22"/>
              </w:rPr>
              <w:t>Do you believe that snus is less or more addictive than ordinary cigarettes?</w:t>
            </w:r>
          </w:p>
        </w:tc>
        <w:tc>
          <w:tcPr>
            <w:tcW w:w="1075" w:type="pct"/>
            <w:tcBorders>
              <w:top w:val="nil"/>
              <w:left w:val="nil"/>
              <w:bottom w:val="nil"/>
              <w:right w:val="nil"/>
            </w:tcBorders>
          </w:tcPr>
          <w:p w14:paraId="584B6B8D" w14:textId="716C3E78" w:rsidR="0025155B" w:rsidRPr="00CD4662" w:rsidRDefault="00C020C1" w:rsidP="00A8150F">
            <w:pPr>
              <w:tabs>
                <w:tab w:val="left" w:pos="1746"/>
              </w:tabs>
              <w:rPr>
                <w:sz w:val="22"/>
                <w:szCs w:val="22"/>
              </w:rPr>
            </w:pPr>
            <w:r w:rsidRPr="00CD4662">
              <w:rPr>
                <w:sz w:val="22"/>
                <w:szCs w:val="22"/>
              </w:rPr>
              <w:t>Cigarettes vs. snus</w:t>
            </w:r>
          </w:p>
        </w:tc>
      </w:tr>
      <w:tr w:rsidR="0025155B" w:rsidRPr="00CD4662" w14:paraId="651EAFD9" w14:textId="6069E719" w:rsidTr="006C6DE1">
        <w:trPr>
          <w:trHeight w:val="218"/>
        </w:trPr>
        <w:tc>
          <w:tcPr>
            <w:tcW w:w="1666" w:type="pct"/>
            <w:tcBorders>
              <w:top w:val="nil"/>
              <w:left w:val="nil"/>
              <w:bottom w:val="nil"/>
              <w:right w:val="nil"/>
            </w:tcBorders>
          </w:tcPr>
          <w:p w14:paraId="436674F3" w14:textId="4BC7527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rKxzD3eP","properties":{"formattedCitation":"(Lipkus et al., 2017; Mays, Tercyak, et al., 2016; Noonan &amp; Patrick, 2013; Phan et al., 2021; S. Smith-Simone et al., 2008)","plainCitation":"(Lipkus et al., 2017; Mays, Tercyak, et al., 2016; Noonan &amp; Patrick, 2013; Phan et al., 2021; S. Smith-Simone et al., 2008)","noteIndex":0},"citationItems":[{"id":42502,"uris":["http://zotero.org/groups/4706131/items/CXAEW6EY"],"itemData":{"id":42502,"type":"article-journal","abstract":"Introduction: There is very little insight into the psychosocial characteristics of young adults susceptible to waterpipe tobacco use and their reactions to messages about harms of waterpipe tobacco smoking (WTS). We investigated how young adults who were or were not susceptible to WTS differed on various characteristics and their reactions to messages about WTS harms. Methods: Young adults ages 18 to 30 who had never used waterpipe tobacco were recruited through an online crowdsourcing site. Participants were stratified on susceptibility status (susceptible or not) and randomized to receive messages about harms and addictiveness of WTS or a control condition that received no messages. Participants’ perceptions of risk and worry, their attitudes toward, and willingness/curiosity to try WTS were assessed. Results: Compared to nonsusceptible participants, susceptible participants perceived themselves to be at lower risk and worried less about harms and addictiveness of WTS, had more positive attitudes toward use, and expressed a greater willingness and curiosity to try it. Among susceptible participants, messages decreased willingness/curiosity to try WTS; messages had no effect on nonsusceptible participants. The message effects among susceptible participants were explained by more negative attitudes and less ambivalence toward WTS. Conclusions: Susceptible young adults’ psychosocial characteristics place them at high risk for future uptake of WTS. Brief public health messages about harm and addiction may deter susceptible young adults’ willingness to try WTS and prevent WTS initiation and progression. Implications: Findings suggest that in order to curb the initiation of WTS among susceptible young adults, interventions should target risk appraisals and attitudes toward WTS. (PsycINFO Database Record (c) 2018 APA, all rights reserved)\n(Source: journal abstract)","archive":"APA PsycInfo®","archive_location":"2016672136; 2018-02541-017","container-title":"Nicotine &amp; Tobacco Research","ISSN":"1462-2203, 1462-2203","issue":"10","language":"English","note":"number: 10\npublisher: Oxford University Press Taylor &amp; Francis","page":"1216-1223","title":"Characterizing young adults’ susceptibility to waterpipe tobacco use and their reactions to messages about product harms and addictiveness","volume":"19","author":[{"family":"Lipkus","given":"Isaac M."},{"family":"Mays","given":"Darren"},{"family":"Tercyak","given":"Kenneth P."}],"issued":{"date-parts":[["2017",10]]}},"label":"page"},{"id":42482,"uris":["http://zotero.org/groups/4706131/items/8QIT2ET6"],"itemData":{"id":42482,"type":"article-journal","abstract":"INTRODUCTION: This study investigated the immediate effects of brief education messages delivered online about harms and addictiveness of waterpipe tobacco use among young adult waterpipe users aged 18 to 30 years.\nMETHODS: Participants (n = 327, mean age 24.8 years, 62.1% male, 77.6% white, 67.8% used waterpipe monthly, 26.4% weekly, 5.8% daily) were recruited online and randomized to one of three experimental conditions: (1) Control condition viewing no messages; (2) Harms condition viewing messages about harms of waterpipe tobacco; (3) Harms and addiction condition viewing messages about harms and addictiveness of waterpipe tobacco. Outcomes included perceived harm and addictiveness of waterpipe, worry about harm and addiction, and desire to quit.\nRESULTS: Compared to the control condition, participants in the harms condition reported significantly greater perceived harm and addictiveness of waterpipe relative to cigarettes, perceived risk of harm and addiction, worry about harm and addiction, and desire to quit. There were few significant differences in these outcomes between participants in the harms condition and the harms and addiction condition. Mediation analyses suggest waterpipe tobacco use harm messages may increase desire to quit by producing greater worry about harm and addiction.\nCONCLUSIONS: Brief education messages about waterpipe tobacco use harm increased young adult's perceptions of harm and addictiveness of waterpipe tobacco use and generated stronger desire to quit. The waterpipe tobacco use addiction messages tested had little added impact. Studies should prospectively examine the real-world impact of waterpipe tobacco use harm messages and investigate more effective strategies for designing addiction messages.\nIMPLICATIONS: This study demonstrates that brief education messages about waterpipe tobacco use harm can increase young adult waterpipe tobacco user's perceptions of harm and addictiveness of waterpipe tobacco use and generate stronger desire to quit. The findings indicate messages on addictiveness of waterpipe tobacco use have no added impact on these outcomes.","container-title":"Nicotine &amp; Tobacco Research: Official Journal of the Society for Research on Nicotine and Tobacco","DOI":"10.1093/ntr/ntv223","ISSN":"1469-994X","issue":"5","journalAbbreviation":"Nicotine Tob Res","language":"eng","note":"number: 5\nPMID: 26438650\nPMCID: PMC5942619","page":"777-784","source":"PubMed","title":"The effects of brief waterpipe tobacco use harm and addiction education messages among young adult waterpipe tobacco users","volume":"18","author":[{"family":"Mays","given":"Darren"},{"family":"Tercyak","given":"Kenneth P."},{"family":"Lipkus","given":"Isaac M."}],"issued":{"date-parts":[["2016",5]]}},"label":"page"},{"id":42365,"uris":["http://zotero.org/groups/4706131/items/8GXQ3RZ9"],"itemData":{"id":42365,"type":"article-journal","abstract":"The purpose of the current study was to extend previous work to examine factors associated with perceived harm and perceived addictiveness of hookah smoking among young adult college attenders. Participants were undergraduate college students and graduates who were screened in to the Spring Break Behavior and Health (SBBH) study through the Student Life Survey (SLS), a biennial survey with a random sample of undergraduate students at a large Midwestern university. SBBH was designed to test the efficacy of a brief personalized feedback intervention to reduce high-risk alcohol and sexual behaviors during Spring Break. Overall, 58.9% of the sample perceived hookah to be less addictive than cigarette smoking and 31.5% of the sample perceived it to be less harmful than cigarette smoking. Students who perceived hookah smoking to be less harmful than cigarette smoking tended to be older and were less likely to smoke cigarettes. Students who perceived hookah smoking to be less addictive than cigarette smoking were more likely to have smoked hookah in the past 3 months. In conclusion, this is one of the first studies to examine factors associated with perceived harmfulness and perceived addictiveness of hookah smoking among college students. (PsycINFO Database Record (c) 2016 APA, all rights reserved)","archive":"APA PsycInfo®","archive_location":"1338415958; 2013-01901-014","container-title":"Substance Abuse","DOI":"10.1080/08897077.2012.718251","ISSN":"0889-7077, 0889-7077","issue":"1","language":"English","note":"number: 1\npublisher: Taylor &amp; Francis Haworth Press Plenum Publishing Corp. Springer","page":"83-85","title":"Factors associated with perceptions of hookah addictiveness and harmfulness among young adults","volume":"34","author":[{"family":"Noonan","given":"Devon"},{"family":"Patrick","given":"Megan E."}],"issued":{"date-parts":[["2013",1]]}},"label":"page"},{"id":42351,"uris":["http://zotero.org/groups/4706131/items/C829CE3R"],"itemData":{"id":42351,"type":"article-journal","abstract":"Many young adult hookah tobacco users do not consider themselves hookah \"smokers,\" but data on this topic are limited. There are no existing measures of young adults' mental schemas of hookah \"smokers.\" We examined the factor structure and reliability of the Hookah Smoker Scale and examined associations with perceived harm and addictiveness and attitudes toward hookah. Two hundred and forty-six young adult (ages 18-30) hookah smokers participated in a cross-sectional online study. Participants completed items assessing schemas characterizing hookah smokers and valid measures of perceived harm and addictiveness of hookah smoking, risk appraisals, and attitudes toward hookah. Exploratory factor analysis using principal axis factoring with oblique rotation extracted a 12-item scale with three dimensions (Regular Use, Social-Enabled Use, and Self-Enabled Use). The scale explained 69.7% of the variance (eigenvalue = 9.2). Cronbach's α for the scale was .89, with Cronbach's α ≥ .80 for four-item subscales. Higher subscale scores indicate stronger beliefs that the dimension characterizes a hookah smoker. Higher Regular Use scores (score variance = 46.9%; eigenvalue = 5.6) were associated with greater perceived harm and addictiveness (β = 0.21, p = .01), greater risk appraisals (β = 0.20, p = .02), and more negative attitudes toward hookah (β = -0.18, p = .03). The Hookah Smoker Scale is a promising measure that can be used to identify targets for preventing and reducing young adults' hookah tobacco use. Findings also suggest young adults associate health risks of hookah with daily smoking, but not with intermittent social smoking patterns.","container-title":"Translational Behavioral Medicine","DOI":"10.1093/tbm/ibz155","ISSN":"1613-9860","issue":"1","journalAbbreviation":"Transl Behav Med","language":"eng","note":"number: 1\nPMID: 31722424\nPMCID: PMC7877291","page":"206-215","source":"PubMed","title":"Initial development of the Hookah Smoker Scale: Assessing young adults' mental schemas about hookah \"smokers\"","title-short":"Initial development of the Hookah Smoker Scale","volume":"11","author":[{"family":"Phan","given":"Lilianna"},{"family":"Mays","given":"Darren"},{"family":"Tercyak","given":"Kenneth P."},{"family":"Johnson","given":"Andrea C."},{"family":"Rehberg","given":"Kathryn"},{"family":"Lipkus","given":"Isaac M."}],"issued":{"date-parts":[["2021",2,11]]}},"label":"page"},{"id":42323,"uris":["http://zotero.org/groups/4706131/items/JMYCDU9C"],"itemData":{"id":42323,"type":"article-journal","abstract":"Despite evidence of increasing waterpipe tobacco smoking prevalence among U.S. young adults, little is known about the knowledge, attitudes, beliefs, and smoking patterns of waterpipe users in this population. To address this lack of knowledge, two convenience samples of U.S. waterpipe users were surveyed--one from a Richmond, Virginia, waterpipe café (n = 101), the other from an Internet forum called HookahForum.com (n = 100). Sixty percent reported first-time waterpipe use at or before age 18. Daily waterpipe use was reported by 19%, weekly use by 41%, and monthly use by 29%. Waterpipe use was more common during the weekend (75%) than during weekdays (43%). Forty-four percent reported spending ≥ 60 min smoking tobacco during a waterpipe session. The majority of waterpipe users owned a waterpipe (57%) and purchased it on the Internet (71%). Many waterpipe users smoked the sweetened and flavored tobacco (i.e., maassel), and fruit flavors were the most popular (54%). Past month use of cigarettes, tobacco products other than cigarettes or waterpipe, and alcohol was 54%, 33%, and 80% respectively, and 36% reported past-month marijuana use. Most waterpipe users were confident about their ability to quit (96%), but only a minority (32%) intended to quit. Most waterpipe users believed waterpipe tobacco smoking was less harmful and addictive than cigarettes. These results are from small convenience samples; more detailed study of a larger group of randomly sampled U.S. waterpipe tobacco smokers will be valuable in understanding this behavior and developing effective strategies to prevent it. (PsycINFO Database Record (c) 2016 APA, all rights reserved)\n(Source: journal abstract)","archive":"APA PsycInfo®","archive_location":"622124691; 2008-01592-016","container-title":"Nicotine &amp; Tobacco Research","DOI":"10.1080/14622200701825023","ISSN":"1462-2203, 1462-2203","issue":"2","language":"English","note":"number: 2\npublisher: Taylor &amp; Francis Oxford University Press","page":"393-398","title":"Waterpipe tobacco smoking: Knowledge, attitudes, beliefs, and behavior in two U.S. samples","volume":"10","author":[{"family":"Smith-Simone","given":"Stephanie"},{"family":"Maziak","given":"Wasim"},{"family":"Ward","given":"Kenneth D."},{"family":"Eissenberg","given":"Thomas"}],"issued":{"date-parts":[["2008",2]]}},"label":"page"}],"schema":"https://github.com/citation-style-language/schema/raw/master/csl-citation.json"} </w:instrText>
            </w:r>
            <w:r w:rsidRPr="00CD4662">
              <w:rPr>
                <w:sz w:val="22"/>
                <w:szCs w:val="22"/>
              </w:rPr>
              <w:fldChar w:fldCharType="separate"/>
            </w:r>
            <w:r w:rsidRPr="00CD4662">
              <w:rPr>
                <w:noProof/>
                <w:sz w:val="22"/>
                <w:szCs w:val="22"/>
              </w:rPr>
              <w:t>(Lipkus et al., 2017; Mays, Tercyak, et al., 2016; Noonan &amp; Patrick, 2013; Phan et al., 2021; S. Smith-Simone et al., 2008)</w:t>
            </w:r>
            <w:r w:rsidRPr="00CD4662">
              <w:rPr>
                <w:sz w:val="22"/>
                <w:szCs w:val="22"/>
              </w:rPr>
              <w:fldChar w:fldCharType="end"/>
            </w:r>
          </w:p>
        </w:tc>
        <w:tc>
          <w:tcPr>
            <w:tcW w:w="2259" w:type="pct"/>
            <w:tcBorders>
              <w:top w:val="nil"/>
              <w:left w:val="nil"/>
              <w:bottom w:val="nil"/>
              <w:right w:val="nil"/>
            </w:tcBorders>
          </w:tcPr>
          <w:p w14:paraId="4CA15AA1" w14:textId="790DF223" w:rsidR="0025155B" w:rsidRPr="00CD4662" w:rsidRDefault="0025155B" w:rsidP="002015D3">
            <w:pPr>
              <w:pStyle w:val="ListParagraph"/>
              <w:numPr>
                <w:ilvl w:val="0"/>
                <w:numId w:val="16"/>
              </w:numPr>
              <w:tabs>
                <w:tab w:val="left" w:pos="1746"/>
              </w:tabs>
              <w:rPr>
                <w:sz w:val="22"/>
                <w:szCs w:val="22"/>
              </w:rPr>
            </w:pPr>
            <w:r w:rsidRPr="00CD4662">
              <w:rPr>
                <w:sz w:val="22"/>
                <w:szCs w:val="22"/>
              </w:rPr>
              <w:t>Compared to regular cigarettes, how addictive do you think waterpipe tobacco use is?</w:t>
            </w:r>
          </w:p>
        </w:tc>
        <w:tc>
          <w:tcPr>
            <w:tcW w:w="1075" w:type="pct"/>
            <w:tcBorders>
              <w:top w:val="nil"/>
              <w:left w:val="nil"/>
              <w:bottom w:val="nil"/>
              <w:right w:val="nil"/>
            </w:tcBorders>
          </w:tcPr>
          <w:p w14:paraId="59D392FB" w14:textId="58A91040"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5AA6F2C5" w14:textId="24BA8C6A" w:rsidTr="006C6DE1">
        <w:trPr>
          <w:trHeight w:val="218"/>
        </w:trPr>
        <w:tc>
          <w:tcPr>
            <w:tcW w:w="1666" w:type="pct"/>
            <w:tcBorders>
              <w:top w:val="nil"/>
              <w:left w:val="nil"/>
              <w:bottom w:val="nil"/>
              <w:right w:val="nil"/>
            </w:tcBorders>
          </w:tcPr>
          <w:p w14:paraId="654CFE1B" w14:textId="0F7E554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RAwqUcbH","properties":{"formattedCitation":"(Lund &amp; Scheffels, 2014)","plainCitation":"(Lund &amp; Scheffels, 2014)","noteIndex":0},"citationItems":[{"id":42497,"uris":["http://zotero.org/groups/4706131/items/CCWUGNXJ"],"itemData":{"id":42497,"type":"article-journal","abstract":"The public is largely unaware of the lower global risk associated with snus compared with that of cigarettes, but little is known of perceptions of relative risks for specific diseases. Inveterate, daily, and nondaily smokers' perceptions of the relative snus/cigarette risk of cardiovascular disease, and of cancer of the lung, stomach, and oral cavity, and perceptions among smokers, snus users, and dual users of the relative risk of nicotine addiction, was studied in a pooled sample from annual national surveys (2008-2011) performed by Statistics Norway. The total sample included 2,661 ever smokers and snus users aged 15-79 years old. Fifty-three percent were men, and the average age was 46.1 year. Compared with medical consensus, all smoker groups overestimated the relative risks of diseases from snus use, and inveterate smokers overestimated them significantly more than other groups. For all diseases except lung cancer, the majority of smokers thought snus users were running a higher or equal risk. For lung cancer, 22% believed that snus use gave a higher or equal risk. Smokers, snus users, and dual users tended to think that snus and cigarettes were equally addictive products, while a somewhat higher proportion of those who had quit both products thought that cigarettes were more addictive. Increased knowledge of the relative health risks might give smokers an incitement to switch to snus and prompt current dual users to stop smoking completely. Awareness could be improved by tailoring information at targeted groups, for example via the health care system.","container-title":"Psychology of Addictive Behaviors: Journal of the Society of Psychologists in Addictive Behaviors","DOI":"10.1037/a0032657","ISSN":"1939-1501","issue":"2","journalAbbreviation":"Psychol Addict Behav","language":"eng","note":"number: 2\nPMID: 23647153","page":"367-375","source":"PubMed","title":"Perceptions of relative risk of disease and addiction from cigarettes and snus","volume":"28","author":[{"family":"Lund","given":"Ingeborg"},{"family":"Scheffels","given":"Janne"}],"issued":{"date-parts":[["2014",6]]}}}],"schema":"https://github.com/citation-style-language/schema/raw/master/csl-citation.json"} </w:instrText>
            </w:r>
            <w:r w:rsidRPr="00CD4662">
              <w:rPr>
                <w:sz w:val="22"/>
                <w:szCs w:val="22"/>
              </w:rPr>
              <w:fldChar w:fldCharType="separate"/>
            </w:r>
            <w:r w:rsidRPr="00CD4662">
              <w:rPr>
                <w:noProof/>
                <w:sz w:val="22"/>
                <w:szCs w:val="22"/>
              </w:rPr>
              <w:t>(Lund &amp; Scheffels, 2014)</w:t>
            </w:r>
            <w:r w:rsidRPr="00CD4662">
              <w:rPr>
                <w:sz w:val="22"/>
                <w:szCs w:val="22"/>
              </w:rPr>
              <w:fldChar w:fldCharType="end"/>
            </w:r>
          </w:p>
        </w:tc>
        <w:tc>
          <w:tcPr>
            <w:tcW w:w="2259" w:type="pct"/>
            <w:tcBorders>
              <w:top w:val="nil"/>
              <w:left w:val="nil"/>
              <w:bottom w:val="nil"/>
              <w:right w:val="nil"/>
            </w:tcBorders>
          </w:tcPr>
          <w:p w14:paraId="55BD4FB0" w14:textId="270F2E2A" w:rsidR="0025155B" w:rsidRPr="00CD4662" w:rsidRDefault="0025155B" w:rsidP="002015D3">
            <w:pPr>
              <w:pStyle w:val="ListParagraph"/>
              <w:numPr>
                <w:ilvl w:val="0"/>
                <w:numId w:val="16"/>
              </w:numPr>
              <w:tabs>
                <w:tab w:val="left" w:pos="1746"/>
              </w:tabs>
              <w:rPr>
                <w:sz w:val="22"/>
                <w:szCs w:val="22"/>
              </w:rPr>
            </w:pPr>
            <w:r w:rsidRPr="00CD4662">
              <w:rPr>
                <w:sz w:val="22"/>
                <w:szCs w:val="22"/>
              </w:rPr>
              <w:t>Compare the health risks…of developing nicotine addiction from snus use and smoking</w:t>
            </w:r>
          </w:p>
        </w:tc>
        <w:tc>
          <w:tcPr>
            <w:tcW w:w="1075" w:type="pct"/>
            <w:tcBorders>
              <w:top w:val="nil"/>
              <w:left w:val="nil"/>
              <w:bottom w:val="nil"/>
              <w:right w:val="nil"/>
            </w:tcBorders>
          </w:tcPr>
          <w:p w14:paraId="23A98132" w14:textId="433B796F" w:rsidR="0025155B" w:rsidRPr="00CD4662" w:rsidRDefault="00C020C1" w:rsidP="00A8150F">
            <w:pPr>
              <w:tabs>
                <w:tab w:val="left" w:pos="1746"/>
              </w:tabs>
              <w:rPr>
                <w:sz w:val="22"/>
                <w:szCs w:val="22"/>
              </w:rPr>
            </w:pPr>
            <w:r w:rsidRPr="00CD4662">
              <w:rPr>
                <w:sz w:val="22"/>
                <w:szCs w:val="22"/>
              </w:rPr>
              <w:t>Smokable tobacco vs. snus</w:t>
            </w:r>
          </w:p>
        </w:tc>
      </w:tr>
      <w:tr w:rsidR="0025155B" w:rsidRPr="00CD4662" w14:paraId="4FB42A8E" w14:textId="38CE27F7" w:rsidTr="006C6DE1">
        <w:trPr>
          <w:trHeight w:val="218"/>
        </w:trPr>
        <w:tc>
          <w:tcPr>
            <w:tcW w:w="1666" w:type="pct"/>
            <w:tcBorders>
              <w:top w:val="nil"/>
              <w:left w:val="nil"/>
              <w:bottom w:val="nil"/>
              <w:right w:val="nil"/>
            </w:tcBorders>
          </w:tcPr>
          <w:p w14:paraId="790FAADF" w14:textId="744A527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ApRpSPjR","properties":{"formattedCitation":"(Majek et al., 2021)","plainCitation":"(Majek et al., 2021)","noteIndex":0},"citationItems":[{"id":42491,"uris":["http://zotero.org/groups/4706131/items/73KZXDN6"],"itemData":{"id":42491,"type":"article-journal","abstract":"Heated tobacco products (HTPs) are devices for generating a nicotine aerosol by heating the tobacco sticks. This study aimed to assess (1) the prevalence of HTP and tobacco cigarette usage among medical students, (2) to characterize smoking habits and (3) to assess students' awareness and opinions about HTPs. A cross-sectional survey on the frequency and attitudes toward cigarettes, e-cigarettes and HTP use was performed between 2019-2020 at the Medical University of Silesia in Katowice (Poland). The data were obtained from 1344 students aged 21.8 ± 1.9 years (response rate: 66.9%). Current traditional tobacco use was 13.2%, e-cigarettes use 3.5%, and HTP use 2.8% of students. Duration of use was shorter among HTPs users comparing to cigarette smokers (p &lt; 0.001) although the number of tobacco sticks used daily was similar (p = 0.1). Almost 30% of respondents have ever tried HTPs. HTPs were considered safe by 5.3% of respondents (43.2% of HTP users vs. 3.9% of non-HTP users, p &lt; 0.001). HTP users were more likely to report that heating tobacco is not addictive (odds ratio (OR) = 8.9, 95% confidence interval (CI): 1.8-45.8) and disagreed with a public ban on HTP use (OR = 4.9, 95%CI: 2.5-9.8). Among students, HTP use was less popular than cigarette smoking, but awareness of their presence is widespread.","container-title":"International Journal of Environmental Research and Public Health","DOI":"10.3390/ijerph18073381","ISSN":"1660-4601","issue":"7","journalAbbreviation":"Int J Environ Res Public Health","language":"eng","note":"number: 7\nPMID: 33805180\nPMCID: PMC8037208","page":"3381","source":"PubMed","title":"The frequency of use and harm perception of heated tobacco products (HTPs): The 2019 cross-sectional survey among medical students from Poland","title-short":"The frequency of use and harm perception of heated tobacco products (htps)","volume":"18","author":[{"family":"Majek","given":"Paulina"},{"family":"Jankowski","given":"Mateusz"},{"family":"Nowak","given":"Bartłomiej"},{"family":"Macherski","given":"Maksymilian"},{"family":"Nowak","given":"Maciej"},{"family":"Gil","given":"Aleksandra"},{"family":"Nakiela","given":"Piotr"},{"family":"Lewicka","given":"Barbara"},{"family":"Lawson","given":"Joshua Allan"},{"family":"Zejda","given":"Jan Eugeniusz"},{"family":"Brożek","given":"Grzegorz Marek"}],"issued":{"date-parts":[["2021",3,24]]}}}],"schema":"https://github.com/citation-style-language/schema/raw/master/csl-citation.json"} </w:instrText>
            </w:r>
            <w:r w:rsidRPr="00CD4662">
              <w:rPr>
                <w:sz w:val="22"/>
                <w:szCs w:val="22"/>
              </w:rPr>
              <w:fldChar w:fldCharType="separate"/>
            </w:r>
            <w:r w:rsidRPr="00CD4662">
              <w:rPr>
                <w:noProof/>
                <w:sz w:val="22"/>
                <w:szCs w:val="22"/>
              </w:rPr>
              <w:t>(Majek et al., 2021)</w:t>
            </w:r>
            <w:r w:rsidRPr="00CD4662">
              <w:rPr>
                <w:sz w:val="22"/>
                <w:szCs w:val="22"/>
              </w:rPr>
              <w:fldChar w:fldCharType="end"/>
            </w:r>
          </w:p>
        </w:tc>
        <w:tc>
          <w:tcPr>
            <w:tcW w:w="2259" w:type="pct"/>
            <w:tcBorders>
              <w:top w:val="nil"/>
              <w:left w:val="nil"/>
              <w:bottom w:val="nil"/>
              <w:right w:val="nil"/>
            </w:tcBorders>
          </w:tcPr>
          <w:p w14:paraId="691B19A8" w14:textId="0C6AC812" w:rsidR="0025155B" w:rsidRPr="00CD4662" w:rsidRDefault="0025155B" w:rsidP="002015D3">
            <w:pPr>
              <w:pStyle w:val="ListParagraph"/>
              <w:numPr>
                <w:ilvl w:val="0"/>
                <w:numId w:val="16"/>
              </w:numPr>
              <w:tabs>
                <w:tab w:val="left" w:pos="1746"/>
              </w:tabs>
              <w:rPr>
                <w:sz w:val="22"/>
                <w:szCs w:val="22"/>
              </w:rPr>
            </w:pPr>
            <w:r w:rsidRPr="00CD4662">
              <w:rPr>
                <w:sz w:val="22"/>
                <w:szCs w:val="22"/>
              </w:rPr>
              <w:t>Compared to regular cigarettes, how addictive are heated tobacco products?</w:t>
            </w:r>
          </w:p>
        </w:tc>
        <w:tc>
          <w:tcPr>
            <w:tcW w:w="1075" w:type="pct"/>
            <w:tcBorders>
              <w:top w:val="nil"/>
              <w:left w:val="nil"/>
              <w:bottom w:val="nil"/>
              <w:right w:val="nil"/>
            </w:tcBorders>
          </w:tcPr>
          <w:p w14:paraId="57E00F89" w14:textId="2C4E583B" w:rsidR="0025155B" w:rsidRPr="00CD4662" w:rsidRDefault="00C020C1" w:rsidP="00A8150F">
            <w:pPr>
              <w:tabs>
                <w:tab w:val="left" w:pos="1746"/>
              </w:tabs>
              <w:rPr>
                <w:sz w:val="22"/>
                <w:szCs w:val="22"/>
              </w:rPr>
            </w:pPr>
            <w:r w:rsidRPr="00CD4662">
              <w:rPr>
                <w:sz w:val="22"/>
                <w:szCs w:val="22"/>
              </w:rPr>
              <w:t>Cigarettes vs. heated tobacco products</w:t>
            </w:r>
          </w:p>
        </w:tc>
      </w:tr>
      <w:tr w:rsidR="0025155B" w:rsidRPr="00CD4662" w14:paraId="084963B6" w14:textId="49C0EEAF" w:rsidTr="006C6DE1">
        <w:trPr>
          <w:trHeight w:val="218"/>
        </w:trPr>
        <w:tc>
          <w:tcPr>
            <w:tcW w:w="1666" w:type="pct"/>
            <w:tcBorders>
              <w:top w:val="nil"/>
              <w:left w:val="nil"/>
              <w:bottom w:val="nil"/>
              <w:right w:val="nil"/>
            </w:tcBorders>
          </w:tcPr>
          <w:p w14:paraId="51BC559E" w14:textId="62F0F1D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MzFIjH4","properties":{"formattedCitation":"(Mays, Moran, et al., 2016)","plainCitation":"(Mays, Moran, et al., 2016)","noteIndex":0},"citationItems":[{"id":42484,"uris":["http://zotero.org/groups/4706131/items/U9U3AZWD"],"itemData":{"id":42484,"type":"article-journal","abstract":"INTRODUCTION: This study examined the impact of warning labels conveying the potential harms and addictiveness of Swedish snus and the potential-reduced harms of Swedish snus among young adult nonsmokers and smokers.\nMETHODS: A convenience sample of young adults aged 18-30 residing in the United States (n = 517, 56% male, 33% smokers) participated in an online experiment. Participants completed baseline measures and were randomized to 1 of 5 experimental conditions where they viewed a Swedish snus ad with warning labels that varied by condition: (1) Control-no warning; (2) Addiction-warning conveying the addictiveness of snus; (3) Harm-warning communicating the potential harms of snus; (4) Harm Reduction-warning conveying the potential-reduced harms of snus compared with cigarettes; (5) Harm Reduction Switch-warning communicating the potential-reduced harms of snus when switching completely from cigarettes to snus. Outcomes measured included perceived harms and addictiveness of snus, thoughts about not using snus, and intentions to use snus.\nRESULTS: Participants in the Harm Reduction and Harm Reduction Switch conditions perceived snus to be less harmful than cigarettes compared with the Control, Addiction, and Harm conditions. Nonsmokers in the Harm Reduction condition reported fewer thoughts about not using snus than nonsmokers in the Harm condition.\nCONCLUSIONS: Warnings conveying the potential-reduced harms of Swedish snus compared with cigarettes generate perceptions that snus is less harmful than cigarettes and produce fewer thoughts about not using snus among nonsmokers. Such perceptions have been associated with snus use in prior studies.","container-title":"Nicotine &amp; Tobacco Research: Official Journal of the Society for Research on Nicotine and Tobacco","DOI":"10.1093/ntr/ntv140","ISSN":"1469-994X","issue":"5","journalAbbreviation":"Nicotine Tob Res","language":"eng","note":"PMID: 26116085\nPMCID: PMC5942605","page":"1371-1375","source":"PubMed","title":"The impact of health warning labels for Swedish snus advertisements on young adults' snus perceptions and behavioral intentions","volume":"18","author":[{"family":"Mays","given":"Darren"},{"family":"Moran","given":"Meghan B."},{"family":"Levy","given":"David T."},{"family":"Niaura","given":"Raymond S."}],"issued":{"date-parts":[["2016",5]]}}}],"schema":"https://github.com/citation-style-language/schema/raw/master/csl-citation.json"} </w:instrText>
            </w:r>
            <w:r w:rsidRPr="00CD4662">
              <w:rPr>
                <w:sz w:val="22"/>
                <w:szCs w:val="22"/>
              </w:rPr>
              <w:fldChar w:fldCharType="separate"/>
            </w:r>
            <w:r w:rsidRPr="00CD4662">
              <w:rPr>
                <w:noProof/>
                <w:sz w:val="22"/>
                <w:szCs w:val="22"/>
              </w:rPr>
              <w:t>(Mays, Moran, et al., 2016)</w:t>
            </w:r>
            <w:r w:rsidRPr="00CD4662">
              <w:rPr>
                <w:sz w:val="22"/>
                <w:szCs w:val="22"/>
              </w:rPr>
              <w:fldChar w:fldCharType="end"/>
            </w:r>
          </w:p>
        </w:tc>
        <w:tc>
          <w:tcPr>
            <w:tcW w:w="2259" w:type="pct"/>
            <w:tcBorders>
              <w:top w:val="nil"/>
              <w:left w:val="nil"/>
              <w:bottom w:val="nil"/>
              <w:right w:val="nil"/>
            </w:tcBorders>
          </w:tcPr>
          <w:p w14:paraId="412D7760" w14:textId="778A0099" w:rsidR="0025155B" w:rsidRPr="00CD4662" w:rsidRDefault="0025155B" w:rsidP="002015D3">
            <w:pPr>
              <w:pStyle w:val="ListParagraph"/>
              <w:numPr>
                <w:ilvl w:val="0"/>
                <w:numId w:val="16"/>
              </w:numPr>
              <w:tabs>
                <w:tab w:val="left" w:pos="1746"/>
              </w:tabs>
              <w:rPr>
                <w:sz w:val="22"/>
                <w:szCs w:val="22"/>
              </w:rPr>
            </w:pPr>
            <w:r w:rsidRPr="00CD4662">
              <w:rPr>
                <w:sz w:val="22"/>
                <w:szCs w:val="22"/>
              </w:rPr>
              <w:t>How addictive are cigarettes compared to snus?</w:t>
            </w:r>
          </w:p>
        </w:tc>
        <w:tc>
          <w:tcPr>
            <w:tcW w:w="1075" w:type="pct"/>
            <w:tcBorders>
              <w:top w:val="nil"/>
              <w:left w:val="nil"/>
              <w:bottom w:val="nil"/>
              <w:right w:val="nil"/>
            </w:tcBorders>
          </w:tcPr>
          <w:p w14:paraId="09918958" w14:textId="3AB94758" w:rsidR="0025155B" w:rsidRPr="00CD4662" w:rsidRDefault="00C020C1" w:rsidP="00A8150F">
            <w:pPr>
              <w:tabs>
                <w:tab w:val="left" w:pos="1746"/>
              </w:tabs>
              <w:rPr>
                <w:sz w:val="22"/>
                <w:szCs w:val="22"/>
              </w:rPr>
            </w:pPr>
            <w:r w:rsidRPr="00CD4662">
              <w:rPr>
                <w:sz w:val="22"/>
                <w:szCs w:val="22"/>
              </w:rPr>
              <w:t>Cigarettes vs. snus</w:t>
            </w:r>
          </w:p>
        </w:tc>
      </w:tr>
      <w:tr w:rsidR="0025155B" w:rsidRPr="00CD4662" w14:paraId="3460E40A" w14:textId="2F4E994F" w:rsidTr="006C6DE1">
        <w:trPr>
          <w:trHeight w:val="218"/>
        </w:trPr>
        <w:tc>
          <w:tcPr>
            <w:tcW w:w="1666" w:type="pct"/>
            <w:tcBorders>
              <w:top w:val="nil"/>
              <w:left w:val="nil"/>
              <w:bottom w:val="nil"/>
              <w:right w:val="nil"/>
            </w:tcBorders>
          </w:tcPr>
          <w:p w14:paraId="0282FBB0" w14:textId="4C377E5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z5FLA5vW","properties":{"formattedCitation":"(Mays et al., 2019; Mays, Smith, et al., 2016)","plainCitation":"(Mays et al., 2019; Mays, Smith, et al., 2016)","noteIndex":0},"citationItems":[{"id":42481,"uris":["http://zotero.org/groups/4706131/items/5CMILD3F"],"itemData":{"id":42481,"type":"article-journal","abstract":"This study was a 3 (Brand: Blu, MarkTen, Vuse) by 3 (Warning Size: 20%, 30%, or 50% of advertisement surface) by 2 (Warning Background: White, Red) experimental investigation of the effects of electronic cigarette (e-cigarette) warning label design features. Young adults aged 18-30 years (n = 544) were recruited online, completed demographic and tobacco use history measures, and randomized to view e-cigarette advertisements with warning labels that varied by the experimental conditions. Participants completed a task assessing self-reported visual attention to advertisements with a-priori regions of interest defined around warning labels. Warning message recall and perceived addictiveness of e-cigarettes were assessed post-exposure. Approximately half of participants reported attending to warning labels and reported attention was greater for warnings on red versus white backgrounds. Recall of the warning message content was also greater among those reporting attention to the warning label. Overall, those who viewed warnings on red backgrounds reported lower perceived addictiveness than those who viewed warnings on white backgrounds, and e-cigarette users reported lower perceived addictiveness than non-users. Among e-cigarette users, viewing warnings on white backgrounds produced perceptions more similar to non-users. Greater recall was significantly correlated with greater perceived addictiveness. This study provides some of the first evidence that e-cigarette warning label design features including size and coloring affect self-reported attention and content recall.","container-title":"Health Communication","DOI":"10.1080/10410236.2017.1372050","ISSN":"1532-7027","issue":"3","journalAbbreviation":"Health Commun","language":"eng","note":"PMID: 29236529\nPMCID: PMC5999554","page":"317-324","source":"PubMed","title":"The effects of varying electronic cigarette warning label design features on attention, recall, and product perceptions among young adults","volume":"34","author":[{"family":"Mays","given":"Darren"},{"family":"Villanti","given":"Andrea"},{"family":"Niaura","given":"Raymond S."},{"family":"Lindblom","given":"Eric N."},{"family":"Strasser","given":"Andrew A."}],"issued":{"date-parts":[["2019",3]]}},"label":"page"},{"id":42483,"uris":["http://zotero.org/groups/4706131/items/X49N4DW6"],"itemData":{"id":42483,"type":"article-journal","container-title":"Tobacco Induced Diseases","DOI":"10.1186/s12971-016-0083-x","ISSN":"1617-9625","issue":"1","journalAbbreviation":"Tob. Induced Dis.","language":"en","page":"17","source":"DOI.org (Crossref)","title":"An experimental study of the effects of electronic cigarette warnings on young adult nonsmokers’ perceptions and behavioral intentions","volume":"14","author":[{"family":"Mays","given":"Darren"},{"family":"Smith","given":"Clayton"},{"family":"Johnson","given":"Andrea C."},{"family":"Tercyak","given":"Kenneth P."},{"family":"Niaura","given":"Raymond S."}],"issued":{"date-parts":[["2016",12]]}},"label":"page"}],"schema":"https://github.com/citation-style-language/schema/raw/master/csl-citation.json"} </w:instrText>
            </w:r>
            <w:r w:rsidRPr="00CD4662">
              <w:rPr>
                <w:sz w:val="22"/>
                <w:szCs w:val="22"/>
              </w:rPr>
              <w:fldChar w:fldCharType="separate"/>
            </w:r>
            <w:r w:rsidRPr="00CD4662">
              <w:rPr>
                <w:noProof/>
                <w:sz w:val="22"/>
                <w:szCs w:val="22"/>
              </w:rPr>
              <w:t>(Mays et al., 2019; Mays, Smith, et al., 2016)</w:t>
            </w:r>
            <w:r w:rsidRPr="00CD4662">
              <w:rPr>
                <w:sz w:val="22"/>
                <w:szCs w:val="22"/>
              </w:rPr>
              <w:fldChar w:fldCharType="end"/>
            </w:r>
          </w:p>
        </w:tc>
        <w:tc>
          <w:tcPr>
            <w:tcW w:w="2259" w:type="pct"/>
            <w:tcBorders>
              <w:top w:val="nil"/>
              <w:left w:val="nil"/>
              <w:bottom w:val="nil"/>
              <w:right w:val="nil"/>
            </w:tcBorders>
          </w:tcPr>
          <w:p w14:paraId="602D7800" w14:textId="0445F847" w:rsidR="0025155B" w:rsidRPr="00CD4662" w:rsidRDefault="0025155B" w:rsidP="002015D3">
            <w:pPr>
              <w:pStyle w:val="ListParagraph"/>
              <w:numPr>
                <w:ilvl w:val="0"/>
                <w:numId w:val="16"/>
              </w:numPr>
              <w:tabs>
                <w:tab w:val="left" w:pos="1746"/>
              </w:tabs>
              <w:rPr>
                <w:sz w:val="22"/>
                <w:szCs w:val="22"/>
              </w:rPr>
            </w:pPr>
            <w:r w:rsidRPr="00CD4662">
              <w:rPr>
                <w:sz w:val="22"/>
                <w:szCs w:val="22"/>
              </w:rPr>
              <w:t>Do you believe that e-cigarettes are less or more addictive than ordinary cigarettes?</w:t>
            </w:r>
          </w:p>
          <w:p w14:paraId="75FE35BF" w14:textId="0B5277AA" w:rsidR="0025155B" w:rsidRPr="00CD4662" w:rsidRDefault="0025155B" w:rsidP="002015D3">
            <w:pPr>
              <w:pStyle w:val="ListParagraph"/>
              <w:numPr>
                <w:ilvl w:val="0"/>
                <w:numId w:val="16"/>
              </w:numPr>
              <w:tabs>
                <w:tab w:val="left" w:pos="1746"/>
              </w:tabs>
              <w:rPr>
                <w:sz w:val="22"/>
                <w:szCs w:val="22"/>
              </w:rPr>
            </w:pPr>
            <w:r w:rsidRPr="00CD4662">
              <w:rPr>
                <w:sz w:val="22"/>
                <w:szCs w:val="22"/>
              </w:rPr>
              <w:t>How addictive are cigarettes to a person’s health relative to e-cigarettes?</w:t>
            </w:r>
          </w:p>
        </w:tc>
        <w:tc>
          <w:tcPr>
            <w:tcW w:w="1075" w:type="pct"/>
            <w:tcBorders>
              <w:top w:val="nil"/>
              <w:left w:val="nil"/>
              <w:bottom w:val="nil"/>
              <w:right w:val="nil"/>
            </w:tcBorders>
          </w:tcPr>
          <w:p w14:paraId="755C4935" w14:textId="3EFE0CE1" w:rsidR="0025155B" w:rsidRPr="00CD4662" w:rsidRDefault="00C020C1" w:rsidP="00A8150F">
            <w:pPr>
              <w:tabs>
                <w:tab w:val="left" w:pos="1746"/>
              </w:tabs>
              <w:rPr>
                <w:sz w:val="22"/>
                <w:szCs w:val="22"/>
              </w:rPr>
            </w:pPr>
            <w:r w:rsidRPr="00CD4662">
              <w:rPr>
                <w:sz w:val="22"/>
                <w:szCs w:val="22"/>
              </w:rPr>
              <w:t>Cigarettes vs. e-cigarettes</w:t>
            </w:r>
          </w:p>
        </w:tc>
      </w:tr>
      <w:tr w:rsidR="0025155B" w:rsidRPr="00CD4662" w14:paraId="1223FC50" w14:textId="70716A77" w:rsidTr="006C6DE1">
        <w:trPr>
          <w:trHeight w:val="218"/>
        </w:trPr>
        <w:tc>
          <w:tcPr>
            <w:tcW w:w="1666" w:type="pct"/>
            <w:tcBorders>
              <w:top w:val="nil"/>
              <w:left w:val="nil"/>
              <w:bottom w:val="nil"/>
              <w:right w:val="nil"/>
            </w:tcBorders>
          </w:tcPr>
          <w:p w14:paraId="04192396" w14:textId="472D3EE4"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Lp8pYRyb","properties":{"formattedCitation":"(Mercincavage et al., 2019)","plainCitation":"(Mercincavage et al., 2019)","noteIndex":0},"citationItems":[{"id":42477,"uris":["http://zotero.org/groups/4706131/items/C9PDM6GX"],"itemData":{"id":42477,"type":"article-journal","abstract":"INTRODUCTION: The U.S. Food and Drug Administration (FDA) has stated its interest in reducing the addictiveness of combustible cigarettes by lowering their nicotine content. Delineating risk perceptions of reduced nicotine content (RNC) cigarettes prior to federal regulation may inform the content of future educational campaigns accompanying this policy.\nMETHODS: Five hundred non-treatment-seeking, daily smokers naïve to RNC cigarettes (63.0% male, 51.6% nonWhite, mean [SD] cigarettes per day = 15.69 [7.58], age = 43.44 [11.46]) completed a 10-item RNC cigarette risk perception questionnaire at baseline in two, unrelated experimental studies. We used multinomial logistic regression models to identify demographic (eg, gender) and smoking-related (eg, nicotine dependence) correlates of RNC cigarette risk perceptions.\nRESULTS: Although the majority of participants did not misperceive RNC cigarettes as less harmful than regular or high nicotine cigarettes, a large portion of the sample held misperceptions about RNC cigarettes' addictiveness (56.4%) and cessation aid potential (63.4%). More than 20% of the sample reported being unsure about RNC-related risks, especially tar content (51.8%). NonWhite smokers were 2.5 to 3 times more likely to be incorrect about multiple RNC cigarette risks (p = .002-.006).\nCONCLUSIONS: If the FDA mandates a reduced nicotine content standard for cigarettes, educational campaigns will be needed to correct misperceptions about RNC cigarettes' addictiveness and potential to aid cessation as well as inform consumers about their safety risks. Campaigns tailored toward nonWhite smokers may also be needed to correct misperceptions of RNC cigarette risks held by this subgroup.\nIMPLICATIONS: The FDA has stated its interest in reducing cigarettes' addictiveness by lowering their nicotine content, enabling smokers to quit. Our findings suggest that most smokers who have not used RNC cigarettes do not perceive these products as less addictive or as cessation tools, stressing a need for future educational campaigns to correct these misperceptions. Campaigns are also needed to educate uninformed smokers about RNC cigarettes and should consider targeting messages toward subgroups likely to hold misperceptions about the risks and benefits of using these products (eg, nonWhite smokers).","container-title":"Nicotine &amp; Tobacco Research: Official Journal of the Society for Research on Nicotine and Tobacco","DOI":"10.1093/ntr/nty082","ISSN":"1469-994X","issue":"7","journalAbbreviation":"Nicotine Tob Res","language":"eng","note":"number: 7\nPMID: 29718357\nPMCID: PMC6588387","page":"985-990","source":"PubMed","title":"Examining risk perceptions among daily smokers naïve to reduced nicotine content cigarettes","volume":"21","author":[{"family":"Mercincavage","given":"Melissa"},{"family":"Lochbuehler","given":"Kirsten"},{"family":"Villanti","given":"Andrea C."},{"family":"Wileyto","given":"E. Paul"},{"family":"Audrain-McGovern","given":"Janet"},{"family":"Strasser","given":"Andrew A."}],"issued":{"date-parts":[["2019",6,21]]}}}],"schema":"https://github.com/citation-style-language/schema/raw/master/csl-citation.json"} </w:instrText>
            </w:r>
            <w:r w:rsidRPr="00CD4662">
              <w:rPr>
                <w:sz w:val="22"/>
                <w:szCs w:val="22"/>
              </w:rPr>
              <w:fldChar w:fldCharType="separate"/>
            </w:r>
            <w:r w:rsidRPr="00CD4662">
              <w:rPr>
                <w:noProof/>
                <w:sz w:val="22"/>
                <w:szCs w:val="22"/>
              </w:rPr>
              <w:t>(Mercincavage et al., 2019)</w:t>
            </w:r>
            <w:r w:rsidRPr="00CD4662">
              <w:rPr>
                <w:sz w:val="22"/>
                <w:szCs w:val="22"/>
              </w:rPr>
              <w:fldChar w:fldCharType="end"/>
            </w:r>
          </w:p>
        </w:tc>
        <w:tc>
          <w:tcPr>
            <w:tcW w:w="2259" w:type="pct"/>
            <w:tcBorders>
              <w:top w:val="nil"/>
              <w:left w:val="nil"/>
              <w:bottom w:val="nil"/>
              <w:right w:val="nil"/>
            </w:tcBorders>
          </w:tcPr>
          <w:p w14:paraId="5376DDB3" w14:textId="75C56D40" w:rsidR="0025155B" w:rsidRPr="00CD4662" w:rsidRDefault="0025155B" w:rsidP="002015D3">
            <w:pPr>
              <w:pStyle w:val="ListParagraph"/>
              <w:numPr>
                <w:ilvl w:val="0"/>
                <w:numId w:val="16"/>
              </w:numPr>
              <w:tabs>
                <w:tab w:val="left" w:pos="1746"/>
              </w:tabs>
              <w:rPr>
                <w:sz w:val="22"/>
                <w:szCs w:val="22"/>
              </w:rPr>
            </w:pPr>
            <w:r w:rsidRPr="00CD4662">
              <w:rPr>
                <w:sz w:val="22"/>
                <w:szCs w:val="22"/>
              </w:rPr>
              <w:t>Cigarettes that are lower in nicotine are less addictive than regular cigarettes</w:t>
            </w:r>
          </w:p>
        </w:tc>
        <w:tc>
          <w:tcPr>
            <w:tcW w:w="1075" w:type="pct"/>
            <w:tcBorders>
              <w:top w:val="nil"/>
              <w:left w:val="nil"/>
              <w:bottom w:val="nil"/>
              <w:right w:val="nil"/>
            </w:tcBorders>
          </w:tcPr>
          <w:p w14:paraId="4A0E4CF1" w14:textId="0EE02C6A" w:rsidR="0025155B" w:rsidRPr="00CD4662" w:rsidRDefault="00C020C1" w:rsidP="00A8150F">
            <w:pPr>
              <w:tabs>
                <w:tab w:val="left" w:pos="1746"/>
              </w:tabs>
              <w:rPr>
                <w:sz w:val="22"/>
                <w:szCs w:val="22"/>
              </w:rPr>
            </w:pPr>
            <w:r w:rsidRPr="00CD4662">
              <w:rPr>
                <w:sz w:val="22"/>
                <w:szCs w:val="22"/>
              </w:rPr>
              <w:t>Low nicotine cigarettes vs. regular cigarettes</w:t>
            </w:r>
          </w:p>
        </w:tc>
      </w:tr>
      <w:tr w:rsidR="0025155B" w:rsidRPr="00CD4662" w14:paraId="72936A5F" w14:textId="21AAA12E" w:rsidTr="006C6DE1">
        <w:trPr>
          <w:trHeight w:val="218"/>
        </w:trPr>
        <w:tc>
          <w:tcPr>
            <w:tcW w:w="1666" w:type="pct"/>
            <w:tcBorders>
              <w:top w:val="nil"/>
              <w:left w:val="nil"/>
              <w:bottom w:val="nil"/>
              <w:right w:val="nil"/>
            </w:tcBorders>
          </w:tcPr>
          <w:p w14:paraId="09934C34" w14:textId="263132F8"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GzwN7VTY","properties":{"formattedCitation":"(Morphett et al., 2021)","plainCitation":"(Morphett et al., 2021)","noteIndex":0},"citationItems":[{"id":42473,"uris":["http://zotero.org/groups/4706131/items/EC9TN867"],"itemData":{"id":42473,"type":"article-journal","abstract":"Background: Cleaner nicotine delivery devices, such as nicotine vaping products (NVPs), could expose smokers to less harm than combustible cigarettes. While use of NVPs is increasing, it is unknown how harm reduction attitudes are related to intention to use these or other “clean nicotine” products and how smokers would prefer to use them. Methods: A sample of 1,538 Australian smokers participated in an online survey. Questions covered use NVPs and nicotine replacement therapy (NRT), and attitudes towards a hypothetical “clean nicotine” product and tobacco harm reduction. Results: Lifetime use of NVPs was reported by 21% of participants, while 42% reported that they would probably or definitely use NVPs as a cessation aid in the future. Around three-quarters expressed interest in using a hypothetical clean nicotine product as a short-term cessation aid (75.7%), a long-term substitute for cigarettes (72.4%), or as a partial replacement for cigarettes (74.9%). However, despite this interest, 52% endorsed the statement that using nicotine products long-term was undesirable because it maintained nicotine addiction. A binary logistic regression showed that interest in using the hypothetical “clean nicotine” product was associated with higher education, moderate nicotine dependence, support of tobacco harm reduction, and previous use of NRT and NVPs. Conclusion: Most smokers were interested in the use of a hypothetical clean nicotine product that is as addictive as combustible cigarettes but much less harmful. However, many of the participants who were interested in the use of a hypothetical clean nicotine product also endorsed statements that long-term addiction to nicotine is undesirable. These seemingly contradictory findings have implications for communication with smokers about tobacco harm reduction approaches with non-smoked nicotine products. (PsycInfo Database Record (c) 2021 APA, all rights reserved)\n(Source: journal abstract)","archive":"APA PsycInfo®","archive_location":"2519396562; 2020-95902-001","container-title":"International Journal of Drug Policy","DOI":"10.1016/j.drugpo.2020.103020","ISSN":"0955-3959, 0955-3959","language":"English","note":"publisher: Elsevier Science","page":"7","title":"Attitudes towards a hypothetical ‘clean nicotine’ product and harm reduction among smokers","volume":"88","author":[{"family":"Morphett","given":"Kylie"},{"family":"Puljević","given":"Cheneal"},{"family":"Borland","given":"Ron"},{"family":"Carter","given":"Adrian"},{"family":"Hall","given":"Wayne"},{"family":"Gartner","given":"Coral"}],"issued":{"date-parts":[["2021",2]]}}}],"schema":"https://github.com/citation-style-language/schema/raw/master/csl-citation.json"} </w:instrText>
            </w:r>
            <w:r w:rsidRPr="00CD4662">
              <w:rPr>
                <w:sz w:val="22"/>
                <w:szCs w:val="22"/>
              </w:rPr>
              <w:fldChar w:fldCharType="separate"/>
            </w:r>
            <w:r w:rsidRPr="00CD4662">
              <w:rPr>
                <w:noProof/>
                <w:sz w:val="22"/>
                <w:szCs w:val="22"/>
              </w:rPr>
              <w:t>(Morphett et al., 2021)</w:t>
            </w:r>
            <w:r w:rsidRPr="00CD4662">
              <w:rPr>
                <w:sz w:val="22"/>
                <w:szCs w:val="22"/>
              </w:rPr>
              <w:fldChar w:fldCharType="end"/>
            </w:r>
          </w:p>
        </w:tc>
        <w:tc>
          <w:tcPr>
            <w:tcW w:w="2259" w:type="pct"/>
            <w:tcBorders>
              <w:top w:val="nil"/>
              <w:left w:val="nil"/>
              <w:bottom w:val="nil"/>
              <w:right w:val="nil"/>
            </w:tcBorders>
          </w:tcPr>
          <w:p w14:paraId="72DF10C6" w14:textId="31FD2ECE" w:rsidR="0025155B" w:rsidRPr="00CD4662" w:rsidRDefault="0025155B" w:rsidP="002015D3">
            <w:pPr>
              <w:pStyle w:val="ListParagraph"/>
              <w:numPr>
                <w:ilvl w:val="0"/>
                <w:numId w:val="16"/>
              </w:numPr>
              <w:tabs>
                <w:tab w:val="left" w:pos="1746"/>
              </w:tabs>
              <w:rPr>
                <w:sz w:val="22"/>
                <w:szCs w:val="22"/>
              </w:rPr>
            </w:pPr>
            <w:r w:rsidRPr="00CD4662">
              <w:rPr>
                <w:sz w:val="22"/>
                <w:szCs w:val="22"/>
              </w:rPr>
              <w:t>There is no point switching from smoking cigarettes to using clean nicotine products long-term because this is just swapping one addiction for another</w:t>
            </w:r>
          </w:p>
        </w:tc>
        <w:tc>
          <w:tcPr>
            <w:tcW w:w="1075" w:type="pct"/>
            <w:tcBorders>
              <w:top w:val="nil"/>
              <w:left w:val="nil"/>
              <w:bottom w:val="nil"/>
              <w:right w:val="nil"/>
            </w:tcBorders>
          </w:tcPr>
          <w:p w14:paraId="29F61D35" w14:textId="741D3EA9" w:rsidR="0025155B" w:rsidRPr="00CD4662" w:rsidRDefault="00C020C1" w:rsidP="00A8150F">
            <w:pPr>
              <w:tabs>
                <w:tab w:val="left" w:pos="1746"/>
              </w:tabs>
              <w:rPr>
                <w:sz w:val="22"/>
                <w:szCs w:val="22"/>
              </w:rPr>
            </w:pPr>
            <w:r w:rsidRPr="00CD4662">
              <w:rPr>
                <w:sz w:val="22"/>
                <w:szCs w:val="22"/>
              </w:rPr>
              <w:t>Cigarettes vs. clean nicotine products</w:t>
            </w:r>
          </w:p>
        </w:tc>
      </w:tr>
      <w:tr w:rsidR="0025155B" w:rsidRPr="00CD4662" w14:paraId="403148B8" w14:textId="61CB3645" w:rsidTr="006C6DE1">
        <w:trPr>
          <w:trHeight w:val="218"/>
        </w:trPr>
        <w:tc>
          <w:tcPr>
            <w:tcW w:w="1666" w:type="pct"/>
            <w:tcBorders>
              <w:top w:val="nil"/>
              <w:left w:val="nil"/>
              <w:bottom w:val="nil"/>
              <w:right w:val="nil"/>
            </w:tcBorders>
          </w:tcPr>
          <w:p w14:paraId="33D30FE8" w14:textId="271AB10E"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h4G2aaNC","properties":{"formattedCitation":"(Moysidou et al., 2016)","plainCitation":"(Moysidou et al., 2016)","noteIndex":0},"citationItems":[{"id":42369,"uris":["http://zotero.org/groups/4706131/items/DSKM6M5I"],"itemData":{"id":42369,"type":"article-journal","abstract":"Introduction. The purpose of this study was to evaluate the knowledge and perceptions of Greek healthcare professionals about nicotine, nicotine replacement therapies and electronic cigarettes. Methods. An online survey was performed, in which physicians and nurses working in private and public healthcare sectors in Athens-Greece were asked to participate through email invitations. A knowledge score was calculated by scoring the correct answers to specific questions with 1 point. Results. A total of 262 healthcare professionals were included to the analysis. Most had daily contact with smokers in their working environment. About half of them considered that nicotine has an extremely or very important contribution to smoking-related disease. More than 30% considered nicotine replacement therapies equally or more addictive than smoking, 76.7% overestimated their smoking cessation efficacy and only 21.0% would recommend them as long-term smoking substitutes. For electronic cigarettes, 45.0% considered them equally or more addictive than smoking and 24.4% equally or more harmful than tobacco cigarettes. Additionally, 35.5% thought they involve combustion while the majority responded that nicotine in electronic cigarettes is synthetically produced. Only 14.5% knew about the pending European regulation, but 33.2% have recommended them to smokers in the past. Still, more than 40% would not recommend electronic cigarettes to smokers unwilling or unable to quit smoking with currently approved medications. Cardiologists and respiratory physicians, who are responsible for smoking cessation therapy in Greece, were even more reluctant to recommend electronic cigarettes to this subpopulation of smokers compared to all other participants. The knowledge score of the whole study sample was 7.7 (SD: 2.4) out of a maximum score of 16. Higher score was associated with specific physician specialties. Conclusions. Greek healthcare professionals appear to overestimate the adverse effects of nicotine, and many would not recommend any nicotine-containing product as a long-term smoking substitute. Additionally, they have poor knowledge about the function and characteristics of electronic cigarettes.","container-title":"International Journal of Environmental Research and Public Health","DOI":"10.3390/ijerph13050514","ISSN":"1660-4601","issue":"5","journalAbbreviation":"Int J Environ Res Public Health","language":"eng","note":"number: 5\nPMID: 27213421\nPMCID: PMC4881139","page":"E514","source":"PubMed","title":"Knowledge and perceptions about nicotine, nicotine replacement therapies and electronic cigarettes among healthcare professionals in Greece","volume":"13","author":[{"family":"Moysidou","given":"Anastasia"},{"family":"Farsalinos","given":"Konstantinos E."},{"family":"Voudris","given":"Vassilis"},{"family":"Merakou","given":"Kyriakoula"},{"family":"Kourea","given":"Kallirrhoe"},{"family":"Barbouni","given":"Anastasia"}],"issued":{"date-parts":[["2016",5,20]]}}}],"schema":"https://github.com/citation-style-language/schema/raw/master/csl-citation.json"} </w:instrText>
            </w:r>
            <w:r w:rsidRPr="00CD4662">
              <w:rPr>
                <w:sz w:val="22"/>
                <w:szCs w:val="22"/>
              </w:rPr>
              <w:fldChar w:fldCharType="separate"/>
            </w:r>
            <w:r w:rsidRPr="00CD4662">
              <w:rPr>
                <w:noProof/>
                <w:sz w:val="22"/>
                <w:szCs w:val="22"/>
              </w:rPr>
              <w:t>(Moysidou et al., 2016)</w:t>
            </w:r>
            <w:r w:rsidRPr="00CD4662">
              <w:rPr>
                <w:sz w:val="22"/>
                <w:szCs w:val="22"/>
              </w:rPr>
              <w:fldChar w:fldCharType="end"/>
            </w:r>
          </w:p>
        </w:tc>
        <w:tc>
          <w:tcPr>
            <w:tcW w:w="2259" w:type="pct"/>
            <w:tcBorders>
              <w:top w:val="nil"/>
              <w:left w:val="nil"/>
              <w:bottom w:val="nil"/>
              <w:right w:val="nil"/>
            </w:tcBorders>
          </w:tcPr>
          <w:p w14:paraId="43160E59" w14:textId="58F966BB" w:rsidR="0025155B" w:rsidRPr="00CD4662" w:rsidRDefault="0025155B" w:rsidP="002015D3">
            <w:pPr>
              <w:pStyle w:val="ListParagraph"/>
              <w:numPr>
                <w:ilvl w:val="0"/>
                <w:numId w:val="16"/>
              </w:numPr>
              <w:tabs>
                <w:tab w:val="left" w:pos="1746"/>
              </w:tabs>
              <w:rPr>
                <w:sz w:val="22"/>
                <w:szCs w:val="22"/>
              </w:rPr>
            </w:pPr>
            <w:r w:rsidRPr="00CD4662">
              <w:rPr>
                <w:sz w:val="22"/>
                <w:szCs w:val="22"/>
              </w:rPr>
              <w:t>How addictive is nicotine replacement therapy compared to smoking?</w:t>
            </w:r>
          </w:p>
        </w:tc>
        <w:tc>
          <w:tcPr>
            <w:tcW w:w="1075" w:type="pct"/>
            <w:tcBorders>
              <w:top w:val="nil"/>
              <w:left w:val="nil"/>
              <w:bottom w:val="nil"/>
              <w:right w:val="nil"/>
            </w:tcBorders>
          </w:tcPr>
          <w:p w14:paraId="4BEDE1DD" w14:textId="10B789B6" w:rsidR="0025155B" w:rsidRPr="00CD4662" w:rsidRDefault="00C020C1" w:rsidP="00A8150F">
            <w:pPr>
              <w:tabs>
                <w:tab w:val="left" w:pos="1746"/>
              </w:tabs>
              <w:rPr>
                <w:sz w:val="22"/>
                <w:szCs w:val="22"/>
              </w:rPr>
            </w:pPr>
            <w:r w:rsidRPr="00CD4662">
              <w:rPr>
                <w:sz w:val="22"/>
                <w:szCs w:val="22"/>
              </w:rPr>
              <w:t>Nicotine replacement therapy vs. cigarettes</w:t>
            </w:r>
          </w:p>
        </w:tc>
      </w:tr>
      <w:tr w:rsidR="0025155B" w:rsidRPr="00CD4662" w14:paraId="6C5CA15A" w14:textId="7FFEAB3B" w:rsidTr="006C6DE1">
        <w:trPr>
          <w:trHeight w:val="218"/>
        </w:trPr>
        <w:tc>
          <w:tcPr>
            <w:tcW w:w="1666" w:type="pct"/>
            <w:tcBorders>
              <w:top w:val="nil"/>
              <w:left w:val="nil"/>
              <w:bottom w:val="nil"/>
              <w:right w:val="nil"/>
            </w:tcBorders>
          </w:tcPr>
          <w:p w14:paraId="3DBF9342" w14:textId="154E603B"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M71cRTAy","properties":{"formattedCitation":"(Perman-Howe et al., 2022; Wilson et al., 2019)","plainCitation":"(Perman-Howe et al., 2022; Wilson et al., 2019)","noteIndex":0},"citationItems":[{"id":42354,"uris":["http://zotero.org/groups/4706131/items/IIRUMT5J"],"itemData":{"id":42354,"type":"article-journal","abstract":"BACKGROUND AND AIMS: People with mental ill health are more likely to smoke and experience smoking-related harm than those without. Switching from combustible tobacco to lower-risk nicotine-containing products may be of benefit; however, misperceptions of harm may prevent their use. We aimed to assess, among adults with and without mental ill health, (1) perceptions of harm from nicotine and relative harm and addictiveness of different nicotine-containing products and (2) sources of information associated with harm perceptions.\nDESIGN: Cross-sectional study.\nSETTING AND PARTICIPANTS: On-line survey of adults (n = 3400) who smoke cigarettes and/or use e-cigarettes, or have recently stopped, in the United Kingdom.\nMEASUREMENTS: Outcomes: harm perceptions of nicotine; relative perceived harm and addictiveness of different nicotine-containing products; sources of information for harm perceptions of nicotine, cigarette smoking and e-cigarettes. Demographics: sex, age, education, ethnic group and region. Other measures: self-reported smoking, vaping and mental health status.\nANALYSES: frequencies and logistic regressions adjusting for demographic/other measures.\nFINDINGS: Among those with serious mental distress (versus no/low mental distress): 9.6% [13.9%, adjusted odds ratio (aOR) = 0.69, 95% confidence interval (CI) = 0.50-0.97] correctly identified that none/a very small amount of the health risks of smoking cigarettes come from nicotine; 41.7% (53.5%, aOR = 0.67, 95% CI = 0.54-0.84) perceived e-cigarettes and 53.2% (70.3%, aOR = 0.62, 95% CI = 0.50-0.77) perceived nicotine replacement therapy to be less harmful than cigarettes; and 42.1% (51.3%, aOR = 0.77, 95% CI = 0.62-0.95) perceived e-cigarettes as being less likely than cigarettes to cause cancer, 35.4% (45.5%, aOR = 0.71, 95% CI = 0.57-0.88) heart attacks and 34.9% (42.3%, aOR = 0.80, 95% CI = 0.64-0.99) lung problems. The most popular sources of information for cigarette smoking, e-cigarettes and nicotine were scientific experts' opinions and media reports, with little variation by mental distress.\nCONCLUSIONS: Among adults with a history of tobacco and/or e-cigarette use, those with serious mental distress appear to have less accurate harm perceptions of nicotine and nicotine-containing products than those with no/low distress, despite reporting similar sources of information.","container-title":"Addiction (Abingdon, England)","DOI":"10.1111/add.15657","ISSN":"1360-0443","issue":"3","journalAbbreviation":"Addiction","language":"eng","note":"number: 3\nPMID: 34338387","page":"715-729","source":"PubMed","title":"Harm perceptions of nicotine-containing products and associated sources of information in UK adults with and without mental ill health: A cross-sectional survey","title-short":"Harm perceptions of nicotine-containing products and associated sources of information in UK adults with and without mental ill health","volume":"117","author":[{"family":"Perman-Howe","given":"Parvati R."},{"family":"Horton","given":"Marie"},{"family":"Robson","given":"Deborah"},{"family":"McDermott","given":"Máirtín S."},{"family":"McNeill","given":"Ann"},{"family":"Brose","given":"Leonie S."}],"issued":{"date-parts":[["2022",3]]}},"label":"page"},{"id":42299,"uris":["http://zotero.org/groups/4706131/items/KFZ2U4Q5"],"itemData":{"id":42299,"type":"article-journal","abstract":"BACKGROUND AND AIMS: E-cigarettes (EC) and nicotine replacement therapy (NRT) are less harmful than smoking, but misperceptions of relative harm are common. Aims were to (1) assess nicotine knowledge and perceptions of: harm of EC and NRT relative to smoking, addictiveness of EC relative to smoking, and change in harm to user if smoking replaced with EC; (2) define associations of these perceptions with respondent characteristics including nicotine knowledge; and (3) explore perceived main harms of EC and whether these differ by vaping status.\nDESIGN: Analyses were: (1) frequencies; (2) logistic regressions of perceptions of relative harm, addictiveness and change in harm onto demographics, smoking and vaping status and nicotine knowledge (attributing cancer or health risks of smoking to nicotine); and (3) frequencies and χ2 statistics.\nSETTING AND PARTICIPANTS: Participants were smokers and recent ex-smokers from one wave (September 2017) of a longitudinal online survey in the United Kingdom (n = 1720).\nMEASUREMENTS: Demographics included gender, age, smoking status, vaping status and income. Survey questions collected data on nicotine knowledge and harm perceptions of different products; the relative harm perceptions of NRT, EC and tobacco cigarettes; and perceived main harms of EC.\nFINDINGS: Relative to smoking, 57.3% perceived EC and 63.4% NRT to be less harmful; 25.4% perceived EC to be less addictive; and 32.2% thought replacing smoking with EC reduced health harms a great deal. Participants were less likely to endorse these beliefs if they had never vaped, and participants who had inaccurate nicotine knowledge were less likely to endorse all these beliefs apart from the addictiveness of EC. The main concerns about EC were a lack of research (48.3%), regulation or quality control (37.8%) and harmfulness of chemicals (41.6%).\nCONCLUSIONS: Large proportions of UK smokers and ex-smokers overestimate the relative harmfulness of e-cigarettes and nicotine replacement therapy compared with smoking; misattributing smoking harms to nicotine is associated with increased misperceptions.","container-title":"Addiction (Abingdon, England)","DOI":"10.1111/add.14502","ISSN":"1360-0443","issue":"5","journalAbbreviation":"Addiction","language":"eng","note":"number: 5\nPMID: 30609154\nPMCID: PMC6491935","page":"879-888","source":"PubMed","title":"Harm perceptions of e-cigarettes and other nicotine products in a UK sample","volume":"114","author":[{"family":"Wilson","given":"Samara"},{"family":"Partos","given":"Timea"},{"family":"McNeill","given":"Ann"},{"family":"Brose","given":"Leonie S."}],"issued":{"date-parts":[["2019",5]]}},"label":"page"}],"schema":"https://github.com/citation-style-language/schema/raw/master/csl-citation.json"} </w:instrText>
            </w:r>
            <w:r w:rsidRPr="00CD4662">
              <w:rPr>
                <w:sz w:val="22"/>
                <w:szCs w:val="22"/>
              </w:rPr>
              <w:fldChar w:fldCharType="separate"/>
            </w:r>
            <w:r w:rsidRPr="00CD4662">
              <w:rPr>
                <w:noProof/>
                <w:sz w:val="22"/>
                <w:szCs w:val="22"/>
              </w:rPr>
              <w:t>(Perman-Howe et al., 2022; Wilson et al., 2019)</w:t>
            </w:r>
            <w:r w:rsidRPr="00CD4662">
              <w:rPr>
                <w:sz w:val="22"/>
                <w:szCs w:val="22"/>
              </w:rPr>
              <w:fldChar w:fldCharType="end"/>
            </w:r>
          </w:p>
        </w:tc>
        <w:tc>
          <w:tcPr>
            <w:tcW w:w="2259" w:type="pct"/>
            <w:tcBorders>
              <w:top w:val="nil"/>
              <w:left w:val="nil"/>
              <w:bottom w:val="nil"/>
              <w:right w:val="nil"/>
            </w:tcBorders>
          </w:tcPr>
          <w:p w14:paraId="2E5F723C" w14:textId="72E7023A" w:rsidR="0025155B" w:rsidRPr="00CD4662" w:rsidRDefault="0025155B" w:rsidP="002015D3">
            <w:pPr>
              <w:pStyle w:val="ListParagraph"/>
              <w:numPr>
                <w:ilvl w:val="0"/>
                <w:numId w:val="16"/>
              </w:numPr>
              <w:tabs>
                <w:tab w:val="left" w:pos="1746"/>
              </w:tabs>
              <w:rPr>
                <w:color w:val="000000"/>
                <w:sz w:val="22"/>
                <w:szCs w:val="22"/>
              </w:rPr>
            </w:pPr>
            <w:r w:rsidRPr="00CD4662">
              <w:rPr>
                <w:color w:val="000000"/>
                <w:sz w:val="22"/>
                <w:szCs w:val="22"/>
              </w:rPr>
              <w:t>Do you think e-cigarettes/vaping devices (with nicotine) are more addictive than tobacco cigarettes, less addictive, or are they equally addictive?</w:t>
            </w:r>
          </w:p>
          <w:p w14:paraId="192AB073" w14:textId="105EF1B8" w:rsidR="0025155B" w:rsidRPr="00CD4662" w:rsidRDefault="0025155B" w:rsidP="002015D3">
            <w:pPr>
              <w:pStyle w:val="ListParagraph"/>
              <w:numPr>
                <w:ilvl w:val="0"/>
                <w:numId w:val="16"/>
              </w:numPr>
              <w:rPr>
                <w:color w:val="000000"/>
                <w:sz w:val="22"/>
                <w:szCs w:val="22"/>
              </w:rPr>
            </w:pPr>
            <w:r w:rsidRPr="00CD4662">
              <w:rPr>
                <w:color w:val="000000"/>
                <w:sz w:val="22"/>
                <w:szCs w:val="22"/>
              </w:rPr>
              <w:t>Do you think heat-not-burn products are more addictive than tobacco cigarettes, less addictive, or are they equally addictive?</w:t>
            </w:r>
          </w:p>
          <w:p w14:paraId="126FE9ED" w14:textId="256BE7EE" w:rsidR="0025155B" w:rsidRPr="00CD4662" w:rsidRDefault="0025155B" w:rsidP="002015D3">
            <w:pPr>
              <w:pStyle w:val="ListParagraph"/>
              <w:numPr>
                <w:ilvl w:val="0"/>
                <w:numId w:val="16"/>
              </w:numPr>
              <w:rPr>
                <w:color w:val="000000"/>
                <w:sz w:val="22"/>
                <w:szCs w:val="22"/>
              </w:rPr>
            </w:pPr>
            <w:r w:rsidRPr="00CD4662">
              <w:rPr>
                <w:color w:val="000000"/>
                <w:sz w:val="22"/>
                <w:szCs w:val="22"/>
              </w:rPr>
              <w:t>Do you think nicotine replacement therapies are more addictive than tobacco cigarettes, less addictive, or are they equally addictive?</w:t>
            </w:r>
          </w:p>
          <w:p w14:paraId="798131B3" w14:textId="37AD4A66" w:rsidR="0025155B" w:rsidRPr="00CD4662" w:rsidRDefault="0025155B" w:rsidP="002015D3">
            <w:pPr>
              <w:pStyle w:val="ListParagraph"/>
              <w:numPr>
                <w:ilvl w:val="0"/>
                <w:numId w:val="16"/>
              </w:numPr>
              <w:rPr>
                <w:color w:val="000000"/>
                <w:sz w:val="22"/>
                <w:szCs w:val="22"/>
              </w:rPr>
            </w:pPr>
            <w:r w:rsidRPr="00CD4662">
              <w:rPr>
                <w:color w:val="000000"/>
                <w:sz w:val="22"/>
                <w:szCs w:val="22"/>
              </w:rPr>
              <w:t>Do you think e-cigarettes/vaping devices (with nicotine) are more addictive than nicotine replacement therapies such as gums or patches, less addictive, or are they equally addictive?</w:t>
            </w:r>
          </w:p>
        </w:tc>
        <w:tc>
          <w:tcPr>
            <w:tcW w:w="1075" w:type="pct"/>
            <w:tcBorders>
              <w:top w:val="nil"/>
              <w:left w:val="nil"/>
              <w:bottom w:val="nil"/>
              <w:right w:val="nil"/>
            </w:tcBorders>
          </w:tcPr>
          <w:p w14:paraId="6123930D" w14:textId="6EEA6CC9" w:rsidR="0025155B" w:rsidRPr="00CD4662" w:rsidRDefault="00C020C1" w:rsidP="0078116A">
            <w:pPr>
              <w:tabs>
                <w:tab w:val="left" w:pos="1746"/>
              </w:tabs>
              <w:rPr>
                <w:sz w:val="22"/>
                <w:szCs w:val="22"/>
              </w:rPr>
            </w:pPr>
            <w:r w:rsidRPr="00CD4662">
              <w:rPr>
                <w:sz w:val="22"/>
                <w:szCs w:val="22"/>
              </w:rPr>
              <w:t>Cigarettes vs. e-cigarettes</w:t>
            </w:r>
          </w:p>
          <w:p w14:paraId="325C609E" w14:textId="22B00FA2" w:rsidR="0076390D" w:rsidRPr="00CD4662" w:rsidRDefault="0076390D" w:rsidP="0078116A">
            <w:pPr>
              <w:tabs>
                <w:tab w:val="left" w:pos="1746"/>
              </w:tabs>
              <w:rPr>
                <w:sz w:val="22"/>
                <w:szCs w:val="22"/>
              </w:rPr>
            </w:pPr>
            <w:r w:rsidRPr="00CD4662">
              <w:rPr>
                <w:sz w:val="22"/>
                <w:szCs w:val="22"/>
              </w:rPr>
              <w:t>Cigarettes vs. heated tobacco products</w:t>
            </w:r>
          </w:p>
          <w:p w14:paraId="712F2540" w14:textId="77777777" w:rsidR="0076390D" w:rsidRPr="00CD4662" w:rsidRDefault="0076390D" w:rsidP="0078116A">
            <w:pPr>
              <w:tabs>
                <w:tab w:val="left" w:pos="1746"/>
              </w:tabs>
              <w:rPr>
                <w:sz w:val="22"/>
                <w:szCs w:val="22"/>
              </w:rPr>
            </w:pPr>
            <w:r w:rsidRPr="00CD4662">
              <w:rPr>
                <w:sz w:val="22"/>
                <w:szCs w:val="22"/>
              </w:rPr>
              <w:t>Cigarettes vs. nicotine replacement therapies</w:t>
            </w:r>
          </w:p>
          <w:p w14:paraId="67FBEF5E" w14:textId="5823C286" w:rsidR="0076390D" w:rsidRPr="00CD4662" w:rsidRDefault="0076390D" w:rsidP="0078116A">
            <w:pPr>
              <w:tabs>
                <w:tab w:val="left" w:pos="1746"/>
              </w:tabs>
              <w:rPr>
                <w:sz w:val="22"/>
                <w:szCs w:val="22"/>
              </w:rPr>
            </w:pPr>
            <w:r w:rsidRPr="00CD4662">
              <w:rPr>
                <w:sz w:val="22"/>
                <w:szCs w:val="22"/>
              </w:rPr>
              <w:t>E-cigarettes vs. nicotine replacement therapies</w:t>
            </w:r>
          </w:p>
        </w:tc>
      </w:tr>
      <w:tr w:rsidR="0025155B" w:rsidRPr="00CD4662" w14:paraId="33D3DB72" w14:textId="471AC995" w:rsidTr="006C6DE1">
        <w:trPr>
          <w:trHeight w:val="218"/>
        </w:trPr>
        <w:tc>
          <w:tcPr>
            <w:tcW w:w="1666" w:type="pct"/>
            <w:tcBorders>
              <w:top w:val="nil"/>
              <w:left w:val="nil"/>
              <w:bottom w:val="nil"/>
              <w:right w:val="nil"/>
            </w:tcBorders>
          </w:tcPr>
          <w:p w14:paraId="38A6E751" w14:textId="41E79967" w:rsidR="0025155B" w:rsidRPr="00CD4662" w:rsidRDefault="0025155B">
            <w:pPr>
              <w:rPr>
                <w:sz w:val="22"/>
                <w:szCs w:val="22"/>
              </w:rPr>
            </w:pPr>
            <w:r w:rsidRPr="00CD4662">
              <w:rPr>
                <w:sz w:val="22"/>
                <w:szCs w:val="22"/>
              </w:rPr>
              <w:lastRenderedPageBreak/>
              <w:fldChar w:fldCharType="begin"/>
            </w:r>
            <w:r w:rsidR="00207A77" w:rsidRPr="00CD4662">
              <w:rPr>
                <w:sz w:val="22"/>
                <w:szCs w:val="22"/>
              </w:rPr>
              <w:instrText xml:space="preserve"> ADDIN ZOTERO_ITEM CSL_CITATION {"citationID":"ZxUJbNB1","properties":{"formattedCitation":"(Primack et al., 2008)","plainCitation":"(Primack et al., 2008)","noteIndex":0},"citationItems":[{"id":42347,"uris":["http://zotero.org/groups/4706131/items/CX8YYC74"],"itemData":{"id":42347,"type":"article-journal","abstract":"BACKGROUND: Although waterpipe tobacco smoking seems to be increasing on U.S. university campuses, these data have come from convenience samples.\nPURPOSE: We aimed to determine the prevalence of and associations with waterpipe tobacco smoking among a random sample of students.\nMETHODS: We surveyed a random sample of graduate and undergraduate students at a large, urban university. We used multivariate modeling to determine independent associations between belief-related predictors and waterpipe tobacco smoking.\nRESULTS: Of the 647 respondents, waterpipe smoking was reported in 40.5%, over the past year in 30.6%, and over the past 30 days in 9.5%. Over half of the sample (52.1%) perceived that tobacco smoking from a waterpipe was less addictive than cigarette smoking. In fully adjusted multivariate models, 1-year waterpipe smoking was associated with low perceived harm (OR = 2.54, 95% CI = 1.68, 3.83), low perceived addictiveness (OR = 4.64, 95% CI = 3.03, 7.10), perception of high social acceptability (OR = 20.00, 95% CI = 6.03, 66.30), and high perception of popularity (OR = 4.72, 95% CI = 2.85, 7.82).\nCONCLUSIONS: In this sample, lifetime waterpipe use was as common as lifetime cigarette use. Perception of harm, perception of addictiveness, social acceptability, and popularity were all strongly related to waterpipe smoking.","container-title":"Annals of Behavioral Medicine: A Publication of the Society of Behavioral Medicine","DOI":"10.1007/s12160-008-9047-6","ISSN":"1532-4796","issue":"1","journalAbbreviation":"Ann Behav Med","language":"eng","note":"number: 1\nPMID: 18719977\nPMCID: PMC3004534","page":"81-86","source":"PubMed","title":"Prevalence of and associations with waterpipe tobacco smoking among U.S. university students","volume":"36","author":[{"family":"Primack","given":"Brian A."},{"family":"Sidani","given":"Jaime"},{"family":"Agarwal","given":"Aaron A."},{"family":"Shadel","given":"William G."},{"family":"Donny","given":"Eric C."},{"family":"Eissenberg","given":"Thomas E."}],"issued":{"date-parts":[["2008",8]]}},"label":"page"}],"schema":"https://github.com/citation-style-language/schema/raw/master/csl-citation.json"} </w:instrText>
            </w:r>
            <w:r w:rsidRPr="00CD4662">
              <w:rPr>
                <w:sz w:val="22"/>
                <w:szCs w:val="22"/>
              </w:rPr>
              <w:fldChar w:fldCharType="separate"/>
            </w:r>
            <w:r w:rsidRPr="00CD4662">
              <w:rPr>
                <w:noProof/>
                <w:sz w:val="22"/>
                <w:szCs w:val="22"/>
              </w:rPr>
              <w:t>(Primack et al., 2008)</w:t>
            </w:r>
            <w:r w:rsidRPr="00CD4662">
              <w:rPr>
                <w:sz w:val="22"/>
                <w:szCs w:val="22"/>
              </w:rPr>
              <w:fldChar w:fldCharType="end"/>
            </w:r>
          </w:p>
        </w:tc>
        <w:tc>
          <w:tcPr>
            <w:tcW w:w="2259" w:type="pct"/>
            <w:tcBorders>
              <w:top w:val="nil"/>
              <w:left w:val="nil"/>
              <w:bottom w:val="nil"/>
              <w:right w:val="nil"/>
            </w:tcBorders>
          </w:tcPr>
          <w:p w14:paraId="7604DE5F" w14:textId="5BEB6A60" w:rsidR="0025155B" w:rsidRPr="00CD4662" w:rsidRDefault="0025155B" w:rsidP="002015D3">
            <w:pPr>
              <w:pStyle w:val="ListParagraph"/>
              <w:numPr>
                <w:ilvl w:val="0"/>
                <w:numId w:val="17"/>
              </w:numPr>
              <w:tabs>
                <w:tab w:val="left" w:pos="1746"/>
              </w:tabs>
              <w:rPr>
                <w:sz w:val="22"/>
                <w:szCs w:val="22"/>
              </w:rPr>
            </w:pPr>
            <w:r w:rsidRPr="00CD4662">
              <w:rPr>
                <w:sz w:val="22"/>
                <w:szCs w:val="22"/>
              </w:rPr>
              <w:t>Would you say that smoking from a waterpipe is more addictive or less addictive than smoking regular cigarettes?</w:t>
            </w:r>
          </w:p>
        </w:tc>
        <w:tc>
          <w:tcPr>
            <w:tcW w:w="1075" w:type="pct"/>
            <w:tcBorders>
              <w:top w:val="nil"/>
              <w:left w:val="nil"/>
              <w:bottom w:val="nil"/>
              <w:right w:val="nil"/>
            </w:tcBorders>
          </w:tcPr>
          <w:p w14:paraId="69B42A33" w14:textId="41FBE8F1" w:rsidR="0025155B" w:rsidRPr="00CD4662" w:rsidRDefault="002015D3" w:rsidP="00A8150F">
            <w:pPr>
              <w:tabs>
                <w:tab w:val="left" w:pos="1746"/>
              </w:tabs>
              <w:rPr>
                <w:sz w:val="22"/>
                <w:szCs w:val="22"/>
              </w:rPr>
            </w:pPr>
            <w:r w:rsidRPr="00CD4662">
              <w:rPr>
                <w:sz w:val="22"/>
                <w:szCs w:val="22"/>
              </w:rPr>
              <w:t>Cigarettes vs. waterpipe</w:t>
            </w:r>
          </w:p>
        </w:tc>
      </w:tr>
      <w:tr w:rsidR="0025155B" w:rsidRPr="00CD4662" w14:paraId="6FE71149" w14:textId="3FC3D4E6" w:rsidTr="006C6DE1">
        <w:trPr>
          <w:trHeight w:val="218"/>
        </w:trPr>
        <w:tc>
          <w:tcPr>
            <w:tcW w:w="1666" w:type="pct"/>
            <w:tcBorders>
              <w:top w:val="nil"/>
              <w:left w:val="nil"/>
              <w:bottom w:val="nil"/>
              <w:right w:val="nil"/>
            </w:tcBorders>
          </w:tcPr>
          <w:p w14:paraId="619684D8" w14:textId="2ABE7A8F"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ljdHNAI","properties":{"formattedCitation":"(Queloz &amp; Etter, 2021)","plainCitation":"(Queloz &amp; Etter, 2021)","noteIndex":0},"citationItems":[{"id":42346,"uris":["http://zotero.org/groups/4706131/items/34KDXT5Q"],"itemData":{"id":42346,"type":"article-journal","abstract":"BACKGROUND: Tobacco vaporizers are devices that heat tobacco without burning it. There is currently a scarcity of studies about the addictiveness of tobacco vaporizers or their effects on cigarette withdrawal symptoms.\nGOALS: To assess the perceived dependence of users of tobacco vaporizers and the perceived effects of these products on cigarette withdrawal symptoms.\nMETHODS: Enrollment of participants through the internet from 2016 to 2018. Participants were self-selected visitors to an anti-addiction website, current and past users of tobacco vaporizers aged ≥18.\nRESULTS: We included 139 users of IQOS tobacco vaporizers. All participants were current (49.6%) or former cigarette smokers at the time when they began to use the tobacco vaporizer. Among the 135 current users, the median dependence on vaporizers was 80 on a scale from 0-100 (25th and 75th percentiles: 50 and 90), and 63.6% reported being somewhat to totally afraid of becoming dependent on the vaporizer. Half (51%) reported that they were less dependent on vaporizers than on combustible cigarettes, 43.8% were equally dependent on both products and 5.2% were more dependent on vaporizers than on cigarettes. Only one cigarette withdrawal symptom was reported by participants, \"craving\" for combustible cigarettes, and among respondents who experienced craving, 83.9% found that the IQOS vaporizer relieved it \"a lot\" to \"totally\".\nCONCLUSIONS: In this self-selected online sample of IQOS users, the perceived dependence on this tobacco vaporizer was relatively high and almost two thirds of respondents were afraid of becoming dependent on IQOS. Most participants perceived that IQOS relieved the craving to smoke combustible cigarettes.","container-title":"Journal of Addictive Diseases","DOI":"10.1080/10550887.2020.1847994","ISSN":"1545-0848","issue":"2","journalAbbreviation":"J Addict Dis","language":"eng","note":"number: 2\nPMID: 33336625","page":"208-214","source":"PubMed","title":"A survey of users of the IQOS tobacco vaporizer: perceived dependence and perceived effects on cigarette withdrawal symptoms","title-short":"A survey of users of the IQOS tobacco vaporizer","volume":"39","author":[{"family":"Queloz","given":"Sébastien"},{"family":"Etter","given":"Jean-François"}],"issued":{"date-parts":[["2021",6]]}}}],"schema":"https://github.com/citation-style-language/schema/raw/master/csl-citation.json"} </w:instrText>
            </w:r>
            <w:r w:rsidRPr="00CD4662">
              <w:rPr>
                <w:sz w:val="22"/>
                <w:szCs w:val="22"/>
              </w:rPr>
              <w:fldChar w:fldCharType="separate"/>
            </w:r>
            <w:r w:rsidRPr="00CD4662">
              <w:rPr>
                <w:noProof/>
                <w:sz w:val="22"/>
                <w:szCs w:val="22"/>
              </w:rPr>
              <w:t>(Queloz &amp; Etter, 2021)</w:t>
            </w:r>
            <w:r w:rsidRPr="00CD4662">
              <w:rPr>
                <w:sz w:val="22"/>
                <w:szCs w:val="22"/>
              </w:rPr>
              <w:fldChar w:fldCharType="end"/>
            </w:r>
          </w:p>
        </w:tc>
        <w:tc>
          <w:tcPr>
            <w:tcW w:w="2259" w:type="pct"/>
            <w:tcBorders>
              <w:top w:val="nil"/>
              <w:left w:val="nil"/>
              <w:bottom w:val="nil"/>
              <w:right w:val="nil"/>
            </w:tcBorders>
          </w:tcPr>
          <w:p w14:paraId="667349E7" w14:textId="715CD6B0" w:rsidR="0025155B" w:rsidRPr="00CD4662" w:rsidRDefault="0025155B" w:rsidP="002015D3">
            <w:pPr>
              <w:pStyle w:val="ListParagraph"/>
              <w:numPr>
                <w:ilvl w:val="0"/>
                <w:numId w:val="17"/>
              </w:numPr>
              <w:tabs>
                <w:tab w:val="left" w:pos="1746"/>
              </w:tabs>
              <w:rPr>
                <w:sz w:val="22"/>
                <w:szCs w:val="22"/>
              </w:rPr>
            </w:pPr>
            <w:r w:rsidRPr="00CD4662">
              <w:rPr>
                <w:sz w:val="22"/>
                <w:szCs w:val="22"/>
              </w:rPr>
              <w:t>How addictive are tobacco vaporizers compared to combustible cigarettes?</w:t>
            </w:r>
          </w:p>
        </w:tc>
        <w:tc>
          <w:tcPr>
            <w:tcW w:w="1075" w:type="pct"/>
            <w:tcBorders>
              <w:top w:val="nil"/>
              <w:left w:val="nil"/>
              <w:bottom w:val="nil"/>
              <w:right w:val="nil"/>
            </w:tcBorders>
          </w:tcPr>
          <w:p w14:paraId="56CB4462" w14:textId="58F11D36" w:rsidR="0025155B" w:rsidRPr="00CD4662" w:rsidRDefault="00C020C1" w:rsidP="00A8150F">
            <w:pPr>
              <w:tabs>
                <w:tab w:val="left" w:pos="1746"/>
              </w:tabs>
              <w:rPr>
                <w:sz w:val="22"/>
                <w:szCs w:val="22"/>
              </w:rPr>
            </w:pPr>
            <w:r w:rsidRPr="00CD4662">
              <w:rPr>
                <w:sz w:val="22"/>
                <w:szCs w:val="22"/>
              </w:rPr>
              <w:t>Cigarettes vs</w:t>
            </w:r>
            <w:r w:rsidR="00593F48" w:rsidRPr="00CD4662">
              <w:rPr>
                <w:sz w:val="22"/>
                <w:szCs w:val="22"/>
              </w:rPr>
              <w:t>. tobacco vaporizers</w:t>
            </w:r>
          </w:p>
        </w:tc>
      </w:tr>
      <w:tr w:rsidR="0025155B" w:rsidRPr="00CD4662" w14:paraId="6EBB92F2" w14:textId="4F0B52B8" w:rsidTr="006C6DE1">
        <w:trPr>
          <w:trHeight w:val="218"/>
        </w:trPr>
        <w:tc>
          <w:tcPr>
            <w:tcW w:w="1666" w:type="pct"/>
            <w:tcBorders>
              <w:top w:val="nil"/>
              <w:left w:val="nil"/>
              <w:bottom w:val="nil"/>
              <w:right w:val="nil"/>
            </w:tcBorders>
          </w:tcPr>
          <w:p w14:paraId="0E8F0CB7" w14:textId="35D538D9"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BunYUpc7","properties":{"formattedCitation":"(Salih et al., 2020)","plainCitation":"(Salih et al., 2020)","noteIndex":0},"citationItems":[{"id":42335,"uris":["http://zotero.org/groups/4706131/items/5E5HHQDM"],"itemData":{"id":42335,"type":"article-journal","abstract":"Background: Waterpipe smoking (WPS), also called shisha, has considerable short and long-term effects on human health. WPS has become increasingly popular among the youth in Jazan society. Hence, this study is aimed to assess the prevalence, predictors, and characteristics (knowledge and attitude) of WPS among male and female students at Jazan University.\nMethods and materials: A descriptive, cross-sectional study was conducted among 405 students. Data were collected using a self-administered validated questionnaire. The prevalence and predictors of WPS and the association between important socio-demographic factors (sex, type of college, parents smoking, home mate smoking and close friend smoking) were studied.\nResults: The prevalence of WPS among students was high, approximately 34.0%. The prevalence rate was significantly higher in males (42.5%, n = 74) than in females (27.0%, n = 57) (p = 0.001). The main predictors of WPS were: being male (OR = 1.99, 95% CI [1.30, 3.06], p = 0.001), believing that shisha smoking is less harmful &amp; addictive than cigarettes (OR = 3.84, 95% CI [1.88, 7.83], p &lt; 0.001 and 3.80, 95% CI [2.0, 7.11], p &lt; 0.001, respectively), and having a close friend who smokes (OR = 6.85, 95% CI [3.84, 12.22], p &lt; 0.001).\nConclusions: WPS prevalence among Jazan University students was high, and the most influential factors were being male, having smoker housemates and friends, and having incorrect thoughts and beliefs.","container-title":"Annals of Global Health","DOI":"10.5334/aogh.2912","ISSN":"2214-9996","issue":"1","journalAbbreviation":"Ann Glob Health","language":"eng","note":"number: 1\nPMID: 32775218\nPMCID: PMC7394196","page":"87","source":"PubMed","title":"Prevalence, predictors, and characteristics of waterpipe smoking among Jazan University students in Saudi Arabia: A cross-sectional study","title-short":"Prevalence, predictors, and characteristics of waterpipe smoking among jazan university students in saudi arabia","volume":"86","author":[{"family":"Salih","given":"Sarah"},{"family":"Shaban","given":"Samy"},{"family":"Athwani","given":"Zainab"},{"family":"Alyahyawi","given":"Faizah"},{"family":"Alharbi","given":"Sana"},{"family":"Ageeli","given":"Fatima"},{"family":"Hakami","given":"Arwa"},{"family":"Ageeli","given":"Atheer"},{"family":"Jubran","given":"Ohoud"},{"family":"Sahloli","given":"Saleha"}],"issued":{"date-parts":[["2020",7,29]]}}}],"schema":"https://github.com/citation-style-language/schema/raw/master/csl-citation.json"} </w:instrText>
            </w:r>
            <w:r w:rsidRPr="00CD4662">
              <w:rPr>
                <w:sz w:val="22"/>
                <w:szCs w:val="22"/>
              </w:rPr>
              <w:fldChar w:fldCharType="separate"/>
            </w:r>
            <w:r w:rsidRPr="00CD4662">
              <w:rPr>
                <w:noProof/>
                <w:sz w:val="22"/>
                <w:szCs w:val="22"/>
              </w:rPr>
              <w:t>(Salih et al., 2020)</w:t>
            </w:r>
            <w:r w:rsidRPr="00CD4662">
              <w:rPr>
                <w:sz w:val="22"/>
                <w:szCs w:val="22"/>
              </w:rPr>
              <w:fldChar w:fldCharType="end"/>
            </w:r>
          </w:p>
        </w:tc>
        <w:tc>
          <w:tcPr>
            <w:tcW w:w="2259" w:type="pct"/>
            <w:tcBorders>
              <w:top w:val="nil"/>
              <w:left w:val="nil"/>
              <w:bottom w:val="nil"/>
              <w:right w:val="nil"/>
            </w:tcBorders>
          </w:tcPr>
          <w:p w14:paraId="20E7913D" w14:textId="11A51AC5" w:rsidR="0025155B" w:rsidRPr="00CD4662" w:rsidRDefault="0025155B" w:rsidP="002015D3">
            <w:pPr>
              <w:pStyle w:val="ListParagraph"/>
              <w:numPr>
                <w:ilvl w:val="0"/>
                <w:numId w:val="17"/>
              </w:numPr>
              <w:tabs>
                <w:tab w:val="left" w:pos="1746"/>
              </w:tabs>
              <w:rPr>
                <w:sz w:val="22"/>
                <w:szCs w:val="22"/>
              </w:rPr>
            </w:pPr>
            <w:r w:rsidRPr="00CD4662">
              <w:rPr>
                <w:sz w:val="22"/>
                <w:szCs w:val="22"/>
              </w:rPr>
              <w:t>Do you think smoking shisha will be less addictive than cigarette smoking?</w:t>
            </w:r>
          </w:p>
        </w:tc>
        <w:tc>
          <w:tcPr>
            <w:tcW w:w="1075" w:type="pct"/>
            <w:tcBorders>
              <w:top w:val="nil"/>
              <w:left w:val="nil"/>
              <w:bottom w:val="nil"/>
              <w:right w:val="nil"/>
            </w:tcBorders>
          </w:tcPr>
          <w:p w14:paraId="00714500" w14:textId="333C44D5" w:rsidR="0025155B" w:rsidRPr="00CD4662" w:rsidRDefault="002015D3" w:rsidP="00A8150F">
            <w:pPr>
              <w:tabs>
                <w:tab w:val="left" w:pos="1746"/>
              </w:tabs>
              <w:rPr>
                <w:sz w:val="22"/>
                <w:szCs w:val="22"/>
              </w:rPr>
            </w:pPr>
            <w:r w:rsidRPr="00CD4662">
              <w:rPr>
                <w:sz w:val="22"/>
                <w:szCs w:val="22"/>
              </w:rPr>
              <w:t>Cigarettes vs. waterpipe</w:t>
            </w:r>
          </w:p>
        </w:tc>
      </w:tr>
      <w:tr w:rsidR="002015D3" w:rsidRPr="00CD4662" w14:paraId="6BC1E161" w14:textId="1470B08C" w:rsidTr="006C6DE1">
        <w:trPr>
          <w:trHeight w:val="218"/>
        </w:trPr>
        <w:tc>
          <w:tcPr>
            <w:tcW w:w="1666" w:type="pct"/>
            <w:tcBorders>
              <w:top w:val="nil"/>
              <w:left w:val="nil"/>
              <w:bottom w:val="nil"/>
              <w:right w:val="nil"/>
            </w:tcBorders>
          </w:tcPr>
          <w:p w14:paraId="2D013A30" w14:textId="7250AC87" w:rsidR="002015D3" w:rsidRPr="00CD4662" w:rsidRDefault="002015D3" w:rsidP="002015D3">
            <w:pPr>
              <w:rPr>
                <w:sz w:val="22"/>
                <w:szCs w:val="22"/>
              </w:rPr>
            </w:pPr>
            <w:r w:rsidRPr="00CD4662">
              <w:rPr>
                <w:sz w:val="22"/>
                <w:szCs w:val="22"/>
              </w:rPr>
              <w:fldChar w:fldCharType="begin"/>
            </w:r>
            <w:r w:rsidR="00207A77" w:rsidRPr="00CD4662">
              <w:rPr>
                <w:sz w:val="22"/>
                <w:szCs w:val="22"/>
              </w:rPr>
              <w:instrText xml:space="preserve"> ADDIN ZOTERO_ITEM CSL_CITATION {"citationID":"r5mxh07d","properties":{"formattedCitation":"(Saravanan et al., 2019)","plainCitation":"(Saravanan et al., 2019)","noteIndex":0},"citationItems":[{"id":42334,"uris":["http://zotero.org/groups/4706131/items/UWNYKTFP"],"itemData":{"id":42334,"type":"article-journal","abstract":"Background: Smoking is now prohibited in all educational institutions and other public places in the United Arab Emirates (UAE), but shisha smoking is considered as one of the major problems among the students population.\nThis study aimed to identify the (a) prevalence of ever shisha, current shisha and shisha dependency smokers among\nuniversity students in the University of Sharjah (UOS), (b) knowledge and belief differences among ever shisha, current shisha as well as shisha dependency smoking students, (c) relationship between precipitating factors and shisha dependency and (d) precipitating factors (stimulation, handling, pleasure, tension reduction, addiction (dependency),\nautomatism (habit) and social interaction, parents smoking behavior, knowledge and beliefs about smoking predict shisha dependency among students in UOS. Materials and Methods: In this cross sectional study, 633 students participated from UOS, UAE. Knowledge and Belief scale, Modified Reason for Smoking Scale and Fagerstrom Test for Nicotine Dependence (FTND) were used to measure knowledge, beliefs, shisha dependency and predictive factors of smoking behavior among undergraduate students in UOS. Results: Nearly 103 (16.3%) of students were addictive to shisha smoking based on FTND. Students had adequate knowledge that smoking led to cardiac problems; however, their knowledge about the other consequences of smoking was inadequate and believed that smoking was not harmful. There was a significant positive relationship between addiction, pleasure, social interaction, habit, parental smoking\nbehavior and shisha dependency behavior among current shisha dependency students. Habit, addiction, pleasure, social\ninteraction and parental smoking were the predictors of shisha smoking dependency among this population. Step wise\nmultiple regressions showed that social interaction was the highest significant predictor for shisha dependency behavior.\nConclusions: Hence, there is a need to enhance the knowledge and modify irrational beliefs about shisha smoking as\nthese students possess inadequate knowledge about consequences of shisha smoking.","container-title":"Asian Pacific journal of cancer prevention: APJCP","DOI":"10.31557/APJCP.2019.20.3.903","ISSN":"2476-762X","issue":"3","journalAbbreviation":"Asian Pac J Cancer Prev","language":"eng","note":"number: 3\nPMID: 30912413\nPMCID: PMC6825792","page":"903-909","source":"PubMed","title":"A cross sectional study on knowledge, beliefs and psychosocial predictors of shisha smoking among university students in Sharjah, United Arab Emirates","volume":"20","author":[{"family":"Saravanan","given":"Coumaravelou"},{"family":"Attlee","given":"Amita"},{"family":"Sulaiman","given":"Nabil"}],"issued":{"date-parts":[["2019",3,26]]}}}],"schema":"https://github.com/citation-style-language/schema/raw/master/csl-citation.json"} </w:instrText>
            </w:r>
            <w:r w:rsidRPr="00CD4662">
              <w:rPr>
                <w:sz w:val="22"/>
                <w:szCs w:val="22"/>
              </w:rPr>
              <w:fldChar w:fldCharType="separate"/>
            </w:r>
            <w:r w:rsidRPr="00CD4662">
              <w:rPr>
                <w:noProof/>
                <w:sz w:val="22"/>
                <w:szCs w:val="22"/>
              </w:rPr>
              <w:t>(Saravanan et al., 2019)</w:t>
            </w:r>
            <w:r w:rsidRPr="00CD4662">
              <w:rPr>
                <w:sz w:val="22"/>
                <w:szCs w:val="22"/>
              </w:rPr>
              <w:fldChar w:fldCharType="end"/>
            </w:r>
          </w:p>
        </w:tc>
        <w:tc>
          <w:tcPr>
            <w:tcW w:w="2259" w:type="pct"/>
            <w:tcBorders>
              <w:top w:val="nil"/>
              <w:left w:val="nil"/>
              <w:bottom w:val="nil"/>
              <w:right w:val="nil"/>
            </w:tcBorders>
          </w:tcPr>
          <w:p w14:paraId="2322090C" w14:textId="0600C2B9" w:rsidR="002015D3" w:rsidRPr="00CD4662" w:rsidRDefault="002015D3" w:rsidP="002015D3">
            <w:pPr>
              <w:pStyle w:val="ListParagraph"/>
              <w:numPr>
                <w:ilvl w:val="0"/>
                <w:numId w:val="17"/>
              </w:numPr>
              <w:tabs>
                <w:tab w:val="left" w:pos="1746"/>
              </w:tabs>
              <w:rPr>
                <w:sz w:val="22"/>
                <w:szCs w:val="22"/>
              </w:rPr>
            </w:pPr>
            <w:r w:rsidRPr="00CD4662">
              <w:rPr>
                <w:sz w:val="22"/>
                <w:szCs w:val="22"/>
              </w:rPr>
              <w:t>Is shisha smoking more addictive than cigarettes?</w:t>
            </w:r>
          </w:p>
        </w:tc>
        <w:tc>
          <w:tcPr>
            <w:tcW w:w="1075" w:type="pct"/>
            <w:tcBorders>
              <w:top w:val="nil"/>
              <w:left w:val="nil"/>
              <w:bottom w:val="nil"/>
              <w:right w:val="nil"/>
            </w:tcBorders>
          </w:tcPr>
          <w:p w14:paraId="4231B065" w14:textId="1E4C4E25" w:rsidR="002015D3" w:rsidRPr="00CD4662" w:rsidRDefault="002015D3" w:rsidP="002015D3">
            <w:pPr>
              <w:tabs>
                <w:tab w:val="left" w:pos="1746"/>
              </w:tabs>
              <w:rPr>
                <w:sz w:val="22"/>
                <w:szCs w:val="22"/>
              </w:rPr>
            </w:pPr>
            <w:r w:rsidRPr="00CD4662">
              <w:rPr>
                <w:sz w:val="22"/>
                <w:szCs w:val="22"/>
              </w:rPr>
              <w:t>Cigarettes vs. waterpipe</w:t>
            </w:r>
          </w:p>
        </w:tc>
      </w:tr>
      <w:tr w:rsidR="002015D3" w:rsidRPr="00CD4662" w14:paraId="7FB580E7" w14:textId="0748E740" w:rsidTr="006C6DE1">
        <w:trPr>
          <w:trHeight w:val="218"/>
        </w:trPr>
        <w:tc>
          <w:tcPr>
            <w:tcW w:w="1666" w:type="pct"/>
            <w:tcBorders>
              <w:top w:val="nil"/>
              <w:left w:val="nil"/>
              <w:bottom w:val="single" w:sz="4" w:space="0" w:color="auto"/>
              <w:right w:val="nil"/>
            </w:tcBorders>
          </w:tcPr>
          <w:p w14:paraId="07F04625" w14:textId="6B4811F6" w:rsidR="002015D3" w:rsidRPr="00CD4662" w:rsidRDefault="002015D3" w:rsidP="002015D3">
            <w:pPr>
              <w:rPr>
                <w:sz w:val="22"/>
                <w:szCs w:val="22"/>
              </w:rPr>
            </w:pPr>
            <w:r w:rsidRPr="00CD4662">
              <w:rPr>
                <w:sz w:val="22"/>
                <w:szCs w:val="22"/>
              </w:rPr>
              <w:fldChar w:fldCharType="begin"/>
            </w:r>
            <w:r w:rsidR="00207A77" w:rsidRPr="00CD4662">
              <w:rPr>
                <w:sz w:val="22"/>
                <w:szCs w:val="22"/>
              </w:rPr>
              <w:instrText xml:space="preserve"> ADDIN ZOTERO_ITEM CSL_CITATION {"citationID":"w8OaOpqz","properties":{"formattedCitation":"(Ward et al., 2007)","plainCitation":"(Ward et al., 2007)","noteIndex":0},"citationItems":[{"id":42305,"uris":["http://zotero.org/groups/4706131/items/GUCUH6YD"],"itemData":{"id":42305,"type":"article-journal","abstract":"Waterpipe smoking, a traditional method of tobacco use, has experienced a resurgence in the Middle East and Indian subcontinent in recent years. Despite growing evidence of its dependence potential and health-damaging effects, waterpipe use has spread beyond these regions to many other countries, including the United States. Because little is known about waterpipe use in the United States, we surveyed convenience samples of users from two U.S. cities, Richmond, Virginia (n = 109), and Memphis, Tennessee (n = 34). Respondents in both cities were primarily young adults, a majority (75%) were men, and most were college students or had a college degree. Initial and current use usually occurred in a social context, with a group of friends in a cafe or restaurant or at home. Most respondents had smoked waterpipe for 2 or fewer years, and 67% currently smoked at least once a month (22% smoked at least once per week and 10% smoked daily). Most believed waterpipe use to be less addictive and harmful than cigarette smoking, believed they could quit use at any time, but had no plans or desire to quit. A majority of respondents used other tobacco products such as cigarettes, and 35% of those who did not smoke cigarettes said they would \"probably\" or \"definitely\" smoke one in the next year. Multivariate correlates of greater frequency of use included younger age at first use, ownership of a waterpipe, use occurring primarily with groups of friends, and the perception of being \"hooked.\" Waterpipe users in these two convenience samples from the United States were young and educated, tended to experiment with multiple forms of tobacco, were unaware of the potentially harmful and addictive properties of waterpipe use, and planned to continue use in the future. Educational efforts are needed to increase awareness of the potential hazards of this increasingly popular form of tobacco use.","container-title":"Nicotine &amp; Tobacco Research: Official Journal of the Society for Research on Nicotine and Tobacco","DOI":"10.1080/14622200701705019","ISSN":"1462-2203","issue":"12","journalAbbreviation":"Nicotine Tob Res","language":"eng","note":"number: 12\nPMID: 18058352","page":"1339-1346","source":"PubMed","title":"Characteristics of U.S. waterpipe users: a preliminary report","title-short":"Characteristics of U.S. waterpipe users","volume":"9","author":[{"family":"Ward","given":"Kenneth D."},{"family":"Eissenberg","given":"Thomas"},{"family":"Gray","given":"Jennifer N."},{"family":"Srinivas","given":"Vidya"},{"family":"Wilson","given":"Nancy"},{"family":"Maziak","given":"Wasim"}],"issued":{"date-parts":[["2007",12]]}}}],"schema":"https://github.com/citation-style-language/schema/raw/master/csl-citation.json"} </w:instrText>
            </w:r>
            <w:r w:rsidRPr="00CD4662">
              <w:rPr>
                <w:sz w:val="22"/>
                <w:szCs w:val="22"/>
              </w:rPr>
              <w:fldChar w:fldCharType="separate"/>
            </w:r>
            <w:r w:rsidRPr="00CD4662">
              <w:rPr>
                <w:noProof/>
                <w:sz w:val="22"/>
                <w:szCs w:val="22"/>
              </w:rPr>
              <w:t>(Ward et al., 2007)</w:t>
            </w:r>
            <w:r w:rsidRPr="00CD4662">
              <w:rPr>
                <w:sz w:val="22"/>
                <w:szCs w:val="22"/>
              </w:rPr>
              <w:fldChar w:fldCharType="end"/>
            </w:r>
          </w:p>
        </w:tc>
        <w:tc>
          <w:tcPr>
            <w:tcW w:w="2259" w:type="pct"/>
            <w:tcBorders>
              <w:top w:val="nil"/>
              <w:left w:val="nil"/>
              <w:bottom w:val="single" w:sz="4" w:space="0" w:color="auto"/>
              <w:right w:val="nil"/>
            </w:tcBorders>
          </w:tcPr>
          <w:p w14:paraId="27BFAF51" w14:textId="663AEDCD" w:rsidR="002015D3" w:rsidRPr="00CD4662" w:rsidRDefault="002015D3" w:rsidP="002015D3">
            <w:pPr>
              <w:pStyle w:val="ListParagraph"/>
              <w:numPr>
                <w:ilvl w:val="0"/>
                <w:numId w:val="17"/>
              </w:numPr>
              <w:tabs>
                <w:tab w:val="left" w:pos="1746"/>
              </w:tabs>
              <w:rPr>
                <w:sz w:val="22"/>
                <w:szCs w:val="22"/>
              </w:rPr>
            </w:pPr>
            <w:r w:rsidRPr="00CD4662">
              <w:rPr>
                <w:sz w:val="22"/>
                <w:szCs w:val="22"/>
              </w:rPr>
              <w:t>How do you compare the addictive effects of smoking tobacco using a waterpipe versus smoking cigarettes?</w:t>
            </w:r>
          </w:p>
        </w:tc>
        <w:tc>
          <w:tcPr>
            <w:tcW w:w="1075" w:type="pct"/>
            <w:tcBorders>
              <w:top w:val="nil"/>
              <w:left w:val="nil"/>
              <w:bottom w:val="single" w:sz="4" w:space="0" w:color="auto"/>
              <w:right w:val="nil"/>
            </w:tcBorders>
          </w:tcPr>
          <w:p w14:paraId="12DC483C" w14:textId="7AA5C8F5" w:rsidR="002015D3" w:rsidRPr="00CD4662" w:rsidRDefault="002015D3" w:rsidP="002015D3">
            <w:pPr>
              <w:tabs>
                <w:tab w:val="left" w:pos="1746"/>
              </w:tabs>
              <w:rPr>
                <w:sz w:val="22"/>
                <w:szCs w:val="22"/>
              </w:rPr>
            </w:pPr>
            <w:r w:rsidRPr="00CD4662">
              <w:rPr>
                <w:sz w:val="22"/>
                <w:szCs w:val="22"/>
              </w:rPr>
              <w:t>Cigarettes vs. waterpipe</w:t>
            </w:r>
          </w:p>
        </w:tc>
      </w:tr>
      <w:tr w:rsidR="0025155B" w:rsidRPr="00CD4662" w14:paraId="2160D34F" w14:textId="27CBF24D" w:rsidTr="006C6DE1">
        <w:trPr>
          <w:trHeight w:val="218"/>
        </w:trPr>
        <w:tc>
          <w:tcPr>
            <w:tcW w:w="5000" w:type="pct"/>
            <w:gridSpan w:val="3"/>
            <w:tcBorders>
              <w:top w:val="single" w:sz="4" w:space="0" w:color="auto"/>
              <w:left w:val="nil"/>
              <w:bottom w:val="single" w:sz="4" w:space="0" w:color="auto"/>
              <w:right w:val="nil"/>
            </w:tcBorders>
          </w:tcPr>
          <w:p w14:paraId="561B38E8" w14:textId="786C1092" w:rsidR="0025155B" w:rsidRPr="00CD4662" w:rsidRDefault="0025155B" w:rsidP="008D3D7D">
            <w:pPr>
              <w:tabs>
                <w:tab w:val="left" w:pos="1746"/>
              </w:tabs>
              <w:rPr>
                <w:b/>
                <w:bCs/>
                <w:sz w:val="22"/>
                <w:szCs w:val="22"/>
              </w:rPr>
            </w:pPr>
            <w:r w:rsidRPr="00CD4662">
              <w:rPr>
                <w:b/>
                <w:bCs/>
                <w:sz w:val="22"/>
                <w:szCs w:val="22"/>
              </w:rPr>
              <w:t>Across Different Products</w:t>
            </w:r>
            <w:r w:rsidR="00A416F9" w:rsidRPr="00CD4662">
              <w:rPr>
                <w:b/>
                <w:bCs/>
                <w:sz w:val="22"/>
                <w:szCs w:val="22"/>
              </w:rPr>
              <w:t xml:space="preserve"> (n = 4)</w:t>
            </w:r>
          </w:p>
        </w:tc>
      </w:tr>
      <w:tr w:rsidR="0025155B" w:rsidRPr="00CD4662" w14:paraId="4768A6CB" w14:textId="6D62FA50" w:rsidTr="006C6DE1">
        <w:trPr>
          <w:trHeight w:val="218"/>
        </w:trPr>
        <w:tc>
          <w:tcPr>
            <w:tcW w:w="1666" w:type="pct"/>
            <w:tcBorders>
              <w:left w:val="nil"/>
              <w:bottom w:val="nil"/>
              <w:right w:val="nil"/>
            </w:tcBorders>
          </w:tcPr>
          <w:p w14:paraId="1A974555" w14:textId="3DA345D6"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ypM3JFHO","properties":{"formattedCitation":"(Grassi et al., 2012)","plainCitation":"(Grassi et al., 2012)","noteIndex":0},"citationItems":[{"id":42536,"uris":["http://zotero.org/groups/4706131/items/E4SSCMMC"],"itemData":{"id":42536,"type":"article-journal","abstract":"INTRODUCTION: Tobacco smoking is the leading cause of premature death in the developed world. Advice and assistance by physicians help smokers quit, but little attention has been paid to the topic of tobacco dependence in the curricula of Italian medical schools. Consequently, few physicians follow the clinical practice guidelines for treating dependence.\nMETHODS: This study was conducted on 439 students at 4 Italian medical schools in 2010. Students were asked to complete a 60-item questionnaire. Two scores were computed: Score 1 assessed knowledge of the epidemiology of smoking, risks associated with smoking, and benefits of cessation. Score 2 assessed knowledge of tobacco dependence treatment guidelines and the effectiveness of treatments. A score of less than 60% indicated insufficient knowledge.\nRESULTS: Medical students had limited knowledge of the epidemiology of smoking, attributable morbidity and mortality, and the benefits of cessation. This limited knowledge was reflected by the finding that 70% of students had a total Score 1 less than 60% of available points. Knowledge of clinical guidelines, perceived competence in counseling smokers, and treatment of addiction was also insufficient, as 76% of students achieved a total Score 2 of less than 60%.\nCONCLUSIONS: Our data demonstrate that Italian medical students have limited knowledge about tobacco dependence, how to treat it, and the critical role of the physician in promoting cessation. Taken together with research from other countries, these findings suggest that medical schools do not offer adequate training in tobacco dependence and provide a rationale for modifying the core curriculum to include more information on tobacco dependence treatment.","container-title":"Nicotine &amp; Tobacco Research: Official Journal of the Society for Research on Nicotine and Tobacco","DOI":"10.1093/ntr/ntr330","ISSN":"1469-994X","issue":"9","journalAbbreviation":"Nicotine Tob Res","language":"eng","note":"number: 9\nPMID: 22345319","page":"1065-1072","source":"PubMed","title":"Cigarette smoking knowledge and perceptions among students in four Italian medical schools","volume":"14","author":[{"family":"Grassi","given":"Maria Caterina"},{"family":"Chiamulera","given":"Christian"},{"family":"Baraldo","given":"Massimo"},{"family":"Culasso","given":"Franco"},{"family":"Ferketich","given":"Amy K."},{"family":"Raupach","given":"Tobias"},{"family":"Patrono","given":"Carlo"},{"family":"Nencini","given":"Paolo"}],"issued":{"date-parts":[["2012",9]]}}}],"schema":"https://github.com/citation-style-language/schema/raw/master/csl-citation.json"} </w:instrText>
            </w:r>
            <w:r w:rsidRPr="00CD4662">
              <w:rPr>
                <w:sz w:val="22"/>
                <w:szCs w:val="22"/>
              </w:rPr>
              <w:fldChar w:fldCharType="separate"/>
            </w:r>
            <w:r w:rsidRPr="00CD4662">
              <w:rPr>
                <w:noProof/>
                <w:sz w:val="22"/>
                <w:szCs w:val="22"/>
              </w:rPr>
              <w:t>(Grassi et al., 2012)</w:t>
            </w:r>
            <w:r w:rsidRPr="00CD4662">
              <w:rPr>
                <w:sz w:val="22"/>
                <w:szCs w:val="22"/>
              </w:rPr>
              <w:fldChar w:fldCharType="end"/>
            </w:r>
          </w:p>
        </w:tc>
        <w:tc>
          <w:tcPr>
            <w:tcW w:w="2259" w:type="pct"/>
            <w:tcBorders>
              <w:left w:val="nil"/>
              <w:bottom w:val="nil"/>
              <w:right w:val="nil"/>
            </w:tcBorders>
          </w:tcPr>
          <w:p w14:paraId="384B9A3B" w14:textId="14D28E8E" w:rsidR="0025155B" w:rsidRPr="00CD4662" w:rsidRDefault="0025155B" w:rsidP="002015D3">
            <w:pPr>
              <w:pStyle w:val="ListParagraph"/>
              <w:numPr>
                <w:ilvl w:val="0"/>
                <w:numId w:val="17"/>
              </w:numPr>
              <w:tabs>
                <w:tab w:val="left" w:pos="1746"/>
              </w:tabs>
              <w:rPr>
                <w:sz w:val="22"/>
                <w:szCs w:val="22"/>
              </w:rPr>
            </w:pPr>
            <w:r w:rsidRPr="00CD4662">
              <w:rPr>
                <w:sz w:val="22"/>
                <w:szCs w:val="22"/>
              </w:rPr>
              <w:t>Nicotine is as addictive as heroin or cocaine</w:t>
            </w:r>
          </w:p>
        </w:tc>
        <w:tc>
          <w:tcPr>
            <w:tcW w:w="1075" w:type="pct"/>
            <w:tcBorders>
              <w:left w:val="nil"/>
              <w:bottom w:val="nil"/>
              <w:right w:val="nil"/>
            </w:tcBorders>
          </w:tcPr>
          <w:p w14:paraId="0929CDB2" w14:textId="44A84B60" w:rsidR="0025155B" w:rsidRPr="00CD4662" w:rsidRDefault="00CE3F16" w:rsidP="00A8150F">
            <w:pPr>
              <w:tabs>
                <w:tab w:val="left" w:pos="1746"/>
              </w:tabs>
              <w:rPr>
                <w:sz w:val="22"/>
                <w:szCs w:val="22"/>
              </w:rPr>
            </w:pPr>
            <w:r w:rsidRPr="00CD4662">
              <w:rPr>
                <w:sz w:val="22"/>
                <w:szCs w:val="22"/>
              </w:rPr>
              <w:t>Nicotine vs. heroin/cocaine</w:t>
            </w:r>
          </w:p>
        </w:tc>
      </w:tr>
      <w:tr w:rsidR="0025155B" w:rsidRPr="00CD4662" w14:paraId="707BD57F" w14:textId="23C4D83E" w:rsidTr="006C6DE1">
        <w:trPr>
          <w:trHeight w:val="218"/>
        </w:trPr>
        <w:tc>
          <w:tcPr>
            <w:tcW w:w="1666" w:type="pct"/>
            <w:tcBorders>
              <w:top w:val="nil"/>
              <w:left w:val="nil"/>
              <w:bottom w:val="nil"/>
              <w:right w:val="nil"/>
            </w:tcBorders>
          </w:tcPr>
          <w:p w14:paraId="14D3A007" w14:textId="46E6DF01"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wJQ9glND","properties":{"formattedCitation":"(Palinkas et al., 1993)","plainCitation":"(Palinkas et al., 1993)","noteIndex":0},"citationItems":[{"id":42358,"uris":["http://zotero.org/groups/4706131/items/M5K3TURY"],"itemData":{"id":42358,"type":"article-journal","abstract":"Examined the association between ethnicity and cigarette smoking beliefs and behavior in a 1990 random-digit dialing telephone survey of 3,164 Hispanic and 17,975 non-Hispanic White adults in California. Ethnic self-identification and native language were associated with the prevalence of current smoking in women but not in men. However, both male and female Hispanics smoked fewer cigarettes per day than their non-Hispanic counterparts. Hispanics who reported smoking in the past 12 mo were more likely than non-Hispanics to have reached the action stage of cessation and to report an attempt to quit smoking. Spanish-speaking Hispanics were most likely to believe in the harmful effects of smoking, but also most likely to believe that smoking was not addictive, that they were not addicted to cigarettes, and that smoking is something everyone should try once. (PsycINFO Database Record (c) 2016 APA, all rights reserved)","archive":"APA PsycInfo®","archive_location":"618461279; 1994-21212-001","container-title":"American Journal of Preventive Medicine","ISSN":"0749-3797, 0749-3797","issue":"6","language":"English","note":"number: 6\npublisher: Elsevier Science","page":"331-337","title":"Cigarette smoking behavior and beliefs of Hispanics in California","volume":"9","author":[{"family":"Palinkas","given":"Lawrence A."},{"family":"Pierce","given":"John"},{"family":"Rosbrook","given":"Bradley P."},{"family":"Pickwell","given":"Sheila"},{"family":"Johnson","given":"M."},{"family":"Bal","given":"D. G."}],"issued":{"date-parts":[["1993",11]]}}}],"schema":"https://github.com/citation-style-language/schema/raw/master/csl-citation.json"} </w:instrText>
            </w:r>
            <w:r w:rsidRPr="00CD4662">
              <w:rPr>
                <w:sz w:val="22"/>
                <w:szCs w:val="22"/>
              </w:rPr>
              <w:fldChar w:fldCharType="separate"/>
            </w:r>
            <w:r w:rsidRPr="00CD4662">
              <w:rPr>
                <w:noProof/>
                <w:sz w:val="22"/>
                <w:szCs w:val="22"/>
              </w:rPr>
              <w:t>(Palinkas et al., 1993)</w:t>
            </w:r>
            <w:r w:rsidRPr="00CD4662">
              <w:rPr>
                <w:sz w:val="22"/>
                <w:szCs w:val="22"/>
              </w:rPr>
              <w:fldChar w:fldCharType="end"/>
            </w:r>
          </w:p>
        </w:tc>
        <w:tc>
          <w:tcPr>
            <w:tcW w:w="2259" w:type="pct"/>
            <w:tcBorders>
              <w:top w:val="nil"/>
              <w:left w:val="nil"/>
              <w:bottom w:val="nil"/>
              <w:right w:val="nil"/>
            </w:tcBorders>
          </w:tcPr>
          <w:p w14:paraId="15AEDDB3" w14:textId="6CB394A8" w:rsidR="0025155B" w:rsidRPr="00CD4662" w:rsidRDefault="0025155B" w:rsidP="002015D3">
            <w:pPr>
              <w:pStyle w:val="ListParagraph"/>
              <w:numPr>
                <w:ilvl w:val="0"/>
                <w:numId w:val="17"/>
              </w:numPr>
              <w:tabs>
                <w:tab w:val="left" w:pos="1746"/>
              </w:tabs>
              <w:rPr>
                <w:sz w:val="22"/>
                <w:szCs w:val="22"/>
              </w:rPr>
            </w:pPr>
            <w:r w:rsidRPr="00CD4662">
              <w:rPr>
                <w:sz w:val="22"/>
                <w:szCs w:val="22"/>
              </w:rPr>
              <w:t>Tobacco is not as addictive as other drugs</w:t>
            </w:r>
          </w:p>
        </w:tc>
        <w:tc>
          <w:tcPr>
            <w:tcW w:w="1075" w:type="pct"/>
            <w:tcBorders>
              <w:top w:val="nil"/>
              <w:left w:val="nil"/>
              <w:bottom w:val="nil"/>
              <w:right w:val="nil"/>
            </w:tcBorders>
          </w:tcPr>
          <w:p w14:paraId="51A88D4D" w14:textId="1DBCED29" w:rsidR="0025155B" w:rsidRPr="00CD4662" w:rsidRDefault="00CE3F16" w:rsidP="00A8150F">
            <w:pPr>
              <w:tabs>
                <w:tab w:val="left" w:pos="1746"/>
              </w:tabs>
              <w:rPr>
                <w:sz w:val="22"/>
                <w:szCs w:val="22"/>
              </w:rPr>
            </w:pPr>
            <w:r w:rsidRPr="00CD4662">
              <w:rPr>
                <w:sz w:val="22"/>
                <w:szCs w:val="22"/>
              </w:rPr>
              <w:t>Tobacco vs. other drugs</w:t>
            </w:r>
          </w:p>
        </w:tc>
      </w:tr>
      <w:tr w:rsidR="0025155B" w:rsidRPr="00CD4662" w14:paraId="5DE6E115" w14:textId="4A41A774" w:rsidTr="006C6DE1">
        <w:trPr>
          <w:trHeight w:val="218"/>
        </w:trPr>
        <w:tc>
          <w:tcPr>
            <w:tcW w:w="1666" w:type="pct"/>
            <w:tcBorders>
              <w:top w:val="nil"/>
              <w:left w:val="nil"/>
              <w:bottom w:val="nil"/>
              <w:right w:val="nil"/>
            </w:tcBorders>
          </w:tcPr>
          <w:p w14:paraId="59BA4F30" w14:textId="3E6B3695"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7PJQvMam","properties":{"formattedCitation":"(Smith et al., 2011)","plainCitation":"(Smith et al., 2011)","noteIndex":0},"citationItems":[{"id":42324,"uris":["http://zotero.org/groups/4706131/items/DAQL8RYA"],"itemData":{"id":42324,"type":"article-journal","abstract":"BACKGROUND: In 2006, a U.S. Federal Court ruled that the major domestic cigarette manufacturers were guilty of conspiring to deny, distort, and minimize the hazards of cigarette smoking to the public and ordered corrective statements to correct these deceptions.\nPURPOSE: This study evaluates the effectiveness of different versions of corrective statements that were proposed to the Court.\nMETHODS: 239 adult smokers (aged 18-65 years) were randomized to view one of five different versions of corrective statements on five topics (health risks, addiction, low-tar cigarettes, product manipulation, and secondhand smoke); change in knowledge and beliefs were measured before and after viewing the statements, as well as 1 week later. Three of the versions were text-based statements recommended by different parties in the case (Philip Morris, U.S. Department of Justice [DOJ], Interveners), whereas two others were developed at Roswell Park Cancer Institute (RPCI) for this study and utilized pictorial images (emotive and neutral). Data collection and analysis were conducted in Buffalo NY from 2008 to 2009.\nRESULTS: Regardless of which corrective statement was seen, exposure resulted in a consistent pattern of increased level of knowledge and corrected misperceptions about smoking, although the effects were not large and diminished back toward baseline levels within 1 week. The DOJ, Interveners, and emotive statements elicited a stronger affective response and were rated by respondents as more persuasive (p-value&lt;0.05). The emotive statement was better recalled and drew the respondents' attention in the shortest amount of time.\nCONCLUSIONS: Each of the proposed corrective statements tested helped correct false beliefs about smoking, but sustained impact will likely require repeated exposures to the message.","container-title":"American Journal of Preventive Medicine","DOI":"10.1016/j.amepre.2011.01.020","ISSN":"1873-2607","issue":"6","journalAbbreviation":"Am J Prev Med","language":"eng","note":"number: 6\nPMID: 21565663","page":"690-698","source":"PubMed","title":"Correcting over 50 years of tobacco industry misinformation","volume":"40","author":[{"family":"Smith","given":"Philip"},{"family":"Bansal-Travers","given":"Maansi"},{"family":"O'Connor","given":"Richard"},{"family":"Brown","given":"Anthony"},{"family":"Banthin","given":"Chris"},{"family":"Guardino-Colket","given":"Sara"},{"family":"Cummings","given":"K. Michael"}],"issued":{"date-parts":[["2011",6]]}}}],"schema":"https://github.com/citation-style-language/schema/raw/master/csl-citation.json"} </w:instrText>
            </w:r>
            <w:r w:rsidRPr="00CD4662">
              <w:rPr>
                <w:sz w:val="22"/>
                <w:szCs w:val="22"/>
              </w:rPr>
              <w:fldChar w:fldCharType="separate"/>
            </w:r>
            <w:r w:rsidRPr="00CD4662">
              <w:rPr>
                <w:noProof/>
                <w:sz w:val="22"/>
                <w:szCs w:val="22"/>
              </w:rPr>
              <w:t>(Smith et al., 2011)</w:t>
            </w:r>
            <w:r w:rsidRPr="00CD4662">
              <w:rPr>
                <w:sz w:val="22"/>
                <w:szCs w:val="22"/>
              </w:rPr>
              <w:fldChar w:fldCharType="end"/>
            </w:r>
          </w:p>
        </w:tc>
        <w:tc>
          <w:tcPr>
            <w:tcW w:w="2259" w:type="pct"/>
            <w:tcBorders>
              <w:top w:val="nil"/>
              <w:left w:val="nil"/>
              <w:bottom w:val="nil"/>
              <w:right w:val="nil"/>
            </w:tcBorders>
          </w:tcPr>
          <w:p w14:paraId="5B7CCD8F" w14:textId="405ADE47" w:rsidR="0025155B" w:rsidRPr="00CD4662" w:rsidRDefault="0025155B" w:rsidP="002015D3">
            <w:pPr>
              <w:pStyle w:val="ListParagraph"/>
              <w:numPr>
                <w:ilvl w:val="0"/>
                <w:numId w:val="17"/>
              </w:numPr>
              <w:tabs>
                <w:tab w:val="left" w:pos="1746"/>
              </w:tabs>
              <w:rPr>
                <w:sz w:val="22"/>
                <w:szCs w:val="22"/>
              </w:rPr>
            </w:pPr>
            <w:r w:rsidRPr="00CD4662">
              <w:rPr>
                <w:sz w:val="22"/>
                <w:szCs w:val="22"/>
              </w:rPr>
              <w:t>Cigarette smoking is as addictive as cocaine</w:t>
            </w:r>
          </w:p>
        </w:tc>
        <w:tc>
          <w:tcPr>
            <w:tcW w:w="1075" w:type="pct"/>
            <w:tcBorders>
              <w:top w:val="nil"/>
              <w:left w:val="nil"/>
              <w:bottom w:val="nil"/>
              <w:right w:val="nil"/>
            </w:tcBorders>
          </w:tcPr>
          <w:p w14:paraId="53C1D6DF" w14:textId="1DD5BFB9" w:rsidR="0025155B" w:rsidRPr="00CD4662" w:rsidRDefault="00CE3F16" w:rsidP="00A8150F">
            <w:pPr>
              <w:tabs>
                <w:tab w:val="left" w:pos="1746"/>
              </w:tabs>
              <w:rPr>
                <w:sz w:val="22"/>
                <w:szCs w:val="22"/>
              </w:rPr>
            </w:pPr>
            <w:r w:rsidRPr="00CD4662">
              <w:rPr>
                <w:sz w:val="22"/>
                <w:szCs w:val="22"/>
              </w:rPr>
              <w:t>Cigarettes vs. cocaine</w:t>
            </w:r>
          </w:p>
        </w:tc>
      </w:tr>
      <w:tr w:rsidR="0025155B" w:rsidRPr="00CD4662" w14:paraId="60F85298" w14:textId="4E5CF8A9" w:rsidTr="006C6DE1">
        <w:trPr>
          <w:trHeight w:val="218"/>
        </w:trPr>
        <w:tc>
          <w:tcPr>
            <w:tcW w:w="1666" w:type="pct"/>
            <w:tcBorders>
              <w:top w:val="nil"/>
              <w:left w:val="nil"/>
              <w:bottom w:val="nil"/>
              <w:right w:val="nil"/>
            </w:tcBorders>
          </w:tcPr>
          <w:p w14:paraId="64959C09" w14:textId="45856F3C" w:rsidR="0025155B" w:rsidRPr="00CD4662" w:rsidRDefault="0025155B">
            <w:pPr>
              <w:rPr>
                <w:sz w:val="22"/>
                <w:szCs w:val="22"/>
              </w:rPr>
            </w:pPr>
            <w:r w:rsidRPr="00CD4662">
              <w:rPr>
                <w:sz w:val="22"/>
                <w:szCs w:val="22"/>
              </w:rPr>
              <w:fldChar w:fldCharType="begin"/>
            </w:r>
            <w:r w:rsidR="00207A77" w:rsidRPr="00CD4662">
              <w:rPr>
                <w:sz w:val="22"/>
                <w:szCs w:val="22"/>
              </w:rPr>
              <w:instrText xml:space="preserve"> ADDIN ZOTERO_ITEM CSL_CITATION {"citationID":"SDycloOI","properties":{"formattedCitation":"(Yan et al., 2008)","plainCitation":"(Yan et al., 2008)","noteIndex":0},"citationItems":[{"id":42297,"uris":["http://zotero.org/groups/4706131/items/VCR5GJ52"],"itemData":{"id":42297,"type":"article-journal","abstract":"With the smoking epidemic in China, the role that health care providers (HCPs) could play in tobacco control will be critical. As a preliminary step, this study identified smoking behavior, knowledge, attitudes, and practice (KAP) regarding smoking and smoking control among HCPs in Changsha city, China. The study design was cross-sectional. The instruments - Demographic Information Scale and KAP Scale - were distributed to 420 physicians and 400 nurses in four hospitals in Changsha city. The effective response rate was 77.56% (636/820). Among the respondents, 20.8% were current smokers, which represented 35.7% of the physicians and 1.4% of the nurses, and 43.0% of the males and 1.2% of the females. The mean knowledge score was 22.3+/-4.4 (n = 30). Knowledge regarding smoking's harmful effects and smoking-related respiratory system diseases was high. Nonetheless, tobacco addiction was underestimated. The mean attitudes and practice score was 17.7+/-2.3, 15.1+/-3.4 (n = 20). Eighty-seven percent approved their role in smoking control, but only 45% HCPs practically informed patients about methods of smoking cessation. Smoking behavior was negatively associated with KAP, and 59.7% of the HCPs thought that inadequate knowledge affected their practice. In conclusion, HCPs had some knowledge and positive attitudes regarding the cessation of smoking, but were relatively unoptimistic regarding putting smoking control into practice. The high smoking rate among male HCPs and knowledge insufficiency about smoking may pose barriers in tobacco control efforts for HCPs. As such, interventions for the cessation of smoking, and continual education on smoking control for HCPs, are indicated in China.","container-title":"Nicotine &amp; Tobacco Research: Official Journal of the Society for Research on Nicotine and Tobacco","DOI":"10.1080/14622200801901930","ISSN":"1462-2203","issue":"4","journalAbbreviation":"Nicotine Tob Res","language":"eng","note":"number: 4\nPMID: 18418795","page":"737-744","source":"PubMed","title":"Smoking behavior, knowledge, attitudes and practice among health care providers in Changsha City, China","volume":"10","author":[{"family":"Yan","given":"Jin"},{"family":"Xiao","given":"Shuiyuan"},{"family":"Ouyang","given":"Dongsheng"},{"family":"Jiang","given":"Dongmei"},{"family":"He","given":"Caiyun"},{"family":"Yi","given":"Shanghui"}],"issued":{"date-parts":[["2008",4]]}}}],"schema":"https://github.com/citation-style-language/schema/raw/master/csl-citation.json"} </w:instrText>
            </w:r>
            <w:r w:rsidRPr="00CD4662">
              <w:rPr>
                <w:sz w:val="22"/>
                <w:szCs w:val="22"/>
              </w:rPr>
              <w:fldChar w:fldCharType="separate"/>
            </w:r>
            <w:r w:rsidRPr="00CD4662">
              <w:rPr>
                <w:noProof/>
                <w:sz w:val="22"/>
                <w:szCs w:val="22"/>
              </w:rPr>
              <w:t>(Yan et al., 2008)</w:t>
            </w:r>
            <w:r w:rsidRPr="00CD4662">
              <w:rPr>
                <w:sz w:val="22"/>
                <w:szCs w:val="22"/>
              </w:rPr>
              <w:fldChar w:fldCharType="end"/>
            </w:r>
          </w:p>
        </w:tc>
        <w:tc>
          <w:tcPr>
            <w:tcW w:w="2259" w:type="pct"/>
            <w:tcBorders>
              <w:top w:val="nil"/>
              <w:left w:val="nil"/>
              <w:bottom w:val="nil"/>
              <w:right w:val="nil"/>
            </w:tcBorders>
          </w:tcPr>
          <w:p w14:paraId="5A8FFD61" w14:textId="790E1D56" w:rsidR="0025155B" w:rsidRPr="00CD4662" w:rsidRDefault="0025155B" w:rsidP="002015D3">
            <w:pPr>
              <w:pStyle w:val="ListParagraph"/>
              <w:numPr>
                <w:ilvl w:val="0"/>
                <w:numId w:val="17"/>
              </w:numPr>
              <w:tabs>
                <w:tab w:val="left" w:pos="1746"/>
              </w:tabs>
              <w:rPr>
                <w:sz w:val="22"/>
                <w:szCs w:val="22"/>
              </w:rPr>
            </w:pPr>
            <w:r w:rsidRPr="00CD4662">
              <w:rPr>
                <w:sz w:val="22"/>
                <w:szCs w:val="22"/>
              </w:rPr>
              <w:t>Smoking is as addictive as using heroin</w:t>
            </w:r>
          </w:p>
        </w:tc>
        <w:tc>
          <w:tcPr>
            <w:tcW w:w="1075" w:type="pct"/>
            <w:tcBorders>
              <w:top w:val="nil"/>
              <w:left w:val="nil"/>
              <w:bottom w:val="nil"/>
              <w:right w:val="nil"/>
            </w:tcBorders>
          </w:tcPr>
          <w:p w14:paraId="5FBC4874" w14:textId="2E802A61" w:rsidR="0025155B" w:rsidRPr="00CD4662" w:rsidRDefault="00CE3F16" w:rsidP="00A8150F">
            <w:pPr>
              <w:tabs>
                <w:tab w:val="left" w:pos="1746"/>
              </w:tabs>
              <w:rPr>
                <w:sz w:val="22"/>
                <w:szCs w:val="22"/>
              </w:rPr>
            </w:pPr>
            <w:r w:rsidRPr="00CD4662">
              <w:rPr>
                <w:sz w:val="22"/>
                <w:szCs w:val="22"/>
              </w:rPr>
              <w:t>Tobacco vs. heroin</w:t>
            </w:r>
          </w:p>
        </w:tc>
      </w:tr>
    </w:tbl>
    <w:p w14:paraId="3B1F0E93" w14:textId="2721B14C" w:rsidR="00207A77" w:rsidRPr="00CD4662" w:rsidRDefault="00207A77">
      <w:pPr>
        <w:rPr>
          <w:sz w:val="22"/>
          <w:szCs w:val="22"/>
        </w:rPr>
      </w:pPr>
    </w:p>
    <w:p w14:paraId="529B7BD6" w14:textId="77777777" w:rsidR="00207A77" w:rsidRPr="00CD4662" w:rsidRDefault="00207A77">
      <w:pPr>
        <w:rPr>
          <w:sz w:val="22"/>
          <w:szCs w:val="22"/>
        </w:rPr>
      </w:pPr>
      <w:r w:rsidRPr="00CD4662">
        <w:rPr>
          <w:sz w:val="22"/>
          <w:szCs w:val="22"/>
        </w:rPr>
        <w:br w:type="page"/>
      </w:r>
    </w:p>
    <w:p w14:paraId="3A823BCF" w14:textId="77777777" w:rsidR="00207A77" w:rsidRPr="00CD4662" w:rsidRDefault="00207A77" w:rsidP="00207A77">
      <w:pPr>
        <w:jc w:val="center"/>
        <w:rPr>
          <w:sz w:val="22"/>
          <w:szCs w:val="22"/>
        </w:rPr>
        <w:sectPr w:rsidR="00207A77" w:rsidRPr="00CD4662" w:rsidSect="000C7CBE">
          <w:footerReference w:type="even" r:id="rId7"/>
          <w:footerReference w:type="default" r:id="rId8"/>
          <w:pgSz w:w="15840" w:h="12240" w:orient="landscape"/>
          <w:pgMar w:top="1440" w:right="1440" w:bottom="1440" w:left="1440" w:header="720" w:footer="720" w:gutter="0"/>
          <w:cols w:space="720"/>
          <w:docGrid w:linePitch="360"/>
        </w:sectPr>
      </w:pPr>
    </w:p>
    <w:p w14:paraId="07C27862" w14:textId="77777777" w:rsidR="004117A9" w:rsidRPr="004117A9" w:rsidRDefault="00207A77" w:rsidP="004117A9">
      <w:pPr>
        <w:pStyle w:val="Bibliography"/>
      </w:pPr>
      <w:r w:rsidRPr="00CD4662">
        <w:rPr>
          <w:sz w:val="22"/>
          <w:szCs w:val="22"/>
        </w:rPr>
        <w:lastRenderedPageBreak/>
        <w:fldChar w:fldCharType="begin"/>
      </w:r>
      <w:r w:rsidRPr="00CD4662">
        <w:rPr>
          <w:sz w:val="22"/>
          <w:szCs w:val="22"/>
        </w:rPr>
        <w:instrText xml:space="preserve"> ADDIN ZOTERO_BIBL {"uncited":[],"omitted":[],"custom":[]} CSL_BIBLIOGRAPHY </w:instrText>
      </w:r>
      <w:r w:rsidRPr="00CD4662">
        <w:rPr>
          <w:sz w:val="22"/>
          <w:szCs w:val="22"/>
        </w:rPr>
        <w:fldChar w:fldCharType="separate"/>
      </w:r>
      <w:r w:rsidR="004117A9" w:rsidRPr="004117A9">
        <w:t xml:space="preserve">Abdel-Qader, D. H., &amp; Al Meslamani, A. Z. (2021). Knowledge and beliefs of Jordanian community toward e-cigarettes: A national survey. </w:t>
      </w:r>
      <w:r w:rsidR="004117A9" w:rsidRPr="004117A9">
        <w:rPr>
          <w:i/>
          <w:iCs/>
        </w:rPr>
        <w:t>Journal of Community Health</w:t>
      </w:r>
      <w:r w:rsidR="004117A9" w:rsidRPr="004117A9">
        <w:t xml:space="preserve">, </w:t>
      </w:r>
      <w:r w:rsidR="004117A9" w:rsidRPr="004117A9">
        <w:rPr>
          <w:i/>
          <w:iCs/>
        </w:rPr>
        <w:t>46</w:t>
      </w:r>
      <w:r w:rsidR="004117A9" w:rsidRPr="004117A9">
        <w:t>(3), Article 3. https://doi.org/10.1007/s10900-020-00896-8</w:t>
      </w:r>
    </w:p>
    <w:p w14:paraId="4A90F814" w14:textId="77777777" w:rsidR="004117A9" w:rsidRPr="004117A9" w:rsidRDefault="004117A9" w:rsidP="004117A9">
      <w:pPr>
        <w:pStyle w:val="Bibliography"/>
      </w:pPr>
      <w:r w:rsidRPr="004117A9">
        <w:t xml:space="preserve">Abughosh, S., Wu, I.-H., Peters, R. J., Hawari, F., &amp; Essien, E. J. (2012). Ethnicity and waterpipe smoking among US students. </w:t>
      </w:r>
      <w:r w:rsidRPr="004117A9">
        <w:rPr>
          <w:i/>
          <w:iCs/>
        </w:rPr>
        <w:t>The International Journal of Tuberculosis and Lung Disease</w:t>
      </w:r>
      <w:r w:rsidRPr="004117A9">
        <w:t xml:space="preserve">, </w:t>
      </w:r>
      <w:r w:rsidRPr="004117A9">
        <w:rPr>
          <w:i/>
          <w:iCs/>
        </w:rPr>
        <w:t>16</w:t>
      </w:r>
      <w:r w:rsidRPr="004117A9">
        <w:t>(11), 1551–1557. https://doi.org/10.5588/ijtld.12.0152</w:t>
      </w:r>
    </w:p>
    <w:p w14:paraId="368A051D" w14:textId="77777777" w:rsidR="004117A9" w:rsidRPr="004117A9" w:rsidRDefault="004117A9" w:rsidP="004117A9">
      <w:pPr>
        <w:pStyle w:val="Bibliography"/>
      </w:pPr>
      <w:r w:rsidRPr="004117A9">
        <w:t xml:space="preserve">Agaku, I. T., &amp; Filippidis, F. T. (2014). Prevalence, determinants and impact of unawareness about the health consequences of tobacco use among 17,929 school personnel in 29 African countries. </w:t>
      </w:r>
      <w:r w:rsidRPr="004117A9">
        <w:rPr>
          <w:i/>
          <w:iCs/>
        </w:rPr>
        <w:t>BMJ Open</w:t>
      </w:r>
      <w:r w:rsidRPr="004117A9">
        <w:t xml:space="preserve">, </w:t>
      </w:r>
      <w:r w:rsidRPr="004117A9">
        <w:rPr>
          <w:i/>
          <w:iCs/>
        </w:rPr>
        <w:t>4</w:t>
      </w:r>
      <w:r w:rsidRPr="004117A9">
        <w:t>(8), Article 8. https://doi.org/10.1136/bmjopen-2014-005837</w:t>
      </w:r>
    </w:p>
    <w:p w14:paraId="67F2E7F3" w14:textId="77777777" w:rsidR="004117A9" w:rsidRPr="004117A9" w:rsidRDefault="004117A9" w:rsidP="004117A9">
      <w:pPr>
        <w:pStyle w:val="Bibliography"/>
      </w:pPr>
      <w:r w:rsidRPr="004117A9">
        <w:t xml:space="preserve">Aghar, H., El-Khoury, N., Reda, M., Hamadeh, W., Krayem, H., Mansour, M., Raouf, H., &amp; Jaffa, M. A. (2020). Knowledge and attitudes towards E-cigarette use in Lebanon and their associated factors. </w:t>
      </w:r>
      <w:r w:rsidRPr="004117A9">
        <w:rPr>
          <w:i/>
          <w:iCs/>
        </w:rPr>
        <w:t>BMC Public Health</w:t>
      </w:r>
      <w:r w:rsidRPr="004117A9">
        <w:t xml:space="preserve">, </w:t>
      </w:r>
      <w:r w:rsidRPr="004117A9">
        <w:rPr>
          <w:i/>
          <w:iCs/>
        </w:rPr>
        <w:t>20</w:t>
      </w:r>
      <w:r w:rsidRPr="004117A9">
        <w:t>(1), Article 1. https://doi.org/10.1186/s12889-020-8381-x</w:t>
      </w:r>
    </w:p>
    <w:p w14:paraId="6CB93AE1" w14:textId="77777777" w:rsidR="004117A9" w:rsidRPr="004117A9" w:rsidRDefault="004117A9" w:rsidP="004117A9">
      <w:pPr>
        <w:pStyle w:val="Bibliography"/>
      </w:pPr>
      <w:r w:rsidRPr="004117A9">
        <w:t xml:space="preserve">Alam, M. M., Ward, K. D., Bahelah, R., Kalan, M. E., Asfar, T., Eissenberg, T., &amp; Maziak, W. (2020). The Syrian Center for Tobacco Studies-13 (SCTS-13): Psychometric evaluation of a waterpipe-specific nicotine dependence instrument. </w:t>
      </w:r>
      <w:r w:rsidRPr="004117A9">
        <w:rPr>
          <w:i/>
          <w:iCs/>
        </w:rPr>
        <w:t>Drug and Alcohol Dependence</w:t>
      </w:r>
      <w:r w:rsidRPr="004117A9">
        <w:t xml:space="preserve">, </w:t>
      </w:r>
      <w:r w:rsidRPr="004117A9">
        <w:rPr>
          <w:i/>
          <w:iCs/>
        </w:rPr>
        <w:t>215</w:t>
      </w:r>
      <w:r w:rsidRPr="004117A9">
        <w:t>, 108192. https://doi.org/10.1016/j.drugalcdep.2020.108192</w:t>
      </w:r>
    </w:p>
    <w:p w14:paraId="1914AF45" w14:textId="77777777" w:rsidR="004117A9" w:rsidRPr="004117A9" w:rsidRDefault="004117A9" w:rsidP="004117A9">
      <w:pPr>
        <w:pStyle w:val="Bibliography"/>
      </w:pPr>
      <w:r w:rsidRPr="004117A9">
        <w:t xml:space="preserve">Alizaga, N. M., Hartman-Filson, M., Elser, H., Halpern-Felsher, B., &amp; Vijayaraghavan, M. (2020). Alternative flavored and unflavored tobacco product use and cigarette quit attempts among current smokers experiencing homelessness. </w:t>
      </w:r>
      <w:r w:rsidRPr="004117A9">
        <w:rPr>
          <w:i/>
          <w:iCs/>
        </w:rPr>
        <w:t>Addictive Behaviors Reports</w:t>
      </w:r>
      <w:r w:rsidRPr="004117A9">
        <w:t xml:space="preserve">, </w:t>
      </w:r>
      <w:r w:rsidRPr="004117A9">
        <w:rPr>
          <w:i/>
          <w:iCs/>
        </w:rPr>
        <w:t>12</w:t>
      </w:r>
      <w:r w:rsidRPr="004117A9">
        <w:t>, 8. APA PsycInfo®. https://doi.org/10.1016/j.abrep.2020.100280</w:t>
      </w:r>
    </w:p>
    <w:p w14:paraId="4994A256" w14:textId="77777777" w:rsidR="004117A9" w:rsidRPr="004117A9" w:rsidRDefault="004117A9" w:rsidP="004117A9">
      <w:pPr>
        <w:pStyle w:val="Bibliography"/>
      </w:pPr>
      <w:r w:rsidRPr="004117A9">
        <w:lastRenderedPageBreak/>
        <w:t xml:space="preserve">Al-Naggar, R. A., Bobryshev, Y. V., &amp; Anil, S. (2014). Pattern of shisha and cigarette smoking in the general population in Malaysia. </w:t>
      </w:r>
      <w:r w:rsidRPr="004117A9">
        <w:rPr>
          <w:i/>
          <w:iCs/>
        </w:rPr>
        <w:t>Asian Pacific Journal of Cancer Prevention: APJCP</w:t>
      </w:r>
      <w:r w:rsidRPr="004117A9">
        <w:t xml:space="preserve">, </w:t>
      </w:r>
      <w:r w:rsidRPr="004117A9">
        <w:rPr>
          <w:i/>
          <w:iCs/>
        </w:rPr>
        <w:t>15</w:t>
      </w:r>
      <w:r w:rsidRPr="004117A9">
        <w:t>(24), Article 24. https://doi.org/10.7314/apjcp.2014.15.24.10841</w:t>
      </w:r>
    </w:p>
    <w:p w14:paraId="6624A6E4" w14:textId="77777777" w:rsidR="004117A9" w:rsidRPr="004117A9" w:rsidRDefault="004117A9" w:rsidP="004117A9">
      <w:pPr>
        <w:pStyle w:val="Bibliography"/>
      </w:pPr>
      <w:r w:rsidRPr="004117A9">
        <w:t xml:space="preserve">Al-Naggar, R. A., &amp; Saghir, F. S. A. (2011). Water pipe (shisha) smoking and associated factors among Malaysian university students. </w:t>
      </w:r>
      <w:r w:rsidRPr="004117A9">
        <w:rPr>
          <w:i/>
          <w:iCs/>
        </w:rPr>
        <w:t>Asian Pacific Journal of Cancer Prevention: APJCP</w:t>
      </w:r>
      <w:r w:rsidRPr="004117A9">
        <w:t xml:space="preserve">, </w:t>
      </w:r>
      <w:r w:rsidRPr="004117A9">
        <w:rPr>
          <w:i/>
          <w:iCs/>
        </w:rPr>
        <w:t>12</w:t>
      </w:r>
      <w:r w:rsidRPr="004117A9">
        <w:t>(11), Article 11.</w:t>
      </w:r>
    </w:p>
    <w:p w14:paraId="27235704" w14:textId="77777777" w:rsidR="004117A9" w:rsidRPr="004117A9" w:rsidRDefault="004117A9" w:rsidP="004117A9">
      <w:pPr>
        <w:pStyle w:val="Bibliography"/>
      </w:pPr>
      <w:r w:rsidRPr="004117A9">
        <w:t xml:space="preserve">Amin, T. T., Amr, M. A. M., Zaza, B. O., &amp; Suleman, W. (2010). Harm perception, attitudes and predictors of waterpipe (shisha) smoking among secondary school adolescents in Al-Hassa, Saudi Arabia. </w:t>
      </w:r>
      <w:r w:rsidRPr="004117A9">
        <w:rPr>
          <w:i/>
          <w:iCs/>
        </w:rPr>
        <w:t>Asian Pacific Journal of Cancer Prevention: APJCP</w:t>
      </w:r>
      <w:r w:rsidRPr="004117A9">
        <w:t xml:space="preserve">, </w:t>
      </w:r>
      <w:r w:rsidRPr="004117A9">
        <w:rPr>
          <w:i/>
          <w:iCs/>
        </w:rPr>
        <w:t>11</w:t>
      </w:r>
      <w:r w:rsidRPr="004117A9">
        <w:t>(2), Article 2.</w:t>
      </w:r>
    </w:p>
    <w:p w14:paraId="11CDF44C" w14:textId="77777777" w:rsidR="004117A9" w:rsidRPr="004117A9" w:rsidRDefault="004117A9" w:rsidP="004117A9">
      <w:pPr>
        <w:pStyle w:val="Bibliography"/>
      </w:pPr>
      <w:r w:rsidRPr="004117A9">
        <w:t xml:space="preserve">Anjum, Q., Ahmed, F., &amp; Ashfaq, T. (2008). Knowledge, attitude and perception of water pipe smoking (Shisha) among adolescents aged 14-19 years. </w:t>
      </w:r>
      <w:r w:rsidRPr="004117A9">
        <w:rPr>
          <w:i/>
          <w:iCs/>
        </w:rPr>
        <w:t>JPMA. The Journal of the Pakistan Medical Association</w:t>
      </w:r>
      <w:r w:rsidRPr="004117A9">
        <w:t xml:space="preserve">, </w:t>
      </w:r>
      <w:r w:rsidRPr="004117A9">
        <w:rPr>
          <w:i/>
          <w:iCs/>
        </w:rPr>
        <w:t>58</w:t>
      </w:r>
      <w:r w:rsidRPr="004117A9">
        <w:t>(6), Article 6.</w:t>
      </w:r>
    </w:p>
    <w:p w14:paraId="2521B1CC" w14:textId="77777777" w:rsidR="004117A9" w:rsidRPr="004117A9" w:rsidRDefault="004117A9" w:rsidP="004117A9">
      <w:pPr>
        <w:pStyle w:val="Bibliography"/>
      </w:pPr>
      <w:r w:rsidRPr="004117A9">
        <w:t xml:space="preserve">Aqeeli, A. A., Makeen, A. M., Al Bahhawi, T., Ryani, M. A., Bahri, A. A., Alqassim, A. Y., &amp; El-Setouhy, M. (2022). Awareness, knowledge and perception of electronic cigarettes among undergraduate students in Jazan Region, Saudi Arabia. </w:t>
      </w:r>
      <w:r w:rsidRPr="004117A9">
        <w:rPr>
          <w:i/>
          <w:iCs/>
        </w:rPr>
        <w:t>Health &amp; Social Care in the Community</w:t>
      </w:r>
      <w:r w:rsidRPr="004117A9">
        <w:t xml:space="preserve">, </w:t>
      </w:r>
      <w:r w:rsidRPr="004117A9">
        <w:rPr>
          <w:i/>
          <w:iCs/>
        </w:rPr>
        <w:t>30</w:t>
      </w:r>
      <w:r w:rsidRPr="004117A9">
        <w:t>(2), Article 2. https://doi.org/10.1111/hsc.13184</w:t>
      </w:r>
    </w:p>
    <w:p w14:paraId="18AE9CB4" w14:textId="77777777" w:rsidR="004117A9" w:rsidRPr="004117A9" w:rsidRDefault="004117A9" w:rsidP="004117A9">
      <w:pPr>
        <w:pStyle w:val="Bibliography"/>
      </w:pPr>
      <w:r w:rsidRPr="004117A9">
        <w:t xml:space="preserve">Arnett, J. J. (2000). Optimistic bias in adolescent and adult smokers and nonsmokers. </w:t>
      </w:r>
      <w:r w:rsidRPr="004117A9">
        <w:rPr>
          <w:i/>
          <w:iCs/>
        </w:rPr>
        <w:t>Addictive Behaviors</w:t>
      </w:r>
      <w:r w:rsidRPr="004117A9">
        <w:t xml:space="preserve">, </w:t>
      </w:r>
      <w:r w:rsidRPr="004117A9">
        <w:rPr>
          <w:i/>
          <w:iCs/>
        </w:rPr>
        <w:t>25</w:t>
      </w:r>
      <w:r w:rsidRPr="004117A9">
        <w:t>(4), Article 4. https://doi.org/10.1016/s0306-4603(99)00072-6</w:t>
      </w:r>
    </w:p>
    <w:p w14:paraId="7DBE64B4" w14:textId="77777777" w:rsidR="004117A9" w:rsidRPr="004117A9" w:rsidRDefault="004117A9" w:rsidP="004117A9">
      <w:pPr>
        <w:pStyle w:val="Bibliography"/>
      </w:pPr>
      <w:r w:rsidRPr="004117A9">
        <w:t xml:space="preserve">Aryal, U. R., &amp; Lohani, S. P. (2011). Perceived risk of cigarette smoking among college students. </w:t>
      </w:r>
      <w:r w:rsidRPr="004117A9">
        <w:rPr>
          <w:i/>
          <w:iCs/>
        </w:rPr>
        <w:t>Journal of Nepal Health Research Council</w:t>
      </w:r>
      <w:r w:rsidRPr="004117A9">
        <w:t xml:space="preserve">, </w:t>
      </w:r>
      <w:r w:rsidRPr="004117A9">
        <w:rPr>
          <w:i/>
          <w:iCs/>
        </w:rPr>
        <w:t>9</w:t>
      </w:r>
      <w:r w:rsidRPr="004117A9">
        <w:t>(2), Article 2.</w:t>
      </w:r>
    </w:p>
    <w:p w14:paraId="0C2A39E4" w14:textId="77777777" w:rsidR="004117A9" w:rsidRPr="004117A9" w:rsidRDefault="004117A9" w:rsidP="004117A9">
      <w:pPr>
        <w:pStyle w:val="Bibliography"/>
      </w:pPr>
      <w:r w:rsidRPr="004117A9">
        <w:lastRenderedPageBreak/>
        <w:t xml:space="preserve">Asfar, T., Ward, K. D., Eissenberg, T., &amp; Maziak, W. (2005). Comparison of patterns of use, beliefs, and attitudes related to waterpipe between beginning and established smokers. </w:t>
      </w:r>
      <w:r w:rsidRPr="004117A9">
        <w:rPr>
          <w:i/>
          <w:iCs/>
        </w:rPr>
        <w:t>BMC Public Health</w:t>
      </w:r>
      <w:r w:rsidRPr="004117A9">
        <w:t xml:space="preserve">, </w:t>
      </w:r>
      <w:r w:rsidRPr="004117A9">
        <w:rPr>
          <w:i/>
          <w:iCs/>
        </w:rPr>
        <w:t>5</w:t>
      </w:r>
      <w:r w:rsidRPr="004117A9">
        <w:t>, 19. https://doi.org/10.1186/1471-2458-5-19</w:t>
      </w:r>
    </w:p>
    <w:p w14:paraId="4AFB93E7" w14:textId="77777777" w:rsidR="004117A9" w:rsidRPr="004117A9" w:rsidRDefault="004117A9" w:rsidP="004117A9">
      <w:pPr>
        <w:pStyle w:val="Bibliography"/>
      </w:pPr>
      <w:r w:rsidRPr="004117A9">
        <w:t xml:space="preserve">Ashley, M. J., Cohen, J., Bull, S., Ferrence, R., Poland, B., Pederson, L., &amp; Gao, J. (2000). Knowledge about tobacco and attitudes toward tobacco control: How different are smokers and nonsmokers? </w:t>
      </w:r>
      <w:r w:rsidRPr="004117A9">
        <w:rPr>
          <w:i/>
          <w:iCs/>
        </w:rPr>
        <w:t>Canadian Journal of Public Health</w:t>
      </w:r>
      <w:r w:rsidRPr="004117A9">
        <w:t xml:space="preserve">, </w:t>
      </w:r>
      <w:r w:rsidRPr="004117A9">
        <w:rPr>
          <w:i/>
          <w:iCs/>
        </w:rPr>
        <w:t>91</w:t>
      </w:r>
      <w:r w:rsidRPr="004117A9">
        <w:t>(5), 376–380. https://doi.org/10.1007/BF03404811</w:t>
      </w:r>
    </w:p>
    <w:p w14:paraId="3065E7F9" w14:textId="77777777" w:rsidR="004117A9" w:rsidRPr="004117A9" w:rsidRDefault="004117A9" w:rsidP="004117A9">
      <w:pPr>
        <w:pStyle w:val="Bibliography"/>
      </w:pPr>
      <w:r w:rsidRPr="004117A9">
        <w:t xml:space="preserve">Ashley, M. J., Cohen, J., &amp; Ferrence, R. (2001). “Light” and “mild” cigarettes: Who smokes them? Are they being misled? </w:t>
      </w:r>
      <w:r w:rsidRPr="004117A9">
        <w:rPr>
          <w:i/>
          <w:iCs/>
        </w:rPr>
        <w:t>Canadian Journal of Public Health = Revue Canadienne De Sante Publique</w:t>
      </w:r>
      <w:r w:rsidRPr="004117A9">
        <w:t xml:space="preserve">, </w:t>
      </w:r>
      <w:r w:rsidRPr="004117A9">
        <w:rPr>
          <w:i/>
          <w:iCs/>
        </w:rPr>
        <w:t>92</w:t>
      </w:r>
      <w:r w:rsidRPr="004117A9">
        <w:t>(6), Article 6.</w:t>
      </w:r>
    </w:p>
    <w:p w14:paraId="50811A3E" w14:textId="77777777" w:rsidR="004117A9" w:rsidRPr="004117A9" w:rsidRDefault="004117A9" w:rsidP="004117A9">
      <w:pPr>
        <w:pStyle w:val="Bibliography"/>
      </w:pPr>
      <w:r w:rsidRPr="004117A9">
        <w:t xml:space="preserve">Azab, M., Khabour, O. F., Alkaraki, A. K., Eissenberg, T., Alzoubi, K. H., &amp; Primack, B. A. (2010). Water pipe tobacco smoking among university students in Jordan. </w:t>
      </w:r>
      <w:r w:rsidRPr="004117A9">
        <w:rPr>
          <w:i/>
          <w:iCs/>
        </w:rPr>
        <w:t>Nicotine &amp; Tobacco Research: Official Journal of the Society for Research on Nicotine and Tobacco</w:t>
      </w:r>
      <w:r w:rsidRPr="004117A9">
        <w:t xml:space="preserve">, </w:t>
      </w:r>
      <w:r w:rsidRPr="004117A9">
        <w:rPr>
          <w:i/>
          <w:iCs/>
        </w:rPr>
        <w:t>12</w:t>
      </w:r>
      <w:r w:rsidRPr="004117A9">
        <w:t>(6), Article 6. https://doi.org/10.1093/ntr/ntq055</w:t>
      </w:r>
    </w:p>
    <w:p w14:paraId="03D88DC0" w14:textId="77777777" w:rsidR="004117A9" w:rsidRPr="004117A9" w:rsidRDefault="004117A9" w:rsidP="004117A9">
      <w:pPr>
        <w:pStyle w:val="Bibliography"/>
      </w:pPr>
      <w:r w:rsidRPr="004117A9">
        <w:t xml:space="preserve">Azab, M., Khabour, O. F., Alzoubi, K. H., Anabtawi, M. M., Quttina, M., Khader, Y., &amp; Eissenberg, T. (2013). Exposure of pregnant women to waterpipe and cigarette smoke. </w:t>
      </w:r>
      <w:r w:rsidRPr="004117A9">
        <w:rPr>
          <w:i/>
          <w:iCs/>
        </w:rPr>
        <w:t>Nicotine &amp; Tobacco Research: Official Journal of the Society for Research on Nicotine and Tobacco</w:t>
      </w:r>
      <w:r w:rsidRPr="004117A9">
        <w:t xml:space="preserve">, </w:t>
      </w:r>
      <w:r w:rsidRPr="004117A9">
        <w:rPr>
          <w:i/>
          <w:iCs/>
        </w:rPr>
        <w:t>15</w:t>
      </w:r>
      <w:r w:rsidRPr="004117A9">
        <w:t>(1), Article 1. https://doi.org/10.1093/ntr/nts119</w:t>
      </w:r>
    </w:p>
    <w:p w14:paraId="25C2AE55" w14:textId="77777777" w:rsidR="004117A9" w:rsidRPr="004117A9" w:rsidRDefault="004117A9" w:rsidP="004117A9">
      <w:pPr>
        <w:pStyle w:val="Bibliography"/>
      </w:pPr>
      <w:r w:rsidRPr="004117A9">
        <w:t xml:space="preserve">Baig, M., Bakarman, M. A., Gazzaz, Z. J., Khabaz, M. N., Ahmed, T. J., Qureshi, I. A., Hussain, M. B., Alzahrani, A. H., AlShehri, A. A., Basendwah, M. A., Altherwi, F. B., &amp; AlShehri, F. M. (2016). Reasons and motivations for cigarette smoking and barriers against quitting among a sample of young people in Jeddah, Saudi Arabia. </w:t>
      </w:r>
      <w:r w:rsidRPr="004117A9">
        <w:rPr>
          <w:i/>
          <w:iCs/>
        </w:rPr>
        <w:t>Asian Pacific Journal of Cancer Prevention: APJCP</w:t>
      </w:r>
      <w:r w:rsidRPr="004117A9">
        <w:t xml:space="preserve">, </w:t>
      </w:r>
      <w:r w:rsidRPr="004117A9">
        <w:rPr>
          <w:i/>
          <w:iCs/>
        </w:rPr>
        <w:t>17</w:t>
      </w:r>
      <w:r w:rsidRPr="004117A9">
        <w:t>(7), Article 7.</w:t>
      </w:r>
    </w:p>
    <w:p w14:paraId="38A6B378" w14:textId="77777777" w:rsidR="004117A9" w:rsidRPr="004117A9" w:rsidRDefault="004117A9" w:rsidP="004117A9">
      <w:pPr>
        <w:pStyle w:val="Bibliography"/>
      </w:pPr>
      <w:r w:rsidRPr="004117A9">
        <w:lastRenderedPageBreak/>
        <w:t xml:space="preserve">Balmford, J., &amp; Borland, R. (2008). What does it mean to want to quit? </w:t>
      </w:r>
      <w:r w:rsidRPr="004117A9">
        <w:rPr>
          <w:i/>
          <w:iCs/>
        </w:rPr>
        <w:t>Drug and Alcohol Review</w:t>
      </w:r>
      <w:r w:rsidRPr="004117A9">
        <w:t xml:space="preserve">, </w:t>
      </w:r>
      <w:r w:rsidRPr="004117A9">
        <w:rPr>
          <w:i/>
          <w:iCs/>
        </w:rPr>
        <w:t>27</w:t>
      </w:r>
      <w:r w:rsidRPr="004117A9">
        <w:t>(1), Article 1. https://doi.org/10.1080/09595230701710829</w:t>
      </w:r>
    </w:p>
    <w:p w14:paraId="6E3FCC19" w14:textId="77777777" w:rsidR="004117A9" w:rsidRPr="004117A9" w:rsidRDefault="004117A9" w:rsidP="004117A9">
      <w:pPr>
        <w:pStyle w:val="Bibliography"/>
      </w:pPr>
      <w:r w:rsidRPr="004117A9">
        <w:t xml:space="preserve">Barker, J. O., Kelley, D. E., Noar, S. M., Reboussin, B. A., Cornacchione Ross, J., &amp; Sutfin, E. L. (2019). E-cigarette outcome expectancies among nationally representative samples of adolescents and young adults. </w:t>
      </w:r>
      <w:r w:rsidRPr="004117A9">
        <w:rPr>
          <w:i/>
          <w:iCs/>
        </w:rPr>
        <w:t>Substance Use &amp; Misuse</w:t>
      </w:r>
      <w:r w:rsidRPr="004117A9">
        <w:t xml:space="preserve">, </w:t>
      </w:r>
      <w:r w:rsidRPr="004117A9">
        <w:rPr>
          <w:i/>
          <w:iCs/>
        </w:rPr>
        <w:t>54</w:t>
      </w:r>
      <w:r w:rsidRPr="004117A9">
        <w:t>(12), Article 12. APA PsycInfo®. https://doi.org/10.1080/10826084.2019.1624773</w:t>
      </w:r>
    </w:p>
    <w:p w14:paraId="2085BC31" w14:textId="77777777" w:rsidR="004117A9" w:rsidRPr="004117A9" w:rsidRDefault="004117A9" w:rsidP="004117A9">
      <w:pPr>
        <w:pStyle w:val="Bibliography"/>
      </w:pPr>
      <w:r w:rsidRPr="004117A9">
        <w:t xml:space="preserve">Berg, C. J., Haardörfer, R., Wagener, T. L., Kegler, M. C., &amp; Windle, M. (2018). Correlates of allowing alternative tobacco product or marijuana use in the homes of young adults. </w:t>
      </w:r>
      <w:r w:rsidRPr="004117A9">
        <w:rPr>
          <w:i/>
          <w:iCs/>
        </w:rPr>
        <w:t>Pediatrics</w:t>
      </w:r>
      <w:r w:rsidRPr="004117A9">
        <w:t xml:space="preserve">, </w:t>
      </w:r>
      <w:r w:rsidRPr="004117A9">
        <w:rPr>
          <w:i/>
          <w:iCs/>
        </w:rPr>
        <w:t>141</w:t>
      </w:r>
      <w:r w:rsidRPr="004117A9">
        <w:t>(Suppl 1), Article Suppl 1. https://doi.org/10.1542/peds.2017-1026E</w:t>
      </w:r>
    </w:p>
    <w:p w14:paraId="459166DD" w14:textId="77777777" w:rsidR="004117A9" w:rsidRPr="004117A9" w:rsidRDefault="004117A9" w:rsidP="004117A9">
      <w:pPr>
        <w:pStyle w:val="Bibliography"/>
      </w:pPr>
      <w:r w:rsidRPr="004117A9">
        <w:t xml:space="preserve">Berg, C. J., Romm, K. F., Patterson, B., &amp; Wysota, C. N. (2021). Heated tobacco product awareness, use, and perceptions in a sample of young adults in the United States. </w:t>
      </w:r>
      <w:r w:rsidRPr="004117A9">
        <w:rPr>
          <w:i/>
          <w:iCs/>
        </w:rPr>
        <w:t>Nicotine &amp; Tobacco Research: Official Journal of the Society for Research on Nicotine and Tobacco</w:t>
      </w:r>
      <w:r w:rsidRPr="004117A9">
        <w:t xml:space="preserve">, </w:t>
      </w:r>
      <w:r w:rsidRPr="004117A9">
        <w:rPr>
          <w:i/>
          <w:iCs/>
        </w:rPr>
        <w:t>23</w:t>
      </w:r>
      <w:r w:rsidRPr="004117A9">
        <w:t>(11), Article 11. https://doi.org/10.1093/ntr/ntab058</w:t>
      </w:r>
    </w:p>
    <w:p w14:paraId="7623F590" w14:textId="77777777" w:rsidR="004117A9" w:rsidRPr="004117A9" w:rsidRDefault="004117A9" w:rsidP="004117A9">
      <w:pPr>
        <w:pStyle w:val="Bibliography"/>
      </w:pPr>
      <w:r w:rsidRPr="004117A9">
        <w:t xml:space="preserve">Berg, C. J., Stratton, E., Schauer, G. L., Lewis, M., Wang, Y., Windle, M., &amp; Kegler, M. (2015). Perceived harm, addictiveness, and social acceptability of tobacco products and marijuana among young adults: Marijuana, hookah, and electronic cigarettes win. </w:t>
      </w:r>
      <w:r w:rsidRPr="004117A9">
        <w:rPr>
          <w:i/>
          <w:iCs/>
        </w:rPr>
        <w:t>Substance Use &amp; Misuse</w:t>
      </w:r>
      <w:r w:rsidRPr="004117A9">
        <w:t xml:space="preserve">, </w:t>
      </w:r>
      <w:r w:rsidRPr="004117A9">
        <w:rPr>
          <w:i/>
          <w:iCs/>
        </w:rPr>
        <w:t>50</w:t>
      </w:r>
      <w:r w:rsidRPr="004117A9">
        <w:t>(</w:t>
      </w:r>
      <w:r w:rsidRPr="004117A9">
        <w:lastRenderedPageBreak/>
        <w:t>1), Article 1. https://doi.org/10.3109/10826084.2014.958857</w:t>
      </w:r>
    </w:p>
    <w:p w14:paraId="5C9087E0" w14:textId="77777777" w:rsidR="004117A9" w:rsidRPr="004117A9" w:rsidRDefault="004117A9" w:rsidP="004117A9">
      <w:pPr>
        <w:pStyle w:val="Bibliography"/>
      </w:pPr>
      <w:r w:rsidRPr="004117A9">
        <w:t xml:space="preserve">Berg, M. B., Lin, L., White, M., &amp; Alfonso-Barry, J. (2017). Attitudinal and behavioral differences between cigarette users who do and do not identify as “smokers.” </w:t>
      </w:r>
      <w:r w:rsidRPr="004117A9">
        <w:rPr>
          <w:i/>
          <w:iCs/>
        </w:rPr>
        <w:t>Journal of American College Health: J of ACH</w:t>
      </w:r>
      <w:r w:rsidRPr="004117A9">
        <w:t xml:space="preserve">, </w:t>
      </w:r>
      <w:r w:rsidRPr="004117A9">
        <w:rPr>
          <w:i/>
          <w:iCs/>
        </w:rPr>
        <w:t>65</w:t>
      </w:r>
      <w:r w:rsidRPr="004117A9">
        <w:t>(6), Article 6. https://doi.org/10.1080/07448481.2017.1312417</w:t>
      </w:r>
    </w:p>
    <w:p w14:paraId="2FB9923D" w14:textId="77777777" w:rsidR="004117A9" w:rsidRPr="004117A9" w:rsidRDefault="004117A9" w:rsidP="004117A9">
      <w:pPr>
        <w:pStyle w:val="Bibliography"/>
      </w:pPr>
      <w:r w:rsidRPr="004117A9">
        <w:lastRenderedPageBreak/>
        <w:t xml:space="preserve">Berry, C., &amp; Burton, S. (2019). Reduced-risk warnings versus the US FDA-mandated addiction warning: The effects of e-cigarette warning variations on health risk perceptions. </w:t>
      </w:r>
      <w:r w:rsidRPr="004117A9">
        <w:rPr>
          <w:i/>
          <w:iCs/>
        </w:rPr>
        <w:t>Nicotine &amp; Tobacco Research: Official Journal of the Society for Research on Nicotine and Tobacco</w:t>
      </w:r>
      <w:r w:rsidRPr="004117A9">
        <w:t xml:space="preserve">, </w:t>
      </w:r>
      <w:r w:rsidRPr="004117A9">
        <w:rPr>
          <w:i/>
          <w:iCs/>
        </w:rPr>
        <w:t>21</w:t>
      </w:r>
      <w:r w:rsidRPr="004117A9">
        <w:t>(7), Article 7. https://doi.org/10.1093/ntr/nty177</w:t>
      </w:r>
    </w:p>
    <w:p w14:paraId="7D2BFD48" w14:textId="77777777" w:rsidR="004117A9" w:rsidRPr="004117A9" w:rsidRDefault="004117A9" w:rsidP="004117A9">
      <w:pPr>
        <w:pStyle w:val="Bibliography"/>
      </w:pPr>
      <w:r w:rsidRPr="004117A9">
        <w:t xml:space="preserve">Berry, C., Burton, S., &amp; Howlett, E. (2017a). Are cigarette smokers’, E-cigarette users’, and dual users’ health-risk beliefs and responses to advertising influenced by addiction warnings and product type? </w:t>
      </w:r>
      <w:r w:rsidRPr="004117A9">
        <w:rPr>
          <w:i/>
          <w:iCs/>
        </w:rPr>
        <w:t>Nicotine &amp; Tobacco Research</w:t>
      </w:r>
      <w:r w:rsidRPr="004117A9">
        <w:t xml:space="preserve">, </w:t>
      </w:r>
      <w:r w:rsidRPr="004117A9">
        <w:rPr>
          <w:i/>
          <w:iCs/>
        </w:rPr>
        <w:t>19</w:t>
      </w:r>
      <w:r w:rsidRPr="004117A9">
        <w:t>(10), Article 10. APA PsycInfo®. https://doi.org/10.1093/ntr/ntx075</w:t>
      </w:r>
    </w:p>
    <w:p w14:paraId="1BA0AC2B" w14:textId="77777777" w:rsidR="004117A9" w:rsidRPr="004117A9" w:rsidRDefault="004117A9" w:rsidP="004117A9">
      <w:pPr>
        <w:pStyle w:val="Bibliography"/>
      </w:pPr>
      <w:r w:rsidRPr="004117A9">
        <w:t xml:space="preserve">Berry, C., Burton, S., &amp; Howlett, E. (2017b). The impact of e-cigarette addiction warnings and health-related claims on consumers’ risk beliefs and use intentions. </w:t>
      </w:r>
      <w:r w:rsidRPr="004117A9">
        <w:rPr>
          <w:i/>
          <w:iCs/>
        </w:rPr>
        <w:t>Journal of Public Policy &amp; Marketing</w:t>
      </w:r>
      <w:r w:rsidRPr="004117A9">
        <w:t xml:space="preserve">, </w:t>
      </w:r>
      <w:r w:rsidRPr="004117A9">
        <w:rPr>
          <w:i/>
          <w:iCs/>
        </w:rPr>
        <w:t>36</w:t>
      </w:r>
      <w:r w:rsidRPr="004117A9">
        <w:t>(1), Article 1. APA PsycInfo®. https://doi.org/10.1509/jppm.15.024</w:t>
      </w:r>
    </w:p>
    <w:p w14:paraId="7DF9AE95" w14:textId="77777777" w:rsidR="004117A9" w:rsidRPr="004117A9" w:rsidRDefault="004117A9" w:rsidP="004117A9">
      <w:pPr>
        <w:pStyle w:val="Bibliography"/>
      </w:pPr>
      <w:r w:rsidRPr="004117A9">
        <w:t xml:space="preserve">Blomqvist, J. (2012). Perceptions of addiction and recovery in Sweden: The influence of respondent characteristics. </w:t>
      </w:r>
      <w:r w:rsidRPr="004117A9">
        <w:rPr>
          <w:i/>
          <w:iCs/>
        </w:rPr>
        <w:t>Addiction Research &amp; Theory</w:t>
      </w:r>
      <w:r w:rsidRPr="004117A9">
        <w:t xml:space="preserve">, </w:t>
      </w:r>
      <w:r w:rsidRPr="004117A9">
        <w:rPr>
          <w:i/>
          <w:iCs/>
        </w:rPr>
        <w:t>20</w:t>
      </w:r>
      <w:r w:rsidRPr="004117A9">
        <w:t>(5), Article 5. APA PsycInfo®. https://doi.org/10.3109/16066359.2012.664203</w:t>
      </w:r>
    </w:p>
    <w:p w14:paraId="6EAB7679" w14:textId="77777777" w:rsidR="004117A9" w:rsidRPr="004117A9" w:rsidRDefault="004117A9" w:rsidP="004117A9">
      <w:pPr>
        <w:pStyle w:val="Bibliography"/>
      </w:pPr>
      <w:r w:rsidRPr="004117A9">
        <w:t xml:space="preserve">Borgan, S. M., Marhoon, Z. A., &amp; Whitford, D. L. (2013). Beliefs and perceptions toward quitting waterpipe smoking among cafe waterpipe tobacco smokers in Bahrain. </w:t>
      </w:r>
      <w:r w:rsidRPr="004117A9">
        <w:rPr>
          <w:i/>
          <w:iCs/>
        </w:rPr>
        <w:t>Nicotine &amp; Tobacco Research: Official Journal of the Society for Research on Nicotine and Tobacco</w:t>
      </w:r>
      <w:r w:rsidRPr="004117A9">
        <w:t xml:space="preserve">, </w:t>
      </w:r>
      <w:r w:rsidRPr="004117A9">
        <w:rPr>
          <w:i/>
          <w:iCs/>
        </w:rPr>
        <w:t>15</w:t>
      </w:r>
      <w:r w:rsidRPr="004117A9">
        <w:t>(11), Article 11. https://doi.org/10.1093/ntr/</w:t>
      </w:r>
      <w:r w:rsidRPr="004117A9">
        <w:lastRenderedPageBreak/>
        <w:t>ntt064</w:t>
      </w:r>
    </w:p>
    <w:p w14:paraId="42ECF2D2" w14:textId="77777777" w:rsidR="004117A9" w:rsidRPr="004117A9" w:rsidRDefault="004117A9" w:rsidP="004117A9">
      <w:pPr>
        <w:pStyle w:val="Bibliography"/>
      </w:pPr>
      <w:r w:rsidRPr="004117A9">
        <w:t xml:space="preserve">Braun, R. E., Glassman, T., Wohlwend, J., Whewell, A., &amp; Reindl, D. M. (2012). Hookah use among college students from a Midwest University. </w:t>
      </w:r>
      <w:r w:rsidRPr="004117A9">
        <w:rPr>
          <w:i/>
          <w:iCs/>
        </w:rPr>
        <w:t>Journal of Community Health</w:t>
      </w:r>
      <w:r w:rsidRPr="004117A9">
        <w:t xml:space="preserve">, </w:t>
      </w:r>
      <w:r w:rsidRPr="004117A9">
        <w:rPr>
          <w:i/>
          <w:iCs/>
        </w:rPr>
        <w:t>37</w:t>
      </w:r>
      <w:r w:rsidRPr="004117A9">
        <w:t>(2), Article 2. https://doi.org/10.1007/s10900-011-9444-9</w:t>
      </w:r>
    </w:p>
    <w:p w14:paraId="172C4DAA" w14:textId="77777777" w:rsidR="004117A9" w:rsidRPr="004117A9" w:rsidRDefault="004117A9" w:rsidP="004117A9">
      <w:pPr>
        <w:pStyle w:val="Bibliography"/>
      </w:pPr>
      <w:r w:rsidRPr="004117A9">
        <w:t xml:space="preserve">Brennan, E., Gibson, L., Momjian, A., &amp; Hornik, R. C. (2015). Are young people’s beliefs about menthol cigarettes associated with smoking-related intentions and behaviors? </w:t>
      </w:r>
      <w:r w:rsidRPr="004117A9">
        <w:rPr>
          <w:i/>
          <w:iCs/>
        </w:rPr>
        <w:t>Nicotine &amp; Tobacco Research: Official Journal of the Society for Research on Nicotine and Tobacco</w:t>
      </w:r>
      <w:r w:rsidRPr="004117A9">
        <w:t xml:space="preserve">, </w:t>
      </w:r>
      <w:r w:rsidRPr="004117A9">
        <w:rPr>
          <w:i/>
          <w:iCs/>
        </w:rPr>
        <w:t>17</w:t>
      </w:r>
      <w:r w:rsidRPr="004117A9">
        <w:t>(1), Article 1. https://doi.org/10.1093/ntr/ntu134</w:t>
      </w:r>
    </w:p>
    <w:p w14:paraId="19AC3167" w14:textId="77777777" w:rsidR="004117A9" w:rsidRPr="004117A9" w:rsidRDefault="004117A9" w:rsidP="004117A9">
      <w:pPr>
        <w:pStyle w:val="Bibliography"/>
      </w:pPr>
      <w:r w:rsidRPr="004117A9">
        <w:t xml:space="preserve">Brownson, R. C., Jackson-Thompson, J., Wilkerson, J. C., Davis, J. R., Owens, N. W., &amp; Fisher, E. B. (1992). Demographic and socioeconomic differences in beliefs about the health effects of smoking. </w:t>
      </w:r>
      <w:r w:rsidRPr="004117A9">
        <w:rPr>
          <w:i/>
          <w:iCs/>
        </w:rPr>
        <w:t>American Journal of Public Health</w:t>
      </w:r>
      <w:r w:rsidRPr="004117A9">
        <w:t xml:space="preserve">, </w:t>
      </w:r>
      <w:r w:rsidRPr="004117A9">
        <w:rPr>
          <w:i/>
          <w:iCs/>
        </w:rPr>
        <w:t>82</w:t>
      </w:r>
      <w:r w:rsidRPr="004117A9">
        <w:t>(1), Article 1. APA PsycInfo®. https://doi.org/10.2105/AJPH.82.1.99</w:t>
      </w:r>
    </w:p>
    <w:p w14:paraId="7DEFEA32" w14:textId="77777777" w:rsidR="004117A9" w:rsidRPr="004117A9" w:rsidRDefault="004117A9" w:rsidP="004117A9">
      <w:pPr>
        <w:pStyle w:val="Bibliography"/>
      </w:pPr>
      <w:r w:rsidRPr="004117A9">
        <w:t xml:space="preserve">Brożek, G., Jankowski, M., Zejda, J., Jarosińska, A., Idzik, A., &amp; Bańka, P. (2017). E-smoking among students of medicine—Frequency, pattern and motivations. </w:t>
      </w:r>
      <w:r w:rsidRPr="004117A9">
        <w:rPr>
          <w:i/>
          <w:iCs/>
        </w:rPr>
        <w:t>Advances in Respiratory Medicine</w:t>
      </w:r>
      <w:r w:rsidRPr="004117A9">
        <w:t xml:space="preserve">, </w:t>
      </w:r>
      <w:r w:rsidRPr="004117A9">
        <w:rPr>
          <w:i/>
          <w:iCs/>
        </w:rPr>
        <w:t>85</w:t>
      </w:r>
      <w:r w:rsidRPr="004117A9">
        <w:t>(1), Article 1. https://doi.org/10.5603/ARM.2017.0003</w:t>
      </w:r>
    </w:p>
    <w:p w14:paraId="77F87FB0" w14:textId="77777777" w:rsidR="004117A9" w:rsidRPr="004117A9" w:rsidRDefault="004117A9" w:rsidP="004117A9">
      <w:pPr>
        <w:pStyle w:val="Bibliography"/>
      </w:pPr>
      <w:r w:rsidRPr="004117A9">
        <w:t xml:space="preserve">Budd, G. M., &amp; Preston, D. B. (2005). College students’ attitudes and beliefs about the consequences of smoking: Development and normative scores of a new scale. </w:t>
      </w:r>
      <w:r w:rsidRPr="004117A9">
        <w:rPr>
          <w:i/>
          <w:iCs/>
        </w:rPr>
        <w:t>Journal of the American Academy of Nurse Practitioners</w:t>
      </w:r>
      <w:r w:rsidRPr="004117A9">
        <w:t xml:space="preserve">, </w:t>
      </w:r>
      <w:r w:rsidRPr="004117A9">
        <w:rPr>
          <w:i/>
          <w:iCs/>
        </w:rPr>
        <w:t>13</w:t>
      </w:r>
      <w:r w:rsidRPr="004117A9">
        <w:t>(9), 421–427. https://doi.org/10.1111/j.1745-7599.2001.tb00061.x</w:t>
      </w:r>
    </w:p>
    <w:p w14:paraId="134788FD" w14:textId="77777777" w:rsidR="004117A9" w:rsidRPr="004117A9" w:rsidRDefault="004117A9" w:rsidP="004117A9">
      <w:pPr>
        <w:pStyle w:val="Bibliography"/>
      </w:pPr>
      <w:r w:rsidRPr="004117A9">
        <w:t xml:space="preserve">Byron, M. J., Hall, M. G., King, J. L., Ribisl, K. M., &amp; Brewer, N. T. (2019). Reducing nicotine without misleading the public: Descriptions of cigarette nicotine level and accuracy of perceptions about nicotine content, addictiveness, and risk. </w:t>
      </w:r>
      <w:r w:rsidRPr="004117A9">
        <w:rPr>
          <w:i/>
          <w:iCs/>
        </w:rPr>
        <w:t>Nicotine &amp; Tobacco Research: Official Journal of the Society for Research on Nicotine and Tobacco</w:t>
      </w:r>
      <w:r w:rsidRPr="004117A9">
        <w:t xml:space="preserve">, </w:t>
      </w:r>
      <w:r w:rsidRPr="004117A9">
        <w:rPr>
          <w:i/>
          <w:iCs/>
        </w:rPr>
        <w:t>21</w:t>
      </w:r>
      <w:r w:rsidRPr="004117A9">
        <w:t>(Suppl 1), Article S</w:t>
      </w:r>
      <w:r w:rsidRPr="004117A9">
        <w:lastRenderedPageBreak/>
        <w:t>uppl 1. https://doi.org/10.1093/ntr/ntz161</w:t>
      </w:r>
    </w:p>
    <w:p w14:paraId="3A5F03BD" w14:textId="77777777" w:rsidR="004117A9" w:rsidRPr="004117A9" w:rsidRDefault="004117A9" w:rsidP="004117A9">
      <w:pPr>
        <w:pStyle w:val="Bibliography"/>
      </w:pPr>
      <w:r w:rsidRPr="004117A9">
        <w:t xml:space="preserve">Calhoun, J. F. (1974). Attitudes toward the sale and use of drugs—A cross-sectional analysis of those who used drugs. </w:t>
      </w:r>
      <w:r w:rsidRPr="004117A9">
        <w:rPr>
          <w:i/>
          <w:iCs/>
        </w:rPr>
        <w:t>Journal of Youth and Adolescence</w:t>
      </w:r>
      <w:r w:rsidRPr="004117A9">
        <w:t xml:space="preserve">, </w:t>
      </w:r>
      <w:r w:rsidRPr="004117A9">
        <w:rPr>
          <w:i/>
          <w:iCs/>
        </w:rPr>
        <w:t>3</w:t>
      </w:r>
      <w:r w:rsidRPr="004117A9">
        <w:t>(1), 31–47. https://doi.org/10.1007/BF02215335</w:t>
      </w:r>
    </w:p>
    <w:p w14:paraId="6A1F3B7B" w14:textId="77777777" w:rsidR="004117A9" w:rsidRPr="004117A9" w:rsidRDefault="004117A9" w:rsidP="004117A9">
      <w:pPr>
        <w:pStyle w:val="Bibliography"/>
      </w:pPr>
      <w:r w:rsidRPr="004117A9">
        <w:t xml:space="preserve">Camara-Medeiros, A., Diemert, L., O’Connor, S., Schwartz, R., Eissenberg, T., &amp; Cohen, J. E. (2021). Perceived addiction to vaping among youth and young adult regular vapers. </w:t>
      </w:r>
      <w:r w:rsidRPr="004117A9">
        <w:rPr>
          <w:i/>
          <w:iCs/>
        </w:rPr>
        <w:t>Tobacco Control</w:t>
      </w:r>
      <w:r w:rsidRPr="004117A9">
        <w:t xml:space="preserve">, </w:t>
      </w:r>
      <w:r w:rsidRPr="004117A9">
        <w:rPr>
          <w:i/>
          <w:iCs/>
        </w:rPr>
        <w:t>30</w:t>
      </w:r>
      <w:r w:rsidRPr="004117A9">
        <w:t>(3), Article 3. https://doi.org/10.1136/tobaccocontrol-2019-055352</w:t>
      </w:r>
    </w:p>
    <w:p w14:paraId="4B39C502" w14:textId="77777777" w:rsidR="004117A9" w:rsidRPr="004117A9" w:rsidRDefault="004117A9" w:rsidP="004117A9">
      <w:pPr>
        <w:pStyle w:val="Bibliography"/>
      </w:pPr>
      <w:r w:rsidRPr="004117A9">
        <w:t xml:space="preserve">Case, K. R., Hinds, J. T., Creamer, M. R., Loukas, A., &amp; Perry, C. L. (2020). Who is JUULing and why? An examination of young adult electronic nicotine delivery systems users. </w:t>
      </w:r>
      <w:r w:rsidRPr="004117A9">
        <w:rPr>
          <w:i/>
          <w:iCs/>
        </w:rPr>
        <w:t>The Journal of Adolescent Health: Official Publication of the Society for Adolescent Medicine</w:t>
      </w:r>
      <w:r w:rsidRPr="004117A9">
        <w:t xml:space="preserve">, </w:t>
      </w:r>
      <w:r w:rsidRPr="004117A9">
        <w:rPr>
          <w:i/>
          <w:iCs/>
        </w:rPr>
        <w:t>66</w:t>
      </w:r>
      <w:r w:rsidRPr="004117A9">
        <w:t>(1), Article 1. https://doi.org/10.1016/j.jadohealth.2019.05.030</w:t>
      </w:r>
    </w:p>
    <w:p w14:paraId="0247CA14" w14:textId="77777777" w:rsidR="004117A9" w:rsidRPr="004117A9" w:rsidRDefault="004117A9" w:rsidP="004117A9">
      <w:pPr>
        <w:pStyle w:val="Bibliography"/>
      </w:pPr>
      <w:r w:rsidRPr="004117A9">
        <w:t xml:space="preserve">Ceballos, N. A., Wiese, B., &amp; Hovland, J. (2009). Gender, body image, and attitudes about tobacco in the United States–Mexico border region: Implications for individualized prevention and treatment efforts for adolescents and emerging adults. </w:t>
      </w:r>
      <w:r w:rsidRPr="004117A9">
        <w:rPr>
          <w:i/>
          <w:iCs/>
        </w:rPr>
        <w:t>Journal of Addictions Nursing</w:t>
      </w:r>
      <w:r w:rsidRPr="004117A9">
        <w:t xml:space="preserve">, </w:t>
      </w:r>
      <w:r w:rsidRPr="004117A9">
        <w:rPr>
          <w:i/>
          <w:iCs/>
        </w:rPr>
        <w:t>20</w:t>
      </w:r>
      <w:r w:rsidRPr="004117A9">
        <w:t>(2), Article 2. APA PsycInfo®. https://doi.org/10.1080/10884600902850103</w:t>
      </w:r>
    </w:p>
    <w:p w14:paraId="17200768" w14:textId="77777777" w:rsidR="004117A9" w:rsidRPr="004117A9" w:rsidRDefault="004117A9" w:rsidP="004117A9">
      <w:pPr>
        <w:pStyle w:val="Bibliography"/>
      </w:pPr>
      <w:r w:rsidRPr="004117A9">
        <w:t xml:space="preserve">Center for Disease Control and Prevention. (2015). </w:t>
      </w:r>
      <w:r w:rsidRPr="004117A9">
        <w:rPr>
          <w:i/>
          <w:iCs/>
        </w:rPr>
        <w:t>National Adult Tobacco Survey</w:t>
      </w:r>
      <w:r w:rsidRPr="004117A9">
        <w:t xml:space="preserve"> [Dataset]. https://www.cdc.gov/tobacco/data_statistics/surveys/nats/pdfs/2013-2014-questionnaire-tag508.pdf</w:t>
      </w:r>
    </w:p>
    <w:p w14:paraId="42C8E5B8" w14:textId="77777777" w:rsidR="004117A9" w:rsidRPr="004117A9" w:rsidRDefault="004117A9" w:rsidP="004117A9">
      <w:pPr>
        <w:pStyle w:val="Bibliography"/>
      </w:pPr>
      <w:r w:rsidRPr="004117A9">
        <w:t xml:space="preserve">Chaaya, M., Jabbour, S., El-Roueiheb, Z., &amp; Chemaitelly, H. (2004). Knowledge, attitudes, and practices of argileh (water pipe or hubble-bubble) and cigarette smoking among pregnant women in Lebanon. </w:t>
      </w:r>
      <w:r w:rsidRPr="004117A9">
        <w:rPr>
          <w:i/>
          <w:iCs/>
        </w:rPr>
        <w:t>Addictive Behaviors</w:t>
      </w:r>
      <w:r w:rsidRPr="004117A9">
        <w:t xml:space="preserve">, </w:t>
      </w:r>
      <w:r w:rsidRPr="004117A9">
        <w:rPr>
          <w:i/>
          <w:iCs/>
        </w:rPr>
        <w:t>29</w:t>
      </w:r>
      <w:r w:rsidRPr="004117A9">
        <w:t>(9), Article 9. https://doi.org/10.1016/j.ad</w:t>
      </w:r>
      <w:r w:rsidRPr="004117A9">
        <w:lastRenderedPageBreak/>
        <w:t>dbeh.2004.04.008</w:t>
      </w:r>
    </w:p>
    <w:p w14:paraId="30219285" w14:textId="77777777" w:rsidR="004117A9" w:rsidRPr="004117A9" w:rsidRDefault="004117A9" w:rsidP="004117A9">
      <w:pPr>
        <w:pStyle w:val="Bibliography"/>
      </w:pPr>
      <w:r w:rsidRPr="004117A9">
        <w:t xml:space="preserve">Chaaya, M., Roueiheb, Z. E., Chemaitelly, H., Azar, G., Nasr, J., &amp; Al-Sahab, B. (2004). Argileh smoking among university students: A new tobacco epidemic. </w:t>
      </w:r>
      <w:r w:rsidRPr="004117A9">
        <w:rPr>
          <w:i/>
          <w:iCs/>
        </w:rPr>
        <w:t>Nicotine &amp; Tobacco Research</w:t>
      </w:r>
      <w:r w:rsidRPr="004117A9">
        <w:t xml:space="preserve">, </w:t>
      </w:r>
      <w:r w:rsidRPr="004117A9">
        <w:rPr>
          <w:i/>
          <w:iCs/>
        </w:rPr>
        <w:t>6</w:t>
      </w:r>
      <w:r w:rsidRPr="004117A9">
        <w:t>(3), Article 3. https://doi.org/10.1080/14622200410001696628</w:t>
      </w:r>
    </w:p>
    <w:p w14:paraId="12FEC785" w14:textId="77777777" w:rsidR="004117A9" w:rsidRPr="004117A9" w:rsidRDefault="004117A9" w:rsidP="004117A9">
      <w:pPr>
        <w:pStyle w:val="Bibliography"/>
      </w:pPr>
      <w:r w:rsidRPr="004117A9">
        <w:t xml:space="preserve">Chaiton, M., Cohen, J. E., Bondy, S. J., Selby, P., Brown, K. S., Ferrence, R., &amp; Garcia, J. M. (2017). Perceived addiction as a predictor of smoking cessation among occasional smokers. </w:t>
      </w:r>
      <w:r w:rsidRPr="004117A9">
        <w:rPr>
          <w:i/>
          <w:iCs/>
        </w:rPr>
        <w:t>Journal of Smoking Cessation</w:t>
      </w:r>
      <w:r w:rsidRPr="004117A9">
        <w:t xml:space="preserve">, </w:t>
      </w:r>
      <w:r w:rsidRPr="004117A9">
        <w:rPr>
          <w:i/>
          <w:iCs/>
        </w:rPr>
        <w:t>12</w:t>
      </w:r>
      <w:r w:rsidRPr="004117A9">
        <w:t>(3), Article 3. APA PsycInfo®. https://doi.org/10.1017/jsc.2015.19</w:t>
      </w:r>
    </w:p>
    <w:p w14:paraId="5338EC91" w14:textId="77777777" w:rsidR="004117A9" w:rsidRPr="004117A9" w:rsidRDefault="004117A9" w:rsidP="004117A9">
      <w:pPr>
        <w:pStyle w:val="Bibliography"/>
      </w:pPr>
      <w:r w:rsidRPr="004117A9">
        <w:t xml:space="preserve">Chassin, L., Presson, C. C., Rose, J., &amp; Sherman, S. J. (2007). What is addiction? Age-related differences in the meaning of addiction. </w:t>
      </w:r>
      <w:r w:rsidRPr="004117A9">
        <w:rPr>
          <w:i/>
          <w:iCs/>
        </w:rPr>
        <w:t>Drug and Alcohol Dependence</w:t>
      </w:r>
      <w:r w:rsidRPr="004117A9">
        <w:t xml:space="preserve">, </w:t>
      </w:r>
      <w:r w:rsidRPr="004117A9">
        <w:rPr>
          <w:i/>
          <w:iCs/>
        </w:rPr>
        <w:t>87</w:t>
      </w:r>
      <w:r w:rsidRPr="004117A9">
        <w:t>(1), Article 1. APA PsycInfo®. https://doi.org/10.1016/j.drugalcdep.2006.07.006</w:t>
      </w:r>
    </w:p>
    <w:p w14:paraId="49D859CE" w14:textId="77777777" w:rsidR="004117A9" w:rsidRPr="004117A9" w:rsidRDefault="004117A9" w:rsidP="004117A9">
      <w:pPr>
        <w:pStyle w:val="Bibliography"/>
      </w:pPr>
      <w:r w:rsidRPr="004117A9">
        <w:t xml:space="preserve">Chassin, L., Presson, C. C., Sherman, S. J., Seo, D.-C., &amp; Macy, J. T. (2010). Implicit and explicit attitudes predict smoking cessation: Moderating effects of experienced failure to control smoking and plans to quit. </w:t>
      </w:r>
      <w:r w:rsidRPr="004117A9">
        <w:rPr>
          <w:i/>
          <w:iCs/>
        </w:rPr>
        <w:t>Psychology of Addictive Behaviors: Journal of the Society of Psychologists in Addictive Behaviors</w:t>
      </w:r>
      <w:r w:rsidRPr="004117A9">
        <w:t xml:space="preserve">, </w:t>
      </w:r>
      <w:r w:rsidRPr="004117A9">
        <w:rPr>
          <w:i/>
          <w:iCs/>
        </w:rPr>
        <w:t>24</w:t>
      </w:r>
      <w:r w:rsidRPr="004117A9">
        <w:t>(4), 670–679. https://doi.org/10.1037/a0021722</w:t>
      </w:r>
    </w:p>
    <w:p w14:paraId="0BFA1998" w14:textId="77777777" w:rsidR="004117A9" w:rsidRPr="004117A9" w:rsidRDefault="004117A9" w:rsidP="004117A9">
      <w:pPr>
        <w:pStyle w:val="Bibliography"/>
      </w:pPr>
      <w:r w:rsidRPr="004117A9">
        <w:t xml:space="preserve">Chen, H.-L. (2009). Consumer risk perception and addictive consumption behavior. </w:t>
      </w:r>
      <w:r w:rsidRPr="004117A9">
        <w:rPr>
          <w:i/>
          <w:iCs/>
        </w:rPr>
        <w:t>Social Behavior and Personality: An International Journal</w:t>
      </w:r>
      <w:r w:rsidRPr="004117A9">
        <w:t xml:space="preserve">, </w:t>
      </w:r>
      <w:r w:rsidRPr="004117A9">
        <w:rPr>
          <w:i/>
          <w:iCs/>
        </w:rPr>
        <w:t>37</w:t>
      </w:r>
      <w:r w:rsidRPr="004117A9">
        <w:t>(6), Article 6. APA PsycInfo®. https://doi.org/10.2224/sbp.2009.37.6.767</w:t>
      </w:r>
    </w:p>
    <w:p w14:paraId="14B482F6" w14:textId="77777777" w:rsidR="004117A9" w:rsidRPr="004117A9" w:rsidRDefault="004117A9" w:rsidP="004117A9">
      <w:pPr>
        <w:pStyle w:val="Bibliography"/>
      </w:pPr>
      <w:r w:rsidRPr="004117A9">
        <w:t xml:space="preserve">Choi, K., Bestrashniy, J., &amp; Forster, J. (2018). Trends in awareness, use of, and beliefs about electronic cigarette and snus among a longitudinal cohort of US midwest young adults. </w:t>
      </w:r>
      <w:r w:rsidRPr="004117A9">
        <w:rPr>
          <w:i/>
          <w:iCs/>
        </w:rPr>
        <w:t>Nicotine &amp; Tobacco Research: Official Journal of the Society for Research on Nicotine and Tobacc</w:t>
      </w:r>
      <w:r w:rsidRPr="004117A9">
        <w:rPr>
          <w:i/>
          <w:iCs/>
        </w:rPr>
        <w:lastRenderedPageBreak/>
        <w:t>o</w:t>
      </w:r>
      <w:r w:rsidRPr="004117A9">
        <w:t xml:space="preserve">, </w:t>
      </w:r>
      <w:r w:rsidRPr="004117A9">
        <w:rPr>
          <w:i/>
          <w:iCs/>
        </w:rPr>
        <w:t>20</w:t>
      </w:r>
      <w:r w:rsidRPr="004117A9">
        <w:t>(2), Article 2. https://doi.org/10.1093/ntr/ntx042</w:t>
      </w:r>
    </w:p>
    <w:p w14:paraId="6C10C752" w14:textId="77777777" w:rsidR="004117A9" w:rsidRPr="004117A9" w:rsidRDefault="004117A9" w:rsidP="004117A9">
      <w:pPr>
        <w:pStyle w:val="Bibliography"/>
      </w:pPr>
      <w:r w:rsidRPr="004117A9">
        <w:t xml:space="preserve">Choi, K., &amp; Forster, J. (2013a). Awareness, perceptions and use of snus among young adults from the upper Midwest region of the USA. </w:t>
      </w:r>
      <w:r w:rsidRPr="004117A9">
        <w:rPr>
          <w:i/>
          <w:iCs/>
        </w:rPr>
        <w:t>Tobacco Control</w:t>
      </w:r>
      <w:r w:rsidRPr="004117A9">
        <w:t xml:space="preserve">, </w:t>
      </w:r>
      <w:r w:rsidRPr="004117A9">
        <w:rPr>
          <w:i/>
          <w:iCs/>
        </w:rPr>
        <w:t>22</w:t>
      </w:r>
      <w:r w:rsidRPr="004117A9">
        <w:t>(6), Article 6. https://doi.org/10.1136/tobaccocontrol-2011-050383</w:t>
      </w:r>
    </w:p>
    <w:p w14:paraId="5ABB7838" w14:textId="77777777" w:rsidR="004117A9" w:rsidRPr="004117A9" w:rsidRDefault="004117A9" w:rsidP="004117A9">
      <w:pPr>
        <w:pStyle w:val="Bibliography"/>
      </w:pPr>
      <w:r w:rsidRPr="004117A9">
        <w:t xml:space="preserve">Choi, K., &amp; Forster, J. (2013b). Characteristics associated with awareness, perceptions, and use of electronic nicotine delivery systems among young US Midwestern adults. </w:t>
      </w:r>
      <w:r w:rsidRPr="004117A9">
        <w:rPr>
          <w:i/>
          <w:iCs/>
        </w:rPr>
        <w:t>American Journal of Public Health</w:t>
      </w:r>
      <w:r w:rsidRPr="004117A9">
        <w:t xml:space="preserve">, </w:t>
      </w:r>
      <w:r w:rsidRPr="004117A9">
        <w:rPr>
          <w:i/>
          <w:iCs/>
        </w:rPr>
        <w:t>103</w:t>
      </w:r>
      <w:r w:rsidRPr="004117A9">
        <w:t>(3), Article 3. https://doi.org/10.2105/AJPH.2012.300947</w:t>
      </w:r>
    </w:p>
    <w:p w14:paraId="64FFD7AE" w14:textId="77777777" w:rsidR="004117A9" w:rsidRPr="004117A9" w:rsidRDefault="004117A9" w:rsidP="004117A9">
      <w:pPr>
        <w:pStyle w:val="Bibliography"/>
      </w:pPr>
      <w:r w:rsidRPr="004117A9">
        <w:t xml:space="preserve">Choi, K., &amp; Forster, J. L. (2014). Beliefs and experimentation with electronic cigarettes: A prospective analysis among young adults. </w:t>
      </w:r>
      <w:r w:rsidRPr="004117A9">
        <w:rPr>
          <w:i/>
          <w:iCs/>
        </w:rPr>
        <w:t>American Journal of Preventive Medicine</w:t>
      </w:r>
      <w:r w:rsidRPr="004117A9">
        <w:t xml:space="preserve">, </w:t>
      </w:r>
      <w:r w:rsidRPr="004117A9">
        <w:rPr>
          <w:i/>
          <w:iCs/>
        </w:rPr>
        <w:t>46</w:t>
      </w:r>
      <w:r w:rsidRPr="004117A9">
        <w:t>(2), Article 2. https://doi.org/10.1016/j.amepre.2013.10.007</w:t>
      </w:r>
    </w:p>
    <w:p w14:paraId="46021829" w14:textId="77777777" w:rsidR="004117A9" w:rsidRPr="004117A9" w:rsidRDefault="004117A9" w:rsidP="004117A9">
      <w:pPr>
        <w:pStyle w:val="Bibliography"/>
      </w:pPr>
      <w:r w:rsidRPr="004117A9">
        <w:t xml:space="preserve">Cooper, M., Loukas, A., Case, K. R., Marti, C. N., &amp; Perry, C. L. (2018). A longitudinal study of risk perceptions and e-cigarette initiation among college students: Interactions with smoking status. </w:t>
      </w:r>
      <w:r w:rsidRPr="004117A9">
        <w:rPr>
          <w:i/>
          <w:iCs/>
        </w:rPr>
        <w:t>Drug and Alcohol Dependence</w:t>
      </w:r>
      <w:r w:rsidRPr="004117A9">
        <w:t xml:space="preserve">, </w:t>
      </w:r>
      <w:r w:rsidRPr="004117A9">
        <w:rPr>
          <w:i/>
          <w:iCs/>
        </w:rPr>
        <w:t>186</w:t>
      </w:r>
      <w:r w:rsidRPr="004117A9">
        <w:t>, 257–263. https://doi.org/10.1016/j.drugalcdep.2017.11.027</w:t>
      </w:r>
    </w:p>
    <w:p w14:paraId="5965B097" w14:textId="77777777" w:rsidR="004117A9" w:rsidRPr="004117A9" w:rsidRDefault="004117A9" w:rsidP="004117A9">
      <w:pPr>
        <w:pStyle w:val="Bibliography"/>
      </w:pPr>
      <w:r w:rsidRPr="004117A9">
        <w:t xml:space="preserve">Cooper, M., Loukas, A., Harrell, M. B., &amp; Perry, C. L. (2017). College students’ perceptions of risk and addictiveness of e-cigarettes and cigarettes. </w:t>
      </w:r>
      <w:r w:rsidRPr="004117A9">
        <w:rPr>
          <w:i/>
          <w:iCs/>
        </w:rPr>
        <w:t>Journal of American College Health: J of ACH</w:t>
      </w:r>
      <w:r w:rsidRPr="004117A9">
        <w:t xml:space="preserve">, </w:t>
      </w:r>
      <w:r w:rsidRPr="004117A9">
        <w:rPr>
          <w:i/>
          <w:iCs/>
        </w:rPr>
        <w:t>65</w:t>
      </w:r>
      <w:r w:rsidRPr="004117A9">
        <w:t>(2), Article 2. https://doi.org/10.1080/07448481.2016.1254638</w:t>
      </w:r>
    </w:p>
    <w:p w14:paraId="2D346693" w14:textId="77777777" w:rsidR="004117A9" w:rsidRPr="004117A9" w:rsidRDefault="004117A9" w:rsidP="004117A9">
      <w:pPr>
        <w:pStyle w:val="Bibliography"/>
      </w:pPr>
      <w:r w:rsidRPr="004117A9">
        <w:t xml:space="preserve">Cooper, T. V., Taylor, T., Murray, A., DeBon, M. W., Vander Weg, M. W., Klesges, R. C., &amp; Talcott, G. W. (2010). Differences between intermittent and light daily smokers in a population of U.S. military recruits. </w:t>
      </w:r>
      <w:r w:rsidRPr="004117A9">
        <w:rPr>
          <w:i/>
          <w:iCs/>
        </w:rPr>
        <w:t>Nicotine &amp; Tobacco Research: Official Journal of the Society for Research on Nicotine and Tobacco</w:t>
      </w:r>
      <w:r w:rsidRPr="004117A9">
        <w:t xml:space="preserve">, </w:t>
      </w:r>
      <w:r w:rsidRPr="004117A9">
        <w:rPr>
          <w:i/>
          <w:iCs/>
        </w:rPr>
        <w:t>12</w:t>
      </w:r>
      <w:r w:rsidRPr="004117A9">
        <w:t>(5), Article 5. https://doi.org/10.1093/ntr/ntq025</w:t>
      </w:r>
    </w:p>
    <w:p w14:paraId="4E4FE773" w14:textId="77777777" w:rsidR="004117A9" w:rsidRPr="004117A9" w:rsidRDefault="004117A9" w:rsidP="004117A9">
      <w:pPr>
        <w:pStyle w:val="Bibliography"/>
      </w:pPr>
      <w:r w:rsidRPr="004117A9">
        <w:t>Copeland, A. L., Peltier, M. R., &amp; Waldo, K. (201</w:t>
      </w:r>
      <w:r w:rsidRPr="004117A9">
        <w:lastRenderedPageBreak/>
        <w:t xml:space="preserve">7). Perceived risk and benefits of e-cigarette use among college students. </w:t>
      </w:r>
      <w:r w:rsidRPr="004117A9">
        <w:rPr>
          <w:i/>
          <w:iCs/>
        </w:rPr>
        <w:t>Addictive Behaviors</w:t>
      </w:r>
      <w:r w:rsidRPr="004117A9">
        <w:t xml:space="preserve">, </w:t>
      </w:r>
      <w:r w:rsidRPr="004117A9">
        <w:rPr>
          <w:i/>
          <w:iCs/>
        </w:rPr>
        <w:t>71</w:t>
      </w:r>
      <w:r w:rsidRPr="004117A9">
        <w:t>, 31–37. https://doi.org/10.1016/j.addbeh.2017.02.005</w:t>
      </w:r>
    </w:p>
    <w:p w14:paraId="6A6EFCA5" w14:textId="77777777" w:rsidR="004117A9" w:rsidRPr="004117A9" w:rsidRDefault="004117A9" w:rsidP="004117A9">
      <w:pPr>
        <w:pStyle w:val="Bibliography"/>
      </w:pPr>
      <w:r w:rsidRPr="004117A9">
        <w:t xml:space="preserve">Correa, J. B., Brandon, K. O., Meltzer, L. R., Hoehn, H. J., Piñeiro, B., Brandon, T. H., &amp; Simmons, V. N. (2018). Electronic cigarette use among patients with cancer: Reasons for use, beliefs, and patient-provider communication. </w:t>
      </w:r>
      <w:r w:rsidRPr="004117A9">
        <w:rPr>
          <w:i/>
          <w:iCs/>
        </w:rPr>
        <w:t>Psycho-Oncology</w:t>
      </w:r>
      <w:r w:rsidRPr="004117A9">
        <w:t xml:space="preserve">, </w:t>
      </w:r>
      <w:r w:rsidRPr="004117A9">
        <w:rPr>
          <w:i/>
          <w:iCs/>
        </w:rPr>
        <w:t>27</w:t>
      </w:r>
      <w:r w:rsidRPr="004117A9">
        <w:t>(7), Article 7. https://doi.org/10.1002/pon.4721</w:t>
      </w:r>
    </w:p>
    <w:p w14:paraId="3EDF25ED" w14:textId="77777777" w:rsidR="004117A9" w:rsidRPr="004117A9" w:rsidRDefault="004117A9" w:rsidP="004117A9">
      <w:pPr>
        <w:pStyle w:val="Bibliography"/>
      </w:pPr>
      <w:r w:rsidRPr="004117A9">
        <w:t xml:space="preserve">Creamer, M. R., Loukas, A., Li, X., Pasch, K. E., Case, K., Crook, B., &amp; Perry, C. L. (2016). College students’ perceptions and knowledge of hookah use. </w:t>
      </w:r>
      <w:r w:rsidRPr="004117A9">
        <w:rPr>
          <w:i/>
          <w:iCs/>
        </w:rPr>
        <w:t>Drug and Alcohol Dependence</w:t>
      </w:r>
      <w:r w:rsidRPr="004117A9">
        <w:t xml:space="preserve">, </w:t>
      </w:r>
      <w:r w:rsidRPr="004117A9">
        <w:rPr>
          <w:i/>
          <w:iCs/>
        </w:rPr>
        <w:t>168</w:t>
      </w:r>
      <w:r w:rsidRPr="004117A9">
        <w:t>, 191–195. https://doi.org/10.1016/j.drugalcdep.2016.09.004</w:t>
      </w:r>
    </w:p>
    <w:p w14:paraId="11BEC2BA" w14:textId="77777777" w:rsidR="004117A9" w:rsidRPr="004117A9" w:rsidRDefault="004117A9" w:rsidP="004117A9">
      <w:pPr>
        <w:pStyle w:val="Bibliography"/>
      </w:pPr>
      <w:r w:rsidRPr="004117A9">
        <w:t xml:space="preserve">Cummings, K. M., Hyland, A., Bansal, M. A., &amp; Giovino, G. A. (2004). What do Marlboro Lights smokers know about low-tar cigarettes? </w:t>
      </w:r>
      <w:r w:rsidRPr="004117A9">
        <w:rPr>
          <w:i/>
          <w:iCs/>
        </w:rPr>
        <w:t>Nicotine &amp; Tobacco Research: Official Journal of the Society for Research on Nicotine and Tobacco</w:t>
      </w:r>
      <w:r w:rsidRPr="004117A9">
        <w:t xml:space="preserve">, </w:t>
      </w:r>
      <w:r w:rsidRPr="004117A9">
        <w:rPr>
          <w:i/>
          <w:iCs/>
        </w:rPr>
        <w:t>6 Suppl 3</w:t>
      </w:r>
      <w:r w:rsidRPr="004117A9">
        <w:t>, S323-332. https://doi.org/10.1080/14622200412331320725</w:t>
      </w:r>
    </w:p>
    <w:p w14:paraId="5E4113F0" w14:textId="77777777" w:rsidR="004117A9" w:rsidRPr="004117A9" w:rsidRDefault="004117A9" w:rsidP="004117A9">
      <w:pPr>
        <w:pStyle w:val="Bibliography"/>
      </w:pPr>
      <w:r w:rsidRPr="004117A9">
        <w:t xml:space="preserve">Cummings, K. M., Hyland, A., Giovino, G., Hastrup, J., Bauer, J., &amp; Bansal, M. (2004). Are smokers adequately informed about the health risks of smoking and medicinal nicotine? </w:t>
      </w:r>
      <w:r w:rsidRPr="004117A9">
        <w:rPr>
          <w:i/>
          <w:iCs/>
        </w:rPr>
        <w:t>Nicotine &amp; Tobacco Research</w:t>
      </w:r>
      <w:r w:rsidRPr="004117A9">
        <w:t xml:space="preserve">, </w:t>
      </w:r>
      <w:r w:rsidRPr="004117A9">
        <w:rPr>
          <w:i/>
          <w:iCs/>
        </w:rPr>
        <w:t>6</w:t>
      </w:r>
      <w:r w:rsidRPr="004117A9">
        <w:t>(6), 333–340. https://doi.org/10.1080/14622200412331320734</w:t>
      </w:r>
    </w:p>
    <w:p w14:paraId="01A6CB23" w14:textId="77777777" w:rsidR="004117A9" w:rsidRPr="004117A9" w:rsidRDefault="004117A9" w:rsidP="004117A9">
      <w:pPr>
        <w:pStyle w:val="Bibliography"/>
      </w:pPr>
      <w:r w:rsidRPr="004117A9">
        <w:t xml:space="preserve">Cummings, K. M., Sciandra, R., Gingrass, A., &amp; Davis, R. (1991). What scientists funded by the tobacco industry believe about the hazards of cigarette smoking. </w:t>
      </w:r>
      <w:r w:rsidRPr="004117A9">
        <w:rPr>
          <w:i/>
          <w:iCs/>
        </w:rPr>
        <w:t>American Journal of Public Health</w:t>
      </w:r>
      <w:r w:rsidRPr="004117A9">
        <w:t xml:space="preserve">, </w:t>
      </w:r>
      <w:r w:rsidRPr="004117A9">
        <w:rPr>
          <w:i/>
          <w:iCs/>
        </w:rPr>
        <w:t>81</w:t>
      </w:r>
      <w:r w:rsidRPr="004117A9">
        <w:t>(7), Article 7. APA PsycInfo®. https://doi.org/10.2105/AJPH.81.7.894</w:t>
      </w:r>
    </w:p>
    <w:p w14:paraId="76CBB53C" w14:textId="77777777" w:rsidR="004117A9" w:rsidRPr="004117A9" w:rsidRDefault="004117A9" w:rsidP="004117A9">
      <w:pPr>
        <w:pStyle w:val="Bibliography"/>
      </w:pPr>
      <w:r w:rsidRPr="004117A9">
        <w:t>Cummins, S., Leischow, S., Bailey, L., Bush, T., Wassum, K., Copeland, L., &amp; Zhu, S.-H. (2016).</w:t>
      </w:r>
      <w:r w:rsidRPr="004117A9">
        <w:lastRenderedPageBreak/>
        <w:t xml:space="preserve"> Knowledge and beliefs about electronic cigarettes among quitline cessation staff. </w:t>
      </w:r>
      <w:r w:rsidRPr="004117A9">
        <w:rPr>
          <w:i/>
          <w:iCs/>
        </w:rPr>
        <w:t>Addictive Behaviors</w:t>
      </w:r>
      <w:r w:rsidRPr="004117A9">
        <w:t xml:space="preserve">, </w:t>
      </w:r>
      <w:r w:rsidRPr="004117A9">
        <w:rPr>
          <w:i/>
          <w:iCs/>
        </w:rPr>
        <w:t>60</w:t>
      </w:r>
      <w:r w:rsidRPr="004117A9">
        <w:t>, 78–83. https://doi.org/10.1016/j.addbeh.2016.03.031</w:t>
      </w:r>
    </w:p>
    <w:p w14:paraId="7FF4AF7D" w14:textId="77777777" w:rsidR="004117A9" w:rsidRPr="004117A9" w:rsidRDefault="004117A9" w:rsidP="004117A9">
      <w:pPr>
        <w:pStyle w:val="Bibliography"/>
      </w:pPr>
      <w:r w:rsidRPr="004117A9">
        <w:t xml:space="preserve">Cunningham, J. A. (2012). Smokers and non-smokers differ in their beliefs about their addiction: Public health implications. </w:t>
      </w:r>
      <w:r w:rsidRPr="004117A9">
        <w:rPr>
          <w:i/>
          <w:iCs/>
        </w:rPr>
        <w:t>Canadian Journal of Public Health = Revue Canadienne De Sante Publique</w:t>
      </w:r>
      <w:r w:rsidRPr="004117A9">
        <w:t xml:space="preserve">, </w:t>
      </w:r>
      <w:r w:rsidRPr="004117A9">
        <w:rPr>
          <w:i/>
          <w:iCs/>
        </w:rPr>
        <w:t>103</w:t>
      </w:r>
      <w:r w:rsidRPr="004117A9">
        <w:t>(2), Article 2.</w:t>
      </w:r>
    </w:p>
    <w:p w14:paraId="68FD3AFB" w14:textId="77777777" w:rsidR="004117A9" w:rsidRPr="004117A9" w:rsidRDefault="004117A9" w:rsidP="004117A9">
      <w:pPr>
        <w:pStyle w:val="Bibliography"/>
      </w:pPr>
      <w:r w:rsidRPr="004117A9">
        <w:t xml:space="preserve">Dani, K. K., Oswal, K., Maudgal, S., &amp; Saranath, D. (2015). Perception of young adults toward hookah use in Mumbai. </w:t>
      </w:r>
      <w:r w:rsidRPr="004117A9">
        <w:rPr>
          <w:i/>
          <w:iCs/>
        </w:rPr>
        <w:t>Indian Journal of Cancer</w:t>
      </w:r>
      <w:r w:rsidRPr="004117A9">
        <w:t xml:space="preserve">, </w:t>
      </w:r>
      <w:r w:rsidRPr="004117A9">
        <w:rPr>
          <w:i/>
          <w:iCs/>
        </w:rPr>
        <w:t>52</w:t>
      </w:r>
      <w:r w:rsidRPr="004117A9">
        <w:t>(4), Article 4. https://doi.org/10.4103/0019-509X.178384</w:t>
      </w:r>
    </w:p>
    <w:p w14:paraId="55CC90AA" w14:textId="77777777" w:rsidR="004117A9" w:rsidRPr="004117A9" w:rsidRDefault="004117A9" w:rsidP="004117A9">
      <w:pPr>
        <w:pStyle w:val="Bibliography"/>
      </w:pPr>
      <w:r w:rsidRPr="004117A9">
        <w:t xml:space="preserve">Danishevski, K., Gilmore, A., &amp; McKee, M. (2008). Public attitudes towards smoking and tobacco control policy in Russia. </w:t>
      </w:r>
      <w:r w:rsidRPr="004117A9">
        <w:rPr>
          <w:i/>
          <w:iCs/>
        </w:rPr>
        <w:t>Tobacco Control</w:t>
      </w:r>
      <w:r w:rsidRPr="004117A9">
        <w:t xml:space="preserve">, </w:t>
      </w:r>
      <w:r w:rsidRPr="004117A9">
        <w:rPr>
          <w:i/>
          <w:iCs/>
        </w:rPr>
        <w:t>17</w:t>
      </w:r>
      <w:r w:rsidRPr="004117A9">
        <w:t>(4), Article 4. https://doi.org/10.1136/tc.2008.025759</w:t>
      </w:r>
    </w:p>
    <w:p w14:paraId="23D6AFAA" w14:textId="77777777" w:rsidR="004117A9" w:rsidRPr="004117A9" w:rsidRDefault="004117A9" w:rsidP="004117A9">
      <w:pPr>
        <w:pStyle w:val="Bibliography"/>
      </w:pPr>
      <w:r w:rsidRPr="004117A9">
        <w:t xml:space="preserve">DeAtley, T., Denlinger-Apte, R. L., Cioe, P. A., Colby, S. M., Cassidy, R. N., Clark, M. A., Donny, E. C., &amp; Tidey, J. W. (2020). Biopsychosocial mechanisms associated with tobacco use in smokers with and without serious mental illness. </w:t>
      </w:r>
      <w:r w:rsidRPr="004117A9">
        <w:rPr>
          <w:i/>
          <w:iCs/>
        </w:rPr>
        <w:t>Preventive Medicine</w:t>
      </w:r>
      <w:r w:rsidRPr="004117A9">
        <w:t xml:space="preserve">, </w:t>
      </w:r>
      <w:r w:rsidRPr="004117A9">
        <w:rPr>
          <w:i/>
          <w:iCs/>
        </w:rPr>
        <w:t>140</w:t>
      </w:r>
      <w:r w:rsidRPr="004117A9">
        <w:t>, 106190. https://doi.org/10.1016/j.ypmed.2020.106190</w:t>
      </w:r>
    </w:p>
    <w:p w14:paraId="7E1DC16E" w14:textId="77777777" w:rsidR="004117A9" w:rsidRPr="004117A9" w:rsidRDefault="004117A9" w:rsidP="004117A9">
      <w:pPr>
        <w:pStyle w:val="Bibliography"/>
      </w:pPr>
      <w:r w:rsidRPr="004117A9">
        <w:t xml:space="preserve">Denlinger-Apte, R. L., Joel, D. L., Strasser, A. A., &amp; Donny, E. C. (2017). Low nicotine content descriptors reduce perceived health risks and positive cigarette ratings in participants using very low nicotine content cigarettes. </w:t>
      </w:r>
      <w:r w:rsidRPr="004117A9">
        <w:rPr>
          <w:i/>
          <w:iCs/>
        </w:rPr>
        <w:t>Nicotine &amp; Tobacco Research</w:t>
      </w:r>
      <w:r w:rsidRPr="004117A9">
        <w:t xml:space="preserve">, </w:t>
      </w:r>
      <w:r w:rsidRPr="004117A9">
        <w:rPr>
          <w:i/>
          <w:iCs/>
        </w:rPr>
        <w:t>19</w:t>
      </w:r>
      <w:r w:rsidRPr="004117A9">
        <w:t>(10), 1149–1154.</w:t>
      </w:r>
    </w:p>
    <w:p w14:paraId="56928D66" w14:textId="77777777" w:rsidR="004117A9" w:rsidRPr="004117A9" w:rsidRDefault="004117A9" w:rsidP="004117A9">
      <w:pPr>
        <w:pStyle w:val="Bibliography"/>
      </w:pPr>
      <w:r w:rsidRPr="004117A9">
        <w:t xml:space="preserve">Differding, M., Katz, S. J., Strayer, L. G., White, C., Strasser, A. A., Donny, E. C., Hatsukami, D. K., &amp; Carroll, D. M. (2022). Educating the public on the health risks of very low nicotine content cigarettes: Results from a US-based convenience sample. </w:t>
      </w:r>
      <w:r w:rsidRPr="004117A9">
        <w:rPr>
          <w:i/>
          <w:iCs/>
        </w:rPr>
        <w:t>Ni</w:t>
      </w:r>
      <w:r w:rsidRPr="004117A9">
        <w:rPr>
          <w:i/>
          <w:iCs/>
        </w:rPr>
        <w:lastRenderedPageBreak/>
        <w:t>cotine &amp; Tobacco Research</w:t>
      </w:r>
      <w:r w:rsidRPr="004117A9">
        <w:t xml:space="preserve">, </w:t>
      </w:r>
      <w:r w:rsidRPr="004117A9">
        <w:rPr>
          <w:i/>
          <w:iCs/>
        </w:rPr>
        <w:t>24</w:t>
      </w:r>
      <w:r w:rsidRPr="004117A9">
        <w:t>(6), 871–880. https://doi.org/10.1093/ntr/ntac010</w:t>
      </w:r>
    </w:p>
    <w:p w14:paraId="4F47663C" w14:textId="77777777" w:rsidR="004117A9" w:rsidRPr="004117A9" w:rsidRDefault="004117A9" w:rsidP="004117A9">
      <w:pPr>
        <w:pStyle w:val="Bibliography"/>
      </w:pPr>
      <w:r w:rsidRPr="004117A9">
        <w:t xml:space="preserve">DiFranza, J. R., Morello, P., &amp; Gershenson, B. (2012). The retest reliability of nicotine dependence measures. </w:t>
      </w:r>
      <w:r w:rsidRPr="004117A9">
        <w:rPr>
          <w:i/>
          <w:iCs/>
        </w:rPr>
        <w:t>Addiction Research &amp; Theory</w:t>
      </w:r>
      <w:r w:rsidRPr="004117A9">
        <w:t xml:space="preserve">, </w:t>
      </w:r>
      <w:r w:rsidRPr="004117A9">
        <w:rPr>
          <w:i/>
          <w:iCs/>
        </w:rPr>
        <w:t>20</w:t>
      </w:r>
      <w:r w:rsidRPr="004117A9">
        <w:t>(1), Article 1. APA PsycInfo®. https://doi.org/10.3109/16066359.2011.558956</w:t>
      </w:r>
    </w:p>
    <w:p w14:paraId="0129E005" w14:textId="77777777" w:rsidR="004117A9" w:rsidRPr="004117A9" w:rsidRDefault="004117A9" w:rsidP="004117A9">
      <w:pPr>
        <w:pStyle w:val="Bibliography"/>
      </w:pPr>
      <w:r w:rsidRPr="004117A9">
        <w:t xml:space="preserve">Dixit, D., Herbst, E., &amp; Das, S. (2021). E-cigarette use and perceptions among veterans receiving outpatient treatment in Veterans Affairs substance use and mental health clinics. </w:t>
      </w:r>
      <w:r w:rsidRPr="004117A9">
        <w:rPr>
          <w:i/>
          <w:iCs/>
        </w:rPr>
        <w:t>Military Medicine</w:t>
      </w:r>
      <w:r w:rsidRPr="004117A9">
        <w:t xml:space="preserve">, </w:t>
      </w:r>
      <w:r w:rsidRPr="004117A9">
        <w:rPr>
          <w:i/>
          <w:iCs/>
        </w:rPr>
        <w:t>186</w:t>
      </w:r>
      <w:r w:rsidRPr="004117A9">
        <w:t>(1–2), Article 1–2. APA PsycInfo®. https://doi.org/10.1093/milmed/usaa292</w:t>
      </w:r>
    </w:p>
    <w:p w14:paraId="3E83D996" w14:textId="77777777" w:rsidR="004117A9" w:rsidRPr="004117A9" w:rsidRDefault="004117A9" w:rsidP="004117A9">
      <w:pPr>
        <w:pStyle w:val="Bibliography"/>
      </w:pPr>
      <w:r w:rsidRPr="004117A9">
        <w:t xml:space="preserve">Edwards, S. A., Bondy, S. J., Kowgier, M., McDonald, P. W., &amp; Cohen, Joanna E. (2010). Are occasional smokers a heterogeneous group? An exploratory study. </w:t>
      </w:r>
      <w:r w:rsidRPr="004117A9">
        <w:rPr>
          <w:i/>
          <w:iCs/>
        </w:rPr>
        <w:t>Nicotine &amp; Tobacco Research</w:t>
      </w:r>
      <w:r w:rsidRPr="004117A9">
        <w:t xml:space="preserve">, </w:t>
      </w:r>
      <w:r w:rsidRPr="004117A9">
        <w:rPr>
          <w:i/>
          <w:iCs/>
        </w:rPr>
        <w:t>12</w:t>
      </w:r>
      <w:r w:rsidRPr="004117A9">
        <w:t>(12), 1195–1202. https://doi.org/10.1093/ntr/ntq168</w:t>
      </w:r>
    </w:p>
    <w:p w14:paraId="633F2B0E" w14:textId="77777777" w:rsidR="004117A9" w:rsidRPr="004117A9" w:rsidRDefault="004117A9" w:rsidP="004117A9">
      <w:pPr>
        <w:pStyle w:val="Bibliography"/>
      </w:pPr>
      <w:r w:rsidRPr="004117A9">
        <w:t xml:space="preserve">Egnot, E., Jordan, K., &amp; Elliott, J. O. (2017). Associations with resident physicians’ early adoption of electronic cigarettes for smoking cessation. </w:t>
      </w:r>
      <w:r w:rsidRPr="004117A9">
        <w:rPr>
          <w:i/>
          <w:iCs/>
        </w:rPr>
        <w:t>Postgraduate Medical Journal</w:t>
      </w:r>
      <w:r w:rsidRPr="004117A9">
        <w:t xml:space="preserve">, </w:t>
      </w:r>
      <w:r w:rsidRPr="004117A9">
        <w:rPr>
          <w:i/>
          <w:iCs/>
        </w:rPr>
        <w:t>93</w:t>
      </w:r>
      <w:r w:rsidRPr="004117A9">
        <w:t>(1100), 319–325. https://doi.org/10.1136/postgradmedj-2016-134058</w:t>
      </w:r>
    </w:p>
    <w:p w14:paraId="09639C0B" w14:textId="77777777" w:rsidR="004117A9" w:rsidRPr="004117A9" w:rsidRDefault="004117A9" w:rsidP="004117A9">
      <w:pPr>
        <w:pStyle w:val="Bibliography"/>
      </w:pPr>
      <w:r w:rsidRPr="004117A9">
        <w:t xml:space="preserve">Eiser, J. R., Sutton, S. R., &amp; Wober, M. (1977). Smokers, non-smokers and the attribution of addiction. </w:t>
      </w:r>
      <w:r w:rsidRPr="004117A9">
        <w:rPr>
          <w:i/>
          <w:iCs/>
        </w:rPr>
        <w:t>The British Journal of Social and Clinical Psychology</w:t>
      </w:r>
      <w:r w:rsidRPr="004117A9">
        <w:t xml:space="preserve">, </w:t>
      </w:r>
      <w:r w:rsidRPr="004117A9">
        <w:rPr>
          <w:i/>
          <w:iCs/>
        </w:rPr>
        <w:t>16</w:t>
      </w:r>
      <w:r w:rsidRPr="004117A9">
        <w:t>(4), Article 4. https://doi.org/10.1111/j.2044-8260.1977.tb00239.x</w:t>
      </w:r>
    </w:p>
    <w:p w14:paraId="4D66114F" w14:textId="77777777" w:rsidR="004117A9" w:rsidRPr="004117A9" w:rsidRDefault="004117A9" w:rsidP="004117A9">
      <w:pPr>
        <w:pStyle w:val="Bibliography"/>
      </w:pPr>
      <w:r w:rsidRPr="004117A9">
        <w:t xml:space="preserve">Eiser, J. R., &amp; Van der Pligt, J. (1986). “Sick” or “hooked”: Smokers’ perceptions of their addiction. </w:t>
      </w:r>
      <w:r w:rsidRPr="004117A9">
        <w:rPr>
          <w:i/>
          <w:iCs/>
        </w:rPr>
        <w:t>Addictive Behaviors</w:t>
      </w:r>
      <w:r w:rsidRPr="004117A9">
        <w:t xml:space="preserve">, </w:t>
      </w:r>
      <w:r w:rsidRPr="004117A9">
        <w:rPr>
          <w:i/>
          <w:iCs/>
        </w:rPr>
        <w:t>11</w:t>
      </w:r>
      <w:r w:rsidRPr="004117A9">
        <w:t>(1), Article 1. https://doi.org/10.1016/0306-4603(86)90003-1</w:t>
      </w:r>
    </w:p>
    <w:p w14:paraId="5FB2F032" w14:textId="77777777" w:rsidR="004117A9" w:rsidRPr="004117A9" w:rsidRDefault="004117A9" w:rsidP="004117A9">
      <w:pPr>
        <w:pStyle w:val="Bibliography"/>
      </w:pPr>
      <w:r w:rsidRPr="004117A9">
        <w:t xml:space="preserve">Eiser, J. R., Van der Pligt, J., Raw, M., &amp; Sutton, S. R. (1985). Trying to stop smoking: Effects of perceived addiction, attributions for failure, and expectancy of success. </w:t>
      </w:r>
      <w:r w:rsidRPr="004117A9">
        <w:rPr>
          <w:i/>
          <w:iCs/>
        </w:rPr>
        <w:t>Journal of Behavioral Medicine</w:t>
      </w:r>
      <w:r w:rsidRPr="004117A9">
        <w:t xml:space="preserve">, </w:t>
      </w:r>
      <w:r w:rsidRPr="004117A9">
        <w:rPr>
          <w:i/>
          <w:iCs/>
        </w:rPr>
        <w:t>8</w:t>
      </w:r>
      <w:r w:rsidRPr="004117A9">
        <w:t>(4), Article 4. APA PsycInfo®. https://doi.org/10.1007/BF00848367</w:t>
      </w:r>
    </w:p>
    <w:p w14:paraId="6EB5889A" w14:textId="77777777" w:rsidR="004117A9" w:rsidRPr="004117A9" w:rsidRDefault="004117A9" w:rsidP="004117A9">
      <w:pPr>
        <w:pStyle w:val="Bibliography"/>
      </w:pPr>
      <w:r w:rsidRPr="004117A9">
        <w:t>Etter, J.-F. (2015). Explaining the effects of elec</w:t>
      </w:r>
      <w:r w:rsidRPr="004117A9">
        <w:lastRenderedPageBreak/>
        <w:t xml:space="preserve">tronic cigarettes on craving for tobacco in recent quitters. </w:t>
      </w:r>
      <w:r w:rsidRPr="004117A9">
        <w:rPr>
          <w:i/>
          <w:iCs/>
        </w:rPr>
        <w:t>Drug and Alcohol Dependence</w:t>
      </w:r>
      <w:r w:rsidRPr="004117A9">
        <w:t xml:space="preserve">, </w:t>
      </w:r>
      <w:r w:rsidRPr="004117A9">
        <w:rPr>
          <w:i/>
          <w:iCs/>
        </w:rPr>
        <w:t>148</w:t>
      </w:r>
      <w:r w:rsidRPr="004117A9">
        <w:t>, 102–108. https://doi.org/10.1016/j.drugalcdep.2014.12.030</w:t>
      </w:r>
    </w:p>
    <w:p w14:paraId="45465F00" w14:textId="77777777" w:rsidR="004117A9" w:rsidRPr="004117A9" w:rsidRDefault="004117A9" w:rsidP="004117A9">
      <w:pPr>
        <w:pStyle w:val="Bibliography"/>
      </w:pPr>
      <w:r w:rsidRPr="004117A9">
        <w:t xml:space="preserve">Etter, J.-F. (2016). Throat hit in users of the electronic cigarette: An exploratory study. </w:t>
      </w:r>
      <w:r w:rsidRPr="004117A9">
        <w:rPr>
          <w:i/>
          <w:iCs/>
        </w:rPr>
        <w:t>Psychology of Addictive Behaviors: Journal of the Society of Psychologists in Addictive Behaviors</w:t>
      </w:r>
      <w:r w:rsidRPr="004117A9">
        <w:t xml:space="preserve">, </w:t>
      </w:r>
      <w:r w:rsidRPr="004117A9">
        <w:rPr>
          <w:i/>
          <w:iCs/>
        </w:rPr>
        <w:t>30</w:t>
      </w:r>
      <w:r w:rsidRPr="004117A9">
        <w:t>(1), Article 1. https://doi.org/10.1037/adb0000137</w:t>
      </w:r>
    </w:p>
    <w:p w14:paraId="37B761C9" w14:textId="77777777" w:rsidR="004117A9" w:rsidRPr="004117A9" w:rsidRDefault="004117A9" w:rsidP="004117A9">
      <w:pPr>
        <w:pStyle w:val="Bibliography"/>
      </w:pPr>
      <w:r w:rsidRPr="004117A9">
        <w:t xml:space="preserve">Etter, J.-F., &amp; Bullen, C. (2011). Electronic cigarette: Users profile, utilization, satisfaction and perceived efficacy. </w:t>
      </w:r>
      <w:r w:rsidRPr="004117A9">
        <w:rPr>
          <w:i/>
          <w:iCs/>
        </w:rPr>
        <w:t>Addiction (Abingdon, England)</w:t>
      </w:r>
      <w:r w:rsidRPr="004117A9">
        <w:t xml:space="preserve">, </w:t>
      </w:r>
      <w:r w:rsidRPr="004117A9">
        <w:rPr>
          <w:i/>
          <w:iCs/>
        </w:rPr>
        <w:t>106</w:t>
      </w:r>
      <w:r w:rsidRPr="004117A9">
        <w:t>(11), Article 11. https://doi.org/10.1111/j.1360-0443.2011.03505.x</w:t>
      </w:r>
    </w:p>
    <w:p w14:paraId="112F2D3F" w14:textId="77777777" w:rsidR="004117A9" w:rsidRPr="004117A9" w:rsidRDefault="004117A9" w:rsidP="004117A9">
      <w:pPr>
        <w:pStyle w:val="Bibliography"/>
      </w:pPr>
      <w:r w:rsidRPr="004117A9">
        <w:t xml:space="preserve">Farrimond, H. (2017). A typology of vaping: Identifying differing beliefs, motivations for use, identity and political interest amongst e-cigarette users. </w:t>
      </w:r>
      <w:r w:rsidRPr="004117A9">
        <w:rPr>
          <w:i/>
          <w:iCs/>
        </w:rPr>
        <w:t>International Journal of Drug Policy</w:t>
      </w:r>
      <w:r w:rsidRPr="004117A9">
        <w:t xml:space="preserve">, </w:t>
      </w:r>
      <w:r w:rsidRPr="004117A9">
        <w:rPr>
          <w:i/>
          <w:iCs/>
        </w:rPr>
        <w:t>48</w:t>
      </w:r>
      <w:r w:rsidRPr="004117A9">
        <w:t>, 81–90. APA PsycInfo®. https://doi.org/10.1016/j.drugpo.2017.07.011</w:t>
      </w:r>
    </w:p>
    <w:p w14:paraId="59E77977" w14:textId="77777777" w:rsidR="004117A9" w:rsidRPr="004117A9" w:rsidRDefault="004117A9" w:rsidP="004117A9">
      <w:pPr>
        <w:pStyle w:val="Bibliography"/>
      </w:pPr>
      <w:r w:rsidRPr="004117A9">
        <w:t xml:space="preserve">Fevrier, B., Nabors, L., Vidourek, R. A., &amp; King, K. A. (2018). Hookah use among college students: Recent use, knowledge of health risks, attitude and reasons for use. </w:t>
      </w:r>
      <w:r w:rsidRPr="004117A9">
        <w:rPr>
          <w:i/>
          <w:iCs/>
        </w:rPr>
        <w:t>Journal of Community Health</w:t>
      </w:r>
      <w:r w:rsidRPr="004117A9">
        <w:t xml:space="preserve">, </w:t>
      </w:r>
      <w:r w:rsidRPr="004117A9">
        <w:rPr>
          <w:i/>
          <w:iCs/>
        </w:rPr>
        <w:t>43</w:t>
      </w:r>
      <w:r w:rsidRPr="004117A9">
        <w:t>(6), Article 6. https://doi.org/10.1007/s10900-018-0519-8</w:t>
      </w:r>
    </w:p>
    <w:p w14:paraId="202BB12F" w14:textId="77777777" w:rsidR="004117A9" w:rsidRPr="004117A9" w:rsidRDefault="004117A9" w:rsidP="004117A9">
      <w:pPr>
        <w:pStyle w:val="Bibliography"/>
      </w:pPr>
      <w:r w:rsidRPr="004117A9">
        <w:t xml:space="preserve">Galimov, A., Meza, L., Unger, J. B., Baezconde-Garbanati, L., Cruz, T. B., &amp; Sussman, S. (2021). Vape shop employees: Do they act as smoking cessation counselors? </w:t>
      </w:r>
      <w:r w:rsidRPr="004117A9">
        <w:rPr>
          <w:i/>
          <w:iCs/>
        </w:rPr>
        <w:t>Nicotine &amp; Tobacco Research: Official Journal of the Society for Research on Nicotine and Tobacco</w:t>
      </w:r>
      <w:r w:rsidRPr="004117A9">
        <w:t xml:space="preserve">, </w:t>
      </w:r>
      <w:r w:rsidRPr="004117A9">
        <w:rPr>
          <w:i/>
          <w:iCs/>
        </w:rPr>
        <w:t>23</w:t>
      </w:r>
      <w:r w:rsidRPr="004117A9">
        <w:t>(4), Article 4. https://doi.org/10.1093/ntr/ntaa218</w:t>
      </w:r>
    </w:p>
    <w:p w14:paraId="47392194" w14:textId="77777777" w:rsidR="004117A9" w:rsidRPr="004117A9" w:rsidRDefault="004117A9" w:rsidP="004117A9">
      <w:pPr>
        <w:pStyle w:val="Bibliography"/>
      </w:pPr>
      <w:r w:rsidRPr="004117A9">
        <w:t xml:space="preserve">Garbutt, J. M., Miller, W., Dodd, S., Bobenhouse, N., Sterkel, R., &amp; Strunk, R. C. (2015). Parental use of electronic cigarettes. </w:t>
      </w:r>
      <w:r w:rsidRPr="004117A9">
        <w:rPr>
          <w:i/>
          <w:iCs/>
        </w:rPr>
        <w:t>Academic Pediatrics</w:t>
      </w:r>
      <w:r w:rsidRPr="004117A9">
        <w:t xml:space="preserve">, </w:t>
      </w:r>
      <w:r w:rsidRPr="004117A9">
        <w:rPr>
          <w:i/>
          <w:iCs/>
        </w:rPr>
        <w:t>15</w:t>
      </w:r>
      <w:r w:rsidRPr="004117A9">
        <w:t>(6), Article 6. https://doi.org/10.1016/j.acap.2015.06.013</w:t>
      </w:r>
    </w:p>
    <w:p w14:paraId="75CA0BDF" w14:textId="77777777" w:rsidR="004117A9" w:rsidRPr="004117A9" w:rsidRDefault="004117A9" w:rsidP="004117A9">
      <w:pPr>
        <w:pStyle w:val="Bibliography"/>
      </w:pPr>
      <w:r w:rsidRPr="004117A9">
        <w:t>Garey, L., Mayorga, N. A., Peraza,</w:t>
      </w:r>
      <w:r w:rsidRPr="004117A9">
        <w:lastRenderedPageBreak/>
        <w:t xml:space="preserve"> N., Smit, T., Nizio, P., Otto, M. W., &amp; Zvolensky, M. J. (2019). Distinguishing characteristics of e-cigarette users who attempt and fail to quit: Dependence, perceptions, and affective vulnerability. </w:t>
      </w:r>
      <w:r w:rsidRPr="004117A9">
        <w:rPr>
          <w:i/>
          <w:iCs/>
        </w:rPr>
        <w:t>Journal of Studies on Alcohol and Drugs</w:t>
      </w:r>
      <w:r w:rsidRPr="004117A9">
        <w:t xml:space="preserve">, </w:t>
      </w:r>
      <w:r w:rsidRPr="004117A9">
        <w:rPr>
          <w:i/>
          <w:iCs/>
        </w:rPr>
        <w:t>80</w:t>
      </w:r>
      <w:r w:rsidRPr="004117A9">
        <w:t>(1), Article 1. APA PsycInfo®. https://doi.org/10.15288/jsad.2019.80.134</w:t>
      </w:r>
    </w:p>
    <w:p w14:paraId="6336536F" w14:textId="77777777" w:rsidR="004117A9" w:rsidRPr="004117A9" w:rsidRDefault="004117A9" w:rsidP="004117A9">
      <w:pPr>
        <w:pStyle w:val="Bibliography"/>
      </w:pPr>
      <w:r w:rsidRPr="004117A9">
        <w:t xml:space="preserve">Garey, L., Smit, T., Mayorga, N. A., Peraza, N., Nizio, P., Otto, M. W., &amp; Zvolensky, M. J. (2019). Differential effects of anxiety sensitivity on e-cigarettes processes: The importance of e-cigarette quit attempt history. </w:t>
      </w:r>
      <w:r w:rsidRPr="004117A9">
        <w:rPr>
          <w:i/>
          <w:iCs/>
        </w:rPr>
        <w:t>The American Journal on Addictions</w:t>
      </w:r>
      <w:r w:rsidRPr="004117A9">
        <w:t xml:space="preserve">, </w:t>
      </w:r>
      <w:r w:rsidRPr="004117A9">
        <w:rPr>
          <w:i/>
          <w:iCs/>
        </w:rPr>
        <w:t>28</w:t>
      </w:r>
      <w:r w:rsidRPr="004117A9">
        <w:t>(5), 390–397. https://doi.org/10.1111/ajad.12940</w:t>
      </w:r>
    </w:p>
    <w:p w14:paraId="362BB90B" w14:textId="77777777" w:rsidR="004117A9" w:rsidRPr="004117A9" w:rsidRDefault="004117A9" w:rsidP="004117A9">
      <w:pPr>
        <w:pStyle w:val="Bibliography"/>
      </w:pPr>
      <w:r w:rsidRPr="004117A9">
        <w:t xml:space="preserve">Gillies, P. A., Madeley, R. J., &amp; Power, F. L. (1989). Why do pregnant women smoke? </w:t>
      </w:r>
      <w:r w:rsidRPr="004117A9">
        <w:rPr>
          <w:i/>
          <w:iCs/>
        </w:rPr>
        <w:t>Public Health</w:t>
      </w:r>
      <w:r w:rsidRPr="004117A9">
        <w:t xml:space="preserve">, </w:t>
      </w:r>
      <w:r w:rsidRPr="004117A9">
        <w:rPr>
          <w:i/>
          <w:iCs/>
        </w:rPr>
        <w:t>103</w:t>
      </w:r>
      <w:r w:rsidRPr="004117A9">
        <w:t>(5), Article 5. https://doi.org/10.1016/s0033-3506(89)80003-4</w:t>
      </w:r>
    </w:p>
    <w:p w14:paraId="4666AE2B" w14:textId="77777777" w:rsidR="004117A9" w:rsidRPr="004117A9" w:rsidRDefault="004117A9" w:rsidP="004117A9">
      <w:pPr>
        <w:pStyle w:val="Bibliography"/>
      </w:pPr>
      <w:r w:rsidRPr="004117A9">
        <w:t xml:space="preserve">Gilpin, E. A., Emery, S., White, M. M., &amp; Pierce, J. P. (2002). Does tobacco industry marketing of “light” cigarettes give smokers a rationale for postponing quitting? </w:t>
      </w:r>
      <w:r w:rsidRPr="004117A9">
        <w:rPr>
          <w:i/>
          <w:iCs/>
        </w:rPr>
        <w:t>Nicotine &amp; Tobacco Research: Official Journal of the Society for Research on Nicotine and Tobacco</w:t>
      </w:r>
      <w:r w:rsidRPr="004117A9">
        <w:t xml:space="preserve">, </w:t>
      </w:r>
      <w:r w:rsidRPr="004117A9">
        <w:rPr>
          <w:i/>
          <w:iCs/>
        </w:rPr>
        <w:t>4 Suppl 2</w:t>
      </w:r>
      <w:r w:rsidRPr="004117A9">
        <w:t>, S147-155. https://doi.org/10.1080/1462220021000032870</w:t>
      </w:r>
    </w:p>
    <w:p w14:paraId="6C3472EC" w14:textId="77777777" w:rsidR="004117A9" w:rsidRPr="004117A9" w:rsidRDefault="004117A9" w:rsidP="004117A9">
      <w:pPr>
        <w:pStyle w:val="Bibliography"/>
      </w:pPr>
      <w:r w:rsidRPr="004117A9">
        <w:t xml:space="preserve">Glasser, A. M., Barton, A., Rath, J., Simard, B., Rose, S. W., Hair, E., &amp; Vallone, D. (2020). Perceptions of use patterns and health consequences associated with mentholated cigarettes among U.S. adults. </w:t>
      </w:r>
      <w:r w:rsidRPr="004117A9">
        <w:rPr>
          <w:i/>
          <w:iCs/>
        </w:rPr>
        <w:t>Health Education &amp; Behavior: The Official Publication of the Society for Public Health Education</w:t>
      </w:r>
      <w:r w:rsidRPr="004117A9">
        <w:t xml:space="preserve">, </w:t>
      </w:r>
      <w:r w:rsidRPr="004117A9">
        <w:rPr>
          <w:i/>
          <w:iCs/>
        </w:rPr>
        <w:t>47</w:t>
      </w:r>
      <w:r w:rsidRPr="004117A9">
        <w:t>(2), Article 2. https://doi.org/10.1177/1090198119897608</w:t>
      </w:r>
    </w:p>
    <w:p w14:paraId="3329B6A1" w14:textId="77777777" w:rsidR="004117A9" w:rsidRPr="004117A9" w:rsidRDefault="004117A9" w:rsidP="004117A9">
      <w:pPr>
        <w:pStyle w:val="Bibliography"/>
      </w:pPr>
      <w:r w:rsidRPr="004117A9">
        <w:t xml:space="preserve">Goniewicz, M. L., Lingas, E. O., &amp; Hajek, P. (2013). Patterns of electronic cigarette use and user beliefs about their safety and benefits: An internet survey. </w:t>
      </w:r>
      <w:r w:rsidRPr="004117A9">
        <w:rPr>
          <w:i/>
          <w:iCs/>
        </w:rPr>
        <w:t>Drug and Alcohol Review</w:t>
      </w:r>
      <w:r w:rsidRPr="004117A9">
        <w:t xml:space="preserve">, </w:t>
      </w:r>
      <w:r w:rsidRPr="004117A9">
        <w:rPr>
          <w:i/>
          <w:iCs/>
        </w:rPr>
        <w:t>32</w:t>
      </w:r>
      <w:r w:rsidRPr="004117A9">
        <w:t>(2), Article 2.</w:t>
      </w:r>
      <w:r w:rsidRPr="004117A9">
        <w:lastRenderedPageBreak/>
        <w:t xml:space="preserve"> https://doi.org/10.1111/j.1465-3362.2012.00512.x</w:t>
      </w:r>
    </w:p>
    <w:p w14:paraId="625011BB" w14:textId="77777777" w:rsidR="004117A9" w:rsidRPr="004117A9" w:rsidRDefault="004117A9" w:rsidP="004117A9">
      <w:pPr>
        <w:pStyle w:val="Bibliography"/>
      </w:pPr>
      <w:r w:rsidRPr="004117A9">
        <w:t xml:space="preserve">Gottlieb, J. C., Cohen, L. M., DeMarree, K. G., Treloar, H. R., &amp; McCarthy, D. M. (2013). The development and psychometric evaluation of the Smokeless Tobacco Expectancies Scale (STES). </w:t>
      </w:r>
      <w:r w:rsidRPr="004117A9">
        <w:rPr>
          <w:i/>
          <w:iCs/>
        </w:rPr>
        <w:t>Psychological Assessment</w:t>
      </w:r>
      <w:r w:rsidRPr="004117A9">
        <w:t xml:space="preserve">, </w:t>
      </w:r>
      <w:r w:rsidRPr="004117A9">
        <w:rPr>
          <w:i/>
          <w:iCs/>
        </w:rPr>
        <w:t>25</w:t>
      </w:r>
      <w:r w:rsidRPr="004117A9">
        <w:t>(3), Article 3. APA PsycInfo®. https://doi.org/10.1037/a0032256</w:t>
      </w:r>
    </w:p>
    <w:p w14:paraId="34C52B92" w14:textId="77777777" w:rsidR="004117A9" w:rsidRPr="004117A9" w:rsidRDefault="004117A9" w:rsidP="004117A9">
      <w:pPr>
        <w:pStyle w:val="Bibliography"/>
      </w:pPr>
      <w:r w:rsidRPr="004117A9">
        <w:t xml:space="preserve">Gottlieb, N. H., Gingiss, P. L., &amp; Weinstein, R. P. (1992). Attitudes, subjective norms and models of use for smokeless tobacco among college athletes: Implications for prevention and cessation programming. </w:t>
      </w:r>
      <w:r w:rsidRPr="004117A9">
        <w:rPr>
          <w:i/>
          <w:iCs/>
        </w:rPr>
        <w:t>Health Education Research</w:t>
      </w:r>
      <w:r w:rsidRPr="004117A9">
        <w:t xml:space="preserve">, </w:t>
      </w:r>
      <w:r w:rsidRPr="004117A9">
        <w:rPr>
          <w:i/>
          <w:iCs/>
        </w:rPr>
        <w:t>7</w:t>
      </w:r>
      <w:r w:rsidRPr="004117A9">
        <w:t>(3), 359–368. APA PsycInfo®. https://doi.org/10.1093/her/7.3.359</w:t>
      </w:r>
    </w:p>
    <w:p w14:paraId="0B254474" w14:textId="77777777" w:rsidR="004117A9" w:rsidRPr="004117A9" w:rsidRDefault="004117A9" w:rsidP="004117A9">
      <w:pPr>
        <w:pStyle w:val="Bibliography"/>
      </w:pPr>
      <w:r w:rsidRPr="004117A9">
        <w:t xml:space="preserve">Grassi, M. C., Chiamulera, C., Baraldo, M., Culasso, F., Ferketich, A. K., Raupach, T., Patrono, C., &amp; Nencini, P. (2012). Cigarette smoking knowledge and perceptions among students in four Italian medical schools. </w:t>
      </w:r>
      <w:r w:rsidRPr="004117A9">
        <w:rPr>
          <w:i/>
          <w:iCs/>
        </w:rPr>
        <w:t>Nicotine &amp; Tobacco Research: Official Journal of the Society for Research on Nicotine and Tobacco</w:t>
      </w:r>
      <w:r w:rsidRPr="004117A9">
        <w:t xml:space="preserve">, </w:t>
      </w:r>
      <w:r w:rsidRPr="004117A9">
        <w:rPr>
          <w:i/>
          <w:iCs/>
        </w:rPr>
        <w:t>14</w:t>
      </w:r>
      <w:r w:rsidRPr="004117A9">
        <w:t>(9), Article 9. https://doi.org/10.1093/ntr/ntr330</w:t>
      </w:r>
    </w:p>
    <w:p w14:paraId="2FBFC366" w14:textId="77777777" w:rsidR="004117A9" w:rsidRPr="004117A9" w:rsidRDefault="004117A9" w:rsidP="004117A9">
      <w:pPr>
        <w:pStyle w:val="Bibliography"/>
      </w:pPr>
      <w:r w:rsidRPr="004117A9">
        <w:t xml:space="preserve">Hakim, S., Chowdhury, M. A. B., &amp; Uddin, M. J. (2018). Correlates of attempting to quit smoking among adults in Bangladesh. </w:t>
      </w:r>
      <w:r w:rsidRPr="004117A9">
        <w:rPr>
          <w:i/>
          <w:iCs/>
        </w:rPr>
        <w:t>Addictive Behaviors Reports</w:t>
      </w:r>
      <w:r w:rsidRPr="004117A9">
        <w:t xml:space="preserve">, </w:t>
      </w:r>
      <w:r w:rsidRPr="004117A9">
        <w:rPr>
          <w:i/>
          <w:iCs/>
        </w:rPr>
        <w:t>8</w:t>
      </w:r>
      <w:r w:rsidRPr="004117A9">
        <w:t>, 1–7. APA PsycInfo®. https://doi.org/10.1016/j.abrep.2018.04.002</w:t>
      </w:r>
    </w:p>
    <w:p w14:paraId="6AB7EECD" w14:textId="77777777" w:rsidR="004117A9" w:rsidRPr="004117A9" w:rsidRDefault="004117A9" w:rsidP="004117A9">
      <w:pPr>
        <w:pStyle w:val="Bibliography"/>
      </w:pPr>
      <w:r w:rsidRPr="004117A9">
        <w:t xml:space="preserve">Harrell, P. T., Marquinez, N. S., Correa, J. B., Meltzer, L. R., Unrod, M., Sutton, S. K., Simmons, V. N., &amp; Brandon, T. H. (2015). Expectancies for cigarettes, e-cigarettes, and nicotine replacement therapies among e-cigarette users (aka vapers). </w:t>
      </w:r>
      <w:r w:rsidRPr="004117A9">
        <w:rPr>
          <w:i/>
          <w:iCs/>
        </w:rPr>
        <w:t>Nicotine &amp; Tobacco Research: Official Journal of the Society for Research on Nicotine and Tobacco</w:t>
      </w:r>
      <w:r w:rsidRPr="004117A9">
        <w:t xml:space="preserve">, </w:t>
      </w:r>
      <w:r w:rsidRPr="004117A9">
        <w:rPr>
          <w:i/>
          <w:iCs/>
        </w:rPr>
        <w:t>17</w:t>
      </w:r>
      <w:r w:rsidRPr="004117A9">
        <w:t>(2), Article 2. https://doi.org/10.1093/ntr/ntu149</w:t>
      </w:r>
    </w:p>
    <w:p w14:paraId="2D512B01" w14:textId="77777777" w:rsidR="004117A9" w:rsidRPr="004117A9" w:rsidRDefault="004117A9" w:rsidP="004117A9">
      <w:pPr>
        <w:pStyle w:val="Bibliography"/>
      </w:pPr>
      <w:r w:rsidRPr="004117A9">
        <w:t xml:space="preserve">Harrell, P. T., Simmons, V. N., Piñeiro, B., Correa, J. B., Menzie, N. S., Meltzer, </w:t>
      </w:r>
      <w:r w:rsidRPr="004117A9">
        <w:lastRenderedPageBreak/>
        <w:t xml:space="preserve">L. R., Unrod, M., &amp; Brandon, T. H. (2015). E-cigarettes and expectancies: Why do some users keep smoking? </w:t>
      </w:r>
      <w:r w:rsidRPr="004117A9">
        <w:rPr>
          <w:i/>
          <w:iCs/>
        </w:rPr>
        <w:t>Addiction (Abingdon, England)</w:t>
      </w:r>
      <w:r w:rsidRPr="004117A9">
        <w:t xml:space="preserve">, </w:t>
      </w:r>
      <w:r w:rsidRPr="004117A9">
        <w:rPr>
          <w:i/>
          <w:iCs/>
        </w:rPr>
        <w:t>110</w:t>
      </w:r>
      <w:r w:rsidRPr="004117A9">
        <w:t>(11), Article 11. https://doi.org/10.1111/add.13043</w:t>
      </w:r>
    </w:p>
    <w:p w14:paraId="1DEB9ADC" w14:textId="77777777" w:rsidR="004117A9" w:rsidRPr="004117A9" w:rsidRDefault="004117A9" w:rsidP="004117A9">
      <w:pPr>
        <w:pStyle w:val="Bibliography"/>
      </w:pPr>
      <w:r w:rsidRPr="004117A9">
        <w:t xml:space="preserve">Hatsukami, D. K., Heishman, S. J., Vogel, R. I., Denlinger, R. L., Roper-Batker, A. N., Mackowick, K. M., Jensen, J., Murphy, S. E., Thomas, B. F., &amp; Donny, E. (2013). Dose-response effects of spectrum research cigarettes. </w:t>
      </w:r>
      <w:r w:rsidRPr="004117A9">
        <w:rPr>
          <w:i/>
          <w:iCs/>
        </w:rPr>
        <w:t>Nicotine &amp; Tobacco Research</w:t>
      </w:r>
      <w:r w:rsidRPr="004117A9">
        <w:t xml:space="preserve">, </w:t>
      </w:r>
      <w:r w:rsidRPr="004117A9">
        <w:rPr>
          <w:i/>
          <w:iCs/>
        </w:rPr>
        <w:t>15</w:t>
      </w:r>
      <w:r w:rsidRPr="004117A9">
        <w:t>(6), 1113–1121. https://doi.org/10.1093/ntr/nts247</w:t>
      </w:r>
    </w:p>
    <w:p w14:paraId="72A0A710" w14:textId="77777777" w:rsidR="004117A9" w:rsidRPr="004117A9" w:rsidRDefault="004117A9" w:rsidP="004117A9">
      <w:pPr>
        <w:pStyle w:val="Bibliography"/>
      </w:pPr>
      <w:r w:rsidRPr="004117A9">
        <w:t xml:space="preserve">Hatsukami, D. K., Vogel, R. I., Severson, H. H., Jensen, J. A., &amp; O’Connor, R. J. (2016). Perceived health risks of snus and medicinal nicotine products. </w:t>
      </w:r>
      <w:r w:rsidRPr="004117A9">
        <w:rPr>
          <w:i/>
          <w:iCs/>
        </w:rPr>
        <w:t>Nicotine &amp; Tobacco Research: Official Journal of the Society for Research on Nicotine and Tobacco</w:t>
      </w:r>
      <w:r w:rsidRPr="004117A9">
        <w:t xml:space="preserve">, </w:t>
      </w:r>
      <w:r w:rsidRPr="004117A9">
        <w:rPr>
          <w:i/>
          <w:iCs/>
        </w:rPr>
        <w:t>18</w:t>
      </w:r>
      <w:r w:rsidRPr="004117A9">
        <w:t>(5), Article 5. https://doi.org/10.1093/ntr/ntv200</w:t>
      </w:r>
    </w:p>
    <w:p w14:paraId="1835F30C" w14:textId="77777777" w:rsidR="004117A9" w:rsidRPr="004117A9" w:rsidRDefault="004117A9" w:rsidP="004117A9">
      <w:pPr>
        <w:pStyle w:val="Bibliography"/>
      </w:pPr>
      <w:r w:rsidRPr="004117A9">
        <w:t xml:space="preserve">Havermans, A., Pennings, J. L. A., Hegger, I., Elling, J. M., de Vries, H., Pauwels, C. G. G. M., &amp; Talhout, R. (2021). Awareness, use and perceptions of cigarillos, heated tobacco products and nicotine pouches: A survey among Dutch adolescents and adults. </w:t>
      </w:r>
      <w:r w:rsidRPr="004117A9">
        <w:rPr>
          <w:i/>
          <w:iCs/>
        </w:rPr>
        <w:t>Drug and Alcohol Dependence</w:t>
      </w:r>
      <w:r w:rsidRPr="004117A9">
        <w:t xml:space="preserve">, </w:t>
      </w:r>
      <w:r w:rsidRPr="004117A9">
        <w:rPr>
          <w:i/>
          <w:iCs/>
        </w:rPr>
        <w:t>229</w:t>
      </w:r>
      <w:r w:rsidRPr="004117A9">
        <w:t>(Pt B), Article Pt B. https://doi.org/10.1016/j.drugalcdep.2021.109136</w:t>
      </w:r>
    </w:p>
    <w:p w14:paraId="68B9CBEE" w14:textId="77777777" w:rsidR="004117A9" w:rsidRPr="004117A9" w:rsidRDefault="004117A9" w:rsidP="004117A9">
      <w:pPr>
        <w:pStyle w:val="Bibliography"/>
      </w:pPr>
      <w:r w:rsidRPr="004117A9">
        <w:t xml:space="preserve">Hawash, M., Mosleh, R., Jarrar, Y., Hanani, A., &amp; Hajyousef, Y. (2022). The prevalence of water pipe smoking and perceptions on its addiction among university students in Palestine, Jordan, and Turkey. </w:t>
      </w:r>
      <w:r w:rsidRPr="004117A9">
        <w:rPr>
          <w:i/>
          <w:iCs/>
        </w:rPr>
        <w:t>Asian Pacific Journal of Cancer Prevention: APJCP</w:t>
      </w:r>
      <w:r w:rsidRPr="004117A9">
        <w:t xml:space="preserve">, </w:t>
      </w:r>
      <w:r w:rsidRPr="004117A9">
        <w:rPr>
          <w:i/>
          <w:iCs/>
        </w:rPr>
        <w:t>23</w:t>
      </w:r>
      <w:r w:rsidRPr="004117A9">
        <w:t>(4), Article 4. https://doi.org/10.31557/APJCP.2022.23.4.1247</w:t>
      </w:r>
    </w:p>
    <w:p w14:paraId="3AD1489F" w14:textId="77777777" w:rsidR="004117A9" w:rsidRPr="004117A9" w:rsidRDefault="004117A9" w:rsidP="004117A9">
      <w:pPr>
        <w:pStyle w:val="Bibliography"/>
      </w:pPr>
      <w:r w:rsidRPr="004117A9">
        <w:t>Hefner, K. R., Sollazzo, A., Mullaney, S., Coker, K. L., &amp; Sofuoglu, M. (2019). E-cigar</w:t>
      </w:r>
      <w:r w:rsidRPr="004117A9">
        <w:lastRenderedPageBreak/>
        <w:t xml:space="preserve">ettes, alcohol use, and mental health: Use and perceptions of e-cigarettes among college students, by alcohol use and mental health status. </w:t>
      </w:r>
      <w:r w:rsidRPr="004117A9">
        <w:rPr>
          <w:i/>
          <w:iCs/>
        </w:rPr>
        <w:t>Addictive Behaviors</w:t>
      </w:r>
      <w:r w:rsidRPr="004117A9">
        <w:t xml:space="preserve">, </w:t>
      </w:r>
      <w:r w:rsidRPr="004117A9">
        <w:rPr>
          <w:i/>
          <w:iCs/>
        </w:rPr>
        <w:t>91</w:t>
      </w:r>
      <w:r w:rsidRPr="004117A9">
        <w:t>, 12–20. https://doi.org/10.1016/j.addbeh.2018.10.040</w:t>
      </w:r>
    </w:p>
    <w:p w14:paraId="09DBC977" w14:textId="77777777" w:rsidR="004117A9" w:rsidRPr="004117A9" w:rsidRDefault="004117A9" w:rsidP="004117A9">
      <w:pPr>
        <w:pStyle w:val="Bibliography"/>
      </w:pPr>
      <w:r w:rsidRPr="004117A9">
        <w:t xml:space="preserve">Heinz, A. J., Giedgowd, G. E., Crane, N. A., Veilleux, J. C., Conrad, M., Braun, A. R., Olejarska, N. A., &amp; Kassel, J. D. (2013). A comprehensive examination of hookah smoking in college students: Use patterns and contexts, social norms and attitudes, harm perception, psychological correlates and co-occurring substance use. </w:t>
      </w:r>
      <w:r w:rsidRPr="004117A9">
        <w:rPr>
          <w:i/>
          <w:iCs/>
        </w:rPr>
        <w:t>Addictive Behaviors</w:t>
      </w:r>
      <w:r w:rsidRPr="004117A9">
        <w:t xml:space="preserve">, </w:t>
      </w:r>
      <w:r w:rsidRPr="004117A9">
        <w:rPr>
          <w:i/>
          <w:iCs/>
        </w:rPr>
        <w:t>38</w:t>
      </w:r>
      <w:r w:rsidRPr="004117A9">
        <w:t>(11), Article 11. https://doi.org/10.1016/j.addbeh.2013.07.009</w:t>
      </w:r>
    </w:p>
    <w:p w14:paraId="4FCC9B91" w14:textId="77777777" w:rsidR="004117A9" w:rsidRPr="004117A9" w:rsidRDefault="004117A9" w:rsidP="004117A9">
      <w:pPr>
        <w:pStyle w:val="Bibliography"/>
      </w:pPr>
      <w:r w:rsidRPr="004117A9">
        <w:t xml:space="preserve">Hershberger, A. R., Karyadi, K. A., VanderVeen, J. D., &amp; Cyders, M. A. (2017). Beliefs about the direct comparison of e-cigarettes and cigarettes. </w:t>
      </w:r>
      <w:r w:rsidRPr="004117A9">
        <w:rPr>
          <w:i/>
          <w:iCs/>
        </w:rPr>
        <w:t>Substance Use &amp; Misuse</w:t>
      </w:r>
      <w:r w:rsidRPr="004117A9">
        <w:t xml:space="preserve">, </w:t>
      </w:r>
      <w:r w:rsidRPr="004117A9">
        <w:rPr>
          <w:i/>
          <w:iCs/>
        </w:rPr>
        <w:t>52</w:t>
      </w:r>
      <w:r w:rsidRPr="004117A9">
        <w:t>(8), Article 8. APA PsycInfo®. https://doi.org/10.1080/10826084.2016.1268628</w:t>
      </w:r>
    </w:p>
    <w:p w14:paraId="7778F27F" w14:textId="77777777" w:rsidR="004117A9" w:rsidRPr="004117A9" w:rsidRDefault="004117A9" w:rsidP="004117A9">
      <w:pPr>
        <w:pStyle w:val="Bibliography"/>
      </w:pPr>
      <w:r w:rsidRPr="004117A9">
        <w:t xml:space="preserve">Hoetger, C., Bono, R. S., Nicksic, N. E., Barnes, A. J., &amp; Cobb, C. O. (2019). Influence of electronic cigarette characteristics on susceptibility, perceptions, and abuse liability indices among combustible tobacco cigarette smokers and non-smokers. </w:t>
      </w:r>
      <w:r w:rsidRPr="004117A9">
        <w:rPr>
          <w:i/>
          <w:iCs/>
        </w:rPr>
        <w:t>International Journal of Environmental Research and Public Health</w:t>
      </w:r>
      <w:r w:rsidRPr="004117A9">
        <w:t xml:space="preserve">, </w:t>
      </w:r>
      <w:r w:rsidRPr="004117A9">
        <w:rPr>
          <w:i/>
          <w:iCs/>
        </w:rPr>
        <w:t>16</w:t>
      </w:r>
      <w:r w:rsidRPr="004117A9">
        <w:t>(10), Article 10. https://doi.org/10.3390/ijerph16101825</w:t>
      </w:r>
    </w:p>
    <w:p w14:paraId="75FBF6C2" w14:textId="77777777" w:rsidR="004117A9" w:rsidRPr="004117A9" w:rsidRDefault="004117A9" w:rsidP="004117A9">
      <w:pPr>
        <w:pStyle w:val="Bibliography"/>
      </w:pPr>
      <w:r w:rsidRPr="004117A9">
        <w:t xml:space="preserve">Hughes, J. R., Keely, J. P., &amp; Callas, P. W. (2005). Ever users versus never users of a “less risky” cigarette. </w:t>
      </w:r>
      <w:r w:rsidRPr="004117A9">
        <w:rPr>
          <w:i/>
          <w:iCs/>
        </w:rPr>
        <w:t>Psychology of Addictive Behaviors: Journal of the Society of Psychologists in Addictive Behaviors</w:t>
      </w:r>
      <w:r w:rsidRPr="004117A9">
        <w:t xml:space="preserve">, </w:t>
      </w:r>
      <w:r w:rsidRPr="004117A9">
        <w:rPr>
          <w:i/>
          <w:iCs/>
        </w:rPr>
        <w:t>19</w:t>
      </w:r>
      <w:r w:rsidRPr="004117A9">
        <w:t>(4), 439–442. https://doi.org/10.1037/0893-164X.19.4.439</w:t>
      </w:r>
    </w:p>
    <w:p w14:paraId="5E365DA5" w14:textId="77777777" w:rsidR="004117A9" w:rsidRPr="004117A9" w:rsidRDefault="004117A9" w:rsidP="004117A9">
      <w:pPr>
        <w:pStyle w:val="Bibliography"/>
      </w:pPr>
      <w:r w:rsidRPr="004117A9">
        <w:t xml:space="preserve">Hughes, J. R., &amp; Naud, S. (2016a). Abstinence expectancies and quit attempts. </w:t>
      </w:r>
      <w:r w:rsidRPr="004117A9">
        <w:rPr>
          <w:i/>
          <w:iCs/>
        </w:rPr>
        <w:t>Addictive Behaviors</w:t>
      </w:r>
      <w:r w:rsidRPr="004117A9">
        <w:t xml:space="preserve">, </w:t>
      </w:r>
      <w:r w:rsidRPr="004117A9">
        <w:rPr>
          <w:i/>
          <w:iCs/>
        </w:rPr>
        <w:t>63</w:t>
      </w:r>
      <w:r w:rsidRPr="004117A9">
        <w:t>, 93–96. https://doi.org/10.1016/j.addbeh.2016.07.009</w:t>
      </w:r>
    </w:p>
    <w:p w14:paraId="66B375CE" w14:textId="77777777" w:rsidR="004117A9" w:rsidRPr="004117A9" w:rsidRDefault="004117A9" w:rsidP="004117A9">
      <w:pPr>
        <w:pStyle w:val="Bibliography"/>
      </w:pPr>
      <w:r w:rsidRPr="004117A9">
        <w:t>Hughes, J. R.,</w:t>
      </w:r>
      <w:r w:rsidRPr="004117A9">
        <w:lastRenderedPageBreak/>
        <w:t xml:space="preserve"> &amp; Naud, S. (2016b). Perceived role of motivation and self-efficacy in smoking cessation: A secondary data analysis. </w:t>
      </w:r>
      <w:r w:rsidRPr="004117A9">
        <w:rPr>
          <w:i/>
          <w:iCs/>
        </w:rPr>
        <w:t>Addictive Behaviors</w:t>
      </w:r>
      <w:r w:rsidRPr="004117A9">
        <w:t xml:space="preserve">, </w:t>
      </w:r>
      <w:r w:rsidRPr="004117A9">
        <w:rPr>
          <w:i/>
          <w:iCs/>
        </w:rPr>
        <w:t>61</w:t>
      </w:r>
      <w:r w:rsidRPr="004117A9">
        <w:t>, 58–61. https://doi.org/10.1016/j.addbeh.2016.05.010</w:t>
      </w:r>
    </w:p>
    <w:p w14:paraId="0DBB4B23" w14:textId="77777777" w:rsidR="004117A9" w:rsidRPr="004117A9" w:rsidRDefault="004117A9" w:rsidP="004117A9">
      <w:pPr>
        <w:pStyle w:val="Bibliography"/>
      </w:pPr>
      <w:r w:rsidRPr="004117A9">
        <w:t xml:space="preserve">Janik-Koncewicz, K., Zatoński, T., Połtyn-Zaradna, K., Zatońska, K., Cedzyńska, M., Przewoźniak, K., &amp; Wojtyła, A. (2012). An attempt to assess knowledge about tobacco dependence among students  at the Medical University in Wroclaw. </w:t>
      </w:r>
      <w:r w:rsidRPr="004117A9">
        <w:rPr>
          <w:i/>
          <w:iCs/>
        </w:rPr>
        <w:t>Annals of Agricultural and Environmental Medicine: AAEM</w:t>
      </w:r>
      <w:r w:rsidRPr="004117A9">
        <w:t xml:space="preserve">, </w:t>
      </w:r>
      <w:r w:rsidRPr="004117A9">
        <w:rPr>
          <w:i/>
          <w:iCs/>
        </w:rPr>
        <w:t>19</w:t>
      </w:r>
      <w:r w:rsidRPr="004117A9">
        <w:t>(3), Article 3.</w:t>
      </w:r>
    </w:p>
    <w:p w14:paraId="653E3562" w14:textId="77777777" w:rsidR="004117A9" w:rsidRPr="004117A9" w:rsidRDefault="004117A9" w:rsidP="004117A9">
      <w:pPr>
        <w:pStyle w:val="Bibliography"/>
      </w:pPr>
      <w:r w:rsidRPr="004117A9">
        <w:t xml:space="preserve">Jiang, N., Cleland, C. M., Wang, M. P., Kwong, A., Lai, V., &amp; Lam, T. H. (2019). Perceptions and use of e-cigarettes among young adults in Hong Kong. </w:t>
      </w:r>
      <w:r w:rsidRPr="004117A9">
        <w:rPr>
          <w:i/>
          <w:iCs/>
        </w:rPr>
        <w:t>BMC Public Health</w:t>
      </w:r>
      <w:r w:rsidRPr="004117A9">
        <w:t xml:space="preserve">, </w:t>
      </w:r>
      <w:r w:rsidRPr="004117A9">
        <w:rPr>
          <w:i/>
          <w:iCs/>
        </w:rPr>
        <w:t>19</w:t>
      </w:r>
      <w:r w:rsidRPr="004117A9">
        <w:t>(1), Article 1. https://doi.org/10.1186/s12889-019-7464-z</w:t>
      </w:r>
    </w:p>
    <w:p w14:paraId="1E92EF3C" w14:textId="77777777" w:rsidR="004117A9" w:rsidRPr="004117A9" w:rsidRDefault="004117A9" w:rsidP="004117A9">
      <w:pPr>
        <w:pStyle w:val="Bibliography"/>
      </w:pPr>
      <w:r w:rsidRPr="004117A9">
        <w:t xml:space="preserve">Jongenelis, M. I., Kameron, C., Rudaizky, D., Slevin, T., &amp; Pettigrew, S. (2019). Perceptions of the harm, addictiveness, and smoking cessation effectiveness of e-cigarettes among Australian young adults. </w:t>
      </w:r>
      <w:r w:rsidRPr="004117A9">
        <w:rPr>
          <w:i/>
          <w:iCs/>
        </w:rPr>
        <w:t>Addictive Behaviors</w:t>
      </w:r>
      <w:r w:rsidRPr="004117A9">
        <w:t xml:space="preserve">, </w:t>
      </w:r>
      <w:r w:rsidRPr="004117A9">
        <w:rPr>
          <w:i/>
          <w:iCs/>
        </w:rPr>
        <w:t>90</w:t>
      </w:r>
      <w:r w:rsidRPr="004117A9">
        <w:t>, 217–221. https://doi.org/10.1016/j.addbeh.2018.11.004</w:t>
      </w:r>
    </w:p>
    <w:p w14:paraId="05F0833A" w14:textId="77777777" w:rsidR="004117A9" w:rsidRPr="004117A9" w:rsidRDefault="004117A9" w:rsidP="004117A9">
      <w:pPr>
        <w:pStyle w:val="Bibliography"/>
      </w:pPr>
      <w:r w:rsidRPr="004117A9">
        <w:t xml:space="preserve">Kaufman, A. R., Mays, D., Koblitz, A. R., &amp; Portnoy, D. B. (2014). Judgments, awareness, and the use of snus among adults in the United States. </w:t>
      </w:r>
      <w:r w:rsidRPr="004117A9">
        <w:rPr>
          <w:i/>
          <w:iCs/>
        </w:rPr>
        <w:t>Nicotine &amp; Tobacco Research: Official Journal of the Society for Research on Nicotine and Tobacco</w:t>
      </w:r>
      <w:r w:rsidRPr="004117A9">
        <w:t xml:space="preserve">, </w:t>
      </w:r>
      <w:r w:rsidRPr="004117A9">
        <w:rPr>
          <w:i/>
          <w:iCs/>
        </w:rPr>
        <w:t>16</w:t>
      </w:r>
      <w:r w:rsidRPr="004117A9">
        <w:t>(10), Article 10. https://doi.org/10.1093/ntr/ntu116</w:t>
      </w:r>
    </w:p>
    <w:p w14:paraId="76E704E9" w14:textId="77777777" w:rsidR="004117A9" w:rsidRPr="004117A9" w:rsidRDefault="004117A9" w:rsidP="004117A9">
      <w:pPr>
        <w:pStyle w:val="Bibliography"/>
      </w:pPr>
      <w:r w:rsidRPr="004117A9">
        <w:t xml:space="preserve">Kimber, C., Frings, D., Cox, S., Albery, I., &amp; Dawkins, L. (2018). The effects of the European e-cigarette health warnings and comparative health messages on non-smokers’ and smokers’ risk perceptions and behavioural intentions. </w:t>
      </w:r>
      <w:r w:rsidRPr="004117A9">
        <w:rPr>
          <w:i/>
          <w:iCs/>
        </w:rPr>
        <w:t>BMC Public Health</w:t>
      </w:r>
      <w:r w:rsidRPr="004117A9">
        <w:t xml:space="preserve">, </w:t>
      </w:r>
      <w:r w:rsidRPr="004117A9">
        <w:rPr>
          <w:i/>
          <w:iCs/>
        </w:rPr>
        <w:t>18</w:t>
      </w:r>
      <w:r w:rsidRPr="004117A9">
        <w:t>(1), 1259. https://doi.org/10.1186/s12889-018-6161-7</w:t>
      </w:r>
    </w:p>
    <w:p w14:paraId="17B44B5E" w14:textId="77777777" w:rsidR="004117A9" w:rsidRPr="004117A9" w:rsidRDefault="004117A9" w:rsidP="004117A9">
      <w:pPr>
        <w:pStyle w:val="Bibliography"/>
      </w:pPr>
      <w:r w:rsidRPr="004117A9">
        <w:t>Kimber, C., Frings, D., Cox, S., Albery, I. P., &amp; Dawkins, L</w:t>
      </w:r>
      <w:r w:rsidRPr="004117A9">
        <w:lastRenderedPageBreak/>
        <w:t xml:space="preserve">. (2020). Communicating the relative health risks of E-cigarettes: An online experimental study exploring the effects of a comparative health message versus the EU nicotine addiction warnings on smokers’ and non-smokers’ risk perceptions and behavioural intentions. </w:t>
      </w:r>
      <w:r w:rsidRPr="004117A9">
        <w:rPr>
          <w:i/>
          <w:iCs/>
        </w:rPr>
        <w:t>Addictive Behaviors</w:t>
      </w:r>
      <w:r w:rsidRPr="004117A9">
        <w:t xml:space="preserve">, </w:t>
      </w:r>
      <w:r w:rsidRPr="004117A9">
        <w:rPr>
          <w:i/>
          <w:iCs/>
        </w:rPr>
        <w:t>101</w:t>
      </w:r>
      <w:r w:rsidRPr="004117A9">
        <w:t>, 106177. https://doi.org/10.1016/j.addbeh.2019.106177</w:t>
      </w:r>
    </w:p>
    <w:p w14:paraId="7ABC1E33" w14:textId="77777777" w:rsidR="004117A9" w:rsidRPr="004117A9" w:rsidRDefault="004117A9" w:rsidP="004117A9">
      <w:pPr>
        <w:pStyle w:val="Bibliography"/>
      </w:pPr>
      <w:r w:rsidRPr="004117A9">
        <w:t xml:space="preserve">Kolar, S. K., Rogers, B. G., &amp; Hooper, M. W. (2014). Support for indoor bans on electronic cigarettes among current and former smokers. </w:t>
      </w:r>
      <w:r w:rsidRPr="004117A9">
        <w:rPr>
          <w:i/>
          <w:iCs/>
        </w:rPr>
        <w:t>International Journal of Environmental Research and Public Health</w:t>
      </w:r>
      <w:r w:rsidRPr="004117A9">
        <w:t xml:space="preserve">, </w:t>
      </w:r>
      <w:r w:rsidRPr="004117A9">
        <w:rPr>
          <w:i/>
          <w:iCs/>
        </w:rPr>
        <w:t>11</w:t>
      </w:r>
      <w:r w:rsidRPr="004117A9">
        <w:t>(12), 12174–12189. https://doi.org/10.3390/ijerph111212174</w:t>
      </w:r>
    </w:p>
    <w:p w14:paraId="1DDF8E8E" w14:textId="77777777" w:rsidR="004117A9" w:rsidRPr="004117A9" w:rsidRDefault="004117A9" w:rsidP="004117A9">
      <w:pPr>
        <w:pStyle w:val="Bibliography"/>
      </w:pPr>
      <w:r w:rsidRPr="004117A9">
        <w:t xml:space="preserve">Konkolÿ Thege, B., Colman, I., el-Guebaly, N., Hodgins, D. C., Patten, S. B., Schopflocher, D., Wolfe, J., &amp; Wild, T. C. (2015). Social judgments of behavioral versus substance-related addictions: A population-based study. </w:t>
      </w:r>
      <w:r w:rsidRPr="004117A9">
        <w:rPr>
          <w:i/>
          <w:iCs/>
        </w:rPr>
        <w:t>Addictive Behaviors</w:t>
      </w:r>
      <w:r w:rsidRPr="004117A9">
        <w:t xml:space="preserve">, </w:t>
      </w:r>
      <w:r w:rsidRPr="004117A9">
        <w:rPr>
          <w:i/>
          <w:iCs/>
        </w:rPr>
        <w:t>42</w:t>
      </w:r>
      <w:r w:rsidRPr="004117A9">
        <w:t>, 24–31. https://doi.org/10.1016/j.addbeh.2014.10.025</w:t>
      </w:r>
    </w:p>
    <w:p w14:paraId="246C9303" w14:textId="77777777" w:rsidR="004117A9" w:rsidRPr="004117A9" w:rsidRDefault="004117A9" w:rsidP="004117A9">
      <w:pPr>
        <w:pStyle w:val="Bibliography"/>
      </w:pPr>
      <w:r w:rsidRPr="004117A9">
        <w:t xml:space="preserve">Konkolÿ Thege, B., Colman, I., El-guebaly, N., Hodgins, D. C., Patten, S. B., Schopflocher, D., Wolfe, J., &amp; Wild, T. C. (2015). Substance-related and behavioural addiction problems: Two surveys of Canadian adults. </w:t>
      </w:r>
      <w:r w:rsidRPr="004117A9">
        <w:rPr>
          <w:i/>
          <w:iCs/>
        </w:rPr>
        <w:t>Addiction Research &amp; Theory</w:t>
      </w:r>
      <w:r w:rsidRPr="004117A9">
        <w:t xml:space="preserve">, </w:t>
      </w:r>
      <w:r w:rsidRPr="004117A9">
        <w:rPr>
          <w:i/>
          <w:iCs/>
        </w:rPr>
        <w:t>23</w:t>
      </w:r>
      <w:r w:rsidRPr="004117A9">
        <w:t>(1), Article 1. APA PsycInfo®. https://doi.org/10.3109/16066359.2014.923408</w:t>
      </w:r>
    </w:p>
    <w:p w14:paraId="7450A11E" w14:textId="77777777" w:rsidR="004117A9" w:rsidRPr="004117A9" w:rsidRDefault="004117A9" w:rsidP="004117A9">
      <w:pPr>
        <w:pStyle w:val="Bibliography"/>
      </w:pPr>
      <w:r w:rsidRPr="004117A9">
        <w:t xml:space="preserve">Koski-Jännes, A., Hirschovits-Gerz, T., Pennonen, M., &amp; Nyyssönen, M. (2012). Population, professional and client views on the dangerousness of addictions: Testing the familiarity hypothesis. </w:t>
      </w:r>
      <w:r w:rsidRPr="004117A9">
        <w:rPr>
          <w:i/>
          <w:iCs/>
        </w:rPr>
        <w:t>NAT Nordisk Alkohol &amp; Narkotikatidskrift</w:t>
      </w:r>
      <w:r w:rsidRPr="004117A9">
        <w:t xml:space="preserve">, </w:t>
      </w:r>
      <w:r w:rsidRPr="004117A9">
        <w:rPr>
          <w:i/>
          <w:iCs/>
        </w:rPr>
        <w:t>29</w:t>
      </w:r>
      <w:r w:rsidRPr="004117A9">
        <w:t>(2), Article 2. APA PsycInfo®. https://doi.org/10.2478/v10199-012-0010-2</w:t>
      </w:r>
    </w:p>
    <w:p w14:paraId="54420398" w14:textId="77777777" w:rsidR="004117A9" w:rsidRPr="004117A9" w:rsidRDefault="004117A9" w:rsidP="004117A9">
      <w:pPr>
        <w:pStyle w:val="Bibliography"/>
      </w:pPr>
      <w:r w:rsidRPr="004117A9">
        <w:t xml:space="preserve">Landry, R. L., Groom, A. L., Vu, T.-H. T., Stokes, A. C., Berry, K. M., Kesh, A., Hart, J. L., Walker, K. L., Giachello, A. L., Sears, C. G., McGlasson, K. L., Tompkins, L. K., Mattingly, D. T., Robertson, R. M., &amp; Payne, T. J. (2019). The role of flavors in vaping initiation and satisfaction among </w:t>
      </w:r>
      <w:r w:rsidRPr="004117A9">
        <w:lastRenderedPageBreak/>
        <w:t xml:space="preserve">U.S. adults. </w:t>
      </w:r>
      <w:r w:rsidRPr="004117A9">
        <w:rPr>
          <w:i/>
          <w:iCs/>
        </w:rPr>
        <w:t>Addictive Behaviors</w:t>
      </w:r>
      <w:r w:rsidRPr="004117A9">
        <w:t xml:space="preserve">, </w:t>
      </w:r>
      <w:r w:rsidRPr="004117A9">
        <w:rPr>
          <w:i/>
          <w:iCs/>
        </w:rPr>
        <w:t>99</w:t>
      </w:r>
      <w:r w:rsidRPr="004117A9">
        <w:t>, 106077. https://doi.org/10.1016/j.addbeh.2019.106077</w:t>
      </w:r>
    </w:p>
    <w:p w14:paraId="0390B643" w14:textId="77777777" w:rsidR="004117A9" w:rsidRPr="004117A9" w:rsidRDefault="004117A9" w:rsidP="004117A9">
      <w:pPr>
        <w:pStyle w:val="Bibliography"/>
      </w:pPr>
      <w:r w:rsidRPr="004117A9">
        <w:t xml:space="preserve">Lee, H.-Y., Lin, H.-C., Seo, D.-C., &amp; Lohrmann, D. K. (2018). The effect of e-cigarette warning labels on college students’ perception of e-cigarettes and intention to use e-cigarettes. </w:t>
      </w:r>
      <w:r w:rsidRPr="004117A9">
        <w:rPr>
          <w:i/>
          <w:iCs/>
        </w:rPr>
        <w:t>Addictive Behaviors</w:t>
      </w:r>
      <w:r w:rsidRPr="004117A9">
        <w:t xml:space="preserve">, </w:t>
      </w:r>
      <w:r w:rsidRPr="004117A9">
        <w:rPr>
          <w:i/>
          <w:iCs/>
        </w:rPr>
        <w:t>76</w:t>
      </w:r>
      <w:r w:rsidRPr="004117A9">
        <w:t>, 106–112. https://doi.org/10.1016/j.addbeh.2017.07.033</w:t>
      </w:r>
    </w:p>
    <w:p w14:paraId="61ACEC39" w14:textId="77777777" w:rsidR="004117A9" w:rsidRPr="004117A9" w:rsidRDefault="004117A9" w:rsidP="004117A9">
      <w:pPr>
        <w:pStyle w:val="Bibliography"/>
      </w:pPr>
      <w:r w:rsidRPr="004117A9">
        <w:t xml:space="preserve">Lenk, K. M., Chen, V., Bernat, D. H., Forster, J. L., &amp; Rode, P. A. (2009). Characterizing and comparing young adult intermittent and daily smokers. </w:t>
      </w:r>
      <w:r w:rsidRPr="004117A9">
        <w:rPr>
          <w:i/>
          <w:iCs/>
        </w:rPr>
        <w:t>Substance Use &amp; Misuse</w:t>
      </w:r>
      <w:r w:rsidRPr="004117A9">
        <w:t xml:space="preserve">, </w:t>
      </w:r>
      <w:r w:rsidRPr="004117A9">
        <w:rPr>
          <w:i/>
          <w:iCs/>
        </w:rPr>
        <w:t>44</w:t>
      </w:r>
      <w:r w:rsidRPr="004117A9">
        <w:t>(14), Article 14. https://doi.org/10.3109/10826080902864571</w:t>
      </w:r>
    </w:p>
    <w:p w14:paraId="41EF3647" w14:textId="77777777" w:rsidR="004117A9" w:rsidRPr="004117A9" w:rsidRDefault="004117A9" w:rsidP="004117A9">
      <w:pPr>
        <w:pStyle w:val="Bibliography"/>
      </w:pPr>
      <w:r w:rsidRPr="004117A9">
        <w:t xml:space="preserve">Levinson, A. H., Campo, S., Gascoigne, J., Jolly, O., Zakharyan, A., &amp; Tran, Z. V. (2007). Smoking, but not smokers: Identity among college students who smoke cigarettes. </w:t>
      </w:r>
      <w:r w:rsidRPr="004117A9">
        <w:rPr>
          <w:i/>
          <w:iCs/>
        </w:rPr>
        <w:t>Nicotine &amp; Tobacco Research: Official Journal of the Society for Research on Nicotine and Tobacco</w:t>
      </w:r>
      <w:r w:rsidRPr="004117A9">
        <w:t xml:space="preserve">, </w:t>
      </w:r>
      <w:r w:rsidRPr="004117A9">
        <w:rPr>
          <w:i/>
          <w:iCs/>
        </w:rPr>
        <w:t>9</w:t>
      </w:r>
      <w:r w:rsidRPr="004117A9">
        <w:t>(8), Article 8. https://doi.org/10.1080/14622200701484987</w:t>
      </w:r>
    </w:p>
    <w:p w14:paraId="11020708" w14:textId="77777777" w:rsidR="004117A9" w:rsidRPr="004117A9" w:rsidRDefault="004117A9" w:rsidP="004117A9">
      <w:pPr>
        <w:pStyle w:val="Bibliography"/>
      </w:pPr>
      <w:r w:rsidRPr="004117A9">
        <w:t xml:space="preserve">Li, V. C., Hu, J. H., Zhou, M. L., &amp; Zheng, J. B. (1988). Behavioral aspects of cigarette smoking among industrial college men of Shanghai, China. </w:t>
      </w:r>
      <w:r w:rsidRPr="004117A9">
        <w:rPr>
          <w:i/>
          <w:iCs/>
        </w:rPr>
        <w:t>American Journal of Public Health</w:t>
      </w:r>
      <w:r w:rsidRPr="004117A9">
        <w:t xml:space="preserve">, </w:t>
      </w:r>
      <w:r w:rsidRPr="004117A9">
        <w:rPr>
          <w:i/>
          <w:iCs/>
        </w:rPr>
        <w:t>78</w:t>
      </w:r>
      <w:r w:rsidRPr="004117A9">
        <w:t>(12), 1550–1553. https://doi.org/10.2105/AJPH.78.12.1550</w:t>
      </w:r>
    </w:p>
    <w:p w14:paraId="15D46B17" w14:textId="77777777" w:rsidR="004117A9" w:rsidRPr="004117A9" w:rsidRDefault="004117A9" w:rsidP="004117A9">
      <w:pPr>
        <w:pStyle w:val="Bibliography"/>
      </w:pPr>
      <w:r w:rsidRPr="004117A9">
        <w:t xml:space="preserve">Lim, R., Ishler, K., Trapl, E., &amp; Flocke, S. (2019). “Phantom smokers”: Young cigarillo users who do not identify as smokers. </w:t>
      </w:r>
      <w:r w:rsidRPr="004117A9">
        <w:rPr>
          <w:i/>
          <w:iCs/>
        </w:rPr>
        <w:t>Drug and Alcohol Dependence</w:t>
      </w:r>
      <w:r w:rsidRPr="004117A9">
        <w:t xml:space="preserve">, </w:t>
      </w:r>
      <w:r w:rsidRPr="004117A9">
        <w:rPr>
          <w:i/>
          <w:iCs/>
        </w:rPr>
        <w:t>204</w:t>
      </w:r>
      <w:r w:rsidRPr="004117A9">
        <w:t>, 107551. https://doi.org/10.1016/j.drugalcdep.2019.107551</w:t>
      </w:r>
    </w:p>
    <w:p w14:paraId="111D1924" w14:textId="77777777" w:rsidR="004117A9" w:rsidRPr="004117A9" w:rsidRDefault="004117A9" w:rsidP="004117A9">
      <w:pPr>
        <w:pStyle w:val="Bibliography"/>
      </w:pPr>
      <w:r w:rsidRPr="004117A9">
        <w:t xml:space="preserve">Lipkus, I. M., Eissenberg, T., Schwartz-Bloom, R. D., Prokhorov, A. V., &amp; Levy, J. (2011). Affecting perceptions of harm and addiction among college waterpipe tobacco smokers. </w:t>
      </w:r>
      <w:r w:rsidRPr="004117A9">
        <w:rPr>
          <w:i/>
          <w:iCs/>
        </w:rPr>
        <w:t>Nicotine &amp; Tobacco Research: Official Journal of the Society for Research on Nicotine and Tobacco</w:t>
      </w:r>
      <w:r w:rsidRPr="004117A9">
        <w:t xml:space="preserve">, </w:t>
      </w:r>
      <w:r w:rsidRPr="004117A9">
        <w:rPr>
          <w:i/>
          <w:iCs/>
        </w:rPr>
        <w:t>13</w:t>
      </w:r>
      <w:r w:rsidRPr="004117A9">
        <w:t xml:space="preserve">(7), Article </w:t>
      </w:r>
      <w:r w:rsidRPr="004117A9">
        <w:lastRenderedPageBreak/>
        <w:t>7. https://doi.org/10.1093/ntr/ntr049</w:t>
      </w:r>
    </w:p>
    <w:p w14:paraId="245A2E01" w14:textId="77777777" w:rsidR="004117A9" w:rsidRPr="004117A9" w:rsidRDefault="004117A9" w:rsidP="004117A9">
      <w:pPr>
        <w:pStyle w:val="Bibliography"/>
      </w:pPr>
      <w:r w:rsidRPr="004117A9">
        <w:t xml:space="preserve">Lipkus, I. M., Eissenberg, T., Schwartz-Bloom, R. D., Prokhorov, A. V., &amp; Levy, J. (2014). Relationships among factual and perceived knowledge of harms of waterpipe tobacco, perceived risk, and desire to quit among college users. </w:t>
      </w:r>
      <w:r w:rsidRPr="004117A9">
        <w:rPr>
          <w:i/>
          <w:iCs/>
        </w:rPr>
        <w:t>Journal of Health Psychology</w:t>
      </w:r>
      <w:r w:rsidRPr="004117A9">
        <w:t xml:space="preserve">, </w:t>
      </w:r>
      <w:r w:rsidRPr="004117A9">
        <w:rPr>
          <w:i/>
          <w:iCs/>
        </w:rPr>
        <w:t>19</w:t>
      </w:r>
      <w:r w:rsidRPr="004117A9">
        <w:t>(12), Article 12. https://doi.org/10.1177/1359105313494926</w:t>
      </w:r>
    </w:p>
    <w:p w14:paraId="32A3B17C" w14:textId="77777777" w:rsidR="004117A9" w:rsidRPr="004117A9" w:rsidRDefault="004117A9" w:rsidP="004117A9">
      <w:pPr>
        <w:pStyle w:val="Bibliography"/>
      </w:pPr>
      <w:r w:rsidRPr="004117A9">
        <w:t xml:space="preserve">Lipkus, I. M., &amp; Mays, D. (2018). Comparing harm beliefs and risk perceptions among young adult waterpipe tobacco smokers and nonsmokers: Implications for cessation and prevention. </w:t>
      </w:r>
      <w:r w:rsidRPr="004117A9">
        <w:rPr>
          <w:i/>
          <w:iCs/>
        </w:rPr>
        <w:t>Addictive Behaviors Reports</w:t>
      </w:r>
      <w:r w:rsidRPr="004117A9">
        <w:t xml:space="preserve">, </w:t>
      </w:r>
      <w:r w:rsidRPr="004117A9">
        <w:rPr>
          <w:i/>
          <w:iCs/>
        </w:rPr>
        <w:t>7</w:t>
      </w:r>
      <w:r w:rsidRPr="004117A9">
        <w:t>, 103–110. APA PsycInfo®. https://doi.org/10.1016/j.abrep.2018.03.003</w:t>
      </w:r>
    </w:p>
    <w:p w14:paraId="4CDCA2B6" w14:textId="77777777" w:rsidR="004117A9" w:rsidRPr="004117A9" w:rsidRDefault="004117A9" w:rsidP="004117A9">
      <w:pPr>
        <w:pStyle w:val="Bibliography"/>
      </w:pPr>
      <w:r w:rsidRPr="004117A9">
        <w:t xml:space="preserve">Lipkus, I. M., Mays, D., &amp; Tercyak, K. P. (2017). Characterizing young adults’ susceptibility to waterpipe tobacco use and their reactions to messages about product harms and addictiveness. </w:t>
      </w:r>
      <w:r w:rsidRPr="004117A9">
        <w:rPr>
          <w:i/>
          <w:iCs/>
        </w:rPr>
        <w:t>Nicotine &amp; Tobacco Research</w:t>
      </w:r>
      <w:r w:rsidRPr="004117A9">
        <w:t xml:space="preserve">, </w:t>
      </w:r>
      <w:r w:rsidRPr="004117A9">
        <w:rPr>
          <w:i/>
          <w:iCs/>
        </w:rPr>
        <w:t>19</w:t>
      </w:r>
      <w:r w:rsidRPr="004117A9">
        <w:t>(10), Article 10. APA PsycInfo®.</w:t>
      </w:r>
    </w:p>
    <w:p w14:paraId="475AF097" w14:textId="77777777" w:rsidR="004117A9" w:rsidRPr="004117A9" w:rsidRDefault="004117A9" w:rsidP="004117A9">
      <w:pPr>
        <w:pStyle w:val="Bibliography"/>
      </w:pPr>
      <w:r w:rsidRPr="004117A9">
        <w:t xml:space="preserve">Lipkus, I. M., &amp; Noonan, D. (2017). Association between felt ambivalence and the desire to quit waterpipe use among college students. </w:t>
      </w:r>
      <w:r w:rsidRPr="004117A9">
        <w:rPr>
          <w:i/>
          <w:iCs/>
        </w:rPr>
        <w:t>Journal of Health Psychology</w:t>
      </w:r>
      <w:r w:rsidRPr="004117A9">
        <w:t xml:space="preserve">, </w:t>
      </w:r>
      <w:r w:rsidRPr="004117A9">
        <w:rPr>
          <w:i/>
          <w:iCs/>
        </w:rPr>
        <w:t>22</w:t>
      </w:r>
      <w:r w:rsidRPr="004117A9">
        <w:t>(14), Article 14. https://doi.org/10.1177/1359105316636948</w:t>
      </w:r>
    </w:p>
    <w:p w14:paraId="06CCADD8" w14:textId="77777777" w:rsidR="004117A9" w:rsidRPr="004117A9" w:rsidRDefault="004117A9" w:rsidP="004117A9">
      <w:pPr>
        <w:pStyle w:val="Bibliography"/>
      </w:pPr>
      <w:r w:rsidRPr="004117A9">
        <w:t xml:space="preserve">Lipkus, I. M., &amp; Sanders, C. (2021). A pilot study assessing reactions to educational videos on harm of waterpipe among young adults susceptible to waterpipe tobacco smoking. </w:t>
      </w:r>
      <w:r w:rsidRPr="004117A9">
        <w:rPr>
          <w:i/>
          <w:iCs/>
        </w:rPr>
        <w:t>Journal of Health Communication</w:t>
      </w:r>
      <w:r w:rsidRPr="004117A9">
        <w:t xml:space="preserve">, </w:t>
      </w:r>
      <w:r w:rsidRPr="004117A9">
        <w:rPr>
          <w:i/>
          <w:iCs/>
        </w:rPr>
        <w:t>26</w:t>
      </w:r>
      <w:r w:rsidRPr="004117A9">
        <w:t>(11), 743–752. https://doi.org/10.1080/10810730.2021.2000522</w:t>
      </w:r>
    </w:p>
    <w:p w14:paraId="7535FAE7" w14:textId="77777777" w:rsidR="004117A9" w:rsidRPr="004117A9" w:rsidRDefault="004117A9" w:rsidP="004117A9">
      <w:pPr>
        <w:pStyle w:val="Bibliography"/>
      </w:pPr>
      <w:r w:rsidRPr="004117A9">
        <w:t xml:space="preserve">Lipkus, I. M., Schwartz-Bloom, R., Kelley, M. J., &amp; Pan, W. (2015). A preliminary exploration of college smokers’ reactions to nicotine dependence genetic susceptibility feedback. </w:t>
      </w:r>
      <w:r w:rsidRPr="004117A9">
        <w:rPr>
          <w:i/>
          <w:iCs/>
        </w:rPr>
        <w:t>Nicotine &amp; Tobacco Research</w:t>
      </w:r>
      <w:r w:rsidRPr="004117A9">
        <w:t xml:space="preserve">, </w:t>
      </w:r>
      <w:r w:rsidRPr="004117A9">
        <w:rPr>
          <w:i/>
          <w:iCs/>
        </w:rPr>
        <w:t>17</w:t>
      </w:r>
      <w:r w:rsidRPr="004117A9">
        <w:t>(3), 337–343. https://doi.org/10.1093/ntr/ntu155</w:t>
      </w:r>
    </w:p>
    <w:p w14:paraId="32E75C0A" w14:textId="77777777" w:rsidR="004117A9" w:rsidRPr="004117A9" w:rsidRDefault="004117A9" w:rsidP="004117A9">
      <w:pPr>
        <w:pStyle w:val="Bibliography"/>
      </w:pPr>
      <w:r w:rsidRPr="004117A9">
        <w:t>Lopes-Costa, E., &amp; Amato-Vealey, E. (2016). Identifying be</w:t>
      </w:r>
      <w:r w:rsidRPr="004117A9">
        <w:lastRenderedPageBreak/>
        <w:t xml:space="preserve">liefs about smoking in patients with peripheral vascular disease. </w:t>
      </w:r>
      <w:r w:rsidRPr="004117A9">
        <w:rPr>
          <w:i/>
          <w:iCs/>
        </w:rPr>
        <w:t>Journal of Vascular Nursing: Official Publication of the Society for Peripheral Vascular Nursing</w:t>
      </w:r>
      <w:r w:rsidRPr="004117A9">
        <w:t xml:space="preserve">, </w:t>
      </w:r>
      <w:r w:rsidRPr="004117A9">
        <w:rPr>
          <w:i/>
          <w:iCs/>
        </w:rPr>
        <w:t>34</w:t>
      </w:r>
      <w:r w:rsidRPr="004117A9">
        <w:t>(4), Article 4. https://doi.org/10.1016/j.jvn.2016.07.003</w:t>
      </w:r>
    </w:p>
    <w:p w14:paraId="70C2C9AA" w14:textId="77777777" w:rsidR="004117A9" w:rsidRPr="004117A9" w:rsidRDefault="004117A9" w:rsidP="004117A9">
      <w:pPr>
        <w:pStyle w:val="Bibliography"/>
      </w:pPr>
      <w:r w:rsidRPr="004117A9">
        <w:t xml:space="preserve">Lund, I., &amp; Scheffels, J. (2014). Perceptions of relative risk of disease and addiction from cigarettes and snus. </w:t>
      </w:r>
      <w:r w:rsidRPr="004117A9">
        <w:rPr>
          <w:i/>
          <w:iCs/>
        </w:rPr>
        <w:t>Psychology of Addictive Behaviors: Journal of the Society of Psychologists in Addictive Behaviors</w:t>
      </w:r>
      <w:r w:rsidRPr="004117A9">
        <w:t xml:space="preserve">, </w:t>
      </w:r>
      <w:r w:rsidRPr="004117A9">
        <w:rPr>
          <w:i/>
          <w:iCs/>
        </w:rPr>
        <w:t>28</w:t>
      </w:r>
      <w:r w:rsidRPr="004117A9">
        <w:t>(2), Article 2. https://doi.org/10.1037/a0032657</w:t>
      </w:r>
    </w:p>
    <w:p w14:paraId="7BBF7D62" w14:textId="77777777" w:rsidR="004117A9" w:rsidRPr="004117A9" w:rsidRDefault="004117A9" w:rsidP="004117A9">
      <w:pPr>
        <w:pStyle w:val="Bibliography"/>
      </w:pPr>
      <w:r w:rsidRPr="004117A9">
        <w:t xml:space="preserve">Lydon, D. M., Howard, M. C., Wilson, S. J., &amp; Geier, C. F. (2016). The perceived causal structures of smoking: Smoker and non-smoker comparisons. </w:t>
      </w:r>
      <w:r w:rsidRPr="004117A9">
        <w:rPr>
          <w:i/>
          <w:iCs/>
        </w:rPr>
        <w:t>Journal of Health Psychology</w:t>
      </w:r>
      <w:r w:rsidRPr="004117A9">
        <w:t xml:space="preserve">, </w:t>
      </w:r>
      <w:r w:rsidRPr="004117A9">
        <w:rPr>
          <w:i/>
          <w:iCs/>
        </w:rPr>
        <w:t>21</w:t>
      </w:r>
      <w:r w:rsidRPr="004117A9">
        <w:t>(9), Article 9. APA PsycInfo®. https://doi.org/10.1177/1359105315569895</w:t>
      </w:r>
    </w:p>
    <w:p w14:paraId="7C3A17C0" w14:textId="77777777" w:rsidR="004117A9" w:rsidRPr="004117A9" w:rsidRDefault="004117A9" w:rsidP="004117A9">
      <w:pPr>
        <w:pStyle w:val="Bibliography"/>
      </w:pPr>
      <w:r w:rsidRPr="004117A9">
        <w:t xml:space="preserve">Lyna, P., McBride, C., Samsa, G., &amp; Pollak, K. I. (2002). Exploring the association between perceived risks of smoking and benefits to quitting: Who does not see the link? </w:t>
      </w:r>
      <w:r w:rsidRPr="004117A9">
        <w:rPr>
          <w:i/>
          <w:iCs/>
        </w:rPr>
        <w:t>Addictive Behaviors</w:t>
      </w:r>
      <w:r w:rsidRPr="004117A9">
        <w:t xml:space="preserve">, </w:t>
      </w:r>
      <w:r w:rsidRPr="004117A9">
        <w:rPr>
          <w:i/>
          <w:iCs/>
        </w:rPr>
        <w:t>27</w:t>
      </w:r>
      <w:r w:rsidRPr="004117A9">
        <w:t>(2), Article 2. https://doi.org/10.1016/s0306-4603(01)00175-7</w:t>
      </w:r>
    </w:p>
    <w:p w14:paraId="5BAE2A64" w14:textId="77777777" w:rsidR="004117A9" w:rsidRPr="004117A9" w:rsidRDefault="004117A9" w:rsidP="004117A9">
      <w:pPr>
        <w:pStyle w:val="Bibliography"/>
      </w:pPr>
      <w:r w:rsidRPr="004117A9">
        <w:t xml:space="preserve">Lynam, I., Catley, D., Harris, K. J., Goggin, K., Berkley-Patton, J., &amp; Thomas, J. (2012). African American smokers’ intention to use pharmacotherapy for cessation. </w:t>
      </w:r>
      <w:r w:rsidRPr="004117A9">
        <w:rPr>
          <w:i/>
          <w:iCs/>
        </w:rPr>
        <w:t>American Journal of Health Behavior</w:t>
      </w:r>
      <w:r w:rsidRPr="004117A9">
        <w:t xml:space="preserve">, </w:t>
      </w:r>
      <w:r w:rsidRPr="004117A9">
        <w:rPr>
          <w:i/>
          <w:iCs/>
        </w:rPr>
        <w:t>36</w:t>
      </w:r>
      <w:r w:rsidRPr="004117A9">
        <w:t>(5), 615–627. https://doi.org/10.5993/AJHB.36.5.4</w:t>
      </w:r>
    </w:p>
    <w:p w14:paraId="439D3218" w14:textId="77777777" w:rsidR="004117A9" w:rsidRPr="004117A9" w:rsidRDefault="004117A9" w:rsidP="004117A9">
      <w:pPr>
        <w:pStyle w:val="Bibliography"/>
      </w:pPr>
      <w:r w:rsidRPr="004117A9">
        <w:t xml:space="preserve">Majeed, B. A., Nyman, A., Sterling, K. L., &amp; Slovic, P. (2018). Little cigars and cigarillos: Affect and perceived relative harm among U.S. adults, 2015. </w:t>
      </w:r>
      <w:r w:rsidRPr="004117A9">
        <w:rPr>
          <w:i/>
          <w:iCs/>
        </w:rPr>
        <w:t>Addictive Behaviors</w:t>
      </w:r>
      <w:r w:rsidRPr="004117A9">
        <w:t xml:space="preserve">, </w:t>
      </w:r>
      <w:r w:rsidRPr="004117A9">
        <w:rPr>
          <w:i/>
          <w:iCs/>
        </w:rPr>
        <w:t>85</w:t>
      </w:r>
      <w:r w:rsidRPr="004117A9">
        <w:t>, 107–112. https://doi.org/10.1016/j.addbeh.2018.05.024</w:t>
      </w:r>
    </w:p>
    <w:p w14:paraId="00978E8D" w14:textId="77777777" w:rsidR="004117A9" w:rsidRPr="004117A9" w:rsidRDefault="004117A9" w:rsidP="004117A9">
      <w:pPr>
        <w:pStyle w:val="Bibliography"/>
      </w:pPr>
      <w:r w:rsidRPr="004117A9">
        <w:t xml:space="preserve">Majeed, B. A., Weaver, S. R., Gregory, K. R., Whitney, C. F., Slovic, P., Pechacek, T. F., &amp; Eriksen, M. P. (2017). Changing perceptions of harm of e-cigarettes among U.S. adults, 2012-2015. </w:t>
      </w:r>
      <w:r w:rsidRPr="004117A9">
        <w:rPr>
          <w:i/>
          <w:iCs/>
        </w:rPr>
        <w:t>American Journal of Preventive Medicine</w:t>
      </w:r>
      <w:r w:rsidRPr="004117A9">
        <w:t xml:space="preserve">, </w:t>
      </w:r>
      <w:r w:rsidRPr="004117A9">
        <w:rPr>
          <w:i/>
          <w:iCs/>
        </w:rPr>
        <w:t>52</w:t>
      </w:r>
      <w:r w:rsidRPr="004117A9">
        <w:t>(3), Article 3. https://doi.org/10.1</w:t>
      </w:r>
      <w:r w:rsidRPr="004117A9">
        <w:lastRenderedPageBreak/>
        <w:t>016/j.amepre.2016.08.039</w:t>
      </w:r>
    </w:p>
    <w:p w14:paraId="514463CE" w14:textId="77777777" w:rsidR="004117A9" w:rsidRPr="004117A9" w:rsidRDefault="004117A9" w:rsidP="004117A9">
      <w:pPr>
        <w:pStyle w:val="Bibliography"/>
      </w:pPr>
      <w:r w:rsidRPr="004117A9">
        <w:t xml:space="preserve">Majek, P., Jankowski, M., Nowak, B., Macherski, M., Nowak, M., Gil, A., Nakiela, P., Lewicka, B., Lawson, J. A., Zejda, J. E., &amp; Brożek, G. M. (2021). The frequency of use and harm perception of heated tobacco products (HTPs): The 2019 cross-sectional survey among medical students from Poland. </w:t>
      </w:r>
      <w:r w:rsidRPr="004117A9">
        <w:rPr>
          <w:i/>
          <w:iCs/>
        </w:rPr>
        <w:t>International Journal of Environmental Research and Public Health</w:t>
      </w:r>
      <w:r w:rsidRPr="004117A9">
        <w:t xml:space="preserve">, </w:t>
      </w:r>
      <w:r w:rsidRPr="004117A9">
        <w:rPr>
          <w:i/>
          <w:iCs/>
        </w:rPr>
        <w:t>18</w:t>
      </w:r>
      <w:r w:rsidRPr="004117A9">
        <w:t>(7), Article 7. https://doi.org/10.3390/ijerph18073381</w:t>
      </w:r>
    </w:p>
    <w:p w14:paraId="47B5B299" w14:textId="77777777" w:rsidR="004117A9" w:rsidRPr="004117A9" w:rsidRDefault="004117A9" w:rsidP="004117A9">
      <w:pPr>
        <w:pStyle w:val="Bibliography"/>
      </w:pPr>
      <w:r w:rsidRPr="004117A9">
        <w:t xml:space="preserve">Marin, B. V., Perez-Stable, E. J., Marin, G., Sabogal, F., &amp; Otero-Sabogal, R. (1990). Attitudes and behaviors of Hispanic smokers: Implications for cessation interventions. </w:t>
      </w:r>
      <w:r w:rsidRPr="004117A9">
        <w:rPr>
          <w:i/>
          <w:iCs/>
        </w:rPr>
        <w:t>Health Education Quarterly</w:t>
      </w:r>
      <w:r w:rsidRPr="004117A9">
        <w:t xml:space="preserve">, </w:t>
      </w:r>
      <w:r w:rsidRPr="004117A9">
        <w:rPr>
          <w:i/>
          <w:iCs/>
        </w:rPr>
        <w:t>17</w:t>
      </w:r>
      <w:r w:rsidRPr="004117A9">
        <w:t>(3), 287–297. https://doi.org/10.1177/109019819001700305</w:t>
      </w:r>
    </w:p>
    <w:p w14:paraId="209177F1" w14:textId="77777777" w:rsidR="004117A9" w:rsidRPr="004117A9" w:rsidRDefault="004117A9" w:rsidP="004117A9">
      <w:pPr>
        <w:pStyle w:val="Bibliography"/>
      </w:pPr>
      <w:r w:rsidRPr="004117A9">
        <w:t xml:space="preserve">Mark, K. S., Farquhar, B., Chisolm, M. S., Coleman-Cowger, V. H., &amp; Terplan, M. (2015). Knowledge, attitudes, and practice of electronic cigarette use among pregnant women. </w:t>
      </w:r>
      <w:r w:rsidRPr="004117A9">
        <w:rPr>
          <w:i/>
          <w:iCs/>
        </w:rPr>
        <w:t>Journal of Addiction Medicine</w:t>
      </w:r>
      <w:r w:rsidRPr="004117A9">
        <w:t xml:space="preserve">, </w:t>
      </w:r>
      <w:r w:rsidRPr="004117A9">
        <w:rPr>
          <w:i/>
          <w:iCs/>
        </w:rPr>
        <w:t>9</w:t>
      </w:r>
      <w:r w:rsidRPr="004117A9">
        <w:t>(4), Article 4. https://doi.org/10.1097/ADM.0000000000000128</w:t>
      </w:r>
    </w:p>
    <w:p w14:paraId="07B322A9" w14:textId="77777777" w:rsidR="004117A9" w:rsidRPr="004117A9" w:rsidRDefault="004117A9" w:rsidP="004117A9">
      <w:pPr>
        <w:pStyle w:val="Bibliography"/>
      </w:pPr>
      <w:r w:rsidRPr="004117A9">
        <w:t xml:space="preserve">Martin, D. S. (1990). Physical dependence and attributions of addiction among cigarette smokers. </w:t>
      </w:r>
      <w:r w:rsidRPr="004117A9">
        <w:rPr>
          <w:i/>
          <w:iCs/>
        </w:rPr>
        <w:t>Addictive Behaviors</w:t>
      </w:r>
      <w:r w:rsidRPr="004117A9">
        <w:t xml:space="preserve">, </w:t>
      </w:r>
      <w:r w:rsidRPr="004117A9">
        <w:rPr>
          <w:i/>
          <w:iCs/>
        </w:rPr>
        <w:t>15</w:t>
      </w:r>
      <w:r w:rsidRPr="004117A9">
        <w:t>(1), Article 1. https://doi.org/10.1016/0306-4603(90)90008-l</w:t>
      </w:r>
    </w:p>
    <w:p w14:paraId="7E455328" w14:textId="77777777" w:rsidR="004117A9" w:rsidRPr="004117A9" w:rsidRDefault="004117A9" w:rsidP="004117A9">
      <w:pPr>
        <w:pStyle w:val="Bibliography"/>
      </w:pPr>
      <w:r w:rsidRPr="004117A9">
        <w:t xml:space="preserve">Mayorga, N. A., Garey, L., Nizio, P., Buckner, J. D., &amp; Zvolensky, M. J. (2020). The effects of cannabis use: A test among dual electronic and combustible cigarette users. </w:t>
      </w:r>
      <w:r w:rsidRPr="004117A9">
        <w:rPr>
          <w:i/>
          <w:iCs/>
        </w:rPr>
        <w:t>The American Journal on Addictions</w:t>
      </w:r>
      <w:r w:rsidRPr="004117A9">
        <w:t xml:space="preserve">, </w:t>
      </w:r>
      <w:r w:rsidRPr="004117A9">
        <w:rPr>
          <w:i/>
          <w:iCs/>
        </w:rPr>
        <w:t>29</w:t>
      </w:r>
      <w:r w:rsidRPr="004117A9">
        <w:t>(4), 287–294. https://doi.org/10.1111/ajad.13021</w:t>
      </w:r>
    </w:p>
    <w:p w14:paraId="4494145A" w14:textId="77777777" w:rsidR="004117A9" w:rsidRPr="004117A9" w:rsidRDefault="004117A9" w:rsidP="004117A9">
      <w:pPr>
        <w:pStyle w:val="Bibliography"/>
      </w:pPr>
      <w:r w:rsidRPr="004117A9">
        <w:t xml:space="preserve">Mayorga, N. A., Garey, L., &amp; Zvolensky, M. J. (2019). Differences in perceptions of e-cigarettes across daily and non-daily users. </w:t>
      </w:r>
      <w:r w:rsidRPr="004117A9">
        <w:rPr>
          <w:i/>
          <w:iCs/>
        </w:rPr>
        <w:t>Addictive Behaviors</w:t>
      </w:r>
      <w:r w:rsidRPr="004117A9">
        <w:t xml:space="preserve">, </w:t>
      </w:r>
      <w:r w:rsidRPr="004117A9">
        <w:rPr>
          <w:i/>
          <w:iCs/>
        </w:rPr>
        <w:t>90</w:t>
      </w:r>
      <w:r w:rsidRPr="004117A9">
        <w:t>, 415–420. https://doi.org/10.1016/j.addbeh.2018.12.004</w:t>
      </w:r>
    </w:p>
    <w:p w14:paraId="7FDD8D0B" w14:textId="77777777" w:rsidR="004117A9" w:rsidRPr="004117A9" w:rsidRDefault="004117A9" w:rsidP="004117A9">
      <w:pPr>
        <w:pStyle w:val="Bibliography"/>
      </w:pPr>
      <w:r w:rsidRPr="004117A9">
        <w:t xml:space="preserve">Mayorga, N. A., Smit, T., Shepherd, J. M., Orr, M. F., Garey, L., &amp; Zvolensky, M. J. (2021). Worry and e-cigarette cognition: The moderating role of sex. </w:t>
      </w:r>
      <w:r w:rsidRPr="004117A9">
        <w:rPr>
          <w:i/>
          <w:iCs/>
        </w:rPr>
        <w:t>Addictive Behaviors</w:t>
      </w:r>
      <w:r w:rsidRPr="004117A9">
        <w:t xml:space="preserve">, </w:t>
      </w:r>
      <w:r w:rsidRPr="004117A9">
        <w:rPr>
          <w:i/>
          <w:iCs/>
        </w:rPr>
        <w:t>112</w:t>
      </w:r>
      <w:r w:rsidRPr="004117A9">
        <w:t>, 10662</w:t>
      </w:r>
      <w:r w:rsidRPr="004117A9">
        <w:lastRenderedPageBreak/>
        <w:t>1. https://doi.org/10.1016/j.addbeh.2020.106621</w:t>
      </w:r>
    </w:p>
    <w:p w14:paraId="7178E2B8" w14:textId="77777777" w:rsidR="004117A9" w:rsidRPr="004117A9" w:rsidRDefault="004117A9" w:rsidP="004117A9">
      <w:pPr>
        <w:pStyle w:val="Bibliography"/>
      </w:pPr>
      <w:r w:rsidRPr="004117A9">
        <w:t xml:space="preserve">Mays, D., Moran, M. B., Levy, D. T., &amp; Niaura, R. S. (2016). The impact of health warning labels for Swedish snus advertisements on young adults’ snus perceptions and behavioral intentions. </w:t>
      </w:r>
      <w:r w:rsidRPr="004117A9">
        <w:rPr>
          <w:i/>
          <w:iCs/>
        </w:rPr>
        <w:t>Nicotine &amp; Tobacco Research: Official Journal of the Society for Research on Nicotine and Tobacco</w:t>
      </w:r>
      <w:r w:rsidRPr="004117A9">
        <w:t xml:space="preserve">, </w:t>
      </w:r>
      <w:r w:rsidRPr="004117A9">
        <w:rPr>
          <w:i/>
          <w:iCs/>
        </w:rPr>
        <w:t>18</w:t>
      </w:r>
      <w:r w:rsidRPr="004117A9">
        <w:t>(5), 1371–1375. https://doi.org/10.1093/ntr/ntv140</w:t>
      </w:r>
    </w:p>
    <w:p w14:paraId="459E931F" w14:textId="77777777" w:rsidR="004117A9" w:rsidRPr="004117A9" w:rsidRDefault="004117A9" w:rsidP="004117A9">
      <w:pPr>
        <w:pStyle w:val="Bibliography"/>
      </w:pPr>
      <w:r w:rsidRPr="004117A9">
        <w:t xml:space="preserve">Mays, D., Smith, C., Johnson, A. C., Tercyak, K. P., &amp; Niaura, R. S. (2016). An experimental study of the effects of electronic cigarette warnings on young adult nonsmokers’ perceptions and behavioral intentions. </w:t>
      </w:r>
      <w:r w:rsidRPr="004117A9">
        <w:rPr>
          <w:i/>
          <w:iCs/>
        </w:rPr>
        <w:t>Tobacco Induced Diseases</w:t>
      </w:r>
      <w:r w:rsidRPr="004117A9">
        <w:t xml:space="preserve">, </w:t>
      </w:r>
      <w:r w:rsidRPr="004117A9">
        <w:rPr>
          <w:i/>
          <w:iCs/>
        </w:rPr>
        <w:t>14</w:t>
      </w:r>
      <w:r w:rsidRPr="004117A9">
        <w:t>(1), 17. https://doi.org/10.1186/s12971-016-0083-x</w:t>
      </w:r>
    </w:p>
    <w:p w14:paraId="6F7EE3DA" w14:textId="77777777" w:rsidR="004117A9" w:rsidRPr="004117A9" w:rsidRDefault="004117A9" w:rsidP="004117A9">
      <w:pPr>
        <w:pStyle w:val="Bibliography"/>
      </w:pPr>
      <w:r w:rsidRPr="004117A9">
        <w:t xml:space="preserve">Mays, D., Tercyak, K. P., &amp; Lipkus, I. M. (2016). The effects of brief waterpipe tobacco use harm and addiction education messages among young adult waterpipe tobacco users. </w:t>
      </w:r>
      <w:r w:rsidRPr="004117A9">
        <w:rPr>
          <w:i/>
          <w:iCs/>
        </w:rPr>
        <w:t>Nicotine &amp; Tobacco Research: Official Journal of the Society for Research on Nicotine and Tobacco</w:t>
      </w:r>
      <w:r w:rsidRPr="004117A9">
        <w:t xml:space="preserve">, </w:t>
      </w:r>
      <w:r w:rsidRPr="004117A9">
        <w:rPr>
          <w:i/>
          <w:iCs/>
        </w:rPr>
        <w:t>18</w:t>
      </w:r>
      <w:r w:rsidRPr="004117A9">
        <w:t>(5), Article 5. https://doi.org/10.1093/ntr/ntv223</w:t>
      </w:r>
    </w:p>
    <w:p w14:paraId="71F808FF" w14:textId="77777777" w:rsidR="004117A9" w:rsidRPr="004117A9" w:rsidRDefault="004117A9" w:rsidP="004117A9">
      <w:pPr>
        <w:pStyle w:val="Bibliography"/>
      </w:pPr>
      <w:r w:rsidRPr="004117A9">
        <w:t xml:space="preserve">Mays, D., Villanti, A., Niaura, R. S., Lindblom, E. N., &amp; Strasser, A. A. (2019). The effects of varying electronic cigarette warning label design features on attention, recall, and product perceptions among young adults. </w:t>
      </w:r>
      <w:r w:rsidRPr="004117A9">
        <w:rPr>
          <w:i/>
          <w:iCs/>
        </w:rPr>
        <w:t>Health Communication</w:t>
      </w:r>
      <w:r w:rsidRPr="004117A9">
        <w:t xml:space="preserve">, </w:t>
      </w:r>
      <w:r w:rsidRPr="004117A9">
        <w:rPr>
          <w:i/>
          <w:iCs/>
        </w:rPr>
        <w:t>34</w:t>
      </w:r>
      <w:r w:rsidRPr="004117A9">
        <w:t>(3), 317–324. https://doi.org/10.1080/10410236.2017.1372050</w:t>
      </w:r>
    </w:p>
    <w:p w14:paraId="537E0091" w14:textId="77777777" w:rsidR="004117A9" w:rsidRPr="004117A9" w:rsidRDefault="004117A9" w:rsidP="004117A9">
      <w:pPr>
        <w:pStyle w:val="Bibliography"/>
      </w:pPr>
      <w:r w:rsidRPr="004117A9">
        <w:t xml:space="preserve">Maziak, W., Ward, K. D., &amp; Eissenberg, T. (2004). Factors related to frequency of narghile (waterpipe) use: The first insights on tobacco dependence in narghile users. </w:t>
      </w:r>
      <w:r w:rsidRPr="004117A9">
        <w:rPr>
          <w:i/>
          <w:iCs/>
        </w:rPr>
        <w:t>Drug and Alcohol Dependence</w:t>
      </w:r>
      <w:r w:rsidRPr="004117A9">
        <w:t xml:space="preserve">, </w:t>
      </w:r>
      <w:r w:rsidRPr="004117A9">
        <w:rPr>
          <w:i/>
          <w:iCs/>
        </w:rPr>
        <w:t>76</w:t>
      </w:r>
      <w:r w:rsidRPr="004117A9">
        <w:t>(1), Article 1. https://doi.org/10.1016/j.drugalcdep.2004.04.007</w:t>
      </w:r>
    </w:p>
    <w:p w14:paraId="23E8A41A" w14:textId="77777777" w:rsidR="004117A9" w:rsidRPr="004117A9" w:rsidRDefault="004117A9" w:rsidP="004117A9">
      <w:pPr>
        <w:pStyle w:val="Bibliography"/>
      </w:pPr>
      <w:r w:rsidRPr="004117A9">
        <w:t>Meijer, E., &amp; Chavannes, N. H. (2021). Lacking willpower? A latent class analysis of healthcare providers’ perceptions of s</w:t>
      </w:r>
      <w:r w:rsidRPr="004117A9">
        <w:lastRenderedPageBreak/>
        <w:t xml:space="preserve">mokers’ responsibility for smoking. </w:t>
      </w:r>
      <w:r w:rsidRPr="004117A9">
        <w:rPr>
          <w:i/>
          <w:iCs/>
        </w:rPr>
        <w:t>Patient Education and Counseling</w:t>
      </w:r>
      <w:r w:rsidRPr="004117A9">
        <w:t xml:space="preserve">, </w:t>
      </w:r>
      <w:r w:rsidRPr="004117A9">
        <w:rPr>
          <w:i/>
          <w:iCs/>
        </w:rPr>
        <w:t>104</w:t>
      </w:r>
      <w:r w:rsidRPr="004117A9">
        <w:t>(3), Article 3. APA PsycInfo®. https://doi.org/10.1016/j.pec.2020.08.027</w:t>
      </w:r>
    </w:p>
    <w:p w14:paraId="2EEC42BA" w14:textId="77777777" w:rsidR="004117A9" w:rsidRPr="004117A9" w:rsidRDefault="004117A9" w:rsidP="004117A9">
      <w:pPr>
        <w:pStyle w:val="Bibliography"/>
      </w:pPr>
      <w:r w:rsidRPr="004117A9">
        <w:t xml:space="preserve">Melin, K., Conte-Schmidt, N., Martínez-Arroyo, K., Rosa-Pérez, K., Soto-Avilés, A. E., &amp; Hernández-Muñoz, J. J. (2018). Knowledge and perceptions of e-cigarettes and the motivations for their use: Talking to smokers (e-cigarettes and/or conventional cigarettes) and non-smokers in Puerto Rico. </w:t>
      </w:r>
      <w:r w:rsidRPr="004117A9">
        <w:rPr>
          <w:i/>
          <w:iCs/>
        </w:rPr>
        <w:t>Puerto Rico Health Sciences Journal</w:t>
      </w:r>
      <w:r w:rsidRPr="004117A9">
        <w:t xml:space="preserve">, </w:t>
      </w:r>
      <w:r w:rsidRPr="004117A9">
        <w:rPr>
          <w:i/>
          <w:iCs/>
        </w:rPr>
        <w:t>37</w:t>
      </w:r>
      <w:r w:rsidRPr="004117A9">
        <w:t>(3), Article 3.</w:t>
      </w:r>
    </w:p>
    <w:p w14:paraId="38C8A5C6" w14:textId="77777777" w:rsidR="004117A9" w:rsidRPr="004117A9" w:rsidRDefault="004117A9" w:rsidP="004117A9">
      <w:pPr>
        <w:pStyle w:val="Bibliography"/>
      </w:pPr>
      <w:r w:rsidRPr="004117A9">
        <w:t xml:space="preserve">Mercincavage, M., Lochbuehler, K., Villanti, A. C., Wileyto, E. P., Audrain-McGovern, J., &amp; Strasser, A. A. (2019). Examining risk perceptions among daily smokers naïve to reduced nicotine content cigarettes. </w:t>
      </w:r>
      <w:r w:rsidRPr="004117A9">
        <w:rPr>
          <w:i/>
          <w:iCs/>
        </w:rPr>
        <w:t>Nicotine &amp; Tobacco Research: Official Journal of the Society for Research on Nicotine and Tobacco</w:t>
      </w:r>
      <w:r w:rsidRPr="004117A9">
        <w:t xml:space="preserve">, </w:t>
      </w:r>
      <w:r w:rsidRPr="004117A9">
        <w:rPr>
          <w:i/>
          <w:iCs/>
        </w:rPr>
        <w:t>21</w:t>
      </w:r>
      <w:r w:rsidRPr="004117A9">
        <w:t>(7), Article 7. https://doi.org/10.1093/ntr/nty082</w:t>
      </w:r>
    </w:p>
    <w:p w14:paraId="048C6C5C" w14:textId="77777777" w:rsidR="004117A9" w:rsidRPr="004117A9" w:rsidRDefault="004117A9" w:rsidP="004117A9">
      <w:pPr>
        <w:pStyle w:val="Bibliography"/>
      </w:pPr>
      <w:r w:rsidRPr="004117A9">
        <w:t xml:space="preserve">Miller, M. B., Lechner, W. V., Meier, E., Tucker, R. P., &amp; Wiener, J. L. (2014). Dual tobacco use among college students: Contexts of use, self-perceptions, and attitudes toward quitting. </w:t>
      </w:r>
      <w:r w:rsidRPr="004117A9">
        <w:rPr>
          <w:i/>
          <w:iCs/>
        </w:rPr>
        <w:t>Substance Use &amp; Misuse</w:t>
      </w:r>
      <w:r w:rsidRPr="004117A9">
        <w:t xml:space="preserve">, </w:t>
      </w:r>
      <w:r w:rsidRPr="004117A9">
        <w:rPr>
          <w:i/>
          <w:iCs/>
        </w:rPr>
        <w:t>49</w:t>
      </w:r>
      <w:r w:rsidRPr="004117A9">
        <w:t>(6), Article 6. APA PsycInfo®. https://doi.org/10.3109/10826084.2013.863345</w:t>
      </w:r>
    </w:p>
    <w:p w14:paraId="1A25A738" w14:textId="77777777" w:rsidR="004117A9" w:rsidRPr="004117A9" w:rsidRDefault="004117A9" w:rsidP="004117A9">
      <w:pPr>
        <w:pStyle w:val="Bibliography"/>
      </w:pPr>
      <w:r w:rsidRPr="004117A9">
        <w:t xml:space="preserve">Minhas, H. M., &amp; Rahman, A. (2009). Prevalence, patterns and knowledge of effects on health of smoking among medical students in Pakistan. </w:t>
      </w:r>
      <w:r w:rsidRPr="004117A9">
        <w:rPr>
          <w:i/>
          <w:iCs/>
        </w:rPr>
        <w:t>Eastern Mediterranean Health Journal = La Revue De Sante De La Mediterranee Orientale = Al-Majallah Al-Sihhiyah Li-Sharq Al-Mutawassit</w:t>
      </w:r>
      <w:r w:rsidRPr="004117A9">
        <w:t xml:space="preserve">, </w:t>
      </w:r>
      <w:r w:rsidRPr="004117A9">
        <w:rPr>
          <w:i/>
          <w:iCs/>
        </w:rPr>
        <w:t>15</w:t>
      </w:r>
      <w:r w:rsidRPr="004117A9">
        <w:t>(5), Article 5.</w:t>
      </w:r>
    </w:p>
    <w:p w14:paraId="318CBFC0" w14:textId="77777777" w:rsidR="004117A9" w:rsidRPr="004117A9" w:rsidRDefault="004117A9" w:rsidP="004117A9">
      <w:pPr>
        <w:pStyle w:val="Bibliography"/>
      </w:pPr>
      <w:r w:rsidRPr="004117A9">
        <w:t xml:space="preserve">Morgan, J. C., &amp; Cappella, J. N. (2021). Harm perceptions and beliefs about potential modified risk tobacco products. </w:t>
      </w:r>
      <w:r w:rsidRPr="004117A9">
        <w:rPr>
          <w:i/>
          <w:iCs/>
        </w:rPr>
        <w:t>International Journal of Environmental Research and Public Health</w:t>
      </w:r>
      <w:r w:rsidRPr="004117A9">
        <w:t xml:space="preserve">, </w:t>
      </w:r>
      <w:r w:rsidRPr="004117A9">
        <w:rPr>
          <w:i/>
          <w:iCs/>
        </w:rPr>
        <w:t>18</w:t>
      </w:r>
      <w:r w:rsidRPr="004117A9">
        <w:t>(2), Article 2. https://doi.org/10.3390/ijerph18020576</w:t>
      </w:r>
    </w:p>
    <w:p w14:paraId="7FA4E942" w14:textId="77777777" w:rsidR="004117A9" w:rsidRPr="004117A9" w:rsidRDefault="004117A9" w:rsidP="004117A9">
      <w:pPr>
        <w:pStyle w:val="Bibliography"/>
      </w:pPr>
      <w:r w:rsidRPr="004117A9">
        <w:t>Morphett, K., Pulje</w:t>
      </w:r>
      <w:r w:rsidRPr="004117A9">
        <w:lastRenderedPageBreak/>
        <w:t xml:space="preserve">vić, C., Borland, R., Carter, A., Hall, W., &amp; Gartner, C. (2021). Attitudes towards a hypothetical ‘clean nicotine’ product and harm reduction among smokers. </w:t>
      </w:r>
      <w:r w:rsidRPr="004117A9">
        <w:rPr>
          <w:i/>
          <w:iCs/>
        </w:rPr>
        <w:t>International Journal of Drug Policy</w:t>
      </w:r>
      <w:r w:rsidRPr="004117A9">
        <w:t xml:space="preserve">, </w:t>
      </w:r>
      <w:r w:rsidRPr="004117A9">
        <w:rPr>
          <w:i/>
          <w:iCs/>
        </w:rPr>
        <w:t>88</w:t>
      </w:r>
      <w:r w:rsidRPr="004117A9">
        <w:t>, 7. APA PsycInfo®. https://doi.org/10.1016/j.drugpo.2020.103020</w:t>
      </w:r>
    </w:p>
    <w:p w14:paraId="7495983D" w14:textId="77777777" w:rsidR="004117A9" w:rsidRPr="004117A9" w:rsidRDefault="004117A9" w:rsidP="004117A9">
      <w:pPr>
        <w:pStyle w:val="Bibliography"/>
      </w:pPr>
      <w:r w:rsidRPr="004117A9">
        <w:t xml:space="preserve">Morrell, H. E. R., Cohen, L. M., &amp; Dempsey, J. P. (2008). Smoking prevalence and awareness among undergraduate and health care students. </w:t>
      </w:r>
      <w:r w:rsidRPr="004117A9">
        <w:rPr>
          <w:i/>
          <w:iCs/>
        </w:rPr>
        <w:t>The American Journal on Addictions</w:t>
      </w:r>
      <w:r w:rsidRPr="004117A9">
        <w:t xml:space="preserve">, </w:t>
      </w:r>
      <w:r w:rsidRPr="004117A9">
        <w:rPr>
          <w:i/>
          <w:iCs/>
        </w:rPr>
        <w:t>17</w:t>
      </w:r>
      <w:r w:rsidRPr="004117A9">
        <w:t>(3), Article 3. https://doi.org/10.1080/10550490802019899</w:t>
      </w:r>
    </w:p>
    <w:p w14:paraId="29FE4164" w14:textId="77777777" w:rsidR="004117A9" w:rsidRPr="004117A9" w:rsidRDefault="004117A9" w:rsidP="004117A9">
      <w:pPr>
        <w:pStyle w:val="Bibliography"/>
      </w:pPr>
      <w:r w:rsidRPr="004117A9">
        <w:t xml:space="preserve">Moss, T. P., &amp; Bould, E. (2009). A Q-methodological investigation into the meanings of cigarette consumption. </w:t>
      </w:r>
      <w:r w:rsidRPr="004117A9">
        <w:rPr>
          <w:i/>
          <w:iCs/>
        </w:rPr>
        <w:t>Journal of Health Psychology</w:t>
      </w:r>
      <w:r w:rsidRPr="004117A9">
        <w:t xml:space="preserve">, </w:t>
      </w:r>
      <w:r w:rsidRPr="004117A9">
        <w:rPr>
          <w:i/>
          <w:iCs/>
        </w:rPr>
        <w:t>14</w:t>
      </w:r>
      <w:r w:rsidRPr="004117A9">
        <w:t>(1), Article 1. APA PsycInfo®. https://doi.org/10.1177/1359105308097941</w:t>
      </w:r>
    </w:p>
    <w:p w14:paraId="1A1F5C18" w14:textId="77777777" w:rsidR="004117A9" w:rsidRPr="004117A9" w:rsidRDefault="004117A9" w:rsidP="004117A9">
      <w:pPr>
        <w:pStyle w:val="Bibliography"/>
      </w:pPr>
      <w:r w:rsidRPr="004117A9">
        <w:t xml:space="preserve">Mostafa, A. (2020). Self-reported addiction to and perceived behavioural control of waterpipe tobacco smoking and its patterns in Egypt: Policy implications. </w:t>
      </w:r>
      <w:r w:rsidRPr="004117A9">
        <w:rPr>
          <w:i/>
          <w:iCs/>
        </w:rPr>
        <w:t>Eastern Mediterranean Health Journal = La Revue De Sante De La Mediterranee Orientale = Al-Majallah Al-Sihhiyah Li-Sharq Al-Mutawassit</w:t>
      </w:r>
      <w:r w:rsidRPr="004117A9">
        <w:t xml:space="preserve">, </w:t>
      </w:r>
      <w:r w:rsidRPr="004117A9">
        <w:rPr>
          <w:i/>
          <w:iCs/>
        </w:rPr>
        <w:t>26</w:t>
      </w:r>
      <w:r w:rsidRPr="004117A9">
        <w:t>(1), Article 1. https://doi.org/10.26719/2020.26.1.18</w:t>
      </w:r>
    </w:p>
    <w:p w14:paraId="401CB220" w14:textId="77777777" w:rsidR="004117A9" w:rsidRPr="004117A9" w:rsidRDefault="004117A9" w:rsidP="004117A9">
      <w:pPr>
        <w:pStyle w:val="Bibliography"/>
      </w:pPr>
      <w:r w:rsidRPr="004117A9">
        <w:t xml:space="preserve">Moysidou, A., Farsalinos, K. E., Voudris, V., Merakou, K., Kourea, K., &amp; Barbouni, A. (2016). Knowledge and perceptions about nicotine, nicotine replacement therapies and electronic cigarettes among healthcare professionals in Greece. </w:t>
      </w:r>
      <w:r w:rsidRPr="004117A9">
        <w:rPr>
          <w:i/>
          <w:iCs/>
        </w:rPr>
        <w:t>International Journal of Environmental Research and Public Health</w:t>
      </w:r>
      <w:r w:rsidRPr="004117A9">
        <w:t xml:space="preserve">, </w:t>
      </w:r>
      <w:r w:rsidRPr="004117A9">
        <w:rPr>
          <w:i/>
          <w:iCs/>
        </w:rPr>
        <w:t>13</w:t>
      </w:r>
      <w:r w:rsidRPr="004117A9">
        <w:t>(5), Article 5. https://doi.org/10.3390/ijerph13050514</w:t>
      </w:r>
    </w:p>
    <w:p w14:paraId="27EA5250" w14:textId="77777777" w:rsidR="004117A9" w:rsidRPr="004117A9" w:rsidRDefault="004117A9" w:rsidP="004117A9">
      <w:pPr>
        <w:pStyle w:val="Bibliography"/>
      </w:pPr>
      <w:r w:rsidRPr="004117A9">
        <w:t xml:space="preserve">Murphy-Hoefer, R., Alder, S., &amp; Higbee, C. (2004). Perceptions about cigarette smoking and risks among college students. </w:t>
      </w:r>
      <w:r w:rsidRPr="004117A9">
        <w:rPr>
          <w:i/>
          <w:iCs/>
        </w:rPr>
        <w:t>Nicotine &amp; Tobacco Research: Official Journal of the Society for Research on Nicotine and Tobacco</w:t>
      </w:r>
      <w:r w:rsidRPr="004117A9">
        <w:t xml:space="preserve">, </w:t>
      </w:r>
      <w:r w:rsidRPr="004117A9">
        <w:rPr>
          <w:i/>
          <w:iCs/>
        </w:rPr>
        <w:t>6 Suppl 3</w:t>
      </w:r>
      <w:r w:rsidRPr="004117A9">
        <w:t>, S371-374. https://doi.org/10.1080/14622200412331320770</w:t>
      </w:r>
    </w:p>
    <w:p w14:paraId="636494FC" w14:textId="77777777" w:rsidR="004117A9" w:rsidRPr="004117A9" w:rsidRDefault="004117A9" w:rsidP="004117A9">
      <w:pPr>
        <w:pStyle w:val="Bibliography"/>
      </w:pPr>
      <w:r w:rsidRPr="004117A9">
        <w:t>Netemeyer, R. G., Andrews, J. C., &amp; Burto</w:t>
      </w:r>
      <w:r w:rsidRPr="004117A9">
        <w:lastRenderedPageBreak/>
        <w:t xml:space="preserve">n, S. (2005). Effects of antismoking advertising—Based beliefs on adult smokers’ consideration of quitting. </w:t>
      </w:r>
      <w:r w:rsidRPr="004117A9">
        <w:rPr>
          <w:i/>
          <w:iCs/>
        </w:rPr>
        <w:t>American Journal of Public Health</w:t>
      </w:r>
      <w:r w:rsidRPr="004117A9">
        <w:t xml:space="preserve">, </w:t>
      </w:r>
      <w:r w:rsidRPr="004117A9">
        <w:rPr>
          <w:i/>
          <w:iCs/>
        </w:rPr>
        <w:t>95</w:t>
      </w:r>
      <w:r w:rsidRPr="004117A9">
        <w:t>(6), Article 6. https://doi.org/10.2105/AJPH.2004.050195</w:t>
      </w:r>
    </w:p>
    <w:p w14:paraId="24B48428" w14:textId="77777777" w:rsidR="004117A9" w:rsidRPr="004117A9" w:rsidRDefault="004117A9" w:rsidP="004117A9">
      <w:pPr>
        <w:pStyle w:val="Bibliography"/>
      </w:pPr>
      <w:r w:rsidRPr="004117A9">
        <w:t xml:space="preserve">Nicksic, N. E., Snell, L. M., Rudy, A. K., Cobb, C. O., &amp; Barnes, A. J. (2017). Tobacco marketing, e-cigarette susceptibility, and perceptions among adults. </w:t>
      </w:r>
      <w:r w:rsidRPr="004117A9">
        <w:rPr>
          <w:i/>
          <w:iCs/>
        </w:rPr>
        <w:t>American Journal of Health Behavior</w:t>
      </w:r>
      <w:r w:rsidRPr="004117A9">
        <w:t xml:space="preserve">, </w:t>
      </w:r>
      <w:r w:rsidRPr="004117A9">
        <w:rPr>
          <w:i/>
          <w:iCs/>
        </w:rPr>
        <w:t>41</w:t>
      </w:r>
      <w:r w:rsidRPr="004117A9">
        <w:t>(5), Article 5. https://doi.org/10.5993/AJHB.41.5.7</w:t>
      </w:r>
    </w:p>
    <w:p w14:paraId="3C3EA8A1" w14:textId="77777777" w:rsidR="004117A9" w:rsidRPr="004117A9" w:rsidRDefault="004117A9" w:rsidP="004117A9">
      <w:pPr>
        <w:pStyle w:val="Bibliography"/>
      </w:pPr>
      <w:r w:rsidRPr="004117A9">
        <w:t xml:space="preserve">Noonan, D., &amp; Patrick, M. E. (2013). Factors associated with perceptions of hookah addictiveness and harmfulness among young adults. </w:t>
      </w:r>
      <w:r w:rsidRPr="004117A9">
        <w:rPr>
          <w:i/>
          <w:iCs/>
        </w:rPr>
        <w:t>Substance Abuse</w:t>
      </w:r>
      <w:r w:rsidRPr="004117A9">
        <w:t xml:space="preserve">, </w:t>
      </w:r>
      <w:r w:rsidRPr="004117A9">
        <w:rPr>
          <w:i/>
          <w:iCs/>
        </w:rPr>
        <w:t>34</w:t>
      </w:r>
      <w:r w:rsidRPr="004117A9">
        <w:t>(1), Article 1. APA PsycInfo®. https://doi.org/10.1080/08897077.2012.718251</w:t>
      </w:r>
    </w:p>
    <w:p w14:paraId="4AD807DF" w14:textId="77777777" w:rsidR="004117A9" w:rsidRPr="004117A9" w:rsidRDefault="004117A9" w:rsidP="004117A9">
      <w:pPr>
        <w:pStyle w:val="Bibliography"/>
      </w:pPr>
      <w:r w:rsidRPr="004117A9">
        <w:t xml:space="preserve">North, C., Li, X., Grossberg, L. A., &amp; Loukas, A. (2021). A one year prospective examination of risk factors for pod-vape use among young adults. </w:t>
      </w:r>
      <w:r w:rsidRPr="004117A9">
        <w:rPr>
          <w:i/>
          <w:iCs/>
        </w:rPr>
        <w:t>Drug and Alcohol Dependence</w:t>
      </w:r>
      <w:r w:rsidRPr="004117A9">
        <w:t xml:space="preserve">, </w:t>
      </w:r>
      <w:r w:rsidRPr="004117A9">
        <w:rPr>
          <w:i/>
          <w:iCs/>
        </w:rPr>
        <w:t>229</w:t>
      </w:r>
      <w:r w:rsidRPr="004117A9">
        <w:t>(Pt B), Article Pt B. https://doi.org/10.1016/j.drugalcdep.2021.109141</w:t>
      </w:r>
    </w:p>
    <w:p w14:paraId="5CB2D89E" w14:textId="77777777" w:rsidR="004117A9" w:rsidRPr="004117A9" w:rsidRDefault="004117A9" w:rsidP="004117A9">
      <w:pPr>
        <w:pStyle w:val="Bibliography"/>
      </w:pPr>
      <w:r w:rsidRPr="004117A9">
        <w:t xml:space="preserve">O’Connor, R. J., Heckman, B. W., Adkison, S. E., Rees, V. W., Hatsukami, D. K., Bickel, W. K., &amp; Cummings, K. M. (2016). Persistence and amplitude of cigarette demand in relation to quit intentions and attempts. </w:t>
      </w:r>
      <w:r w:rsidRPr="004117A9">
        <w:rPr>
          <w:i/>
          <w:iCs/>
        </w:rPr>
        <w:t>Psychopharmacology</w:t>
      </w:r>
      <w:r w:rsidRPr="004117A9">
        <w:t xml:space="preserve">, </w:t>
      </w:r>
      <w:r w:rsidRPr="004117A9">
        <w:rPr>
          <w:i/>
          <w:iCs/>
        </w:rPr>
        <w:t>233</w:t>
      </w:r>
      <w:r w:rsidRPr="004117A9">
        <w:t>(12), 2365–2371. https://doi.org/10.1007/s00213-016-4286-x</w:t>
      </w:r>
    </w:p>
    <w:p w14:paraId="542D00BC" w14:textId="77777777" w:rsidR="004117A9" w:rsidRPr="004117A9" w:rsidRDefault="004117A9" w:rsidP="004117A9">
      <w:pPr>
        <w:pStyle w:val="Bibliography"/>
      </w:pPr>
      <w:r w:rsidRPr="004117A9">
        <w:t xml:space="preserve">Okoli, C. T. C., Rayens, M. K., Wiggins, A. T., Ickes, M. J., Butler, K. M., &amp; Hahn, E. J. (2016). Secondhand tobacco smoke exposure and susceptibility to smoking, perceived addiction, and psychobehavioral symptoms among college students. </w:t>
      </w:r>
      <w:r w:rsidRPr="004117A9">
        <w:rPr>
          <w:i/>
          <w:iCs/>
        </w:rPr>
        <w:t>Journal of American College Health: J of ACH</w:t>
      </w:r>
      <w:r w:rsidRPr="004117A9">
        <w:t xml:space="preserve">, </w:t>
      </w:r>
      <w:r w:rsidRPr="004117A9">
        <w:rPr>
          <w:i/>
          <w:iCs/>
        </w:rPr>
        <w:t>64</w:t>
      </w:r>
      <w:r w:rsidRPr="004117A9">
        <w:t>(2), Article 2. https://doi.org/10.1080/07448481.2015.1074240</w:t>
      </w:r>
    </w:p>
    <w:p w14:paraId="5D82163E" w14:textId="77777777" w:rsidR="004117A9" w:rsidRPr="004117A9" w:rsidRDefault="004117A9" w:rsidP="004117A9">
      <w:pPr>
        <w:pStyle w:val="Bibliography"/>
      </w:pPr>
      <w:r w:rsidRPr="004117A9">
        <w:t xml:space="preserve">Pacek, L. R., Kozink, R. V., Carson, C. E., &amp; McClernon, F. J. (2021). Appeal, subjective effects, and relative reinforcing effects of JUUL that vary in flavor and nicotine content. </w:t>
      </w:r>
      <w:r w:rsidRPr="004117A9">
        <w:rPr>
          <w:i/>
          <w:iCs/>
        </w:rPr>
        <w:t>Experimental and Clinical Psychopharmacology</w:t>
      </w:r>
      <w:r w:rsidRPr="004117A9">
        <w:t xml:space="preserve">, </w:t>
      </w:r>
      <w:r w:rsidRPr="004117A9">
        <w:rPr>
          <w:i/>
          <w:iCs/>
        </w:rPr>
        <w:t>29</w:t>
      </w:r>
      <w:r w:rsidRPr="004117A9">
        <w:t>(3), 279–287. APA PsycInf</w:t>
      </w:r>
      <w:r w:rsidRPr="004117A9">
        <w:lastRenderedPageBreak/>
        <w:t>o®. https://doi.org/10.1037/pha0000481</w:t>
      </w:r>
    </w:p>
    <w:p w14:paraId="629C4294" w14:textId="77777777" w:rsidR="004117A9" w:rsidRPr="004117A9" w:rsidRDefault="004117A9" w:rsidP="004117A9">
      <w:pPr>
        <w:pStyle w:val="Bibliography"/>
      </w:pPr>
      <w:r w:rsidRPr="004117A9">
        <w:t xml:space="preserve">Pacek, L. R., Oliver, J. A., Sweitzer, M. M., &amp; McClernon, F. J. (2019). Young adult dual combusted cigarette and e-cigarette users’ anticipated responses to a nicotine reduction policy and menthol ban in combusted cigarettes. </w:t>
      </w:r>
      <w:r w:rsidRPr="004117A9">
        <w:rPr>
          <w:i/>
          <w:iCs/>
        </w:rPr>
        <w:t>Drug and Alcohol Dependence</w:t>
      </w:r>
      <w:r w:rsidRPr="004117A9">
        <w:t xml:space="preserve">, </w:t>
      </w:r>
      <w:r w:rsidRPr="004117A9">
        <w:rPr>
          <w:i/>
          <w:iCs/>
        </w:rPr>
        <w:t>194</w:t>
      </w:r>
      <w:r w:rsidRPr="004117A9">
        <w:t>, 40–44. APA PsycInfo®. https://doi.org/10.1016/j.drugalcdep.2018.10.005</w:t>
      </w:r>
    </w:p>
    <w:p w14:paraId="1FB323D9" w14:textId="77777777" w:rsidR="004117A9" w:rsidRPr="004117A9" w:rsidRDefault="004117A9" w:rsidP="004117A9">
      <w:pPr>
        <w:pStyle w:val="Bibliography"/>
      </w:pPr>
      <w:r w:rsidRPr="004117A9">
        <w:t xml:space="preserve">Pacek, L. R., Rass, O., &amp; Johnson, M. W. (2017). Knowledge about nicotine among HIV-positive smokers: Implications for tobacco regulatory science policy. </w:t>
      </w:r>
      <w:r w:rsidRPr="004117A9">
        <w:rPr>
          <w:i/>
          <w:iCs/>
        </w:rPr>
        <w:t>Addictive Behaviors</w:t>
      </w:r>
      <w:r w:rsidRPr="004117A9">
        <w:t xml:space="preserve">, </w:t>
      </w:r>
      <w:r w:rsidRPr="004117A9">
        <w:rPr>
          <w:i/>
          <w:iCs/>
        </w:rPr>
        <w:t>65</w:t>
      </w:r>
      <w:r w:rsidRPr="004117A9">
        <w:t>, 81–86. https://doi.org/10.1016/j.addbeh.2016.10.008</w:t>
      </w:r>
    </w:p>
    <w:p w14:paraId="36730DE1" w14:textId="77777777" w:rsidR="004117A9" w:rsidRPr="004117A9" w:rsidRDefault="004117A9" w:rsidP="004117A9">
      <w:pPr>
        <w:pStyle w:val="Bibliography"/>
      </w:pPr>
      <w:r w:rsidRPr="004117A9">
        <w:t xml:space="preserve">Palinkas, L. A., Pierce, J., Rosbrook, B. P., Pickwell, S., Johnson, M., &amp; Bal, D. G. (1993). Cigarette smoking behavior and beliefs of Hispanics in California. </w:t>
      </w:r>
      <w:r w:rsidRPr="004117A9">
        <w:rPr>
          <w:i/>
          <w:iCs/>
        </w:rPr>
        <w:t>American Journal of Preventive Medicine</w:t>
      </w:r>
      <w:r w:rsidRPr="004117A9">
        <w:t xml:space="preserve">, </w:t>
      </w:r>
      <w:r w:rsidRPr="004117A9">
        <w:rPr>
          <w:i/>
          <w:iCs/>
        </w:rPr>
        <w:t>9</w:t>
      </w:r>
      <w:r w:rsidRPr="004117A9">
        <w:t>(6), Article 6. APA PsycInfo®.</w:t>
      </w:r>
    </w:p>
    <w:p w14:paraId="76E8469A" w14:textId="77777777" w:rsidR="004117A9" w:rsidRPr="004117A9" w:rsidRDefault="004117A9" w:rsidP="004117A9">
      <w:pPr>
        <w:pStyle w:val="Bibliography"/>
      </w:pPr>
      <w:r w:rsidRPr="004117A9">
        <w:t xml:space="preserve">Patel, M., Czaplicki, L., Perks, S. N., Cuccia, A. F., Liu, M., Hair, E. C., Schillo, B. A., &amp; Vallone, D. M. (2019). Parents’ awareness and perceptions of JUUL and other e-cigarettes. </w:t>
      </w:r>
      <w:r w:rsidRPr="004117A9">
        <w:rPr>
          <w:i/>
          <w:iCs/>
        </w:rPr>
        <w:t>American Journal of Preventive Medicine</w:t>
      </w:r>
      <w:r w:rsidRPr="004117A9">
        <w:t xml:space="preserve">, </w:t>
      </w:r>
      <w:r w:rsidRPr="004117A9">
        <w:rPr>
          <w:i/>
          <w:iCs/>
        </w:rPr>
        <w:t>57</w:t>
      </w:r>
      <w:r w:rsidRPr="004117A9">
        <w:t>(5), Article 5. https://doi.org/10.1016/j.amepre.2019.06.012</w:t>
      </w:r>
    </w:p>
    <w:p w14:paraId="47E9884B" w14:textId="77777777" w:rsidR="004117A9" w:rsidRPr="004117A9" w:rsidRDefault="004117A9" w:rsidP="004117A9">
      <w:pPr>
        <w:pStyle w:val="Bibliography"/>
      </w:pPr>
      <w:r w:rsidRPr="004117A9">
        <w:t xml:space="preserve">Pechacek, T. F., Nayak, P., Slovic, P., Weaver, S. R., Huang, J., &amp; Eriksen, M. P. (2018). Reassessing the importance of “lost pleasure” associated with smoking cessation: Implications for social welfare and policy. </w:t>
      </w:r>
      <w:r w:rsidRPr="004117A9">
        <w:rPr>
          <w:i/>
          <w:iCs/>
        </w:rPr>
        <w:t>Tobacco Control</w:t>
      </w:r>
      <w:r w:rsidRPr="004117A9">
        <w:t xml:space="preserve">, </w:t>
      </w:r>
      <w:r w:rsidRPr="004117A9">
        <w:rPr>
          <w:i/>
          <w:iCs/>
        </w:rPr>
        <w:t>27</w:t>
      </w:r>
      <w:r w:rsidRPr="004117A9">
        <w:t>(e2), e143–e151. https://doi.org/10.1136/tobaccocontrol-2017-053734</w:t>
      </w:r>
    </w:p>
    <w:p w14:paraId="651E72F2" w14:textId="77777777" w:rsidR="004117A9" w:rsidRPr="004117A9" w:rsidRDefault="004117A9" w:rsidP="004117A9">
      <w:pPr>
        <w:pStyle w:val="Bibliography"/>
      </w:pPr>
      <w:r w:rsidRPr="004117A9">
        <w:t xml:space="preserve">Perks, S. N., Haardörfer, R., Windle, M., &amp; Berg, C. J. (2019). Tobacco abstinence motives in young adult college students: Scale development and validation. </w:t>
      </w:r>
      <w:r w:rsidRPr="004117A9">
        <w:rPr>
          <w:i/>
          <w:iCs/>
        </w:rPr>
        <w:t>American Journal of Health Behavior</w:t>
      </w:r>
      <w:r w:rsidRPr="004117A9">
        <w:t xml:space="preserve">, </w:t>
      </w:r>
      <w:r w:rsidRPr="004117A9">
        <w:rPr>
          <w:i/>
          <w:iCs/>
        </w:rPr>
        <w:t>43</w:t>
      </w:r>
      <w:r w:rsidRPr="004117A9">
        <w:t>(3), Article 3. https://doi.org/10.5993/AJHB.43.3.2</w:t>
      </w:r>
    </w:p>
    <w:p w14:paraId="5C2C959D" w14:textId="77777777" w:rsidR="004117A9" w:rsidRPr="004117A9" w:rsidRDefault="004117A9" w:rsidP="004117A9">
      <w:pPr>
        <w:pStyle w:val="Bibliography"/>
      </w:pPr>
      <w:r w:rsidRPr="004117A9">
        <w:t xml:space="preserve">Perman-Howe, P. R., Horton, M., Robson, D., McDermott, M. S., McNeill, A., &amp; Brose, L. S. </w:t>
      </w:r>
      <w:r w:rsidRPr="004117A9">
        <w:lastRenderedPageBreak/>
        <w:t xml:space="preserve">(2022). Harm perceptions of nicotine-containing products and associated sources of information in UK adults with and without mental ill health: A cross-sectional survey. </w:t>
      </w:r>
      <w:r w:rsidRPr="004117A9">
        <w:rPr>
          <w:i/>
          <w:iCs/>
        </w:rPr>
        <w:t>Addiction (Abingdon, England)</w:t>
      </w:r>
      <w:r w:rsidRPr="004117A9">
        <w:t xml:space="preserve">, </w:t>
      </w:r>
      <w:r w:rsidRPr="004117A9">
        <w:rPr>
          <w:i/>
          <w:iCs/>
        </w:rPr>
        <w:t>117</w:t>
      </w:r>
      <w:r w:rsidRPr="004117A9">
        <w:t>(3), Article 3. https://doi.org/10.1111/add.15657</w:t>
      </w:r>
    </w:p>
    <w:p w14:paraId="357490DC" w14:textId="77777777" w:rsidR="004117A9" w:rsidRPr="004117A9" w:rsidRDefault="004117A9" w:rsidP="004117A9">
      <w:pPr>
        <w:pStyle w:val="Bibliography"/>
      </w:pPr>
      <w:r w:rsidRPr="004117A9">
        <w:t xml:space="preserve">Perski, O., Herd, N., West, R., &amp; Brown, J. (2019). Perceived addiction to smoking and associations with motivation to stop, quit attempts and quitting success: A prospective study of English smokers. </w:t>
      </w:r>
      <w:r w:rsidRPr="004117A9">
        <w:rPr>
          <w:i/>
          <w:iCs/>
        </w:rPr>
        <w:t>Addictive Behaviors</w:t>
      </w:r>
      <w:r w:rsidRPr="004117A9">
        <w:t xml:space="preserve">, </w:t>
      </w:r>
      <w:r w:rsidRPr="004117A9">
        <w:rPr>
          <w:i/>
          <w:iCs/>
        </w:rPr>
        <w:t>90</w:t>
      </w:r>
      <w:r w:rsidRPr="004117A9">
        <w:t>, 306–311. https://doi.org/10.1016/j.addbeh.2018.11.030</w:t>
      </w:r>
    </w:p>
    <w:p w14:paraId="53E6262E" w14:textId="77777777" w:rsidR="004117A9" w:rsidRPr="004117A9" w:rsidRDefault="004117A9" w:rsidP="004117A9">
      <w:pPr>
        <w:pStyle w:val="Bibliography"/>
      </w:pPr>
      <w:r w:rsidRPr="004117A9">
        <w:t xml:space="preserve">Peters, E. N., Harrell, P. T., Hendricks, P. S., O’Grady, K. E., Pickworth, W. B., &amp; Vocci, F. J. (2015). Electronic cigarettes in adults in outpatient substance use treatment: Awareness, perceptions, use, and reasons for use. </w:t>
      </w:r>
      <w:r w:rsidRPr="004117A9">
        <w:rPr>
          <w:i/>
          <w:iCs/>
        </w:rPr>
        <w:t>The American Journal on Addictions</w:t>
      </w:r>
      <w:r w:rsidRPr="004117A9">
        <w:t xml:space="preserve">, </w:t>
      </w:r>
      <w:r w:rsidRPr="004117A9">
        <w:rPr>
          <w:i/>
          <w:iCs/>
        </w:rPr>
        <w:t>24</w:t>
      </w:r>
      <w:r w:rsidRPr="004117A9">
        <w:t>(3), Article 3. https://doi.org/10.1111/ajad.12206</w:t>
      </w:r>
    </w:p>
    <w:p w14:paraId="3F539FE2" w14:textId="77777777" w:rsidR="004117A9" w:rsidRPr="004117A9" w:rsidRDefault="004117A9" w:rsidP="004117A9">
      <w:pPr>
        <w:pStyle w:val="Bibliography"/>
      </w:pPr>
      <w:r w:rsidRPr="004117A9">
        <w:t xml:space="preserve">Phan, L., Mays, D., Tercyak, K. P., Johnson, A. C., Rehberg, K., &amp; Lipkus, I. M. (2021). Initial development of the Hookah Smoker Scale: Assessing young adults’ mental schemas about hookah “smokers.” </w:t>
      </w:r>
      <w:r w:rsidRPr="004117A9">
        <w:rPr>
          <w:i/>
          <w:iCs/>
        </w:rPr>
        <w:t>Translational Behavioral Medicine</w:t>
      </w:r>
      <w:r w:rsidRPr="004117A9">
        <w:t xml:space="preserve">, </w:t>
      </w:r>
      <w:r w:rsidRPr="004117A9">
        <w:rPr>
          <w:i/>
          <w:iCs/>
        </w:rPr>
        <w:t>11</w:t>
      </w:r>
      <w:r w:rsidRPr="004117A9">
        <w:t>(1), Article 1. https://doi.org/10.1093/tbm/ibz155</w:t>
      </w:r>
    </w:p>
    <w:p w14:paraId="06296D88" w14:textId="77777777" w:rsidR="004117A9" w:rsidRPr="004117A9" w:rsidRDefault="004117A9" w:rsidP="004117A9">
      <w:pPr>
        <w:pStyle w:val="Bibliography"/>
      </w:pPr>
      <w:r w:rsidRPr="004117A9">
        <w:t xml:space="preserve">Pillitteri, J. L., Shiffman, S., Sembower, M. A., Polster, M. R., &amp; Curtin, G. M. (2020). Assessing comprehension and perceptions of modified-risk information for snus among adult current cigarette smokers, former tobacco users, and never tobacco users. </w:t>
      </w:r>
      <w:r w:rsidRPr="004117A9">
        <w:rPr>
          <w:i/>
          <w:iCs/>
        </w:rPr>
        <w:t>Addictive Behaviors Reports</w:t>
      </w:r>
      <w:r w:rsidRPr="004117A9">
        <w:t xml:space="preserve">, </w:t>
      </w:r>
      <w:r w:rsidRPr="004117A9">
        <w:rPr>
          <w:i/>
          <w:iCs/>
        </w:rPr>
        <w:t>11</w:t>
      </w:r>
      <w:r w:rsidRPr="004117A9">
        <w:t>, 9. APA PsycInfo®. https://doi.org/10.1016/j.abrep.2020.100254</w:t>
      </w:r>
    </w:p>
    <w:p w14:paraId="7E5BB85E" w14:textId="77777777" w:rsidR="004117A9" w:rsidRPr="004117A9" w:rsidRDefault="004117A9" w:rsidP="004117A9">
      <w:pPr>
        <w:pStyle w:val="Bibliography"/>
      </w:pPr>
      <w:r w:rsidRPr="004117A9">
        <w:t xml:space="preserve">Pokhrel, P., Fagan, P., Herzog, T. A., Chen, Q., Muranaka, N., Kehl, L., &amp; Unger, J. B. (2016). E-cigarette advertising exposure and implicit attitudes among young adult non-smokers. </w:t>
      </w:r>
      <w:r w:rsidRPr="004117A9">
        <w:rPr>
          <w:i/>
          <w:iCs/>
        </w:rPr>
        <w:t>Drug and Alcohol Dependence</w:t>
      </w:r>
      <w:r w:rsidRPr="004117A9">
        <w:t xml:space="preserve">, </w:t>
      </w:r>
      <w:r w:rsidRPr="004117A9">
        <w:rPr>
          <w:i/>
          <w:iCs/>
        </w:rPr>
        <w:t>163</w:t>
      </w:r>
      <w:r w:rsidRPr="004117A9">
        <w:t>, 134–140. https:</w:t>
      </w:r>
      <w:r w:rsidRPr="004117A9">
        <w:lastRenderedPageBreak/>
        <w:t>//doi.org/10.1016/j.drugalcdep.2016.04.008</w:t>
      </w:r>
    </w:p>
    <w:p w14:paraId="1FBCF6AC" w14:textId="77777777" w:rsidR="004117A9" w:rsidRPr="004117A9" w:rsidRDefault="004117A9" w:rsidP="004117A9">
      <w:pPr>
        <w:pStyle w:val="Bibliography"/>
      </w:pPr>
      <w:r w:rsidRPr="004117A9">
        <w:t xml:space="preserve">Popova, L., Majeed, B., Owusu, D., Spears, C. A., &amp; Ashley, D. L. (2018). Who are the smokers who never plan to quit and what do they think about the risks of using tobacco products? </w:t>
      </w:r>
      <w:r w:rsidRPr="004117A9">
        <w:rPr>
          <w:i/>
          <w:iCs/>
        </w:rPr>
        <w:t>Addictive Behaviors</w:t>
      </w:r>
      <w:r w:rsidRPr="004117A9">
        <w:t xml:space="preserve">, </w:t>
      </w:r>
      <w:r w:rsidRPr="004117A9">
        <w:rPr>
          <w:i/>
          <w:iCs/>
        </w:rPr>
        <w:t>87</w:t>
      </w:r>
      <w:r w:rsidRPr="004117A9">
        <w:t>, 62–68. https://doi.org/10.1016/j.addbeh.2018.06.024</w:t>
      </w:r>
    </w:p>
    <w:p w14:paraId="2F4FD603" w14:textId="77777777" w:rsidR="004117A9" w:rsidRPr="004117A9" w:rsidRDefault="004117A9" w:rsidP="004117A9">
      <w:pPr>
        <w:pStyle w:val="Bibliography"/>
      </w:pPr>
      <w:r w:rsidRPr="004117A9">
        <w:t xml:space="preserve">Presson, C. C., Chassin, L., &amp; Sherman, S. J. (2002). Psychosocial antecedents of tobacco chipping. </w:t>
      </w:r>
      <w:r w:rsidRPr="004117A9">
        <w:rPr>
          <w:i/>
          <w:iCs/>
        </w:rPr>
        <w:t>Health Psychology: Official Journal of the Division of Health Psychology, American Psychological Association</w:t>
      </w:r>
      <w:r w:rsidRPr="004117A9">
        <w:t xml:space="preserve">, </w:t>
      </w:r>
      <w:r w:rsidRPr="004117A9">
        <w:rPr>
          <w:i/>
          <w:iCs/>
        </w:rPr>
        <w:t>21</w:t>
      </w:r>
      <w:r w:rsidRPr="004117A9">
        <w:t>(4), Article 4. https://doi.org/10.1037//0278-6133.21.4.384</w:t>
      </w:r>
    </w:p>
    <w:p w14:paraId="24D20D67" w14:textId="77777777" w:rsidR="004117A9" w:rsidRPr="004117A9" w:rsidRDefault="004117A9" w:rsidP="004117A9">
      <w:pPr>
        <w:pStyle w:val="Bibliography"/>
      </w:pPr>
      <w:r w:rsidRPr="004117A9">
        <w:t xml:space="preserve">Primack, B. A., Sidani, J., Agarwal, A. A., Shadel, W. G., Donny, E. C., &amp; Eissenberg, T. E. (2008). Prevalence of and associations with waterpipe tobacco smoking among U.S. university students. </w:t>
      </w:r>
      <w:r w:rsidRPr="004117A9">
        <w:rPr>
          <w:i/>
          <w:iCs/>
        </w:rPr>
        <w:t>Annals of Behavioral Medicine: A Publication of the Society of Behavioral Medicine</w:t>
      </w:r>
      <w:r w:rsidRPr="004117A9">
        <w:t xml:space="preserve">, </w:t>
      </w:r>
      <w:r w:rsidRPr="004117A9">
        <w:rPr>
          <w:i/>
          <w:iCs/>
        </w:rPr>
        <w:t>36</w:t>
      </w:r>
      <w:r w:rsidRPr="004117A9">
        <w:t>(1), Article 1. https://doi.org/10.1007/s12160-008-9047-6</w:t>
      </w:r>
    </w:p>
    <w:p w14:paraId="2958F9DE" w14:textId="77777777" w:rsidR="004117A9" w:rsidRPr="004117A9" w:rsidRDefault="004117A9" w:rsidP="004117A9">
      <w:pPr>
        <w:pStyle w:val="Bibliography"/>
      </w:pPr>
      <w:r w:rsidRPr="004117A9">
        <w:t xml:space="preserve">Queloz, S., &amp; Etter, J.-F. (2021). A survey of users of the IQOS tobacco vaporizer: Perceived dependence and perceived effects on cigarette withdrawal symptoms. </w:t>
      </w:r>
      <w:r w:rsidRPr="004117A9">
        <w:rPr>
          <w:i/>
          <w:iCs/>
        </w:rPr>
        <w:t>Journal of Addictive Diseases</w:t>
      </w:r>
      <w:r w:rsidRPr="004117A9">
        <w:t xml:space="preserve">, </w:t>
      </w:r>
      <w:r w:rsidRPr="004117A9">
        <w:rPr>
          <w:i/>
          <w:iCs/>
        </w:rPr>
        <w:t>39</w:t>
      </w:r>
      <w:r w:rsidRPr="004117A9">
        <w:t>(2), Article 2. https://doi.org/10.1080/10550887.2020.1847994</w:t>
      </w:r>
    </w:p>
    <w:p w14:paraId="55767E22" w14:textId="77777777" w:rsidR="004117A9" w:rsidRPr="004117A9" w:rsidRDefault="004117A9" w:rsidP="004117A9">
      <w:pPr>
        <w:pStyle w:val="Bibliography"/>
      </w:pPr>
      <w:r w:rsidRPr="004117A9">
        <w:t xml:space="preserve">Rahman, M. A., Joseph, B., &amp; Nimmi, N. (2022). Electronic cigarettes or vaping: Are there any differences in the profiles, use and perceptions between a developed and a developing country? </w:t>
      </w:r>
      <w:r w:rsidRPr="004117A9">
        <w:rPr>
          <w:i/>
          <w:iCs/>
        </w:rPr>
        <w:t>International Journal of Environmental Research and Public Health</w:t>
      </w:r>
      <w:r w:rsidRPr="004117A9">
        <w:t xml:space="preserve">, </w:t>
      </w:r>
      <w:r w:rsidRPr="004117A9">
        <w:rPr>
          <w:i/>
          <w:iCs/>
        </w:rPr>
        <w:t>19</w:t>
      </w:r>
      <w:r w:rsidRPr="004117A9">
        <w:t>(3), Article 3. https://doi.org/10.3390/ijerph19031673</w:t>
      </w:r>
    </w:p>
    <w:p w14:paraId="3DD1B8F1" w14:textId="77777777" w:rsidR="004117A9" w:rsidRPr="004117A9" w:rsidRDefault="004117A9" w:rsidP="004117A9">
      <w:pPr>
        <w:pStyle w:val="Bibliography"/>
      </w:pPr>
      <w:r w:rsidRPr="004117A9">
        <w:t xml:space="preserve">Rahman, M. A., Mahmood, M. A., Spurrier, N., Rahman, M., Choudhury, S. R., &amp; Leeder, S. (2015). Why do Bangladeshi people use smokeless tobacco products? </w:t>
      </w:r>
      <w:r w:rsidRPr="004117A9">
        <w:rPr>
          <w:i/>
          <w:iCs/>
        </w:rPr>
        <w:t>Asia-Pacific Journal of Public Health</w:t>
      </w:r>
      <w:r w:rsidRPr="004117A9">
        <w:t xml:space="preserve">, </w:t>
      </w:r>
      <w:r w:rsidRPr="004117A9">
        <w:rPr>
          <w:i/>
          <w:iCs/>
        </w:rPr>
        <w:t>27</w:t>
      </w:r>
      <w:r w:rsidRPr="004117A9">
        <w:t>(2), Article 2. https://doi.org/10.1177/1010539512446957</w:t>
      </w:r>
    </w:p>
    <w:p w14:paraId="31B0C02E" w14:textId="77777777" w:rsidR="004117A9" w:rsidRPr="004117A9" w:rsidRDefault="004117A9" w:rsidP="004117A9">
      <w:pPr>
        <w:pStyle w:val="Bibliography"/>
      </w:pPr>
      <w:r w:rsidRPr="004117A9">
        <w:t xml:space="preserve">Rass, </w:t>
      </w:r>
      <w:r w:rsidRPr="004117A9">
        <w:lastRenderedPageBreak/>
        <w:t xml:space="preserve">O., Pacek, L. R., Johnson, P. S., &amp; Johnson, M. W. (2015). Characterizing use patterns and perceptions of relative harm in dual users of electronic and tobacco cigarettes. </w:t>
      </w:r>
      <w:r w:rsidRPr="004117A9">
        <w:rPr>
          <w:i/>
          <w:iCs/>
        </w:rPr>
        <w:t>Experimental and Clinical Psychopharmacology</w:t>
      </w:r>
      <w:r w:rsidRPr="004117A9">
        <w:t xml:space="preserve">, </w:t>
      </w:r>
      <w:r w:rsidRPr="004117A9">
        <w:rPr>
          <w:i/>
          <w:iCs/>
        </w:rPr>
        <w:t>23</w:t>
      </w:r>
      <w:r w:rsidRPr="004117A9">
        <w:t>(6), Article 6. https://doi.org/10.1037/pha0000050</w:t>
      </w:r>
    </w:p>
    <w:p w14:paraId="64C97B40" w14:textId="77777777" w:rsidR="004117A9" w:rsidRPr="004117A9" w:rsidRDefault="004117A9" w:rsidP="004117A9">
      <w:pPr>
        <w:pStyle w:val="Bibliography"/>
      </w:pPr>
      <w:r w:rsidRPr="004117A9">
        <w:t xml:space="preserve">Rath, J. M., Greenberg, M., Pitzer, L., Emelle, B., Green, M., Liu, S. M., Willett, J., Rose, S. W., Hair, E. C., &amp; Vallone, D. (2018). The association between menthol perceptions and support for a policy ban among US smokers. </w:t>
      </w:r>
      <w:r w:rsidRPr="004117A9">
        <w:rPr>
          <w:i/>
          <w:iCs/>
        </w:rPr>
        <w:t>Ethnicity &amp; Disease</w:t>
      </w:r>
      <w:r w:rsidRPr="004117A9">
        <w:t xml:space="preserve">, </w:t>
      </w:r>
      <w:r w:rsidRPr="004117A9">
        <w:rPr>
          <w:i/>
          <w:iCs/>
        </w:rPr>
        <w:t>28</w:t>
      </w:r>
      <w:r w:rsidRPr="004117A9">
        <w:t>(3), Article 3. https://doi.org/10.18865/ed.28.3.177</w:t>
      </w:r>
    </w:p>
    <w:p w14:paraId="208A3E96" w14:textId="77777777" w:rsidR="004117A9" w:rsidRPr="004117A9" w:rsidRDefault="004117A9" w:rsidP="004117A9">
      <w:pPr>
        <w:pStyle w:val="Bibliography"/>
      </w:pPr>
      <w:r w:rsidRPr="004117A9">
        <w:t xml:space="preserve">Reddy, P., Meyer-Weitz, A., &amp; Yach, D. (1996). Smoking status, knowledge of health effects and attitudes towards tobacco control in South Africa. </w:t>
      </w:r>
      <w:r w:rsidRPr="004117A9">
        <w:rPr>
          <w:i/>
          <w:iCs/>
        </w:rPr>
        <w:t>South African Medical Journal = Suid-Afrikaanse Tydskrif Vir Geneeskunde</w:t>
      </w:r>
      <w:r w:rsidRPr="004117A9">
        <w:t xml:space="preserve">, </w:t>
      </w:r>
      <w:r w:rsidRPr="004117A9">
        <w:rPr>
          <w:i/>
          <w:iCs/>
        </w:rPr>
        <w:t>86</w:t>
      </w:r>
      <w:r w:rsidRPr="004117A9">
        <w:t>(11), Article 11.</w:t>
      </w:r>
    </w:p>
    <w:p w14:paraId="728FCF64" w14:textId="77777777" w:rsidR="004117A9" w:rsidRPr="004117A9" w:rsidRDefault="004117A9" w:rsidP="004117A9">
      <w:pPr>
        <w:pStyle w:val="Bibliography"/>
      </w:pPr>
      <w:r w:rsidRPr="004117A9">
        <w:t xml:space="preserve">Roberts, M. E., &amp; Ferketich, A. K. (2020). Hookah susceptibility and transitions over the first year of college. </w:t>
      </w:r>
      <w:r w:rsidRPr="004117A9">
        <w:rPr>
          <w:i/>
          <w:iCs/>
        </w:rPr>
        <w:t>Journal of Studies on Alcohol and Drugs</w:t>
      </w:r>
      <w:r w:rsidRPr="004117A9">
        <w:t xml:space="preserve">, </w:t>
      </w:r>
      <w:r w:rsidRPr="004117A9">
        <w:rPr>
          <w:i/>
          <w:iCs/>
        </w:rPr>
        <w:t>81</w:t>
      </w:r>
      <w:r w:rsidRPr="004117A9">
        <w:t>(2), Article 2. APA PsycInfo®. https://doi.org/10.15288/jsad.2020.81.195</w:t>
      </w:r>
    </w:p>
    <w:p w14:paraId="1214136F" w14:textId="77777777" w:rsidR="004117A9" w:rsidRPr="004117A9" w:rsidRDefault="004117A9" w:rsidP="004117A9">
      <w:pPr>
        <w:pStyle w:val="Bibliography"/>
      </w:pPr>
      <w:r w:rsidRPr="004117A9">
        <w:t xml:space="preserve">Roys, M. R., Peltier, M. R., Stewart, S. A., Waters, A. F., Waldo, K. M., &amp; Copeland, A. L. (2020). The association between problematic alcohol use, risk perceptions, and e-cigarette use. </w:t>
      </w:r>
      <w:r w:rsidRPr="004117A9">
        <w:rPr>
          <w:i/>
          <w:iCs/>
        </w:rPr>
        <w:t>The American Journal of Drug and Alcohol Abuse</w:t>
      </w:r>
      <w:r w:rsidRPr="004117A9">
        <w:t xml:space="preserve">, </w:t>
      </w:r>
      <w:r w:rsidRPr="004117A9">
        <w:rPr>
          <w:i/>
          <w:iCs/>
        </w:rPr>
        <w:t>46</w:t>
      </w:r>
      <w:r w:rsidRPr="004117A9">
        <w:t>(2), Article 2. APA PsycInfo®. https://doi.org/10.1080/00952990.2019.1654486</w:t>
      </w:r>
    </w:p>
    <w:p w14:paraId="273A5694" w14:textId="77777777" w:rsidR="004117A9" w:rsidRPr="004117A9" w:rsidRDefault="004117A9" w:rsidP="004117A9">
      <w:pPr>
        <w:pStyle w:val="Bibliography"/>
      </w:pPr>
      <w:r w:rsidRPr="004117A9">
        <w:t xml:space="preserve">Sabogal, F., Otero-Sabogal, R., Pérez-Stable, E. J., Marín, B. V., &amp; Marin, G. (1989). Perceived self-efficacy to avoid cigarette smoking and addiction: Differences between Hispanics and non-Hispanic Whites. </w:t>
      </w:r>
      <w:r w:rsidRPr="004117A9">
        <w:rPr>
          <w:i/>
          <w:iCs/>
        </w:rPr>
        <w:t>Hispanic Journal of Behavioral Sciences</w:t>
      </w:r>
      <w:r w:rsidRPr="004117A9">
        <w:t xml:space="preserve">, </w:t>
      </w:r>
      <w:r w:rsidRPr="004117A9">
        <w:rPr>
          <w:i/>
          <w:iCs/>
        </w:rPr>
        <w:t>11</w:t>
      </w:r>
      <w:r w:rsidRPr="004117A9">
        <w:t>(2), Article 2. APA PsycInfo®. https://doi.org/10.1177/07399</w:t>
      </w:r>
      <w:r w:rsidRPr="004117A9">
        <w:lastRenderedPageBreak/>
        <w:t>863890112003</w:t>
      </w:r>
    </w:p>
    <w:p w14:paraId="041829A9" w14:textId="77777777" w:rsidR="004117A9" w:rsidRPr="004117A9" w:rsidRDefault="004117A9" w:rsidP="004117A9">
      <w:pPr>
        <w:pStyle w:val="Bibliography"/>
      </w:pPr>
      <w:r w:rsidRPr="004117A9">
        <w:t xml:space="preserve">Sadava, S. W., &amp; Weithe, H. (1985). Maintenance and attributions about smoking among smokers, nonsmokers, and ex-smokers. </w:t>
      </w:r>
      <w:r w:rsidRPr="004117A9">
        <w:rPr>
          <w:i/>
          <w:iCs/>
        </w:rPr>
        <w:t>International Journal of the Addictions</w:t>
      </w:r>
      <w:r w:rsidRPr="004117A9">
        <w:t xml:space="preserve">, </w:t>
      </w:r>
      <w:r w:rsidRPr="004117A9">
        <w:rPr>
          <w:i/>
          <w:iCs/>
        </w:rPr>
        <w:t>20</w:t>
      </w:r>
      <w:r w:rsidRPr="004117A9">
        <w:t>(10), Article 10. APA PsycInfo®. https://doi.org/10.3109/10826088509047244</w:t>
      </w:r>
    </w:p>
    <w:p w14:paraId="2E02ED38" w14:textId="77777777" w:rsidR="004117A9" w:rsidRPr="004117A9" w:rsidRDefault="004117A9" w:rsidP="004117A9">
      <w:pPr>
        <w:pStyle w:val="Bibliography"/>
      </w:pPr>
      <w:r w:rsidRPr="004117A9">
        <w:t xml:space="preserve">Saddichha, S., Rekha, D. P., Patil, B. K., Murthy, P., Benegal, V., &amp; Isaac, M. K. (2010). Knowledge, attitude and practices of Indian dental surgeons towards tobacco control: Advances towards prevention. </w:t>
      </w:r>
      <w:r w:rsidRPr="004117A9">
        <w:rPr>
          <w:i/>
          <w:iCs/>
        </w:rPr>
        <w:t>Asian Pacific Journal of Cancer Prevention: APJCP</w:t>
      </w:r>
      <w:r w:rsidRPr="004117A9">
        <w:t xml:space="preserve">, </w:t>
      </w:r>
      <w:r w:rsidRPr="004117A9">
        <w:rPr>
          <w:i/>
          <w:iCs/>
        </w:rPr>
        <w:t>11</w:t>
      </w:r>
      <w:r w:rsidRPr="004117A9">
        <w:t>(4), Article 4.</w:t>
      </w:r>
    </w:p>
    <w:p w14:paraId="4153595B" w14:textId="77777777" w:rsidR="004117A9" w:rsidRPr="004117A9" w:rsidRDefault="004117A9" w:rsidP="004117A9">
      <w:pPr>
        <w:pStyle w:val="Bibliography"/>
      </w:pPr>
      <w:r w:rsidRPr="004117A9">
        <w:t xml:space="preserve">Salih, S., Shaban, S., Athwani, Z., Alyahyawi, F., Alharbi, S., Ageeli, F., Hakami, A., Ageeli, A., Jubran, O., &amp; Sahloli, S. (2020). Prevalence, predictors, and characteristics of waterpipe smoking among Jazan University students in Saudi Arabia: A cross-sectional study. </w:t>
      </w:r>
      <w:r w:rsidRPr="004117A9">
        <w:rPr>
          <w:i/>
          <w:iCs/>
        </w:rPr>
        <w:t>Annals of Global Health</w:t>
      </w:r>
      <w:r w:rsidRPr="004117A9">
        <w:t xml:space="preserve">, </w:t>
      </w:r>
      <w:r w:rsidRPr="004117A9">
        <w:rPr>
          <w:i/>
          <w:iCs/>
        </w:rPr>
        <w:t>86</w:t>
      </w:r>
      <w:r w:rsidRPr="004117A9">
        <w:t>(1), Article 1. https://doi.org/10.5334/aogh.2912</w:t>
      </w:r>
    </w:p>
    <w:p w14:paraId="3597D3FF" w14:textId="77777777" w:rsidR="004117A9" w:rsidRPr="004117A9" w:rsidRDefault="004117A9" w:rsidP="004117A9">
      <w:pPr>
        <w:pStyle w:val="Bibliography"/>
      </w:pPr>
      <w:r w:rsidRPr="004117A9">
        <w:t xml:space="preserve">Saravanan, C., Attlee, A., &amp; Sulaiman, N. (2019). A cross sectional study on knowledge, beliefs and psychosocial predictors of shisha smoking among university students in Sharjah, United Arab Emirates. </w:t>
      </w:r>
      <w:r w:rsidRPr="004117A9">
        <w:rPr>
          <w:i/>
          <w:iCs/>
        </w:rPr>
        <w:t>Asian Pacific Journal of Cancer Prevention: APJCP</w:t>
      </w:r>
      <w:r w:rsidRPr="004117A9">
        <w:t xml:space="preserve">, </w:t>
      </w:r>
      <w:r w:rsidRPr="004117A9">
        <w:rPr>
          <w:i/>
          <w:iCs/>
        </w:rPr>
        <w:t>20</w:t>
      </w:r>
      <w:r w:rsidRPr="004117A9">
        <w:t>(3), Article 3. https://doi.org/10.31557/APJCP.2019.20.3.903</w:t>
      </w:r>
    </w:p>
    <w:p w14:paraId="1CACB29C" w14:textId="77777777" w:rsidR="004117A9" w:rsidRPr="004117A9" w:rsidRDefault="004117A9" w:rsidP="004117A9">
      <w:pPr>
        <w:pStyle w:val="Bibliography"/>
      </w:pPr>
      <w:r w:rsidRPr="004117A9">
        <w:t xml:space="preserve">Sarfraz, M., Rahim Khan, H. A., Urooba, A., Manan, Z., Irfan, O., Nadeem, R., Baqir, H., Farooq, S., Khan, Z., Khan, J. A., &amp; Saleem, S. (2018). Awareness, use and perceptions about E-cigarettes among adult smokers in Karachi, Pakistan. </w:t>
      </w:r>
      <w:r w:rsidRPr="004117A9">
        <w:rPr>
          <w:i/>
          <w:iCs/>
        </w:rPr>
        <w:t>JPMA. The Journal of the Pakistan Medical Association</w:t>
      </w:r>
      <w:r w:rsidRPr="004117A9">
        <w:t xml:space="preserve">, </w:t>
      </w:r>
      <w:r w:rsidRPr="004117A9">
        <w:rPr>
          <w:i/>
          <w:iCs/>
        </w:rPr>
        <w:t>68</w:t>
      </w:r>
      <w:r w:rsidRPr="004117A9">
        <w:t>(1), Article 1.</w:t>
      </w:r>
    </w:p>
    <w:p w14:paraId="284CBD66" w14:textId="77777777" w:rsidR="004117A9" w:rsidRPr="004117A9" w:rsidRDefault="004117A9" w:rsidP="004117A9">
      <w:pPr>
        <w:pStyle w:val="Bibliography"/>
      </w:pPr>
      <w:r w:rsidRPr="004117A9">
        <w:t xml:space="preserve">Schippers, G. M., &amp; Cox, W. M. (1994). Problem perception and addictive behaviors among Dutch and American college students. </w:t>
      </w:r>
      <w:r w:rsidRPr="004117A9">
        <w:rPr>
          <w:i/>
          <w:iCs/>
        </w:rPr>
        <w:t>Drugs: Education, Prevention &amp;</w:t>
      </w:r>
      <w:r w:rsidRPr="004117A9">
        <w:rPr>
          <w:i/>
          <w:iCs/>
        </w:rPr>
        <w:lastRenderedPageBreak/>
        <w:t xml:space="preserve"> Policy</w:t>
      </w:r>
      <w:r w:rsidRPr="004117A9">
        <w:t xml:space="preserve">, </w:t>
      </w:r>
      <w:r w:rsidRPr="004117A9">
        <w:rPr>
          <w:i/>
          <w:iCs/>
        </w:rPr>
        <w:t>1</w:t>
      </w:r>
      <w:r w:rsidRPr="004117A9">
        <w:t>(1), Article 1. APA PsycInfo®. https://doi.org/10.3109/09687639409028533</w:t>
      </w:r>
    </w:p>
    <w:p w14:paraId="230ACAC6" w14:textId="77777777" w:rsidR="004117A9" w:rsidRPr="004117A9" w:rsidRDefault="004117A9" w:rsidP="004117A9">
      <w:pPr>
        <w:pStyle w:val="Bibliography"/>
      </w:pPr>
      <w:r w:rsidRPr="004117A9">
        <w:t xml:space="preserve">Scott, K. A., Mason, M. J., &amp; Mason, J. D. (2015). I’m not a smoker: Constructing protected prototypes for risk behavior. </w:t>
      </w:r>
      <w:r w:rsidRPr="004117A9">
        <w:rPr>
          <w:i/>
          <w:iCs/>
        </w:rPr>
        <w:t>Journal of Business Research</w:t>
      </w:r>
      <w:r w:rsidRPr="004117A9">
        <w:t xml:space="preserve">, </w:t>
      </w:r>
      <w:r w:rsidRPr="004117A9">
        <w:rPr>
          <w:i/>
          <w:iCs/>
        </w:rPr>
        <w:t>68</w:t>
      </w:r>
      <w:r w:rsidRPr="004117A9">
        <w:t>(10), Article 10. APA PsycInfo®. https://doi.org/10.1016/j.jbusres.2015.03.021</w:t>
      </w:r>
    </w:p>
    <w:p w14:paraId="7011C3CD" w14:textId="77777777" w:rsidR="004117A9" w:rsidRPr="004117A9" w:rsidRDefault="004117A9" w:rsidP="004117A9">
      <w:pPr>
        <w:pStyle w:val="Bibliography"/>
      </w:pPr>
      <w:r w:rsidRPr="004117A9">
        <w:t xml:space="preserve">Seigers, D. K., &amp; Terry, C. P. (2011). Perceptions of risk among college smokers: Relationships to smoking status. </w:t>
      </w:r>
      <w:r w:rsidRPr="004117A9">
        <w:rPr>
          <w:i/>
          <w:iCs/>
        </w:rPr>
        <w:t>Addiction Research &amp; Theory</w:t>
      </w:r>
      <w:r w:rsidRPr="004117A9">
        <w:t xml:space="preserve">, </w:t>
      </w:r>
      <w:r w:rsidRPr="004117A9">
        <w:rPr>
          <w:i/>
          <w:iCs/>
        </w:rPr>
        <w:t>19</w:t>
      </w:r>
      <w:r w:rsidRPr="004117A9">
        <w:t>(6), Article 6. APA PsycInfo®. https://doi.org/10.3109/16066359.2010.545155</w:t>
      </w:r>
    </w:p>
    <w:p w14:paraId="74918050" w14:textId="77777777" w:rsidR="004117A9" w:rsidRPr="004117A9" w:rsidRDefault="004117A9" w:rsidP="004117A9">
      <w:pPr>
        <w:pStyle w:val="Bibliography"/>
      </w:pPr>
      <w:r w:rsidRPr="004117A9">
        <w:t xml:space="preserve">Sendzik, T., McDonald, P. W., Brown, K. S., Hammond, D., &amp; Ferrence, R. (2011). Planned quit attempts among Ontario smokers: Impact on abstinence. </w:t>
      </w:r>
      <w:r w:rsidRPr="004117A9">
        <w:rPr>
          <w:i/>
          <w:iCs/>
        </w:rPr>
        <w:t>Addiction (Abingdon, England)</w:t>
      </w:r>
      <w:r w:rsidRPr="004117A9">
        <w:t xml:space="preserve">, </w:t>
      </w:r>
      <w:r w:rsidRPr="004117A9">
        <w:rPr>
          <w:i/>
          <w:iCs/>
        </w:rPr>
        <w:t>106</w:t>
      </w:r>
      <w:r w:rsidRPr="004117A9">
        <w:t>(11), Article 11. https://doi.org/10.1111/j.1360-0443.2011.03498.x</w:t>
      </w:r>
    </w:p>
    <w:p w14:paraId="0CF46C09" w14:textId="77777777" w:rsidR="004117A9" w:rsidRPr="004117A9" w:rsidRDefault="004117A9" w:rsidP="004117A9">
      <w:pPr>
        <w:pStyle w:val="Bibliography"/>
      </w:pPr>
      <w:r w:rsidRPr="004117A9">
        <w:t xml:space="preserve">Seng, S., Otachi, J. K., &amp; Okoli, C. T. C. (2020). Reasons for tobacco use and perceived tobacco-related health risks in an inpatient psychiatric population. </w:t>
      </w:r>
      <w:r w:rsidRPr="004117A9">
        <w:rPr>
          <w:i/>
          <w:iCs/>
        </w:rPr>
        <w:t>Issues in Mental Health Nursing</w:t>
      </w:r>
      <w:r w:rsidRPr="004117A9">
        <w:t xml:space="preserve">, </w:t>
      </w:r>
      <w:r w:rsidRPr="004117A9">
        <w:rPr>
          <w:i/>
          <w:iCs/>
        </w:rPr>
        <w:t>41</w:t>
      </w:r>
      <w:r w:rsidRPr="004117A9">
        <w:t>(2), 161–167. APA PsycInfo®. https://doi.org/10.1080/01612840.2019.1630533</w:t>
      </w:r>
    </w:p>
    <w:p w14:paraId="17E14933" w14:textId="77777777" w:rsidR="004117A9" w:rsidRPr="004117A9" w:rsidRDefault="004117A9" w:rsidP="004117A9">
      <w:pPr>
        <w:pStyle w:val="Bibliography"/>
      </w:pPr>
      <w:r w:rsidRPr="004117A9">
        <w:t xml:space="preserve">Shadel, W. G., Lerman, C., Cappella, J., Strasser, A. A., Pinto, A., &amp; Hornik, R. (2006). Evaluating smokers’ reactions to advertising for new lower nicotine quest cigarettes. </w:t>
      </w:r>
      <w:r w:rsidRPr="004117A9">
        <w:rPr>
          <w:i/>
          <w:iCs/>
        </w:rPr>
        <w:t>Psychology of Addictive Behaviors: Journal of the Society of Psychologists in Addictive Behaviors</w:t>
      </w:r>
      <w:r w:rsidRPr="004117A9">
        <w:t xml:space="preserve">, </w:t>
      </w:r>
      <w:r w:rsidRPr="004117A9">
        <w:rPr>
          <w:i/>
          <w:iCs/>
        </w:rPr>
        <w:t>20</w:t>
      </w:r>
      <w:r w:rsidRPr="004117A9">
        <w:t>(1), 80–84. https://doi.org/10.1037/0893-164X.20.1.80</w:t>
      </w:r>
    </w:p>
    <w:p w14:paraId="38C1D849" w14:textId="77777777" w:rsidR="004117A9" w:rsidRPr="004117A9" w:rsidRDefault="004117A9" w:rsidP="004117A9">
      <w:pPr>
        <w:pStyle w:val="Bibliography"/>
      </w:pPr>
      <w:r w:rsidRPr="004117A9">
        <w:t xml:space="preserve">Siqués, P., Brito, J., Muñoz, C., Pasten, P., Zavala, P., &amp; Vergara, J. (2006). Prevalence and characteristics of smoking in primary healthcare workers in Iquique, Chile. </w:t>
      </w:r>
      <w:r w:rsidRPr="004117A9">
        <w:rPr>
          <w:i/>
          <w:iCs/>
        </w:rPr>
        <w:t>Public Health</w:t>
      </w:r>
      <w:r w:rsidRPr="004117A9">
        <w:t xml:space="preserve">, </w:t>
      </w:r>
      <w:r w:rsidRPr="004117A9">
        <w:rPr>
          <w:i/>
          <w:iCs/>
        </w:rPr>
        <w:t>120</w:t>
      </w:r>
      <w:r w:rsidRPr="004117A9">
        <w:t>(7), Article 7. https://doi.org/10.101</w:t>
      </w:r>
      <w:r w:rsidRPr="004117A9">
        <w:lastRenderedPageBreak/>
        <w:t>6/j.puhe.2006.01.008</w:t>
      </w:r>
    </w:p>
    <w:p w14:paraId="7F93292E" w14:textId="77777777" w:rsidR="004117A9" w:rsidRPr="004117A9" w:rsidRDefault="004117A9" w:rsidP="004117A9">
      <w:pPr>
        <w:pStyle w:val="Bibliography"/>
      </w:pPr>
      <w:r w:rsidRPr="004117A9">
        <w:t xml:space="preserve">Smit, T., Chavez, J., Garey, L., Mayorga, N. A., Rogers, A. H., &amp; Zvolensky, M. J. (2022). Pain interference and cognitive processes of e-cigarette use: The differential effect of sex. </w:t>
      </w:r>
      <w:r w:rsidRPr="004117A9">
        <w:rPr>
          <w:i/>
          <w:iCs/>
        </w:rPr>
        <w:t>Experimental and Clinical Psychopharmacology</w:t>
      </w:r>
      <w:r w:rsidRPr="004117A9">
        <w:t xml:space="preserve">, </w:t>
      </w:r>
      <w:r w:rsidRPr="004117A9">
        <w:rPr>
          <w:i/>
          <w:iCs/>
        </w:rPr>
        <w:t>30</w:t>
      </w:r>
      <w:r w:rsidRPr="004117A9">
        <w:t>(2), 132–140. https://doi.org/10.1037/pha0000393</w:t>
      </w:r>
    </w:p>
    <w:p w14:paraId="4B9FC08C" w14:textId="77777777" w:rsidR="004117A9" w:rsidRPr="004117A9" w:rsidRDefault="004117A9" w:rsidP="004117A9">
      <w:pPr>
        <w:pStyle w:val="Bibliography"/>
      </w:pPr>
      <w:r w:rsidRPr="004117A9">
        <w:t xml:space="preserve">Smith, P., Bansal-Travers, M., O’Connor, R., Brown, A., Banthin, C., Guardino-Colket, S., &amp; Cummings, K. M. (2011). Correcting over 50 years of tobacco industry misinformation. </w:t>
      </w:r>
      <w:r w:rsidRPr="004117A9">
        <w:rPr>
          <w:i/>
          <w:iCs/>
        </w:rPr>
        <w:t>American Journal of Preventive Medicine</w:t>
      </w:r>
      <w:r w:rsidRPr="004117A9">
        <w:t xml:space="preserve">, </w:t>
      </w:r>
      <w:r w:rsidRPr="004117A9">
        <w:rPr>
          <w:i/>
          <w:iCs/>
        </w:rPr>
        <w:t>40</w:t>
      </w:r>
      <w:r w:rsidRPr="004117A9">
        <w:t>(6), Article 6. https://doi.org/10.1016/j.amepre.2011.01.020</w:t>
      </w:r>
    </w:p>
    <w:p w14:paraId="4AAA97D8" w14:textId="77777777" w:rsidR="004117A9" w:rsidRPr="004117A9" w:rsidRDefault="004117A9" w:rsidP="004117A9">
      <w:pPr>
        <w:pStyle w:val="Bibliography"/>
      </w:pPr>
      <w:r w:rsidRPr="004117A9">
        <w:t xml:space="preserve">Smith-Simone, S., Maziak, W., Ward, K. D., &amp; Eissenberg, T. (2008). Waterpipe tobacco smoking: Knowledge, attitudes, beliefs, and behavior in two U.S. samples. </w:t>
      </w:r>
      <w:r w:rsidRPr="004117A9">
        <w:rPr>
          <w:i/>
          <w:iCs/>
        </w:rPr>
        <w:t>Nicotine &amp; Tobacco Research</w:t>
      </w:r>
      <w:r w:rsidRPr="004117A9">
        <w:t xml:space="preserve">, </w:t>
      </w:r>
      <w:r w:rsidRPr="004117A9">
        <w:rPr>
          <w:i/>
          <w:iCs/>
        </w:rPr>
        <w:t>10</w:t>
      </w:r>
      <w:r w:rsidRPr="004117A9">
        <w:t>(2), Article 2. APA PsycInfo®. https://doi.org/10.1080/14622200701825023</w:t>
      </w:r>
    </w:p>
    <w:p w14:paraId="0D902345" w14:textId="77777777" w:rsidR="004117A9" w:rsidRPr="004117A9" w:rsidRDefault="004117A9" w:rsidP="004117A9">
      <w:pPr>
        <w:pStyle w:val="Bibliography"/>
      </w:pPr>
      <w:r w:rsidRPr="004117A9">
        <w:t xml:space="preserve">Smith-Simone, S. Y., Curbow, B. A., &amp; Stillman, F. A. (2008). Differing psychosocial risk profiles of college freshmen waterpipe, cigar, and cigarette smokers. </w:t>
      </w:r>
      <w:r w:rsidRPr="004117A9">
        <w:rPr>
          <w:i/>
          <w:iCs/>
        </w:rPr>
        <w:t>Addictive Behaviors</w:t>
      </w:r>
      <w:r w:rsidRPr="004117A9">
        <w:t xml:space="preserve">, </w:t>
      </w:r>
      <w:r w:rsidRPr="004117A9">
        <w:rPr>
          <w:i/>
          <w:iCs/>
        </w:rPr>
        <w:t>33</w:t>
      </w:r>
      <w:r w:rsidRPr="004117A9">
        <w:t>(12), Article 12. https://doi.org/10.1016/j.addbeh.2008.07.017</w:t>
      </w:r>
    </w:p>
    <w:p w14:paraId="6DA5D3D2" w14:textId="77777777" w:rsidR="004117A9" w:rsidRPr="004117A9" w:rsidRDefault="004117A9" w:rsidP="004117A9">
      <w:pPr>
        <w:pStyle w:val="Bibliography"/>
      </w:pPr>
      <w:r w:rsidRPr="004117A9">
        <w:t xml:space="preserve">Stearns, A. E., Spivak, A. L., &amp; Givel, M. S. (2012). Behind the smokescreen: Native American tobacco use in Oklahoma. </w:t>
      </w:r>
      <w:r w:rsidRPr="004117A9">
        <w:rPr>
          <w:i/>
          <w:iCs/>
        </w:rPr>
        <w:t>International Quarterly of Community Health Education</w:t>
      </w:r>
      <w:r w:rsidRPr="004117A9">
        <w:t xml:space="preserve">, </w:t>
      </w:r>
      <w:r w:rsidRPr="004117A9">
        <w:rPr>
          <w:i/>
          <w:iCs/>
        </w:rPr>
        <w:t>33</w:t>
      </w:r>
      <w:r w:rsidRPr="004117A9">
        <w:t>(3), Article 3. https://doi.org/10.2190/IQ.33.3.f</w:t>
      </w:r>
    </w:p>
    <w:p w14:paraId="0DBC239E" w14:textId="77777777" w:rsidR="004117A9" w:rsidRPr="004117A9" w:rsidRDefault="004117A9" w:rsidP="004117A9">
      <w:pPr>
        <w:pStyle w:val="Bibliography"/>
      </w:pPr>
      <w:r w:rsidRPr="004117A9">
        <w:t xml:space="preserve">Stein, M. D., Caviness, C. M., Grimone, K., Audet, D., Borges, A., &amp; Anderson, B. J. (2015). E-cigarette knowledge, attitudes, and use in opioid dependent smokers. </w:t>
      </w:r>
      <w:r w:rsidRPr="004117A9">
        <w:rPr>
          <w:i/>
          <w:iCs/>
        </w:rPr>
        <w:t>Journal of Substance Abuse Treatment</w:t>
      </w:r>
      <w:r w:rsidRPr="004117A9">
        <w:t xml:space="preserve">, </w:t>
      </w:r>
      <w:r w:rsidRPr="004117A9">
        <w:rPr>
          <w:i/>
          <w:iCs/>
        </w:rPr>
        <w:t>52</w:t>
      </w:r>
      <w:r w:rsidRPr="004117A9">
        <w:t>, 73–77. APA PsycInfo®. https://doi.org/10.1016/j.jsat.2014.11.002</w:t>
      </w:r>
    </w:p>
    <w:p w14:paraId="05AF0F56" w14:textId="77777777" w:rsidR="004117A9" w:rsidRPr="004117A9" w:rsidRDefault="004117A9" w:rsidP="004117A9">
      <w:pPr>
        <w:pStyle w:val="Bibliography"/>
      </w:pPr>
      <w:r w:rsidRPr="004117A9">
        <w:t>Sterling, K. L., Majeed, B. A., Nyman, A., &amp; Eriksen, M. (2017). Risk perceptions of little cigar a</w:t>
      </w:r>
      <w:r w:rsidRPr="004117A9">
        <w:lastRenderedPageBreak/>
        <w:t xml:space="preserve">nd cigarillo smoking among adult current cigarette smokers. </w:t>
      </w:r>
      <w:r w:rsidRPr="004117A9">
        <w:rPr>
          <w:i/>
          <w:iCs/>
        </w:rPr>
        <w:t>Nicotine &amp; Tobacco Research: Official Journal of the Society for Research on Nicotine and Tobacco</w:t>
      </w:r>
      <w:r w:rsidRPr="004117A9">
        <w:t xml:space="preserve">, </w:t>
      </w:r>
      <w:r w:rsidRPr="004117A9">
        <w:rPr>
          <w:i/>
          <w:iCs/>
        </w:rPr>
        <w:t>19</w:t>
      </w:r>
      <w:r w:rsidRPr="004117A9">
        <w:t>(11), Article 11. https://doi.org/10.1093/ntr/ntw244</w:t>
      </w:r>
    </w:p>
    <w:p w14:paraId="27EC0CCB" w14:textId="77777777" w:rsidR="004117A9" w:rsidRPr="004117A9" w:rsidRDefault="004117A9" w:rsidP="004117A9">
      <w:pPr>
        <w:pStyle w:val="Bibliography"/>
      </w:pPr>
      <w:r w:rsidRPr="004117A9">
        <w:t xml:space="preserve">Stippekohl, B., Winkler, M. H., Walter, B., Kagerer, S., Mucha, R. F., Pauli, P., Vaitl, D., &amp; Stark, R. (2012). Neural responses to smoking stimuli are influenced by smokers’ attitudes towards their own smoking behavior. </w:t>
      </w:r>
      <w:r w:rsidRPr="004117A9">
        <w:rPr>
          <w:i/>
          <w:iCs/>
        </w:rPr>
        <w:t>PLoS ONE</w:t>
      </w:r>
      <w:r w:rsidRPr="004117A9">
        <w:t xml:space="preserve">, </w:t>
      </w:r>
      <w:r w:rsidRPr="004117A9">
        <w:rPr>
          <w:i/>
          <w:iCs/>
        </w:rPr>
        <w:t>7</w:t>
      </w:r>
      <w:r w:rsidRPr="004117A9">
        <w:t>(11), e46782. https://doi.org/10.1371/journal.pone.0046782</w:t>
      </w:r>
    </w:p>
    <w:p w14:paraId="25B38437" w14:textId="77777777" w:rsidR="004117A9" w:rsidRPr="004117A9" w:rsidRDefault="004117A9" w:rsidP="004117A9">
      <w:pPr>
        <w:pStyle w:val="Bibliography"/>
      </w:pPr>
      <w:r w:rsidRPr="004117A9">
        <w:t xml:space="preserve">Tan, A. S. L., Lee, C., &amp; Bigman, C. A. (2016). Comparison of beliefs about e-cigarettes’ harms and benefits among never users and ever users of e-cigarettes. </w:t>
      </w:r>
      <w:r w:rsidRPr="004117A9">
        <w:rPr>
          <w:i/>
          <w:iCs/>
        </w:rPr>
        <w:t>Drug and Alcohol Dependence</w:t>
      </w:r>
      <w:r w:rsidRPr="004117A9">
        <w:t xml:space="preserve">, </w:t>
      </w:r>
      <w:r w:rsidRPr="004117A9">
        <w:rPr>
          <w:i/>
          <w:iCs/>
        </w:rPr>
        <w:t>158</w:t>
      </w:r>
      <w:r w:rsidRPr="004117A9">
        <w:t>, 67–75. https://doi.org/10.1016/j.drugalcdep.2015.11.003</w:t>
      </w:r>
    </w:p>
    <w:p w14:paraId="72E3FBDB" w14:textId="77777777" w:rsidR="004117A9" w:rsidRPr="004117A9" w:rsidRDefault="004117A9" w:rsidP="004117A9">
      <w:pPr>
        <w:pStyle w:val="Bibliography"/>
      </w:pPr>
      <w:r w:rsidRPr="004117A9">
        <w:t xml:space="preserve">Tercyak, K. P., Beville, K. W., Walker, L. R., Prahlad, S., Cogen, F. R., Sobel, D. O., &amp; Streisand, R. (2005). Health attitudes, beliefs, and risk behaviors among adolescents and young adults with Type 1 diabetes. </w:t>
      </w:r>
      <w:r w:rsidRPr="004117A9">
        <w:rPr>
          <w:i/>
          <w:iCs/>
        </w:rPr>
        <w:t>Children’s Health Care</w:t>
      </w:r>
      <w:r w:rsidRPr="004117A9">
        <w:t xml:space="preserve">, </w:t>
      </w:r>
      <w:r w:rsidRPr="004117A9">
        <w:rPr>
          <w:i/>
          <w:iCs/>
        </w:rPr>
        <w:t>34</w:t>
      </w:r>
      <w:r w:rsidRPr="004117A9">
        <w:t>(3), Article 3. APA PsycInfo®. https://doi.org/10.1207/s15326888chc3403_1</w:t>
      </w:r>
    </w:p>
    <w:p w14:paraId="2F420482" w14:textId="77777777" w:rsidR="004117A9" w:rsidRPr="004117A9" w:rsidRDefault="004117A9" w:rsidP="004117A9">
      <w:pPr>
        <w:pStyle w:val="Bibliography"/>
      </w:pPr>
      <w:r w:rsidRPr="004117A9">
        <w:t xml:space="preserve">Thawal, V. P., Tzelepis, F., Ahmadi, S., Palazzi, K., &amp; Paul, C. (2022). Addiction perceptions among users of smokeless or combustible tobacco attending a tertiary care hospital in India. </w:t>
      </w:r>
      <w:r w:rsidRPr="004117A9">
        <w:rPr>
          <w:i/>
          <w:iCs/>
        </w:rPr>
        <w:t>Drug and Alcohol Review</w:t>
      </w:r>
      <w:r w:rsidRPr="004117A9">
        <w:t xml:space="preserve">, </w:t>
      </w:r>
      <w:r w:rsidRPr="004117A9">
        <w:rPr>
          <w:i/>
          <w:iCs/>
        </w:rPr>
        <w:t>41</w:t>
      </w:r>
      <w:r w:rsidRPr="004117A9">
        <w:t>(5), 1184–1194. https://doi.org/10.1111/dar.13440</w:t>
      </w:r>
    </w:p>
    <w:p w14:paraId="12B3C420" w14:textId="77777777" w:rsidR="004117A9" w:rsidRPr="004117A9" w:rsidRDefault="004117A9" w:rsidP="004117A9">
      <w:pPr>
        <w:pStyle w:val="Bibliography"/>
      </w:pPr>
      <w:r w:rsidRPr="004117A9">
        <w:t xml:space="preserve">Torchalla, I., Okoli, C. T. C., Malchy, L., &amp; Johnson, J. L. (2011). Nicotine dependence and gender differences in smokers accessing community mental health services: Gender differences in smoking among individuals with SPMI. </w:t>
      </w:r>
      <w:r w:rsidRPr="004117A9">
        <w:rPr>
          <w:i/>
          <w:iCs/>
        </w:rPr>
        <w:t>Journal of Psychiatric and Mental Health Nursing</w:t>
      </w:r>
      <w:r w:rsidRPr="004117A9">
        <w:t xml:space="preserve">, </w:t>
      </w:r>
      <w:r w:rsidRPr="004117A9">
        <w:rPr>
          <w:i/>
          <w:iCs/>
        </w:rPr>
        <w:t>18</w:t>
      </w:r>
      <w:r w:rsidRPr="004117A9">
        <w:t>(4), 349–358. https://doi.org/10.1111/j.1365-2850.2010.01674.x</w:t>
      </w:r>
    </w:p>
    <w:p w14:paraId="1577AB63" w14:textId="77777777" w:rsidR="004117A9" w:rsidRPr="004117A9" w:rsidRDefault="004117A9" w:rsidP="004117A9">
      <w:pPr>
        <w:pStyle w:val="Bibliography"/>
      </w:pPr>
      <w:r w:rsidRPr="004117A9">
        <w:t xml:space="preserve">Trumbo, C. W. (2018). Influence of risk perception on attitudes and norms regarding electronic cigarettes. </w:t>
      </w:r>
      <w:r w:rsidRPr="004117A9">
        <w:rPr>
          <w:i/>
          <w:iCs/>
        </w:rPr>
        <w:t>Risk Analysis</w:t>
      </w:r>
      <w:r w:rsidRPr="004117A9">
        <w:t xml:space="preserve">, </w:t>
      </w:r>
      <w:r w:rsidRPr="004117A9">
        <w:rPr>
          <w:i/>
          <w:iCs/>
        </w:rPr>
        <w:t>38</w:t>
      </w:r>
      <w:r w:rsidRPr="004117A9">
        <w:t>(5), Article 5. APA PsycInf</w:t>
      </w:r>
      <w:r w:rsidRPr="004117A9">
        <w:lastRenderedPageBreak/>
        <w:t>o®. https://doi.org/10.1111/risa.12918</w:t>
      </w:r>
    </w:p>
    <w:p w14:paraId="2AF6AB70" w14:textId="77777777" w:rsidR="004117A9" w:rsidRPr="004117A9" w:rsidRDefault="004117A9" w:rsidP="004117A9">
      <w:pPr>
        <w:pStyle w:val="Bibliography"/>
      </w:pPr>
      <w:r w:rsidRPr="004117A9">
        <w:t xml:space="preserve">United States Department of Health and Human Services, National Institutes of Health, National Institute on Drug Abuse, Food and Drug Administration, &amp; Center for Tobacco Products. (2021). </w:t>
      </w:r>
      <w:r w:rsidRPr="004117A9">
        <w:rPr>
          <w:i/>
          <w:iCs/>
        </w:rPr>
        <w:t>Population Assessment of Tobacco and Health (PATH) Study [United States] Public-Use Files.</w:t>
      </w:r>
      <w:r w:rsidRPr="004117A9">
        <w:t xml:space="preserve"> [Dataset]. https://doi.org/10.3886/ICPSR36498.vXX</w:t>
      </w:r>
    </w:p>
    <w:p w14:paraId="541BC38C" w14:textId="77777777" w:rsidR="004117A9" w:rsidRPr="004117A9" w:rsidRDefault="004117A9" w:rsidP="004117A9">
      <w:pPr>
        <w:pStyle w:val="Bibliography"/>
      </w:pPr>
      <w:r w:rsidRPr="004117A9">
        <w:t xml:space="preserve">Vander Martin, R., Cummings, S. R., &amp; Coates, T. J. (1990). Ethnicity and smoking: Differences in White, Black, Hispanic, and Asian medical patients who smoke. </w:t>
      </w:r>
      <w:r w:rsidRPr="004117A9">
        <w:rPr>
          <w:i/>
          <w:iCs/>
        </w:rPr>
        <w:t>American Journal of Preventive Medicine</w:t>
      </w:r>
      <w:r w:rsidRPr="004117A9">
        <w:t xml:space="preserve">, </w:t>
      </w:r>
      <w:r w:rsidRPr="004117A9">
        <w:rPr>
          <w:i/>
          <w:iCs/>
        </w:rPr>
        <w:t>6</w:t>
      </w:r>
      <w:r w:rsidRPr="004117A9">
        <w:t>(4), Article 4.</w:t>
      </w:r>
    </w:p>
    <w:p w14:paraId="4829C639" w14:textId="77777777" w:rsidR="004117A9" w:rsidRPr="004117A9" w:rsidRDefault="004117A9" w:rsidP="004117A9">
      <w:pPr>
        <w:pStyle w:val="Bibliography"/>
      </w:pPr>
      <w:r w:rsidRPr="004117A9">
        <w:t xml:space="preserve">Vigna-Taglianti, F., Alesina, M., Damjanović, L., Mehanović, E., Akanidomo, I., Pwajok, J., Prichard, G., van der Kreeft, P., Virk, H. K., &amp; Unplugged Nigeria Coordination Group. (2019). Knowledge, attitudes and behaviours on tobacco, alcohol and other drugs among Nigerian secondary school students: Differences by geopolitical zones. </w:t>
      </w:r>
      <w:r w:rsidRPr="004117A9">
        <w:rPr>
          <w:i/>
          <w:iCs/>
        </w:rPr>
        <w:t>Drug and Alcohol Review</w:t>
      </w:r>
      <w:r w:rsidRPr="004117A9">
        <w:t xml:space="preserve">, </w:t>
      </w:r>
      <w:r w:rsidRPr="004117A9">
        <w:rPr>
          <w:i/>
          <w:iCs/>
        </w:rPr>
        <w:t>38</w:t>
      </w:r>
      <w:r w:rsidRPr="004117A9">
        <w:t>(6), Article 6. https://doi.org/10.1111/dar.12974</w:t>
      </w:r>
    </w:p>
    <w:p w14:paraId="05A655EC" w14:textId="77777777" w:rsidR="004117A9" w:rsidRPr="004117A9" w:rsidRDefault="004117A9" w:rsidP="004117A9">
      <w:pPr>
        <w:pStyle w:val="Bibliography"/>
      </w:pPr>
      <w:r w:rsidRPr="004117A9">
        <w:t xml:space="preserve">Villanti, A. C., Naud, S., West, J. C., Pearson, J. L., Wackowski, O. A., Hair, E., Rath, J. M., &amp; Niaura, R. S. (2019). Latent classes of nicotine beliefs correlate with perceived susceptibility and severity of nicotine and tobacco products in US young adults. </w:t>
      </w:r>
      <w:r w:rsidRPr="004117A9">
        <w:rPr>
          <w:i/>
          <w:iCs/>
        </w:rPr>
        <w:t>Nicotine &amp; Tobacco Research: Official Journal of the Society for Research on Nicotine and Tobacco</w:t>
      </w:r>
      <w:r w:rsidRPr="004117A9">
        <w:t xml:space="preserve">, </w:t>
      </w:r>
      <w:r w:rsidRPr="004117A9">
        <w:rPr>
          <w:i/>
          <w:iCs/>
        </w:rPr>
        <w:t>21</w:t>
      </w:r>
      <w:r w:rsidRPr="004117A9">
        <w:t>(Suppl 1), Article Suppl 1. https://doi.org/10.1093/ntr/ntz156</w:t>
      </w:r>
    </w:p>
    <w:p w14:paraId="593AF0B6" w14:textId="77777777" w:rsidR="004117A9" w:rsidRPr="004117A9" w:rsidRDefault="004117A9" w:rsidP="004117A9">
      <w:pPr>
        <w:pStyle w:val="Bibliography"/>
      </w:pPr>
      <w:r w:rsidRPr="004117A9">
        <w:t xml:space="preserve">Villanti, A. C., Naud, S., West, J. C., Pearson, J. L., Wackowski, O. A., Niaura, R. S., Hair, E., &amp; Rath, J. M. (2019). Prevalence and correlates of nicotine and nicotine product perceptions in U.S. young adults, 2016. </w:t>
      </w:r>
      <w:r w:rsidRPr="004117A9">
        <w:rPr>
          <w:i/>
          <w:iCs/>
        </w:rPr>
        <w:t>Addictive Behaviors</w:t>
      </w:r>
      <w:r w:rsidRPr="004117A9">
        <w:t xml:space="preserve">, </w:t>
      </w:r>
      <w:r w:rsidRPr="004117A9">
        <w:rPr>
          <w:i/>
          <w:iCs/>
        </w:rPr>
        <w:t>98</w:t>
      </w:r>
      <w:r w:rsidRPr="004117A9">
        <w:t>, 106020. https://doi.org/10.1016/j.addbeh.2019.06.009</w:t>
      </w:r>
    </w:p>
    <w:p w14:paraId="453155E0" w14:textId="77777777" w:rsidR="004117A9" w:rsidRPr="004117A9" w:rsidRDefault="004117A9" w:rsidP="004117A9">
      <w:pPr>
        <w:pStyle w:val="Bibliography"/>
      </w:pPr>
      <w:r w:rsidRPr="004117A9">
        <w:t>Vogel, E. A., Henriksen, L., Schleicher, N. C., &amp; Prochaska, J. J. (2021). Young people’s e-cigarette risk perception</w:t>
      </w:r>
      <w:r w:rsidRPr="004117A9">
        <w:lastRenderedPageBreak/>
        <w:t xml:space="preserve">s, policy attitudes, and past-month nicotine vaping in 30 U.S. cities. </w:t>
      </w:r>
      <w:r w:rsidRPr="004117A9">
        <w:rPr>
          <w:i/>
          <w:iCs/>
        </w:rPr>
        <w:t>Drug and Alcohol Dependence</w:t>
      </w:r>
      <w:r w:rsidRPr="004117A9">
        <w:t xml:space="preserve">, </w:t>
      </w:r>
      <w:r w:rsidRPr="004117A9">
        <w:rPr>
          <w:i/>
          <w:iCs/>
        </w:rPr>
        <w:t>229</w:t>
      </w:r>
      <w:r w:rsidRPr="004117A9">
        <w:t>(Pt A), Article Pt A. https://doi.org/10.1016/j.drugalcdep.2021.109122</w:t>
      </w:r>
    </w:p>
    <w:p w14:paraId="10B85176" w14:textId="77777777" w:rsidR="004117A9" w:rsidRPr="004117A9" w:rsidRDefault="004117A9" w:rsidP="004117A9">
      <w:pPr>
        <w:pStyle w:val="Bibliography"/>
      </w:pPr>
      <w:r w:rsidRPr="004117A9">
        <w:t xml:space="preserve">Vu, T.-H. T., Hart, J. L., Groom, A., Landry, R. L., Walker, K. L., Giachello, A. L., Tompkins, L., Ma, J. Z., Kesh, A., Robertson, R. M., &amp; Payne, T. J. (2019). Age differences in electronic nicotine delivery systems (ENDS) usage motivations and behaviors, perceived health benefit, and intention to quit. </w:t>
      </w:r>
      <w:r w:rsidRPr="004117A9">
        <w:rPr>
          <w:i/>
          <w:iCs/>
        </w:rPr>
        <w:t>Addictive Behaviors</w:t>
      </w:r>
      <w:r w:rsidRPr="004117A9">
        <w:t xml:space="preserve">, </w:t>
      </w:r>
      <w:r w:rsidRPr="004117A9">
        <w:rPr>
          <w:i/>
          <w:iCs/>
        </w:rPr>
        <w:t>98</w:t>
      </w:r>
      <w:r w:rsidRPr="004117A9">
        <w:t>, 106054. https://doi.org/10.1016/j.addbeh.2019.106054</w:t>
      </w:r>
    </w:p>
    <w:p w14:paraId="0A19E29A" w14:textId="77777777" w:rsidR="004117A9" w:rsidRPr="004117A9" w:rsidRDefault="004117A9" w:rsidP="004117A9">
      <w:pPr>
        <w:pStyle w:val="Bibliography"/>
      </w:pPr>
      <w:r w:rsidRPr="004117A9">
        <w:t xml:space="preserve">Wackowski, O. A., Sontag, J. M., Hammond, D., O’Connor, R. J., Ohman-Strickland, P. A., Strasser, A. A., Villanti, A. C., &amp; Delnevo, C. D. (2019). The impact of e-cigarette warnings, warning themes and inclusion of relative harm statements on young adults’ e-cigarette perceptions and use intentions. </w:t>
      </w:r>
      <w:r w:rsidRPr="004117A9">
        <w:rPr>
          <w:i/>
          <w:iCs/>
        </w:rPr>
        <w:t>International Journal of Environmental Research and Public Health</w:t>
      </w:r>
      <w:r w:rsidRPr="004117A9">
        <w:t xml:space="preserve">, </w:t>
      </w:r>
      <w:r w:rsidRPr="004117A9">
        <w:rPr>
          <w:i/>
          <w:iCs/>
        </w:rPr>
        <w:t>16</w:t>
      </w:r>
      <w:r w:rsidRPr="004117A9">
        <w:t>(2), Article 2. https://doi.org/10.3390/ijerph16020184</w:t>
      </w:r>
    </w:p>
    <w:p w14:paraId="1E16F368" w14:textId="77777777" w:rsidR="004117A9" w:rsidRPr="004117A9" w:rsidRDefault="004117A9" w:rsidP="004117A9">
      <w:pPr>
        <w:pStyle w:val="Bibliography"/>
      </w:pPr>
      <w:r w:rsidRPr="004117A9">
        <w:t xml:space="preserve">Wainwright, K., Perrotte, J. K., Bibriescas, N., Baumann, M. R., &amp; Garza, R. T. (2019). Smoking expectancies and health perceptions: An analysis of Hispanic subgroups. </w:t>
      </w:r>
      <w:r w:rsidRPr="004117A9">
        <w:rPr>
          <w:i/>
          <w:iCs/>
        </w:rPr>
        <w:t>Addictive Behaviors</w:t>
      </w:r>
      <w:r w:rsidRPr="004117A9">
        <w:t xml:space="preserve">, </w:t>
      </w:r>
      <w:r w:rsidRPr="004117A9">
        <w:rPr>
          <w:i/>
          <w:iCs/>
        </w:rPr>
        <w:t>98</w:t>
      </w:r>
      <w:r w:rsidRPr="004117A9">
        <w:t>, 106008. https://doi.org/10.1016/j.addbeh.2019.05.032</w:t>
      </w:r>
    </w:p>
    <w:p w14:paraId="71849EDE" w14:textId="77777777" w:rsidR="004117A9" w:rsidRPr="004117A9" w:rsidRDefault="004117A9" w:rsidP="004117A9">
      <w:pPr>
        <w:pStyle w:val="Bibliography"/>
      </w:pPr>
      <w:r w:rsidRPr="004117A9">
        <w:t xml:space="preserve">Ward, K. D., Eissenberg, T., Gray, J. N., Srinivas, V., Wilson, N., &amp; Maziak, W. (2007). Characteristics of U.S. waterpipe users: A preliminary report. </w:t>
      </w:r>
      <w:r w:rsidRPr="004117A9">
        <w:rPr>
          <w:i/>
          <w:iCs/>
        </w:rPr>
        <w:t>Nicotine &amp; Tobacco Research: Official Journal of the Society for Research on Nicotine and Tobacco</w:t>
      </w:r>
      <w:r w:rsidRPr="004117A9">
        <w:t xml:space="preserve">, </w:t>
      </w:r>
      <w:r w:rsidRPr="004117A9">
        <w:rPr>
          <w:i/>
          <w:iCs/>
        </w:rPr>
        <w:t>9</w:t>
      </w:r>
      <w:r w:rsidRPr="004117A9">
        <w:t>(12), Article 12. https://doi.org/10.1080/14622200701705019</w:t>
      </w:r>
    </w:p>
    <w:p w14:paraId="07CF8C6F" w14:textId="77777777" w:rsidR="004117A9" w:rsidRPr="004117A9" w:rsidRDefault="004117A9" w:rsidP="004117A9">
      <w:pPr>
        <w:pStyle w:val="Bibliography"/>
      </w:pPr>
      <w:r w:rsidRPr="004117A9">
        <w:t xml:space="preserve">Ward, K. D., Hammal, F., VanderWeg, M. W., Eissenberg, T., Asfar, T., Rastam, S., &amp; Maziak, W. (2005). Are waterpipe users interested in quitting? </w:t>
      </w:r>
      <w:r w:rsidRPr="004117A9">
        <w:rPr>
          <w:i/>
          <w:iCs/>
        </w:rPr>
        <w:t>Nicotine &amp; Tobacco Research</w:t>
      </w:r>
      <w:r w:rsidRPr="004117A9">
        <w:t xml:space="preserve">, </w:t>
      </w:r>
      <w:r w:rsidRPr="004117A9">
        <w:rPr>
          <w:i/>
          <w:iCs/>
        </w:rPr>
        <w:t>7</w:t>
      </w:r>
      <w:r w:rsidRPr="004117A9">
        <w:t>(1), Art</w:t>
      </w:r>
      <w:r w:rsidRPr="004117A9">
        <w:lastRenderedPageBreak/>
        <w:t>icle 1. APA PsycInfo®. https://doi.org/10.1080/14622200412331328402</w:t>
      </w:r>
    </w:p>
    <w:p w14:paraId="404B3373" w14:textId="77777777" w:rsidR="004117A9" w:rsidRPr="004117A9" w:rsidRDefault="004117A9" w:rsidP="004117A9">
      <w:pPr>
        <w:pStyle w:val="Bibliography"/>
      </w:pPr>
      <w:r w:rsidRPr="004117A9">
        <w:t xml:space="preserve">Waters, E. A., Janssen, E., Kaufman, A. R., Peterson, L. M., Muscanell, N. L., Guadagno, R. E., &amp; Stock, M. L. (2016). The relationship between young adult smokers’ beliefs about nicotine addiction and smoking-related affect and cognitions. </w:t>
      </w:r>
      <w:r w:rsidRPr="004117A9">
        <w:rPr>
          <w:i/>
          <w:iCs/>
        </w:rPr>
        <w:t>Journal of Cancer Education: The Official Journal of the American Association for Cancer Education</w:t>
      </w:r>
      <w:r w:rsidRPr="004117A9">
        <w:t xml:space="preserve">, </w:t>
      </w:r>
      <w:r w:rsidRPr="004117A9">
        <w:rPr>
          <w:i/>
          <w:iCs/>
        </w:rPr>
        <w:t>31</w:t>
      </w:r>
      <w:r w:rsidRPr="004117A9">
        <w:t>(2), Article 2. https://doi.org/10.1007/s13187-015-0819-y</w:t>
      </w:r>
    </w:p>
    <w:p w14:paraId="2001944D" w14:textId="77777777" w:rsidR="004117A9" w:rsidRPr="004117A9" w:rsidRDefault="004117A9" w:rsidP="004117A9">
      <w:pPr>
        <w:pStyle w:val="Bibliography"/>
      </w:pPr>
      <w:r w:rsidRPr="004117A9">
        <w:t xml:space="preserve">Webb Hooper, M., &amp; Kolar, S. K. (2017). Racial/ethnic differences in electronic cigarette knowledge, social norms, and risk perceptions among current and former smokers. </w:t>
      </w:r>
      <w:r w:rsidRPr="004117A9">
        <w:rPr>
          <w:i/>
          <w:iCs/>
        </w:rPr>
        <w:t>Addictive Behaviors</w:t>
      </w:r>
      <w:r w:rsidRPr="004117A9">
        <w:t xml:space="preserve">, </w:t>
      </w:r>
      <w:r w:rsidRPr="004117A9">
        <w:rPr>
          <w:i/>
          <w:iCs/>
        </w:rPr>
        <w:t>67</w:t>
      </w:r>
      <w:r w:rsidRPr="004117A9">
        <w:t>, 86–91. https://doi.org/10.1016/j.addbeh.2016.12.013</w:t>
      </w:r>
    </w:p>
    <w:p w14:paraId="77A3196C" w14:textId="77777777" w:rsidR="004117A9" w:rsidRPr="004117A9" w:rsidRDefault="004117A9" w:rsidP="004117A9">
      <w:pPr>
        <w:pStyle w:val="Bibliography"/>
      </w:pPr>
      <w:r w:rsidRPr="004117A9">
        <w:t xml:space="preserve">Weinstein, N. D., Slovic, P., &amp; Gibson, G. (2004). Accuracy and optimism in smokers’ beliefs about quitting. </w:t>
      </w:r>
      <w:r w:rsidRPr="004117A9">
        <w:rPr>
          <w:i/>
          <w:iCs/>
        </w:rPr>
        <w:t>Nicotine &amp; Tobacco Research: Official Journal of the Society for Research on Nicotine and Tobacco</w:t>
      </w:r>
      <w:r w:rsidRPr="004117A9">
        <w:t xml:space="preserve">, </w:t>
      </w:r>
      <w:r w:rsidRPr="004117A9">
        <w:rPr>
          <w:i/>
          <w:iCs/>
        </w:rPr>
        <w:t>6 Suppl 3</w:t>
      </w:r>
      <w:r w:rsidRPr="004117A9">
        <w:t>, S375-380. https://doi.org/10.1080/14622200412331320789</w:t>
      </w:r>
    </w:p>
    <w:p w14:paraId="47134111" w14:textId="77777777" w:rsidR="004117A9" w:rsidRPr="004117A9" w:rsidRDefault="004117A9" w:rsidP="004117A9">
      <w:pPr>
        <w:pStyle w:val="Bibliography"/>
      </w:pPr>
      <w:r w:rsidRPr="004117A9">
        <w:t xml:space="preserve">West, R., &amp; Hargreaves, M. (1995). Factors associated with smoking in student nurses. </w:t>
      </w:r>
      <w:r w:rsidRPr="004117A9">
        <w:rPr>
          <w:i/>
          <w:iCs/>
        </w:rPr>
        <w:t>Psychology &amp; Health</w:t>
      </w:r>
      <w:r w:rsidRPr="004117A9">
        <w:t xml:space="preserve">, </w:t>
      </w:r>
      <w:r w:rsidRPr="004117A9">
        <w:rPr>
          <w:i/>
          <w:iCs/>
        </w:rPr>
        <w:t>10</w:t>
      </w:r>
      <w:r w:rsidRPr="004117A9">
        <w:t>(3), Article 3. APA PsycInfo®. https://doi.org/10.1080/08870449508401949</w:t>
      </w:r>
    </w:p>
    <w:p w14:paraId="48B3F42E" w14:textId="77777777" w:rsidR="004117A9" w:rsidRPr="004117A9" w:rsidRDefault="004117A9" w:rsidP="004117A9">
      <w:pPr>
        <w:pStyle w:val="Bibliography"/>
      </w:pPr>
      <w:r w:rsidRPr="004117A9">
        <w:t xml:space="preserve">Wilson, S., Partos, T., McNeill, A., &amp; Brose, L. S. (2019). Harm perceptions of e-cigarettes and other nicotine products in a UK sample. </w:t>
      </w:r>
      <w:r w:rsidRPr="004117A9">
        <w:rPr>
          <w:i/>
          <w:iCs/>
        </w:rPr>
        <w:t>Addiction (Abingdon, England)</w:t>
      </w:r>
      <w:r w:rsidRPr="004117A9">
        <w:t xml:space="preserve">, </w:t>
      </w:r>
      <w:r w:rsidRPr="004117A9">
        <w:rPr>
          <w:i/>
          <w:iCs/>
        </w:rPr>
        <w:t>114</w:t>
      </w:r>
      <w:r w:rsidRPr="004117A9">
        <w:t>(5), Article 5. https://doi.org/10.1111/add.14502</w:t>
      </w:r>
    </w:p>
    <w:p w14:paraId="3AAB5BBB" w14:textId="77777777" w:rsidR="004117A9" w:rsidRPr="004117A9" w:rsidRDefault="004117A9" w:rsidP="004117A9">
      <w:pPr>
        <w:pStyle w:val="Bibliography"/>
      </w:pPr>
      <w:r w:rsidRPr="004117A9">
        <w:t xml:space="preserve">Wolfson, M., Pockey, J. R., Reboussin, B. A., Sutfin, E. L., Egan, K. L., Wagoner, K. G., &amp; Spangler, J. G. (2014). First-year college students’ interest in trying dissolvable tobacco products. </w:t>
      </w:r>
      <w:r w:rsidRPr="004117A9">
        <w:rPr>
          <w:i/>
          <w:iCs/>
        </w:rPr>
        <w:t>Drug and Alcohol Dependence</w:t>
      </w:r>
      <w:r w:rsidRPr="004117A9">
        <w:t xml:space="preserve">, </w:t>
      </w:r>
      <w:r w:rsidRPr="004117A9">
        <w:rPr>
          <w:i/>
          <w:iCs/>
        </w:rPr>
        <w:t>134</w:t>
      </w:r>
      <w:r w:rsidRPr="004117A9">
        <w:t>, 309–313. https://doi.</w:t>
      </w:r>
      <w:r w:rsidRPr="004117A9">
        <w:lastRenderedPageBreak/>
        <w:t>org/10.1016/j.drugalcdep.2013.10.025</w:t>
      </w:r>
    </w:p>
    <w:p w14:paraId="5AEAF8A9" w14:textId="77777777" w:rsidR="004117A9" w:rsidRPr="004117A9" w:rsidRDefault="004117A9" w:rsidP="004117A9">
      <w:pPr>
        <w:pStyle w:val="Bibliography"/>
      </w:pPr>
      <w:r w:rsidRPr="004117A9">
        <w:t xml:space="preserve">Yan, J., Xiao, S., Ouyang, D., Jiang, D., He, C., &amp; Yi, S. (2008). Smoking behavior, knowledge, attitudes and practice among health care providers in Changsha City, China. </w:t>
      </w:r>
      <w:r w:rsidRPr="004117A9">
        <w:rPr>
          <w:i/>
          <w:iCs/>
        </w:rPr>
        <w:t>Nicotine &amp; Tobacco Research: Official Journal of the Society for Research on Nicotine and Tobacco</w:t>
      </w:r>
      <w:r w:rsidRPr="004117A9">
        <w:t xml:space="preserve">, </w:t>
      </w:r>
      <w:r w:rsidRPr="004117A9">
        <w:rPr>
          <w:i/>
          <w:iCs/>
        </w:rPr>
        <w:t>10</w:t>
      </w:r>
      <w:r w:rsidRPr="004117A9">
        <w:t>(4), Article 4. https://doi.org/10.1080/14622200801901930</w:t>
      </w:r>
    </w:p>
    <w:p w14:paraId="03526289" w14:textId="77777777" w:rsidR="004117A9" w:rsidRPr="004117A9" w:rsidRDefault="004117A9" w:rsidP="004117A9">
      <w:pPr>
        <w:pStyle w:val="Bibliography"/>
      </w:pPr>
      <w:r w:rsidRPr="004117A9">
        <w:t xml:space="preserve">Yang, B., Owusu, D., &amp; Popova, L. (2019a). Effects of a nicotine fact sheet on perceived risk of nicotine and e-cigarettes and intentions to seek information about and use e-cigarettes. </w:t>
      </w:r>
      <w:r w:rsidRPr="004117A9">
        <w:rPr>
          <w:i/>
          <w:iCs/>
        </w:rPr>
        <w:t>International Journal of Environmental Research and Public Health</w:t>
      </w:r>
      <w:r w:rsidRPr="004117A9">
        <w:t xml:space="preserve">, </w:t>
      </w:r>
      <w:r w:rsidRPr="004117A9">
        <w:rPr>
          <w:i/>
          <w:iCs/>
        </w:rPr>
        <w:t>17</w:t>
      </w:r>
      <w:r w:rsidRPr="004117A9">
        <w:t>(1), Article 1. https://doi.org/10.3390/ijerph17010131</w:t>
      </w:r>
    </w:p>
    <w:p w14:paraId="0A9ACDE8" w14:textId="77777777" w:rsidR="004117A9" w:rsidRPr="004117A9" w:rsidRDefault="004117A9" w:rsidP="004117A9">
      <w:pPr>
        <w:pStyle w:val="Bibliography"/>
      </w:pPr>
      <w:r w:rsidRPr="004117A9">
        <w:t xml:space="preserve">Yang, B., Owusu, D., &amp; Popova, L. (2019b). Testing messages about comparative risk of electronic cigarettes and combusted cigarettes. </w:t>
      </w:r>
      <w:r w:rsidRPr="004117A9">
        <w:rPr>
          <w:i/>
          <w:iCs/>
        </w:rPr>
        <w:t>Tobacco Control</w:t>
      </w:r>
      <w:r w:rsidRPr="004117A9">
        <w:t xml:space="preserve">, </w:t>
      </w:r>
      <w:r w:rsidRPr="004117A9">
        <w:rPr>
          <w:i/>
          <w:iCs/>
        </w:rPr>
        <w:t>28</w:t>
      </w:r>
      <w:r w:rsidRPr="004117A9">
        <w:t>(4), 440–448. https://doi.org/10.1136/tobaccocontrol-2018-054404</w:t>
      </w:r>
    </w:p>
    <w:p w14:paraId="6FD9F03B" w14:textId="77777777" w:rsidR="004117A9" w:rsidRPr="004117A9" w:rsidRDefault="004117A9" w:rsidP="004117A9">
      <w:pPr>
        <w:pStyle w:val="Bibliography"/>
      </w:pPr>
      <w:r w:rsidRPr="004117A9">
        <w:t xml:space="preserve">Yang, B., &amp; Popova, L. (2020). Communicating risk differences between electronic and combusted cigarettes: The role of the FDA-mandated addiction warning and a nicotine fact sheet. </w:t>
      </w:r>
      <w:r w:rsidRPr="004117A9">
        <w:rPr>
          <w:i/>
          <w:iCs/>
        </w:rPr>
        <w:t>Tobacco Control</w:t>
      </w:r>
      <w:r w:rsidRPr="004117A9">
        <w:t xml:space="preserve">, </w:t>
      </w:r>
      <w:r w:rsidRPr="004117A9">
        <w:rPr>
          <w:i/>
          <w:iCs/>
        </w:rPr>
        <w:t>29</w:t>
      </w:r>
      <w:r w:rsidRPr="004117A9">
        <w:t>(6), Article 6. https://doi.org/10.1136/tobaccocontrol-2019-055204</w:t>
      </w:r>
    </w:p>
    <w:p w14:paraId="16E20C0D" w14:textId="77777777" w:rsidR="004117A9" w:rsidRPr="004117A9" w:rsidRDefault="004117A9" w:rsidP="004117A9">
      <w:pPr>
        <w:pStyle w:val="Bibliography"/>
      </w:pPr>
      <w:r w:rsidRPr="004117A9">
        <w:t xml:space="preserve">Yang, B., Spears, C. A., &amp; Popova, L. (2019). Psychological distress and responses to comparative risk messages about electronic and combusted cigarettes. </w:t>
      </w:r>
      <w:r w:rsidRPr="004117A9">
        <w:rPr>
          <w:i/>
          <w:iCs/>
        </w:rPr>
        <w:t>Addictive Behaviors</w:t>
      </w:r>
      <w:r w:rsidRPr="004117A9">
        <w:t xml:space="preserve">, </w:t>
      </w:r>
      <w:r w:rsidRPr="004117A9">
        <w:rPr>
          <w:i/>
          <w:iCs/>
        </w:rPr>
        <w:t>91</w:t>
      </w:r>
      <w:r w:rsidRPr="004117A9">
        <w:t>, 141–148. https://doi.org/10.1016/j.addbeh.2018.11.025</w:t>
      </w:r>
    </w:p>
    <w:p w14:paraId="78F5063E" w14:textId="77777777" w:rsidR="004117A9" w:rsidRPr="004117A9" w:rsidRDefault="004117A9" w:rsidP="004117A9">
      <w:pPr>
        <w:pStyle w:val="Bibliography"/>
      </w:pPr>
      <w:r w:rsidRPr="004117A9">
        <w:t xml:space="preserve">Yates, E. A., Dubray, J., Schwartz, R., Kirst, M., Lacombe-Duncan, A., Suwal, J., &amp; Hatcher, J. (2014). Patterns of cigarillo use among Canadian young adults in two urban settings. </w:t>
      </w:r>
      <w:r w:rsidRPr="004117A9">
        <w:rPr>
          <w:i/>
          <w:iCs/>
        </w:rPr>
        <w:t>Canadian Journal of Public Health = Revue Canadienne De Sante Publique</w:t>
      </w:r>
      <w:r w:rsidRPr="004117A9">
        <w:t xml:space="preserve">, </w:t>
      </w:r>
      <w:r w:rsidRPr="004117A9">
        <w:rPr>
          <w:i/>
          <w:iCs/>
        </w:rPr>
        <w:t>105</w:t>
      </w:r>
      <w:r w:rsidRPr="004117A9">
        <w:t>(1), Article 1. https://doi.org/10.17269/cjph.105.3879</w:t>
      </w:r>
    </w:p>
    <w:p w14:paraId="6AFD6937" w14:textId="77777777" w:rsidR="004117A9" w:rsidRPr="004117A9" w:rsidRDefault="004117A9" w:rsidP="004117A9">
      <w:pPr>
        <w:pStyle w:val="Bibliography"/>
      </w:pPr>
      <w:r w:rsidRPr="004117A9">
        <w:t>Yel, D., B</w:t>
      </w:r>
      <w:r w:rsidRPr="004117A9">
        <w:lastRenderedPageBreak/>
        <w:t xml:space="preserve">ui, A., Job, J. S., Knutsen, S., &amp; Singh, P. N. (2013). Beliefs about tobacco, health, and addiction among adults in Cambodia: Findings from a national survey. </w:t>
      </w:r>
      <w:r w:rsidRPr="004117A9">
        <w:rPr>
          <w:i/>
          <w:iCs/>
        </w:rPr>
        <w:t>Journal of Religion and Health</w:t>
      </w:r>
      <w:r w:rsidRPr="004117A9">
        <w:t xml:space="preserve">, </w:t>
      </w:r>
      <w:r w:rsidRPr="004117A9">
        <w:rPr>
          <w:i/>
          <w:iCs/>
        </w:rPr>
        <w:t>52</w:t>
      </w:r>
      <w:r w:rsidRPr="004117A9">
        <w:t>(3), Article 3. https://doi.org/10.1007/s10943-011-9537-x</w:t>
      </w:r>
    </w:p>
    <w:p w14:paraId="16BA4404" w14:textId="77777777" w:rsidR="004117A9" w:rsidRPr="004117A9" w:rsidRDefault="004117A9" w:rsidP="004117A9">
      <w:pPr>
        <w:pStyle w:val="Bibliography"/>
      </w:pPr>
      <w:r w:rsidRPr="004117A9">
        <w:t xml:space="preserve">Yunus, M., &amp; Khan, Z. (1997). A baseline study of tobacco use among the staff of Aligarh Muslim University, Aligarh, India. </w:t>
      </w:r>
      <w:r w:rsidRPr="004117A9">
        <w:rPr>
          <w:i/>
          <w:iCs/>
        </w:rPr>
        <w:t>Journal of the Royal Society of Health</w:t>
      </w:r>
      <w:r w:rsidRPr="004117A9">
        <w:t xml:space="preserve">, </w:t>
      </w:r>
      <w:r w:rsidRPr="004117A9">
        <w:rPr>
          <w:i/>
          <w:iCs/>
        </w:rPr>
        <w:t>117</w:t>
      </w:r>
      <w:r w:rsidRPr="004117A9">
        <w:t>(6), Article 6. https://doi.org/10.1177/146642409711700606</w:t>
      </w:r>
    </w:p>
    <w:p w14:paraId="02D009A0" w14:textId="77777777" w:rsidR="004117A9" w:rsidRPr="004117A9" w:rsidRDefault="004117A9" w:rsidP="004117A9">
      <w:pPr>
        <w:pStyle w:val="Bibliography"/>
      </w:pPr>
      <w:r w:rsidRPr="004117A9">
        <w:t xml:space="preserve">Zgliczyński, W. S., Jankowski, M., Rostkowska, O., Gujski, M., Wierzba, W., &amp; Pinkas, J. (2019). Knowledge and beliefs of e-cigarettes among physicians in Poland. </w:t>
      </w:r>
      <w:r w:rsidRPr="004117A9">
        <w:rPr>
          <w:i/>
          <w:iCs/>
        </w:rPr>
        <w:t>Medical Science Monitor: International Medical Journal of Experimental and Clinical Research</w:t>
      </w:r>
      <w:r w:rsidRPr="004117A9">
        <w:t xml:space="preserve">, </w:t>
      </w:r>
      <w:r w:rsidRPr="004117A9">
        <w:rPr>
          <w:i/>
          <w:iCs/>
        </w:rPr>
        <w:t>25</w:t>
      </w:r>
      <w:r w:rsidRPr="004117A9">
        <w:t>, 6322–6330. https://doi.org/10.12659/MSM.916920</w:t>
      </w:r>
    </w:p>
    <w:p w14:paraId="020DED23" w14:textId="77777777" w:rsidR="004117A9" w:rsidRPr="004117A9" w:rsidRDefault="004117A9" w:rsidP="004117A9">
      <w:pPr>
        <w:pStyle w:val="Bibliography"/>
      </w:pPr>
      <w:r w:rsidRPr="004117A9">
        <w:t xml:space="preserve">Zinser, M. C., Pampel, F. C., &amp; Flores, E. (2011). Distinct beliefs, attitudes, and experiences of Latino smokers: Relevance for cessation interventions. </w:t>
      </w:r>
      <w:r w:rsidRPr="004117A9">
        <w:rPr>
          <w:i/>
          <w:iCs/>
        </w:rPr>
        <w:t>American Journal of Health Promotion: AJHP</w:t>
      </w:r>
      <w:r w:rsidRPr="004117A9">
        <w:t xml:space="preserve">, </w:t>
      </w:r>
      <w:r w:rsidRPr="004117A9">
        <w:rPr>
          <w:i/>
          <w:iCs/>
        </w:rPr>
        <w:t>25</w:t>
      </w:r>
      <w:r w:rsidRPr="004117A9">
        <w:t>(5 Suppl), Article 5 Suppl. https://doi.org/10.4278/ajhp.100616-QUAN-200</w:t>
      </w:r>
    </w:p>
    <w:p w14:paraId="6B4EF90F" w14:textId="77777777" w:rsidR="004117A9" w:rsidRPr="004117A9" w:rsidRDefault="004117A9" w:rsidP="004117A9">
      <w:pPr>
        <w:pStyle w:val="Bibliography"/>
      </w:pPr>
      <w:r w:rsidRPr="004117A9">
        <w:t xml:space="preserve">Zvolensky, M. J., D’Souza, J., Garey, L., Alfano, C. A., Mayorga, N. A., Peraza, N., &amp; Gallagher, M. W. (2020). Subjective sleep quality and electronic cigarette dependence, perceived risks of use, and perceptions about quitting electronic cigarettes. </w:t>
      </w:r>
      <w:r w:rsidRPr="004117A9">
        <w:rPr>
          <w:i/>
          <w:iCs/>
        </w:rPr>
        <w:t>Addictive Behaviors</w:t>
      </w:r>
      <w:r w:rsidRPr="004117A9">
        <w:t xml:space="preserve">, </w:t>
      </w:r>
      <w:r w:rsidRPr="004117A9">
        <w:rPr>
          <w:i/>
          <w:iCs/>
        </w:rPr>
        <w:t>102</w:t>
      </w:r>
      <w:r w:rsidRPr="004117A9">
        <w:t>, 106199. https://doi.org/10.1016/j.addbeh.2019.106199</w:t>
      </w:r>
    </w:p>
    <w:p w14:paraId="4FB59EC4" w14:textId="77777777" w:rsidR="004117A9" w:rsidRPr="004117A9" w:rsidRDefault="004117A9" w:rsidP="004117A9">
      <w:pPr>
        <w:pStyle w:val="Bibliography"/>
      </w:pPr>
      <w:r w:rsidRPr="004117A9">
        <w:t xml:space="preserve">Zvolensky, M. J., Garey, L., Mayorga, N. A., Rogers, A. H., Orr, M. F., Ditre, J. W., &amp; Peraza, N. (2019). Current pain severity and electronic cigarettes: An initial empirical investigation. </w:t>
      </w:r>
      <w:r w:rsidRPr="004117A9">
        <w:rPr>
          <w:i/>
          <w:iCs/>
        </w:rPr>
        <w:t>Journal of Behavioral Medicine</w:t>
      </w:r>
      <w:r w:rsidRPr="004117A9">
        <w:t xml:space="preserve">, </w:t>
      </w:r>
      <w:r w:rsidRPr="004117A9">
        <w:rPr>
          <w:i/>
          <w:iCs/>
        </w:rPr>
        <w:t>42</w:t>
      </w:r>
      <w:r w:rsidRPr="004117A9">
        <w:t>(3), 461–468. https://doi.org/10.1007/s10865-018-9995-7</w:t>
      </w:r>
    </w:p>
    <w:p w14:paraId="0598B42D" w14:textId="77777777" w:rsidR="004117A9" w:rsidRPr="004117A9" w:rsidRDefault="004117A9" w:rsidP="004117A9">
      <w:pPr>
        <w:pStyle w:val="Bibliography"/>
      </w:pPr>
      <w:r w:rsidRPr="004117A9">
        <w:t xml:space="preserve">Zvolensky, M. J., Manning, K., Garey, L., Mayorga, N. A., &amp; Peraza, N. (2019). Fatigue severity and electronic cigarette beliefs and use behavior. </w:t>
      </w:r>
      <w:r w:rsidRPr="004117A9">
        <w:rPr>
          <w:i/>
          <w:iCs/>
        </w:rPr>
        <w:t>Addictive Behaviors</w:t>
      </w:r>
      <w:r w:rsidRPr="004117A9">
        <w:t xml:space="preserve">, </w:t>
      </w:r>
      <w:r w:rsidRPr="004117A9">
        <w:rPr>
          <w:i/>
          <w:iCs/>
        </w:rPr>
        <w:t>97</w:t>
      </w:r>
      <w:r w:rsidRPr="004117A9">
        <w:t>, 1–6. https://doi.org/10.1016/j.addbeh.2019.05.014</w:t>
      </w:r>
    </w:p>
    <w:p w14:paraId="4E44D633" w14:textId="77777777" w:rsidR="004117A9" w:rsidRPr="004117A9" w:rsidRDefault="004117A9" w:rsidP="004117A9">
      <w:pPr>
        <w:pStyle w:val="Bibliography"/>
      </w:pPr>
      <w:r w:rsidRPr="004117A9">
        <w:t xml:space="preserve">Zvolensky, M. J., Mayorga, N. A., &amp; Garey, L. (2019a). Main and interactive effects of e-cigarette use health literacy and anxiety sensitivity in terms of e-cigarette perceptions and dependence. </w:t>
      </w:r>
      <w:r w:rsidRPr="004117A9">
        <w:rPr>
          <w:i/>
          <w:iCs/>
        </w:rPr>
        <w:t>Cognitive Therapy and Research</w:t>
      </w:r>
      <w:r w:rsidRPr="004117A9">
        <w:t xml:space="preserve">, </w:t>
      </w:r>
      <w:r w:rsidRPr="004117A9">
        <w:rPr>
          <w:i/>
          <w:iCs/>
        </w:rPr>
        <w:t>43</w:t>
      </w:r>
      <w:r w:rsidRPr="004117A9">
        <w:t>(1), Article 1. APA PsycInfo®. https://doi.org/10.1007/s10608-018-9953-2</w:t>
      </w:r>
    </w:p>
    <w:p w14:paraId="41DA30AE" w14:textId="77777777" w:rsidR="004117A9" w:rsidRPr="004117A9" w:rsidRDefault="004117A9" w:rsidP="004117A9">
      <w:pPr>
        <w:pStyle w:val="Bibliography"/>
      </w:pPr>
      <w:r w:rsidRPr="004117A9">
        <w:t xml:space="preserve">Zvolensky, M. J., Mayorga, N. A., &amp; Garey, L. (2019b). Positive expectancies for e-cigarette use and anxiety sensitivity among adults. </w:t>
      </w:r>
      <w:r w:rsidRPr="004117A9">
        <w:rPr>
          <w:i/>
          <w:iCs/>
        </w:rPr>
        <w:t>Nicotine &amp; Tobacco Research</w:t>
      </w:r>
      <w:r w:rsidRPr="004117A9">
        <w:t xml:space="preserve">, </w:t>
      </w:r>
      <w:r w:rsidRPr="004117A9">
        <w:rPr>
          <w:i/>
          <w:iCs/>
        </w:rPr>
        <w:t>21</w:t>
      </w:r>
      <w:r w:rsidRPr="004117A9">
        <w:t>(10), 1355–1362. https://doi.org/10.1093/ntr/nty106</w:t>
      </w:r>
    </w:p>
    <w:p w14:paraId="6A8A47FE" w14:textId="77777777" w:rsidR="004117A9" w:rsidRPr="004117A9" w:rsidRDefault="004117A9" w:rsidP="004117A9">
      <w:pPr>
        <w:pStyle w:val="Bibliography"/>
      </w:pPr>
      <w:r w:rsidRPr="004117A9">
        <w:t xml:space="preserve">Zvolensky, M. J., Shepherd, J. M., Garey, L., Case, K., &amp; Gallagher, M. W. (2020). The influence of neuroticism in terms of E-cigarette dependence and beliefs about use and quitting among dual users of combustible and electronic cigarettes. </w:t>
      </w:r>
      <w:r w:rsidRPr="004117A9">
        <w:rPr>
          <w:i/>
          <w:iCs/>
        </w:rPr>
        <w:t>Addictive Behaviors</w:t>
      </w:r>
      <w:r w:rsidRPr="004117A9">
        <w:t xml:space="preserve">, </w:t>
      </w:r>
      <w:r w:rsidRPr="004117A9">
        <w:rPr>
          <w:i/>
          <w:iCs/>
        </w:rPr>
        <w:t>107</w:t>
      </w:r>
      <w:r w:rsidRPr="004117A9">
        <w:t>, 106396. https://doi.org/10.1016/j.addbeh.2020.106396</w:t>
      </w:r>
    </w:p>
    <w:p w14:paraId="6186E9FE" w14:textId="2F603555" w:rsidR="00207A77" w:rsidRPr="00CD4662" w:rsidRDefault="00207A77" w:rsidP="00207A77">
      <w:pPr>
        <w:rPr>
          <w:sz w:val="22"/>
          <w:szCs w:val="22"/>
        </w:rPr>
      </w:pPr>
      <w:r w:rsidRPr="00CD4662">
        <w:rPr>
          <w:sz w:val="22"/>
          <w:szCs w:val="22"/>
        </w:rPr>
        <w:fldChar w:fldCharType="end"/>
      </w:r>
    </w:p>
    <w:sectPr w:rsidR="00207A77" w:rsidRPr="00CD4662" w:rsidSect="00207A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C5CE44" w14:textId="77777777" w:rsidR="00416E92" w:rsidRDefault="00416E92" w:rsidP="009B7FB6">
      <w:r>
        <w:separator/>
      </w:r>
    </w:p>
  </w:endnote>
  <w:endnote w:type="continuationSeparator" w:id="0">
    <w:p w14:paraId="2EE0858A" w14:textId="77777777" w:rsidR="00416E92" w:rsidRDefault="00416E92" w:rsidP="009B7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7566751"/>
      <w:docPartObj>
        <w:docPartGallery w:val="Page Numbers (Bottom of Page)"/>
        <w:docPartUnique/>
      </w:docPartObj>
    </w:sdtPr>
    <w:sdtContent>
      <w:p w14:paraId="78E612E0" w14:textId="1911DF12" w:rsidR="009B7FB6" w:rsidRDefault="009B7FB6" w:rsidP="00524F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CE56D6" w14:textId="77777777" w:rsidR="009B7FB6" w:rsidRDefault="009B7FB6" w:rsidP="009B7F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1515876"/>
      <w:docPartObj>
        <w:docPartGallery w:val="Page Numbers (Bottom of Page)"/>
        <w:docPartUnique/>
      </w:docPartObj>
    </w:sdtPr>
    <w:sdtContent>
      <w:p w14:paraId="128ACC7E" w14:textId="4334B739" w:rsidR="009B7FB6" w:rsidRDefault="009B7FB6" w:rsidP="00524F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133953" w14:textId="77777777" w:rsidR="009B7FB6" w:rsidRDefault="009B7FB6" w:rsidP="009B7F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AED1E4" w14:textId="77777777" w:rsidR="00416E92" w:rsidRDefault="00416E92" w:rsidP="009B7FB6">
      <w:r>
        <w:separator/>
      </w:r>
    </w:p>
  </w:footnote>
  <w:footnote w:type="continuationSeparator" w:id="0">
    <w:p w14:paraId="2A31FA8B" w14:textId="77777777" w:rsidR="00416E92" w:rsidRDefault="00416E92" w:rsidP="009B7F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935C8"/>
    <w:multiLevelType w:val="hybridMultilevel"/>
    <w:tmpl w:val="6144EFCC"/>
    <w:lvl w:ilvl="0" w:tplc="8A5A2BA2">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8B0E65"/>
    <w:multiLevelType w:val="hybridMultilevel"/>
    <w:tmpl w:val="07E2ACA2"/>
    <w:lvl w:ilvl="0" w:tplc="21EA5BC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F9248C"/>
    <w:multiLevelType w:val="hybridMultilevel"/>
    <w:tmpl w:val="CC9043B4"/>
    <w:lvl w:ilvl="0" w:tplc="3148E2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606CF8"/>
    <w:multiLevelType w:val="hybridMultilevel"/>
    <w:tmpl w:val="5FFEF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C334FA"/>
    <w:multiLevelType w:val="hybridMultilevel"/>
    <w:tmpl w:val="F1805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864BCB"/>
    <w:multiLevelType w:val="hybridMultilevel"/>
    <w:tmpl w:val="E8D83CCA"/>
    <w:lvl w:ilvl="0" w:tplc="197605E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361C8E"/>
    <w:multiLevelType w:val="hybridMultilevel"/>
    <w:tmpl w:val="9AD8C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EE5B32"/>
    <w:multiLevelType w:val="hybridMultilevel"/>
    <w:tmpl w:val="6F34B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FB17A8"/>
    <w:multiLevelType w:val="hybridMultilevel"/>
    <w:tmpl w:val="95DE0F98"/>
    <w:lvl w:ilvl="0" w:tplc="18003AE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A821D7"/>
    <w:multiLevelType w:val="hybridMultilevel"/>
    <w:tmpl w:val="30F0F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E15FDF"/>
    <w:multiLevelType w:val="hybridMultilevel"/>
    <w:tmpl w:val="F996930C"/>
    <w:lvl w:ilvl="0" w:tplc="D4263E22">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686CAD"/>
    <w:multiLevelType w:val="hybridMultilevel"/>
    <w:tmpl w:val="44A26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796CC6"/>
    <w:multiLevelType w:val="hybridMultilevel"/>
    <w:tmpl w:val="FD984214"/>
    <w:lvl w:ilvl="0" w:tplc="959641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6E5A54"/>
    <w:multiLevelType w:val="hybridMultilevel"/>
    <w:tmpl w:val="20F25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741A5D"/>
    <w:multiLevelType w:val="hybridMultilevel"/>
    <w:tmpl w:val="ACAE0CD2"/>
    <w:lvl w:ilvl="0" w:tplc="3C642A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E9547D"/>
    <w:multiLevelType w:val="hybridMultilevel"/>
    <w:tmpl w:val="66924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92780C"/>
    <w:multiLevelType w:val="hybridMultilevel"/>
    <w:tmpl w:val="87FC3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3577410">
    <w:abstractNumId w:val="5"/>
  </w:num>
  <w:num w:numId="2" w16cid:durableId="369501985">
    <w:abstractNumId w:val="12"/>
  </w:num>
  <w:num w:numId="3" w16cid:durableId="1781097255">
    <w:abstractNumId w:val="1"/>
  </w:num>
  <w:num w:numId="4" w16cid:durableId="1091699855">
    <w:abstractNumId w:val="14"/>
  </w:num>
  <w:num w:numId="5" w16cid:durableId="286743358">
    <w:abstractNumId w:val="2"/>
  </w:num>
  <w:num w:numId="6" w16cid:durableId="2022080350">
    <w:abstractNumId w:val="8"/>
  </w:num>
  <w:num w:numId="7" w16cid:durableId="1615092857">
    <w:abstractNumId w:val="10"/>
  </w:num>
  <w:num w:numId="8" w16cid:durableId="894580457">
    <w:abstractNumId w:val="0"/>
  </w:num>
  <w:num w:numId="9" w16cid:durableId="867644578">
    <w:abstractNumId w:val="11"/>
  </w:num>
  <w:num w:numId="10" w16cid:durableId="1835147588">
    <w:abstractNumId w:val="13"/>
  </w:num>
  <w:num w:numId="11" w16cid:durableId="1904489655">
    <w:abstractNumId w:val="3"/>
  </w:num>
  <w:num w:numId="12" w16cid:durableId="990140027">
    <w:abstractNumId w:val="16"/>
  </w:num>
  <w:num w:numId="13" w16cid:durableId="1617252662">
    <w:abstractNumId w:val="9"/>
  </w:num>
  <w:num w:numId="14" w16cid:durableId="1813869450">
    <w:abstractNumId w:val="7"/>
  </w:num>
  <w:num w:numId="15" w16cid:durableId="1654750617">
    <w:abstractNumId w:val="6"/>
  </w:num>
  <w:num w:numId="16" w16cid:durableId="1622104687">
    <w:abstractNumId w:val="4"/>
  </w:num>
  <w:num w:numId="17" w16cid:durableId="3143404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053"/>
    <w:rsid w:val="000007B5"/>
    <w:rsid w:val="000161E8"/>
    <w:rsid w:val="0004528A"/>
    <w:rsid w:val="00047A41"/>
    <w:rsid w:val="00052BFC"/>
    <w:rsid w:val="0006610F"/>
    <w:rsid w:val="0007439E"/>
    <w:rsid w:val="0008251B"/>
    <w:rsid w:val="000C7CBE"/>
    <w:rsid w:val="001057EF"/>
    <w:rsid w:val="001167B3"/>
    <w:rsid w:val="00150085"/>
    <w:rsid w:val="001711EF"/>
    <w:rsid w:val="001A46B1"/>
    <w:rsid w:val="001B6FF6"/>
    <w:rsid w:val="001F0840"/>
    <w:rsid w:val="002015D3"/>
    <w:rsid w:val="00207A77"/>
    <w:rsid w:val="00210008"/>
    <w:rsid w:val="00230116"/>
    <w:rsid w:val="0025155B"/>
    <w:rsid w:val="00261F52"/>
    <w:rsid w:val="00262D2E"/>
    <w:rsid w:val="002F29D9"/>
    <w:rsid w:val="002F459A"/>
    <w:rsid w:val="00334D4F"/>
    <w:rsid w:val="003572EC"/>
    <w:rsid w:val="00361B58"/>
    <w:rsid w:val="00372D41"/>
    <w:rsid w:val="00373FE5"/>
    <w:rsid w:val="00393101"/>
    <w:rsid w:val="0039387E"/>
    <w:rsid w:val="00395975"/>
    <w:rsid w:val="003A36AB"/>
    <w:rsid w:val="003D1D60"/>
    <w:rsid w:val="003D60B9"/>
    <w:rsid w:val="003F697F"/>
    <w:rsid w:val="00406A54"/>
    <w:rsid w:val="004117A9"/>
    <w:rsid w:val="00416E92"/>
    <w:rsid w:val="00440202"/>
    <w:rsid w:val="00455FE9"/>
    <w:rsid w:val="00485494"/>
    <w:rsid w:val="004A2222"/>
    <w:rsid w:val="0051066B"/>
    <w:rsid w:val="005300DE"/>
    <w:rsid w:val="00570F11"/>
    <w:rsid w:val="00590A71"/>
    <w:rsid w:val="00593F48"/>
    <w:rsid w:val="005D72EE"/>
    <w:rsid w:val="0061414D"/>
    <w:rsid w:val="0061779B"/>
    <w:rsid w:val="00646187"/>
    <w:rsid w:val="00664C62"/>
    <w:rsid w:val="00670CBE"/>
    <w:rsid w:val="006743C0"/>
    <w:rsid w:val="00676BD1"/>
    <w:rsid w:val="00681AEB"/>
    <w:rsid w:val="00685C4B"/>
    <w:rsid w:val="00695AFF"/>
    <w:rsid w:val="006A1E57"/>
    <w:rsid w:val="006B1441"/>
    <w:rsid w:val="006C6DE1"/>
    <w:rsid w:val="006D6A07"/>
    <w:rsid w:val="006F407D"/>
    <w:rsid w:val="00700F60"/>
    <w:rsid w:val="007143D6"/>
    <w:rsid w:val="00744A0A"/>
    <w:rsid w:val="00744B80"/>
    <w:rsid w:val="007463B5"/>
    <w:rsid w:val="007525FA"/>
    <w:rsid w:val="0076390D"/>
    <w:rsid w:val="00767C1D"/>
    <w:rsid w:val="0078116A"/>
    <w:rsid w:val="00790B28"/>
    <w:rsid w:val="007B48AD"/>
    <w:rsid w:val="007C15E9"/>
    <w:rsid w:val="007C1670"/>
    <w:rsid w:val="007C7642"/>
    <w:rsid w:val="007D480A"/>
    <w:rsid w:val="00800977"/>
    <w:rsid w:val="00803222"/>
    <w:rsid w:val="00812053"/>
    <w:rsid w:val="008232F9"/>
    <w:rsid w:val="00856281"/>
    <w:rsid w:val="008C2DAF"/>
    <w:rsid w:val="008D3D7D"/>
    <w:rsid w:val="008D4E3E"/>
    <w:rsid w:val="008F2F92"/>
    <w:rsid w:val="009108E8"/>
    <w:rsid w:val="0092077A"/>
    <w:rsid w:val="00941B01"/>
    <w:rsid w:val="00967AF5"/>
    <w:rsid w:val="0097498E"/>
    <w:rsid w:val="00982664"/>
    <w:rsid w:val="00986262"/>
    <w:rsid w:val="009B7FB6"/>
    <w:rsid w:val="009F3DD3"/>
    <w:rsid w:val="00A416F9"/>
    <w:rsid w:val="00A663FE"/>
    <w:rsid w:val="00A66EB8"/>
    <w:rsid w:val="00A8150F"/>
    <w:rsid w:val="00A845AA"/>
    <w:rsid w:val="00AB22B9"/>
    <w:rsid w:val="00AB6EF9"/>
    <w:rsid w:val="00B114B8"/>
    <w:rsid w:val="00B24A9D"/>
    <w:rsid w:val="00B70F39"/>
    <w:rsid w:val="00B945A1"/>
    <w:rsid w:val="00B95E02"/>
    <w:rsid w:val="00BA24F2"/>
    <w:rsid w:val="00BC7130"/>
    <w:rsid w:val="00BE60D2"/>
    <w:rsid w:val="00C020C1"/>
    <w:rsid w:val="00C02AFC"/>
    <w:rsid w:val="00C45455"/>
    <w:rsid w:val="00C45DEB"/>
    <w:rsid w:val="00C47FE1"/>
    <w:rsid w:val="00C55A36"/>
    <w:rsid w:val="00C56624"/>
    <w:rsid w:val="00C81104"/>
    <w:rsid w:val="00C87718"/>
    <w:rsid w:val="00C92CF5"/>
    <w:rsid w:val="00CB4894"/>
    <w:rsid w:val="00CD3FE6"/>
    <w:rsid w:val="00CD4662"/>
    <w:rsid w:val="00CE3F16"/>
    <w:rsid w:val="00D03B09"/>
    <w:rsid w:val="00D24F55"/>
    <w:rsid w:val="00D906EF"/>
    <w:rsid w:val="00DA352B"/>
    <w:rsid w:val="00DE5616"/>
    <w:rsid w:val="00DF20F3"/>
    <w:rsid w:val="00E010E7"/>
    <w:rsid w:val="00E07937"/>
    <w:rsid w:val="00E62EC0"/>
    <w:rsid w:val="00E73C1E"/>
    <w:rsid w:val="00E753F2"/>
    <w:rsid w:val="00EA63AE"/>
    <w:rsid w:val="00EB0346"/>
    <w:rsid w:val="00EC5C21"/>
    <w:rsid w:val="00ED4B74"/>
    <w:rsid w:val="00ED6A9B"/>
    <w:rsid w:val="00EE2E2F"/>
    <w:rsid w:val="00EE381F"/>
    <w:rsid w:val="00EE38D0"/>
    <w:rsid w:val="00EE5C57"/>
    <w:rsid w:val="00F110E8"/>
    <w:rsid w:val="00F2290A"/>
    <w:rsid w:val="00F23CB2"/>
    <w:rsid w:val="00F620C4"/>
    <w:rsid w:val="00F92139"/>
    <w:rsid w:val="00FA16B7"/>
    <w:rsid w:val="00FB7969"/>
    <w:rsid w:val="00FD1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5608E9"/>
  <w15:chartTrackingRefBased/>
  <w15:docId w15:val="{AAFACF38-E8A9-E748-AD88-9655D368A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16A"/>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0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2053"/>
    <w:pPr>
      <w:ind w:left="720"/>
      <w:contextualSpacing/>
    </w:pPr>
    <w:rPr>
      <w:rFonts w:eastAsiaTheme="minorHAnsi"/>
      <w:kern w:val="2"/>
      <w14:ligatures w14:val="standardContextual"/>
    </w:rPr>
  </w:style>
  <w:style w:type="character" w:styleId="CommentReference">
    <w:name w:val="annotation reference"/>
    <w:basedOn w:val="DefaultParagraphFont"/>
    <w:uiPriority w:val="99"/>
    <w:semiHidden/>
    <w:unhideWhenUsed/>
    <w:rsid w:val="007143D6"/>
    <w:rPr>
      <w:sz w:val="16"/>
      <w:szCs w:val="16"/>
    </w:rPr>
  </w:style>
  <w:style w:type="paragraph" w:styleId="CommentText">
    <w:name w:val="annotation text"/>
    <w:basedOn w:val="Normal"/>
    <w:link w:val="CommentTextChar"/>
    <w:uiPriority w:val="99"/>
    <w:semiHidden/>
    <w:unhideWhenUsed/>
    <w:rsid w:val="007143D6"/>
    <w:rPr>
      <w:sz w:val="20"/>
      <w:szCs w:val="20"/>
    </w:rPr>
  </w:style>
  <w:style w:type="character" w:customStyle="1" w:styleId="CommentTextChar">
    <w:name w:val="Comment Text Char"/>
    <w:basedOn w:val="DefaultParagraphFont"/>
    <w:link w:val="CommentText"/>
    <w:uiPriority w:val="99"/>
    <w:semiHidden/>
    <w:rsid w:val="007143D6"/>
    <w:rPr>
      <w:rFonts w:eastAsia="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143D6"/>
    <w:rPr>
      <w:b/>
      <w:bCs/>
    </w:rPr>
  </w:style>
  <w:style w:type="character" w:customStyle="1" w:styleId="CommentSubjectChar">
    <w:name w:val="Comment Subject Char"/>
    <w:basedOn w:val="CommentTextChar"/>
    <w:link w:val="CommentSubject"/>
    <w:uiPriority w:val="99"/>
    <w:semiHidden/>
    <w:rsid w:val="007143D6"/>
    <w:rPr>
      <w:rFonts w:eastAsia="Times New Roman"/>
      <w:b/>
      <w:bCs/>
      <w:kern w:val="0"/>
      <w:sz w:val="20"/>
      <w:szCs w:val="20"/>
      <w14:ligatures w14:val="none"/>
    </w:rPr>
  </w:style>
  <w:style w:type="paragraph" w:styleId="Footer">
    <w:name w:val="footer"/>
    <w:basedOn w:val="Normal"/>
    <w:link w:val="FooterChar"/>
    <w:uiPriority w:val="99"/>
    <w:unhideWhenUsed/>
    <w:rsid w:val="009B7FB6"/>
    <w:pPr>
      <w:tabs>
        <w:tab w:val="center" w:pos="4680"/>
        <w:tab w:val="right" w:pos="9360"/>
      </w:tabs>
    </w:pPr>
  </w:style>
  <w:style w:type="character" w:customStyle="1" w:styleId="FooterChar">
    <w:name w:val="Footer Char"/>
    <w:basedOn w:val="DefaultParagraphFont"/>
    <w:link w:val="Footer"/>
    <w:uiPriority w:val="99"/>
    <w:rsid w:val="009B7FB6"/>
    <w:rPr>
      <w:rFonts w:eastAsia="Times New Roman"/>
      <w:kern w:val="0"/>
      <w14:ligatures w14:val="none"/>
    </w:rPr>
  </w:style>
  <w:style w:type="character" w:styleId="PageNumber">
    <w:name w:val="page number"/>
    <w:basedOn w:val="DefaultParagraphFont"/>
    <w:uiPriority w:val="99"/>
    <w:semiHidden/>
    <w:unhideWhenUsed/>
    <w:rsid w:val="009B7FB6"/>
  </w:style>
  <w:style w:type="paragraph" w:styleId="Bibliography">
    <w:name w:val="Bibliography"/>
    <w:basedOn w:val="Normal"/>
    <w:next w:val="Normal"/>
    <w:uiPriority w:val="37"/>
    <w:unhideWhenUsed/>
    <w:rsid w:val="00207A7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042544">
      <w:bodyDiv w:val="1"/>
      <w:marLeft w:val="0"/>
      <w:marRight w:val="0"/>
      <w:marTop w:val="0"/>
      <w:marBottom w:val="0"/>
      <w:divBdr>
        <w:top w:val="none" w:sz="0" w:space="0" w:color="auto"/>
        <w:left w:val="none" w:sz="0" w:space="0" w:color="auto"/>
        <w:bottom w:val="none" w:sz="0" w:space="0" w:color="auto"/>
        <w:right w:val="none" w:sz="0" w:space="0" w:color="auto"/>
      </w:divBdr>
    </w:div>
    <w:div w:id="42145541">
      <w:bodyDiv w:val="1"/>
      <w:marLeft w:val="0"/>
      <w:marRight w:val="0"/>
      <w:marTop w:val="0"/>
      <w:marBottom w:val="0"/>
      <w:divBdr>
        <w:top w:val="none" w:sz="0" w:space="0" w:color="auto"/>
        <w:left w:val="none" w:sz="0" w:space="0" w:color="auto"/>
        <w:bottom w:val="none" w:sz="0" w:space="0" w:color="auto"/>
        <w:right w:val="none" w:sz="0" w:space="0" w:color="auto"/>
      </w:divBdr>
    </w:div>
    <w:div w:id="102724591">
      <w:bodyDiv w:val="1"/>
      <w:marLeft w:val="0"/>
      <w:marRight w:val="0"/>
      <w:marTop w:val="0"/>
      <w:marBottom w:val="0"/>
      <w:divBdr>
        <w:top w:val="none" w:sz="0" w:space="0" w:color="auto"/>
        <w:left w:val="none" w:sz="0" w:space="0" w:color="auto"/>
        <w:bottom w:val="none" w:sz="0" w:space="0" w:color="auto"/>
        <w:right w:val="none" w:sz="0" w:space="0" w:color="auto"/>
      </w:divBdr>
    </w:div>
    <w:div w:id="152140756">
      <w:bodyDiv w:val="1"/>
      <w:marLeft w:val="0"/>
      <w:marRight w:val="0"/>
      <w:marTop w:val="0"/>
      <w:marBottom w:val="0"/>
      <w:divBdr>
        <w:top w:val="none" w:sz="0" w:space="0" w:color="auto"/>
        <w:left w:val="none" w:sz="0" w:space="0" w:color="auto"/>
        <w:bottom w:val="none" w:sz="0" w:space="0" w:color="auto"/>
        <w:right w:val="none" w:sz="0" w:space="0" w:color="auto"/>
      </w:divBdr>
    </w:div>
    <w:div w:id="176502203">
      <w:bodyDiv w:val="1"/>
      <w:marLeft w:val="0"/>
      <w:marRight w:val="0"/>
      <w:marTop w:val="0"/>
      <w:marBottom w:val="0"/>
      <w:divBdr>
        <w:top w:val="none" w:sz="0" w:space="0" w:color="auto"/>
        <w:left w:val="none" w:sz="0" w:space="0" w:color="auto"/>
        <w:bottom w:val="none" w:sz="0" w:space="0" w:color="auto"/>
        <w:right w:val="none" w:sz="0" w:space="0" w:color="auto"/>
      </w:divBdr>
    </w:div>
    <w:div w:id="355275723">
      <w:bodyDiv w:val="1"/>
      <w:marLeft w:val="0"/>
      <w:marRight w:val="0"/>
      <w:marTop w:val="0"/>
      <w:marBottom w:val="0"/>
      <w:divBdr>
        <w:top w:val="none" w:sz="0" w:space="0" w:color="auto"/>
        <w:left w:val="none" w:sz="0" w:space="0" w:color="auto"/>
        <w:bottom w:val="none" w:sz="0" w:space="0" w:color="auto"/>
        <w:right w:val="none" w:sz="0" w:space="0" w:color="auto"/>
      </w:divBdr>
    </w:div>
    <w:div w:id="364256867">
      <w:bodyDiv w:val="1"/>
      <w:marLeft w:val="0"/>
      <w:marRight w:val="0"/>
      <w:marTop w:val="0"/>
      <w:marBottom w:val="0"/>
      <w:divBdr>
        <w:top w:val="none" w:sz="0" w:space="0" w:color="auto"/>
        <w:left w:val="none" w:sz="0" w:space="0" w:color="auto"/>
        <w:bottom w:val="none" w:sz="0" w:space="0" w:color="auto"/>
        <w:right w:val="none" w:sz="0" w:space="0" w:color="auto"/>
      </w:divBdr>
    </w:div>
    <w:div w:id="451944187">
      <w:bodyDiv w:val="1"/>
      <w:marLeft w:val="0"/>
      <w:marRight w:val="0"/>
      <w:marTop w:val="0"/>
      <w:marBottom w:val="0"/>
      <w:divBdr>
        <w:top w:val="none" w:sz="0" w:space="0" w:color="auto"/>
        <w:left w:val="none" w:sz="0" w:space="0" w:color="auto"/>
        <w:bottom w:val="none" w:sz="0" w:space="0" w:color="auto"/>
        <w:right w:val="none" w:sz="0" w:space="0" w:color="auto"/>
      </w:divBdr>
    </w:div>
    <w:div w:id="468859097">
      <w:bodyDiv w:val="1"/>
      <w:marLeft w:val="0"/>
      <w:marRight w:val="0"/>
      <w:marTop w:val="0"/>
      <w:marBottom w:val="0"/>
      <w:divBdr>
        <w:top w:val="none" w:sz="0" w:space="0" w:color="auto"/>
        <w:left w:val="none" w:sz="0" w:space="0" w:color="auto"/>
        <w:bottom w:val="none" w:sz="0" w:space="0" w:color="auto"/>
        <w:right w:val="none" w:sz="0" w:space="0" w:color="auto"/>
      </w:divBdr>
    </w:div>
    <w:div w:id="515579646">
      <w:bodyDiv w:val="1"/>
      <w:marLeft w:val="0"/>
      <w:marRight w:val="0"/>
      <w:marTop w:val="0"/>
      <w:marBottom w:val="0"/>
      <w:divBdr>
        <w:top w:val="none" w:sz="0" w:space="0" w:color="auto"/>
        <w:left w:val="none" w:sz="0" w:space="0" w:color="auto"/>
        <w:bottom w:val="none" w:sz="0" w:space="0" w:color="auto"/>
        <w:right w:val="none" w:sz="0" w:space="0" w:color="auto"/>
      </w:divBdr>
    </w:div>
    <w:div w:id="545339289">
      <w:bodyDiv w:val="1"/>
      <w:marLeft w:val="0"/>
      <w:marRight w:val="0"/>
      <w:marTop w:val="0"/>
      <w:marBottom w:val="0"/>
      <w:divBdr>
        <w:top w:val="none" w:sz="0" w:space="0" w:color="auto"/>
        <w:left w:val="none" w:sz="0" w:space="0" w:color="auto"/>
        <w:bottom w:val="none" w:sz="0" w:space="0" w:color="auto"/>
        <w:right w:val="none" w:sz="0" w:space="0" w:color="auto"/>
      </w:divBdr>
    </w:div>
    <w:div w:id="610629569">
      <w:bodyDiv w:val="1"/>
      <w:marLeft w:val="0"/>
      <w:marRight w:val="0"/>
      <w:marTop w:val="0"/>
      <w:marBottom w:val="0"/>
      <w:divBdr>
        <w:top w:val="none" w:sz="0" w:space="0" w:color="auto"/>
        <w:left w:val="none" w:sz="0" w:space="0" w:color="auto"/>
        <w:bottom w:val="none" w:sz="0" w:space="0" w:color="auto"/>
        <w:right w:val="none" w:sz="0" w:space="0" w:color="auto"/>
      </w:divBdr>
    </w:div>
    <w:div w:id="684598647">
      <w:bodyDiv w:val="1"/>
      <w:marLeft w:val="0"/>
      <w:marRight w:val="0"/>
      <w:marTop w:val="0"/>
      <w:marBottom w:val="0"/>
      <w:divBdr>
        <w:top w:val="none" w:sz="0" w:space="0" w:color="auto"/>
        <w:left w:val="none" w:sz="0" w:space="0" w:color="auto"/>
        <w:bottom w:val="none" w:sz="0" w:space="0" w:color="auto"/>
        <w:right w:val="none" w:sz="0" w:space="0" w:color="auto"/>
      </w:divBdr>
    </w:div>
    <w:div w:id="908808924">
      <w:bodyDiv w:val="1"/>
      <w:marLeft w:val="0"/>
      <w:marRight w:val="0"/>
      <w:marTop w:val="0"/>
      <w:marBottom w:val="0"/>
      <w:divBdr>
        <w:top w:val="none" w:sz="0" w:space="0" w:color="auto"/>
        <w:left w:val="none" w:sz="0" w:space="0" w:color="auto"/>
        <w:bottom w:val="none" w:sz="0" w:space="0" w:color="auto"/>
        <w:right w:val="none" w:sz="0" w:space="0" w:color="auto"/>
      </w:divBdr>
    </w:div>
    <w:div w:id="1133602389">
      <w:bodyDiv w:val="1"/>
      <w:marLeft w:val="0"/>
      <w:marRight w:val="0"/>
      <w:marTop w:val="0"/>
      <w:marBottom w:val="0"/>
      <w:divBdr>
        <w:top w:val="none" w:sz="0" w:space="0" w:color="auto"/>
        <w:left w:val="none" w:sz="0" w:space="0" w:color="auto"/>
        <w:bottom w:val="none" w:sz="0" w:space="0" w:color="auto"/>
        <w:right w:val="none" w:sz="0" w:space="0" w:color="auto"/>
      </w:divBdr>
    </w:div>
    <w:div w:id="1149245630">
      <w:bodyDiv w:val="1"/>
      <w:marLeft w:val="0"/>
      <w:marRight w:val="0"/>
      <w:marTop w:val="0"/>
      <w:marBottom w:val="0"/>
      <w:divBdr>
        <w:top w:val="none" w:sz="0" w:space="0" w:color="auto"/>
        <w:left w:val="none" w:sz="0" w:space="0" w:color="auto"/>
        <w:bottom w:val="none" w:sz="0" w:space="0" w:color="auto"/>
        <w:right w:val="none" w:sz="0" w:space="0" w:color="auto"/>
      </w:divBdr>
    </w:div>
    <w:div w:id="1165124412">
      <w:bodyDiv w:val="1"/>
      <w:marLeft w:val="0"/>
      <w:marRight w:val="0"/>
      <w:marTop w:val="0"/>
      <w:marBottom w:val="0"/>
      <w:divBdr>
        <w:top w:val="none" w:sz="0" w:space="0" w:color="auto"/>
        <w:left w:val="none" w:sz="0" w:space="0" w:color="auto"/>
        <w:bottom w:val="none" w:sz="0" w:space="0" w:color="auto"/>
        <w:right w:val="none" w:sz="0" w:space="0" w:color="auto"/>
      </w:divBdr>
    </w:div>
    <w:div w:id="1167332263">
      <w:bodyDiv w:val="1"/>
      <w:marLeft w:val="0"/>
      <w:marRight w:val="0"/>
      <w:marTop w:val="0"/>
      <w:marBottom w:val="0"/>
      <w:divBdr>
        <w:top w:val="none" w:sz="0" w:space="0" w:color="auto"/>
        <w:left w:val="none" w:sz="0" w:space="0" w:color="auto"/>
        <w:bottom w:val="none" w:sz="0" w:space="0" w:color="auto"/>
        <w:right w:val="none" w:sz="0" w:space="0" w:color="auto"/>
      </w:divBdr>
    </w:div>
    <w:div w:id="1312565114">
      <w:bodyDiv w:val="1"/>
      <w:marLeft w:val="0"/>
      <w:marRight w:val="0"/>
      <w:marTop w:val="0"/>
      <w:marBottom w:val="0"/>
      <w:divBdr>
        <w:top w:val="none" w:sz="0" w:space="0" w:color="auto"/>
        <w:left w:val="none" w:sz="0" w:space="0" w:color="auto"/>
        <w:bottom w:val="none" w:sz="0" w:space="0" w:color="auto"/>
        <w:right w:val="none" w:sz="0" w:space="0" w:color="auto"/>
      </w:divBdr>
    </w:div>
    <w:div w:id="1585145682">
      <w:bodyDiv w:val="1"/>
      <w:marLeft w:val="0"/>
      <w:marRight w:val="0"/>
      <w:marTop w:val="0"/>
      <w:marBottom w:val="0"/>
      <w:divBdr>
        <w:top w:val="none" w:sz="0" w:space="0" w:color="auto"/>
        <w:left w:val="none" w:sz="0" w:space="0" w:color="auto"/>
        <w:bottom w:val="none" w:sz="0" w:space="0" w:color="auto"/>
        <w:right w:val="none" w:sz="0" w:space="0" w:color="auto"/>
      </w:divBdr>
    </w:div>
    <w:div w:id="1953435045">
      <w:bodyDiv w:val="1"/>
      <w:marLeft w:val="0"/>
      <w:marRight w:val="0"/>
      <w:marTop w:val="0"/>
      <w:marBottom w:val="0"/>
      <w:divBdr>
        <w:top w:val="none" w:sz="0" w:space="0" w:color="auto"/>
        <w:left w:val="none" w:sz="0" w:space="0" w:color="auto"/>
        <w:bottom w:val="none" w:sz="0" w:space="0" w:color="auto"/>
        <w:right w:val="none" w:sz="0" w:space="0" w:color="auto"/>
      </w:divBdr>
    </w:div>
    <w:div w:id="1954362241">
      <w:bodyDiv w:val="1"/>
      <w:marLeft w:val="0"/>
      <w:marRight w:val="0"/>
      <w:marTop w:val="0"/>
      <w:marBottom w:val="0"/>
      <w:divBdr>
        <w:top w:val="none" w:sz="0" w:space="0" w:color="auto"/>
        <w:left w:val="none" w:sz="0" w:space="0" w:color="auto"/>
        <w:bottom w:val="none" w:sz="0" w:space="0" w:color="auto"/>
        <w:right w:val="none" w:sz="0" w:space="0" w:color="auto"/>
      </w:divBdr>
    </w:div>
    <w:div w:id="1971788266">
      <w:bodyDiv w:val="1"/>
      <w:marLeft w:val="0"/>
      <w:marRight w:val="0"/>
      <w:marTop w:val="0"/>
      <w:marBottom w:val="0"/>
      <w:divBdr>
        <w:top w:val="none" w:sz="0" w:space="0" w:color="auto"/>
        <w:left w:val="none" w:sz="0" w:space="0" w:color="auto"/>
        <w:bottom w:val="none" w:sz="0" w:space="0" w:color="auto"/>
        <w:right w:val="none" w:sz="0" w:space="0" w:color="auto"/>
      </w:divBdr>
    </w:div>
    <w:div w:id="211478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3</Pages>
  <Words>127042</Words>
  <Characters>724144</Characters>
  <Application>Microsoft Office Word</Application>
  <DocSecurity>0</DocSecurity>
  <Lines>6034</Lines>
  <Paragraphs>16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Temourian</dc:creator>
  <cp:keywords/>
  <dc:description/>
  <cp:lastModifiedBy>Temourian, Allison</cp:lastModifiedBy>
  <cp:revision>10</cp:revision>
  <cp:lastPrinted>2024-10-10T23:58:00Z</cp:lastPrinted>
  <dcterms:created xsi:type="dcterms:W3CDTF">2023-11-13T16:52:00Z</dcterms:created>
  <dcterms:modified xsi:type="dcterms:W3CDTF">2024-10-1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2YJE5nE"/&gt;&lt;style id="http://www.zotero.org/styles/apa" locale="en-US" hasBibliography="1" bibliographyStyleHasBeenSet="1"/&gt;&lt;prefs&gt;&lt;pref name="fieldType" value="Field"/&gt;&lt;/prefs&gt;&lt;/data&gt;</vt:lpwstr>
  </property>
</Properties>
</file>